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B36B4" w14:textId="74325395" w:rsidR="008242FC" w:rsidRDefault="00062506" w:rsidP="00912F04">
      <w:pPr>
        <w:spacing w:after="120" w:line="480" w:lineRule="auto"/>
        <w:jc w:val="both"/>
        <w:rPr>
          <w:rFonts w:ascii="Arial" w:hAnsi="Arial" w:cs="Arial"/>
          <w:b/>
          <w:sz w:val="22"/>
          <w:szCs w:val="22"/>
        </w:rPr>
      </w:pPr>
      <w:r>
        <w:rPr>
          <w:rFonts w:ascii="Arial" w:hAnsi="Arial" w:cs="Arial"/>
          <w:b/>
          <w:sz w:val="22"/>
          <w:szCs w:val="22"/>
        </w:rPr>
        <w:t xml:space="preserve">Supplemental </w:t>
      </w:r>
      <w:r w:rsidR="008242FC" w:rsidRPr="00926C8B">
        <w:rPr>
          <w:rFonts w:ascii="Arial" w:hAnsi="Arial" w:cs="Arial"/>
          <w:b/>
          <w:sz w:val="22"/>
          <w:szCs w:val="22"/>
        </w:rPr>
        <w:t>Methods</w:t>
      </w:r>
    </w:p>
    <w:p w14:paraId="154E99BB" w14:textId="77777777" w:rsidR="004B5234" w:rsidRPr="00926C8B" w:rsidRDefault="004B5234" w:rsidP="004B5234">
      <w:pPr>
        <w:spacing w:after="120" w:line="480" w:lineRule="auto"/>
        <w:ind w:firstLine="720"/>
        <w:jc w:val="both"/>
        <w:rPr>
          <w:rFonts w:ascii="Arial" w:hAnsi="Arial" w:cs="Arial"/>
          <w:sz w:val="22"/>
          <w:szCs w:val="22"/>
        </w:rPr>
      </w:pPr>
      <w:r>
        <w:rPr>
          <w:rFonts w:ascii="Arial" w:hAnsi="Arial" w:cs="Arial"/>
          <w:sz w:val="22"/>
          <w:szCs w:val="22"/>
        </w:rPr>
        <w:t>Here</w:t>
      </w:r>
      <w:r w:rsidRPr="00926C8B">
        <w:rPr>
          <w:rFonts w:ascii="Arial" w:hAnsi="Arial" w:cs="Arial"/>
          <w:sz w:val="22"/>
          <w:szCs w:val="22"/>
        </w:rPr>
        <w:t xml:space="preserve">, we describe some notations. For any vector </w:t>
      </w:r>
      <m:oMath>
        <m:r>
          <m:rPr>
            <m:sty m:val="b"/>
          </m:rPr>
          <w:rPr>
            <w:rFonts w:ascii="Cambria Math" w:hAnsi="Cambria Math" w:cs="Arial"/>
            <w:sz w:val="22"/>
            <w:szCs w:val="22"/>
          </w:rPr>
          <m:t>v∈</m:t>
        </m:r>
        <m:sSup>
          <m:sSupPr>
            <m:ctrlPr>
              <w:rPr>
                <w:rFonts w:ascii="Cambria Math" w:hAnsi="Cambria Math" w:cs="Arial"/>
                <w:i/>
                <w:sz w:val="22"/>
                <w:szCs w:val="22"/>
              </w:rPr>
            </m:ctrlPr>
          </m:sSupPr>
          <m:e>
            <m:r>
              <m:rPr>
                <m:scr m:val="double-struck"/>
              </m:rPr>
              <w:rPr>
                <w:rFonts w:ascii="Cambria Math" w:hAnsi="Cambria Math" w:cs="Arial"/>
                <w:sz w:val="22"/>
                <w:szCs w:val="22"/>
              </w:rPr>
              <m:t>R</m:t>
            </m:r>
          </m:e>
          <m:sup>
            <m:r>
              <w:rPr>
                <w:rFonts w:ascii="Cambria Math" w:hAnsi="Cambria Math" w:cs="Arial"/>
                <w:sz w:val="22"/>
                <w:szCs w:val="22"/>
              </w:rPr>
              <m:t>n</m:t>
            </m:r>
          </m:sup>
        </m:sSup>
      </m:oMath>
      <w:r w:rsidRPr="00926C8B">
        <w:rPr>
          <w:rFonts w:ascii="Arial" w:hAnsi="Arial" w:cs="Arial"/>
          <w:sz w:val="22"/>
          <w:szCs w:val="22"/>
        </w:rPr>
        <w:t xml:space="preserve">, </w:t>
      </w:r>
      <m:oMath>
        <m:d>
          <m:dPr>
            <m:begChr m:val="‖"/>
            <m:endChr m:val="‖"/>
            <m:ctrlPr>
              <w:rPr>
                <w:rFonts w:ascii="Cambria Math" w:hAnsi="Cambria Math" w:cs="Arial"/>
                <w:sz w:val="22"/>
                <w:szCs w:val="22"/>
              </w:rPr>
            </m:ctrlPr>
          </m:dPr>
          <m:e>
            <m:r>
              <m:rPr>
                <m:sty m:val="b"/>
              </m:rPr>
              <w:rPr>
                <w:rFonts w:ascii="Cambria Math" w:hAnsi="Cambria Math" w:cs="Arial"/>
                <w:sz w:val="22"/>
                <w:szCs w:val="22"/>
              </w:rPr>
              <m:t>v</m:t>
            </m:r>
          </m:e>
        </m:d>
      </m:oMath>
      <w:r w:rsidRPr="00926C8B">
        <w:rPr>
          <w:rFonts w:ascii="Arial" w:hAnsi="Arial" w:cs="Arial"/>
          <w:sz w:val="22"/>
          <w:szCs w:val="22"/>
        </w:rPr>
        <w:t xml:space="preserve"> denotes the L2 norm (Euclidian norm) of </w:t>
      </w:r>
      <m:oMath>
        <m:r>
          <m:rPr>
            <m:sty m:val="b"/>
          </m:rPr>
          <w:rPr>
            <w:rFonts w:ascii="Cambria Math" w:hAnsi="Cambria Math" w:cs="Arial"/>
            <w:sz w:val="22"/>
            <w:szCs w:val="22"/>
          </w:rPr>
          <m:t>v</m:t>
        </m:r>
      </m:oMath>
      <w:r w:rsidRPr="00926C8B">
        <w:rPr>
          <w:rFonts w:ascii="Arial" w:hAnsi="Arial" w:cs="Arial"/>
          <w:sz w:val="22"/>
          <w:szCs w:val="22"/>
        </w:rPr>
        <w:t xml:space="preserve">, and </w:t>
      </w:r>
      <m:oMath>
        <m:sSub>
          <m:sSubPr>
            <m:ctrlPr>
              <w:rPr>
                <w:rFonts w:ascii="Cambria Math" w:hAnsi="Cambria Math" w:cs="Arial"/>
                <w:sz w:val="22"/>
                <w:szCs w:val="22"/>
              </w:rPr>
            </m:ctrlPr>
          </m:sSubPr>
          <m:e>
            <m:d>
              <m:dPr>
                <m:begChr m:val="‖"/>
                <m:endChr m:val="‖"/>
                <m:ctrlPr>
                  <w:rPr>
                    <w:rFonts w:ascii="Cambria Math" w:hAnsi="Cambria Math" w:cs="Arial"/>
                    <w:sz w:val="22"/>
                    <w:szCs w:val="22"/>
                  </w:rPr>
                </m:ctrlPr>
              </m:dPr>
              <m:e>
                <m:r>
                  <m:rPr>
                    <m:sty m:val="b"/>
                  </m:rPr>
                  <w:rPr>
                    <w:rFonts w:ascii="Cambria Math" w:hAnsi="Cambria Math" w:cs="Arial"/>
                    <w:sz w:val="22"/>
                    <w:szCs w:val="22"/>
                  </w:rPr>
                  <m:t>v</m:t>
                </m:r>
              </m:e>
            </m:d>
          </m:e>
          <m:sub>
            <m:r>
              <m:rPr>
                <m:sty m:val="p"/>
              </m:rPr>
              <w:rPr>
                <w:rFonts w:ascii="Cambria Math" w:hAnsi="Cambria Math" w:cs="Arial"/>
                <w:sz w:val="22"/>
                <w:szCs w:val="22"/>
              </w:rPr>
              <m:t>1</m:t>
            </m:r>
          </m:sub>
        </m:sSub>
      </m:oMath>
      <w:r w:rsidRPr="00926C8B">
        <w:rPr>
          <w:rFonts w:ascii="Arial" w:hAnsi="Arial" w:cs="Arial"/>
          <w:sz w:val="22"/>
          <w:szCs w:val="22"/>
        </w:rPr>
        <w:t xml:space="preserve"> denotes the L1 norm of </w:t>
      </w:r>
      <m:oMath>
        <m:r>
          <m:rPr>
            <m:sty m:val="b"/>
          </m:rPr>
          <w:rPr>
            <w:rFonts w:ascii="Cambria Math" w:hAnsi="Cambria Math" w:cs="Arial"/>
            <w:sz w:val="22"/>
            <w:szCs w:val="22"/>
          </w:rPr>
          <m:t>v</m:t>
        </m:r>
      </m:oMath>
      <w:r w:rsidRPr="00926C8B">
        <w:rPr>
          <w:rFonts w:ascii="Arial" w:hAnsi="Arial" w:cs="Arial"/>
          <w:sz w:val="22"/>
          <w:szCs w:val="22"/>
        </w:rPr>
        <w:t>.</w:t>
      </w:r>
    </w:p>
    <w:p w14:paraId="036C4AE4" w14:textId="77777777" w:rsidR="004B5234" w:rsidRDefault="004B5234" w:rsidP="004B5234">
      <w:pPr>
        <w:spacing w:after="120" w:line="480" w:lineRule="auto"/>
        <w:jc w:val="both"/>
        <w:rPr>
          <w:rFonts w:ascii="Arial" w:hAnsi="Arial" w:cs="Arial"/>
          <w:b/>
          <w:sz w:val="22"/>
          <w:szCs w:val="22"/>
        </w:rPr>
      </w:pPr>
      <w:r>
        <w:rPr>
          <w:rFonts w:ascii="Arial" w:hAnsi="Arial" w:cs="Arial"/>
          <w:b/>
          <w:sz w:val="22"/>
          <w:szCs w:val="22"/>
        </w:rPr>
        <w:t>S</w:t>
      </w:r>
      <w:r w:rsidRPr="00926C8B">
        <w:rPr>
          <w:rFonts w:ascii="Arial" w:hAnsi="Arial" w:cs="Arial"/>
          <w:b/>
          <w:sz w:val="22"/>
          <w:szCs w:val="22"/>
        </w:rPr>
        <w:t xml:space="preserve">parse hierarchical clustering </w:t>
      </w:r>
    </w:p>
    <w:p w14:paraId="6C81C9E4" w14:textId="328BDF89" w:rsidR="004B5234" w:rsidRPr="00926C8B" w:rsidRDefault="004B5234" w:rsidP="004B5234">
      <w:pPr>
        <w:spacing w:after="120" w:line="480" w:lineRule="auto"/>
        <w:ind w:firstLine="720"/>
        <w:jc w:val="both"/>
        <w:rPr>
          <w:rFonts w:ascii="Arial" w:hAnsi="Arial" w:cs="Arial"/>
          <w:b/>
          <w:sz w:val="22"/>
          <w:szCs w:val="22"/>
        </w:rPr>
      </w:pPr>
      <w:r>
        <w:rPr>
          <w:rFonts w:ascii="Arial" w:hAnsi="Arial" w:cs="Arial"/>
          <w:sz w:val="22"/>
          <w:szCs w:val="22"/>
        </w:rPr>
        <w:t xml:space="preserve">First, we summarize the previously developed SHC algorithm (Witten and </w:t>
      </w:r>
      <w:proofErr w:type="spellStart"/>
      <w:r>
        <w:rPr>
          <w:rFonts w:ascii="Arial" w:hAnsi="Arial" w:cs="Arial"/>
          <w:sz w:val="22"/>
          <w:szCs w:val="22"/>
        </w:rPr>
        <w:t>Tibshirani</w:t>
      </w:r>
      <w:proofErr w:type="spellEnd"/>
      <w:r>
        <w:rPr>
          <w:rFonts w:ascii="Arial" w:hAnsi="Arial" w:cs="Arial"/>
          <w:sz w:val="22"/>
          <w:szCs w:val="22"/>
        </w:rPr>
        <w:t xml:space="preserve">, 2010). </w:t>
      </w:r>
      <w:r w:rsidRPr="00926C8B">
        <w:rPr>
          <w:rFonts w:ascii="Arial" w:hAnsi="Arial" w:cs="Arial"/>
          <w:sz w:val="22"/>
          <w:szCs w:val="22"/>
        </w:rPr>
        <w:t xml:space="preserve">Given an </w:t>
      </w:r>
      <m:oMath>
        <m:r>
          <w:rPr>
            <w:rFonts w:ascii="Cambria Math" w:hAnsi="Cambria Math" w:cs="Arial"/>
            <w:sz w:val="22"/>
            <w:szCs w:val="22"/>
          </w:rPr>
          <m:t>n</m:t>
        </m:r>
        <m:r>
          <m:rPr>
            <m:sty m:val="p"/>
          </m:rPr>
          <w:rPr>
            <w:rFonts w:ascii="Cambria Math" w:hAnsi="Cambria Math" w:cs="Arial"/>
            <w:sz w:val="22"/>
            <w:szCs w:val="22"/>
          </w:rPr>
          <m:t>×</m:t>
        </m:r>
        <m:r>
          <w:rPr>
            <w:rFonts w:ascii="Cambria Math" w:hAnsi="Cambria Math" w:cs="Arial"/>
            <w:sz w:val="22"/>
            <w:szCs w:val="22"/>
          </w:rPr>
          <m:t>p</m:t>
        </m:r>
      </m:oMath>
      <w:r w:rsidRPr="00926C8B">
        <w:rPr>
          <w:rFonts w:ascii="Arial" w:hAnsi="Arial" w:cs="Arial"/>
          <w:sz w:val="22"/>
          <w:szCs w:val="22"/>
        </w:rPr>
        <w:t xml:space="preserve"> data matrix </w:t>
      </w:r>
      <m:oMath>
        <m:r>
          <m:rPr>
            <m:sty m:val="b"/>
          </m:rPr>
          <w:rPr>
            <w:rFonts w:ascii="Cambria Math" w:hAnsi="Cambria Math" w:cs="Arial"/>
            <w:sz w:val="22"/>
            <w:szCs w:val="22"/>
          </w:rPr>
          <m:t>X</m:t>
        </m:r>
      </m:oMath>
      <w:r w:rsidRPr="00926C8B">
        <w:rPr>
          <w:rFonts w:ascii="Arial" w:hAnsi="Arial" w:cs="Arial"/>
          <w:sz w:val="22"/>
          <w:szCs w:val="22"/>
        </w:rPr>
        <w:t xml:space="preserve"> with </w:t>
      </w:r>
      <m:oMath>
        <m:r>
          <w:rPr>
            <w:rFonts w:ascii="Cambria Math" w:hAnsi="Cambria Math" w:cs="Arial"/>
            <w:sz w:val="22"/>
            <w:szCs w:val="22"/>
          </w:rPr>
          <m:t>n</m:t>
        </m:r>
      </m:oMath>
      <w:r w:rsidRPr="00926C8B">
        <w:rPr>
          <w:rFonts w:ascii="Arial" w:hAnsi="Arial" w:cs="Arial"/>
          <w:sz w:val="22"/>
          <w:szCs w:val="22"/>
        </w:rPr>
        <w:t xml:space="preserve"> samples by </w:t>
      </w:r>
      <m:oMath>
        <m:r>
          <w:rPr>
            <w:rFonts w:ascii="Cambria Math" w:hAnsi="Cambria Math" w:cs="Arial"/>
            <w:sz w:val="22"/>
            <w:szCs w:val="22"/>
          </w:rPr>
          <m:t>p</m:t>
        </m:r>
      </m:oMath>
      <w:r w:rsidRPr="00926C8B">
        <w:rPr>
          <w:rFonts w:ascii="Arial" w:hAnsi="Arial" w:cs="Arial"/>
          <w:sz w:val="22"/>
          <w:szCs w:val="22"/>
        </w:rPr>
        <w:t xml:space="preserve"> features, we denote </w:t>
      </w:r>
      <m:oMath>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Pr="00926C8B">
        <w:rPr>
          <w:rFonts w:ascii="Arial" w:hAnsi="Arial" w:cs="Arial"/>
          <w:sz w:val="22"/>
          <w:szCs w:val="22"/>
        </w:rPr>
        <w:t xml:space="preserve"> as a sample that is a </w:t>
      </w:r>
      <m:oMath>
        <m:r>
          <w:rPr>
            <w:rFonts w:ascii="Cambria Math" w:hAnsi="Cambria Math" w:cs="Arial"/>
            <w:sz w:val="22"/>
            <w:szCs w:val="22"/>
          </w:rPr>
          <m:t>p</m:t>
        </m:r>
      </m:oMath>
      <w:r w:rsidRPr="00926C8B">
        <w:rPr>
          <w:rFonts w:ascii="Arial" w:hAnsi="Arial" w:cs="Arial"/>
          <w:sz w:val="22"/>
          <w:szCs w:val="22"/>
        </w:rPr>
        <w:t>-dimensional vector indexed by</w:t>
      </w:r>
      <m:oMath>
        <m:r>
          <m:rPr>
            <m:sty m:val="p"/>
          </m:rPr>
          <w:rPr>
            <w:rFonts w:ascii="Cambria Math" w:hAnsi="Cambria Math" w:cs="Arial"/>
            <w:sz w:val="22"/>
            <w:szCs w:val="22"/>
          </w:rPr>
          <m:t xml:space="preserve"> </m:t>
        </m:r>
        <m:r>
          <w:rPr>
            <w:rFonts w:ascii="Cambria Math" w:hAnsi="Cambria Math" w:cs="Arial"/>
            <w:sz w:val="22"/>
            <w:szCs w:val="22"/>
          </w:rPr>
          <m:t>i</m:t>
        </m:r>
      </m:oMath>
      <w:r w:rsidRPr="00926C8B">
        <w:rPr>
          <w:rFonts w:ascii="Arial" w:hAnsi="Arial" w:cs="Arial"/>
          <w:sz w:val="22"/>
          <w:szCs w:val="22"/>
        </w:rPr>
        <w:t xml:space="preserve">, where </w:t>
      </w:r>
      <m:oMath>
        <m:r>
          <m:rPr>
            <m:sty m:val="p"/>
          </m:rPr>
          <w:rPr>
            <w:rFonts w:ascii="Cambria Math" w:hAnsi="Cambria Math" w:cs="Arial"/>
            <w:sz w:val="22"/>
            <w:szCs w:val="22"/>
          </w:rPr>
          <m:t>1≤</m:t>
        </m:r>
        <m:r>
          <w:rPr>
            <w:rFonts w:ascii="Cambria Math" w:hAnsi="Cambria Math" w:cs="Arial"/>
            <w:sz w:val="22"/>
            <w:szCs w:val="22"/>
          </w:rPr>
          <m:t>i</m:t>
        </m:r>
        <m:r>
          <m:rPr>
            <m:sty m:val="p"/>
          </m:rPr>
          <w:rPr>
            <w:rFonts w:ascii="Cambria Math" w:hAnsi="Cambria Math" w:cs="Arial"/>
            <w:sz w:val="22"/>
            <w:szCs w:val="22"/>
          </w:rPr>
          <m:t>≤</m:t>
        </m:r>
        <m:r>
          <w:rPr>
            <w:rFonts w:ascii="Cambria Math" w:hAnsi="Cambria Math" w:cs="Arial"/>
            <w:sz w:val="22"/>
            <w:szCs w:val="22"/>
          </w:rPr>
          <m:t>n</m:t>
        </m:r>
      </m:oMath>
      <w:r w:rsidRPr="00926C8B">
        <w:rPr>
          <w:rFonts w:ascii="Arial" w:hAnsi="Arial" w:cs="Arial"/>
          <w:sz w:val="22"/>
          <w:szCs w:val="22"/>
        </w:rPr>
        <w:t xml:space="preserve"> and </w:t>
      </w:r>
      <m:oMath>
        <m:r>
          <w:rPr>
            <w:rFonts w:ascii="Cambria Math" w:hAnsi="Cambria Math" w:cs="Arial"/>
            <w:sz w:val="22"/>
            <w:szCs w:val="22"/>
          </w:rPr>
          <m:t>d</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Sub>
          </m:e>
        </m:d>
      </m:oMath>
      <w:r w:rsidRPr="00926C8B">
        <w:rPr>
          <w:rFonts w:ascii="Arial" w:hAnsi="Arial" w:cs="Arial"/>
          <w:sz w:val="22"/>
          <w:szCs w:val="22"/>
        </w:rPr>
        <w:t xml:space="preserve"> as a measure of the dissimilarity between samples </w:t>
      </w:r>
      <m:oMath>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Pr="00926C8B">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x</m:t>
            </m:r>
          </m:e>
          <m:sub>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Sub>
      </m:oMath>
      <w:r w:rsidRPr="00926C8B">
        <w:rPr>
          <w:rFonts w:ascii="Arial" w:hAnsi="Arial" w:cs="Arial"/>
          <w:sz w:val="22"/>
          <w:szCs w:val="22"/>
        </w:rPr>
        <w:t xml:space="preserve">. Assuming the dissimilarity measure is additive in features, that is, </w:t>
      </w:r>
      <m:oMath>
        <m:r>
          <w:rPr>
            <w:rFonts w:ascii="Cambria Math" w:hAnsi="Cambria Math" w:cs="Arial"/>
            <w:sz w:val="22"/>
            <w:szCs w:val="22"/>
          </w:rPr>
          <m:t>d</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Sub>
          </m:e>
        </m:d>
        <m:r>
          <m:rPr>
            <m:sty m:val="p"/>
          </m:rPr>
          <w:rPr>
            <w:rFonts w:ascii="Cambria Math" w:hAnsi="Cambria Math" w:cs="Arial"/>
            <w:sz w:val="22"/>
            <w:szCs w:val="22"/>
          </w:rPr>
          <m:t>=</m:t>
        </m:r>
        <m:nary>
          <m:naryPr>
            <m:chr m:val="∑"/>
            <m:limLoc m:val="undOvr"/>
            <m:supHide m:val="1"/>
            <m:ctrlPr>
              <w:rPr>
                <w:rFonts w:ascii="Cambria Math" w:hAnsi="Cambria Math" w:cs="Arial"/>
                <w:sz w:val="22"/>
                <w:szCs w:val="22"/>
              </w:rPr>
            </m:ctrlPr>
          </m:naryPr>
          <m:sub>
            <m:r>
              <w:rPr>
                <w:rFonts w:ascii="Cambria Math" w:hAnsi="Cambria Math" w:cs="Arial"/>
                <w:sz w:val="22"/>
                <w:szCs w:val="22"/>
              </w:rPr>
              <m:t>j</m:t>
            </m:r>
          </m:sub>
          <m:sup/>
          <m:e>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e>
        </m:nary>
      </m:oMath>
      <w:r w:rsidRPr="00926C8B">
        <w:rPr>
          <w:rFonts w:ascii="Arial" w:hAnsi="Arial" w:cs="Arial"/>
          <w:sz w:val="22"/>
          <w:szCs w:val="22"/>
        </w:rPr>
        <w:t xml:space="preserve">, where </w:t>
      </w:r>
      <m:oMath>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oMath>
      <w:r w:rsidRPr="00926C8B">
        <w:rPr>
          <w:rFonts w:ascii="Arial" w:hAnsi="Arial" w:cs="Arial"/>
          <w:sz w:val="22"/>
          <w:szCs w:val="22"/>
        </w:rPr>
        <w:t xml:space="preserve"> is the dissimilarity measure between samples </w:t>
      </w:r>
      <m:oMath>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Pr="00926C8B">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x</m:t>
            </m:r>
          </m:e>
          <m:sub>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Sub>
      </m:oMath>
      <w:r w:rsidRPr="00926C8B">
        <w:rPr>
          <w:rFonts w:ascii="Arial" w:hAnsi="Arial" w:cs="Arial"/>
          <w:sz w:val="22"/>
          <w:szCs w:val="22"/>
        </w:rPr>
        <w:t xml:space="preserve"> along feature </w:t>
      </w:r>
      <m:oMath>
        <m:r>
          <w:rPr>
            <w:rFonts w:ascii="Cambria Math" w:hAnsi="Cambria Math" w:cs="Arial"/>
            <w:sz w:val="22"/>
            <w:szCs w:val="22"/>
          </w:rPr>
          <m:t>j</m:t>
        </m:r>
      </m:oMath>
      <w:r w:rsidRPr="00926C8B">
        <w:rPr>
          <w:rFonts w:ascii="Arial" w:hAnsi="Arial" w:cs="Arial"/>
          <w:sz w:val="22"/>
          <w:szCs w:val="22"/>
        </w:rPr>
        <w:t>, the dissimilarity matrix becomes the solution of a constrained optimization problem:</w:t>
      </w:r>
    </w:p>
    <w:p w14:paraId="4A2B3174" w14:textId="77777777" w:rsidR="004B5234" w:rsidRPr="00926C8B" w:rsidRDefault="00774C31" w:rsidP="004B5234">
      <w:pPr>
        <w:spacing w:after="120" w:line="480" w:lineRule="auto"/>
        <w:jc w:val="both"/>
        <w:rPr>
          <w:rFonts w:ascii="Arial" w:hAnsi="Arial" w:cs="Arial"/>
          <w:sz w:val="22"/>
          <w:szCs w:val="22"/>
        </w:rPr>
      </w:pPr>
      <m:oMathPara>
        <m:oMath>
          <m:sSup>
            <m:sSupPr>
              <m:ctrlPr>
                <w:rPr>
                  <w:rFonts w:ascii="Cambria Math" w:hAnsi="Cambria Math" w:cs="Arial"/>
                  <w:b/>
                  <w:sz w:val="22"/>
                  <w:szCs w:val="22"/>
                </w:rPr>
              </m:ctrlPr>
            </m:sSupPr>
            <m:e>
              <m:r>
                <m:rPr>
                  <m:sty m:val="b"/>
                </m:rPr>
                <w:rPr>
                  <w:rFonts w:ascii="Cambria Math" w:hAnsi="Cambria Math" w:cs="Arial"/>
                  <w:sz w:val="22"/>
                  <w:szCs w:val="22"/>
                </w:rPr>
                <m:t>U</m:t>
              </m:r>
            </m:e>
            <m:sup>
              <m:r>
                <m:rPr>
                  <m:sty m:val="b"/>
                </m:rPr>
                <w:rPr>
                  <w:rFonts w:ascii="Cambria Math" w:hAnsi="Cambria Math" w:cs="Arial"/>
                  <w:sz w:val="22"/>
                  <w:szCs w:val="22"/>
                </w:rPr>
                <m:t>*</m:t>
              </m:r>
            </m:sup>
          </m:sSup>
          <m:r>
            <w:rPr>
              <w:rFonts w:ascii="Cambria Math" w:hAnsi="Cambria Math" w:cs="Arial"/>
              <w:sz w:val="22"/>
              <w:szCs w:val="22"/>
            </w:rPr>
            <m:t>=</m:t>
          </m:r>
          <m:func>
            <m:funcPr>
              <m:ctrlPr>
                <w:rPr>
                  <w:rFonts w:ascii="Cambria Math" w:hAnsi="Cambria Math" w:cs="Arial"/>
                  <w:sz w:val="22"/>
                  <w:szCs w:val="22"/>
                </w:rPr>
              </m:ctrlPr>
            </m:funcPr>
            <m:fName>
              <m:limLow>
                <m:limLowPr>
                  <m:ctrlPr>
                    <w:rPr>
                      <w:rFonts w:ascii="Cambria Math" w:hAnsi="Cambria Math" w:cs="Arial"/>
                      <w:sz w:val="22"/>
                      <w:szCs w:val="22"/>
                    </w:rPr>
                  </m:ctrlPr>
                </m:limLowPr>
                <m:e>
                  <m:r>
                    <m:rPr>
                      <m:sty m:val="p"/>
                    </m:rPr>
                    <w:rPr>
                      <w:rFonts w:ascii="Cambria Math" w:hAnsi="Cambria Math" w:cs="Arial"/>
                      <w:sz w:val="22"/>
                      <w:szCs w:val="22"/>
                    </w:rPr>
                    <m:t>argmax</m:t>
                  </m:r>
                </m:e>
                <m:lim>
                  <m:r>
                    <m:rPr>
                      <m:sty m:val="b"/>
                    </m:rPr>
                    <w:rPr>
                      <w:rFonts w:ascii="Cambria Math" w:hAnsi="Cambria Math" w:cs="Arial"/>
                      <w:sz w:val="22"/>
                      <w:szCs w:val="22"/>
                    </w:rPr>
                    <m:t>U</m:t>
                  </m:r>
                </m:lim>
              </m:limLow>
            </m:fName>
            <m:e>
              <m:d>
                <m:dPr>
                  <m:begChr m:val="{"/>
                  <m:endChr m:val="}"/>
                  <m:ctrlPr>
                    <w:rPr>
                      <w:rFonts w:ascii="Cambria Math" w:hAnsi="Cambria Math" w:cs="Arial"/>
                      <w:sz w:val="22"/>
                      <w:szCs w:val="22"/>
                    </w:rPr>
                  </m:ctrlPr>
                </m:dPr>
                <m:e>
                  <m:nary>
                    <m:naryPr>
                      <m:chr m:val="∑"/>
                      <m:limLoc m:val="undOvr"/>
                      <m:supHide m:val="1"/>
                      <m:ctrlPr>
                        <w:rPr>
                          <w:rFonts w:ascii="Cambria Math" w:hAnsi="Cambria Math" w:cs="Arial"/>
                          <w:sz w:val="22"/>
                          <w:szCs w:val="22"/>
                        </w:rPr>
                      </m:ctrlPr>
                    </m:naryPr>
                    <m:sub>
                      <m:r>
                        <w:rPr>
                          <w:rFonts w:ascii="Cambria Math" w:hAnsi="Cambria Math" w:cs="Arial"/>
                          <w:sz w:val="22"/>
                          <w:szCs w:val="22"/>
                        </w:rPr>
                        <m:t>j</m:t>
                      </m:r>
                    </m:sub>
                    <m:sup/>
                    <m:e>
                      <m:nary>
                        <m:naryPr>
                          <m:chr m:val="∑"/>
                          <m:limLoc m:val="undOvr"/>
                          <m:supHide m:val="1"/>
                          <m:ctrlPr>
                            <w:rPr>
                              <w:rFonts w:ascii="Cambria Math" w:hAnsi="Cambria Math" w:cs="Arial"/>
                              <w:sz w:val="22"/>
                              <w:szCs w:val="22"/>
                            </w:rPr>
                          </m:ctrlPr>
                        </m:naryPr>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up/>
                        <m:e>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Sub>
                        </m:e>
                      </m:nary>
                    </m:e>
                  </m:nary>
                </m:e>
              </m:d>
            </m:e>
          </m:func>
          <m:r>
            <m:rPr>
              <m:sty m:val="p"/>
            </m:rPr>
            <w:rPr>
              <w:rFonts w:ascii="Cambria Math" w:hAnsi="Cambria Math" w:cs="Arial"/>
              <w:sz w:val="22"/>
              <w:szCs w:val="22"/>
            </w:rPr>
            <m:t xml:space="preserve">  subject to </m:t>
          </m:r>
          <m:nary>
            <m:naryPr>
              <m:chr m:val="∑"/>
              <m:limLoc m:val="undOvr"/>
              <m:supHide m:val="1"/>
              <m:ctrlPr>
                <w:rPr>
                  <w:rFonts w:ascii="Cambria Math" w:hAnsi="Cambria Math" w:cs="Arial"/>
                  <w:sz w:val="22"/>
                  <w:szCs w:val="22"/>
                </w:rPr>
              </m:ctrlPr>
            </m:naryPr>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up/>
            <m:e>
              <m:sSubSup>
                <m:sSubSupPr>
                  <m:ctrlPr>
                    <w:rPr>
                      <w:rFonts w:ascii="Cambria Math" w:hAnsi="Cambria Math" w:cs="Arial"/>
                      <w:sz w:val="22"/>
                      <w:szCs w:val="22"/>
                    </w:rPr>
                  </m:ctrlPr>
                </m:sSubSupPr>
                <m:e>
                  <m:r>
                    <w:rPr>
                      <w:rFonts w:ascii="Cambria Math" w:hAnsi="Cambria Math" w:cs="Arial"/>
                      <w:sz w:val="22"/>
                      <w:szCs w:val="22"/>
                    </w:rPr>
                    <m:t>U</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up>
                  <m:r>
                    <m:rPr>
                      <m:sty m:val="p"/>
                    </m:rPr>
                    <w:rPr>
                      <w:rFonts w:ascii="Cambria Math" w:hAnsi="Cambria Math" w:cs="Arial"/>
                      <w:sz w:val="22"/>
                      <w:szCs w:val="22"/>
                    </w:rPr>
                    <m:t>2</m:t>
                  </m:r>
                </m:sup>
              </m:sSubSup>
            </m:e>
          </m:nary>
          <m:r>
            <m:rPr>
              <m:sty m:val="p"/>
            </m:rPr>
            <w:rPr>
              <w:rFonts w:ascii="Cambria Math" w:hAnsi="Cambria Math" w:cs="Arial"/>
              <w:sz w:val="22"/>
              <w:szCs w:val="22"/>
            </w:rPr>
            <m:t>≤1.</m:t>
          </m:r>
        </m:oMath>
      </m:oMathPara>
    </w:p>
    <w:p w14:paraId="7615121E"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It can be shown </w:t>
      </w:r>
      <w:r>
        <w:rPr>
          <w:rFonts w:ascii="Arial" w:hAnsi="Arial" w:cs="Arial"/>
          <w:sz w:val="22"/>
          <w:szCs w:val="22"/>
        </w:rPr>
        <w:t xml:space="preserve">as </w:t>
      </w:r>
      <w:r w:rsidRPr="00926C8B">
        <w:rPr>
          <w:rFonts w:ascii="Arial" w:hAnsi="Arial" w:cs="Arial"/>
          <w:sz w:val="22"/>
          <w:szCs w:val="22"/>
        </w:rPr>
        <w:t xml:space="preserve">the optimal solution </w:t>
      </w:r>
      <m:oMath>
        <m:sSubSup>
          <m:sSubSupPr>
            <m:ctrlPr>
              <w:rPr>
                <w:rFonts w:ascii="Cambria Math" w:hAnsi="Cambria Math" w:cs="Arial"/>
                <w:sz w:val="22"/>
                <w:szCs w:val="22"/>
              </w:rPr>
            </m:ctrlPr>
          </m:sSubSupPr>
          <m:e>
            <m:r>
              <w:rPr>
                <w:rFonts w:ascii="Cambria Math" w:hAnsi="Cambria Math" w:cs="Arial"/>
                <w:sz w:val="22"/>
                <w:szCs w:val="22"/>
              </w:rPr>
              <m:t>U</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up>
            <m:r>
              <m:rPr>
                <m:sty m:val="p"/>
              </m:rPr>
              <w:rPr>
                <w:rFonts w:ascii="Cambria Math" w:hAnsi="Cambria Math" w:cs="Arial"/>
                <w:sz w:val="22"/>
                <w:szCs w:val="22"/>
              </w:rPr>
              <m:t>*</m:t>
            </m:r>
          </m:sup>
        </m:sSubSup>
        <m:r>
          <m:rPr>
            <m:sty m:val="p"/>
          </m:rPr>
          <w:rPr>
            <w:rFonts w:ascii="Cambria Math" w:hAnsi="Cambria Math" w:cs="Arial"/>
            <w:sz w:val="22"/>
            <w:szCs w:val="22"/>
          </w:rPr>
          <m:t>∝</m:t>
        </m:r>
        <m:nary>
          <m:naryPr>
            <m:chr m:val="∑"/>
            <m:limLoc m:val="undOvr"/>
            <m:supHide m:val="1"/>
            <m:ctrlPr>
              <w:rPr>
                <w:rFonts w:ascii="Cambria Math" w:hAnsi="Cambria Math" w:cs="Arial"/>
                <w:sz w:val="22"/>
                <w:szCs w:val="22"/>
              </w:rPr>
            </m:ctrlPr>
          </m:naryPr>
          <m:sub>
            <m:r>
              <w:rPr>
                <w:rFonts w:ascii="Cambria Math" w:hAnsi="Cambria Math" w:cs="Arial"/>
                <w:sz w:val="22"/>
                <w:szCs w:val="22"/>
              </w:rPr>
              <m:t>j</m:t>
            </m:r>
          </m:sub>
          <m:sup/>
          <m:e>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e>
        </m:nary>
      </m:oMath>
      <w:r w:rsidRPr="00926C8B">
        <w:rPr>
          <w:rFonts w:ascii="Arial" w:hAnsi="Arial" w:cs="Arial"/>
          <w:sz w:val="22"/>
          <w:szCs w:val="22"/>
        </w:rPr>
        <w:t xml:space="preserve">. Thus, with this reformulation, hierarchical clustering </w:t>
      </w:r>
      <w:r>
        <w:rPr>
          <w:rFonts w:ascii="Arial" w:hAnsi="Arial" w:cs="Arial"/>
          <w:sz w:val="22"/>
          <w:szCs w:val="22"/>
        </w:rPr>
        <w:t xml:space="preserve">performed </w:t>
      </w:r>
      <w:r w:rsidRPr="00926C8B">
        <w:rPr>
          <w:rFonts w:ascii="Arial" w:hAnsi="Arial" w:cs="Arial"/>
          <w:sz w:val="22"/>
          <w:szCs w:val="22"/>
        </w:rPr>
        <w:t xml:space="preserve">on </w:t>
      </w:r>
      <m:oMath>
        <m:sSup>
          <m:sSupPr>
            <m:ctrlPr>
              <w:rPr>
                <w:rFonts w:ascii="Cambria Math" w:hAnsi="Cambria Math" w:cs="Arial"/>
                <w:b/>
                <w:sz w:val="22"/>
                <w:szCs w:val="22"/>
              </w:rPr>
            </m:ctrlPr>
          </m:sSupPr>
          <m:e>
            <m:r>
              <m:rPr>
                <m:sty m:val="b"/>
              </m:rPr>
              <w:rPr>
                <w:rFonts w:ascii="Cambria Math" w:hAnsi="Cambria Math" w:cs="Arial"/>
                <w:sz w:val="22"/>
                <w:szCs w:val="22"/>
              </w:rPr>
              <m:t>U</m:t>
            </m:r>
          </m:e>
          <m:sup>
            <m:r>
              <m:rPr>
                <m:sty m:val="b"/>
              </m:rPr>
              <w:rPr>
                <w:rFonts w:ascii="Cambria Math" w:hAnsi="Cambria Math" w:cs="Arial"/>
                <w:sz w:val="22"/>
                <w:szCs w:val="22"/>
              </w:rPr>
              <m:t>*</m:t>
            </m:r>
          </m:sup>
        </m:sSup>
      </m:oMath>
      <w:r w:rsidRPr="00926C8B">
        <w:rPr>
          <w:rFonts w:ascii="Arial" w:hAnsi="Arial" w:cs="Arial"/>
          <w:sz w:val="22"/>
          <w:szCs w:val="22"/>
        </w:rPr>
        <w:t xml:space="preserve"> is equivalent to </w:t>
      </w:r>
      <w:r>
        <w:rPr>
          <w:rFonts w:ascii="Arial" w:hAnsi="Arial" w:cs="Arial"/>
          <w:sz w:val="22"/>
          <w:szCs w:val="22"/>
        </w:rPr>
        <w:t>that</w:t>
      </w:r>
      <w:r w:rsidRPr="00926C8B">
        <w:rPr>
          <w:rFonts w:ascii="Arial" w:hAnsi="Arial" w:cs="Arial"/>
          <w:sz w:val="22"/>
          <w:szCs w:val="22"/>
        </w:rPr>
        <w:t xml:space="preserve"> performed on </w:t>
      </w:r>
      <m:oMath>
        <m:sSub>
          <m:sSubPr>
            <m:ctrlPr>
              <w:rPr>
                <w:rFonts w:ascii="Cambria Math" w:hAnsi="Cambria Math" w:cs="Arial"/>
                <w:i/>
                <w:iCs/>
                <w:sz w:val="22"/>
                <w:szCs w:val="22"/>
              </w:rPr>
            </m:ctrlPr>
          </m:sSubPr>
          <m:e>
            <m:d>
              <m:dPr>
                <m:begChr m:val="{"/>
                <m:endChr m:val="}"/>
                <m:ctrlPr>
                  <w:rPr>
                    <w:rFonts w:ascii="Cambria Math" w:hAnsi="Cambria Math" w:cs="Arial"/>
                    <w:i/>
                    <w:iCs/>
                    <w:sz w:val="22"/>
                    <w:szCs w:val="22"/>
                  </w:rPr>
                </m:ctrlPr>
              </m:dPr>
              <m:e>
                <m:r>
                  <w:rPr>
                    <w:rFonts w:ascii="Cambria Math" w:hAnsi="Cambria Math" w:cs="Arial"/>
                    <w:sz w:val="22"/>
                    <w:szCs w:val="22"/>
                  </w:rPr>
                  <m:t>d</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Sub>
                  </m:e>
                </m:d>
              </m:e>
            </m:d>
          </m:e>
          <m:sub>
            <m:r>
              <w:rPr>
                <w:rFonts w:ascii="Cambria Math" w:hAnsi="Cambria Math" w:cs="Arial"/>
                <w:sz w:val="22"/>
                <w:szCs w:val="22"/>
              </w:rPr>
              <m:t>n×n</m:t>
            </m:r>
          </m:sub>
        </m:sSub>
      </m:oMath>
      <w:r w:rsidRPr="00926C8B">
        <w:rPr>
          <w:rFonts w:ascii="Arial" w:hAnsi="Arial" w:cs="Arial"/>
          <w:sz w:val="22"/>
          <w:szCs w:val="22"/>
        </w:rPr>
        <w:t xml:space="preserve">. To calculate </w:t>
      </w:r>
      <m:oMath>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oMath>
      <w:r w:rsidRPr="00926C8B">
        <w:rPr>
          <w:rFonts w:ascii="Arial" w:hAnsi="Arial" w:cs="Arial"/>
          <w:sz w:val="22"/>
          <w:szCs w:val="22"/>
        </w:rPr>
        <w:t xml:space="preserve">, one could use the squared Euclidean distance </w:t>
      </w:r>
      <m:oMath>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r>
          <m:rPr>
            <m:sty m:val="p"/>
          </m:rPr>
          <w:rPr>
            <w:rFonts w:ascii="Cambria Math" w:hAnsi="Cambria Math" w:cs="Arial"/>
            <w:sz w:val="22"/>
            <w:szCs w:val="22"/>
          </w:rPr>
          <m:t>=</m:t>
        </m:r>
        <m:sSup>
          <m:sSupPr>
            <m:ctrlPr>
              <w:rPr>
                <w:rFonts w:ascii="Cambria Math" w:hAnsi="Cambria Math" w:cs="Arial"/>
                <w:sz w:val="22"/>
                <w:szCs w:val="22"/>
              </w:rPr>
            </m:ctrlPr>
          </m:sSupPr>
          <m:e>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j</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w:rPr>
                        <w:rFonts w:ascii="Cambria Math" w:hAnsi="Cambria Math" w:cs="Arial"/>
                        <w:sz w:val="22"/>
                        <w:szCs w:val="22"/>
                      </w:rPr>
                      <m:t>j</m:t>
                    </m:r>
                  </m:sub>
                </m:sSub>
              </m:e>
            </m:d>
          </m:e>
          <m:sup>
            <m:r>
              <m:rPr>
                <m:sty m:val="p"/>
              </m:rPr>
              <w:rPr>
                <w:rFonts w:ascii="Cambria Math" w:hAnsi="Cambria Math" w:cs="Arial"/>
                <w:sz w:val="22"/>
                <w:szCs w:val="22"/>
              </w:rPr>
              <m:t>2</m:t>
            </m:r>
          </m:sup>
        </m:sSup>
      </m:oMath>
      <w:r w:rsidRPr="00926C8B">
        <w:rPr>
          <w:rFonts w:ascii="Arial" w:hAnsi="Arial" w:cs="Arial"/>
          <w:sz w:val="22"/>
          <w:szCs w:val="22"/>
        </w:rPr>
        <w:t xml:space="preserve"> or the absolute difference </w:t>
      </w:r>
      <m:oMath>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r>
          <m:rPr>
            <m:sty m:val="p"/>
          </m:rP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j</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w:rPr>
                    <w:rFonts w:ascii="Cambria Math" w:hAnsi="Cambria Math" w:cs="Arial"/>
                    <w:sz w:val="22"/>
                    <w:szCs w:val="22"/>
                  </w:rPr>
                  <m:t>j</m:t>
                </m:r>
              </m:sub>
            </m:sSub>
          </m:e>
        </m:d>
      </m:oMath>
      <w:r w:rsidRPr="00926C8B">
        <w:rPr>
          <w:rFonts w:ascii="Arial" w:hAnsi="Arial" w:cs="Arial"/>
          <w:sz w:val="22"/>
          <w:szCs w:val="22"/>
        </w:rPr>
        <w:t xml:space="preserve">. </w:t>
      </w:r>
    </w:p>
    <w:p w14:paraId="21650714" w14:textId="77777777" w:rsidR="004B5234" w:rsidRPr="00926C8B" w:rsidRDefault="004B5234" w:rsidP="004B5234">
      <w:pPr>
        <w:spacing w:after="120" w:line="480" w:lineRule="auto"/>
        <w:ind w:firstLine="720"/>
        <w:jc w:val="both"/>
        <w:rPr>
          <w:rFonts w:ascii="Arial" w:hAnsi="Arial" w:cs="Arial"/>
          <w:sz w:val="22"/>
          <w:szCs w:val="22"/>
        </w:rPr>
      </w:pPr>
      <w:r w:rsidRPr="00926C8B">
        <w:rPr>
          <w:rFonts w:ascii="Arial" w:hAnsi="Arial" w:cs="Arial"/>
          <w:sz w:val="22"/>
          <w:szCs w:val="22"/>
        </w:rPr>
        <w:t xml:space="preserve">The weighted dissimilarity matrix was introduced in the SHC method. SHC provides a means to select a small number of discriminant features that </w:t>
      </w:r>
      <w:r>
        <w:rPr>
          <w:rFonts w:ascii="Arial" w:hAnsi="Arial" w:cs="Arial"/>
          <w:sz w:val="22"/>
          <w:szCs w:val="22"/>
        </w:rPr>
        <w:t>contribute to</w:t>
      </w:r>
      <w:r w:rsidRPr="00926C8B">
        <w:rPr>
          <w:rFonts w:ascii="Arial" w:hAnsi="Arial" w:cs="Arial"/>
          <w:sz w:val="22"/>
          <w:szCs w:val="22"/>
        </w:rPr>
        <w:t xml:space="preserve"> a weighted dissimilarity matrix. Specifically, SHC solves the optimization problem</w:t>
      </w:r>
    </w:p>
    <w:p w14:paraId="3BCD5F9C"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limLow>
                <m:limLowPr>
                  <m:ctrlPr>
                    <w:rPr>
                      <w:rFonts w:ascii="Cambria Math" w:hAnsi="Cambria Math" w:cs="Arial"/>
                      <w:sz w:val="22"/>
                      <w:szCs w:val="22"/>
                    </w:rPr>
                  </m:ctrlPr>
                </m:limLowPr>
                <m:e>
                  <m:r>
                    <m:rPr>
                      <m:sty m:val="p"/>
                    </m:rPr>
                    <w:rPr>
                      <w:rFonts w:ascii="Cambria Math" w:hAnsi="Cambria Math" w:cs="Arial"/>
                      <w:sz w:val="22"/>
                      <w:szCs w:val="22"/>
                    </w:rPr>
                    <m:t>maximize</m:t>
                  </m:r>
                </m:e>
                <m:lim>
                  <m:r>
                    <m:rPr>
                      <m:sty m:val="b"/>
                    </m:rPr>
                    <w:rPr>
                      <w:rFonts w:ascii="Cambria Math" w:hAnsi="Cambria Math" w:cs="Arial"/>
                      <w:sz w:val="22"/>
                      <w:szCs w:val="22"/>
                    </w:rPr>
                    <m:t>w,U</m:t>
                  </m:r>
                </m:lim>
              </m:limLow>
            </m:fName>
            <m:e>
              <m:d>
                <m:dPr>
                  <m:begChr m:val="{"/>
                  <m:endChr m:val="}"/>
                  <m:ctrlPr>
                    <w:rPr>
                      <w:rFonts w:ascii="Cambria Math" w:hAnsi="Cambria Math" w:cs="Arial"/>
                      <w:sz w:val="22"/>
                      <w:szCs w:val="22"/>
                    </w:rPr>
                  </m:ctrlPr>
                </m:dPr>
                <m:e>
                  <m:nary>
                    <m:naryPr>
                      <m:chr m:val="∑"/>
                      <m:limLoc m:val="undOvr"/>
                      <m:supHide m:val="1"/>
                      <m:ctrlPr>
                        <w:rPr>
                          <w:rFonts w:ascii="Cambria Math" w:hAnsi="Cambria Math" w:cs="Arial"/>
                          <w:sz w:val="22"/>
                          <w:szCs w:val="22"/>
                        </w:rPr>
                      </m:ctrlPr>
                    </m:naryPr>
                    <m:sub>
                      <m:r>
                        <w:rPr>
                          <w:rFonts w:ascii="Cambria Math" w:hAnsi="Cambria Math" w:cs="Arial"/>
                          <w:sz w:val="22"/>
                          <w:szCs w:val="22"/>
                        </w:rPr>
                        <m:t>j</m:t>
                      </m:r>
                    </m:sub>
                    <m:sup/>
                    <m:e>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j</m:t>
                          </m:r>
                        </m:sub>
                      </m:sSub>
                      <m:nary>
                        <m:naryPr>
                          <m:chr m:val="∑"/>
                          <m:limLoc m:val="undOvr"/>
                          <m:supHide m:val="1"/>
                          <m:ctrlPr>
                            <w:rPr>
                              <w:rFonts w:ascii="Cambria Math" w:hAnsi="Cambria Math" w:cs="Arial"/>
                              <w:sz w:val="22"/>
                              <w:szCs w:val="22"/>
                            </w:rPr>
                          </m:ctrlPr>
                        </m:naryPr>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up/>
                        <m:e>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Sub>
                        </m:e>
                      </m:nary>
                    </m:e>
                  </m:nary>
                </m:e>
              </m:d>
            </m:e>
          </m:func>
          <m:r>
            <m:rPr>
              <m:sty m:val="p"/>
            </m:rPr>
            <w:rPr>
              <w:rFonts w:ascii="Cambria Math" w:hAnsi="Cambria Math" w:cs="Arial"/>
              <w:sz w:val="22"/>
              <w:szCs w:val="22"/>
            </w:rPr>
            <m:t>,</m:t>
          </m:r>
        </m:oMath>
      </m:oMathPara>
    </w:p>
    <w:p w14:paraId="50D9B93D" w14:textId="77777777" w:rsidR="004B5234" w:rsidRPr="00926C8B" w:rsidRDefault="004B5234" w:rsidP="004B5234">
      <w:pPr>
        <w:spacing w:after="120" w:line="480" w:lineRule="auto"/>
        <w:jc w:val="both"/>
        <w:rPr>
          <w:rFonts w:ascii="Arial" w:hAnsi="Arial" w:cs="Arial"/>
          <w:sz w:val="22"/>
          <w:szCs w:val="22"/>
        </w:rPr>
      </w:pPr>
      <m:oMathPara>
        <m:oMath>
          <m:r>
            <m:rPr>
              <m:sty m:val="p"/>
            </m:rPr>
            <w:rPr>
              <w:rFonts w:ascii="Cambria Math" w:hAnsi="Cambria Math" w:cs="Arial"/>
              <w:sz w:val="22"/>
              <w:szCs w:val="22"/>
            </w:rPr>
            <w:lastRenderedPageBreak/>
            <m:t xml:space="preserve">subject to </m:t>
          </m:r>
          <m:nary>
            <m:naryPr>
              <m:chr m:val="∑"/>
              <m:limLoc m:val="undOvr"/>
              <m:supHide m:val="1"/>
              <m:ctrlPr>
                <w:rPr>
                  <w:rFonts w:ascii="Cambria Math" w:hAnsi="Cambria Math" w:cs="Arial"/>
                  <w:sz w:val="22"/>
                  <w:szCs w:val="22"/>
                </w:rPr>
              </m:ctrlPr>
            </m:naryPr>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up/>
            <m:e>
              <m:sSubSup>
                <m:sSubSupPr>
                  <m:ctrlPr>
                    <w:rPr>
                      <w:rFonts w:ascii="Cambria Math" w:hAnsi="Cambria Math" w:cs="Arial"/>
                      <w:sz w:val="22"/>
                      <w:szCs w:val="22"/>
                    </w:rPr>
                  </m:ctrlPr>
                </m:sSubSupPr>
                <m:e>
                  <m:r>
                    <w:rPr>
                      <w:rFonts w:ascii="Cambria Math" w:hAnsi="Cambria Math" w:cs="Arial"/>
                      <w:sz w:val="22"/>
                      <w:szCs w:val="22"/>
                    </w:rPr>
                    <m:t>U</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up>
                  <m:r>
                    <m:rPr>
                      <m:sty m:val="p"/>
                    </m:rPr>
                    <w:rPr>
                      <w:rFonts w:ascii="Cambria Math" w:hAnsi="Cambria Math" w:cs="Arial"/>
                      <w:sz w:val="22"/>
                      <w:szCs w:val="22"/>
                    </w:rPr>
                    <m:t>2</m:t>
                  </m:r>
                </m:sup>
              </m:sSubSup>
            </m:e>
          </m:nary>
          <m:r>
            <m:rPr>
              <m:sty m:val="p"/>
            </m:rPr>
            <w:rPr>
              <w:rFonts w:ascii="Cambria Math" w:hAnsi="Cambria Math" w:cs="Arial"/>
              <w:sz w:val="22"/>
              <w:szCs w:val="22"/>
            </w:rPr>
            <m:t xml:space="preserve">≤1,  </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p>
              <m:r>
                <m:rPr>
                  <m:sty m:val="p"/>
                </m:rPr>
                <w:rPr>
                  <w:rFonts w:ascii="Cambria Math" w:hAnsi="Cambria Math" w:cs="Arial"/>
                  <w:sz w:val="22"/>
                  <w:szCs w:val="22"/>
                </w:rPr>
                <m:t>2</m:t>
              </m:r>
            </m:sup>
          </m:sSup>
          <m:r>
            <m:rPr>
              <m:sty m:val="p"/>
            </m:rPr>
            <w:rPr>
              <w:rFonts w:ascii="Cambria Math" w:hAnsi="Cambria Math" w:cs="Arial"/>
              <w:sz w:val="22"/>
              <w:szCs w:val="22"/>
            </w:rPr>
            <m:t xml:space="preserve">≤1,  </m:t>
          </m:r>
          <m:sSub>
            <m:sSubPr>
              <m:ctrlPr>
                <w:rPr>
                  <w:rFonts w:ascii="Cambria Math" w:hAnsi="Cambria Math" w:cs="Arial"/>
                  <w:sz w:val="22"/>
                  <w:szCs w:val="22"/>
                </w:rPr>
              </m:ctrlPr>
            </m:sSub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b>
              <m:r>
                <m:rPr>
                  <m:sty m:val="p"/>
                </m:rPr>
                <w:rPr>
                  <w:rFonts w:ascii="Cambria Math" w:hAnsi="Cambria Math" w:cs="Arial"/>
                  <w:sz w:val="22"/>
                  <w:szCs w:val="22"/>
                </w:rPr>
                <m:t>1</m:t>
              </m:r>
            </m:sub>
          </m:sSub>
          <m:r>
            <m:rPr>
              <m:sty m:val="p"/>
            </m:rPr>
            <w:rPr>
              <w:rFonts w:ascii="Cambria Math" w:hAnsi="Cambria Math" w:cs="Arial"/>
              <w:sz w:val="22"/>
              <w:szCs w:val="22"/>
            </w:rPr>
            <m:t>≤</m:t>
          </m:r>
          <m:r>
            <w:rPr>
              <w:rFonts w:ascii="Cambria Math" w:hAnsi="Cambria Math" w:cs="Arial"/>
              <w:sz w:val="22"/>
              <w:szCs w:val="22"/>
            </w:rPr>
            <m:t>s</m:t>
          </m:r>
          <m:r>
            <m:rPr>
              <m:sty m:val="p"/>
            </m:rP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j</m:t>
              </m:r>
            </m:sub>
          </m:sSub>
          <m:r>
            <m:rPr>
              <m:sty m:val="p"/>
            </m:rPr>
            <w:rPr>
              <w:rFonts w:ascii="Cambria Math" w:hAnsi="Cambria Math" w:cs="Arial"/>
              <w:sz w:val="22"/>
              <w:szCs w:val="22"/>
            </w:rPr>
            <m:t>≥0  ∀</m:t>
          </m:r>
          <m:r>
            <w:rPr>
              <w:rFonts w:ascii="Cambria Math" w:hAnsi="Cambria Math" w:cs="Arial"/>
              <w:sz w:val="22"/>
              <w:szCs w:val="22"/>
            </w:rPr>
            <m:t>j</m:t>
          </m:r>
          <m:r>
            <m:rPr>
              <m:sty m:val="p"/>
            </m:rPr>
            <w:rPr>
              <w:rFonts w:ascii="Cambria Math" w:hAnsi="Cambria Math" w:cs="Arial"/>
              <w:sz w:val="22"/>
              <w:szCs w:val="22"/>
            </w:rPr>
            <m:t>,</m:t>
          </m:r>
        </m:oMath>
      </m:oMathPara>
    </w:p>
    <w:p w14:paraId="4BA443A2"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here </w:t>
      </w:r>
      <m:oMath>
        <m:r>
          <m:rPr>
            <m:sty m:val="b"/>
          </m:rPr>
          <w:rPr>
            <w:rFonts w:ascii="Cambria Math" w:hAnsi="Cambria Math" w:cs="Arial"/>
            <w:sz w:val="22"/>
            <w:szCs w:val="22"/>
          </w:rPr>
          <m:t>w</m:t>
        </m:r>
      </m:oMath>
      <w:r w:rsidRPr="00926C8B">
        <w:rPr>
          <w:rFonts w:ascii="Arial" w:hAnsi="Arial" w:cs="Arial"/>
          <w:sz w:val="22"/>
          <w:szCs w:val="22"/>
        </w:rPr>
        <w:t xml:space="preserve"> is a weight vector for features and </w:t>
      </w:r>
      <m:oMath>
        <m:r>
          <w:rPr>
            <w:rFonts w:ascii="Cambria Math" w:hAnsi="Cambria Math" w:cs="Arial"/>
            <w:sz w:val="22"/>
            <w:szCs w:val="22"/>
          </w:rPr>
          <m:t>s</m:t>
        </m:r>
      </m:oMath>
      <w:r w:rsidRPr="00926C8B">
        <w:rPr>
          <w:rFonts w:ascii="Arial" w:hAnsi="Arial" w:cs="Arial"/>
          <w:sz w:val="22"/>
          <w:szCs w:val="22"/>
        </w:rPr>
        <w:t xml:space="preserve"> is a tuning parameter that controls sparsity of </w:t>
      </w:r>
      <m:oMath>
        <m:r>
          <m:rPr>
            <m:sty m:val="b"/>
          </m:rPr>
          <w:rPr>
            <w:rFonts w:ascii="Cambria Math" w:hAnsi="Cambria Math" w:cs="Arial"/>
            <w:sz w:val="22"/>
            <w:szCs w:val="22"/>
          </w:rPr>
          <m:t>w</m:t>
        </m:r>
      </m:oMath>
      <w:r w:rsidRPr="00926C8B">
        <w:rPr>
          <w:rFonts w:ascii="Arial" w:hAnsi="Arial" w:cs="Arial"/>
          <w:sz w:val="22"/>
          <w:szCs w:val="22"/>
        </w:rPr>
        <w:t xml:space="preserve">. When </w:t>
      </w:r>
      <m:oMath>
        <m:r>
          <w:rPr>
            <w:rFonts w:ascii="Cambria Math" w:hAnsi="Cambria Math" w:cs="Arial"/>
            <w:sz w:val="22"/>
            <w:szCs w:val="22"/>
          </w:rPr>
          <m:t>s</m:t>
        </m:r>
      </m:oMath>
      <w:r w:rsidRPr="00926C8B">
        <w:rPr>
          <w:rFonts w:ascii="Arial" w:hAnsi="Arial" w:cs="Arial"/>
          <w:sz w:val="22"/>
          <w:szCs w:val="22"/>
        </w:rPr>
        <w:t xml:space="preserve"> is small, the </w:t>
      </w:r>
      <w:r>
        <w:rPr>
          <w:rFonts w:ascii="Arial" w:hAnsi="Arial" w:cs="Arial"/>
          <w:sz w:val="22"/>
          <w:szCs w:val="22"/>
        </w:rPr>
        <w:t>LASSO</w:t>
      </w:r>
      <w:r w:rsidRPr="00926C8B">
        <w:rPr>
          <w:rFonts w:ascii="Arial" w:hAnsi="Arial" w:cs="Arial"/>
          <w:sz w:val="22"/>
          <w:szCs w:val="22"/>
        </w:rPr>
        <w:t xml:space="preserve">, or L1, penalty of </w:t>
      </w:r>
      <m:oMath>
        <m:r>
          <m:rPr>
            <m:sty m:val="b"/>
          </m:rPr>
          <w:rPr>
            <w:rFonts w:ascii="Cambria Math" w:hAnsi="Cambria Math" w:cs="Arial"/>
            <w:sz w:val="22"/>
            <w:szCs w:val="22"/>
          </w:rPr>
          <m:t>w</m:t>
        </m:r>
      </m:oMath>
      <w:r w:rsidRPr="00926C8B">
        <w:rPr>
          <w:rFonts w:ascii="Arial" w:hAnsi="Arial" w:cs="Arial"/>
          <w:sz w:val="22"/>
          <w:szCs w:val="22"/>
        </w:rPr>
        <w:t xml:space="preserve"> encourages many elements of</w:t>
      </w:r>
      <m:oMath>
        <m:r>
          <m:rPr>
            <m:sty m:val="b"/>
          </m:rPr>
          <w:rPr>
            <w:rFonts w:ascii="Cambria Math" w:hAnsi="Cambria Math" w:cs="Arial"/>
            <w:sz w:val="22"/>
            <w:szCs w:val="22"/>
          </w:rPr>
          <m:t xml:space="preserve"> w</m:t>
        </m:r>
      </m:oMath>
      <w:r w:rsidRPr="00926C8B">
        <w:rPr>
          <w:rFonts w:ascii="Arial" w:hAnsi="Arial" w:cs="Arial"/>
          <w:sz w:val="22"/>
          <w:szCs w:val="22"/>
        </w:rPr>
        <w:t xml:space="preserve"> to be zero. The L2 penalty of </w:t>
      </w:r>
      <m:oMath>
        <m:r>
          <m:rPr>
            <m:sty m:val="b"/>
          </m:rPr>
          <w:rPr>
            <w:rFonts w:ascii="Cambria Math" w:hAnsi="Cambria Math" w:cs="Arial"/>
            <w:sz w:val="22"/>
            <w:szCs w:val="22"/>
          </w:rPr>
          <m:t>w</m:t>
        </m:r>
      </m:oMath>
      <w:r w:rsidRPr="00926C8B">
        <w:rPr>
          <w:rFonts w:ascii="Arial" w:hAnsi="Arial" w:cs="Arial"/>
          <w:sz w:val="22"/>
          <w:szCs w:val="22"/>
        </w:rPr>
        <w:t xml:space="preserve"> is necessary because without it, only one element of </w:t>
      </w:r>
      <m:oMath>
        <m:r>
          <m:rPr>
            <m:sty m:val="b"/>
          </m:rPr>
          <w:rPr>
            <w:rFonts w:ascii="Cambria Math" w:hAnsi="Cambria Math" w:cs="Arial"/>
            <w:sz w:val="22"/>
            <w:szCs w:val="22"/>
          </w:rPr>
          <m:t>w</m:t>
        </m:r>
      </m:oMath>
      <w:r w:rsidRPr="00926C8B">
        <w:rPr>
          <w:rFonts w:ascii="Arial" w:hAnsi="Arial" w:cs="Arial"/>
          <w:sz w:val="22"/>
          <w:szCs w:val="22"/>
        </w:rPr>
        <w:t xml:space="preserve"> would be nonzero. Let </w:t>
      </w:r>
      <m:oMath>
        <m:sSup>
          <m:sSupPr>
            <m:ctrlPr>
              <w:rPr>
                <w:rFonts w:ascii="Cambria Math" w:hAnsi="Cambria Math" w:cs="Arial"/>
                <w:b/>
                <w:sz w:val="22"/>
                <w:szCs w:val="22"/>
              </w:rPr>
            </m:ctrlPr>
          </m:sSupPr>
          <m:e>
            <m:r>
              <m:rPr>
                <m:sty m:val="b"/>
              </m:rPr>
              <w:rPr>
                <w:rFonts w:ascii="Cambria Math" w:hAnsi="Cambria Math" w:cs="Arial"/>
                <w:sz w:val="22"/>
                <w:szCs w:val="22"/>
              </w:rPr>
              <m:t>U</m:t>
            </m:r>
          </m:e>
          <m:sup>
            <m:r>
              <m:rPr>
                <m:sty m:val="b"/>
              </m:rPr>
              <w:rPr>
                <w:rFonts w:ascii="Cambria Math" w:hAnsi="Cambria Math" w:cs="Arial"/>
                <w:sz w:val="22"/>
                <w:szCs w:val="22"/>
              </w:rPr>
              <m:t>**</m:t>
            </m:r>
          </m:sup>
        </m:sSup>
      </m:oMath>
      <w:r w:rsidRPr="00926C8B">
        <w:rPr>
          <w:rFonts w:ascii="Arial" w:hAnsi="Arial" w:cs="Arial"/>
          <w:sz w:val="22"/>
          <w:szCs w:val="22"/>
        </w:rPr>
        <w:t xml:space="preserve"> optimize the above criterion, from which we have </w:t>
      </w:r>
      <m:oMath>
        <m:sSubSup>
          <m:sSubSupPr>
            <m:ctrlPr>
              <w:rPr>
                <w:rFonts w:ascii="Cambria Math" w:hAnsi="Cambria Math" w:cs="Arial"/>
                <w:sz w:val="22"/>
                <w:szCs w:val="22"/>
              </w:rPr>
            </m:ctrlPr>
          </m:sSubSupPr>
          <m:e>
            <m:r>
              <w:rPr>
                <w:rFonts w:ascii="Cambria Math" w:hAnsi="Cambria Math" w:cs="Arial"/>
                <w:sz w:val="22"/>
                <w:szCs w:val="22"/>
              </w:rPr>
              <m:t>U</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up>
            <m:r>
              <m:rPr>
                <m:sty m:val="p"/>
              </m:rPr>
              <w:rPr>
                <w:rFonts w:ascii="Cambria Math" w:hAnsi="Cambria Math" w:cs="Arial"/>
                <w:sz w:val="22"/>
                <w:szCs w:val="22"/>
              </w:rPr>
              <m:t>**</m:t>
            </m:r>
          </m:sup>
        </m:sSubSup>
        <m:r>
          <m:rPr>
            <m:sty m:val="p"/>
          </m:rPr>
          <w:rPr>
            <w:rFonts w:ascii="Cambria Math" w:hAnsi="Cambria Math" w:cs="Arial"/>
            <w:sz w:val="22"/>
            <w:szCs w:val="22"/>
          </w:rPr>
          <m:t>∝</m:t>
        </m:r>
        <m:nary>
          <m:naryPr>
            <m:chr m:val="∑"/>
            <m:limLoc m:val="undOvr"/>
            <m:supHide m:val="1"/>
            <m:ctrlPr>
              <w:rPr>
                <w:rFonts w:ascii="Cambria Math" w:hAnsi="Cambria Math" w:cs="Arial"/>
                <w:sz w:val="22"/>
                <w:szCs w:val="22"/>
              </w:rPr>
            </m:ctrlPr>
          </m:naryPr>
          <m:sub>
            <m:r>
              <w:rPr>
                <w:rFonts w:ascii="Cambria Math" w:hAnsi="Cambria Math" w:cs="Arial"/>
                <w:sz w:val="22"/>
                <w:szCs w:val="22"/>
              </w:rPr>
              <m:t>j</m:t>
            </m:r>
          </m:sub>
          <m:sup/>
          <m:e>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j</m:t>
                </m:r>
              </m:sub>
            </m:sSub>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e>
        </m:nary>
      </m:oMath>
      <w:r w:rsidRPr="00926C8B">
        <w:rPr>
          <w:rFonts w:ascii="Arial" w:hAnsi="Arial" w:cs="Arial"/>
          <w:sz w:val="22"/>
          <w:szCs w:val="22"/>
        </w:rPr>
        <w:t xml:space="preserve">, where the dissimilarity along each feature is weighted according to </w:t>
      </w:r>
      <m:oMath>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j</m:t>
            </m:r>
          </m:sub>
        </m:sSub>
      </m:oMath>
      <w:r w:rsidRPr="00926C8B">
        <w:rPr>
          <w:rFonts w:ascii="Arial" w:hAnsi="Arial" w:cs="Arial"/>
          <w:sz w:val="22"/>
          <w:szCs w:val="22"/>
        </w:rPr>
        <w:t xml:space="preserve">. Due to these constraints, a small value of </w:t>
      </w:r>
      <m:oMath>
        <m:r>
          <w:rPr>
            <w:rFonts w:ascii="Cambria Math" w:hAnsi="Cambria Math" w:cs="Arial"/>
            <w:sz w:val="22"/>
            <w:szCs w:val="22"/>
          </w:rPr>
          <m:t>s</m:t>
        </m:r>
      </m:oMath>
      <w:r w:rsidRPr="00926C8B">
        <w:rPr>
          <w:rFonts w:ascii="Arial" w:hAnsi="Arial" w:cs="Arial"/>
          <w:sz w:val="22"/>
          <w:szCs w:val="22"/>
        </w:rPr>
        <w:t xml:space="preserve"> makes </w:t>
      </w:r>
      <m:oMath>
        <m:r>
          <w:rPr>
            <w:rFonts w:ascii="Cambria Math" w:hAnsi="Cambria Math" w:cs="Arial"/>
            <w:sz w:val="22"/>
            <w:szCs w:val="22"/>
          </w:rPr>
          <m:t>w</m:t>
        </m:r>
      </m:oMath>
      <w:r w:rsidRPr="00926C8B">
        <w:rPr>
          <w:rFonts w:ascii="Arial" w:hAnsi="Arial" w:cs="Arial"/>
          <w:sz w:val="22"/>
          <w:szCs w:val="22"/>
        </w:rPr>
        <w:t xml:space="preserve"> sparse, so </w:t>
      </w:r>
      <m:oMath>
        <m:sSup>
          <m:sSupPr>
            <m:ctrlPr>
              <w:rPr>
                <w:rFonts w:ascii="Cambria Math" w:hAnsi="Cambria Math" w:cs="Arial"/>
                <w:b/>
                <w:sz w:val="22"/>
                <w:szCs w:val="22"/>
              </w:rPr>
            </m:ctrlPr>
          </m:sSupPr>
          <m:e>
            <m:r>
              <m:rPr>
                <m:sty m:val="b"/>
              </m:rPr>
              <w:rPr>
                <w:rFonts w:ascii="Cambria Math" w:hAnsi="Cambria Math" w:cs="Arial"/>
                <w:sz w:val="22"/>
                <w:szCs w:val="22"/>
              </w:rPr>
              <m:t>U</m:t>
            </m:r>
          </m:e>
          <m:sup>
            <m:r>
              <m:rPr>
                <m:sty m:val="b"/>
              </m:rPr>
              <w:rPr>
                <w:rFonts w:ascii="Cambria Math" w:hAnsi="Cambria Math" w:cs="Arial"/>
                <w:sz w:val="22"/>
                <w:szCs w:val="22"/>
              </w:rPr>
              <m:t>**</m:t>
            </m:r>
          </m:sup>
        </m:sSup>
      </m:oMath>
      <w:r w:rsidRPr="00926C8B">
        <w:rPr>
          <w:rFonts w:ascii="Arial" w:hAnsi="Arial" w:cs="Arial"/>
          <w:sz w:val="22"/>
          <w:szCs w:val="22"/>
        </w:rPr>
        <w:t xml:space="preserve"> depends only on a small subset of features. Therefore, clustering based on </w:t>
      </w:r>
      <m:oMath>
        <m:sSup>
          <m:sSupPr>
            <m:ctrlPr>
              <w:rPr>
                <w:rFonts w:ascii="Cambria Math" w:hAnsi="Cambria Math" w:cs="Arial"/>
                <w:b/>
                <w:sz w:val="22"/>
                <w:szCs w:val="22"/>
              </w:rPr>
            </m:ctrlPr>
          </m:sSupPr>
          <m:e>
            <m:r>
              <m:rPr>
                <m:sty m:val="b"/>
              </m:rPr>
              <w:rPr>
                <w:rFonts w:ascii="Cambria Math" w:hAnsi="Cambria Math" w:cs="Arial"/>
                <w:sz w:val="22"/>
                <w:szCs w:val="22"/>
              </w:rPr>
              <m:t>U</m:t>
            </m:r>
          </m:e>
          <m:sup>
            <m:r>
              <m:rPr>
                <m:sty m:val="b"/>
              </m:rPr>
              <w:rPr>
                <w:rFonts w:ascii="Cambria Math" w:hAnsi="Cambria Math" w:cs="Arial"/>
                <w:sz w:val="22"/>
                <w:szCs w:val="22"/>
              </w:rPr>
              <m:t>**</m:t>
            </m:r>
          </m:sup>
        </m:sSup>
      </m:oMath>
      <w:r w:rsidRPr="00926C8B">
        <w:rPr>
          <w:rFonts w:ascii="Arial" w:hAnsi="Arial" w:cs="Arial"/>
          <w:b/>
          <w:sz w:val="22"/>
          <w:szCs w:val="22"/>
        </w:rPr>
        <w:t xml:space="preserve"> </w:t>
      </w:r>
      <w:r w:rsidRPr="00926C8B">
        <w:rPr>
          <w:rFonts w:ascii="Arial" w:hAnsi="Arial" w:cs="Arial"/>
          <w:sz w:val="22"/>
          <w:szCs w:val="22"/>
        </w:rPr>
        <w:t xml:space="preserve">depends only on the selected features. </w:t>
      </w:r>
    </w:p>
    <w:p w14:paraId="77C37BF5" w14:textId="77777777" w:rsidR="004B5234" w:rsidRPr="00926C8B" w:rsidRDefault="004B5234" w:rsidP="004B5234">
      <w:pPr>
        <w:spacing w:after="120" w:line="480" w:lineRule="auto"/>
        <w:ind w:firstLine="720"/>
        <w:jc w:val="both"/>
        <w:rPr>
          <w:rFonts w:ascii="Arial" w:hAnsi="Arial" w:cs="Arial"/>
          <w:sz w:val="22"/>
          <w:szCs w:val="22"/>
        </w:rPr>
      </w:pPr>
      <w:r w:rsidRPr="00926C8B">
        <w:rPr>
          <w:rFonts w:ascii="Arial" w:hAnsi="Arial" w:cs="Arial"/>
          <w:sz w:val="22"/>
          <w:szCs w:val="22"/>
        </w:rPr>
        <w:t xml:space="preserve">To simplify representation, let’s rearrange </w:t>
      </w:r>
      <m:oMath>
        <m:sSub>
          <m:sSubPr>
            <m:ctrlPr>
              <w:rPr>
                <w:rFonts w:ascii="Cambria Math" w:hAnsi="Cambria Math" w:cs="Arial"/>
                <w:sz w:val="22"/>
                <w:szCs w:val="22"/>
              </w:rPr>
            </m:ctrlPr>
          </m:sSubPr>
          <m:e>
            <m:d>
              <m:dPr>
                <m:begChr m:val="{"/>
                <m:endChr m:val="}"/>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e>
            </m:d>
          </m:e>
          <m:sub>
            <m:r>
              <w:rPr>
                <w:rFonts w:ascii="Cambria Math" w:hAnsi="Cambria Math" w:cs="Arial"/>
                <w:sz w:val="22"/>
                <w:szCs w:val="22"/>
              </w:rPr>
              <m:t>n×n×p</m:t>
            </m:r>
          </m:sub>
        </m:sSub>
      </m:oMath>
      <w:r w:rsidRPr="00926C8B">
        <w:rPr>
          <w:rFonts w:ascii="Arial" w:hAnsi="Arial" w:cs="Arial"/>
          <w:sz w:val="22"/>
          <w:szCs w:val="22"/>
        </w:rPr>
        <w:t xml:space="preserve"> to get a matrix </w:t>
      </w:r>
      <m:oMath>
        <m:r>
          <m:rPr>
            <m:sty m:val="b"/>
          </m:rPr>
          <w:rPr>
            <w:rFonts w:ascii="Cambria Math" w:hAnsi="Cambria Math" w:cs="Arial"/>
            <w:sz w:val="22"/>
            <w:szCs w:val="22"/>
          </w:rPr>
          <m:t>D</m:t>
        </m:r>
        <m:r>
          <w:rPr>
            <w:rFonts w:ascii="Cambria Math" w:hAnsi="Cambria Math" w:cs="Arial"/>
            <w:sz w:val="22"/>
            <w:szCs w:val="22"/>
          </w:rPr>
          <m:t>∈</m:t>
        </m:r>
        <m:sSup>
          <m:sSupPr>
            <m:ctrlPr>
              <w:rPr>
                <w:rFonts w:ascii="Cambria Math" w:hAnsi="Cambria Math" w:cs="Arial"/>
                <w:i/>
                <w:sz w:val="22"/>
                <w:szCs w:val="22"/>
              </w:rPr>
            </m:ctrlPr>
          </m:sSupPr>
          <m:e>
            <m:r>
              <m:rPr>
                <m:scr m:val="double-struck"/>
              </m:rPr>
              <w:rPr>
                <w:rFonts w:ascii="Cambria Math" w:hAnsi="Cambria Math" w:cs="Arial"/>
                <w:sz w:val="22"/>
                <w:szCs w:val="22"/>
              </w:rPr>
              <m:t>R</m:t>
            </m:r>
          </m:e>
          <m:sup>
            <m:sSup>
              <m:sSupPr>
                <m:ctrlPr>
                  <w:rPr>
                    <w:rFonts w:ascii="Cambria Math" w:hAnsi="Cambria Math" w:cs="Arial"/>
                    <w:i/>
                    <w:sz w:val="22"/>
                    <w:szCs w:val="22"/>
                  </w:rPr>
                </m:ctrlPr>
              </m:sSupPr>
              <m:e>
                <m:r>
                  <w:rPr>
                    <w:rFonts w:ascii="Cambria Math" w:hAnsi="Cambria Math" w:cs="Arial"/>
                    <w:sz w:val="22"/>
                    <w:szCs w:val="22"/>
                  </w:rPr>
                  <m:t>n</m:t>
                </m:r>
              </m:e>
              <m:sup>
                <m:r>
                  <w:rPr>
                    <w:rFonts w:ascii="Cambria Math" w:hAnsi="Cambria Math" w:cs="Arial"/>
                    <w:sz w:val="22"/>
                    <w:szCs w:val="22"/>
                  </w:rPr>
                  <m:t>2</m:t>
                </m:r>
              </m:sup>
            </m:sSup>
            <m:r>
              <w:rPr>
                <w:rFonts w:ascii="Cambria Math" w:hAnsi="Cambria Math" w:cs="Arial"/>
                <w:sz w:val="22"/>
                <w:szCs w:val="22"/>
              </w:rPr>
              <m:t>×p</m:t>
            </m:r>
          </m:sup>
        </m:sSup>
      </m:oMath>
      <w:r w:rsidRPr="00926C8B">
        <w:rPr>
          <w:rFonts w:ascii="Arial" w:hAnsi="Arial" w:cs="Arial"/>
          <w:sz w:val="22"/>
          <w:szCs w:val="22"/>
        </w:rPr>
        <w:t xml:space="preserve"> in which column </w:t>
      </w:r>
      <m:oMath>
        <m:r>
          <w:rPr>
            <w:rFonts w:ascii="Cambria Math" w:hAnsi="Cambria Math" w:cs="Arial"/>
            <w:sz w:val="22"/>
            <w:szCs w:val="22"/>
          </w:rPr>
          <m:t>j</m:t>
        </m:r>
      </m:oMath>
      <w:r w:rsidRPr="00926C8B">
        <w:rPr>
          <w:rFonts w:ascii="Arial" w:hAnsi="Arial" w:cs="Arial"/>
          <w:sz w:val="22"/>
          <w:szCs w:val="22"/>
        </w:rPr>
        <w:t xml:space="preserve"> consists of ordered elements </w:t>
      </w:r>
      <m:oMath>
        <m:sSub>
          <m:sSubPr>
            <m:ctrlPr>
              <w:rPr>
                <w:rFonts w:ascii="Cambria Math" w:hAnsi="Cambria Math" w:cs="Arial"/>
                <w:sz w:val="22"/>
                <w:szCs w:val="22"/>
              </w:rPr>
            </m:ctrlPr>
          </m:sSubPr>
          <m:e>
            <m:d>
              <m:dPr>
                <m:begChr m:val="{"/>
                <m:endChr m:val="}"/>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e>
            </m:d>
          </m:e>
          <m:sub>
            <m:r>
              <w:rPr>
                <w:rFonts w:ascii="Cambria Math" w:hAnsi="Cambria Math" w:cs="Arial"/>
                <w:sz w:val="22"/>
                <w:szCs w:val="22"/>
              </w:rPr>
              <m:t>n×n</m:t>
            </m:r>
          </m:sub>
        </m:sSub>
      </m:oMath>
      <w:r w:rsidRPr="00926C8B">
        <w:rPr>
          <w:rFonts w:ascii="Arial" w:hAnsi="Arial" w:cs="Arial"/>
          <w:sz w:val="22"/>
          <w:szCs w:val="22"/>
        </w:rPr>
        <w:t xml:space="preserve"> stacked into a vector. Accordingly, let </w:t>
      </w:r>
      <m:oMath>
        <m:r>
          <m:rPr>
            <m:sty m:val="b"/>
          </m:rPr>
          <w:rPr>
            <w:rFonts w:ascii="Cambria Math" w:hAnsi="Cambria Math" w:cs="Arial"/>
            <w:sz w:val="22"/>
            <w:szCs w:val="22"/>
          </w:rPr>
          <m:t>u</m:t>
        </m:r>
        <m:r>
          <w:rPr>
            <w:rFonts w:ascii="Cambria Math" w:hAnsi="Cambria Math" w:cs="Arial"/>
            <w:sz w:val="22"/>
            <w:szCs w:val="22"/>
          </w:rPr>
          <m:t>∈</m:t>
        </m:r>
        <m:sSup>
          <m:sSupPr>
            <m:ctrlPr>
              <w:rPr>
                <w:rFonts w:ascii="Cambria Math" w:hAnsi="Cambria Math" w:cs="Arial"/>
                <w:i/>
                <w:sz w:val="22"/>
                <w:szCs w:val="22"/>
              </w:rPr>
            </m:ctrlPr>
          </m:sSupPr>
          <m:e>
            <m:r>
              <m:rPr>
                <m:scr m:val="double-struck"/>
              </m:rPr>
              <w:rPr>
                <w:rFonts w:ascii="Cambria Math" w:hAnsi="Cambria Math" w:cs="Arial"/>
                <w:sz w:val="22"/>
                <w:szCs w:val="22"/>
              </w:rPr>
              <m:t>R</m:t>
            </m:r>
          </m:e>
          <m:sup>
            <m:sSup>
              <m:sSupPr>
                <m:ctrlPr>
                  <w:rPr>
                    <w:rFonts w:ascii="Cambria Math" w:hAnsi="Cambria Math" w:cs="Arial"/>
                    <w:i/>
                    <w:sz w:val="22"/>
                    <w:szCs w:val="22"/>
                  </w:rPr>
                </m:ctrlPr>
              </m:sSupPr>
              <m:e>
                <m:r>
                  <w:rPr>
                    <w:rFonts w:ascii="Cambria Math" w:hAnsi="Cambria Math" w:cs="Arial"/>
                    <w:sz w:val="22"/>
                    <w:szCs w:val="22"/>
                  </w:rPr>
                  <m:t>n</m:t>
                </m:r>
              </m:e>
              <m:sup>
                <m:r>
                  <w:rPr>
                    <w:rFonts w:ascii="Cambria Math" w:hAnsi="Cambria Math" w:cs="Arial"/>
                    <w:sz w:val="22"/>
                    <w:szCs w:val="22"/>
                  </w:rPr>
                  <m:t>2</m:t>
                </m:r>
              </m:sup>
            </m:sSup>
          </m:sup>
        </m:sSup>
      </m:oMath>
      <w:r w:rsidRPr="00926C8B">
        <w:rPr>
          <w:rFonts w:ascii="Arial" w:hAnsi="Arial" w:cs="Arial"/>
          <w:sz w:val="22"/>
          <w:szCs w:val="22"/>
        </w:rPr>
        <w:t xml:space="preserve"> be the vector by stacking </w:t>
      </w:r>
      <m:oMath>
        <m:sSub>
          <m:sSubPr>
            <m:ctrlPr>
              <w:rPr>
                <w:rFonts w:ascii="Cambria Math" w:hAnsi="Cambria Math" w:cs="Arial"/>
                <w:sz w:val="22"/>
                <w:szCs w:val="22"/>
              </w:rPr>
            </m:ctrlPr>
          </m:sSubPr>
          <m:e>
            <m:d>
              <m:dPr>
                <m:begChr m:val="{"/>
                <m:endChr m:val="}"/>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Sub>
              </m:e>
            </m:d>
          </m:e>
          <m:sub>
            <m:r>
              <w:rPr>
                <w:rFonts w:ascii="Cambria Math" w:hAnsi="Cambria Math" w:cs="Arial"/>
                <w:sz w:val="22"/>
                <w:szCs w:val="22"/>
              </w:rPr>
              <m:t>n×n</m:t>
            </m:r>
          </m:sub>
        </m:sSub>
      </m:oMath>
      <w:r w:rsidRPr="00926C8B">
        <w:rPr>
          <w:rFonts w:ascii="Arial" w:hAnsi="Arial" w:cs="Arial"/>
          <w:sz w:val="22"/>
          <w:szCs w:val="22"/>
        </w:rPr>
        <w:t>. Then, the SHC optimization criterion is in the form</w:t>
      </w:r>
    </w:p>
    <w:p w14:paraId="21776B9A"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limLow>
                <m:limLowPr>
                  <m:ctrlPr>
                    <w:rPr>
                      <w:rFonts w:ascii="Cambria Math" w:hAnsi="Cambria Math" w:cs="Arial"/>
                      <w:sz w:val="22"/>
                      <w:szCs w:val="22"/>
                    </w:rPr>
                  </m:ctrlPr>
                </m:limLowPr>
                <m:e>
                  <m:r>
                    <m:rPr>
                      <m:sty m:val="p"/>
                    </m:rPr>
                    <w:rPr>
                      <w:rFonts w:ascii="Cambria Math" w:hAnsi="Cambria Math" w:cs="Arial"/>
                      <w:sz w:val="22"/>
                      <w:szCs w:val="22"/>
                    </w:rPr>
                    <m:t>minimize</m:t>
                  </m:r>
                </m:e>
                <m:lim>
                  <m:r>
                    <m:rPr>
                      <m:sty m:val="b"/>
                    </m:rPr>
                    <w:rPr>
                      <w:rFonts w:ascii="Cambria Math" w:hAnsi="Cambria Math" w:cs="Arial"/>
                      <w:sz w:val="22"/>
                      <w:szCs w:val="22"/>
                    </w:rPr>
                    <m:t>w,u</m:t>
                  </m:r>
                </m:lim>
              </m:limLow>
            </m:fName>
            <m:e>
              <m:d>
                <m:dPr>
                  <m:begChr m:val="{"/>
                  <m:endChr m:val="}"/>
                  <m:ctrlPr>
                    <w:rPr>
                      <w:rFonts w:ascii="Cambria Math" w:hAnsi="Cambria Math" w:cs="Arial"/>
                      <w:sz w:val="22"/>
                      <w:szCs w:val="22"/>
                    </w:rPr>
                  </m:ctrlPr>
                </m:dPr>
                <m:e>
                  <m:r>
                    <w:rPr>
                      <w:rFonts w:ascii="Cambria Math" w:hAnsi="Cambria Math" w:cs="Arial"/>
                      <w:sz w:val="22"/>
                      <w:szCs w:val="22"/>
                    </w:rPr>
                    <m:t>-</m:t>
                  </m:r>
                  <m:sSup>
                    <m:sSupPr>
                      <m:ctrlPr>
                        <w:rPr>
                          <w:rFonts w:ascii="Cambria Math" w:hAnsi="Cambria Math" w:cs="Arial"/>
                          <w:b/>
                          <w:sz w:val="22"/>
                          <w:szCs w:val="22"/>
                        </w:rPr>
                      </m:ctrlPr>
                    </m:sSupPr>
                    <m:e>
                      <m:r>
                        <m:rPr>
                          <m:sty m:val="b"/>
                        </m:rPr>
                        <w:rPr>
                          <w:rFonts w:ascii="Cambria Math" w:hAnsi="Cambria Math" w:cs="Arial"/>
                          <w:sz w:val="22"/>
                          <w:szCs w:val="22"/>
                        </w:rPr>
                        <m:t>u</m:t>
                      </m:r>
                    </m:e>
                    <m:sup>
                      <m:r>
                        <w:rPr>
                          <w:rFonts w:ascii="Cambria Math" w:hAnsi="Cambria Math" w:cs="Arial"/>
                          <w:sz w:val="22"/>
                          <w:szCs w:val="22"/>
                        </w:rPr>
                        <m:t>T</m:t>
                      </m:r>
                    </m:sup>
                  </m:sSup>
                  <m:r>
                    <m:rPr>
                      <m:sty m:val="b"/>
                    </m:rPr>
                    <w:rPr>
                      <w:rFonts w:ascii="Cambria Math" w:hAnsi="Cambria Math" w:cs="Arial"/>
                      <w:sz w:val="22"/>
                      <w:szCs w:val="22"/>
                    </w:rPr>
                    <m:t>Dw</m:t>
                  </m:r>
                </m:e>
              </m:d>
            </m:e>
          </m:func>
          <m:r>
            <m:rPr>
              <m:sty m:val="p"/>
            </m:rPr>
            <w:rPr>
              <w:rFonts w:ascii="Cambria Math" w:hAnsi="Cambria Math" w:cs="Arial"/>
              <w:sz w:val="22"/>
              <w:szCs w:val="22"/>
            </w:rPr>
            <m:t>,</m:t>
          </m:r>
        </m:oMath>
      </m:oMathPara>
    </w:p>
    <w:p w14:paraId="7D67C7B0" w14:textId="77777777" w:rsidR="004B5234" w:rsidRPr="00926C8B" w:rsidRDefault="004B5234" w:rsidP="004B5234">
      <w:pPr>
        <w:spacing w:after="120" w:line="480" w:lineRule="auto"/>
        <w:jc w:val="both"/>
        <w:rPr>
          <w:rFonts w:ascii="Arial" w:hAnsi="Arial" w:cs="Arial"/>
          <w:sz w:val="22"/>
          <w:szCs w:val="22"/>
        </w:rPr>
      </w:pPr>
      <m:oMathPara>
        <m:oMath>
          <m:r>
            <m:rPr>
              <m:sty m:val="p"/>
            </m:rPr>
            <w:rPr>
              <w:rFonts w:ascii="Cambria Math" w:hAnsi="Cambria Math" w:cs="Arial"/>
              <w:sz w:val="22"/>
              <w:szCs w:val="22"/>
            </w:rPr>
            <m:t xml:space="preserve">subject to </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u</m:t>
                  </m:r>
                </m:e>
              </m:d>
            </m:e>
            <m:sup>
              <m:r>
                <m:rPr>
                  <m:sty m:val="p"/>
                </m:rPr>
                <w:rPr>
                  <w:rFonts w:ascii="Cambria Math" w:hAnsi="Cambria Math" w:cs="Arial"/>
                  <w:sz w:val="22"/>
                  <w:szCs w:val="22"/>
                </w:rPr>
                <m:t>2</m:t>
              </m:r>
            </m:sup>
          </m:sSup>
          <m:r>
            <m:rPr>
              <m:sty m:val="p"/>
            </m:rPr>
            <w:rPr>
              <w:rFonts w:ascii="Cambria Math" w:hAnsi="Cambria Math" w:cs="Arial"/>
              <w:sz w:val="22"/>
              <w:szCs w:val="22"/>
            </w:rPr>
            <m:t xml:space="preserve">≤1,  </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p>
              <m:r>
                <m:rPr>
                  <m:sty m:val="p"/>
                </m:rPr>
                <w:rPr>
                  <w:rFonts w:ascii="Cambria Math" w:hAnsi="Cambria Math" w:cs="Arial"/>
                  <w:sz w:val="22"/>
                  <w:szCs w:val="22"/>
                </w:rPr>
                <m:t>2</m:t>
              </m:r>
            </m:sup>
          </m:sSup>
          <m:r>
            <m:rPr>
              <m:sty m:val="p"/>
            </m:rPr>
            <w:rPr>
              <w:rFonts w:ascii="Cambria Math" w:hAnsi="Cambria Math" w:cs="Arial"/>
              <w:sz w:val="22"/>
              <w:szCs w:val="22"/>
            </w:rPr>
            <m:t xml:space="preserve">≤1,  </m:t>
          </m:r>
          <m:sSub>
            <m:sSubPr>
              <m:ctrlPr>
                <w:rPr>
                  <w:rFonts w:ascii="Cambria Math" w:hAnsi="Cambria Math" w:cs="Arial"/>
                  <w:sz w:val="22"/>
                  <w:szCs w:val="22"/>
                </w:rPr>
              </m:ctrlPr>
            </m:sSub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b>
              <m:r>
                <m:rPr>
                  <m:sty m:val="p"/>
                </m:rPr>
                <w:rPr>
                  <w:rFonts w:ascii="Cambria Math" w:hAnsi="Cambria Math" w:cs="Arial"/>
                  <w:sz w:val="22"/>
                  <w:szCs w:val="22"/>
                </w:rPr>
                <m:t>1</m:t>
              </m:r>
            </m:sub>
          </m:sSub>
          <m:r>
            <m:rPr>
              <m:sty m:val="p"/>
            </m:rPr>
            <w:rPr>
              <w:rFonts w:ascii="Cambria Math" w:hAnsi="Cambria Math" w:cs="Arial"/>
              <w:sz w:val="22"/>
              <w:szCs w:val="22"/>
            </w:rPr>
            <m:t>≤</m:t>
          </m:r>
          <m:r>
            <w:rPr>
              <w:rFonts w:ascii="Cambria Math" w:hAnsi="Cambria Math" w:cs="Arial"/>
              <w:sz w:val="22"/>
              <w:szCs w:val="22"/>
            </w:rPr>
            <m:t>s</m:t>
          </m:r>
          <m:r>
            <m:rPr>
              <m:sty m:val="p"/>
            </m:rP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j</m:t>
              </m:r>
            </m:sub>
          </m:sSub>
          <m:r>
            <m:rPr>
              <m:sty m:val="p"/>
            </m:rPr>
            <w:rPr>
              <w:rFonts w:ascii="Cambria Math" w:hAnsi="Cambria Math" w:cs="Arial"/>
              <w:sz w:val="22"/>
              <w:szCs w:val="22"/>
            </w:rPr>
            <m:t>≥0  ∀</m:t>
          </m:r>
          <m:r>
            <w:rPr>
              <w:rFonts w:ascii="Cambria Math" w:hAnsi="Cambria Math" w:cs="Arial"/>
              <w:sz w:val="22"/>
              <w:szCs w:val="22"/>
            </w:rPr>
            <m:t>j</m:t>
          </m:r>
          <m:r>
            <m:rPr>
              <m:sty m:val="p"/>
            </m:rPr>
            <w:rPr>
              <w:rFonts w:ascii="Cambria Math" w:hAnsi="Cambria Math" w:cs="Arial"/>
              <w:sz w:val="22"/>
              <w:szCs w:val="22"/>
            </w:rPr>
            <m:t>.</m:t>
          </m:r>
        </m:oMath>
      </m:oMathPara>
    </w:p>
    <w:p w14:paraId="1164957D"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e can iteratively optimize </w:t>
      </w:r>
      <m:oMath>
        <m:r>
          <m:rPr>
            <m:sty m:val="b"/>
          </m:rPr>
          <w:rPr>
            <w:rFonts w:ascii="Cambria Math" w:hAnsi="Cambria Math" w:cs="Arial"/>
            <w:sz w:val="22"/>
            <w:szCs w:val="22"/>
          </w:rPr>
          <m:t>u</m:t>
        </m:r>
      </m:oMath>
      <w:r w:rsidRPr="00926C8B">
        <w:rPr>
          <w:rFonts w:ascii="Arial" w:hAnsi="Arial" w:cs="Arial"/>
          <w:b/>
          <w:sz w:val="22"/>
          <w:szCs w:val="22"/>
        </w:rPr>
        <w:t xml:space="preserve"> </w:t>
      </w:r>
      <w:r w:rsidRPr="00926C8B">
        <w:rPr>
          <w:rFonts w:ascii="Arial" w:hAnsi="Arial" w:cs="Arial"/>
          <w:sz w:val="22"/>
          <w:szCs w:val="22"/>
        </w:rPr>
        <w:t xml:space="preserve">and </w:t>
      </w:r>
      <m:oMath>
        <m:r>
          <m:rPr>
            <m:sty m:val="b"/>
          </m:rPr>
          <w:rPr>
            <w:rFonts w:ascii="Cambria Math" w:hAnsi="Cambria Math" w:cs="Arial"/>
            <w:sz w:val="22"/>
            <w:szCs w:val="22"/>
          </w:rPr>
          <m:t>w</m:t>
        </m:r>
      </m:oMath>
      <w:r w:rsidRPr="00926C8B">
        <w:rPr>
          <w:rFonts w:ascii="Arial" w:hAnsi="Arial" w:cs="Arial"/>
          <w:sz w:val="22"/>
          <w:szCs w:val="22"/>
        </w:rPr>
        <w:t xml:space="preserve">. With </w:t>
      </w:r>
      <m:oMath>
        <m:r>
          <m:rPr>
            <m:sty m:val="b"/>
          </m:rPr>
          <w:rPr>
            <w:rFonts w:ascii="Cambria Math" w:hAnsi="Cambria Math" w:cs="Arial"/>
            <w:sz w:val="22"/>
            <w:szCs w:val="22"/>
          </w:rPr>
          <m:t>w</m:t>
        </m:r>
      </m:oMath>
      <w:r w:rsidRPr="00926C8B">
        <w:rPr>
          <w:rFonts w:ascii="Arial" w:hAnsi="Arial" w:cs="Arial"/>
          <w:b/>
          <w:sz w:val="22"/>
          <w:szCs w:val="22"/>
        </w:rPr>
        <w:t xml:space="preserve"> </w:t>
      </w:r>
      <w:r w:rsidRPr="00926C8B">
        <w:rPr>
          <w:rFonts w:ascii="Arial" w:hAnsi="Arial" w:cs="Arial"/>
          <w:sz w:val="22"/>
          <w:szCs w:val="22"/>
        </w:rPr>
        <w:t>fixed, this criterion is equivalent to</w:t>
      </w:r>
    </w:p>
    <w:p w14:paraId="5AC79B20"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limLow>
                <m:limLowPr>
                  <m:ctrlPr>
                    <w:rPr>
                      <w:rFonts w:ascii="Cambria Math" w:hAnsi="Cambria Math" w:cs="Arial"/>
                      <w:sz w:val="22"/>
                      <w:szCs w:val="22"/>
                    </w:rPr>
                  </m:ctrlPr>
                </m:limLowPr>
                <m:e>
                  <m:r>
                    <m:rPr>
                      <m:sty m:val="p"/>
                    </m:rPr>
                    <w:rPr>
                      <w:rFonts w:ascii="Cambria Math" w:hAnsi="Cambria Math" w:cs="Arial"/>
                      <w:sz w:val="22"/>
                      <w:szCs w:val="22"/>
                    </w:rPr>
                    <m:t>minimize</m:t>
                  </m:r>
                </m:e>
                <m:lim>
                  <m:r>
                    <m:rPr>
                      <m:sty m:val="b"/>
                    </m:rPr>
                    <w:rPr>
                      <w:rFonts w:ascii="Cambria Math" w:hAnsi="Cambria Math" w:cs="Arial"/>
                      <w:sz w:val="22"/>
                      <w:szCs w:val="22"/>
                    </w:rPr>
                    <m:t>u</m:t>
                  </m:r>
                </m:lim>
              </m:limLow>
            </m:fName>
            <m:e>
              <m:d>
                <m:dPr>
                  <m:begChr m:val="{"/>
                  <m:endChr m:val="}"/>
                  <m:ctrlPr>
                    <w:rPr>
                      <w:rFonts w:ascii="Cambria Math" w:hAnsi="Cambria Math" w:cs="Arial"/>
                      <w:sz w:val="22"/>
                      <w:szCs w:val="22"/>
                    </w:rPr>
                  </m:ctrlPr>
                </m:dPr>
                <m:e>
                  <m:r>
                    <w:rPr>
                      <w:rFonts w:ascii="Cambria Math" w:hAnsi="Cambria Math" w:cs="Arial"/>
                      <w:sz w:val="22"/>
                      <w:szCs w:val="22"/>
                    </w:rPr>
                    <m:t>-</m:t>
                  </m:r>
                  <m:sSup>
                    <m:sSupPr>
                      <m:ctrlPr>
                        <w:rPr>
                          <w:rFonts w:ascii="Cambria Math" w:hAnsi="Cambria Math" w:cs="Arial"/>
                          <w:b/>
                          <w:sz w:val="22"/>
                          <w:szCs w:val="22"/>
                        </w:rPr>
                      </m:ctrlPr>
                    </m:sSupPr>
                    <m:e>
                      <m:r>
                        <m:rPr>
                          <m:sty m:val="b"/>
                        </m:rPr>
                        <w:rPr>
                          <w:rFonts w:ascii="Cambria Math" w:hAnsi="Cambria Math" w:cs="Arial"/>
                          <w:sz w:val="22"/>
                          <w:szCs w:val="22"/>
                        </w:rPr>
                        <m:t>u</m:t>
                      </m:r>
                    </m:e>
                    <m:sup>
                      <m:r>
                        <w:rPr>
                          <w:rFonts w:ascii="Cambria Math" w:hAnsi="Cambria Math" w:cs="Arial"/>
                          <w:sz w:val="22"/>
                          <w:szCs w:val="22"/>
                        </w:rPr>
                        <m:t>T</m:t>
                      </m:r>
                    </m:sup>
                  </m:sSup>
                  <m:r>
                    <m:rPr>
                      <m:sty m:val="b"/>
                    </m:rPr>
                    <w:rPr>
                      <w:rFonts w:ascii="Cambria Math" w:hAnsi="Cambria Math" w:cs="Arial"/>
                      <w:sz w:val="22"/>
                      <w:szCs w:val="22"/>
                    </w:rPr>
                    <m:t>Dw</m:t>
                  </m:r>
                </m:e>
              </m:d>
            </m:e>
          </m:func>
          <m:r>
            <m:rPr>
              <m:sty m:val="p"/>
            </m:rPr>
            <w:rPr>
              <w:rFonts w:ascii="Cambria Math" w:hAnsi="Cambria Math" w:cs="Arial"/>
              <w:sz w:val="22"/>
              <w:szCs w:val="22"/>
            </w:rPr>
            <m:t xml:space="preserve">  subject to </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u</m:t>
                  </m:r>
                </m:e>
              </m:d>
            </m:e>
            <m:sup>
              <m:r>
                <m:rPr>
                  <m:sty m:val="p"/>
                </m:rPr>
                <w:rPr>
                  <w:rFonts w:ascii="Cambria Math" w:hAnsi="Cambria Math" w:cs="Arial"/>
                  <w:sz w:val="22"/>
                  <w:szCs w:val="22"/>
                </w:rPr>
                <m:t>2</m:t>
              </m:r>
            </m:sup>
          </m:sSup>
          <m:r>
            <m:rPr>
              <m:sty m:val="p"/>
            </m:rPr>
            <w:rPr>
              <w:rFonts w:ascii="Cambria Math" w:hAnsi="Cambria Math" w:cs="Arial"/>
              <w:sz w:val="22"/>
              <w:szCs w:val="22"/>
            </w:rPr>
            <m:t>≤1.</m:t>
          </m:r>
        </m:oMath>
      </m:oMathPara>
    </w:p>
    <w:p w14:paraId="3696F5BD"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The optimal </w:t>
      </w:r>
      <m:oMath>
        <m:r>
          <m:rPr>
            <m:sty m:val="b"/>
          </m:rPr>
          <w:rPr>
            <w:rFonts w:ascii="Cambria Math" w:hAnsi="Cambria Math" w:cs="Arial"/>
            <w:sz w:val="22"/>
            <w:szCs w:val="22"/>
          </w:rPr>
          <m:t>u=</m:t>
        </m:r>
        <m:f>
          <m:fPr>
            <m:ctrlPr>
              <w:rPr>
                <w:rFonts w:ascii="Cambria Math" w:hAnsi="Cambria Math" w:cs="Arial"/>
                <w:sz w:val="22"/>
                <w:szCs w:val="22"/>
              </w:rPr>
            </m:ctrlPr>
          </m:fPr>
          <m:num>
            <m:r>
              <m:rPr>
                <m:sty m:val="b"/>
              </m:rPr>
              <w:rPr>
                <w:rFonts w:ascii="Cambria Math" w:hAnsi="Cambria Math" w:cs="Arial"/>
                <w:sz w:val="22"/>
                <w:szCs w:val="22"/>
              </w:rPr>
              <m:t>Dw</m:t>
            </m:r>
            <m:r>
              <m:rPr>
                <m:sty m:val="p"/>
              </m:rPr>
              <w:rPr>
                <w:rFonts w:ascii="Cambria Math" w:hAnsi="Cambria Math" w:cs="Arial"/>
                <w:sz w:val="22"/>
                <w:szCs w:val="22"/>
              </w:rPr>
              <m:t xml:space="preserve"> </m:t>
            </m:r>
          </m:num>
          <m:den>
            <m:d>
              <m:dPr>
                <m:begChr m:val="‖"/>
                <m:endChr m:val="‖"/>
                <m:ctrlPr>
                  <w:rPr>
                    <w:rFonts w:ascii="Cambria Math" w:hAnsi="Cambria Math" w:cs="Arial"/>
                    <w:sz w:val="22"/>
                    <w:szCs w:val="22"/>
                  </w:rPr>
                </m:ctrlPr>
              </m:dPr>
              <m:e>
                <m:r>
                  <m:rPr>
                    <m:sty m:val="b"/>
                  </m:rPr>
                  <w:rPr>
                    <w:rFonts w:ascii="Cambria Math" w:hAnsi="Cambria Math" w:cs="Arial"/>
                    <w:sz w:val="22"/>
                    <w:szCs w:val="22"/>
                  </w:rPr>
                  <m:t>Dw</m:t>
                </m:r>
                <m:r>
                  <m:rPr>
                    <m:sty m:val="p"/>
                  </m:rPr>
                  <w:rPr>
                    <w:rFonts w:ascii="Cambria Math" w:hAnsi="Cambria Math" w:cs="Arial"/>
                    <w:sz w:val="22"/>
                    <w:szCs w:val="22"/>
                  </w:rPr>
                  <m:t xml:space="preserve"> </m:t>
                </m:r>
              </m:e>
            </m:d>
          </m:den>
        </m:f>
      </m:oMath>
      <w:r w:rsidRPr="00926C8B">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i</m:t>
            </m:r>
          </m:sub>
        </m:sSub>
        <m:r>
          <m:rPr>
            <m:sty m:val="p"/>
          </m:rPr>
          <w:rPr>
            <w:rFonts w:ascii="Cambria Math" w:hAnsi="Cambria Math" w:cs="Arial"/>
            <w:sz w:val="22"/>
            <w:szCs w:val="22"/>
          </w:rPr>
          <m:t>≥0</m:t>
        </m:r>
      </m:oMath>
      <w:r w:rsidRPr="00926C8B">
        <w:rPr>
          <w:rFonts w:ascii="Arial" w:hAnsi="Arial" w:cs="Arial"/>
          <w:sz w:val="22"/>
          <w:szCs w:val="22"/>
        </w:rPr>
        <w:t xml:space="preserve"> for </w:t>
      </w:r>
      <m:oMath>
        <m:r>
          <m:rPr>
            <m:sty m:val="p"/>
          </m:rPr>
          <w:rPr>
            <w:rFonts w:ascii="Cambria Math" w:hAnsi="Cambria Math" w:cs="Arial"/>
            <w:sz w:val="22"/>
            <w:szCs w:val="22"/>
          </w:rPr>
          <m:t>1≤</m:t>
        </m:r>
        <m:r>
          <w:rPr>
            <w:rFonts w:ascii="Cambria Math" w:hAnsi="Cambria Math" w:cs="Arial"/>
            <w:sz w:val="22"/>
            <w:szCs w:val="22"/>
          </w:rPr>
          <m:t>i≤</m:t>
        </m:r>
        <m:sSup>
          <m:sSupPr>
            <m:ctrlPr>
              <w:rPr>
                <w:rFonts w:ascii="Cambria Math" w:hAnsi="Cambria Math" w:cs="Arial"/>
                <w:i/>
                <w:sz w:val="22"/>
                <w:szCs w:val="22"/>
              </w:rPr>
            </m:ctrlPr>
          </m:sSupPr>
          <m:e>
            <m:r>
              <w:rPr>
                <w:rFonts w:ascii="Cambria Math" w:hAnsi="Cambria Math" w:cs="Arial"/>
                <w:sz w:val="22"/>
                <w:szCs w:val="22"/>
              </w:rPr>
              <m:t>n</m:t>
            </m:r>
          </m:e>
          <m:sup>
            <m:r>
              <w:rPr>
                <w:rFonts w:ascii="Cambria Math" w:hAnsi="Cambria Math" w:cs="Arial"/>
                <w:sz w:val="22"/>
                <w:szCs w:val="22"/>
              </w:rPr>
              <m:t>2</m:t>
            </m:r>
          </m:sup>
        </m:sSup>
      </m:oMath>
      <w:r w:rsidRPr="00926C8B">
        <w:rPr>
          <w:rFonts w:ascii="Arial" w:hAnsi="Arial" w:cs="Arial"/>
          <w:sz w:val="22"/>
          <w:szCs w:val="22"/>
        </w:rPr>
        <w:t xml:space="preserve"> since all the elements of </w:t>
      </w:r>
      <m:oMath>
        <m:r>
          <m:rPr>
            <m:sty m:val="b"/>
          </m:rPr>
          <w:rPr>
            <w:rFonts w:ascii="Cambria Math" w:hAnsi="Cambria Math" w:cs="Arial"/>
            <w:sz w:val="22"/>
            <w:szCs w:val="22"/>
          </w:rPr>
          <m:t>D</m:t>
        </m:r>
      </m:oMath>
      <w:r w:rsidRPr="00926C8B">
        <w:rPr>
          <w:rFonts w:ascii="Arial" w:hAnsi="Arial" w:cs="Arial"/>
          <w:sz w:val="22"/>
          <w:szCs w:val="22"/>
        </w:rPr>
        <w:t xml:space="preserve"> and </w:t>
      </w:r>
      <m:oMath>
        <m:r>
          <m:rPr>
            <m:sty m:val="b"/>
          </m:rPr>
          <w:rPr>
            <w:rFonts w:ascii="Cambria Math" w:hAnsi="Cambria Math" w:cs="Arial"/>
            <w:sz w:val="22"/>
            <w:szCs w:val="22"/>
          </w:rPr>
          <m:t>w</m:t>
        </m:r>
      </m:oMath>
      <w:r w:rsidRPr="00926C8B">
        <w:rPr>
          <w:rFonts w:ascii="Arial" w:hAnsi="Arial" w:cs="Arial"/>
          <w:b/>
          <w:sz w:val="22"/>
          <w:szCs w:val="22"/>
        </w:rPr>
        <w:t xml:space="preserve"> </w:t>
      </w:r>
      <w:r w:rsidRPr="00926C8B">
        <w:rPr>
          <w:rFonts w:ascii="Arial" w:hAnsi="Arial" w:cs="Arial"/>
          <w:sz w:val="22"/>
          <w:szCs w:val="22"/>
        </w:rPr>
        <w:t xml:space="preserve">are nonnegative. With </w:t>
      </w:r>
      <m:oMath>
        <m:r>
          <m:rPr>
            <m:sty m:val="b"/>
          </m:rPr>
          <w:rPr>
            <w:rFonts w:ascii="Cambria Math" w:hAnsi="Cambria Math" w:cs="Arial"/>
            <w:sz w:val="22"/>
            <w:szCs w:val="22"/>
          </w:rPr>
          <m:t>u</m:t>
        </m:r>
      </m:oMath>
      <w:r w:rsidRPr="00926C8B">
        <w:rPr>
          <w:rFonts w:ascii="Arial" w:hAnsi="Arial" w:cs="Arial"/>
          <w:sz w:val="22"/>
          <w:szCs w:val="22"/>
        </w:rPr>
        <w:t xml:space="preserve"> fixed, the criterion takes the form</w:t>
      </w:r>
    </w:p>
    <w:p w14:paraId="585E28B4"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limLow>
                <m:limLowPr>
                  <m:ctrlPr>
                    <w:rPr>
                      <w:rFonts w:ascii="Cambria Math" w:hAnsi="Cambria Math" w:cs="Arial"/>
                      <w:sz w:val="22"/>
                      <w:szCs w:val="22"/>
                    </w:rPr>
                  </m:ctrlPr>
                </m:limLowPr>
                <m:e>
                  <m:r>
                    <m:rPr>
                      <m:sty m:val="p"/>
                    </m:rPr>
                    <w:rPr>
                      <w:rFonts w:ascii="Cambria Math" w:hAnsi="Cambria Math" w:cs="Arial"/>
                      <w:sz w:val="22"/>
                      <w:szCs w:val="22"/>
                    </w:rPr>
                    <m:t>minimize</m:t>
                  </m:r>
                </m:e>
                <m:lim>
                  <m:r>
                    <m:rPr>
                      <m:sty m:val="b"/>
                    </m:rPr>
                    <w:rPr>
                      <w:rFonts w:ascii="Cambria Math" w:hAnsi="Cambria Math" w:cs="Arial"/>
                      <w:sz w:val="22"/>
                      <w:szCs w:val="22"/>
                    </w:rPr>
                    <m:t>w</m:t>
                  </m:r>
                </m:lim>
              </m:limLow>
            </m:fName>
            <m:e>
              <m:d>
                <m:dPr>
                  <m:begChr m:val="{"/>
                  <m:endChr m:val="}"/>
                  <m:ctrlPr>
                    <w:rPr>
                      <w:rFonts w:ascii="Cambria Math" w:hAnsi="Cambria Math" w:cs="Arial"/>
                      <w:sz w:val="22"/>
                      <w:szCs w:val="22"/>
                    </w:rPr>
                  </m:ctrlPr>
                </m:dPr>
                <m:e>
                  <m:r>
                    <w:rPr>
                      <w:rFonts w:ascii="Cambria Math" w:hAnsi="Cambria Math" w:cs="Arial"/>
                      <w:sz w:val="22"/>
                      <w:szCs w:val="22"/>
                    </w:rPr>
                    <m:t>-</m:t>
                  </m:r>
                  <m:sSup>
                    <m:sSupPr>
                      <m:ctrlPr>
                        <w:rPr>
                          <w:rFonts w:ascii="Cambria Math" w:hAnsi="Cambria Math" w:cs="Arial"/>
                          <w:b/>
                          <w:sz w:val="22"/>
                          <w:szCs w:val="22"/>
                        </w:rPr>
                      </m:ctrlPr>
                    </m:sSupPr>
                    <m:e>
                      <m:r>
                        <m:rPr>
                          <m:sty m:val="b"/>
                        </m:rPr>
                        <w:rPr>
                          <w:rFonts w:ascii="Cambria Math" w:hAnsi="Cambria Math" w:cs="Arial"/>
                          <w:sz w:val="22"/>
                          <w:szCs w:val="22"/>
                        </w:rPr>
                        <m:t>u</m:t>
                      </m:r>
                    </m:e>
                    <m:sup>
                      <m:r>
                        <w:rPr>
                          <w:rFonts w:ascii="Cambria Math" w:hAnsi="Cambria Math" w:cs="Arial"/>
                          <w:sz w:val="22"/>
                          <w:szCs w:val="22"/>
                        </w:rPr>
                        <m:t>T</m:t>
                      </m:r>
                    </m:sup>
                  </m:sSup>
                  <m:r>
                    <m:rPr>
                      <m:sty m:val="b"/>
                    </m:rPr>
                    <w:rPr>
                      <w:rFonts w:ascii="Cambria Math" w:hAnsi="Cambria Math" w:cs="Arial"/>
                      <w:sz w:val="22"/>
                      <w:szCs w:val="22"/>
                    </w:rPr>
                    <m:t>Dw</m:t>
                  </m:r>
                </m:e>
              </m:d>
            </m:e>
          </m:func>
          <m:r>
            <m:rPr>
              <m:sty m:val="p"/>
            </m:rPr>
            <w:rPr>
              <w:rFonts w:ascii="Cambria Math" w:hAnsi="Cambria Math" w:cs="Arial"/>
              <w:sz w:val="22"/>
              <w:szCs w:val="22"/>
            </w:rPr>
            <m:t xml:space="preserve">  subject to </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p>
              <m:r>
                <m:rPr>
                  <m:sty m:val="p"/>
                </m:rPr>
                <w:rPr>
                  <w:rFonts w:ascii="Cambria Math" w:hAnsi="Cambria Math" w:cs="Arial"/>
                  <w:sz w:val="22"/>
                  <w:szCs w:val="22"/>
                </w:rPr>
                <m:t>2</m:t>
              </m:r>
            </m:sup>
          </m:sSup>
          <m:r>
            <m:rPr>
              <m:sty m:val="p"/>
            </m:rPr>
            <w:rPr>
              <w:rFonts w:ascii="Cambria Math" w:hAnsi="Cambria Math" w:cs="Arial"/>
              <w:sz w:val="22"/>
              <w:szCs w:val="22"/>
            </w:rPr>
            <m:t xml:space="preserve">≤1,  </m:t>
          </m:r>
          <m:sSub>
            <m:sSubPr>
              <m:ctrlPr>
                <w:rPr>
                  <w:rFonts w:ascii="Cambria Math" w:hAnsi="Cambria Math" w:cs="Arial"/>
                  <w:sz w:val="22"/>
                  <w:szCs w:val="22"/>
                </w:rPr>
              </m:ctrlPr>
            </m:sSub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b>
              <m:r>
                <m:rPr>
                  <m:sty m:val="p"/>
                </m:rPr>
                <w:rPr>
                  <w:rFonts w:ascii="Cambria Math" w:hAnsi="Cambria Math" w:cs="Arial"/>
                  <w:sz w:val="22"/>
                  <w:szCs w:val="22"/>
                </w:rPr>
                <m:t>1</m:t>
              </m:r>
            </m:sub>
          </m:sSub>
          <m:r>
            <m:rPr>
              <m:sty m:val="p"/>
            </m:rPr>
            <w:rPr>
              <w:rFonts w:ascii="Cambria Math" w:hAnsi="Cambria Math" w:cs="Arial"/>
              <w:sz w:val="22"/>
              <w:szCs w:val="22"/>
            </w:rPr>
            <m:t>≤</m:t>
          </m:r>
          <m:r>
            <w:rPr>
              <w:rFonts w:ascii="Cambria Math" w:hAnsi="Cambria Math" w:cs="Arial"/>
              <w:sz w:val="22"/>
              <w:szCs w:val="22"/>
            </w:rPr>
            <m:t>s</m:t>
          </m:r>
          <m:r>
            <m:rPr>
              <m:sty m:val="p"/>
            </m:rPr>
            <w:rPr>
              <w:rFonts w:ascii="Cambria Math" w:hAnsi="Cambria Math" w:cs="Arial"/>
              <w:sz w:val="22"/>
              <w:szCs w:val="22"/>
            </w:rPr>
            <m:t>,</m:t>
          </m:r>
        </m:oMath>
      </m:oMathPara>
    </w:p>
    <w:p w14:paraId="2F4C6173"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here we drop the non-negativity constraint because it is redundant when all the elements of </w:t>
      </w:r>
      <m:oMath>
        <m:r>
          <m:rPr>
            <m:sty m:val="b"/>
          </m:rPr>
          <w:rPr>
            <w:rFonts w:ascii="Cambria Math" w:hAnsi="Cambria Math" w:cs="Arial"/>
            <w:sz w:val="22"/>
            <w:szCs w:val="22"/>
          </w:rPr>
          <m:t>u</m:t>
        </m:r>
      </m:oMath>
      <w:r w:rsidRPr="00926C8B">
        <w:rPr>
          <w:rFonts w:ascii="Arial" w:hAnsi="Arial" w:cs="Arial"/>
          <w:sz w:val="22"/>
          <w:szCs w:val="22"/>
        </w:rPr>
        <w:t xml:space="preserve"> and </w:t>
      </w:r>
      <m:oMath>
        <m:r>
          <m:rPr>
            <m:sty m:val="b"/>
          </m:rPr>
          <w:rPr>
            <w:rFonts w:ascii="Cambria Math" w:hAnsi="Cambria Math" w:cs="Arial"/>
            <w:sz w:val="22"/>
            <w:szCs w:val="22"/>
          </w:rPr>
          <m:t>D</m:t>
        </m:r>
      </m:oMath>
      <w:r w:rsidRPr="00926C8B">
        <w:rPr>
          <w:rFonts w:ascii="Arial" w:hAnsi="Arial" w:cs="Arial"/>
          <w:b/>
          <w:sz w:val="22"/>
          <w:szCs w:val="22"/>
        </w:rPr>
        <w:t xml:space="preserve"> </w:t>
      </w:r>
      <w:r w:rsidRPr="00926C8B">
        <w:rPr>
          <w:rFonts w:ascii="Arial" w:hAnsi="Arial" w:cs="Arial"/>
          <w:sz w:val="22"/>
          <w:szCs w:val="22"/>
        </w:rPr>
        <w:t xml:space="preserve">are non-negative. The optimal </w:t>
      </w:r>
      <m:oMath>
        <m:r>
          <m:rPr>
            <m:sty m:val="b"/>
          </m:rPr>
          <w:rPr>
            <w:rFonts w:ascii="Cambria Math" w:hAnsi="Cambria Math" w:cs="Arial"/>
            <w:sz w:val="22"/>
            <w:szCs w:val="22"/>
          </w:rPr>
          <m:t>w</m:t>
        </m:r>
        <m:r>
          <m:rPr>
            <m:sty m:val="p"/>
          </m:rP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S</m:t>
            </m:r>
            <m:d>
              <m:dPr>
                <m:ctrlPr>
                  <w:rPr>
                    <w:rFonts w:ascii="Cambria Math" w:hAnsi="Cambria Math" w:cs="Arial"/>
                    <w:b/>
                    <w:sz w:val="22"/>
                    <w:szCs w:val="22"/>
                  </w:rPr>
                </m:ctrlPr>
              </m:dPr>
              <m:e>
                <m:sSup>
                  <m:sSupPr>
                    <m:ctrlPr>
                      <w:rPr>
                        <w:rFonts w:ascii="Cambria Math" w:hAnsi="Cambria Math" w:cs="Arial"/>
                        <w:b/>
                        <w:sz w:val="22"/>
                        <w:szCs w:val="22"/>
                      </w:rPr>
                    </m:ctrlPr>
                  </m:sSupPr>
                  <m:e>
                    <m:r>
                      <m:rPr>
                        <m:sty m:val="b"/>
                      </m:rPr>
                      <w:rPr>
                        <w:rFonts w:ascii="Cambria Math" w:hAnsi="Cambria Math" w:cs="Arial"/>
                        <w:sz w:val="22"/>
                        <w:szCs w:val="22"/>
                      </w:rPr>
                      <m:t>D</m:t>
                    </m:r>
                  </m:e>
                  <m:sup>
                    <m:r>
                      <w:rPr>
                        <w:rFonts w:ascii="Cambria Math" w:hAnsi="Cambria Math" w:cs="Arial"/>
                        <w:sz w:val="22"/>
                        <w:szCs w:val="22"/>
                      </w:rPr>
                      <m:t>T</m:t>
                    </m:r>
                  </m:sup>
                </m:sSup>
                <m:r>
                  <m:rPr>
                    <m:sty m:val="b"/>
                  </m:rPr>
                  <w:rPr>
                    <w:rFonts w:ascii="Cambria Math" w:hAnsi="Cambria Math" w:cs="Arial"/>
                    <w:sz w:val="22"/>
                    <w:szCs w:val="22"/>
                  </w:rPr>
                  <m:t xml:space="preserve">u,   </m:t>
                </m:r>
                <m:r>
                  <m:rPr>
                    <m:sty m:val="p"/>
                  </m:rPr>
                  <w:rPr>
                    <w:rFonts w:ascii="Cambria Math" w:hAnsi="Cambria Math" w:cs="Arial"/>
                    <w:sz w:val="22"/>
                    <w:szCs w:val="22"/>
                  </w:rPr>
                  <m:t>∆</m:t>
                </m:r>
              </m:e>
            </m:d>
          </m:num>
          <m:den>
            <m:d>
              <m:dPr>
                <m:begChr m:val="‖"/>
                <m:endChr m:val="‖"/>
                <m:ctrlPr>
                  <w:rPr>
                    <w:rFonts w:ascii="Cambria Math" w:hAnsi="Cambria Math" w:cs="Arial"/>
                    <w:sz w:val="22"/>
                    <w:szCs w:val="22"/>
                  </w:rPr>
                </m:ctrlPr>
              </m:dPr>
              <m:e>
                <m:r>
                  <w:rPr>
                    <w:rFonts w:ascii="Cambria Math" w:hAnsi="Cambria Math" w:cs="Arial"/>
                    <w:sz w:val="22"/>
                    <w:szCs w:val="22"/>
                  </w:rPr>
                  <m:t>S</m:t>
                </m:r>
                <m:d>
                  <m:dPr>
                    <m:ctrlPr>
                      <w:rPr>
                        <w:rFonts w:ascii="Cambria Math" w:hAnsi="Cambria Math" w:cs="Arial"/>
                        <w:b/>
                        <w:sz w:val="22"/>
                        <w:szCs w:val="22"/>
                      </w:rPr>
                    </m:ctrlPr>
                  </m:dPr>
                  <m:e>
                    <m:sSup>
                      <m:sSupPr>
                        <m:ctrlPr>
                          <w:rPr>
                            <w:rFonts w:ascii="Cambria Math" w:hAnsi="Cambria Math" w:cs="Arial"/>
                            <w:b/>
                            <w:sz w:val="22"/>
                            <w:szCs w:val="22"/>
                          </w:rPr>
                        </m:ctrlPr>
                      </m:sSupPr>
                      <m:e>
                        <m:r>
                          <m:rPr>
                            <m:sty m:val="b"/>
                          </m:rPr>
                          <w:rPr>
                            <w:rFonts w:ascii="Cambria Math" w:hAnsi="Cambria Math" w:cs="Arial"/>
                            <w:sz w:val="22"/>
                            <w:szCs w:val="22"/>
                          </w:rPr>
                          <m:t>D</m:t>
                        </m:r>
                      </m:e>
                      <m:sup>
                        <m:r>
                          <w:rPr>
                            <w:rFonts w:ascii="Cambria Math" w:hAnsi="Cambria Math" w:cs="Arial"/>
                            <w:sz w:val="22"/>
                            <w:szCs w:val="22"/>
                          </w:rPr>
                          <m:t>T</m:t>
                        </m:r>
                      </m:sup>
                    </m:sSup>
                    <m:r>
                      <m:rPr>
                        <m:sty m:val="b"/>
                      </m:rPr>
                      <w:rPr>
                        <w:rFonts w:ascii="Cambria Math" w:hAnsi="Cambria Math" w:cs="Arial"/>
                        <w:sz w:val="22"/>
                        <w:szCs w:val="22"/>
                      </w:rPr>
                      <m:t xml:space="preserve">u,   </m:t>
                    </m:r>
                    <m:r>
                      <m:rPr>
                        <m:sty m:val="p"/>
                      </m:rPr>
                      <w:rPr>
                        <w:rFonts w:ascii="Cambria Math" w:hAnsi="Cambria Math" w:cs="Arial"/>
                        <w:sz w:val="22"/>
                        <w:szCs w:val="22"/>
                      </w:rPr>
                      <m:t>∆</m:t>
                    </m:r>
                  </m:e>
                </m:d>
              </m:e>
            </m:d>
          </m:den>
        </m:f>
      </m:oMath>
      <w:r w:rsidRPr="00926C8B">
        <w:rPr>
          <w:rFonts w:ascii="Arial" w:hAnsi="Arial" w:cs="Arial"/>
          <w:sz w:val="22"/>
          <w:szCs w:val="22"/>
        </w:rPr>
        <w:t xml:space="preserve">, where </w:t>
      </w:r>
      <m:oMath>
        <m:r>
          <w:rPr>
            <w:rFonts w:ascii="Cambria Math" w:hAnsi="Cambria Math" w:cs="Arial"/>
            <w:sz w:val="22"/>
            <w:szCs w:val="22"/>
          </w:rPr>
          <m:t>S</m:t>
        </m:r>
      </m:oMath>
      <w:r w:rsidRPr="00926C8B">
        <w:rPr>
          <w:rFonts w:ascii="Arial" w:hAnsi="Arial" w:cs="Arial"/>
          <w:sz w:val="22"/>
          <w:szCs w:val="22"/>
        </w:rPr>
        <w:t xml:space="preserve"> is the soft-thresholding operator </w:t>
      </w:r>
      <m:oMath>
        <m:r>
          <w:rPr>
            <w:rFonts w:ascii="Cambria Math" w:hAnsi="Cambria Math" w:cs="Arial"/>
            <w:sz w:val="22"/>
            <w:szCs w:val="22"/>
          </w:rPr>
          <w:lastRenderedPageBreak/>
          <m:t>S</m:t>
        </m:r>
        <m:d>
          <m:dPr>
            <m:ctrlPr>
              <w:rPr>
                <w:rFonts w:ascii="Cambria Math" w:hAnsi="Cambria Math" w:cs="Arial"/>
                <w:b/>
                <w:sz w:val="22"/>
                <w:szCs w:val="22"/>
              </w:rPr>
            </m:ctrlPr>
          </m:dPr>
          <m:e>
            <m:r>
              <w:rPr>
                <w:rFonts w:ascii="Cambria Math" w:hAnsi="Cambria Math" w:cs="Arial"/>
                <w:sz w:val="22"/>
                <w:szCs w:val="22"/>
              </w:rPr>
              <m:t>x,c</m:t>
            </m:r>
          </m:e>
        </m:d>
        <m:r>
          <m:rPr>
            <m:sty m:val="bi"/>
          </m:rPr>
          <w:rPr>
            <w:rFonts w:ascii="Cambria Math" w:hAnsi="Cambria Math" w:cs="Arial"/>
            <w:sz w:val="22"/>
            <w:szCs w:val="22"/>
          </w:rPr>
          <m:t>=</m:t>
        </m:r>
        <m:r>
          <m:rPr>
            <m:sty m:val="p"/>
          </m:rPr>
          <w:rPr>
            <w:rFonts w:ascii="Cambria Math" w:hAnsi="Cambria Math" w:cs="Arial"/>
            <w:sz w:val="22"/>
            <w:szCs w:val="22"/>
          </w:rPr>
          <m:t>sign</m:t>
        </m:r>
        <m:d>
          <m:dPr>
            <m:ctrlPr>
              <w:rPr>
                <w:rFonts w:ascii="Cambria Math" w:hAnsi="Cambria Math" w:cs="Arial"/>
                <w:sz w:val="22"/>
                <w:szCs w:val="22"/>
              </w:rPr>
            </m:ctrlPr>
          </m:dPr>
          <m:e>
            <m:r>
              <w:rPr>
                <w:rFonts w:ascii="Cambria Math" w:hAnsi="Cambria Math" w:cs="Arial"/>
                <w:sz w:val="22"/>
                <w:szCs w:val="22"/>
              </w:rPr>
              <m:t>x</m:t>
            </m:r>
          </m:e>
        </m:d>
        <m:sSub>
          <m:sSubPr>
            <m:ctrlPr>
              <w:rPr>
                <w:rFonts w:ascii="Cambria Math" w:hAnsi="Cambria Math" w:cs="Arial"/>
                <w:i/>
                <w:sz w:val="22"/>
                <w:szCs w:val="22"/>
              </w:rPr>
            </m:ctrlPr>
          </m:sSubPr>
          <m:e>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c</m:t>
                </m:r>
              </m:e>
            </m:d>
          </m:e>
          <m:sub>
            <m:r>
              <w:rPr>
                <w:rFonts w:ascii="Cambria Math" w:hAnsi="Cambria Math" w:cs="Arial"/>
                <w:sz w:val="22"/>
                <w:szCs w:val="22"/>
              </w:rPr>
              <m:t>+</m:t>
            </m:r>
          </m:sub>
        </m:sSub>
      </m:oMath>
      <w:r w:rsidRPr="00926C8B">
        <w:rPr>
          <w:rFonts w:ascii="Arial" w:hAnsi="Arial" w:cs="Arial"/>
          <w:sz w:val="22"/>
          <w:szCs w:val="22"/>
        </w:rPr>
        <w:t xml:space="preserve">, and </w:t>
      </w:r>
      <m:oMath>
        <m:r>
          <m:rPr>
            <m:sty m:val="p"/>
          </m:rPr>
          <w:rPr>
            <w:rFonts w:ascii="Cambria Math" w:hAnsi="Cambria Math" w:cs="Arial"/>
            <w:sz w:val="22"/>
            <w:szCs w:val="22"/>
          </w:rPr>
          <m:t>∆ =0</m:t>
        </m:r>
      </m:oMath>
      <w:r w:rsidRPr="00926C8B">
        <w:rPr>
          <w:rFonts w:ascii="Arial" w:hAnsi="Arial" w:cs="Arial"/>
          <w:sz w:val="22"/>
          <w:szCs w:val="22"/>
        </w:rPr>
        <w:t xml:space="preserve"> if this results in </w:t>
      </w:r>
      <m:oMath>
        <m:sSub>
          <m:sSubPr>
            <m:ctrlPr>
              <w:rPr>
                <w:rFonts w:ascii="Cambria Math" w:hAnsi="Cambria Math" w:cs="Arial"/>
                <w:sz w:val="22"/>
                <w:szCs w:val="22"/>
              </w:rPr>
            </m:ctrlPr>
          </m:sSub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b>
            <m:r>
              <m:rPr>
                <m:sty m:val="p"/>
              </m:rPr>
              <w:rPr>
                <w:rFonts w:ascii="Cambria Math" w:hAnsi="Cambria Math" w:cs="Arial"/>
                <w:sz w:val="22"/>
                <w:szCs w:val="22"/>
              </w:rPr>
              <m:t>1</m:t>
            </m:r>
          </m:sub>
        </m:sSub>
        <m:r>
          <m:rPr>
            <m:sty m:val="p"/>
          </m:rPr>
          <w:rPr>
            <w:rFonts w:ascii="Cambria Math" w:hAnsi="Cambria Math" w:cs="Arial"/>
            <w:sz w:val="22"/>
            <w:szCs w:val="22"/>
          </w:rPr>
          <m:t>≤</m:t>
        </m:r>
        <m:r>
          <w:rPr>
            <w:rFonts w:ascii="Cambria Math" w:hAnsi="Cambria Math" w:cs="Arial"/>
            <w:sz w:val="22"/>
            <w:szCs w:val="22"/>
          </w:rPr>
          <m:t>s</m:t>
        </m:r>
      </m:oMath>
      <w:r w:rsidRPr="00926C8B">
        <w:rPr>
          <w:rFonts w:ascii="Arial" w:hAnsi="Arial" w:cs="Arial"/>
          <w:sz w:val="22"/>
          <w:szCs w:val="22"/>
        </w:rPr>
        <w:t xml:space="preserve">; otherwise, </w:t>
      </w:r>
      <m:oMath>
        <m:r>
          <m:rPr>
            <m:sty m:val="p"/>
          </m:rPr>
          <w:rPr>
            <w:rFonts w:ascii="Cambria Math" w:hAnsi="Cambria Math" w:cs="Arial"/>
            <w:sz w:val="22"/>
            <w:szCs w:val="22"/>
          </w:rPr>
          <m:t>∆ &gt;0</m:t>
        </m:r>
      </m:oMath>
      <w:r w:rsidRPr="00926C8B">
        <w:rPr>
          <w:rFonts w:ascii="Arial" w:hAnsi="Arial" w:cs="Arial"/>
          <w:sz w:val="22"/>
          <w:szCs w:val="22"/>
        </w:rPr>
        <w:t xml:space="preserve"> is chosen such that </w:t>
      </w:r>
      <m:oMath>
        <m:sSub>
          <m:sSubPr>
            <m:ctrlPr>
              <w:rPr>
                <w:rFonts w:ascii="Cambria Math" w:hAnsi="Cambria Math" w:cs="Arial"/>
                <w:sz w:val="22"/>
                <w:szCs w:val="22"/>
              </w:rPr>
            </m:ctrlPr>
          </m:sSub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b>
            <m:r>
              <m:rPr>
                <m:sty m:val="p"/>
              </m:rPr>
              <w:rPr>
                <w:rFonts w:ascii="Cambria Math" w:hAnsi="Cambria Math" w:cs="Arial"/>
                <w:sz w:val="22"/>
                <w:szCs w:val="22"/>
              </w:rPr>
              <m:t>1</m:t>
            </m:r>
          </m:sub>
        </m:sSub>
        <m:r>
          <m:rPr>
            <m:sty m:val="p"/>
          </m:rPr>
          <w:rPr>
            <w:rFonts w:ascii="Cambria Math" w:hAnsi="Cambria Math" w:cs="Arial"/>
            <w:sz w:val="22"/>
            <w:szCs w:val="22"/>
          </w:rPr>
          <m:t>=</m:t>
        </m:r>
        <m:r>
          <w:rPr>
            <w:rFonts w:ascii="Cambria Math" w:hAnsi="Cambria Math" w:cs="Arial"/>
            <w:sz w:val="22"/>
            <w:szCs w:val="22"/>
          </w:rPr>
          <m:t>s</m:t>
        </m:r>
      </m:oMath>
      <w:r w:rsidRPr="00926C8B">
        <w:rPr>
          <w:rFonts w:ascii="Arial" w:hAnsi="Arial" w:cs="Arial"/>
          <w:sz w:val="22"/>
          <w:szCs w:val="22"/>
        </w:rPr>
        <w:t>.</w:t>
      </w:r>
    </w:p>
    <w:p w14:paraId="20434D60" w14:textId="77777777" w:rsidR="004B5234" w:rsidRDefault="004B5234" w:rsidP="004B5234">
      <w:pPr>
        <w:spacing w:after="120" w:line="480" w:lineRule="auto"/>
        <w:jc w:val="both"/>
        <w:rPr>
          <w:rFonts w:ascii="Arial" w:hAnsi="Arial" w:cs="Arial"/>
          <w:sz w:val="22"/>
          <w:szCs w:val="22"/>
        </w:rPr>
      </w:pPr>
      <w:r>
        <w:rPr>
          <w:rFonts w:ascii="Arial" w:hAnsi="Arial" w:cs="Arial"/>
          <w:b/>
          <w:sz w:val="22"/>
          <w:szCs w:val="22"/>
        </w:rPr>
        <w:t>S</w:t>
      </w:r>
      <w:r w:rsidRPr="00926C8B">
        <w:rPr>
          <w:rFonts w:ascii="Arial" w:hAnsi="Arial" w:cs="Arial"/>
          <w:b/>
          <w:sz w:val="22"/>
          <w:szCs w:val="22"/>
        </w:rPr>
        <w:t>parse hierarchical clustering</w:t>
      </w:r>
      <w:r>
        <w:rPr>
          <w:rFonts w:ascii="Arial" w:hAnsi="Arial" w:cs="Arial"/>
          <w:b/>
          <w:sz w:val="22"/>
          <w:szCs w:val="22"/>
        </w:rPr>
        <w:t xml:space="preserve"> with spike-and-slab LASSO</w:t>
      </w:r>
      <w:r w:rsidRPr="00926C8B">
        <w:rPr>
          <w:rFonts w:ascii="Arial" w:hAnsi="Arial" w:cs="Arial"/>
          <w:sz w:val="22"/>
          <w:szCs w:val="22"/>
        </w:rPr>
        <w:t xml:space="preserve"> </w:t>
      </w:r>
    </w:p>
    <w:p w14:paraId="50FC121F" w14:textId="77777777" w:rsidR="004B5234" w:rsidRPr="00926C8B" w:rsidRDefault="004B5234" w:rsidP="004B5234">
      <w:pPr>
        <w:spacing w:after="120" w:line="480" w:lineRule="auto"/>
        <w:jc w:val="both"/>
        <w:rPr>
          <w:rFonts w:ascii="Arial" w:hAnsi="Arial" w:cs="Arial"/>
          <w:b/>
          <w:sz w:val="22"/>
          <w:szCs w:val="22"/>
        </w:rPr>
      </w:pPr>
      <w:r w:rsidRPr="00926C8B">
        <w:rPr>
          <w:rFonts w:ascii="Arial" w:hAnsi="Arial" w:cs="Arial"/>
          <w:sz w:val="22"/>
          <w:szCs w:val="22"/>
        </w:rPr>
        <w:t xml:space="preserve">Here, we introduce the </w:t>
      </w:r>
      <w:r>
        <w:rPr>
          <w:rFonts w:ascii="Arial" w:hAnsi="Arial" w:cs="Arial"/>
          <w:sz w:val="22"/>
          <w:szCs w:val="22"/>
        </w:rPr>
        <w:t>SHC-SSL algorithm</w:t>
      </w:r>
      <w:r w:rsidRPr="00926C8B">
        <w:rPr>
          <w:rFonts w:ascii="Arial" w:hAnsi="Arial" w:cs="Arial"/>
          <w:sz w:val="22"/>
          <w:szCs w:val="22"/>
        </w:rPr>
        <w:t xml:space="preserve">, which uses an SSL penalty. We start with a spike-and-slab Laplace prior distribution of </w:t>
      </w:r>
      <m:oMath>
        <m:r>
          <m:rPr>
            <m:sty m:val="b"/>
          </m:rPr>
          <w:rPr>
            <w:rFonts w:ascii="Cambria Math" w:hAnsi="Cambria Math" w:cs="Arial"/>
            <w:sz w:val="22"/>
            <w:szCs w:val="22"/>
          </w:rPr>
          <m:t>w</m:t>
        </m:r>
      </m:oMath>
      <w:r w:rsidRPr="00926C8B">
        <w:rPr>
          <w:rFonts w:ascii="Arial" w:hAnsi="Arial" w:cs="Arial"/>
          <w:sz w:val="22"/>
          <w:szCs w:val="22"/>
        </w:rPr>
        <w:t>, from which a</w:t>
      </w:r>
      <w:r>
        <w:rPr>
          <w:rFonts w:ascii="Arial" w:hAnsi="Arial" w:cs="Arial"/>
          <w:sz w:val="22"/>
          <w:szCs w:val="22"/>
        </w:rPr>
        <w:t>n</w:t>
      </w:r>
      <w:r w:rsidRPr="00926C8B">
        <w:rPr>
          <w:rFonts w:ascii="Arial" w:hAnsi="Arial" w:cs="Arial"/>
          <w:sz w:val="22"/>
          <w:szCs w:val="22"/>
        </w:rPr>
        <w:t xml:space="preserve"> SSL penalty function follows</w:t>
      </w:r>
      <w:r>
        <w:rPr>
          <w:rFonts w:ascii="Arial" w:hAnsi="Arial" w:cs="Arial"/>
          <w:sz w:val="22"/>
          <w:szCs w:val="22"/>
        </w:rPr>
        <w:t xml:space="preserve"> (</w:t>
      </w:r>
      <w:proofErr w:type="spellStart"/>
      <w:r>
        <w:rPr>
          <w:rFonts w:ascii="Arial" w:hAnsi="Arial" w:cs="Arial"/>
          <w:sz w:val="22"/>
          <w:szCs w:val="22"/>
        </w:rPr>
        <w:t>Ročková</w:t>
      </w:r>
      <w:proofErr w:type="spellEnd"/>
      <w:r>
        <w:rPr>
          <w:rFonts w:ascii="Arial" w:hAnsi="Arial" w:cs="Arial"/>
          <w:sz w:val="22"/>
          <w:szCs w:val="22"/>
        </w:rPr>
        <w:t xml:space="preserve"> and George, 2018; </w:t>
      </w:r>
      <w:proofErr w:type="spellStart"/>
      <w:r>
        <w:rPr>
          <w:rFonts w:ascii="Arial" w:hAnsi="Arial" w:cs="Arial"/>
          <w:sz w:val="22"/>
          <w:szCs w:val="22"/>
        </w:rPr>
        <w:t>Ročková</w:t>
      </w:r>
      <w:proofErr w:type="spellEnd"/>
      <w:r>
        <w:rPr>
          <w:rFonts w:ascii="Arial" w:hAnsi="Arial" w:cs="Arial"/>
          <w:sz w:val="22"/>
          <w:szCs w:val="22"/>
        </w:rPr>
        <w:t>, 2018)</w:t>
      </w:r>
      <w:r w:rsidRPr="00926C8B">
        <w:rPr>
          <w:rFonts w:ascii="Arial" w:hAnsi="Arial" w:cs="Arial"/>
          <w:sz w:val="22"/>
          <w:szCs w:val="22"/>
        </w:rPr>
        <w:t xml:space="preserve">. Suppose the prior distribution of </w:t>
      </w:r>
      <m:oMath>
        <m:r>
          <m:rPr>
            <m:sty m:val="b"/>
          </m:rPr>
          <w:rPr>
            <w:rFonts w:ascii="Cambria Math" w:hAnsi="Cambria Math" w:cs="Arial"/>
            <w:sz w:val="22"/>
            <w:szCs w:val="22"/>
          </w:rPr>
          <m:t>w</m:t>
        </m:r>
      </m:oMath>
      <w:r w:rsidRPr="00926C8B">
        <w:rPr>
          <w:rFonts w:ascii="Arial" w:hAnsi="Arial" w:cs="Arial"/>
          <w:sz w:val="22"/>
          <w:szCs w:val="22"/>
        </w:rPr>
        <w:t xml:space="preserve"> is in the form </w:t>
      </w:r>
    </w:p>
    <w:p w14:paraId="71501C94"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r>
                <w:rPr>
                  <w:rFonts w:ascii="Cambria Math" w:hAnsi="Cambria Math" w:cs="Arial"/>
                  <w:sz w:val="22"/>
                  <w:szCs w:val="22"/>
                </w:rPr>
                <m:t>π</m:t>
              </m:r>
              <m:d>
                <m:dPr>
                  <m:ctrlPr>
                    <w:rPr>
                      <w:rFonts w:ascii="Cambria Math" w:hAnsi="Cambria Math" w:cs="Arial"/>
                      <w:i/>
                      <w:sz w:val="22"/>
                      <w:szCs w:val="22"/>
                    </w:rPr>
                  </m:ctrlPr>
                </m:dPr>
                <m:e>
                  <m:r>
                    <m:rPr>
                      <m:sty m:val="b"/>
                    </m:rPr>
                    <w:rPr>
                      <w:rFonts w:ascii="Cambria Math" w:hAnsi="Cambria Math" w:cs="Arial"/>
                      <w:sz w:val="22"/>
                      <w:szCs w:val="22"/>
                    </w:rPr>
                    <m:t xml:space="preserve">w </m:t>
                  </m:r>
                </m:e>
                <m:e>
                  <m:r>
                    <w:rPr>
                      <w:rFonts w:ascii="Cambria Math" w:hAnsi="Cambria Math" w:cs="Arial"/>
                      <w:sz w:val="22"/>
                      <w:szCs w:val="22"/>
                    </w:rPr>
                    <m:t xml:space="preserve"> γ</m:t>
                  </m:r>
                </m:e>
              </m:d>
              <m:r>
                <w:rPr>
                  <w:rFonts w:ascii="Cambria Math" w:hAnsi="Cambria Math" w:cs="Arial"/>
                  <w:sz w:val="22"/>
                  <w:szCs w:val="22"/>
                </w:rPr>
                <m:t>=</m:t>
              </m:r>
            </m:fName>
            <m:e>
              <m:nary>
                <m:naryPr>
                  <m:chr m:val="∏"/>
                  <m:limLoc m:val="undOvr"/>
                  <m:ctrlPr>
                    <w:rPr>
                      <w:rFonts w:ascii="Cambria Math" w:hAnsi="Cambria Math" w:cs="Arial"/>
                      <w:i/>
                      <w:sz w:val="22"/>
                      <w:szCs w:val="22"/>
                    </w:rPr>
                  </m:ctrlPr>
                </m:naryPr>
                <m:sub>
                  <m:r>
                    <w:rPr>
                      <w:rFonts w:ascii="Cambria Math" w:hAnsi="Cambria Math" w:cs="Arial"/>
                      <w:sz w:val="22"/>
                      <w:szCs w:val="22"/>
                    </w:rPr>
                    <m:t>j=1</m:t>
                  </m:r>
                </m:sub>
                <m:sup>
                  <m:r>
                    <w:rPr>
                      <w:rFonts w:ascii="Cambria Math" w:hAnsi="Cambria Math" w:cs="Arial"/>
                      <w:sz w:val="22"/>
                      <w:szCs w:val="22"/>
                    </w:rPr>
                    <m:t>p</m:t>
                  </m:r>
                </m:sup>
                <m:e>
                  <m:d>
                    <m:dPr>
                      <m:begChr m:val="["/>
                      <m:endChr m:val="]"/>
                      <m:ctrlPr>
                        <w:rPr>
                          <w:rFonts w:ascii="Cambria Math" w:hAnsi="Cambria Math" w:cs="Arial"/>
                          <w:i/>
                          <w:sz w:val="22"/>
                          <w:szCs w:val="22"/>
                        </w:rPr>
                      </m:ctrlPr>
                    </m:dPr>
                    <m:e>
                      <m:d>
                        <m:dPr>
                          <m:ctrlPr>
                            <w:rPr>
                              <w:rFonts w:ascii="Cambria Math" w:hAnsi="Cambria Math" w:cs="Arial"/>
                              <w:i/>
                              <w:sz w:val="22"/>
                              <w:szCs w:val="22"/>
                            </w:rPr>
                          </m:ctrlPr>
                        </m:dPr>
                        <m:e>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j</m:t>
                              </m:r>
                            </m:sub>
                          </m:sSub>
                        </m:e>
                      </m:d>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0</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j</m:t>
                          </m:r>
                        </m:sub>
                      </m:sSub>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e>
                  </m:d>
                </m:e>
              </m:nary>
            </m:e>
          </m:func>
          <m:r>
            <m:rPr>
              <m:sty m:val="p"/>
            </m:rPr>
            <w:rPr>
              <w:rFonts w:ascii="Cambria Math" w:hAnsi="Cambria Math" w:cs="Arial"/>
              <w:sz w:val="22"/>
              <w:szCs w:val="22"/>
            </w:rPr>
            <m:t>,</m:t>
          </m:r>
        </m:oMath>
      </m:oMathPara>
    </w:p>
    <w:p w14:paraId="29655A7E"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0</m:t>
                  </m:r>
                </m:sub>
              </m:sSub>
              <m:d>
                <m:dPr>
                  <m:ctrlPr>
                    <w:rPr>
                      <w:rFonts w:ascii="Cambria Math" w:hAnsi="Cambria Math" w:cs="Arial"/>
                      <w:i/>
                      <w:sz w:val="22"/>
                      <w:szCs w:val="22"/>
                    </w:rPr>
                  </m:ctrlPr>
                </m:dPr>
                <m:e>
                  <m:r>
                    <w:rPr>
                      <w:rFonts w:ascii="Cambria Math" w:hAnsi="Cambria Math" w:cs="Arial"/>
                      <w:sz w:val="22"/>
                      <w:szCs w:val="22"/>
                    </w:rPr>
                    <m:t>w</m:t>
                  </m:r>
                </m:e>
              </m:d>
              <m:r>
                <w:rPr>
                  <w:rFonts w:ascii="Cambria Math" w:hAnsi="Cambria Math" w:cs="Arial"/>
                  <w:sz w:val="22"/>
                  <w:szCs w:val="22"/>
                </w:rPr>
                <m:t>=</m:t>
              </m:r>
            </m:fName>
            <m:e>
              <m:f>
                <m:fPr>
                  <m:ctrlPr>
                    <w:rPr>
                      <w:rFonts w:ascii="Cambria Math" w:hAnsi="Cambria Math" w:cs="Arial"/>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num>
                <m:den>
                  <m:r>
                    <w:rPr>
                      <w:rFonts w:ascii="Cambria Math" w:hAnsi="Cambria Math" w:cs="Arial"/>
                      <w:sz w:val="22"/>
                      <w:szCs w:val="22"/>
                    </w:rPr>
                    <m:t>2</m:t>
                  </m:r>
                </m:den>
              </m:f>
            </m:e>
          </m:func>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d>
                <m:dPr>
                  <m:begChr m:val="|"/>
                  <m:endChr m:val="|"/>
                  <m:ctrlPr>
                    <w:rPr>
                      <w:rFonts w:ascii="Cambria Math" w:hAnsi="Cambria Math" w:cs="Arial"/>
                      <w:i/>
                      <w:sz w:val="22"/>
                      <w:szCs w:val="22"/>
                    </w:rPr>
                  </m:ctrlPr>
                </m:dPr>
                <m:e>
                  <m:r>
                    <w:rPr>
                      <w:rFonts w:ascii="Cambria Math" w:hAnsi="Cambria Math" w:cs="Arial"/>
                      <w:sz w:val="22"/>
                      <w:szCs w:val="22"/>
                    </w:rPr>
                    <m:t>w</m:t>
                  </m:r>
                </m:e>
              </m:d>
            </m:sup>
          </m:sSup>
          <m:r>
            <m:rPr>
              <m:sty m:val="p"/>
            </m:rPr>
            <w:rPr>
              <w:rFonts w:ascii="Cambria Math" w:hAnsi="Cambria Math" w:cs="Arial"/>
              <w:sz w:val="22"/>
              <w:szCs w:val="22"/>
            </w:rPr>
            <m:t>,</m:t>
          </m:r>
        </m:oMath>
      </m:oMathPara>
    </w:p>
    <w:p w14:paraId="304D6FDD"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d>
                <m:dPr>
                  <m:ctrlPr>
                    <w:rPr>
                      <w:rFonts w:ascii="Cambria Math" w:hAnsi="Cambria Math" w:cs="Arial"/>
                      <w:i/>
                      <w:sz w:val="22"/>
                      <w:szCs w:val="22"/>
                    </w:rPr>
                  </m:ctrlPr>
                </m:dPr>
                <m:e>
                  <m:r>
                    <w:rPr>
                      <w:rFonts w:ascii="Cambria Math" w:hAnsi="Cambria Math" w:cs="Arial"/>
                      <w:sz w:val="22"/>
                      <w:szCs w:val="22"/>
                    </w:rPr>
                    <m:t>w</m:t>
                  </m:r>
                </m:e>
              </m:d>
              <m:r>
                <w:rPr>
                  <w:rFonts w:ascii="Cambria Math" w:hAnsi="Cambria Math" w:cs="Arial"/>
                  <w:sz w:val="22"/>
                  <w:szCs w:val="22"/>
                </w:rPr>
                <m:t>=</m:t>
              </m:r>
            </m:fName>
            <m:e>
              <m:f>
                <m:fPr>
                  <m:ctrlPr>
                    <w:rPr>
                      <w:rFonts w:ascii="Cambria Math" w:hAnsi="Cambria Math" w:cs="Arial"/>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num>
                <m:den>
                  <m:r>
                    <w:rPr>
                      <w:rFonts w:ascii="Cambria Math" w:hAnsi="Cambria Math" w:cs="Arial"/>
                      <w:sz w:val="22"/>
                      <w:szCs w:val="22"/>
                    </w:rPr>
                    <m:t>2</m:t>
                  </m:r>
                </m:den>
              </m:f>
            </m:e>
          </m:func>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d>
                <m:dPr>
                  <m:begChr m:val="|"/>
                  <m:endChr m:val="|"/>
                  <m:ctrlPr>
                    <w:rPr>
                      <w:rFonts w:ascii="Cambria Math" w:hAnsi="Cambria Math" w:cs="Arial"/>
                      <w:i/>
                      <w:sz w:val="22"/>
                      <w:szCs w:val="22"/>
                    </w:rPr>
                  </m:ctrlPr>
                </m:dPr>
                <m:e>
                  <m:r>
                    <w:rPr>
                      <w:rFonts w:ascii="Cambria Math" w:hAnsi="Cambria Math" w:cs="Arial"/>
                      <w:sz w:val="22"/>
                      <w:szCs w:val="22"/>
                    </w:rPr>
                    <m:t>w</m:t>
                  </m:r>
                </m:e>
              </m:d>
            </m:sup>
          </m:sSup>
          <m:r>
            <m:rPr>
              <m:sty m:val="p"/>
            </m:rPr>
            <w:rPr>
              <w:rFonts w:ascii="Cambria Math" w:hAnsi="Cambria Math" w:cs="Arial"/>
              <w:sz w:val="22"/>
              <w:szCs w:val="22"/>
            </w:rPr>
            <m:t>,</m:t>
          </m:r>
        </m:oMath>
      </m:oMathPara>
    </w:p>
    <w:p w14:paraId="25C92DD4"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here </w:t>
      </w:r>
      <m:oMath>
        <m:r>
          <m:rPr>
            <m:sty m:val="bi"/>
          </m:rPr>
          <w:rPr>
            <w:rFonts w:ascii="Cambria Math" w:hAnsi="Cambria Math" w:cs="Arial"/>
            <w:sz w:val="22"/>
            <w:szCs w:val="22"/>
          </w:rPr>
          <m:t>γ</m:t>
        </m:r>
        <m:r>
          <m:rPr>
            <m:sty m:val="b"/>
          </m:rPr>
          <w:rPr>
            <w:rFonts w:ascii="Cambria Math" w:hAnsi="Cambria Math" w:cs="Arial"/>
            <w:sz w:val="22"/>
            <w:szCs w:val="22"/>
          </w:rPr>
          <m:t>∶=</m:t>
        </m:r>
        <m:sSub>
          <m:sSubPr>
            <m:ctrlPr>
              <w:rPr>
                <w:rFonts w:ascii="Cambria Math" w:hAnsi="Cambria Math" w:cs="Arial"/>
                <w:i/>
                <w:sz w:val="22"/>
                <w:szCs w:val="22"/>
              </w:rPr>
            </m:ctrlPr>
          </m:sSub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j</m:t>
                    </m:r>
                  </m:sub>
                </m:sSub>
              </m:e>
            </m:d>
          </m:e>
          <m:sub>
            <m:r>
              <w:rPr>
                <w:rFonts w:ascii="Cambria Math" w:hAnsi="Cambria Math" w:cs="Arial"/>
                <w:sz w:val="22"/>
                <w:szCs w:val="22"/>
              </w:rPr>
              <m:t>1≤j≤n</m:t>
            </m:r>
          </m:sub>
        </m:sSub>
      </m:oMath>
      <w:r w:rsidRPr="00926C8B">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j</m:t>
            </m:r>
          </m:sub>
        </m:sSub>
        <m:r>
          <w:rPr>
            <w:rFonts w:ascii="Cambria Math" w:hAnsi="Cambria Math" w:cs="Arial"/>
            <w:sz w:val="22"/>
            <w:szCs w:val="22"/>
          </w:rPr>
          <m:t>∈</m:t>
        </m:r>
        <m:d>
          <m:dPr>
            <m:begChr m:val="{"/>
            <m:endChr m:val="}"/>
            <m:ctrlPr>
              <w:rPr>
                <w:rFonts w:ascii="Cambria Math" w:hAnsi="Cambria Math" w:cs="Arial"/>
                <w:i/>
                <w:sz w:val="22"/>
                <w:szCs w:val="22"/>
              </w:rPr>
            </m:ctrlPr>
          </m:dPr>
          <m:e>
            <m:r>
              <w:rPr>
                <w:rFonts w:ascii="Cambria Math" w:hAnsi="Cambria Math" w:cs="Arial"/>
                <w:sz w:val="22"/>
                <w:szCs w:val="22"/>
              </w:rPr>
              <m:t>0, 1</m:t>
            </m:r>
          </m:e>
        </m:d>
      </m:oMath>
      <w:r w:rsidRPr="00926C8B">
        <w:rPr>
          <w:rFonts w:ascii="Arial" w:hAnsi="Arial" w:cs="Arial"/>
          <w:sz w:val="22"/>
          <w:szCs w:val="22"/>
        </w:rPr>
        <w:t xml:space="preserve">. Each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oMath>
      <w:r w:rsidRPr="00926C8B">
        <w:rPr>
          <w:rFonts w:ascii="Arial" w:hAnsi="Arial" w:cs="Arial"/>
          <w:sz w:val="22"/>
          <w:szCs w:val="22"/>
        </w:rPr>
        <w:t xml:space="preserve"> is a mixture of two Laplace distributions, </w:t>
      </w:r>
      <m:oMath>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0</m:t>
            </m:r>
          </m:sub>
        </m:sSub>
      </m:oMath>
      <w:r w:rsidRPr="00926C8B">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oMath>
      <w:r w:rsidRPr="00926C8B">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j</m:t>
            </m:r>
          </m:sub>
        </m:sSub>
      </m:oMath>
      <w:r w:rsidRPr="00926C8B">
        <w:rPr>
          <w:rFonts w:ascii="Arial" w:hAnsi="Arial" w:cs="Arial"/>
          <w:sz w:val="22"/>
          <w:szCs w:val="22"/>
        </w:rPr>
        <w:t xml:space="preserve"> is the latent variable indicating the mixture components to which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oMath>
      <w:r w:rsidRPr="00926C8B">
        <w:rPr>
          <w:rFonts w:ascii="Arial" w:hAnsi="Arial" w:cs="Arial"/>
          <w:sz w:val="22"/>
          <w:szCs w:val="22"/>
        </w:rPr>
        <w:t xml:space="preserve"> belongs. With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oMath>
      <w:r w:rsidRPr="00926C8B">
        <w:rPr>
          <w:rFonts w:ascii="Arial" w:hAnsi="Arial" w:cs="Arial"/>
          <w:sz w:val="22"/>
          <w:szCs w:val="22"/>
        </w:rPr>
        <w:t xml:space="preserve"> large, </w:t>
      </w:r>
      <m:oMath>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0</m:t>
            </m:r>
          </m:sub>
        </m:sSub>
        <m:d>
          <m:dPr>
            <m:ctrlPr>
              <w:rPr>
                <w:rFonts w:ascii="Cambria Math" w:hAnsi="Cambria Math" w:cs="Arial"/>
                <w:i/>
                <w:sz w:val="22"/>
                <w:szCs w:val="22"/>
              </w:rPr>
            </m:ctrlPr>
          </m:dPr>
          <m:e>
            <m:r>
              <w:rPr>
                <w:rFonts w:ascii="Cambria Math" w:hAnsi="Cambria Math" w:cs="Arial"/>
                <w:sz w:val="22"/>
                <w:szCs w:val="22"/>
              </w:rPr>
              <m:t>w</m:t>
            </m:r>
          </m:e>
        </m:d>
      </m:oMath>
      <w:r w:rsidRPr="00926C8B">
        <w:rPr>
          <w:rFonts w:ascii="Arial" w:hAnsi="Arial" w:cs="Arial"/>
          <w:sz w:val="22"/>
          <w:szCs w:val="22"/>
        </w:rPr>
        <w:t xml:space="preserve"> serves a restrictive, point-mass-like “spike distribution” for modeling a small </w:t>
      </w:r>
      <m:oMath>
        <m:r>
          <w:rPr>
            <w:rFonts w:ascii="Cambria Math" w:hAnsi="Cambria Math" w:cs="Arial"/>
            <w:sz w:val="22"/>
            <w:szCs w:val="22"/>
          </w:rPr>
          <m:t>w</m:t>
        </m:r>
      </m:oMath>
      <w:r w:rsidRPr="00926C8B">
        <w:rPr>
          <w:rFonts w:ascii="Arial" w:hAnsi="Arial" w:cs="Arial"/>
          <w:sz w:val="22"/>
          <w:szCs w:val="22"/>
        </w:rPr>
        <w:t xml:space="preserve">; in contrast, with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 xml:space="preserve"> small, </w:t>
      </w:r>
      <m:oMath>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d>
          <m:dPr>
            <m:ctrlPr>
              <w:rPr>
                <w:rFonts w:ascii="Cambria Math" w:hAnsi="Cambria Math" w:cs="Arial"/>
                <w:i/>
                <w:sz w:val="22"/>
                <w:szCs w:val="22"/>
              </w:rPr>
            </m:ctrlPr>
          </m:dPr>
          <m:e>
            <m:r>
              <w:rPr>
                <w:rFonts w:ascii="Cambria Math" w:hAnsi="Cambria Math" w:cs="Arial"/>
                <w:sz w:val="22"/>
                <w:szCs w:val="22"/>
              </w:rPr>
              <m:t>w</m:t>
            </m:r>
          </m:e>
        </m:d>
      </m:oMath>
      <w:r w:rsidRPr="00926C8B">
        <w:rPr>
          <w:rFonts w:ascii="Arial" w:hAnsi="Arial" w:cs="Arial"/>
          <w:sz w:val="22"/>
          <w:szCs w:val="22"/>
        </w:rPr>
        <w:t xml:space="preserve"> serves a diffusive, heavy-tailed “slab distribution” for modeling a large </w:t>
      </w:r>
      <m:oMath>
        <m:r>
          <w:rPr>
            <w:rFonts w:ascii="Cambria Math" w:hAnsi="Cambria Math" w:cs="Arial"/>
            <w:sz w:val="22"/>
            <w:szCs w:val="22"/>
          </w:rPr>
          <m:t>w</m:t>
        </m:r>
      </m:oMath>
      <w:r w:rsidRPr="00926C8B">
        <w:rPr>
          <w:rFonts w:ascii="Arial" w:hAnsi="Arial" w:cs="Arial"/>
          <w:sz w:val="22"/>
          <w:szCs w:val="22"/>
        </w:rPr>
        <w:t xml:space="preserve">. Suppose the latent variable </w:t>
      </w:r>
      <m:oMath>
        <m:r>
          <m:rPr>
            <m:sty m:val="bi"/>
          </m:rPr>
          <w:rPr>
            <w:rFonts w:ascii="Cambria Math" w:hAnsi="Cambria Math" w:cs="Arial"/>
            <w:sz w:val="22"/>
            <w:szCs w:val="22"/>
          </w:rPr>
          <m:t>γ</m:t>
        </m:r>
      </m:oMath>
      <w:r w:rsidRPr="00926C8B">
        <w:rPr>
          <w:rFonts w:ascii="Arial" w:hAnsi="Arial" w:cs="Arial"/>
          <w:b/>
          <w:sz w:val="22"/>
          <w:szCs w:val="22"/>
        </w:rPr>
        <w:t xml:space="preserve"> </w:t>
      </w:r>
      <w:r w:rsidRPr="00926C8B">
        <w:rPr>
          <w:rFonts w:ascii="Arial" w:hAnsi="Arial" w:cs="Arial"/>
          <w:sz w:val="22"/>
          <w:szCs w:val="22"/>
        </w:rPr>
        <w:t>has a hierarchical prior distribution as</w:t>
      </w:r>
    </w:p>
    <w:p w14:paraId="31EFEEDD"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r>
                <w:rPr>
                  <w:rFonts w:ascii="Cambria Math" w:hAnsi="Cambria Math" w:cs="Arial"/>
                  <w:sz w:val="22"/>
                  <w:szCs w:val="22"/>
                </w:rPr>
                <m:t>π</m:t>
              </m:r>
              <m:d>
                <m:dPr>
                  <m:ctrlPr>
                    <w:rPr>
                      <w:rFonts w:ascii="Cambria Math" w:hAnsi="Cambria Math" w:cs="Arial"/>
                      <w:i/>
                      <w:sz w:val="22"/>
                      <w:szCs w:val="22"/>
                    </w:rPr>
                  </m:ctrlPr>
                </m:dPr>
                <m:e>
                  <m:r>
                    <m:rPr>
                      <m:sty m:val="bi"/>
                    </m:rPr>
                    <w:rPr>
                      <w:rFonts w:ascii="Cambria Math" w:hAnsi="Cambria Math" w:cs="Arial"/>
                      <w:sz w:val="22"/>
                      <w:szCs w:val="22"/>
                    </w:rPr>
                    <m:t xml:space="preserve">γ </m:t>
                  </m:r>
                </m:e>
                <m:e>
                  <m:r>
                    <w:rPr>
                      <w:rFonts w:ascii="Cambria Math" w:hAnsi="Cambria Math" w:cs="Arial"/>
                      <w:sz w:val="22"/>
                      <w:szCs w:val="22"/>
                    </w:rPr>
                    <m:t xml:space="preserve"> θ</m:t>
                  </m:r>
                </m:e>
              </m:d>
              <m:r>
                <w:rPr>
                  <w:rFonts w:ascii="Cambria Math" w:hAnsi="Cambria Math" w:cs="Arial"/>
                  <w:sz w:val="22"/>
                  <w:szCs w:val="22"/>
                </w:rPr>
                <m:t>=</m:t>
              </m:r>
            </m:fName>
            <m:e>
              <m:nary>
                <m:naryPr>
                  <m:chr m:val="∏"/>
                  <m:limLoc m:val="undOvr"/>
                  <m:ctrlPr>
                    <w:rPr>
                      <w:rFonts w:ascii="Cambria Math" w:hAnsi="Cambria Math" w:cs="Arial"/>
                      <w:i/>
                      <w:sz w:val="22"/>
                      <w:szCs w:val="22"/>
                    </w:rPr>
                  </m:ctrlPr>
                </m:naryPr>
                <m:sub>
                  <m:r>
                    <w:rPr>
                      <w:rFonts w:ascii="Cambria Math" w:hAnsi="Cambria Math" w:cs="Arial"/>
                      <w:sz w:val="22"/>
                      <w:szCs w:val="22"/>
                    </w:rPr>
                    <m:t>j=1</m:t>
                  </m:r>
                </m:sub>
                <m:sup>
                  <m:r>
                    <w:rPr>
                      <w:rFonts w:ascii="Cambria Math" w:hAnsi="Cambria Math" w:cs="Arial"/>
                      <w:sz w:val="22"/>
                      <w:szCs w:val="22"/>
                    </w:rPr>
                    <m:t>p</m:t>
                  </m:r>
                </m:sup>
                <m:e>
                  <m:sSup>
                    <m:sSupPr>
                      <m:ctrlPr>
                        <w:rPr>
                          <w:rFonts w:ascii="Cambria Math" w:hAnsi="Cambria Math" w:cs="Arial"/>
                          <w:i/>
                          <w:sz w:val="22"/>
                          <w:szCs w:val="22"/>
                        </w:rPr>
                      </m:ctrlPr>
                    </m:sSupPr>
                    <m:e>
                      <m:r>
                        <w:rPr>
                          <w:rFonts w:ascii="Cambria Math" w:hAnsi="Cambria Math" w:cs="Arial"/>
                          <w:sz w:val="22"/>
                          <w:szCs w:val="22"/>
                        </w:rPr>
                        <m:t>θ</m:t>
                      </m:r>
                    </m:e>
                    <m:sup>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j</m:t>
                          </m:r>
                        </m:sub>
                      </m:sSub>
                    </m:sup>
                  </m:sSup>
                  <m:sSup>
                    <m:sSupPr>
                      <m:ctrlPr>
                        <w:rPr>
                          <w:rFonts w:ascii="Cambria Math" w:hAnsi="Cambria Math" w:cs="Arial"/>
                          <w:i/>
                          <w:sz w:val="22"/>
                          <w:szCs w:val="22"/>
                        </w:rPr>
                      </m:ctrlPr>
                    </m:sSupPr>
                    <m:e>
                      <m:d>
                        <m:dPr>
                          <m:ctrlPr>
                            <w:rPr>
                              <w:rFonts w:ascii="Cambria Math" w:hAnsi="Cambria Math" w:cs="Arial"/>
                              <w:i/>
                              <w:sz w:val="22"/>
                              <w:szCs w:val="22"/>
                            </w:rPr>
                          </m:ctrlPr>
                        </m:dPr>
                        <m:e>
                          <m:r>
                            <w:rPr>
                              <w:rFonts w:ascii="Cambria Math" w:hAnsi="Cambria Math" w:cs="Arial"/>
                              <w:sz w:val="22"/>
                              <w:szCs w:val="22"/>
                            </w:rPr>
                            <m:t>1-θ</m:t>
                          </m:r>
                        </m:e>
                      </m:d>
                    </m:e>
                    <m:sup>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j</m:t>
                          </m:r>
                        </m:sub>
                      </m:sSub>
                    </m:sup>
                  </m:sSup>
                </m:e>
              </m:nary>
            </m:e>
          </m:func>
          <m:r>
            <m:rPr>
              <m:sty m:val="p"/>
            </m:rPr>
            <w:rPr>
              <w:rFonts w:ascii="Cambria Math" w:hAnsi="Cambria Math" w:cs="Arial"/>
              <w:sz w:val="22"/>
              <w:szCs w:val="22"/>
            </w:rPr>
            <m:t>,</m:t>
          </m:r>
        </m:oMath>
      </m:oMathPara>
    </w:p>
    <w:p w14:paraId="5CAB6DC0"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r>
                <w:rPr>
                  <w:rFonts w:ascii="Cambria Math" w:hAnsi="Cambria Math" w:cs="Arial"/>
                  <w:sz w:val="22"/>
                  <w:szCs w:val="22"/>
                </w:rPr>
                <m:t>π</m:t>
              </m:r>
              <m:d>
                <m:dPr>
                  <m:ctrlPr>
                    <w:rPr>
                      <w:rFonts w:ascii="Cambria Math" w:hAnsi="Cambria Math" w:cs="Arial"/>
                      <w:i/>
                      <w:sz w:val="22"/>
                      <w:szCs w:val="22"/>
                    </w:rPr>
                  </m:ctrlPr>
                </m:dPr>
                <m:e>
                  <m:r>
                    <w:rPr>
                      <w:rFonts w:ascii="Cambria Math" w:hAnsi="Cambria Math" w:cs="Arial"/>
                      <w:sz w:val="22"/>
                      <w:szCs w:val="22"/>
                    </w:rPr>
                    <m:t>θ</m:t>
                  </m:r>
                </m:e>
              </m:d>
              <m:r>
                <w:rPr>
                  <w:rFonts w:ascii="Cambria Math" w:hAnsi="Cambria Math" w:cs="Arial"/>
                  <w:sz w:val="22"/>
                  <w:szCs w:val="22"/>
                </w:rPr>
                <m:t>=</m:t>
              </m:r>
            </m:fName>
            <m:e>
              <m:r>
                <m:rPr>
                  <m:sty m:val="p"/>
                </m:rPr>
                <w:rPr>
                  <w:rFonts w:ascii="Cambria Math" w:hAnsi="Cambria Math" w:cs="Arial"/>
                  <w:sz w:val="22"/>
                  <w:szCs w:val="22"/>
                </w:rPr>
                <m:t>Beta</m:t>
              </m:r>
              <m:d>
                <m:dPr>
                  <m:ctrlPr>
                    <w:rPr>
                      <w:rFonts w:ascii="Cambria Math" w:hAnsi="Cambria Math" w:cs="Arial"/>
                      <w:i/>
                      <w:sz w:val="22"/>
                      <w:szCs w:val="22"/>
                    </w:rPr>
                  </m:ctrlPr>
                </m:dPr>
                <m:e>
                  <m:r>
                    <w:rPr>
                      <w:rFonts w:ascii="Cambria Math" w:hAnsi="Cambria Math" w:cs="Arial"/>
                      <w:sz w:val="22"/>
                      <w:szCs w:val="22"/>
                    </w:rPr>
                    <m:t>a,b</m:t>
                  </m:r>
                </m:e>
              </m:d>
            </m:e>
          </m:func>
          <m:r>
            <m:rPr>
              <m:sty m:val="p"/>
            </m:rPr>
            <w:rPr>
              <w:rFonts w:ascii="Cambria Math" w:hAnsi="Cambria Math" w:cs="Arial"/>
              <w:sz w:val="22"/>
              <w:szCs w:val="22"/>
            </w:rPr>
            <m:t>,</m:t>
          </m:r>
        </m:oMath>
      </m:oMathPara>
    </w:p>
    <w:p w14:paraId="379E33F2"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here </w:t>
      </w:r>
      <m:oMath>
        <m:r>
          <w:rPr>
            <w:rFonts w:ascii="Cambria Math" w:hAnsi="Cambria Math" w:cs="Arial"/>
            <w:sz w:val="22"/>
            <w:szCs w:val="22"/>
          </w:rPr>
          <m:t>θ</m:t>
        </m:r>
      </m:oMath>
      <w:r w:rsidRPr="00926C8B">
        <w:rPr>
          <w:rFonts w:ascii="Arial" w:hAnsi="Arial" w:cs="Arial"/>
          <w:sz w:val="22"/>
          <w:szCs w:val="22"/>
        </w:rPr>
        <w:t xml:space="preserve"> is shared across </w:t>
      </w: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j</m:t>
            </m:r>
          </m:sub>
        </m:sSub>
      </m:oMath>
      <w:r w:rsidRPr="00926C8B">
        <w:rPr>
          <w:rFonts w:ascii="Arial" w:hAnsi="Arial" w:cs="Arial"/>
          <w:sz w:val="22"/>
          <w:szCs w:val="22"/>
        </w:rPr>
        <w:t xml:space="preserve">’s and </w:t>
      </w:r>
      <m:oMath>
        <m:r>
          <m:rPr>
            <m:sty m:val="p"/>
          </m:rPr>
          <w:rPr>
            <w:rFonts w:ascii="Cambria Math" w:hAnsi="Cambria Math" w:cs="Arial"/>
            <w:sz w:val="22"/>
            <w:szCs w:val="22"/>
          </w:rPr>
          <m:t>Beta</m:t>
        </m:r>
        <m:d>
          <m:dPr>
            <m:ctrlPr>
              <w:rPr>
                <w:rFonts w:ascii="Cambria Math" w:hAnsi="Cambria Math" w:cs="Arial"/>
                <w:i/>
                <w:sz w:val="22"/>
                <w:szCs w:val="22"/>
              </w:rPr>
            </m:ctrlPr>
          </m:dPr>
          <m:e>
            <m:r>
              <w:rPr>
                <w:rFonts w:ascii="Cambria Math" w:hAnsi="Cambria Math" w:cs="Arial"/>
                <w:sz w:val="22"/>
                <w:szCs w:val="22"/>
              </w:rPr>
              <m:t>a,b</m:t>
            </m:r>
          </m:e>
        </m:d>
      </m:oMath>
      <w:r w:rsidRPr="00926C8B">
        <w:rPr>
          <w:rFonts w:ascii="Arial" w:hAnsi="Arial" w:cs="Arial"/>
          <w:sz w:val="22"/>
          <w:szCs w:val="22"/>
        </w:rPr>
        <w:t xml:space="preserve"> is the beta distribution with shape parameters </w:t>
      </w:r>
      <m:oMath>
        <m:r>
          <w:rPr>
            <w:rFonts w:ascii="Cambria Math" w:hAnsi="Cambria Math" w:cs="Arial"/>
            <w:sz w:val="22"/>
            <w:szCs w:val="22"/>
          </w:rPr>
          <m:t>a,b&gt;0</m:t>
        </m:r>
      </m:oMath>
      <w:r w:rsidRPr="00926C8B">
        <w:rPr>
          <w:rFonts w:ascii="Arial" w:hAnsi="Arial" w:cs="Arial"/>
          <w:sz w:val="22"/>
          <w:szCs w:val="22"/>
        </w:rPr>
        <w:t xml:space="preserve">. As we can see, </w:t>
      </w:r>
      <m:oMath>
        <m:r>
          <w:rPr>
            <w:rFonts w:ascii="Cambria Math" w:hAnsi="Cambria Math" w:cs="Arial"/>
            <w:sz w:val="22"/>
            <w:szCs w:val="22"/>
          </w:rPr>
          <m:t>π</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j</m:t>
                </m:r>
              </m:sub>
            </m:sSub>
            <m:r>
              <w:rPr>
                <w:rFonts w:ascii="Cambria Math" w:hAnsi="Cambria Math" w:cs="Arial"/>
                <w:sz w:val="22"/>
                <w:szCs w:val="22"/>
              </w:rPr>
              <m:t>=1</m:t>
            </m:r>
          </m:e>
          <m:e>
            <m:r>
              <w:rPr>
                <w:rFonts w:ascii="Cambria Math" w:hAnsi="Cambria Math" w:cs="Arial"/>
                <w:sz w:val="22"/>
                <w:szCs w:val="22"/>
              </w:rPr>
              <m:t xml:space="preserve"> θ</m:t>
            </m:r>
          </m:e>
        </m:d>
        <m:r>
          <w:rPr>
            <w:rFonts w:ascii="Cambria Math" w:hAnsi="Cambria Math" w:cs="Arial"/>
            <w:sz w:val="22"/>
            <w:szCs w:val="22"/>
          </w:rPr>
          <m:t>=θ</m:t>
        </m:r>
      </m:oMath>
      <w:r>
        <w:rPr>
          <w:rFonts w:ascii="Arial" w:hAnsi="Arial" w:cs="Arial"/>
          <w:sz w:val="22"/>
          <w:szCs w:val="22"/>
        </w:rPr>
        <w:t>;</w:t>
      </w:r>
      <w:r w:rsidRPr="00926C8B">
        <w:rPr>
          <w:rFonts w:ascii="Arial" w:hAnsi="Arial" w:cs="Arial"/>
          <w:sz w:val="22"/>
          <w:szCs w:val="22"/>
        </w:rPr>
        <w:t xml:space="preserve"> thus</w:t>
      </w:r>
      <w:r>
        <w:rPr>
          <w:rFonts w:ascii="Arial" w:hAnsi="Arial" w:cs="Arial"/>
          <w:sz w:val="22"/>
          <w:szCs w:val="22"/>
        </w:rPr>
        <w:t>,</w:t>
      </w:r>
      <w:r w:rsidRPr="00926C8B">
        <w:rPr>
          <w:rFonts w:ascii="Arial" w:hAnsi="Arial" w:cs="Arial"/>
          <w:sz w:val="22"/>
          <w:szCs w:val="22"/>
        </w:rPr>
        <w:t xml:space="preserve"> </w:t>
      </w:r>
      <m:oMath>
        <m:r>
          <w:rPr>
            <w:rFonts w:ascii="Cambria Math" w:hAnsi="Cambria Math" w:cs="Arial"/>
            <w:sz w:val="22"/>
            <w:szCs w:val="22"/>
          </w:rPr>
          <m:t>θ</m:t>
        </m:r>
      </m:oMath>
      <w:r w:rsidRPr="00926C8B">
        <w:rPr>
          <w:rFonts w:ascii="Arial" w:hAnsi="Arial" w:cs="Arial"/>
          <w:sz w:val="22"/>
          <w:szCs w:val="22"/>
        </w:rPr>
        <w:t xml:space="preserve"> acts as the prior probability of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oMath>
      <w:r w:rsidRPr="00926C8B">
        <w:rPr>
          <w:rFonts w:ascii="Arial" w:hAnsi="Arial" w:cs="Arial"/>
          <w:sz w:val="22"/>
          <w:szCs w:val="22"/>
        </w:rPr>
        <w:t xml:space="preserve"> being large. Since </w:t>
      </w:r>
      <m:oMath>
        <m:r>
          <w:rPr>
            <w:rFonts w:ascii="Cambria Math" w:hAnsi="Cambria Math" w:cs="Arial"/>
            <w:sz w:val="22"/>
            <w:szCs w:val="22"/>
          </w:rPr>
          <m:t>θ</m:t>
        </m:r>
      </m:oMath>
      <w:r w:rsidRPr="00926C8B">
        <w:rPr>
          <w:rFonts w:ascii="Arial" w:hAnsi="Arial" w:cs="Arial"/>
          <w:sz w:val="22"/>
          <w:szCs w:val="22"/>
        </w:rPr>
        <w:t xml:space="preserve"> is shared across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oMath>
      <w:r w:rsidRPr="00926C8B">
        <w:rPr>
          <w:rFonts w:ascii="Arial" w:hAnsi="Arial" w:cs="Arial"/>
          <w:sz w:val="22"/>
          <w:szCs w:val="22"/>
        </w:rPr>
        <w:t xml:space="preserve">’s, intuitively </w:t>
      </w:r>
      <m:oMath>
        <m:r>
          <w:rPr>
            <w:rFonts w:ascii="Cambria Math" w:hAnsi="Cambria Math" w:cs="Arial"/>
            <w:sz w:val="22"/>
            <w:szCs w:val="22"/>
          </w:rPr>
          <m:t>θ</m:t>
        </m:r>
      </m:oMath>
      <w:r w:rsidRPr="00926C8B">
        <w:rPr>
          <w:rFonts w:ascii="Arial" w:hAnsi="Arial" w:cs="Arial"/>
          <w:sz w:val="22"/>
          <w:szCs w:val="22"/>
        </w:rPr>
        <w:t xml:space="preserve"> reflects the expected fraction of large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oMath>
      <w:r w:rsidRPr="00926C8B">
        <w:rPr>
          <w:rFonts w:ascii="Arial" w:hAnsi="Arial" w:cs="Arial"/>
          <w:sz w:val="22"/>
          <w:szCs w:val="22"/>
        </w:rPr>
        <w:t xml:space="preserve">’s. By marginalizing out </w:t>
      </w:r>
      <m:oMath>
        <m:r>
          <m:rPr>
            <m:sty m:val="bi"/>
          </m:rPr>
          <w:rPr>
            <w:rFonts w:ascii="Cambria Math" w:hAnsi="Cambria Math" w:cs="Arial"/>
            <w:sz w:val="22"/>
            <w:szCs w:val="22"/>
          </w:rPr>
          <m:t>γ</m:t>
        </m:r>
      </m:oMath>
      <w:r w:rsidRPr="00926C8B">
        <w:rPr>
          <w:rFonts w:ascii="Arial" w:hAnsi="Arial" w:cs="Arial"/>
          <w:sz w:val="22"/>
          <w:szCs w:val="22"/>
        </w:rPr>
        <w:t>, we obtain</w:t>
      </w:r>
    </w:p>
    <w:p w14:paraId="4B3B928C"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r>
                <w:rPr>
                  <w:rFonts w:ascii="Cambria Math" w:hAnsi="Cambria Math" w:cs="Arial"/>
                  <w:sz w:val="22"/>
                  <w:szCs w:val="22"/>
                </w:rPr>
                <m:t>π</m:t>
              </m:r>
              <m:d>
                <m:dPr>
                  <m:ctrlPr>
                    <w:rPr>
                      <w:rFonts w:ascii="Cambria Math" w:hAnsi="Cambria Math" w:cs="Arial"/>
                      <w:i/>
                      <w:sz w:val="22"/>
                      <w:szCs w:val="22"/>
                    </w:rPr>
                  </m:ctrlPr>
                </m:dPr>
                <m:e>
                  <m:r>
                    <m:rPr>
                      <m:sty m:val="b"/>
                    </m:rPr>
                    <w:rPr>
                      <w:rFonts w:ascii="Cambria Math" w:hAnsi="Cambria Math" w:cs="Arial"/>
                      <w:sz w:val="22"/>
                      <w:szCs w:val="22"/>
                    </w:rPr>
                    <m:t xml:space="preserve">w </m:t>
                  </m:r>
                </m:e>
                <m:e>
                  <m:r>
                    <w:rPr>
                      <w:rFonts w:ascii="Cambria Math" w:hAnsi="Cambria Math" w:cs="Arial"/>
                      <w:sz w:val="22"/>
                      <w:szCs w:val="22"/>
                    </w:rPr>
                    <m:t xml:space="preserve"> θ</m:t>
                  </m:r>
                </m:e>
              </m:d>
              <m:r>
                <w:rPr>
                  <w:rFonts w:ascii="Cambria Math" w:hAnsi="Cambria Math" w:cs="Arial"/>
                  <w:sz w:val="22"/>
                  <w:szCs w:val="22"/>
                </w:rPr>
                <m:t>=</m:t>
              </m:r>
            </m:fName>
            <m:e>
              <m:nary>
                <m:naryPr>
                  <m:chr m:val="∏"/>
                  <m:limLoc m:val="undOvr"/>
                  <m:ctrlPr>
                    <w:rPr>
                      <w:rFonts w:ascii="Cambria Math" w:hAnsi="Cambria Math" w:cs="Arial"/>
                      <w:i/>
                      <w:sz w:val="22"/>
                      <w:szCs w:val="22"/>
                    </w:rPr>
                  </m:ctrlPr>
                </m:naryPr>
                <m:sub>
                  <m:r>
                    <w:rPr>
                      <w:rFonts w:ascii="Cambria Math" w:hAnsi="Cambria Math" w:cs="Arial"/>
                      <w:sz w:val="22"/>
                      <w:szCs w:val="22"/>
                    </w:rPr>
                    <m:t>j=1</m:t>
                  </m:r>
                </m:sub>
                <m:sup>
                  <m:r>
                    <w:rPr>
                      <w:rFonts w:ascii="Cambria Math" w:hAnsi="Cambria Math" w:cs="Arial"/>
                      <w:sz w:val="22"/>
                      <w:szCs w:val="22"/>
                    </w:rPr>
                    <m:t>p</m:t>
                  </m:r>
                </m:sup>
                <m:e>
                  <m:d>
                    <m:dPr>
                      <m:begChr m:val="["/>
                      <m:endChr m:val="]"/>
                      <m:ctrlPr>
                        <w:rPr>
                          <w:rFonts w:ascii="Cambria Math" w:hAnsi="Cambria Math" w:cs="Arial"/>
                          <w:i/>
                          <w:sz w:val="22"/>
                          <w:szCs w:val="22"/>
                        </w:rPr>
                      </m:ctrlPr>
                    </m:dPr>
                    <m:e>
                      <m:d>
                        <m:dPr>
                          <m:ctrlPr>
                            <w:rPr>
                              <w:rFonts w:ascii="Cambria Math" w:hAnsi="Cambria Math" w:cs="Arial"/>
                              <w:i/>
                              <w:sz w:val="22"/>
                              <w:szCs w:val="22"/>
                            </w:rPr>
                          </m:ctrlPr>
                        </m:dPr>
                        <m:e>
                          <m:r>
                            <w:rPr>
                              <w:rFonts w:ascii="Cambria Math" w:hAnsi="Cambria Math" w:cs="Arial"/>
                              <w:sz w:val="22"/>
                              <w:szCs w:val="22"/>
                            </w:rPr>
                            <m:t>1-θ</m:t>
                          </m:r>
                        </m:e>
                      </m:d>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0</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θ</m:t>
                      </m:r>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e>
                  </m:d>
                </m:e>
              </m:nary>
            </m:e>
          </m:func>
          <m:r>
            <w:rPr>
              <w:rFonts w:ascii="Cambria Math" w:hAnsi="Cambria Math" w:cs="Arial"/>
              <w:sz w:val="22"/>
              <w:szCs w:val="22"/>
            </w:rPr>
            <m:t>.</m:t>
          </m:r>
        </m:oMath>
      </m:oMathPara>
    </w:p>
    <w:p w14:paraId="4771D136"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Furthermore, by marginalizing out </w:t>
      </w:r>
      <m:oMath>
        <m:r>
          <w:rPr>
            <w:rFonts w:ascii="Cambria Math" w:hAnsi="Cambria Math" w:cs="Arial"/>
            <w:sz w:val="22"/>
            <w:szCs w:val="22"/>
          </w:rPr>
          <m:t>θ</m:t>
        </m:r>
      </m:oMath>
      <w:r w:rsidRPr="00926C8B">
        <w:rPr>
          <w:rFonts w:ascii="Arial" w:hAnsi="Arial" w:cs="Arial"/>
          <w:sz w:val="22"/>
          <w:szCs w:val="22"/>
        </w:rPr>
        <w:t xml:space="preserve">, we have </w:t>
      </w:r>
    </w:p>
    <w:p w14:paraId="7473E1FA"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r>
                <w:rPr>
                  <w:rFonts w:ascii="Cambria Math" w:hAnsi="Cambria Math" w:cs="Arial"/>
                  <w:sz w:val="22"/>
                  <w:szCs w:val="22"/>
                </w:rPr>
                <m:t>π</m:t>
              </m:r>
              <m:d>
                <m:dPr>
                  <m:ctrlPr>
                    <w:rPr>
                      <w:rFonts w:ascii="Cambria Math" w:hAnsi="Cambria Math" w:cs="Arial"/>
                      <w:i/>
                      <w:sz w:val="22"/>
                      <w:szCs w:val="22"/>
                    </w:rPr>
                  </m:ctrlPr>
                </m:dPr>
                <m:e>
                  <m:r>
                    <m:rPr>
                      <m:sty m:val="b"/>
                    </m:rPr>
                    <w:rPr>
                      <w:rFonts w:ascii="Cambria Math" w:hAnsi="Cambria Math" w:cs="Arial"/>
                      <w:sz w:val="22"/>
                      <w:szCs w:val="22"/>
                    </w:rPr>
                    <m:t>w</m:t>
                  </m:r>
                </m:e>
              </m:d>
              <m:r>
                <w:rPr>
                  <w:rFonts w:ascii="Cambria Math" w:hAnsi="Cambria Math" w:cs="Arial"/>
                  <w:sz w:val="22"/>
                  <w:szCs w:val="22"/>
                </w:rPr>
                <m:t>=</m:t>
              </m:r>
            </m:fName>
            <m:e>
              <m:nary>
                <m:naryPr>
                  <m:limLoc m:val="subSup"/>
                  <m:ctrlPr>
                    <w:rPr>
                      <w:rFonts w:ascii="Cambria Math" w:hAnsi="Cambria Math" w:cs="Arial"/>
                      <w:i/>
                      <w:sz w:val="22"/>
                      <w:szCs w:val="22"/>
                    </w:rPr>
                  </m:ctrlPr>
                </m:naryPr>
                <m:sub>
                  <m:r>
                    <w:rPr>
                      <w:rFonts w:ascii="Cambria Math" w:hAnsi="Cambria Math" w:cs="Arial"/>
                      <w:sz w:val="22"/>
                      <w:szCs w:val="22"/>
                    </w:rPr>
                    <m:t>0</m:t>
                  </m:r>
                </m:sub>
                <m:sup>
                  <m:r>
                    <w:rPr>
                      <w:rFonts w:ascii="Cambria Math" w:hAnsi="Cambria Math" w:cs="Arial"/>
                      <w:sz w:val="22"/>
                      <w:szCs w:val="22"/>
                    </w:rPr>
                    <m:t>1</m:t>
                  </m:r>
                </m:sup>
                <m:e>
                  <m:nary>
                    <m:naryPr>
                      <m:chr m:val="∏"/>
                      <m:limLoc m:val="undOvr"/>
                      <m:ctrlPr>
                        <w:rPr>
                          <w:rFonts w:ascii="Cambria Math" w:hAnsi="Cambria Math" w:cs="Arial"/>
                          <w:i/>
                          <w:sz w:val="22"/>
                          <w:szCs w:val="22"/>
                        </w:rPr>
                      </m:ctrlPr>
                    </m:naryPr>
                    <m:sub>
                      <m:r>
                        <w:rPr>
                          <w:rFonts w:ascii="Cambria Math" w:hAnsi="Cambria Math" w:cs="Arial"/>
                          <w:sz w:val="22"/>
                          <w:szCs w:val="22"/>
                        </w:rPr>
                        <m:t>j=1</m:t>
                      </m:r>
                    </m:sub>
                    <m:sup>
                      <m:r>
                        <w:rPr>
                          <w:rFonts w:ascii="Cambria Math" w:hAnsi="Cambria Math" w:cs="Arial"/>
                          <w:sz w:val="22"/>
                          <w:szCs w:val="22"/>
                        </w:rPr>
                        <m:t>p</m:t>
                      </m:r>
                    </m:sup>
                    <m:e>
                      <m:d>
                        <m:dPr>
                          <m:begChr m:val="["/>
                          <m:endChr m:val="]"/>
                          <m:ctrlPr>
                            <w:rPr>
                              <w:rFonts w:ascii="Cambria Math" w:hAnsi="Cambria Math" w:cs="Arial"/>
                              <w:i/>
                              <w:sz w:val="22"/>
                              <w:szCs w:val="22"/>
                            </w:rPr>
                          </m:ctrlPr>
                        </m:dPr>
                        <m:e>
                          <m:d>
                            <m:dPr>
                              <m:ctrlPr>
                                <w:rPr>
                                  <w:rFonts w:ascii="Cambria Math" w:hAnsi="Cambria Math" w:cs="Arial"/>
                                  <w:i/>
                                  <w:sz w:val="22"/>
                                  <w:szCs w:val="22"/>
                                </w:rPr>
                              </m:ctrlPr>
                            </m:dPr>
                            <m:e>
                              <m:r>
                                <w:rPr>
                                  <w:rFonts w:ascii="Cambria Math" w:hAnsi="Cambria Math" w:cs="Arial"/>
                                  <w:sz w:val="22"/>
                                  <w:szCs w:val="22"/>
                                </w:rPr>
                                <m:t>1-θ</m:t>
                              </m:r>
                            </m:e>
                          </m:d>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0</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θ</m:t>
                          </m:r>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e>
                      </m:d>
                    </m:e>
                  </m:nary>
                  <m:r>
                    <w:rPr>
                      <w:rFonts w:ascii="Cambria Math" w:hAnsi="Cambria Math" w:cs="Arial"/>
                      <w:sz w:val="22"/>
                      <w:szCs w:val="22"/>
                    </w:rPr>
                    <m:t>dπ</m:t>
                  </m:r>
                  <m:d>
                    <m:dPr>
                      <m:ctrlPr>
                        <w:rPr>
                          <w:rFonts w:ascii="Cambria Math" w:hAnsi="Cambria Math" w:cs="Arial"/>
                          <w:i/>
                          <w:sz w:val="22"/>
                          <w:szCs w:val="22"/>
                        </w:rPr>
                      </m:ctrlPr>
                    </m:dPr>
                    <m:e>
                      <m:r>
                        <w:rPr>
                          <w:rFonts w:ascii="Cambria Math" w:hAnsi="Cambria Math" w:cs="Arial"/>
                          <w:sz w:val="22"/>
                          <w:szCs w:val="22"/>
                        </w:rPr>
                        <m:t>θ</m:t>
                      </m:r>
                    </m:e>
                  </m:d>
                </m:e>
              </m:nary>
            </m:e>
          </m:func>
          <m:r>
            <w:rPr>
              <w:rFonts w:ascii="Cambria Math" w:hAnsi="Cambria Math" w:cs="Arial"/>
              <w:sz w:val="22"/>
              <w:szCs w:val="22"/>
            </w:rPr>
            <m:t>.</m:t>
          </m:r>
        </m:oMath>
      </m:oMathPara>
    </w:p>
    <w:p w14:paraId="1CB11A1A"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ith this prior marginal distribution of </w:t>
      </w:r>
      <m:oMath>
        <m:r>
          <m:rPr>
            <m:sty m:val="b"/>
          </m:rPr>
          <w:rPr>
            <w:rFonts w:ascii="Cambria Math" w:hAnsi="Cambria Math" w:cs="Arial"/>
            <w:sz w:val="22"/>
            <w:szCs w:val="22"/>
          </w:rPr>
          <m:t>w</m:t>
        </m:r>
      </m:oMath>
      <w:r w:rsidRPr="00926C8B">
        <w:rPr>
          <w:rFonts w:ascii="Arial" w:hAnsi="Arial" w:cs="Arial"/>
          <w:sz w:val="22"/>
          <w:szCs w:val="22"/>
        </w:rPr>
        <w:t>, we define the SSL penalty as</w:t>
      </w:r>
    </w:p>
    <w:p w14:paraId="514308AC"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SSL</m:t>
                  </m:r>
                </m:sub>
              </m:sSub>
              <m:d>
                <m:dPr>
                  <m:ctrlPr>
                    <w:rPr>
                      <w:rFonts w:ascii="Cambria Math" w:hAnsi="Cambria Math" w:cs="Arial"/>
                      <w:i/>
                      <w:sz w:val="22"/>
                      <w:szCs w:val="22"/>
                    </w:rPr>
                  </m:ctrlPr>
                </m:dPr>
                <m:e>
                  <m:r>
                    <m:rPr>
                      <m:sty m:val="b"/>
                    </m:rPr>
                    <w:rPr>
                      <w:rFonts w:ascii="Cambria Math" w:hAnsi="Cambria Math" w:cs="Arial"/>
                      <w:sz w:val="22"/>
                      <w:szCs w:val="22"/>
                    </w:rPr>
                    <m:t>w</m:t>
                  </m:r>
                </m:e>
              </m:d>
              <m:r>
                <w:rPr>
                  <w:rFonts w:ascii="Cambria Math" w:hAnsi="Cambria Math" w:cs="Arial"/>
                  <w:sz w:val="22"/>
                  <w:szCs w:val="22"/>
                </w:rPr>
                <m:t>=</m:t>
              </m:r>
            </m:fName>
            <m:e>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log</m:t>
                  </m:r>
                </m:fName>
                <m:e>
                  <m:f>
                    <m:fPr>
                      <m:ctrlPr>
                        <w:rPr>
                          <w:rFonts w:ascii="Cambria Math" w:hAnsi="Cambria Math" w:cs="Arial"/>
                          <w:i/>
                          <w:sz w:val="22"/>
                          <w:szCs w:val="22"/>
                        </w:rPr>
                      </m:ctrlPr>
                    </m:fPr>
                    <m:num>
                      <m:r>
                        <w:rPr>
                          <w:rFonts w:ascii="Cambria Math" w:hAnsi="Cambria Math" w:cs="Arial"/>
                          <w:sz w:val="22"/>
                          <w:szCs w:val="22"/>
                        </w:rPr>
                        <m:t>π</m:t>
                      </m:r>
                      <m:d>
                        <m:dPr>
                          <m:ctrlPr>
                            <w:rPr>
                              <w:rFonts w:ascii="Cambria Math" w:hAnsi="Cambria Math" w:cs="Arial"/>
                              <w:i/>
                              <w:sz w:val="22"/>
                              <w:szCs w:val="22"/>
                            </w:rPr>
                          </m:ctrlPr>
                        </m:dPr>
                        <m:e>
                          <m:r>
                            <m:rPr>
                              <m:sty m:val="b"/>
                            </m:rPr>
                            <w:rPr>
                              <w:rFonts w:ascii="Cambria Math" w:hAnsi="Cambria Math" w:cs="Arial"/>
                              <w:sz w:val="22"/>
                              <w:szCs w:val="22"/>
                            </w:rPr>
                            <m:t>w</m:t>
                          </m:r>
                        </m:e>
                      </m:d>
                    </m:num>
                    <m:den>
                      <m:r>
                        <w:rPr>
                          <w:rFonts w:ascii="Cambria Math" w:hAnsi="Cambria Math" w:cs="Arial"/>
                          <w:sz w:val="22"/>
                          <w:szCs w:val="22"/>
                        </w:rPr>
                        <m:t>π</m:t>
                      </m:r>
                      <m:d>
                        <m:dPr>
                          <m:ctrlPr>
                            <w:rPr>
                              <w:rFonts w:ascii="Cambria Math" w:hAnsi="Cambria Math" w:cs="Arial"/>
                              <w:i/>
                              <w:sz w:val="22"/>
                              <w:szCs w:val="22"/>
                            </w:rPr>
                          </m:ctrlPr>
                        </m:dPr>
                        <m:e>
                          <m:sSub>
                            <m:sSubPr>
                              <m:ctrlPr>
                                <w:rPr>
                                  <w:rFonts w:ascii="Cambria Math" w:hAnsi="Cambria Math" w:cs="Arial"/>
                                  <w:b/>
                                  <w:sz w:val="22"/>
                                  <w:szCs w:val="22"/>
                                </w:rPr>
                              </m:ctrlPr>
                            </m:sSubPr>
                            <m:e>
                              <m:r>
                                <m:rPr>
                                  <m:sty m:val="b"/>
                                </m:rPr>
                                <w:rPr>
                                  <w:rFonts w:ascii="Cambria Math" w:hAnsi="Cambria Math" w:cs="Arial"/>
                                  <w:sz w:val="22"/>
                                  <w:szCs w:val="22"/>
                                </w:rPr>
                                <m:t>0</m:t>
                              </m:r>
                            </m:e>
                            <m:sub>
                              <m:r>
                                <m:rPr>
                                  <m:sty m:val="bi"/>
                                </m:rPr>
                                <w:rPr>
                                  <w:rFonts w:ascii="Cambria Math" w:hAnsi="Cambria Math" w:cs="Arial"/>
                                  <w:sz w:val="22"/>
                                  <w:szCs w:val="22"/>
                                </w:rPr>
                                <m:t>p</m:t>
                              </m:r>
                            </m:sub>
                          </m:sSub>
                        </m:e>
                      </m:d>
                    </m:den>
                  </m:f>
                </m:e>
              </m:func>
            </m:e>
          </m:func>
          <m:r>
            <w:rPr>
              <w:rFonts w:ascii="Cambria Math" w:hAnsi="Cambria Math" w:cs="Arial"/>
              <w:sz w:val="22"/>
              <w:szCs w:val="22"/>
            </w:rPr>
            <m:t>,</m:t>
          </m:r>
        </m:oMath>
      </m:oMathPara>
    </w:p>
    <w:p w14:paraId="13B0954A"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hich is centered so that </w:t>
      </w:r>
      <m:oMath>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SSL</m:t>
            </m:r>
          </m:sub>
        </m:sSub>
        <m:d>
          <m:dPr>
            <m:ctrlPr>
              <w:rPr>
                <w:rFonts w:ascii="Cambria Math" w:hAnsi="Cambria Math" w:cs="Arial"/>
                <w:i/>
                <w:sz w:val="22"/>
                <w:szCs w:val="22"/>
              </w:rPr>
            </m:ctrlPr>
          </m:dPr>
          <m:e>
            <m:r>
              <m:rPr>
                <m:sty m:val="b"/>
              </m:rPr>
              <w:rPr>
                <w:rFonts w:ascii="Cambria Math" w:hAnsi="Cambria Math" w:cs="Arial"/>
                <w:sz w:val="22"/>
                <w:szCs w:val="22"/>
              </w:rPr>
              <m:t>0</m:t>
            </m:r>
          </m:e>
        </m:d>
        <m:r>
          <w:rPr>
            <w:rFonts w:ascii="Cambria Math" w:hAnsi="Cambria Math" w:cs="Arial"/>
            <w:sz w:val="22"/>
            <w:szCs w:val="22"/>
          </w:rPr>
          <m:t>=0</m:t>
        </m:r>
      </m:oMath>
      <w:r w:rsidRPr="00926C8B">
        <w:rPr>
          <w:rFonts w:ascii="Arial" w:hAnsi="Arial" w:cs="Arial"/>
          <w:sz w:val="22"/>
          <w:szCs w:val="22"/>
        </w:rPr>
        <w:t xml:space="preserve">. Note that our definition of the SSL penalty is the negative of the one </w:t>
      </w:r>
      <w:r>
        <w:rPr>
          <w:rFonts w:ascii="Arial" w:hAnsi="Arial" w:cs="Arial"/>
          <w:sz w:val="22"/>
          <w:szCs w:val="22"/>
        </w:rPr>
        <w:t xml:space="preserve">described by </w:t>
      </w:r>
      <w:proofErr w:type="spellStart"/>
      <w:r w:rsidRPr="0087566B">
        <w:rPr>
          <w:rFonts w:ascii="Arial" w:hAnsi="Arial" w:cs="Arial"/>
          <w:sz w:val="22"/>
          <w:szCs w:val="22"/>
        </w:rPr>
        <w:t>Ročková</w:t>
      </w:r>
      <w:proofErr w:type="spellEnd"/>
      <w:r>
        <w:rPr>
          <w:rFonts w:ascii="Arial" w:hAnsi="Arial" w:cs="Arial"/>
          <w:sz w:val="22"/>
          <w:szCs w:val="22"/>
        </w:rPr>
        <w:t xml:space="preserve"> and </w:t>
      </w:r>
      <w:r w:rsidRPr="0087566B">
        <w:rPr>
          <w:rFonts w:ascii="Arial" w:hAnsi="Arial" w:cs="Arial"/>
          <w:sz w:val="22"/>
          <w:szCs w:val="22"/>
        </w:rPr>
        <w:t>George</w:t>
      </w:r>
      <w:r>
        <w:rPr>
          <w:rFonts w:ascii="Arial" w:hAnsi="Arial" w:cs="Arial"/>
          <w:sz w:val="22"/>
          <w:szCs w:val="22"/>
        </w:rPr>
        <w:t xml:space="preserve"> (2018)</w:t>
      </w:r>
      <w:r w:rsidRPr="00926C8B">
        <w:rPr>
          <w:rFonts w:ascii="Arial" w:hAnsi="Arial" w:cs="Arial"/>
          <w:sz w:val="22"/>
          <w:szCs w:val="22"/>
        </w:rPr>
        <w:t xml:space="preserve">. We choose </w:t>
      </w:r>
      <w:r>
        <w:rPr>
          <w:rFonts w:ascii="Arial" w:hAnsi="Arial" w:cs="Arial"/>
          <w:sz w:val="22"/>
          <w:szCs w:val="22"/>
        </w:rPr>
        <w:t>this</w:t>
      </w:r>
      <w:r w:rsidRPr="00926C8B">
        <w:rPr>
          <w:rFonts w:ascii="Arial" w:hAnsi="Arial" w:cs="Arial"/>
          <w:sz w:val="22"/>
          <w:szCs w:val="22"/>
        </w:rPr>
        <w:t xml:space="preserve"> definition because it is consistent with the definition of the </w:t>
      </w:r>
      <w:r>
        <w:rPr>
          <w:rFonts w:ascii="Arial" w:hAnsi="Arial" w:cs="Arial"/>
          <w:sz w:val="22"/>
          <w:szCs w:val="22"/>
        </w:rPr>
        <w:t>LASSO</w:t>
      </w:r>
      <w:r w:rsidRPr="00926C8B">
        <w:rPr>
          <w:rFonts w:ascii="Arial" w:hAnsi="Arial" w:cs="Arial"/>
          <w:sz w:val="22"/>
          <w:szCs w:val="22"/>
        </w:rPr>
        <w:t xml:space="preserve"> penalty that is the negative logarithm of the Laplace distribution. When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r>
          <w:rPr>
            <w:rFonts w:ascii="Cambria Math" w:hAnsi="Cambria Math" w:cs="Arial"/>
            <w:sz w:val="22"/>
            <w:szCs w:val="22"/>
          </w:rPr>
          <m:t>→∞</m:t>
        </m:r>
      </m:oMath>
      <w:r w:rsidRPr="00926C8B">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r>
          <w:rPr>
            <w:rFonts w:ascii="Cambria Math" w:hAnsi="Cambria Math" w:cs="Arial"/>
            <w:sz w:val="22"/>
            <w:szCs w:val="22"/>
          </w:rPr>
          <m:t>→0</m:t>
        </m:r>
      </m:oMath>
      <w:r w:rsidRPr="00926C8B">
        <w:rPr>
          <w:rFonts w:ascii="Arial" w:hAnsi="Arial" w:cs="Arial"/>
          <w:sz w:val="22"/>
          <w:szCs w:val="22"/>
        </w:rPr>
        <w:t xml:space="preserve">, the SSL penalty is equivalent to an L0-norm penalty; when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 xml:space="preserve">, it is equivalent to a </w:t>
      </w:r>
      <w:r>
        <w:rPr>
          <w:rFonts w:ascii="Arial" w:hAnsi="Arial" w:cs="Arial"/>
          <w:sz w:val="22"/>
          <w:szCs w:val="22"/>
        </w:rPr>
        <w:t>LASSO</w:t>
      </w:r>
      <w:r w:rsidRPr="00926C8B">
        <w:rPr>
          <w:rFonts w:ascii="Arial" w:hAnsi="Arial" w:cs="Arial"/>
          <w:sz w:val="22"/>
          <w:szCs w:val="22"/>
        </w:rPr>
        <w:t xml:space="preserve"> penalty. Therefore, the SSL penalty forms a continuous bridge between an L0-norm and a </w:t>
      </w:r>
      <w:r>
        <w:rPr>
          <w:rFonts w:ascii="Arial" w:hAnsi="Arial" w:cs="Arial"/>
          <w:sz w:val="22"/>
          <w:szCs w:val="22"/>
        </w:rPr>
        <w:t>LASSO</w:t>
      </w:r>
      <w:r w:rsidRPr="00926C8B">
        <w:rPr>
          <w:rFonts w:ascii="Arial" w:hAnsi="Arial" w:cs="Arial"/>
          <w:sz w:val="22"/>
          <w:szCs w:val="22"/>
        </w:rPr>
        <w:t xml:space="preserve"> penalty. We keep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 xml:space="preserve"> to a small constant and tun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oMath>
      <w:r w:rsidRPr="00926C8B">
        <w:rPr>
          <w:rFonts w:ascii="Arial" w:hAnsi="Arial" w:cs="Arial"/>
          <w:sz w:val="22"/>
          <w:szCs w:val="22"/>
        </w:rPr>
        <w:t xml:space="preserve"> during hyperparameter selection. </w:t>
      </w:r>
    </w:p>
    <w:p w14:paraId="785BF373" w14:textId="77777777" w:rsidR="004B5234" w:rsidRPr="00926C8B" w:rsidRDefault="004B5234" w:rsidP="004B5234">
      <w:pPr>
        <w:spacing w:after="120" w:line="480" w:lineRule="auto"/>
        <w:ind w:firstLine="720"/>
        <w:jc w:val="both"/>
        <w:rPr>
          <w:rFonts w:ascii="Arial" w:hAnsi="Arial" w:cs="Arial"/>
          <w:sz w:val="22"/>
          <w:szCs w:val="22"/>
        </w:rPr>
      </w:pPr>
      <w:r w:rsidRPr="00926C8B">
        <w:rPr>
          <w:rFonts w:ascii="Arial" w:hAnsi="Arial" w:cs="Arial"/>
          <w:sz w:val="22"/>
          <w:szCs w:val="22"/>
        </w:rPr>
        <w:t xml:space="preserve">Now, we replace the </w:t>
      </w:r>
      <w:r>
        <w:rPr>
          <w:rFonts w:ascii="Arial" w:hAnsi="Arial" w:cs="Arial"/>
          <w:sz w:val="22"/>
          <w:szCs w:val="22"/>
        </w:rPr>
        <w:t>LASSO</w:t>
      </w:r>
      <w:r w:rsidRPr="00926C8B">
        <w:rPr>
          <w:rFonts w:ascii="Arial" w:hAnsi="Arial" w:cs="Arial"/>
          <w:sz w:val="22"/>
          <w:szCs w:val="22"/>
        </w:rPr>
        <w:t xml:space="preserve"> with the SSL penalty in the objective of SHC, yielding the optimization criterion as</w:t>
      </w:r>
    </w:p>
    <w:p w14:paraId="7A976C20"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limLow>
                <m:limLowPr>
                  <m:ctrlPr>
                    <w:rPr>
                      <w:rFonts w:ascii="Cambria Math" w:hAnsi="Cambria Math" w:cs="Arial"/>
                      <w:sz w:val="22"/>
                      <w:szCs w:val="22"/>
                    </w:rPr>
                  </m:ctrlPr>
                </m:limLowPr>
                <m:e>
                  <m:r>
                    <m:rPr>
                      <m:sty m:val="p"/>
                    </m:rPr>
                    <w:rPr>
                      <w:rFonts w:ascii="Cambria Math" w:hAnsi="Cambria Math" w:cs="Arial"/>
                      <w:sz w:val="22"/>
                      <w:szCs w:val="22"/>
                    </w:rPr>
                    <m:t>minimize</m:t>
                  </m:r>
                </m:e>
                <m:lim>
                  <m:r>
                    <m:rPr>
                      <m:sty m:val="b"/>
                    </m:rPr>
                    <w:rPr>
                      <w:rFonts w:ascii="Cambria Math" w:hAnsi="Cambria Math" w:cs="Arial"/>
                      <w:sz w:val="22"/>
                      <w:szCs w:val="22"/>
                    </w:rPr>
                    <m:t>w,u</m:t>
                  </m:r>
                </m:lim>
              </m:limLow>
            </m:fName>
            <m:e>
              <m:d>
                <m:dPr>
                  <m:begChr m:val="{"/>
                  <m:endChr m:val="}"/>
                  <m:ctrlPr>
                    <w:rPr>
                      <w:rFonts w:ascii="Cambria Math" w:hAnsi="Cambria Math" w:cs="Arial"/>
                      <w:sz w:val="22"/>
                      <w:szCs w:val="22"/>
                    </w:rPr>
                  </m:ctrlPr>
                </m:dPr>
                <m:e>
                  <m:sSup>
                    <m:sSupPr>
                      <m:ctrlPr>
                        <w:rPr>
                          <w:rFonts w:ascii="Cambria Math" w:hAnsi="Cambria Math" w:cs="Arial"/>
                          <w:b/>
                          <w:sz w:val="22"/>
                          <w:szCs w:val="22"/>
                        </w:rPr>
                      </m:ctrlPr>
                    </m:sSupPr>
                    <m:e>
                      <m:r>
                        <m:rPr>
                          <m:sty m:val="b"/>
                        </m:rPr>
                        <w:rPr>
                          <w:rFonts w:ascii="Cambria Math" w:hAnsi="Cambria Math" w:cs="Arial"/>
                          <w:sz w:val="22"/>
                          <w:szCs w:val="22"/>
                        </w:rPr>
                        <m:t>-u</m:t>
                      </m:r>
                    </m:e>
                    <m:sup>
                      <m:r>
                        <w:rPr>
                          <w:rFonts w:ascii="Cambria Math" w:hAnsi="Cambria Math" w:cs="Arial"/>
                          <w:sz w:val="22"/>
                          <w:szCs w:val="22"/>
                        </w:rPr>
                        <m:t>T</m:t>
                      </m:r>
                    </m:sup>
                  </m:sSup>
                  <m:r>
                    <m:rPr>
                      <m:sty m:val="b"/>
                    </m:rPr>
                    <w:rPr>
                      <w:rFonts w:ascii="Cambria Math" w:hAnsi="Cambria Math" w:cs="Arial"/>
                      <w:sz w:val="22"/>
                      <w:szCs w:val="22"/>
                    </w:rPr>
                    <m:t>Dw+</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SSL</m:t>
                      </m:r>
                    </m:sub>
                  </m:sSub>
                  <m:d>
                    <m:dPr>
                      <m:ctrlPr>
                        <w:rPr>
                          <w:rFonts w:ascii="Cambria Math" w:hAnsi="Cambria Math" w:cs="Arial"/>
                          <w:i/>
                          <w:sz w:val="22"/>
                          <w:szCs w:val="22"/>
                        </w:rPr>
                      </m:ctrlPr>
                    </m:dPr>
                    <m:e>
                      <m:r>
                        <m:rPr>
                          <m:sty m:val="b"/>
                        </m:rPr>
                        <w:rPr>
                          <w:rFonts w:ascii="Cambria Math" w:hAnsi="Cambria Math" w:cs="Arial"/>
                          <w:sz w:val="22"/>
                          <w:szCs w:val="22"/>
                        </w:rPr>
                        <m:t>w</m:t>
                      </m:r>
                    </m:e>
                  </m:d>
                </m:e>
              </m:d>
            </m:e>
          </m:func>
          <m:r>
            <m:rPr>
              <m:sty m:val="p"/>
            </m:rPr>
            <w:rPr>
              <w:rFonts w:ascii="Cambria Math" w:hAnsi="Cambria Math" w:cs="Arial"/>
              <w:sz w:val="22"/>
              <w:szCs w:val="22"/>
            </w:rPr>
            <m:t>,</m:t>
          </m:r>
        </m:oMath>
      </m:oMathPara>
    </w:p>
    <w:p w14:paraId="1E1BF04D" w14:textId="77777777" w:rsidR="004B5234" w:rsidRPr="00926C8B" w:rsidRDefault="004B5234" w:rsidP="004B5234">
      <w:pPr>
        <w:spacing w:after="120" w:line="480" w:lineRule="auto"/>
        <w:jc w:val="both"/>
        <w:rPr>
          <w:rFonts w:ascii="Arial" w:hAnsi="Arial" w:cs="Arial"/>
          <w:sz w:val="22"/>
          <w:szCs w:val="22"/>
        </w:rPr>
      </w:pPr>
      <m:oMathPara>
        <m:oMath>
          <m:r>
            <m:rPr>
              <m:sty m:val="p"/>
            </m:rPr>
            <w:rPr>
              <w:rFonts w:ascii="Cambria Math" w:hAnsi="Cambria Math" w:cs="Arial"/>
              <w:sz w:val="22"/>
              <w:szCs w:val="22"/>
            </w:rPr>
            <m:t xml:space="preserve">subject to </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u</m:t>
                  </m:r>
                </m:e>
              </m:d>
            </m:e>
            <m:sup>
              <m:r>
                <m:rPr>
                  <m:sty m:val="p"/>
                </m:rPr>
                <w:rPr>
                  <w:rFonts w:ascii="Cambria Math" w:hAnsi="Cambria Math" w:cs="Arial"/>
                  <w:sz w:val="22"/>
                  <w:szCs w:val="22"/>
                </w:rPr>
                <m:t>2</m:t>
              </m:r>
            </m:sup>
          </m:sSup>
          <m:r>
            <m:rPr>
              <m:sty m:val="p"/>
            </m:rPr>
            <w:rPr>
              <w:rFonts w:ascii="Cambria Math" w:hAnsi="Cambria Math" w:cs="Arial"/>
              <w:sz w:val="22"/>
              <w:szCs w:val="22"/>
            </w:rPr>
            <m:t xml:space="preserve">≤1,  </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p>
              <m:r>
                <m:rPr>
                  <m:sty m:val="p"/>
                </m:rPr>
                <w:rPr>
                  <w:rFonts w:ascii="Cambria Math" w:hAnsi="Cambria Math" w:cs="Arial"/>
                  <w:sz w:val="22"/>
                  <w:szCs w:val="22"/>
                </w:rPr>
                <m:t>2</m:t>
              </m:r>
            </m:sup>
          </m:sSup>
          <m:r>
            <m:rPr>
              <m:sty m:val="p"/>
            </m:rPr>
            <w:rPr>
              <w:rFonts w:ascii="Cambria Math" w:hAnsi="Cambria Math" w:cs="Arial"/>
              <w:sz w:val="22"/>
              <w:szCs w:val="22"/>
            </w:rPr>
            <m:t xml:space="preserve">≤1,  </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j</m:t>
              </m:r>
            </m:sub>
          </m:sSub>
          <m:r>
            <m:rPr>
              <m:sty m:val="p"/>
            </m:rPr>
            <w:rPr>
              <w:rFonts w:ascii="Cambria Math" w:hAnsi="Cambria Math" w:cs="Arial"/>
              <w:sz w:val="22"/>
              <w:szCs w:val="22"/>
            </w:rPr>
            <m:t>≥0  ∀</m:t>
          </m:r>
          <m:r>
            <w:rPr>
              <w:rFonts w:ascii="Cambria Math" w:hAnsi="Cambria Math" w:cs="Arial"/>
              <w:sz w:val="22"/>
              <w:szCs w:val="22"/>
            </w:rPr>
            <m:t>j</m:t>
          </m:r>
          <m:r>
            <m:rPr>
              <m:sty m:val="p"/>
            </m:rPr>
            <w:rPr>
              <w:rFonts w:ascii="Cambria Math" w:hAnsi="Cambria Math" w:cs="Arial"/>
              <w:sz w:val="22"/>
              <w:szCs w:val="22"/>
            </w:rPr>
            <m:t>.</m:t>
          </m:r>
        </m:oMath>
      </m:oMathPara>
    </w:p>
    <w:p w14:paraId="30DE8A5F"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e iteratively optimize </w:t>
      </w:r>
      <m:oMath>
        <m:r>
          <m:rPr>
            <m:sty m:val="b"/>
          </m:rPr>
          <w:rPr>
            <w:rFonts w:ascii="Cambria Math" w:hAnsi="Cambria Math" w:cs="Arial"/>
            <w:sz w:val="22"/>
            <w:szCs w:val="22"/>
          </w:rPr>
          <m:t>u</m:t>
        </m:r>
      </m:oMath>
      <w:r w:rsidRPr="00926C8B">
        <w:rPr>
          <w:rFonts w:ascii="Arial" w:hAnsi="Arial" w:cs="Arial"/>
          <w:b/>
          <w:sz w:val="22"/>
          <w:szCs w:val="22"/>
        </w:rPr>
        <w:t xml:space="preserve"> </w:t>
      </w:r>
      <w:r w:rsidRPr="00926C8B">
        <w:rPr>
          <w:rFonts w:ascii="Arial" w:hAnsi="Arial" w:cs="Arial"/>
          <w:sz w:val="22"/>
          <w:szCs w:val="22"/>
        </w:rPr>
        <w:t xml:space="preserve">and </w:t>
      </w:r>
      <m:oMath>
        <m:r>
          <m:rPr>
            <m:sty m:val="b"/>
          </m:rPr>
          <w:rPr>
            <w:rFonts w:ascii="Cambria Math" w:hAnsi="Cambria Math" w:cs="Arial"/>
            <w:sz w:val="22"/>
            <w:szCs w:val="22"/>
          </w:rPr>
          <m:t>w</m:t>
        </m:r>
      </m:oMath>
      <w:r w:rsidRPr="00926C8B">
        <w:rPr>
          <w:rFonts w:ascii="Arial" w:hAnsi="Arial" w:cs="Arial"/>
          <w:sz w:val="22"/>
          <w:szCs w:val="22"/>
        </w:rPr>
        <w:t xml:space="preserve">. With </w:t>
      </w:r>
      <m:oMath>
        <m:r>
          <m:rPr>
            <m:sty m:val="b"/>
          </m:rPr>
          <w:rPr>
            <w:rFonts w:ascii="Cambria Math" w:hAnsi="Cambria Math" w:cs="Arial"/>
            <w:sz w:val="22"/>
            <w:szCs w:val="22"/>
          </w:rPr>
          <m:t>w</m:t>
        </m:r>
      </m:oMath>
      <w:r w:rsidRPr="00926C8B">
        <w:rPr>
          <w:rFonts w:ascii="Arial" w:hAnsi="Arial" w:cs="Arial"/>
          <w:b/>
          <w:sz w:val="22"/>
          <w:szCs w:val="22"/>
        </w:rPr>
        <w:t xml:space="preserve"> </w:t>
      </w:r>
      <w:r w:rsidRPr="00926C8B">
        <w:rPr>
          <w:rFonts w:ascii="Arial" w:hAnsi="Arial" w:cs="Arial"/>
          <w:sz w:val="22"/>
          <w:szCs w:val="22"/>
        </w:rPr>
        <w:t xml:space="preserve">fixed, the optimal </w:t>
      </w:r>
      <m:oMath>
        <m:r>
          <m:rPr>
            <m:sty m:val="b"/>
          </m:rPr>
          <w:rPr>
            <w:rFonts w:ascii="Cambria Math" w:hAnsi="Cambria Math" w:cs="Arial"/>
            <w:sz w:val="22"/>
            <w:szCs w:val="22"/>
          </w:rPr>
          <m:t>u</m:t>
        </m:r>
      </m:oMath>
      <w:r w:rsidRPr="00926C8B">
        <w:rPr>
          <w:rFonts w:ascii="Arial" w:hAnsi="Arial" w:cs="Arial"/>
          <w:sz w:val="22"/>
          <w:szCs w:val="22"/>
        </w:rPr>
        <w:t xml:space="preserve"> is calculated </w:t>
      </w:r>
      <w:r>
        <w:rPr>
          <w:rFonts w:ascii="Arial" w:hAnsi="Arial" w:cs="Arial"/>
          <w:sz w:val="22"/>
          <w:szCs w:val="22"/>
        </w:rPr>
        <w:t>in the same way</w:t>
      </w:r>
      <w:r w:rsidRPr="00926C8B">
        <w:rPr>
          <w:rFonts w:ascii="Arial" w:hAnsi="Arial" w:cs="Arial"/>
          <w:sz w:val="22"/>
          <w:szCs w:val="22"/>
        </w:rPr>
        <w:t xml:space="preserve"> as the one in SHC. With </w:t>
      </w:r>
      <m:oMath>
        <m:r>
          <m:rPr>
            <m:sty m:val="b"/>
          </m:rPr>
          <w:rPr>
            <w:rFonts w:ascii="Cambria Math" w:hAnsi="Cambria Math" w:cs="Arial"/>
            <w:sz w:val="22"/>
            <w:szCs w:val="22"/>
          </w:rPr>
          <m:t>u</m:t>
        </m:r>
      </m:oMath>
      <w:r w:rsidRPr="00926C8B">
        <w:rPr>
          <w:rFonts w:ascii="Arial" w:hAnsi="Arial" w:cs="Arial"/>
          <w:sz w:val="22"/>
          <w:szCs w:val="22"/>
        </w:rPr>
        <w:t xml:space="preserve"> fixed, the </w:t>
      </w:r>
      <w:r>
        <w:rPr>
          <w:rFonts w:ascii="Arial" w:hAnsi="Arial" w:cs="Arial"/>
          <w:sz w:val="22"/>
          <w:szCs w:val="22"/>
        </w:rPr>
        <w:t>SHC-SSL</w:t>
      </w:r>
      <w:r w:rsidRPr="00926C8B">
        <w:rPr>
          <w:rFonts w:ascii="Arial" w:hAnsi="Arial" w:cs="Arial"/>
          <w:sz w:val="22"/>
          <w:szCs w:val="22"/>
        </w:rPr>
        <w:t xml:space="preserve"> objective takes the form</w:t>
      </w:r>
    </w:p>
    <w:p w14:paraId="646F3487"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limLow>
                <m:limLowPr>
                  <m:ctrlPr>
                    <w:rPr>
                      <w:rFonts w:ascii="Cambria Math" w:hAnsi="Cambria Math" w:cs="Arial"/>
                      <w:sz w:val="22"/>
                      <w:szCs w:val="22"/>
                    </w:rPr>
                  </m:ctrlPr>
                </m:limLowPr>
                <m:e>
                  <m:r>
                    <m:rPr>
                      <m:sty m:val="p"/>
                    </m:rPr>
                    <w:rPr>
                      <w:rFonts w:ascii="Cambria Math" w:hAnsi="Cambria Math" w:cs="Arial"/>
                      <w:sz w:val="22"/>
                      <w:szCs w:val="22"/>
                    </w:rPr>
                    <m:t>mimimize</m:t>
                  </m:r>
                </m:e>
                <m:lim>
                  <m:r>
                    <m:rPr>
                      <m:sty m:val="b"/>
                    </m:rPr>
                    <w:rPr>
                      <w:rFonts w:ascii="Cambria Math" w:hAnsi="Cambria Math" w:cs="Arial"/>
                      <w:sz w:val="22"/>
                      <w:szCs w:val="22"/>
                    </w:rPr>
                    <m:t>w</m:t>
                  </m:r>
                </m:lim>
              </m:limLow>
            </m:fName>
            <m:e>
              <m:d>
                <m:dPr>
                  <m:begChr m:val="{"/>
                  <m:endChr m:val="}"/>
                  <m:ctrlPr>
                    <w:rPr>
                      <w:rFonts w:ascii="Cambria Math" w:hAnsi="Cambria Math" w:cs="Arial"/>
                      <w:sz w:val="22"/>
                      <w:szCs w:val="22"/>
                    </w:rPr>
                  </m:ctrlPr>
                </m:dPr>
                <m:e>
                  <m:r>
                    <w:rPr>
                      <w:rFonts w:ascii="Cambria Math" w:hAnsi="Cambria Math" w:cs="Arial"/>
                      <w:sz w:val="22"/>
                      <w:szCs w:val="22"/>
                    </w:rPr>
                    <m:t>-</m:t>
                  </m:r>
                  <m:sSup>
                    <m:sSupPr>
                      <m:ctrlPr>
                        <w:rPr>
                          <w:rFonts w:ascii="Cambria Math" w:hAnsi="Cambria Math" w:cs="Arial"/>
                          <w:b/>
                          <w:sz w:val="22"/>
                          <w:szCs w:val="22"/>
                        </w:rPr>
                      </m:ctrlPr>
                    </m:sSupPr>
                    <m:e>
                      <m:r>
                        <m:rPr>
                          <m:sty m:val="b"/>
                        </m:rPr>
                        <w:rPr>
                          <w:rFonts w:ascii="Cambria Math" w:hAnsi="Cambria Math" w:cs="Arial"/>
                          <w:sz w:val="22"/>
                          <w:szCs w:val="22"/>
                        </w:rPr>
                        <m:t>u</m:t>
                      </m:r>
                    </m:e>
                    <m:sup>
                      <m:r>
                        <w:rPr>
                          <w:rFonts w:ascii="Cambria Math" w:hAnsi="Cambria Math" w:cs="Arial"/>
                          <w:sz w:val="22"/>
                          <w:szCs w:val="22"/>
                        </w:rPr>
                        <m:t>T</m:t>
                      </m:r>
                    </m:sup>
                  </m:sSup>
                  <m:r>
                    <m:rPr>
                      <m:sty m:val="b"/>
                    </m:rPr>
                    <w:rPr>
                      <w:rFonts w:ascii="Cambria Math" w:hAnsi="Cambria Math" w:cs="Arial"/>
                      <w:sz w:val="22"/>
                      <w:szCs w:val="22"/>
                    </w:rPr>
                    <m:t>Dw+</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SSL</m:t>
                      </m:r>
                    </m:sub>
                  </m:sSub>
                  <m:d>
                    <m:dPr>
                      <m:ctrlPr>
                        <w:rPr>
                          <w:rFonts w:ascii="Cambria Math" w:hAnsi="Cambria Math" w:cs="Arial"/>
                          <w:i/>
                          <w:sz w:val="22"/>
                          <w:szCs w:val="22"/>
                        </w:rPr>
                      </m:ctrlPr>
                    </m:dPr>
                    <m:e>
                      <m:r>
                        <m:rPr>
                          <m:sty m:val="b"/>
                        </m:rPr>
                        <w:rPr>
                          <w:rFonts w:ascii="Cambria Math" w:hAnsi="Cambria Math" w:cs="Arial"/>
                          <w:sz w:val="22"/>
                          <w:szCs w:val="22"/>
                        </w:rPr>
                        <m:t>w</m:t>
                      </m:r>
                    </m:e>
                  </m:d>
                </m:e>
              </m:d>
            </m:e>
          </m:func>
          <m:r>
            <m:rPr>
              <m:sty m:val="p"/>
            </m:rPr>
            <w:rPr>
              <w:rFonts w:ascii="Cambria Math" w:hAnsi="Cambria Math" w:cs="Arial"/>
              <w:sz w:val="22"/>
              <w:szCs w:val="22"/>
            </w:rPr>
            <m:t xml:space="preserve">  subject to </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p>
              <m:r>
                <m:rPr>
                  <m:sty m:val="p"/>
                </m:rPr>
                <w:rPr>
                  <w:rFonts w:ascii="Cambria Math" w:hAnsi="Cambria Math" w:cs="Arial"/>
                  <w:sz w:val="22"/>
                  <w:szCs w:val="22"/>
                </w:rPr>
                <m:t>2</m:t>
              </m:r>
            </m:sup>
          </m:sSup>
          <m:r>
            <m:rPr>
              <m:sty m:val="p"/>
            </m:rPr>
            <w:rPr>
              <w:rFonts w:ascii="Cambria Math" w:hAnsi="Cambria Math" w:cs="Arial"/>
              <w:sz w:val="22"/>
              <w:szCs w:val="22"/>
            </w:rPr>
            <m:t>≤1.</m:t>
          </m:r>
        </m:oMath>
      </m:oMathPara>
    </w:p>
    <w:p w14:paraId="193F0CF7" w14:textId="77777777" w:rsidR="004B5234" w:rsidRPr="00926C8B" w:rsidRDefault="004B5234" w:rsidP="004B5234">
      <w:pPr>
        <w:spacing w:after="120" w:line="480" w:lineRule="auto"/>
        <w:ind w:firstLine="720"/>
        <w:jc w:val="both"/>
        <w:rPr>
          <w:rFonts w:ascii="Arial" w:hAnsi="Arial" w:cs="Arial"/>
          <w:sz w:val="22"/>
          <w:szCs w:val="22"/>
        </w:rPr>
      </w:pPr>
      <w:r w:rsidRPr="00926C8B">
        <w:rPr>
          <w:rFonts w:ascii="Arial" w:hAnsi="Arial" w:cs="Arial"/>
          <w:sz w:val="22"/>
          <w:szCs w:val="22"/>
        </w:rPr>
        <w:t xml:space="preserve">To find stationary points of the above objective, we rewrite it as a </w:t>
      </w:r>
      <w:proofErr w:type="spellStart"/>
      <w:r w:rsidRPr="00926C8B">
        <w:rPr>
          <w:rFonts w:ascii="Arial" w:hAnsi="Arial" w:cs="Arial"/>
          <w:sz w:val="22"/>
          <w:szCs w:val="22"/>
        </w:rPr>
        <w:t>Lagrangian</w:t>
      </w:r>
      <w:proofErr w:type="spellEnd"/>
      <w:r w:rsidRPr="00926C8B">
        <w:rPr>
          <w:rFonts w:ascii="Arial" w:hAnsi="Arial" w:cs="Arial"/>
          <w:sz w:val="22"/>
          <w:szCs w:val="22"/>
        </w:rPr>
        <w:t xml:space="preserve"> function</w:t>
      </w:r>
    </w:p>
    <w:p w14:paraId="22E1251E" w14:textId="77777777" w:rsidR="004B5234" w:rsidRPr="00926C8B" w:rsidRDefault="004B5234" w:rsidP="004B5234">
      <w:pPr>
        <w:spacing w:after="120" w:line="480" w:lineRule="auto"/>
        <w:jc w:val="both"/>
        <w:rPr>
          <w:rFonts w:ascii="Arial" w:hAnsi="Arial" w:cs="Arial"/>
          <w:sz w:val="22"/>
          <w:szCs w:val="22"/>
        </w:rPr>
      </w:pPr>
      <m:oMathPara>
        <m:oMath>
          <m:r>
            <m:rPr>
              <m:scr m:val="script"/>
              <m:sty m:val="p"/>
            </m:rPr>
            <w:rPr>
              <w:rFonts w:ascii="Cambria Math" w:hAnsi="Cambria Math" w:cs="Arial"/>
              <w:sz w:val="22"/>
              <w:szCs w:val="22"/>
            </w:rPr>
            <w:lastRenderedPageBreak/>
            <m:t>L</m:t>
          </m:r>
          <m:d>
            <m:dPr>
              <m:ctrlPr>
                <w:rPr>
                  <w:rFonts w:ascii="Cambria Math" w:hAnsi="Cambria Math" w:cs="Arial"/>
                  <w:sz w:val="22"/>
                  <w:szCs w:val="22"/>
                </w:rPr>
              </m:ctrlPr>
            </m:dPr>
            <m:e>
              <m:r>
                <m:rPr>
                  <m:sty m:val="b"/>
                </m:rPr>
                <w:rPr>
                  <w:rFonts w:ascii="Cambria Math" w:hAnsi="Cambria Math" w:cs="Arial"/>
                  <w:sz w:val="22"/>
                  <w:szCs w:val="22"/>
                </w:rPr>
                <m:t>w</m:t>
              </m:r>
              <m:r>
                <m:rPr>
                  <m:sty m:val="bi"/>
                </m:rPr>
                <w:rPr>
                  <w:rFonts w:ascii="Cambria Math" w:hAnsi="Cambria Math" w:cs="Arial"/>
                  <w:sz w:val="22"/>
                  <w:szCs w:val="22"/>
                </w:rPr>
                <m:t>,</m:t>
              </m:r>
              <m:r>
                <w:rPr>
                  <w:rFonts w:ascii="Cambria Math" w:hAnsi="Cambria Math" w:cs="Arial"/>
                  <w:sz w:val="22"/>
                  <w:szCs w:val="22"/>
                </w:rPr>
                <m:t>α</m:t>
              </m:r>
            </m:e>
          </m:d>
          <m:r>
            <w:rPr>
              <w:rFonts w:ascii="Cambria Math" w:hAnsi="Cambria Math" w:cs="Arial"/>
              <w:sz w:val="22"/>
              <w:szCs w:val="22"/>
            </w:rPr>
            <m:t>=-</m:t>
          </m:r>
          <m:sSup>
            <m:sSupPr>
              <m:ctrlPr>
                <w:rPr>
                  <w:rFonts w:ascii="Cambria Math" w:hAnsi="Cambria Math" w:cs="Arial"/>
                  <w:b/>
                  <w:sz w:val="22"/>
                  <w:szCs w:val="22"/>
                </w:rPr>
              </m:ctrlPr>
            </m:sSupPr>
            <m:e>
              <m:r>
                <m:rPr>
                  <m:sty m:val="b"/>
                </m:rPr>
                <w:rPr>
                  <w:rFonts w:ascii="Cambria Math" w:hAnsi="Cambria Math" w:cs="Arial"/>
                  <w:sz w:val="22"/>
                  <w:szCs w:val="22"/>
                </w:rPr>
                <m:t>u</m:t>
              </m:r>
            </m:e>
            <m:sup>
              <m:r>
                <w:rPr>
                  <w:rFonts w:ascii="Cambria Math" w:hAnsi="Cambria Math" w:cs="Arial"/>
                  <w:sz w:val="22"/>
                  <w:szCs w:val="22"/>
                </w:rPr>
                <m:t>T</m:t>
              </m:r>
            </m:sup>
          </m:sSup>
          <m:r>
            <m:rPr>
              <m:sty m:val="b"/>
            </m:rPr>
            <w:rPr>
              <w:rFonts w:ascii="Cambria Math" w:hAnsi="Cambria Math" w:cs="Arial"/>
              <w:sz w:val="22"/>
              <w:szCs w:val="22"/>
            </w:rPr>
            <m:t>Dw+</m:t>
          </m:r>
          <m:f>
            <m:fPr>
              <m:ctrlPr>
                <w:rPr>
                  <w:rFonts w:ascii="Cambria Math" w:hAnsi="Cambria Math" w:cs="Arial"/>
                  <w:sz w:val="22"/>
                  <w:szCs w:val="22"/>
                </w:rPr>
              </m:ctrlPr>
            </m:fPr>
            <m:num>
              <m:r>
                <m:rPr>
                  <m:sty m:val="p"/>
                </m:rPr>
                <w:rPr>
                  <w:rFonts w:ascii="Cambria Math" w:hAnsi="Cambria Math" w:cs="Arial"/>
                  <w:sz w:val="22"/>
                  <w:szCs w:val="22"/>
                </w:rPr>
                <m:t>1</m:t>
              </m:r>
            </m:num>
            <m:den>
              <m:r>
                <w:rPr>
                  <w:rFonts w:ascii="Cambria Math" w:hAnsi="Cambria Math" w:cs="Arial"/>
                  <w:sz w:val="22"/>
                  <w:szCs w:val="22"/>
                </w:rPr>
                <m:t>2</m:t>
              </m:r>
            </m:den>
          </m:f>
          <m:r>
            <w:rPr>
              <w:rFonts w:ascii="Cambria Math" w:hAnsi="Cambria Math" w:cs="Arial"/>
              <w:sz w:val="22"/>
              <w:szCs w:val="22"/>
            </w:rPr>
            <m:t>α</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p>
              <m:r>
                <m:rPr>
                  <m:sty m:val="p"/>
                </m:rPr>
                <w:rPr>
                  <w:rFonts w:ascii="Cambria Math" w:hAnsi="Cambria Math" w:cs="Arial"/>
                  <w:sz w:val="22"/>
                  <w:szCs w:val="22"/>
                </w:rPr>
                <m:t>2</m:t>
              </m:r>
            </m:sup>
          </m:sSup>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SSL</m:t>
              </m:r>
            </m:sub>
          </m:sSub>
          <m:d>
            <m:dPr>
              <m:ctrlPr>
                <w:rPr>
                  <w:rFonts w:ascii="Cambria Math" w:hAnsi="Cambria Math" w:cs="Arial"/>
                  <w:i/>
                  <w:sz w:val="22"/>
                  <w:szCs w:val="22"/>
                </w:rPr>
              </m:ctrlPr>
            </m:dPr>
            <m:e>
              <m:r>
                <m:rPr>
                  <m:sty m:val="b"/>
                </m:rPr>
                <w:rPr>
                  <w:rFonts w:ascii="Cambria Math" w:hAnsi="Cambria Math" w:cs="Arial"/>
                  <w:sz w:val="22"/>
                  <w:szCs w:val="22"/>
                </w:rPr>
                <m:t>w</m:t>
              </m:r>
            </m:e>
          </m:d>
          <m:r>
            <m:rPr>
              <m:sty m:val="p"/>
            </m:rPr>
            <w:rPr>
              <w:rFonts w:ascii="Cambria Math" w:hAnsi="Cambria Math" w:cs="Arial"/>
              <w:sz w:val="22"/>
              <w:szCs w:val="22"/>
            </w:rPr>
            <m:t>,</m:t>
          </m:r>
        </m:oMath>
      </m:oMathPara>
    </w:p>
    <w:p w14:paraId="3259AB05"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here </w:t>
      </w:r>
      <m:oMath>
        <m:r>
          <w:rPr>
            <w:rFonts w:ascii="Cambria Math" w:hAnsi="Cambria Math" w:cs="Arial"/>
            <w:sz w:val="22"/>
            <w:szCs w:val="22"/>
          </w:rPr>
          <m:t>α≥0</m:t>
        </m:r>
      </m:oMath>
      <w:r w:rsidRPr="00926C8B">
        <w:rPr>
          <w:rFonts w:ascii="Arial" w:hAnsi="Arial" w:cs="Arial"/>
          <w:sz w:val="22"/>
          <w:szCs w:val="22"/>
        </w:rPr>
        <w:t xml:space="preserve"> is the Lagrange multiplier and a factor of </w:t>
      </w:r>
      <m:oMath>
        <m:r>
          <m:rPr>
            <m:sty m:val="p"/>
          </m:rPr>
          <w:rPr>
            <w:rFonts w:ascii="Cambria Math" w:hAnsi="Cambria Math" w:cs="Arial"/>
            <w:sz w:val="22"/>
            <w:szCs w:val="22"/>
          </w:rPr>
          <m:t>1/2</m:t>
        </m:r>
      </m:oMath>
      <w:r w:rsidRPr="00926C8B">
        <w:rPr>
          <w:rFonts w:ascii="Arial" w:hAnsi="Arial" w:cs="Arial"/>
          <w:sz w:val="22"/>
          <w:szCs w:val="22"/>
        </w:rPr>
        <w:t xml:space="preserve"> is included for later convenience. Following the sub-differential calculus, we obtain </w:t>
      </w:r>
    </w:p>
    <w:p w14:paraId="35029E5B" w14:textId="77777777" w:rsidR="004B5234" w:rsidRPr="00926C8B" w:rsidRDefault="00774C31" w:rsidP="004B5234">
      <w:pPr>
        <w:spacing w:after="120" w:line="480" w:lineRule="auto"/>
        <w:jc w:val="both"/>
        <w:rPr>
          <w:rFonts w:ascii="Arial" w:hAnsi="Arial" w:cs="Arial"/>
          <w:sz w:val="22"/>
          <w:szCs w:val="22"/>
        </w:rPr>
      </w:pPr>
      <m:oMathPara>
        <m:oMath>
          <m:f>
            <m:fPr>
              <m:ctrlPr>
                <w:rPr>
                  <w:rFonts w:ascii="Cambria Math" w:hAnsi="Cambria Math" w:cs="Arial"/>
                  <w:i/>
                  <w:sz w:val="22"/>
                  <w:szCs w:val="22"/>
                </w:rPr>
              </m:ctrlPr>
            </m:fPr>
            <m:num>
              <m:r>
                <w:rPr>
                  <w:rFonts w:ascii="Cambria Math" w:hAnsi="Cambria Math" w:cs="Arial"/>
                  <w:sz w:val="22"/>
                  <w:szCs w:val="22"/>
                </w:rPr>
                <m:t>∂</m:t>
              </m:r>
              <m:r>
                <m:rPr>
                  <m:scr m:val="script"/>
                  <m:sty m:val="p"/>
                </m:rPr>
                <w:rPr>
                  <w:rFonts w:ascii="Cambria Math" w:hAnsi="Cambria Math" w:cs="Arial"/>
                  <w:sz w:val="22"/>
                  <w:szCs w:val="22"/>
                </w:rPr>
                <m:t>L</m:t>
              </m:r>
              <m:d>
                <m:dPr>
                  <m:ctrlPr>
                    <w:rPr>
                      <w:rFonts w:ascii="Cambria Math" w:hAnsi="Cambria Math" w:cs="Arial"/>
                      <w:sz w:val="22"/>
                      <w:szCs w:val="22"/>
                    </w:rPr>
                  </m:ctrlPr>
                </m:dPr>
                <m:e>
                  <m:r>
                    <m:rPr>
                      <m:sty m:val="b"/>
                    </m:rPr>
                    <w:rPr>
                      <w:rFonts w:ascii="Cambria Math" w:hAnsi="Cambria Math" w:cs="Arial"/>
                      <w:sz w:val="22"/>
                      <w:szCs w:val="22"/>
                    </w:rPr>
                    <m:t>w</m:t>
                  </m:r>
                  <m:r>
                    <m:rPr>
                      <m:sty m:val="bi"/>
                    </m:rPr>
                    <w:rPr>
                      <w:rFonts w:ascii="Cambria Math" w:hAnsi="Cambria Math" w:cs="Arial"/>
                      <w:sz w:val="22"/>
                      <w:szCs w:val="22"/>
                    </w:rPr>
                    <m:t>,</m:t>
                  </m:r>
                  <m:r>
                    <w:rPr>
                      <w:rFonts w:ascii="Cambria Math" w:hAnsi="Cambria Math" w:cs="Arial"/>
                      <w:sz w:val="22"/>
                      <w:szCs w:val="22"/>
                    </w:rPr>
                    <m:t>α</m:t>
                  </m:r>
                </m:e>
              </m:d>
            </m:num>
            <m:den>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den>
          </m:f>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m:rPr>
              <m:sty m:val="b"/>
            </m:rPr>
            <w:rPr>
              <w:rFonts w:ascii="Cambria Math" w:hAnsi="Cambria Math" w:cs="Arial"/>
              <w:sz w:val="22"/>
              <w:szCs w:val="22"/>
            </w:rPr>
            <m:t>+</m:t>
          </m:r>
          <m:r>
            <w:rPr>
              <w:rFonts w:ascii="Cambria Math" w:hAnsi="Cambria Math" w:cs="Arial"/>
              <w:sz w:val="22"/>
              <w:szCs w:val="22"/>
            </w:rPr>
            <m:t>α</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SSL</m:t>
                  </m:r>
                </m:sub>
              </m:sSub>
              <m:d>
                <m:dPr>
                  <m:ctrlPr>
                    <w:rPr>
                      <w:rFonts w:ascii="Cambria Math" w:hAnsi="Cambria Math" w:cs="Arial"/>
                      <w:i/>
                      <w:sz w:val="22"/>
                      <w:szCs w:val="22"/>
                    </w:rPr>
                  </m:ctrlPr>
                </m:dPr>
                <m:e>
                  <m:r>
                    <m:rPr>
                      <m:sty m:val="b"/>
                    </m:rPr>
                    <w:rPr>
                      <w:rFonts w:ascii="Cambria Math" w:hAnsi="Cambria Math" w:cs="Arial"/>
                      <w:sz w:val="22"/>
                      <w:szCs w:val="22"/>
                    </w:rPr>
                    <m:t>w</m:t>
                  </m:r>
                </m:e>
              </m:d>
            </m:num>
            <m:den>
              <m:r>
                <w:rPr>
                  <w:rFonts w:ascii="Cambria Math" w:hAnsi="Cambria Math" w:cs="Arial"/>
                  <w:sz w:val="22"/>
                  <w:szCs w:val="22"/>
                </w:rPr>
                <m:t>∂</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den>
          </m:f>
          <m:r>
            <w:rPr>
              <w:rFonts w:ascii="Cambria Math" w:hAnsi="Cambria Math" w:cs="Arial"/>
              <w:sz w:val="22"/>
              <w:szCs w:val="22"/>
            </w:rPr>
            <m:t>h</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m:t>
          </m:r>
        </m:oMath>
      </m:oMathPara>
    </w:p>
    <w:p w14:paraId="4081E419"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here </w:t>
      </w:r>
      <m:oMath>
        <m:r>
          <m:rPr>
            <m:sty m:val="b"/>
          </m:rPr>
          <w:rPr>
            <w:rFonts w:ascii="Cambria Math" w:hAnsi="Cambria Math" w:cs="Arial"/>
            <w:sz w:val="22"/>
            <w:szCs w:val="22"/>
          </w:rPr>
          <m:t>y</m:t>
        </m:r>
        <m:r>
          <w:rPr>
            <w:rFonts w:ascii="Cambria Math" w:hAnsi="Cambria Math" w:cs="Arial"/>
            <w:sz w:val="22"/>
            <w:szCs w:val="22"/>
          </w:rPr>
          <m:t>=</m:t>
        </m:r>
        <m:sSup>
          <m:sSupPr>
            <m:ctrlPr>
              <w:rPr>
                <w:rFonts w:ascii="Cambria Math" w:hAnsi="Cambria Math" w:cs="Arial"/>
                <w:b/>
                <w:sz w:val="22"/>
                <w:szCs w:val="22"/>
              </w:rPr>
            </m:ctrlPr>
          </m:sSupPr>
          <m:e>
            <m:r>
              <m:rPr>
                <m:sty m:val="b"/>
              </m:rPr>
              <w:rPr>
                <w:rFonts w:ascii="Cambria Math" w:hAnsi="Cambria Math" w:cs="Arial"/>
                <w:sz w:val="22"/>
                <w:szCs w:val="22"/>
              </w:rPr>
              <m:t>D</m:t>
            </m:r>
          </m:e>
          <m:sup>
            <m:r>
              <w:rPr>
                <w:rFonts w:ascii="Cambria Math" w:hAnsi="Cambria Math" w:cs="Arial"/>
                <w:sz w:val="22"/>
                <w:szCs w:val="22"/>
              </w:rPr>
              <m:t>T</m:t>
            </m:r>
          </m:sup>
        </m:sSup>
        <m:r>
          <m:rPr>
            <m:sty m:val="b"/>
          </m:rPr>
          <w:rPr>
            <w:rFonts w:ascii="Cambria Math" w:hAnsi="Cambria Math" w:cs="Arial"/>
            <w:sz w:val="22"/>
            <w:szCs w:val="22"/>
          </w:rPr>
          <m:t>u</m:t>
        </m:r>
      </m:oMath>
      <w:r w:rsidRPr="00926C8B">
        <w:rPr>
          <w:rFonts w:ascii="Arial" w:hAnsi="Arial" w:cs="Arial"/>
          <w:sz w:val="22"/>
          <w:szCs w:val="22"/>
        </w:rPr>
        <w:t xml:space="preserve"> and </w:t>
      </w:r>
      <m:oMath>
        <m:r>
          <w:rPr>
            <w:rFonts w:ascii="Cambria Math" w:hAnsi="Cambria Math" w:cs="Arial"/>
            <w:sz w:val="22"/>
            <w:szCs w:val="22"/>
          </w:rPr>
          <m:t>h</m:t>
        </m:r>
        <m:d>
          <m:dPr>
            <m:ctrlPr>
              <w:rPr>
                <w:rFonts w:ascii="Cambria Math" w:hAnsi="Cambria Math" w:cs="Arial"/>
                <w:i/>
                <w:sz w:val="22"/>
                <w:szCs w:val="22"/>
              </w:rPr>
            </m:ctrlPr>
          </m:dPr>
          <m:e>
            <m:r>
              <w:rPr>
                <w:rFonts w:ascii="Cambria Math" w:hAnsi="Cambria Math" w:cs="Arial"/>
                <w:sz w:val="22"/>
                <w:szCs w:val="22"/>
              </w:rPr>
              <m:t>w</m:t>
            </m:r>
          </m:e>
        </m:d>
      </m:oMath>
      <w:r w:rsidRPr="00926C8B">
        <w:rPr>
          <w:rFonts w:ascii="Arial" w:hAnsi="Arial" w:cs="Arial"/>
          <w:sz w:val="22"/>
          <w:szCs w:val="22"/>
        </w:rPr>
        <w:t xml:space="preserve"> is a subgradient of </w:t>
      </w:r>
      <m:oMath>
        <m:d>
          <m:dPr>
            <m:begChr m:val="|"/>
            <m:endChr m:val="|"/>
            <m:ctrlPr>
              <w:rPr>
                <w:rFonts w:ascii="Cambria Math" w:hAnsi="Cambria Math" w:cs="Arial"/>
                <w:i/>
                <w:sz w:val="22"/>
                <w:szCs w:val="22"/>
              </w:rPr>
            </m:ctrlPr>
          </m:dPr>
          <m:e>
            <m:r>
              <w:rPr>
                <w:rFonts w:ascii="Cambria Math" w:hAnsi="Cambria Math" w:cs="Arial"/>
                <w:sz w:val="22"/>
                <w:szCs w:val="22"/>
              </w:rPr>
              <m:t>w</m:t>
            </m:r>
          </m:e>
        </m:d>
      </m:oMath>
      <w:r w:rsidRPr="00926C8B">
        <w:rPr>
          <w:rFonts w:ascii="Arial" w:hAnsi="Arial" w:cs="Arial"/>
          <w:sz w:val="22"/>
          <w:szCs w:val="22"/>
        </w:rPr>
        <w:t xml:space="preserve">, meaning </w:t>
      </w:r>
      <m:oMath>
        <m:r>
          <w:rPr>
            <w:rFonts w:ascii="Cambria Math" w:hAnsi="Cambria Math" w:cs="Arial"/>
            <w:sz w:val="22"/>
            <w:szCs w:val="22"/>
          </w:rPr>
          <m:t>h</m:t>
        </m:r>
        <m:d>
          <m:dPr>
            <m:ctrlPr>
              <w:rPr>
                <w:rFonts w:ascii="Cambria Math" w:hAnsi="Cambria Math" w:cs="Arial"/>
                <w:i/>
                <w:sz w:val="22"/>
                <w:szCs w:val="22"/>
              </w:rPr>
            </m:ctrlPr>
          </m:dPr>
          <m:e>
            <m:r>
              <w:rPr>
                <w:rFonts w:ascii="Cambria Math" w:hAnsi="Cambria Math" w:cs="Arial"/>
                <w:sz w:val="22"/>
                <w:szCs w:val="22"/>
              </w:rPr>
              <m:t>w</m:t>
            </m:r>
          </m:e>
        </m:d>
        <m:r>
          <w:rPr>
            <w:rFonts w:ascii="Cambria Math" w:hAnsi="Cambria Math" w:cs="Arial"/>
            <w:sz w:val="22"/>
            <w:szCs w:val="22"/>
          </w:rPr>
          <m:t>=</m:t>
        </m:r>
        <m:r>
          <m:rPr>
            <m:sty m:val="p"/>
          </m:rPr>
          <w:rPr>
            <w:rFonts w:ascii="Cambria Math" w:hAnsi="Cambria Math" w:cs="Arial"/>
            <w:sz w:val="22"/>
            <w:szCs w:val="22"/>
          </w:rPr>
          <m:t>sign</m:t>
        </m:r>
        <m:d>
          <m:dPr>
            <m:ctrlPr>
              <w:rPr>
                <w:rFonts w:ascii="Cambria Math" w:hAnsi="Cambria Math" w:cs="Arial"/>
                <w:i/>
                <w:sz w:val="22"/>
                <w:szCs w:val="22"/>
              </w:rPr>
            </m:ctrlPr>
          </m:dPr>
          <m:e>
            <m:r>
              <w:rPr>
                <w:rFonts w:ascii="Cambria Math" w:hAnsi="Cambria Math" w:cs="Arial"/>
                <w:sz w:val="22"/>
                <w:szCs w:val="22"/>
              </w:rPr>
              <m:t>w</m:t>
            </m:r>
          </m:e>
        </m:d>
      </m:oMath>
      <w:r w:rsidRPr="00926C8B">
        <w:rPr>
          <w:rFonts w:ascii="Arial" w:hAnsi="Arial" w:cs="Arial"/>
          <w:sz w:val="22"/>
          <w:szCs w:val="22"/>
        </w:rPr>
        <w:t xml:space="preserve"> when </w:t>
      </w:r>
      <m:oMath>
        <m:r>
          <w:rPr>
            <w:rFonts w:ascii="Cambria Math" w:hAnsi="Cambria Math" w:cs="Arial"/>
            <w:sz w:val="22"/>
            <w:szCs w:val="22"/>
          </w:rPr>
          <m:t>w≠0</m:t>
        </m:r>
      </m:oMath>
      <w:r>
        <w:rPr>
          <w:rFonts w:ascii="Arial" w:hAnsi="Arial" w:cs="Arial"/>
          <w:sz w:val="22"/>
          <w:szCs w:val="22"/>
        </w:rPr>
        <w:t>,</w:t>
      </w:r>
      <w:r w:rsidRPr="00926C8B">
        <w:rPr>
          <w:rFonts w:ascii="Arial" w:hAnsi="Arial" w:cs="Arial"/>
          <w:sz w:val="22"/>
          <w:szCs w:val="22"/>
        </w:rPr>
        <w:t xml:space="preserve"> and </w:t>
      </w:r>
      <m:oMath>
        <m:r>
          <w:rPr>
            <w:rFonts w:ascii="Cambria Math" w:hAnsi="Cambria Math" w:cs="Arial"/>
            <w:sz w:val="22"/>
            <w:szCs w:val="22"/>
          </w:rPr>
          <m:t>h</m:t>
        </m:r>
        <m:d>
          <m:dPr>
            <m:ctrlPr>
              <w:rPr>
                <w:rFonts w:ascii="Cambria Math" w:hAnsi="Cambria Math" w:cs="Arial"/>
                <w:i/>
                <w:sz w:val="22"/>
                <w:szCs w:val="22"/>
              </w:rPr>
            </m:ctrlPr>
          </m:dPr>
          <m:e>
            <m:r>
              <w:rPr>
                <w:rFonts w:ascii="Cambria Math" w:hAnsi="Cambria Math" w:cs="Arial"/>
                <w:sz w:val="22"/>
                <w:szCs w:val="22"/>
              </w:rPr>
              <m:t>w</m:t>
            </m:r>
          </m:e>
        </m:d>
        <m:r>
          <w:rPr>
            <w:rFonts w:ascii="Cambria Math" w:hAnsi="Cambria Math" w:cs="Arial"/>
            <w:sz w:val="22"/>
            <w:szCs w:val="22"/>
          </w:rPr>
          <m:t>∈</m:t>
        </m:r>
        <m:d>
          <m:dPr>
            <m:begChr m:val="["/>
            <m:endChr m:val="]"/>
            <m:ctrlPr>
              <w:rPr>
                <w:rFonts w:ascii="Cambria Math" w:hAnsi="Cambria Math" w:cs="Arial"/>
                <w:i/>
                <w:sz w:val="22"/>
                <w:szCs w:val="22"/>
              </w:rPr>
            </m:ctrlPr>
          </m:dPr>
          <m:e>
            <m:r>
              <w:rPr>
                <w:rFonts w:ascii="Cambria Math" w:hAnsi="Cambria Math" w:cs="Arial"/>
                <w:sz w:val="22"/>
                <w:szCs w:val="22"/>
              </w:rPr>
              <m:t>-1, 1</m:t>
            </m:r>
          </m:e>
        </m:d>
      </m:oMath>
      <w:r w:rsidRPr="00926C8B">
        <w:rPr>
          <w:rFonts w:ascii="Arial" w:hAnsi="Arial" w:cs="Arial"/>
          <w:sz w:val="22"/>
          <w:szCs w:val="22"/>
        </w:rPr>
        <w:t xml:space="preserve"> when </w:t>
      </w:r>
      <m:oMath>
        <m:r>
          <w:rPr>
            <w:rFonts w:ascii="Cambria Math" w:hAnsi="Cambria Math" w:cs="Arial"/>
            <w:sz w:val="22"/>
            <w:szCs w:val="22"/>
          </w:rPr>
          <m:t>w=0</m:t>
        </m:r>
      </m:oMath>
      <w:r w:rsidRPr="00926C8B">
        <w:rPr>
          <w:rFonts w:ascii="Arial" w:hAnsi="Arial" w:cs="Arial"/>
          <w:sz w:val="22"/>
          <w:szCs w:val="22"/>
        </w:rPr>
        <w:t xml:space="preserve">. </w:t>
      </w:r>
    </w:p>
    <w:p w14:paraId="52186128" w14:textId="77777777" w:rsidR="004B5234" w:rsidRPr="00926C8B" w:rsidRDefault="004B5234" w:rsidP="004B5234">
      <w:pPr>
        <w:spacing w:after="120" w:line="480" w:lineRule="auto"/>
        <w:ind w:firstLine="720"/>
        <w:jc w:val="both"/>
        <w:rPr>
          <w:rFonts w:ascii="Arial" w:hAnsi="Arial" w:cs="Arial"/>
          <w:sz w:val="22"/>
          <w:szCs w:val="22"/>
        </w:rPr>
      </w:pPr>
      <w:r w:rsidRPr="00926C8B">
        <w:rPr>
          <w:rFonts w:ascii="Arial" w:hAnsi="Arial" w:cs="Arial"/>
          <w:sz w:val="22"/>
          <w:szCs w:val="22"/>
        </w:rPr>
        <w:t xml:space="preserve">Let’s present the derivative of the SSL penalty. Using Lemma 2 and 3 </w:t>
      </w:r>
      <w:r w:rsidRPr="0029746D">
        <w:rPr>
          <w:rFonts w:ascii="Arial" w:hAnsi="Arial" w:cs="Arial"/>
          <w:sz w:val="22"/>
          <w:szCs w:val="22"/>
        </w:rPr>
        <w:t xml:space="preserve">described by </w:t>
      </w:r>
      <w:proofErr w:type="spellStart"/>
      <w:r w:rsidRPr="0029746D">
        <w:rPr>
          <w:rFonts w:ascii="Arial" w:hAnsi="Arial" w:cs="Arial"/>
          <w:sz w:val="22"/>
          <w:szCs w:val="22"/>
        </w:rPr>
        <w:t>Ročková</w:t>
      </w:r>
      <w:proofErr w:type="spellEnd"/>
      <w:r w:rsidRPr="0029746D">
        <w:rPr>
          <w:rFonts w:ascii="Arial" w:hAnsi="Arial" w:cs="Arial"/>
          <w:sz w:val="22"/>
          <w:szCs w:val="22"/>
        </w:rPr>
        <w:t xml:space="preserve"> and George</w:t>
      </w:r>
      <w:r>
        <w:rPr>
          <w:rFonts w:ascii="Arial" w:hAnsi="Arial" w:cs="Arial"/>
          <w:sz w:val="22"/>
          <w:szCs w:val="22"/>
        </w:rPr>
        <w:t xml:space="preserve"> (2018)</w:t>
      </w:r>
      <w:r w:rsidRPr="00926C8B">
        <w:rPr>
          <w:rFonts w:ascii="Arial" w:hAnsi="Arial" w:cs="Arial"/>
          <w:sz w:val="22"/>
          <w:szCs w:val="22"/>
        </w:rPr>
        <w:t xml:space="preserve">, the derivative of the SSL penalty with respect to </w:t>
      </w:r>
      <m:oMath>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oMath>
      <w:r w:rsidRPr="00926C8B">
        <w:rPr>
          <w:rFonts w:ascii="Arial" w:hAnsi="Arial" w:cs="Arial"/>
          <w:sz w:val="22"/>
          <w:szCs w:val="22"/>
        </w:rPr>
        <w:t xml:space="preserve"> is in the form</w:t>
      </w:r>
    </w:p>
    <w:p w14:paraId="0C541FB7"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f>
                <m:fPr>
                  <m:ctrlPr>
                    <w:rPr>
                      <w:rFonts w:ascii="Cambria Math" w:hAnsi="Cambria Math" w:cs="Arial"/>
                      <w:i/>
                      <w:sz w:val="22"/>
                      <w:szCs w:val="22"/>
                    </w:rPr>
                  </m:ctrlPr>
                </m:fPr>
                <m:num>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SSL</m:t>
                      </m:r>
                    </m:sub>
                  </m:sSub>
                  <m:d>
                    <m:dPr>
                      <m:ctrlPr>
                        <w:rPr>
                          <w:rFonts w:ascii="Cambria Math" w:hAnsi="Cambria Math" w:cs="Arial"/>
                          <w:i/>
                          <w:sz w:val="22"/>
                          <w:szCs w:val="22"/>
                        </w:rPr>
                      </m:ctrlPr>
                    </m:dPr>
                    <m:e>
                      <m:r>
                        <m:rPr>
                          <m:sty m:val="b"/>
                        </m:rPr>
                        <w:rPr>
                          <w:rFonts w:ascii="Cambria Math" w:hAnsi="Cambria Math" w:cs="Arial"/>
                          <w:sz w:val="22"/>
                          <w:szCs w:val="22"/>
                        </w:rPr>
                        <m:t>w</m:t>
                      </m:r>
                    </m:e>
                  </m:d>
                </m:num>
                <m:den>
                  <m:r>
                    <w:rPr>
                      <w:rFonts w:ascii="Cambria Math" w:hAnsi="Cambria Math" w:cs="Arial"/>
                      <w:sz w:val="22"/>
                      <w:szCs w:val="22"/>
                    </w:rPr>
                    <m:t>∂</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den>
              </m:f>
              <m:r>
                <w:rPr>
                  <w:rFonts w:ascii="Cambria Math" w:hAnsi="Cambria Math" w:cs="Arial"/>
                  <w:sz w:val="22"/>
                  <w:szCs w:val="22"/>
                </w:rPr>
                <m:t>=</m:t>
              </m:r>
            </m:fName>
            <m:e>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e>
          </m:func>
          <m:r>
            <w:rPr>
              <w:rFonts w:ascii="Cambria Math" w:hAnsi="Cambria Math" w:cs="Arial"/>
              <w:sz w:val="22"/>
              <w:szCs w:val="22"/>
            </w:rPr>
            <m:t>,</m:t>
          </m:r>
        </m:oMath>
      </m:oMathPara>
    </w:p>
    <w:p w14:paraId="12515D57" w14:textId="77777777" w:rsidR="004B5234" w:rsidRPr="00926C8B" w:rsidRDefault="004B5234" w:rsidP="004B5234">
      <w:pPr>
        <w:spacing w:after="120" w:line="480" w:lineRule="auto"/>
        <w:jc w:val="both"/>
        <w:rPr>
          <w:rFonts w:ascii="Arial" w:hAnsi="Arial" w:cs="Arial"/>
          <w:sz w:val="22"/>
          <w:szCs w:val="22"/>
        </w:rPr>
      </w:pPr>
      <w:proofErr w:type="gramStart"/>
      <w:r w:rsidRPr="00926C8B">
        <w:rPr>
          <w:rFonts w:ascii="Arial" w:hAnsi="Arial" w:cs="Arial"/>
          <w:sz w:val="22"/>
          <w:szCs w:val="22"/>
        </w:rPr>
        <w:t>where</w:t>
      </w:r>
      <w:proofErr w:type="gramEnd"/>
    </w:p>
    <w:p w14:paraId="56768C60" w14:textId="77777777" w:rsidR="004B5234" w:rsidRPr="00926C8B" w:rsidRDefault="00774C31" w:rsidP="004B523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m:t>
              </m:r>
            </m:fName>
            <m:e>
              <m:d>
                <m:dPr>
                  <m:ctrlPr>
                    <w:rPr>
                      <w:rFonts w:ascii="Cambria Math" w:hAnsi="Cambria Math" w:cs="Arial"/>
                      <w:i/>
                      <w:sz w:val="22"/>
                      <w:szCs w:val="22"/>
                    </w:rPr>
                  </m:ctrlPr>
                </m:dPr>
                <m:e>
                  <m:r>
                    <w:rPr>
                      <w:rFonts w:ascii="Cambria Math" w:hAnsi="Cambria Math" w:cs="Arial"/>
                      <w:sz w:val="22"/>
                      <w:szCs w:val="22"/>
                    </w:rPr>
                    <m:t>1-</m:t>
                  </m:r>
                  <m:sSup>
                    <m:sSupPr>
                      <m:ctrlPr>
                        <w:rPr>
                          <w:rFonts w:ascii="Cambria Math" w:hAnsi="Cambria Math" w:cs="Arial"/>
                          <w:i/>
                          <w:sz w:val="22"/>
                          <w:szCs w:val="22"/>
                        </w:rPr>
                      </m:ctrlPr>
                    </m:sSupPr>
                    <m:e>
                      <m:r>
                        <w:rPr>
                          <w:rFonts w:ascii="Cambria Math" w:hAnsi="Cambria Math" w:cs="Arial"/>
                          <w:sz w:val="22"/>
                          <w:szCs w:val="22"/>
                        </w:rPr>
                        <m:t>p</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e>
              </m:d>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p</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e>
          </m:func>
          <m:r>
            <w:rPr>
              <w:rFonts w:ascii="Cambria Math" w:hAnsi="Cambria Math" w:cs="Arial"/>
              <w:sz w:val="22"/>
              <w:szCs w:val="22"/>
            </w:rPr>
            <m:t>,</m:t>
          </m:r>
        </m:oMath>
      </m:oMathPara>
    </w:p>
    <w:p w14:paraId="1CF41A71" w14:textId="77777777" w:rsidR="004B5234" w:rsidRPr="00926C8B" w:rsidRDefault="00774C31" w:rsidP="004B5234">
      <w:pPr>
        <w:spacing w:after="120" w:line="480" w:lineRule="auto"/>
        <w:jc w:val="both"/>
        <w:rPr>
          <w:rFonts w:ascii="Arial"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p</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j</m:t>
                  </m:r>
                </m:sub>
              </m:sSub>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num>
            <m:den>
              <m:d>
                <m:dPr>
                  <m:ctrlPr>
                    <w:rPr>
                      <w:rFonts w:ascii="Cambria Math" w:hAnsi="Cambria Math" w:cs="Arial"/>
                      <w:i/>
                      <w:sz w:val="22"/>
                      <w:szCs w:val="22"/>
                    </w:rPr>
                  </m:ctrlPr>
                </m:dPr>
                <m:e>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j</m:t>
                      </m:r>
                    </m:sub>
                  </m:sSub>
                </m:e>
              </m:d>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0</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j</m:t>
                  </m:r>
                </m:sub>
              </m:sSub>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den>
          </m:f>
          <m:r>
            <w:rPr>
              <w:rFonts w:ascii="Cambria Math" w:hAnsi="Cambria Math" w:cs="Arial"/>
              <w:sz w:val="22"/>
              <w:szCs w:val="22"/>
            </w:rPr>
            <m:t>,</m:t>
          </m:r>
        </m:oMath>
      </m:oMathPara>
    </w:p>
    <w:p w14:paraId="5BA7132D" w14:textId="77777777" w:rsidR="004B5234" w:rsidRPr="00926C8B" w:rsidRDefault="00774C31" w:rsidP="004B5234">
      <w:pPr>
        <w:spacing w:after="120" w:line="480" w:lineRule="auto"/>
        <w:jc w:val="both"/>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j</m:t>
              </m:r>
            </m:sub>
          </m:sSub>
          <m:r>
            <w:rPr>
              <w:rFonts w:ascii="Cambria Math" w:hAnsi="Cambria Math" w:cs="Arial"/>
              <w:sz w:val="22"/>
              <w:szCs w:val="22"/>
            </w:rPr>
            <m:t>=</m:t>
          </m:r>
          <m:r>
            <m:rPr>
              <m:sty m:val="p"/>
            </m:rPr>
            <w:rPr>
              <w:rFonts w:ascii="Cambria Math" w:hAnsi="Cambria Math" w:cs="Arial"/>
              <w:sz w:val="22"/>
              <w:szCs w:val="22"/>
            </w:rPr>
            <m:t>E</m:t>
          </m:r>
          <m:d>
            <m:dPr>
              <m:begChr m:val="["/>
              <m:endChr m:val="]"/>
              <m:ctrlPr>
                <w:rPr>
                  <w:rFonts w:ascii="Cambria Math" w:hAnsi="Cambria Math" w:cs="Arial"/>
                  <w:i/>
                  <w:sz w:val="22"/>
                  <w:szCs w:val="22"/>
                </w:rPr>
              </m:ctrlPr>
            </m:dPr>
            <m:e>
              <m:r>
                <w:rPr>
                  <w:rFonts w:ascii="Cambria Math" w:hAnsi="Cambria Math" w:cs="Arial"/>
                  <w:sz w:val="22"/>
                  <w:szCs w:val="22"/>
                </w:rPr>
                <m:t xml:space="preserve">θ |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m:t>
          </m:r>
        </m:oMath>
      </m:oMathPara>
    </w:p>
    <w:p w14:paraId="3397930B"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here </w:t>
      </w:r>
      <m:oMath>
        <m:r>
          <m:rPr>
            <m:sty m:val="p"/>
          </m:rPr>
          <w:rPr>
            <w:rFonts w:ascii="Cambria Math" w:hAnsi="Cambria Math" w:cs="Arial"/>
            <w:sz w:val="22"/>
            <w:szCs w:val="22"/>
          </w:rPr>
          <m:t>E</m:t>
        </m:r>
        <m:d>
          <m:dPr>
            <m:begChr m:val="["/>
            <m:endChr m:val="]"/>
            <m:ctrlPr>
              <w:rPr>
                <w:rFonts w:ascii="Cambria Math" w:hAnsi="Cambria Math" w:cs="Arial"/>
                <w:i/>
                <w:sz w:val="22"/>
                <w:szCs w:val="22"/>
              </w:rPr>
            </m:ctrlPr>
          </m:dPr>
          <m:e>
            <m:r>
              <w:rPr>
                <w:rFonts w:ascii="Cambria Math" w:hAnsi="Cambria Math" w:cs="Arial"/>
                <w:sz w:val="22"/>
                <w:szCs w:val="22"/>
              </w:rPr>
              <m:t xml:space="preserve">θ |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oMath>
      <w:r w:rsidRPr="00926C8B">
        <w:rPr>
          <w:rFonts w:ascii="Arial" w:hAnsi="Arial" w:cs="Arial"/>
          <w:sz w:val="22"/>
          <w:szCs w:val="22"/>
        </w:rPr>
        <w:t xml:space="preserve"> is the posterior expectation of </w:t>
      </w:r>
      <m:oMath>
        <m:r>
          <w:rPr>
            <w:rFonts w:ascii="Cambria Math" w:hAnsi="Cambria Math" w:cs="Arial"/>
            <w:sz w:val="22"/>
            <w:szCs w:val="22"/>
          </w:rPr>
          <m:t>θ</m:t>
        </m:r>
      </m:oMath>
      <w:r w:rsidRPr="00926C8B">
        <w:rPr>
          <w:rFonts w:ascii="Arial" w:hAnsi="Arial" w:cs="Arial"/>
          <w:sz w:val="22"/>
          <w:szCs w:val="22"/>
        </w:rPr>
        <w:t xml:space="preserve"> given </w:t>
      </w:r>
      <m:oMath>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oMath>
      <w:r w:rsidRPr="00926C8B">
        <w:rPr>
          <w:rFonts w:ascii="Arial" w:hAnsi="Arial" w:cs="Arial"/>
          <w:sz w:val="22"/>
          <w:szCs w:val="22"/>
        </w:rPr>
        <w:t xml:space="preserve">. Here, </w:t>
      </w:r>
      <m:oMath>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oMath>
      <w:r w:rsidRPr="00926C8B">
        <w:rPr>
          <w:rFonts w:ascii="Arial" w:hAnsi="Arial" w:cs="Arial"/>
          <w:sz w:val="22"/>
          <w:szCs w:val="22"/>
        </w:rPr>
        <w:t xml:space="preserve"> can be interpreted as a weighted average of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oMath>
      <w:r w:rsidRPr="00926C8B">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 xml:space="preserve">, and the weight </w:t>
      </w:r>
      <m:oMath>
        <m:sSup>
          <m:sSupPr>
            <m:ctrlPr>
              <w:rPr>
                <w:rFonts w:ascii="Cambria Math" w:hAnsi="Cambria Math" w:cs="Arial"/>
                <w:i/>
                <w:sz w:val="22"/>
                <w:szCs w:val="22"/>
              </w:rPr>
            </m:ctrlPr>
          </m:sSupPr>
          <m:e>
            <m:r>
              <w:rPr>
                <w:rFonts w:ascii="Cambria Math" w:hAnsi="Cambria Math" w:cs="Arial"/>
                <w:sz w:val="22"/>
                <w:szCs w:val="22"/>
              </w:rPr>
              <m:t>p</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oMath>
      <w:r w:rsidRPr="00926C8B">
        <w:rPr>
          <w:rFonts w:ascii="Arial" w:hAnsi="Arial" w:cs="Arial"/>
          <w:sz w:val="22"/>
          <w:szCs w:val="22"/>
        </w:rPr>
        <w:t xml:space="preserve"> is the conditional probability of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oMath>
      <w:r w:rsidRPr="00926C8B">
        <w:rPr>
          <w:rFonts w:ascii="Arial" w:hAnsi="Arial" w:cs="Arial"/>
          <w:sz w:val="22"/>
          <w:szCs w:val="22"/>
        </w:rPr>
        <w:t xml:space="preserve"> being from </w:t>
      </w:r>
      <m:oMath>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oMath>
      <w:r w:rsidRPr="00926C8B">
        <w:rPr>
          <w:rFonts w:ascii="Arial" w:hAnsi="Arial" w:cs="Arial"/>
          <w:sz w:val="22"/>
          <w:szCs w:val="22"/>
        </w:rPr>
        <w:t xml:space="preserve"> rather than from </w:t>
      </w:r>
      <m:oMath>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0</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oMath>
      <w:r w:rsidRPr="00926C8B">
        <w:rPr>
          <w:rFonts w:ascii="Arial" w:hAnsi="Arial" w:cs="Arial"/>
          <w:sz w:val="22"/>
          <w:szCs w:val="22"/>
        </w:rPr>
        <w:t xml:space="preserve">. Thus, a larger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oMath>
      <w:r w:rsidRPr="00926C8B">
        <w:rPr>
          <w:rFonts w:ascii="Arial" w:hAnsi="Arial" w:cs="Arial"/>
          <w:sz w:val="22"/>
          <w:szCs w:val="22"/>
        </w:rPr>
        <w:t xml:space="preserve"> tends to have a smaller </w:t>
      </w:r>
      <m:oMath>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oMath>
      <w:r w:rsidRPr="00926C8B">
        <w:rPr>
          <w:rFonts w:ascii="Arial" w:hAnsi="Arial" w:cs="Arial"/>
          <w:sz w:val="22"/>
          <w:szCs w:val="22"/>
        </w:rPr>
        <w:t xml:space="preserve">. Both </w:t>
      </w:r>
      <m:oMath>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oMath>
      <w:r w:rsidRPr="00926C8B">
        <w:rPr>
          <w:rFonts w:ascii="Arial" w:hAnsi="Arial" w:cs="Arial"/>
          <w:sz w:val="22"/>
          <w:szCs w:val="22"/>
        </w:rPr>
        <w:t xml:space="preserve"> and </w:t>
      </w:r>
      <m:oMath>
        <m:sSup>
          <m:sSupPr>
            <m:ctrlPr>
              <w:rPr>
                <w:rFonts w:ascii="Cambria Math" w:hAnsi="Cambria Math" w:cs="Arial"/>
                <w:i/>
                <w:sz w:val="22"/>
                <w:szCs w:val="22"/>
              </w:rPr>
            </m:ctrlPr>
          </m:sSupPr>
          <m:e>
            <m:r>
              <w:rPr>
                <w:rFonts w:ascii="Cambria Math" w:hAnsi="Cambria Math" w:cs="Arial"/>
                <w:sz w:val="22"/>
                <w:szCs w:val="22"/>
              </w:rPr>
              <m:t>p</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oMath>
      <w:r w:rsidRPr="00926C8B">
        <w:rPr>
          <w:rFonts w:ascii="Arial" w:hAnsi="Arial" w:cs="Arial"/>
          <w:sz w:val="22"/>
          <w:szCs w:val="22"/>
        </w:rPr>
        <w:t xml:space="preserve"> depend on </w:t>
      </w:r>
      <m:oMath>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j</m:t>
            </m:r>
          </m:sub>
        </m:sSub>
      </m:oMath>
      <w:r w:rsidRPr="00926C8B">
        <w:rPr>
          <w:rFonts w:ascii="Arial" w:hAnsi="Arial" w:cs="Arial"/>
          <w:sz w:val="22"/>
          <w:szCs w:val="22"/>
        </w:rPr>
        <w:t xml:space="preserve">. To calculate </w:t>
      </w:r>
      <m:oMath>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j</m:t>
            </m:r>
          </m:sub>
        </m:sSub>
        <m:r>
          <w:rPr>
            <w:rFonts w:ascii="Cambria Math" w:hAnsi="Cambria Math" w:cs="Arial"/>
            <w:sz w:val="22"/>
            <w:szCs w:val="22"/>
          </w:rPr>
          <m:t>=</m:t>
        </m:r>
        <m:r>
          <m:rPr>
            <m:sty m:val="p"/>
          </m:rPr>
          <w:rPr>
            <w:rFonts w:ascii="Cambria Math" w:hAnsi="Cambria Math" w:cs="Arial"/>
            <w:sz w:val="22"/>
            <w:szCs w:val="22"/>
          </w:rPr>
          <m:t>E</m:t>
        </m:r>
        <m:d>
          <m:dPr>
            <m:begChr m:val="["/>
            <m:endChr m:val="]"/>
            <m:ctrlPr>
              <w:rPr>
                <w:rFonts w:ascii="Cambria Math" w:hAnsi="Cambria Math" w:cs="Arial"/>
                <w:i/>
                <w:sz w:val="22"/>
                <w:szCs w:val="22"/>
              </w:rPr>
            </m:ctrlPr>
          </m:dPr>
          <m:e>
            <m:r>
              <w:rPr>
                <w:rFonts w:ascii="Cambria Math" w:hAnsi="Cambria Math" w:cs="Arial"/>
                <w:sz w:val="22"/>
                <w:szCs w:val="22"/>
              </w:rPr>
              <m:t xml:space="preserve">θ |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oMath>
      <w:r w:rsidRPr="00926C8B">
        <w:rPr>
          <w:rFonts w:ascii="Arial" w:hAnsi="Arial" w:cs="Arial"/>
          <w:sz w:val="22"/>
          <w:szCs w:val="22"/>
        </w:rPr>
        <w:t xml:space="preserve">, note that when </w:t>
      </w:r>
      <m:oMath>
        <m:r>
          <w:rPr>
            <w:rFonts w:ascii="Cambria Math" w:hAnsi="Cambria Math" w:cs="Arial"/>
            <w:sz w:val="22"/>
            <w:szCs w:val="22"/>
          </w:rPr>
          <m:t>p</m:t>
        </m:r>
      </m:oMath>
      <w:r w:rsidRPr="00926C8B">
        <w:rPr>
          <w:rFonts w:ascii="Arial" w:hAnsi="Arial" w:cs="Arial"/>
          <w:sz w:val="22"/>
          <w:szCs w:val="22"/>
        </w:rPr>
        <w:t xml:space="preserve"> is large, </w:t>
      </w:r>
      <m:oMath>
        <m:r>
          <m:rPr>
            <m:sty m:val="p"/>
          </m:rPr>
          <w:rPr>
            <w:rFonts w:ascii="Cambria Math" w:hAnsi="Cambria Math" w:cs="Arial"/>
            <w:sz w:val="22"/>
            <w:szCs w:val="22"/>
          </w:rPr>
          <m:t>E</m:t>
        </m:r>
        <m:d>
          <m:dPr>
            <m:begChr m:val="["/>
            <m:endChr m:val="]"/>
            <m:ctrlPr>
              <w:rPr>
                <w:rFonts w:ascii="Cambria Math" w:hAnsi="Cambria Math" w:cs="Arial"/>
                <w:i/>
                <w:sz w:val="22"/>
                <w:szCs w:val="22"/>
              </w:rPr>
            </m:ctrlPr>
          </m:dPr>
          <m:e>
            <m:r>
              <w:rPr>
                <w:rFonts w:ascii="Cambria Math" w:hAnsi="Cambria Math" w:cs="Arial"/>
                <w:sz w:val="22"/>
                <w:szCs w:val="22"/>
              </w:rPr>
              <m:t xml:space="preserve">θ |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oMath>
      <w:r w:rsidRPr="00926C8B">
        <w:rPr>
          <w:rFonts w:ascii="Arial" w:hAnsi="Arial" w:cs="Arial"/>
          <w:sz w:val="22"/>
          <w:szCs w:val="22"/>
        </w:rPr>
        <w:t xml:space="preserve"> should be </w:t>
      </w:r>
      <w:proofErr w:type="gramStart"/>
      <w:r w:rsidRPr="00926C8B">
        <w:rPr>
          <w:rFonts w:ascii="Arial" w:hAnsi="Arial" w:cs="Arial"/>
          <w:sz w:val="22"/>
          <w:szCs w:val="22"/>
        </w:rPr>
        <w:t>similar to</w:t>
      </w:r>
      <w:proofErr w:type="gramEnd"/>
      <w:r w:rsidRPr="00926C8B">
        <w:rPr>
          <w:rFonts w:ascii="Arial" w:hAnsi="Arial" w:cs="Arial"/>
          <w:sz w:val="22"/>
          <w:szCs w:val="22"/>
        </w:rPr>
        <w:t xml:space="preserve"> </w:t>
      </w:r>
      <m:oMath>
        <m:r>
          <m:rPr>
            <m:sty m:val="p"/>
          </m:rPr>
          <w:rPr>
            <w:rFonts w:ascii="Cambria Math" w:hAnsi="Cambria Math" w:cs="Arial"/>
            <w:sz w:val="22"/>
            <w:szCs w:val="22"/>
          </w:rPr>
          <m:t>E</m:t>
        </m:r>
        <m:d>
          <m:dPr>
            <m:begChr m:val="["/>
            <m:endChr m:val="]"/>
            <m:ctrlPr>
              <w:rPr>
                <w:rFonts w:ascii="Cambria Math" w:hAnsi="Cambria Math" w:cs="Arial"/>
                <w:i/>
                <w:sz w:val="22"/>
                <w:szCs w:val="22"/>
              </w:rPr>
            </m:ctrlPr>
          </m:dPr>
          <m:e>
            <m:r>
              <w:rPr>
                <w:rFonts w:ascii="Cambria Math" w:hAnsi="Cambria Math" w:cs="Arial"/>
                <w:sz w:val="22"/>
                <w:szCs w:val="22"/>
              </w:rPr>
              <m:t xml:space="preserve">θ | </m:t>
            </m:r>
            <m:r>
              <m:rPr>
                <m:sty m:val="b"/>
              </m:rPr>
              <w:rPr>
                <w:rFonts w:ascii="Cambria Math" w:hAnsi="Cambria Math" w:cs="Arial"/>
                <w:sz w:val="22"/>
                <w:szCs w:val="22"/>
              </w:rPr>
              <m:t>w</m:t>
            </m:r>
          </m:e>
        </m:d>
      </m:oMath>
      <w:r w:rsidRPr="00926C8B">
        <w:rPr>
          <w:rFonts w:ascii="Arial" w:hAnsi="Arial" w:cs="Arial"/>
          <w:sz w:val="22"/>
          <w:szCs w:val="22"/>
        </w:rPr>
        <w:t xml:space="preserve">. From Lemma 4 in </w:t>
      </w:r>
      <w:proofErr w:type="spellStart"/>
      <w:r w:rsidRPr="000257C4">
        <w:rPr>
          <w:rFonts w:ascii="Arial" w:hAnsi="Arial" w:cs="Arial"/>
          <w:sz w:val="22"/>
          <w:szCs w:val="22"/>
        </w:rPr>
        <w:t>Ročková</w:t>
      </w:r>
      <w:proofErr w:type="spellEnd"/>
      <w:r w:rsidRPr="000257C4">
        <w:rPr>
          <w:rFonts w:ascii="Arial" w:hAnsi="Arial" w:cs="Arial"/>
          <w:sz w:val="22"/>
          <w:szCs w:val="22"/>
        </w:rPr>
        <w:t xml:space="preserve"> and George</w:t>
      </w:r>
      <w:r>
        <w:rPr>
          <w:rFonts w:ascii="Arial" w:hAnsi="Arial" w:cs="Arial"/>
          <w:sz w:val="22"/>
          <w:szCs w:val="22"/>
        </w:rPr>
        <w:t xml:space="preserve"> (2018)</w:t>
      </w:r>
      <w:r w:rsidRPr="00926C8B">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j</m:t>
            </m:r>
          </m:sub>
        </m:sSub>
      </m:oMath>
      <w:r w:rsidRPr="00926C8B">
        <w:rPr>
          <w:rFonts w:ascii="Arial" w:hAnsi="Arial" w:cs="Arial"/>
          <w:sz w:val="22"/>
          <w:szCs w:val="22"/>
        </w:rPr>
        <w:t xml:space="preserve"> can be approximated by</w:t>
      </w:r>
    </w:p>
    <w:p w14:paraId="58F0E3D6" w14:textId="77777777" w:rsidR="004B5234" w:rsidRPr="00926C8B" w:rsidRDefault="00774C31" w:rsidP="004B5234">
      <w:pPr>
        <w:spacing w:after="120" w:line="480" w:lineRule="auto"/>
        <w:jc w:val="both"/>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j</m:t>
              </m:r>
            </m:sub>
          </m:sSub>
          <m:r>
            <w:rPr>
              <w:rFonts w:ascii="Cambria Math" w:hAnsi="Cambria Math" w:cs="Arial"/>
              <w:sz w:val="22"/>
              <w:szCs w:val="22"/>
            </w:rPr>
            <m:t>≈</m:t>
          </m:r>
          <m:r>
            <m:rPr>
              <m:sty m:val="p"/>
            </m:rPr>
            <w:rPr>
              <w:rFonts w:ascii="Cambria Math" w:hAnsi="Cambria Math" w:cs="Arial"/>
              <w:sz w:val="22"/>
              <w:szCs w:val="22"/>
            </w:rPr>
            <m:t>E</m:t>
          </m:r>
          <m:d>
            <m:dPr>
              <m:begChr m:val="["/>
              <m:endChr m:val="]"/>
              <m:ctrlPr>
                <w:rPr>
                  <w:rFonts w:ascii="Cambria Math" w:hAnsi="Cambria Math" w:cs="Arial"/>
                  <w:i/>
                  <w:sz w:val="22"/>
                  <w:szCs w:val="22"/>
                </w:rPr>
              </m:ctrlPr>
            </m:dPr>
            <m:e>
              <m:r>
                <w:rPr>
                  <w:rFonts w:ascii="Cambria Math" w:hAnsi="Cambria Math" w:cs="Arial"/>
                  <w:sz w:val="22"/>
                  <w:szCs w:val="22"/>
                </w:rPr>
                <m:t xml:space="preserve">θ | </m:t>
              </m:r>
              <m:r>
                <m:rPr>
                  <m:sty m:val="b"/>
                </m:rPr>
                <w:rPr>
                  <w:rFonts w:ascii="Cambria Math" w:hAnsi="Cambria Math" w:cs="Arial"/>
                  <w:sz w:val="22"/>
                  <w:szCs w:val="22"/>
                </w:rPr>
                <m:t>w</m:t>
              </m:r>
            </m:e>
          </m:d>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a+</m:t>
              </m:r>
              <m:sSub>
                <m:sSubPr>
                  <m:ctrlPr>
                    <w:rPr>
                      <w:rFonts w:ascii="Cambria Math" w:hAnsi="Cambria Math" w:cs="Arial"/>
                      <w:i/>
                      <w:sz w:val="22"/>
                      <w:szCs w:val="22"/>
                    </w:rPr>
                  </m:ctrlPr>
                </m:sSubPr>
                <m:e>
                  <m:d>
                    <m:dPr>
                      <m:begChr m:val="‖"/>
                      <m:endChr m:val="‖"/>
                      <m:ctrlPr>
                        <w:rPr>
                          <w:rFonts w:ascii="Cambria Math" w:hAnsi="Cambria Math" w:cs="Arial"/>
                          <w:i/>
                          <w:sz w:val="22"/>
                          <w:szCs w:val="22"/>
                        </w:rPr>
                      </m:ctrlPr>
                    </m:dPr>
                    <m:e>
                      <m:r>
                        <m:rPr>
                          <m:sty m:val="b"/>
                        </m:rPr>
                        <w:rPr>
                          <w:rFonts w:ascii="Cambria Math" w:hAnsi="Cambria Math" w:cs="Arial"/>
                          <w:sz w:val="22"/>
                          <w:szCs w:val="22"/>
                        </w:rPr>
                        <m:t>w</m:t>
                      </m:r>
                    </m:e>
                  </m:d>
                </m:e>
                <m:sub>
                  <m:r>
                    <w:rPr>
                      <w:rFonts w:ascii="Cambria Math" w:hAnsi="Cambria Math" w:cs="Arial"/>
                      <w:sz w:val="22"/>
                      <w:szCs w:val="22"/>
                    </w:rPr>
                    <m:t>0</m:t>
                  </m:r>
                </m:sub>
              </m:sSub>
            </m:num>
            <m:den>
              <m:r>
                <w:rPr>
                  <w:rFonts w:ascii="Cambria Math" w:hAnsi="Cambria Math" w:cs="Arial"/>
                  <w:sz w:val="22"/>
                  <w:szCs w:val="22"/>
                </w:rPr>
                <m:t>a+b+p</m:t>
              </m:r>
            </m:den>
          </m:f>
          <m:r>
            <w:rPr>
              <w:rFonts w:ascii="Cambria Math" w:hAnsi="Cambria Math" w:cs="Arial"/>
              <w:sz w:val="22"/>
              <w:szCs w:val="22"/>
            </w:rPr>
            <m:t>,</m:t>
          </m:r>
        </m:oMath>
      </m:oMathPara>
    </w:p>
    <w:p w14:paraId="2C617697"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here </w:t>
      </w:r>
      <m:oMath>
        <m:sSub>
          <m:sSubPr>
            <m:ctrlPr>
              <w:rPr>
                <w:rFonts w:ascii="Cambria Math" w:hAnsi="Cambria Math" w:cs="Arial"/>
                <w:i/>
                <w:sz w:val="22"/>
                <w:szCs w:val="22"/>
              </w:rPr>
            </m:ctrlPr>
          </m:sSubPr>
          <m:e>
            <m:d>
              <m:dPr>
                <m:begChr m:val="‖"/>
                <m:endChr m:val="‖"/>
                <m:ctrlPr>
                  <w:rPr>
                    <w:rFonts w:ascii="Cambria Math" w:hAnsi="Cambria Math" w:cs="Arial"/>
                    <w:i/>
                    <w:sz w:val="22"/>
                    <w:szCs w:val="22"/>
                  </w:rPr>
                </m:ctrlPr>
              </m:dPr>
              <m:e>
                <m:r>
                  <m:rPr>
                    <m:sty m:val="b"/>
                  </m:rPr>
                  <w:rPr>
                    <w:rFonts w:ascii="Cambria Math" w:hAnsi="Cambria Math" w:cs="Arial"/>
                    <w:sz w:val="22"/>
                    <w:szCs w:val="22"/>
                  </w:rPr>
                  <m:t>w</m:t>
                </m:r>
              </m:e>
            </m:d>
          </m:e>
          <m:sub>
            <m:r>
              <w:rPr>
                <w:rFonts w:ascii="Cambria Math" w:hAnsi="Cambria Math" w:cs="Arial"/>
                <w:sz w:val="22"/>
                <w:szCs w:val="22"/>
              </w:rPr>
              <m:t>0</m:t>
            </m:r>
          </m:sub>
        </m:sSub>
      </m:oMath>
      <w:r w:rsidRPr="00926C8B">
        <w:rPr>
          <w:rFonts w:ascii="Arial" w:hAnsi="Arial" w:cs="Arial"/>
          <w:sz w:val="22"/>
          <w:szCs w:val="22"/>
        </w:rPr>
        <w:t xml:space="preserve"> is the L0 norm of </w:t>
      </w:r>
      <m:oMath>
        <m:r>
          <m:rPr>
            <m:sty m:val="b"/>
          </m:rPr>
          <w:rPr>
            <w:rFonts w:ascii="Cambria Math" w:hAnsi="Cambria Math" w:cs="Arial"/>
            <w:sz w:val="22"/>
            <w:szCs w:val="22"/>
          </w:rPr>
          <m:t>w</m:t>
        </m:r>
      </m:oMath>
      <w:r w:rsidRPr="00926C8B">
        <w:rPr>
          <w:rFonts w:ascii="Arial" w:hAnsi="Arial" w:cs="Arial"/>
          <w:sz w:val="22"/>
          <w:szCs w:val="22"/>
        </w:rPr>
        <w:t>.</w:t>
      </w:r>
    </w:p>
    <w:p w14:paraId="320F3D46" w14:textId="77777777" w:rsidR="004B5234" w:rsidRPr="00926C8B" w:rsidRDefault="004B5234" w:rsidP="004B5234">
      <w:pPr>
        <w:spacing w:after="120" w:line="480" w:lineRule="auto"/>
        <w:ind w:firstLine="720"/>
        <w:jc w:val="both"/>
        <w:rPr>
          <w:rFonts w:ascii="Arial" w:hAnsi="Arial" w:cs="Arial"/>
          <w:sz w:val="22"/>
          <w:szCs w:val="22"/>
        </w:rPr>
      </w:pPr>
      <w:r w:rsidRPr="00926C8B">
        <w:rPr>
          <w:rFonts w:ascii="Arial" w:hAnsi="Arial" w:cs="Arial"/>
          <w:sz w:val="22"/>
          <w:szCs w:val="22"/>
        </w:rPr>
        <w:t xml:space="preserve">Now, we solve for the optimal </w:t>
      </w:r>
      <m:oMath>
        <m:r>
          <m:rPr>
            <m:sty m:val="b"/>
          </m:rPr>
          <w:rPr>
            <w:rFonts w:ascii="Cambria Math" w:hAnsi="Cambria Math" w:cs="Arial"/>
            <w:sz w:val="22"/>
            <w:szCs w:val="22"/>
          </w:rPr>
          <m:t>w</m:t>
        </m:r>
      </m:oMath>
      <w:r w:rsidRPr="00926C8B">
        <w:rPr>
          <w:rFonts w:ascii="Arial" w:hAnsi="Arial" w:cs="Arial"/>
          <w:sz w:val="22"/>
          <w:szCs w:val="22"/>
        </w:rPr>
        <w:t xml:space="preserve">. Substituting the derivative of </w:t>
      </w:r>
      <m:oMath>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SSL</m:t>
            </m:r>
          </m:sub>
        </m:sSub>
        <m:d>
          <m:dPr>
            <m:ctrlPr>
              <w:rPr>
                <w:rFonts w:ascii="Cambria Math" w:hAnsi="Cambria Math" w:cs="Arial"/>
                <w:i/>
                <w:sz w:val="22"/>
                <w:szCs w:val="22"/>
              </w:rPr>
            </m:ctrlPr>
          </m:dPr>
          <m:e>
            <m:r>
              <m:rPr>
                <m:sty m:val="b"/>
              </m:rPr>
              <w:rPr>
                <w:rFonts w:ascii="Cambria Math" w:hAnsi="Cambria Math" w:cs="Arial"/>
                <w:sz w:val="22"/>
                <w:szCs w:val="22"/>
              </w:rPr>
              <m:t>w</m:t>
            </m:r>
          </m:e>
        </m:d>
      </m:oMath>
      <w:r w:rsidRPr="00926C8B">
        <w:rPr>
          <w:rFonts w:ascii="Arial" w:hAnsi="Arial" w:cs="Arial"/>
          <w:sz w:val="22"/>
          <w:szCs w:val="22"/>
        </w:rPr>
        <w:t xml:space="preserve">, the derivative of </w:t>
      </w:r>
      <m:oMath>
        <m:r>
          <m:rPr>
            <m:scr m:val="script"/>
            <m:sty m:val="p"/>
          </m:rPr>
          <w:rPr>
            <w:rFonts w:ascii="Cambria Math" w:hAnsi="Cambria Math" w:cs="Arial"/>
            <w:sz w:val="22"/>
            <w:szCs w:val="22"/>
          </w:rPr>
          <m:t>L</m:t>
        </m:r>
        <m:d>
          <m:dPr>
            <m:ctrlPr>
              <w:rPr>
                <w:rFonts w:ascii="Cambria Math" w:hAnsi="Cambria Math" w:cs="Arial"/>
                <w:sz w:val="22"/>
                <w:szCs w:val="22"/>
              </w:rPr>
            </m:ctrlPr>
          </m:dPr>
          <m:e>
            <m:r>
              <m:rPr>
                <m:sty m:val="b"/>
              </m:rPr>
              <w:rPr>
                <w:rFonts w:ascii="Cambria Math" w:hAnsi="Cambria Math" w:cs="Arial"/>
                <w:sz w:val="22"/>
                <w:szCs w:val="22"/>
              </w:rPr>
              <m:t>w</m:t>
            </m:r>
            <m:r>
              <m:rPr>
                <m:sty m:val="bi"/>
              </m:rPr>
              <w:rPr>
                <w:rFonts w:ascii="Cambria Math" w:hAnsi="Cambria Math" w:cs="Arial"/>
                <w:sz w:val="22"/>
                <w:szCs w:val="22"/>
              </w:rPr>
              <m:t>,</m:t>
            </m:r>
            <m:r>
              <w:rPr>
                <w:rFonts w:ascii="Cambria Math" w:hAnsi="Cambria Math" w:cs="Arial"/>
                <w:sz w:val="22"/>
                <w:szCs w:val="22"/>
              </w:rPr>
              <m:t>α</m:t>
            </m:r>
          </m:e>
        </m:d>
      </m:oMath>
      <w:r w:rsidRPr="00926C8B">
        <w:rPr>
          <w:rFonts w:ascii="Arial" w:hAnsi="Arial" w:cs="Arial"/>
          <w:sz w:val="22"/>
          <w:szCs w:val="22"/>
        </w:rPr>
        <w:t xml:space="preserve"> can be expressed as</w:t>
      </w:r>
    </w:p>
    <w:p w14:paraId="0DAE65AC" w14:textId="77777777" w:rsidR="004B5234" w:rsidRPr="00926C8B" w:rsidRDefault="00774C31" w:rsidP="004B5234">
      <w:pPr>
        <w:spacing w:after="120" w:line="480" w:lineRule="auto"/>
        <w:jc w:val="both"/>
        <w:rPr>
          <w:rFonts w:ascii="Arial" w:hAnsi="Arial" w:cs="Arial"/>
          <w:sz w:val="22"/>
          <w:szCs w:val="22"/>
        </w:rPr>
      </w:pPr>
      <m:oMathPara>
        <m:oMath>
          <m:f>
            <m:fPr>
              <m:ctrlPr>
                <w:rPr>
                  <w:rFonts w:ascii="Cambria Math" w:hAnsi="Cambria Math" w:cs="Arial"/>
                  <w:i/>
                  <w:sz w:val="22"/>
                  <w:szCs w:val="22"/>
                </w:rPr>
              </m:ctrlPr>
            </m:fPr>
            <m:num>
              <m:r>
                <w:rPr>
                  <w:rFonts w:ascii="Cambria Math" w:hAnsi="Cambria Math" w:cs="Arial"/>
                  <w:sz w:val="22"/>
                  <w:szCs w:val="22"/>
                </w:rPr>
                <m:t>∂</m:t>
              </m:r>
              <m:r>
                <m:rPr>
                  <m:scr m:val="script"/>
                  <m:sty m:val="p"/>
                </m:rPr>
                <w:rPr>
                  <w:rFonts w:ascii="Cambria Math" w:hAnsi="Cambria Math" w:cs="Arial"/>
                  <w:sz w:val="22"/>
                  <w:szCs w:val="22"/>
                </w:rPr>
                <m:t>L</m:t>
              </m:r>
              <m:d>
                <m:dPr>
                  <m:ctrlPr>
                    <w:rPr>
                      <w:rFonts w:ascii="Cambria Math" w:hAnsi="Cambria Math" w:cs="Arial"/>
                      <w:sz w:val="22"/>
                      <w:szCs w:val="22"/>
                    </w:rPr>
                  </m:ctrlPr>
                </m:dPr>
                <m:e>
                  <m:r>
                    <m:rPr>
                      <m:sty m:val="b"/>
                    </m:rPr>
                    <w:rPr>
                      <w:rFonts w:ascii="Cambria Math" w:hAnsi="Cambria Math" w:cs="Arial"/>
                      <w:sz w:val="22"/>
                      <w:szCs w:val="22"/>
                    </w:rPr>
                    <m:t>w</m:t>
                  </m:r>
                  <m:r>
                    <m:rPr>
                      <m:sty m:val="bi"/>
                    </m:rPr>
                    <w:rPr>
                      <w:rFonts w:ascii="Cambria Math" w:hAnsi="Cambria Math" w:cs="Arial"/>
                      <w:sz w:val="22"/>
                      <w:szCs w:val="22"/>
                    </w:rPr>
                    <m:t>,</m:t>
                  </m:r>
                  <m:r>
                    <w:rPr>
                      <w:rFonts w:ascii="Cambria Math" w:hAnsi="Cambria Math" w:cs="Arial"/>
                      <w:sz w:val="22"/>
                      <w:szCs w:val="22"/>
                    </w:rPr>
                    <m:t>α</m:t>
                  </m:r>
                </m:e>
              </m:d>
            </m:num>
            <m:den>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den>
          </m:f>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m:rPr>
              <m:sty m:val="b"/>
            </m:rPr>
            <w:rPr>
              <w:rFonts w:ascii="Cambria Math" w:hAnsi="Cambria Math" w:cs="Arial"/>
              <w:sz w:val="22"/>
              <w:szCs w:val="22"/>
            </w:rPr>
            <m:t>+</m:t>
          </m:r>
          <m:r>
            <w:rPr>
              <w:rFonts w:ascii="Cambria Math" w:hAnsi="Cambria Math" w:cs="Arial"/>
              <w:sz w:val="22"/>
              <w:szCs w:val="22"/>
            </w:rPr>
            <m:t>α</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r>
                    <m:rPr>
                      <m:sty m:val="b"/>
                    </m:rP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h</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m:t>
          </m:r>
        </m:oMath>
      </m:oMathPara>
    </w:p>
    <w:p w14:paraId="767F36A5"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Let </w:t>
      </w:r>
      <m:oMath>
        <m:acc>
          <m:accPr>
            <m:ctrlPr>
              <w:rPr>
                <w:rFonts w:ascii="Cambria Math" w:hAnsi="Cambria Math" w:cs="Arial"/>
                <w:b/>
                <w:sz w:val="22"/>
                <w:szCs w:val="22"/>
              </w:rPr>
            </m:ctrlPr>
          </m:accPr>
          <m:e>
            <m:r>
              <m:rPr>
                <m:sty m:val="b"/>
              </m:rPr>
              <w:rPr>
                <w:rFonts w:ascii="Cambria Math" w:hAnsi="Cambria Math" w:cs="Arial"/>
                <w:sz w:val="22"/>
                <w:szCs w:val="22"/>
              </w:rPr>
              <m:t>w</m:t>
            </m:r>
          </m:e>
        </m:acc>
      </m:oMath>
      <w:r w:rsidRPr="00926C8B">
        <w:rPr>
          <w:rFonts w:ascii="Arial" w:hAnsi="Arial" w:cs="Arial"/>
          <w:sz w:val="22"/>
          <w:szCs w:val="22"/>
        </w:rPr>
        <w:t xml:space="preserve"> denote an estimate of the global optimum of </w:t>
      </w:r>
      <m:oMath>
        <m:r>
          <m:rPr>
            <m:sty m:val="b"/>
          </m:rPr>
          <w:rPr>
            <w:rFonts w:ascii="Cambria Math" w:hAnsi="Cambria Math" w:cs="Arial"/>
            <w:sz w:val="22"/>
            <w:szCs w:val="22"/>
          </w:rPr>
          <m:t>w</m:t>
        </m:r>
      </m:oMath>
      <w:r w:rsidRPr="00926C8B">
        <w:rPr>
          <w:rFonts w:ascii="Arial" w:hAnsi="Arial" w:cs="Arial"/>
          <w:sz w:val="22"/>
          <w:szCs w:val="22"/>
        </w:rPr>
        <w:t xml:space="preserve">. At stationary points, with the Karush-Kuhn-Tucker conditions, </w:t>
      </w:r>
      <m:oMath>
        <m:acc>
          <m:accPr>
            <m:ctrlPr>
              <w:rPr>
                <w:rFonts w:ascii="Cambria Math" w:hAnsi="Cambria Math" w:cs="Arial"/>
                <w:b/>
                <w:sz w:val="22"/>
                <w:szCs w:val="22"/>
              </w:rPr>
            </m:ctrlPr>
          </m:accPr>
          <m:e>
            <m:r>
              <m:rPr>
                <m:sty m:val="b"/>
              </m:rPr>
              <w:rPr>
                <w:rFonts w:ascii="Cambria Math" w:hAnsi="Cambria Math" w:cs="Arial"/>
                <w:sz w:val="22"/>
                <w:szCs w:val="22"/>
              </w:rPr>
              <m:t>w</m:t>
            </m:r>
          </m:e>
        </m:acc>
      </m:oMath>
      <w:r w:rsidRPr="00926C8B">
        <w:rPr>
          <w:rFonts w:ascii="Arial" w:hAnsi="Arial" w:cs="Arial"/>
          <w:b/>
          <w:sz w:val="22"/>
          <w:szCs w:val="22"/>
        </w:rPr>
        <w:t xml:space="preserve"> </w:t>
      </w:r>
      <w:r w:rsidRPr="00926C8B">
        <w:rPr>
          <w:rFonts w:ascii="Arial" w:hAnsi="Arial" w:cs="Arial"/>
          <w:sz w:val="22"/>
          <w:szCs w:val="22"/>
        </w:rPr>
        <w:t>needs to satisfy</w:t>
      </w:r>
    </w:p>
    <w:p w14:paraId="09605CDE" w14:textId="77777777" w:rsidR="004B5234" w:rsidRPr="00926C8B" w:rsidRDefault="00774C31" w:rsidP="004B5234">
      <w:pPr>
        <w:spacing w:after="120" w:line="480" w:lineRule="auto"/>
        <w:jc w:val="both"/>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α</m:t>
          </m:r>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r>
            <m:rPr>
              <m:sty m:val="b"/>
            </m:rP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w</m:t>
                      </m:r>
                    </m:e>
                  </m:acc>
                </m:e>
                <m:sub>
                  <m:r>
                    <w:rPr>
                      <w:rFonts w:ascii="Cambria Math" w:hAnsi="Cambria Math" w:cs="Arial"/>
                      <w:sz w:val="22"/>
                      <w:szCs w:val="22"/>
                    </w:rPr>
                    <m:t>\j</m:t>
                  </m:r>
                </m:sub>
              </m:sSub>
            </m:e>
          </m:d>
          <m:r>
            <m:rPr>
              <m:sty m:val="p"/>
            </m:rPr>
            <w:rPr>
              <w:rFonts w:ascii="Cambria Math" w:hAnsi="Cambria Math" w:cs="Arial"/>
              <w:sz w:val="22"/>
              <w:szCs w:val="22"/>
            </w:rPr>
            <m:t>sign</m:t>
          </m:r>
          <m:d>
            <m:dPr>
              <m:ctrlPr>
                <w:rPr>
                  <w:rFonts w:ascii="Cambria Math" w:hAnsi="Cambria Math" w:cs="Arial"/>
                  <w:i/>
                  <w:sz w:val="22"/>
                  <w:szCs w:val="22"/>
                </w:rPr>
              </m:ctrlPr>
            </m:dPr>
            <m:e>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e>
          </m:d>
          <m:r>
            <w:rPr>
              <w:rFonts w:ascii="Cambria Math" w:hAnsi="Cambria Math" w:cs="Arial"/>
              <w:sz w:val="22"/>
              <w:szCs w:val="22"/>
            </w:rPr>
            <m:t xml:space="preserve">      </m:t>
          </m:r>
          <m:r>
            <m:rPr>
              <m:sty m:val="p"/>
            </m:rPr>
            <w:rPr>
              <w:rFonts w:ascii="Cambria Math" w:hAnsi="Cambria Math" w:cs="Arial"/>
              <w:sz w:val="22"/>
              <w:szCs w:val="22"/>
            </w:rPr>
            <m:t>for</m:t>
          </m:r>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0,</m:t>
          </m:r>
        </m:oMath>
      </m:oMathPara>
    </w:p>
    <w:p w14:paraId="50D76CF7" w14:textId="77777777" w:rsidR="004B5234" w:rsidRPr="00926C8B" w:rsidRDefault="00774C31" w:rsidP="004B5234">
      <w:pPr>
        <w:spacing w:after="120" w:line="480" w:lineRule="auto"/>
        <w:jc w:val="both"/>
        <w:rPr>
          <w:rFonts w:ascii="Arial" w:hAnsi="Arial" w:cs="Arial"/>
          <w:sz w:val="22"/>
          <w:szCs w:val="22"/>
        </w:rPr>
      </w:pPr>
      <m:oMathPara>
        <m:oMath>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α</m:t>
              </m:r>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e>
          </m:d>
          <m:r>
            <m:rPr>
              <m:sty m:val="b"/>
            </m:rP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w</m:t>
                      </m:r>
                    </m:e>
                  </m:acc>
                </m:e>
                <m:sub>
                  <m:r>
                    <w:rPr>
                      <w:rFonts w:ascii="Cambria Math" w:hAnsi="Cambria Math" w:cs="Arial"/>
                      <w:sz w:val="22"/>
                      <w:szCs w:val="22"/>
                    </w:rPr>
                    <m:t>\j</m:t>
                  </m:r>
                </m:sub>
              </m:sSub>
            </m:e>
          </m:d>
          <m:r>
            <m:rPr>
              <m:sty m:val="p"/>
            </m:rPr>
            <w:rPr>
              <w:rFonts w:ascii="Cambria Math" w:hAnsi="Cambria Math" w:cs="Arial"/>
              <w:sz w:val="22"/>
              <w:szCs w:val="22"/>
            </w:rPr>
            <m:t xml:space="preserve">              </m:t>
          </m:r>
          <m:r>
            <w:rPr>
              <w:rFonts w:ascii="Cambria Math" w:hAnsi="Cambria Math" w:cs="Arial"/>
              <w:sz w:val="22"/>
              <w:szCs w:val="22"/>
            </w:rPr>
            <m:t xml:space="preserve">      </m:t>
          </m:r>
          <m:r>
            <m:rPr>
              <m:sty m:val="p"/>
            </m:rPr>
            <w:rPr>
              <w:rFonts w:ascii="Cambria Math" w:hAnsi="Cambria Math" w:cs="Arial"/>
              <w:sz w:val="22"/>
              <w:szCs w:val="22"/>
            </w:rPr>
            <m:t>for</m:t>
          </m:r>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0.</m:t>
          </m:r>
        </m:oMath>
      </m:oMathPara>
    </w:p>
    <w:p w14:paraId="737C2209"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This can be written equivalently as </w:t>
      </w:r>
    </w:p>
    <w:p w14:paraId="7C329918" w14:textId="77777777" w:rsidR="004B5234" w:rsidRPr="00926C8B" w:rsidRDefault="00774C31" w:rsidP="004B5234">
      <w:pPr>
        <w:spacing w:after="120" w:line="480" w:lineRule="auto"/>
        <w:jc w:val="both"/>
        <w:rPr>
          <w:rFonts w:ascii="Arial" w:hAnsi="Arial" w:cs="Arial"/>
          <w:sz w:val="22"/>
          <w:szCs w:val="22"/>
        </w:rPr>
      </w:pPr>
      <m:oMathPara>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α</m:t>
              </m:r>
            </m:den>
          </m:f>
          <m:r>
            <w:rPr>
              <w:rFonts w:ascii="Cambria Math" w:hAnsi="Cambria Math" w:cs="Arial"/>
              <w:sz w:val="22"/>
              <w:szCs w:val="22"/>
            </w:rPr>
            <m:t>S</m:t>
          </m:r>
          <m:d>
            <m:dPr>
              <m:ctrlPr>
                <w:rPr>
                  <w:rFonts w:ascii="Cambria Math" w:hAnsi="Cambria Math" w:cs="Arial"/>
                  <w:b/>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w</m:t>
                          </m:r>
                        </m:e>
                      </m:acc>
                    </m:e>
                    <m:sub>
                      <m:r>
                        <w:rPr>
                          <w:rFonts w:ascii="Cambria Math" w:hAnsi="Cambria Math" w:cs="Arial"/>
                          <w:sz w:val="22"/>
                          <w:szCs w:val="22"/>
                        </w:rPr>
                        <m:t>\j</m:t>
                      </m:r>
                    </m:sub>
                  </m:sSub>
                </m:e>
              </m:d>
            </m:e>
          </m:d>
          <m:r>
            <w:rPr>
              <w:rFonts w:ascii="Cambria Math" w:hAnsi="Cambria Math" w:cs="Arial"/>
              <w:sz w:val="22"/>
              <w:szCs w:val="22"/>
            </w:rPr>
            <m:t>.</m:t>
          </m:r>
        </m:oMath>
      </m:oMathPara>
    </w:p>
    <w:p w14:paraId="3C28283A"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where the soft thresholding operator </w:t>
      </w:r>
      <m:oMath>
        <m:r>
          <w:rPr>
            <w:rFonts w:ascii="Cambria Math" w:hAnsi="Cambria Math" w:cs="Arial"/>
            <w:sz w:val="22"/>
            <w:szCs w:val="22"/>
          </w:rPr>
          <m:t>S</m:t>
        </m:r>
        <m:d>
          <m:dPr>
            <m:ctrlPr>
              <w:rPr>
                <w:rFonts w:ascii="Cambria Math" w:hAnsi="Cambria Math" w:cs="Arial"/>
                <w:b/>
                <w:sz w:val="22"/>
                <w:szCs w:val="22"/>
              </w:rPr>
            </m:ctrlPr>
          </m:dPr>
          <m:e>
            <m:r>
              <w:rPr>
                <w:rFonts w:ascii="Cambria Math" w:hAnsi="Cambria Math" w:cs="Arial"/>
                <w:sz w:val="22"/>
                <w:szCs w:val="22"/>
              </w:rPr>
              <m:t>x,c</m:t>
            </m:r>
          </m:e>
        </m:d>
        <m:r>
          <m:rPr>
            <m:sty m:val="bi"/>
          </m:rPr>
          <w:rPr>
            <w:rFonts w:ascii="Cambria Math" w:hAnsi="Cambria Math" w:cs="Arial"/>
            <w:sz w:val="22"/>
            <w:szCs w:val="22"/>
          </w:rPr>
          <m:t>=</m:t>
        </m:r>
        <m:r>
          <m:rPr>
            <m:sty m:val="p"/>
          </m:rPr>
          <w:rPr>
            <w:rFonts w:ascii="Cambria Math" w:hAnsi="Cambria Math" w:cs="Arial"/>
            <w:sz w:val="22"/>
            <w:szCs w:val="22"/>
          </w:rPr>
          <m:t>sign</m:t>
        </m:r>
        <m:d>
          <m:dPr>
            <m:ctrlPr>
              <w:rPr>
                <w:rFonts w:ascii="Cambria Math" w:hAnsi="Cambria Math" w:cs="Arial"/>
                <w:sz w:val="22"/>
                <w:szCs w:val="22"/>
              </w:rPr>
            </m:ctrlPr>
          </m:dPr>
          <m:e>
            <m:r>
              <w:rPr>
                <w:rFonts w:ascii="Cambria Math" w:hAnsi="Cambria Math" w:cs="Arial"/>
                <w:sz w:val="22"/>
                <w:szCs w:val="22"/>
              </w:rPr>
              <m:t>x</m:t>
            </m:r>
          </m:e>
        </m:d>
        <m:sSub>
          <m:sSubPr>
            <m:ctrlPr>
              <w:rPr>
                <w:rFonts w:ascii="Cambria Math" w:hAnsi="Cambria Math" w:cs="Arial"/>
                <w:i/>
                <w:sz w:val="22"/>
                <w:szCs w:val="22"/>
              </w:rPr>
            </m:ctrlPr>
          </m:sSubPr>
          <m:e>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c</m:t>
                </m:r>
              </m:e>
            </m:d>
          </m:e>
          <m:sub>
            <m:r>
              <w:rPr>
                <w:rFonts w:ascii="Cambria Math" w:hAnsi="Cambria Math" w:cs="Arial"/>
                <w:sz w:val="22"/>
                <w:szCs w:val="22"/>
              </w:rPr>
              <m:t>+</m:t>
            </m:r>
          </m:sub>
        </m:sSub>
      </m:oMath>
      <w:r w:rsidRPr="00926C8B">
        <w:rPr>
          <w:rFonts w:ascii="Arial" w:hAnsi="Arial" w:cs="Arial"/>
          <w:sz w:val="22"/>
          <w:szCs w:val="22"/>
        </w:rPr>
        <w:t xml:space="preserve">. At optimum, </w:t>
      </w:r>
      <m:oMath>
        <m:r>
          <w:rPr>
            <w:rFonts w:ascii="Cambria Math" w:hAnsi="Cambria Math" w:cs="Arial"/>
            <w:sz w:val="22"/>
            <w:szCs w:val="22"/>
          </w:rPr>
          <m:t>α</m:t>
        </m:r>
      </m:oMath>
      <w:r w:rsidRPr="00926C8B">
        <w:rPr>
          <w:rFonts w:ascii="Arial" w:hAnsi="Arial" w:cs="Arial"/>
          <w:sz w:val="22"/>
          <w:szCs w:val="22"/>
        </w:rPr>
        <w:t xml:space="preserve"> is chosen such that </w:t>
      </w:r>
      <m:oMath>
        <m:sSup>
          <m:sSupPr>
            <m:ctrlPr>
              <w:rPr>
                <w:rFonts w:ascii="Cambria Math" w:hAnsi="Cambria Math" w:cs="Arial"/>
                <w:sz w:val="22"/>
                <w:szCs w:val="22"/>
              </w:rPr>
            </m:ctrlPr>
          </m:sSupPr>
          <m:e>
            <m:d>
              <m:dPr>
                <m:begChr m:val="‖"/>
                <m:endChr m:val="‖"/>
                <m:ctrlPr>
                  <w:rPr>
                    <w:rFonts w:ascii="Cambria Math" w:hAnsi="Cambria Math" w:cs="Arial"/>
                    <w:sz w:val="22"/>
                    <w:szCs w:val="22"/>
                  </w:rPr>
                </m:ctrlPr>
              </m:dPr>
              <m:e>
                <m:acc>
                  <m:accPr>
                    <m:ctrlPr>
                      <w:rPr>
                        <w:rFonts w:ascii="Cambria Math" w:hAnsi="Cambria Math" w:cs="Arial"/>
                        <w:b/>
                        <w:sz w:val="22"/>
                        <w:szCs w:val="22"/>
                      </w:rPr>
                    </m:ctrlPr>
                  </m:accPr>
                  <m:e>
                    <m:r>
                      <m:rPr>
                        <m:sty m:val="b"/>
                      </m:rPr>
                      <w:rPr>
                        <w:rFonts w:ascii="Cambria Math" w:hAnsi="Cambria Math" w:cs="Arial"/>
                        <w:sz w:val="22"/>
                        <w:szCs w:val="22"/>
                      </w:rPr>
                      <m:t>w</m:t>
                    </m:r>
                  </m:e>
                </m:acc>
              </m:e>
            </m:d>
          </m:e>
          <m:sup>
            <m:r>
              <m:rPr>
                <m:sty m:val="p"/>
              </m:rPr>
              <w:rPr>
                <w:rFonts w:ascii="Cambria Math" w:hAnsi="Cambria Math" w:cs="Arial"/>
                <w:sz w:val="22"/>
                <w:szCs w:val="22"/>
              </w:rPr>
              <m:t>2</m:t>
            </m:r>
          </m:sup>
        </m:sSup>
        <m:r>
          <m:rPr>
            <m:sty m:val="p"/>
          </m:rPr>
          <w:rPr>
            <w:rFonts w:ascii="Cambria Math" w:hAnsi="Cambria Math" w:cs="Arial"/>
            <w:sz w:val="22"/>
            <w:szCs w:val="22"/>
          </w:rPr>
          <m:t>=1</m:t>
        </m:r>
      </m:oMath>
      <w:r w:rsidRPr="00926C8B">
        <w:rPr>
          <w:rFonts w:ascii="Arial" w:hAnsi="Arial" w:cs="Arial"/>
          <w:sz w:val="22"/>
          <w:szCs w:val="22"/>
        </w:rPr>
        <w:t xml:space="preserve">. </w:t>
      </w:r>
    </w:p>
    <w:p w14:paraId="6B9C124F" w14:textId="77777777" w:rsidR="004B5234" w:rsidRPr="00926C8B" w:rsidRDefault="004B5234" w:rsidP="004B5234">
      <w:pPr>
        <w:spacing w:after="120" w:line="480" w:lineRule="auto"/>
        <w:ind w:firstLine="720"/>
        <w:jc w:val="both"/>
        <w:rPr>
          <w:rFonts w:ascii="Arial" w:hAnsi="Arial" w:cs="Arial"/>
          <w:sz w:val="22"/>
          <w:szCs w:val="22"/>
        </w:rPr>
      </w:pPr>
      <w:r w:rsidRPr="00926C8B">
        <w:rPr>
          <w:rFonts w:ascii="Arial" w:hAnsi="Arial" w:cs="Arial"/>
          <w:sz w:val="22"/>
          <w:szCs w:val="22"/>
        </w:rPr>
        <w:t>It should be noted that the above necessary conditions are not sufficient for the global mode under the SSL penalty</w:t>
      </w:r>
      <w:r>
        <w:rPr>
          <w:rFonts w:ascii="Arial" w:hAnsi="Arial" w:cs="Arial"/>
          <w:sz w:val="22"/>
          <w:szCs w:val="22"/>
        </w:rPr>
        <w:t xml:space="preserve"> (</w:t>
      </w:r>
      <w:proofErr w:type="spellStart"/>
      <w:r>
        <w:rPr>
          <w:rFonts w:ascii="Arial" w:hAnsi="Arial" w:cs="Arial"/>
          <w:sz w:val="22"/>
          <w:szCs w:val="22"/>
        </w:rPr>
        <w:t>Ročková</w:t>
      </w:r>
      <w:proofErr w:type="spellEnd"/>
      <w:r>
        <w:rPr>
          <w:rFonts w:ascii="Arial" w:hAnsi="Arial" w:cs="Arial"/>
          <w:sz w:val="22"/>
          <w:szCs w:val="22"/>
        </w:rPr>
        <w:t xml:space="preserve"> and George, 2018)</w:t>
      </w:r>
      <w:r w:rsidRPr="00926C8B">
        <w:rPr>
          <w:rFonts w:ascii="Arial" w:hAnsi="Arial" w:cs="Arial"/>
          <w:sz w:val="22"/>
          <w:szCs w:val="22"/>
        </w:rPr>
        <w:t xml:space="preserve">. Using Theorem 3.1 </w:t>
      </w:r>
      <w:r>
        <w:rPr>
          <w:rFonts w:ascii="Arial" w:hAnsi="Arial" w:cs="Arial"/>
          <w:sz w:val="22"/>
          <w:szCs w:val="22"/>
        </w:rPr>
        <w:t xml:space="preserve">from </w:t>
      </w:r>
      <w:proofErr w:type="spellStart"/>
      <w:r w:rsidRPr="00BA6DD3">
        <w:rPr>
          <w:rFonts w:ascii="Arial" w:hAnsi="Arial" w:cs="Arial"/>
          <w:sz w:val="22"/>
          <w:szCs w:val="22"/>
        </w:rPr>
        <w:t>Ročková</w:t>
      </w:r>
      <w:proofErr w:type="spellEnd"/>
      <w:r>
        <w:rPr>
          <w:rFonts w:ascii="Arial" w:hAnsi="Arial" w:cs="Arial"/>
          <w:sz w:val="22"/>
          <w:szCs w:val="22"/>
        </w:rPr>
        <w:t xml:space="preserve"> (2018)</w:t>
      </w:r>
      <w:r w:rsidRPr="00926C8B">
        <w:rPr>
          <w:rFonts w:ascii="Arial" w:hAnsi="Arial" w:cs="Arial"/>
          <w:sz w:val="22"/>
          <w:szCs w:val="22"/>
        </w:rPr>
        <w:t xml:space="preserve">, the global mode </w:t>
      </w:r>
      <m:oMath>
        <m:acc>
          <m:accPr>
            <m:ctrlPr>
              <w:rPr>
                <w:rFonts w:ascii="Cambria Math" w:hAnsi="Cambria Math" w:cs="Arial"/>
                <w:b/>
                <w:sz w:val="22"/>
                <w:szCs w:val="22"/>
              </w:rPr>
            </m:ctrlPr>
          </m:accPr>
          <m:e>
            <m:r>
              <m:rPr>
                <m:sty m:val="b"/>
              </m:rPr>
              <w:rPr>
                <w:rFonts w:ascii="Cambria Math" w:hAnsi="Cambria Math" w:cs="Arial"/>
                <w:sz w:val="22"/>
                <w:szCs w:val="22"/>
              </w:rPr>
              <m:t>w</m:t>
            </m:r>
          </m:e>
        </m:acc>
      </m:oMath>
      <w:r w:rsidRPr="00926C8B">
        <w:rPr>
          <w:rFonts w:ascii="Arial" w:hAnsi="Arial" w:cs="Arial"/>
          <w:b/>
          <w:sz w:val="22"/>
          <w:szCs w:val="22"/>
        </w:rPr>
        <w:t xml:space="preserve"> </w:t>
      </w:r>
      <w:r w:rsidRPr="00926C8B">
        <w:rPr>
          <w:rFonts w:ascii="Arial" w:hAnsi="Arial" w:cs="Arial"/>
          <w:sz w:val="22"/>
          <w:szCs w:val="22"/>
        </w:rPr>
        <w:t>under the SSL penalty can be expressed as</w:t>
      </w:r>
    </w:p>
    <w:p w14:paraId="5D774759" w14:textId="77777777" w:rsidR="004B5234" w:rsidRPr="00926C8B" w:rsidRDefault="00774C31" w:rsidP="004B5234">
      <w:pPr>
        <w:spacing w:after="120" w:line="480" w:lineRule="auto"/>
        <w:jc w:val="both"/>
        <w:rPr>
          <w:rFonts w:ascii="Arial" w:hAnsi="Arial" w:cs="Arial"/>
          <w:sz w:val="22"/>
          <w:szCs w:val="22"/>
        </w:rPr>
      </w:pPr>
      <m:oMathPara>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α</m:t>
              </m:r>
            </m:den>
          </m:f>
          <m:acc>
            <m:accPr>
              <m:chr m:val="̃"/>
              <m:ctrlPr>
                <w:rPr>
                  <w:rFonts w:ascii="Cambria Math" w:hAnsi="Cambria Math" w:cs="Arial"/>
                  <w:i/>
                  <w:sz w:val="22"/>
                  <w:szCs w:val="22"/>
                </w:rPr>
              </m:ctrlPr>
            </m:accPr>
            <m:e>
              <m:r>
                <w:rPr>
                  <w:rFonts w:ascii="Cambria Math" w:hAnsi="Cambria Math" w:cs="Arial"/>
                  <w:sz w:val="22"/>
                  <w:szCs w:val="22"/>
                </w:rPr>
                <m:t>S</m:t>
              </m:r>
            </m:e>
          </m:acc>
          <m:d>
            <m:dPr>
              <m:ctrlPr>
                <w:rPr>
                  <w:rFonts w:ascii="Cambria Math" w:hAnsi="Cambria Math" w:cs="Arial"/>
                  <w:b/>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w</m:t>
                          </m:r>
                        </m:e>
                      </m:acc>
                    </m:e>
                    <m:sub>
                      <m:r>
                        <w:rPr>
                          <w:rFonts w:ascii="Cambria Math" w:hAnsi="Cambria Math" w:cs="Arial"/>
                          <w:sz w:val="22"/>
                          <w:szCs w:val="22"/>
                        </w:rPr>
                        <m:t>\j</m:t>
                      </m:r>
                    </m:sub>
                  </m:sSub>
                </m:e>
              </m:d>
              <m:r>
                <w:rPr>
                  <w:rFonts w:ascii="Cambria Math" w:hAnsi="Cambria Math" w:cs="Arial"/>
                  <w:sz w:val="22"/>
                  <w:szCs w:val="22"/>
                </w:rPr>
                <m:t>,</m:t>
              </m:r>
              <m:r>
                <m:rPr>
                  <m:sty m:val="p"/>
                </m:rPr>
                <w:rPr>
                  <w:rFonts w:ascii="Cambria Math" w:hAnsi="Cambria Math" w:cs="Arial"/>
                  <w:sz w:val="22"/>
                  <w:szCs w:val="22"/>
                </w:rPr>
                <m:t xml:space="preserve">∆ </m:t>
              </m:r>
            </m:e>
          </m:d>
          <m:r>
            <w:rPr>
              <w:rFonts w:ascii="Cambria Math" w:hAnsi="Cambria Math" w:cs="Arial"/>
              <w:sz w:val="22"/>
              <w:szCs w:val="22"/>
            </w:rPr>
            <m:t>,</m:t>
          </m:r>
        </m:oMath>
      </m:oMathPara>
    </w:p>
    <w:p w14:paraId="43F91BB1" w14:textId="77777777" w:rsidR="004B5234" w:rsidRPr="00926C8B" w:rsidRDefault="004B5234" w:rsidP="004B5234">
      <w:pPr>
        <w:spacing w:after="120" w:line="480" w:lineRule="auto"/>
        <w:jc w:val="both"/>
        <w:rPr>
          <w:rFonts w:ascii="Arial" w:hAnsi="Arial" w:cs="Arial"/>
          <w:sz w:val="22"/>
          <w:szCs w:val="22"/>
        </w:rPr>
      </w:pPr>
      <m:oMathPara>
        <m:oMath>
          <m:r>
            <m:rPr>
              <m:sty m:val="p"/>
            </m:rPr>
            <w:rPr>
              <w:rFonts w:ascii="Cambria Math" w:hAnsi="Cambria Math" w:cs="Arial"/>
              <w:sz w:val="22"/>
              <w:szCs w:val="22"/>
            </w:rPr>
            <m:t>∆≈</m:t>
          </m:r>
          <m:rad>
            <m:radPr>
              <m:degHide m:val="1"/>
              <m:ctrlPr>
                <w:rPr>
                  <w:rFonts w:ascii="Cambria Math" w:hAnsi="Cambria Math" w:cs="Arial"/>
                  <w:sz w:val="22"/>
                  <w:szCs w:val="22"/>
                </w:rPr>
              </m:ctrlPr>
            </m:radPr>
            <m:deg/>
            <m:e>
              <m:r>
                <w:rPr>
                  <w:rFonts w:ascii="Cambria Math" w:hAnsi="Cambria Math" w:cs="Arial"/>
                  <w:sz w:val="22"/>
                  <w:szCs w:val="22"/>
                </w:rPr>
                <m:t>-2</m:t>
              </m:r>
              <m:func>
                <m:funcPr>
                  <m:ctrlPr>
                    <w:rPr>
                      <w:rFonts w:ascii="Cambria Math" w:hAnsi="Cambria Math" w:cs="Arial"/>
                      <w:i/>
                      <w:sz w:val="22"/>
                      <w:szCs w:val="22"/>
                    </w:rPr>
                  </m:ctrlPr>
                </m:funcPr>
                <m:fName>
                  <m:r>
                    <m:rPr>
                      <m:sty m:val="p"/>
                    </m:rPr>
                    <w:rPr>
                      <w:rFonts w:ascii="Cambria Math" w:hAnsi="Cambria Math" w:cs="Arial"/>
                      <w:sz w:val="22"/>
                      <w:szCs w:val="22"/>
                    </w:rPr>
                    <m:t>log</m:t>
                  </m:r>
                </m:fName>
                <m:e>
                  <m:d>
                    <m:dPr>
                      <m:begChr m:val="["/>
                      <m:endChr m:val="]"/>
                      <m:ctrlPr>
                        <w:rPr>
                          <w:rFonts w:ascii="Cambria Math" w:hAnsi="Cambria Math" w:cs="Arial"/>
                          <w:i/>
                          <w:sz w:val="22"/>
                          <w:szCs w:val="22"/>
                        </w:rPr>
                      </m:ctrlPr>
                    </m:dPr>
                    <m:e>
                      <m:sSup>
                        <m:sSupPr>
                          <m:ctrlPr>
                            <w:rPr>
                              <w:rFonts w:ascii="Cambria Math" w:hAnsi="Cambria Math" w:cs="Arial"/>
                              <w:i/>
                              <w:sz w:val="22"/>
                              <w:szCs w:val="22"/>
                            </w:rPr>
                          </m:ctrlPr>
                        </m:sSupPr>
                        <m:e>
                          <m:r>
                            <w:rPr>
                              <w:rFonts w:ascii="Cambria Math" w:hAnsi="Cambria Math" w:cs="Arial"/>
                              <w:sz w:val="22"/>
                              <w:szCs w:val="22"/>
                            </w:rPr>
                            <m:t>p</m:t>
                          </m:r>
                        </m:e>
                        <m:sup>
                          <m:r>
                            <w:rPr>
                              <w:rFonts w:ascii="Cambria Math" w:hAnsi="Cambria Math" w:cs="Arial"/>
                              <w:sz w:val="22"/>
                              <w:szCs w:val="22"/>
                            </w:rPr>
                            <m:t>*</m:t>
                          </m:r>
                        </m:sup>
                      </m:sSup>
                      <m:d>
                        <m:dPr>
                          <m:ctrlPr>
                            <w:rPr>
                              <w:rFonts w:ascii="Cambria Math" w:hAnsi="Cambria Math" w:cs="Arial"/>
                              <w:i/>
                              <w:sz w:val="22"/>
                              <w:szCs w:val="22"/>
                            </w:rPr>
                          </m:ctrlPr>
                        </m:dPr>
                        <m:e>
                          <m:r>
                            <w:rPr>
                              <w:rFonts w:ascii="Cambria Math" w:hAnsi="Cambria Math" w:cs="Arial"/>
                              <w:sz w:val="22"/>
                              <w:szCs w:val="22"/>
                            </w:rPr>
                            <m:t xml:space="preserve">0; </m:t>
                          </m:r>
                          <m:sSub>
                            <m:sSubPr>
                              <m:ctrlPr>
                                <w:rPr>
                                  <w:rFonts w:ascii="Cambria Math" w:hAnsi="Cambria Math" w:cs="Arial"/>
                                  <w:b/>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w</m:t>
                                  </m:r>
                                </m:e>
                              </m:acc>
                            </m:e>
                            <m:sub>
                              <m:r>
                                <w:rPr>
                                  <w:rFonts w:ascii="Cambria Math" w:hAnsi="Cambria Math" w:cs="Arial"/>
                                  <w:sz w:val="22"/>
                                  <w:szCs w:val="22"/>
                                </w:rPr>
                                <m:t>\j</m:t>
                              </m:r>
                            </m:sub>
                          </m:sSub>
                        </m:e>
                      </m:d>
                    </m:e>
                  </m:d>
                </m:e>
              </m:func>
            </m:e>
          </m:ra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r>
            <w:rPr>
              <w:rFonts w:ascii="Cambria Math" w:hAnsi="Cambria Math" w:cs="Arial"/>
              <w:sz w:val="22"/>
              <w:szCs w:val="22"/>
            </w:rPr>
            <m:t>,</m:t>
          </m:r>
        </m:oMath>
      </m:oMathPara>
    </w:p>
    <w:p w14:paraId="46A82087"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lastRenderedPageBreak/>
        <w:t xml:space="preserve">where </w:t>
      </w:r>
      <m:oMath>
        <m:acc>
          <m:accPr>
            <m:chr m:val="̃"/>
            <m:ctrlPr>
              <w:rPr>
                <w:rFonts w:ascii="Cambria Math" w:hAnsi="Cambria Math" w:cs="Arial"/>
                <w:i/>
                <w:sz w:val="22"/>
                <w:szCs w:val="22"/>
              </w:rPr>
            </m:ctrlPr>
          </m:accPr>
          <m:e>
            <m:r>
              <w:rPr>
                <w:rFonts w:ascii="Cambria Math" w:hAnsi="Cambria Math" w:cs="Arial"/>
                <w:sz w:val="22"/>
                <w:szCs w:val="22"/>
              </w:rPr>
              <m:t>S</m:t>
            </m:r>
          </m:e>
        </m:acc>
      </m:oMath>
      <w:r w:rsidRPr="00926C8B">
        <w:rPr>
          <w:rFonts w:ascii="Arial" w:hAnsi="Arial" w:cs="Arial"/>
          <w:sz w:val="22"/>
          <w:szCs w:val="22"/>
        </w:rPr>
        <w:t xml:space="preserve"> is a generalized thresholding operator defined as </w:t>
      </w:r>
      <m:oMath>
        <m:acc>
          <m:accPr>
            <m:chr m:val="̃"/>
            <m:ctrlPr>
              <w:rPr>
                <w:rFonts w:ascii="Cambria Math" w:hAnsi="Cambria Math" w:cs="Arial"/>
                <w:i/>
                <w:sz w:val="22"/>
                <w:szCs w:val="22"/>
              </w:rPr>
            </m:ctrlPr>
          </m:accPr>
          <m:e>
            <m:r>
              <w:rPr>
                <w:rFonts w:ascii="Cambria Math" w:hAnsi="Cambria Math" w:cs="Arial"/>
                <w:sz w:val="22"/>
                <w:szCs w:val="22"/>
              </w:rPr>
              <m:t>S</m:t>
            </m:r>
          </m:e>
        </m:acc>
        <m:d>
          <m:dPr>
            <m:ctrlPr>
              <w:rPr>
                <w:rFonts w:ascii="Cambria Math" w:hAnsi="Cambria Math" w:cs="Arial"/>
                <w:b/>
                <w:sz w:val="22"/>
                <w:szCs w:val="22"/>
              </w:rPr>
            </m:ctrlPr>
          </m:dPr>
          <m:e>
            <m:r>
              <w:rPr>
                <w:rFonts w:ascii="Cambria Math" w:hAnsi="Cambria Math" w:cs="Arial"/>
                <w:sz w:val="22"/>
                <w:szCs w:val="22"/>
              </w:rPr>
              <m:t>x,c,</m:t>
            </m:r>
            <m:r>
              <m:rPr>
                <m:sty m:val="p"/>
              </m:rPr>
              <w:rPr>
                <w:rFonts w:ascii="Cambria Math" w:hAnsi="Cambria Math" w:cs="Arial"/>
                <w:sz w:val="22"/>
                <w:szCs w:val="22"/>
              </w:rPr>
              <m:t>∆</m:t>
            </m:r>
          </m:e>
        </m:d>
        <m:r>
          <m:rPr>
            <m:sty m:val="bi"/>
          </m:rPr>
          <w:rPr>
            <w:rFonts w:ascii="Cambria Math" w:hAnsi="Cambria Math" w:cs="Arial"/>
            <w:sz w:val="22"/>
            <w:szCs w:val="22"/>
          </w:rPr>
          <m:t>=</m:t>
        </m:r>
        <m:r>
          <m:rPr>
            <m:sty m:val="p"/>
          </m:rPr>
          <w:rPr>
            <w:rFonts w:ascii="Cambria Math" w:hAnsi="Cambria Math" w:cs="Arial"/>
            <w:sz w:val="22"/>
            <w:szCs w:val="22"/>
          </w:rPr>
          <m:t>sign</m:t>
        </m:r>
        <m:d>
          <m:dPr>
            <m:ctrlPr>
              <w:rPr>
                <w:rFonts w:ascii="Cambria Math" w:hAnsi="Cambria Math" w:cs="Arial"/>
                <w:sz w:val="22"/>
                <w:szCs w:val="22"/>
              </w:rPr>
            </m:ctrlPr>
          </m:dPr>
          <m:e>
            <m:r>
              <w:rPr>
                <w:rFonts w:ascii="Cambria Math" w:hAnsi="Cambria Math" w:cs="Arial"/>
                <w:sz w:val="22"/>
                <w:szCs w:val="22"/>
              </w:rPr>
              <m:t>x</m:t>
            </m:r>
          </m:e>
        </m:d>
        <m:sSub>
          <m:sSubPr>
            <m:ctrlPr>
              <w:rPr>
                <w:rFonts w:ascii="Cambria Math" w:hAnsi="Cambria Math" w:cs="Arial"/>
                <w:i/>
                <w:sz w:val="22"/>
                <w:szCs w:val="22"/>
              </w:rPr>
            </m:ctrlPr>
          </m:sSubPr>
          <m:e>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c</m:t>
                </m:r>
              </m:e>
            </m:d>
          </m:e>
          <m:sub>
            <m:r>
              <w:rPr>
                <w:rFonts w:ascii="Cambria Math" w:hAnsi="Cambria Math" w:cs="Arial"/>
                <w:sz w:val="22"/>
                <w:szCs w:val="22"/>
              </w:rPr>
              <m:t>+</m:t>
            </m:r>
          </m:sub>
        </m:sSub>
        <m:r>
          <m:rPr>
            <m:scr m:val="double-struck"/>
          </m:rPr>
          <w:rPr>
            <w:rFonts w:ascii="Cambria Math" w:hAnsi="Cambria Math" w:cs="Arial"/>
            <w:sz w:val="22"/>
            <w:szCs w:val="22"/>
          </w:rPr>
          <m:t>I</m:t>
        </m:r>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gt;</m:t>
            </m:r>
            <m:r>
              <m:rPr>
                <m:sty m:val="p"/>
              </m:rPr>
              <w:rPr>
                <w:rFonts w:ascii="Cambria Math" w:hAnsi="Cambria Math" w:cs="Arial"/>
                <w:sz w:val="22"/>
                <w:szCs w:val="22"/>
              </w:rPr>
              <m:t>∆</m:t>
            </m:r>
          </m:e>
        </m:d>
      </m:oMath>
      <w:r w:rsidRPr="00926C8B">
        <w:rPr>
          <w:rFonts w:ascii="Arial" w:hAnsi="Arial" w:cs="Arial"/>
          <w:sz w:val="22"/>
          <w:szCs w:val="22"/>
        </w:rPr>
        <w:t xml:space="preserve">, and </w:t>
      </w:r>
      <m:oMath>
        <m:r>
          <w:rPr>
            <w:rFonts w:ascii="Cambria Math" w:hAnsi="Cambria Math" w:cs="Arial"/>
            <w:sz w:val="22"/>
            <w:szCs w:val="22"/>
          </w:rPr>
          <m:t>α</m:t>
        </m:r>
      </m:oMath>
      <w:r w:rsidRPr="00926C8B">
        <w:rPr>
          <w:rFonts w:ascii="Arial" w:hAnsi="Arial" w:cs="Arial"/>
          <w:sz w:val="22"/>
          <w:szCs w:val="22"/>
        </w:rPr>
        <w:t xml:space="preserve"> is chosen such that </w:t>
      </w:r>
      <m:oMath>
        <m:sSup>
          <m:sSupPr>
            <m:ctrlPr>
              <w:rPr>
                <w:rFonts w:ascii="Cambria Math" w:hAnsi="Cambria Math" w:cs="Arial"/>
                <w:sz w:val="22"/>
                <w:szCs w:val="22"/>
              </w:rPr>
            </m:ctrlPr>
          </m:sSupPr>
          <m:e>
            <m:d>
              <m:dPr>
                <m:begChr m:val="‖"/>
                <m:endChr m:val="‖"/>
                <m:ctrlPr>
                  <w:rPr>
                    <w:rFonts w:ascii="Cambria Math" w:hAnsi="Cambria Math" w:cs="Arial"/>
                    <w:sz w:val="22"/>
                    <w:szCs w:val="22"/>
                  </w:rPr>
                </m:ctrlPr>
              </m:dPr>
              <m:e>
                <m:acc>
                  <m:accPr>
                    <m:ctrlPr>
                      <w:rPr>
                        <w:rFonts w:ascii="Cambria Math" w:hAnsi="Cambria Math" w:cs="Arial"/>
                        <w:b/>
                        <w:sz w:val="22"/>
                        <w:szCs w:val="22"/>
                      </w:rPr>
                    </m:ctrlPr>
                  </m:accPr>
                  <m:e>
                    <m:r>
                      <m:rPr>
                        <m:sty m:val="b"/>
                      </m:rPr>
                      <w:rPr>
                        <w:rFonts w:ascii="Cambria Math" w:hAnsi="Cambria Math" w:cs="Arial"/>
                        <w:sz w:val="22"/>
                        <w:szCs w:val="22"/>
                      </w:rPr>
                      <m:t>w</m:t>
                    </m:r>
                  </m:e>
                </m:acc>
                <m:r>
                  <m:rPr>
                    <m:sty m:val="p"/>
                  </m:rPr>
                  <w:rPr>
                    <w:rFonts w:ascii="Cambria Math" w:hAnsi="Cambria Math" w:cs="Arial"/>
                    <w:sz w:val="22"/>
                    <w:szCs w:val="22"/>
                  </w:rPr>
                  <m:t xml:space="preserve"> </m:t>
                </m:r>
              </m:e>
            </m:d>
          </m:e>
          <m:sup>
            <m:r>
              <m:rPr>
                <m:sty m:val="p"/>
              </m:rPr>
              <w:rPr>
                <w:rFonts w:ascii="Cambria Math" w:hAnsi="Cambria Math" w:cs="Arial"/>
                <w:sz w:val="22"/>
                <w:szCs w:val="22"/>
              </w:rPr>
              <m:t>2</m:t>
            </m:r>
          </m:sup>
        </m:sSup>
        <m:r>
          <m:rPr>
            <m:sty m:val="p"/>
          </m:rPr>
          <w:rPr>
            <w:rFonts w:ascii="Cambria Math" w:hAnsi="Cambria Math" w:cs="Arial"/>
            <w:sz w:val="22"/>
            <w:szCs w:val="22"/>
          </w:rPr>
          <m:t>=1</m:t>
        </m:r>
      </m:oMath>
      <w:r w:rsidRPr="00926C8B">
        <w:rPr>
          <w:rFonts w:ascii="Arial" w:hAnsi="Arial" w:cs="Arial"/>
          <w:sz w:val="22"/>
          <w:szCs w:val="22"/>
        </w:rPr>
        <w:t xml:space="preserve">. We can think of </w:t>
      </w:r>
      <m:oMath>
        <m:acc>
          <m:accPr>
            <m:chr m:val="̃"/>
            <m:ctrlPr>
              <w:rPr>
                <w:rFonts w:ascii="Cambria Math" w:hAnsi="Cambria Math" w:cs="Arial"/>
                <w:i/>
                <w:sz w:val="22"/>
                <w:szCs w:val="22"/>
              </w:rPr>
            </m:ctrlPr>
          </m:accPr>
          <m:e>
            <m:r>
              <w:rPr>
                <w:rFonts w:ascii="Cambria Math" w:hAnsi="Cambria Math" w:cs="Arial"/>
                <w:sz w:val="22"/>
                <w:szCs w:val="22"/>
              </w:rPr>
              <m:t>S</m:t>
            </m:r>
          </m:e>
        </m:acc>
        <m:r>
          <w:rPr>
            <w:rFonts w:ascii="Cambria Math" w:hAnsi="Cambria Math" w:cs="Arial"/>
            <w:sz w:val="22"/>
            <w:szCs w:val="22"/>
          </w:rPr>
          <m:t xml:space="preserve"> </m:t>
        </m:r>
      </m:oMath>
      <w:r w:rsidRPr="00926C8B">
        <w:rPr>
          <w:rFonts w:ascii="Arial" w:hAnsi="Arial" w:cs="Arial"/>
          <w:sz w:val="22"/>
          <w:szCs w:val="22"/>
        </w:rPr>
        <w:t xml:space="preserve">as a composition operator consisting of an L0-type hard thresholding operator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0</m:t>
            </m:r>
          </m:sub>
        </m:sSub>
        <m:d>
          <m:dPr>
            <m:ctrlPr>
              <w:rPr>
                <w:rFonts w:ascii="Cambria Math" w:hAnsi="Cambria Math" w:cs="Arial"/>
                <w:b/>
                <w:sz w:val="22"/>
                <w:szCs w:val="22"/>
              </w:rPr>
            </m:ctrlPr>
          </m:dPr>
          <m:e>
            <m:r>
              <w:rPr>
                <w:rFonts w:ascii="Cambria Math" w:hAnsi="Cambria Math" w:cs="Arial"/>
                <w:sz w:val="22"/>
                <w:szCs w:val="22"/>
              </w:rPr>
              <m:t>x,</m:t>
            </m:r>
            <m:r>
              <m:rPr>
                <m:sty m:val="p"/>
              </m:rPr>
              <w:rPr>
                <w:rFonts w:ascii="Cambria Math" w:hAnsi="Cambria Math" w:cs="Arial"/>
                <w:sz w:val="22"/>
                <w:szCs w:val="22"/>
              </w:rPr>
              <m:t>∆</m:t>
            </m:r>
          </m:e>
        </m:d>
        <m:r>
          <m:rPr>
            <m:sty m:val="bi"/>
          </m:rPr>
          <w:rPr>
            <w:rFonts w:ascii="Cambria Math" w:hAnsi="Cambria Math" w:cs="Arial"/>
            <w:sz w:val="22"/>
            <w:szCs w:val="22"/>
          </w:rPr>
          <m:t>=</m:t>
        </m:r>
        <m:r>
          <w:rPr>
            <w:rFonts w:ascii="Cambria Math" w:hAnsi="Cambria Math" w:cs="Arial"/>
            <w:sz w:val="22"/>
            <w:szCs w:val="22"/>
          </w:rPr>
          <m:t>x</m:t>
        </m:r>
        <m:r>
          <m:rPr>
            <m:scr m:val="double-struck"/>
          </m:rPr>
          <w:rPr>
            <w:rFonts w:ascii="Cambria Math" w:hAnsi="Cambria Math" w:cs="Arial"/>
            <w:sz w:val="22"/>
            <w:szCs w:val="22"/>
          </w:rPr>
          <m:t>I</m:t>
        </m:r>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gt;</m:t>
            </m:r>
            <m:r>
              <m:rPr>
                <m:sty m:val="p"/>
              </m:rPr>
              <w:rPr>
                <w:rFonts w:ascii="Cambria Math" w:hAnsi="Cambria Math" w:cs="Arial"/>
                <w:sz w:val="22"/>
                <w:szCs w:val="22"/>
              </w:rPr>
              <m:t>∆</m:t>
            </m:r>
          </m:e>
        </m:d>
      </m:oMath>
      <w:r w:rsidRPr="00926C8B">
        <w:rPr>
          <w:rFonts w:ascii="Arial" w:hAnsi="Arial" w:cs="Arial"/>
          <w:sz w:val="22"/>
          <w:szCs w:val="22"/>
        </w:rPr>
        <w:t xml:space="preserve"> followed by a </w:t>
      </w:r>
      <w:r>
        <w:rPr>
          <w:rFonts w:ascii="Arial" w:hAnsi="Arial" w:cs="Arial"/>
          <w:sz w:val="22"/>
          <w:szCs w:val="22"/>
        </w:rPr>
        <w:t>LASSO</w:t>
      </w:r>
      <w:r w:rsidRPr="00926C8B">
        <w:rPr>
          <w:rFonts w:ascii="Arial" w:hAnsi="Arial" w:cs="Arial"/>
          <w:sz w:val="22"/>
          <w:szCs w:val="22"/>
        </w:rPr>
        <w:t xml:space="preserve">-type soft thresholding operator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1</m:t>
            </m:r>
          </m:sub>
        </m:sSub>
        <m:d>
          <m:dPr>
            <m:ctrlPr>
              <w:rPr>
                <w:rFonts w:ascii="Cambria Math" w:hAnsi="Cambria Math" w:cs="Arial"/>
                <w:b/>
                <w:sz w:val="22"/>
                <w:szCs w:val="22"/>
              </w:rPr>
            </m:ctrlPr>
          </m:dPr>
          <m:e>
            <m:r>
              <w:rPr>
                <w:rFonts w:ascii="Cambria Math" w:hAnsi="Cambria Math" w:cs="Arial"/>
                <w:sz w:val="22"/>
                <w:szCs w:val="22"/>
              </w:rPr>
              <m:t>x,c</m:t>
            </m:r>
          </m:e>
        </m:d>
        <m:r>
          <m:rPr>
            <m:sty m:val="bi"/>
          </m:rPr>
          <w:rPr>
            <w:rFonts w:ascii="Cambria Math" w:hAnsi="Cambria Math" w:cs="Arial"/>
            <w:sz w:val="22"/>
            <w:szCs w:val="22"/>
          </w:rPr>
          <m:t>=</m:t>
        </m:r>
        <m:r>
          <m:rPr>
            <m:sty m:val="p"/>
          </m:rPr>
          <w:rPr>
            <w:rFonts w:ascii="Cambria Math" w:hAnsi="Cambria Math" w:cs="Arial"/>
            <w:sz w:val="22"/>
            <w:szCs w:val="22"/>
          </w:rPr>
          <m:t>sign</m:t>
        </m:r>
        <m:d>
          <m:dPr>
            <m:ctrlPr>
              <w:rPr>
                <w:rFonts w:ascii="Cambria Math" w:hAnsi="Cambria Math" w:cs="Arial"/>
                <w:sz w:val="22"/>
                <w:szCs w:val="22"/>
              </w:rPr>
            </m:ctrlPr>
          </m:dPr>
          <m:e>
            <m:r>
              <w:rPr>
                <w:rFonts w:ascii="Cambria Math" w:hAnsi="Cambria Math" w:cs="Arial"/>
                <w:sz w:val="22"/>
                <w:szCs w:val="22"/>
              </w:rPr>
              <m:t>x</m:t>
            </m:r>
          </m:e>
        </m:d>
        <m:sSub>
          <m:sSubPr>
            <m:ctrlPr>
              <w:rPr>
                <w:rFonts w:ascii="Cambria Math" w:hAnsi="Cambria Math" w:cs="Arial"/>
                <w:i/>
                <w:sz w:val="22"/>
                <w:szCs w:val="22"/>
              </w:rPr>
            </m:ctrlPr>
          </m:sSubPr>
          <m:e>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c</m:t>
                </m:r>
              </m:e>
            </m:d>
          </m:e>
          <m:sub>
            <m:r>
              <w:rPr>
                <w:rFonts w:ascii="Cambria Math" w:hAnsi="Cambria Math" w:cs="Arial"/>
                <w:sz w:val="22"/>
                <w:szCs w:val="22"/>
              </w:rPr>
              <m:t>+</m:t>
            </m:r>
          </m:sub>
        </m:sSub>
      </m:oMath>
      <w:r w:rsidRPr="00926C8B">
        <w:rPr>
          <w:rFonts w:ascii="Arial" w:hAnsi="Arial" w:cs="Arial"/>
          <w:sz w:val="22"/>
          <w:szCs w:val="22"/>
        </w:rPr>
        <w:t xml:space="preserve">. Both operators adaptively depend on the value of </w:t>
      </w:r>
      <m:oMath>
        <m:acc>
          <m:accPr>
            <m:ctrlPr>
              <w:rPr>
                <w:rFonts w:ascii="Cambria Math" w:hAnsi="Cambria Math" w:cs="Arial"/>
                <w:b/>
                <w:sz w:val="22"/>
                <w:szCs w:val="22"/>
              </w:rPr>
            </m:ctrlPr>
          </m:accPr>
          <m:e>
            <m:r>
              <m:rPr>
                <m:sty m:val="b"/>
              </m:rPr>
              <w:rPr>
                <w:rFonts w:ascii="Cambria Math" w:hAnsi="Cambria Math" w:cs="Arial"/>
                <w:sz w:val="22"/>
                <w:szCs w:val="22"/>
              </w:rPr>
              <m:t>w</m:t>
            </m:r>
          </m:e>
        </m:acc>
      </m:oMath>
      <w:r w:rsidRPr="00926C8B">
        <w:rPr>
          <w:rFonts w:ascii="Arial" w:hAnsi="Arial" w:cs="Arial"/>
          <w:sz w:val="22"/>
          <w:szCs w:val="22"/>
        </w:rPr>
        <w:t xml:space="preserve">. Each coordinate of </w:t>
      </w:r>
      <m:oMath>
        <m:acc>
          <m:accPr>
            <m:ctrlPr>
              <w:rPr>
                <w:rFonts w:ascii="Cambria Math" w:hAnsi="Cambria Math" w:cs="Arial"/>
                <w:b/>
                <w:sz w:val="22"/>
                <w:szCs w:val="22"/>
              </w:rPr>
            </m:ctrlPr>
          </m:accPr>
          <m:e>
            <m:r>
              <m:rPr>
                <m:sty m:val="b"/>
              </m:rPr>
              <w:rPr>
                <w:rFonts w:ascii="Cambria Math" w:hAnsi="Cambria Math" w:cs="Arial"/>
                <w:sz w:val="22"/>
                <w:szCs w:val="22"/>
              </w:rPr>
              <m:t>w</m:t>
            </m:r>
          </m:e>
        </m:acc>
      </m:oMath>
      <w:r w:rsidRPr="00926C8B">
        <w:rPr>
          <w:rFonts w:ascii="Arial" w:hAnsi="Arial" w:cs="Arial"/>
          <w:b/>
          <w:sz w:val="22"/>
          <w:szCs w:val="22"/>
        </w:rPr>
        <w:t xml:space="preserve"> </w:t>
      </w:r>
      <w:r w:rsidRPr="00926C8B">
        <w:rPr>
          <w:rFonts w:ascii="Arial" w:hAnsi="Arial" w:cs="Arial"/>
          <w:sz w:val="22"/>
          <w:szCs w:val="22"/>
        </w:rPr>
        <w:t xml:space="preserve">has its own self-adaptive shrinkage, which borrows information across other coordinates. The hard thresholding operator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0</m:t>
            </m:r>
          </m:sub>
        </m:sSub>
      </m:oMath>
      <w:r w:rsidRPr="00926C8B">
        <w:rPr>
          <w:rFonts w:ascii="Arial" w:hAnsi="Arial" w:cs="Arial"/>
          <w:sz w:val="22"/>
          <w:szCs w:val="22"/>
        </w:rPr>
        <w:t xml:space="preserve"> depends on </w:t>
      </w:r>
      <m:oMath>
        <m:r>
          <m:rPr>
            <m:sty m:val="p"/>
          </m:rPr>
          <w:rPr>
            <w:rFonts w:ascii="Cambria Math" w:hAnsi="Cambria Math" w:cs="Arial"/>
            <w:sz w:val="22"/>
            <w:szCs w:val="22"/>
          </w:rPr>
          <m:t>∆</m:t>
        </m:r>
      </m:oMath>
      <w:r w:rsidRPr="00926C8B">
        <w:rPr>
          <w:rFonts w:ascii="Arial" w:hAnsi="Arial" w:cs="Arial"/>
          <w:sz w:val="22"/>
          <w:szCs w:val="22"/>
        </w:rPr>
        <w:t xml:space="preserve">, which in turn depends on </w:t>
      </w:r>
      <m:oMath>
        <m:sSup>
          <m:sSupPr>
            <m:ctrlPr>
              <w:rPr>
                <w:rFonts w:ascii="Cambria Math" w:hAnsi="Cambria Math" w:cs="Arial"/>
                <w:i/>
                <w:sz w:val="22"/>
                <w:szCs w:val="22"/>
              </w:rPr>
            </m:ctrlPr>
          </m:sSupPr>
          <m:e>
            <m:r>
              <w:rPr>
                <w:rFonts w:ascii="Cambria Math" w:hAnsi="Cambria Math" w:cs="Arial"/>
                <w:sz w:val="22"/>
                <w:szCs w:val="22"/>
              </w:rPr>
              <m:t>p</m:t>
            </m:r>
          </m:e>
          <m:sup>
            <m:r>
              <w:rPr>
                <w:rFonts w:ascii="Cambria Math" w:hAnsi="Cambria Math" w:cs="Arial"/>
                <w:sz w:val="22"/>
                <w:szCs w:val="22"/>
              </w:rPr>
              <m:t>*</m:t>
            </m:r>
          </m:sup>
        </m:sSup>
        <m:d>
          <m:dPr>
            <m:ctrlPr>
              <w:rPr>
                <w:rFonts w:ascii="Cambria Math" w:hAnsi="Cambria Math" w:cs="Arial"/>
                <w:i/>
                <w:sz w:val="22"/>
                <w:szCs w:val="22"/>
              </w:rPr>
            </m:ctrlPr>
          </m:dPr>
          <m:e>
            <m:r>
              <w:rPr>
                <w:rFonts w:ascii="Cambria Math" w:hAnsi="Cambria Math" w:cs="Arial"/>
                <w:sz w:val="22"/>
                <w:szCs w:val="22"/>
              </w:rPr>
              <m:t xml:space="preserve">0; </m:t>
            </m:r>
            <m:sSub>
              <m:sSubPr>
                <m:ctrlPr>
                  <w:rPr>
                    <w:rFonts w:ascii="Cambria Math" w:hAnsi="Cambria Math" w:cs="Arial"/>
                    <w:b/>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w</m:t>
                    </m:r>
                  </m:e>
                </m:acc>
              </m:e>
              <m:sub>
                <m:r>
                  <w:rPr>
                    <w:rFonts w:ascii="Cambria Math" w:hAnsi="Cambria Math" w:cs="Arial"/>
                    <w:sz w:val="22"/>
                    <w:szCs w:val="22"/>
                  </w:rPr>
                  <m:t>\j</m:t>
                </m:r>
              </m:sub>
            </m:sSub>
          </m:e>
        </m:d>
      </m:oMath>
      <w:r w:rsidRPr="00926C8B">
        <w:rPr>
          <w:rFonts w:ascii="Arial" w:hAnsi="Arial" w:cs="Arial"/>
          <w:sz w:val="22"/>
          <w:szCs w:val="22"/>
        </w:rPr>
        <w:t xml:space="preserve">, the conditional probability </w:t>
      </w:r>
      <w:r>
        <w:rPr>
          <w:rFonts w:ascii="Arial" w:hAnsi="Arial" w:cs="Arial"/>
          <w:sz w:val="22"/>
          <w:szCs w:val="22"/>
        </w:rPr>
        <w:t>of</w:t>
      </w:r>
      <w:r w:rsidRPr="00926C8B">
        <w:rPr>
          <w:rFonts w:ascii="Arial" w:hAnsi="Arial" w:cs="Arial"/>
          <w:sz w:val="22"/>
          <w:szCs w:val="22"/>
        </w:rPr>
        <w:t xml:space="preserve">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oMath>
      <w:r w:rsidRPr="00926C8B">
        <w:rPr>
          <w:rFonts w:ascii="Arial" w:hAnsi="Arial" w:cs="Arial"/>
          <w:sz w:val="22"/>
          <w:szCs w:val="22"/>
        </w:rPr>
        <w:t xml:space="preserve"> being zero is from the slab distribution. A larger </w:t>
      </w:r>
      <m:oMath>
        <m:sSup>
          <m:sSupPr>
            <m:ctrlPr>
              <w:rPr>
                <w:rFonts w:ascii="Cambria Math" w:hAnsi="Cambria Math" w:cs="Arial"/>
                <w:i/>
                <w:sz w:val="22"/>
                <w:szCs w:val="22"/>
              </w:rPr>
            </m:ctrlPr>
          </m:sSupPr>
          <m:e>
            <m:r>
              <w:rPr>
                <w:rFonts w:ascii="Cambria Math" w:hAnsi="Cambria Math" w:cs="Arial"/>
                <w:sz w:val="22"/>
                <w:szCs w:val="22"/>
              </w:rPr>
              <m:t>p</m:t>
            </m:r>
          </m:e>
          <m:sup>
            <m:r>
              <w:rPr>
                <w:rFonts w:ascii="Cambria Math" w:hAnsi="Cambria Math" w:cs="Arial"/>
                <w:sz w:val="22"/>
                <w:szCs w:val="22"/>
              </w:rPr>
              <m:t>*</m:t>
            </m:r>
          </m:sup>
        </m:sSup>
        <m:d>
          <m:dPr>
            <m:ctrlPr>
              <w:rPr>
                <w:rFonts w:ascii="Cambria Math" w:hAnsi="Cambria Math" w:cs="Arial"/>
                <w:i/>
                <w:sz w:val="22"/>
                <w:szCs w:val="22"/>
              </w:rPr>
            </m:ctrlPr>
          </m:dPr>
          <m:e>
            <m:r>
              <w:rPr>
                <w:rFonts w:ascii="Cambria Math" w:hAnsi="Cambria Math" w:cs="Arial"/>
                <w:sz w:val="22"/>
                <w:szCs w:val="22"/>
              </w:rPr>
              <m:t xml:space="preserve">0; </m:t>
            </m:r>
            <m:sSub>
              <m:sSubPr>
                <m:ctrlPr>
                  <w:rPr>
                    <w:rFonts w:ascii="Cambria Math" w:hAnsi="Cambria Math" w:cs="Arial"/>
                    <w:b/>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w</m:t>
                    </m:r>
                  </m:e>
                </m:acc>
              </m:e>
              <m:sub>
                <m:r>
                  <w:rPr>
                    <w:rFonts w:ascii="Cambria Math" w:hAnsi="Cambria Math" w:cs="Arial"/>
                    <w:sz w:val="22"/>
                    <w:szCs w:val="22"/>
                  </w:rPr>
                  <m:t>\j</m:t>
                </m:r>
              </m:sub>
            </m:sSub>
          </m:e>
        </m:d>
      </m:oMath>
      <w:r w:rsidRPr="00926C8B">
        <w:rPr>
          <w:rFonts w:ascii="Arial" w:hAnsi="Arial" w:cs="Arial"/>
          <w:sz w:val="22"/>
          <w:szCs w:val="22"/>
        </w:rPr>
        <w:t xml:space="preserve">, corresponding to a smaller </w:t>
      </w:r>
      <m:oMath>
        <m:r>
          <m:rPr>
            <m:sty m:val="p"/>
          </m:rPr>
          <w:rPr>
            <w:rFonts w:ascii="Cambria Math" w:hAnsi="Cambria Math" w:cs="Arial"/>
            <w:sz w:val="22"/>
            <w:szCs w:val="22"/>
          </w:rPr>
          <m:t>∆</m:t>
        </m:r>
      </m:oMath>
      <w:r w:rsidRPr="00926C8B">
        <w:rPr>
          <w:rFonts w:ascii="Arial" w:hAnsi="Arial" w:cs="Arial"/>
          <w:sz w:val="22"/>
          <w:szCs w:val="22"/>
        </w:rPr>
        <w:t xml:space="preserve">, induces a smaller hard thresholding effect on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oMath>
      <w:r w:rsidRPr="00926C8B">
        <w:rPr>
          <w:rFonts w:ascii="Arial" w:hAnsi="Arial" w:cs="Arial"/>
          <w:sz w:val="22"/>
          <w:szCs w:val="22"/>
        </w:rPr>
        <w:t xml:space="preserve"> (i.e.,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0</m:t>
            </m:r>
          </m:sub>
        </m:sSub>
      </m:oMath>
      <w:r w:rsidRPr="00926C8B">
        <w:rPr>
          <w:rFonts w:ascii="Arial" w:hAnsi="Arial" w:cs="Arial"/>
          <w:sz w:val="22"/>
          <w:szCs w:val="22"/>
        </w:rPr>
        <w:t xml:space="preserve"> tends to leave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oMath>
      <w:r w:rsidRPr="00926C8B">
        <w:rPr>
          <w:rFonts w:ascii="Arial" w:hAnsi="Arial" w:cs="Arial"/>
          <w:sz w:val="22"/>
          <w:szCs w:val="22"/>
        </w:rPr>
        <w:t xml:space="preserve"> as is). In contrast, a larger hard thresholding effect is induced if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oMath>
      <w:r w:rsidRPr="00926C8B">
        <w:rPr>
          <w:rFonts w:ascii="Arial" w:hAnsi="Arial" w:cs="Arial"/>
          <w:sz w:val="22"/>
          <w:szCs w:val="22"/>
        </w:rPr>
        <w:t xml:space="preserve"> being zero is likely from the spike distribution (i.e.,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0</m:t>
            </m:r>
          </m:sub>
        </m:sSub>
      </m:oMath>
      <w:r w:rsidRPr="00926C8B">
        <w:rPr>
          <w:rFonts w:ascii="Arial" w:hAnsi="Arial" w:cs="Arial"/>
          <w:sz w:val="22"/>
          <w:szCs w:val="22"/>
        </w:rPr>
        <w:t xml:space="preserve"> tends to set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oMath>
      <w:r w:rsidRPr="00926C8B">
        <w:rPr>
          <w:rFonts w:ascii="Arial" w:hAnsi="Arial" w:cs="Arial"/>
          <w:sz w:val="22"/>
          <w:szCs w:val="22"/>
        </w:rPr>
        <w:t xml:space="preserve"> as 0). On the other hand, the soft thresholding operator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1</m:t>
            </m:r>
          </m:sub>
        </m:sSub>
      </m:oMath>
      <w:r w:rsidRPr="00926C8B">
        <w:rPr>
          <w:rFonts w:ascii="Arial" w:hAnsi="Arial" w:cs="Arial"/>
          <w:sz w:val="22"/>
          <w:szCs w:val="22"/>
        </w:rPr>
        <w:t xml:space="preserve"> adaptively depends on </w:t>
      </w:r>
      <m:oMath>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w</m:t>
                    </m:r>
                  </m:e>
                </m:acc>
              </m:e>
              <m:sub>
                <m:r>
                  <w:rPr>
                    <w:rFonts w:ascii="Cambria Math" w:hAnsi="Cambria Math" w:cs="Arial"/>
                    <w:sz w:val="22"/>
                    <w:szCs w:val="22"/>
                  </w:rPr>
                  <m:t>\j</m:t>
                </m:r>
              </m:sub>
            </m:sSub>
          </m:e>
        </m:d>
      </m:oMath>
      <w:r w:rsidRPr="00926C8B">
        <w:rPr>
          <w:rFonts w:ascii="Arial" w:hAnsi="Arial" w:cs="Arial"/>
          <w:sz w:val="22"/>
          <w:szCs w:val="22"/>
        </w:rPr>
        <w:t xml:space="preserve">. As we discussed before, a larger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oMath>
      <w:r w:rsidRPr="00926C8B">
        <w:rPr>
          <w:rFonts w:ascii="Arial" w:hAnsi="Arial" w:cs="Arial"/>
          <w:sz w:val="22"/>
          <w:szCs w:val="22"/>
        </w:rPr>
        <w:t xml:space="preserve"> has a smaller </w:t>
      </w:r>
      <m:oMath>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m:t>
            </m:r>
          </m:sup>
        </m:sSup>
        <m:d>
          <m:dPr>
            <m:ctrlPr>
              <w:rPr>
                <w:rFonts w:ascii="Cambria Math" w:hAnsi="Cambria Math" w:cs="Arial"/>
                <w:i/>
                <w:sz w:val="22"/>
                <w:szCs w:val="22"/>
              </w:rPr>
            </m:ctrlPr>
          </m:dPr>
          <m:e>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b/>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w</m:t>
                    </m:r>
                  </m:e>
                </m:acc>
              </m:e>
              <m:sub>
                <m:r>
                  <w:rPr>
                    <w:rFonts w:ascii="Cambria Math" w:hAnsi="Cambria Math" w:cs="Arial"/>
                    <w:sz w:val="22"/>
                    <w:szCs w:val="22"/>
                  </w:rPr>
                  <m:t>\j</m:t>
                </m:r>
              </m:sub>
            </m:sSub>
          </m:e>
        </m:d>
      </m:oMath>
      <w:r w:rsidRPr="00926C8B">
        <w:rPr>
          <w:rFonts w:ascii="Arial" w:hAnsi="Arial" w:cs="Arial"/>
          <w:sz w:val="22"/>
          <w:szCs w:val="22"/>
        </w:rPr>
        <w:t xml:space="preserve">. When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oMath>
      <w:r w:rsidRPr="00926C8B">
        <w:rPr>
          <w:rFonts w:ascii="Arial" w:hAnsi="Arial" w:cs="Arial"/>
          <w:sz w:val="22"/>
          <w:szCs w:val="22"/>
        </w:rPr>
        <w:t xml:space="preserve"> is large, it is shrunk by a small amount (close to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 xml:space="preserve">); when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oMath>
      <w:r w:rsidRPr="00926C8B">
        <w:rPr>
          <w:rFonts w:ascii="Arial" w:hAnsi="Arial" w:cs="Arial"/>
          <w:sz w:val="22"/>
          <w:szCs w:val="22"/>
        </w:rPr>
        <w:t xml:space="preserve"> is small, it is shrunk by a large amount (close to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oMath>
      <w:r w:rsidRPr="00926C8B">
        <w:rPr>
          <w:rFonts w:ascii="Arial" w:hAnsi="Arial" w:cs="Arial"/>
          <w:sz w:val="22"/>
          <w:szCs w:val="22"/>
        </w:rPr>
        <w:t xml:space="preserve">). Therefore, in contrast to the constant shrinkage of the </w:t>
      </w:r>
      <w:r>
        <w:rPr>
          <w:rFonts w:ascii="Arial" w:hAnsi="Arial" w:cs="Arial"/>
          <w:sz w:val="22"/>
          <w:szCs w:val="22"/>
        </w:rPr>
        <w:t>LASSO</w:t>
      </w:r>
      <w:r w:rsidRPr="00926C8B">
        <w:rPr>
          <w:rFonts w:ascii="Arial" w:hAnsi="Arial" w:cs="Arial"/>
          <w:sz w:val="22"/>
          <w:szCs w:val="22"/>
        </w:rPr>
        <w:t xml:space="preserve"> penalty, the SSL penalty induces a self-adaptive shrinkage </w:t>
      </w:r>
      <w:r>
        <w:rPr>
          <w:rFonts w:ascii="Arial" w:hAnsi="Arial" w:cs="Arial"/>
          <w:sz w:val="22"/>
          <w:szCs w:val="22"/>
        </w:rPr>
        <w:t>that</w:t>
      </w:r>
      <w:r w:rsidRPr="00926C8B">
        <w:rPr>
          <w:rFonts w:ascii="Arial" w:hAnsi="Arial" w:cs="Arial"/>
          <w:sz w:val="22"/>
          <w:szCs w:val="22"/>
        </w:rPr>
        <w:t xml:space="preserve"> depends on itself and borrows information from other coordinates. In other words, while </w:t>
      </w:r>
      <w:r>
        <w:rPr>
          <w:rFonts w:ascii="Arial" w:hAnsi="Arial" w:cs="Arial"/>
          <w:sz w:val="22"/>
          <w:szCs w:val="22"/>
        </w:rPr>
        <w:t>LASSO</w:t>
      </w:r>
      <w:r w:rsidRPr="00926C8B">
        <w:rPr>
          <w:rFonts w:ascii="Arial" w:hAnsi="Arial" w:cs="Arial"/>
          <w:sz w:val="22"/>
          <w:szCs w:val="22"/>
        </w:rPr>
        <w:t xml:space="preserve"> constantly biases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oMath>
      <w:r w:rsidRPr="00926C8B">
        <w:rPr>
          <w:rFonts w:ascii="Arial" w:hAnsi="Arial" w:cs="Arial"/>
          <w:sz w:val="22"/>
          <w:szCs w:val="22"/>
        </w:rPr>
        <w:t xml:space="preserve"> toward zero</w:t>
      </w:r>
      <w:r>
        <w:rPr>
          <w:rFonts w:ascii="Arial" w:hAnsi="Arial" w:cs="Arial"/>
          <w:sz w:val="22"/>
          <w:szCs w:val="22"/>
        </w:rPr>
        <w:t xml:space="preserve"> (Hastie et al. 2015)</w:t>
      </w:r>
      <w:r w:rsidRPr="00926C8B">
        <w:rPr>
          <w:rFonts w:ascii="Arial" w:hAnsi="Arial" w:cs="Arial"/>
          <w:sz w:val="22"/>
          <w:szCs w:val="22"/>
        </w:rPr>
        <w:t xml:space="preserve">, SSL shrinks strongly small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oMath>
      <w:r w:rsidRPr="00926C8B">
        <w:rPr>
          <w:rFonts w:ascii="Arial" w:hAnsi="Arial" w:cs="Arial"/>
          <w:sz w:val="22"/>
          <w:szCs w:val="22"/>
        </w:rPr>
        <w:t xml:space="preserve">’s toward zeros but only introduces very slight biases for large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w</m:t>
                </m:r>
              </m:e>
            </m:acc>
          </m:e>
          <m:sub>
            <m:r>
              <w:rPr>
                <w:rFonts w:ascii="Cambria Math" w:hAnsi="Cambria Math" w:cs="Arial"/>
                <w:sz w:val="22"/>
                <w:szCs w:val="22"/>
              </w:rPr>
              <m:t>j</m:t>
            </m:r>
          </m:sub>
        </m:sSub>
      </m:oMath>
      <w:r w:rsidRPr="00926C8B">
        <w:rPr>
          <w:rFonts w:ascii="Arial" w:hAnsi="Arial" w:cs="Arial"/>
          <w:sz w:val="22"/>
          <w:szCs w:val="22"/>
        </w:rPr>
        <w:t>’s.</w:t>
      </w:r>
      <w:r>
        <w:rPr>
          <w:rFonts w:ascii="Arial" w:hAnsi="Arial" w:cs="Arial"/>
          <w:sz w:val="22"/>
          <w:szCs w:val="22"/>
        </w:rPr>
        <w:t xml:space="preserve"> For example, as shown in </w:t>
      </w:r>
      <w:r w:rsidRPr="00926C8B">
        <w:rPr>
          <w:rFonts w:ascii="Arial" w:hAnsi="Arial" w:cs="Arial"/>
          <w:sz w:val="22"/>
          <w:szCs w:val="22"/>
        </w:rPr>
        <w:t>Fig. 1c</w:t>
      </w:r>
      <w:r>
        <w:rPr>
          <w:rFonts w:ascii="Arial" w:hAnsi="Arial" w:cs="Arial"/>
          <w:sz w:val="22"/>
          <w:szCs w:val="22"/>
        </w:rPr>
        <w:t>, b</w:t>
      </w:r>
      <w:r w:rsidRPr="00926C8B">
        <w:rPr>
          <w:rFonts w:ascii="Arial" w:hAnsi="Arial" w:cs="Arial"/>
          <w:sz w:val="22"/>
          <w:szCs w:val="22"/>
        </w:rPr>
        <w:t xml:space="preserve">y fixing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r>
          <w:rPr>
            <w:rFonts w:ascii="Cambria Math" w:hAnsi="Cambria Math" w:cs="Arial"/>
            <w:sz w:val="22"/>
            <w:szCs w:val="22"/>
          </w:rPr>
          <m:t>=0.001</m:t>
        </m:r>
      </m:oMath>
      <w:r w:rsidRPr="00926C8B">
        <w:rPr>
          <w:rFonts w:ascii="Arial" w:hAnsi="Arial" w:cs="Arial"/>
          <w:sz w:val="22"/>
          <w:szCs w:val="22"/>
        </w:rPr>
        <w:t xml:space="preserve"> and increasing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oMath>
      <w:r w:rsidRPr="00926C8B">
        <w:rPr>
          <w:rFonts w:ascii="Arial" w:hAnsi="Arial" w:cs="Arial"/>
          <w:sz w:val="22"/>
          <w:szCs w:val="22"/>
        </w:rPr>
        <w:t xml:space="preserve"> from 1 to 50, the SSL penalty forms a continuum between a </w:t>
      </w:r>
      <w:r>
        <w:rPr>
          <w:rFonts w:ascii="Arial" w:hAnsi="Arial" w:cs="Arial"/>
          <w:sz w:val="22"/>
          <w:szCs w:val="22"/>
        </w:rPr>
        <w:t>LASSO</w:t>
      </w:r>
      <w:r w:rsidRPr="00926C8B">
        <w:rPr>
          <w:rFonts w:ascii="Arial" w:hAnsi="Arial" w:cs="Arial"/>
          <w:sz w:val="22"/>
          <w:szCs w:val="22"/>
        </w:rPr>
        <w:t xml:space="preserve"> and an L0-norm penalty. When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r>
          <w:rPr>
            <w:rFonts w:ascii="Cambria Math" w:hAnsi="Cambria Math" w:cs="Arial"/>
            <w:sz w:val="22"/>
            <w:szCs w:val="22"/>
          </w:rPr>
          <m:t>=1</m:t>
        </m:r>
      </m:oMath>
      <w:r w:rsidRPr="00926C8B">
        <w:rPr>
          <w:rFonts w:ascii="Arial" w:hAnsi="Arial" w:cs="Arial"/>
          <w:sz w:val="22"/>
          <w:szCs w:val="22"/>
        </w:rPr>
        <w:t xml:space="preserve">, the SSL penalty function is hardly distinguishable from </w:t>
      </w:r>
      <w:r>
        <w:rPr>
          <w:rFonts w:ascii="Arial" w:hAnsi="Arial" w:cs="Arial"/>
          <w:sz w:val="22"/>
          <w:szCs w:val="22"/>
        </w:rPr>
        <w:t>LASSO</w:t>
      </w:r>
      <w:r w:rsidRPr="00926C8B">
        <w:rPr>
          <w:rFonts w:ascii="Arial" w:hAnsi="Arial" w:cs="Arial"/>
          <w:sz w:val="22"/>
          <w:szCs w:val="22"/>
        </w:rPr>
        <w:t xml:space="preserve">. When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r>
          <w:rPr>
            <w:rFonts w:ascii="Cambria Math" w:hAnsi="Cambria Math" w:cs="Arial"/>
            <w:sz w:val="22"/>
            <w:szCs w:val="22"/>
          </w:rPr>
          <m:t>=50</m:t>
        </m:r>
      </m:oMath>
      <w:r w:rsidRPr="00926C8B">
        <w:rPr>
          <w:rFonts w:ascii="Arial" w:hAnsi="Arial" w:cs="Arial"/>
          <w:sz w:val="22"/>
          <w:szCs w:val="22"/>
        </w:rPr>
        <w:t>, the SSL penalty function has a sharp transition from zero to non-zero weights of features, approaching the L0-norm penalty that is known to be ideal for feature selection.</w:t>
      </w:r>
    </w:p>
    <w:p w14:paraId="3AF4C2F8" w14:textId="77777777" w:rsidR="004B5234" w:rsidRPr="00926C8B" w:rsidRDefault="004B5234" w:rsidP="004B5234">
      <w:pPr>
        <w:spacing w:after="120" w:line="480" w:lineRule="auto"/>
        <w:jc w:val="both"/>
        <w:rPr>
          <w:rFonts w:ascii="Arial" w:hAnsi="Arial" w:cs="Arial"/>
          <w:sz w:val="22"/>
          <w:szCs w:val="22"/>
        </w:rPr>
      </w:pPr>
    </w:p>
    <w:p w14:paraId="5AE87B75" w14:textId="77777777" w:rsidR="004B5234" w:rsidRPr="00926C8B" w:rsidRDefault="004B5234" w:rsidP="004B5234">
      <w:pPr>
        <w:pBdr>
          <w:top w:val="single" w:sz="4" w:space="1" w:color="auto"/>
          <w:bottom w:val="single" w:sz="4" w:space="1" w:color="auto"/>
        </w:pBdr>
        <w:spacing w:after="120" w:line="480" w:lineRule="auto"/>
        <w:jc w:val="both"/>
        <w:rPr>
          <w:rFonts w:ascii="Arial" w:hAnsi="Arial" w:cs="Arial"/>
          <w:sz w:val="22"/>
          <w:szCs w:val="22"/>
        </w:rPr>
      </w:pPr>
      <w:r>
        <w:rPr>
          <w:rFonts w:ascii="Arial" w:hAnsi="Arial" w:cs="Arial"/>
          <w:sz w:val="22"/>
          <w:szCs w:val="22"/>
        </w:rPr>
        <w:t xml:space="preserve">SHC-SSL </w:t>
      </w:r>
      <w:r w:rsidRPr="00A01BBF">
        <w:rPr>
          <w:rFonts w:ascii="Arial" w:hAnsi="Arial" w:cs="Arial"/>
          <w:sz w:val="22"/>
          <w:szCs w:val="22"/>
        </w:rPr>
        <w:t>algorithm</w:t>
      </w:r>
    </w:p>
    <w:p w14:paraId="23D52FC4"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lastRenderedPageBreak/>
        <w:t xml:space="preserve">Input: stacked dissimilarity matrix </w:t>
      </w:r>
      <m:oMath>
        <m:r>
          <m:rPr>
            <m:sty m:val="b"/>
          </m:rPr>
          <w:rPr>
            <w:rFonts w:ascii="Cambria Math" w:hAnsi="Cambria Math" w:cs="Arial"/>
            <w:sz w:val="22"/>
            <w:szCs w:val="22"/>
          </w:rPr>
          <m:t>D</m:t>
        </m:r>
      </m:oMath>
      <w:r w:rsidRPr="00926C8B">
        <w:rPr>
          <w:rFonts w:ascii="Arial" w:hAnsi="Arial" w:cs="Arial"/>
          <w:sz w:val="22"/>
          <w:szCs w:val="22"/>
        </w:rPr>
        <w:t xml:space="preserve">, shape parameters </w:t>
      </w:r>
      <m:oMath>
        <m:r>
          <w:rPr>
            <w:rFonts w:ascii="Cambria Math" w:hAnsi="Cambria Math" w:cs="Arial"/>
            <w:sz w:val="22"/>
            <w:szCs w:val="22"/>
          </w:rPr>
          <m:t>a</m:t>
        </m:r>
      </m:oMath>
      <w:r w:rsidRPr="00926C8B">
        <w:rPr>
          <w:rFonts w:ascii="Arial" w:hAnsi="Arial" w:cs="Arial"/>
          <w:sz w:val="22"/>
          <w:szCs w:val="22"/>
        </w:rPr>
        <w:t xml:space="preserve"> and </w:t>
      </w:r>
      <m:oMath>
        <m:r>
          <w:rPr>
            <w:rFonts w:ascii="Cambria Math" w:hAnsi="Cambria Math" w:cs="Arial"/>
            <w:sz w:val="22"/>
            <w:szCs w:val="22"/>
          </w:rPr>
          <m:t>b</m:t>
        </m:r>
      </m:oMath>
      <w:r w:rsidRPr="00926C8B">
        <w:rPr>
          <w:rFonts w:ascii="Arial" w:hAnsi="Arial" w:cs="Arial"/>
          <w:sz w:val="22"/>
          <w:szCs w:val="22"/>
        </w:rPr>
        <w:t xml:space="preserve">, and hyperparameter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oMath>
      <w:r w:rsidRPr="00926C8B">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 xml:space="preserve">, wher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 xml:space="preserve"> is a small number and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r>
          <w:rPr>
            <w:rFonts w:ascii="Cambria Math" w:hAnsi="Cambria Math" w:cs="Arial"/>
            <w:sz w:val="22"/>
            <w:szCs w:val="22"/>
          </w:rPr>
          <m:t>&g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 xml:space="preserve">. </w:t>
      </w:r>
    </w:p>
    <w:p w14:paraId="44963A22"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Output: feature weights </w:t>
      </w:r>
      <m:oMath>
        <m:r>
          <m:rPr>
            <m:sty m:val="b"/>
          </m:rPr>
          <w:rPr>
            <w:rFonts w:ascii="Cambria Math" w:hAnsi="Cambria Math" w:cs="Arial"/>
            <w:sz w:val="22"/>
            <w:szCs w:val="22"/>
          </w:rPr>
          <m:t>w</m:t>
        </m:r>
      </m:oMath>
      <w:r w:rsidRPr="00926C8B">
        <w:rPr>
          <w:rFonts w:ascii="Arial" w:hAnsi="Arial" w:cs="Arial"/>
          <w:sz w:val="22"/>
          <w:szCs w:val="22"/>
        </w:rPr>
        <w:t xml:space="preserve">, dissimilarity matrix </w:t>
      </w:r>
      <m:oMath>
        <m:r>
          <m:rPr>
            <m:sty m:val="b"/>
          </m:rPr>
          <w:rPr>
            <w:rFonts w:ascii="Cambria Math" w:hAnsi="Cambria Math" w:cs="Arial"/>
            <w:sz w:val="22"/>
            <w:szCs w:val="22"/>
          </w:rPr>
          <m:t>U</m:t>
        </m:r>
      </m:oMath>
      <w:r w:rsidRPr="00926C8B">
        <w:rPr>
          <w:rFonts w:ascii="Arial" w:hAnsi="Arial" w:cs="Arial"/>
          <w:sz w:val="22"/>
          <w:szCs w:val="22"/>
        </w:rPr>
        <w:t>.</w:t>
      </w:r>
    </w:p>
    <w:p w14:paraId="52411293"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1) Initialize </w:t>
      </w:r>
      <m:oMath>
        <m:r>
          <m:rPr>
            <m:sty m:val="b"/>
          </m:rPr>
          <w:rPr>
            <w:rFonts w:ascii="Cambria Math" w:hAnsi="Cambria Math" w:cs="Arial"/>
            <w:sz w:val="22"/>
            <w:szCs w:val="22"/>
          </w:rPr>
          <m:t>w</m:t>
        </m:r>
      </m:oMath>
      <w:r w:rsidRPr="00926C8B">
        <w:rPr>
          <w:rFonts w:ascii="Arial" w:hAnsi="Arial" w:cs="Arial"/>
          <w:sz w:val="22"/>
          <w:szCs w:val="22"/>
        </w:rPr>
        <w:t xml:space="preserve"> as </w:t>
      </w:r>
      <m:oMath>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p</m:t>
            </m:r>
          </m:sub>
        </m:sSub>
        <m:r>
          <m:rPr>
            <m:sty m:val="p"/>
          </m:rP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rad>
              <m:radPr>
                <m:degHide m:val="1"/>
                <m:ctrlPr>
                  <w:rPr>
                    <w:rFonts w:ascii="Cambria Math" w:hAnsi="Cambria Math" w:cs="Arial"/>
                    <w:i/>
                    <w:sz w:val="22"/>
                    <w:szCs w:val="22"/>
                  </w:rPr>
                </m:ctrlPr>
              </m:radPr>
              <m:deg/>
              <m:e>
                <m:r>
                  <w:rPr>
                    <w:rFonts w:ascii="Cambria Math" w:hAnsi="Cambria Math" w:cs="Arial"/>
                    <w:sz w:val="22"/>
                    <w:szCs w:val="22"/>
                  </w:rPr>
                  <m:t>p</m:t>
                </m:r>
              </m:e>
            </m:rad>
          </m:den>
        </m:f>
        <m:r>
          <m:rPr>
            <m:sty m:val="p"/>
          </m:rPr>
          <w:rPr>
            <w:rFonts w:ascii="Cambria Math" w:hAnsi="Cambria Math" w:cs="Arial"/>
            <w:sz w:val="22"/>
            <w:szCs w:val="22"/>
          </w:rPr>
          <m:t>.</m:t>
        </m:r>
      </m:oMath>
    </w:p>
    <w:p w14:paraId="257284A5"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2) Iterate until convergence of </w:t>
      </w:r>
      <m:oMath>
        <m:r>
          <m:rPr>
            <m:sty m:val="b"/>
          </m:rPr>
          <w:rPr>
            <w:rFonts w:ascii="Cambria Math" w:hAnsi="Cambria Math" w:cs="Arial"/>
            <w:sz w:val="22"/>
            <w:szCs w:val="22"/>
          </w:rPr>
          <m:t>w</m:t>
        </m:r>
      </m:oMath>
      <w:r w:rsidRPr="00926C8B">
        <w:rPr>
          <w:rFonts w:ascii="Arial" w:hAnsi="Arial" w:cs="Arial"/>
          <w:sz w:val="22"/>
          <w:szCs w:val="22"/>
        </w:rPr>
        <w:t>:</w:t>
      </w:r>
    </w:p>
    <w:p w14:paraId="35576F5B"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a) Update </w:t>
      </w:r>
      <m:oMath>
        <m:r>
          <m:rPr>
            <m:sty m:val="b"/>
          </m:rPr>
          <w:rPr>
            <w:rFonts w:ascii="Cambria Math" w:hAnsi="Cambria Math" w:cs="Arial"/>
            <w:sz w:val="22"/>
            <w:szCs w:val="22"/>
          </w:rPr>
          <m:t>u</m:t>
        </m:r>
        <m:r>
          <m:rPr>
            <m:sty m:val="p"/>
          </m:rPr>
          <w:rPr>
            <w:rFonts w:ascii="Cambria Math" w:hAnsi="Cambria Math" w:cs="Arial"/>
            <w:sz w:val="22"/>
            <w:szCs w:val="22"/>
          </w:rPr>
          <m:t>=</m:t>
        </m:r>
        <m:f>
          <m:fPr>
            <m:ctrlPr>
              <w:rPr>
                <w:rFonts w:ascii="Cambria Math" w:hAnsi="Cambria Math" w:cs="Arial"/>
                <w:sz w:val="22"/>
                <w:szCs w:val="22"/>
              </w:rPr>
            </m:ctrlPr>
          </m:fPr>
          <m:num>
            <m:r>
              <m:rPr>
                <m:sty m:val="b"/>
              </m:rPr>
              <w:rPr>
                <w:rFonts w:ascii="Cambria Math" w:hAnsi="Cambria Math" w:cs="Arial"/>
                <w:sz w:val="22"/>
                <w:szCs w:val="22"/>
              </w:rPr>
              <m:t>Dw</m:t>
            </m:r>
          </m:num>
          <m:den>
            <m:d>
              <m:dPr>
                <m:begChr m:val="‖"/>
                <m:endChr m:val="‖"/>
                <m:ctrlPr>
                  <w:rPr>
                    <w:rFonts w:ascii="Cambria Math" w:hAnsi="Cambria Math" w:cs="Arial"/>
                    <w:sz w:val="22"/>
                    <w:szCs w:val="22"/>
                  </w:rPr>
                </m:ctrlPr>
              </m:dPr>
              <m:e>
                <m:r>
                  <m:rPr>
                    <m:sty m:val="b"/>
                  </m:rPr>
                  <w:rPr>
                    <w:rFonts w:ascii="Cambria Math" w:hAnsi="Cambria Math" w:cs="Arial"/>
                    <w:sz w:val="22"/>
                    <w:szCs w:val="22"/>
                  </w:rPr>
                  <m:t>Dw</m:t>
                </m:r>
              </m:e>
            </m:d>
          </m:den>
        </m:f>
      </m:oMath>
      <w:r w:rsidRPr="00926C8B">
        <w:rPr>
          <w:rFonts w:ascii="Arial" w:hAnsi="Arial" w:cs="Arial"/>
          <w:sz w:val="22"/>
          <w:szCs w:val="22"/>
        </w:rPr>
        <w:t>.</w:t>
      </w:r>
    </w:p>
    <w:p w14:paraId="7657BF7C"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b) Update </w:t>
      </w:r>
      <m:oMath>
        <m:r>
          <m:rPr>
            <m:sty m:val="b"/>
          </m:rPr>
          <w:rPr>
            <w:rFonts w:ascii="Cambria Math" w:hAnsi="Cambria Math" w:cs="Arial"/>
            <w:sz w:val="22"/>
            <w:szCs w:val="22"/>
          </w:rPr>
          <m:t>w</m:t>
        </m:r>
      </m:oMath>
      <w:r w:rsidRPr="00926C8B">
        <w:rPr>
          <w:rFonts w:ascii="Arial" w:hAnsi="Arial" w:cs="Arial"/>
          <w:sz w:val="22"/>
          <w:szCs w:val="22"/>
        </w:rPr>
        <w:t>:</w:t>
      </w:r>
    </w:p>
    <w:p w14:paraId="1F59F88D"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w:t>
      </w:r>
      <w:proofErr w:type="spellStart"/>
      <w:r w:rsidRPr="00926C8B">
        <w:rPr>
          <w:rFonts w:ascii="Arial" w:hAnsi="Arial" w:cs="Arial"/>
          <w:sz w:val="22"/>
          <w:szCs w:val="22"/>
        </w:rPr>
        <w:t>i</w:t>
      </w:r>
      <w:proofErr w:type="spellEnd"/>
      <w:r w:rsidRPr="00926C8B">
        <w:rPr>
          <w:rFonts w:ascii="Arial" w:hAnsi="Arial" w:cs="Arial"/>
          <w:sz w:val="22"/>
          <w:szCs w:val="22"/>
        </w:rPr>
        <w:t xml:space="preserve">) Calculate </w:t>
      </w:r>
      <m:oMath>
        <m:r>
          <w:rPr>
            <w:rFonts w:ascii="Cambria Math" w:hAnsi="Cambria Math" w:cs="Arial"/>
            <w:sz w:val="22"/>
            <w:szCs w:val="22"/>
          </w:rPr>
          <m:t>θ=</m:t>
        </m:r>
        <m:f>
          <m:fPr>
            <m:ctrlPr>
              <w:rPr>
                <w:rFonts w:ascii="Cambria Math" w:hAnsi="Cambria Math" w:cs="Arial"/>
                <w:i/>
                <w:sz w:val="22"/>
                <w:szCs w:val="22"/>
              </w:rPr>
            </m:ctrlPr>
          </m:fPr>
          <m:num>
            <m:r>
              <w:rPr>
                <w:rFonts w:ascii="Cambria Math" w:hAnsi="Cambria Math" w:cs="Arial"/>
                <w:sz w:val="22"/>
                <w:szCs w:val="22"/>
              </w:rPr>
              <m:t>a+</m:t>
            </m:r>
            <m:sSub>
              <m:sSubPr>
                <m:ctrlPr>
                  <w:rPr>
                    <w:rFonts w:ascii="Cambria Math" w:hAnsi="Cambria Math" w:cs="Arial"/>
                    <w:i/>
                    <w:sz w:val="22"/>
                    <w:szCs w:val="22"/>
                  </w:rPr>
                </m:ctrlPr>
              </m:sSubPr>
              <m:e>
                <m:d>
                  <m:dPr>
                    <m:begChr m:val="‖"/>
                    <m:endChr m:val="‖"/>
                    <m:ctrlPr>
                      <w:rPr>
                        <w:rFonts w:ascii="Cambria Math" w:hAnsi="Cambria Math" w:cs="Arial"/>
                        <w:i/>
                        <w:sz w:val="22"/>
                        <w:szCs w:val="22"/>
                      </w:rPr>
                    </m:ctrlPr>
                  </m:dPr>
                  <m:e>
                    <m:r>
                      <m:rPr>
                        <m:sty m:val="b"/>
                      </m:rPr>
                      <w:rPr>
                        <w:rFonts w:ascii="Cambria Math" w:hAnsi="Cambria Math" w:cs="Arial"/>
                        <w:sz w:val="22"/>
                        <w:szCs w:val="22"/>
                      </w:rPr>
                      <m:t>w</m:t>
                    </m:r>
                  </m:e>
                </m:d>
              </m:e>
              <m:sub>
                <m:r>
                  <w:rPr>
                    <w:rFonts w:ascii="Cambria Math" w:hAnsi="Cambria Math" w:cs="Arial"/>
                    <w:sz w:val="22"/>
                    <w:szCs w:val="22"/>
                  </w:rPr>
                  <m:t>0</m:t>
                </m:r>
              </m:sub>
            </m:sSub>
          </m:num>
          <m:den>
            <m:r>
              <w:rPr>
                <w:rFonts w:ascii="Cambria Math" w:hAnsi="Cambria Math" w:cs="Arial"/>
                <w:sz w:val="22"/>
                <w:szCs w:val="22"/>
              </w:rPr>
              <m:t>a+b+p</m:t>
            </m:r>
          </m:den>
        </m:f>
      </m:oMath>
      <w:r w:rsidRPr="00926C8B">
        <w:rPr>
          <w:rFonts w:ascii="Arial" w:hAnsi="Arial" w:cs="Arial"/>
          <w:sz w:val="22"/>
          <w:szCs w:val="22"/>
        </w:rPr>
        <w:t>.</w:t>
      </w:r>
    </w:p>
    <w:p w14:paraId="59A1007A"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ii) Calculate </w:t>
      </w:r>
      <m:oMath>
        <m:sSup>
          <m:sSupPr>
            <m:ctrlPr>
              <w:rPr>
                <w:rFonts w:ascii="Cambria Math" w:hAnsi="Cambria Math" w:cs="Arial"/>
                <w:b/>
                <w:sz w:val="22"/>
                <w:szCs w:val="22"/>
              </w:rPr>
            </m:ctrlPr>
          </m:sSupPr>
          <m:e>
            <m:r>
              <m:rPr>
                <m:sty m:val="b"/>
              </m:rPr>
              <w:rPr>
                <w:rFonts w:ascii="Cambria Math" w:hAnsi="Cambria Math" w:cs="Arial"/>
                <w:sz w:val="22"/>
                <w:szCs w:val="22"/>
              </w:rPr>
              <m:t>p</m:t>
            </m:r>
          </m:e>
          <m:sup>
            <m:r>
              <m:rPr>
                <m:sty m:val="b"/>
              </m:rPr>
              <w:rPr>
                <w:rFonts w:ascii="Cambria Math" w:hAnsi="Cambria Math" w:cs="Arial"/>
                <w:sz w:val="22"/>
                <w:szCs w:val="22"/>
              </w:rPr>
              <m:t>*</m:t>
            </m:r>
          </m:sup>
        </m:sSup>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θ</m:t>
            </m:r>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d>
              <m:dPr>
                <m:ctrlPr>
                  <w:rPr>
                    <w:rFonts w:ascii="Cambria Math" w:hAnsi="Cambria Math" w:cs="Arial"/>
                    <w:i/>
                    <w:sz w:val="22"/>
                    <w:szCs w:val="22"/>
                  </w:rPr>
                </m:ctrlPr>
              </m:dPr>
              <m:e>
                <m:r>
                  <m:rPr>
                    <m:sty m:val="b"/>
                  </m:rPr>
                  <w:rPr>
                    <w:rFonts w:ascii="Cambria Math" w:hAnsi="Cambria Math" w:cs="Arial"/>
                    <w:sz w:val="22"/>
                    <w:szCs w:val="22"/>
                  </w:rPr>
                  <m:t>w</m:t>
                </m:r>
              </m:e>
            </m:d>
          </m:num>
          <m:den>
            <m:d>
              <m:dPr>
                <m:ctrlPr>
                  <w:rPr>
                    <w:rFonts w:ascii="Cambria Math" w:hAnsi="Cambria Math" w:cs="Arial"/>
                    <w:i/>
                    <w:sz w:val="22"/>
                    <w:szCs w:val="22"/>
                  </w:rPr>
                </m:ctrlPr>
              </m:dPr>
              <m:e>
                <m:r>
                  <w:rPr>
                    <w:rFonts w:ascii="Cambria Math" w:hAnsi="Cambria Math" w:cs="Arial"/>
                    <w:sz w:val="22"/>
                    <w:szCs w:val="22"/>
                  </w:rPr>
                  <m:t>1-θ</m:t>
                </m:r>
              </m:e>
            </m:d>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0</m:t>
                </m:r>
              </m:sub>
            </m:sSub>
            <m:d>
              <m:dPr>
                <m:ctrlPr>
                  <w:rPr>
                    <w:rFonts w:ascii="Cambria Math" w:hAnsi="Cambria Math" w:cs="Arial"/>
                    <w:i/>
                    <w:sz w:val="22"/>
                    <w:szCs w:val="22"/>
                  </w:rPr>
                </m:ctrlPr>
              </m:dPr>
              <m:e>
                <m:r>
                  <m:rPr>
                    <m:sty m:val="b"/>
                  </m:rPr>
                  <w:rPr>
                    <w:rFonts w:ascii="Cambria Math" w:hAnsi="Cambria Math" w:cs="Arial"/>
                    <w:sz w:val="22"/>
                    <w:szCs w:val="22"/>
                  </w:rPr>
                  <m:t>w</m:t>
                </m:r>
              </m:e>
            </m:d>
            <m:r>
              <w:rPr>
                <w:rFonts w:ascii="Cambria Math" w:hAnsi="Cambria Math" w:cs="Arial"/>
                <w:sz w:val="22"/>
                <w:szCs w:val="22"/>
              </w:rPr>
              <m:t>+θ</m:t>
            </m:r>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d>
              <m:dPr>
                <m:ctrlPr>
                  <w:rPr>
                    <w:rFonts w:ascii="Cambria Math" w:hAnsi="Cambria Math" w:cs="Arial"/>
                    <w:i/>
                    <w:sz w:val="22"/>
                    <w:szCs w:val="22"/>
                  </w:rPr>
                </m:ctrlPr>
              </m:dPr>
              <m:e>
                <m:r>
                  <m:rPr>
                    <m:sty m:val="b"/>
                  </m:rPr>
                  <w:rPr>
                    <w:rFonts w:ascii="Cambria Math" w:hAnsi="Cambria Math" w:cs="Arial"/>
                    <w:sz w:val="22"/>
                    <w:szCs w:val="22"/>
                  </w:rPr>
                  <m:t>w</m:t>
                </m:r>
              </m:e>
            </m:d>
          </m:den>
        </m:f>
      </m:oMath>
      <w:r w:rsidRPr="00926C8B">
        <w:rPr>
          <w:rFonts w:ascii="Arial" w:hAnsi="Arial" w:cs="Arial"/>
          <w:sz w:val="22"/>
          <w:szCs w:val="22"/>
        </w:rPr>
        <w:t xml:space="preserve">, where </w:t>
      </w:r>
      <m:oMath>
        <m:func>
          <m:funcPr>
            <m:ctrlPr>
              <w:rPr>
                <w:rFonts w:ascii="Cambria Math" w:hAnsi="Cambria Math" w:cs="Arial"/>
                <w:sz w:val="22"/>
                <w:szCs w:val="22"/>
              </w:rPr>
            </m:ctrlPr>
          </m:funcPr>
          <m:fName>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0</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m:t>
            </m:r>
          </m:fName>
          <m:e>
            <m:f>
              <m:fPr>
                <m:ctrlPr>
                  <w:rPr>
                    <w:rFonts w:ascii="Cambria Math" w:hAnsi="Cambria Math" w:cs="Arial"/>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num>
              <m:den>
                <m:r>
                  <w:rPr>
                    <w:rFonts w:ascii="Cambria Math" w:hAnsi="Cambria Math" w:cs="Arial"/>
                    <w:sz w:val="22"/>
                    <w:szCs w:val="22"/>
                  </w:rPr>
                  <m:t>2</m:t>
                </m:r>
              </m:den>
            </m:f>
          </m:e>
        </m:func>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sup>
        </m:sSup>
      </m:oMath>
      <w:r w:rsidRPr="00926C8B">
        <w:rPr>
          <w:rFonts w:ascii="Arial" w:hAnsi="Arial" w:cs="Arial"/>
          <w:sz w:val="22"/>
          <w:szCs w:val="22"/>
        </w:rPr>
        <w:t xml:space="preserve"> and </w:t>
      </w:r>
      <m:oMath>
        <m:func>
          <m:funcPr>
            <m:ctrlPr>
              <w:rPr>
                <w:rFonts w:ascii="Cambria Math" w:hAnsi="Cambria Math" w:cs="Arial"/>
                <w:sz w:val="22"/>
                <w:szCs w:val="22"/>
              </w:rPr>
            </m:ctrlPr>
          </m:funcPr>
          <m:fName>
            <m:sSub>
              <m:sSubPr>
                <m:ctrlPr>
                  <w:rPr>
                    <w:rFonts w:ascii="Cambria Math" w:hAnsi="Cambria Math" w:cs="Arial"/>
                    <w:i/>
                    <w:sz w:val="22"/>
                    <w:szCs w:val="22"/>
                  </w:rPr>
                </m:ctrlPr>
              </m:sSubPr>
              <m:e>
                <m:r>
                  <w:rPr>
                    <w:rFonts w:ascii="Cambria Math" w:hAnsi="Cambria Math" w:cs="Arial"/>
                    <w:sz w:val="22"/>
                    <w:szCs w:val="22"/>
                  </w:rPr>
                  <m:t>ψ</m:t>
                </m:r>
              </m:e>
              <m:sub>
                <m:r>
                  <w:rPr>
                    <w:rFonts w:ascii="Cambria Math" w:hAnsi="Cambria Math" w:cs="Arial"/>
                    <w:sz w:val="22"/>
                    <w:szCs w:val="22"/>
                  </w:rPr>
                  <m:t>1</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m:t>
            </m:r>
          </m:fName>
          <m:e>
            <m:f>
              <m:fPr>
                <m:ctrlPr>
                  <w:rPr>
                    <w:rFonts w:ascii="Cambria Math" w:hAnsi="Cambria Math" w:cs="Arial"/>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num>
              <m:den>
                <m:r>
                  <w:rPr>
                    <w:rFonts w:ascii="Cambria Math" w:hAnsi="Cambria Math" w:cs="Arial"/>
                    <w:sz w:val="22"/>
                    <w:szCs w:val="22"/>
                  </w:rPr>
                  <m:t>2</m:t>
                </m:r>
              </m:den>
            </m:f>
          </m:e>
        </m:func>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sup>
        </m:sSup>
      </m:oMath>
      <w:r w:rsidRPr="00926C8B">
        <w:rPr>
          <w:rFonts w:ascii="Arial" w:hAnsi="Arial" w:cs="Arial"/>
          <w:sz w:val="22"/>
          <w:szCs w:val="22"/>
        </w:rPr>
        <w:t xml:space="preserve"> for </w:t>
      </w:r>
      <m:oMath>
        <m:r>
          <w:rPr>
            <w:rFonts w:ascii="Cambria Math" w:hAnsi="Cambria Math" w:cs="Arial"/>
            <w:sz w:val="22"/>
            <w:szCs w:val="22"/>
          </w:rPr>
          <m:t>1≤j≤p</m:t>
        </m:r>
      </m:oMath>
      <w:r w:rsidRPr="00926C8B">
        <w:rPr>
          <w:rFonts w:ascii="Arial" w:hAnsi="Arial" w:cs="Arial"/>
          <w:sz w:val="22"/>
          <w:szCs w:val="22"/>
        </w:rPr>
        <w:t>.</w:t>
      </w:r>
    </w:p>
    <w:p w14:paraId="109C3E8F"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iii) Calculate </w:t>
      </w:r>
      <m:oMath>
        <m:sSup>
          <m:sSupPr>
            <m:ctrlPr>
              <w:rPr>
                <w:rFonts w:ascii="Cambria Math" w:hAnsi="Cambria Math" w:cs="Arial"/>
                <w:b/>
                <w:sz w:val="22"/>
                <w:szCs w:val="22"/>
              </w:rPr>
            </m:ctrlPr>
          </m:sSupPr>
          <m:e>
            <m:r>
              <m:rPr>
                <m:sty m:val="b"/>
              </m:rPr>
              <w:rPr>
                <w:rFonts w:ascii="Cambria Math" w:hAnsi="Cambria Math" w:cs="Arial"/>
                <w:sz w:val="22"/>
                <w:szCs w:val="22"/>
              </w:rPr>
              <m:t>λ</m:t>
            </m:r>
          </m:e>
          <m:sup>
            <m:r>
              <m:rPr>
                <m:sty m:val="b"/>
              </m:rPr>
              <w:rPr>
                <w:rFonts w:ascii="Cambria Math" w:hAnsi="Cambria Math" w:cs="Arial"/>
                <w:sz w:val="22"/>
                <w:szCs w:val="22"/>
              </w:rPr>
              <m:t>*</m:t>
            </m:r>
          </m:sup>
        </m:sSup>
        <m:func>
          <m:funcPr>
            <m:ctrlPr>
              <w:rPr>
                <w:rFonts w:ascii="Cambria Math" w:hAnsi="Cambria Math" w:cs="Arial"/>
                <w:sz w:val="22"/>
                <w:szCs w:val="22"/>
              </w:rPr>
            </m:ctrlPr>
          </m:funcPr>
          <m:fName>
            <m:r>
              <w:rPr>
                <w:rFonts w:ascii="Cambria Math" w:hAnsi="Cambria Math" w:cs="Arial"/>
                <w:sz w:val="22"/>
                <w:szCs w:val="22"/>
              </w:rPr>
              <m:t>=</m:t>
            </m:r>
          </m:fName>
          <m:e>
            <m:d>
              <m:dPr>
                <m:ctrlPr>
                  <w:rPr>
                    <w:rFonts w:ascii="Cambria Math" w:hAnsi="Cambria Math" w:cs="Arial"/>
                    <w:i/>
                    <w:sz w:val="22"/>
                    <w:szCs w:val="22"/>
                  </w:rPr>
                </m:ctrlPr>
              </m:dPr>
              <m:e>
                <m:r>
                  <m:rPr>
                    <m:sty m:val="b"/>
                  </m:rPr>
                  <w:rPr>
                    <w:rFonts w:ascii="Cambria Math" w:hAnsi="Cambria Math" w:cs="Arial"/>
                    <w:sz w:val="22"/>
                    <w:szCs w:val="22"/>
                  </w:rPr>
                  <m:t>1</m:t>
                </m:r>
                <m:r>
                  <w:rPr>
                    <w:rFonts w:ascii="Cambria Math" w:hAnsi="Cambria Math" w:cs="Arial"/>
                    <w:sz w:val="22"/>
                    <w:szCs w:val="22"/>
                  </w:rPr>
                  <m:t>-</m:t>
                </m:r>
                <m:sSup>
                  <m:sSupPr>
                    <m:ctrlPr>
                      <w:rPr>
                        <w:rFonts w:ascii="Cambria Math" w:hAnsi="Cambria Math" w:cs="Arial"/>
                        <w:b/>
                        <w:sz w:val="22"/>
                        <w:szCs w:val="22"/>
                      </w:rPr>
                    </m:ctrlPr>
                  </m:sSupPr>
                  <m:e>
                    <m:r>
                      <m:rPr>
                        <m:sty m:val="b"/>
                      </m:rPr>
                      <w:rPr>
                        <w:rFonts w:ascii="Cambria Math" w:hAnsi="Cambria Math" w:cs="Arial"/>
                        <w:sz w:val="22"/>
                        <w:szCs w:val="22"/>
                      </w:rPr>
                      <m:t>p</m:t>
                    </m:r>
                  </m:e>
                  <m:sup>
                    <m:r>
                      <m:rPr>
                        <m:sty m:val="b"/>
                      </m:rPr>
                      <w:rPr>
                        <w:rFonts w:ascii="Cambria Math" w:hAnsi="Cambria Math" w:cs="Arial"/>
                        <w:sz w:val="22"/>
                        <w:szCs w:val="22"/>
                      </w:rPr>
                      <m:t>*</m:t>
                    </m:r>
                  </m:sup>
                </m:sSup>
              </m:e>
            </m:d>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r>
              <w:rPr>
                <w:rFonts w:ascii="Cambria Math" w:hAnsi="Cambria Math" w:cs="Arial"/>
                <w:sz w:val="22"/>
                <w:szCs w:val="22"/>
              </w:rPr>
              <m:t>+</m:t>
            </m:r>
            <m:sSup>
              <m:sSupPr>
                <m:ctrlPr>
                  <w:rPr>
                    <w:rFonts w:ascii="Cambria Math" w:hAnsi="Cambria Math" w:cs="Arial"/>
                    <w:b/>
                    <w:sz w:val="22"/>
                    <w:szCs w:val="22"/>
                  </w:rPr>
                </m:ctrlPr>
              </m:sSupPr>
              <m:e>
                <m:r>
                  <m:rPr>
                    <m:sty m:val="b"/>
                  </m:rPr>
                  <w:rPr>
                    <w:rFonts w:ascii="Cambria Math" w:hAnsi="Cambria Math" w:cs="Arial"/>
                    <w:sz w:val="22"/>
                    <w:szCs w:val="22"/>
                  </w:rPr>
                  <m:t>p</m:t>
                </m:r>
              </m:e>
              <m:sup>
                <m:r>
                  <m:rPr>
                    <m:sty m:val="b"/>
                  </m:rPr>
                  <w:rPr>
                    <w:rFonts w:ascii="Cambria Math" w:hAnsi="Cambria Math" w:cs="Arial"/>
                    <w:sz w:val="22"/>
                    <w:szCs w:val="22"/>
                  </w:rPr>
                  <m:t>*</m:t>
                </m:r>
              </m:sup>
            </m:sSup>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e>
        </m:func>
      </m:oMath>
      <w:r w:rsidRPr="00926C8B">
        <w:rPr>
          <w:rFonts w:ascii="Arial" w:hAnsi="Arial" w:cs="Arial"/>
          <w:sz w:val="22"/>
          <w:szCs w:val="22"/>
        </w:rPr>
        <w:t>.</w:t>
      </w:r>
    </w:p>
    <w:p w14:paraId="5518BF8D"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iv) Calculate </w:t>
      </w:r>
      <m:oMath>
        <m:r>
          <m:rPr>
            <m:sty m:val="b"/>
          </m:rPr>
          <w:rPr>
            <w:rFonts w:ascii="Cambria Math" w:hAnsi="Cambria Math" w:cs="Arial"/>
            <w:sz w:val="22"/>
            <w:szCs w:val="22"/>
          </w:rPr>
          <m:t>∆</m:t>
        </m:r>
        <m:r>
          <m:rPr>
            <m:sty m:val="p"/>
          </m:rPr>
          <w:rPr>
            <w:rFonts w:ascii="Cambria Math" w:hAnsi="Cambria Math" w:cs="Arial"/>
            <w:sz w:val="22"/>
            <w:szCs w:val="22"/>
          </w:rPr>
          <m:t>=</m:t>
        </m:r>
        <m:rad>
          <m:radPr>
            <m:degHide m:val="1"/>
            <m:ctrlPr>
              <w:rPr>
                <w:rFonts w:ascii="Cambria Math" w:hAnsi="Cambria Math" w:cs="Arial"/>
                <w:sz w:val="22"/>
                <w:szCs w:val="22"/>
              </w:rPr>
            </m:ctrlPr>
          </m:radPr>
          <m:deg/>
          <m:e>
            <m:r>
              <w:rPr>
                <w:rFonts w:ascii="Cambria Math" w:hAnsi="Cambria Math" w:cs="Arial"/>
                <w:sz w:val="22"/>
                <w:szCs w:val="22"/>
              </w:rPr>
              <m:t>-2</m:t>
            </m:r>
            <m:func>
              <m:funcPr>
                <m:ctrlPr>
                  <w:rPr>
                    <w:rFonts w:ascii="Cambria Math" w:hAnsi="Cambria Math" w:cs="Arial"/>
                    <w:i/>
                    <w:sz w:val="22"/>
                    <w:szCs w:val="22"/>
                  </w:rPr>
                </m:ctrlPr>
              </m:funcPr>
              <m:fName>
                <m:r>
                  <m:rPr>
                    <m:sty m:val="p"/>
                  </m:rPr>
                  <w:rPr>
                    <w:rFonts w:ascii="Cambria Math" w:hAnsi="Cambria Math" w:cs="Arial"/>
                    <w:sz w:val="22"/>
                    <w:szCs w:val="22"/>
                  </w:rPr>
                  <m:t>log</m:t>
                </m:r>
              </m:fName>
              <m:e>
                <m:d>
                  <m:dPr>
                    <m:begChr m:val="["/>
                    <m:endChr m:val="]"/>
                    <m:ctrlPr>
                      <w:rPr>
                        <w:rFonts w:ascii="Cambria Math" w:hAnsi="Cambria Math" w:cs="Arial"/>
                        <w:i/>
                        <w:sz w:val="22"/>
                        <w:szCs w:val="22"/>
                      </w:rPr>
                    </m:ctrlPr>
                  </m:dPr>
                  <m:e>
                    <m:sSup>
                      <m:sSupPr>
                        <m:ctrlPr>
                          <w:rPr>
                            <w:rFonts w:ascii="Cambria Math" w:hAnsi="Cambria Math" w:cs="Arial"/>
                            <w:b/>
                            <w:sz w:val="22"/>
                            <w:szCs w:val="22"/>
                          </w:rPr>
                        </m:ctrlPr>
                      </m:sSupPr>
                      <m:e>
                        <m:r>
                          <m:rPr>
                            <m:sty m:val="b"/>
                          </m:rPr>
                          <w:rPr>
                            <w:rFonts w:ascii="Cambria Math" w:hAnsi="Cambria Math" w:cs="Arial"/>
                            <w:sz w:val="22"/>
                            <w:szCs w:val="22"/>
                          </w:rPr>
                          <m:t>p</m:t>
                        </m:r>
                      </m:e>
                      <m:sup>
                        <m:r>
                          <m:rPr>
                            <m:sty m:val="b"/>
                          </m:rPr>
                          <w:rPr>
                            <w:rFonts w:ascii="Cambria Math" w:hAnsi="Cambria Math" w:cs="Arial"/>
                            <w:sz w:val="22"/>
                            <w:szCs w:val="22"/>
                          </w:rPr>
                          <m:t>*</m:t>
                        </m:r>
                      </m:sup>
                    </m:sSup>
                  </m:e>
                </m:d>
              </m:e>
            </m:func>
          </m:e>
        </m:ra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w:t>
      </w:r>
    </w:p>
    <w:p w14:paraId="317968A1"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v) Update </w:t>
      </w:r>
      <m:oMath>
        <m:r>
          <m:rPr>
            <m:sty m:val="b"/>
          </m:rPr>
          <w:rPr>
            <w:rFonts w:ascii="Cambria Math" w:hAnsi="Cambria Math" w:cs="Arial"/>
            <w:sz w:val="22"/>
            <w:szCs w:val="22"/>
          </w:rPr>
          <m:t>w</m:t>
        </m:r>
        <m:r>
          <m:rPr>
            <m:sty m:val="p"/>
          </m:rPr>
          <w:rPr>
            <w:rFonts w:ascii="Cambria Math" w:hAnsi="Cambria Math" w:cs="Arial"/>
            <w:sz w:val="22"/>
            <w:szCs w:val="22"/>
          </w:rPr>
          <m:t>=</m:t>
        </m:r>
        <m:f>
          <m:fPr>
            <m:ctrlPr>
              <w:rPr>
                <w:rFonts w:ascii="Cambria Math" w:hAnsi="Cambria Math" w:cs="Arial"/>
                <w:sz w:val="22"/>
                <w:szCs w:val="22"/>
              </w:rPr>
            </m:ctrlPr>
          </m:fPr>
          <m:num>
            <m:acc>
              <m:accPr>
                <m:chr m:val="̃"/>
                <m:ctrlPr>
                  <w:rPr>
                    <w:rFonts w:ascii="Cambria Math" w:hAnsi="Cambria Math" w:cs="Arial"/>
                    <w:i/>
                    <w:sz w:val="22"/>
                    <w:szCs w:val="22"/>
                  </w:rPr>
                </m:ctrlPr>
              </m:accPr>
              <m:e>
                <m:r>
                  <w:rPr>
                    <w:rFonts w:ascii="Cambria Math" w:hAnsi="Cambria Math" w:cs="Arial"/>
                    <w:sz w:val="22"/>
                    <w:szCs w:val="22"/>
                  </w:rPr>
                  <m:t>S</m:t>
                </m:r>
              </m:e>
            </m:acc>
            <m:d>
              <m:dPr>
                <m:ctrlPr>
                  <w:rPr>
                    <w:rFonts w:ascii="Cambria Math" w:hAnsi="Cambria Math" w:cs="Arial"/>
                    <w:b/>
                    <w:sz w:val="22"/>
                    <w:szCs w:val="22"/>
                  </w:rPr>
                </m:ctrlPr>
              </m:dPr>
              <m:e>
                <m:sSup>
                  <m:sSupPr>
                    <m:ctrlPr>
                      <w:rPr>
                        <w:rFonts w:ascii="Cambria Math" w:hAnsi="Cambria Math" w:cs="Arial"/>
                        <w:b/>
                        <w:sz w:val="22"/>
                        <w:szCs w:val="22"/>
                      </w:rPr>
                    </m:ctrlPr>
                  </m:sSupPr>
                  <m:e>
                    <m:sSup>
                      <m:sSupPr>
                        <m:ctrlPr>
                          <w:rPr>
                            <w:rFonts w:ascii="Cambria Math" w:hAnsi="Cambria Math" w:cs="Arial"/>
                            <w:b/>
                            <w:sz w:val="22"/>
                            <w:szCs w:val="22"/>
                          </w:rPr>
                        </m:ctrlPr>
                      </m:sSupPr>
                      <m:e>
                        <m:r>
                          <m:rPr>
                            <m:sty m:val="b"/>
                          </m:rPr>
                          <w:rPr>
                            <w:rFonts w:ascii="Cambria Math" w:hAnsi="Cambria Math" w:cs="Arial"/>
                            <w:sz w:val="22"/>
                            <w:szCs w:val="22"/>
                          </w:rPr>
                          <m:t>D</m:t>
                        </m:r>
                      </m:e>
                      <m:sup>
                        <m:r>
                          <m:rPr>
                            <m:sty m:val="bi"/>
                          </m:rPr>
                          <w:rPr>
                            <w:rFonts w:ascii="Cambria Math" w:hAnsi="Cambria Math" w:cs="Arial"/>
                            <w:sz w:val="22"/>
                            <w:szCs w:val="22"/>
                          </w:rPr>
                          <m:t>'</m:t>
                        </m:r>
                      </m:sup>
                    </m:sSup>
                  </m:e>
                  <m:sup>
                    <m:r>
                      <w:rPr>
                        <w:rFonts w:ascii="Cambria Math" w:hAnsi="Cambria Math" w:cs="Arial"/>
                        <w:sz w:val="22"/>
                        <w:szCs w:val="22"/>
                      </w:rPr>
                      <m:t>T</m:t>
                    </m:r>
                  </m:sup>
                </m:sSup>
                <m:r>
                  <m:rPr>
                    <m:sty m:val="b"/>
                  </m:rPr>
                  <w:rPr>
                    <w:rFonts w:ascii="Cambria Math" w:hAnsi="Cambria Math" w:cs="Arial"/>
                    <w:sz w:val="22"/>
                    <w:szCs w:val="22"/>
                  </w:rPr>
                  <m:t xml:space="preserve">u, </m:t>
                </m:r>
                <m:sSup>
                  <m:sSupPr>
                    <m:ctrlPr>
                      <w:rPr>
                        <w:rFonts w:ascii="Cambria Math" w:hAnsi="Cambria Math" w:cs="Arial"/>
                        <w:b/>
                        <w:sz w:val="22"/>
                        <w:szCs w:val="22"/>
                      </w:rPr>
                    </m:ctrlPr>
                  </m:sSupPr>
                  <m:e>
                    <m:r>
                      <m:rPr>
                        <m:sty m:val="b"/>
                      </m:rPr>
                      <w:rPr>
                        <w:rFonts w:ascii="Cambria Math" w:hAnsi="Cambria Math" w:cs="Arial"/>
                        <w:sz w:val="22"/>
                        <w:szCs w:val="22"/>
                      </w:rPr>
                      <m:t xml:space="preserve"> λ</m:t>
                    </m:r>
                  </m:e>
                  <m:sup>
                    <m:r>
                      <m:rPr>
                        <m:sty m:val="b"/>
                      </m:rPr>
                      <w:rPr>
                        <w:rFonts w:ascii="Cambria Math" w:hAnsi="Cambria Math" w:cs="Arial"/>
                        <w:sz w:val="22"/>
                        <w:szCs w:val="22"/>
                      </w:rPr>
                      <m:t>*</m:t>
                    </m:r>
                  </m:sup>
                </m:sSup>
                <m:r>
                  <m:rPr>
                    <m:sty m:val="b"/>
                  </m:rPr>
                  <w:rPr>
                    <w:rFonts w:ascii="Cambria Math" w:hAnsi="Cambria Math" w:cs="Arial"/>
                    <w:sz w:val="22"/>
                    <w:szCs w:val="22"/>
                  </w:rPr>
                  <m:t>,  ∆</m:t>
                </m:r>
              </m:e>
            </m:d>
          </m:num>
          <m:den>
            <m:d>
              <m:dPr>
                <m:begChr m:val="‖"/>
                <m:endChr m:val="‖"/>
                <m:ctrlPr>
                  <w:rPr>
                    <w:rFonts w:ascii="Cambria Math" w:hAnsi="Cambria Math" w:cs="Arial"/>
                    <w:sz w:val="22"/>
                    <w:szCs w:val="22"/>
                  </w:rPr>
                </m:ctrlPr>
              </m:dPr>
              <m:e>
                <m:acc>
                  <m:accPr>
                    <m:chr m:val="̃"/>
                    <m:ctrlPr>
                      <w:rPr>
                        <w:rFonts w:ascii="Cambria Math" w:hAnsi="Cambria Math" w:cs="Arial"/>
                        <w:i/>
                        <w:sz w:val="22"/>
                        <w:szCs w:val="22"/>
                      </w:rPr>
                    </m:ctrlPr>
                  </m:accPr>
                  <m:e>
                    <m:r>
                      <w:rPr>
                        <w:rFonts w:ascii="Cambria Math" w:hAnsi="Cambria Math" w:cs="Arial"/>
                        <w:sz w:val="22"/>
                        <w:szCs w:val="22"/>
                      </w:rPr>
                      <m:t>S</m:t>
                    </m:r>
                  </m:e>
                </m:acc>
                <m:d>
                  <m:dPr>
                    <m:ctrlPr>
                      <w:rPr>
                        <w:rFonts w:ascii="Cambria Math" w:hAnsi="Cambria Math" w:cs="Arial"/>
                        <w:b/>
                        <w:sz w:val="22"/>
                        <w:szCs w:val="22"/>
                      </w:rPr>
                    </m:ctrlPr>
                  </m:dPr>
                  <m:e>
                    <m:sSup>
                      <m:sSupPr>
                        <m:ctrlPr>
                          <w:rPr>
                            <w:rFonts w:ascii="Cambria Math" w:hAnsi="Cambria Math" w:cs="Arial"/>
                            <w:b/>
                            <w:sz w:val="22"/>
                            <w:szCs w:val="22"/>
                          </w:rPr>
                        </m:ctrlPr>
                      </m:sSupPr>
                      <m:e>
                        <m:sSup>
                          <m:sSupPr>
                            <m:ctrlPr>
                              <w:rPr>
                                <w:rFonts w:ascii="Cambria Math" w:hAnsi="Cambria Math" w:cs="Arial"/>
                                <w:b/>
                                <w:sz w:val="22"/>
                                <w:szCs w:val="22"/>
                              </w:rPr>
                            </m:ctrlPr>
                          </m:sSupPr>
                          <m:e>
                            <m:r>
                              <m:rPr>
                                <m:sty m:val="b"/>
                              </m:rPr>
                              <w:rPr>
                                <w:rFonts w:ascii="Cambria Math" w:hAnsi="Cambria Math" w:cs="Arial"/>
                                <w:sz w:val="22"/>
                                <w:szCs w:val="22"/>
                              </w:rPr>
                              <m:t>D</m:t>
                            </m:r>
                          </m:e>
                          <m:sup>
                            <m:r>
                              <m:rPr>
                                <m:sty m:val="bi"/>
                              </m:rPr>
                              <w:rPr>
                                <w:rFonts w:ascii="Cambria Math" w:hAnsi="Cambria Math" w:cs="Arial"/>
                                <w:sz w:val="22"/>
                                <w:szCs w:val="22"/>
                              </w:rPr>
                              <m:t>'</m:t>
                            </m:r>
                          </m:sup>
                        </m:sSup>
                      </m:e>
                      <m:sup>
                        <m:r>
                          <w:rPr>
                            <w:rFonts w:ascii="Cambria Math" w:hAnsi="Cambria Math" w:cs="Arial"/>
                            <w:sz w:val="22"/>
                            <w:szCs w:val="22"/>
                          </w:rPr>
                          <m:t>T</m:t>
                        </m:r>
                      </m:sup>
                    </m:sSup>
                    <m:r>
                      <m:rPr>
                        <m:sty m:val="b"/>
                      </m:rPr>
                      <w:rPr>
                        <w:rFonts w:ascii="Cambria Math" w:hAnsi="Cambria Math" w:cs="Arial"/>
                        <w:sz w:val="22"/>
                        <w:szCs w:val="22"/>
                      </w:rPr>
                      <m:t xml:space="preserve">u, </m:t>
                    </m:r>
                    <m:sSup>
                      <m:sSupPr>
                        <m:ctrlPr>
                          <w:rPr>
                            <w:rFonts w:ascii="Cambria Math" w:hAnsi="Cambria Math" w:cs="Arial"/>
                            <w:b/>
                            <w:sz w:val="22"/>
                            <w:szCs w:val="22"/>
                          </w:rPr>
                        </m:ctrlPr>
                      </m:sSupPr>
                      <m:e>
                        <m:r>
                          <m:rPr>
                            <m:sty m:val="b"/>
                          </m:rPr>
                          <w:rPr>
                            <w:rFonts w:ascii="Cambria Math" w:hAnsi="Cambria Math" w:cs="Arial"/>
                            <w:sz w:val="22"/>
                            <w:szCs w:val="22"/>
                          </w:rPr>
                          <m:t xml:space="preserve"> λ</m:t>
                        </m:r>
                      </m:e>
                      <m:sup>
                        <m:r>
                          <m:rPr>
                            <m:sty m:val="b"/>
                          </m:rPr>
                          <w:rPr>
                            <w:rFonts w:ascii="Cambria Math" w:hAnsi="Cambria Math" w:cs="Arial"/>
                            <w:sz w:val="22"/>
                            <w:szCs w:val="22"/>
                          </w:rPr>
                          <m:t>*</m:t>
                        </m:r>
                      </m:sup>
                    </m:sSup>
                    <m:r>
                      <m:rPr>
                        <m:sty m:val="b"/>
                      </m:rPr>
                      <w:rPr>
                        <w:rFonts w:ascii="Cambria Math" w:hAnsi="Cambria Math" w:cs="Arial"/>
                        <w:sz w:val="22"/>
                        <w:szCs w:val="22"/>
                      </w:rPr>
                      <m:t>,  ∆</m:t>
                    </m:r>
                  </m:e>
                </m:d>
              </m:e>
            </m:d>
          </m:den>
        </m:f>
      </m:oMath>
      <w:r w:rsidRPr="00926C8B">
        <w:rPr>
          <w:rFonts w:ascii="Arial" w:hAnsi="Arial" w:cs="Arial"/>
          <w:sz w:val="22"/>
          <w:szCs w:val="22"/>
        </w:rPr>
        <w:t xml:space="preserve"> where </w:t>
      </w:r>
      <m:oMath>
        <m:acc>
          <m:accPr>
            <m:chr m:val="̃"/>
            <m:ctrlPr>
              <w:rPr>
                <w:rFonts w:ascii="Cambria Math" w:hAnsi="Cambria Math" w:cs="Arial"/>
                <w:i/>
                <w:sz w:val="22"/>
                <w:szCs w:val="22"/>
              </w:rPr>
            </m:ctrlPr>
          </m:accPr>
          <m:e>
            <m:r>
              <w:rPr>
                <w:rFonts w:ascii="Cambria Math" w:hAnsi="Cambria Math" w:cs="Arial"/>
                <w:sz w:val="22"/>
                <w:szCs w:val="22"/>
              </w:rPr>
              <m:t>S</m:t>
            </m:r>
          </m:e>
        </m:acc>
        <m:d>
          <m:dPr>
            <m:ctrlPr>
              <w:rPr>
                <w:rFonts w:ascii="Cambria Math" w:hAnsi="Cambria Math" w:cs="Arial"/>
                <w:b/>
                <w:sz w:val="22"/>
                <w:szCs w:val="22"/>
              </w:rPr>
            </m:ctrlPr>
          </m:dPr>
          <m:e>
            <m:r>
              <w:rPr>
                <w:rFonts w:ascii="Cambria Math" w:hAnsi="Cambria Math" w:cs="Arial"/>
                <w:sz w:val="22"/>
                <w:szCs w:val="22"/>
              </w:rPr>
              <m:t>x,c,</m:t>
            </m:r>
            <m:r>
              <m:rPr>
                <m:sty m:val="p"/>
              </m:rPr>
              <w:rPr>
                <w:rFonts w:ascii="Cambria Math" w:hAnsi="Cambria Math" w:cs="Arial"/>
                <w:sz w:val="22"/>
                <w:szCs w:val="22"/>
              </w:rPr>
              <m:t>∆</m:t>
            </m:r>
          </m:e>
        </m:d>
        <m:r>
          <m:rPr>
            <m:sty m:val="bi"/>
          </m:rPr>
          <w:rPr>
            <w:rFonts w:ascii="Cambria Math" w:hAnsi="Cambria Math" w:cs="Arial"/>
            <w:sz w:val="22"/>
            <w:szCs w:val="22"/>
          </w:rPr>
          <m:t>=</m:t>
        </m:r>
        <m:r>
          <m:rPr>
            <m:sty m:val="p"/>
          </m:rPr>
          <w:rPr>
            <w:rFonts w:ascii="Cambria Math" w:hAnsi="Cambria Math" w:cs="Arial"/>
            <w:sz w:val="22"/>
            <w:szCs w:val="22"/>
          </w:rPr>
          <m:t>sign</m:t>
        </m:r>
        <m:d>
          <m:dPr>
            <m:ctrlPr>
              <w:rPr>
                <w:rFonts w:ascii="Cambria Math" w:hAnsi="Cambria Math" w:cs="Arial"/>
                <w:sz w:val="22"/>
                <w:szCs w:val="22"/>
              </w:rPr>
            </m:ctrlPr>
          </m:dPr>
          <m:e>
            <m:r>
              <w:rPr>
                <w:rFonts w:ascii="Cambria Math" w:hAnsi="Cambria Math" w:cs="Arial"/>
                <w:sz w:val="22"/>
                <w:szCs w:val="22"/>
              </w:rPr>
              <m:t>x</m:t>
            </m:r>
          </m:e>
        </m:d>
        <m:sSub>
          <m:sSubPr>
            <m:ctrlPr>
              <w:rPr>
                <w:rFonts w:ascii="Cambria Math" w:hAnsi="Cambria Math" w:cs="Arial"/>
                <w:i/>
                <w:sz w:val="22"/>
                <w:szCs w:val="22"/>
              </w:rPr>
            </m:ctrlPr>
          </m:sSubPr>
          <m:e>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c</m:t>
                </m:r>
              </m:e>
            </m:d>
          </m:e>
          <m:sub>
            <m:r>
              <w:rPr>
                <w:rFonts w:ascii="Cambria Math" w:hAnsi="Cambria Math" w:cs="Arial"/>
                <w:sz w:val="22"/>
                <w:szCs w:val="22"/>
              </w:rPr>
              <m:t>+</m:t>
            </m:r>
          </m:sub>
        </m:sSub>
        <m:r>
          <m:rPr>
            <m:scr m:val="double-struck"/>
          </m:rPr>
          <w:rPr>
            <w:rFonts w:ascii="Cambria Math" w:hAnsi="Cambria Math" w:cs="Arial"/>
            <w:sz w:val="22"/>
            <w:szCs w:val="22"/>
          </w:rPr>
          <m:t>I</m:t>
        </m:r>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gt;</m:t>
            </m:r>
            <m:r>
              <m:rPr>
                <m:sty m:val="p"/>
              </m:rPr>
              <w:rPr>
                <w:rFonts w:ascii="Cambria Math" w:hAnsi="Cambria Math" w:cs="Arial"/>
                <w:sz w:val="22"/>
                <w:szCs w:val="22"/>
              </w:rPr>
              <m:t>∆</m:t>
            </m:r>
          </m:e>
        </m:d>
      </m:oMath>
      <w:r w:rsidRPr="00926C8B">
        <w:rPr>
          <w:rFonts w:ascii="Arial" w:hAnsi="Arial" w:cs="Arial"/>
          <w:sz w:val="22"/>
          <w:szCs w:val="22"/>
        </w:rPr>
        <w:t>.</w:t>
      </w:r>
    </w:p>
    <w:p w14:paraId="19AFAB41"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3) Calculate dissimilarity matrix:</w:t>
      </w:r>
    </w:p>
    <w:p w14:paraId="03498A06"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a) Update </w:t>
      </w:r>
      <m:oMath>
        <m:r>
          <m:rPr>
            <m:sty m:val="b"/>
          </m:rPr>
          <w:rPr>
            <w:rFonts w:ascii="Cambria Math" w:hAnsi="Cambria Math" w:cs="Arial"/>
            <w:sz w:val="22"/>
            <w:szCs w:val="22"/>
          </w:rPr>
          <m:t>u</m:t>
        </m:r>
        <m:r>
          <m:rPr>
            <m:sty m:val="p"/>
          </m:rPr>
          <w:rPr>
            <w:rFonts w:ascii="Cambria Math" w:hAnsi="Cambria Math" w:cs="Arial"/>
            <w:sz w:val="22"/>
            <w:szCs w:val="22"/>
          </w:rPr>
          <m:t>=</m:t>
        </m:r>
        <m:f>
          <m:fPr>
            <m:ctrlPr>
              <w:rPr>
                <w:rFonts w:ascii="Cambria Math" w:hAnsi="Cambria Math" w:cs="Arial"/>
                <w:sz w:val="22"/>
                <w:szCs w:val="22"/>
              </w:rPr>
            </m:ctrlPr>
          </m:fPr>
          <m:num>
            <m:r>
              <m:rPr>
                <m:sty m:val="b"/>
              </m:rPr>
              <w:rPr>
                <w:rFonts w:ascii="Cambria Math" w:hAnsi="Cambria Math" w:cs="Arial"/>
                <w:sz w:val="22"/>
                <w:szCs w:val="22"/>
              </w:rPr>
              <m:t>Dw</m:t>
            </m:r>
          </m:num>
          <m:den>
            <m:d>
              <m:dPr>
                <m:begChr m:val="‖"/>
                <m:endChr m:val="‖"/>
                <m:ctrlPr>
                  <w:rPr>
                    <w:rFonts w:ascii="Cambria Math" w:hAnsi="Cambria Math" w:cs="Arial"/>
                    <w:sz w:val="22"/>
                    <w:szCs w:val="22"/>
                  </w:rPr>
                </m:ctrlPr>
              </m:dPr>
              <m:e>
                <m:r>
                  <m:rPr>
                    <m:sty m:val="b"/>
                  </m:rPr>
                  <w:rPr>
                    <w:rFonts w:ascii="Cambria Math" w:hAnsi="Cambria Math" w:cs="Arial"/>
                    <w:sz w:val="22"/>
                    <w:szCs w:val="22"/>
                  </w:rPr>
                  <m:t>Dw</m:t>
                </m:r>
              </m:e>
            </m:d>
          </m:den>
        </m:f>
      </m:oMath>
      <w:r w:rsidRPr="00926C8B">
        <w:rPr>
          <w:rFonts w:ascii="Arial" w:hAnsi="Arial" w:cs="Arial"/>
          <w:sz w:val="22"/>
          <w:szCs w:val="22"/>
        </w:rPr>
        <w:t>.</w:t>
      </w:r>
    </w:p>
    <w:p w14:paraId="3740BE81" w14:textId="77777777" w:rsidR="004B5234" w:rsidRPr="00926C8B" w:rsidRDefault="004B5234" w:rsidP="004B5234">
      <w:pPr>
        <w:spacing w:after="120" w:line="480" w:lineRule="auto"/>
        <w:jc w:val="both"/>
        <w:rPr>
          <w:rFonts w:ascii="Arial" w:hAnsi="Arial" w:cs="Arial"/>
          <w:sz w:val="22"/>
          <w:szCs w:val="22"/>
        </w:rPr>
      </w:pPr>
      <w:r w:rsidRPr="00926C8B">
        <w:rPr>
          <w:rFonts w:ascii="Arial" w:hAnsi="Arial" w:cs="Arial"/>
          <w:sz w:val="22"/>
          <w:szCs w:val="22"/>
        </w:rPr>
        <w:t xml:space="preserve">(b) Rewrite </w:t>
      </w:r>
      <m:oMath>
        <m:r>
          <m:rPr>
            <m:sty m:val="b"/>
          </m:rPr>
          <w:rPr>
            <w:rFonts w:ascii="Cambria Math" w:hAnsi="Cambria Math" w:cs="Arial"/>
            <w:sz w:val="22"/>
            <w:szCs w:val="22"/>
          </w:rPr>
          <m:t>u</m:t>
        </m:r>
      </m:oMath>
      <w:r w:rsidRPr="00926C8B">
        <w:rPr>
          <w:rFonts w:ascii="Arial" w:hAnsi="Arial" w:cs="Arial"/>
          <w:sz w:val="22"/>
          <w:szCs w:val="22"/>
        </w:rPr>
        <w:t xml:space="preserve"> as a </w:t>
      </w:r>
      <m:oMath>
        <m:r>
          <w:rPr>
            <w:rFonts w:ascii="Cambria Math" w:hAnsi="Cambria Math" w:cs="Arial"/>
            <w:sz w:val="22"/>
            <w:szCs w:val="22"/>
          </w:rPr>
          <m:t>n×n</m:t>
        </m:r>
      </m:oMath>
      <w:r w:rsidRPr="00926C8B">
        <w:rPr>
          <w:rFonts w:ascii="Arial" w:hAnsi="Arial" w:cs="Arial"/>
          <w:sz w:val="22"/>
          <w:szCs w:val="22"/>
        </w:rPr>
        <w:t xml:space="preserve"> matrix </w:t>
      </w:r>
      <m:oMath>
        <m:r>
          <m:rPr>
            <m:sty m:val="b"/>
          </m:rPr>
          <w:rPr>
            <w:rFonts w:ascii="Cambria Math" w:hAnsi="Cambria Math" w:cs="Arial"/>
            <w:sz w:val="22"/>
            <w:szCs w:val="22"/>
          </w:rPr>
          <m:t>U</m:t>
        </m:r>
      </m:oMath>
      <w:r w:rsidRPr="00926C8B">
        <w:rPr>
          <w:rFonts w:ascii="Arial" w:hAnsi="Arial" w:cs="Arial"/>
          <w:sz w:val="22"/>
          <w:szCs w:val="22"/>
        </w:rPr>
        <w:t>.</w:t>
      </w:r>
    </w:p>
    <w:p w14:paraId="49D928CA" w14:textId="77777777" w:rsidR="004B5234" w:rsidRPr="00926C8B" w:rsidRDefault="004B5234" w:rsidP="004B5234">
      <w:pPr>
        <w:pBdr>
          <w:bottom w:val="single" w:sz="4" w:space="1" w:color="auto"/>
        </w:pBdr>
        <w:spacing w:after="120" w:line="480" w:lineRule="auto"/>
        <w:jc w:val="both"/>
        <w:rPr>
          <w:rFonts w:ascii="Arial" w:hAnsi="Arial" w:cs="Arial"/>
          <w:sz w:val="22"/>
          <w:szCs w:val="22"/>
        </w:rPr>
      </w:pPr>
      <w:r w:rsidRPr="00926C8B">
        <w:rPr>
          <w:rFonts w:ascii="Arial" w:hAnsi="Arial" w:cs="Arial"/>
          <w:sz w:val="22"/>
          <w:szCs w:val="22"/>
        </w:rPr>
        <w:t xml:space="preserve">(4) Perform clustering or dimension reduction using </w:t>
      </w:r>
      <m:oMath>
        <m:r>
          <m:rPr>
            <m:sty m:val="b"/>
          </m:rPr>
          <w:rPr>
            <w:rFonts w:ascii="Cambria Math" w:hAnsi="Cambria Math" w:cs="Arial"/>
            <w:sz w:val="22"/>
            <w:szCs w:val="22"/>
          </w:rPr>
          <m:t>U</m:t>
        </m:r>
      </m:oMath>
      <w:r w:rsidRPr="00926C8B">
        <w:rPr>
          <w:rFonts w:ascii="Arial" w:hAnsi="Arial" w:cs="Arial"/>
          <w:sz w:val="22"/>
          <w:szCs w:val="22"/>
        </w:rPr>
        <w:t>.</w:t>
      </w:r>
    </w:p>
    <w:p w14:paraId="2AFEBAA1" w14:textId="77777777" w:rsidR="004B5234" w:rsidRPr="00926C8B" w:rsidRDefault="004B5234" w:rsidP="004B5234">
      <w:pPr>
        <w:spacing w:after="120" w:line="480" w:lineRule="auto"/>
        <w:jc w:val="both"/>
        <w:rPr>
          <w:rFonts w:ascii="Arial" w:hAnsi="Arial" w:cs="Arial"/>
          <w:sz w:val="22"/>
          <w:szCs w:val="22"/>
        </w:rPr>
      </w:pPr>
    </w:p>
    <w:p w14:paraId="27872FD3" w14:textId="672D4224" w:rsidR="00A01BBF" w:rsidRDefault="008242FC" w:rsidP="00912F04">
      <w:pPr>
        <w:spacing w:after="120" w:line="480" w:lineRule="auto"/>
        <w:jc w:val="both"/>
        <w:rPr>
          <w:rFonts w:ascii="Arial" w:hAnsi="Arial" w:cs="Arial"/>
          <w:sz w:val="22"/>
          <w:szCs w:val="22"/>
        </w:rPr>
      </w:pPr>
      <w:r w:rsidRPr="00926C8B">
        <w:rPr>
          <w:rFonts w:ascii="Arial" w:hAnsi="Arial" w:cs="Arial"/>
          <w:b/>
          <w:sz w:val="22"/>
          <w:szCs w:val="22"/>
        </w:rPr>
        <w:t xml:space="preserve">Sparse hierarchical clustering with fused </w:t>
      </w:r>
      <w:r w:rsidR="00002720">
        <w:rPr>
          <w:rFonts w:ascii="Arial" w:hAnsi="Arial" w:cs="Arial"/>
          <w:b/>
          <w:sz w:val="22"/>
          <w:szCs w:val="22"/>
        </w:rPr>
        <w:t>LASSO</w:t>
      </w:r>
      <w:r w:rsidRPr="00926C8B">
        <w:rPr>
          <w:rFonts w:ascii="Arial" w:hAnsi="Arial" w:cs="Arial"/>
          <w:sz w:val="22"/>
          <w:szCs w:val="22"/>
        </w:rPr>
        <w:t xml:space="preserve"> </w:t>
      </w:r>
    </w:p>
    <w:p w14:paraId="0D31C648" w14:textId="46302A59" w:rsidR="008242FC" w:rsidRPr="00926C8B" w:rsidRDefault="008242FC" w:rsidP="00912F04">
      <w:pPr>
        <w:spacing w:after="120" w:line="480" w:lineRule="auto"/>
        <w:ind w:firstLine="720"/>
        <w:jc w:val="both"/>
        <w:rPr>
          <w:rFonts w:ascii="Arial" w:hAnsi="Arial" w:cs="Arial"/>
          <w:b/>
          <w:sz w:val="22"/>
          <w:szCs w:val="22"/>
        </w:rPr>
      </w:pPr>
      <w:r w:rsidRPr="00926C8B">
        <w:rPr>
          <w:rFonts w:ascii="Arial" w:hAnsi="Arial" w:cs="Arial"/>
          <w:sz w:val="22"/>
          <w:szCs w:val="22"/>
        </w:rPr>
        <w:lastRenderedPageBreak/>
        <w:t>Here, we introduce the</w:t>
      </w:r>
      <w:r w:rsidR="00A01BBF" w:rsidRPr="00A01BBF">
        <w:t xml:space="preserve"> </w:t>
      </w:r>
      <w:r w:rsidR="00A01BBF" w:rsidRPr="00A01BBF">
        <w:rPr>
          <w:rFonts w:ascii="Arial" w:hAnsi="Arial" w:cs="Arial"/>
          <w:sz w:val="22"/>
          <w:szCs w:val="22"/>
        </w:rPr>
        <w:t>SHC-FL</w:t>
      </w:r>
      <w:r w:rsidR="00A01BBF">
        <w:rPr>
          <w:rFonts w:ascii="Arial" w:hAnsi="Arial" w:cs="Arial"/>
          <w:sz w:val="22"/>
          <w:szCs w:val="22"/>
        </w:rPr>
        <w:t xml:space="preserve"> algorithm</w:t>
      </w:r>
      <w:r w:rsidRPr="00926C8B">
        <w:rPr>
          <w:rFonts w:ascii="Arial" w:hAnsi="Arial" w:cs="Arial"/>
          <w:sz w:val="22"/>
          <w:szCs w:val="22"/>
        </w:rPr>
        <w:t>. A</w:t>
      </w:r>
      <w:r w:rsidR="001E3CF5">
        <w:rPr>
          <w:rFonts w:ascii="Arial" w:hAnsi="Arial" w:cs="Arial"/>
          <w:sz w:val="22"/>
          <w:szCs w:val="22"/>
        </w:rPr>
        <w:t>n FL</w:t>
      </w:r>
      <w:r w:rsidRPr="00926C8B">
        <w:rPr>
          <w:rFonts w:ascii="Arial" w:hAnsi="Arial" w:cs="Arial"/>
          <w:sz w:val="22"/>
          <w:szCs w:val="22"/>
        </w:rPr>
        <w:t xml:space="preserve"> penalty contains L1 norms of both features and their successive differences</w:t>
      </w:r>
      <w:r w:rsidR="00C10189">
        <w:rPr>
          <w:rFonts w:ascii="Arial" w:hAnsi="Arial" w:cs="Arial"/>
          <w:sz w:val="22"/>
          <w:szCs w:val="22"/>
        </w:rPr>
        <w:t xml:space="preserve"> (</w:t>
      </w:r>
      <w:proofErr w:type="spellStart"/>
      <w:r w:rsidR="00C10189">
        <w:rPr>
          <w:rFonts w:ascii="Arial" w:hAnsi="Arial" w:cs="Arial"/>
          <w:sz w:val="22"/>
          <w:szCs w:val="22"/>
        </w:rPr>
        <w:t>Tibshirani</w:t>
      </w:r>
      <w:proofErr w:type="spellEnd"/>
      <w:r w:rsidR="00C10189">
        <w:rPr>
          <w:rFonts w:ascii="Arial" w:hAnsi="Arial" w:cs="Arial"/>
          <w:sz w:val="22"/>
          <w:szCs w:val="22"/>
        </w:rPr>
        <w:t xml:space="preserve"> et al. 2005)</w:t>
      </w:r>
      <w:r w:rsidRPr="00926C8B">
        <w:rPr>
          <w:rFonts w:ascii="Arial" w:hAnsi="Arial" w:cs="Arial"/>
          <w:sz w:val="22"/>
          <w:szCs w:val="22"/>
        </w:rPr>
        <w:t>, which is defined as</w:t>
      </w:r>
    </w:p>
    <w:p w14:paraId="49907BF7" w14:textId="77777777" w:rsidR="008242FC" w:rsidRPr="00926C8B" w:rsidRDefault="00774C31" w:rsidP="00912F0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w</m:t>
                  </m:r>
                </m:e>
              </m:d>
              <m:r>
                <w:rPr>
                  <w:rFonts w:ascii="Cambria Math" w:hAnsi="Cambria Math" w:cs="Arial"/>
                  <w:sz w:val="22"/>
                  <w:szCs w:val="22"/>
                </w:rPr>
                <m:t>=</m:t>
              </m:r>
            </m:fName>
            <m:e>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1</m:t>
                  </m:r>
                </m:sub>
              </m:sSub>
              <m:nary>
                <m:naryPr>
                  <m:chr m:val="∑"/>
                  <m:limLoc m:val="undOvr"/>
                  <m:ctrlPr>
                    <w:rPr>
                      <w:rFonts w:ascii="Cambria Math" w:hAnsi="Cambria Math" w:cs="Arial"/>
                      <w:i/>
                      <w:sz w:val="22"/>
                      <w:szCs w:val="22"/>
                    </w:rPr>
                  </m:ctrlPr>
                </m:naryPr>
                <m:sub>
                  <m:r>
                    <w:rPr>
                      <w:rFonts w:ascii="Cambria Math" w:hAnsi="Cambria Math" w:cs="Arial"/>
                      <w:sz w:val="22"/>
                      <w:szCs w:val="22"/>
                    </w:rPr>
                    <m:t>j=1</m:t>
                  </m:r>
                </m:sub>
                <m:sup>
                  <m:r>
                    <w:rPr>
                      <w:rFonts w:ascii="Cambria Math" w:hAnsi="Cambria Math" w:cs="Arial"/>
                      <w:sz w:val="22"/>
                      <w:szCs w:val="22"/>
                    </w:rPr>
                    <m:t>p</m:t>
                  </m:r>
                </m:sup>
                <m:e>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e>
              </m:nary>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2</m:t>
                  </m:r>
                </m:sub>
              </m:sSub>
              <m:nary>
                <m:naryPr>
                  <m:chr m:val="∑"/>
                  <m:limLoc m:val="undOvr"/>
                  <m:ctrlPr>
                    <w:rPr>
                      <w:rFonts w:ascii="Cambria Math" w:hAnsi="Cambria Math" w:cs="Arial"/>
                      <w:i/>
                      <w:sz w:val="22"/>
                      <w:szCs w:val="22"/>
                    </w:rPr>
                  </m:ctrlPr>
                </m:naryPr>
                <m:sub>
                  <m:r>
                    <w:rPr>
                      <w:rFonts w:ascii="Cambria Math" w:hAnsi="Cambria Math" w:cs="Arial"/>
                      <w:sz w:val="22"/>
                      <w:szCs w:val="22"/>
                    </w:rPr>
                    <m:t>j=2</m:t>
                  </m:r>
                </m:sub>
                <m:sup>
                  <m:r>
                    <w:rPr>
                      <w:rFonts w:ascii="Cambria Math" w:hAnsi="Cambria Math" w:cs="Arial"/>
                      <w:sz w:val="22"/>
                      <w:szCs w:val="22"/>
                    </w:rPr>
                    <m:t>p</m:t>
                  </m:r>
                </m:sup>
                <m:e>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1</m:t>
                          </m:r>
                        </m:sub>
                      </m:sSub>
                    </m:e>
                  </m:d>
                </m:e>
              </m:nary>
            </m:e>
          </m:func>
          <m:r>
            <w:rPr>
              <w:rFonts w:ascii="Cambria Math" w:hAnsi="Cambria Math" w:cs="Arial"/>
              <w:sz w:val="22"/>
              <w:szCs w:val="22"/>
            </w:rPr>
            <m:t>,</m:t>
          </m:r>
        </m:oMath>
      </m:oMathPara>
    </w:p>
    <w:p w14:paraId="46F09B55" w14:textId="77777777"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where </w:t>
      </w:r>
      <m:oMath>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2</m:t>
            </m:r>
          </m:sub>
        </m:sSub>
        <m:r>
          <w:rPr>
            <w:rFonts w:ascii="Cambria Math" w:hAnsi="Cambria Math" w:cs="Arial"/>
            <w:sz w:val="22"/>
            <w:szCs w:val="22"/>
          </w:rPr>
          <m:t>≥0</m:t>
        </m:r>
      </m:oMath>
      <w:r w:rsidRPr="00926C8B">
        <w:rPr>
          <w:rFonts w:ascii="Arial" w:hAnsi="Arial" w:cs="Arial"/>
          <w:sz w:val="22"/>
          <w:szCs w:val="22"/>
        </w:rPr>
        <w:t xml:space="preserve"> are hyperparameters. While </w:t>
      </w:r>
      <m:oMath>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 xml:space="preserve"> encourages sparsity of features, </w:t>
      </w:r>
      <m:oMath>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2</m:t>
            </m:r>
          </m:sub>
        </m:sSub>
      </m:oMath>
      <w:r w:rsidRPr="00926C8B">
        <w:rPr>
          <w:rFonts w:ascii="Arial" w:hAnsi="Arial" w:cs="Arial"/>
          <w:sz w:val="22"/>
          <w:szCs w:val="22"/>
        </w:rPr>
        <w:t xml:space="preserve"> encourages neighboring features to be similar and some to be identical. </w:t>
      </w:r>
    </w:p>
    <w:p w14:paraId="1783D53D" w14:textId="10B2577A" w:rsidR="008242FC" w:rsidRPr="00926C8B" w:rsidRDefault="008242FC" w:rsidP="00912F04">
      <w:pPr>
        <w:spacing w:after="120" w:line="480" w:lineRule="auto"/>
        <w:ind w:firstLine="720"/>
        <w:jc w:val="both"/>
        <w:rPr>
          <w:rFonts w:ascii="Arial" w:hAnsi="Arial" w:cs="Arial"/>
          <w:sz w:val="22"/>
          <w:szCs w:val="22"/>
        </w:rPr>
      </w:pPr>
      <w:r w:rsidRPr="00926C8B">
        <w:rPr>
          <w:rFonts w:ascii="Arial" w:hAnsi="Arial" w:cs="Arial"/>
          <w:sz w:val="22"/>
          <w:szCs w:val="22"/>
        </w:rPr>
        <w:t xml:space="preserve">We replace the </w:t>
      </w:r>
      <w:r w:rsidR="00002720">
        <w:rPr>
          <w:rFonts w:ascii="Arial" w:hAnsi="Arial" w:cs="Arial"/>
          <w:sz w:val="22"/>
          <w:szCs w:val="22"/>
        </w:rPr>
        <w:t>LASSO</w:t>
      </w:r>
      <w:r w:rsidRPr="00926C8B">
        <w:rPr>
          <w:rFonts w:ascii="Arial" w:hAnsi="Arial" w:cs="Arial"/>
          <w:sz w:val="22"/>
          <w:szCs w:val="22"/>
        </w:rPr>
        <w:t xml:space="preserve"> with the FL penalty in the objective of SHC, yielding the optimization criterion as</w:t>
      </w:r>
    </w:p>
    <w:p w14:paraId="379831F8" w14:textId="77777777" w:rsidR="008242FC" w:rsidRPr="00926C8B" w:rsidRDefault="00774C31" w:rsidP="00912F0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limLow>
                <m:limLowPr>
                  <m:ctrlPr>
                    <w:rPr>
                      <w:rFonts w:ascii="Cambria Math" w:hAnsi="Cambria Math" w:cs="Arial"/>
                      <w:sz w:val="22"/>
                      <w:szCs w:val="22"/>
                    </w:rPr>
                  </m:ctrlPr>
                </m:limLowPr>
                <m:e>
                  <m:r>
                    <m:rPr>
                      <m:sty m:val="p"/>
                    </m:rPr>
                    <w:rPr>
                      <w:rFonts w:ascii="Cambria Math" w:hAnsi="Cambria Math" w:cs="Arial"/>
                      <w:sz w:val="22"/>
                      <w:szCs w:val="22"/>
                    </w:rPr>
                    <m:t>minimize</m:t>
                  </m:r>
                </m:e>
                <m:lim>
                  <m:r>
                    <m:rPr>
                      <m:sty m:val="b"/>
                    </m:rPr>
                    <w:rPr>
                      <w:rFonts w:ascii="Cambria Math" w:hAnsi="Cambria Math" w:cs="Arial"/>
                      <w:sz w:val="22"/>
                      <w:szCs w:val="22"/>
                    </w:rPr>
                    <m:t>w,u</m:t>
                  </m:r>
                </m:lim>
              </m:limLow>
            </m:fName>
            <m:e>
              <m:d>
                <m:dPr>
                  <m:begChr m:val="{"/>
                  <m:endChr m:val="}"/>
                  <m:ctrlPr>
                    <w:rPr>
                      <w:rFonts w:ascii="Cambria Math" w:hAnsi="Cambria Math" w:cs="Arial"/>
                      <w:sz w:val="22"/>
                      <w:szCs w:val="22"/>
                    </w:rPr>
                  </m:ctrlPr>
                </m:dPr>
                <m:e>
                  <m:sSup>
                    <m:sSupPr>
                      <m:ctrlPr>
                        <w:rPr>
                          <w:rFonts w:ascii="Cambria Math" w:hAnsi="Cambria Math" w:cs="Arial"/>
                          <w:b/>
                          <w:sz w:val="22"/>
                          <w:szCs w:val="22"/>
                        </w:rPr>
                      </m:ctrlPr>
                    </m:sSupPr>
                    <m:e>
                      <m:r>
                        <m:rPr>
                          <m:sty m:val="b"/>
                        </m:rPr>
                        <w:rPr>
                          <w:rFonts w:ascii="Cambria Math" w:hAnsi="Cambria Math" w:cs="Arial"/>
                          <w:sz w:val="22"/>
                          <w:szCs w:val="22"/>
                        </w:rPr>
                        <m:t>-u</m:t>
                      </m:r>
                    </m:e>
                    <m:sup>
                      <m:r>
                        <w:rPr>
                          <w:rFonts w:ascii="Cambria Math" w:hAnsi="Cambria Math" w:cs="Arial"/>
                          <w:sz w:val="22"/>
                          <w:szCs w:val="22"/>
                        </w:rPr>
                        <m:t>T</m:t>
                      </m:r>
                    </m:sup>
                  </m:sSup>
                  <m:r>
                    <m:rPr>
                      <m:sty m:val="b"/>
                    </m:rPr>
                    <w:rPr>
                      <w:rFonts w:ascii="Cambria Math" w:hAnsi="Cambria Math" w:cs="Arial"/>
                      <w:sz w:val="22"/>
                      <w:szCs w:val="22"/>
                    </w:rPr>
                    <m:t>Dw</m:t>
                  </m:r>
                  <m:r>
                    <m:rPr>
                      <m:sty m:val="p"/>
                    </m:rP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w</m:t>
                      </m:r>
                    </m:e>
                  </m:d>
                </m:e>
              </m:d>
            </m:e>
          </m:func>
          <m:r>
            <m:rPr>
              <m:sty m:val="p"/>
            </m:rPr>
            <w:rPr>
              <w:rFonts w:ascii="Cambria Math" w:hAnsi="Cambria Math" w:cs="Arial"/>
              <w:sz w:val="22"/>
              <w:szCs w:val="22"/>
            </w:rPr>
            <m:t>,</m:t>
          </m:r>
        </m:oMath>
      </m:oMathPara>
    </w:p>
    <w:p w14:paraId="64C1C265" w14:textId="77777777" w:rsidR="008242FC" w:rsidRPr="00926C8B" w:rsidRDefault="008242FC" w:rsidP="00912F04">
      <w:pPr>
        <w:spacing w:after="120" w:line="480" w:lineRule="auto"/>
        <w:jc w:val="both"/>
        <w:rPr>
          <w:rFonts w:ascii="Arial" w:hAnsi="Arial" w:cs="Arial"/>
          <w:sz w:val="22"/>
          <w:szCs w:val="22"/>
        </w:rPr>
      </w:pPr>
      <m:oMathPara>
        <m:oMath>
          <m:r>
            <m:rPr>
              <m:sty m:val="p"/>
            </m:rPr>
            <w:rPr>
              <w:rFonts w:ascii="Cambria Math" w:hAnsi="Cambria Math" w:cs="Arial"/>
              <w:sz w:val="22"/>
              <w:szCs w:val="22"/>
            </w:rPr>
            <m:t xml:space="preserve">subject to </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u</m:t>
                  </m:r>
                </m:e>
              </m:d>
            </m:e>
            <m:sup>
              <m:r>
                <m:rPr>
                  <m:sty m:val="p"/>
                </m:rPr>
                <w:rPr>
                  <w:rFonts w:ascii="Cambria Math" w:hAnsi="Cambria Math" w:cs="Arial"/>
                  <w:sz w:val="22"/>
                  <w:szCs w:val="22"/>
                </w:rPr>
                <m:t>2</m:t>
              </m:r>
            </m:sup>
          </m:sSup>
          <m:r>
            <m:rPr>
              <m:sty m:val="p"/>
            </m:rPr>
            <w:rPr>
              <w:rFonts w:ascii="Cambria Math" w:hAnsi="Cambria Math" w:cs="Arial"/>
              <w:sz w:val="22"/>
              <w:szCs w:val="22"/>
            </w:rPr>
            <m:t xml:space="preserve">≤1,  </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p>
              <m:r>
                <m:rPr>
                  <m:sty m:val="p"/>
                </m:rPr>
                <w:rPr>
                  <w:rFonts w:ascii="Cambria Math" w:hAnsi="Cambria Math" w:cs="Arial"/>
                  <w:sz w:val="22"/>
                  <w:szCs w:val="22"/>
                </w:rPr>
                <m:t>2</m:t>
              </m:r>
            </m:sup>
          </m:sSup>
          <m:r>
            <m:rPr>
              <m:sty m:val="p"/>
            </m:rPr>
            <w:rPr>
              <w:rFonts w:ascii="Cambria Math" w:hAnsi="Cambria Math" w:cs="Arial"/>
              <w:sz w:val="22"/>
              <w:szCs w:val="22"/>
            </w:rPr>
            <m:t xml:space="preserve">≤1,  </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j</m:t>
              </m:r>
            </m:sub>
          </m:sSub>
          <m:r>
            <m:rPr>
              <m:sty m:val="p"/>
            </m:rPr>
            <w:rPr>
              <w:rFonts w:ascii="Cambria Math" w:hAnsi="Cambria Math" w:cs="Arial"/>
              <w:sz w:val="22"/>
              <w:szCs w:val="22"/>
            </w:rPr>
            <m:t>≥0  ∀</m:t>
          </m:r>
          <m:r>
            <w:rPr>
              <w:rFonts w:ascii="Cambria Math" w:hAnsi="Cambria Math" w:cs="Arial"/>
              <w:sz w:val="22"/>
              <w:szCs w:val="22"/>
            </w:rPr>
            <m:t>j</m:t>
          </m:r>
          <m:r>
            <m:rPr>
              <m:sty m:val="p"/>
            </m:rPr>
            <w:rPr>
              <w:rFonts w:ascii="Cambria Math" w:hAnsi="Cambria Math" w:cs="Arial"/>
              <w:sz w:val="22"/>
              <w:szCs w:val="22"/>
            </w:rPr>
            <m:t>.</m:t>
          </m:r>
        </m:oMath>
      </m:oMathPara>
    </w:p>
    <w:p w14:paraId="784B8B95" w14:textId="59F2C526"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We iteratively optimize </w:t>
      </w:r>
      <m:oMath>
        <m:r>
          <m:rPr>
            <m:sty m:val="b"/>
          </m:rPr>
          <w:rPr>
            <w:rFonts w:ascii="Cambria Math" w:hAnsi="Cambria Math" w:cs="Arial"/>
            <w:sz w:val="22"/>
            <w:szCs w:val="22"/>
          </w:rPr>
          <m:t>u</m:t>
        </m:r>
      </m:oMath>
      <w:r w:rsidRPr="00926C8B">
        <w:rPr>
          <w:rFonts w:ascii="Arial" w:hAnsi="Arial" w:cs="Arial"/>
          <w:b/>
          <w:sz w:val="22"/>
          <w:szCs w:val="22"/>
        </w:rPr>
        <w:t xml:space="preserve"> </w:t>
      </w:r>
      <w:r w:rsidRPr="00926C8B">
        <w:rPr>
          <w:rFonts w:ascii="Arial" w:hAnsi="Arial" w:cs="Arial"/>
          <w:sz w:val="22"/>
          <w:szCs w:val="22"/>
        </w:rPr>
        <w:t xml:space="preserve">and </w:t>
      </w:r>
      <m:oMath>
        <m:r>
          <m:rPr>
            <m:sty m:val="b"/>
          </m:rPr>
          <w:rPr>
            <w:rFonts w:ascii="Cambria Math" w:hAnsi="Cambria Math" w:cs="Arial"/>
            <w:sz w:val="22"/>
            <w:szCs w:val="22"/>
          </w:rPr>
          <m:t>w</m:t>
        </m:r>
      </m:oMath>
      <w:r w:rsidRPr="00926C8B">
        <w:rPr>
          <w:rFonts w:ascii="Arial" w:hAnsi="Arial" w:cs="Arial"/>
          <w:sz w:val="22"/>
          <w:szCs w:val="22"/>
        </w:rPr>
        <w:t xml:space="preserve">. With </w:t>
      </w:r>
      <m:oMath>
        <m:r>
          <m:rPr>
            <m:sty m:val="b"/>
          </m:rPr>
          <w:rPr>
            <w:rFonts w:ascii="Cambria Math" w:hAnsi="Cambria Math" w:cs="Arial"/>
            <w:sz w:val="22"/>
            <w:szCs w:val="22"/>
          </w:rPr>
          <m:t>w</m:t>
        </m:r>
      </m:oMath>
      <w:r w:rsidRPr="00926C8B">
        <w:rPr>
          <w:rFonts w:ascii="Arial" w:hAnsi="Arial" w:cs="Arial"/>
          <w:b/>
          <w:sz w:val="22"/>
          <w:szCs w:val="22"/>
        </w:rPr>
        <w:t xml:space="preserve"> </w:t>
      </w:r>
      <w:r w:rsidRPr="00926C8B">
        <w:rPr>
          <w:rFonts w:ascii="Arial" w:hAnsi="Arial" w:cs="Arial"/>
          <w:sz w:val="22"/>
          <w:szCs w:val="22"/>
        </w:rPr>
        <w:t xml:space="preserve">fixed, the optimal </w:t>
      </w:r>
      <m:oMath>
        <m:r>
          <m:rPr>
            <m:sty m:val="b"/>
          </m:rPr>
          <w:rPr>
            <w:rFonts w:ascii="Cambria Math" w:hAnsi="Cambria Math" w:cs="Arial"/>
            <w:sz w:val="22"/>
            <w:szCs w:val="22"/>
          </w:rPr>
          <m:t>u</m:t>
        </m:r>
      </m:oMath>
      <w:r w:rsidRPr="00926C8B">
        <w:rPr>
          <w:rFonts w:ascii="Arial" w:hAnsi="Arial" w:cs="Arial"/>
          <w:sz w:val="22"/>
          <w:szCs w:val="22"/>
        </w:rPr>
        <w:t xml:space="preserve"> is calculated </w:t>
      </w:r>
      <w:r w:rsidR="00FB7ECF">
        <w:rPr>
          <w:rFonts w:ascii="Arial" w:hAnsi="Arial" w:cs="Arial"/>
          <w:sz w:val="22"/>
          <w:szCs w:val="22"/>
        </w:rPr>
        <w:t>in the same wa</w:t>
      </w:r>
      <w:r w:rsidR="006C05CA">
        <w:rPr>
          <w:rFonts w:ascii="Arial" w:hAnsi="Arial" w:cs="Arial"/>
          <w:sz w:val="22"/>
          <w:szCs w:val="22"/>
        </w:rPr>
        <w:t>y</w:t>
      </w:r>
      <w:r w:rsidRPr="00926C8B">
        <w:rPr>
          <w:rFonts w:ascii="Arial" w:hAnsi="Arial" w:cs="Arial"/>
          <w:sz w:val="22"/>
          <w:szCs w:val="22"/>
        </w:rPr>
        <w:t xml:space="preserve"> as the one in SHC. With </w:t>
      </w:r>
      <m:oMath>
        <m:r>
          <m:rPr>
            <m:sty m:val="b"/>
          </m:rPr>
          <w:rPr>
            <w:rFonts w:ascii="Cambria Math" w:hAnsi="Cambria Math" w:cs="Arial"/>
            <w:sz w:val="22"/>
            <w:szCs w:val="22"/>
          </w:rPr>
          <m:t>u</m:t>
        </m:r>
      </m:oMath>
      <w:r w:rsidRPr="00926C8B">
        <w:rPr>
          <w:rFonts w:ascii="Arial" w:hAnsi="Arial" w:cs="Arial"/>
          <w:sz w:val="22"/>
          <w:szCs w:val="22"/>
        </w:rPr>
        <w:t xml:space="preserve"> fixed, the SHC-FL objective takes the form</w:t>
      </w:r>
    </w:p>
    <w:p w14:paraId="0536CCBE" w14:textId="77777777" w:rsidR="008242FC" w:rsidRPr="00926C8B" w:rsidRDefault="00774C31" w:rsidP="00912F0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limLow>
                <m:limLowPr>
                  <m:ctrlPr>
                    <w:rPr>
                      <w:rFonts w:ascii="Cambria Math" w:hAnsi="Cambria Math" w:cs="Arial"/>
                      <w:sz w:val="22"/>
                      <w:szCs w:val="22"/>
                    </w:rPr>
                  </m:ctrlPr>
                </m:limLowPr>
                <m:e>
                  <m:r>
                    <m:rPr>
                      <m:sty m:val="p"/>
                    </m:rPr>
                    <w:rPr>
                      <w:rFonts w:ascii="Cambria Math" w:hAnsi="Cambria Math" w:cs="Arial"/>
                      <w:sz w:val="22"/>
                      <w:szCs w:val="22"/>
                    </w:rPr>
                    <m:t>minimize</m:t>
                  </m:r>
                </m:e>
                <m:lim>
                  <m:r>
                    <m:rPr>
                      <m:sty m:val="b"/>
                    </m:rPr>
                    <w:rPr>
                      <w:rFonts w:ascii="Cambria Math" w:hAnsi="Cambria Math" w:cs="Arial"/>
                      <w:sz w:val="22"/>
                      <w:szCs w:val="22"/>
                    </w:rPr>
                    <m:t>w</m:t>
                  </m:r>
                </m:lim>
              </m:limLow>
            </m:fName>
            <m:e>
              <m:d>
                <m:dPr>
                  <m:begChr m:val="{"/>
                  <m:endChr m:val="}"/>
                  <m:ctrlPr>
                    <w:rPr>
                      <w:rFonts w:ascii="Cambria Math" w:hAnsi="Cambria Math" w:cs="Arial"/>
                      <w:sz w:val="22"/>
                      <w:szCs w:val="22"/>
                    </w:rPr>
                  </m:ctrlPr>
                </m:dPr>
                <m:e>
                  <m:sSup>
                    <m:sSupPr>
                      <m:ctrlPr>
                        <w:rPr>
                          <w:rFonts w:ascii="Cambria Math" w:hAnsi="Cambria Math" w:cs="Arial"/>
                          <w:b/>
                          <w:sz w:val="22"/>
                          <w:szCs w:val="22"/>
                        </w:rPr>
                      </m:ctrlPr>
                    </m:sSupPr>
                    <m:e>
                      <m:r>
                        <m:rPr>
                          <m:sty m:val="b"/>
                        </m:rPr>
                        <w:rPr>
                          <w:rFonts w:ascii="Cambria Math" w:hAnsi="Cambria Math" w:cs="Arial"/>
                          <w:sz w:val="22"/>
                          <w:szCs w:val="22"/>
                        </w:rPr>
                        <m:t>-u</m:t>
                      </m:r>
                    </m:e>
                    <m:sup>
                      <m:r>
                        <w:rPr>
                          <w:rFonts w:ascii="Cambria Math" w:hAnsi="Cambria Math" w:cs="Arial"/>
                          <w:sz w:val="22"/>
                          <w:szCs w:val="22"/>
                        </w:rPr>
                        <m:t>T</m:t>
                      </m:r>
                    </m:sup>
                  </m:sSup>
                  <m:r>
                    <m:rPr>
                      <m:sty m:val="b"/>
                    </m:rPr>
                    <w:rPr>
                      <w:rFonts w:ascii="Cambria Math" w:hAnsi="Cambria Math" w:cs="Arial"/>
                      <w:sz w:val="22"/>
                      <w:szCs w:val="22"/>
                    </w:rPr>
                    <m:t>Dw</m:t>
                  </m:r>
                  <m:r>
                    <m:rPr>
                      <m:sty m:val="p"/>
                    </m:rP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w</m:t>
                      </m:r>
                    </m:e>
                  </m:d>
                </m:e>
              </m:d>
            </m:e>
          </m:func>
          <m:r>
            <m:rPr>
              <m:sty m:val="p"/>
            </m:rPr>
            <w:rPr>
              <w:rFonts w:ascii="Cambria Math" w:hAnsi="Cambria Math" w:cs="Arial"/>
              <w:sz w:val="22"/>
              <w:szCs w:val="22"/>
            </w:rPr>
            <m:t xml:space="preserve">  subject to </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p>
              <m:r>
                <m:rPr>
                  <m:sty m:val="p"/>
                </m:rPr>
                <w:rPr>
                  <w:rFonts w:ascii="Cambria Math" w:hAnsi="Cambria Math" w:cs="Arial"/>
                  <w:sz w:val="22"/>
                  <w:szCs w:val="22"/>
                </w:rPr>
                <m:t>2</m:t>
              </m:r>
            </m:sup>
          </m:sSup>
          <m:r>
            <m:rPr>
              <m:sty m:val="p"/>
            </m:rPr>
            <w:rPr>
              <w:rFonts w:ascii="Cambria Math" w:hAnsi="Cambria Math" w:cs="Arial"/>
              <w:sz w:val="22"/>
              <w:szCs w:val="22"/>
            </w:rPr>
            <m:t>≤1,</m:t>
          </m:r>
        </m:oMath>
      </m:oMathPara>
    </w:p>
    <w:p w14:paraId="22594102" w14:textId="77777777"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which is convex, but not smooth and not separable. To find stationary points of the above objective, we rewrite it as a </w:t>
      </w:r>
      <w:proofErr w:type="spellStart"/>
      <w:r w:rsidRPr="00926C8B">
        <w:rPr>
          <w:rFonts w:ascii="Arial" w:hAnsi="Arial" w:cs="Arial"/>
          <w:sz w:val="22"/>
          <w:szCs w:val="22"/>
        </w:rPr>
        <w:t>Lagrangian</w:t>
      </w:r>
      <w:proofErr w:type="spellEnd"/>
      <w:r w:rsidRPr="00926C8B">
        <w:rPr>
          <w:rFonts w:ascii="Arial" w:hAnsi="Arial" w:cs="Arial"/>
          <w:sz w:val="22"/>
          <w:szCs w:val="22"/>
        </w:rPr>
        <w:t xml:space="preserve"> function</w:t>
      </w:r>
    </w:p>
    <w:p w14:paraId="551FB51A" w14:textId="77777777" w:rsidR="008242FC" w:rsidRPr="00926C8B" w:rsidRDefault="008242FC" w:rsidP="00912F04">
      <w:pPr>
        <w:spacing w:after="120" w:line="480" w:lineRule="auto"/>
        <w:jc w:val="both"/>
        <w:rPr>
          <w:rFonts w:ascii="Arial" w:hAnsi="Arial" w:cs="Arial"/>
          <w:sz w:val="22"/>
          <w:szCs w:val="22"/>
        </w:rPr>
      </w:pPr>
      <m:oMathPara>
        <m:oMath>
          <m:r>
            <m:rPr>
              <m:scr m:val="script"/>
              <m:sty m:val="p"/>
            </m:rPr>
            <w:rPr>
              <w:rFonts w:ascii="Cambria Math" w:hAnsi="Cambria Math" w:cs="Arial"/>
              <w:sz w:val="22"/>
              <w:szCs w:val="22"/>
            </w:rPr>
            <m:t>L</m:t>
          </m:r>
          <m:d>
            <m:dPr>
              <m:ctrlPr>
                <w:rPr>
                  <w:rFonts w:ascii="Cambria Math" w:hAnsi="Cambria Math" w:cs="Arial"/>
                  <w:sz w:val="22"/>
                  <w:szCs w:val="22"/>
                </w:rPr>
              </m:ctrlPr>
            </m:dPr>
            <m:e>
              <m:r>
                <m:rPr>
                  <m:sty m:val="b"/>
                </m:rPr>
                <w:rPr>
                  <w:rFonts w:ascii="Cambria Math" w:hAnsi="Cambria Math" w:cs="Arial"/>
                  <w:sz w:val="22"/>
                  <w:szCs w:val="22"/>
                </w:rPr>
                <m:t>w</m:t>
              </m:r>
              <m:r>
                <m:rPr>
                  <m:sty m:val="bi"/>
                </m:rPr>
                <w:rPr>
                  <w:rFonts w:ascii="Cambria Math" w:hAnsi="Cambria Math" w:cs="Arial"/>
                  <w:sz w:val="22"/>
                  <w:szCs w:val="22"/>
                </w:rPr>
                <m:t>,</m:t>
              </m:r>
              <m:r>
                <w:rPr>
                  <w:rFonts w:ascii="Cambria Math" w:hAnsi="Cambria Math" w:cs="Arial"/>
                  <w:sz w:val="22"/>
                  <w:szCs w:val="22"/>
                </w:rPr>
                <m:t>α</m:t>
              </m:r>
            </m:e>
          </m:d>
          <m:r>
            <w:rPr>
              <w:rFonts w:ascii="Cambria Math" w:hAnsi="Cambria Math" w:cs="Arial"/>
              <w:sz w:val="22"/>
              <w:szCs w:val="22"/>
            </w:rPr>
            <m:t>=-</m:t>
          </m:r>
          <m:sSup>
            <m:sSupPr>
              <m:ctrlPr>
                <w:rPr>
                  <w:rFonts w:ascii="Cambria Math" w:hAnsi="Cambria Math" w:cs="Arial"/>
                  <w:b/>
                  <w:sz w:val="22"/>
                  <w:szCs w:val="22"/>
                </w:rPr>
              </m:ctrlPr>
            </m:sSupPr>
            <m:e>
              <m:r>
                <m:rPr>
                  <m:sty m:val="b"/>
                </m:rPr>
                <w:rPr>
                  <w:rFonts w:ascii="Cambria Math" w:hAnsi="Cambria Math" w:cs="Arial"/>
                  <w:sz w:val="22"/>
                  <w:szCs w:val="22"/>
                </w:rPr>
                <m:t>u</m:t>
              </m:r>
            </m:e>
            <m:sup>
              <m:r>
                <w:rPr>
                  <w:rFonts w:ascii="Cambria Math" w:hAnsi="Cambria Math" w:cs="Arial"/>
                  <w:sz w:val="22"/>
                  <w:szCs w:val="22"/>
                </w:rPr>
                <m:t>T</m:t>
              </m:r>
            </m:sup>
          </m:sSup>
          <m:r>
            <m:rPr>
              <m:sty m:val="b"/>
            </m:rPr>
            <w:rPr>
              <w:rFonts w:ascii="Cambria Math" w:hAnsi="Cambria Math" w:cs="Arial"/>
              <w:sz w:val="22"/>
              <w:szCs w:val="22"/>
            </w:rPr>
            <m:t>Dw+</m:t>
          </m:r>
          <m:f>
            <m:fPr>
              <m:ctrlPr>
                <w:rPr>
                  <w:rFonts w:ascii="Cambria Math" w:hAnsi="Cambria Math" w:cs="Arial"/>
                  <w:sz w:val="22"/>
                  <w:szCs w:val="22"/>
                </w:rPr>
              </m:ctrlPr>
            </m:fPr>
            <m:num>
              <m:r>
                <m:rPr>
                  <m:sty m:val="p"/>
                </m:rPr>
                <w:rPr>
                  <w:rFonts w:ascii="Cambria Math" w:hAnsi="Cambria Math" w:cs="Arial"/>
                  <w:sz w:val="22"/>
                  <w:szCs w:val="22"/>
                </w:rPr>
                <m:t>1</m:t>
              </m:r>
            </m:num>
            <m:den>
              <m:r>
                <w:rPr>
                  <w:rFonts w:ascii="Cambria Math" w:hAnsi="Cambria Math" w:cs="Arial"/>
                  <w:sz w:val="22"/>
                  <w:szCs w:val="22"/>
                </w:rPr>
                <m:t>2</m:t>
              </m:r>
            </m:den>
          </m:f>
          <m:r>
            <w:rPr>
              <w:rFonts w:ascii="Cambria Math" w:hAnsi="Cambria Math" w:cs="Arial"/>
              <w:sz w:val="22"/>
              <w:szCs w:val="22"/>
            </w:rPr>
            <m:t>α</m:t>
          </m:r>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p>
              <m:r>
                <m:rPr>
                  <m:sty m:val="p"/>
                </m:rPr>
                <w:rPr>
                  <w:rFonts w:ascii="Cambria Math" w:hAnsi="Cambria Math" w:cs="Arial"/>
                  <w:sz w:val="22"/>
                  <w:szCs w:val="22"/>
                </w:rPr>
                <m:t>2</m:t>
              </m:r>
            </m:sup>
          </m:sSup>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w</m:t>
              </m:r>
            </m:e>
          </m:d>
          <m:r>
            <m:rPr>
              <m:sty m:val="p"/>
            </m:rPr>
            <w:rPr>
              <w:rFonts w:ascii="Cambria Math" w:hAnsi="Cambria Math" w:cs="Arial"/>
              <w:sz w:val="22"/>
              <w:szCs w:val="22"/>
            </w:rPr>
            <m:t>,</m:t>
          </m:r>
        </m:oMath>
      </m:oMathPara>
    </w:p>
    <w:p w14:paraId="3C739C4F" w14:textId="77777777"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where </w:t>
      </w:r>
      <m:oMath>
        <m:r>
          <w:rPr>
            <w:rFonts w:ascii="Cambria Math" w:hAnsi="Cambria Math" w:cs="Arial"/>
            <w:sz w:val="22"/>
            <w:szCs w:val="22"/>
          </w:rPr>
          <m:t>α≥0</m:t>
        </m:r>
      </m:oMath>
      <w:r w:rsidRPr="00926C8B">
        <w:rPr>
          <w:rFonts w:ascii="Arial" w:hAnsi="Arial" w:cs="Arial"/>
          <w:sz w:val="22"/>
          <w:szCs w:val="22"/>
        </w:rPr>
        <w:t xml:space="preserve"> is the Lagrange multiplier. The derivative of </w:t>
      </w:r>
      <m:oMath>
        <m:r>
          <m:rPr>
            <m:scr m:val="script"/>
            <m:sty m:val="p"/>
          </m:rPr>
          <w:rPr>
            <w:rFonts w:ascii="Cambria Math" w:hAnsi="Cambria Math" w:cs="Arial"/>
            <w:sz w:val="22"/>
            <w:szCs w:val="22"/>
          </w:rPr>
          <m:t>L</m:t>
        </m:r>
        <m:d>
          <m:dPr>
            <m:ctrlPr>
              <w:rPr>
                <w:rFonts w:ascii="Cambria Math" w:hAnsi="Cambria Math" w:cs="Arial"/>
                <w:sz w:val="22"/>
                <w:szCs w:val="22"/>
              </w:rPr>
            </m:ctrlPr>
          </m:dPr>
          <m:e>
            <m:r>
              <m:rPr>
                <m:sty m:val="b"/>
              </m:rPr>
              <w:rPr>
                <w:rFonts w:ascii="Cambria Math" w:hAnsi="Cambria Math" w:cs="Arial"/>
                <w:sz w:val="22"/>
                <w:szCs w:val="22"/>
              </w:rPr>
              <m:t>w</m:t>
            </m:r>
            <m:r>
              <m:rPr>
                <m:sty m:val="bi"/>
              </m:rPr>
              <w:rPr>
                <w:rFonts w:ascii="Cambria Math" w:hAnsi="Cambria Math" w:cs="Arial"/>
                <w:sz w:val="22"/>
                <w:szCs w:val="22"/>
              </w:rPr>
              <m:t>,</m:t>
            </m:r>
            <m:r>
              <w:rPr>
                <w:rFonts w:ascii="Cambria Math" w:hAnsi="Cambria Math" w:cs="Arial"/>
                <w:sz w:val="22"/>
                <w:szCs w:val="22"/>
              </w:rPr>
              <m:t>α</m:t>
            </m:r>
          </m:e>
        </m:d>
      </m:oMath>
      <w:r w:rsidRPr="00926C8B">
        <w:rPr>
          <w:rFonts w:ascii="Arial" w:hAnsi="Arial" w:cs="Arial"/>
          <w:sz w:val="22"/>
          <w:szCs w:val="22"/>
        </w:rPr>
        <w:t xml:space="preserve"> can be expressed as</w:t>
      </w:r>
    </w:p>
    <w:p w14:paraId="3A4051D3" w14:textId="77777777" w:rsidR="008242FC" w:rsidRPr="00926C8B" w:rsidRDefault="00774C31" w:rsidP="00912F04">
      <w:pPr>
        <w:spacing w:after="120" w:line="480" w:lineRule="auto"/>
        <w:jc w:val="both"/>
        <w:rPr>
          <w:rFonts w:ascii="Arial" w:hAnsi="Arial" w:cs="Arial"/>
          <w:sz w:val="22"/>
          <w:szCs w:val="22"/>
        </w:rPr>
      </w:pPr>
      <m:oMathPara>
        <m:oMath>
          <m:f>
            <m:fPr>
              <m:ctrlPr>
                <w:rPr>
                  <w:rFonts w:ascii="Cambria Math" w:hAnsi="Cambria Math" w:cs="Arial"/>
                  <w:i/>
                  <w:sz w:val="22"/>
                  <w:szCs w:val="22"/>
                </w:rPr>
              </m:ctrlPr>
            </m:fPr>
            <m:num>
              <m:r>
                <w:rPr>
                  <w:rFonts w:ascii="Cambria Math" w:hAnsi="Cambria Math" w:cs="Arial"/>
                  <w:sz w:val="22"/>
                  <w:szCs w:val="22"/>
                </w:rPr>
                <m:t>∂</m:t>
              </m:r>
              <m:r>
                <m:rPr>
                  <m:scr m:val="script"/>
                  <m:sty m:val="p"/>
                </m:rPr>
                <w:rPr>
                  <w:rFonts w:ascii="Cambria Math" w:hAnsi="Cambria Math" w:cs="Arial"/>
                  <w:sz w:val="22"/>
                  <w:szCs w:val="22"/>
                </w:rPr>
                <m:t>L</m:t>
              </m:r>
              <m:d>
                <m:dPr>
                  <m:ctrlPr>
                    <w:rPr>
                      <w:rFonts w:ascii="Cambria Math" w:hAnsi="Cambria Math" w:cs="Arial"/>
                      <w:sz w:val="22"/>
                      <w:szCs w:val="22"/>
                    </w:rPr>
                  </m:ctrlPr>
                </m:dPr>
                <m:e>
                  <m:r>
                    <m:rPr>
                      <m:sty m:val="b"/>
                    </m:rPr>
                    <w:rPr>
                      <w:rFonts w:ascii="Cambria Math" w:hAnsi="Cambria Math" w:cs="Arial"/>
                      <w:sz w:val="22"/>
                      <w:szCs w:val="22"/>
                    </w:rPr>
                    <m:t>w</m:t>
                  </m:r>
                  <m:r>
                    <m:rPr>
                      <m:sty m:val="bi"/>
                    </m:rPr>
                    <w:rPr>
                      <w:rFonts w:ascii="Cambria Math" w:hAnsi="Cambria Math" w:cs="Arial"/>
                      <w:sz w:val="22"/>
                      <w:szCs w:val="22"/>
                    </w:rPr>
                    <m:t>,</m:t>
                  </m:r>
                  <m:r>
                    <w:rPr>
                      <w:rFonts w:ascii="Cambria Math" w:hAnsi="Cambria Math" w:cs="Arial"/>
                      <w:sz w:val="22"/>
                      <w:szCs w:val="22"/>
                    </w:rPr>
                    <m:t>α</m:t>
                  </m:r>
                </m:e>
              </m:d>
            </m:num>
            <m:den>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den>
          </m:f>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j</m:t>
              </m:r>
            </m:sub>
          </m:sSub>
          <m:r>
            <m:rPr>
              <m:sty m:val="b"/>
            </m:rPr>
            <w:rPr>
              <w:rFonts w:ascii="Cambria Math" w:hAnsi="Cambria Math" w:cs="Arial"/>
              <w:sz w:val="22"/>
              <w:szCs w:val="22"/>
            </w:rPr>
            <m:t>+</m:t>
          </m:r>
          <m:r>
            <w:rPr>
              <w:rFonts w:ascii="Cambria Math" w:hAnsi="Cambria Math" w:cs="Arial"/>
              <w:sz w:val="22"/>
              <w:szCs w:val="22"/>
            </w:rPr>
            <m:t>α</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w</m:t>
                  </m:r>
                </m:e>
              </m:d>
            </m:num>
            <m:den>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den>
          </m:f>
          <m:r>
            <w:rPr>
              <w:rFonts w:ascii="Cambria Math" w:hAnsi="Cambria Math" w:cs="Arial"/>
              <w:sz w:val="22"/>
              <w:szCs w:val="22"/>
            </w:rPr>
            <m:t>,</m:t>
          </m:r>
        </m:oMath>
      </m:oMathPara>
    </w:p>
    <w:p w14:paraId="508FDE4C" w14:textId="77777777"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where </w:t>
      </w:r>
      <m:oMath>
        <m:r>
          <m:rPr>
            <m:sty m:val="b"/>
          </m:rPr>
          <w:rPr>
            <w:rFonts w:ascii="Cambria Math" w:hAnsi="Cambria Math" w:cs="Arial"/>
            <w:sz w:val="22"/>
            <w:szCs w:val="22"/>
          </w:rPr>
          <m:t>y</m:t>
        </m:r>
        <m:r>
          <w:rPr>
            <w:rFonts w:ascii="Cambria Math" w:hAnsi="Cambria Math" w:cs="Arial"/>
            <w:sz w:val="22"/>
            <w:szCs w:val="22"/>
          </w:rPr>
          <m:t>=</m:t>
        </m:r>
        <m:sSup>
          <m:sSupPr>
            <m:ctrlPr>
              <w:rPr>
                <w:rFonts w:ascii="Cambria Math" w:hAnsi="Cambria Math" w:cs="Arial"/>
                <w:b/>
                <w:sz w:val="22"/>
                <w:szCs w:val="22"/>
              </w:rPr>
            </m:ctrlPr>
          </m:sSupPr>
          <m:e>
            <m:r>
              <m:rPr>
                <m:sty m:val="b"/>
              </m:rPr>
              <w:rPr>
                <w:rFonts w:ascii="Cambria Math" w:hAnsi="Cambria Math" w:cs="Arial"/>
                <w:sz w:val="22"/>
                <w:szCs w:val="22"/>
              </w:rPr>
              <m:t>D</m:t>
            </m:r>
          </m:e>
          <m:sup>
            <m:r>
              <w:rPr>
                <w:rFonts w:ascii="Cambria Math" w:hAnsi="Cambria Math" w:cs="Arial"/>
                <w:sz w:val="22"/>
                <w:szCs w:val="22"/>
              </w:rPr>
              <m:t>T</m:t>
            </m:r>
          </m:sup>
        </m:sSup>
        <m:r>
          <m:rPr>
            <m:sty m:val="b"/>
          </m:rPr>
          <w:rPr>
            <w:rFonts w:ascii="Cambria Math" w:hAnsi="Cambria Math" w:cs="Arial"/>
            <w:sz w:val="22"/>
            <w:szCs w:val="22"/>
          </w:rPr>
          <m:t>u</m:t>
        </m:r>
      </m:oMath>
      <w:r w:rsidRPr="00926C8B">
        <w:rPr>
          <w:rFonts w:ascii="Arial" w:hAnsi="Arial" w:cs="Arial"/>
          <w:sz w:val="22"/>
          <w:szCs w:val="22"/>
        </w:rPr>
        <w:t xml:space="preserve">. At stationary points, the optimal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oMath>
      <w:r w:rsidRPr="00926C8B">
        <w:rPr>
          <w:rFonts w:ascii="Arial" w:hAnsi="Arial" w:cs="Arial"/>
          <w:sz w:val="22"/>
          <w:szCs w:val="22"/>
        </w:rPr>
        <w:t>’s needs to satisfy</w:t>
      </w:r>
    </w:p>
    <w:p w14:paraId="3A4FF0DC" w14:textId="77777777" w:rsidR="008242FC" w:rsidRPr="00926C8B" w:rsidRDefault="008242FC" w:rsidP="00912F04">
      <w:pPr>
        <w:spacing w:after="120" w:line="480" w:lineRule="auto"/>
        <w:jc w:val="both"/>
        <w:rPr>
          <w:rFonts w:ascii="Arial" w:hAnsi="Arial" w:cs="Arial"/>
          <w:sz w:val="22"/>
          <w:szCs w:val="22"/>
        </w:rPr>
      </w:pPr>
      <m:oMathPara>
        <m:oMath>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j</m:t>
              </m:r>
            </m:sub>
          </m:sSub>
          <m:r>
            <m:rPr>
              <m:sty m:val="b"/>
            </m:rPr>
            <w:rPr>
              <w:rFonts w:ascii="Cambria Math" w:hAnsi="Cambria Math" w:cs="Arial"/>
              <w:sz w:val="22"/>
              <w:szCs w:val="22"/>
            </w:rPr>
            <m:t>+</m:t>
          </m:r>
          <m:r>
            <w:rPr>
              <w:rFonts w:ascii="Cambria Math" w:hAnsi="Cambria Math" w:cs="Arial"/>
              <w:sz w:val="22"/>
              <w:szCs w:val="22"/>
            </w:rPr>
            <m:t>α</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w</m:t>
                  </m:r>
                </m:e>
              </m:d>
            </m:num>
            <m:den>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den>
          </m:f>
          <m:r>
            <w:rPr>
              <w:rFonts w:ascii="Cambria Math" w:hAnsi="Cambria Math" w:cs="Arial"/>
              <w:sz w:val="22"/>
              <w:szCs w:val="22"/>
            </w:rPr>
            <m:t>=0.</m:t>
          </m:r>
        </m:oMath>
      </m:oMathPara>
    </w:p>
    <w:p w14:paraId="27D80D4D" w14:textId="77777777" w:rsidR="008242FC" w:rsidRPr="00926C8B" w:rsidRDefault="008242FC" w:rsidP="00912F04">
      <w:pPr>
        <w:spacing w:after="120" w:line="480" w:lineRule="auto"/>
        <w:ind w:firstLine="720"/>
        <w:jc w:val="both"/>
        <w:rPr>
          <w:rFonts w:ascii="Arial" w:hAnsi="Arial" w:cs="Arial"/>
          <w:sz w:val="22"/>
          <w:szCs w:val="22"/>
        </w:rPr>
      </w:pPr>
      <w:r w:rsidRPr="00926C8B">
        <w:rPr>
          <w:rFonts w:ascii="Arial" w:hAnsi="Arial" w:cs="Arial"/>
          <w:sz w:val="22"/>
          <w:szCs w:val="22"/>
        </w:rPr>
        <w:lastRenderedPageBreak/>
        <w:t xml:space="preserve">Let’s present the derivative of the FL penalty. Following the sub-differential calculus, the derivative of </w:t>
      </w:r>
      <m:oMath>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w</m:t>
            </m:r>
          </m:e>
        </m:d>
      </m:oMath>
      <w:r w:rsidRPr="00926C8B">
        <w:rPr>
          <w:rFonts w:ascii="Arial" w:hAnsi="Arial" w:cs="Arial"/>
          <w:sz w:val="22"/>
          <w:szCs w:val="22"/>
        </w:rPr>
        <w:t xml:space="preserve"> is in the form</w:t>
      </w:r>
    </w:p>
    <w:p w14:paraId="26831399" w14:textId="77777777" w:rsidR="008242FC" w:rsidRPr="00926C8B" w:rsidRDefault="00774C31" w:rsidP="00912F04">
      <w:pPr>
        <w:spacing w:after="120" w:line="480" w:lineRule="auto"/>
        <w:jc w:val="both"/>
        <w:rPr>
          <w:rFonts w:ascii="Arial" w:hAnsi="Arial" w:cs="Arial"/>
          <w:sz w:val="22"/>
          <w:szCs w:val="22"/>
        </w:rPr>
      </w:pPr>
      <m:oMathPara>
        <m:oMath>
          <m:f>
            <m:fPr>
              <m:ctrlPr>
                <w:rPr>
                  <w:rFonts w:ascii="Cambria Math" w:hAnsi="Cambria Math" w:cs="Arial"/>
                  <w:i/>
                  <w:sz w:val="22"/>
                  <w:szCs w:val="22"/>
                </w:rPr>
              </m:ctrlPr>
            </m:fPr>
            <m:num>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w</m:t>
                  </m:r>
                </m:e>
              </m:d>
            </m:num>
            <m:den>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den>
          </m:f>
          <m:r>
            <w:rPr>
              <w:rFonts w:ascii="Cambria Math" w:hAnsi="Cambria Math" w:cs="Arial"/>
              <w:sz w:val="22"/>
              <w:szCs w:val="22"/>
            </w:rPr>
            <m:t>=</m:t>
          </m:r>
          <m:d>
            <m:dPr>
              <m:begChr m:val="{"/>
              <m:endChr m:val=""/>
              <m:ctrlPr>
                <w:rPr>
                  <w:rFonts w:ascii="Cambria Math" w:hAnsi="Cambria Math" w:cs="Arial"/>
                  <w:i/>
                  <w:sz w:val="22"/>
                  <w:szCs w:val="22"/>
                </w:rPr>
              </m:ctrlPr>
            </m:dPr>
            <m:e>
              <m:eqArr>
                <m:eqArrPr>
                  <m:ctrlPr>
                    <w:rPr>
                      <w:rFonts w:ascii="Cambria Math" w:hAnsi="Cambria Math" w:cs="Arial"/>
                      <w:i/>
                      <w:sz w:val="22"/>
                      <w:szCs w:val="22"/>
                    </w:rPr>
                  </m:ctrlPr>
                </m:eqArrPr>
                <m:e>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1</m:t>
                      </m:r>
                    </m:sub>
                  </m:sSub>
                  <m:r>
                    <w:rPr>
                      <w:rFonts w:ascii="Cambria Math" w:hAnsi="Cambria Math" w:cs="Arial"/>
                      <w:sz w:val="22"/>
                      <w:szCs w:val="22"/>
                    </w:rPr>
                    <m:t>h</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1</m:t>
                          </m:r>
                        </m:sub>
                      </m:sSub>
                    </m:e>
                  </m:d>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2</m:t>
                      </m:r>
                    </m:sub>
                  </m:sSub>
                  <m:r>
                    <w:rPr>
                      <w:rFonts w:ascii="Cambria Math" w:hAnsi="Cambria Math" w:cs="Arial"/>
                      <w:sz w:val="22"/>
                      <w:szCs w:val="22"/>
                    </w:rPr>
                    <m:t>h</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1</m:t>
                          </m:r>
                        </m:sub>
                      </m:sSub>
                    </m:e>
                  </m:d>
                  <m:r>
                    <w:rPr>
                      <w:rFonts w:ascii="Cambria Math" w:hAnsi="Cambria Math" w:cs="Arial"/>
                      <w:sz w:val="22"/>
                      <w:szCs w:val="22"/>
                    </w:rPr>
                    <m:t>,  &amp;j=1</m:t>
                  </m:r>
                </m:e>
                <m:e>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1</m:t>
                      </m:r>
                    </m:sub>
                  </m:sSub>
                  <m:r>
                    <w:rPr>
                      <w:rFonts w:ascii="Cambria Math" w:hAnsi="Cambria Math" w:cs="Arial"/>
                      <w:sz w:val="22"/>
                      <w:szCs w:val="22"/>
                    </w:rPr>
                    <m:t>h</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2</m:t>
                      </m:r>
                    </m:sub>
                  </m:sSub>
                  <m:d>
                    <m:dPr>
                      <m:begChr m:val="["/>
                      <m:endChr m:val="]"/>
                      <m:ctrlPr>
                        <w:rPr>
                          <w:rFonts w:ascii="Cambria Math" w:hAnsi="Cambria Math" w:cs="Arial"/>
                          <w:i/>
                          <w:sz w:val="22"/>
                          <w:szCs w:val="22"/>
                        </w:rPr>
                      </m:ctrlPr>
                    </m:dPr>
                    <m:e>
                      <m:r>
                        <w:rPr>
                          <w:rFonts w:ascii="Cambria Math" w:hAnsi="Cambria Math" w:cs="Arial"/>
                          <w:sz w:val="22"/>
                          <w:szCs w:val="22"/>
                        </w:rPr>
                        <m:t>h</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1</m:t>
                              </m:r>
                            </m:sub>
                          </m:sSub>
                        </m:e>
                      </m:d>
                      <m:r>
                        <w:rPr>
                          <w:rFonts w:ascii="Cambria Math" w:hAnsi="Cambria Math" w:cs="Arial"/>
                          <w:sz w:val="22"/>
                          <w:szCs w:val="22"/>
                        </w:rPr>
                        <m:t>-h</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e>
                  </m:d>
                  <m:r>
                    <w:rPr>
                      <w:rFonts w:ascii="Cambria Math" w:hAnsi="Cambria Math" w:cs="Arial"/>
                      <w:sz w:val="22"/>
                      <w:szCs w:val="22"/>
                    </w:rPr>
                    <m:t>,  &amp;1&lt;j≤p,</m:t>
                  </m:r>
                </m:e>
              </m:eqArr>
            </m:e>
          </m:d>
        </m:oMath>
      </m:oMathPara>
    </w:p>
    <w:p w14:paraId="0D939925" w14:textId="7B607922"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where </w:t>
      </w:r>
      <m:oMath>
        <m:r>
          <w:rPr>
            <w:rFonts w:ascii="Cambria Math" w:hAnsi="Cambria Math" w:cs="Arial"/>
            <w:sz w:val="22"/>
            <w:szCs w:val="22"/>
          </w:rPr>
          <m:t>h</m:t>
        </m:r>
        <m:d>
          <m:dPr>
            <m:ctrlPr>
              <w:rPr>
                <w:rFonts w:ascii="Cambria Math" w:hAnsi="Cambria Math" w:cs="Arial"/>
                <w:i/>
                <w:sz w:val="22"/>
                <w:szCs w:val="22"/>
              </w:rPr>
            </m:ctrlPr>
          </m:dPr>
          <m:e>
            <m:r>
              <w:rPr>
                <w:rFonts w:ascii="Cambria Math" w:hAnsi="Cambria Math" w:cs="Arial"/>
                <w:sz w:val="22"/>
                <w:szCs w:val="22"/>
              </w:rPr>
              <m:t>x</m:t>
            </m:r>
          </m:e>
        </m:d>
      </m:oMath>
      <w:r w:rsidRPr="00926C8B">
        <w:rPr>
          <w:rFonts w:ascii="Arial" w:hAnsi="Arial" w:cs="Arial"/>
          <w:sz w:val="22"/>
          <w:szCs w:val="22"/>
        </w:rPr>
        <w:t xml:space="preserve"> is a subgradient of </w:t>
      </w:r>
      <m:oMath>
        <m:d>
          <m:dPr>
            <m:begChr m:val="|"/>
            <m:endChr m:val="|"/>
            <m:ctrlPr>
              <w:rPr>
                <w:rFonts w:ascii="Cambria Math" w:hAnsi="Cambria Math" w:cs="Arial"/>
                <w:i/>
                <w:sz w:val="22"/>
                <w:szCs w:val="22"/>
              </w:rPr>
            </m:ctrlPr>
          </m:dPr>
          <m:e>
            <m:r>
              <w:rPr>
                <w:rFonts w:ascii="Cambria Math" w:hAnsi="Cambria Math" w:cs="Arial"/>
                <w:sz w:val="22"/>
                <w:szCs w:val="22"/>
              </w:rPr>
              <m:t>x</m:t>
            </m:r>
          </m:e>
        </m:d>
      </m:oMath>
      <w:r w:rsidRPr="00926C8B">
        <w:rPr>
          <w:rFonts w:ascii="Arial" w:hAnsi="Arial" w:cs="Arial"/>
          <w:sz w:val="22"/>
          <w:szCs w:val="22"/>
        </w:rPr>
        <w:t xml:space="preserve">, meaning </w:t>
      </w:r>
      <m:oMath>
        <m:r>
          <w:rPr>
            <w:rFonts w:ascii="Cambria Math" w:hAnsi="Cambria Math" w:cs="Arial"/>
            <w:sz w:val="22"/>
            <w:szCs w:val="22"/>
          </w:rPr>
          <m:t>h</m:t>
        </m:r>
        <m:d>
          <m:dPr>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m:t>
        </m:r>
        <m:r>
          <m:rPr>
            <m:sty m:val="p"/>
          </m:rPr>
          <w:rPr>
            <w:rFonts w:ascii="Cambria Math" w:hAnsi="Cambria Math" w:cs="Arial"/>
            <w:sz w:val="22"/>
            <w:szCs w:val="22"/>
          </w:rPr>
          <m:t>sign</m:t>
        </m:r>
        <m:d>
          <m:dPr>
            <m:ctrlPr>
              <w:rPr>
                <w:rFonts w:ascii="Cambria Math" w:hAnsi="Cambria Math" w:cs="Arial"/>
                <w:i/>
                <w:sz w:val="22"/>
                <w:szCs w:val="22"/>
              </w:rPr>
            </m:ctrlPr>
          </m:dPr>
          <m:e>
            <m:r>
              <w:rPr>
                <w:rFonts w:ascii="Cambria Math" w:hAnsi="Cambria Math" w:cs="Arial"/>
                <w:sz w:val="22"/>
                <w:szCs w:val="22"/>
              </w:rPr>
              <m:t>x</m:t>
            </m:r>
          </m:e>
        </m:d>
      </m:oMath>
      <w:r w:rsidRPr="00926C8B">
        <w:rPr>
          <w:rFonts w:ascii="Arial" w:hAnsi="Arial" w:cs="Arial"/>
          <w:sz w:val="22"/>
          <w:szCs w:val="22"/>
        </w:rPr>
        <w:t xml:space="preserve"> when </w:t>
      </w:r>
      <m:oMath>
        <m:r>
          <w:rPr>
            <w:rFonts w:ascii="Cambria Math" w:hAnsi="Cambria Math" w:cs="Arial"/>
            <w:sz w:val="22"/>
            <w:szCs w:val="22"/>
          </w:rPr>
          <m:t>x≠0</m:t>
        </m:r>
      </m:oMath>
      <w:r w:rsidRPr="00926C8B">
        <w:rPr>
          <w:rFonts w:ascii="Arial" w:hAnsi="Arial" w:cs="Arial"/>
          <w:sz w:val="22"/>
          <w:szCs w:val="22"/>
        </w:rPr>
        <w:t xml:space="preserve"> and </w:t>
      </w:r>
      <m:oMath>
        <m:r>
          <w:rPr>
            <w:rFonts w:ascii="Cambria Math" w:hAnsi="Cambria Math" w:cs="Arial"/>
            <w:sz w:val="22"/>
            <w:szCs w:val="22"/>
          </w:rPr>
          <m:t>h</m:t>
        </m:r>
        <m:d>
          <m:dPr>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m:t>
        </m:r>
        <m:d>
          <m:dPr>
            <m:begChr m:val="["/>
            <m:endChr m:val="]"/>
            <m:ctrlPr>
              <w:rPr>
                <w:rFonts w:ascii="Cambria Math" w:hAnsi="Cambria Math" w:cs="Arial"/>
                <w:i/>
                <w:sz w:val="22"/>
                <w:szCs w:val="22"/>
              </w:rPr>
            </m:ctrlPr>
          </m:dPr>
          <m:e>
            <m:r>
              <w:rPr>
                <w:rFonts w:ascii="Cambria Math" w:hAnsi="Cambria Math" w:cs="Arial"/>
                <w:sz w:val="22"/>
                <w:szCs w:val="22"/>
              </w:rPr>
              <m:t>-1, 1</m:t>
            </m:r>
          </m:e>
        </m:d>
      </m:oMath>
      <w:r w:rsidRPr="00926C8B">
        <w:rPr>
          <w:rFonts w:ascii="Arial" w:hAnsi="Arial" w:cs="Arial"/>
          <w:sz w:val="22"/>
          <w:szCs w:val="22"/>
        </w:rPr>
        <w:t xml:space="preserve"> when </w:t>
      </w:r>
      <m:oMath>
        <m:r>
          <w:rPr>
            <w:rFonts w:ascii="Cambria Math" w:hAnsi="Cambria Math" w:cs="Arial"/>
            <w:sz w:val="22"/>
            <w:szCs w:val="22"/>
          </w:rPr>
          <m:t>x=0</m:t>
        </m:r>
      </m:oMath>
      <w:r w:rsidRPr="00926C8B">
        <w:rPr>
          <w:rFonts w:ascii="Arial" w:hAnsi="Arial" w:cs="Arial"/>
          <w:sz w:val="22"/>
          <w:szCs w:val="22"/>
        </w:rPr>
        <w:t xml:space="preserve">. It is easy to see </w:t>
      </w:r>
      <m:oMath>
        <m:f>
          <m:fPr>
            <m:type m:val="lin"/>
            <m:ctrlPr>
              <w:rPr>
                <w:rFonts w:ascii="Cambria Math" w:hAnsi="Cambria Math" w:cs="Arial"/>
                <w:i/>
                <w:sz w:val="22"/>
                <w:szCs w:val="22"/>
              </w:rPr>
            </m:ctrlPr>
          </m:fPr>
          <m:num>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w:rPr>
                    <w:rFonts w:ascii="Cambria Math" w:hAnsi="Cambria Math" w:cs="Arial"/>
                    <w:sz w:val="22"/>
                    <w:szCs w:val="22"/>
                  </w:rPr>
                  <m:t>α</m:t>
                </m:r>
                <m:r>
                  <m:rPr>
                    <m:sty m:val="b"/>
                  </m:rPr>
                  <w:rPr>
                    <w:rFonts w:ascii="Cambria Math" w:hAnsi="Cambria Math" w:cs="Arial"/>
                    <w:sz w:val="22"/>
                    <w:szCs w:val="22"/>
                  </w:rPr>
                  <m:t>w</m:t>
                </m:r>
              </m:e>
            </m:d>
          </m:num>
          <m:den>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α</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den>
        </m:f>
        <m:r>
          <w:rPr>
            <w:rFonts w:ascii="Cambria Math" w:hAnsi="Cambria Math" w:cs="Arial"/>
            <w:sz w:val="22"/>
            <w:szCs w:val="22"/>
          </w:rPr>
          <m:t>=</m:t>
        </m:r>
        <m:f>
          <m:fPr>
            <m:type m:val="lin"/>
            <m:ctrlPr>
              <w:rPr>
                <w:rFonts w:ascii="Cambria Math" w:hAnsi="Cambria Math" w:cs="Arial"/>
                <w:i/>
                <w:sz w:val="22"/>
                <w:szCs w:val="22"/>
              </w:rPr>
            </m:ctrlPr>
          </m:fPr>
          <m:num>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w</m:t>
                </m:r>
              </m:e>
            </m:d>
          </m:num>
          <m:den>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den>
        </m:f>
      </m:oMath>
      <w:r w:rsidRPr="00926C8B">
        <w:rPr>
          <w:rFonts w:ascii="Arial" w:hAnsi="Arial" w:cs="Arial"/>
          <w:sz w:val="22"/>
          <w:szCs w:val="22"/>
        </w:rPr>
        <w:t xml:space="preserve">, where </w:t>
      </w:r>
      <m:oMath>
        <m:r>
          <w:rPr>
            <w:rFonts w:ascii="Cambria Math" w:hAnsi="Cambria Math" w:cs="Arial"/>
            <w:sz w:val="22"/>
            <w:szCs w:val="22"/>
          </w:rPr>
          <m:t>α</m:t>
        </m:r>
      </m:oMath>
      <w:r w:rsidRPr="00926C8B">
        <w:rPr>
          <w:rFonts w:ascii="Arial" w:hAnsi="Arial" w:cs="Arial"/>
          <w:sz w:val="22"/>
          <w:szCs w:val="22"/>
        </w:rPr>
        <w:t xml:space="preserve"> is a positive constant. Thus, a scaling of </w:t>
      </w:r>
      <m:oMath>
        <m:r>
          <m:rPr>
            <m:sty m:val="b"/>
          </m:rPr>
          <w:rPr>
            <w:rFonts w:ascii="Cambria Math" w:hAnsi="Cambria Math" w:cs="Arial"/>
            <w:sz w:val="22"/>
            <w:szCs w:val="22"/>
          </w:rPr>
          <m:t>w</m:t>
        </m:r>
      </m:oMath>
      <w:r w:rsidRPr="00926C8B">
        <w:rPr>
          <w:rFonts w:ascii="Arial" w:hAnsi="Arial" w:cs="Arial"/>
          <w:sz w:val="22"/>
          <w:szCs w:val="22"/>
        </w:rPr>
        <w:t xml:space="preserve"> does</w:t>
      </w:r>
      <w:r w:rsidR="00603E62">
        <w:rPr>
          <w:rFonts w:ascii="Arial" w:hAnsi="Arial" w:cs="Arial"/>
          <w:sz w:val="22"/>
          <w:szCs w:val="22"/>
        </w:rPr>
        <w:t xml:space="preserve"> not</w:t>
      </w:r>
      <w:r w:rsidRPr="00926C8B">
        <w:rPr>
          <w:rFonts w:ascii="Arial" w:hAnsi="Arial" w:cs="Arial"/>
          <w:sz w:val="22"/>
          <w:szCs w:val="22"/>
        </w:rPr>
        <w:t xml:space="preserve"> affect the derivative of </w:t>
      </w:r>
      <m:oMath>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w</m:t>
            </m:r>
          </m:e>
        </m:d>
      </m:oMath>
      <w:r w:rsidRPr="00926C8B">
        <w:rPr>
          <w:rFonts w:ascii="Arial" w:hAnsi="Arial" w:cs="Arial"/>
          <w:sz w:val="22"/>
          <w:szCs w:val="22"/>
        </w:rPr>
        <w:t>.</w:t>
      </w:r>
    </w:p>
    <w:p w14:paraId="7266DBA2" w14:textId="05C5AD1A" w:rsidR="008242FC" w:rsidRPr="00926C8B" w:rsidRDefault="008242FC" w:rsidP="00912F04">
      <w:pPr>
        <w:spacing w:after="120" w:line="480" w:lineRule="auto"/>
        <w:ind w:firstLine="720"/>
        <w:jc w:val="both"/>
        <w:rPr>
          <w:rFonts w:ascii="Arial" w:hAnsi="Arial" w:cs="Arial"/>
          <w:sz w:val="22"/>
          <w:szCs w:val="22"/>
        </w:rPr>
      </w:pPr>
      <w:r w:rsidRPr="00926C8B">
        <w:rPr>
          <w:rFonts w:ascii="Arial" w:hAnsi="Arial" w:cs="Arial"/>
          <w:sz w:val="22"/>
          <w:szCs w:val="22"/>
        </w:rPr>
        <w:t xml:space="preserve">Now, we solve </w:t>
      </w:r>
      <w:r w:rsidR="00A92FD6">
        <w:rPr>
          <w:rFonts w:ascii="Arial" w:hAnsi="Arial" w:cs="Arial"/>
          <w:sz w:val="22"/>
          <w:szCs w:val="22"/>
        </w:rPr>
        <w:t xml:space="preserve">for </w:t>
      </w:r>
      <w:r w:rsidRPr="00926C8B">
        <w:rPr>
          <w:rFonts w:ascii="Arial" w:hAnsi="Arial" w:cs="Arial"/>
          <w:sz w:val="22"/>
          <w:szCs w:val="22"/>
        </w:rPr>
        <w:t xml:space="preserve">the optimal </w:t>
      </w:r>
      <m:oMath>
        <m:r>
          <m:rPr>
            <m:sty m:val="b"/>
          </m:rPr>
          <w:rPr>
            <w:rFonts w:ascii="Cambria Math" w:hAnsi="Cambria Math" w:cs="Arial"/>
            <w:sz w:val="22"/>
            <w:szCs w:val="22"/>
          </w:rPr>
          <m:t>w</m:t>
        </m:r>
      </m:oMath>
      <w:r w:rsidRPr="00926C8B">
        <w:rPr>
          <w:rFonts w:ascii="Arial" w:hAnsi="Arial" w:cs="Arial"/>
          <w:sz w:val="22"/>
          <w:szCs w:val="22"/>
        </w:rPr>
        <w:t xml:space="preserve">. Let </w:t>
      </w:r>
      <m:oMath>
        <m:sSup>
          <m:sSupPr>
            <m:ctrlPr>
              <w:rPr>
                <w:rFonts w:ascii="Cambria Math" w:hAnsi="Cambria Math" w:cs="Arial"/>
                <w:b/>
                <w:sz w:val="22"/>
                <w:szCs w:val="22"/>
              </w:rPr>
            </m:ctrlPr>
          </m:sSupPr>
          <m:e>
            <m:r>
              <m:rPr>
                <m:sty m:val="b"/>
              </m:rPr>
              <w:rPr>
                <w:rFonts w:ascii="Cambria Math" w:hAnsi="Cambria Math" w:cs="Arial"/>
                <w:sz w:val="22"/>
                <w:szCs w:val="22"/>
              </w:rPr>
              <m:t>w</m:t>
            </m:r>
          </m:e>
          <m:sup>
            <m:r>
              <m:rPr>
                <m:sty m:val="bi"/>
              </m:rPr>
              <w:rPr>
                <w:rFonts w:ascii="Cambria Math" w:hAnsi="Cambria Math" w:cs="Arial"/>
                <w:sz w:val="22"/>
                <w:szCs w:val="22"/>
              </w:rPr>
              <m:t>'</m:t>
            </m:r>
          </m:sup>
        </m:sSup>
        <m:r>
          <m:rPr>
            <m:sty m:val="bi"/>
          </m:rPr>
          <w:rPr>
            <w:rFonts w:ascii="Cambria Math" w:hAnsi="Cambria Math" w:cs="Arial"/>
            <w:sz w:val="22"/>
            <w:szCs w:val="22"/>
          </w:rPr>
          <m:t>=</m:t>
        </m:r>
        <m:r>
          <w:rPr>
            <w:rFonts w:ascii="Cambria Math" w:hAnsi="Cambria Math" w:cs="Arial"/>
            <w:sz w:val="22"/>
            <w:szCs w:val="22"/>
          </w:rPr>
          <m:t>α</m:t>
        </m:r>
        <m:r>
          <m:rPr>
            <m:sty m:val="b"/>
          </m:rPr>
          <w:rPr>
            <w:rFonts w:ascii="Cambria Math" w:hAnsi="Cambria Math" w:cs="Arial"/>
            <w:sz w:val="22"/>
            <w:szCs w:val="22"/>
          </w:rPr>
          <m:t>w</m:t>
        </m:r>
      </m:oMath>
      <w:r w:rsidRPr="00926C8B">
        <w:rPr>
          <w:rFonts w:ascii="Arial" w:hAnsi="Arial" w:cs="Arial"/>
          <w:sz w:val="22"/>
          <w:szCs w:val="22"/>
        </w:rPr>
        <w:t xml:space="preserve">. Because </w:t>
      </w:r>
      <m:oMath>
        <m:f>
          <m:fPr>
            <m:type m:val="lin"/>
            <m:ctrlPr>
              <w:rPr>
                <w:rFonts w:ascii="Cambria Math" w:hAnsi="Cambria Math" w:cs="Arial"/>
                <w:i/>
                <w:sz w:val="22"/>
                <w:szCs w:val="22"/>
              </w:rPr>
            </m:ctrlPr>
          </m:fPr>
          <m:num>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sSup>
                  <m:sSupPr>
                    <m:ctrlPr>
                      <w:rPr>
                        <w:rFonts w:ascii="Cambria Math" w:hAnsi="Cambria Math" w:cs="Arial"/>
                        <w:b/>
                        <w:sz w:val="22"/>
                        <w:szCs w:val="22"/>
                      </w:rPr>
                    </m:ctrlPr>
                  </m:sSupPr>
                  <m:e>
                    <m:r>
                      <m:rPr>
                        <m:sty m:val="b"/>
                      </m:rPr>
                      <w:rPr>
                        <w:rFonts w:ascii="Cambria Math" w:hAnsi="Cambria Math" w:cs="Arial"/>
                        <w:sz w:val="22"/>
                        <w:szCs w:val="22"/>
                      </w:rPr>
                      <m:t>w</m:t>
                    </m:r>
                  </m:e>
                  <m:sup>
                    <m:r>
                      <m:rPr>
                        <m:sty m:val="bi"/>
                      </m:rPr>
                      <w:rPr>
                        <w:rFonts w:ascii="Cambria Math" w:hAnsi="Cambria Math" w:cs="Arial"/>
                        <w:sz w:val="22"/>
                        <w:szCs w:val="22"/>
                      </w:rPr>
                      <m:t>'</m:t>
                    </m:r>
                  </m:sup>
                </m:sSup>
              </m:e>
            </m:d>
          </m:num>
          <m:den>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j</m:t>
                </m:r>
              </m:sub>
              <m:sup>
                <m:r>
                  <w:rPr>
                    <w:rFonts w:ascii="Cambria Math" w:hAnsi="Cambria Math" w:cs="Arial"/>
                    <w:sz w:val="22"/>
                    <w:szCs w:val="22"/>
                  </w:rPr>
                  <m:t>'</m:t>
                </m:r>
              </m:sup>
            </m:sSubSup>
          </m:den>
        </m:f>
        <m:r>
          <w:rPr>
            <w:rFonts w:ascii="Cambria Math" w:hAnsi="Cambria Math" w:cs="Arial"/>
            <w:sz w:val="22"/>
            <w:szCs w:val="22"/>
          </w:rPr>
          <m:t>=</m:t>
        </m:r>
        <m:f>
          <m:fPr>
            <m:type m:val="lin"/>
            <m:ctrlPr>
              <w:rPr>
                <w:rFonts w:ascii="Cambria Math" w:hAnsi="Cambria Math" w:cs="Arial"/>
                <w:i/>
                <w:sz w:val="22"/>
                <w:szCs w:val="22"/>
              </w:rPr>
            </m:ctrlPr>
          </m:fPr>
          <m:num>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w</m:t>
                </m:r>
              </m:e>
            </m:d>
          </m:num>
          <m:den>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den>
        </m:f>
      </m:oMath>
      <w:r w:rsidRPr="00926C8B">
        <w:rPr>
          <w:rFonts w:ascii="Arial" w:hAnsi="Arial" w:cs="Arial"/>
          <w:sz w:val="22"/>
          <w:szCs w:val="22"/>
        </w:rPr>
        <w:t xml:space="preserve">, the necessary condition of the stationary points of </w:t>
      </w:r>
      <m:oMath>
        <m:r>
          <m:rPr>
            <m:sty m:val="b"/>
          </m:rPr>
          <w:rPr>
            <w:rFonts w:ascii="Cambria Math" w:hAnsi="Cambria Math" w:cs="Arial"/>
            <w:sz w:val="22"/>
            <w:szCs w:val="22"/>
          </w:rPr>
          <m:t>w</m:t>
        </m:r>
      </m:oMath>
      <w:r w:rsidRPr="00926C8B">
        <w:rPr>
          <w:rFonts w:ascii="Arial" w:hAnsi="Arial" w:cs="Arial"/>
          <w:sz w:val="22"/>
          <w:szCs w:val="22"/>
        </w:rPr>
        <w:t xml:space="preserve"> becomes</w:t>
      </w:r>
    </w:p>
    <w:p w14:paraId="6F04C2B8" w14:textId="77777777" w:rsidR="008242FC" w:rsidRPr="00926C8B" w:rsidRDefault="008242FC" w:rsidP="00912F04">
      <w:pPr>
        <w:spacing w:after="120" w:line="480" w:lineRule="auto"/>
        <w:jc w:val="both"/>
        <w:rPr>
          <w:rFonts w:ascii="Arial" w:hAnsi="Arial" w:cs="Arial"/>
          <w:sz w:val="22"/>
          <w:szCs w:val="22"/>
        </w:rPr>
      </w:pPr>
      <m:oMathPara>
        <m:oMath>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j</m:t>
              </m:r>
            </m:sub>
          </m:sSub>
          <m:r>
            <m:rPr>
              <m:sty m:val="b"/>
            </m:rP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j</m:t>
              </m:r>
            </m:sub>
            <m:sup>
              <m:r>
                <w:rPr>
                  <w:rFonts w:ascii="Cambria Math" w:hAnsi="Cambria Math" w:cs="Arial"/>
                  <w:sz w:val="22"/>
                  <w:szCs w:val="22"/>
                </w:rPr>
                <m:t>'</m:t>
              </m:r>
            </m:sup>
          </m:sSubSup>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sSup>
                    <m:sSupPr>
                      <m:ctrlPr>
                        <w:rPr>
                          <w:rFonts w:ascii="Cambria Math" w:hAnsi="Cambria Math" w:cs="Arial"/>
                          <w:b/>
                          <w:sz w:val="22"/>
                          <w:szCs w:val="22"/>
                        </w:rPr>
                      </m:ctrlPr>
                    </m:sSupPr>
                    <m:e>
                      <m:r>
                        <m:rPr>
                          <m:sty m:val="b"/>
                        </m:rPr>
                        <w:rPr>
                          <w:rFonts w:ascii="Cambria Math" w:hAnsi="Cambria Math" w:cs="Arial"/>
                          <w:sz w:val="22"/>
                          <w:szCs w:val="22"/>
                        </w:rPr>
                        <m:t>w</m:t>
                      </m:r>
                    </m:e>
                    <m:sup>
                      <m:r>
                        <m:rPr>
                          <m:sty m:val="bi"/>
                        </m:rPr>
                        <w:rPr>
                          <w:rFonts w:ascii="Cambria Math" w:hAnsi="Cambria Math" w:cs="Arial"/>
                          <w:sz w:val="22"/>
                          <w:szCs w:val="22"/>
                        </w:rPr>
                        <m:t>'</m:t>
                      </m:r>
                    </m:sup>
                  </m:sSup>
                </m:e>
              </m:d>
            </m:num>
            <m:den>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j</m:t>
                  </m:r>
                </m:sub>
                <m:sup>
                  <m:r>
                    <w:rPr>
                      <w:rFonts w:ascii="Cambria Math" w:hAnsi="Cambria Math" w:cs="Arial"/>
                      <w:sz w:val="22"/>
                      <w:szCs w:val="22"/>
                    </w:rPr>
                    <m:t>'</m:t>
                  </m:r>
                </m:sup>
              </m:sSubSup>
            </m:den>
          </m:f>
          <m:r>
            <w:rPr>
              <w:rFonts w:ascii="Cambria Math" w:hAnsi="Cambria Math" w:cs="Arial"/>
              <w:sz w:val="22"/>
              <w:szCs w:val="22"/>
            </w:rPr>
            <m:t>=0.</m:t>
          </m:r>
        </m:oMath>
      </m:oMathPara>
    </w:p>
    <w:p w14:paraId="24AF0A33" w14:textId="77777777"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To solve </w:t>
      </w:r>
      <m:oMath>
        <m:sSup>
          <m:sSupPr>
            <m:ctrlPr>
              <w:rPr>
                <w:rFonts w:ascii="Cambria Math" w:hAnsi="Cambria Math" w:cs="Arial"/>
                <w:b/>
                <w:sz w:val="22"/>
                <w:szCs w:val="22"/>
              </w:rPr>
            </m:ctrlPr>
          </m:sSupPr>
          <m:e>
            <m:r>
              <m:rPr>
                <m:sty m:val="b"/>
              </m:rPr>
              <w:rPr>
                <w:rFonts w:ascii="Cambria Math" w:hAnsi="Cambria Math" w:cs="Arial"/>
                <w:sz w:val="22"/>
                <w:szCs w:val="22"/>
              </w:rPr>
              <m:t>w</m:t>
            </m:r>
          </m:e>
          <m:sup>
            <m:r>
              <m:rPr>
                <m:sty m:val="bi"/>
              </m:rPr>
              <w:rPr>
                <w:rFonts w:ascii="Cambria Math" w:hAnsi="Cambria Math" w:cs="Arial"/>
                <w:sz w:val="22"/>
                <w:szCs w:val="22"/>
              </w:rPr>
              <m:t>'</m:t>
            </m:r>
          </m:sup>
        </m:sSup>
      </m:oMath>
      <w:r w:rsidRPr="00926C8B">
        <w:rPr>
          <w:rFonts w:ascii="Arial" w:hAnsi="Arial" w:cs="Arial"/>
          <w:sz w:val="22"/>
          <w:szCs w:val="22"/>
        </w:rPr>
        <w:t xml:space="preserve"> in the above equation, we construct an axillary convex optimization problem whose solution coincides with </w:t>
      </w:r>
      <m:oMath>
        <m:sSup>
          <m:sSupPr>
            <m:ctrlPr>
              <w:rPr>
                <w:rFonts w:ascii="Cambria Math" w:hAnsi="Cambria Math" w:cs="Arial"/>
                <w:b/>
                <w:sz w:val="22"/>
                <w:szCs w:val="22"/>
              </w:rPr>
            </m:ctrlPr>
          </m:sSupPr>
          <m:e>
            <m:r>
              <m:rPr>
                <m:sty m:val="b"/>
              </m:rPr>
              <w:rPr>
                <w:rFonts w:ascii="Cambria Math" w:hAnsi="Cambria Math" w:cs="Arial"/>
                <w:sz w:val="22"/>
                <w:szCs w:val="22"/>
              </w:rPr>
              <m:t>w</m:t>
            </m:r>
          </m:e>
          <m:sup>
            <m:r>
              <m:rPr>
                <m:sty m:val="bi"/>
              </m:rPr>
              <w:rPr>
                <w:rFonts w:ascii="Cambria Math" w:hAnsi="Cambria Math" w:cs="Arial"/>
                <w:sz w:val="22"/>
                <w:szCs w:val="22"/>
              </w:rPr>
              <m:t>'</m:t>
            </m:r>
          </m:sup>
        </m:sSup>
      </m:oMath>
      <w:r w:rsidRPr="00926C8B">
        <w:rPr>
          <w:rFonts w:ascii="Arial" w:hAnsi="Arial" w:cs="Arial"/>
          <w:sz w:val="22"/>
          <w:szCs w:val="22"/>
        </w:rPr>
        <w:t>:</w:t>
      </w:r>
    </w:p>
    <w:p w14:paraId="6A271C05" w14:textId="77777777" w:rsidR="008242FC" w:rsidRPr="00926C8B" w:rsidRDefault="00774C31" w:rsidP="00912F04">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limLow>
                <m:limLowPr>
                  <m:ctrlPr>
                    <w:rPr>
                      <w:rFonts w:ascii="Cambria Math" w:hAnsi="Cambria Math" w:cs="Arial"/>
                      <w:sz w:val="22"/>
                      <w:szCs w:val="22"/>
                    </w:rPr>
                  </m:ctrlPr>
                </m:limLowPr>
                <m:e>
                  <m:r>
                    <m:rPr>
                      <m:sty m:val="p"/>
                    </m:rPr>
                    <w:rPr>
                      <w:rFonts w:ascii="Cambria Math" w:hAnsi="Cambria Math" w:cs="Arial"/>
                      <w:sz w:val="22"/>
                      <w:szCs w:val="22"/>
                    </w:rPr>
                    <m:t>minimize</m:t>
                  </m:r>
                </m:e>
                <m:lim>
                  <m:r>
                    <m:rPr>
                      <m:sty m:val="b"/>
                    </m:rPr>
                    <w:rPr>
                      <w:rFonts w:ascii="Cambria Math" w:hAnsi="Cambria Math" w:cs="Arial"/>
                      <w:sz w:val="22"/>
                      <w:szCs w:val="22"/>
                    </w:rPr>
                    <m:t>a</m:t>
                  </m:r>
                </m:lim>
              </m:limLow>
            </m:fName>
            <m:e>
              <m:d>
                <m:dPr>
                  <m:begChr m:val="{"/>
                  <m:endChr m:val="}"/>
                  <m:ctrlPr>
                    <w:rPr>
                      <w:rFonts w:ascii="Cambria Math" w:hAnsi="Cambria Math" w:cs="Arial"/>
                      <w:sz w:val="22"/>
                      <w:szCs w:val="22"/>
                    </w:rPr>
                  </m:ctrlPr>
                </m:dPr>
                <m:e>
                  <m:f>
                    <m:fPr>
                      <m:ctrlPr>
                        <w:rPr>
                          <w:rFonts w:ascii="Cambria Math" w:hAnsi="Cambria Math" w:cs="Arial"/>
                          <w:sz w:val="22"/>
                          <w:szCs w:val="22"/>
                        </w:rPr>
                      </m:ctrlPr>
                    </m:fPr>
                    <m:num>
                      <m:r>
                        <w:rPr>
                          <w:rFonts w:ascii="Cambria Math" w:hAnsi="Cambria Math" w:cs="Arial"/>
                          <w:sz w:val="22"/>
                          <w:szCs w:val="22"/>
                        </w:rPr>
                        <m:t>1</m:t>
                      </m:r>
                    </m:num>
                    <m:den>
                      <m:r>
                        <w:rPr>
                          <w:rFonts w:ascii="Cambria Math" w:hAnsi="Cambria Math" w:cs="Arial"/>
                          <w:sz w:val="22"/>
                          <w:szCs w:val="22"/>
                        </w:rPr>
                        <m:t>2</m:t>
                      </m:r>
                    </m:den>
                  </m:f>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a</m:t>
                          </m:r>
                          <m:r>
                            <m:rPr>
                              <m:sty m:val="bi"/>
                            </m:rPr>
                            <w:rPr>
                              <w:rFonts w:ascii="Cambria Math" w:hAnsi="Cambria Math" w:cs="Arial"/>
                              <w:sz w:val="22"/>
                              <w:szCs w:val="22"/>
                            </w:rPr>
                            <m:t>-y</m:t>
                          </m:r>
                        </m:e>
                      </m:d>
                    </m:e>
                    <m:sup>
                      <m:r>
                        <w:rPr>
                          <w:rFonts w:ascii="Cambria Math" w:hAnsi="Cambria Math" w:cs="Arial"/>
                          <w:sz w:val="22"/>
                          <w:szCs w:val="22"/>
                        </w:rPr>
                        <m:t>2</m:t>
                      </m:r>
                    </m:sup>
                  </m:sSup>
                  <m:r>
                    <m:rPr>
                      <m:sty m:val="p"/>
                    </m:rP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pen</m:t>
                      </m:r>
                    </m:e>
                    <m:sub>
                      <m:r>
                        <w:rPr>
                          <w:rFonts w:ascii="Cambria Math" w:hAnsi="Cambria Math" w:cs="Arial"/>
                          <w:sz w:val="22"/>
                          <w:szCs w:val="22"/>
                        </w:rPr>
                        <m:t>FL</m:t>
                      </m:r>
                    </m:sub>
                  </m:sSub>
                  <m:d>
                    <m:dPr>
                      <m:ctrlPr>
                        <w:rPr>
                          <w:rFonts w:ascii="Cambria Math" w:hAnsi="Cambria Math" w:cs="Arial"/>
                          <w:i/>
                          <w:sz w:val="22"/>
                          <w:szCs w:val="22"/>
                        </w:rPr>
                      </m:ctrlPr>
                    </m:dPr>
                    <m:e>
                      <m:r>
                        <m:rPr>
                          <m:sty m:val="b"/>
                        </m:rPr>
                        <w:rPr>
                          <w:rFonts w:ascii="Cambria Math" w:hAnsi="Cambria Math" w:cs="Arial"/>
                          <w:sz w:val="22"/>
                          <w:szCs w:val="22"/>
                        </w:rPr>
                        <m:t>a</m:t>
                      </m:r>
                    </m:e>
                  </m:d>
                </m:e>
              </m:d>
            </m:e>
          </m:func>
          <m:r>
            <m:rPr>
              <m:sty m:val="p"/>
            </m:rPr>
            <w:rPr>
              <w:rFonts w:ascii="Cambria Math" w:hAnsi="Cambria Math" w:cs="Arial"/>
              <w:sz w:val="22"/>
              <w:szCs w:val="22"/>
            </w:rPr>
            <m:t>,</m:t>
          </m:r>
        </m:oMath>
      </m:oMathPara>
    </w:p>
    <w:p w14:paraId="796ACF51" w14:textId="573FA657"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where </w:t>
      </w:r>
      <m:oMath>
        <m:r>
          <m:rPr>
            <m:sty m:val="b"/>
          </m:rPr>
          <w:rPr>
            <w:rFonts w:ascii="Cambria Math" w:hAnsi="Cambria Math" w:cs="Arial"/>
            <w:sz w:val="22"/>
            <w:szCs w:val="22"/>
          </w:rPr>
          <m:t>a</m:t>
        </m:r>
        <m:r>
          <m:rPr>
            <m:sty m:val="p"/>
          </m:rPr>
          <w:rPr>
            <w:rFonts w:ascii="Cambria Math" w:hAnsi="Cambria Math" w:cs="Arial"/>
            <w:sz w:val="22"/>
            <w:szCs w:val="22"/>
          </w:rPr>
          <m:t>∈</m:t>
        </m:r>
        <m:sSup>
          <m:sSupPr>
            <m:ctrlPr>
              <w:rPr>
                <w:rFonts w:ascii="Cambria Math" w:hAnsi="Cambria Math" w:cs="Arial"/>
                <w:sz w:val="22"/>
                <w:szCs w:val="22"/>
              </w:rPr>
            </m:ctrlPr>
          </m:sSupPr>
          <m:e>
            <m:r>
              <m:rPr>
                <m:scr m:val="double-struck"/>
                <m:sty m:val="p"/>
              </m:rPr>
              <w:rPr>
                <w:rFonts w:ascii="Cambria Math" w:hAnsi="Cambria Math" w:cs="Arial"/>
                <w:sz w:val="22"/>
                <w:szCs w:val="22"/>
              </w:rPr>
              <m:t>R</m:t>
            </m:r>
          </m:e>
          <m:sup>
            <m:r>
              <w:rPr>
                <w:rFonts w:ascii="Cambria Math" w:hAnsi="Cambria Math" w:cs="Arial"/>
                <w:sz w:val="22"/>
                <w:szCs w:val="22"/>
              </w:rPr>
              <m:t>p</m:t>
            </m:r>
          </m:sup>
        </m:sSup>
      </m:oMath>
      <w:r w:rsidRPr="00926C8B">
        <w:rPr>
          <w:rFonts w:ascii="Arial" w:hAnsi="Arial" w:cs="Arial"/>
          <w:sz w:val="22"/>
          <w:szCs w:val="22"/>
        </w:rPr>
        <w:t xml:space="preserve">. This is a signal approximation problem under the fused </w:t>
      </w:r>
      <w:r w:rsidR="00002720">
        <w:rPr>
          <w:rFonts w:ascii="Arial" w:hAnsi="Arial" w:cs="Arial"/>
          <w:sz w:val="22"/>
          <w:szCs w:val="22"/>
        </w:rPr>
        <w:t>LASSO</w:t>
      </w:r>
      <w:r w:rsidRPr="00926C8B">
        <w:rPr>
          <w:rFonts w:ascii="Arial" w:hAnsi="Arial" w:cs="Arial"/>
          <w:sz w:val="22"/>
          <w:szCs w:val="22"/>
        </w:rPr>
        <w:t xml:space="preserve"> penalty, with the solution called the </w:t>
      </w:r>
      <w:r w:rsidR="00D842CF">
        <w:rPr>
          <w:rFonts w:ascii="Arial" w:hAnsi="Arial" w:cs="Arial"/>
          <w:sz w:val="22"/>
          <w:szCs w:val="22"/>
        </w:rPr>
        <w:t>f</w:t>
      </w:r>
      <w:r w:rsidRPr="00926C8B">
        <w:rPr>
          <w:rFonts w:ascii="Arial" w:hAnsi="Arial" w:cs="Arial"/>
          <w:sz w:val="22"/>
          <w:szCs w:val="22"/>
        </w:rPr>
        <w:t xml:space="preserve">used </w:t>
      </w:r>
      <w:r w:rsidR="00002720">
        <w:rPr>
          <w:rFonts w:ascii="Arial" w:hAnsi="Arial" w:cs="Arial"/>
          <w:sz w:val="22"/>
          <w:szCs w:val="22"/>
        </w:rPr>
        <w:t>LASSO</w:t>
      </w:r>
      <w:r w:rsidRPr="00926C8B">
        <w:rPr>
          <w:rFonts w:ascii="Arial" w:hAnsi="Arial" w:cs="Arial"/>
          <w:sz w:val="22"/>
          <w:szCs w:val="22"/>
        </w:rPr>
        <w:t xml:space="preserve"> </w:t>
      </w:r>
      <w:r w:rsidR="00D842CF">
        <w:rPr>
          <w:rFonts w:ascii="Arial" w:hAnsi="Arial" w:cs="Arial"/>
          <w:sz w:val="22"/>
          <w:szCs w:val="22"/>
        </w:rPr>
        <w:t>s</w:t>
      </w:r>
      <w:r w:rsidRPr="00926C8B">
        <w:rPr>
          <w:rFonts w:ascii="Arial" w:hAnsi="Arial" w:cs="Arial"/>
          <w:sz w:val="22"/>
          <w:szCs w:val="22"/>
        </w:rPr>
        <w:t xml:space="preserve">ignal </w:t>
      </w:r>
      <w:r w:rsidR="00D842CF">
        <w:rPr>
          <w:rFonts w:ascii="Arial" w:hAnsi="Arial" w:cs="Arial"/>
          <w:sz w:val="22"/>
          <w:szCs w:val="22"/>
        </w:rPr>
        <w:t>a</w:t>
      </w:r>
      <w:r w:rsidRPr="00926C8B">
        <w:rPr>
          <w:rFonts w:ascii="Arial" w:hAnsi="Arial" w:cs="Arial"/>
          <w:sz w:val="22"/>
          <w:szCs w:val="22"/>
        </w:rPr>
        <w:t xml:space="preserve">pproximator (FLSA). We employ an FLSA solver proposed </w:t>
      </w:r>
      <w:r w:rsidR="00664119">
        <w:rPr>
          <w:rFonts w:ascii="Arial" w:hAnsi="Arial" w:cs="Arial"/>
          <w:sz w:val="22"/>
          <w:szCs w:val="22"/>
        </w:rPr>
        <w:t xml:space="preserve">by </w:t>
      </w:r>
      <w:r w:rsidR="00B41229" w:rsidRPr="00B41229">
        <w:rPr>
          <w:rFonts w:ascii="Arial" w:hAnsi="Arial" w:cs="Arial"/>
          <w:sz w:val="22"/>
          <w:szCs w:val="22"/>
        </w:rPr>
        <w:t>Liu</w:t>
      </w:r>
      <w:r w:rsidR="00B41229" w:rsidRPr="00B41229" w:rsidDel="00664119">
        <w:rPr>
          <w:rFonts w:ascii="Arial" w:hAnsi="Arial" w:cs="Arial"/>
          <w:sz w:val="22"/>
          <w:szCs w:val="22"/>
        </w:rPr>
        <w:t xml:space="preserve"> </w:t>
      </w:r>
      <w:r w:rsidR="00B41229">
        <w:rPr>
          <w:rFonts w:ascii="Arial" w:hAnsi="Arial" w:cs="Arial"/>
          <w:sz w:val="22"/>
          <w:szCs w:val="22"/>
        </w:rPr>
        <w:t>et al.</w:t>
      </w:r>
      <w:r w:rsidR="00C10189">
        <w:rPr>
          <w:rFonts w:ascii="Arial" w:hAnsi="Arial" w:cs="Arial"/>
          <w:sz w:val="22"/>
          <w:szCs w:val="22"/>
        </w:rPr>
        <w:t xml:space="preserve"> (20</w:t>
      </w:r>
      <w:r w:rsidR="00E94573">
        <w:rPr>
          <w:rFonts w:ascii="Arial" w:hAnsi="Arial" w:cs="Arial"/>
          <w:sz w:val="22"/>
          <w:szCs w:val="22"/>
        </w:rPr>
        <w:t>10</w:t>
      </w:r>
      <w:r w:rsidR="00C10189">
        <w:rPr>
          <w:rFonts w:ascii="Arial" w:hAnsi="Arial" w:cs="Arial"/>
          <w:sz w:val="22"/>
          <w:szCs w:val="22"/>
        </w:rPr>
        <w:t>)</w:t>
      </w:r>
      <w:r w:rsidRPr="00926C8B">
        <w:rPr>
          <w:rFonts w:ascii="Arial" w:hAnsi="Arial" w:cs="Arial"/>
          <w:sz w:val="22"/>
          <w:szCs w:val="22"/>
        </w:rPr>
        <w:t xml:space="preserve">, because of its high computational efficiency given a pair of </w:t>
      </w:r>
      <m:oMath>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λ</m:t>
            </m:r>
          </m:e>
          <m:sub>
            <m:r>
              <w:rPr>
                <w:rFonts w:ascii="Cambria Math" w:hAnsi="Cambria Math" w:cs="Arial"/>
                <w:sz w:val="22"/>
                <w:szCs w:val="22"/>
              </w:rPr>
              <m:t>2</m:t>
            </m:r>
          </m:sub>
        </m:sSub>
        <m:r>
          <w:rPr>
            <w:rFonts w:ascii="Cambria Math" w:hAnsi="Cambria Math" w:cs="Arial"/>
            <w:sz w:val="22"/>
            <w:szCs w:val="22"/>
          </w:rPr>
          <m:t xml:space="preserve">, </m:t>
        </m:r>
      </m:oMath>
      <w:r w:rsidRPr="00926C8B">
        <w:rPr>
          <w:rFonts w:ascii="Arial" w:hAnsi="Arial" w:cs="Arial"/>
          <w:sz w:val="22"/>
          <w:szCs w:val="22"/>
        </w:rPr>
        <w:t>and strong scalability in high dimension</w:t>
      </w:r>
      <w:r w:rsidR="00C10189">
        <w:rPr>
          <w:rFonts w:ascii="Arial" w:hAnsi="Arial" w:cs="Arial"/>
          <w:sz w:val="22"/>
          <w:szCs w:val="22"/>
        </w:rPr>
        <w:t xml:space="preserve"> (Xin et al. 2014)</w:t>
      </w:r>
      <w:r w:rsidRPr="00926C8B">
        <w:rPr>
          <w:rFonts w:ascii="Arial" w:hAnsi="Arial" w:cs="Arial"/>
          <w:sz w:val="22"/>
          <w:szCs w:val="22"/>
        </w:rPr>
        <w:t xml:space="preserve">. Once </w:t>
      </w:r>
      <m:oMath>
        <m:sSup>
          <m:sSupPr>
            <m:ctrlPr>
              <w:rPr>
                <w:rFonts w:ascii="Cambria Math" w:hAnsi="Cambria Math" w:cs="Arial"/>
                <w:b/>
                <w:sz w:val="22"/>
                <w:szCs w:val="22"/>
              </w:rPr>
            </m:ctrlPr>
          </m:sSupPr>
          <m:e>
            <m:r>
              <m:rPr>
                <m:sty m:val="b"/>
              </m:rPr>
              <w:rPr>
                <w:rFonts w:ascii="Cambria Math" w:hAnsi="Cambria Math" w:cs="Arial"/>
                <w:sz w:val="22"/>
                <w:szCs w:val="22"/>
              </w:rPr>
              <m:t>w</m:t>
            </m:r>
          </m:e>
          <m:sup>
            <m:r>
              <m:rPr>
                <m:sty m:val="bi"/>
              </m:rPr>
              <w:rPr>
                <w:rFonts w:ascii="Cambria Math" w:hAnsi="Cambria Math" w:cs="Arial"/>
                <w:sz w:val="22"/>
                <w:szCs w:val="22"/>
              </w:rPr>
              <m:t>'</m:t>
            </m:r>
          </m:sup>
        </m:sSup>
      </m:oMath>
      <w:r w:rsidRPr="00926C8B">
        <w:rPr>
          <w:rFonts w:ascii="Arial" w:hAnsi="Arial" w:cs="Arial"/>
          <w:sz w:val="22"/>
          <w:szCs w:val="22"/>
        </w:rPr>
        <w:t xml:space="preserve"> is obtained, we get </w:t>
      </w:r>
      <m:oMath>
        <m:r>
          <m:rPr>
            <m:sty m:val="b"/>
          </m:rPr>
          <w:rPr>
            <w:rFonts w:ascii="Cambria Math" w:hAnsi="Cambria Math" w:cs="Arial"/>
            <w:sz w:val="22"/>
            <w:szCs w:val="22"/>
          </w:rPr>
          <m:t>w=</m:t>
        </m:r>
        <m:f>
          <m:fPr>
            <m:type m:val="lin"/>
            <m:ctrlPr>
              <w:rPr>
                <w:rFonts w:ascii="Cambria Math" w:hAnsi="Cambria Math" w:cs="Arial"/>
                <w:b/>
                <w:sz w:val="22"/>
                <w:szCs w:val="22"/>
              </w:rPr>
            </m:ctrlPr>
          </m:fPr>
          <m:num>
            <m:sSup>
              <m:sSupPr>
                <m:ctrlPr>
                  <w:rPr>
                    <w:rFonts w:ascii="Cambria Math" w:hAnsi="Cambria Math" w:cs="Arial"/>
                    <w:b/>
                    <w:sz w:val="22"/>
                    <w:szCs w:val="22"/>
                  </w:rPr>
                </m:ctrlPr>
              </m:sSupPr>
              <m:e>
                <m:r>
                  <m:rPr>
                    <m:sty m:val="b"/>
                  </m:rPr>
                  <w:rPr>
                    <w:rFonts w:ascii="Cambria Math" w:hAnsi="Cambria Math" w:cs="Arial"/>
                    <w:sz w:val="22"/>
                    <w:szCs w:val="22"/>
                  </w:rPr>
                  <m:t>w</m:t>
                </m:r>
              </m:e>
              <m:sup>
                <m:r>
                  <m:rPr>
                    <m:sty m:val="bi"/>
                  </m:rPr>
                  <w:rPr>
                    <w:rFonts w:ascii="Cambria Math" w:hAnsi="Cambria Math" w:cs="Arial"/>
                    <w:sz w:val="22"/>
                    <w:szCs w:val="22"/>
                  </w:rPr>
                  <m:t>'</m:t>
                </m:r>
              </m:sup>
            </m:sSup>
          </m:num>
          <m:den>
            <m:d>
              <m:dPr>
                <m:begChr m:val="‖"/>
                <m:endChr m:val="‖"/>
                <m:ctrlPr>
                  <w:rPr>
                    <w:rFonts w:ascii="Cambria Math" w:hAnsi="Cambria Math" w:cs="Arial"/>
                    <w:sz w:val="22"/>
                    <w:szCs w:val="22"/>
                  </w:rPr>
                </m:ctrlPr>
              </m:dPr>
              <m:e>
                <m:sSup>
                  <m:sSupPr>
                    <m:ctrlPr>
                      <w:rPr>
                        <w:rFonts w:ascii="Cambria Math" w:hAnsi="Cambria Math" w:cs="Arial"/>
                        <w:b/>
                        <w:sz w:val="22"/>
                        <w:szCs w:val="22"/>
                      </w:rPr>
                    </m:ctrlPr>
                  </m:sSupPr>
                  <m:e>
                    <m:r>
                      <m:rPr>
                        <m:sty m:val="b"/>
                      </m:rPr>
                      <w:rPr>
                        <w:rFonts w:ascii="Cambria Math" w:hAnsi="Cambria Math" w:cs="Arial"/>
                        <w:sz w:val="22"/>
                        <w:szCs w:val="22"/>
                      </w:rPr>
                      <m:t>w</m:t>
                    </m:r>
                  </m:e>
                  <m:sup>
                    <m:r>
                      <m:rPr>
                        <m:sty m:val="bi"/>
                      </m:rPr>
                      <w:rPr>
                        <w:rFonts w:ascii="Cambria Math" w:hAnsi="Cambria Math" w:cs="Arial"/>
                        <w:sz w:val="22"/>
                        <w:szCs w:val="22"/>
                      </w:rPr>
                      <m:t>'</m:t>
                    </m:r>
                  </m:sup>
                </m:sSup>
              </m:e>
            </m:d>
          </m:den>
        </m:f>
      </m:oMath>
      <w:r w:rsidRPr="00926C8B">
        <w:rPr>
          <w:rFonts w:ascii="Arial" w:hAnsi="Arial" w:cs="Arial"/>
          <w:b/>
          <w:sz w:val="22"/>
          <w:szCs w:val="22"/>
        </w:rPr>
        <w:t xml:space="preserve"> </w:t>
      </w:r>
      <w:r w:rsidRPr="00926C8B">
        <w:rPr>
          <w:rFonts w:ascii="Arial" w:hAnsi="Arial" w:cs="Arial"/>
          <w:sz w:val="22"/>
          <w:szCs w:val="22"/>
        </w:rPr>
        <w:t xml:space="preserve">such that </w:t>
      </w:r>
      <m:oMath>
        <m:sSup>
          <m:sSupPr>
            <m:ctrlPr>
              <w:rPr>
                <w:rFonts w:ascii="Cambria Math" w:hAnsi="Cambria Math" w:cs="Arial"/>
                <w:sz w:val="22"/>
                <w:szCs w:val="22"/>
              </w:rPr>
            </m:ctrlPr>
          </m:sSupPr>
          <m:e>
            <m:d>
              <m:dPr>
                <m:begChr m:val="‖"/>
                <m:endChr m:val="‖"/>
                <m:ctrlPr>
                  <w:rPr>
                    <w:rFonts w:ascii="Cambria Math" w:hAnsi="Cambria Math" w:cs="Arial"/>
                    <w:sz w:val="22"/>
                    <w:szCs w:val="22"/>
                  </w:rPr>
                </m:ctrlPr>
              </m:dPr>
              <m:e>
                <m:r>
                  <m:rPr>
                    <m:sty m:val="b"/>
                  </m:rPr>
                  <w:rPr>
                    <w:rFonts w:ascii="Cambria Math" w:hAnsi="Cambria Math" w:cs="Arial"/>
                    <w:sz w:val="22"/>
                    <w:szCs w:val="22"/>
                  </w:rPr>
                  <m:t>w</m:t>
                </m:r>
              </m:e>
            </m:d>
          </m:e>
          <m:sup>
            <m:r>
              <m:rPr>
                <m:sty m:val="p"/>
              </m:rPr>
              <w:rPr>
                <w:rFonts w:ascii="Cambria Math" w:hAnsi="Cambria Math" w:cs="Arial"/>
                <w:sz w:val="22"/>
                <w:szCs w:val="22"/>
              </w:rPr>
              <m:t>2</m:t>
            </m:r>
          </m:sup>
        </m:sSup>
        <m:r>
          <m:rPr>
            <m:sty m:val="p"/>
          </m:rPr>
          <w:rPr>
            <w:rFonts w:ascii="Cambria Math" w:hAnsi="Cambria Math" w:cs="Arial"/>
            <w:sz w:val="22"/>
            <w:szCs w:val="22"/>
          </w:rPr>
          <m:t>=1</m:t>
        </m:r>
      </m:oMath>
      <w:r w:rsidRPr="00926C8B">
        <w:rPr>
          <w:rFonts w:ascii="Arial" w:hAnsi="Arial" w:cs="Arial"/>
          <w:sz w:val="22"/>
          <w:szCs w:val="22"/>
        </w:rPr>
        <w:t xml:space="preserve">. </w:t>
      </w:r>
    </w:p>
    <w:p w14:paraId="11A05F06" w14:textId="77777777" w:rsidR="008242FC" w:rsidRPr="00926C8B" w:rsidRDefault="008242FC" w:rsidP="00912F04">
      <w:pPr>
        <w:spacing w:after="120" w:line="480" w:lineRule="auto"/>
        <w:jc w:val="both"/>
        <w:rPr>
          <w:rFonts w:ascii="Arial" w:hAnsi="Arial" w:cs="Arial"/>
          <w:sz w:val="22"/>
          <w:szCs w:val="22"/>
        </w:rPr>
      </w:pPr>
    </w:p>
    <w:p w14:paraId="506A21C0" w14:textId="57D400E3" w:rsidR="008242FC" w:rsidRPr="00926C8B" w:rsidRDefault="008242FC" w:rsidP="00912F04">
      <w:pPr>
        <w:pBdr>
          <w:top w:val="single" w:sz="4" w:space="1" w:color="auto"/>
          <w:bottom w:val="single" w:sz="4" w:space="1" w:color="auto"/>
        </w:pBdr>
        <w:spacing w:after="120" w:line="480" w:lineRule="auto"/>
        <w:jc w:val="both"/>
        <w:rPr>
          <w:rFonts w:ascii="Arial" w:hAnsi="Arial" w:cs="Arial"/>
          <w:sz w:val="22"/>
          <w:szCs w:val="22"/>
        </w:rPr>
      </w:pPr>
      <w:r w:rsidRPr="00926C8B">
        <w:rPr>
          <w:rFonts w:ascii="Arial" w:hAnsi="Arial" w:cs="Arial"/>
          <w:sz w:val="22"/>
          <w:szCs w:val="22"/>
        </w:rPr>
        <w:t>SHC-FL</w:t>
      </w:r>
      <w:r w:rsidR="00A01BBF" w:rsidRPr="00A01BBF">
        <w:t xml:space="preserve"> </w:t>
      </w:r>
      <w:r w:rsidR="00A01BBF" w:rsidRPr="00A01BBF">
        <w:rPr>
          <w:rFonts w:ascii="Arial" w:hAnsi="Arial" w:cs="Arial"/>
          <w:sz w:val="22"/>
          <w:szCs w:val="22"/>
        </w:rPr>
        <w:t>algorithm</w:t>
      </w:r>
    </w:p>
    <w:p w14:paraId="129DA1E9" w14:textId="271E2D10"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The algorithm is same as </w:t>
      </w:r>
      <w:r w:rsidR="004E5E5D">
        <w:rPr>
          <w:rFonts w:ascii="Arial" w:hAnsi="Arial" w:cs="Arial"/>
          <w:sz w:val="22"/>
          <w:szCs w:val="22"/>
        </w:rPr>
        <w:t>the a</w:t>
      </w:r>
      <w:r w:rsidRPr="00926C8B">
        <w:rPr>
          <w:rFonts w:ascii="Arial" w:hAnsi="Arial" w:cs="Arial"/>
          <w:sz w:val="22"/>
          <w:szCs w:val="22"/>
        </w:rPr>
        <w:t xml:space="preserve">lgorithm of </w:t>
      </w:r>
      <w:r w:rsidR="002F1A8A">
        <w:rPr>
          <w:rFonts w:ascii="Arial" w:hAnsi="Arial" w:cs="Arial"/>
          <w:sz w:val="22"/>
          <w:szCs w:val="22"/>
        </w:rPr>
        <w:t>SHC-SSL</w:t>
      </w:r>
      <w:r w:rsidRPr="00926C8B">
        <w:rPr>
          <w:rFonts w:ascii="Arial" w:hAnsi="Arial" w:cs="Arial"/>
          <w:sz w:val="22"/>
          <w:szCs w:val="22"/>
        </w:rPr>
        <w:t xml:space="preserve">, </w:t>
      </w:r>
      <w:r w:rsidR="004E5E5D">
        <w:rPr>
          <w:rFonts w:ascii="Arial" w:hAnsi="Arial" w:cs="Arial"/>
          <w:sz w:val="22"/>
          <w:szCs w:val="22"/>
        </w:rPr>
        <w:t>wit</w:t>
      </w:r>
      <w:r w:rsidR="00BC7F2A">
        <w:rPr>
          <w:rFonts w:ascii="Arial" w:hAnsi="Arial" w:cs="Arial"/>
          <w:sz w:val="22"/>
          <w:szCs w:val="22"/>
        </w:rPr>
        <w:t>h</w:t>
      </w:r>
      <w:r w:rsidR="004E5E5D" w:rsidRPr="00926C8B">
        <w:rPr>
          <w:rFonts w:ascii="Arial" w:hAnsi="Arial" w:cs="Arial"/>
          <w:sz w:val="22"/>
          <w:szCs w:val="22"/>
        </w:rPr>
        <w:t xml:space="preserve"> </w:t>
      </w:r>
      <w:r w:rsidRPr="00926C8B">
        <w:rPr>
          <w:rFonts w:ascii="Arial" w:hAnsi="Arial" w:cs="Arial"/>
          <w:sz w:val="22"/>
          <w:szCs w:val="22"/>
        </w:rPr>
        <w:t>the following differences:</w:t>
      </w:r>
    </w:p>
    <w:p w14:paraId="44593558" w14:textId="77777777"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lastRenderedPageBreak/>
        <w:t xml:space="preserve">Input: stacked dissimilarity matrix </w:t>
      </w:r>
      <m:oMath>
        <m:r>
          <m:rPr>
            <m:sty m:val="b"/>
          </m:rPr>
          <w:rPr>
            <w:rFonts w:ascii="Cambria Math" w:hAnsi="Cambria Math" w:cs="Arial"/>
            <w:sz w:val="22"/>
            <w:szCs w:val="22"/>
          </w:rPr>
          <m:t>D</m:t>
        </m:r>
      </m:oMath>
      <w:r w:rsidRPr="00926C8B">
        <w:rPr>
          <w:rFonts w:ascii="Arial" w:hAnsi="Arial" w:cs="Arial"/>
          <w:sz w:val="22"/>
          <w:szCs w:val="22"/>
        </w:rPr>
        <w:t xml:space="preserve"> in which features are ordered, outlier indicator </w:t>
      </w:r>
      <m:oMath>
        <m:r>
          <m:rPr>
            <m:sty m:val="b"/>
          </m:rPr>
          <w:rPr>
            <w:rFonts w:ascii="Cambria Math" w:hAnsi="Cambria Math" w:cs="Arial"/>
            <w:sz w:val="22"/>
            <w:szCs w:val="22"/>
          </w:rPr>
          <m:t>z</m:t>
        </m:r>
      </m:oMath>
      <w:r w:rsidRPr="00926C8B">
        <w:rPr>
          <w:rFonts w:ascii="Arial" w:hAnsi="Arial" w:cs="Arial"/>
          <w:sz w:val="22"/>
          <w:szCs w:val="22"/>
        </w:rPr>
        <w:t xml:space="preserve">, and hyperparameter </w:t>
      </w:r>
      <m:oMath>
        <m:sSub>
          <m:sSubPr>
            <m:ctrlPr>
              <w:rPr>
                <w:rFonts w:ascii="Cambria Math" w:hAnsi="Cambria Math" w:cs="Arial"/>
                <w:i/>
                <w:sz w:val="22"/>
                <w:szCs w:val="22"/>
              </w:rPr>
            </m:ctrlPr>
          </m:sSub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r>
              <w:rPr>
                <w:rFonts w:ascii="Cambria Math" w:hAnsi="Cambria Math" w:cs="Arial"/>
                <w:sz w:val="22"/>
                <w:szCs w:val="22"/>
              </w:rPr>
              <m:t>,λ</m:t>
            </m:r>
          </m:e>
          <m:sub>
            <m:r>
              <w:rPr>
                <w:rFonts w:ascii="Cambria Math" w:hAnsi="Cambria Math" w:cs="Arial"/>
                <w:sz w:val="22"/>
                <w:szCs w:val="22"/>
              </w:rPr>
              <m:t>2</m:t>
            </m:r>
          </m:sub>
        </m:sSub>
        <m:r>
          <w:rPr>
            <w:rFonts w:ascii="Cambria Math" w:hAnsi="Cambria Math" w:cs="Arial"/>
            <w:sz w:val="22"/>
            <w:szCs w:val="22"/>
          </w:rPr>
          <m:t>≥0</m:t>
        </m:r>
      </m:oMath>
      <w:r w:rsidRPr="00926C8B">
        <w:rPr>
          <w:rFonts w:ascii="Arial" w:hAnsi="Arial" w:cs="Arial"/>
          <w:sz w:val="22"/>
          <w:szCs w:val="22"/>
        </w:rPr>
        <w:t>.</w:t>
      </w:r>
    </w:p>
    <w:p w14:paraId="2D6058AC" w14:textId="7BB606EE"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During the iteration, step 2b is replaced with:</w:t>
      </w:r>
    </w:p>
    <w:p w14:paraId="643680F2" w14:textId="77777777"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2b) Update </w:t>
      </w:r>
      <m:oMath>
        <m:r>
          <m:rPr>
            <m:sty m:val="b"/>
          </m:rPr>
          <w:rPr>
            <w:rFonts w:ascii="Cambria Math" w:hAnsi="Cambria Math" w:cs="Arial"/>
            <w:sz w:val="22"/>
            <w:szCs w:val="22"/>
          </w:rPr>
          <m:t>w</m:t>
        </m:r>
      </m:oMath>
      <w:r w:rsidRPr="00926C8B">
        <w:rPr>
          <w:rFonts w:ascii="Arial" w:hAnsi="Arial" w:cs="Arial"/>
          <w:sz w:val="22"/>
          <w:szCs w:val="22"/>
        </w:rPr>
        <w:t>:</w:t>
      </w:r>
    </w:p>
    <w:p w14:paraId="19FDA22D" w14:textId="3BA4C0AC" w:rsidR="008242FC" w:rsidRPr="004D1871" w:rsidRDefault="008242FC" w:rsidP="00912F04">
      <w:pPr>
        <w:spacing w:after="120" w:line="480" w:lineRule="auto"/>
        <w:jc w:val="both"/>
        <w:rPr>
          <w:rFonts w:ascii="Arial" w:hAnsi="Arial"/>
        </w:rPr>
      </w:pPr>
      <w:r w:rsidRPr="004D1871">
        <w:rPr>
          <w:rFonts w:ascii="Arial" w:hAnsi="Arial"/>
        </w:rPr>
        <w:t>(</w:t>
      </w:r>
      <w:proofErr w:type="spellStart"/>
      <w:r w:rsidRPr="004D1871">
        <w:rPr>
          <w:rFonts w:ascii="Arial" w:hAnsi="Arial"/>
        </w:rPr>
        <w:t>i</w:t>
      </w:r>
      <w:proofErr w:type="spellEnd"/>
      <w:r w:rsidRPr="004D1871">
        <w:rPr>
          <w:rFonts w:ascii="Arial" w:hAnsi="Arial"/>
        </w:rPr>
        <w:t xml:space="preserve">) Find </w:t>
      </w:r>
      <m:oMath>
        <m:sSup>
          <m:sSupPr>
            <m:ctrlPr>
              <w:rPr>
                <w:rFonts w:ascii="Cambria Math" w:hAnsi="Cambria Math"/>
                <w:b/>
              </w:rPr>
            </m:ctrlPr>
          </m:sSupPr>
          <m:e>
            <m:r>
              <m:rPr>
                <m:sty m:val="b"/>
              </m:rPr>
              <w:rPr>
                <w:rFonts w:ascii="Cambria Math" w:hAnsi="Cambria Math"/>
              </w:rPr>
              <m:t>w</m:t>
            </m:r>
          </m:e>
          <m:sup>
            <m:r>
              <m:rPr>
                <m:sty m:val="bi"/>
              </m:rPr>
              <w:rPr>
                <w:rFonts w:ascii="Cambria Math" w:hAnsi="Cambria Math"/>
              </w:rPr>
              <m:t>'</m:t>
            </m:r>
          </m:sup>
        </m:sSup>
        <m:r>
          <w:rPr>
            <w:rFonts w:ascii="Cambria Math" w:hAnsi="Cambria Math"/>
          </w:rPr>
          <m:t>=</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argmin</m:t>
                </m:r>
              </m:e>
              <m:lim>
                <m:r>
                  <m:rPr>
                    <m:sty m:val="b"/>
                  </m:rPr>
                  <w:rPr>
                    <w:rFonts w:ascii="Cambria Math" w:hAnsi="Cambria Math"/>
                  </w:rPr>
                  <m:t>a</m:t>
                </m:r>
              </m:lim>
            </m:limLow>
          </m:fName>
          <m:e>
            <m:d>
              <m:dPr>
                <m:begChr m:val="{"/>
                <m:endChr m:val="}"/>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2</m:t>
                    </m:r>
                  </m:den>
                </m:f>
                <m:sSup>
                  <m:sSupPr>
                    <m:ctrlPr>
                      <w:rPr>
                        <w:rFonts w:ascii="Cambria Math" w:hAnsi="Cambria Math"/>
                      </w:rPr>
                    </m:ctrlPr>
                  </m:sSupPr>
                  <m:e>
                    <m:d>
                      <m:dPr>
                        <m:begChr m:val="‖"/>
                        <m:endChr m:val="‖"/>
                        <m:ctrlPr>
                          <w:rPr>
                            <w:rFonts w:ascii="Cambria Math" w:hAnsi="Cambria Math"/>
                          </w:rPr>
                        </m:ctrlPr>
                      </m:dPr>
                      <m:e>
                        <m:r>
                          <m:rPr>
                            <m:sty m:val="b"/>
                          </m:rPr>
                          <w:rPr>
                            <w:rFonts w:ascii="Cambria Math" w:hAnsi="Cambria Math"/>
                          </w:rPr>
                          <m:t>a</m:t>
                        </m:r>
                        <m:r>
                          <m:rPr>
                            <m:sty m:val="bi"/>
                          </m:rPr>
                          <w:rPr>
                            <w:rFonts w:ascii="Cambria Math" w:hAnsi="Cambria Math"/>
                          </w:rPr>
                          <m:t>-</m:t>
                        </m:r>
                        <m:sSup>
                          <m:sSupPr>
                            <m:ctrlPr>
                              <w:rPr>
                                <w:rFonts w:ascii="Cambria Math" w:hAnsi="Cambria Math"/>
                                <w:b/>
                              </w:rPr>
                            </m:ctrlPr>
                          </m:sSupPr>
                          <m:e>
                            <m:sSup>
                              <m:sSupPr>
                                <m:ctrlPr>
                                  <w:rPr>
                                    <w:rFonts w:ascii="Cambria Math" w:hAnsi="Cambria Math"/>
                                    <w:b/>
                                  </w:rPr>
                                </m:ctrlPr>
                              </m:sSupPr>
                              <m:e>
                                <m:r>
                                  <m:rPr>
                                    <m:sty m:val="b"/>
                                  </m:rPr>
                                  <w:rPr>
                                    <w:rFonts w:ascii="Cambria Math" w:hAnsi="Cambria Math"/>
                                  </w:rPr>
                                  <m:t>D</m:t>
                                </m:r>
                              </m:e>
                              <m:sup>
                                <m:r>
                                  <m:rPr>
                                    <m:sty m:val="bi"/>
                                  </m:rPr>
                                  <w:rPr>
                                    <w:rFonts w:ascii="Cambria Math" w:hAnsi="Cambria Math"/>
                                  </w:rPr>
                                  <m:t>'</m:t>
                                </m:r>
                              </m:sup>
                            </m:sSup>
                          </m:e>
                          <m:sup>
                            <m:r>
                              <w:rPr>
                                <w:rFonts w:ascii="Cambria Math" w:hAnsi="Cambria Math"/>
                              </w:rPr>
                              <m:t>T</m:t>
                            </m:r>
                          </m:sup>
                        </m:sSup>
                        <m:r>
                          <m:rPr>
                            <m:sty m:val="b"/>
                          </m:rPr>
                          <w:rPr>
                            <w:rFonts w:ascii="Cambria Math" w:hAnsi="Cambria Math"/>
                          </w:rPr>
                          <m:t>u</m:t>
                        </m:r>
                      </m:e>
                    </m:d>
                  </m:e>
                  <m:sup>
                    <m:r>
                      <w:rPr>
                        <w:rFonts w:ascii="Cambria Math" w:hAnsi="Cambria Math"/>
                      </w:rPr>
                      <m:t>2</m:t>
                    </m:r>
                  </m:sup>
                </m:sSup>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nary>
                  <m:naryPr>
                    <m:chr m:val="∑"/>
                    <m:limLoc m:val="undOvr"/>
                    <m:ctrlPr>
                      <w:rPr>
                        <w:rFonts w:ascii="Cambria Math" w:hAnsi="Cambria Math"/>
                        <w:i/>
                      </w:rPr>
                    </m:ctrlPr>
                  </m:naryPr>
                  <m:sub>
                    <m:r>
                      <w:rPr>
                        <w:rFonts w:ascii="Cambria Math" w:hAnsi="Cambria Math"/>
                      </w:rPr>
                      <m:t>j=1</m:t>
                    </m:r>
                  </m:sub>
                  <m:sup>
                    <m:r>
                      <w:rPr>
                        <w:rFonts w:ascii="Cambria Math" w:hAnsi="Cambria Math"/>
                      </w:rPr>
                      <m:t>p</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j</m:t>
                            </m:r>
                          </m:sub>
                        </m:sSub>
                      </m:e>
                    </m:d>
                  </m:e>
                </m:nary>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nary>
                  <m:naryPr>
                    <m:chr m:val="∑"/>
                    <m:limLoc m:val="undOvr"/>
                    <m:ctrlPr>
                      <w:rPr>
                        <w:rFonts w:ascii="Cambria Math" w:hAnsi="Cambria Math"/>
                        <w:i/>
                      </w:rPr>
                    </m:ctrlPr>
                  </m:naryPr>
                  <m:sub>
                    <m:r>
                      <w:rPr>
                        <w:rFonts w:ascii="Cambria Math" w:hAnsi="Cambria Math"/>
                      </w:rPr>
                      <m:t>j=2</m:t>
                    </m:r>
                  </m:sub>
                  <m:sup>
                    <m:r>
                      <w:rPr>
                        <w:rFonts w:ascii="Cambria Math" w:hAnsi="Cambria Math"/>
                      </w:rPr>
                      <m:t>p</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j-1</m:t>
                            </m:r>
                          </m:sub>
                        </m:sSub>
                      </m:e>
                    </m:d>
                  </m:e>
                </m:nary>
              </m:e>
            </m:d>
          </m:e>
        </m:func>
      </m:oMath>
      <w:r w:rsidRPr="004D1871">
        <w:rPr>
          <w:rFonts w:ascii="Arial" w:hAnsi="Arial"/>
        </w:rPr>
        <w:t xml:space="preserve"> using a</w:t>
      </w:r>
      <w:r w:rsidR="00D41C60" w:rsidRPr="004D1871">
        <w:rPr>
          <w:rFonts w:ascii="Arial" w:hAnsi="Arial"/>
        </w:rPr>
        <w:t>n</w:t>
      </w:r>
      <w:r w:rsidRPr="004D1871">
        <w:rPr>
          <w:rFonts w:ascii="Arial" w:hAnsi="Arial"/>
        </w:rPr>
        <w:t xml:space="preserve"> FLSA solver.</w:t>
      </w:r>
    </w:p>
    <w:p w14:paraId="32435F28" w14:textId="77777777" w:rsidR="008242FC" w:rsidRPr="00926C8B" w:rsidRDefault="008242FC" w:rsidP="00912F04">
      <w:pPr>
        <w:pBdr>
          <w:bottom w:val="single" w:sz="4" w:space="1" w:color="auto"/>
        </w:pBdr>
        <w:spacing w:after="120" w:line="480" w:lineRule="auto"/>
        <w:jc w:val="both"/>
        <w:rPr>
          <w:rFonts w:ascii="Arial" w:hAnsi="Arial" w:cs="Arial"/>
          <w:sz w:val="22"/>
          <w:szCs w:val="22"/>
        </w:rPr>
      </w:pPr>
      <w:r w:rsidRPr="00926C8B">
        <w:rPr>
          <w:rFonts w:ascii="Arial" w:hAnsi="Arial" w:cs="Arial"/>
          <w:sz w:val="22"/>
          <w:szCs w:val="22"/>
        </w:rPr>
        <w:t xml:space="preserve">(ii) Update </w:t>
      </w:r>
      <m:oMath>
        <m:r>
          <m:rPr>
            <m:sty m:val="b"/>
          </m:rPr>
          <w:rPr>
            <w:rFonts w:ascii="Cambria Math" w:hAnsi="Cambria Math" w:cs="Arial"/>
            <w:sz w:val="22"/>
            <w:szCs w:val="22"/>
          </w:rPr>
          <m:t>w</m:t>
        </m:r>
        <m:r>
          <m:rPr>
            <m:sty m:val="p"/>
          </m:rPr>
          <w:rPr>
            <w:rFonts w:ascii="Cambria Math" w:hAnsi="Cambria Math" w:cs="Arial"/>
            <w:sz w:val="22"/>
            <w:szCs w:val="22"/>
          </w:rPr>
          <m:t>=</m:t>
        </m:r>
        <m:f>
          <m:fPr>
            <m:ctrlPr>
              <w:rPr>
                <w:rFonts w:ascii="Cambria Math" w:hAnsi="Cambria Math" w:cs="Arial"/>
                <w:sz w:val="22"/>
                <w:szCs w:val="22"/>
              </w:rPr>
            </m:ctrlPr>
          </m:fPr>
          <m:num>
            <m:sSup>
              <m:sSupPr>
                <m:ctrlPr>
                  <w:rPr>
                    <w:rFonts w:ascii="Cambria Math" w:hAnsi="Cambria Math" w:cs="Arial"/>
                    <w:b/>
                    <w:sz w:val="22"/>
                    <w:szCs w:val="22"/>
                  </w:rPr>
                </m:ctrlPr>
              </m:sSupPr>
              <m:e>
                <m:r>
                  <m:rPr>
                    <m:sty m:val="b"/>
                  </m:rPr>
                  <w:rPr>
                    <w:rFonts w:ascii="Cambria Math" w:hAnsi="Cambria Math" w:cs="Arial"/>
                    <w:sz w:val="22"/>
                    <w:szCs w:val="22"/>
                  </w:rPr>
                  <m:t>w</m:t>
                </m:r>
              </m:e>
              <m:sup>
                <m:r>
                  <m:rPr>
                    <m:sty m:val="bi"/>
                  </m:rPr>
                  <w:rPr>
                    <w:rFonts w:ascii="Cambria Math" w:hAnsi="Cambria Math" w:cs="Arial"/>
                    <w:sz w:val="22"/>
                    <w:szCs w:val="22"/>
                  </w:rPr>
                  <m:t>'</m:t>
                </m:r>
              </m:sup>
            </m:sSup>
          </m:num>
          <m:den>
            <m:d>
              <m:dPr>
                <m:begChr m:val="‖"/>
                <m:endChr m:val="‖"/>
                <m:ctrlPr>
                  <w:rPr>
                    <w:rFonts w:ascii="Cambria Math" w:hAnsi="Cambria Math" w:cs="Arial"/>
                    <w:sz w:val="22"/>
                    <w:szCs w:val="22"/>
                  </w:rPr>
                </m:ctrlPr>
              </m:dPr>
              <m:e>
                <m:sSup>
                  <m:sSupPr>
                    <m:ctrlPr>
                      <w:rPr>
                        <w:rFonts w:ascii="Cambria Math" w:hAnsi="Cambria Math" w:cs="Arial"/>
                        <w:b/>
                        <w:sz w:val="22"/>
                        <w:szCs w:val="22"/>
                      </w:rPr>
                    </m:ctrlPr>
                  </m:sSupPr>
                  <m:e>
                    <m:r>
                      <m:rPr>
                        <m:sty m:val="b"/>
                      </m:rPr>
                      <w:rPr>
                        <w:rFonts w:ascii="Cambria Math" w:hAnsi="Cambria Math" w:cs="Arial"/>
                        <w:sz w:val="22"/>
                        <w:szCs w:val="22"/>
                      </w:rPr>
                      <m:t>w</m:t>
                    </m:r>
                  </m:e>
                  <m:sup>
                    <m:r>
                      <m:rPr>
                        <m:sty m:val="bi"/>
                      </m:rPr>
                      <w:rPr>
                        <w:rFonts w:ascii="Cambria Math" w:hAnsi="Cambria Math" w:cs="Arial"/>
                        <w:sz w:val="22"/>
                        <w:szCs w:val="22"/>
                      </w:rPr>
                      <m:t>'</m:t>
                    </m:r>
                  </m:sup>
                </m:sSup>
              </m:e>
            </m:d>
          </m:den>
        </m:f>
      </m:oMath>
      <w:r w:rsidRPr="00926C8B">
        <w:rPr>
          <w:rFonts w:ascii="Arial" w:hAnsi="Arial" w:cs="Arial"/>
          <w:sz w:val="22"/>
          <w:szCs w:val="22"/>
        </w:rPr>
        <w:t>.</w:t>
      </w:r>
    </w:p>
    <w:p w14:paraId="5DA64DF5" w14:textId="77777777" w:rsidR="008242FC" w:rsidRDefault="008242FC" w:rsidP="00912F04">
      <w:pPr>
        <w:spacing w:after="120" w:line="480" w:lineRule="auto"/>
        <w:jc w:val="both"/>
        <w:rPr>
          <w:rFonts w:ascii="Arial" w:hAnsi="Arial" w:cs="Arial"/>
          <w:sz w:val="22"/>
          <w:szCs w:val="22"/>
        </w:rPr>
      </w:pPr>
    </w:p>
    <w:p w14:paraId="164226DF" w14:textId="77777777" w:rsidR="00867692" w:rsidRDefault="00867692" w:rsidP="00867692">
      <w:pPr>
        <w:spacing w:after="120" w:line="480" w:lineRule="auto"/>
        <w:jc w:val="both"/>
        <w:rPr>
          <w:rFonts w:ascii="Arial" w:hAnsi="Arial" w:cs="Arial"/>
          <w:sz w:val="22"/>
          <w:szCs w:val="22"/>
        </w:rPr>
      </w:pPr>
      <w:r w:rsidRPr="00926C8B">
        <w:rPr>
          <w:rFonts w:ascii="Arial" w:hAnsi="Arial" w:cs="Arial"/>
          <w:b/>
          <w:sz w:val="22"/>
          <w:szCs w:val="22"/>
        </w:rPr>
        <w:t>Hyperparameter selection</w:t>
      </w:r>
      <w:r w:rsidRPr="00926C8B">
        <w:rPr>
          <w:rFonts w:ascii="Arial" w:hAnsi="Arial" w:cs="Arial"/>
          <w:sz w:val="22"/>
          <w:szCs w:val="22"/>
        </w:rPr>
        <w:t xml:space="preserve"> </w:t>
      </w:r>
    </w:p>
    <w:p w14:paraId="02DA0059" w14:textId="77777777" w:rsidR="00867692" w:rsidRPr="00926C8B" w:rsidRDefault="00867692" w:rsidP="00867692">
      <w:pPr>
        <w:spacing w:after="120" w:line="480" w:lineRule="auto"/>
        <w:ind w:firstLine="720"/>
        <w:jc w:val="both"/>
        <w:rPr>
          <w:rFonts w:ascii="Arial" w:hAnsi="Arial" w:cs="Arial"/>
          <w:b/>
          <w:sz w:val="22"/>
          <w:szCs w:val="22"/>
        </w:rPr>
      </w:pPr>
      <w:r w:rsidRPr="00926C8B">
        <w:rPr>
          <w:rFonts w:ascii="Arial" w:hAnsi="Arial" w:cs="Arial"/>
          <w:sz w:val="22"/>
          <w:szCs w:val="22"/>
        </w:rPr>
        <w:t xml:space="preserve">We now turn to the selection of hyperparameters. In the above algorithms, the hyperparameters include: (1) </w:t>
      </w:r>
      <m:oMath>
        <m:r>
          <w:rPr>
            <w:rFonts w:ascii="Cambria Math" w:hAnsi="Cambria Math" w:cs="Arial"/>
            <w:sz w:val="22"/>
            <w:szCs w:val="22"/>
          </w:rPr>
          <m:t>s</m:t>
        </m:r>
      </m:oMath>
      <w:r w:rsidRPr="00926C8B">
        <w:rPr>
          <w:rFonts w:ascii="Arial" w:hAnsi="Arial" w:cs="Arial"/>
          <w:sz w:val="22"/>
          <w:szCs w:val="22"/>
        </w:rPr>
        <w:t xml:space="preserve"> in SHC; (2) </w:t>
      </w:r>
      <m:oMath>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2</m:t>
                </m:r>
              </m:sub>
            </m:sSub>
          </m:e>
        </m:d>
      </m:oMath>
      <w:r w:rsidRPr="00926C8B">
        <w:rPr>
          <w:rFonts w:ascii="Arial" w:hAnsi="Arial" w:cs="Arial"/>
          <w:sz w:val="22"/>
          <w:szCs w:val="22"/>
        </w:rPr>
        <w:t xml:space="preserve"> in SHC-FL; </w:t>
      </w:r>
      <w:r>
        <w:rPr>
          <w:rFonts w:ascii="Arial" w:hAnsi="Arial" w:cs="Arial"/>
          <w:sz w:val="22"/>
          <w:szCs w:val="22"/>
        </w:rPr>
        <w:t xml:space="preserve">and </w:t>
      </w:r>
      <w:r w:rsidRPr="00926C8B">
        <w:rPr>
          <w:rFonts w:ascii="Arial" w:hAnsi="Arial" w:cs="Arial"/>
          <w:sz w:val="22"/>
          <w:szCs w:val="22"/>
        </w:rPr>
        <w:t xml:space="preserve">(3)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oMath>
      <w:r w:rsidRPr="00926C8B">
        <w:rPr>
          <w:rFonts w:ascii="Arial" w:hAnsi="Arial" w:cs="Arial"/>
          <w:sz w:val="22"/>
          <w:szCs w:val="22"/>
        </w:rPr>
        <w:t xml:space="preserve"> in </w:t>
      </w:r>
      <w:r>
        <w:rPr>
          <w:rFonts w:ascii="Arial" w:hAnsi="Arial" w:cs="Arial"/>
          <w:sz w:val="22"/>
          <w:szCs w:val="22"/>
        </w:rPr>
        <w:t>SHC-SSL</w:t>
      </w:r>
      <w:r w:rsidRPr="00926C8B">
        <w:rPr>
          <w:rFonts w:ascii="Arial" w:hAnsi="Arial" w:cs="Arial"/>
          <w:sz w:val="22"/>
          <w:szCs w:val="22"/>
        </w:rPr>
        <w:t xml:space="preserve">, where we keep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oMath>
      <w:r w:rsidRPr="00926C8B">
        <w:rPr>
          <w:rFonts w:ascii="Arial" w:hAnsi="Arial" w:cs="Arial"/>
          <w:sz w:val="22"/>
          <w:szCs w:val="22"/>
        </w:rPr>
        <w:t xml:space="preserve"> to a small constant. Let </w:t>
      </w:r>
      <m:oMath>
        <m:r>
          <m:rPr>
            <m:sty m:val="bi"/>
          </m:rPr>
          <w:rPr>
            <w:rFonts w:ascii="Cambria Math" w:hAnsi="Cambria Math" w:cs="Arial"/>
            <w:sz w:val="22"/>
            <w:szCs w:val="22"/>
          </w:rPr>
          <m:t>λ</m:t>
        </m:r>
      </m:oMath>
      <w:r w:rsidRPr="00926C8B">
        <w:rPr>
          <w:rFonts w:ascii="Arial" w:hAnsi="Arial" w:cs="Arial"/>
          <w:sz w:val="22"/>
          <w:szCs w:val="22"/>
        </w:rPr>
        <w:t xml:space="preserve"> denote a single or a pair of hyperparameters in any one of the above algorithms. As in SHC, we employ a permutation</w:t>
      </w:r>
      <w:r>
        <w:rPr>
          <w:rFonts w:ascii="Arial" w:hAnsi="Arial" w:cs="Arial"/>
          <w:sz w:val="22"/>
          <w:szCs w:val="22"/>
        </w:rPr>
        <w:t>-</w:t>
      </w:r>
      <w:r w:rsidRPr="00926C8B">
        <w:rPr>
          <w:rFonts w:ascii="Arial" w:hAnsi="Arial" w:cs="Arial"/>
          <w:sz w:val="22"/>
          <w:szCs w:val="22"/>
        </w:rPr>
        <w:t xml:space="preserve">based approach, the gap statistic, to select the optimal value of </w:t>
      </w:r>
      <m:oMath>
        <m:r>
          <m:rPr>
            <m:sty m:val="bi"/>
          </m:rPr>
          <w:rPr>
            <w:rFonts w:ascii="Cambria Math" w:hAnsi="Cambria Math" w:cs="Arial"/>
            <w:sz w:val="22"/>
            <w:szCs w:val="22"/>
          </w:rPr>
          <m:t>λ</m:t>
        </m:r>
      </m:oMath>
      <w:r>
        <w:rPr>
          <w:rFonts w:ascii="Arial" w:hAnsi="Arial" w:cs="Arial"/>
          <w:b/>
          <w:sz w:val="22"/>
          <w:szCs w:val="22"/>
        </w:rPr>
        <w:t xml:space="preserve"> </w:t>
      </w:r>
      <w:r>
        <w:rPr>
          <w:rFonts w:ascii="Arial" w:hAnsi="Arial" w:cs="Arial"/>
          <w:sz w:val="22"/>
          <w:szCs w:val="22"/>
        </w:rPr>
        <w:t xml:space="preserve">(Witten and </w:t>
      </w:r>
      <w:proofErr w:type="spellStart"/>
      <w:r>
        <w:rPr>
          <w:rFonts w:ascii="Arial" w:hAnsi="Arial" w:cs="Arial"/>
          <w:sz w:val="22"/>
          <w:szCs w:val="22"/>
        </w:rPr>
        <w:t>Tibshirani</w:t>
      </w:r>
      <w:proofErr w:type="spellEnd"/>
      <w:r>
        <w:rPr>
          <w:rFonts w:ascii="Arial" w:hAnsi="Arial" w:cs="Arial"/>
          <w:sz w:val="22"/>
          <w:szCs w:val="22"/>
        </w:rPr>
        <w:t xml:space="preserve">, 2010; </w:t>
      </w:r>
      <w:proofErr w:type="spellStart"/>
      <w:r>
        <w:rPr>
          <w:rFonts w:ascii="Arial" w:hAnsi="Arial" w:cs="Arial"/>
          <w:sz w:val="22"/>
          <w:szCs w:val="22"/>
        </w:rPr>
        <w:t>Tibshirani</w:t>
      </w:r>
      <w:proofErr w:type="spellEnd"/>
      <w:r>
        <w:rPr>
          <w:rFonts w:ascii="Arial" w:hAnsi="Arial" w:cs="Arial"/>
          <w:sz w:val="22"/>
          <w:szCs w:val="22"/>
        </w:rPr>
        <w:t xml:space="preserve"> et al. 2001).</w:t>
      </w:r>
      <w:r w:rsidRPr="00926C8B">
        <w:rPr>
          <w:rFonts w:ascii="Arial" w:hAnsi="Arial" w:cs="Arial"/>
          <w:sz w:val="22"/>
          <w:szCs w:val="22"/>
        </w:rPr>
        <w:t xml:space="preserve"> Given a hyperparameter </w:t>
      </w:r>
      <m:oMath>
        <m:r>
          <m:rPr>
            <m:sty m:val="bi"/>
          </m:rPr>
          <w:rPr>
            <w:rFonts w:ascii="Cambria Math" w:hAnsi="Cambria Math" w:cs="Arial"/>
            <w:sz w:val="22"/>
            <w:szCs w:val="22"/>
          </w:rPr>
          <m:t>λ</m:t>
        </m:r>
      </m:oMath>
      <w:r w:rsidRPr="00926C8B">
        <w:rPr>
          <w:rFonts w:ascii="Arial" w:hAnsi="Arial" w:cs="Arial"/>
          <w:sz w:val="22"/>
          <w:szCs w:val="22"/>
        </w:rPr>
        <w:t xml:space="preserve">, the gap statistic measures the strength of the clustering based on real data with respect to the one based on randomly permuted data that are supposed to have no cluster. We quantify the strength of the clustering as </w:t>
      </w:r>
    </w:p>
    <w:p w14:paraId="004C06D1" w14:textId="77777777" w:rsidR="00867692" w:rsidRPr="00926C8B" w:rsidRDefault="00867692" w:rsidP="00867692">
      <w:pPr>
        <w:spacing w:after="120" w:line="480" w:lineRule="auto"/>
        <w:jc w:val="both"/>
        <w:rPr>
          <w:rFonts w:ascii="Arial" w:hAnsi="Arial" w:cs="Arial"/>
          <w:sz w:val="22"/>
          <w:szCs w:val="22"/>
        </w:rPr>
      </w:pPr>
      <m:oMathPara>
        <m:oMath>
          <m:r>
            <w:rPr>
              <w:rFonts w:ascii="Cambria Math" w:hAnsi="Cambria Math" w:cs="Arial"/>
              <w:sz w:val="22"/>
              <w:szCs w:val="22"/>
            </w:rPr>
            <m:t>O</m:t>
          </m:r>
          <m:d>
            <m:dPr>
              <m:ctrlPr>
                <w:rPr>
                  <w:rFonts w:ascii="Cambria Math" w:hAnsi="Cambria Math" w:cs="Arial"/>
                  <w:i/>
                  <w:sz w:val="22"/>
                  <w:szCs w:val="22"/>
                </w:rPr>
              </m:ctrlPr>
            </m:dPr>
            <m:e>
              <m:r>
                <m:rPr>
                  <m:sty m:val="bi"/>
                </m:rPr>
                <w:rPr>
                  <w:rFonts w:ascii="Cambria Math" w:hAnsi="Cambria Math" w:cs="Arial"/>
                  <w:sz w:val="22"/>
                  <w:szCs w:val="22"/>
                </w:rPr>
                <m:t>λ</m:t>
              </m:r>
              <m:r>
                <w:rPr>
                  <w:rFonts w:ascii="Cambria Math" w:hAnsi="Cambria Math" w:cs="Arial"/>
                  <w:sz w:val="22"/>
                  <w:szCs w:val="22"/>
                </w:rPr>
                <m:t>,</m:t>
              </m:r>
              <m:r>
                <m:rPr>
                  <m:sty m:val="b"/>
                </m:rPr>
                <w:rPr>
                  <w:rFonts w:ascii="Cambria Math" w:hAnsi="Cambria Math" w:cs="Arial"/>
                  <w:sz w:val="22"/>
                  <w:szCs w:val="22"/>
                </w:rPr>
                <m:t>X</m:t>
              </m:r>
            </m:e>
          </m:d>
          <m:r>
            <w:rPr>
              <w:rFonts w:ascii="Cambria Math" w:hAnsi="Cambria Math" w:cs="Arial"/>
              <w:sz w:val="22"/>
              <w:szCs w:val="22"/>
            </w:rPr>
            <m:t>=</m:t>
          </m:r>
          <m:nary>
            <m:naryPr>
              <m:chr m:val="∑"/>
              <m:limLoc m:val="undOvr"/>
              <m:supHide m:val="1"/>
              <m:ctrlPr>
                <w:rPr>
                  <w:rFonts w:ascii="Cambria Math" w:hAnsi="Cambria Math" w:cs="Arial"/>
                  <w:sz w:val="22"/>
                  <w:szCs w:val="22"/>
                </w:rPr>
              </m:ctrlPr>
            </m:naryPr>
            <m:sub>
              <m:r>
                <w:rPr>
                  <w:rFonts w:ascii="Cambria Math" w:hAnsi="Cambria Math" w:cs="Arial"/>
                  <w:sz w:val="22"/>
                  <w:szCs w:val="22"/>
                </w:rPr>
                <m:t>j</m:t>
              </m:r>
            </m:sub>
            <m:sup/>
            <m:e>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j</m:t>
                  </m:r>
                </m:sub>
              </m:sSub>
              <m:nary>
                <m:naryPr>
                  <m:chr m:val="∑"/>
                  <m:limLoc m:val="undOvr"/>
                  <m:supHide m:val="1"/>
                  <m:ctrlPr>
                    <w:rPr>
                      <w:rFonts w:ascii="Cambria Math" w:hAnsi="Cambria Math" w:cs="Arial"/>
                      <w:sz w:val="22"/>
                      <w:szCs w:val="22"/>
                    </w:rPr>
                  </m:ctrlPr>
                </m:naryPr>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up/>
                <m:e>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m:rPr>
                          <m:sty m:val="p"/>
                        </m:rPr>
                        <w:rPr>
                          <w:rFonts w:ascii="Cambria Math" w:hAnsi="Cambria Math" w:cs="Arial"/>
                          <w:sz w:val="22"/>
                          <w:szCs w:val="22"/>
                        </w:rPr>
                        <m:t>,</m:t>
                      </m:r>
                      <m:r>
                        <w:rPr>
                          <w:rFonts w:ascii="Cambria Math" w:hAnsi="Cambria Math" w:cs="Arial"/>
                          <w:sz w:val="22"/>
                          <w:szCs w:val="22"/>
                        </w:rPr>
                        <m:t>j</m:t>
                      </m:r>
                    </m:sub>
                  </m:sSub>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i</m:t>
                      </m:r>
                      <m:r>
                        <m:rPr>
                          <m:sty m:val="p"/>
                        </m:rP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sub>
                  </m:sSub>
                </m:e>
              </m:nary>
            </m:e>
          </m:nary>
          <m:r>
            <w:rPr>
              <w:rFonts w:ascii="Cambria Math" w:hAnsi="Cambria Math" w:cs="Arial"/>
              <w:sz w:val="22"/>
              <w:szCs w:val="22"/>
            </w:rPr>
            <m:t>,</m:t>
          </m:r>
        </m:oMath>
      </m:oMathPara>
    </w:p>
    <w:p w14:paraId="7FAE210B" w14:textId="77777777" w:rsidR="00867692" w:rsidRPr="00926C8B" w:rsidRDefault="00867692" w:rsidP="00867692">
      <w:pPr>
        <w:spacing w:after="120" w:line="480" w:lineRule="auto"/>
        <w:jc w:val="both"/>
        <w:rPr>
          <w:rFonts w:ascii="Arial" w:hAnsi="Arial" w:cs="Arial"/>
          <w:sz w:val="22"/>
          <w:szCs w:val="22"/>
        </w:rPr>
      </w:pPr>
      <w:r w:rsidRPr="00926C8B">
        <w:rPr>
          <w:rFonts w:ascii="Arial" w:hAnsi="Arial" w:cs="Arial"/>
          <w:sz w:val="22"/>
          <w:szCs w:val="22"/>
        </w:rPr>
        <w:t xml:space="preserve">where </w:t>
      </w:r>
      <m:oMath>
        <m:r>
          <m:rPr>
            <m:sty m:val="b"/>
          </m:rPr>
          <w:rPr>
            <w:rFonts w:ascii="Cambria Math" w:hAnsi="Cambria Math" w:cs="Arial"/>
            <w:sz w:val="22"/>
            <w:szCs w:val="22"/>
          </w:rPr>
          <m:t>X</m:t>
        </m:r>
      </m:oMath>
      <w:r w:rsidRPr="00926C8B">
        <w:rPr>
          <w:rFonts w:ascii="Arial" w:hAnsi="Arial" w:cs="Arial"/>
          <w:sz w:val="22"/>
          <w:szCs w:val="22"/>
        </w:rPr>
        <w:t xml:space="preserve"> denotes the </w:t>
      </w:r>
      <w:r>
        <w:rPr>
          <w:rFonts w:ascii="Arial" w:hAnsi="Arial" w:cs="Arial"/>
          <w:sz w:val="22"/>
          <w:szCs w:val="22"/>
        </w:rPr>
        <w:t>dataset</w:t>
      </w:r>
      <w:r w:rsidRPr="00926C8B">
        <w:rPr>
          <w:rFonts w:ascii="Arial" w:hAnsi="Arial" w:cs="Arial"/>
          <w:sz w:val="22"/>
          <w:szCs w:val="22"/>
        </w:rPr>
        <w:t xml:space="preserve"> </w:t>
      </w:r>
      <w:r>
        <w:rPr>
          <w:rFonts w:ascii="Arial" w:hAnsi="Arial" w:cs="Arial"/>
          <w:sz w:val="22"/>
          <w:szCs w:val="22"/>
        </w:rPr>
        <w:t>used</w:t>
      </w:r>
      <w:r w:rsidRPr="00926C8B">
        <w:rPr>
          <w:rFonts w:ascii="Arial" w:hAnsi="Arial" w:cs="Arial"/>
          <w:sz w:val="22"/>
          <w:szCs w:val="22"/>
        </w:rPr>
        <w:t xml:space="preserve">. Let </w:t>
      </w:r>
      <m:oMath>
        <m:r>
          <m:rPr>
            <m:sty m:val="b"/>
          </m:rPr>
          <w:rPr>
            <w:rFonts w:ascii="Cambria Math" w:hAnsi="Cambria Math" w:cs="Arial"/>
            <w:sz w:val="22"/>
            <w:szCs w:val="22"/>
          </w:rPr>
          <m:t>X</m:t>
        </m:r>
      </m:oMath>
      <w:r w:rsidRPr="00926C8B">
        <w:rPr>
          <w:rFonts w:ascii="Arial" w:hAnsi="Arial" w:cs="Arial"/>
          <w:sz w:val="22"/>
          <w:szCs w:val="22"/>
        </w:rPr>
        <w:t xml:space="preserve"> be the original real </w:t>
      </w:r>
      <w:r>
        <w:rPr>
          <w:rFonts w:ascii="Arial" w:hAnsi="Arial" w:cs="Arial"/>
          <w:sz w:val="22"/>
          <w:szCs w:val="22"/>
        </w:rPr>
        <w:t>dataset</w:t>
      </w:r>
      <w:r w:rsidRPr="00926C8B">
        <w:rPr>
          <w:rFonts w:ascii="Arial" w:hAnsi="Arial" w:cs="Arial"/>
          <w:sz w:val="22"/>
          <w:szCs w:val="22"/>
        </w:rPr>
        <w:t xml:space="preserve">, and </w:t>
      </w:r>
      <m:oMath>
        <m:sSub>
          <m:sSubPr>
            <m:ctrlPr>
              <w:rPr>
                <w:rFonts w:ascii="Cambria Math" w:hAnsi="Cambria Math" w:cs="Arial"/>
                <w:b/>
                <w:sz w:val="22"/>
                <w:szCs w:val="22"/>
              </w:rPr>
            </m:ctrlPr>
          </m:sSubPr>
          <m:e>
            <m:r>
              <m:rPr>
                <m:sty m:val="b"/>
              </m:rP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b/>
                <w:sz w:val="22"/>
                <w:szCs w:val="22"/>
              </w:rPr>
            </m:ctrlPr>
          </m:sSubPr>
          <m:e>
            <m:r>
              <m:rPr>
                <m:sty m:val="b"/>
              </m:rPr>
              <w:rPr>
                <w:rFonts w:ascii="Cambria Math" w:hAnsi="Cambria Math" w:cs="Arial"/>
                <w:sz w:val="22"/>
                <w:szCs w:val="22"/>
              </w:rPr>
              <m:t>X</m:t>
            </m:r>
          </m:e>
          <m:sub>
            <m:r>
              <w:rPr>
                <w:rFonts w:ascii="Cambria Math" w:hAnsi="Cambria Math" w:cs="Arial"/>
                <w:sz w:val="22"/>
                <w:szCs w:val="22"/>
              </w:rPr>
              <m:t>B</m:t>
            </m:r>
          </m:sub>
        </m:sSub>
      </m:oMath>
      <w:r w:rsidRPr="00926C8B">
        <w:rPr>
          <w:rFonts w:ascii="Arial" w:hAnsi="Arial" w:cs="Arial"/>
          <w:b/>
          <w:sz w:val="22"/>
          <w:szCs w:val="22"/>
        </w:rPr>
        <w:t xml:space="preserve"> </w:t>
      </w:r>
      <w:r w:rsidRPr="00926C8B">
        <w:rPr>
          <w:rFonts w:ascii="Arial" w:hAnsi="Arial" w:cs="Arial"/>
          <w:sz w:val="22"/>
          <w:szCs w:val="22"/>
        </w:rPr>
        <w:t xml:space="preserve">denote </w:t>
      </w:r>
      <m:oMath>
        <m:r>
          <w:rPr>
            <w:rFonts w:ascii="Cambria Math" w:hAnsi="Cambria Math" w:cs="Arial"/>
            <w:sz w:val="22"/>
            <w:szCs w:val="22"/>
          </w:rPr>
          <m:t>B</m:t>
        </m:r>
      </m:oMath>
      <w:r w:rsidRPr="00926C8B">
        <w:rPr>
          <w:rFonts w:ascii="Arial" w:hAnsi="Arial" w:cs="Arial"/>
          <w:sz w:val="22"/>
          <w:szCs w:val="22"/>
        </w:rPr>
        <w:t xml:space="preserve"> randomly permuted </w:t>
      </w:r>
      <w:r>
        <w:rPr>
          <w:rFonts w:ascii="Arial" w:hAnsi="Arial" w:cs="Arial"/>
          <w:sz w:val="22"/>
          <w:szCs w:val="22"/>
        </w:rPr>
        <w:t>dataset</w:t>
      </w:r>
      <w:r w:rsidRPr="00926C8B">
        <w:rPr>
          <w:rFonts w:ascii="Arial" w:hAnsi="Arial" w:cs="Arial"/>
          <w:sz w:val="22"/>
          <w:szCs w:val="22"/>
        </w:rPr>
        <w:t>s by permuting samples within each feature. The gap statistic is calculated by</w:t>
      </w:r>
    </w:p>
    <w:p w14:paraId="56369EC5" w14:textId="77777777" w:rsidR="00867692" w:rsidRPr="00926C8B" w:rsidRDefault="00867692" w:rsidP="00867692">
      <w:pPr>
        <w:spacing w:after="120" w:line="480" w:lineRule="auto"/>
        <w:jc w:val="both"/>
        <w:rPr>
          <w:rFonts w:ascii="Arial" w:hAnsi="Arial" w:cs="Arial"/>
          <w:sz w:val="22"/>
          <w:szCs w:val="22"/>
        </w:rPr>
      </w:pPr>
      <m:oMathPara>
        <m:oMath>
          <m:r>
            <m:rPr>
              <m:sty m:val="p"/>
            </m:rPr>
            <w:rPr>
              <w:rFonts w:ascii="Cambria Math" w:hAnsi="Cambria Math" w:cs="Arial"/>
              <w:sz w:val="22"/>
              <w:szCs w:val="22"/>
            </w:rPr>
            <w:lastRenderedPageBreak/>
            <m:t>Gap</m:t>
          </m:r>
          <m:d>
            <m:dPr>
              <m:ctrlPr>
                <w:rPr>
                  <w:rFonts w:ascii="Cambria Math" w:hAnsi="Cambria Math" w:cs="Arial"/>
                  <w:i/>
                  <w:sz w:val="22"/>
                  <w:szCs w:val="22"/>
                </w:rPr>
              </m:ctrlPr>
            </m:dPr>
            <m:e>
              <m:r>
                <m:rPr>
                  <m:sty m:val="bi"/>
                </m:rPr>
                <w:rPr>
                  <w:rFonts w:ascii="Cambria Math" w:hAnsi="Cambria Math" w:cs="Arial"/>
                  <w:sz w:val="22"/>
                  <w:szCs w:val="22"/>
                </w:rPr>
                <m:t>λ</m:t>
              </m:r>
            </m:e>
          </m:d>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log</m:t>
              </m:r>
            </m:fName>
            <m:e>
              <m:r>
                <w:rPr>
                  <w:rFonts w:ascii="Cambria Math" w:hAnsi="Cambria Math" w:cs="Arial"/>
                  <w:sz w:val="22"/>
                  <w:szCs w:val="22"/>
                </w:rPr>
                <m:t>O</m:t>
              </m:r>
              <m:d>
                <m:dPr>
                  <m:ctrlPr>
                    <w:rPr>
                      <w:rFonts w:ascii="Cambria Math" w:hAnsi="Cambria Math" w:cs="Arial"/>
                      <w:i/>
                      <w:sz w:val="22"/>
                      <w:szCs w:val="22"/>
                    </w:rPr>
                  </m:ctrlPr>
                </m:dPr>
                <m:e>
                  <m:r>
                    <m:rPr>
                      <m:sty m:val="bi"/>
                    </m:rPr>
                    <w:rPr>
                      <w:rFonts w:ascii="Cambria Math" w:hAnsi="Cambria Math" w:cs="Arial"/>
                      <w:sz w:val="22"/>
                      <w:szCs w:val="22"/>
                    </w:rPr>
                    <m:t>λ</m:t>
                  </m:r>
                  <m:r>
                    <w:rPr>
                      <w:rFonts w:ascii="Cambria Math" w:hAnsi="Cambria Math" w:cs="Arial"/>
                      <w:sz w:val="22"/>
                      <w:szCs w:val="22"/>
                    </w:rPr>
                    <m:t>,</m:t>
                  </m:r>
                  <m:r>
                    <m:rPr>
                      <m:sty m:val="b"/>
                    </m:rPr>
                    <w:rPr>
                      <w:rFonts w:ascii="Cambria Math" w:hAnsi="Cambria Math" w:cs="Arial"/>
                      <w:sz w:val="22"/>
                      <w:szCs w:val="22"/>
                    </w:rPr>
                    <m:t>X</m:t>
                  </m:r>
                </m:e>
              </m:d>
            </m:e>
          </m:func>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B</m:t>
              </m:r>
            </m:den>
          </m:f>
          <m:nary>
            <m:naryPr>
              <m:chr m:val="∑"/>
              <m:limLoc m:val="undOvr"/>
              <m:ctrlPr>
                <w:rPr>
                  <w:rFonts w:ascii="Cambria Math" w:hAnsi="Cambria Math" w:cs="Arial"/>
                  <w:i/>
                  <w:sz w:val="22"/>
                  <w:szCs w:val="22"/>
                </w:rPr>
              </m:ctrlPr>
            </m:naryPr>
            <m:sub>
              <m:r>
                <w:rPr>
                  <w:rFonts w:ascii="Cambria Math" w:hAnsi="Cambria Math" w:cs="Arial"/>
                  <w:sz w:val="22"/>
                  <w:szCs w:val="22"/>
                </w:rPr>
                <m:t>b=1</m:t>
              </m:r>
            </m:sub>
            <m:sup>
              <m:r>
                <w:rPr>
                  <w:rFonts w:ascii="Cambria Math" w:hAnsi="Cambria Math" w:cs="Arial"/>
                  <w:sz w:val="22"/>
                  <w:szCs w:val="22"/>
                </w:rPr>
                <m:t>B</m:t>
              </m:r>
            </m:sup>
            <m:e>
              <m:func>
                <m:funcPr>
                  <m:ctrlPr>
                    <w:rPr>
                      <w:rFonts w:ascii="Cambria Math" w:hAnsi="Cambria Math" w:cs="Arial"/>
                      <w:i/>
                      <w:sz w:val="22"/>
                      <w:szCs w:val="22"/>
                    </w:rPr>
                  </m:ctrlPr>
                </m:funcPr>
                <m:fName>
                  <m:r>
                    <m:rPr>
                      <m:sty m:val="p"/>
                    </m:rPr>
                    <w:rPr>
                      <w:rFonts w:ascii="Cambria Math" w:hAnsi="Cambria Math" w:cs="Arial"/>
                      <w:sz w:val="22"/>
                      <w:szCs w:val="22"/>
                    </w:rPr>
                    <m:t>log</m:t>
                  </m:r>
                </m:fName>
                <m:e>
                  <m:r>
                    <w:rPr>
                      <w:rFonts w:ascii="Cambria Math" w:hAnsi="Cambria Math" w:cs="Arial"/>
                      <w:sz w:val="22"/>
                      <w:szCs w:val="22"/>
                    </w:rPr>
                    <m:t>O</m:t>
                  </m:r>
                  <m:d>
                    <m:dPr>
                      <m:ctrlPr>
                        <w:rPr>
                          <w:rFonts w:ascii="Cambria Math" w:hAnsi="Cambria Math" w:cs="Arial"/>
                          <w:i/>
                          <w:sz w:val="22"/>
                          <w:szCs w:val="22"/>
                        </w:rPr>
                      </m:ctrlPr>
                    </m:dPr>
                    <m:e>
                      <m:r>
                        <m:rPr>
                          <m:sty m:val="bi"/>
                        </m:rPr>
                        <w:rPr>
                          <w:rFonts w:ascii="Cambria Math" w:hAnsi="Cambria Math" w:cs="Arial"/>
                          <w:sz w:val="22"/>
                          <w:szCs w:val="22"/>
                        </w:rPr>
                        <m:t>λ</m:t>
                      </m:r>
                      <m:r>
                        <w:rPr>
                          <w:rFonts w:ascii="Cambria Math" w:hAnsi="Cambria Math" w:cs="Arial"/>
                          <w:sz w:val="22"/>
                          <w:szCs w:val="22"/>
                        </w:rPr>
                        <m:t>,</m:t>
                      </m:r>
                      <m:sSub>
                        <m:sSubPr>
                          <m:ctrlPr>
                            <w:rPr>
                              <w:rFonts w:ascii="Cambria Math" w:hAnsi="Cambria Math" w:cs="Arial"/>
                              <w:b/>
                              <w:sz w:val="22"/>
                              <w:szCs w:val="22"/>
                            </w:rPr>
                          </m:ctrlPr>
                        </m:sSubPr>
                        <m:e>
                          <m:r>
                            <m:rPr>
                              <m:sty m:val="b"/>
                            </m:rPr>
                            <w:rPr>
                              <w:rFonts w:ascii="Cambria Math" w:hAnsi="Cambria Math" w:cs="Arial"/>
                              <w:sz w:val="22"/>
                              <w:szCs w:val="22"/>
                            </w:rPr>
                            <m:t>X</m:t>
                          </m:r>
                        </m:e>
                        <m:sub>
                          <m:r>
                            <w:rPr>
                              <w:rFonts w:ascii="Cambria Math" w:hAnsi="Cambria Math" w:cs="Arial"/>
                              <w:sz w:val="22"/>
                              <w:szCs w:val="22"/>
                            </w:rPr>
                            <m:t>b</m:t>
                          </m:r>
                        </m:sub>
                      </m:sSub>
                    </m:e>
                  </m:d>
                </m:e>
              </m:func>
            </m:e>
          </m:nary>
          <m:r>
            <w:rPr>
              <w:rFonts w:ascii="Cambria Math" w:hAnsi="Cambria Math" w:cs="Arial"/>
              <w:sz w:val="22"/>
              <w:szCs w:val="22"/>
            </w:rPr>
            <m:t>.</m:t>
          </m:r>
        </m:oMath>
      </m:oMathPara>
    </w:p>
    <w:p w14:paraId="0875DE49" w14:textId="77777777" w:rsidR="00867692" w:rsidRPr="00926C8B" w:rsidRDefault="00867692" w:rsidP="00867692">
      <w:pPr>
        <w:spacing w:after="120" w:line="480" w:lineRule="auto"/>
        <w:jc w:val="both"/>
        <w:rPr>
          <w:rFonts w:ascii="Arial" w:hAnsi="Arial" w:cs="Arial"/>
          <w:sz w:val="22"/>
          <w:szCs w:val="22"/>
        </w:rPr>
      </w:pPr>
      <w:r w:rsidRPr="00926C8B">
        <w:rPr>
          <w:rFonts w:ascii="Arial" w:hAnsi="Arial" w:cs="Arial"/>
          <w:sz w:val="22"/>
          <w:szCs w:val="22"/>
        </w:rPr>
        <w:t xml:space="preserve">The optimal value of </w:t>
      </w:r>
      <m:oMath>
        <m:r>
          <m:rPr>
            <m:sty m:val="bi"/>
          </m:rPr>
          <w:rPr>
            <w:rFonts w:ascii="Cambria Math" w:hAnsi="Cambria Math" w:cs="Arial"/>
            <w:sz w:val="22"/>
            <w:szCs w:val="22"/>
          </w:rPr>
          <m:t>λ</m:t>
        </m:r>
      </m:oMath>
      <w:r w:rsidRPr="00926C8B">
        <w:rPr>
          <w:rFonts w:ascii="Arial" w:hAnsi="Arial" w:cs="Arial"/>
          <w:sz w:val="22"/>
          <w:szCs w:val="22"/>
        </w:rPr>
        <w:t xml:space="preserve"> is obtained at the largest gap statistic.</w:t>
      </w:r>
    </w:p>
    <w:p w14:paraId="2CDD4D85" w14:textId="77777777" w:rsidR="00867692" w:rsidRPr="00926C8B" w:rsidRDefault="00867692" w:rsidP="00867692">
      <w:pPr>
        <w:spacing w:after="120" w:line="480" w:lineRule="auto"/>
        <w:ind w:firstLine="720"/>
        <w:jc w:val="both"/>
        <w:rPr>
          <w:rFonts w:ascii="Arial" w:hAnsi="Arial" w:cs="Arial"/>
          <w:sz w:val="22"/>
          <w:szCs w:val="22"/>
        </w:rPr>
      </w:pPr>
      <w:r w:rsidRPr="00926C8B">
        <w:rPr>
          <w:rFonts w:ascii="Arial" w:hAnsi="Arial" w:cs="Arial"/>
          <w:sz w:val="22"/>
          <w:szCs w:val="22"/>
        </w:rPr>
        <w:t xml:space="preserve">In addition, to accelerate convergence of the presented algorithms for a series of </w:t>
      </w:r>
      <m:oMath>
        <m:r>
          <w:rPr>
            <w:rFonts w:ascii="Cambria Math" w:hAnsi="Cambria Math" w:cs="Arial"/>
            <w:sz w:val="22"/>
            <w:szCs w:val="22"/>
          </w:rPr>
          <m:t>N</m:t>
        </m:r>
      </m:oMath>
      <w:r w:rsidRPr="00926C8B">
        <w:rPr>
          <w:rFonts w:ascii="Arial" w:hAnsi="Arial" w:cs="Arial"/>
          <w:sz w:val="22"/>
          <w:szCs w:val="22"/>
        </w:rPr>
        <w:t xml:space="preserve"> hyperparameter candidates </w:t>
      </w:r>
      <m:oMath>
        <m:d>
          <m:dPr>
            <m:begChr m:val="{"/>
            <m:endChr m:val="}"/>
            <m:ctrlPr>
              <w:rPr>
                <w:rFonts w:ascii="Cambria Math" w:hAnsi="Cambria Math" w:cs="Arial"/>
                <w:b/>
                <w:i/>
                <w:sz w:val="22"/>
                <w:szCs w:val="22"/>
              </w:rPr>
            </m:ctrlPr>
          </m:dPr>
          <m:e>
            <m:sSub>
              <m:sSubPr>
                <m:ctrlPr>
                  <w:rPr>
                    <w:rFonts w:ascii="Cambria Math" w:hAnsi="Cambria Math" w:cs="Arial"/>
                    <w:b/>
                    <w:i/>
                    <w:sz w:val="22"/>
                    <w:szCs w:val="22"/>
                  </w:rPr>
                </m:ctrlPr>
              </m:sSubPr>
              <m:e>
                <m:r>
                  <m:rPr>
                    <m:sty m:val="bi"/>
                  </m:rPr>
                  <w:rPr>
                    <w:rFonts w:ascii="Cambria Math" w:hAnsi="Cambria Math" w:cs="Arial"/>
                    <w:sz w:val="22"/>
                    <w:szCs w:val="22"/>
                  </w:rPr>
                  <m:t>λ</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b/>
                    <w:i/>
                    <w:sz w:val="22"/>
                    <w:szCs w:val="22"/>
                  </w:rPr>
                </m:ctrlPr>
              </m:sSubPr>
              <m:e>
                <m:r>
                  <m:rPr>
                    <m:sty m:val="bi"/>
                  </m:rPr>
                  <w:rPr>
                    <w:rFonts w:ascii="Cambria Math" w:hAnsi="Cambria Math" w:cs="Arial"/>
                    <w:sz w:val="22"/>
                    <w:szCs w:val="22"/>
                  </w:rPr>
                  <m:t>λ</m:t>
                </m:r>
              </m:e>
              <m:sub>
                <m:r>
                  <w:rPr>
                    <w:rFonts w:ascii="Cambria Math" w:hAnsi="Cambria Math" w:cs="Arial"/>
                    <w:sz w:val="22"/>
                    <w:szCs w:val="22"/>
                  </w:rPr>
                  <m:t>N</m:t>
                </m:r>
              </m:sub>
            </m:sSub>
          </m:e>
        </m:d>
      </m:oMath>
      <w:r w:rsidRPr="00926C8B">
        <w:rPr>
          <w:rFonts w:ascii="Arial" w:hAnsi="Arial" w:cs="Arial"/>
          <w:sz w:val="22"/>
          <w:szCs w:val="22"/>
        </w:rPr>
        <w:t xml:space="preserve">, we employ a “warm start” strategy: since solutions for similar hyperparameters are close, </w:t>
      </w:r>
      <m:oMath>
        <m:r>
          <m:rPr>
            <m:sty m:val="b"/>
          </m:rPr>
          <w:rPr>
            <w:rFonts w:ascii="Cambria Math" w:hAnsi="Cambria Math" w:cs="Arial"/>
            <w:sz w:val="22"/>
            <w:szCs w:val="22"/>
          </w:rPr>
          <m:t>w</m:t>
        </m:r>
      </m:oMath>
      <w:r w:rsidRPr="00926C8B">
        <w:rPr>
          <w:rFonts w:ascii="Arial" w:hAnsi="Arial" w:cs="Arial"/>
          <w:sz w:val="22"/>
          <w:szCs w:val="22"/>
        </w:rPr>
        <w:t xml:space="preserve"> is initialized as a solution for a nearby hyperparameter so that its solution can be found relatively quickly. </w:t>
      </w:r>
    </w:p>
    <w:p w14:paraId="40F3A73B" w14:textId="77777777" w:rsidR="00867692" w:rsidRDefault="00867692" w:rsidP="00867692">
      <w:pPr>
        <w:spacing w:after="120" w:line="480" w:lineRule="auto"/>
        <w:jc w:val="both"/>
        <w:rPr>
          <w:rFonts w:ascii="Arial" w:hAnsi="Arial" w:cs="Arial"/>
          <w:sz w:val="22"/>
          <w:szCs w:val="22"/>
        </w:rPr>
      </w:pPr>
      <w:r w:rsidRPr="00926C8B">
        <w:rPr>
          <w:rFonts w:ascii="Arial" w:hAnsi="Arial" w:cs="Arial"/>
          <w:b/>
          <w:sz w:val="22"/>
          <w:szCs w:val="22"/>
        </w:rPr>
        <w:t>Pseudo-cell strategy for reducing computational cost of SHC</w:t>
      </w:r>
      <w:r>
        <w:rPr>
          <w:rFonts w:ascii="Arial" w:hAnsi="Arial" w:cs="Arial"/>
          <w:b/>
          <w:sz w:val="22"/>
          <w:szCs w:val="22"/>
        </w:rPr>
        <w:t>-SSL</w:t>
      </w:r>
      <w:r w:rsidRPr="00926C8B">
        <w:rPr>
          <w:rFonts w:ascii="Arial" w:hAnsi="Arial" w:cs="Arial"/>
          <w:sz w:val="22"/>
          <w:szCs w:val="22"/>
        </w:rPr>
        <w:t xml:space="preserve"> </w:t>
      </w:r>
    </w:p>
    <w:p w14:paraId="5E6359F3" w14:textId="77777777" w:rsidR="00867692" w:rsidRPr="00926C8B" w:rsidRDefault="00867692" w:rsidP="00867692">
      <w:pPr>
        <w:spacing w:after="120" w:line="480" w:lineRule="auto"/>
        <w:ind w:firstLine="720"/>
        <w:jc w:val="both"/>
        <w:rPr>
          <w:rFonts w:ascii="Arial" w:hAnsi="Arial" w:cs="Arial"/>
          <w:b/>
          <w:sz w:val="22"/>
          <w:szCs w:val="22"/>
        </w:rPr>
      </w:pPr>
      <w:r w:rsidRPr="00AB1235">
        <w:rPr>
          <w:rFonts w:ascii="Arial" w:hAnsi="Arial" w:cs="Arial"/>
          <w:sz w:val="22"/>
          <w:szCs w:val="22"/>
        </w:rPr>
        <w:t xml:space="preserve">All </w:t>
      </w:r>
      <w:r>
        <w:rPr>
          <w:rFonts w:ascii="Arial" w:hAnsi="Arial" w:cs="Arial"/>
          <w:sz w:val="22"/>
          <w:szCs w:val="22"/>
        </w:rPr>
        <w:t>SHC-based</w:t>
      </w:r>
      <w:r w:rsidRPr="00926C8B">
        <w:rPr>
          <w:rFonts w:ascii="Arial" w:hAnsi="Arial" w:cs="Arial"/>
          <w:sz w:val="22"/>
          <w:szCs w:val="22"/>
        </w:rPr>
        <w:t xml:space="preserve"> algorithms involve a dissimilarity matrix </w:t>
      </w:r>
      <m:oMath>
        <m:r>
          <m:rPr>
            <m:sty m:val="b"/>
          </m:rPr>
          <w:rPr>
            <w:rFonts w:ascii="Cambria Math" w:hAnsi="Cambria Math" w:cs="Arial"/>
            <w:sz w:val="22"/>
            <w:szCs w:val="22"/>
          </w:rPr>
          <m:t>D</m:t>
        </m:r>
        <m:r>
          <w:rPr>
            <w:rFonts w:ascii="Cambria Math" w:hAnsi="Cambria Math" w:cs="Arial"/>
            <w:sz w:val="22"/>
            <w:szCs w:val="22"/>
          </w:rPr>
          <m:t>∈</m:t>
        </m:r>
        <m:sSup>
          <m:sSupPr>
            <m:ctrlPr>
              <w:rPr>
                <w:rFonts w:ascii="Cambria Math" w:hAnsi="Cambria Math" w:cs="Arial"/>
                <w:i/>
                <w:sz w:val="22"/>
                <w:szCs w:val="22"/>
              </w:rPr>
            </m:ctrlPr>
          </m:sSupPr>
          <m:e>
            <m:r>
              <m:rPr>
                <m:scr m:val="double-struck"/>
              </m:rPr>
              <w:rPr>
                <w:rFonts w:ascii="Cambria Math" w:hAnsi="Cambria Math" w:cs="Arial"/>
                <w:sz w:val="22"/>
                <w:szCs w:val="22"/>
              </w:rPr>
              <m:t>R</m:t>
            </m:r>
          </m:e>
          <m:sup>
            <m:sSup>
              <m:sSupPr>
                <m:ctrlPr>
                  <w:rPr>
                    <w:rFonts w:ascii="Cambria Math" w:hAnsi="Cambria Math" w:cs="Arial"/>
                    <w:i/>
                    <w:sz w:val="22"/>
                    <w:szCs w:val="22"/>
                  </w:rPr>
                </m:ctrlPr>
              </m:sSupPr>
              <m:e>
                <m:r>
                  <w:rPr>
                    <w:rFonts w:ascii="Cambria Math" w:hAnsi="Cambria Math" w:cs="Arial"/>
                    <w:sz w:val="22"/>
                    <w:szCs w:val="22"/>
                  </w:rPr>
                  <m:t>n</m:t>
                </m:r>
              </m:e>
              <m:sup>
                <m:r>
                  <w:rPr>
                    <w:rFonts w:ascii="Cambria Math" w:hAnsi="Cambria Math" w:cs="Arial"/>
                    <w:sz w:val="22"/>
                    <w:szCs w:val="22"/>
                  </w:rPr>
                  <m:t>2</m:t>
                </m:r>
              </m:sup>
            </m:sSup>
            <m:r>
              <w:rPr>
                <w:rFonts w:ascii="Cambria Math" w:hAnsi="Cambria Math" w:cs="Arial"/>
                <w:sz w:val="22"/>
                <w:szCs w:val="22"/>
              </w:rPr>
              <m:t>×p</m:t>
            </m:r>
          </m:sup>
        </m:sSup>
      </m:oMath>
      <w:r w:rsidRPr="00926C8B">
        <w:rPr>
          <w:rFonts w:ascii="Arial" w:hAnsi="Arial" w:cs="Arial"/>
          <w:sz w:val="22"/>
          <w:szCs w:val="22"/>
        </w:rPr>
        <w:t xml:space="preserve">, making the requirements of memory and computation scale quadratically with the sample size </w:t>
      </w:r>
      <m:oMath>
        <m:r>
          <w:rPr>
            <w:rFonts w:ascii="Cambria Math" w:hAnsi="Cambria Math" w:cs="Arial"/>
            <w:sz w:val="22"/>
            <w:szCs w:val="22"/>
          </w:rPr>
          <m:t>n</m:t>
        </m:r>
      </m:oMath>
      <w:r w:rsidRPr="00926C8B">
        <w:rPr>
          <w:rFonts w:ascii="Arial" w:hAnsi="Arial" w:cs="Arial"/>
          <w:sz w:val="22"/>
          <w:szCs w:val="22"/>
        </w:rPr>
        <w:t xml:space="preserve">. Thus, it is expensive to naïvely apply </w:t>
      </w:r>
      <w:r>
        <w:rPr>
          <w:rFonts w:ascii="Arial" w:hAnsi="Arial" w:cs="Arial"/>
          <w:sz w:val="22"/>
          <w:szCs w:val="22"/>
        </w:rPr>
        <w:t>SHC-SSL</w:t>
      </w:r>
      <w:r w:rsidRPr="00926C8B">
        <w:rPr>
          <w:rFonts w:ascii="Arial" w:hAnsi="Arial" w:cs="Arial"/>
          <w:sz w:val="22"/>
          <w:szCs w:val="22"/>
        </w:rPr>
        <w:t xml:space="preserve"> when </w:t>
      </w:r>
      <m:oMath>
        <m:r>
          <w:rPr>
            <w:rFonts w:ascii="Cambria Math" w:hAnsi="Cambria Math" w:cs="Arial"/>
            <w:sz w:val="22"/>
            <w:szCs w:val="22"/>
          </w:rPr>
          <m:t>n</m:t>
        </m:r>
      </m:oMath>
      <w:r w:rsidRPr="00926C8B">
        <w:rPr>
          <w:rFonts w:ascii="Arial" w:hAnsi="Arial" w:cs="Arial"/>
          <w:sz w:val="22"/>
          <w:szCs w:val="22"/>
        </w:rPr>
        <w:t xml:space="preserve"> is large. To reduce the computational cost, one can group cells with similar transcriptomes to form pseudo-cells, which are then subjected to </w:t>
      </w:r>
      <w:r>
        <w:rPr>
          <w:rFonts w:ascii="Arial" w:hAnsi="Arial" w:cs="Arial"/>
          <w:sz w:val="22"/>
          <w:szCs w:val="22"/>
        </w:rPr>
        <w:t>SHC-SSL</w:t>
      </w:r>
      <w:r w:rsidRPr="00926C8B">
        <w:rPr>
          <w:rFonts w:ascii="Arial" w:hAnsi="Arial" w:cs="Arial"/>
          <w:sz w:val="22"/>
          <w:szCs w:val="22"/>
        </w:rPr>
        <w:t xml:space="preserve"> to select discriminant features. The selected features are used in the final clustering of all cells. An additional advantage of the pseudo-cell strategy is that it reduces technical noise and stabilizes variance, which may lead to more robust feature selection. </w:t>
      </w:r>
    </w:p>
    <w:p w14:paraId="247E9F1D" w14:textId="77777777" w:rsidR="00867692" w:rsidRPr="00926C8B" w:rsidRDefault="00867692" w:rsidP="00867692">
      <w:pPr>
        <w:spacing w:after="120" w:line="480" w:lineRule="auto"/>
        <w:ind w:firstLine="720"/>
        <w:jc w:val="both"/>
        <w:rPr>
          <w:rFonts w:ascii="Arial" w:hAnsi="Arial" w:cs="Arial"/>
          <w:sz w:val="22"/>
          <w:szCs w:val="22"/>
        </w:rPr>
      </w:pPr>
      <w:r w:rsidRPr="00926C8B">
        <w:rPr>
          <w:rFonts w:ascii="Arial" w:hAnsi="Arial" w:cs="Arial"/>
          <w:sz w:val="22"/>
          <w:szCs w:val="22"/>
        </w:rPr>
        <w:t xml:space="preserve">To construct pseudo-cells, specifically, one can use any efficient clustering algorithm, such as the Leiden algorithm, to group cells into many small clusters. Then, within each small cluster, pseudo-cells can be formed by calculating the mean of expressions of its constituent cells. </w:t>
      </w:r>
      <w:r>
        <w:rPr>
          <w:rFonts w:ascii="Arial" w:hAnsi="Arial" w:cs="Arial"/>
          <w:sz w:val="22"/>
          <w:szCs w:val="22"/>
        </w:rPr>
        <w:t>T</w:t>
      </w:r>
      <w:r w:rsidRPr="00926C8B">
        <w:rPr>
          <w:rFonts w:ascii="Arial" w:hAnsi="Arial" w:cs="Arial"/>
          <w:sz w:val="22"/>
          <w:szCs w:val="22"/>
        </w:rPr>
        <w:t xml:space="preserve">his strategy is </w:t>
      </w:r>
      <w:proofErr w:type="gramStart"/>
      <w:r w:rsidRPr="00926C8B">
        <w:rPr>
          <w:rFonts w:ascii="Arial" w:hAnsi="Arial" w:cs="Arial"/>
          <w:sz w:val="22"/>
          <w:szCs w:val="22"/>
        </w:rPr>
        <w:t>similar to</w:t>
      </w:r>
      <w:proofErr w:type="gramEnd"/>
      <w:r w:rsidRPr="00926C8B">
        <w:rPr>
          <w:rFonts w:ascii="Arial" w:hAnsi="Arial" w:cs="Arial"/>
          <w:sz w:val="22"/>
          <w:szCs w:val="22"/>
        </w:rPr>
        <w:t xml:space="preserve"> the one used in Vision</w:t>
      </w:r>
      <w:r>
        <w:rPr>
          <w:rFonts w:ascii="Arial" w:hAnsi="Arial" w:cs="Arial"/>
          <w:sz w:val="22"/>
          <w:szCs w:val="22"/>
        </w:rPr>
        <w:t xml:space="preserve"> (DeTomaso et al. 2019)</w:t>
      </w:r>
      <w:r w:rsidRPr="00926C8B">
        <w:rPr>
          <w:rFonts w:ascii="Arial" w:hAnsi="Arial" w:cs="Arial"/>
          <w:sz w:val="22"/>
          <w:szCs w:val="22"/>
        </w:rPr>
        <w:t xml:space="preserve">, where pseudo-cells were termed “micro-clusters”. We employed this strategy for </w:t>
      </w:r>
      <w:r>
        <w:rPr>
          <w:rFonts w:ascii="Arial" w:hAnsi="Arial" w:cs="Arial"/>
          <w:sz w:val="22"/>
          <w:szCs w:val="22"/>
        </w:rPr>
        <w:t>dataset</w:t>
      </w:r>
      <w:r w:rsidRPr="00926C8B">
        <w:rPr>
          <w:rFonts w:ascii="Arial" w:hAnsi="Arial" w:cs="Arial"/>
          <w:sz w:val="22"/>
          <w:szCs w:val="22"/>
        </w:rPr>
        <w:t xml:space="preserve">s with </w:t>
      </w:r>
      <w:proofErr w:type="gramStart"/>
      <w:r>
        <w:rPr>
          <w:rFonts w:ascii="Arial" w:hAnsi="Arial" w:cs="Arial"/>
          <w:sz w:val="22"/>
          <w:szCs w:val="22"/>
        </w:rPr>
        <w:t xml:space="preserve">a </w:t>
      </w:r>
      <w:r w:rsidRPr="00926C8B">
        <w:rPr>
          <w:rFonts w:ascii="Arial" w:hAnsi="Arial" w:cs="Arial"/>
          <w:sz w:val="22"/>
          <w:szCs w:val="22"/>
        </w:rPr>
        <w:t>large number of</w:t>
      </w:r>
      <w:proofErr w:type="gramEnd"/>
      <w:r w:rsidRPr="00926C8B">
        <w:rPr>
          <w:rFonts w:ascii="Arial" w:hAnsi="Arial" w:cs="Arial"/>
          <w:sz w:val="22"/>
          <w:szCs w:val="22"/>
        </w:rPr>
        <w:t xml:space="preserve"> cells to reduce computational cost and select discriminant markers that best discriminate pseudo-cells.</w:t>
      </w:r>
    </w:p>
    <w:p w14:paraId="28AADB3A" w14:textId="77777777" w:rsidR="00867692" w:rsidRDefault="00867692" w:rsidP="00867692">
      <w:pPr>
        <w:spacing w:after="120" w:line="480" w:lineRule="auto"/>
        <w:jc w:val="both"/>
        <w:rPr>
          <w:rFonts w:ascii="Arial" w:hAnsi="Arial" w:cs="Arial"/>
          <w:sz w:val="22"/>
          <w:szCs w:val="22"/>
        </w:rPr>
      </w:pPr>
      <w:r w:rsidRPr="00926C8B">
        <w:rPr>
          <w:rFonts w:ascii="Arial" w:hAnsi="Arial" w:cs="Arial"/>
          <w:b/>
          <w:bCs/>
          <w:sz w:val="22"/>
          <w:szCs w:val="22"/>
        </w:rPr>
        <w:t>Neighborhood recurrence test</w:t>
      </w:r>
      <w:r w:rsidRPr="00926C8B">
        <w:rPr>
          <w:rFonts w:ascii="Arial" w:hAnsi="Arial" w:cs="Arial"/>
          <w:sz w:val="22"/>
          <w:szCs w:val="22"/>
        </w:rPr>
        <w:t xml:space="preserve"> </w:t>
      </w:r>
    </w:p>
    <w:p w14:paraId="3DA902AF" w14:textId="77777777" w:rsidR="00867692" w:rsidRPr="00926C8B" w:rsidRDefault="00867692" w:rsidP="00867692">
      <w:pPr>
        <w:spacing w:after="120" w:line="480" w:lineRule="auto"/>
        <w:ind w:firstLine="720"/>
        <w:jc w:val="both"/>
        <w:rPr>
          <w:rFonts w:ascii="Arial" w:hAnsi="Arial" w:cs="Arial"/>
          <w:iCs/>
          <w:sz w:val="22"/>
          <w:szCs w:val="22"/>
        </w:rPr>
      </w:pPr>
      <w:r w:rsidRPr="00926C8B">
        <w:rPr>
          <w:rFonts w:ascii="Arial" w:hAnsi="Arial" w:cs="Arial"/>
          <w:sz w:val="22"/>
          <w:szCs w:val="22"/>
        </w:rPr>
        <w:t xml:space="preserve">To test if a marker of a cell is recurrently up- or downregulated in a biological subgroup rather than randomly perturbed, we devised a statistical test based on the idea that a recurrent </w:t>
      </w:r>
      <w:r w:rsidRPr="00926C8B">
        <w:rPr>
          <w:rFonts w:ascii="Arial" w:hAnsi="Arial" w:cs="Arial"/>
          <w:sz w:val="22"/>
          <w:szCs w:val="22"/>
        </w:rPr>
        <w:lastRenderedPageBreak/>
        <w:t>marker should be enriched in</w:t>
      </w:r>
      <w:r>
        <w:rPr>
          <w:rFonts w:ascii="Arial" w:hAnsi="Arial" w:cs="Arial"/>
          <w:sz w:val="22"/>
          <w:szCs w:val="22"/>
        </w:rPr>
        <w:t xml:space="preserve"> the</w:t>
      </w:r>
      <w:r w:rsidRPr="00926C8B">
        <w:rPr>
          <w:rFonts w:ascii="Arial" w:hAnsi="Arial" w:cs="Arial"/>
          <w:sz w:val="22"/>
          <w:szCs w:val="22"/>
        </w:rPr>
        <w:t xml:space="preserve"> local neighborhood where the cell is located. The neighborhood recurrence test consists of two steps. First, we construct a K nearest neighbor graph of cells using their similarities based on discriminant markers. </w:t>
      </w:r>
      <w:r w:rsidRPr="00926C8B">
        <w:rPr>
          <w:rFonts w:ascii="Arial" w:hAnsi="Arial" w:cs="Arial"/>
          <w:iCs/>
          <w:sz w:val="22"/>
          <w:szCs w:val="22"/>
        </w:rPr>
        <w:t xml:space="preserve">We define </w:t>
      </w:r>
      <m:oMath>
        <m:sSub>
          <m:sSubPr>
            <m:ctrlPr>
              <w:rPr>
                <w:rFonts w:ascii="Cambria Math" w:hAnsi="Cambria Math" w:cs="Arial"/>
                <w:i/>
                <w:iCs/>
                <w:sz w:val="22"/>
                <w:szCs w:val="22"/>
              </w:rPr>
            </m:ctrlPr>
          </m:sSubPr>
          <m:e>
            <m:r>
              <w:rPr>
                <w:rFonts w:ascii="Cambria Math" w:hAnsi="Cambria Math" w:cs="Arial"/>
                <w:sz w:val="22"/>
                <w:szCs w:val="22"/>
              </w:rPr>
              <m:t>S</m:t>
            </m:r>
          </m:e>
          <m:sub>
            <m:r>
              <w:rPr>
                <w:rFonts w:ascii="Cambria Math" w:hAnsi="Cambria Math" w:cs="Arial"/>
                <w:sz w:val="22"/>
                <w:szCs w:val="22"/>
              </w:rPr>
              <m:t>k</m:t>
            </m:r>
          </m:sub>
        </m:sSub>
        <m:d>
          <m:dPr>
            <m:ctrlPr>
              <w:rPr>
                <w:rFonts w:ascii="Cambria Math" w:hAnsi="Cambria Math" w:cs="Arial"/>
                <w:i/>
                <w:iCs/>
                <w:sz w:val="22"/>
                <w:szCs w:val="22"/>
              </w:rPr>
            </m:ctrlPr>
          </m:dPr>
          <m:e>
            <m:r>
              <w:rPr>
                <w:rFonts w:ascii="Cambria Math" w:hAnsi="Cambria Math" w:cs="Arial"/>
                <w:sz w:val="22"/>
                <w:szCs w:val="22"/>
              </w:rPr>
              <m:t>i</m:t>
            </m:r>
          </m:e>
        </m:d>
      </m:oMath>
      <w:r w:rsidRPr="00926C8B">
        <w:rPr>
          <w:rFonts w:ascii="Arial" w:hAnsi="Arial" w:cs="Arial"/>
          <w:sz w:val="22"/>
          <w:szCs w:val="22"/>
        </w:rPr>
        <w:t xml:space="preserve"> to be the local neighborhood of cell </w:t>
      </w:r>
      <m:oMath>
        <m:r>
          <w:rPr>
            <w:rFonts w:ascii="Cambria Math" w:hAnsi="Cambria Math" w:cs="Arial"/>
            <w:sz w:val="22"/>
            <w:szCs w:val="22"/>
          </w:rPr>
          <m:t>i</m:t>
        </m:r>
      </m:oMath>
      <w:r w:rsidRPr="00926C8B">
        <w:rPr>
          <w:rFonts w:ascii="Arial" w:hAnsi="Arial" w:cs="Arial"/>
          <w:iCs/>
          <w:sz w:val="22"/>
          <w:szCs w:val="22"/>
        </w:rPr>
        <w:t xml:space="preserve">, for </w:t>
      </w:r>
      <m:oMath>
        <m:r>
          <w:rPr>
            <w:rFonts w:ascii="Cambria Math" w:hAnsi="Cambria Math" w:cs="Arial"/>
            <w:sz w:val="22"/>
            <w:szCs w:val="22"/>
          </w:rPr>
          <m:t>1≤i≤n</m:t>
        </m:r>
      </m:oMath>
      <w:r w:rsidRPr="00926C8B">
        <w:rPr>
          <w:rFonts w:ascii="Arial" w:hAnsi="Arial" w:cs="Arial"/>
          <w:iCs/>
          <w:sz w:val="22"/>
          <w:szCs w:val="22"/>
        </w:rPr>
        <w:t xml:space="preserve">, where </w:t>
      </w:r>
      <m:oMath>
        <m:sSub>
          <m:sSubPr>
            <m:ctrlPr>
              <w:rPr>
                <w:rFonts w:ascii="Cambria Math" w:hAnsi="Cambria Math" w:cs="Arial"/>
                <w:i/>
                <w:iCs/>
                <w:sz w:val="22"/>
                <w:szCs w:val="22"/>
              </w:rPr>
            </m:ctrlPr>
          </m:sSubPr>
          <m:e>
            <m:r>
              <w:rPr>
                <w:rFonts w:ascii="Cambria Math" w:hAnsi="Cambria Math" w:cs="Arial"/>
                <w:sz w:val="22"/>
                <w:szCs w:val="22"/>
              </w:rPr>
              <m:t>S</m:t>
            </m:r>
          </m:e>
          <m:sub>
            <m:r>
              <w:rPr>
                <w:rFonts w:ascii="Cambria Math" w:hAnsi="Cambria Math" w:cs="Arial"/>
                <w:sz w:val="22"/>
                <w:szCs w:val="22"/>
              </w:rPr>
              <m:t>k</m:t>
            </m:r>
          </m:sub>
        </m:sSub>
        <m:d>
          <m:dPr>
            <m:ctrlPr>
              <w:rPr>
                <w:rFonts w:ascii="Cambria Math" w:hAnsi="Cambria Math" w:cs="Arial"/>
                <w:i/>
                <w:iCs/>
                <w:sz w:val="22"/>
                <w:szCs w:val="22"/>
              </w:rPr>
            </m:ctrlPr>
          </m:dPr>
          <m:e>
            <m:r>
              <w:rPr>
                <w:rFonts w:ascii="Cambria Math" w:hAnsi="Cambria Math" w:cs="Arial"/>
                <w:sz w:val="22"/>
                <w:szCs w:val="22"/>
              </w:rPr>
              <m:t>i</m:t>
            </m:r>
          </m:e>
        </m:d>
      </m:oMath>
      <w:r w:rsidRPr="00926C8B">
        <w:rPr>
          <w:rFonts w:ascii="Arial" w:hAnsi="Arial" w:cs="Arial"/>
          <w:iCs/>
          <w:sz w:val="22"/>
          <w:szCs w:val="22"/>
        </w:rPr>
        <w:t xml:space="preserve"> includes the </w:t>
      </w:r>
      <m:oMath>
        <m:r>
          <w:rPr>
            <w:rFonts w:ascii="Cambria Math" w:hAnsi="Cambria Math" w:cs="Arial"/>
            <w:sz w:val="22"/>
            <w:szCs w:val="22"/>
          </w:rPr>
          <m:t>k</m:t>
        </m:r>
      </m:oMath>
      <w:r w:rsidRPr="00926C8B">
        <w:rPr>
          <w:rFonts w:ascii="Arial" w:hAnsi="Arial" w:cs="Arial"/>
          <w:iCs/>
          <w:sz w:val="22"/>
          <w:szCs w:val="22"/>
        </w:rPr>
        <w:t xml:space="preserve">-nearest neighbors of </w:t>
      </w:r>
      <m:oMath>
        <m:r>
          <w:rPr>
            <w:rFonts w:ascii="Cambria Math" w:hAnsi="Cambria Math" w:cs="Arial"/>
            <w:sz w:val="22"/>
            <w:szCs w:val="22"/>
          </w:rPr>
          <m:t>i</m:t>
        </m:r>
      </m:oMath>
      <w:r w:rsidRPr="00926C8B">
        <w:rPr>
          <w:rFonts w:ascii="Arial" w:hAnsi="Arial" w:cs="Arial"/>
          <w:iCs/>
          <w:sz w:val="22"/>
          <w:szCs w:val="22"/>
        </w:rPr>
        <w:t xml:space="preserve">. Second, we perform a statistical test to determine if marker </w:t>
      </w:r>
      <m:oMath>
        <m:r>
          <w:rPr>
            <w:rFonts w:ascii="Cambria Math" w:hAnsi="Cambria Math" w:cs="Arial"/>
            <w:sz w:val="22"/>
            <w:szCs w:val="22"/>
          </w:rPr>
          <m:t>j</m:t>
        </m:r>
      </m:oMath>
      <w:r w:rsidRPr="00926C8B">
        <w:rPr>
          <w:rFonts w:ascii="Arial" w:hAnsi="Arial" w:cs="Arial"/>
          <w:iCs/>
          <w:sz w:val="22"/>
          <w:szCs w:val="22"/>
        </w:rPr>
        <w:t xml:space="preserve"> is significantly up</w:t>
      </w:r>
      <w:r>
        <w:rPr>
          <w:rFonts w:ascii="Arial" w:hAnsi="Arial" w:cs="Arial"/>
          <w:iCs/>
          <w:sz w:val="22"/>
          <w:szCs w:val="22"/>
        </w:rPr>
        <w:t>regulated</w:t>
      </w:r>
      <w:r w:rsidRPr="00926C8B">
        <w:rPr>
          <w:rFonts w:ascii="Arial" w:hAnsi="Arial" w:cs="Arial"/>
          <w:iCs/>
          <w:sz w:val="22"/>
          <w:szCs w:val="22"/>
        </w:rPr>
        <w:t xml:space="preserve"> or downregulated in the local neighborhood </w:t>
      </w:r>
      <m:oMath>
        <m:sSub>
          <m:sSubPr>
            <m:ctrlPr>
              <w:rPr>
                <w:rFonts w:ascii="Cambria Math" w:hAnsi="Cambria Math" w:cs="Arial"/>
                <w:i/>
                <w:iCs/>
                <w:sz w:val="22"/>
                <w:szCs w:val="22"/>
              </w:rPr>
            </m:ctrlPr>
          </m:sSubPr>
          <m:e>
            <m:r>
              <w:rPr>
                <w:rFonts w:ascii="Cambria Math" w:hAnsi="Cambria Math" w:cs="Arial"/>
                <w:sz w:val="22"/>
                <w:szCs w:val="22"/>
              </w:rPr>
              <m:t>S</m:t>
            </m:r>
          </m:e>
          <m:sub>
            <m:r>
              <w:rPr>
                <w:rFonts w:ascii="Cambria Math" w:hAnsi="Cambria Math" w:cs="Arial"/>
                <w:sz w:val="22"/>
                <w:szCs w:val="22"/>
              </w:rPr>
              <m:t>k</m:t>
            </m:r>
          </m:sub>
        </m:sSub>
        <m:d>
          <m:dPr>
            <m:ctrlPr>
              <w:rPr>
                <w:rFonts w:ascii="Cambria Math" w:hAnsi="Cambria Math" w:cs="Arial"/>
                <w:i/>
                <w:iCs/>
                <w:sz w:val="22"/>
                <w:szCs w:val="22"/>
              </w:rPr>
            </m:ctrlPr>
          </m:dPr>
          <m:e>
            <m:r>
              <w:rPr>
                <w:rFonts w:ascii="Cambria Math" w:hAnsi="Cambria Math" w:cs="Arial"/>
                <w:sz w:val="22"/>
                <w:szCs w:val="22"/>
              </w:rPr>
              <m:t>i</m:t>
            </m:r>
          </m:e>
        </m:d>
      </m:oMath>
      <w:r w:rsidRPr="00926C8B">
        <w:rPr>
          <w:rFonts w:ascii="Arial" w:hAnsi="Arial" w:cs="Arial"/>
          <w:iCs/>
          <w:sz w:val="22"/>
          <w:szCs w:val="22"/>
        </w:rPr>
        <w:t xml:space="preserve">. Let </w:t>
      </w:r>
      <m:oMath>
        <m:sSub>
          <m:sSubPr>
            <m:ctrlPr>
              <w:rPr>
                <w:rFonts w:ascii="Cambria Math" w:hAnsi="Cambria Math" w:cs="Arial"/>
                <w:sz w:val="22"/>
                <w:szCs w:val="22"/>
              </w:rPr>
            </m:ctrlPr>
          </m:sSubPr>
          <m:e>
            <m:r>
              <w:rPr>
                <w:rFonts w:ascii="Cambria Math" w:hAnsi="Cambria Math" w:cs="Arial"/>
                <w:sz w:val="22"/>
                <w:szCs w:val="22"/>
              </w:rPr>
              <m:t>μ</m:t>
            </m:r>
          </m:e>
          <m:sub>
            <m:r>
              <w:rPr>
                <w:rFonts w:ascii="Cambria Math" w:hAnsi="Cambria Math" w:cs="Arial"/>
                <w:sz w:val="22"/>
                <w:szCs w:val="22"/>
              </w:rPr>
              <m:t>j</m:t>
            </m:r>
          </m:sub>
        </m:sSub>
      </m:oMath>
      <w:r w:rsidRPr="00926C8B">
        <w:rPr>
          <w:rFonts w:ascii="Arial" w:hAnsi="Arial" w:cs="Arial"/>
          <w:sz w:val="22"/>
          <w:szCs w:val="22"/>
        </w:rPr>
        <w:t xml:space="preserve"> and </w:t>
      </w:r>
      <m:oMath>
        <m:sSubSup>
          <m:sSubSupPr>
            <m:ctrlPr>
              <w:rPr>
                <w:rFonts w:ascii="Cambria Math" w:hAnsi="Cambria Math" w:cs="Arial"/>
                <w:sz w:val="22"/>
                <w:szCs w:val="22"/>
              </w:rPr>
            </m:ctrlPr>
          </m:sSubSupPr>
          <m:e>
            <m:r>
              <m:rPr>
                <m:sty m:val="p"/>
              </m:rPr>
              <w:rPr>
                <w:rFonts w:ascii="Cambria Math" w:hAnsi="Cambria Math" w:cs="Arial"/>
                <w:sz w:val="22"/>
                <w:szCs w:val="22"/>
              </w:rPr>
              <m:t>σ</m:t>
            </m:r>
          </m:e>
          <m:sub>
            <m:r>
              <w:rPr>
                <w:rFonts w:ascii="Cambria Math" w:hAnsi="Cambria Math" w:cs="Arial"/>
                <w:sz w:val="22"/>
                <w:szCs w:val="22"/>
              </w:rPr>
              <m:t>j</m:t>
            </m:r>
          </m:sub>
          <m:sup>
            <m:r>
              <w:rPr>
                <w:rFonts w:ascii="Cambria Math" w:hAnsi="Cambria Math" w:cs="Arial"/>
                <w:sz w:val="22"/>
                <w:szCs w:val="22"/>
              </w:rPr>
              <m:t>2</m:t>
            </m:r>
          </m:sup>
        </m:sSubSup>
      </m:oMath>
      <w:r w:rsidRPr="00926C8B">
        <w:rPr>
          <w:rFonts w:ascii="Arial" w:hAnsi="Arial" w:cs="Arial"/>
          <w:sz w:val="22"/>
          <w:szCs w:val="22"/>
        </w:rPr>
        <w:t xml:space="preserve">denote the mean and variance of the expression of </w:t>
      </w:r>
      <w:r w:rsidRPr="00926C8B">
        <w:rPr>
          <w:rFonts w:ascii="Arial" w:hAnsi="Arial" w:cs="Arial"/>
          <w:iCs/>
          <w:sz w:val="22"/>
          <w:szCs w:val="22"/>
        </w:rPr>
        <w:t xml:space="preserve">marker </w:t>
      </w:r>
      <m:oMath>
        <m:r>
          <w:rPr>
            <w:rFonts w:ascii="Cambria Math" w:hAnsi="Cambria Math" w:cs="Arial"/>
            <w:sz w:val="22"/>
            <w:szCs w:val="22"/>
          </w:rPr>
          <m:t>j</m:t>
        </m:r>
      </m:oMath>
      <w:r w:rsidRPr="00926C8B">
        <w:rPr>
          <w:rFonts w:ascii="Arial" w:hAnsi="Arial" w:cs="Arial"/>
          <w:iCs/>
          <w:sz w:val="22"/>
          <w:szCs w:val="22"/>
        </w:rPr>
        <w:t xml:space="preserve">, which can be estimated as </w:t>
      </w:r>
      <m:oMath>
        <m:func>
          <m:funcPr>
            <m:ctrlPr>
              <w:rPr>
                <w:rFonts w:ascii="Cambria Math" w:hAnsi="Cambria Math" w:cs="Arial"/>
                <w:sz w:val="22"/>
                <w:szCs w:val="22"/>
              </w:rPr>
            </m:ctrlPr>
          </m:funcPr>
          <m:fName>
            <m:sSub>
              <m:sSubPr>
                <m:ctrlPr>
                  <w:rPr>
                    <w:rFonts w:ascii="Cambria Math" w:hAnsi="Cambria Math" w:cs="Arial"/>
                    <w:sz w:val="22"/>
                    <w:szCs w:val="22"/>
                  </w:rPr>
                </m:ctrlPr>
              </m:sSubPr>
              <m:e>
                <m:r>
                  <w:rPr>
                    <w:rFonts w:ascii="Cambria Math" w:hAnsi="Cambria Math" w:cs="Arial"/>
                    <w:sz w:val="22"/>
                    <w:szCs w:val="22"/>
                  </w:rPr>
                  <m:t>μ</m:t>
                </m:r>
              </m:e>
              <m:sub>
                <m:r>
                  <w:rPr>
                    <w:rFonts w:ascii="Cambria Math" w:hAnsi="Cambria Math" w:cs="Arial"/>
                    <w:sz w:val="22"/>
                    <w:szCs w:val="22"/>
                  </w:rPr>
                  <m:t>j</m:t>
                </m:r>
              </m:sub>
            </m:sSub>
            <m:r>
              <m:rPr>
                <m:sty m:val="p"/>
              </m:rPr>
              <w:rPr>
                <w:rFonts w:ascii="Cambria Math" w:hAnsi="Cambria Math" w:cs="Arial"/>
                <w:sz w:val="22"/>
                <w:szCs w:val="22"/>
              </w:rPr>
              <m:t>=</m:t>
            </m:r>
          </m:fName>
          <m:e>
            <m:f>
              <m:fPr>
                <m:type m:val="lin"/>
                <m:ctrlPr>
                  <w:rPr>
                    <w:rFonts w:ascii="Cambria Math" w:hAnsi="Cambria Math" w:cs="Arial"/>
                    <w:sz w:val="22"/>
                    <w:szCs w:val="22"/>
                  </w:rPr>
                </m:ctrlPr>
              </m:fPr>
              <m:num>
                <m:nary>
                  <m:naryPr>
                    <m:chr m:val="∑"/>
                    <m:limLoc m:val="subSup"/>
                    <m:supHide m:val="1"/>
                    <m:ctrlPr>
                      <w:rPr>
                        <w:rFonts w:ascii="Cambria Math" w:hAnsi="Cambria Math" w:cs="Arial"/>
                        <w:i/>
                        <w:sz w:val="22"/>
                        <w:szCs w:val="22"/>
                      </w:rPr>
                    </m:ctrlPr>
                  </m:naryPr>
                  <m:sub>
                    <m:r>
                      <w:rPr>
                        <w:rFonts w:ascii="Cambria Math" w:hAnsi="Cambria Math" w:cs="Arial"/>
                        <w:sz w:val="22"/>
                        <w:szCs w:val="22"/>
                      </w:rPr>
                      <m:t>i</m:t>
                    </m:r>
                  </m:sub>
                  <m:sup/>
                  <m:e>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j</m:t>
                        </m:r>
                      </m:sub>
                    </m:sSub>
                  </m:e>
                </m:nary>
              </m:num>
              <m:den>
                <m:r>
                  <w:rPr>
                    <w:rFonts w:ascii="Cambria Math" w:hAnsi="Cambria Math" w:cs="Arial"/>
                    <w:sz w:val="22"/>
                    <w:szCs w:val="22"/>
                  </w:rPr>
                  <m:t>n</m:t>
                </m:r>
              </m:den>
            </m:f>
          </m:e>
        </m:func>
      </m:oMath>
      <w:r w:rsidRPr="00926C8B">
        <w:rPr>
          <w:rFonts w:ascii="Arial" w:hAnsi="Arial" w:cs="Arial"/>
          <w:sz w:val="22"/>
          <w:szCs w:val="22"/>
        </w:rPr>
        <w:t xml:space="preserve"> and </w:t>
      </w:r>
      <m:oMath>
        <m:func>
          <m:funcPr>
            <m:ctrlPr>
              <w:rPr>
                <w:rFonts w:ascii="Cambria Math" w:hAnsi="Cambria Math" w:cs="Arial"/>
                <w:sz w:val="22"/>
                <w:szCs w:val="22"/>
              </w:rPr>
            </m:ctrlPr>
          </m:funcPr>
          <m:fName>
            <m:sSubSup>
              <m:sSubSupPr>
                <m:ctrlPr>
                  <w:rPr>
                    <w:rFonts w:ascii="Cambria Math" w:hAnsi="Cambria Math" w:cs="Arial"/>
                    <w:sz w:val="22"/>
                    <w:szCs w:val="22"/>
                  </w:rPr>
                </m:ctrlPr>
              </m:sSubSupPr>
              <m:e>
                <m:r>
                  <m:rPr>
                    <m:sty m:val="p"/>
                  </m:rPr>
                  <w:rPr>
                    <w:rFonts w:ascii="Cambria Math" w:hAnsi="Cambria Math" w:cs="Arial"/>
                    <w:sz w:val="22"/>
                    <w:szCs w:val="22"/>
                  </w:rPr>
                  <m:t>σ</m:t>
                </m:r>
              </m:e>
              <m:sub>
                <m:r>
                  <w:rPr>
                    <w:rFonts w:ascii="Cambria Math" w:hAnsi="Cambria Math" w:cs="Arial"/>
                    <w:sz w:val="22"/>
                    <w:szCs w:val="22"/>
                  </w:rPr>
                  <m:t>j</m:t>
                </m:r>
              </m:sub>
              <m:sup>
                <m:r>
                  <w:rPr>
                    <w:rFonts w:ascii="Cambria Math" w:hAnsi="Cambria Math" w:cs="Arial"/>
                    <w:sz w:val="22"/>
                    <w:szCs w:val="22"/>
                  </w:rPr>
                  <m:t>2</m:t>
                </m:r>
              </m:sup>
            </m:sSubSup>
            <m:r>
              <m:rPr>
                <m:sty m:val="p"/>
              </m:rPr>
              <w:rPr>
                <w:rFonts w:ascii="Cambria Math" w:hAnsi="Cambria Math" w:cs="Arial"/>
                <w:sz w:val="22"/>
                <w:szCs w:val="22"/>
              </w:rPr>
              <m:t>=</m:t>
            </m:r>
          </m:fName>
          <m:e>
            <m:f>
              <m:fPr>
                <m:type m:val="lin"/>
                <m:ctrlPr>
                  <w:rPr>
                    <w:rFonts w:ascii="Cambria Math" w:hAnsi="Cambria Math" w:cs="Arial"/>
                    <w:i/>
                    <w:sz w:val="22"/>
                    <w:szCs w:val="22"/>
                  </w:rPr>
                </m:ctrlPr>
              </m:fPr>
              <m:num>
                <m:nary>
                  <m:naryPr>
                    <m:chr m:val="∑"/>
                    <m:limLoc m:val="subSup"/>
                    <m:supHide m:val="1"/>
                    <m:ctrlPr>
                      <w:rPr>
                        <w:rFonts w:ascii="Cambria Math" w:hAnsi="Cambria Math" w:cs="Arial"/>
                        <w:i/>
                        <w:sz w:val="22"/>
                        <w:szCs w:val="22"/>
                      </w:rPr>
                    </m:ctrlPr>
                  </m:naryPr>
                  <m:sub>
                    <m:r>
                      <w:rPr>
                        <w:rFonts w:ascii="Cambria Math" w:hAnsi="Cambria Math" w:cs="Arial"/>
                        <w:sz w:val="22"/>
                        <w:szCs w:val="22"/>
                      </w:rPr>
                      <m:t>i</m:t>
                    </m:r>
                  </m:sub>
                  <m:sup/>
                  <m:e>
                    <m:sSup>
                      <m:sSupPr>
                        <m:ctrlPr>
                          <w:rPr>
                            <w:rFonts w:ascii="Cambria Math" w:hAnsi="Cambria Math" w:cs="Arial"/>
                            <w:sz w:val="22"/>
                            <w:szCs w:val="22"/>
                          </w:rPr>
                        </m:ctrlPr>
                      </m:sSupPr>
                      <m:e>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μ</m:t>
                                </m:r>
                              </m:e>
                              <m:sub>
                                <m:r>
                                  <w:rPr>
                                    <w:rFonts w:ascii="Cambria Math" w:hAnsi="Cambria Math" w:cs="Arial"/>
                                    <w:sz w:val="22"/>
                                    <w:szCs w:val="22"/>
                                  </w:rPr>
                                  <m:t>j</m:t>
                                </m:r>
                              </m:sub>
                            </m:sSub>
                          </m:e>
                        </m:d>
                      </m:e>
                      <m:sup>
                        <m:r>
                          <w:rPr>
                            <w:rFonts w:ascii="Cambria Math" w:hAnsi="Cambria Math" w:cs="Arial"/>
                            <w:sz w:val="22"/>
                            <w:szCs w:val="22"/>
                          </w:rPr>
                          <m:t>2</m:t>
                        </m:r>
                      </m:sup>
                    </m:sSup>
                  </m:e>
                </m:nary>
              </m:num>
              <m:den>
                <m:d>
                  <m:dPr>
                    <m:ctrlPr>
                      <w:rPr>
                        <w:rFonts w:ascii="Cambria Math" w:hAnsi="Cambria Math" w:cs="Arial"/>
                        <w:i/>
                        <w:sz w:val="22"/>
                        <w:szCs w:val="22"/>
                      </w:rPr>
                    </m:ctrlPr>
                  </m:dPr>
                  <m:e>
                    <m:r>
                      <w:rPr>
                        <w:rFonts w:ascii="Cambria Math" w:hAnsi="Cambria Math" w:cs="Arial"/>
                        <w:sz w:val="22"/>
                        <w:szCs w:val="22"/>
                      </w:rPr>
                      <m:t>n-1</m:t>
                    </m:r>
                  </m:e>
                </m:d>
              </m:den>
            </m:f>
          </m:e>
        </m:func>
        <m:r>
          <w:rPr>
            <w:rFonts w:ascii="Cambria Math" w:hAnsi="Cambria Math" w:cs="Arial"/>
            <w:sz w:val="22"/>
            <w:szCs w:val="22"/>
          </w:rPr>
          <m:t>,</m:t>
        </m:r>
      </m:oMath>
      <w:r w:rsidRPr="00926C8B">
        <w:rPr>
          <w:rFonts w:ascii="Arial" w:hAnsi="Arial" w:cs="Arial"/>
          <w:iCs/>
          <w:sz w:val="22"/>
          <w:szCs w:val="22"/>
        </w:rPr>
        <w:t xml:space="preserve"> respectively. The mean expression of marker </w:t>
      </w:r>
      <m:oMath>
        <m:r>
          <w:rPr>
            <w:rFonts w:ascii="Cambria Math" w:hAnsi="Cambria Math" w:cs="Arial"/>
            <w:sz w:val="22"/>
            <w:szCs w:val="22"/>
          </w:rPr>
          <m:t>j</m:t>
        </m:r>
      </m:oMath>
      <w:r w:rsidRPr="00926C8B">
        <w:rPr>
          <w:rFonts w:ascii="Arial" w:hAnsi="Arial" w:cs="Arial"/>
          <w:iCs/>
          <w:sz w:val="22"/>
          <w:szCs w:val="22"/>
        </w:rPr>
        <w:t xml:space="preserve"> for cells in the local neighborhood </w:t>
      </w:r>
      <m:oMath>
        <m:sSub>
          <m:sSubPr>
            <m:ctrlPr>
              <w:rPr>
                <w:rFonts w:ascii="Cambria Math" w:hAnsi="Cambria Math" w:cs="Arial"/>
                <w:i/>
                <w:iCs/>
                <w:sz w:val="22"/>
                <w:szCs w:val="22"/>
              </w:rPr>
            </m:ctrlPr>
          </m:sSubPr>
          <m:e>
            <m:r>
              <w:rPr>
                <w:rFonts w:ascii="Cambria Math" w:hAnsi="Cambria Math" w:cs="Arial"/>
                <w:sz w:val="22"/>
                <w:szCs w:val="22"/>
              </w:rPr>
              <m:t>S</m:t>
            </m:r>
          </m:e>
          <m:sub>
            <m:r>
              <w:rPr>
                <w:rFonts w:ascii="Cambria Math" w:hAnsi="Cambria Math" w:cs="Arial"/>
                <w:sz w:val="22"/>
                <w:szCs w:val="22"/>
              </w:rPr>
              <m:t>k</m:t>
            </m:r>
          </m:sub>
        </m:sSub>
        <m:d>
          <m:dPr>
            <m:ctrlPr>
              <w:rPr>
                <w:rFonts w:ascii="Cambria Math" w:hAnsi="Cambria Math" w:cs="Arial"/>
                <w:i/>
                <w:iCs/>
                <w:sz w:val="22"/>
                <w:szCs w:val="22"/>
              </w:rPr>
            </m:ctrlPr>
          </m:dPr>
          <m:e>
            <m:r>
              <w:rPr>
                <w:rFonts w:ascii="Cambria Math" w:hAnsi="Cambria Math" w:cs="Arial"/>
                <w:sz w:val="22"/>
                <w:szCs w:val="22"/>
              </w:rPr>
              <m:t>i</m:t>
            </m:r>
          </m:e>
        </m:d>
      </m:oMath>
      <w:r w:rsidRPr="00926C8B">
        <w:rPr>
          <w:rFonts w:ascii="Arial" w:hAnsi="Arial" w:cs="Arial"/>
          <w:iCs/>
          <w:sz w:val="22"/>
          <w:szCs w:val="22"/>
        </w:rPr>
        <w:t xml:space="preserve"> can estimated as</w:t>
      </w:r>
    </w:p>
    <w:p w14:paraId="17D8B969" w14:textId="77777777" w:rsidR="00867692" w:rsidRPr="00926C8B" w:rsidRDefault="00774C31" w:rsidP="00867692">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sSub>
                <m:sSubPr>
                  <m:ctrlPr>
                    <w:rPr>
                      <w:rFonts w:ascii="Cambria Math" w:hAnsi="Cambria Math" w:cs="Arial"/>
                      <w:sz w:val="22"/>
                      <w:szCs w:val="22"/>
                    </w:rPr>
                  </m:ctrlPr>
                </m:sSubPr>
                <m:e>
                  <m:acc>
                    <m:accPr>
                      <m:chr m:val="̅"/>
                      <m:ctrlPr>
                        <w:rPr>
                          <w:rFonts w:ascii="Cambria Math" w:hAnsi="Cambria Math" w:cs="Arial"/>
                          <w:i/>
                          <w:sz w:val="22"/>
                          <w:szCs w:val="22"/>
                        </w:rPr>
                      </m:ctrlPr>
                    </m:accPr>
                    <m:e>
                      <m:r>
                        <w:rPr>
                          <w:rFonts w:ascii="Cambria Math" w:hAnsi="Cambria Math" w:cs="Arial"/>
                          <w:sz w:val="22"/>
                          <w:szCs w:val="22"/>
                        </w:rPr>
                        <m:t>X</m:t>
                      </m:r>
                    </m:e>
                  </m:acc>
                </m:e>
                <m:sub>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k</m:t>
                      </m:r>
                    </m:sub>
                  </m:sSub>
                  <m:d>
                    <m:dPr>
                      <m:ctrlPr>
                        <w:rPr>
                          <w:rFonts w:ascii="Cambria Math" w:hAnsi="Cambria Math" w:cs="Arial"/>
                          <w:i/>
                          <w:iCs/>
                          <w:sz w:val="22"/>
                          <w:szCs w:val="22"/>
                        </w:rPr>
                      </m:ctrlPr>
                    </m:dPr>
                    <m:e>
                      <m:r>
                        <w:rPr>
                          <w:rFonts w:ascii="Cambria Math" w:hAnsi="Cambria Math" w:cs="Arial"/>
                          <w:sz w:val="22"/>
                          <w:szCs w:val="22"/>
                        </w:rPr>
                        <m:t>i</m:t>
                      </m:r>
                    </m:e>
                  </m:d>
                  <m:r>
                    <w:rPr>
                      <w:rFonts w:ascii="Cambria Math" w:hAnsi="Cambria Math" w:cs="Arial"/>
                      <w:sz w:val="22"/>
                      <w:szCs w:val="22"/>
                    </w:rPr>
                    <m:t>,j</m:t>
                  </m:r>
                </m:sub>
              </m:sSub>
              <m:r>
                <m:rPr>
                  <m:sty m:val="p"/>
                </m:rPr>
                <w:rPr>
                  <w:rFonts w:ascii="Cambria Math" w:hAnsi="Cambria Math" w:cs="Arial"/>
                  <w:sz w:val="22"/>
                  <w:szCs w:val="22"/>
                </w:rPr>
                <m:t>=</m:t>
              </m:r>
            </m:fName>
            <m:e>
              <m:f>
                <m:fPr>
                  <m:ctrlPr>
                    <w:rPr>
                      <w:rFonts w:ascii="Cambria Math" w:hAnsi="Cambria Math" w:cs="Arial"/>
                      <w:i/>
                      <w:sz w:val="22"/>
                      <w:szCs w:val="22"/>
                    </w:rPr>
                  </m:ctrlPr>
                </m:fPr>
                <m:num>
                  <m:nary>
                    <m:naryPr>
                      <m:chr m:val="∑"/>
                      <m:limLoc m:val="subSup"/>
                      <m:supHide m:val="1"/>
                      <m:ctrlPr>
                        <w:rPr>
                          <w:rFonts w:ascii="Cambria Math" w:hAnsi="Cambria Math" w:cs="Arial"/>
                          <w:i/>
                          <w:sz w:val="22"/>
                          <w:szCs w:val="22"/>
                        </w:rPr>
                      </m:ctrlPr>
                    </m:naryPr>
                    <m:sub>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k</m:t>
                          </m:r>
                        </m:sub>
                      </m:sSub>
                      <m:d>
                        <m:dPr>
                          <m:ctrlPr>
                            <w:rPr>
                              <w:rFonts w:ascii="Cambria Math" w:hAnsi="Cambria Math" w:cs="Arial"/>
                              <w:i/>
                              <w:iCs/>
                              <w:sz w:val="22"/>
                              <w:szCs w:val="22"/>
                            </w:rPr>
                          </m:ctrlPr>
                        </m:dPr>
                        <m:e>
                          <m:r>
                            <w:rPr>
                              <w:rFonts w:ascii="Cambria Math" w:hAnsi="Cambria Math" w:cs="Arial"/>
                              <w:sz w:val="22"/>
                              <w:szCs w:val="22"/>
                            </w:rPr>
                            <m:t>i</m:t>
                          </m:r>
                        </m:e>
                      </m:d>
                    </m:sub>
                    <m:sup/>
                    <m:e>
                      <m:sSub>
                        <m:sSubPr>
                          <m:ctrlPr>
                            <w:rPr>
                              <w:rFonts w:ascii="Cambria Math" w:hAnsi="Cambria Math" w:cs="Arial"/>
                              <w:sz w:val="22"/>
                              <w:szCs w:val="22"/>
                            </w:rPr>
                          </m:ctrlPr>
                        </m:sSubPr>
                        <m:e>
                          <m:r>
                            <w:rPr>
                              <w:rFonts w:ascii="Cambria Math" w:hAnsi="Cambria Math" w:cs="Arial"/>
                              <w:sz w:val="22"/>
                              <w:szCs w:val="22"/>
                            </w:rPr>
                            <m:t>X</m:t>
                          </m:r>
                        </m:e>
                        <m:sub>
                          <m:sSup>
                            <m:sSupPr>
                              <m:ctrlPr>
                                <w:rPr>
                                  <w:rFonts w:ascii="Cambria Math" w:hAnsi="Cambria Math" w:cs="Arial"/>
                                  <w:sz w:val="22"/>
                                  <w:szCs w:val="22"/>
                                </w:rPr>
                              </m:ctrlPr>
                            </m:sSupPr>
                            <m:e>
                              <m:r>
                                <w:rPr>
                                  <w:rFonts w:ascii="Cambria Math" w:hAnsi="Cambria Math" w:cs="Arial"/>
                                  <w:sz w:val="22"/>
                                  <w:szCs w:val="22"/>
                                </w:rPr>
                                <m:t>i</m:t>
                              </m:r>
                            </m:e>
                            <m:sup>
                              <m:r>
                                <m:rPr>
                                  <m:sty m:val="p"/>
                                </m:rPr>
                                <w:rPr>
                                  <w:rFonts w:ascii="Cambria Math" w:hAnsi="Cambria Math" w:cs="Arial"/>
                                  <w:sz w:val="22"/>
                                  <w:szCs w:val="22"/>
                                </w:rPr>
                                <m:t>'</m:t>
                              </m:r>
                            </m:sup>
                          </m:sSup>
                          <m:r>
                            <w:rPr>
                              <w:rFonts w:ascii="Cambria Math" w:hAnsi="Cambria Math" w:cs="Arial"/>
                              <w:sz w:val="22"/>
                              <w:szCs w:val="22"/>
                            </w:rPr>
                            <m:t>j</m:t>
                          </m:r>
                        </m:sub>
                      </m:sSub>
                    </m:e>
                  </m:nary>
                </m:num>
                <m:den>
                  <m:r>
                    <w:rPr>
                      <w:rFonts w:ascii="Cambria Math" w:hAnsi="Cambria Math" w:cs="Arial"/>
                      <w:sz w:val="22"/>
                      <w:szCs w:val="22"/>
                    </w:rPr>
                    <m:t>k</m:t>
                  </m:r>
                </m:den>
              </m:f>
            </m:e>
          </m:func>
          <m:r>
            <m:rPr>
              <m:sty m:val="p"/>
            </m:rPr>
            <w:rPr>
              <w:rFonts w:ascii="Cambria Math" w:hAnsi="Cambria Math" w:cs="Arial"/>
              <w:sz w:val="22"/>
              <w:szCs w:val="22"/>
            </w:rPr>
            <m:t>.</m:t>
          </m:r>
        </m:oMath>
      </m:oMathPara>
    </w:p>
    <w:p w14:paraId="704DAFB5" w14:textId="77777777" w:rsidR="00867692" w:rsidRPr="00926C8B" w:rsidRDefault="00867692" w:rsidP="00867692">
      <w:pPr>
        <w:spacing w:after="120" w:line="480" w:lineRule="auto"/>
        <w:jc w:val="both"/>
        <w:rPr>
          <w:rFonts w:ascii="Arial" w:hAnsi="Arial" w:cs="Arial"/>
          <w:sz w:val="22"/>
          <w:szCs w:val="22"/>
        </w:rPr>
      </w:pPr>
      <w:r w:rsidRPr="00926C8B">
        <w:rPr>
          <w:rFonts w:ascii="Arial" w:hAnsi="Arial" w:cs="Arial"/>
          <w:sz w:val="22"/>
          <w:szCs w:val="22"/>
        </w:rPr>
        <w:t xml:space="preserve">By the central limit theorem, when </w:t>
      </w:r>
      <m:oMath>
        <m:r>
          <w:rPr>
            <w:rFonts w:ascii="Cambria Math" w:hAnsi="Cambria Math" w:cs="Arial"/>
            <w:sz w:val="22"/>
            <w:szCs w:val="22"/>
          </w:rPr>
          <m:t>k</m:t>
        </m:r>
      </m:oMath>
      <w:r w:rsidRPr="00926C8B">
        <w:rPr>
          <w:rFonts w:ascii="Arial" w:hAnsi="Arial" w:cs="Arial"/>
          <w:sz w:val="22"/>
          <w:szCs w:val="22"/>
        </w:rPr>
        <w:t xml:space="preserve"> is sufficiently large, </w:t>
      </w:r>
      <m:oMath>
        <m:sSub>
          <m:sSubPr>
            <m:ctrlPr>
              <w:rPr>
                <w:rFonts w:ascii="Cambria Math" w:hAnsi="Cambria Math" w:cs="Arial"/>
                <w:sz w:val="22"/>
                <w:szCs w:val="22"/>
              </w:rPr>
            </m:ctrlPr>
          </m:sSubPr>
          <m:e>
            <m:acc>
              <m:accPr>
                <m:chr m:val="̅"/>
                <m:ctrlPr>
                  <w:rPr>
                    <w:rFonts w:ascii="Cambria Math" w:hAnsi="Cambria Math" w:cs="Arial"/>
                    <w:i/>
                    <w:sz w:val="22"/>
                    <w:szCs w:val="22"/>
                  </w:rPr>
                </m:ctrlPr>
              </m:accPr>
              <m:e>
                <m:r>
                  <w:rPr>
                    <w:rFonts w:ascii="Cambria Math" w:hAnsi="Cambria Math" w:cs="Arial"/>
                    <w:sz w:val="22"/>
                    <w:szCs w:val="22"/>
                  </w:rPr>
                  <m:t>X</m:t>
                </m:r>
              </m:e>
            </m:acc>
          </m:e>
          <m:sub>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k</m:t>
                </m:r>
              </m:sub>
            </m:sSub>
            <m:d>
              <m:dPr>
                <m:ctrlPr>
                  <w:rPr>
                    <w:rFonts w:ascii="Cambria Math" w:hAnsi="Cambria Math" w:cs="Arial"/>
                    <w:i/>
                    <w:iCs/>
                    <w:sz w:val="22"/>
                    <w:szCs w:val="22"/>
                  </w:rPr>
                </m:ctrlPr>
              </m:dPr>
              <m:e>
                <m:r>
                  <w:rPr>
                    <w:rFonts w:ascii="Cambria Math" w:hAnsi="Cambria Math" w:cs="Arial"/>
                    <w:sz w:val="22"/>
                    <w:szCs w:val="22"/>
                  </w:rPr>
                  <m:t>i</m:t>
                </m:r>
              </m:e>
            </m:d>
            <m:r>
              <w:rPr>
                <w:rFonts w:ascii="Cambria Math" w:hAnsi="Cambria Math" w:cs="Arial"/>
                <w:sz w:val="22"/>
                <w:szCs w:val="22"/>
              </w:rPr>
              <m:t>,j</m:t>
            </m:r>
          </m:sub>
        </m:sSub>
      </m:oMath>
      <w:r w:rsidRPr="00926C8B">
        <w:rPr>
          <w:rFonts w:ascii="Arial" w:hAnsi="Arial" w:cs="Arial"/>
          <w:sz w:val="22"/>
          <w:szCs w:val="22"/>
        </w:rPr>
        <w:t xml:space="preserve"> will be approximately normal distributed with its mean as </w:t>
      </w:r>
      <m:oMath>
        <m:sSub>
          <m:sSubPr>
            <m:ctrlPr>
              <w:rPr>
                <w:rFonts w:ascii="Cambria Math" w:hAnsi="Cambria Math" w:cs="Arial"/>
                <w:sz w:val="22"/>
                <w:szCs w:val="22"/>
              </w:rPr>
            </m:ctrlPr>
          </m:sSubPr>
          <m:e>
            <m:r>
              <w:rPr>
                <w:rFonts w:ascii="Cambria Math" w:hAnsi="Cambria Math" w:cs="Arial"/>
                <w:sz w:val="22"/>
                <w:szCs w:val="22"/>
              </w:rPr>
              <m:t>μ</m:t>
            </m:r>
          </m:e>
          <m:sub>
            <m:r>
              <w:rPr>
                <w:rFonts w:ascii="Cambria Math" w:hAnsi="Cambria Math" w:cs="Arial"/>
                <w:sz w:val="22"/>
                <w:szCs w:val="22"/>
              </w:rPr>
              <m:t>j</m:t>
            </m:r>
          </m:sub>
        </m:sSub>
      </m:oMath>
      <w:r w:rsidRPr="00926C8B">
        <w:rPr>
          <w:rFonts w:ascii="Arial" w:hAnsi="Arial" w:cs="Arial"/>
          <w:sz w:val="22"/>
          <w:szCs w:val="22"/>
        </w:rPr>
        <w:t xml:space="preserve"> and variance as </w:t>
      </w:r>
      <m:oMath>
        <m:sSubSup>
          <m:sSubSupPr>
            <m:ctrlPr>
              <w:rPr>
                <w:rFonts w:ascii="Cambria Math" w:hAnsi="Cambria Math" w:cs="Arial"/>
                <w:sz w:val="22"/>
                <w:szCs w:val="22"/>
              </w:rPr>
            </m:ctrlPr>
          </m:sSubSupPr>
          <m:e>
            <m:r>
              <m:rPr>
                <m:sty m:val="p"/>
              </m:rPr>
              <w:rPr>
                <w:rFonts w:ascii="Cambria Math" w:hAnsi="Cambria Math" w:cs="Arial"/>
                <w:sz w:val="22"/>
                <w:szCs w:val="22"/>
              </w:rPr>
              <m:t>σ</m:t>
            </m:r>
          </m:e>
          <m:sub>
            <m:r>
              <w:rPr>
                <w:rFonts w:ascii="Cambria Math" w:hAnsi="Cambria Math" w:cs="Arial"/>
                <w:sz w:val="22"/>
                <w:szCs w:val="22"/>
              </w:rPr>
              <m:t>j</m:t>
            </m:r>
          </m:sub>
          <m:sup>
            <m:r>
              <w:rPr>
                <w:rFonts w:ascii="Cambria Math" w:hAnsi="Cambria Math" w:cs="Arial"/>
                <w:sz w:val="22"/>
                <w:szCs w:val="22"/>
              </w:rPr>
              <m:t>2</m:t>
            </m:r>
          </m:sup>
        </m:sSubSup>
        <m:r>
          <w:rPr>
            <w:rFonts w:ascii="Cambria Math" w:hAnsi="Cambria Math" w:cs="Arial"/>
            <w:sz w:val="22"/>
            <w:szCs w:val="22"/>
          </w:rPr>
          <m:t>/k</m:t>
        </m:r>
      </m:oMath>
      <w:r w:rsidRPr="00926C8B">
        <w:rPr>
          <w:rFonts w:ascii="Arial" w:hAnsi="Arial" w:cs="Arial"/>
          <w:sz w:val="22"/>
          <w:szCs w:val="22"/>
        </w:rPr>
        <w:t xml:space="preserve">. In our studies, we chose </w:t>
      </w:r>
      <m:oMath>
        <m:r>
          <w:rPr>
            <w:rFonts w:ascii="Cambria Math" w:hAnsi="Cambria Math" w:cs="Arial"/>
            <w:sz w:val="22"/>
            <w:szCs w:val="22"/>
          </w:rPr>
          <m:t>k=20</m:t>
        </m:r>
      </m:oMath>
      <w:r w:rsidRPr="00926C8B">
        <w:rPr>
          <w:rFonts w:ascii="Arial" w:hAnsi="Arial" w:cs="Arial"/>
          <w:sz w:val="22"/>
          <w:szCs w:val="22"/>
        </w:rPr>
        <w:t xml:space="preserve">. Next, we calculate the neighborhood </w:t>
      </w:r>
      <w:r w:rsidRPr="00AD3B9A">
        <w:rPr>
          <w:rFonts w:ascii="Arial" w:hAnsi="Arial" w:cs="Arial"/>
          <w:i/>
          <w:iCs/>
          <w:sz w:val="22"/>
          <w:szCs w:val="22"/>
        </w:rPr>
        <w:t>Z</w:t>
      </w:r>
      <w:r w:rsidRPr="00926C8B">
        <w:rPr>
          <w:rFonts w:ascii="Arial" w:hAnsi="Arial" w:cs="Arial"/>
          <w:sz w:val="22"/>
          <w:szCs w:val="22"/>
        </w:rPr>
        <w:t xml:space="preserve"> score of </w:t>
      </w:r>
      <w:proofErr w:type="gramStart"/>
      <w:r w:rsidRPr="00926C8B">
        <w:rPr>
          <w:rFonts w:ascii="Arial" w:hAnsi="Arial" w:cs="Arial"/>
          <w:sz w:val="22"/>
          <w:szCs w:val="22"/>
        </w:rPr>
        <w:t>marker</w:t>
      </w:r>
      <w:proofErr w:type="gramEnd"/>
      <w:r w:rsidRPr="00926C8B">
        <w:rPr>
          <w:rFonts w:ascii="Arial" w:hAnsi="Arial" w:cs="Arial"/>
          <w:sz w:val="22"/>
          <w:szCs w:val="22"/>
        </w:rPr>
        <w:t xml:space="preserve"> </w:t>
      </w:r>
      <m:oMath>
        <m:r>
          <w:rPr>
            <w:rFonts w:ascii="Cambria Math" w:hAnsi="Cambria Math" w:cs="Arial"/>
            <w:sz w:val="22"/>
            <w:szCs w:val="22"/>
          </w:rPr>
          <m:t>j</m:t>
        </m:r>
      </m:oMath>
      <w:r w:rsidRPr="00926C8B">
        <w:rPr>
          <w:rFonts w:ascii="Arial" w:hAnsi="Arial" w:cs="Arial"/>
          <w:sz w:val="22"/>
          <w:szCs w:val="22"/>
        </w:rPr>
        <w:t xml:space="preserve"> for cell </w:t>
      </w:r>
      <m:oMath>
        <m:r>
          <w:rPr>
            <w:rFonts w:ascii="Cambria Math" w:hAnsi="Cambria Math" w:cs="Arial"/>
            <w:sz w:val="22"/>
            <w:szCs w:val="22"/>
          </w:rPr>
          <m:t>i</m:t>
        </m:r>
      </m:oMath>
      <w:r w:rsidRPr="00926C8B">
        <w:rPr>
          <w:rFonts w:ascii="Arial" w:hAnsi="Arial" w:cs="Arial"/>
          <w:sz w:val="22"/>
          <w:szCs w:val="22"/>
        </w:rPr>
        <w:t xml:space="preserve"> as</w:t>
      </w:r>
    </w:p>
    <w:p w14:paraId="6F5AA64A" w14:textId="77777777" w:rsidR="00867692" w:rsidRPr="00926C8B" w:rsidRDefault="00774C31" w:rsidP="00867692">
      <w:pPr>
        <w:spacing w:after="120" w:line="480" w:lineRule="auto"/>
        <w:jc w:val="both"/>
        <w:rPr>
          <w:rFonts w:ascii="Arial" w:hAnsi="Arial" w:cs="Arial"/>
          <w:sz w:val="22"/>
          <w:szCs w:val="22"/>
        </w:rPr>
      </w:pPr>
      <m:oMathPara>
        <m:oMath>
          <m:func>
            <m:funcPr>
              <m:ctrlPr>
                <w:rPr>
                  <w:rFonts w:ascii="Cambria Math" w:hAnsi="Cambria Math" w:cs="Arial"/>
                  <w:sz w:val="22"/>
                  <w:szCs w:val="22"/>
                </w:rPr>
              </m:ctrlPr>
            </m:funcPr>
            <m:fName>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ij</m:t>
                  </m:r>
                </m:sub>
              </m:sSub>
              <m:r>
                <m:rPr>
                  <m:sty m:val="p"/>
                </m:rPr>
                <w:rPr>
                  <w:rFonts w:ascii="Cambria Math" w:hAnsi="Cambria Math" w:cs="Arial"/>
                  <w:sz w:val="22"/>
                  <w:szCs w:val="22"/>
                </w:rPr>
                <m:t>=</m:t>
              </m:r>
            </m:fName>
            <m:e>
              <m:f>
                <m:fPr>
                  <m:ctrlPr>
                    <w:rPr>
                      <w:rFonts w:ascii="Cambria Math" w:hAnsi="Cambria Math" w:cs="Arial"/>
                      <w:i/>
                      <w:sz w:val="22"/>
                      <w:szCs w:val="22"/>
                    </w:rPr>
                  </m:ctrlPr>
                </m:fPr>
                <m:num>
                  <m:sSub>
                    <m:sSubPr>
                      <m:ctrlPr>
                        <w:rPr>
                          <w:rFonts w:ascii="Cambria Math" w:hAnsi="Cambria Math" w:cs="Arial"/>
                          <w:sz w:val="22"/>
                          <w:szCs w:val="22"/>
                        </w:rPr>
                      </m:ctrlPr>
                    </m:sSubPr>
                    <m:e>
                      <m:acc>
                        <m:accPr>
                          <m:chr m:val="̅"/>
                          <m:ctrlPr>
                            <w:rPr>
                              <w:rFonts w:ascii="Cambria Math" w:hAnsi="Cambria Math" w:cs="Arial"/>
                              <w:i/>
                              <w:sz w:val="22"/>
                              <w:szCs w:val="22"/>
                            </w:rPr>
                          </m:ctrlPr>
                        </m:accPr>
                        <m:e>
                          <m:r>
                            <w:rPr>
                              <w:rFonts w:ascii="Cambria Math" w:hAnsi="Cambria Math" w:cs="Arial"/>
                              <w:sz w:val="22"/>
                              <w:szCs w:val="22"/>
                            </w:rPr>
                            <m:t>X</m:t>
                          </m:r>
                        </m:e>
                      </m:acc>
                    </m:e>
                    <m:sub>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k</m:t>
                          </m:r>
                        </m:sub>
                      </m:sSub>
                      <m:d>
                        <m:dPr>
                          <m:ctrlPr>
                            <w:rPr>
                              <w:rFonts w:ascii="Cambria Math" w:hAnsi="Cambria Math" w:cs="Arial"/>
                              <w:i/>
                              <w:iCs/>
                              <w:sz w:val="22"/>
                              <w:szCs w:val="22"/>
                            </w:rPr>
                          </m:ctrlPr>
                        </m:dPr>
                        <m:e>
                          <m:r>
                            <w:rPr>
                              <w:rFonts w:ascii="Cambria Math" w:hAnsi="Cambria Math" w:cs="Arial"/>
                              <w:sz w:val="22"/>
                              <w:szCs w:val="22"/>
                            </w:rPr>
                            <m:t>i</m:t>
                          </m:r>
                        </m:e>
                      </m:d>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μ</m:t>
                      </m:r>
                    </m:e>
                    <m:sub>
                      <m:r>
                        <w:rPr>
                          <w:rFonts w:ascii="Cambria Math" w:hAnsi="Cambria Math" w:cs="Arial"/>
                          <w:sz w:val="22"/>
                          <w:szCs w:val="22"/>
                        </w:rPr>
                        <m:t>j</m:t>
                      </m:r>
                    </m:sub>
                  </m:sSub>
                </m:num>
                <m:den>
                  <m:sSub>
                    <m:sSubPr>
                      <m:ctrlPr>
                        <w:rPr>
                          <w:rFonts w:ascii="Cambria Math" w:hAnsi="Cambria Math" w:cs="Arial"/>
                          <w:i/>
                          <w:sz w:val="22"/>
                          <w:szCs w:val="22"/>
                        </w:rPr>
                      </m:ctrlPr>
                    </m:sSubPr>
                    <m:e>
                      <m:r>
                        <m:rPr>
                          <m:sty m:val="p"/>
                        </m:rPr>
                        <w:rPr>
                          <w:rFonts w:ascii="Cambria Math" w:hAnsi="Cambria Math" w:cs="Arial"/>
                          <w:sz w:val="22"/>
                          <w:szCs w:val="22"/>
                        </w:rPr>
                        <m:t>σ</m:t>
                      </m:r>
                    </m:e>
                    <m:sub>
                      <m:r>
                        <w:rPr>
                          <w:rFonts w:ascii="Cambria Math" w:hAnsi="Cambria Math" w:cs="Arial"/>
                          <w:sz w:val="22"/>
                          <w:szCs w:val="22"/>
                        </w:rPr>
                        <m:t>j</m:t>
                      </m:r>
                    </m:sub>
                  </m:sSub>
                  <m:r>
                    <w:rPr>
                      <w:rFonts w:ascii="Cambria Math" w:hAnsi="Cambria Math" w:cs="Arial"/>
                      <w:sz w:val="22"/>
                      <w:szCs w:val="22"/>
                    </w:rPr>
                    <m:t>/</m:t>
                  </m:r>
                  <m:rad>
                    <m:radPr>
                      <m:degHide m:val="1"/>
                      <m:ctrlPr>
                        <w:rPr>
                          <w:rFonts w:ascii="Cambria Math" w:hAnsi="Cambria Math" w:cs="Arial"/>
                          <w:i/>
                          <w:sz w:val="22"/>
                          <w:szCs w:val="22"/>
                        </w:rPr>
                      </m:ctrlPr>
                    </m:radPr>
                    <m:deg/>
                    <m:e>
                      <m:r>
                        <w:rPr>
                          <w:rFonts w:ascii="Cambria Math" w:hAnsi="Cambria Math" w:cs="Arial"/>
                          <w:sz w:val="22"/>
                          <w:szCs w:val="22"/>
                        </w:rPr>
                        <m:t>k</m:t>
                      </m:r>
                    </m:e>
                  </m:rad>
                </m:den>
              </m:f>
            </m:e>
          </m:func>
          <m:r>
            <w:rPr>
              <w:rFonts w:ascii="Cambria Math" w:hAnsi="Cambria Math" w:cs="Arial"/>
              <w:sz w:val="22"/>
              <w:szCs w:val="22"/>
            </w:rPr>
            <m:t>.</m:t>
          </m:r>
        </m:oMath>
      </m:oMathPara>
    </w:p>
    <w:p w14:paraId="034543D3" w14:textId="2A148F26" w:rsidR="00867692" w:rsidRPr="00D8568A" w:rsidRDefault="00867692" w:rsidP="00912F04">
      <w:pPr>
        <w:spacing w:after="120" w:line="480" w:lineRule="auto"/>
        <w:jc w:val="both"/>
        <w:rPr>
          <w:rFonts w:ascii="Arial" w:hAnsi="Arial" w:cs="Arial"/>
          <w:iCs/>
          <w:sz w:val="22"/>
          <w:szCs w:val="22"/>
        </w:rPr>
      </w:pPr>
      <w:r w:rsidRPr="00926C8B">
        <w:rPr>
          <w:rFonts w:ascii="Arial" w:hAnsi="Arial" w:cs="Arial"/>
          <w:iCs/>
          <w:sz w:val="22"/>
          <w:szCs w:val="22"/>
        </w:rPr>
        <w:t xml:space="preserve">Thus, the distribution of the neighborhood </w:t>
      </w:r>
      <w:r w:rsidRPr="00AD3B9A">
        <w:rPr>
          <w:rFonts w:ascii="Arial" w:hAnsi="Arial" w:cs="Arial"/>
          <w:i/>
          <w:iCs/>
          <w:sz w:val="22"/>
          <w:szCs w:val="22"/>
        </w:rPr>
        <w:t>Z</w:t>
      </w:r>
      <w:r w:rsidRPr="00926C8B">
        <w:rPr>
          <w:rFonts w:ascii="Arial" w:hAnsi="Arial" w:cs="Arial"/>
          <w:iCs/>
          <w:sz w:val="22"/>
          <w:szCs w:val="22"/>
        </w:rPr>
        <w:t xml:space="preserve"> score is </w:t>
      </w:r>
      <w:r w:rsidRPr="00926C8B">
        <w:rPr>
          <w:rFonts w:ascii="Arial" w:hAnsi="Arial" w:cs="Arial"/>
          <w:sz w:val="22"/>
          <w:szCs w:val="22"/>
        </w:rPr>
        <w:t xml:space="preserve">approximately the standard normal distribution, i.e., </w:t>
      </w:r>
      <m:oMath>
        <m:r>
          <w:rPr>
            <w:rFonts w:ascii="Cambria Math" w:hAnsi="Cambria Math" w:cs="Arial"/>
            <w:sz w:val="22"/>
            <w:szCs w:val="22"/>
          </w:rPr>
          <m:t>Pr</m:t>
        </m:r>
        <m:d>
          <m:dPr>
            <m:ctrlPr>
              <w:rPr>
                <w:rFonts w:ascii="Cambria Math" w:hAnsi="Cambria Math" w:cs="Arial"/>
                <w:i/>
                <w:iCs/>
                <w:sz w:val="22"/>
                <w:szCs w:val="22"/>
              </w:rPr>
            </m:ctrlPr>
          </m:dPr>
          <m:e>
            <m:r>
              <w:rPr>
                <w:rFonts w:ascii="Cambria Math" w:hAnsi="Cambria Math" w:cs="Arial"/>
                <w:sz w:val="22"/>
                <w:szCs w:val="22"/>
              </w:rPr>
              <m:t>Z</m:t>
            </m:r>
          </m:e>
        </m:d>
        <m:r>
          <w:rPr>
            <w:rFonts w:ascii="Cambria Math" w:hAnsi="Cambria Math" w:cs="Arial"/>
            <w:sz w:val="22"/>
            <w:szCs w:val="22"/>
          </w:rPr>
          <m:t>=N(0, 1)</m:t>
        </m:r>
      </m:oMath>
      <w:r w:rsidRPr="00926C8B">
        <w:rPr>
          <w:rFonts w:ascii="Arial" w:hAnsi="Arial" w:cs="Arial"/>
          <w:iCs/>
          <w:sz w:val="22"/>
          <w:szCs w:val="22"/>
        </w:rPr>
        <w:t>. Accordingly,</w:t>
      </w:r>
      <w:r w:rsidRPr="00926C8B">
        <w:rPr>
          <w:rFonts w:ascii="Arial" w:hAnsi="Arial" w:cs="Arial"/>
          <w:sz w:val="22"/>
          <w:szCs w:val="22"/>
        </w:rPr>
        <w:t xml:space="preserve"> </w:t>
      </w:r>
      <w:r w:rsidRPr="00926C8B">
        <w:rPr>
          <w:rFonts w:ascii="Arial" w:hAnsi="Arial" w:cs="Arial"/>
          <w:iCs/>
          <w:sz w:val="22"/>
          <w:szCs w:val="22"/>
        </w:rPr>
        <w:t xml:space="preserve">the </w:t>
      </w:r>
      <w:r w:rsidRPr="00AD3B9A">
        <w:rPr>
          <w:rFonts w:ascii="Arial" w:hAnsi="Arial" w:cs="Arial"/>
          <w:i/>
          <w:iCs/>
          <w:sz w:val="22"/>
          <w:szCs w:val="22"/>
        </w:rPr>
        <w:t>P</w:t>
      </w:r>
      <w:r w:rsidRPr="00926C8B">
        <w:rPr>
          <w:rFonts w:ascii="Arial" w:hAnsi="Arial" w:cs="Arial"/>
          <w:iCs/>
          <w:sz w:val="22"/>
          <w:szCs w:val="22"/>
        </w:rPr>
        <w:t xml:space="preserve">-value of </w:t>
      </w:r>
      <w:r w:rsidRPr="00926C8B">
        <w:rPr>
          <w:rFonts w:ascii="Arial" w:hAnsi="Arial" w:cs="Arial"/>
          <w:sz w:val="22"/>
          <w:szCs w:val="22"/>
        </w:rPr>
        <w:t xml:space="preserve">marker </w:t>
      </w:r>
      <m:oMath>
        <m:r>
          <w:rPr>
            <w:rFonts w:ascii="Cambria Math" w:hAnsi="Cambria Math" w:cs="Arial"/>
            <w:sz w:val="22"/>
            <w:szCs w:val="22"/>
          </w:rPr>
          <m:t>j</m:t>
        </m:r>
      </m:oMath>
      <w:r w:rsidRPr="00926C8B">
        <w:rPr>
          <w:rFonts w:ascii="Arial" w:hAnsi="Arial" w:cs="Arial"/>
          <w:sz w:val="22"/>
          <w:szCs w:val="22"/>
        </w:rPr>
        <w:t xml:space="preserve"> that is recurrently up- or downregulated in the local neighborhood of </w:t>
      </w:r>
      <w:r>
        <w:rPr>
          <w:rFonts w:ascii="Arial" w:hAnsi="Arial" w:cs="Arial"/>
          <w:sz w:val="22"/>
          <w:szCs w:val="22"/>
        </w:rPr>
        <w:t xml:space="preserve">a </w:t>
      </w:r>
      <w:r w:rsidRPr="00926C8B">
        <w:rPr>
          <w:rFonts w:ascii="Arial" w:hAnsi="Arial" w:cs="Arial"/>
          <w:sz w:val="22"/>
          <w:szCs w:val="22"/>
        </w:rPr>
        <w:t xml:space="preserve">cell </w:t>
      </w:r>
      <m:oMath>
        <m:r>
          <w:rPr>
            <w:rFonts w:ascii="Cambria Math" w:hAnsi="Cambria Math" w:cs="Arial"/>
            <w:sz w:val="22"/>
            <w:szCs w:val="22"/>
          </w:rPr>
          <m:t>i</m:t>
        </m:r>
      </m:oMath>
      <w:r w:rsidRPr="00926C8B">
        <w:rPr>
          <w:rFonts w:ascii="Arial" w:hAnsi="Arial" w:cs="Arial"/>
          <w:sz w:val="22"/>
          <w:szCs w:val="22"/>
        </w:rPr>
        <w:t xml:space="preserve"> is </w:t>
      </w:r>
      <m:oMath>
        <m:r>
          <w:rPr>
            <w:rFonts w:ascii="Cambria Math" w:hAnsi="Cambria Math" w:cs="Arial"/>
            <w:sz w:val="22"/>
            <w:szCs w:val="22"/>
          </w:rPr>
          <m:t>Pr</m:t>
        </m:r>
        <m:d>
          <m:dPr>
            <m:ctrlPr>
              <w:rPr>
                <w:rFonts w:ascii="Cambria Math" w:hAnsi="Cambria Math" w:cs="Arial"/>
                <w:i/>
                <w:iCs/>
                <w:sz w:val="22"/>
                <w:szCs w:val="22"/>
              </w:rPr>
            </m:ctrlPr>
          </m:dPr>
          <m:e>
            <m:r>
              <w:rPr>
                <w:rFonts w:ascii="Cambria Math" w:hAnsi="Cambria Math" w:cs="Arial"/>
                <w:sz w:val="22"/>
                <w:szCs w:val="22"/>
              </w:rPr>
              <m:t>Z&gt;</m:t>
            </m:r>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ij</m:t>
                </m:r>
              </m:sub>
            </m:sSub>
          </m:e>
        </m:d>
      </m:oMath>
      <w:r w:rsidRPr="00926C8B">
        <w:rPr>
          <w:rFonts w:ascii="Arial" w:hAnsi="Arial" w:cs="Arial"/>
          <w:iCs/>
          <w:sz w:val="22"/>
          <w:szCs w:val="22"/>
        </w:rPr>
        <w:t xml:space="preserve"> or </w:t>
      </w:r>
      <m:oMath>
        <m:r>
          <w:rPr>
            <w:rFonts w:ascii="Cambria Math" w:hAnsi="Cambria Math" w:cs="Arial"/>
            <w:sz w:val="22"/>
            <w:szCs w:val="22"/>
          </w:rPr>
          <m:t>Pr</m:t>
        </m:r>
        <m:d>
          <m:dPr>
            <m:ctrlPr>
              <w:rPr>
                <w:rFonts w:ascii="Cambria Math" w:hAnsi="Cambria Math" w:cs="Arial"/>
                <w:i/>
                <w:iCs/>
                <w:sz w:val="22"/>
                <w:szCs w:val="22"/>
              </w:rPr>
            </m:ctrlPr>
          </m:dPr>
          <m:e>
            <m:r>
              <w:rPr>
                <w:rFonts w:ascii="Cambria Math" w:hAnsi="Cambria Math" w:cs="Arial"/>
                <w:sz w:val="22"/>
                <w:szCs w:val="22"/>
              </w:rPr>
              <m:t>Z&lt;</m:t>
            </m:r>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ij</m:t>
                </m:r>
              </m:sub>
            </m:sSub>
          </m:e>
        </m:d>
      </m:oMath>
      <w:r w:rsidRPr="00926C8B">
        <w:rPr>
          <w:rFonts w:ascii="Arial" w:hAnsi="Arial" w:cs="Arial"/>
          <w:iCs/>
          <w:sz w:val="22"/>
          <w:szCs w:val="22"/>
        </w:rPr>
        <w:t xml:space="preserve">, respectively. Finally, we adjust the </w:t>
      </w:r>
      <w:r w:rsidRPr="00AD3B9A">
        <w:rPr>
          <w:rFonts w:ascii="Arial" w:hAnsi="Arial" w:cs="Arial"/>
          <w:i/>
          <w:iCs/>
          <w:sz w:val="22"/>
          <w:szCs w:val="22"/>
        </w:rPr>
        <w:t>P</w:t>
      </w:r>
      <w:r w:rsidRPr="00926C8B">
        <w:rPr>
          <w:rFonts w:ascii="Arial" w:hAnsi="Arial" w:cs="Arial"/>
          <w:iCs/>
          <w:sz w:val="22"/>
          <w:szCs w:val="22"/>
        </w:rPr>
        <w:t>-values of all tested markers for each cell using the Benjamini-Hochberg procedure.</w:t>
      </w:r>
      <w:r>
        <w:rPr>
          <w:rFonts w:ascii="Arial" w:hAnsi="Arial" w:cs="Arial"/>
          <w:iCs/>
          <w:sz w:val="22"/>
          <w:szCs w:val="22"/>
        </w:rPr>
        <w:t xml:space="preserve"> </w:t>
      </w:r>
    </w:p>
    <w:p w14:paraId="6F4C8DDF" w14:textId="02DC2D64" w:rsidR="00A00228" w:rsidRDefault="008242FC" w:rsidP="00912F04">
      <w:pPr>
        <w:spacing w:after="120" w:line="480" w:lineRule="auto"/>
        <w:jc w:val="both"/>
        <w:rPr>
          <w:rFonts w:ascii="Arial" w:hAnsi="Arial" w:cs="Arial"/>
          <w:b/>
          <w:sz w:val="22"/>
          <w:szCs w:val="22"/>
        </w:rPr>
      </w:pPr>
      <w:r w:rsidRPr="00926C8B">
        <w:rPr>
          <w:rFonts w:ascii="Arial" w:hAnsi="Arial" w:cs="Arial"/>
          <w:b/>
          <w:sz w:val="22"/>
          <w:szCs w:val="22"/>
        </w:rPr>
        <w:t xml:space="preserve">Simulation data </w:t>
      </w:r>
    </w:p>
    <w:p w14:paraId="495213F7" w14:textId="63ACBD15" w:rsidR="008242FC" w:rsidRPr="00926C8B" w:rsidRDefault="008242FC" w:rsidP="00912F04">
      <w:pPr>
        <w:spacing w:after="120" w:line="480" w:lineRule="auto"/>
        <w:ind w:firstLine="720"/>
        <w:jc w:val="both"/>
        <w:rPr>
          <w:rFonts w:ascii="Arial" w:hAnsi="Arial" w:cs="Arial"/>
          <w:b/>
          <w:sz w:val="22"/>
          <w:szCs w:val="22"/>
        </w:rPr>
      </w:pPr>
      <w:r w:rsidRPr="00926C8B">
        <w:rPr>
          <w:rFonts w:ascii="Arial" w:hAnsi="Arial" w:cs="Arial"/>
          <w:sz w:val="22"/>
          <w:szCs w:val="22"/>
        </w:rPr>
        <w:t xml:space="preserve">We generated simulation </w:t>
      </w:r>
      <w:r w:rsidR="00345574">
        <w:rPr>
          <w:rFonts w:ascii="Arial" w:hAnsi="Arial" w:cs="Arial"/>
          <w:sz w:val="22"/>
          <w:szCs w:val="22"/>
        </w:rPr>
        <w:t>dataset</w:t>
      </w:r>
      <w:r w:rsidRPr="00926C8B">
        <w:rPr>
          <w:rFonts w:ascii="Arial" w:hAnsi="Arial" w:cs="Arial"/>
          <w:sz w:val="22"/>
          <w:szCs w:val="22"/>
        </w:rPr>
        <w:t xml:space="preserve">s by adapting a simulation procedure described </w:t>
      </w:r>
      <w:r w:rsidR="00A00228">
        <w:rPr>
          <w:rFonts w:ascii="Arial" w:hAnsi="Arial" w:cs="Arial"/>
          <w:sz w:val="22"/>
          <w:szCs w:val="22"/>
        </w:rPr>
        <w:t xml:space="preserve">by </w:t>
      </w:r>
      <w:proofErr w:type="spellStart"/>
      <w:r w:rsidR="00A00228" w:rsidRPr="00A00228">
        <w:rPr>
          <w:rFonts w:ascii="Arial" w:hAnsi="Arial" w:cs="Arial"/>
          <w:sz w:val="22"/>
          <w:szCs w:val="22"/>
        </w:rPr>
        <w:t>Brodinová</w:t>
      </w:r>
      <w:proofErr w:type="spellEnd"/>
      <w:r w:rsidR="00A00228" w:rsidRPr="00A00228" w:rsidDel="00A00228">
        <w:rPr>
          <w:rFonts w:ascii="Arial" w:hAnsi="Arial" w:cs="Arial"/>
          <w:sz w:val="22"/>
          <w:szCs w:val="22"/>
        </w:rPr>
        <w:t xml:space="preserve"> </w:t>
      </w:r>
      <w:r w:rsidR="00215666">
        <w:rPr>
          <w:rFonts w:ascii="Arial" w:hAnsi="Arial" w:cs="Arial"/>
          <w:sz w:val="22"/>
          <w:szCs w:val="22"/>
        </w:rPr>
        <w:t>et al.</w:t>
      </w:r>
      <w:r w:rsidR="00C10189">
        <w:rPr>
          <w:rFonts w:ascii="Arial" w:hAnsi="Arial" w:cs="Arial"/>
          <w:sz w:val="22"/>
          <w:szCs w:val="22"/>
        </w:rPr>
        <w:t xml:space="preserve"> (</w:t>
      </w:r>
      <w:r w:rsidR="00FF31AA">
        <w:rPr>
          <w:rFonts w:ascii="Arial" w:hAnsi="Arial" w:cs="Arial"/>
          <w:sz w:val="22"/>
          <w:szCs w:val="22"/>
        </w:rPr>
        <w:t>2019).</w:t>
      </w:r>
      <w:r w:rsidRPr="00926C8B">
        <w:rPr>
          <w:rFonts w:ascii="Arial" w:hAnsi="Arial" w:cs="Arial"/>
          <w:sz w:val="22"/>
          <w:szCs w:val="22"/>
        </w:rPr>
        <w:t xml:space="preserve"> Each </w:t>
      </w:r>
      <w:r w:rsidR="00345574">
        <w:rPr>
          <w:rFonts w:ascii="Arial" w:hAnsi="Arial" w:cs="Arial"/>
          <w:sz w:val="22"/>
          <w:szCs w:val="22"/>
        </w:rPr>
        <w:t>dataset</w:t>
      </w:r>
      <w:r w:rsidRPr="00926C8B">
        <w:rPr>
          <w:rFonts w:ascii="Arial" w:hAnsi="Arial" w:cs="Arial"/>
          <w:sz w:val="22"/>
          <w:szCs w:val="22"/>
        </w:rPr>
        <w:t xml:space="preserve"> has </w:t>
      </w:r>
      <m:oMath>
        <m:r>
          <w:rPr>
            <w:rFonts w:ascii="Cambria Math" w:hAnsi="Cambria Math" w:cs="Arial"/>
            <w:sz w:val="22"/>
            <w:szCs w:val="22"/>
          </w:rPr>
          <m:t>n</m:t>
        </m:r>
      </m:oMath>
      <w:r w:rsidRPr="00926C8B">
        <w:rPr>
          <w:rFonts w:ascii="Arial" w:hAnsi="Arial" w:cs="Arial"/>
          <w:sz w:val="22"/>
          <w:szCs w:val="22"/>
        </w:rPr>
        <w:t xml:space="preserve"> samples characterized by </w:t>
      </w:r>
      <m:oMath>
        <m:r>
          <w:rPr>
            <w:rFonts w:ascii="Cambria Math" w:hAnsi="Cambria Math" w:cs="Arial"/>
            <w:sz w:val="22"/>
            <w:szCs w:val="22"/>
          </w:rPr>
          <m:t>p</m:t>
        </m:r>
      </m:oMath>
      <w:r w:rsidRPr="00926C8B">
        <w:rPr>
          <w:rFonts w:ascii="Arial" w:hAnsi="Arial" w:cs="Arial"/>
          <w:sz w:val="22"/>
          <w:szCs w:val="22"/>
        </w:rPr>
        <w:t xml:space="preserve"> features, with </w:t>
      </w:r>
      <m:oMath>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d</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n</m:t>
            </m:r>
          </m:sub>
        </m:sSub>
      </m:oMath>
      <w:r w:rsidRPr="00926C8B">
        <w:rPr>
          <w:rFonts w:ascii="Arial" w:hAnsi="Arial" w:cs="Arial"/>
          <w:sz w:val="22"/>
          <w:szCs w:val="22"/>
        </w:rPr>
        <w:t xml:space="preserve">, wher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d</m:t>
            </m:r>
          </m:sub>
        </m:sSub>
      </m:oMath>
      <w:r w:rsidRPr="00926C8B">
        <w:rPr>
          <w:rFonts w:ascii="Arial" w:hAnsi="Arial" w:cs="Arial"/>
          <w:sz w:val="22"/>
          <w:szCs w:val="22"/>
        </w:rPr>
        <w:t xml:space="preserve"> is the number of discriminant features and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n</m:t>
            </m:r>
          </m:sub>
        </m:sSub>
      </m:oMath>
      <w:r w:rsidRPr="00926C8B">
        <w:rPr>
          <w:rFonts w:ascii="Arial" w:hAnsi="Arial" w:cs="Arial"/>
          <w:sz w:val="22"/>
          <w:szCs w:val="22"/>
        </w:rPr>
        <w:t xml:space="preserve"> is the number of uninformative </w:t>
      </w:r>
      <w:r w:rsidRPr="00926C8B">
        <w:rPr>
          <w:rFonts w:ascii="Arial" w:hAnsi="Arial" w:cs="Arial"/>
          <w:sz w:val="22"/>
          <w:szCs w:val="22"/>
        </w:rPr>
        <w:lastRenderedPageBreak/>
        <w:t xml:space="preserve">features. Each sample comes from one of </w:t>
      </w:r>
      <m:oMath>
        <m:r>
          <w:rPr>
            <w:rFonts w:ascii="Cambria Math" w:hAnsi="Cambria Math" w:cs="Arial"/>
            <w:sz w:val="22"/>
            <w:szCs w:val="22"/>
          </w:rPr>
          <m:t>C</m:t>
        </m:r>
      </m:oMath>
      <w:r w:rsidRPr="00926C8B">
        <w:rPr>
          <w:rFonts w:ascii="Arial" w:hAnsi="Arial" w:cs="Arial"/>
          <w:sz w:val="22"/>
          <w:szCs w:val="22"/>
        </w:rPr>
        <w:t xml:space="preserve"> clusters. Let </w:t>
      </w:r>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t</m:t>
            </m:r>
          </m:sub>
        </m:sSub>
      </m:oMath>
      <w:r w:rsidRPr="00926C8B">
        <w:rPr>
          <w:rFonts w:ascii="Arial" w:hAnsi="Arial" w:cs="Arial"/>
          <w:sz w:val="22"/>
          <w:szCs w:val="22"/>
        </w:rPr>
        <w:t xml:space="preserve"> be the size of the cluster </w:t>
      </w:r>
      <m:oMath>
        <m:r>
          <w:rPr>
            <w:rFonts w:ascii="Cambria Math" w:hAnsi="Cambria Math" w:cs="Arial"/>
            <w:sz w:val="22"/>
            <w:szCs w:val="22"/>
          </w:rPr>
          <m:t>t</m:t>
        </m:r>
      </m:oMath>
      <w:r w:rsidRPr="00926C8B">
        <w:rPr>
          <w:rFonts w:ascii="Arial" w:hAnsi="Arial" w:cs="Arial"/>
          <w:sz w:val="22"/>
          <w:szCs w:val="22"/>
        </w:rPr>
        <w:t xml:space="preserve">, and we have </w:t>
      </w:r>
      <m:oMath>
        <m:r>
          <w:rPr>
            <w:rFonts w:ascii="Cambria Math" w:hAnsi="Cambria Math" w:cs="Arial"/>
            <w:sz w:val="22"/>
            <w:szCs w:val="22"/>
          </w:rPr>
          <m:t>n=</m:t>
        </m:r>
        <m:nary>
          <m:naryPr>
            <m:chr m:val="∑"/>
            <m:limLoc m:val="undOvr"/>
            <m:ctrlPr>
              <w:rPr>
                <w:rFonts w:ascii="Cambria Math" w:hAnsi="Cambria Math" w:cs="Arial"/>
                <w:i/>
                <w:sz w:val="22"/>
                <w:szCs w:val="22"/>
              </w:rPr>
            </m:ctrlPr>
          </m:naryPr>
          <m:sub>
            <m:r>
              <w:rPr>
                <w:rFonts w:ascii="Cambria Math" w:hAnsi="Cambria Math" w:cs="Arial"/>
                <w:sz w:val="22"/>
                <w:szCs w:val="22"/>
              </w:rPr>
              <m:t>t=1</m:t>
            </m:r>
          </m:sub>
          <m:sup>
            <m:r>
              <w:rPr>
                <w:rFonts w:ascii="Cambria Math" w:hAnsi="Cambria Math" w:cs="Arial"/>
                <w:sz w:val="22"/>
                <w:szCs w:val="22"/>
              </w:rPr>
              <m:t>C</m:t>
            </m:r>
          </m:sup>
          <m:e>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t</m:t>
                </m:r>
              </m:sub>
            </m:sSub>
          </m:e>
        </m:nary>
      </m:oMath>
      <w:r w:rsidRPr="00926C8B">
        <w:rPr>
          <w:rFonts w:ascii="Arial" w:hAnsi="Arial" w:cs="Arial"/>
          <w:sz w:val="22"/>
          <w:szCs w:val="22"/>
        </w:rPr>
        <w:t xml:space="preserve">. In this </w:t>
      </w:r>
      <w:r w:rsidR="00215666">
        <w:rPr>
          <w:rFonts w:ascii="Arial" w:hAnsi="Arial" w:cs="Arial"/>
          <w:sz w:val="22"/>
          <w:szCs w:val="22"/>
        </w:rPr>
        <w:t>study</w:t>
      </w:r>
      <w:r w:rsidRPr="00926C8B">
        <w:rPr>
          <w:rFonts w:ascii="Arial" w:hAnsi="Arial" w:cs="Arial"/>
          <w:sz w:val="22"/>
          <w:szCs w:val="22"/>
        </w:rPr>
        <w:t xml:space="preserve">, we choos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d</m:t>
            </m:r>
          </m:sub>
        </m:sSub>
        <m:r>
          <w:rPr>
            <w:rFonts w:ascii="Cambria Math" w:hAnsi="Cambria Math" w:cs="Arial"/>
            <w:sz w:val="22"/>
            <w:szCs w:val="22"/>
          </w:rPr>
          <m:t>=50</m:t>
        </m:r>
      </m:oMath>
      <w:r w:rsidRPr="00926C8B">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n</m:t>
            </m:r>
          </m:sub>
        </m:sSub>
        <m:r>
          <w:rPr>
            <w:rFonts w:ascii="Cambria Math" w:hAnsi="Cambria Math" w:cs="Arial"/>
            <w:sz w:val="22"/>
            <w:szCs w:val="22"/>
          </w:rPr>
          <m:t>=950</m:t>
        </m:r>
      </m:oMath>
      <w:r w:rsidRPr="00926C8B">
        <w:rPr>
          <w:rFonts w:ascii="Arial" w:hAnsi="Arial" w:cs="Arial"/>
          <w:sz w:val="22"/>
          <w:szCs w:val="22"/>
        </w:rPr>
        <w:t xml:space="preserve">, </w:t>
      </w:r>
      <m:oMath>
        <m:r>
          <w:rPr>
            <w:rFonts w:ascii="Cambria Math" w:hAnsi="Cambria Math" w:cs="Arial"/>
            <w:sz w:val="22"/>
            <w:szCs w:val="22"/>
          </w:rPr>
          <m:t>C=3</m:t>
        </m:r>
      </m:oMath>
      <w:r w:rsidRPr="00926C8B">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t</m:t>
            </m:r>
          </m:sub>
        </m:sSub>
        <m:r>
          <w:rPr>
            <w:rFonts w:ascii="Cambria Math" w:hAnsi="Cambria Math" w:cs="Arial"/>
            <w:sz w:val="22"/>
            <w:szCs w:val="22"/>
          </w:rPr>
          <m:t>=40</m:t>
        </m:r>
      </m:oMath>
      <w:r w:rsidRPr="00926C8B">
        <w:rPr>
          <w:rFonts w:ascii="Arial" w:hAnsi="Arial" w:cs="Arial"/>
          <w:sz w:val="22"/>
          <w:szCs w:val="22"/>
        </w:rPr>
        <w:t xml:space="preserve"> for </w:t>
      </w:r>
      <m:oMath>
        <m:r>
          <w:rPr>
            <w:rFonts w:ascii="Cambria Math" w:hAnsi="Cambria Math" w:cs="Arial"/>
            <w:sz w:val="22"/>
            <w:szCs w:val="22"/>
          </w:rPr>
          <m:t>t=1, 2, 3</m:t>
        </m:r>
      </m:oMath>
      <w:r w:rsidRPr="00926C8B">
        <w:rPr>
          <w:rFonts w:ascii="Arial" w:hAnsi="Arial" w:cs="Arial"/>
          <w:sz w:val="22"/>
          <w:szCs w:val="22"/>
        </w:rPr>
        <w:t>.</w:t>
      </w:r>
    </w:p>
    <w:p w14:paraId="6CD4B55B" w14:textId="19CBE697" w:rsidR="008242FC" w:rsidRPr="00926C8B" w:rsidRDefault="008242FC" w:rsidP="00912F04">
      <w:pPr>
        <w:spacing w:after="120" w:line="480" w:lineRule="auto"/>
        <w:ind w:firstLine="720"/>
        <w:jc w:val="both"/>
        <w:rPr>
          <w:rFonts w:ascii="Arial" w:hAnsi="Arial" w:cs="Arial"/>
          <w:b/>
          <w:sz w:val="22"/>
          <w:szCs w:val="22"/>
        </w:rPr>
      </w:pPr>
      <w:r w:rsidRPr="00926C8B">
        <w:rPr>
          <w:rFonts w:ascii="Arial" w:hAnsi="Arial" w:cs="Arial"/>
          <w:sz w:val="22"/>
          <w:szCs w:val="22"/>
        </w:rPr>
        <w:t xml:space="preserve">Samples of each cluster are fully characterized by the discriminant features, which follow a multivariate normal distribution with a mean vector </w:t>
      </w:r>
      <m:oMath>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t</m:t>
            </m:r>
          </m:sub>
        </m:sSub>
        <m:r>
          <w:rPr>
            <w:rFonts w:ascii="Cambria Math" w:hAnsi="Cambria Math" w:cs="Arial"/>
            <w:sz w:val="22"/>
            <w:szCs w:val="22"/>
          </w:rPr>
          <m:t>∈</m:t>
        </m:r>
        <m:sSup>
          <m:sSupPr>
            <m:ctrlPr>
              <w:rPr>
                <w:rFonts w:ascii="Cambria Math" w:hAnsi="Cambria Math" w:cs="Arial"/>
                <w:sz w:val="22"/>
                <w:szCs w:val="22"/>
              </w:rPr>
            </m:ctrlPr>
          </m:sSupPr>
          <m:e>
            <m:r>
              <m:rPr>
                <m:scr m:val="double-struck"/>
                <m:sty m:val="p"/>
              </m:rPr>
              <w:rPr>
                <w:rFonts w:ascii="Cambria Math" w:hAnsi="Cambria Math" w:cs="Arial"/>
                <w:sz w:val="22"/>
                <w:szCs w:val="22"/>
              </w:rPr>
              <m:t>R</m:t>
            </m:r>
          </m:e>
          <m:sup>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d</m:t>
                </m:r>
              </m:sub>
            </m:sSub>
          </m:sup>
        </m:sSup>
      </m:oMath>
      <w:r w:rsidRPr="00926C8B">
        <w:rPr>
          <w:rFonts w:ascii="Arial" w:hAnsi="Arial" w:cs="Arial"/>
          <w:sz w:val="22"/>
          <w:szCs w:val="22"/>
        </w:rPr>
        <w:t xml:space="preserve"> and a covariance matrix </w:t>
      </w:r>
      <m:oMath>
        <m:sSub>
          <m:sSubPr>
            <m:ctrlPr>
              <w:rPr>
                <w:rFonts w:ascii="Cambria Math" w:hAnsi="Cambria Math" w:cs="Arial"/>
                <w:i/>
                <w:sz w:val="22"/>
                <w:szCs w:val="22"/>
              </w:rPr>
            </m:ctrlPr>
          </m:sSubPr>
          <m:e>
            <m:r>
              <m:rPr>
                <m:sty m:val="p"/>
              </m:rPr>
              <w:rPr>
                <w:rFonts w:ascii="Cambria Math" w:hAnsi="Cambria Math" w:cs="Arial"/>
                <w:sz w:val="22"/>
                <w:szCs w:val="22"/>
              </w:rPr>
              <m:t>Σ</m:t>
            </m:r>
          </m:e>
          <m:sub>
            <m:r>
              <w:rPr>
                <w:rFonts w:ascii="Cambria Math" w:hAnsi="Cambria Math" w:cs="Arial"/>
                <w:sz w:val="22"/>
                <w:szCs w:val="22"/>
              </w:rPr>
              <m:t>t</m:t>
            </m:r>
          </m:sub>
        </m:sSub>
        <m:r>
          <w:rPr>
            <w:rFonts w:ascii="Cambria Math" w:hAnsi="Cambria Math" w:cs="Arial"/>
            <w:sz w:val="22"/>
            <w:szCs w:val="22"/>
          </w:rPr>
          <m:t>∈</m:t>
        </m:r>
        <m:sSup>
          <m:sSupPr>
            <m:ctrlPr>
              <w:rPr>
                <w:rFonts w:ascii="Cambria Math" w:hAnsi="Cambria Math" w:cs="Arial"/>
                <w:sz w:val="22"/>
                <w:szCs w:val="22"/>
              </w:rPr>
            </m:ctrlPr>
          </m:sSupPr>
          <m:e>
            <m:r>
              <m:rPr>
                <m:scr m:val="double-struck"/>
                <m:sty m:val="p"/>
              </m:rPr>
              <w:rPr>
                <w:rFonts w:ascii="Cambria Math" w:hAnsi="Cambria Math" w:cs="Arial"/>
                <w:sz w:val="22"/>
                <w:szCs w:val="22"/>
              </w:rPr>
              <m:t>R</m:t>
            </m:r>
          </m:e>
          <m:sup>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d</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d</m:t>
                </m:r>
              </m:sub>
            </m:sSub>
          </m:sup>
        </m:sSup>
      </m:oMath>
      <w:r w:rsidRPr="00926C8B">
        <w:rPr>
          <w:rFonts w:ascii="Arial" w:hAnsi="Arial" w:cs="Arial"/>
          <w:sz w:val="22"/>
          <w:szCs w:val="22"/>
        </w:rPr>
        <w:t xml:space="preserve">, for </w:t>
      </w:r>
      <m:oMath>
        <m:r>
          <w:rPr>
            <w:rFonts w:ascii="Cambria Math" w:hAnsi="Cambria Math" w:cs="Arial"/>
            <w:sz w:val="22"/>
            <w:szCs w:val="22"/>
          </w:rPr>
          <m:t>t=1,…,C</m:t>
        </m:r>
      </m:oMath>
      <w:r w:rsidRPr="00926C8B">
        <w:rPr>
          <w:rFonts w:ascii="Arial" w:hAnsi="Arial" w:cs="Arial"/>
          <w:sz w:val="22"/>
          <w:szCs w:val="22"/>
        </w:rPr>
        <w:t xml:space="preserve">. The elements of the mean vector </w:t>
      </w:r>
      <m:oMath>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t</m:t>
            </m:r>
          </m:sub>
        </m:sSub>
      </m:oMath>
      <w:r w:rsidRPr="00926C8B">
        <w:rPr>
          <w:rFonts w:ascii="Arial" w:hAnsi="Arial" w:cs="Arial"/>
          <w:sz w:val="22"/>
          <w:szCs w:val="22"/>
        </w:rPr>
        <w:t xml:space="preserve"> are constructed as</w:t>
      </w:r>
    </w:p>
    <w:p w14:paraId="373E60F7" w14:textId="77777777" w:rsidR="008242FC" w:rsidRPr="00926C8B" w:rsidRDefault="00774C31" w:rsidP="00912F04">
      <w:pPr>
        <w:spacing w:after="120" w:line="480" w:lineRule="auto"/>
        <w:jc w:val="both"/>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tj</m:t>
              </m:r>
            </m:sub>
          </m:sSub>
          <m:r>
            <w:rPr>
              <w:rFonts w:ascii="Cambria Math" w:hAnsi="Cambria Math" w:cs="Arial"/>
              <w:sz w:val="22"/>
              <w:szCs w:val="22"/>
            </w:rPr>
            <m:t>=</m:t>
          </m:r>
          <m:d>
            <m:dPr>
              <m:begChr m:val="{"/>
              <m:endChr m:val=""/>
              <m:ctrlPr>
                <w:rPr>
                  <w:rFonts w:ascii="Cambria Math" w:hAnsi="Cambria Math" w:cs="Arial"/>
                  <w:i/>
                  <w:sz w:val="22"/>
                  <w:szCs w:val="22"/>
                </w:rPr>
              </m:ctrlPr>
            </m:dPr>
            <m:e>
              <m:eqArr>
                <m:eqArrPr>
                  <m:ctrlPr>
                    <w:rPr>
                      <w:rFonts w:ascii="Cambria Math" w:hAnsi="Cambria Math" w:cs="Arial"/>
                      <w:i/>
                      <w:sz w:val="22"/>
                      <w:szCs w:val="22"/>
                    </w:rPr>
                  </m:ctrlPr>
                </m:eqArrPr>
                <m:e>
                  <m:r>
                    <w:rPr>
                      <w:rFonts w:ascii="Cambria Math" w:hAnsi="Cambria Math" w:cs="Arial"/>
                      <w:sz w:val="22"/>
                      <w:szCs w:val="22"/>
                    </w:rPr>
                    <m:t>μ,  &amp;j=mC+t</m:t>
                  </m:r>
                </m:e>
                <m:e>
                  <m:r>
                    <w:rPr>
                      <w:rFonts w:ascii="Cambria Math" w:hAnsi="Cambria Math" w:cs="Arial"/>
                      <w:sz w:val="22"/>
                      <w:szCs w:val="22"/>
                    </w:rPr>
                    <m:t>0,  &amp;</m:t>
                  </m:r>
                  <m:r>
                    <m:rPr>
                      <m:sty m:val="p"/>
                    </m:rPr>
                    <w:rPr>
                      <w:rFonts w:ascii="Cambria Math" w:hAnsi="Cambria Math" w:cs="Arial"/>
                      <w:sz w:val="22"/>
                      <w:szCs w:val="22"/>
                    </w:rPr>
                    <m:t>otherwise</m:t>
                  </m:r>
                </m:e>
              </m:eqArr>
            </m:e>
          </m:d>
        </m:oMath>
      </m:oMathPara>
    </w:p>
    <w:p w14:paraId="6F1AB5C6" w14:textId="77777777"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where </w:t>
      </w:r>
      <m:oMath>
        <m:r>
          <w:rPr>
            <w:rFonts w:ascii="Cambria Math" w:hAnsi="Cambria Math" w:cs="Arial"/>
            <w:sz w:val="22"/>
            <w:szCs w:val="22"/>
          </w:rPr>
          <m:t>1≤j≤</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d</m:t>
            </m:r>
          </m:sub>
        </m:sSub>
      </m:oMath>
      <w:r w:rsidRPr="00926C8B">
        <w:rPr>
          <w:rFonts w:ascii="Arial" w:hAnsi="Arial" w:cs="Arial"/>
          <w:sz w:val="22"/>
          <w:szCs w:val="22"/>
        </w:rPr>
        <w:t xml:space="preserve">, </w:t>
      </w:r>
      <m:oMath>
        <m:r>
          <w:rPr>
            <w:rFonts w:ascii="Cambria Math" w:hAnsi="Cambria Math" w:cs="Arial"/>
            <w:sz w:val="22"/>
            <w:szCs w:val="22"/>
          </w:rPr>
          <m:t>μ</m:t>
        </m:r>
      </m:oMath>
      <w:r w:rsidRPr="00926C8B">
        <w:rPr>
          <w:rFonts w:ascii="Arial" w:hAnsi="Arial" w:cs="Arial"/>
          <w:sz w:val="22"/>
          <w:szCs w:val="22"/>
        </w:rPr>
        <w:t xml:space="preserve"> is a constant, and </w:t>
      </w:r>
      <m:oMath>
        <m:r>
          <w:rPr>
            <w:rFonts w:ascii="Cambria Math" w:hAnsi="Cambria Math" w:cs="Arial"/>
            <w:sz w:val="22"/>
            <w:szCs w:val="22"/>
          </w:rPr>
          <m:t>m</m:t>
        </m:r>
      </m:oMath>
      <w:r w:rsidRPr="00926C8B">
        <w:rPr>
          <w:rFonts w:ascii="Arial" w:hAnsi="Arial" w:cs="Arial"/>
          <w:sz w:val="22"/>
          <w:szCs w:val="22"/>
        </w:rPr>
        <w:t xml:space="preserve"> is any nonnegative integer. The larger </w:t>
      </w:r>
      <m:oMath>
        <m:r>
          <w:rPr>
            <w:rFonts w:ascii="Cambria Math" w:hAnsi="Cambria Math" w:cs="Arial"/>
            <w:sz w:val="22"/>
            <w:szCs w:val="22"/>
          </w:rPr>
          <m:t>μ</m:t>
        </m:r>
      </m:oMath>
      <w:r w:rsidRPr="00926C8B">
        <w:rPr>
          <w:rFonts w:ascii="Arial" w:hAnsi="Arial" w:cs="Arial"/>
          <w:sz w:val="22"/>
          <w:szCs w:val="22"/>
        </w:rPr>
        <w:t xml:space="preserve">, the farther away the clusters are located geometrically. The covariance matrix </w:t>
      </w:r>
      <m:oMath>
        <m:sSub>
          <m:sSubPr>
            <m:ctrlPr>
              <w:rPr>
                <w:rFonts w:ascii="Cambria Math" w:hAnsi="Cambria Math" w:cs="Arial"/>
                <w:i/>
                <w:sz w:val="22"/>
                <w:szCs w:val="22"/>
              </w:rPr>
            </m:ctrlPr>
          </m:sSubPr>
          <m:e>
            <m:r>
              <m:rPr>
                <m:sty m:val="p"/>
              </m:rPr>
              <w:rPr>
                <w:rFonts w:ascii="Cambria Math" w:hAnsi="Cambria Math" w:cs="Arial"/>
                <w:sz w:val="22"/>
                <w:szCs w:val="22"/>
              </w:rPr>
              <m:t>Σ</m:t>
            </m:r>
          </m:e>
          <m:sub>
            <m:r>
              <w:rPr>
                <w:rFonts w:ascii="Cambria Math" w:hAnsi="Cambria Math" w:cs="Arial"/>
                <w:sz w:val="22"/>
                <w:szCs w:val="22"/>
              </w:rPr>
              <m:t>t</m:t>
            </m:r>
          </m:sub>
        </m:sSub>
      </m:oMath>
      <w:r w:rsidRPr="00926C8B">
        <w:rPr>
          <w:rFonts w:ascii="Arial" w:hAnsi="Arial" w:cs="Arial"/>
          <w:sz w:val="22"/>
          <w:szCs w:val="22"/>
        </w:rPr>
        <w:t xml:space="preserve"> is constructed as</w:t>
      </w:r>
    </w:p>
    <w:p w14:paraId="6EBC6929" w14:textId="77777777" w:rsidR="008242FC" w:rsidRPr="00926C8B" w:rsidRDefault="00774C31" w:rsidP="00912F04">
      <w:pPr>
        <w:spacing w:after="120" w:line="480" w:lineRule="auto"/>
        <w:jc w:val="both"/>
        <w:rPr>
          <w:rFonts w:ascii="Arial" w:hAnsi="Arial" w:cs="Arial"/>
          <w:sz w:val="22"/>
          <w:szCs w:val="22"/>
        </w:rPr>
      </w:pPr>
      <m:oMathPara>
        <m:oMath>
          <m:sSub>
            <m:sSubPr>
              <m:ctrlPr>
                <w:rPr>
                  <w:rFonts w:ascii="Cambria Math" w:hAnsi="Cambria Math" w:cs="Arial"/>
                  <w:i/>
                  <w:sz w:val="22"/>
                  <w:szCs w:val="22"/>
                </w:rPr>
              </m:ctrlPr>
            </m:sSubPr>
            <m:e>
              <m:r>
                <m:rPr>
                  <m:sty m:val="p"/>
                </m:rPr>
                <w:rPr>
                  <w:rFonts w:ascii="Cambria Math" w:hAnsi="Cambria Math" w:cs="Arial"/>
                  <w:sz w:val="22"/>
                  <w:szCs w:val="22"/>
                </w:rPr>
                <m:t>Σ</m:t>
              </m:r>
            </m:e>
            <m:sub>
              <m:r>
                <w:rPr>
                  <w:rFonts w:ascii="Cambria Math" w:hAnsi="Cambria Math" w:cs="Arial"/>
                  <w:sz w:val="22"/>
                  <w:szCs w:val="22"/>
                </w:rPr>
                <m:t>t</m:t>
              </m:r>
            </m:sub>
          </m:sSub>
          <m:r>
            <w:rPr>
              <w:rFonts w:ascii="Cambria Math" w:hAnsi="Cambria Math" w:cs="Arial"/>
              <w:sz w:val="22"/>
              <w:szCs w:val="22"/>
            </w:rPr>
            <m:t>=</m:t>
          </m:r>
          <m:r>
            <m:rPr>
              <m:sty m:val="b"/>
            </m:rPr>
            <w:rPr>
              <w:rFonts w:ascii="Cambria Math" w:hAnsi="Cambria Math" w:cs="Arial"/>
              <w:sz w:val="22"/>
              <w:szCs w:val="22"/>
            </w:rPr>
            <m:t>Q</m:t>
          </m:r>
          <m:d>
            <m:dPr>
              <m:ctrlPr>
                <w:rPr>
                  <w:rFonts w:ascii="Cambria Math" w:hAnsi="Cambria Math" w:cs="Arial"/>
                  <w:i/>
                  <w:sz w:val="22"/>
                  <w:szCs w:val="22"/>
                </w:rPr>
              </m:ctrlPr>
            </m:dPr>
            <m:e>
              <m:m>
                <m:mPr>
                  <m:mcs>
                    <m:mc>
                      <m:mcPr>
                        <m:count m:val="4"/>
                        <m:mcJc m:val="center"/>
                      </m:mcPr>
                    </m:mc>
                  </m:mcs>
                  <m:ctrlPr>
                    <w:rPr>
                      <w:rFonts w:ascii="Cambria Math" w:hAnsi="Cambria Math" w:cs="Arial"/>
                      <w:i/>
                      <w:sz w:val="22"/>
                      <w:szCs w:val="22"/>
                    </w:rPr>
                  </m:ctrlPr>
                </m:mPr>
                <m:mr>
                  <m:e>
                    <m:r>
                      <w:rPr>
                        <w:rFonts w:ascii="Cambria Math" w:hAnsi="Cambria Math" w:cs="Arial"/>
                        <w:sz w:val="22"/>
                        <w:szCs w:val="22"/>
                      </w:rPr>
                      <m:t>1</m:t>
                    </m:r>
                    <m:ctrlPr>
                      <w:rPr>
                        <w:rFonts w:ascii="Cambria Math" w:eastAsia="Cambria Math" w:hAnsi="Cambria Math" w:cs="Arial"/>
                        <w:i/>
                        <w:sz w:val="22"/>
                        <w:szCs w:val="22"/>
                      </w:rPr>
                    </m:ctrlPr>
                  </m:e>
                  <m:e>
                    <m:sSub>
                      <m:sSubPr>
                        <m:ctrlPr>
                          <w:rPr>
                            <w:rFonts w:ascii="Cambria Math" w:eastAsia="Cambria Math" w:hAnsi="Cambria Math" w:cs="Arial"/>
                            <w:i/>
                            <w:sz w:val="22"/>
                            <w:szCs w:val="22"/>
                          </w:rPr>
                        </m:ctrlPr>
                      </m:sSubPr>
                      <m:e>
                        <m:r>
                          <w:rPr>
                            <w:rFonts w:ascii="Cambria Math" w:eastAsia="Cambria Math" w:hAnsi="Cambria Math" w:cs="Arial"/>
                            <w:sz w:val="22"/>
                            <w:szCs w:val="22"/>
                          </w:rPr>
                          <m:t>ρ</m:t>
                        </m:r>
                      </m:e>
                      <m:sub>
                        <m:r>
                          <w:rPr>
                            <w:rFonts w:ascii="Cambria Math" w:eastAsia="Cambria Math" w:hAnsi="Cambria Math" w:cs="Arial"/>
                            <w:sz w:val="22"/>
                            <w:szCs w:val="22"/>
                          </w:rPr>
                          <m:t>t</m:t>
                        </m:r>
                      </m:sub>
                    </m:sSub>
                    <m:ctrlPr>
                      <w:rPr>
                        <w:rFonts w:ascii="Cambria Math" w:eastAsia="Cambria Math" w:hAnsi="Cambria Math" w:cs="Arial"/>
                        <w:i/>
                        <w:sz w:val="22"/>
                        <w:szCs w:val="22"/>
                      </w:rPr>
                    </m:ctrlPr>
                  </m:e>
                  <m:e>
                    <m:r>
                      <w:rPr>
                        <w:rFonts w:ascii="Cambria Math" w:eastAsia="Cambria Math" w:hAnsi="Cambria Math" w:cs="Arial"/>
                        <w:sz w:val="22"/>
                        <w:szCs w:val="22"/>
                      </w:rPr>
                      <m:t>…</m:t>
                    </m:r>
                    <m:ctrlPr>
                      <w:rPr>
                        <w:rFonts w:ascii="Cambria Math" w:eastAsia="Cambria Math" w:hAnsi="Cambria Math" w:cs="Arial"/>
                        <w:i/>
                        <w:sz w:val="22"/>
                        <w:szCs w:val="22"/>
                      </w:rPr>
                    </m:ctrlPr>
                  </m:e>
                  <m:e>
                    <m:sSub>
                      <m:sSubPr>
                        <m:ctrlPr>
                          <w:rPr>
                            <w:rFonts w:ascii="Cambria Math" w:eastAsia="Cambria Math" w:hAnsi="Cambria Math" w:cs="Arial"/>
                            <w:i/>
                            <w:sz w:val="22"/>
                            <w:szCs w:val="22"/>
                          </w:rPr>
                        </m:ctrlPr>
                      </m:sSubPr>
                      <m:e>
                        <m:r>
                          <w:rPr>
                            <w:rFonts w:ascii="Cambria Math" w:eastAsia="Cambria Math" w:hAnsi="Cambria Math" w:cs="Arial"/>
                            <w:sz w:val="22"/>
                            <w:szCs w:val="22"/>
                          </w:rPr>
                          <m:t>ρ</m:t>
                        </m:r>
                      </m:e>
                      <m:sub>
                        <m:r>
                          <w:rPr>
                            <w:rFonts w:ascii="Cambria Math" w:eastAsia="Cambria Math" w:hAnsi="Cambria Math" w:cs="Arial"/>
                            <w:sz w:val="22"/>
                            <w:szCs w:val="22"/>
                          </w:rPr>
                          <m:t>t</m:t>
                        </m:r>
                      </m:sub>
                    </m:sSub>
                    <m:ctrlPr>
                      <w:rPr>
                        <w:rFonts w:ascii="Cambria Math" w:eastAsia="Cambria Math" w:hAnsi="Cambria Math" w:cs="Arial"/>
                        <w:i/>
                        <w:sz w:val="22"/>
                        <w:szCs w:val="22"/>
                      </w:rPr>
                    </m:ctrlPr>
                  </m:e>
                </m:mr>
                <m:mr>
                  <m:e>
                    <m:sSub>
                      <m:sSubPr>
                        <m:ctrlPr>
                          <w:rPr>
                            <w:rFonts w:ascii="Cambria Math" w:eastAsia="Cambria Math" w:hAnsi="Cambria Math" w:cs="Arial"/>
                            <w:i/>
                            <w:sz w:val="22"/>
                            <w:szCs w:val="22"/>
                          </w:rPr>
                        </m:ctrlPr>
                      </m:sSubPr>
                      <m:e>
                        <m:r>
                          <w:rPr>
                            <w:rFonts w:ascii="Cambria Math" w:eastAsia="Cambria Math" w:hAnsi="Cambria Math" w:cs="Arial"/>
                            <w:sz w:val="22"/>
                            <w:szCs w:val="22"/>
                          </w:rPr>
                          <m:t>ρ</m:t>
                        </m:r>
                      </m:e>
                      <m:sub>
                        <m:r>
                          <w:rPr>
                            <w:rFonts w:ascii="Cambria Math" w:eastAsia="Cambria Math" w:hAnsi="Cambria Math" w:cs="Arial"/>
                            <w:sz w:val="22"/>
                            <w:szCs w:val="22"/>
                          </w:rPr>
                          <m:t>t</m:t>
                        </m:r>
                      </m:sub>
                    </m:sSub>
                    <m:ctrlPr>
                      <w:rPr>
                        <w:rFonts w:ascii="Cambria Math" w:eastAsia="Cambria Math" w:hAnsi="Cambria Math" w:cs="Arial"/>
                        <w:i/>
                        <w:sz w:val="22"/>
                        <w:szCs w:val="22"/>
                      </w:rPr>
                    </m:ctrlPr>
                  </m:e>
                  <m:e>
                    <m:r>
                      <w:rPr>
                        <w:rFonts w:ascii="Cambria Math" w:hAnsi="Cambria Math" w:cs="Arial"/>
                        <w:sz w:val="22"/>
                        <w:szCs w:val="22"/>
                      </w:rPr>
                      <m:t>⋱</m:t>
                    </m:r>
                    <m:ctrlPr>
                      <w:rPr>
                        <w:rFonts w:ascii="Cambria Math" w:eastAsia="Cambria Math" w:hAnsi="Cambria Math" w:cs="Arial"/>
                        <w:i/>
                        <w:sz w:val="22"/>
                        <w:szCs w:val="22"/>
                      </w:rPr>
                    </m:ctrlPr>
                  </m:e>
                  <m:e>
                    <m:r>
                      <w:rPr>
                        <w:rFonts w:ascii="Cambria Math" w:hAnsi="Cambria Math" w:cs="Arial"/>
                        <w:sz w:val="22"/>
                        <w:szCs w:val="22"/>
                      </w:rPr>
                      <m:t>⋱</m:t>
                    </m:r>
                    <m:ctrlPr>
                      <w:rPr>
                        <w:rFonts w:ascii="Cambria Math" w:eastAsia="Cambria Math" w:hAnsi="Cambria Math" w:cs="Arial"/>
                        <w:i/>
                        <w:sz w:val="22"/>
                        <w:szCs w:val="22"/>
                      </w:rPr>
                    </m:ctrlPr>
                  </m:e>
                  <m:e>
                    <m:r>
                      <w:rPr>
                        <w:rFonts w:ascii="Cambria Math" w:eastAsia="Cambria Math" w:hAnsi="Cambria Math" w:cs="Arial"/>
                        <w:sz w:val="22"/>
                        <w:szCs w:val="22"/>
                      </w:rPr>
                      <m:t>⋮</m:t>
                    </m:r>
                    <m:ctrlPr>
                      <w:rPr>
                        <w:rFonts w:ascii="Cambria Math" w:eastAsia="Cambria Math" w:hAnsi="Cambria Math" w:cs="Arial"/>
                        <w:i/>
                        <w:sz w:val="22"/>
                        <w:szCs w:val="22"/>
                      </w:rPr>
                    </m:ctrlPr>
                  </m:e>
                </m:mr>
                <m:mr>
                  <m:e>
                    <m:r>
                      <w:rPr>
                        <w:rFonts w:ascii="Cambria Math" w:eastAsia="Cambria Math" w:hAnsi="Cambria Math" w:cs="Arial"/>
                        <w:sz w:val="22"/>
                        <w:szCs w:val="22"/>
                      </w:rPr>
                      <m:t>⋮</m:t>
                    </m:r>
                  </m:e>
                  <m:e>
                    <m:r>
                      <w:rPr>
                        <w:rFonts w:ascii="Cambria Math" w:hAnsi="Cambria Math" w:cs="Arial"/>
                        <w:sz w:val="22"/>
                        <w:szCs w:val="22"/>
                      </w:rPr>
                      <m:t>⋱</m:t>
                    </m:r>
                  </m:e>
                  <m:e>
                    <m:r>
                      <w:rPr>
                        <w:rFonts w:ascii="Cambria Math" w:hAnsi="Cambria Math" w:cs="Arial"/>
                        <w:sz w:val="22"/>
                        <w:szCs w:val="22"/>
                      </w:rPr>
                      <m:t>⋱</m:t>
                    </m:r>
                    <m:ctrlPr>
                      <w:rPr>
                        <w:rFonts w:ascii="Cambria Math" w:eastAsia="Cambria Math" w:hAnsi="Cambria Math" w:cs="Arial"/>
                        <w:i/>
                        <w:sz w:val="22"/>
                        <w:szCs w:val="22"/>
                      </w:rPr>
                    </m:ctrlPr>
                  </m:e>
                  <m:e>
                    <m:sSub>
                      <m:sSubPr>
                        <m:ctrlPr>
                          <w:rPr>
                            <w:rFonts w:ascii="Cambria Math" w:eastAsia="Cambria Math" w:hAnsi="Cambria Math" w:cs="Arial"/>
                            <w:i/>
                            <w:sz w:val="22"/>
                            <w:szCs w:val="22"/>
                          </w:rPr>
                        </m:ctrlPr>
                      </m:sSubPr>
                      <m:e>
                        <m:r>
                          <w:rPr>
                            <w:rFonts w:ascii="Cambria Math" w:eastAsia="Cambria Math" w:hAnsi="Cambria Math" w:cs="Arial"/>
                            <w:sz w:val="22"/>
                            <w:szCs w:val="22"/>
                          </w:rPr>
                          <m:t>ρ</m:t>
                        </m:r>
                      </m:e>
                      <m:sub>
                        <m:r>
                          <w:rPr>
                            <w:rFonts w:ascii="Cambria Math" w:eastAsia="Cambria Math" w:hAnsi="Cambria Math" w:cs="Arial"/>
                            <w:sz w:val="22"/>
                            <w:szCs w:val="22"/>
                          </w:rPr>
                          <m:t>t</m:t>
                        </m:r>
                      </m:sub>
                    </m:sSub>
                    <m:ctrlPr>
                      <w:rPr>
                        <w:rFonts w:ascii="Cambria Math" w:eastAsia="Cambria Math" w:hAnsi="Cambria Math" w:cs="Arial"/>
                        <w:i/>
                        <w:sz w:val="22"/>
                        <w:szCs w:val="22"/>
                      </w:rPr>
                    </m:ctrlPr>
                  </m:e>
                </m:mr>
                <m:mr>
                  <m:e>
                    <m:sSub>
                      <m:sSubPr>
                        <m:ctrlPr>
                          <w:rPr>
                            <w:rFonts w:ascii="Cambria Math" w:eastAsia="Cambria Math" w:hAnsi="Cambria Math" w:cs="Arial"/>
                            <w:i/>
                            <w:sz w:val="22"/>
                            <w:szCs w:val="22"/>
                          </w:rPr>
                        </m:ctrlPr>
                      </m:sSubPr>
                      <m:e>
                        <m:r>
                          <w:rPr>
                            <w:rFonts w:ascii="Cambria Math" w:eastAsia="Cambria Math" w:hAnsi="Cambria Math" w:cs="Arial"/>
                            <w:sz w:val="22"/>
                            <w:szCs w:val="22"/>
                          </w:rPr>
                          <m:t>ρ</m:t>
                        </m:r>
                      </m:e>
                      <m:sub>
                        <m:r>
                          <w:rPr>
                            <w:rFonts w:ascii="Cambria Math" w:eastAsia="Cambria Math" w:hAnsi="Cambria Math" w:cs="Arial"/>
                            <w:sz w:val="22"/>
                            <w:szCs w:val="22"/>
                          </w:rPr>
                          <m:t>t</m:t>
                        </m:r>
                      </m:sub>
                    </m:sSub>
                  </m:e>
                  <m:e>
                    <m:r>
                      <w:rPr>
                        <w:rFonts w:ascii="Cambria Math" w:hAnsi="Cambria Math" w:cs="Arial"/>
                        <w:sz w:val="22"/>
                        <w:szCs w:val="22"/>
                      </w:rPr>
                      <m:t>…</m:t>
                    </m:r>
                    <m:ctrlPr>
                      <w:rPr>
                        <w:rFonts w:ascii="Cambria Math" w:eastAsia="Cambria Math" w:hAnsi="Cambria Math" w:cs="Arial"/>
                        <w:i/>
                        <w:sz w:val="22"/>
                        <w:szCs w:val="22"/>
                      </w:rPr>
                    </m:ctrlPr>
                  </m:e>
                  <m:e>
                    <m:sSub>
                      <m:sSubPr>
                        <m:ctrlPr>
                          <w:rPr>
                            <w:rFonts w:ascii="Cambria Math" w:eastAsia="Cambria Math" w:hAnsi="Cambria Math" w:cs="Arial"/>
                            <w:i/>
                            <w:sz w:val="22"/>
                            <w:szCs w:val="22"/>
                          </w:rPr>
                        </m:ctrlPr>
                      </m:sSubPr>
                      <m:e>
                        <m:r>
                          <w:rPr>
                            <w:rFonts w:ascii="Cambria Math" w:eastAsia="Cambria Math" w:hAnsi="Cambria Math" w:cs="Arial"/>
                            <w:sz w:val="22"/>
                            <w:szCs w:val="22"/>
                          </w:rPr>
                          <m:t>ρ</m:t>
                        </m:r>
                      </m:e>
                      <m:sub>
                        <m:r>
                          <w:rPr>
                            <w:rFonts w:ascii="Cambria Math" w:eastAsia="Cambria Math" w:hAnsi="Cambria Math" w:cs="Arial"/>
                            <w:sz w:val="22"/>
                            <w:szCs w:val="22"/>
                          </w:rPr>
                          <m:t>t</m:t>
                        </m:r>
                      </m:sub>
                    </m:sSub>
                    <m:ctrlPr>
                      <w:rPr>
                        <w:rFonts w:ascii="Cambria Math" w:eastAsia="Cambria Math" w:hAnsi="Cambria Math" w:cs="Arial"/>
                        <w:i/>
                        <w:sz w:val="22"/>
                        <w:szCs w:val="22"/>
                      </w:rPr>
                    </m:ctrlPr>
                  </m:e>
                  <m:e>
                    <m:r>
                      <w:rPr>
                        <w:rFonts w:ascii="Cambria Math" w:eastAsia="Cambria Math" w:hAnsi="Cambria Math" w:cs="Arial"/>
                        <w:sz w:val="22"/>
                        <w:szCs w:val="22"/>
                      </w:rPr>
                      <m:t>1</m:t>
                    </m:r>
                  </m:e>
                </m:mr>
              </m:m>
            </m:e>
          </m:d>
          <m:sSup>
            <m:sSupPr>
              <m:ctrlPr>
                <w:rPr>
                  <w:rFonts w:ascii="Cambria Math" w:hAnsi="Cambria Math" w:cs="Arial"/>
                  <w:b/>
                  <w:sz w:val="22"/>
                  <w:szCs w:val="22"/>
                </w:rPr>
              </m:ctrlPr>
            </m:sSupPr>
            <m:e>
              <m:r>
                <m:rPr>
                  <m:sty m:val="b"/>
                </m:rPr>
                <w:rPr>
                  <w:rFonts w:ascii="Cambria Math" w:hAnsi="Cambria Math" w:cs="Arial"/>
                  <w:sz w:val="22"/>
                  <w:szCs w:val="22"/>
                </w:rPr>
                <m:t>Q</m:t>
              </m:r>
            </m:e>
            <m:sup>
              <m:r>
                <w:rPr>
                  <w:rFonts w:ascii="Cambria Math" w:hAnsi="Cambria Math" w:cs="Arial"/>
                  <w:sz w:val="22"/>
                  <w:szCs w:val="22"/>
                </w:rPr>
                <m:t>T</m:t>
              </m:r>
            </m:sup>
          </m:sSup>
          <m:r>
            <w:rPr>
              <w:rFonts w:ascii="Cambria Math" w:hAnsi="Cambria Math" w:cs="Arial"/>
              <w:sz w:val="22"/>
              <w:szCs w:val="22"/>
            </w:rPr>
            <m:t>,</m:t>
          </m:r>
        </m:oMath>
      </m:oMathPara>
    </w:p>
    <w:p w14:paraId="4D1B2A07" w14:textId="4DDF081E"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where </w:t>
      </w:r>
      <m:oMath>
        <m:r>
          <m:rPr>
            <m:sty m:val="b"/>
          </m:rPr>
          <w:rPr>
            <w:rFonts w:ascii="Cambria Math" w:hAnsi="Cambria Math" w:cs="Arial"/>
            <w:sz w:val="22"/>
            <w:szCs w:val="22"/>
          </w:rPr>
          <m:t>Q</m:t>
        </m:r>
      </m:oMath>
      <w:r w:rsidRPr="00926C8B">
        <w:rPr>
          <w:rFonts w:ascii="Arial" w:hAnsi="Arial" w:cs="Arial"/>
          <w:sz w:val="22"/>
          <w:szCs w:val="22"/>
        </w:rPr>
        <w:t xml:space="preserve"> is a random orthogonal matrix and </w:t>
      </w:r>
      <m:oMath>
        <m:sSub>
          <m:sSubPr>
            <m:ctrlPr>
              <w:rPr>
                <w:rFonts w:ascii="Cambria Math" w:eastAsia="Cambria Math" w:hAnsi="Cambria Math" w:cs="Arial"/>
                <w:i/>
                <w:sz w:val="22"/>
                <w:szCs w:val="22"/>
              </w:rPr>
            </m:ctrlPr>
          </m:sSubPr>
          <m:e>
            <m:r>
              <w:rPr>
                <w:rFonts w:ascii="Cambria Math" w:eastAsia="Cambria Math" w:hAnsi="Cambria Math" w:cs="Arial"/>
                <w:sz w:val="22"/>
                <w:szCs w:val="22"/>
              </w:rPr>
              <m:t>ρ</m:t>
            </m:r>
          </m:e>
          <m:sub>
            <m:r>
              <w:rPr>
                <w:rFonts w:ascii="Cambria Math" w:eastAsia="Cambria Math" w:hAnsi="Cambria Math" w:cs="Arial"/>
                <w:sz w:val="22"/>
                <w:szCs w:val="22"/>
              </w:rPr>
              <m:t>t</m:t>
            </m:r>
          </m:sub>
        </m:sSub>
      </m:oMath>
      <w:r w:rsidRPr="00926C8B">
        <w:rPr>
          <w:rFonts w:ascii="Arial" w:hAnsi="Arial" w:cs="Arial"/>
          <w:sz w:val="22"/>
          <w:szCs w:val="22"/>
        </w:rPr>
        <w:t xml:space="preserve"> is a random number sampled from a uniform distribution </w:t>
      </w:r>
      <m:oMath>
        <m:r>
          <w:rPr>
            <w:rFonts w:ascii="Cambria Math" w:hAnsi="Cambria Math" w:cs="Arial"/>
            <w:sz w:val="22"/>
            <w:szCs w:val="22"/>
          </w:rPr>
          <m:t>U</m:t>
        </m:r>
        <m:d>
          <m:dPr>
            <m:ctrlPr>
              <w:rPr>
                <w:rFonts w:ascii="Cambria Math" w:hAnsi="Cambria Math" w:cs="Arial"/>
                <w:i/>
                <w:sz w:val="22"/>
                <w:szCs w:val="22"/>
              </w:rPr>
            </m:ctrlPr>
          </m:dPr>
          <m:e>
            <m:sSub>
              <m:sSubPr>
                <m:ctrlPr>
                  <w:rPr>
                    <w:rFonts w:ascii="Cambria Math" w:eastAsia="Cambria Math" w:hAnsi="Cambria Math" w:cs="Arial"/>
                    <w:i/>
                    <w:sz w:val="22"/>
                    <w:szCs w:val="22"/>
                  </w:rPr>
                </m:ctrlPr>
              </m:sSubPr>
              <m:e>
                <m:r>
                  <w:rPr>
                    <w:rFonts w:ascii="Cambria Math" w:eastAsia="Cambria Math" w:hAnsi="Cambria Math" w:cs="Arial"/>
                    <w:sz w:val="22"/>
                    <w:szCs w:val="22"/>
                  </w:rPr>
                  <m:t>a</m:t>
                </m:r>
              </m:e>
              <m:sub>
                <m:r>
                  <w:rPr>
                    <w:rFonts w:ascii="Cambria Math" w:eastAsia="Cambria Math" w:hAnsi="Cambria Math" w:cs="Arial"/>
                    <w:sz w:val="22"/>
                    <w:szCs w:val="22"/>
                  </w:rPr>
                  <m:t>ρ</m:t>
                </m:r>
              </m:sub>
            </m:sSub>
            <m:r>
              <w:rPr>
                <w:rFonts w:ascii="Cambria Math" w:eastAsia="Cambria Math" w:hAnsi="Cambria Math" w:cs="Arial"/>
                <w:sz w:val="22"/>
                <w:szCs w:val="22"/>
              </w:rPr>
              <m:t>,</m:t>
            </m:r>
            <m:sSub>
              <m:sSubPr>
                <m:ctrlPr>
                  <w:rPr>
                    <w:rFonts w:ascii="Cambria Math" w:eastAsia="Cambria Math" w:hAnsi="Cambria Math" w:cs="Arial"/>
                    <w:i/>
                    <w:sz w:val="22"/>
                    <w:szCs w:val="22"/>
                  </w:rPr>
                </m:ctrlPr>
              </m:sSubPr>
              <m:e>
                <m:r>
                  <w:rPr>
                    <w:rFonts w:ascii="Cambria Math" w:eastAsia="Cambria Math" w:hAnsi="Cambria Math" w:cs="Arial"/>
                    <w:sz w:val="22"/>
                    <w:szCs w:val="22"/>
                  </w:rPr>
                  <m:t>b</m:t>
                </m:r>
              </m:e>
              <m:sub>
                <m:r>
                  <w:rPr>
                    <w:rFonts w:ascii="Cambria Math" w:eastAsia="Cambria Math" w:hAnsi="Cambria Math" w:cs="Arial"/>
                    <w:sz w:val="22"/>
                    <w:szCs w:val="22"/>
                  </w:rPr>
                  <m:t>ρ</m:t>
                </m:r>
              </m:sub>
            </m:sSub>
          </m:e>
        </m:d>
      </m:oMath>
      <w:r w:rsidRPr="00926C8B">
        <w:rPr>
          <w:rFonts w:ascii="Arial" w:hAnsi="Arial" w:cs="Arial"/>
          <w:sz w:val="22"/>
          <w:szCs w:val="22"/>
        </w:rPr>
        <w:t xml:space="preserve"> with </w:t>
      </w:r>
      <m:oMath>
        <m:r>
          <w:rPr>
            <w:rFonts w:ascii="Cambria Math" w:hAnsi="Cambria Math" w:cs="Arial"/>
            <w:sz w:val="22"/>
            <w:szCs w:val="22"/>
          </w:rPr>
          <m:t>0&lt;</m:t>
        </m:r>
        <m:sSub>
          <m:sSubPr>
            <m:ctrlPr>
              <w:rPr>
                <w:rFonts w:ascii="Cambria Math" w:eastAsia="Cambria Math" w:hAnsi="Cambria Math" w:cs="Arial"/>
                <w:i/>
                <w:sz w:val="22"/>
                <w:szCs w:val="22"/>
              </w:rPr>
            </m:ctrlPr>
          </m:sSubPr>
          <m:e>
            <m:r>
              <w:rPr>
                <w:rFonts w:ascii="Cambria Math" w:eastAsia="Cambria Math" w:hAnsi="Cambria Math" w:cs="Arial"/>
                <w:sz w:val="22"/>
                <w:szCs w:val="22"/>
              </w:rPr>
              <m:t>a</m:t>
            </m:r>
          </m:e>
          <m:sub>
            <m:r>
              <w:rPr>
                <w:rFonts w:ascii="Cambria Math" w:eastAsia="Cambria Math" w:hAnsi="Cambria Math" w:cs="Arial"/>
                <w:sz w:val="22"/>
                <w:szCs w:val="22"/>
              </w:rPr>
              <m:t>ρ</m:t>
            </m:r>
          </m:sub>
        </m:sSub>
        <m:r>
          <w:rPr>
            <w:rFonts w:ascii="Cambria Math" w:eastAsia="Cambria Math" w:hAnsi="Cambria Math" w:cs="Arial"/>
            <w:sz w:val="22"/>
            <w:szCs w:val="22"/>
          </w:rPr>
          <m:t>,</m:t>
        </m:r>
        <m:sSub>
          <m:sSubPr>
            <m:ctrlPr>
              <w:rPr>
                <w:rFonts w:ascii="Cambria Math" w:eastAsia="Cambria Math" w:hAnsi="Cambria Math" w:cs="Arial"/>
                <w:i/>
                <w:sz w:val="22"/>
                <w:szCs w:val="22"/>
              </w:rPr>
            </m:ctrlPr>
          </m:sSubPr>
          <m:e>
            <m:r>
              <w:rPr>
                <w:rFonts w:ascii="Cambria Math" w:eastAsia="Cambria Math" w:hAnsi="Cambria Math" w:cs="Arial"/>
                <w:sz w:val="22"/>
                <w:szCs w:val="22"/>
              </w:rPr>
              <m:t>b</m:t>
            </m:r>
          </m:e>
          <m:sub>
            <m:r>
              <w:rPr>
                <w:rFonts w:ascii="Cambria Math" w:eastAsia="Cambria Math" w:hAnsi="Cambria Math" w:cs="Arial"/>
                <w:sz w:val="22"/>
                <w:szCs w:val="22"/>
              </w:rPr>
              <m:t>ρ</m:t>
            </m:r>
          </m:sub>
        </m:sSub>
        <m:r>
          <w:rPr>
            <w:rFonts w:ascii="Cambria Math" w:eastAsia="Cambria Math" w:hAnsi="Cambria Math" w:cs="Arial"/>
            <w:sz w:val="22"/>
            <w:szCs w:val="22"/>
          </w:rPr>
          <m:t>&lt;1</m:t>
        </m:r>
      </m:oMath>
      <w:r w:rsidRPr="00926C8B">
        <w:rPr>
          <w:rFonts w:ascii="Arial" w:hAnsi="Arial" w:cs="Arial"/>
          <w:sz w:val="22"/>
          <w:szCs w:val="22"/>
        </w:rPr>
        <w:t xml:space="preserve">. Here, we choose </w:t>
      </w:r>
      <m:oMath>
        <m:r>
          <w:rPr>
            <w:rFonts w:ascii="Cambria Math" w:hAnsi="Cambria Math" w:cs="Arial"/>
            <w:sz w:val="22"/>
            <w:szCs w:val="22"/>
          </w:rPr>
          <m:t>μ=2</m:t>
        </m:r>
      </m:oMath>
      <w:r w:rsidRPr="00926C8B">
        <w:rPr>
          <w:rFonts w:ascii="Arial" w:hAnsi="Arial" w:cs="Arial"/>
          <w:sz w:val="22"/>
          <w:szCs w:val="22"/>
        </w:rPr>
        <w:t xml:space="preserve">, </w:t>
      </w:r>
      <m:oMath>
        <m:sSub>
          <m:sSubPr>
            <m:ctrlPr>
              <w:rPr>
                <w:rFonts w:ascii="Cambria Math" w:eastAsia="Cambria Math" w:hAnsi="Cambria Math" w:cs="Arial"/>
                <w:i/>
                <w:sz w:val="22"/>
                <w:szCs w:val="22"/>
              </w:rPr>
            </m:ctrlPr>
          </m:sSubPr>
          <m:e>
            <m:r>
              <w:rPr>
                <w:rFonts w:ascii="Cambria Math" w:eastAsia="Cambria Math" w:hAnsi="Cambria Math" w:cs="Arial"/>
                <w:sz w:val="22"/>
                <w:szCs w:val="22"/>
              </w:rPr>
              <m:t>a</m:t>
            </m:r>
          </m:e>
          <m:sub>
            <m:r>
              <w:rPr>
                <w:rFonts w:ascii="Cambria Math" w:eastAsia="Cambria Math" w:hAnsi="Cambria Math" w:cs="Arial"/>
                <w:sz w:val="22"/>
                <w:szCs w:val="22"/>
              </w:rPr>
              <m:t>ρ</m:t>
            </m:r>
          </m:sub>
        </m:sSub>
        <m:r>
          <w:rPr>
            <w:rFonts w:ascii="Cambria Math" w:eastAsia="Cambria Math" w:hAnsi="Cambria Math" w:cs="Arial"/>
            <w:sz w:val="22"/>
            <w:szCs w:val="22"/>
          </w:rPr>
          <m:t>=0.1</m:t>
        </m:r>
      </m:oMath>
      <w:r w:rsidR="000D27A6">
        <w:rPr>
          <w:rFonts w:ascii="Arial" w:hAnsi="Arial" w:cs="Arial"/>
          <w:sz w:val="22"/>
          <w:szCs w:val="22"/>
        </w:rPr>
        <w:t>,</w:t>
      </w:r>
      <w:r w:rsidRPr="00926C8B">
        <w:rPr>
          <w:rFonts w:ascii="Arial" w:hAnsi="Arial" w:cs="Arial"/>
          <w:sz w:val="22"/>
          <w:szCs w:val="22"/>
        </w:rPr>
        <w:t xml:space="preserve"> and </w:t>
      </w:r>
      <m:oMath>
        <m:sSub>
          <m:sSubPr>
            <m:ctrlPr>
              <w:rPr>
                <w:rFonts w:ascii="Cambria Math" w:eastAsia="Cambria Math" w:hAnsi="Cambria Math" w:cs="Arial"/>
                <w:i/>
                <w:sz w:val="22"/>
                <w:szCs w:val="22"/>
              </w:rPr>
            </m:ctrlPr>
          </m:sSubPr>
          <m:e>
            <m:r>
              <w:rPr>
                <w:rFonts w:ascii="Cambria Math" w:eastAsia="Cambria Math" w:hAnsi="Cambria Math" w:cs="Arial"/>
                <w:sz w:val="22"/>
                <w:szCs w:val="22"/>
              </w:rPr>
              <m:t>b</m:t>
            </m:r>
          </m:e>
          <m:sub>
            <m:r>
              <w:rPr>
                <w:rFonts w:ascii="Cambria Math" w:eastAsia="Cambria Math" w:hAnsi="Cambria Math" w:cs="Arial"/>
                <w:sz w:val="22"/>
                <w:szCs w:val="22"/>
              </w:rPr>
              <m:t>ρ</m:t>
            </m:r>
          </m:sub>
        </m:sSub>
        <m:r>
          <w:rPr>
            <w:rFonts w:ascii="Cambria Math" w:eastAsia="Cambria Math" w:hAnsi="Cambria Math" w:cs="Arial"/>
            <w:sz w:val="22"/>
            <w:szCs w:val="22"/>
          </w:rPr>
          <m:t>=0.9</m:t>
        </m:r>
      </m:oMath>
      <w:r w:rsidR="00C640FA">
        <w:rPr>
          <w:rFonts w:ascii="Arial" w:hAnsi="Arial" w:cs="Arial"/>
          <w:sz w:val="22"/>
          <w:szCs w:val="22"/>
        </w:rPr>
        <w:t xml:space="preserve"> </w:t>
      </w:r>
      <w:r w:rsidR="000D27A6">
        <w:rPr>
          <w:rFonts w:ascii="Arial" w:hAnsi="Arial" w:cs="Arial"/>
          <w:sz w:val="22"/>
          <w:szCs w:val="22"/>
        </w:rPr>
        <w:t>to</w:t>
      </w:r>
      <w:r w:rsidRPr="00926C8B">
        <w:rPr>
          <w:rFonts w:ascii="Arial" w:hAnsi="Arial" w:cs="Arial"/>
          <w:sz w:val="22"/>
          <w:szCs w:val="22"/>
        </w:rPr>
        <w:t xml:space="preserve"> </w:t>
      </w:r>
      <w:r w:rsidR="006945B4">
        <w:rPr>
          <w:rFonts w:ascii="Arial" w:hAnsi="Arial" w:cs="Arial"/>
          <w:sz w:val="22"/>
          <w:szCs w:val="22"/>
        </w:rPr>
        <w:t>generate</w:t>
      </w:r>
      <w:r w:rsidRPr="00926C8B">
        <w:rPr>
          <w:rFonts w:ascii="Arial" w:hAnsi="Arial" w:cs="Arial"/>
          <w:sz w:val="22"/>
          <w:szCs w:val="22"/>
        </w:rPr>
        <w:t xml:space="preserve"> clusters </w:t>
      </w:r>
      <w:r w:rsidR="006945B4">
        <w:rPr>
          <w:rFonts w:ascii="Arial" w:hAnsi="Arial" w:cs="Arial"/>
          <w:sz w:val="22"/>
          <w:szCs w:val="22"/>
        </w:rPr>
        <w:t>that are close to each other</w:t>
      </w:r>
      <w:r w:rsidR="007C5D4A">
        <w:rPr>
          <w:rFonts w:ascii="Arial" w:hAnsi="Arial" w:cs="Arial"/>
          <w:sz w:val="22"/>
          <w:szCs w:val="22"/>
        </w:rPr>
        <w:t xml:space="preserve">, rendering a </w:t>
      </w:r>
      <w:r w:rsidR="00B85F74">
        <w:rPr>
          <w:rFonts w:ascii="Arial" w:hAnsi="Arial" w:cs="Arial"/>
          <w:sz w:val="22"/>
          <w:szCs w:val="22"/>
        </w:rPr>
        <w:t>non</w:t>
      </w:r>
      <w:r w:rsidR="008C2101">
        <w:rPr>
          <w:rFonts w:ascii="Arial" w:hAnsi="Arial" w:cs="Arial"/>
          <w:sz w:val="22"/>
          <w:szCs w:val="22"/>
        </w:rPr>
        <w:t>trivial</w:t>
      </w:r>
      <w:r w:rsidR="00B85F74">
        <w:rPr>
          <w:rFonts w:ascii="Arial" w:hAnsi="Arial" w:cs="Arial"/>
          <w:sz w:val="22"/>
          <w:szCs w:val="22"/>
        </w:rPr>
        <w:t xml:space="preserve"> problem</w:t>
      </w:r>
      <w:r w:rsidR="007C5D4A">
        <w:rPr>
          <w:rFonts w:ascii="Arial" w:hAnsi="Arial" w:cs="Arial"/>
          <w:sz w:val="22"/>
          <w:szCs w:val="22"/>
        </w:rPr>
        <w:t xml:space="preserve"> for </w:t>
      </w:r>
      <w:r w:rsidR="006A6951">
        <w:rPr>
          <w:rFonts w:ascii="Arial" w:hAnsi="Arial" w:cs="Arial"/>
          <w:sz w:val="22"/>
          <w:szCs w:val="22"/>
        </w:rPr>
        <w:t xml:space="preserve">sparse </w:t>
      </w:r>
      <w:r w:rsidR="007C5D4A">
        <w:rPr>
          <w:rFonts w:ascii="Arial" w:hAnsi="Arial" w:cs="Arial"/>
          <w:sz w:val="22"/>
          <w:szCs w:val="22"/>
        </w:rPr>
        <w:t>clustering algorithms</w:t>
      </w:r>
      <w:r w:rsidRPr="00926C8B">
        <w:rPr>
          <w:rFonts w:ascii="Arial" w:hAnsi="Arial" w:cs="Arial"/>
          <w:sz w:val="22"/>
          <w:szCs w:val="22"/>
        </w:rPr>
        <w:t xml:space="preserve">. For the uninformative features of each sample, we generat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n</m:t>
            </m:r>
          </m:sub>
        </m:sSub>
      </m:oMath>
      <w:r w:rsidRPr="00926C8B">
        <w:rPr>
          <w:rFonts w:ascii="Arial" w:hAnsi="Arial" w:cs="Arial"/>
          <w:sz w:val="22"/>
          <w:szCs w:val="22"/>
        </w:rPr>
        <w:t xml:space="preserve"> random numbers that are independently and identically distributed from the standard normal distribution. </w:t>
      </w:r>
    </w:p>
    <w:p w14:paraId="315768D7" w14:textId="6965C351" w:rsidR="009E51FB" w:rsidRDefault="008242FC" w:rsidP="00912F04">
      <w:pPr>
        <w:spacing w:after="120" w:line="480" w:lineRule="auto"/>
        <w:jc w:val="both"/>
        <w:rPr>
          <w:rFonts w:ascii="Arial" w:hAnsi="Arial" w:cs="Arial"/>
          <w:b/>
          <w:sz w:val="22"/>
          <w:szCs w:val="22"/>
        </w:rPr>
      </w:pPr>
      <w:bookmarkStart w:id="0" w:name="_Hlk138841287"/>
      <w:r w:rsidRPr="00926C8B">
        <w:rPr>
          <w:rFonts w:ascii="Arial" w:hAnsi="Arial" w:cs="Arial"/>
          <w:b/>
          <w:sz w:val="22"/>
          <w:szCs w:val="22"/>
        </w:rPr>
        <w:t>Benchmarking of sparse hierarchical clustering algorithms</w:t>
      </w:r>
      <w:bookmarkEnd w:id="0"/>
      <w:r w:rsidRPr="00926C8B">
        <w:rPr>
          <w:rFonts w:ascii="Arial" w:hAnsi="Arial" w:cs="Arial"/>
          <w:b/>
          <w:sz w:val="22"/>
          <w:szCs w:val="22"/>
        </w:rPr>
        <w:t xml:space="preserve"> </w:t>
      </w:r>
      <w:r w:rsidR="00F351AF">
        <w:rPr>
          <w:rFonts w:ascii="Arial" w:hAnsi="Arial" w:cs="Arial"/>
          <w:b/>
          <w:sz w:val="22"/>
          <w:szCs w:val="22"/>
        </w:rPr>
        <w:t>using simulation data</w:t>
      </w:r>
    </w:p>
    <w:p w14:paraId="26282A2F" w14:textId="3843F350" w:rsidR="008242FC" w:rsidRPr="00926C8B" w:rsidRDefault="008242FC" w:rsidP="00912F04">
      <w:pPr>
        <w:spacing w:after="120" w:line="480" w:lineRule="auto"/>
        <w:ind w:firstLine="720"/>
        <w:jc w:val="both"/>
        <w:rPr>
          <w:rFonts w:ascii="Arial" w:hAnsi="Arial" w:cs="Arial"/>
          <w:sz w:val="22"/>
          <w:szCs w:val="22"/>
        </w:rPr>
      </w:pPr>
      <w:r w:rsidRPr="00926C8B">
        <w:rPr>
          <w:rFonts w:ascii="Arial" w:hAnsi="Arial" w:cs="Arial"/>
          <w:sz w:val="22"/>
          <w:szCs w:val="22"/>
        </w:rPr>
        <w:t xml:space="preserve">Using the above procedure, we randomly generated 100 simulation </w:t>
      </w:r>
      <w:r w:rsidR="00345574">
        <w:rPr>
          <w:rFonts w:ascii="Arial" w:hAnsi="Arial" w:cs="Arial"/>
          <w:sz w:val="22"/>
          <w:szCs w:val="22"/>
        </w:rPr>
        <w:t>dataset</w:t>
      </w:r>
      <w:r w:rsidRPr="00926C8B">
        <w:rPr>
          <w:rFonts w:ascii="Arial" w:hAnsi="Arial" w:cs="Arial"/>
          <w:sz w:val="22"/>
          <w:szCs w:val="22"/>
        </w:rPr>
        <w:t xml:space="preserve">s for benchmarking performances of the presented algorithms. In all the analyses, the dissimilarity metric between features was the squared distance, and the hyperparameters were chosen based on gap statistic profiles. In the </w:t>
      </w:r>
      <w:r w:rsidR="002F1A8A">
        <w:rPr>
          <w:rFonts w:ascii="Arial" w:hAnsi="Arial" w:cs="Arial"/>
          <w:sz w:val="22"/>
          <w:szCs w:val="22"/>
        </w:rPr>
        <w:t>SHC-SSL</w:t>
      </w:r>
      <w:r w:rsidRPr="00926C8B">
        <w:rPr>
          <w:rFonts w:ascii="Arial" w:hAnsi="Arial" w:cs="Arial"/>
          <w:sz w:val="22"/>
          <w:szCs w:val="22"/>
        </w:rPr>
        <w:t xml:space="preserve"> analyses, we set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r>
          <w:rPr>
            <w:rFonts w:ascii="Cambria Math" w:hAnsi="Cambria Math" w:cs="Arial"/>
            <w:sz w:val="22"/>
            <w:szCs w:val="22"/>
          </w:rPr>
          <m:t>=0.001</m:t>
        </m:r>
      </m:oMath>
      <w:r w:rsidRPr="00926C8B">
        <w:rPr>
          <w:rFonts w:ascii="Arial" w:hAnsi="Arial" w:cs="Arial"/>
          <w:sz w:val="22"/>
          <w:szCs w:val="22"/>
        </w:rPr>
        <w:t xml:space="preserve"> and chose the optimal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0</m:t>
            </m:r>
          </m:sub>
        </m:sSub>
      </m:oMath>
      <w:r w:rsidRPr="00926C8B">
        <w:rPr>
          <w:rFonts w:ascii="Arial" w:hAnsi="Arial" w:cs="Arial"/>
          <w:sz w:val="22"/>
          <w:szCs w:val="22"/>
        </w:rPr>
        <w:t xml:space="preserve"> based on gap statistic profiles. </w:t>
      </w:r>
    </w:p>
    <w:p w14:paraId="6DE7062B" w14:textId="77777777" w:rsidR="008242FC" w:rsidRPr="00926C8B" w:rsidRDefault="008242FC" w:rsidP="00912F04">
      <w:pPr>
        <w:spacing w:after="120" w:line="480" w:lineRule="auto"/>
        <w:ind w:firstLine="720"/>
        <w:jc w:val="both"/>
        <w:rPr>
          <w:rFonts w:ascii="Arial" w:hAnsi="Arial" w:cs="Arial"/>
          <w:sz w:val="22"/>
          <w:szCs w:val="22"/>
        </w:rPr>
      </w:pPr>
      <w:r w:rsidRPr="00926C8B">
        <w:rPr>
          <w:rFonts w:ascii="Arial" w:hAnsi="Arial" w:cs="Arial"/>
          <w:sz w:val="22"/>
          <w:szCs w:val="22"/>
        </w:rPr>
        <w:lastRenderedPageBreak/>
        <w:t xml:space="preserve">To evaluate the performances of the presented algorithms, we used the following performance metrics. </w:t>
      </w:r>
    </w:p>
    <w:p w14:paraId="52E48932" w14:textId="77777777" w:rsidR="008242FC" w:rsidRPr="00926C8B" w:rsidRDefault="008242FC" w:rsidP="00912F04">
      <w:pPr>
        <w:spacing w:after="120" w:line="480" w:lineRule="auto"/>
        <w:jc w:val="both"/>
        <w:rPr>
          <w:rFonts w:ascii="Arial" w:hAnsi="Arial" w:cs="Arial"/>
          <w:b/>
          <w:sz w:val="22"/>
          <w:szCs w:val="22"/>
        </w:rPr>
      </w:pPr>
      <w:r w:rsidRPr="00926C8B">
        <w:rPr>
          <w:rFonts w:ascii="Arial" w:hAnsi="Arial" w:cs="Arial"/>
          <w:i/>
          <w:sz w:val="22"/>
          <w:szCs w:val="22"/>
        </w:rPr>
        <w:t xml:space="preserve">Recovery of discriminant features. </w:t>
      </w:r>
      <w:r w:rsidRPr="00926C8B">
        <w:rPr>
          <w:rFonts w:ascii="Arial" w:hAnsi="Arial" w:cs="Arial"/>
          <w:sz w:val="22"/>
          <w:szCs w:val="22"/>
        </w:rPr>
        <w:t xml:space="preserve">To evaluate feature selection, given </w:t>
      </w:r>
      <m:oMath>
        <m:r>
          <m:rPr>
            <m:sty m:val="b"/>
          </m:rPr>
          <w:rPr>
            <w:rFonts w:ascii="Cambria Math" w:hAnsi="Cambria Math" w:cs="Arial"/>
            <w:sz w:val="22"/>
            <w:szCs w:val="22"/>
          </w:rPr>
          <m:t>w</m:t>
        </m:r>
      </m:oMath>
      <w:r w:rsidRPr="00926C8B">
        <w:rPr>
          <w:rFonts w:ascii="Arial" w:hAnsi="Arial" w:cs="Arial"/>
          <w:sz w:val="22"/>
          <w:szCs w:val="22"/>
        </w:rPr>
        <w:t xml:space="preserve"> from the result of the algorithms, we regard features </w:t>
      </w:r>
      <m:oMath>
        <m:d>
          <m:dPr>
            <m:begChr m:val="{"/>
            <m:endChr m:val="}"/>
            <m:ctrlPr>
              <w:rPr>
                <w:rFonts w:ascii="Cambria Math" w:hAnsi="Cambria Math" w:cs="Arial"/>
                <w:i/>
                <w:sz w:val="22"/>
                <w:szCs w:val="22"/>
              </w:rPr>
            </m:ctrlPr>
          </m:dPr>
          <m:e>
            <m:r>
              <w:rPr>
                <w:rFonts w:ascii="Cambria Math" w:hAnsi="Cambria Math" w:cs="Arial"/>
                <w:sz w:val="22"/>
                <w:szCs w:val="22"/>
              </w:rPr>
              <m:t>j|</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gt;0</m:t>
            </m:r>
          </m:e>
        </m:d>
      </m:oMath>
      <w:r w:rsidRPr="00926C8B">
        <w:rPr>
          <w:rFonts w:ascii="Arial" w:hAnsi="Arial" w:cs="Arial"/>
          <w:sz w:val="22"/>
          <w:szCs w:val="22"/>
        </w:rPr>
        <w:t xml:space="preserve"> as predicted discriminant features, and all the rest of features are predicted uninformative features. By comparing them with the true discriminant and uninformative features, we obtain precision, recall, and F1 score of the discriminant features. </w:t>
      </w:r>
    </w:p>
    <w:p w14:paraId="24701A75" w14:textId="0DC86668" w:rsidR="008242FC" w:rsidRPr="00926C8B" w:rsidRDefault="008242FC" w:rsidP="00912F04">
      <w:pPr>
        <w:spacing w:after="120" w:line="480" w:lineRule="auto"/>
        <w:jc w:val="both"/>
        <w:rPr>
          <w:rFonts w:ascii="Arial" w:hAnsi="Arial" w:cs="Arial"/>
          <w:i/>
          <w:sz w:val="22"/>
          <w:szCs w:val="22"/>
        </w:rPr>
      </w:pPr>
      <w:r w:rsidRPr="00926C8B">
        <w:rPr>
          <w:rFonts w:ascii="Arial" w:hAnsi="Arial" w:cs="Arial"/>
          <w:i/>
          <w:sz w:val="22"/>
          <w:szCs w:val="22"/>
        </w:rPr>
        <w:t>Silhouette.</w:t>
      </w:r>
      <w:r w:rsidRPr="00926C8B">
        <w:rPr>
          <w:rFonts w:ascii="Arial" w:hAnsi="Arial" w:cs="Arial"/>
          <w:sz w:val="22"/>
          <w:szCs w:val="22"/>
        </w:rPr>
        <w:t xml:space="preserve"> To measure the clustering effect, we calculate the </w:t>
      </w:r>
      <w:r w:rsidR="00327CB8">
        <w:rPr>
          <w:rFonts w:ascii="Arial" w:hAnsi="Arial" w:cs="Arial"/>
          <w:sz w:val="22"/>
          <w:szCs w:val="22"/>
        </w:rPr>
        <w:t>s</w:t>
      </w:r>
      <w:r w:rsidRPr="00926C8B">
        <w:rPr>
          <w:rFonts w:ascii="Arial" w:hAnsi="Arial" w:cs="Arial"/>
          <w:sz w:val="22"/>
          <w:szCs w:val="22"/>
        </w:rPr>
        <w:t xml:space="preserve">ilhouette value using the dissimilarity matrix </w:t>
      </w:r>
      <m:oMath>
        <m:r>
          <m:rPr>
            <m:sty m:val="b"/>
          </m:rPr>
          <w:rPr>
            <w:rFonts w:ascii="Cambria Math" w:hAnsi="Cambria Math" w:cs="Arial"/>
            <w:sz w:val="22"/>
            <w:szCs w:val="22"/>
          </w:rPr>
          <m:t>U</m:t>
        </m:r>
      </m:oMath>
      <w:r w:rsidRPr="00926C8B">
        <w:rPr>
          <w:rFonts w:ascii="Arial" w:hAnsi="Arial" w:cs="Arial"/>
          <w:sz w:val="22"/>
          <w:szCs w:val="22"/>
        </w:rPr>
        <w:t xml:space="preserve"> and true cluster labels of samples. </w:t>
      </w:r>
      <w:r w:rsidR="00327CB8">
        <w:rPr>
          <w:rFonts w:ascii="Arial" w:hAnsi="Arial" w:cs="Arial"/>
          <w:sz w:val="22"/>
          <w:szCs w:val="22"/>
        </w:rPr>
        <w:t>W</w:t>
      </w:r>
      <w:r w:rsidRPr="00926C8B">
        <w:rPr>
          <w:rFonts w:ascii="Arial" w:hAnsi="Arial" w:cs="Arial"/>
          <w:sz w:val="22"/>
          <w:szCs w:val="22"/>
        </w:rPr>
        <w:t xml:space="preserve">e use the </w:t>
      </w:r>
      <w:r w:rsidR="00327CB8">
        <w:rPr>
          <w:rFonts w:ascii="Arial" w:hAnsi="Arial" w:cs="Arial"/>
          <w:sz w:val="22"/>
          <w:szCs w:val="22"/>
        </w:rPr>
        <w:t>s</w:t>
      </w:r>
      <w:r w:rsidRPr="00926C8B">
        <w:rPr>
          <w:rFonts w:ascii="Arial" w:hAnsi="Arial" w:cs="Arial"/>
          <w:sz w:val="22"/>
          <w:szCs w:val="22"/>
        </w:rPr>
        <w:t xml:space="preserve">ilhouette value to measure the consistency of </w:t>
      </w:r>
      <m:oMath>
        <m:r>
          <m:rPr>
            <m:sty m:val="b"/>
          </m:rPr>
          <w:rPr>
            <w:rFonts w:ascii="Cambria Math" w:hAnsi="Cambria Math" w:cs="Arial"/>
            <w:sz w:val="22"/>
            <w:szCs w:val="22"/>
          </w:rPr>
          <m:t>U</m:t>
        </m:r>
      </m:oMath>
      <w:r w:rsidRPr="00926C8B">
        <w:rPr>
          <w:rFonts w:ascii="Arial" w:hAnsi="Arial" w:cs="Arial"/>
          <w:sz w:val="22"/>
          <w:szCs w:val="22"/>
        </w:rPr>
        <w:t xml:space="preserve"> from the true clusters rather than the consistency of a predicted partition from a fixed dissimilarity matrix. </w:t>
      </w:r>
    </w:p>
    <w:p w14:paraId="7BB3C56E" w14:textId="77777777" w:rsidR="008242FC" w:rsidRPr="00926C8B" w:rsidRDefault="008242FC" w:rsidP="00912F04">
      <w:pPr>
        <w:spacing w:after="120" w:line="480" w:lineRule="auto"/>
        <w:jc w:val="both"/>
        <w:rPr>
          <w:rFonts w:ascii="Arial" w:hAnsi="Arial" w:cs="Arial"/>
          <w:i/>
          <w:sz w:val="22"/>
          <w:szCs w:val="22"/>
        </w:rPr>
      </w:pPr>
      <w:r w:rsidRPr="00926C8B">
        <w:rPr>
          <w:rFonts w:ascii="Arial" w:hAnsi="Arial" w:cs="Arial"/>
          <w:i/>
          <w:sz w:val="22"/>
          <w:szCs w:val="22"/>
        </w:rPr>
        <w:t>Concordance of clusters along dendrogram after hierarchical clustering.</w:t>
      </w:r>
      <w:r w:rsidRPr="00926C8B">
        <w:rPr>
          <w:rFonts w:ascii="Arial" w:hAnsi="Arial" w:cs="Arial"/>
          <w:sz w:val="22"/>
          <w:szCs w:val="22"/>
        </w:rPr>
        <w:t xml:space="preserve"> The resulting dissimilarity matrix </w:t>
      </w:r>
      <m:oMath>
        <m:r>
          <m:rPr>
            <m:sty m:val="b"/>
          </m:rPr>
          <w:rPr>
            <w:rFonts w:ascii="Cambria Math" w:hAnsi="Cambria Math" w:cs="Arial"/>
            <w:sz w:val="22"/>
            <w:szCs w:val="22"/>
          </w:rPr>
          <m:t>U</m:t>
        </m:r>
      </m:oMath>
      <w:r w:rsidRPr="00926C8B">
        <w:rPr>
          <w:rFonts w:ascii="Arial" w:hAnsi="Arial" w:cs="Arial"/>
          <w:sz w:val="22"/>
          <w:szCs w:val="22"/>
        </w:rPr>
        <w:t xml:space="preserve"> is subjected to hierarchical clustering. To evaluate consistency of the resulting hierarchy of samples, represented as a dendrogram, with their true cluster labels, we calculate the concordance of cluster along the dendrogram as</w:t>
      </w:r>
    </w:p>
    <w:p w14:paraId="3AA9FF61" w14:textId="77777777" w:rsidR="008242FC" w:rsidRPr="00926C8B" w:rsidRDefault="008242FC" w:rsidP="00912F04">
      <w:pPr>
        <w:spacing w:after="120" w:line="480" w:lineRule="auto"/>
        <w:jc w:val="both"/>
        <w:rPr>
          <w:rFonts w:ascii="Arial" w:hAnsi="Arial" w:cs="Arial"/>
          <w:sz w:val="22"/>
          <w:szCs w:val="22"/>
        </w:rPr>
      </w:pPr>
      <m:oMathPara>
        <m:oMath>
          <m:r>
            <m:rPr>
              <m:sty m:val="p"/>
            </m:rPr>
            <w:rPr>
              <w:rFonts w:ascii="Cambria Math" w:hAnsi="Cambria Math" w:cs="Arial"/>
              <w:sz w:val="22"/>
              <w:szCs w:val="22"/>
            </w:rPr>
            <m:t>Concordance</m:t>
          </m:r>
          <m:r>
            <w:rPr>
              <w:rFonts w:ascii="Cambria Math" w:hAnsi="Cambria Math" w:cs="Arial"/>
              <w:sz w:val="22"/>
              <w:szCs w:val="22"/>
            </w:rPr>
            <m:t>=</m:t>
          </m:r>
          <m:f>
            <m:fPr>
              <m:ctrlPr>
                <w:rPr>
                  <w:rFonts w:ascii="Cambria Math" w:hAnsi="Cambria Math" w:cs="Arial"/>
                  <w:i/>
                  <w:sz w:val="22"/>
                  <w:szCs w:val="22"/>
                </w:rPr>
              </m:ctrlPr>
            </m:fPr>
            <m:num>
              <m:nary>
                <m:naryPr>
                  <m:chr m:val="∑"/>
                  <m:limLoc m:val="undOvr"/>
                  <m:ctrlPr>
                    <w:rPr>
                      <w:rFonts w:ascii="Cambria Math" w:hAnsi="Cambria Math" w:cs="Arial"/>
                      <w:sz w:val="22"/>
                      <w:szCs w:val="22"/>
                    </w:rPr>
                  </m:ctrlPr>
                </m:naryPr>
                <m:sub>
                  <m:r>
                    <w:rPr>
                      <w:rFonts w:ascii="Cambria Math" w:hAnsi="Cambria Math" w:cs="Arial"/>
                      <w:sz w:val="22"/>
                      <w:szCs w:val="22"/>
                    </w:rPr>
                    <m:t>i=2</m:t>
                  </m:r>
                </m:sub>
                <m:sup>
                  <m:r>
                    <w:rPr>
                      <w:rFonts w:ascii="Cambria Math" w:hAnsi="Cambria Math" w:cs="Arial"/>
                      <w:sz w:val="22"/>
                      <w:szCs w:val="22"/>
                    </w:rPr>
                    <m:t>n</m:t>
                  </m:r>
                </m:sup>
                <m:e>
                  <m:r>
                    <m:rPr>
                      <m:scr m:val="double-struck"/>
                      <m:sty m:val="p"/>
                    </m:rPr>
                    <w:rPr>
                      <w:rFonts w:ascii="Cambria Math" w:hAnsi="Cambria Math" w:cs="Arial"/>
                      <w:sz w:val="22"/>
                      <w:szCs w:val="22"/>
                    </w:rPr>
                    <m:t>I</m:t>
                  </m:r>
                  <m:d>
                    <m:dPr>
                      <m:ctrlPr>
                        <w:rPr>
                          <w:rFonts w:ascii="Cambria Math" w:hAnsi="Cambria Math" w:cs="Arial"/>
                          <w:sz w:val="22"/>
                          <w:szCs w:val="22"/>
                        </w:rPr>
                      </m:ctrlPr>
                    </m:dPr>
                    <m:e>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1</m:t>
                          </m:r>
                        </m:sub>
                      </m:sSub>
                    </m:e>
                  </m:d>
                </m:e>
              </m:nary>
            </m:num>
            <m:den>
              <m:r>
                <w:rPr>
                  <w:rFonts w:ascii="Cambria Math" w:hAnsi="Cambria Math" w:cs="Arial"/>
                  <w:sz w:val="22"/>
                  <w:szCs w:val="22"/>
                </w:rPr>
                <m:t>n-C</m:t>
              </m:r>
            </m:den>
          </m:f>
          <m:r>
            <w:rPr>
              <w:rFonts w:ascii="Cambria Math" w:hAnsi="Cambria Math" w:cs="Arial"/>
              <w:sz w:val="22"/>
              <w:szCs w:val="22"/>
            </w:rPr>
            <m:t>,</m:t>
          </m:r>
        </m:oMath>
      </m:oMathPara>
    </w:p>
    <w:p w14:paraId="26B6EDCD" w14:textId="7A193D8F" w:rsidR="008242FC" w:rsidRPr="00926C8B" w:rsidRDefault="008242FC" w:rsidP="00912F04">
      <w:pPr>
        <w:spacing w:after="120" w:line="480" w:lineRule="auto"/>
        <w:jc w:val="both"/>
        <w:rPr>
          <w:rFonts w:ascii="Arial" w:hAnsi="Arial" w:cs="Arial"/>
          <w:sz w:val="22"/>
          <w:szCs w:val="22"/>
        </w:rPr>
      </w:pPr>
      <w:r w:rsidRPr="00926C8B">
        <w:rPr>
          <w:rFonts w:ascii="Arial"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t>
            </m:r>
          </m:sub>
        </m:sSub>
      </m:oMath>
      <w:r w:rsidRPr="00926C8B">
        <w:rPr>
          <w:rFonts w:ascii="Arial" w:hAnsi="Arial" w:cs="Arial"/>
          <w:sz w:val="22"/>
          <w:szCs w:val="22"/>
        </w:rPr>
        <w:t xml:space="preserve"> is the label of the cluster to which the sample </w:t>
      </w:r>
      <m:oMath>
        <m:r>
          <w:rPr>
            <w:rFonts w:ascii="Cambria Math" w:hAnsi="Cambria Math" w:cs="Arial"/>
            <w:sz w:val="22"/>
            <w:szCs w:val="22"/>
          </w:rPr>
          <m:t>i</m:t>
        </m:r>
      </m:oMath>
      <w:r w:rsidRPr="00926C8B">
        <w:rPr>
          <w:rFonts w:ascii="Arial" w:hAnsi="Arial" w:cs="Arial"/>
          <w:sz w:val="22"/>
          <w:szCs w:val="22"/>
        </w:rPr>
        <w:t xml:space="preserve"> belongs. The denominator </w:t>
      </w:r>
      <m:oMath>
        <m:r>
          <w:rPr>
            <w:rFonts w:ascii="Cambria Math" w:hAnsi="Cambria Math" w:cs="Arial"/>
            <w:sz w:val="22"/>
            <w:szCs w:val="22"/>
          </w:rPr>
          <m:t>n-C</m:t>
        </m:r>
      </m:oMath>
      <w:r w:rsidRPr="00926C8B">
        <w:rPr>
          <w:rFonts w:ascii="Arial" w:hAnsi="Arial" w:cs="Arial"/>
          <w:sz w:val="22"/>
          <w:szCs w:val="22"/>
        </w:rPr>
        <w:t xml:space="preserve"> normalize</w:t>
      </w:r>
      <w:r w:rsidR="00351B39">
        <w:rPr>
          <w:rFonts w:ascii="Arial" w:hAnsi="Arial" w:cs="Arial"/>
          <w:sz w:val="22"/>
          <w:szCs w:val="22"/>
        </w:rPr>
        <w:t>s</w:t>
      </w:r>
      <w:r w:rsidRPr="00926C8B">
        <w:rPr>
          <w:rFonts w:ascii="Arial" w:hAnsi="Arial" w:cs="Arial"/>
          <w:sz w:val="22"/>
          <w:szCs w:val="22"/>
        </w:rPr>
        <w:t xml:space="preserve"> the range of the concordance to be within 0 and 1. The larger the concordance, the better </w:t>
      </w:r>
      <w:r w:rsidR="00351B39">
        <w:rPr>
          <w:rFonts w:ascii="Arial" w:hAnsi="Arial" w:cs="Arial"/>
          <w:sz w:val="22"/>
          <w:szCs w:val="22"/>
        </w:rPr>
        <w:t xml:space="preserve">the </w:t>
      </w:r>
      <w:r w:rsidRPr="00926C8B">
        <w:rPr>
          <w:rFonts w:ascii="Arial" w:hAnsi="Arial" w:cs="Arial"/>
          <w:sz w:val="22"/>
          <w:szCs w:val="22"/>
        </w:rPr>
        <w:t xml:space="preserve">clustering. In the case of the worst clustering, when successive samples always belong to different clusters, the concordance becomes 0; in the case of an ideal clustering, when all within-cluster samples are tightly connected, the concordance is 1. </w:t>
      </w:r>
    </w:p>
    <w:p w14:paraId="52CDA8D7" w14:textId="64F184EF" w:rsidR="008242FC" w:rsidRPr="00926C8B" w:rsidRDefault="00351B39" w:rsidP="00912F04">
      <w:pPr>
        <w:spacing w:after="120" w:line="480" w:lineRule="auto"/>
        <w:ind w:firstLine="720"/>
        <w:jc w:val="both"/>
        <w:rPr>
          <w:rFonts w:ascii="Arial" w:hAnsi="Arial" w:cs="Arial"/>
          <w:sz w:val="22"/>
          <w:szCs w:val="22"/>
        </w:rPr>
      </w:pPr>
      <w:r>
        <w:rPr>
          <w:rFonts w:ascii="Arial" w:hAnsi="Arial" w:cs="Arial"/>
          <w:sz w:val="22"/>
          <w:szCs w:val="22"/>
        </w:rPr>
        <w:t>T</w:t>
      </w:r>
      <w:r w:rsidR="008242FC" w:rsidRPr="00926C8B">
        <w:rPr>
          <w:rFonts w:ascii="Arial" w:hAnsi="Arial" w:cs="Arial"/>
          <w:sz w:val="22"/>
          <w:szCs w:val="22"/>
        </w:rPr>
        <w:t xml:space="preserve">his metric measures a combined effect of </w:t>
      </w:r>
      <w:r w:rsidR="00904FB4">
        <w:rPr>
          <w:rFonts w:ascii="Arial" w:hAnsi="Arial" w:cs="Arial"/>
          <w:sz w:val="22"/>
          <w:szCs w:val="22"/>
        </w:rPr>
        <w:t>hierarchical clustering</w:t>
      </w:r>
      <w:r w:rsidR="008242FC" w:rsidRPr="00926C8B">
        <w:rPr>
          <w:rFonts w:ascii="Arial" w:hAnsi="Arial" w:cs="Arial"/>
          <w:sz w:val="22"/>
          <w:szCs w:val="22"/>
        </w:rPr>
        <w:t xml:space="preserve"> and the chosen linkage criterion. Given </w:t>
      </w:r>
      <m:oMath>
        <m:r>
          <m:rPr>
            <m:sty m:val="b"/>
          </m:rPr>
          <w:rPr>
            <w:rFonts w:ascii="Cambria Math" w:hAnsi="Cambria Math" w:cs="Arial"/>
            <w:sz w:val="22"/>
            <w:szCs w:val="22"/>
          </w:rPr>
          <m:t>U</m:t>
        </m:r>
      </m:oMath>
      <w:r w:rsidR="008242FC" w:rsidRPr="00926C8B">
        <w:rPr>
          <w:rFonts w:ascii="Arial" w:hAnsi="Arial" w:cs="Arial"/>
          <w:sz w:val="22"/>
          <w:szCs w:val="22"/>
        </w:rPr>
        <w:t xml:space="preserve">, different linkage criteria generally produce different hierarchies. To compare different methods, we used the average linkage throughout this </w:t>
      </w:r>
      <w:r w:rsidR="00FD0D8C">
        <w:rPr>
          <w:rFonts w:ascii="Arial" w:hAnsi="Arial" w:cs="Arial"/>
          <w:sz w:val="22"/>
          <w:szCs w:val="22"/>
        </w:rPr>
        <w:t>study</w:t>
      </w:r>
      <w:r w:rsidR="008242FC" w:rsidRPr="00926C8B">
        <w:rPr>
          <w:rFonts w:ascii="Arial" w:hAnsi="Arial" w:cs="Arial"/>
          <w:sz w:val="22"/>
          <w:szCs w:val="22"/>
        </w:rPr>
        <w:t xml:space="preserve">. </w:t>
      </w:r>
    </w:p>
    <w:p w14:paraId="36D31201" w14:textId="5EAC8429" w:rsidR="008242FC" w:rsidRPr="00926C8B" w:rsidRDefault="008242FC" w:rsidP="00912F04">
      <w:pPr>
        <w:spacing w:after="120" w:line="480" w:lineRule="auto"/>
        <w:jc w:val="both"/>
        <w:rPr>
          <w:rFonts w:ascii="Arial" w:hAnsi="Arial" w:cs="Arial"/>
          <w:sz w:val="22"/>
          <w:szCs w:val="22"/>
        </w:rPr>
      </w:pPr>
      <w:r w:rsidRPr="00926C8B">
        <w:rPr>
          <w:rFonts w:ascii="Arial" w:hAnsi="Arial" w:cs="Arial"/>
          <w:i/>
          <w:sz w:val="22"/>
          <w:szCs w:val="22"/>
        </w:rPr>
        <w:lastRenderedPageBreak/>
        <w:t>Adjusted Rand index and purity of partitioned clusters after Leiden clustering.</w:t>
      </w:r>
      <w:r w:rsidRPr="00926C8B">
        <w:rPr>
          <w:rFonts w:ascii="Arial" w:hAnsi="Arial" w:cs="Arial"/>
          <w:sz w:val="22"/>
          <w:szCs w:val="22"/>
        </w:rPr>
        <w:t xml:space="preserve"> The resulting dissimilarity matrix </w:t>
      </w:r>
      <m:oMath>
        <m:r>
          <m:rPr>
            <m:sty m:val="b"/>
          </m:rPr>
          <w:rPr>
            <w:rFonts w:ascii="Cambria Math" w:hAnsi="Cambria Math" w:cs="Arial"/>
            <w:sz w:val="22"/>
            <w:szCs w:val="22"/>
          </w:rPr>
          <m:t>U</m:t>
        </m:r>
      </m:oMath>
      <w:r w:rsidRPr="00926C8B">
        <w:rPr>
          <w:rFonts w:ascii="Arial" w:hAnsi="Arial" w:cs="Arial"/>
          <w:sz w:val="22"/>
          <w:szCs w:val="22"/>
        </w:rPr>
        <w:t xml:space="preserve"> is used to find a shared </w:t>
      </w:r>
      <m:oMath>
        <m:r>
          <w:rPr>
            <w:rFonts w:ascii="Cambria Math" w:hAnsi="Cambria Math" w:cs="Arial"/>
            <w:sz w:val="22"/>
            <w:szCs w:val="22"/>
          </w:rPr>
          <m:t>k</m:t>
        </m:r>
      </m:oMath>
      <w:r w:rsidRPr="00926C8B">
        <w:rPr>
          <w:rFonts w:ascii="Arial" w:hAnsi="Arial" w:cs="Arial"/>
          <w:sz w:val="22"/>
          <w:szCs w:val="22"/>
        </w:rPr>
        <w:t xml:space="preserve">-nearest neighbor graph, where </w:t>
      </w:r>
      <m:oMath>
        <m:r>
          <w:rPr>
            <w:rFonts w:ascii="Cambria Math" w:hAnsi="Cambria Math" w:cs="Arial"/>
            <w:sz w:val="22"/>
            <w:szCs w:val="22"/>
          </w:rPr>
          <m:t>k=20</m:t>
        </m:r>
      </m:oMath>
      <w:r w:rsidRPr="00926C8B">
        <w:rPr>
          <w:rFonts w:ascii="Arial" w:hAnsi="Arial" w:cs="Arial"/>
          <w:sz w:val="22"/>
          <w:szCs w:val="22"/>
        </w:rPr>
        <w:t xml:space="preserve">. The neighbor graph is then subjected to Leiden clustering, in which the resolution parameter is set as 1, to partition samples into clusters. To evaluate consistency of the partitioned clusters with the true cluster labels, we calculate adjusted Rand index and purity. The larger these metrics, the better </w:t>
      </w:r>
      <w:r w:rsidR="00AB1235">
        <w:rPr>
          <w:rFonts w:ascii="Arial" w:hAnsi="Arial" w:cs="Arial"/>
          <w:sz w:val="22"/>
          <w:szCs w:val="22"/>
        </w:rPr>
        <w:t xml:space="preserve">the </w:t>
      </w:r>
      <w:r w:rsidRPr="00926C8B">
        <w:rPr>
          <w:rFonts w:ascii="Arial" w:hAnsi="Arial" w:cs="Arial"/>
          <w:sz w:val="22"/>
          <w:szCs w:val="22"/>
        </w:rPr>
        <w:t xml:space="preserve">clustering. </w:t>
      </w:r>
    </w:p>
    <w:p w14:paraId="50F5E8A5" w14:textId="689429E9" w:rsidR="00A54677" w:rsidRDefault="008242FC" w:rsidP="004F4D13">
      <w:pPr>
        <w:spacing w:after="120" w:line="480" w:lineRule="auto"/>
        <w:jc w:val="both"/>
        <w:rPr>
          <w:rFonts w:ascii="Arial" w:hAnsi="Arial" w:cs="Arial"/>
          <w:sz w:val="22"/>
          <w:szCs w:val="22"/>
        </w:rPr>
      </w:pPr>
      <w:r w:rsidRPr="00926C8B">
        <w:rPr>
          <w:rFonts w:ascii="Arial" w:hAnsi="Arial" w:cs="Arial"/>
          <w:b/>
          <w:sz w:val="22"/>
          <w:szCs w:val="22"/>
        </w:rPr>
        <w:t>Functional enrichment of discriminant markers and signature score calculation</w:t>
      </w:r>
      <w:r w:rsidRPr="00926C8B">
        <w:rPr>
          <w:rFonts w:ascii="Arial" w:hAnsi="Arial" w:cs="Arial"/>
          <w:sz w:val="22"/>
          <w:szCs w:val="22"/>
        </w:rPr>
        <w:t xml:space="preserve"> </w:t>
      </w:r>
    </w:p>
    <w:p w14:paraId="1D206D13" w14:textId="6AA7D86B" w:rsidR="008242FC" w:rsidRPr="00926C8B" w:rsidRDefault="008242FC" w:rsidP="004F4D13">
      <w:pPr>
        <w:spacing w:after="120" w:line="480" w:lineRule="auto"/>
        <w:ind w:firstLine="720"/>
        <w:jc w:val="both"/>
        <w:rPr>
          <w:rFonts w:ascii="Arial" w:hAnsi="Arial" w:cs="Arial"/>
          <w:b/>
          <w:sz w:val="22"/>
          <w:szCs w:val="22"/>
        </w:rPr>
      </w:pPr>
      <w:r w:rsidRPr="00926C8B">
        <w:rPr>
          <w:rFonts w:ascii="Arial" w:hAnsi="Arial" w:cs="Arial"/>
          <w:sz w:val="22"/>
          <w:szCs w:val="22"/>
        </w:rPr>
        <w:t xml:space="preserve">To relate RECOMBINE-selected discriminant markers with biological functions, we performed functional enrichment using </w:t>
      </w:r>
      <w:proofErr w:type="spellStart"/>
      <w:r w:rsidRPr="00926C8B">
        <w:rPr>
          <w:rFonts w:ascii="Arial" w:hAnsi="Arial" w:cs="Arial"/>
          <w:sz w:val="22"/>
          <w:szCs w:val="22"/>
        </w:rPr>
        <w:t>Enrichr</w:t>
      </w:r>
      <w:proofErr w:type="spellEnd"/>
      <w:r w:rsidR="00FF31AA">
        <w:rPr>
          <w:rFonts w:ascii="Arial" w:hAnsi="Arial" w:cs="Arial"/>
          <w:sz w:val="22"/>
          <w:szCs w:val="22"/>
        </w:rPr>
        <w:t xml:space="preserve"> (Chen et al. 2013)</w:t>
      </w:r>
      <w:r w:rsidRPr="00926C8B">
        <w:rPr>
          <w:rFonts w:ascii="Arial" w:hAnsi="Arial" w:cs="Arial"/>
          <w:sz w:val="22"/>
          <w:szCs w:val="22"/>
        </w:rPr>
        <w:t xml:space="preserve"> with the </w:t>
      </w:r>
      <w:proofErr w:type="spellStart"/>
      <w:r w:rsidRPr="00926C8B">
        <w:rPr>
          <w:rFonts w:ascii="Arial" w:hAnsi="Arial" w:cs="Arial"/>
          <w:sz w:val="22"/>
          <w:szCs w:val="22"/>
        </w:rPr>
        <w:t>MSigDB</w:t>
      </w:r>
      <w:proofErr w:type="spellEnd"/>
      <w:r w:rsidRPr="00926C8B">
        <w:rPr>
          <w:rFonts w:ascii="Arial" w:hAnsi="Arial" w:cs="Arial"/>
          <w:sz w:val="22"/>
          <w:szCs w:val="22"/>
        </w:rPr>
        <w:t xml:space="preserve"> hallmark signatures</w:t>
      </w:r>
      <w:r w:rsidR="00FF31AA">
        <w:rPr>
          <w:rFonts w:ascii="Arial" w:hAnsi="Arial" w:cs="Arial"/>
          <w:sz w:val="22"/>
          <w:szCs w:val="22"/>
        </w:rPr>
        <w:t xml:space="preserve"> (</w:t>
      </w:r>
      <w:proofErr w:type="spellStart"/>
      <w:r w:rsidR="00FF31AA">
        <w:rPr>
          <w:rFonts w:ascii="Arial" w:hAnsi="Arial" w:cs="Arial"/>
          <w:sz w:val="22"/>
          <w:szCs w:val="22"/>
        </w:rPr>
        <w:t>Liberzon</w:t>
      </w:r>
      <w:proofErr w:type="spellEnd"/>
      <w:r w:rsidR="00FF31AA">
        <w:rPr>
          <w:rFonts w:ascii="Arial" w:hAnsi="Arial" w:cs="Arial"/>
          <w:sz w:val="22"/>
          <w:szCs w:val="22"/>
        </w:rPr>
        <w:t xml:space="preserve"> et al. 2015)</w:t>
      </w:r>
      <w:r w:rsidRPr="00926C8B">
        <w:rPr>
          <w:rFonts w:ascii="Arial" w:hAnsi="Arial" w:cs="Arial"/>
          <w:sz w:val="22"/>
          <w:szCs w:val="22"/>
        </w:rPr>
        <w:t xml:space="preserve"> and </w:t>
      </w:r>
      <w:proofErr w:type="spellStart"/>
      <w:r w:rsidRPr="00926C8B">
        <w:rPr>
          <w:rFonts w:ascii="Arial" w:hAnsi="Arial" w:cs="Arial"/>
          <w:sz w:val="22"/>
          <w:szCs w:val="22"/>
        </w:rPr>
        <w:t>WikiPathways</w:t>
      </w:r>
      <w:proofErr w:type="spellEnd"/>
      <w:r w:rsidR="00FF31AA">
        <w:rPr>
          <w:rFonts w:ascii="Arial" w:hAnsi="Arial" w:cs="Arial"/>
          <w:sz w:val="22"/>
          <w:szCs w:val="22"/>
        </w:rPr>
        <w:t xml:space="preserve"> (Kelder et al. 2012</w:t>
      </w:r>
      <w:proofErr w:type="gramStart"/>
      <w:r w:rsidR="00FF31AA">
        <w:rPr>
          <w:rFonts w:ascii="Arial" w:hAnsi="Arial" w:cs="Arial"/>
          <w:sz w:val="22"/>
          <w:szCs w:val="22"/>
        </w:rPr>
        <w:t>)</w:t>
      </w:r>
      <w:r w:rsidRPr="00926C8B">
        <w:rPr>
          <w:rFonts w:ascii="Arial" w:hAnsi="Arial" w:cs="Arial"/>
          <w:sz w:val="22"/>
          <w:szCs w:val="22"/>
        </w:rPr>
        <w:t xml:space="preserve">  provided</w:t>
      </w:r>
      <w:proofErr w:type="gramEnd"/>
      <w:r w:rsidRPr="00926C8B">
        <w:rPr>
          <w:rFonts w:ascii="Arial" w:hAnsi="Arial" w:cs="Arial"/>
          <w:sz w:val="22"/>
          <w:szCs w:val="22"/>
        </w:rPr>
        <w:t xml:space="preserve"> by the </w:t>
      </w:r>
      <w:proofErr w:type="spellStart"/>
      <w:r w:rsidRPr="00926C8B">
        <w:rPr>
          <w:rFonts w:ascii="Arial" w:hAnsi="Arial" w:cs="Arial"/>
          <w:sz w:val="22"/>
          <w:szCs w:val="22"/>
        </w:rPr>
        <w:t>Enrichr</w:t>
      </w:r>
      <w:proofErr w:type="spellEnd"/>
      <w:r w:rsidRPr="00926C8B">
        <w:rPr>
          <w:rFonts w:ascii="Arial" w:hAnsi="Arial" w:cs="Arial"/>
          <w:sz w:val="22"/>
          <w:szCs w:val="22"/>
        </w:rPr>
        <w:t xml:space="preserve"> web server. Let’s denote </w:t>
      </w:r>
      <m:oMath>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ij</m:t>
            </m:r>
          </m:sub>
        </m:sSub>
      </m:oMath>
      <w:r w:rsidRPr="00926C8B">
        <w:rPr>
          <w:rFonts w:ascii="Arial" w:hAnsi="Arial" w:cs="Arial"/>
          <w:sz w:val="22"/>
          <w:szCs w:val="22"/>
        </w:rPr>
        <w:t xml:space="preserve"> as the normalized and log-transformed expression of gene </w:t>
      </w:r>
      <m:oMath>
        <m:r>
          <w:rPr>
            <w:rFonts w:ascii="Cambria Math" w:hAnsi="Cambria Math" w:cs="Arial"/>
            <w:sz w:val="22"/>
            <w:szCs w:val="22"/>
          </w:rPr>
          <m:t>j</m:t>
        </m:r>
      </m:oMath>
      <w:r w:rsidRPr="00926C8B">
        <w:rPr>
          <w:rFonts w:ascii="Arial" w:hAnsi="Arial" w:cs="Arial"/>
          <w:sz w:val="22"/>
          <w:szCs w:val="22"/>
        </w:rPr>
        <w:t xml:space="preserve"> in cell </w:t>
      </w:r>
      <m:oMath>
        <m:r>
          <w:rPr>
            <w:rFonts w:ascii="Cambria Math" w:hAnsi="Cambria Math" w:cs="Arial"/>
            <w:sz w:val="22"/>
            <w:szCs w:val="22"/>
          </w:rPr>
          <m:t>i</m:t>
        </m:r>
      </m:oMath>
      <w:r w:rsidRPr="00926C8B">
        <w:rPr>
          <w:rFonts w:ascii="Arial" w:hAnsi="Arial" w:cs="Arial"/>
          <w:sz w:val="22"/>
          <w:szCs w:val="22"/>
        </w:rPr>
        <w:t xml:space="preserve">, and </w:t>
      </w:r>
      <m:oMath>
        <m:r>
          <w:rPr>
            <w:rFonts w:ascii="Cambria Math" w:hAnsi="Cambria Math" w:cs="Arial"/>
            <w:sz w:val="22"/>
            <w:szCs w:val="22"/>
          </w:rPr>
          <m:t>G</m:t>
        </m:r>
      </m:oMath>
      <w:r w:rsidRPr="00926C8B">
        <w:rPr>
          <w:rFonts w:ascii="Arial" w:hAnsi="Arial" w:cs="Arial"/>
          <w:sz w:val="22"/>
          <w:szCs w:val="22"/>
        </w:rPr>
        <w:t xml:space="preserve"> as the gene set of a signature. Following the signature score defined in Vision</w:t>
      </w:r>
      <w:r w:rsidR="00FF31AA">
        <w:rPr>
          <w:rFonts w:ascii="Arial" w:hAnsi="Arial" w:cs="Arial"/>
          <w:sz w:val="22"/>
          <w:szCs w:val="22"/>
        </w:rPr>
        <w:t xml:space="preserve"> (DeTomaso et al. 2019)</w:t>
      </w:r>
      <w:r w:rsidRPr="00926C8B">
        <w:rPr>
          <w:rFonts w:ascii="Arial" w:hAnsi="Arial" w:cs="Arial"/>
          <w:sz w:val="22"/>
          <w:szCs w:val="22"/>
        </w:rPr>
        <w:t>, the signature score can be calculated as</w:t>
      </w:r>
    </w:p>
    <w:p w14:paraId="0005217C" w14:textId="77777777" w:rsidR="008242FC" w:rsidRPr="00926C8B" w:rsidRDefault="00774C31" w:rsidP="004F4D13">
      <w:pPr>
        <w:spacing w:after="120" w:line="480" w:lineRule="auto"/>
        <w:jc w:val="both"/>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r>
            <w:rPr>
              <w:rFonts w:ascii="Cambria Math" w:hAnsi="Cambria Math" w:cs="Arial"/>
              <w:sz w:val="22"/>
              <w:szCs w:val="22"/>
            </w:rPr>
            <m:t>=</m:t>
          </m:r>
          <m:f>
            <m:fPr>
              <m:ctrlPr>
                <w:rPr>
                  <w:rFonts w:ascii="Cambria Math" w:hAnsi="Cambria Math" w:cs="Arial"/>
                  <w:i/>
                  <w:sz w:val="22"/>
                  <w:szCs w:val="22"/>
                </w:rPr>
              </m:ctrlPr>
            </m:fPr>
            <m:num>
              <m:nary>
                <m:naryPr>
                  <m:chr m:val="∑"/>
                  <m:limLoc m:val="undOvr"/>
                  <m:supHide m:val="1"/>
                  <m:ctrlPr>
                    <w:rPr>
                      <w:rFonts w:ascii="Cambria Math" w:hAnsi="Cambria Math" w:cs="Arial"/>
                      <w:i/>
                      <w:sz w:val="22"/>
                      <w:szCs w:val="22"/>
                    </w:rPr>
                  </m:ctrlPr>
                </m:naryPr>
                <m:sub>
                  <m:r>
                    <w:rPr>
                      <w:rFonts w:ascii="Cambria Math" w:hAnsi="Cambria Math" w:cs="Arial"/>
                      <w:sz w:val="22"/>
                      <w:szCs w:val="22"/>
                    </w:rPr>
                    <m:t>j∈G</m:t>
                  </m:r>
                </m:sub>
                <m:sup/>
                <m:e>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ij</m:t>
                      </m:r>
                    </m:sub>
                  </m:sSub>
                </m:e>
              </m:nary>
            </m:num>
            <m:den>
              <m:d>
                <m:dPr>
                  <m:begChr m:val="|"/>
                  <m:endChr m:val="|"/>
                  <m:ctrlPr>
                    <w:rPr>
                      <w:rFonts w:ascii="Cambria Math" w:hAnsi="Cambria Math" w:cs="Arial"/>
                      <w:i/>
                      <w:sz w:val="22"/>
                      <w:szCs w:val="22"/>
                    </w:rPr>
                  </m:ctrlPr>
                </m:dPr>
                <m:e>
                  <m:r>
                    <w:rPr>
                      <w:rFonts w:ascii="Cambria Math" w:hAnsi="Cambria Math" w:cs="Arial"/>
                      <w:sz w:val="22"/>
                      <w:szCs w:val="22"/>
                    </w:rPr>
                    <m:t>G</m:t>
                  </m:r>
                </m:e>
              </m:d>
            </m:den>
          </m:f>
          <m:r>
            <w:rPr>
              <w:rFonts w:ascii="Cambria Math" w:hAnsi="Cambria Math" w:cs="Arial"/>
              <w:sz w:val="22"/>
              <w:szCs w:val="22"/>
            </w:rPr>
            <m:t>,</m:t>
          </m:r>
        </m:oMath>
      </m:oMathPara>
    </w:p>
    <w:p w14:paraId="5FE252A2" w14:textId="77777777" w:rsidR="008242FC" w:rsidRPr="00926C8B" w:rsidRDefault="008242FC" w:rsidP="004F4D13">
      <w:pPr>
        <w:spacing w:after="120" w:line="480" w:lineRule="auto"/>
        <w:jc w:val="both"/>
        <w:rPr>
          <w:rFonts w:ascii="Arial" w:hAnsi="Arial" w:cs="Arial"/>
          <w:sz w:val="22"/>
          <w:szCs w:val="22"/>
        </w:rPr>
      </w:pPr>
      <w:r w:rsidRPr="00926C8B">
        <w:rPr>
          <w:rFonts w:ascii="Arial" w:hAnsi="Arial" w:cs="Arial"/>
          <w:sz w:val="22"/>
          <w:szCs w:val="22"/>
        </w:rPr>
        <w:t xml:space="preserve">where </w:t>
      </w:r>
      <m:oMath>
        <m:d>
          <m:dPr>
            <m:begChr m:val="|"/>
            <m:endChr m:val="|"/>
            <m:ctrlPr>
              <w:rPr>
                <w:rFonts w:ascii="Cambria Math" w:hAnsi="Cambria Math" w:cs="Arial"/>
                <w:i/>
                <w:sz w:val="22"/>
                <w:szCs w:val="22"/>
              </w:rPr>
            </m:ctrlPr>
          </m:dPr>
          <m:e>
            <m:r>
              <w:rPr>
                <w:rFonts w:ascii="Cambria Math" w:hAnsi="Cambria Math" w:cs="Arial"/>
                <w:sz w:val="22"/>
                <w:szCs w:val="22"/>
              </w:rPr>
              <m:t>G</m:t>
            </m:r>
          </m:e>
        </m:d>
      </m:oMath>
      <w:r w:rsidRPr="00926C8B">
        <w:rPr>
          <w:rFonts w:ascii="Arial" w:hAnsi="Arial" w:cs="Arial"/>
          <w:sz w:val="22"/>
          <w:szCs w:val="22"/>
        </w:rPr>
        <w:t xml:space="preserve"> denotes the size of the gene set </w:t>
      </w:r>
      <m:oMath>
        <m:r>
          <w:rPr>
            <w:rFonts w:ascii="Cambria Math" w:hAnsi="Cambria Math" w:cs="Arial"/>
            <w:sz w:val="22"/>
            <w:szCs w:val="22"/>
          </w:rPr>
          <m:t>G</m:t>
        </m:r>
      </m:oMath>
      <w:r w:rsidRPr="00926C8B">
        <w:rPr>
          <w:rFonts w:ascii="Arial" w:hAnsi="Arial" w:cs="Arial"/>
          <w:sz w:val="22"/>
          <w:szCs w:val="22"/>
        </w:rPr>
        <w:t>. Since discriminant markers can optimally distinguish cells, we calculate the signature score using only discriminant markers as</w:t>
      </w:r>
    </w:p>
    <w:p w14:paraId="088900BA" w14:textId="77777777" w:rsidR="008242FC" w:rsidRPr="00926C8B" w:rsidRDefault="00774C31" w:rsidP="004F4D13">
      <w:pPr>
        <w:spacing w:after="120" w:line="480" w:lineRule="auto"/>
        <w:jc w:val="both"/>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r>
            <w:rPr>
              <w:rFonts w:ascii="Cambria Math" w:hAnsi="Cambria Math" w:cs="Arial"/>
              <w:sz w:val="22"/>
              <w:szCs w:val="22"/>
            </w:rPr>
            <m:t>=</m:t>
          </m:r>
          <m:f>
            <m:fPr>
              <m:ctrlPr>
                <w:rPr>
                  <w:rFonts w:ascii="Cambria Math" w:hAnsi="Cambria Math" w:cs="Arial"/>
                  <w:i/>
                  <w:sz w:val="22"/>
                  <w:szCs w:val="22"/>
                </w:rPr>
              </m:ctrlPr>
            </m:fPr>
            <m:num>
              <m:nary>
                <m:naryPr>
                  <m:chr m:val="∑"/>
                  <m:limLoc m:val="undOvr"/>
                  <m:supHide m:val="1"/>
                  <m:ctrlPr>
                    <w:rPr>
                      <w:rFonts w:ascii="Cambria Math" w:hAnsi="Cambria Math" w:cs="Arial"/>
                      <w:i/>
                      <w:sz w:val="22"/>
                      <w:szCs w:val="22"/>
                    </w:rPr>
                  </m:ctrlPr>
                </m:naryPr>
                <m:sub>
                  <m:r>
                    <w:rPr>
                      <w:rFonts w:ascii="Cambria Math" w:hAnsi="Cambria Math" w:cs="Arial"/>
                      <w:sz w:val="22"/>
                      <w:szCs w:val="22"/>
                    </w:rPr>
                    <m:t>j∈G</m:t>
                  </m:r>
                </m:sub>
                <m:sup/>
                <m:e>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ij</m:t>
                      </m:r>
                    </m:sub>
                  </m:sSub>
                  <m:r>
                    <m:rPr>
                      <m:scr m:val="double-struck"/>
                      <m:sty m:val="p"/>
                    </m:rPr>
                    <w:rPr>
                      <w:rFonts w:ascii="Cambria Math" w:hAnsi="Cambria Math" w:cs="Arial"/>
                      <w:sz w:val="22"/>
                      <w:szCs w:val="22"/>
                    </w:rPr>
                    <m:t>I</m:t>
                  </m:r>
                  <m:d>
                    <m:dPr>
                      <m:ctrlPr>
                        <w:rPr>
                          <w:rFonts w:ascii="Cambria Math" w:hAnsi="Cambria Math" w:cs="Arial"/>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gt;0</m:t>
                      </m:r>
                    </m:e>
                  </m:d>
                </m:e>
              </m:nary>
            </m:num>
            <m:den>
              <m:nary>
                <m:naryPr>
                  <m:chr m:val="∑"/>
                  <m:limLoc m:val="undOvr"/>
                  <m:supHide m:val="1"/>
                  <m:ctrlPr>
                    <w:rPr>
                      <w:rFonts w:ascii="Cambria Math" w:hAnsi="Cambria Math" w:cs="Arial"/>
                      <w:i/>
                      <w:sz w:val="22"/>
                      <w:szCs w:val="22"/>
                    </w:rPr>
                  </m:ctrlPr>
                </m:naryPr>
                <m:sub>
                  <m:r>
                    <w:rPr>
                      <w:rFonts w:ascii="Cambria Math" w:hAnsi="Cambria Math" w:cs="Arial"/>
                      <w:sz w:val="22"/>
                      <w:szCs w:val="22"/>
                    </w:rPr>
                    <m:t>j∈G</m:t>
                  </m:r>
                </m:sub>
                <m:sup/>
                <m:e>
                  <m:r>
                    <m:rPr>
                      <m:scr m:val="double-struck"/>
                      <m:sty m:val="p"/>
                    </m:rPr>
                    <w:rPr>
                      <w:rFonts w:ascii="Cambria Math" w:hAnsi="Cambria Math" w:cs="Arial"/>
                      <w:sz w:val="22"/>
                      <w:szCs w:val="22"/>
                    </w:rPr>
                    <m:t>I</m:t>
                  </m:r>
                  <m:d>
                    <m:dPr>
                      <m:ctrlPr>
                        <w:rPr>
                          <w:rFonts w:ascii="Cambria Math" w:hAnsi="Cambria Math" w:cs="Arial"/>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gt;0</m:t>
                      </m:r>
                    </m:e>
                  </m:d>
                </m:e>
              </m:nary>
            </m:den>
          </m:f>
          <m:r>
            <w:rPr>
              <w:rFonts w:ascii="Cambria Math" w:hAnsi="Cambria Math" w:cs="Arial"/>
              <w:sz w:val="22"/>
              <w:szCs w:val="22"/>
            </w:rPr>
            <m:t>,</m:t>
          </m:r>
        </m:oMath>
      </m:oMathPara>
    </w:p>
    <w:p w14:paraId="0AED81D1" w14:textId="5AD5D17C" w:rsidR="008242FC" w:rsidRPr="00926C8B" w:rsidRDefault="008242FC" w:rsidP="004F4D13">
      <w:pPr>
        <w:spacing w:after="120" w:line="480" w:lineRule="auto"/>
        <w:jc w:val="both"/>
        <w:rPr>
          <w:rFonts w:ascii="Arial" w:hAnsi="Arial" w:cs="Arial"/>
          <w:sz w:val="22"/>
          <w:szCs w:val="22"/>
        </w:rPr>
      </w:pPr>
      <w:r w:rsidRPr="00926C8B">
        <w:rPr>
          <w:rFonts w:ascii="Arial" w:hAnsi="Arial" w:cs="Arial"/>
          <w:sz w:val="22"/>
          <w:szCs w:val="22"/>
        </w:rPr>
        <w:t xml:space="preserve">where </w:t>
      </w:r>
      <m:oMath>
        <m:r>
          <m:rPr>
            <m:scr m:val="double-struck"/>
            <m:sty m:val="p"/>
          </m:rPr>
          <w:rPr>
            <w:rFonts w:ascii="Cambria Math" w:hAnsi="Cambria Math" w:cs="Arial"/>
            <w:sz w:val="22"/>
            <w:szCs w:val="22"/>
          </w:rPr>
          <m:t>I</m:t>
        </m:r>
        <m:d>
          <m:dPr>
            <m:ctrlPr>
              <w:rPr>
                <w:rFonts w:ascii="Cambria Math" w:hAnsi="Cambria Math" w:cs="Arial"/>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gt;0</m:t>
            </m:r>
          </m:e>
        </m:d>
      </m:oMath>
      <w:r w:rsidRPr="00926C8B">
        <w:rPr>
          <w:rFonts w:ascii="Arial" w:hAnsi="Arial" w:cs="Arial"/>
          <w:sz w:val="22"/>
          <w:szCs w:val="22"/>
        </w:rPr>
        <w:t xml:space="preserve"> is an indicator function of gene </w:t>
      </w:r>
      <m:oMath>
        <m:r>
          <w:rPr>
            <w:rFonts w:ascii="Cambria Math" w:hAnsi="Cambria Math" w:cs="Arial"/>
            <w:sz w:val="22"/>
            <w:szCs w:val="22"/>
          </w:rPr>
          <m:t>j</m:t>
        </m:r>
      </m:oMath>
      <w:r w:rsidRPr="00926C8B">
        <w:rPr>
          <w:rFonts w:ascii="Arial" w:hAnsi="Arial" w:cs="Arial"/>
          <w:sz w:val="22"/>
          <w:szCs w:val="22"/>
        </w:rPr>
        <w:t xml:space="preserve"> selected in discriminant markers. As reported </w:t>
      </w:r>
      <w:r w:rsidR="00844468">
        <w:rPr>
          <w:rFonts w:ascii="Arial" w:hAnsi="Arial" w:cs="Arial"/>
          <w:sz w:val="22"/>
          <w:szCs w:val="22"/>
        </w:rPr>
        <w:t xml:space="preserve">by </w:t>
      </w:r>
      <w:r w:rsidR="00844468" w:rsidRPr="00844468">
        <w:rPr>
          <w:rFonts w:ascii="Arial" w:hAnsi="Arial" w:cs="Arial"/>
          <w:sz w:val="22"/>
          <w:szCs w:val="22"/>
        </w:rPr>
        <w:t xml:space="preserve">DeTomaso </w:t>
      </w:r>
      <w:r w:rsidR="00844468">
        <w:rPr>
          <w:rFonts w:ascii="Arial" w:hAnsi="Arial" w:cs="Arial"/>
          <w:sz w:val="22"/>
          <w:szCs w:val="22"/>
        </w:rPr>
        <w:t>et al.</w:t>
      </w:r>
      <w:r w:rsidR="00FF31AA">
        <w:rPr>
          <w:rFonts w:ascii="Arial" w:hAnsi="Arial" w:cs="Arial"/>
          <w:sz w:val="22"/>
          <w:szCs w:val="22"/>
        </w:rPr>
        <w:t xml:space="preserve"> (2019)</w:t>
      </w:r>
      <w:r w:rsidRPr="00926C8B">
        <w:rPr>
          <w:rFonts w:ascii="Arial" w:hAnsi="Arial" w:cs="Arial"/>
          <w:sz w:val="22"/>
          <w:szCs w:val="22"/>
        </w:rPr>
        <w:t>, even if the expression values are normalized, the signature scores calculated as</w:t>
      </w:r>
      <w:r w:rsidR="00844468">
        <w:rPr>
          <w:rFonts w:ascii="Arial" w:hAnsi="Arial" w:cs="Arial"/>
          <w:sz w:val="22"/>
          <w:szCs w:val="22"/>
        </w:rPr>
        <w:t xml:space="preserve"> described</w:t>
      </w:r>
      <w:r w:rsidRPr="00926C8B">
        <w:rPr>
          <w:rFonts w:ascii="Arial" w:hAnsi="Arial" w:cs="Arial"/>
          <w:sz w:val="22"/>
          <w:szCs w:val="22"/>
        </w:rPr>
        <w:t xml:space="preserve"> above may still depend on technical variability across cells. To remove this variability, the signature score can be normalized using the expected mean and variance of the score of a random gene set having the same number of genes. For a random gene set, the expected mean of the signature score in cell </w:t>
      </w:r>
      <m:oMath>
        <m:r>
          <w:rPr>
            <w:rFonts w:ascii="Cambria Math" w:hAnsi="Cambria Math" w:cs="Arial"/>
            <w:sz w:val="22"/>
            <w:szCs w:val="22"/>
          </w:rPr>
          <m:t>i</m:t>
        </m:r>
      </m:oMath>
      <w:r w:rsidRPr="00926C8B">
        <w:rPr>
          <w:rFonts w:ascii="Arial" w:hAnsi="Arial" w:cs="Arial"/>
          <w:sz w:val="22"/>
          <w:szCs w:val="22"/>
        </w:rPr>
        <w:t xml:space="preserve"> is</w:t>
      </w:r>
    </w:p>
    <w:p w14:paraId="5499E2C6" w14:textId="77777777" w:rsidR="008242FC" w:rsidRPr="00926C8B" w:rsidRDefault="008242FC" w:rsidP="004F4D13">
      <w:pPr>
        <w:spacing w:after="120" w:line="480" w:lineRule="auto"/>
        <w:jc w:val="both"/>
        <w:rPr>
          <w:rFonts w:ascii="Arial" w:hAnsi="Arial" w:cs="Arial"/>
          <w:sz w:val="22"/>
          <w:szCs w:val="22"/>
        </w:rPr>
      </w:pPr>
      <m:oMathPara>
        <m:oMath>
          <m:r>
            <m:rPr>
              <m:sty m:val="p"/>
            </m:rPr>
            <w:rPr>
              <w:rFonts w:ascii="Cambria Math" w:hAnsi="Cambria Math" w:cs="Arial"/>
              <w:sz w:val="22"/>
              <w:szCs w:val="22"/>
            </w:rPr>
            <w:lastRenderedPageBreak/>
            <m:t>E</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e>
          </m:d>
          <m:r>
            <w:rPr>
              <w:rFonts w:ascii="Cambria Math" w:hAnsi="Cambria Math" w:cs="Arial"/>
              <w:sz w:val="22"/>
              <w:szCs w:val="22"/>
            </w:rPr>
            <m:t>=</m:t>
          </m:r>
          <m:sSub>
            <m:sSubPr>
              <m:ctrlPr>
                <w:rPr>
                  <w:rFonts w:ascii="Cambria Math" w:hAnsi="Cambria Math" w:cs="Arial"/>
                  <w:sz w:val="22"/>
                  <w:szCs w:val="22"/>
                </w:rPr>
              </m:ctrlPr>
            </m:sSubPr>
            <m:e>
              <m:bar>
                <m:barPr>
                  <m:pos m:val="top"/>
                  <m:ctrlPr>
                    <w:rPr>
                      <w:rFonts w:ascii="Cambria Math" w:hAnsi="Cambria Math" w:cs="Arial"/>
                      <w:i/>
                      <w:sz w:val="22"/>
                      <w:szCs w:val="22"/>
                    </w:rPr>
                  </m:ctrlPr>
                </m:barPr>
                <m:e>
                  <m:r>
                    <w:rPr>
                      <w:rFonts w:ascii="Cambria Math" w:hAnsi="Cambria Math" w:cs="Arial"/>
                      <w:sz w:val="22"/>
                      <w:szCs w:val="22"/>
                    </w:rPr>
                    <m:t>e</m:t>
                  </m:r>
                </m:e>
              </m:bar>
            </m:e>
            <m:sub>
              <m:r>
                <w:rPr>
                  <w:rFonts w:ascii="Cambria Math" w:hAnsi="Cambria Math" w:cs="Arial"/>
                  <w:sz w:val="22"/>
                  <w:szCs w:val="22"/>
                </w:rPr>
                <m:t>i</m:t>
              </m:r>
            </m:sub>
          </m:sSub>
          <m:r>
            <w:rPr>
              <w:rFonts w:ascii="Cambria Math" w:hAnsi="Cambria Math" w:cs="Arial"/>
              <w:sz w:val="22"/>
              <w:szCs w:val="22"/>
            </w:rPr>
            <m:t>,</m:t>
          </m:r>
        </m:oMath>
      </m:oMathPara>
    </w:p>
    <w:p w14:paraId="2E9DBA72" w14:textId="77777777" w:rsidR="008242FC" w:rsidRPr="00926C8B" w:rsidRDefault="008242FC" w:rsidP="004F4D13">
      <w:pPr>
        <w:spacing w:after="120" w:line="480" w:lineRule="auto"/>
        <w:jc w:val="both"/>
        <w:rPr>
          <w:rFonts w:ascii="Arial" w:hAnsi="Arial" w:cs="Arial"/>
          <w:sz w:val="22"/>
          <w:szCs w:val="22"/>
        </w:rPr>
      </w:pPr>
      <w:r w:rsidRPr="00926C8B">
        <w:rPr>
          <w:rFonts w:ascii="Arial" w:hAnsi="Arial" w:cs="Arial"/>
          <w:sz w:val="22"/>
          <w:szCs w:val="22"/>
        </w:rPr>
        <w:t xml:space="preserve">where </w:t>
      </w:r>
      <m:oMath>
        <m:sSub>
          <m:sSubPr>
            <m:ctrlPr>
              <w:rPr>
                <w:rFonts w:ascii="Cambria Math" w:hAnsi="Cambria Math" w:cs="Arial"/>
                <w:sz w:val="22"/>
                <w:szCs w:val="22"/>
              </w:rPr>
            </m:ctrlPr>
          </m:sSubPr>
          <m:e>
            <m:bar>
              <m:barPr>
                <m:pos m:val="top"/>
                <m:ctrlPr>
                  <w:rPr>
                    <w:rFonts w:ascii="Cambria Math" w:hAnsi="Cambria Math" w:cs="Arial"/>
                    <w:i/>
                    <w:sz w:val="22"/>
                    <w:szCs w:val="22"/>
                  </w:rPr>
                </m:ctrlPr>
              </m:barPr>
              <m:e>
                <m:r>
                  <w:rPr>
                    <w:rFonts w:ascii="Cambria Math" w:hAnsi="Cambria Math" w:cs="Arial"/>
                    <w:sz w:val="22"/>
                    <w:szCs w:val="22"/>
                  </w:rPr>
                  <m:t>e</m:t>
                </m:r>
              </m:e>
            </m:bar>
          </m:e>
          <m:sub>
            <m:r>
              <w:rPr>
                <w:rFonts w:ascii="Cambria Math" w:hAnsi="Cambria Math" w:cs="Arial"/>
                <w:sz w:val="22"/>
                <w:szCs w:val="22"/>
              </w:rPr>
              <m:t>i</m:t>
            </m:r>
          </m:sub>
        </m:sSub>
      </m:oMath>
      <w:r w:rsidRPr="00926C8B">
        <w:rPr>
          <w:rFonts w:ascii="Arial" w:hAnsi="Arial" w:cs="Arial"/>
          <w:sz w:val="22"/>
          <w:szCs w:val="22"/>
        </w:rPr>
        <w:t xml:space="preserve"> is the mean of expressions in cell </w:t>
      </w:r>
      <m:oMath>
        <m:r>
          <w:rPr>
            <w:rFonts w:ascii="Cambria Math" w:hAnsi="Cambria Math" w:cs="Arial"/>
            <w:sz w:val="22"/>
            <w:szCs w:val="22"/>
          </w:rPr>
          <m:t>i</m:t>
        </m:r>
      </m:oMath>
      <w:r w:rsidRPr="00926C8B">
        <w:rPr>
          <w:rFonts w:ascii="Arial" w:hAnsi="Arial" w:cs="Arial"/>
          <w:sz w:val="22"/>
          <w:szCs w:val="22"/>
        </w:rPr>
        <w:t>, and the expected variance of the signature score is</w:t>
      </w:r>
    </w:p>
    <w:p w14:paraId="74066C32" w14:textId="77777777" w:rsidR="008242FC" w:rsidRPr="00926C8B" w:rsidRDefault="008242FC" w:rsidP="004F4D13">
      <w:pPr>
        <w:spacing w:after="120" w:line="480" w:lineRule="auto"/>
        <w:jc w:val="both"/>
        <w:rPr>
          <w:rFonts w:ascii="Arial" w:hAnsi="Arial" w:cs="Arial"/>
          <w:sz w:val="22"/>
          <w:szCs w:val="22"/>
        </w:rPr>
      </w:pPr>
      <m:oMathPara>
        <m:oMath>
          <m:r>
            <m:rPr>
              <m:sty m:val="p"/>
            </m:rPr>
            <w:rPr>
              <w:rFonts w:ascii="Cambria Math" w:hAnsi="Cambria Math" w:cs="Arial"/>
              <w:sz w:val="22"/>
              <w:szCs w:val="22"/>
            </w:rPr>
            <m:t>Var</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e>
          </m:d>
          <m:r>
            <w:rPr>
              <w:rFonts w:ascii="Cambria Math" w:hAnsi="Cambria Math" w:cs="Arial"/>
              <w:sz w:val="22"/>
              <w:szCs w:val="22"/>
            </w:rPr>
            <m:t>=</m:t>
          </m:r>
          <m:f>
            <m:fPr>
              <m:ctrlPr>
                <w:rPr>
                  <w:rFonts w:ascii="Cambria Math" w:hAnsi="Cambria Math" w:cs="Arial"/>
                  <w:i/>
                  <w:sz w:val="22"/>
                  <w:szCs w:val="22"/>
                </w:rPr>
              </m:ctrlPr>
            </m:fPr>
            <m:num>
              <m:sSubSup>
                <m:sSubSupPr>
                  <m:ctrlPr>
                    <w:rPr>
                      <w:rFonts w:ascii="Cambria Math" w:hAnsi="Cambria Math" w:cs="Arial"/>
                      <w:sz w:val="22"/>
                      <w:szCs w:val="22"/>
                    </w:rPr>
                  </m:ctrlPr>
                </m:sSubSupPr>
                <m:e>
                  <m:r>
                    <w:rPr>
                      <w:rFonts w:ascii="Cambria Math" w:hAnsi="Cambria Math" w:cs="Arial"/>
                      <w:sz w:val="22"/>
                      <w:szCs w:val="22"/>
                    </w:rPr>
                    <m:t>σ</m:t>
                  </m:r>
                </m:e>
                <m:sub>
                  <m:r>
                    <w:rPr>
                      <w:rFonts w:ascii="Cambria Math" w:hAnsi="Cambria Math" w:cs="Arial"/>
                      <w:sz w:val="22"/>
                      <w:szCs w:val="22"/>
                    </w:rPr>
                    <m:t>i</m:t>
                  </m:r>
                </m:sub>
                <m:sup>
                  <m:r>
                    <w:rPr>
                      <w:rFonts w:ascii="Cambria Math" w:hAnsi="Cambria Math" w:cs="Arial"/>
                      <w:sz w:val="22"/>
                      <w:szCs w:val="22"/>
                    </w:rPr>
                    <m:t>2</m:t>
                  </m:r>
                </m:sup>
              </m:sSubSup>
            </m:num>
            <m:den>
              <m:r>
                <w:rPr>
                  <w:rFonts w:ascii="Cambria Math" w:hAnsi="Cambria Math" w:cs="Arial"/>
                  <w:sz w:val="22"/>
                  <w:szCs w:val="22"/>
                </w:rPr>
                <m:t>m</m:t>
              </m:r>
            </m:den>
          </m:f>
          <m:r>
            <w:rPr>
              <w:rFonts w:ascii="Cambria Math" w:hAnsi="Cambria Math" w:cs="Arial"/>
              <w:sz w:val="22"/>
              <w:szCs w:val="22"/>
            </w:rPr>
            <m:t>,</m:t>
          </m:r>
        </m:oMath>
      </m:oMathPara>
    </w:p>
    <w:p w14:paraId="3571B0A0" w14:textId="77777777" w:rsidR="008242FC" w:rsidRPr="00926C8B" w:rsidRDefault="008242FC" w:rsidP="004F4D13">
      <w:pPr>
        <w:spacing w:after="120" w:line="480" w:lineRule="auto"/>
        <w:jc w:val="both"/>
        <w:rPr>
          <w:rFonts w:ascii="Arial" w:hAnsi="Arial" w:cs="Arial"/>
          <w:sz w:val="22"/>
          <w:szCs w:val="22"/>
        </w:rPr>
      </w:pPr>
      <w:r w:rsidRPr="00926C8B">
        <w:rPr>
          <w:rFonts w:ascii="Arial" w:hAnsi="Arial" w:cs="Arial"/>
          <w:sz w:val="22"/>
          <w:szCs w:val="22"/>
        </w:rPr>
        <w:t xml:space="preserve">where </w:t>
      </w:r>
      <m:oMath>
        <m:sSubSup>
          <m:sSubSupPr>
            <m:ctrlPr>
              <w:rPr>
                <w:rFonts w:ascii="Cambria Math" w:hAnsi="Cambria Math" w:cs="Arial"/>
                <w:sz w:val="22"/>
                <w:szCs w:val="22"/>
              </w:rPr>
            </m:ctrlPr>
          </m:sSubSupPr>
          <m:e>
            <m:r>
              <w:rPr>
                <w:rFonts w:ascii="Cambria Math" w:hAnsi="Cambria Math" w:cs="Arial"/>
                <w:sz w:val="22"/>
                <w:szCs w:val="22"/>
              </w:rPr>
              <m:t>σ</m:t>
            </m:r>
          </m:e>
          <m:sub>
            <m:r>
              <w:rPr>
                <w:rFonts w:ascii="Cambria Math" w:hAnsi="Cambria Math" w:cs="Arial"/>
                <w:sz w:val="22"/>
                <w:szCs w:val="22"/>
              </w:rPr>
              <m:t>i</m:t>
            </m:r>
          </m:sub>
          <m:sup>
            <m:r>
              <w:rPr>
                <w:rFonts w:ascii="Cambria Math" w:hAnsi="Cambria Math" w:cs="Arial"/>
                <w:sz w:val="22"/>
                <w:szCs w:val="22"/>
              </w:rPr>
              <m:t>2</m:t>
            </m:r>
          </m:sup>
        </m:sSubSup>
      </m:oMath>
      <w:r w:rsidRPr="00926C8B">
        <w:rPr>
          <w:rFonts w:ascii="Arial" w:hAnsi="Arial" w:cs="Arial"/>
          <w:sz w:val="22"/>
          <w:szCs w:val="22"/>
        </w:rPr>
        <w:t xml:space="preserve"> is the variance of the expressions in cell </w:t>
      </w:r>
      <m:oMath>
        <m:r>
          <w:rPr>
            <w:rFonts w:ascii="Cambria Math" w:hAnsi="Cambria Math" w:cs="Arial"/>
            <w:sz w:val="22"/>
            <w:szCs w:val="22"/>
          </w:rPr>
          <m:t>i</m:t>
        </m:r>
      </m:oMath>
      <w:r w:rsidRPr="00926C8B">
        <w:rPr>
          <w:rFonts w:ascii="Arial" w:hAnsi="Arial" w:cs="Arial"/>
          <w:sz w:val="22"/>
          <w:szCs w:val="22"/>
        </w:rPr>
        <w:t xml:space="preserve">, and </w:t>
      </w:r>
      <m:oMath>
        <m:r>
          <w:rPr>
            <w:rFonts w:ascii="Cambria Math" w:hAnsi="Cambria Math" w:cs="Arial"/>
            <w:sz w:val="22"/>
            <w:szCs w:val="22"/>
          </w:rPr>
          <m:t>m=</m:t>
        </m:r>
        <m:nary>
          <m:naryPr>
            <m:chr m:val="∑"/>
            <m:limLoc m:val="undOvr"/>
            <m:supHide m:val="1"/>
            <m:ctrlPr>
              <w:rPr>
                <w:rFonts w:ascii="Cambria Math" w:hAnsi="Cambria Math" w:cs="Arial"/>
                <w:i/>
                <w:sz w:val="22"/>
                <w:szCs w:val="22"/>
              </w:rPr>
            </m:ctrlPr>
          </m:naryPr>
          <m:sub>
            <m:r>
              <w:rPr>
                <w:rFonts w:ascii="Cambria Math" w:hAnsi="Cambria Math" w:cs="Arial"/>
                <w:sz w:val="22"/>
                <w:szCs w:val="22"/>
              </w:rPr>
              <m:t>j∈G</m:t>
            </m:r>
          </m:sub>
          <m:sup/>
          <m:e>
            <m:r>
              <m:rPr>
                <m:scr m:val="double-struck"/>
                <m:sty m:val="p"/>
              </m:rPr>
              <w:rPr>
                <w:rFonts w:ascii="Cambria Math" w:hAnsi="Cambria Math" w:cs="Arial"/>
                <w:sz w:val="22"/>
                <w:szCs w:val="22"/>
              </w:rPr>
              <m:t>I</m:t>
            </m:r>
            <m:d>
              <m:dPr>
                <m:ctrlPr>
                  <w:rPr>
                    <w:rFonts w:ascii="Cambria Math" w:hAnsi="Cambria Math" w:cs="Arial"/>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gt;0</m:t>
                </m:r>
              </m:e>
            </m:d>
          </m:e>
        </m:nary>
      </m:oMath>
      <w:r w:rsidRPr="00926C8B">
        <w:rPr>
          <w:rFonts w:ascii="Arial" w:hAnsi="Arial" w:cs="Arial"/>
          <w:sz w:val="22"/>
          <w:szCs w:val="22"/>
        </w:rPr>
        <w:t>. Finally, the signature score is normalized as</w:t>
      </w:r>
    </w:p>
    <w:p w14:paraId="6591CAB5" w14:textId="77777777" w:rsidR="008242FC" w:rsidRPr="00926C8B" w:rsidRDefault="00774C31" w:rsidP="004F4D13">
      <w:pPr>
        <w:spacing w:after="120" w:line="480" w:lineRule="auto"/>
        <w:jc w:val="both"/>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r>
            <w:rPr>
              <w:rFonts w:ascii="Cambria Math" w:hAnsi="Cambria Math" w:cs="Arial"/>
              <w:sz w:val="22"/>
              <w:szCs w:val="22"/>
            </w:rPr>
            <m:t>←</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r>
                <w:rPr>
                  <w:rFonts w:ascii="Cambria Math" w:hAnsi="Cambria Math" w:cs="Arial"/>
                  <w:sz w:val="22"/>
                  <w:szCs w:val="22"/>
                </w:rPr>
                <m:t>-</m:t>
              </m:r>
              <m:r>
                <m:rPr>
                  <m:sty m:val="p"/>
                </m:rPr>
                <w:rPr>
                  <w:rFonts w:ascii="Cambria Math" w:hAnsi="Cambria Math" w:cs="Arial"/>
                  <w:sz w:val="22"/>
                  <w:szCs w:val="22"/>
                </w:rPr>
                <m:t>E</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e>
              </m:d>
            </m:num>
            <m:den>
              <m:rad>
                <m:radPr>
                  <m:degHide m:val="1"/>
                  <m:ctrlPr>
                    <w:rPr>
                      <w:rFonts w:ascii="Cambria Math" w:hAnsi="Cambria Math" w:cs="Arial"/>
                      <w:i/>
                      <w:sz w:val="22"/>
                      <w:szCs w:val="22"/>
                    </w:rPr>
                  </m:ctrlPr>
                </m:radPr>
                <m:deg/>
                <m:e>
                  <m:r>
                    <m:rPr>
                      <m:sty m:val="p"/>
                    </m:rPr>
                    <w:rPr>
                      <w:rFonts w:ascii="Cambria Math" w:hAnsi="Cambria Math" w:cs="Arial"/>
                      <w:sz w:val="22"/>
                      <w:szCs w:val="22"/>
                    </w:rPr>
                    <m:t>Var</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e>
                  </m:d>
                </m:e>
              </m:rad>
            </m:den>
          </m:f>
          <m:r>
            <w:rPr>
              <w:rFonts w:ascii="Cambria Math" w:hAnsi="Cambria Math" w:cs="Arial"/>
              <w:sz w:val="22"/>
              <w:szCs w:val="22"/>
            </w:rPr>
            <m:t>.</m:t>
          </m:r>
        </m:oMath>
      </m:oMathPara>
    </w:p>
    <w:p w14:paraId="251A60C4" w14:textId="77777777" w:rsidR="008242FC" w:rsidRPr="00926C8B" w:rsidRDefault="008242FC" w:rsidP="004F4D13">
      <w:pPr>
        <w:spacing w:after="120" w:line="480" w:lineRule="auto"/>
        <w:jc w:val="both"/>
        <w:rPr>
          <w:rFonts w:ascii="Arial" w:hAnsi="Arial" w:cs="Arial"/>
          <w:sz w:val="22"/>
          <w:szCs w:val="22"/>
        </w:rPr>
      </w:pPr>
    </w:p>
    <w:p w14:paraId="32866DFB" w14:textId="77777777" w:rsidR="008242FC" w:rsidRPr="00926C8B" w:rsidRDefault="008242FC" w:rsidP="004F4D13">
      <w:pPr>
        <w:spacing w:after="120" w:line="480" w:lineRule="auto"/>
        <w:jc w:val="both"/>
        <w:rPr>
          <w:rFonts w:ascii="Arial" w:hAnsi="Arial" w:cs="Arial"/>
          <w:sz w:val="22"/>
          <w:szCs w:val="22"/>
        </w:rPr>
      </w:pPr>
    </w:p>
    <w:p w14:paraId="6A360D3F" w14:textId="77777777" w:rsidR="008242FC" w:rsidRPr="00926C8B" w:rsidRDefault="008242FC" w:rsidP="004F4D13">
      <w:pPr>
        <w:spacing w:after="120" w:line="480" w:lineRule="auto"/>
        <w:jc w:val="both"/>
        <w:rPr>
          <w:rFonts w:ascii="Arial" w:hAnsi="Arial" w:cs="Arial"/>
          <w:b/>
          <w:sz w:val="22"/>
          <w:szCs w:val="22"/>
        </w:rPr>
      </w:pPr>
      <w:r w:rsidRPr="00926C8B">
        <w:rPr>
          <w:rFonts w:ascii="Arial" w:hAnsi="Arial" w:cs="Arial"/>
          <w:b/>
          <w:sz w:val="22"/>
          <w:szCs w:val="22"/>
        </w:rPr>
        <w:br w:type="page"/>
      </w:r>
    </w:p>
    <w:p w14:paraId="382B5786" w14:textId="385D653D" w:rsidR="00AA025F" w:rsidRPr="00F07F7F" w:rsidRDefault="008242FC" w:rsidP="008702CF">
      <w:pPr>
        <w:spacing w:after="120" w:line="480" w:lineRule="auto"/>
        <w:jc w:val="both"/>
        <w:rPr>
          <w:rFonts w:ascii="Arial" w:hAnsi="Arial" w:cs="Arial"/>
          <w:sz w:val="22"/>
          <w:szCs w:val="22"/>
        </w:rPr>
      </w:pPr>
      <w:r w:rsidRPr="00926C8B">
        <w:rPr>
          <w:rFonts w:ascii="Arial" w:hAnsi="Arial" w:cs="Arial"/>
          <w:b/>
          <w:sz w:val="22"/>
          <w:szCs w:val="22"/>
        </w:rPr>
        <w:lastRenderedPageBreak/>
        <w:t>References</w:t>
      </w:r>
    </w:p>
    <w:p w14:paraId="33EA88EC" w14:textId="77777777" w:rsidR="00283766" w:rsidDel="00AD6368" w:rsidRDefault="00283766" w:rsidP="00283766">
      <w:pPr>
        <w:autoSpaceDE w:val="0"/>
        <w:autoSpaceDN w:val="0"/>
        <w:spacing w:line="480" w:lineRule="auto"/>
        <w:ind w:left="640" w:hanging="640"/>
        <w:jc w:val="both"/>
        <w:rPr>
          <w:rFonts w:ascii="Arial" w:hAnsi="Arial" w:cs="Arial"/>
          <w:sz w:val="22"/>
          <w:szCs w:val="22"/>
        </w:rPr>
      </w:pPr>
      <w:proofErr w:type="spellStart"/>
      <w:r w:rsidRPr="00AD6368">
        <w:rPr>
          <w:rFonts w:ascii="Arial" w:hAnsi="Arial" w:cs="Arial"/>
          <w:sz w:val="22"/>
          <w:szCs w:val="22"/>
        </w:rPr>
        <w:t>Brodinová</w:t>
      </w:r>
      <w:proofErr w:type="spellEnd"/>
      <w:r w:rsidRPr="00AD6368">
        <w:rPr>
          <w:rFonts w:ascii="Arial" w:hAnsi="Arial" w:cs="Arial"/>
          <w:sz w:val="22"/>
          <w:szCs w:val="22"/>
        </w:rPr>
        <w:t xml:space="preserve"> Š, </w:t>
      </w:r>
      <w:proofErr w:type="spellStart"/>
      <w:r w:rsidRPr="00AD6368">
        <w:rPr>
          <w:rFonts w:ascii="Arial" w:hAnsi="Arial" w:cs="Arial"/>
          <w:sz w:val="22"/>
          <w:szCs w:val="22"/>
        </w:rPr>
        <w:t>Filzmoser</w:t>
      </w:r>
      <w:proofErr w:type="spellEnd"/>
      <w:r w:rsidRPr="00AD6368">
        <w:rPr>
          <w:rFonts w:ascii="Arial" w:hAnsi="Arial" w:cs="Arial"/>
          <w:sz w:val="22"/>
          <w:szCs w:val="22"/>
        </w:rPr>
        <w:t xml:space="preserve"> P, Ortner T, </w:t>
      </w:r>
      <w:proofErr w:type="spellStart"/>
      <w:r w:rsidRPr="00AD6368">
        <w:rPr>
          <w:rFonts w:ascii="Arial" w:hAnsi="Arial" w:cs="Arial"/>
          <w:sz w:val="22"/>
          <w:szCs w:val="22"/>
        </w:rPr>
        <w:t>Breiteneder</w:t>
      </w:r>
      <w:proofErr w:type="spellEnd"/>
      <w:r w:rsidRPr="00AD6368">
        <w:rPr>
          <w:rFonts w:ascii="Arial" w:hAnsi="Arial" w:cs="Arial"/>
          <w:sz w:val="22"/>
          <w:szCs w:val="22"/>
        </w:rPr>
        <w:t xml:space="preserve"> C, Rohm M. 2019. Robust and sparse k-means clustering for high-dimensional data. </w:t>
      </w:r>
      <w:r w:rsidRPr="008702CF">
        <w:rPr>
          <w:rFonts w:ascii="Arial" w:hAnsi="Arial" w:cs="Arial"/>
          <w:i/>
          <w:iCs/>
          <w:sz w:val="22"/>
          <w:szCs w:val="22"/>
        </w:rPr>
        <w:t xml:space="preserve">Adv Data Anal </w:t>
      </w:r>
      <w:proofErr w:type="spellStart"/>
      <w:r w:rsidRPr="008702CF">
        <w:rPr>
          <w:rFonts w:ascii="Arial" w:hAnsi="Arial" w:cs="Arial"/>
          <w:i/>
          <w:iCs/>
          <w:sz w:val="22"/>
          <w:szCs w:val="22"/>
        </w:rPr>
        <w:t>Classif</w:t>
      </w:r>
      <w:proofErr w:type="spellEnd"/>
      <w:r w:rsidRPr="00AD6368">
        <w:rPr>
          <w:rFonts w:ascii="Arial" w:hAnsi="Arial" w:cs="Arial"/>
          <w:sz w:val="22"/>
          <w:szCs w:val="22"/>
        </w:rPr>
        <w:t xml:space="preserve"> </w:t>
      </w:r>
      <w:r w:rsidRPr="008702CF">
        <w:rPr>
          <w:rFonts w:ascii="Arial" w:hAnsi="Arial" w:cs="Arial"/>
          <w:b/>
          <w:bCs/>
          <w:sz w:val="22"/>
          <w:szCs w:val="22"/>
        </w:rPr>
        <w:t>13</w:t>
      </w:r>
      <w:r w:rsidRPr="00AD6368">
        <w:rPr>
          <w:rFonts w:ascii="Arial" w:hAnsi="Arial" w:cs="Arial"/>
          <w:sz w:val="22"/>
          <w:szCs w:val="22"/>
        </w:rPr>
        <w:t>: 905–932. doi:10.1007/s11634-019-00356-9</w:t>
      </w:r>
    </w:p>
    <w:p w14:paraId="610EB62A" w14:textId="77777777" w:rsidR="003F1B5A" w:rsidRPr="00926C8B" w:rsidRDefault="003F1B5A" w:rsidP="003F1B5A">
      <w:pPr>
        <w:autoSpaceDE w:val="0"/>
        <w:autoSpaceDN w:val="0"/>
        <w:spacing w:line="480" w:lineRule="auto"/>
        <w:ind w:left="640" w:hanging="640"/>
        <w:jc w:val="both"/>
        <w:rPr>
          <w:rFonts w:ascii="Arial" w:hAnsi="Arial" w:cs="Arial"/>
          <w:sz w:val="22"/>
          <w:szCs w:val="22"/>
        </w:rPr>
      </w:pPr>
      <w:r w:rsidRPr="00AD6368">
        <w:rPr>
          <w:rFonts w:ascii="Arial" w:hAnsi="Arial" w:cs="Arial"/>
          <w:sz w:val="22"/>
          <w:szCs w:val="22"/>
        </w:rPr>
        <w:t xml:space="preserve">Chen EY, Tan CM, Kou Y, Duan Q, Wang Z, Meirelles GV, Clark NR, Ma’ayan A. 2013. </w:t>
      </w:r>
      <w:proofErr w:type="spellStart"/>
      <w:r w:rsidRPr="00AD6368">
        <w:rPr>
          <w:rFonts w:ascii="Arial" w:hAnsi="Arial" w:cs="Arial"/>
          <w:sz w:val="22"/>
          <w:szCs w:val="22"/>
        </w:rPr>
        <w:t>Enrichr</w:t>
      </w:r>
      <w:proofErr w:type="spellEnd"/>
      <w:r w:rsidRPr="00AD6368">
        <w:rPr>
          <w:rFonts w:ascii="Arial" w:hAnsi="Arial" w:cs="Arial"/>
          <w:sz w:val="22"/>
          <w:szCs w:val="22"/>
        </w:rPr>
        <w:t xml:space="preserve">: interactive and collaborative HTML5 gene list enrichment analysis tool. </w:t>
      </w:r>
      <w:r w:rsidRPr="008702CF">
        <w:rPr>
          <w:rFonts w:ascii="Arial" w:hAnsi="Arial" w:cs="Arial"/>
          <w:i/>
          <w:iCs/>
          <w:sz w:val="22"/>
          <w:szCs w:val="22"/>
        </w:rPr>
        <w:t xml:space="preserve">BMC Bioinformatics </w:t>
      </w:r>
      <w:r w:rsidRPr="008702CF">
        <w:rPr>
          <w:rFonts w:ascii="Arial" w:hAnsi="Arial" w:cs="Arial"/>
          <w:b/>
          <w:bCs/>
          <w:sz w:val="22"/>
          <w:szCs w:val="22"/>
        </w:rPr>
        <w:t>14</w:t>
      </w:r>
      <w:r w:rsidRPr="00AD6368">
        <w:rPr>
          <w:rFonts w:ascii="Arial" w:hAnsi="Arial" w:cs="Arial"/>
          <w:sz w:val="22"/>
          <w:szCs w:val="22"/>
        </w:rPr>
        <w:t>: 128. doi:10.1186/1471-2105-14-128</w:t>
      </w:r>
    </w:p>
    <w:p w14:paraId="46CFBE01" w14:textId="77777777" w:rsidR="00DE5A98" w:rsidRPr="00926C8B" w:rsidRDefault="00DE5A98" w:rsidP="00DE5A98">
      <w:pPr>
        <w:autoSpaceDE w:val="0"/>
        <w:autoSpaceDN w:val="0"/>
        <w:spacing w:line="480" w:lineRule="auto"/>
        <w:ind w:left="640" w:hanging="640"/>
        <w:jc w:val="both"/>
        <w:rPr>
          <w:rFonts w:ascii="Arial" w:hAnsi="Arial" w:cs="Arial"/>
          <w:sz w:val="22"/>
          <w:szCs w:val="22"/>
        </w:rPr>
      </w:pPr>
      <w:r w:rsidRPr="00AD6368">
        <w:rPr>
          <w:rFonts w:ascii="Arial" w:hAnsi="Arial" w:cs="Arial"/>
          <w:sz w:val="22"/>
          <w:szCs w:val="22"/>
        </w:rPr>
        <w:t xml:space="preserve">DeTomaso D, Jones MG, Subramaniam M, </w:t>
      </w:r>
      <w:proofErr w:type="spellStart"/>
      <w:r w:rsidRPr="00AD6368">
        <w:rPr>
          <w:rFonts w:ascii="Arial" w:hAnsi="Arial" w:cs="Arial"/>
          <w:sz w:val="22"/>
          <w:szCs w:val="22"/>
        </w:rPr>
        <w:t>Ashuach</w:t>
      </w:r>
      <w:proofErr w:type="spellEnd"/>
      <w:r w:rsidRPr="00AD6368">
        <w:rPr>
          <w:rFonts w:ascii="Arial" w:hAnsi="Arial" w:cs="Arial"/>
          <w:sz w:val="22"/>
          <w:szCs w:val="22"/>
        </w:rPr>
        <w:t xml:space="preserve"> T, Ye CJ, Yosef N. 2019. Functional interpretation of single cell similarity maps. </w:t>
      </w:r>
      <w:r w:rsidRPr="008702CF">
        <w:rPr>
          <w:rFonts w:ascii="Arial" w:hAnsi="Arial" w:cs="Arial"/>
          <w:i/>
          <w:iCs/>
          <w:sz w:val="22"/>
          <w:szCs w:val="22"/>
        </w:rPr>
        <w:t>Nat Commun</w:t>
      </w:r>
      <w:r w:rsidRPr="00AD6368">
        <w:rPr>
          <w:rFonts w:ascii="Arial" w:hAnsi="Arial" w:cs="Arial"/>
          <w:sz w:val="22"/>
          <w:szCs w:val="22"/>
        </w:rPr>
        <w:t xml:space="preserve"> </w:t>
      </w:r>
      <w:r w:rsidRPr="008702CF">
        <w:rPr>
          <w:rFonts w:ascii="Arial" w:hAnsi="Arial" w:cs="Arial"/>
          <w:b/>
          <w:bCs/>
          <w:sz w:val="22"/>
          <w:szCs w:val="22"/>
        </w:rPr>
        <w:t>10</w:t>
      </w:r>
      <w:r w:rsidRPr="00AD6368">
        <w:rPr>
          <w:rFonts w:ascii="Arial" w:hAnsi="Arial" w:cs="Arial"/>
          <w:sz w:val="22"/>
          <w:szCs w:val="22"/>
        </w:rPr>
        <w:t>: 4376. doi:10.1038/s41467-019-12235-0</w:t>
      </w:r>
    </w:p>
    <w:p w14:paraId="37FE7F3B" w14:textId="77777777" w:rsidR="00C50BD2" w:rsidRDefault="00C50BD2" w:rsidP="00C50BD2">
      <w:pPr>
        <w:autoSpaceDE w:val="0"/>
        <w:autoSpaceDN w:val="0"/>
        <w:spacing w:line="480" w:lineRule="auto"/>
        <w:ind w:left="640" w:hanging="640"/>
        <w:jc w:val="both"/>
        <w:rPr>
          <w:rFonts w:ascii="Arial" w:hAnsi="Arial" w:cs="Arial"/>
          <w:sz w:val="22"/>
          <w:szCs w:val="22"/>
        </w:rPr>
      </w:pPr>
      <w:r w:rsidRPr="00AD6368">
        <w:rPr>
          <w:rFonts w:ascii="Arial" w:hAnsi="Arial" w:cs="Arial"/>
          <w:sz w:val="22"/>
          <w:szCs w:val="22"/>
        </w:rPr>
        <w:t xml:space="preserve">Kelder T, van </w:t>
      </w:r>
      <w:proofErr w:type="spellStart"/>
      <w:r w:rsidRPr="00AD6368">
        <w:rPr>
          <w:rFonts w:ascii="Arial" w:hAnsi="Arial" w:cs="Arial"/>
          <w:sz w:val="22"/>
          <w:szCs w:val="22"/>
        </w:rPr>
        <w:t>Iersel</w:t>
      </w:r>
      <w:proofErr w:type="spellEnd"/>
      <w:r w:rsidRPr="00AD6368">
        <w:rPr>
          <w:rFonts w:ascii="Arial" w:hAnsi="Arial" w:cs="Arial"/>
          <w:sz w:val="22"/>
          <w:szCs w:val="22"/>
        </w:rPr>
        <w:t xml:space="preserve"> MP, </w:t>
      </w:r>
      <w:proofErr w:type="spellStart"/>
      <w:r w:rsidRPr="00AD6368">
        <w:rPr>
          <w:rFonts w:ascii="Arial" w:hAnsi="Arial" w:cs="Arial"/>
          <w:sz w:val="22"/>
          <w:szCs w:val="22"/>
        </w:rPr>
        <w:t>Hanspers</w:t>
      </w:r>
      <w:proofErr w:type="spellEnd"/>
      <w:r w:rsidRPr="00AD6368">
        <w:rPr>
          <w:rFonts w:ascii="Arial" w:hAnsi="Arial" w:cs="Arial"/>
          <w:sz w:val="22"/>
          <w:szCs w:val="22"/>
        </w:rPr>
        <w:t xml:space="preserve"> K, </w:t>
      </w:r>
      <w:proofErr w:type="spellStart"/>
      <w:r w:rsidRPr="00AD6368">
        <w:rPr>
          <w:rFonts w:ascii="Arial" w:hAnsi="Arial" w:cs="Arial"/>
          <w:sz w:val="22"/>
          <w:szCs w:val="22"/>
        </w:rPr>
        <w:t>Kutmon</w:t>
      </w:r>
      <w:proofErr w:type="spellEnd"/>
      <w:r w:rsidRPr="00AD6368">
        <w:rPr>
          <w:rFonts w:ascii="Arial" w:hAnsi="Arial" w:cs="Arial"/>
          <w:sz w:val="22"/>
          <w:szCs w:val="22"/>
        </w:rPr>
        <w:t xml:space="preserve"> M, Conklin BR, Evelo CT, Pico AR. 2012. </w:t>
      </w:r>
      <w:proofErr w:type="spellStart"/>
      <w:r w:rsidRPr="00AD6368">
        <w:rPr>
          <w:rFonts w:ascii="Arial" w:hAnsi="Arial" w:cs="Arial"/>
          <w:sz w:val="22"/>
          <w:szCs w:val="22"/>
        </w:rPr>
        <w:t>WikiPathways</w:t>
      </w:r>
      <w:proofErr w:type="spellEnd"/>
      <w:r w:rsidRPr="00AD6368">
        <w:rPr>
          <w:rFonts w:ascii="Arial" w:hAnsi="Arial" w:cs="Arial"/>
          <w:sz w:val="22"/>
          <w:szCs w:val="22"/>
        </w:rPr>
        <w:t xml:space="preserve">: building research communities on biological pathways. </w:t>
      </w:r>
      <w:r w:rsidRPr="008702CF">
        <w:rPr>
          <w:rFonts w:ascii="Arial" w:hAnsi="Arial" w:cs="Arial"/>
          <w:i/>
          <w:iCs/>
          <w:sz w:val="22"/>
          <w:szCs w:val="22"/>
        </w:rPr>
        <w:t xml:space="preserve">Nucleic Acids Res </w:t>
      </w:r>
      <w:r w:rsidRPr="008702CF">
        <w:rPr>
          <w:rFonts w:ascii="Arial" w:hAnsi="Arial" w:cs="Arial"/>
          <w:b/>
          <w:bCs/>
          <w:sz w:val="22"/>
          <w:szCs w:val="22"/>
        </w:rPr>
        <w:t>40</w:t>
      </w:r>
      <w:r w:rsidRPr="00AD6368">
        <w:rPr>
          <w:rFonts w:ascii="Arial" w:hAnsi="Arial" w:cs="Arial"/>
          <w:sz w:val="22"/>
          <w:szCs w:val="22"/>
        </w:rPr>
        <w:t>: D1301–D1307. doi:10.1093/</w:t>
      </w:r>
      <w:proofErr w:type="spellStart"/>
      <w:r w:rsidRPr="00AD6368">
        <w:rPr>
          <w:rFonts w:ascii="Arial" w:hAnsi="Arial" w:cs="Arial"/>
          <w:sz w:val="22"/>
          <w:szCs w:val="22"/>
        </w:rPr>
        <w:t>nar</w:t>
      </w:r>
      <w:proofErr w:type="spellEnd"/>
      <w:r w:rsidRPr="00AD6368">
        <w:rPr>
          <w:rFonts w:ascii="Arial" w:hAnsi="Arial" w:cs="Arial"/>
          <w:sz w:val="22"/>
          <w:szCs w:val="22"/>
        </w:rPr>
        <w:t>/gkr1074</w:t>
      </w:r>
      <w:r w:rsidRPr="00B767D9" w:rsidDel="00AD6368">
        <w:rPr>
          <w:rFonts w:ascii="Arial" w:hAnsi="Arial" w:cs="Arial"/>
          <w:sz w:val="22"/>
          <w:szCs w:val="22"/>
        </w:rPr>
        <w:t xml:space="preserve"> </w:t>
      </w:r>
    </w:p>
    <w:p w14:paraId="5493B369" w14:textId="77777777" w:rsidR="00495F4D" w:rsidRDefault="00495F4D" w:rsidP="00495F4D">
      <w:pPr>
        <w:autoSpaceDE w:val="0"/>
        <w:autoSpaceDN w:val="0"/>
        <w:spacing w:line="480" w:lineRule="auto"/>
        <w:ind w:left="640" w:hanging="640"/>
        <w:jc w:val="both"/>
        <w:rPr>
          <w:rFonts w:ascii="Arial" w:hAnsi="Arial" w:cs="Arial"/>
          <w:sz w:val="22"/>
          <w:szCs w:val="22"/>
        </w:rPr>
      </w:pPr>
      <w:proofErr w:type="spellStart"/>
      <w:r w:rsidRPr="00AD6368">
        <w:rPr>
          <w:rFonts w:ascii="Arial" w:hAnsi="Arial" w:cs="Arial"/>
          <w:sz w:val="22"/>
          <w:szCs w:val="22"/>
        </w:rPr>
        <w:t>Liberzon</w:t>
      </w:r>
      <w:proofErr w:type="spellEnd"/>
      <w:r w:rsidRPr="00AD6368">
        <w:rPr>
          <w:rFonts w:ascii="Arial" w:hAnsi="Arial" w:cs="Arial"/>
          <w:sz w:val="22"/>
          <w:szCs w:val="22"/>
        </w:rPr>
        <w:t xml:space="preserve"> A, Birger C, </w:t>
      </w:r>
      <w:proofErr w:type="spellStart"/>
      <w:r w:rsidRPr="00AD6368">
        <w:rPr>
          <w:rFonts w:ascii="Arial" w:hAnsi="Arial" w:cs="Arial"/>
          <w:sz w:val="22"/>
          <w:szCs w:val="22"/>
        </w:rPr>
        <w:t>Thorvaldsdóttir</w:t>
      </w:r>
      <w:proofErr w:type="spellEnd"/>
      <w:r w:rsidRPr="00AD6368">
        <w:rPr>
          <w:rFonts w:ascii="Arial" w:hAnsi="Arial" w:cs="Arial"/>
          <w:sz w:val="22"/>
          <w:szCs w:val="22"/>
        </w:rPr>
        <w:t xml:space="preserve"> H, Ghandi M, </w:t>
      </w:r>
      <w:proofErr w:type="spellStart"/>
      <w:r w:rsidRPr="00AD6368">
        <w:rPr>
          <w:rFonts w:ascii="Arial" w:hAnsi="Arial" w:cs="Arial"/>
          <w:sz w:val="22"/>
          <w:szCs w:val="22"/>
        </w:rPr>
        <w:t>Mesirov</w:t>
      </w:r>
      <w:proofErr w:type="spellEnd"/>
      <w:r w:rsidRPr="00AD6368">
        <w:rPr>
          <w:rFonts w:ascii="Arial" w:hAnsi="Arial" w:cs="Arial"/>
          <w:sz w:val="22"/>
          <w:szCs w:val="22"/>
        </w:rPr>
        <w:t xml:space="preserve"> JP, Tamayo P. 2015. The molecular signatures database hallmark gene set collection. </w:t>
      </w:r>
      <w:r w:rsidRPr="008702CF">
        <w:rPr>
          <w:rFonts w:ascii="Arial" w:hAnsi="Arial" w:cs="Arial"/>
          <w:i/>
          <w:iCs/>
          <w:sz w:val="22"/>
          <w:szCs w:val="22"/>
        </w:rPr>
        <w:t>Cell Syst</w:t>
      </w:r>
      <w:r w:rsidRPr="00AD6368">
        <w:rPr>
          <w:rFonts w:ascii="Arial" w:hAnsi="Arial" w:cs="Arial"/>
          <w:sz w:val="22"/>
          <w:szCs w:val="22"/>
        </w:rPr>
        <w:t xml:space="preserve"> </w:t>
      </w:r>
      <w:r w:rsidRPr="008702CF">
        <w:rPr>
          <w:rFonts w:ascii="Arial" w:hAnsi="Arial" w:cs="Arial"/>
          <w:b/>
          <w:bCs/>
          <w:sz w:val="22"/>
          <w:szCs w:val="22"/>
        </w:rPr>
        <w:t>1</w:t>
      </w:r>
      <w:r w:rsidRPr="00AD6368">
        <w:rPr>
          <w:rFonts w:ascii="Arial" w:hAnsi="Arial" w:cs="Arial"/>
          <w:sz w:val="22"/>
          <w:szCs w:val="22"/>
        </w:rPr>
        <w:t xml:space="preserve">: 417–425. </w:t>
      </w:r>
      <w:proofErr w:type="gramStart"/>
      <w:r w:rsidRPr="00AD6368">
        <w:rPr>
          <w:rFonts w:ascii="Arial" w:hAnsi="Arial" w:cs="Arial"/>
          <w:sz w:val="22"/>
          <w:szCs w:val="22"/>
        </w:rPr>
        <w:t>doi:10.1016/j.cels</w:t>
      </w:r>
      <w:proofErr w:type="gramEnd"/>
      <w:r w:rsidRPr="00AD6368">
        <w:rPr>
          <w:rFonts w:ascii="Arial" w:hAnsi="Arial" w:cs="Arial"/>
          <w:sz w:val="22"/>
          <w:szCs w:val="22"/>
        </w:rPr>
        <w:t>.2015.12.004</w:t>
      </w:r>
    </w:p>
    <w:p w14:paraId="40959026" w14:textId="77777777" w:rsidR="00DA16EE" w:rsidRPr="00926C8B" w:rsidRDefault="00DA16EE" w:rsidP="00DA16EE">
      <w:pPr>
        <w:autoSpaceDE w:val="0"/>
        <w:autoSpaceDN w:val="0"/>
        <w:spacing w:line="480" w:lineRule="auto"/>
        <w:ind w:left="640" w:hanging="640"/>
        <w:jc w:val="both"/>
        <w:rPr>
          <w:rFonts w:ascii="Arial" w:hAnsi="Arial" w:cs="Arial"/>
          <w:sz w:val="22"/>
          <w:szCs w:val="22"/>
        </w:rPr>
      </w:pPr>
      <w:r w:rsidRPr="00AD6368">
        <w:rPr>
          <w:rFonts w:ascii="Arial" w:hAnsi="Arial" w:cs="Arial"/>
          <w:sz w:val="22"/>
          <w:szCs w:val="22"/>
        </w:rPr>
        <w:t xml:space="preserve">Liu J, Yuan L, Ye J. 2010. An efficient algorithm for a class of fused lasso problems. In </w:t>
      </w:r>
      <w:r w:rsidRPr="008702CF">
        <w:rPr>
          <w:rFonts w:ascii="Arial" w:hAnsi="Arial" w:cs="Arial"/>
          <w:i/>
          <w:iCs/>
          <w:sz w:val="22"/>
          <w:szCs w:val="22"/>
        </w:rPr>
        <w:t xml:space="preserve">Proc 16th ACM SIGKDD Int Conf </w:t>
      </w:r>
      <w:proofErr w:type="spellStart"/>
      <w:r w:rsidRPr="008702CF">
        <w:rPr>
          <w:rFonts w:ascii="Arial" w:hAnsi="Arial" w:cs="Arial"/>
          <w:i/>
          <w:iCs/>
          <w:sz w:val="22"/>
          <w:szCs w:val="22"/>
        </w:rPr>
        <w:t>Knowl</w:t>
      </w:r>
      <w:proofErr w:type="spellEnd"/>
      <w:r w:rsidRPr="008702CF">
        <w:rPr>
          <w:rFonts w:ascii="Arial" w:hAnsi="Arial" w:cs="Arial"/>
          <w:i/>
          <w:iCs/>
          <w:sz w:val="22"/>
          <w:szCs w:val="22"/>
        </w:rPr>
        <w:t xml:space="preserve"> </w:t>
      </w:r>
      <w:proofErr w:type="spellStart"/>
      <w:r w:rsidRPr="008702CF">
        <w:rPr>
          <w:rFonts w:ascii="Arial" w:hAnsi="Arial" w:cs="Arial"/>
          <w:i/>
          <w:iCs/>
          <w:sz w:val="22"/>
          <w:szCs w:val="22"/>
        </w:rPr>
        <w:t>Discov</w:t>
      </w:r>
      <w:proofErr w:type="spellEnd"/>
      <w:r w:rsidRPr="008702CF">
        <w:rPr>
          <w:rFonts w:ascii="Arial" w:hAnsi="Arial" w:cs="Arial"/>
          <w:i/>
          <w:iCs/>
          <w:sz w:val="22"/>
          <w:szCs w:val="22"/>
        </w:rPr>
        <w:t xml:space="preserve"> Data Min</w:t>
      </w:r>
      <w:r w:rsidRPr="00AD6368">
        <w:rPr>
          <w:rFonts w:ascii="Arial" w:hAnsi="Arial" w:cs="Arial"/>
          <w:sz w:val="22"/>
          <w:szCs w:val="22"/>
        </w:rPr>
        <w:t>, pp. 323–332. doi:10.1145/1835804.1835847</w:t>
      </w:r>
    </w:p>
    <w:p w14:paraId="6D801C36" w14:textId="77777777" w:rsidR="006637BA" w:rsidRPr="00926C8B" w:rsidRDefault="006637BA" w:rsidP="006637BA">
      <w:pPr>
        <w:autoSpaceDE w:val="0"/>
        <w:autoSpaceDN w:val="0"/>
        <w:spacing w:line="480" w:lineRule="auto"/>
        <w:ind w:left="640" w:hanging="640"/>
        <w:jc w:val="both"/>
        <w:rPr>
          <w:rFonts w:ascii="Arial" w:hAnsi="Arial" w:cs="Arial"/>
          <w:sz w:val="22"/>
          <w:szCs w:val="22"/>
        </w:rPr>
      </w:pPr>
      <w:proofErr w:type="spellStart"/>
      <w:r w:rsidRPr="00AD6368">
        <w:rPr>
          <w:rFonts w:ascii="Arial" w:hAnsi="Arial" w:cs="Arial"/>
          <w:sz w:val="22"/>
          <w:szCs w:val="22"/>
        </w:rPr>
        <w:t>Ročková</w:t>
      </w:r>
      <w:proofErr w:type="spellEnd"/>
      <w:r w:rsidRPr="00AD6368">
        <w:rPr>
          <w:rFonts w:ascii="Arial" w:hAnsi="Arial" w:cs="Arial"/>
          <w:sz w:val="22"/>
          <w:szCs w:val="22"/>
        </w:rPr>
        <w:t xml:space="preserve"> V, George EI. 2018. The spike-and-slab lasso. </w:t>
      </w:r>
      <w:r w:rsidRPr="008702CF">
        <w:rPr>
          <w:rFonts w:ascii="Arial" w:hAnsi="Arial" w:cs="Arial"/>
          <w:i/>
          <w:iCs/>
          <w:sz w:val="22"/>
          <w:szCs w:val="22"/>
        </w:rPr>
        <w:t>J Am Stat Assoc</w:t>
      </w:r>
      <w:r w:rsidRPr="00AD6368">
        <w:rPr>
          <w:rFonts w:ascii="Arial" w:hAnsi="Arial" w:cs="Arial"/>
          <w:sz w:val="22"/>
          <w:szCs w:val="22"/>
        </w:rPr>
        <w:t xml:space="preserve"> </w:t>
      </w:r>
      <w:r w:rsidRPr="008702CF">
        <w:rPr>
          <w:rFonts w:ascii="Arial" w:hAnsi="Arial" w:cs="Arial"/>
          <w:b/>
          <w:bCs/>
          <w:sz w:val="22"/>
          <w:szCs w:val="22"/>
        </w:rPr>
        <w:t>113</w:t>
      </w:r>
      <w:r w:rsidRPr="00AD6368">
        <w:rPr>
          <w:rFonts w:ascii="Arial" w:hAnsi="Arial" w:cs="Arial"/>
          <w:sz w:val="22"/>
          <w:szCs w:val="22"/>
        </w:rPr>
        <w:t>: 431–444. doi:10.1080/01621459.2016.1260469</w:t>
      </w:r>
    </w:p>
    <w:p w14:paraId="66C73E1F" w14:textId="77777777" w:rsidR="006637BA" w:rsidDel="00AD6368" w:rsidRDefault="006637BA" w:rsidP="006637BA">
      <w:pPr>
        <w:autoSpaceDE w:val="0"/>
        <w:autoSpaceDN w:val="0"/>
        <w:spacing w:line="480" w:lineRule="auto"/>
        <w:ind w:left="640" w:hanging="640"/>
        <w:jc w:val="both"/>
        <w:rPr>
          <w:rFonts w:ascii="Arial" w:hAnsi="Arial" w:cs="Arial"/>
          <w:sz w:val="22"/>
          <w:szCs w:val="22"/>
        </w:rPr>
      </w:pPr>
      <w:proofErr w:type="spellStart"/>
      <w:r w:rsidRPr="00AD6368">
        <w:rPr>
          <w:rFonts w:ascii="Arial" w:hAnsi="Arial" w:cs="Arial"/>
          <w:sz w:val="22"/>
          <w:szCs w:val="22"/>
        </w:rPr>
        <w:t>Ročková</w:t>
      </w:r>
      <w:proofErr w:type="spellEnd"/>
      <w:r w:rsidRPr="00AD6368">
        <w:rPr>
          <w:rFonts w:ascii="Arial" w:hAnsi="Arial" w:cs="Arial"/>
          <w:sz w:val="22"/>
          <w:szCs w:val="22"/>
        </w:rPr>
        <w:t xml:space="preserve"> V. 2018. Bayesian estimation of sparse signals with a continuous spike-and-slab prior. </w:t>
      </w:r>
      <w:r w:rsidRPr="008702CF">
        <w:rPr>
          <w:rFonts w:ascii="Arial" w:hAnsi="Arial" w:cs="Arial"/>
          <w:i/>
          <w:iCs/>
          <w:sz w:val="22"/>
          <w:szCs w:val="22"/>
        </w:rPr>
        <w:t>Ann Stat</w:t>
      </w:r>
      <w:r w:rsidRPr="00AD6368">
        <w:rPr>
          <w:rFonts w:ascii="Arial" w:hAnsi="Arial" w:cs="Arial"/>
          <w:sz w:val="22"/>
          <w:szCs w:val="22"/>
        </w:rPr>
        <w:t xml:space="preserve"> </w:t>
      </w:r>
      <w:r w:rsidRPr="008702CF">
        <w:rPr>
          <w:rFonts w:ascii="Arial" w:hAnsi="Arial" w:cs="Arial"/>
          <w:b/>
          <w:bCs/>
          <w:sz w:val="22"/>
          <w:szCs w:val="22"/>
        </w:rPr>
        <w:t>46</w:t>
      </w:r>
      <w:r w:rsidRPr="00AD6368">
        <w:rPr>
          <w:rFonts w:ascii="Arial" w:hAnsi="Arial" w:cs="Arial"/>
          <w:sz w:val="22"/>
          <w:szCs w:val="22"/>
        </w:rPr>
        <w:t>: 401–437. doi:10.1214/17-AOS1554</w:t>
      </w:r>
    </w:p>
    <w:p w14:paraId="673D4251" w14:textId="38A8AAA3" w:rsidR="00096298" w:rsidRDefault="00096298" w:rsidP="00096298">
      <w:pPr>
        <w:autoSpaceDE w:val="0"/>
        <w:autoSpaceDN w:val="0"/>
        <w:spacing w:line="480" w:lineRule="auto"/>
        <w:ind w:left="640" w:hanging="640"/>
        <w:jc w:val="both"/>
        <w:rPr>
          <w:rFonts w:ascii="Arial" w:hAnsi="Arial" w:cs="Arial"/>
          <w:sz w:val="22"/>
          <w:szCs w:val="22"/>
        </w:rPr>
      </w:pPr>
      <w:proofErr w:type="spellStart"/>
      <w:r w:rsidRPr="00AD6368">
        <w:rPr>
          <w:rFonts w:ascii="Arial" w:hAnsi="Arial" w:cs="Arial"/>
          <w:sz w:val="22"/>
          <w:szCs w:val="22"/>
        </w:rPr>
        <w:t>Tibshirani</w:t>
      </w:r>
      <w:proofErr w:type="spellEnd"/>
      <w:r w:rsidRPr="00AD6368">
        <w:rPr>
          <w:rFonts w:ascii="Arial" w:hAnsi="Arial" w:cs="Arial"/>
          <w:sz w:val="22"/>
          <w:szCs w:val="22"/>
        </w:rPr>
        <w:t xml:space="preserve"> R, Walther G, Hastie T. 2001. Estimating the number of clusters in a data set via the gap statistic. </w:t>
      </w:r>
      <w:r w:rsidRPr="008702CF">
        <w:rPr>
          <w:rFonts w:ascii="Arial" w:hAnsi="Arial" w:cs="Arial"/>
          <w:i/>
          <w:iCs/>
          <w:sz w:val="22"/>
          <w:szCs w:val="22"/>
        </w:rPr>
        <w:t>J R Stat Soc B</w:t>
      </w:r>
      <w:r w:rsidRPr="00AD6368">
        <w:rPr>
          <w:rFonts w:ascii="Arial" w:hAnsi="Arial" w:cs="Arial"/>
          <w:sz w:val="22"/>
          <w:szCs w:val="22"/>
        </w:rPr>
        <w:t xml:space="preserve"> </w:t>
      </w:r>
      <w:r w:rsidRPr="008702CF">
        <w:rPr>
          <w:rFonts w:ascii="Arial" w:hAnsi="Arial" w:cs="Arial"/>
          <w:b/>
          <w:bCs/>
          <w:sz w:val="22"/>
          <w:szCs w:val="22"/>
        </w:rPr>
        <w:t>63</w:t>
      </w:r>
      <w:r w:rsidRPr="00AD6368">
        <w:rPr>
          <w:rFonts w:ascii="Arial" w:hAnsi="Arial" w:cs="Arial"/>
          <w:sz w:val="22"/>
          <w:szCs w:val="22"/>
        </w:rPr>
        <w:t>: 411–423. doi:10.1111/1467-9868.00293</w:t>
      </w:r>
    </w:p>
    <w:p w14:paraId="5E9B23AA" w14:textId="70DCF203" w:rsidR="00C50BD2" w:rsidRPr="00926C8B" w:rsidRDefault="00C50BD2" w:rsidP="00C50BD2">
      <w:pPr>
        <w:autoSpaceDE w:val="0"/>
        <w:autoSpaceDN w:val="0"/>
        <w:spacing w:line="480" w:lineRule="auto"/>
        <w:ind w:left="640" w:hanging="640"/>
        <w:jc w:val="both"/>
        <w:rPr>
          <w:rFonts w:ascii="Arial" w:hAnsi="Arial" w:cs="Arial"/>
          <w:sz w:val="22"/>
          <w:szCs w:val="22"/>
        </w:rPr>
      </w:pPr>
      <w:proofErr w:type="spellStart"/>
      <w:r w:rsidRPr="00AD6368">
        <w:rPr>
          <w:rFonts w:ascii="Arial" w:hAnsi="Arial" w:cs="Arial"/>
          <w:sz w:val="22"/>
          <w:szCs w:val="22"/>
        </w:rPr>
        <w:lastRenderedPageBreak/>
        <w:t>Tibshirani</w:t>
      </w:r>
      <w:proofErr w:type="spellEnd"/>
      <w:r w:rsidRPr="00AD6368">
        <w:rPr>
          <w:rFonts w:ascii="Arial" w:hAnsi="Arial" w:cs="Arial"/>
          <w:sz w:val="22"/>
          <w:szCs w:val="22"/>
        </w:rPr>
        <w:t xml:space="preserve"> R, Saunders M, Rosset S, Zhu J, Knight K. 2005. Sparsity and smoothness via the fused lasso. </w:t>
      </w:r>
      <w:r w:rsidRPr="008702CF">
        <w:rPr>
          <w:rFonts w:ascii="Arial" w:hAnsi="Arial" w:cs="Arial"/>
          <w:i/>
          <w:iCs/>
          <w:sz w:val="22"/>
          <w:szCs w:val="22"/>
        </w:rPr>
        <w:t>J R Stat Soc B</w:t>
      </w:r>
      <w:r w:rsidRPr="00AD6368">
        <w:rPr>
          <w:rFonts w:ascii="Arial" w:hAnsi="Arial" w:cs="Arial"/>
          <w:sz w:val="22"/>
          <w:szCs w:val="22"/>
        </w:rPr>
        <w:t xml:space="preserve"> </w:t>
      </w:r>
      <w:r w:rsidRPr="008702CF">
        <w:rPr>
          <w:rFonts w:ascii="Arial" w:hAnsi="Arial" w:cs="Arial"/>
          <w:b/>
          <w:bCs/>
          <w:sz w:val="22"/>
          <w:szCs w:val="22"/>
        </w:rPr>
        <w:t>67</w:t>
      </w:r>
      <w:r w:rsidRPr="00AD6368">
        <w:rPr>
          <w:rFonts w:ascii="Arial" w:hAnsi="Arial" w:cs="Arial"/>
          <w:sz w:val="22"/>
          <w:szCs w:val="22"/>
        </w:rPr>
        <w:t>: 91–108. doi:10.1111/j.1467-9868.</w:t>
      </w:r>
      <w:proofErr w:type="gramStart"/>
      <w:r w:rsidRPr="00AD6368">
        <w:rPr>
          <w:rFonts w:ascii="Arial" w:hAnsi="Arial" w:cs="Arial"/>
          <w:sz w:val="22"/>
          <w:szCs w:val="22"/>
        </w:rPr>
        <w:t>2005.00490.x</w:t>
      </w:r>
      <w:proofErr w:type="gramEnd"/>
    </w:p>
    <w:p w14:paraId="359F350B" w14:textId="77777777" w:rsidR="00DB33FD" w:rsidRDefault="00DB33FD" w:rsidP="00DB33FD">
      <w:pPr>
        <w:autoSpaceDE w:val="0"/>
        <w:autoSpaceDN w:val="0"/>
        <w:spacing w:line="480" w:lineRule="auto"/>
        <w:ind w:left="640" w:hanging="640"/>
        <w:jc w:val="both"/>
        <w:rPr>
          <w:rFonts w:ascii="Arial" w:hAnsi="Arial" w:cs="Arial"/>
          <w:sz w:val="22"/>
          <w:szCs w:val="22"/>
        </w:rPr>
      </w:pPr>
      <w:r w:rsidRPr="00792891">
        <w:rPr>
          <w:rFonts w:ascii="Arial" w:hAnsi="Arial" w:cs="Arial"/>
          <w:sz w:val="22"/>
          <w:szCs w:val="22"/>
        </w:rPr>
        <w:t xml:space="preserve">Witten DM, </w:t>
      </w:r>
      <w:proofErr w:type="spellStart"/>
      <w:r w:rsidRPr="00792891">
        <w:rPr>
          <w:rFonts w:ascii="Arial" w:hAnsi="Arial" w:cs="Arial"/>
          <w:sz w:val="22"/>
          <w:szCs w:val="22"/>
        </w:rPr>
        <w:t>Tibshirani</w:t>
      </w:r>
      <w:proofErr w:type="spellEnd"/>
      <w:r w:rsidRPr="00792891">
        <w:rPr>
          <w:rFonts w:ascii="Arial" w:hAnsi="Arial" w:cs="Arial"/>
          <w:sz w:val="22"/>
          <w:szCs w:val="22"/>
        </w:rPr>
        <w:t xml:space="preserve"> R. 2010. A framework for feature selection in clustering. </w:t>
      </w:r>
      <w:r w:rsidRPr="008702CF">
        <w:rPr>
          <w:rFonts w:ascii="Arial" w:hAnsi="Arial" w:cs="Arial"/>
          <w:i/>
          <w:iCs/>
          <w:sz w:val="22"/>
          <w:szCs w:val="22"/>
        </w:rPr>
        <w:t xml:space="preserve">J Am Stat Assoc </w:t>
      </w:r>
      <w:r w:rsidRPr="008702CF">
        <w:rPr>
          <w:rFonts w:ascii="Arial" w:hAnsi="Arial" w:cs="Arial"/>
          <w:b/>
          <w:bCs/>
          <w:sz w:val="22"/>
          <w:szCs w:val="22"/>
        </w:rPr>
        <w:t>105</w:t>
      </w:r>
      <w:r w:rsidRPr="00792891">
        <w:rPr>
          <w:rFonts w:ascii="Arial" w:hAnsi="Arial" w:cs="Arial"/>
          <w:sz w:val="22"/>
          <w:szCs w:val="22"/>
        </w:rPr>
        <w:t>: 713–726. doi:10.1198/</w:t>
      </w:r>
      <w:proofErr w:type="gramStart"/>
      <w:r w:rsidRPr="00792891">
        <w:rPr>
          <w:rFonts w:ascii="Arial" w:hAnsi="Arial" w:cs="Arial"/>
          <w:sz w:val="22"/>
          <w:szCs w:val="22"/>
        </w:rPr>
        <w:t>jasa.2010.tm</w:t>
      </w:r>
      <w:proofErr w:type="gramEnd"/>
      <w:r w:rsidRPr="00792891">
        <w:rPr>
          <w:rFonts w:ascii="Arial" w:hAnsi="Arial" w:cs="Arial"/>
          <w:sz w:val="22"/>
          <w:szCs w:val="22"/>
        </w:rPr>
        <w:t>09415</w:t>
      </w:r>
    </w:p>
    <w:p w14:paraId="1730938F" w14:textId="5314F4D9" w:rsidR="008D697B" w:rsidRPr="00926C8B" w:rsidRDefault="00DD3005" w:rsidP="0003730F">
      <w:pPr>
        <w:autoSpaceDE w:val="0"/>
        <w:autoSpaceDN w:val="0"/>
        <w:spacing w:line="480" w:lineRule="auto"/>
        <w:ind w:left="640" w:hanging="640"/>
        <w:jc w:val="both"/>
        <w:rPr>
          <w:rFonts w:ascii="Arial" w:hAnsi="Arial" w:cs="Arial"/>
          <w:sz w:val="22"/>
          <w:szCs w:val="22"/>
        </w:rPr>
      </w:pPr>
      <w:r w:rsidRPr="00AD6368">
        <w:rPr>
          <w:rFonts w:ascii="Arial" w:hAnsi="Arial" w:cs="Arial"/>
          <w:sz w:val="22"/>
          <w:szCs w:val="22"/>
        </w:rPr>
        <w:t xml:space="preserve">Xin B, Kawahara Y, Wang Y, Gao W. 2014. Efficient generalized fused lasso and its application to the diagnosis of Alzheimer’s disease. In </w:t>
      </w:r>
      <w:r w:rsidRPr="008702CF">
        <w:rPr>
          <w:rFonts w:ascii="Arial" w:hAnsi="Arial" w:cs="Arial"/>
          <w:i/>
          <w:iCs/>
          <w:sz w:val="22"/>
          <w:szCs w:val="22"/>
        </w:rPr>
        <w:t xml:space="preserve">Proc AAAI Conf </w:t>
      </w:r>
      <w:proofErr w:type="spellStart"/>
      <w:r w:rsidRPr="008702CF">
        <w:rPr>
          <w:rFonts w:ascii="Arial" w:hAnsi="Arial" w:cs="Arial"/>
          <w:i/>
          <w:iCs/>
          <w:sz w:val="22"/>
          <w:szCs w:val="22"/>
        </w:rPr>
        <w:t>Artif</w:t>
      </w:r>
      <w:proofErr w:type="spellEnd"/>
      <w:r w:rsidRPr="008702CF">
        <w:rPr>
          <w:rFonts w:ascii="Arial" w:hAnsi="Arial" w:cs="Arial"/>
          <w:i/>
          <w:iCs/>
          <w:sz w:val="22"/>
          <w:szCs w:val="22"/>
        </w:rPr>
        <w:t xml:space="preserve"> Intell</w:t>
      </w:r>
      <w:r w:rsidRPr="00AD6368">
        <w:rPr>
          <w:rFonts w:ascii="Arial" w:hAnsi="Arial" w:cs="Arial"/>
          <w:sz w:val="22"/>
          <w:szCs w:val="22"/>
        </w:rPr>
        <w:t xml:space="preserve"> </w:t>
      </w:r>
      <w:r w:rsidRPr="008702CF">
        <w:rPr>
          <w:rFonts w:ascii="Arial" w:hAnsi="Arial" w:cs="Arial"/>
          <w:b/>
          <w:bCs/>
          <w:sz w:val="22"/>
          <w:szCs w:val="22"/>
        </w:rPr>
        <w:t>28</w:t>
      </w:r>
      <w:r w:rsidRPr="00AD6368">
        <w:rPr>
          <w:rFonts w:ascii="Arial" w:hAnsi="Arial" w:cs="Arial"/>
          <w:sz w:val="22"/>
          <w:szCs w:val="22"/>
        </w:rPr>
        <w:t>(1). doi:10.1609/</w:t>
      </w:r>
      <w:proofErr w:type="gramStart"/>
      <w:r w:rsidRPr="00AD6368">
        <w:rPr>
          <w:rFonts w:ascii="Arial" w:hAnsi="Arial" w:cs="Arial"/>
          <w:sz w:val="22"/>
          <w:szCs w:val="22"/>
        </w:rPr>
        <w:t>aaai.v</w:t>
      </w:r>
      <w:proofErr w:type="gramEnd"/>
      <w:r w:rsidRPr="00AD6368">
        <w:rPr>
          <w:rFonts w:ascii="Arial" w:hAnsi="Arial" w:cs="Arial"/>
          <w:sz w:val="22"/>
          <w:szCs w:val="22"/>
        </w:rPr>
        <w:t>28i1.8977</w:t>
      </w:r>
    </w:p>
    <w:sectPr w:rsidR="008D697B" w:rsidRPr="00926C8B" w:rsidSect="0003730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7EC7CF" w14:textId="77777777" w:rsidR="00774C31" w:rsidRDefault="00774C31" w:rsidP="0076790B">
      <w:r>
        <w:separator/>
      </w:r>
    </w:p>
  </w:endnote>
  <w:endnote w:type="continuationSeparator" w:id="0">
    <w:p w14:paraId="474C7B57" w14:textId="77777777" w:rsidR="00774C31" w:rsidRDefault="00774C31" w:rsidP="00767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7297056"/>
      <w:docPartObj>
        <w:docPartGallery w:val="Page Numbers (Bottom of Page)"/>
        <w:docPartUnique/>
      </w:docPartObj>
    </w:sdtPr>
    <w:sdtEndPr>
      <w:rPr>
        <w:rStyle w:val="PageNumber"/>
      </w:rPr>
    </w:sdtEndPr>
    <w:sdtContent>
      <w:p w14:paraId="60E3ECF6" w14:textId="464A1223" w:rsidR="00782135" w:rsidRDefault="00782135" w:rsidP="00A868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9FF0C1" w14:textId="77777777" w:rsidR="00782135" w:rsidRDefault="00782135" w:rsidP="007679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65300729"/>
      <w:docPartObj>
        <w:docPartGallery w:val="Page Numbers (Bottom of Page)"/>
        <w:docPartUnique/>
      </w:docPartObj>
    </w:sdtPr>
    <w:sdtEndPr>
      <w:rPr>
        <w:rStyle w:val="PageNumber"/>
      </w:rPr>
    </w:sdtEndPr>
    <w:sdtContent>
      <w:p w14:paraId="379CF234" w14:textId="19022BA3" w:rsidR="00782135" w:rsidRDefault="00782135" w:rsidP="00A868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A9D6A9" w14:textId="77777777" w:rsidR="00782135" w:rsidRDefault="00782135" w:rsidP="007679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0AA15E" w14:textId="77777777" w:rsidR="00774C31" w:rsidRDefault="00774C31" w:rsidP="0076790B">
      <w:r>
        <w:separator/>
      </w:r>
    </w:p>
  </w:footnote>
  <w:footnote w:type="continuationSeparator" w:id="0">
    <w:p w14:paraId="7CBC0B4B" w14:textId="77777777" w:rsidR="00774C31" w:rsidRDefault="00774C31" w:rsidP="007679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04A88"/>
    <w:multiLevelType w:val="hybridMultilevel"/>
    <w:tmpl w:val="53E87CAA"/>
    <w:lvl w:ilvl="0" w:tplc="75DE6BA0">
      <w:start w:val="2"/>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923B28"/>
    <w:multiLevelType w:val="multilevel"/>
    <w:tmpl w:val="80A019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A76357"/>
    <w:multiLevelType w:val="multilevel"/>
    <w:tmpl w:val="AC7A61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DD1154"/>
    <w:multiLevelType w:val="hybridMultilevel"/>
    <w:tmpl w:val="B8E6DD22"/>
    <w:lvl w:ilvl="0" w:tplc="383230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1D0F7D"/>
    <w:multiLevelType w:val="hybridMultilevel"/>
    <w:tmpl w:val="ACE8B50C"/>
    <w:lvl w:ilvl="0" w:tplc="303853EC">
      <w:start w:val="1"/>
      <w:numFmt w:val="bullet"/>
      <w:lvlText w:val="•"/>
      <w:lvlJc w:val="left"/>
      <w:pPr>
        <w:tabs>
          <w:tab w:val="num" w:pos="720"/>
        </w:tabs>
        <w:ind w:left="720" w:hanging="360"/>
      </w:pPr>
      <w:rPr>
        <w:rFonts w:ascii="Arial" w:hAnsi="Arial" w:hint="default"/>
      </w:rPr>
    </w:lvl>
    <w:lvl w:ilvl="1" w:tplc="07DE3728" w:tentative="1">
      <w:start w:val="1"/>
      <w:numFmt w:val="bullet"/>
      <w:lvlText w:val="•"/>
      <w:lvlJc w:val="left"/>
      <w:pPr>
        <w:tabs>
          <w:tab w:val="num" w:pos="1440"/>
        </w:tabs>
        <w:ind w:left="1440" w:hanging="360"/>
      </w:pPr>
      <w:rPr>
        <w:rFonts w:ascii="Arial" w:hAnsi="Arial" w:hint="default"/>
      </w:rPr>
    </w:lvl>
    <w:lvl w:ilvl="2" w:tplc="5ACA762E" w:tentative="1">
      <w:start w:val="1"/>
      <w:numFmt w:val="bullet"/>
      <w:lvlText w:val="•"/>
      <w:lvlJc w:val="left"/>
      <w:pPr>
        <w:tabs>
          <w:tab w:val="num" w:pos="2160"/>
        </w:tabs>
        <w:ind w:left="2160" w:hanging="360"/>
      </w:pPr>
      <w:rPr>
        <w:rFonts w:ascii="Arial" w:hAnsi="Arial" w:hint="default"/>
      </w:rPr>
    </w:lvl>
    <w:lvl w:ilvl="3" w:tplc="2EDAAB4C" w:tentative="1">
      <w:start w:val="1"/>
      <w:numFmt w:val="bullet"/>
      <w:lvlText w:val="•"/>
      <w:lvlJc w:val="left"/>
      <w:pPr>
        <w:tabs>
          <w:tab w:val="num" w:pos="2880"/>
        </w:tabs>
        <w:ind w:left="2880" w:hanging="360"/>
      </w:pPr>
      <w:rPr>
        <w:rFonts w:ascii="Arial" w:hAnsi="Arial" w:hint="default"/>
      </w:rPr>
    </w:lvl>
    <w:lvl w:ilvl="4" w:tplc="1E9CB80A" w:tentative="1">
      <w:start w:val="1"/>
      <w:numFmt w:val="bullet"/>
      <w:lvlText w:val="•"/>
      <w:lvlJc w:val="left"/>
      <w:pPr>
        <w:tabs>
          <w:tab w:val="num" w:pos="3600"/>
        </w:tabs>
        <w:ind w:left="3600" w:hanging="360"/>
      </w:pPr>
      <w:rPr>
        <w:rFonts w:ascii="Arial" w:hAnsi="Arial" w:hint="default"/>
      </w:rPr>
    </w:lvl>
    <w:lvl w:ilvl="5" w:tplc="C7164D60" w:tentative="1">
      <w:start w:val="1"/>
      <w:numFmt w:val="bullet"/>
      <w:lvlText w:val="•"/>
      <w:lvlJc w:val="left"/>
      <w:pPr>
        <w:tabs>
          <w:tab w:val="num" w:pos="4320"/>
        </w:tabs>
        <w:ind w:left="4320" w:hanging="360"/>
      </w:pPr>
      <w:rPr>
        <w:rFonts w:ascii="Arial" w:hAnsi="Arial" w:hint="default"/>
      </w:rPr>
    </w:lvl>
    <w:lvl w:ilvl="6" w:tplc="BDBC6E00" w:tentative="1">
      <w:start w:val="1"/>
      <w:numFmt w:val="bullet"/>
      <w:lvlText w:val="•"/>
      <w:lvlJc w:val="left"/>
      <w:pPr>
        <w:tabs>
          <w:tab w:val="num" w:pos="5040"/>
        </w:tabs>
        <w:ind w:left="5040" w:hanging="360"/>
      </w:pPr>
      <w:rPr>
        <w:rFonts w:ascii="Arial" w:hAnsi="Arial" w:hint="default"/>
      </w:rPr>
    </w:lvl>
    <w:lvl w:ilvl="7" w:tplc="89B0A580" w:tentative="1">
      <w:start w:val="1"/>
      <w:numFmt w:val="bullet"/>
      <w:lvlText w:val="•"/>
      <w:lvlJc w:val="left"/>
      <w:pPr>
        <w:tabs>
          <w:tab w:val="num" w:pos="5760"/>
        </w:tabs>
        <w:ind w:left="5760" w:hanging="360"/>
      </w:pPr>
      <w:rPr>
        <w:rFonts w:ascii="Arial" w:hAnsi="Arial" w:hint="default"/>
      </w:rPr>
    </w:lvl>
    <w:lvl w:ilvl="8" w:tplc="AB207EE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91F4AD7"/>
    <w:multiLevelType w:val="hybridMultilevel"/>
    <w:tmpl w:val="A1DE3510"/>
    <w:lvl w:ilvl="0" w:tplc="2DEAD43A">
      <w:start w:val="1"/>
      <w:numFmt w:val="bullet"/>
      <w:lvlText w:val="•"/>
      <w:lvlJc w:val="left"/>
      <w:pPr>
        <w:tabs>
          <w:tab w:val="num" w:pos="720"/>
        </w:tabs>
        <w:ind w:left="720" w:hanging="360"/>
      </w:pPr>
      <w:rPr>
        <w:rFonts w:ascii="Arial" w:hAnsi="Arial" w:hint="default"/>
      </w:rPr>
    </w:lvl>
    <w:lvl w:ilvl="1" w:tplc="5A18E0EC" w:tentative="1">
      <w:start w:val="1"/>
      <w:numFmt w:val="bullet"/>
      <w:lvlText w:val="•"/>
      <w:lvlJc w:val="left"/>
      <w:pPr>
        <w:tabs>
          <w:tab w:val="num" w:pos="1440"/>
        </w:tabs>
        <w:ind w:left="1440" w:hanging="360"/>
      </w:pPr>
      <w:rPr>
        <w:rFonts w:ascii="Arial" w:hAnsi="Arial" w:hint="default"/>
      </w:rPr>
    </w:lvl>
    <w:lvl w:ilvl="2" w:tplc="71FC6AE2" w:tentative="1">
      <w:start w:val="1"/>
      <w:numFmt w:val="bullet"/>
      <w:lvlText w:val="•"/>
      <w:lvlJc w:val="left"/>
      <w:pPr>
        <w:tabs>
          <w:tab w:val="num" w:pos="2160"/>
        </w:tabs>
        <w:ind w:left="2160" w:hanging="360"/>
      </w:pPr>
      <w:rPr>
        <w:rFonts w:ascii="Arial" w:hAnsi="Arial" w:hint="default"/>
      </w:rPr>
    </w:lvl>
    <w:lvl w:ilvl="3" w:tplc="FCC81D5E" w:tentative="1">
      <w:start w:val="1"/>
      <w:numFmt w:val="bullet"/>
      <w:lvlText w:val="•"/>
      <w:lvlJc w:val="left"/>
      <w:pPr>
        <w:tabs>
          <w:tab w:val="num" w:pos="2880"/>
        </w:tabs>
        <w:ind w:left="2880" w:hanging="360"/>
      </w:pPr>
      <w:rPr>
        <w:rFonts w:ascii="Arial" w:hAnsi="Arial" w:hint="default"/>
      </w:rPr>
    </w:lvl>
    <w:lvl w:ilvl="4" w:tplc="E4AC1D8E" w:tentative="1">
      <w:start w:val="1"/>
      <w:numFmt w:val="bullet"/>
      <w:lvlText w:val="•"/>
      <w:lvlJc w:val="left"/>
      <w:pPr>
        <w:tabs>
          <w:tab w:val="num" w:pos="3600"/>
        </w:tabs>
        <w:ind w:left="3600" w:hanging="360"/>
      </w:pPr>
      <w:rPr>
        <w:rFonts w:ascii="Arial" w:hAnsi="Arial" w:hint="default"/>
      </w:rPr>
    </w:lvl>
    <w:lvl w:ilvl="5" w:tplc="2E52632E" w:tentative="1">
      <w:start w:val="1"/>
      <w:numFmt w:val="bullet"/>
      <w:lvlText w:val="•"/>
      <w:lvlJc w:val="left"/>
      <w:pPr>
        <w:tabs>
          <w:tab w:val="num" w:pos="4320"/>
        </w:tabs>
        <w:ind w:left="4320" w:hanging="360"/>
      </w:pPr>
      <w:rPr>
        <w:rFonts w:ascii="Arial" w:hAnsi="Arial" w:hint="default"/>
      </w:rPr>
    </w:lvl>
    <w:lvl w:ilvl="6" w:tplc="67B64418" w:tentative="1">
      <w:start w:val="1"/>
      <w:numFmt w:val="bullet"/>
      <w:lvlText w:val="•"/>
      <w:lvlJc w:val="left"/>
      <w:pPr>
        <w:tabs>
          <w:tab w:val="num" w:pos="5040"/>
        </w:tabs>
        <w:ind w:left="5040" w:hanging="360"/>
      </w:pPr>
      <w:rPr>
        <w:rFonts w:ascii="Arial" w:hAnsi="Arial" w:hint="default"/>
      </w:rPr>
    </w:lvl>
    <w:lvl w:ilvl="7" w:tplc="A5BA58C6" w:tentative="1">
      <w:start w:val="1"/>
      <w:numFmt w:val="bullet"/>
      <w:lvlText w:val="•"/>
      <w:lvlJc w:val="left"/>
      <w:pPr>
        <w:tabs>
          <w:tab w:val="num" w:pos="5760"/>
        </w:tabs>
        <w:ind w:left="5760" w:hanging="360"/>
      </w:pPr>
      <w:rPr>
        <w:rFonts w:ascii="Arial" w:hAnsi="Arial" w:hint="default"/>
      </w:rPr>
    </w:lvl>
    <w:lvl w:ilvl="8" w:tplc="28303BD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CFC48D9"/>
    <w:multiLevelType w:val="hybridMultilevel"/>
    <w:tmpl w:val="B704A5C0"/>
    <w:lvl w:ilvl="0" w:tplc="AAD687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83465536">
    <w:abstractNumId w:val="5"/>
  </w:num>
  <w:num w:numId="2" w16cid:durableId="1996033881">
    <w:abstractNumId w:val="4"/>
  </w:num>
  <w:num w:numId="3" w16cid:durableId="1299651141">
    <w:abstractNumId w:val="1"/>
  </w:num>
  <w:num w:numId="4" w16cid:durableId="1423142140">
    <w:abstractNumId w:val="6"/>
  </w:num>
  <w:num w:numId="5" w16cid:durableId="469054033">
    <w:abstractNumId w:val="2"/>
  </w:num>
  <w:num w:numId="6" w16cid:durableId="881750747">
    <w:abstractNumId w:val="3"/>
  </w:num>
  <w:num w:numId="7" w16cid:durableId="1972637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24F"/>
    <w:rsid w:val="00000204"/>
    <w:rsid w:val="00000BB4"/>
    <w:rsid w:val="00000C56"/>
    <w:rsid w:val="00000CA8"/>
    <w:rsid w:val="00000F05"/>
    <w:rsid w:val="00001047"/>
    <w:rsid w:val="00001A36"/>
    <w:rsid w:val="00001A60"/>
    <w:rsid w:val="00001C9F"/>
    <w:rsid w:val="00001DC8"/>
    <w:rsid w:val="00001E86"/>
    <w:rsid w:val="000024F3"/>
    <w:rsid w:val="00002720"/>
    <w:rsid w:val="0000290D"/>
    <w:rsid w:val="00002B56"/>
    <w:rsid w:val="00002BCE"/>
    <w:rsid w:val="00002D54"/>
    <w:rsid w:val="000030BF"/>
    <w:rsid w:val="000033F5"/>
    <w:rsid w:val="000035CB"/>
    <w:rsid w:val="00003876"/>
    <w:rsid w:val="00004D02"/>
    <w:rsid w:val="00005246"/>
    <w:rsid w:val="000052B9"/>
    <w:rsid w:val="000060FA"/>
    <w:rsid w:val="00006732"/>
    <w:rsid w:val="0000691A"/>
    <w:rsid w:val="00006A76"/>
    <w:rsid w:val="00006CD5"/>
    <w:rsid w:val="00006D67"/>
    <w:rsid w:val="00006FDE"/>
    <w:rsid w:val="000070E6"/>
    <w:rsid w:val="0000716D"/>
    <w:rsid w:val="0000732C"/>
    <w:rsid w:val="00007695"/>
    <w:rsid w:val="000078A5"/>
    <w:rsid w:val="00007A19"/>
    <w:rsid w:val="00007BAA"/>
    <w:rsid w:val="00007D10"/>
    <w:rsid w:val="000104AB"/>
    <w:rsid w:val="00010F40"/>
    <w:rsid w:val="000112B2"/>
    <w:rsid w:val="000112BB"/>
    <w:rsid w:val="00011530"/>
    <w:rsid w:val="00011633"/>
    <w:rsid w:val="00011687"/>
    <w:rsid w:val="000116FF"/>
    <w:rsid w:val="000117F3"/>
    <w:rsid w:val="00011E3A"/>
    <w:rsid w:val="000127D2"/>
    <w:rsid w:val="00012911"/>
    <w:rsid w:val="00012CA2"/>
    <w:rsid w:val="00012F03"/>
    <w:rsid w:val="00013000"/>
    <w:rsid w:val="000130BA"/>
    <w:rsid w:val="00013660"/>
    <w:rsid w:val="00013851"/>
    <w:rsid w:val="00013B86"/>
    <w:rsid w:val="0001408F"/>
    <w:rsid w:val="000142DB"/>
    <w:rsid w:val="000147BD"/>
    <w:rsid w:val="00014B63"/>
    <w:rsid w:val="000151D2"/>
    <w:rsid w:val="0001583B"/>
    <w:rsid w:val="00015BCF"/>
    <w:rsid w:val="00015E31"/>
    <w:rsid w:val="0001607C"/>
    <w:rsid w:val="000164FF"/>
    <w:rsid w:val="000165A6"/>
    <w:rsid w:val="000165DD"/>
    <w:rsid w:val="000166A1"/>
    <w:rsid w:val="00016B82"/>
    <w:rsid w:val="00016BD4"/>
    <w:rsid w:val="00016CCD"/>
    <w:rsid w:val="00016E52"/>
    <w:rsid w:val="00017335"/>
    <w:rsid w:val="00017622"/>
    <w:rsid w:val="00017817"/>
    <w:rsid w:val="00017CDE"/>
    <w:rsid w:val="00017E76"/>
    <w:rsid w:val="00017F08"/>
    <w:rsid w:val="00020035"/>
    <w:rsid w:val="0002035C"/>
    <w:rsid w:val="00020561"/>
    <w:rsid w:val="0002098C"/>
    <w:rsid w:val="00020BB7"/>
    <w:rsid w:val="00020BD9"/>
    <w:rsid w:val="00020C61"/>
    <w:rsid w:val="00020D80"/>
    <w:rsid w:val="00020F5D"/>
    <w:rsid w:val="00021348"/>
    <w:rsid w:val="000215F3"/>
    <w:rsid w:val="0002221F"/>
    <w:rsid w:val="00022242"/>
    <w:rsid w:val="000228D4"/>
    <w:rsid w:val="00022B3E"/>
    <w:rsid w:val="00022B86"/>
    <w:rsid w:val="00022B91"/>
    <w:rsid w:val="00022BBE"/>
    <w:rsid w:val="00022F03"/>
    <w:rsid w:val="00022F12"/>
    <w:rsid w:val="00023228"/>
    <w:rsid w:val="00023751"/>
    <w:rsid w:val="000237E8"/>
    <w:rsid w:val="00023E08"/>
    <w:rsid w:val="00023FF3"/>
    <w:rsid w:val="00024206"/>
    <w:rsid w:val="00024371"/>
    <w:rsid w:val="00024555"/>
    <w:rsid w:val="00024D7B"/>
    <w:rsid w:val="00024E34"/>
    <w:rsid w:val="00024EDD"/>
    <w:rsid w:val="000250CB"/>
    <w:rsid w:val="00025166"/>
    <w:rsid w:val="000251BF"/>
    <w:rsid w:val="00025439"/>
    <w:rsid w:val="000257C4"/>
    <w:rsid w:val="00025B7C"/>
    <w:rsid w:val="00025BA1"/>
    <w:rsid w:val="0002605D"/>
    <w:rsid w:val="00026094"/>
    <w:rsid w:val="00026271"/>
    <w:rsid w:val="00026721"/>
    <w:rsid w:val="00026CB8"/>
    <w:rsid w:val="000272EF"/>
    <w:rsid w:val="000272F9"/>
    <w:rsid w:val="000276F7"/>
    <w:rsid w:val="000277C9"/>
    <w:rsid w:val="00027B1F"/>
    <w:rsid w:val="00027BD2"/>
    <w:rsid w:val="00027BDA"/>
    <w:rsid w:val="00027E5C"/>
    <w:rsid w:val="0003001D"/>
    <w:rsid w:val="00030499"/>
    <w:rsid w:val="00030AEA"/>
    <w:rsid w:val="0003102E"/>
    <w:rsid w:val="000311F8"/>
    <w:rsid w:val="00031589"/>
    <w:rsid w:val="00031681"/>
    <w:rsid w:val="000318B3"/>
    <w:rsid w:val="00031D31"/>
    <w:rsid w:val="00031FAF"/>
    <w:rsid w:val="000320D2"/>
    <w:rsid w:val="00032141"/>
    <w:rsid w:val="0003231F"/>
    <w:rsid w:val="00032504"/>
    <w:rsid w:val="000327E2"/>
    <w:rsid w:val="00032D5A"/>
    <w:rsid w:val="00033177"/>
    <w:rsid w:val="0003333F"/>
    <w:rsid w:val="00033350"/>
    <w:rsid w:val="000333E0"/>
    <w:rsid w:val="00033B82"/>
    <w:rsid w:val="00033F08"/>
    <w:rsid w:val="00034393"/>
    <w:rsid w:val="000348F2"/>
    <w:rsid w:val="00034CB3"/>
    <w:rsid w:val="00034E40"/>
    <w:rsid w:val="00034F61"/>
    <w:rsid w:val="0003529A"/>
    <w:rsid w:val="00035345"/>
    <w:rsid w:val="000358D7"/>
    <w:rsid w:val="000362B8"/>
    <w:rsid w:val="00036303"/>
    <w:rsid w:val="00036EEF"/>
    <w:rsid w:val="0003730F"/>
    <w:rsid w:val="0003739B"/>
    <w:rsid w:val="00037682"/>
    <w:rsid w:val="000376EF"/>
    <w:rsid w:val="00037734"/>
    <w:rsid w:val="00037891"/>
    <w:rsid w:val="00037AC7"/>
    <w:rsid w:val="00037CE0"/>
    <w:rsid w:val="000405B2"/>
    <w:rsid w:val="000406B9"/>
    <w:rsid w:val="00040726"/>
    <w:rsid w:val="000408F9"/>
    <w:rsid w:val="00040A2F"/>
    <w:rsid w:val="00040AA5"/>
    <w:rsid w:val="00040E1F"/>
    <w:rsid w:val="00040E28"/>
    <w:rsid w:val="00040FF1"/>
    <w:rsid w:val="000411C3"/>
    <w:rsid w:val="0004129E"/>
    <w:rsid w:val="0004184F"/>
    <w:rsid w:val="00041FCF"/>
    <w:rsid w:val="000420CC"/>
    <w:rsid w:val="00042AFB"/>
    <w:rsid w:val="00042BEB"/>
    <w:rsid w:val="00042C2B"/>
    <w:rsid w:val="00042CBB"/>
    <w:rsid w:val="000433E2"/>
    <w:rsid w:val="00043989"/>
    <w:rsid w:val="0004398E"/>
    <w:rsid w:val="00043E1E"/>
    <w:rsid w:val="00044014"/>
    <w:rsid w:val="00044020"/>
    <w:rsid w:val="00044329"/>
    <w:rsid w:val="000443CB"/>
    <w:rsid w:val="0004443C"/>
    <w:rsid w:val="0004454B"/>
    <w:rsid w:val="00044CC3"/>
    <w:rsid w:val="00044CC7"/>
    <w:rsid w:val="0004520E"/>
    <w:rsid w:val="000452A9"/>
    <w:rsid w:val="00045375"/>
    <w:rsid w:val="000455C6"/>
    <w:rsid w:val="00045970"/>
    <w:rsid w:val="00045A2E"/>
    <w:rsid w:val="00045C94"/>
    <w:rsid w:val="000460C4"/>
    <w:rsid w:val="00046281"/>
    <w:rsid w:val="0004636B"/>
    <w:rsid w:val="000463EF"/>
    <w:rsid w:val="00046572"/>
    <w:rsid w:val="00046958"/>
    <w:rsid w:val="00046B38"/>
    <w:rsid w:val="00046B84"/>
    <w:rsid w:val="00046C67"/>
    <w:rsid w:val="00046C8F"/>
    <w:rsid w:val="00046FC1"/>
    <w:rsid w:val="000473D6"/>
    <w:rsid w:val="000473EC"/>
    <w:rsid w:val="0004766B"/>
    <w:rsid w:val="00047EF8"/>
    <w:rsid w:val="00050515"/>
    <w:rsid w:val="000505CB"/>
    <w:rsid w:val="000509F2"/>
    <w:rsid w:val="00050C74"/>
    <w:rsid w:val="000510FA"/>
    <w:rsid w:val="00051304"/>
    <w:rsid w:val="000513A5"/>
    <w:rsid w:val="0005147A"/>
    <w:rsid w:val="00051505"/>
    <w:rsid w:val="00051B42"/>
    <w:rsid w:val="00051DE4"/>
    <w:rsid w:val="00051E0B"/>
    <w:rsid w:val="00052398"/>
    <w:rsid w:val="000524DC"/>
    <w:rsid w:val="00052533"/>
    <w:rsid w:val="000528C4"/>
    <w:rsid w:val="000529B5"/>
    <w:rsid w:val="00052A02"/>
    <w:rsid w:val="00052C0E"/>
    <w:rsid w:val="00052C50"/>
    <w:rsid w:val="00052D29"/>
    <w:rsid w:val="00052D70"/>
    <w:rsid w:val="00052FA1"/>
    <w:rsid w:val="00052FBF"/>
    <w:rsid w:val="0005317B"/>
    <w:rsid w:val="00053289"/>
    <w:rsid w:val="0005343A"/>
    <w:rsid w:val="00053814"/>
    <w:rsid w:val="00053F5D"/>
    <w:rsid w:val="00054106"/>
    <w:rsid w:val="00054777"/>
    <w:rsid w:val="00054821"/>
    <w:rsid w:val="00054A60"/>
    <w:rsid w:val="00054D87"/>
    <w:rsid w:val="00055054"/>
    <w:rsid w:val="00055258"/>
    <w:rsid w:val="0005529F"/>
    <w:rsid w:val="0005533D"/>
    <w:rsid w:val="000558A6"/>
    <w:rsid w:val="00056098"/>
    <w:rsid w:val="00056161"/>
    <w:rsid w:val="000566E9"/>
    <w:rsid w:val="0005680A"/>
    <w:rsid w:val="00056B3F"/>
    <w:rsid w:val="00056BAF"/>
    <w:rsid w:val="00056BD1"/>
    <w:rsid w:val="00056DE6"/>
    <w:rsid w:val="00057212"/>
    <w:rsid w:val="0005749A"/>
    <w:rsid w:val="000578C1"/>
    <w:rsid w:val="00057968"/>
    <w:rsid w:val="000601C9"/>
    <w:rsid w:val="000608CD"/>
    <w:rsid w:val="0006093D"/>
    <w:rsid w:val="00060CB9"/>
    <w:rsid w:val="00061007"/>
    <w:rsid w:val="0006102E"/>
    <w:rsid w:val="00061176"/>
    <w:rsid w:val="00061423"/>
    <w:rsid w:val="0006143F"/>
    <w:rsid w:val="0006172B"/>
    <w:rsid w:val="000618A6"/>
    <w:rsid w:val="00061C9A"/>
    <w:rsid w:val="00061DD2"/>
    <w:rsid w:val="00061E31"/>
    <w:rsid w:val="00062016"/>
    <w:rsid w:val="00062071"/>
    <w:rsid w:val="000623CD"/>
    <w:rsid w:val="00062506"/>
    <w:rsid w:val="00062E4C"/>
    <w:rsid w:val="00062E86"/>
    <w:rsid w:val="00062F62"/>
    <w:rsid w:val="0006308E"/>
    <w:rsid w:val="000631B4"/>
    <w:rsid w:val="000636C6"/>
    <w:rsid w:val="00063859"/>
    <w:rsid w:val="00063FDF"/>
    <w:rsid w:val="00064279"/>
    <w:rsid w:val="00064BA5"/>
    <w:rsid w:val="00065224"/>
    <w:rsid w:val="0006540A"/>
    <w:rsid w:val="00065764"/>
    <w:rsid w:val="000657AE"/>
    <w:rsid w:val="000658BF"/>
    <w:rsid w:val="00065FC7"/>
    <w:rsid w:val="000661A1"/>
    <w:rsid w:val="00066863"/>
    <w:rsid w:val="00066AD4"/>
    <w:rsid w:val="00066BAA"/>
    <w:rsid w:val="00066D61"/>
    <w:rsid w:val="00066D89"/>
    <w:rsid w:val="00066F4E"/>
    <w:rsid w:val="000670E3"/>
    <w:rsid w:val="00067187"/>
    <w:rsid w:val="00067226"/>
    <w:rsid w:val="00067A47"/>
    <w:rsid w:val="00067BD4"/>
    <w:rsid w:val="00067CE9"/>
    <w:rsid w:val="000702D4"/>
    <w:rsid w:val="0007037A"/>
    <w:rsid w:val="000707AA"/>
    <w:rsid w:val="00071190"/>
    <w:rsid w:val="000711C5"/>
    <w:rsid w:val="0007125A"/>
    <w:rsid w:val="0007176B"/>
    <w:rsid w:val="000717DD"/>
    <w:rsid w:val="00071825"/>
    <w:rsid w:val="0007212B"/>
    <w:rsid w:val="0007215F"/>
    <w:rsid w:val="000725A6"/>
    <w:rsid w:val="00072798"/>
    <w:rsid w:val="00072995"/>
    <w:rsid w:val="00072B1E"/>
    <w:rsid w:val="00072D72"/>
    <w:rsid w:val="00072D8A"/>
    <w:rsid w:val="0007310E"/>
    <w:rsid w:val="000732AB"/>
    <w:rsid w:val="000734CE"/>
    <w:rsid w:val="00073691"/>
    <w:rsid w:val="000737AC"/>
    <w:rsid w:val="00074211"/>
    <w:rsid w:val="00074433"/>
    <w:rsid w:val="00074F4F"/>
    <w:rsid w:val="00075091"/>
    <w:rsid w:val="0007518F"/>
    <w:rsid w:val="000751B9"/>
    <w:rsid w:val="00075923"/>
    <w:rsid w:val="00075A29"/>
    <w:rsid w:val="00075B10"/>
    <w:rsid w:val="00075C09"/>
    <w:rsid w:val="00075D1B"/>
    <w:rsid w:val="000761FA"/>
    <w:rsid w:val="00076468"/>
    <w:rsid w:val="000766A6"/>
    <w:rsid w:val="00076759"/>
    <w:rsid w:val="00076FB8"/>
    <w:rsid w:val="00076FC2"/>
    <w:rsid w:val="000770F1"/>
    <w:rsid w:val="000773F3"/>
    <w:rsid w:val="00077775"/>
    <w:rsid w:val="000779D6"/>
    <w:rsid w:val="00077AA4"/>
    <w:rsid w:val="00077B7F"/>
    <w:rsid w:val="00077BDF"/>
    <w:rsid w:val="00077C2E"/>
    <w:rsid w:val="00077D5C"/>
    <w:rsid w:val="00077EDB"/>
    <w:rsid w:val="00077F7D"/>
    <w:rsid w:val="000800B7"/>
    <w:rsid w:val="00080914"/>
    <w:rsid w:val="00080C05"/>
    <w:rsid w:val="00080DC5"/>
    <w:rsid w:val="0008107B"/>
    <w:rsid w:val="00081238"/>
    <w:rsid w:val="00081C02"/>
    <w:rsid w:val="000829E7"/>
    <w:rsid w:val="00082E2C"/>
    <w:rsid w:val="0008304F"/>
    <w:rsid w:val="000831A1"/>
    <w:rsid w:val="0008341F"/>
    <w:rsid w:val="0008350A"/>
    <w:rsid w:val="00083722"/>
    <w:rsid w:val="00083B77"/>
    <w:rsid w:val="00083E72"/>
    <w:rsid w:val="00084193"/>
    <w:rsid w:val="00084468"/>
    <w:rsid w:val="0008458F"/>
    <w:rsid w:val="0008475E"/>
    <w:rsid w:val="0008477B"/>
    <w:rsid w:val="000848A6"/>
    <w:rsid w:val="000849A2"/>
    <w:rsid w:val="000852C0"/>
    <w:rsid w:val="00085507"/>
    <w:rsid w:val="00085719"/>
    <w:rsid w:val="000858A3"/>
    <w:rsid w:val="0008621F"/>
    <w:rsid w:val="0008676C"/>
    <w:rsid w:val="00086813"/>
    <w:rsid w:val="00086A7E"/>
    <w:rsid w:val="00086E9A"/>
    <w:rsid w:val="000871AC"/>
    <w:rsid w:val="0008757D"/>
    <w:rsid w:val="000878E0"/>
    <w:rsid w:val="00087A77"/>
    <w:rsid w:val="00087CD5"/>
    <w:rsid w:val="00087D13"/>
    <w:rsid w:val="00087DF4"/>
    <w:rsid w:val="00087E97"/>
    <w:rsid w:val="0009017E"/>
    <w:rsid w:val="000901B2"/>
    <w:rsid w:val="00090321"/>
    <w:rsid w:val="00090393"/>
    <w:rsid w:val="0009053E"/>
    <w:rsid w:val="00090660"/>
    <w:rsid w:val="0009090D"/>
    <w:rsid w:val="00090C37"/>
    <w:rsid w:val="00090DBD"/>
    <w:rsid w:val="00091167"/>
    <w:rsid w:val="000914B3"/>
    <w:rsid w:val="000914BF"/>
    <w:rsid w:val="000917D4"/>
    <w:rsid w:val="00091AF5"/>
    <w:rsid w:val="00091B5C"/>
    <w:rsid w:val="00091E37"/>
    <w:rsid w:val="00091E7D"/>
    <w:rsid w:val="00091EDD"/>
    <w:rsid w:val="00091F53"/>
    <w:rsid w:val="0009204A"/>
    <w:rsid w:val="000920EF"/>
    <w:rsid w:val="000920F3"/>
    <w:rsid w:val="00092135"/>
    <w:rsid w:val="00092476"/>
    <w:rsid w:val="0009251A"/>
    <w:rsid w:val="00093165"/>
    <w:rsid w:val="0009333F"/>
    <w:rsid w:val="00093485"/>
    <w:rsid w:val="00093B2D"/>
    <w:rsid w:val="00093CEA"/>
    <w:rsid w:val="000945EF"/>
    <w:rsid w:val="000946BB"/>
    <w:rsid w:val="000947C6"/>
    <w:rsid w:val="0009489F"/>
    <w:rsid w:val="000948DE"/>
    <w:rsid w:val="000948EA"/>
    <w:rsid w:val="00094B32"/>
    <w:rsid w:val="00094B56"/>
    <w:rsid w:val="00094CDE"/>
    <w:rsid w:val="00094D7B"/>
    <w:rsid w:val="00094EFD"/>
    <w:rsid w:val="00095041"/>
    <w:rsid w:val="00095194"/>
    <w:rsid w:val="000952B5"/>
    <w:rsid w:val="000955DD"/>
    <w:rsid w:val="00095815"/>
    <w:rsid w:val="00095856"/>
    <w:rsid w:val="00095B9C"/>
    <w:rsid w:val="00095D3D"/>
    <w:rsid w:val="000961AC"/>
    <w:rsid w:val="00096298"/>
    <w:rsid w:val="0009633F"/>
    <w:rsid w:val="000963E8"/>
    <w:rsid w:val="000966D0"/>
    <w:rsid w:val="000966E1"/>
    <w:rsid w:val="0009670F"/>
    <w:rsid w:val="0009680C"/>
    <w:rsid w:val="00096ED5"/>
    <w:rsid w:val="0009746F"/>
    <w:rsid w:val="000976E0"/>
    <w:rsid w:val="000977E6"/>
    <w:rsid w:val="00097923"/>
    <w:rsid w:val="00097B88"/>
    <w:rsid w:val="00097C51"/>
    <w:rsid w:val="00097EFF"/>
    <w:rsid w:val="000A0215"/>
    <w:rsid w:val="000A05C4"/>
    <w:rsid w:val="000A073D"/>
    <w:rsid w:val="000A0882"/>
    <w:rsid w:val="000A0901"/>
    <w:rsid w:val="000A0CC9"/>
    <w:rsid w:val="000A0D7F"/>
    <w:rsid w:val="000A0FC5"/>
    <w:rsid w:val="000A102B"/>
    <w:rsid w:val="000A12BF"/>
    <w:rsid w:val="000A12F7"/>
    <w:rsid w:val="000A1527"/>
    <w:rsid w:val="000A16A2"/>
    <w:rsid w:val="000A1799"/>
    <w:rsid w:val="000A17B3"/>
    <w:rsid w:val="000A20EA"/>
    <w:rsid w:val="000A22B5"/>
    <w:rsid w:val="000A2E36"/>
    <w:rsid w:val="000A2E6C"/>
    <w:rsid w:val="000A332E"/>
    <w:rsid w:val="000A36D0"/>
    <w:rsid w:val="000A37A9"/>
    <w:rsid w:val="000A3AF4"/>
    <w:rsid w:val="000A402F"/>
    <w:rsid w:val="000A410D"/>
    <w:rsid w:val="000A4637"/>
    <w:rsid w:val="000A46BE"/>
    <w:rsid w:val="000A49E2"/>
    <w:rsid w:val="000A4F86"/>
    <w:rsid w:val="000A503B"/>
    <w:rsid w:val="000A5062"/>
    <w:rsid w:val="000A50B4"/>
    <w:rsid w:val="000A517F"/>
    <w:rsid w:val="000A525A"/>
    <w:rsid w:val="000A5304"/>
    <w:rsid w:val="000A53CB"/>
    <w:rsid w:val="000A5970"/>
    <w:rsid w:val="000A5AE3"/>
    <w:rsid w:val="000A5F89"/>
    <w:rsid w:val="000A6315"/>
    <w:rsid w:val="000A69FF"/>
    <w:rsid w:val="000A6B0A"/>
    <w:rsid w:val="000A6EA7"/>
    <w:rsid w:val="000A6FF5"/>
    <w:rsid w:val="000A7178"/>
    <w:rsid w:val="000A72D7"/>
    <w:rsid w:val="000A73AC"/>
    <w:rsid w:val="000A7B92"/>
    <w:rsid w:val="000A7C6A"/>
    <w:rsid w:val="000B0102"/>
    <w:rsid w:val="000B04AB"/>
    <w:rsid w:val="000B0528"/>
    <w:rsid w:val="000B06DC"/>
    <w:rsid w:val="000B0C42"/>
    <w:rsid w:val="000B17CA"/>
    <w:rsid w:val="000B184E"/>
    <w:rsid w:val="000B18FA"/>
    <w:rsid w:val="000B1E7D"/>
    <w:rsid w:val="000B20B6"/>
    <w:rsid w:val="000B20E0"/>
    <w:rsid w:val="000B2B7F"/>
    <w:rsid w:val="000B2D2D"/>
    <w:rsid w:val="000B2DAC"/>
    <w:rsid w:val="000B2EF4"/>
    <w:rsid w:val="000B2F9A"/>
    <w:rsid w:val="000B30C0"/>
    <w:rsid w:val="000B31E7"/>
    <w:rsid w:val="000B337F"/>
    <w:rsid w:val="000B3395"/>
    <w:rsid w:val="000B35D3"/>
    <w:rsid w:val="000B396D"/>
    <w:rsid w:val="000B3D59"/>
    <w:rsid w:val="000B40A5"/>
    <w:rsid w:val="000B438B"/>
    <w:rsid w:val="000B469C"/>
    <w:rsid w:val="000B479A"/>
    <w:rsid w:val="000B4884"/>
    <w:rsid w:val="000B48C4"/>
    <w:rsid w:val="000B4C0F"/>
    <w:rsid w:val="000B4EBE"/>
    <w:rsid w:val="000B4FF2"/>
    <w:rsid w:val="000B526C"/>
    <w:rsid w:val="000B5580"/>
    <w:rsid w:val="000B57A1"/>
    <w:rsid w:val="000B5D53"/>
    <w:rsid w:val="000B5D5C"/>
    <w:rsid w:val="000B6111"/>
    <w:rsid w:val="000B61DE"/>
    <w:rsid w:val="000B6692"/>
    <w:rsid w:val="000B6948"/>
    <w:rsid w:val="000B69BE"/>
    <w:rsid w:val="000B6B82"/>
    <w:rsid w:val="000B6C9F"/>
    <w:rsid w:val="000B6D8F"/>
    <w:rsid w:val="000B6E58"/>
    <w:rsid w:val="000B6FE9"/>
    <w:rsid w:val="000B7AAB"/>
    <w:rsid w:val="000B7D44"/>
    <w:rsid w:val="000B7E55"/>
    <w:rsid w:val="000B7F9B"/>
    <w:rsid w:val="000C0310"/>
    <w:rsid w:val="000C0B63"/>
    <w:rsid w:val="000C0C4B"/>
    <w:rsid w:val="000C0EB9"/>
    <w:rsid w:val="000C101D"/>
    <w:rsid w:val="000C1322"/>
    <w:rsid w:val="000C17E9"/>
    <w:rsid w:val="000C1933"/>
    <w:rsid w:val="000C1A9A"/>
    <w:rsid w:val="000C1E52"/>
    <w:rsid w:val="000C2296"/>
    <w:rsid w:val="000C2337"/>
    <w:rsid w:val="000C245C"/>
    <w:rsid w:val="000C2D52"/>
    <w:rsid w:val="000C2F59"/>
    <w:rsid w:val="000C3123"/>
    <w:rsid w:val="000C3372"/>
    <w:rsid w:val="000C3973"/>
    <w:rsid w:val="000C3A37"/>
    <w:rsid w:val="000C3BC3"/>
    <w:rsid w:val="000C3E1B"/>
    <w:rsid w:val="000C406A"/>
    <w:rsid w:val="000C4122"/>
    <w:rsid w:val="000C4248"/>
    <w:rsid w:val="000C43C7"/>
    <w:rsid w:val="000C461B"/>
    <w:rsid w:val="000C4AD4"/>
    <w:rsid w:val="000C4CC5"/>
    <w:rsid w:val="000C4E49"/>
    <w:rsid w:val="000C51EE"/>
    <w:rsid w:val="000C5320"/>
    <w:rsid w:val="000C5498"/>
    <w:rsid w:val="000C5544"/>
    <w:rsid w:val="000C57A9"/>
    <w:rsid w:val="000C5D07"/>
    <w:rsid w:val="000C60A3"/>
    <w:rsid w:val="000C6351"/>
    <w:rsid w:val="000C6360"/>
    <w:rsid w:val="000C636F"/>
    <w:rsid w:val="000C64A4"/>
    <w:rsid w:val="000C6591"/>
    <w:rsid w:val="000C68F7"/>
    <w:rsid w:val="000C6A97"/>
    <w:rsid w:val="000C6E53"/>
    <w:rsid w:val="000C6EAF"/>
    <w:rsid w:val="000C6FB2"/>
    <w:rsid w:val="000C6FC2"/>
    <w:rsid w:val="000C70CE"/>
    <w:rsid w:val="000C730F"/>
    <w:rsid w:val="000C73C9"/>
    <w:rsid w:val="000C7550"/>
    <w:rsid w:val="000C77CF"/>
    <w:rsid w:val="000C78FE"/>
    <w:rsid w:val="000C79B4"/>
    <w:rsid w:val="000C7A7A"/>
    <w:rsid w:val="000C7D5B"/>
    <w:rsid w:val="000C7F83"/>
    <w:rsid w:val="000C7FF1"/>
    <w:rsid w:val="000D01AA"/>
    <w:rsid w:val="000D0384"/>
    <w:rsid w:val="000D03BF"/>
    <w:rsid w:val="000D0543"/>
    <w:rsid w:val="000D07EE"/>
    <w:rsid w:val="000D08E4"/>
    <w:rsid w:val="000D0925"/>
    <w:rsid w:val="000D09F8"/>
    <w:rsid w:val="000D0C81"/>
    <w:rsid w:val="000D0D69"/>
    <w:rsid w:val="000D10FD"/>
    <w:rsid w:val="000D1846"/>
    <w:rsid w:val="000D1911"/>
    <w:rsid w:val="000D19C0"/>
    <w:rsid w:val="000D19D2"/>
    <w:rsid w:val="000D1EC2"/>
    <w:rsid w:val="000D203F"/>
    <w:rsid w:val="000D20D8"/>
    <w:rsid w:val="000D2473"/>
    <w:rsid w:val="000D24D4"/>
    <w:rsid w:val="000D26DC"/>
    <w:rsid w:val="000D27A6"/>
    <w:rsid w:val="000D28FB"/>
    <w:rsid w:val="000D2956"/>
    <w:rsid w:val="000D2D17"/>
    <w:rsid w:val="000D2EE3"/>
    <w:rsid w:val="000D3059"/>
    <w:rsid w:val="000D315A"/>
    <w:rsid w:val="000D3883"/>
    <w:rsid w:val="000D39F1"/>
    <w:rsid w:val="000D39F6"/>
    <w:rsid w:val="000D3D44"/>
    <w:rsid w:val="000D3EE0"/>
    <w:rsid w:val="000D4024"/>
    <w:rsid w:val="000D4097"/>
    <w:rsid w:val="000D43AF"/>
    <w:rsid w:val="000D4547"/>
    <w:rsid w:val="000D45D6"/>
    <w:rsid w:val="000D4680"/>
    <w:rsid w:val="000D47E7"/>
    <w:rsid w:val="000D4848"/>
    <w:rsid w:val="000D48FC"/>
    <w:rsid w:val="000D4A3D"/>
    <w:rsid w:val="000D4E42"/>
    <w:rsid w:val="000D513A"/>
    <w:rsid w:val="000D545E"/>
    <w:rsid w:val="000D572D"/>
    <w:rsid w:val="000D5B1C"/>
    <w:rsid w:val="000D5B5D"/>
    <w:rsid w:val="000D5F72"/>
    <w:rsid w:val="000D6215"/>
    <w:rsid w:val="000D62CE"/>
    <w:rsid w:val="000D6454"/>
    <w:rsid w:val="000D6A8E"/>
    <w:rsid w:val="000D6E8A"/>
    <w:rsid w:val="000D70AC"/>
    <w:rsid w:val="000D7562"/>
    <w:rsid w:val="000D7741"/>
    <w:rsid w:val="000D7C3D"/>
    <w:rsid w:val="000D7C75"/>
    <w:rsid w:val="000D7EF3"/>
    <w:rsid w:val="000E03FC"/>
    <w:rsid w:val="000E0750"/>
    <w:rsid w:val="000E0E04"/>
    <w:rsid w:val="000E0E7C"/>
    <w:rsid w:val="000E12DC"/>
    <w:rsid w:val="000E133C"/>
    <w:rsid w:val="000E1423"/>
    <w:rsid w:val="000E14E9"/>
    <w:rsid w:val="000E15DA"/>
    <w:rsid w:val="000E1645"/>
    <w:rsid w:val="000E169F"/>
    <w:rsid w:val="000E174B"/>
    <w:rsid w:val="000E193C"/>
    <w:rsid w:val="000E1A1A"/>
    <w:rsid w:val="000E1A41"/>
    <w:rsid w:val="000E1B0D"/>
    <w:rsid w:val="000E1FF7"/>
    <w:rsid w:val="000E20CF"/>
    <w:rsid w:val="000E25A2"/>
    <w:rsid w:val="000E2A9B"/>
    <w:rsid w:val="000E2BA6"/>
    <w:rsid w:val="000E2C38"/>
    <w:rsid w:val="000E3096"/>
    <w:rsid w:val="000E3665"/>
    <w:rsid w:val="000E3D28"/>
    <w:rsid w:val="000E3D95"/>
    <w:rsid w:val="000E3E1F"/>
    <w:rsid w:val="000E409B"/>
    <w:rsid w:val="000E412D"/>
    <w:rsid w:val="000E415C"/>
    <w:rsid w:val="000E4F7A"/>
    <w:rsid w:val="000E5110"/>
    <w:rsid w:val="000E566C"/>
    <w:rsid w:val="000E58CE"/>
    <w:rsid w:val="000E599A"/>
    <w:rsid w:val="000E5C44"/>
    <w:rsid w:val="000E6136"/>
    <w:rsid w:val="000E61B5"/>
    <w:rsid w:val="000E6255"/>
    <w:rsid w:val="000E6494"/>
    <w:rsid w:val="000E64BF"/>
    <w:rsid w:val="000E6533"/>
    <w:rsid w:val="000E66EC"/>
    <w:rsid w:val="000E68F7"/>
    <w:rsid w:val="000E69B0"/>
    <w:rsid w:val="000E6E98"/>
    <w:rsid w:val="000E739C"/>
    <w:rsid w:val="000E74CD"/>
    <w:rsid w:val="000E769C"/>
    <w:rsid w:val="000E76CB"/>
    <w:rsid w:val="000E7751"/>
    <w:rsid w:val="000E7B43"/>
    <w:rsid w:val="000E7C7B"/>
    <w:rsid w:val="000E7DBB"/>
    <w:rsid w:val="000F00BB"/>
    <w:rsid w:val="000F027C"/>
    <w:rsid w:val="000F02F7"/>
    <w:rsid w:val="000F0418"/>
    <w:rsid w:val="000F08D1"/>
    <w:rsid w:val="000F08E6"/>
    <w:rsid w:val="000F0AC3"/>
    <w:rsid w:val="000F0B84"/>
    <w:rsid w:val="000F0E04"/>
    <w:rsid w:val="000F0E87"/>
    <w:rsid w:val="000F113D"/>
    <w:rsid w:val="000F14D9"/>
    <w:rsid w:val="000F17B7"/>
    <w:rsid w:val="000F18F4"/>
    <w:rsid w:val="000F2037"/>
    <w:rsid w:val="000F2224"/>
    <w:rsid w:val="000F23F1"/>
    <w:rsid w:val="000F29DE"/>
    <w:rsid w:val="000F2F1F"/>
    <w:rsid w:val="000F2FAC"/>
    <w:rsid w:val="000F2FB4"/>
    <w:rsid w:val="000F3085"/>
    <w:rsid w:val="000F3619"/>
    <w:rsid w:val="000F44F3"/>
    <w:rsid w:val="000F461D"/>
    <w:rsid w:val="000F4724"/>
    <w:rsid w:val="000F4A21"/>
    <w:rsid w:val="000F4C1E"/>
    <w:rsid w:val="000F573B"/>
    <w:rsid w:val="000F5756"/>
    <w:rsid w:val="000F57E2"/>
    <w:rsid w:val="000F5943"/>
    <w:rsid w:val="000F5AF6"/>
    <w:rsid w:val="000F5CA4"/>
    <w:rsid w:val="000F5F76"/>
    <w:rsid w:val="000F6040"/>
    <w:rsid w:val="000F669E"/>
    <w:rsid w:val="000F6CE5"/>
    <w:rsid w:val="000F6ED4"/>
    <w:rsid w:val="000F7159"/>
    <w:rsid w:val="000F74DF"/>
    <w:rsid w:val="000F74FE"/>
    <w:rsid w:val="000F7C82"/>
    <w:rsid w:val="00100048"/>
    <w:rsid w:val="00100181"/>
    <w:rsid w:val="001003AF"/>
    <w:rsid w:val="001004C9"/>
    <w:rsid w:val="00100666"/>
    <w:rsid w:val="001007DD"/>
    <w:rsid w:val="00100890"/>
    <w:rsid w:val="00100CFC"/>
    <w:rsid w:val="0010108A"/>
    <w:rsid w:val="0010129F"/>
    <w:rsid w:val="00101391"/>
    <w:rsid w:val="001014F8"/>
    <w:rsid w:val="001015C5"/>
    <w:rsid w:val="00101B22"/>
    <w:rsid w:val="00101CDE"/>
    <w:rsid w:val="00101CF5"/>
    <w:rsid w:val="001027C5"/>
    <w:rsid w:val="00102D37"/>
    <w:rsid w:val="00102E50"/>
    <w:rsid w:val="00102F01"/>
    <w:rsid w:val="001032A8"/>
    <w:rsid w:val="001037DC"/>
    <w:rsid w:val="00103A5B"/>
    <w:rsid w:val="00103C16"/>
    <w:rsid w:val="00103D4D"/>
    <w:rsid w:val="00103E68"/>
    <w:rsid w:val="00103FD7"/>
    <w:rsid w:val="0010400F"/>
    <w:rsid w:val="00104167"/>
    <w:rsid w:val="0010450F"/>
    <w:rsid w:val="001048A1"/>
    <w:rsid w:val="00104BD1"/>
    <w:rsid w:val="00104CCB"/>
    <w:rsid w:val="00104DFC"/>
    <w:rsid w:val="00104EAE"/>
    <w:rsid w:val="001051C3"/>
    <w:rsid w:val="001053A2"/>
    <w:rsid w:val="001055EB"/>
    <w:rsid w:val="00105773"/>
    <w:rsid w:val="00105799"/>
    <w:rsid w:val="001057FB"/>
    <w:rsid w:val="00105884"/>
    <w:rsid w:val="00105998"/>
    <w:rsid w:val="00105C6C"/>
    <w:rsid w:val="00106176"/>
    <w:rsid w:val="00106560"/>
    <w:rsid w:val="0010677C"/>
    <w:rsid w:val="00106E4E"/>
    <w:rsid w:val="00107636"/>
    <w:rsid w:val="00107A6F"/>
    <w:rsid w:val="00107ABE"/>
    <w:rsid w:val="00107F48"/>
    <w:rsid w:val="00110370"/>
    <w:rsid w:val="00110B15"/>
    <w:rsid w:val="00110D06"/>
    <w:rsid w:val="00110D70"/>
    <w:rsid w:val="00110E04"/>
    <w:rsid w:val="00110E0C"/>
    <w:rsid w:val="00110E7C"/>
    <w:rsid w:val="001113F7"/>
    <w:rsid w:val="00111ACC"/>
    <w:rsid w:val="00111ACD"/>
    <w:rsid w:val="00111BFD"/>
    <w:rsid w:val="00111F39"/>
    <w:rsid w:val="00111F78"/>
    <w:rsid w:val="00112166"/>
    <w:rsid w:val="0011217D"/>
    <w:rsid w:val="00112295"/>
    <w:rsid w:val="001123EE"/>
    <w:rsid w:val="00112488"/>
    <w:rsid w:val="001124BD"/>
    <w:rsid w:val="00112580"/>
    <w:rsid w:val="00112EC9"/>
    <w:rsid w:val="00112F3E"/>
    <w:rsid w:val="00113114"/>
    <w:rsid w:val="001135B7"/>
    <w:rsid w:val="001136BE"/>
    <w:rsid w:val="001139AA"/>
    <w:rsid w:val="00113AA4"/>
    <w:rsid w:val="00113AC7"/>
    <w:rsid w:val="00113B44"/>
    <w:rsid w:val="00114178"/>
    <w:rsid w:val="001147DA"/>
    <w:rsid w:val="001148B8"/>
    <w:rsid w:val="00114BFD"/>
    <w:rsid w:val="00114C2A"/>
    <w:rsid w:val="00114D6F"/>
    <w:rsid w:val="001151DF"/>
    <w:rsid w:val="0011529B"/>
    <w:rsid w:val="0011530B"/>
    <w:rsid w:val="001156AD"/>
    <w:rsid w:val="00116110"/>
    <w:rsid w:val="001162A4"/>
    <w:rsid w:val="001162F1"/>
    <w:rsid w:val="00116672"/>
    <w:rsid w:val="001166BA"/>
    <w:rsid w:val="00116879"/>
    <w:rsid w:val="0011692C"/>
    <w:rsid w:val="00116A0E"/>
    <w:rsid w:val="00116A93"/>
    <w:rsid w:val="00116BFD"/>
    <w:rsid w:val="00116C0B"/>
    <w:rsid w:val="00117025"/>
    <w:rsid w:val="00117A45"/>
    <w:rsid w:val="00117B69"/>
    <w:rsid w:val="00117BEC"/>
    <w:rsid w:val="00117CBB"/>
    <w:rsid w:val="00117DA3"/>
    <w:rsid w:val="00120344"/>
    <w:rsid w:val="001203F2"/>
    <w:rsid w:val="00120515"/>
    <w:rsid w:val="00120557"/>
    <w:rsid w:val="00120ADE"/>
    <w:rsid w:val="00120C18"/>
    <w:rsid w:val="001210A3"/>
    <w:rsid w:val="00121198"/>
    <w:rsid w:val="00121269"/>
    <w:rsid w:val="00121362"/>
    <w:rsid w:val="00121437"/>
    <w:rsid w:val="00121640"/>
    <w:rsid w:val="00121A35"/>
    <w:rsid w:val="001220AF"/>
    <w:rsid w:val="0012234C"/>
    <w:rsid w:val="00122A96"/>
    <w:rsid w:val="00122F71"/>
    <w:rsid w:val="001231D7"/>
    <w:rsid w:val="0012331B"/>
    <w:rsid w:val="001236B4"/>
    <w:rsid w:val="001237D6"/>
    <w:rsid w:val="0012384A"/>
    <w:rsid w:val="00123909"/>
    <w:rsid w:val="0012403F"/>
    <w:rsid w:val="00124375"/>
    <w:rsid w:val="001243BD"/>
    <w:rsid w:val="0012455D"/>
    <w:rsid w:val="00124690"/>
    <w:rsid w:val="00124AA6"/>
    <w:rsid w:val="00124B1D"/>
    <w:rsid w:val="00125009"/>
    <w:rsid w:val="001254B7"/>
    <w:rsid w:val="0012566C"/>
    <w:rsid w:val="00125B21"/>
    <w:rsid w:val="00125D42"/>
    <w:rsid w:val="0012627E"/>
    <w:rsid w:val="00126689"/>
    <w:rsid w:val="00126A00"/>
    <w:rsid w:val="00126CCF"/>
    <w:rsid w:val="00126F65"/>
    <w:rsid w:val="00126FB7"/>
    <w:rsid w:val="00127149"/>
    <w:rsid w:val="0013052A"/>
    <w:rsid w:val="001305F7"/>
    <w:rsid w:val="00130C9F"/>
    <w:rsid w:val="0013138E"/>
    <w:rsid w:val="001313F7"/>
    <w:rsid w:val="00131F52"/>
    <w:rsid w:val="00132063"/>
    <w:rsid w:val="00132DC4"/>
    <w:rsid w:val="001333AE"/>
    <w:rsid w:val="0013343A"/>
    <w:rsid w:val="00133777"/>
    <w:rsid w:val="00133838"/>
    <w:rsid w:val="00133D5D"/>
    <w:rsid w:val="00133E7C"/>
    <w:rsid w:val="0013403C"/>
    <w:rsid w:val="001340A8"/>
    <w:rsid w:val="001344A3"/>
    <w:rsid w:val="001349F9"/>
    <w:rsid w:val="00134A72"/>
    <w:rsid w:val="00134DDD"/>
    <w:rsid w:val="00134FF1"/>
    <w:rsid w:val="001357FC"/>
    <w:rsid w:val="00135A8C"/>
    <w:rsid w:val="00135B9D"/>
    <w:rsid w:val="00135EF7"/>
    <w:rsid w:val="00136030"/>
    <w:rsid w:val="00136296"/>
    <w:rsid w:val="0013650B"/>
    <w:rsid w:val="0013667F"/>
    <w:rsid w:val="00136985"/>
    <w:rsid w:val="00136B5D"/>
    <w:rsid w:val="00136F95"/>
    <w:rsid w:val="00137A59"/>
    <w:rsid w:val="00137D14"/>
    <w:rsid w:val="00137EB2"/>
    <w:rsid w:val="001400B4"/>
    <w:rsid w:val="00140130"/>
    <w:rsid w:val="00140288"/>
    <w:rsid w:val="00140598"/>
    <w:rsid w:val="00140644"/>
    <w:rsid w:val="0014074C"/>
    <w:rsid w:val="00140B45"/>
    <w:rsid w:val="00140EFA"/>
    <w:rsid w:val="001415C3"/>
    <w:rsid w:val="00141870"/>
    <w:rsid w:val="0014268E"/>
    <w:rsid w:val="00142775"/>
    <w:rsid w:val="0014283A"/>
    <w:rsid w:val="0014298C"/>
    <w:rsid w:val="00142B1C"/>
    <w:rsid w:val="001433E7"/>
    <w:rsid w:val="00143990"/>
    <w:rsid w:val="0014399F"/>
    <w:rsid w:val="00143A52"/>
    <w:rsid w:val="00143D78"/>
    <w:rsid w:val="0014400B"/>
    <w:rsid w:val="00144856"/>
    <w:rsid w:val="00144961"/>
    <w:rsid w:val="00144B31"/>
    <w:rsid w:val="00144CBA"/>
    <w:rsid w:val="00144DAE"/>
    <w:rsid w:val="001450A9"/>
    <w:rsid w:val="00145466"/>
    <w:rsid w:val="00145502"/>
    <w:rsid w:val="001457CB"/>
    <w:rsid w:val="0014581B"/>
    <w:rsid w:val="00145EC4"/>
    <w:rsid w:val="00145F56"/>
    <w:rsid w:val="00146261"/>
    <w:rsid w:val="001463C5"/>
    <w:rsid w:val="00146496"/>
    <w:rsid w:val="0014670D"/>
    <w:rsid w:val="001468B8"/>
    <w:rsid w:val="00146A97"/>
    <w:rsid w:val="00146E8E"/>
    <w:rsid w:val="00147B0B"/>
    <w:rsid w:val="00150853"/>
    <w:rsid w:val="001509E4"/>
    <w:rsid w:val="00150B23"/>
    <w:rsid w:val="00150E69"/>
    <w:rsid w:val="001511C9"/>
    <w:rsid w:val="00151C3F"/>
    <w:rsid w:val="00151CC1"/>
    <w:rsid w:val="00151DD4"/>
    <w:rsid w:val="00151E14"/>
    <w:rsid w:val="001521E5"/>
    <w:rsid w:val="00152471"/>
    <w:rsid w:val="00152783"/>
    <w:rsid w:val="001529F6"/>
    <w:rsid w:val="00152B4A"/>
    <w:rsid w:val="00153004"/>
    <w:rsid w:val="001530FA"/>
    <w:rsid w:val="0015364B"/>
    <w:rsid w:val="0015388E"/>
    <w:rsid w:val="00153950"/>
    <w:rsid w:val="00153D51"/>
    <w:rsid w:val="00153D83"/>
    <w:rsid w:val="00153F91"/>
    <w:rsid w:val="001540F9"/>
    <w:rsid w:val="00154170"/>
    <w:rsid w:val="001543AD"/>
    <w:rsid w:val="0015456C"/>
    <w:rsid w:val="001546CE"/>
    <w:rsid w:val="0015474B"/>
    <w:rsid w:val="00154993"/>
    <w:rsid w:val="00154DA5"/>
    <w:rsid w:val="00154ED5"/>
    <w:rsid w:val="001554A8"/>
    <w:rsid w:val="0015572B"/>
    <w:rsid w:val="00155797"/>
    <w:rsid w:val="0015583A"/>
    <w:rsid w:val="00155A59"/>
    <w:rsid w:val="00155AFA"/>
    <w:rsid w:val="00155CD8"/>
    <w:rsid w:val="00156226"/>
    <w:rsid w:val="001562CF"/>
    <w:rsid w:val="0015636A"/>
    <w:rsid w:val="0015658B"/>
    <w:rsid w:val="001567D3"/>
    <w:rsid w:val="00156897"/>
    <w:rsid w:val="0015696E"/>
    <w:rsid w:val="001571AB"/>
    <w:rsid w:val="00157493"/>
    <w:rsid w:val="00157777"/>
    <w:rsid w:val="0015779E"/>
    <w:rsid w:val="00157AA0"/>
    <w:rsid w:val="00160232"/>
    <w:rsid w:val="00160663"/>
    <w:rsid w:val="00160AD3"/>
    <w:rsid w:val="00160DEB"/>
    <w:rsid w:val="00160E15"/>
    <w:rsid w:val="00161143"/>
    <w:rsid w:val="001612F4"/>
    <w:rsid w:val="00161CB9"/>
    <w:rsid w:val="00161CD3"/>
    <w:rsid w:val="00161CDA"/>
    <w:rsid w:val="00161D4B"/>
    <w:rsid w:val="00161E2C"/>
    <w:rsid w:val="00161FD3"/>
    <w:rsid w:val="0016220B"/>
    <w:rsid w:val="001622AC"/>
    <w:rsid w:val="0016285E"/>
    <w:rsid w:val="0016289C"/>
    <w:rsid w:val="001629CD"/>
    <w:rsid w:val="00162A68"/>
    <w:rsid w:val="00162B3F"/>
    <w:rsid w:val="00162D7B"/>
    <w:rsid w:val="00162DC1"/>
    <w:rsid w:val="00162FF5"/>
    <w:rsid w:val="00163416"/>
    <w:rsid w:val="00163704"/>
    <w:rsid w:val="00163848"/>
    <w:rsid w:val="001638B9"/>
    <w:rsid w:val="00163A07"/>
    <w:rsid w:val="00163E3B"/>
    <w:rsid w:val="00163F2F"/>
    <w:rsid w:val="00164563"/>
    <w:rsid w:val="001645AE"/>
    <w:rsid w:val="001648D0"/>
    <w:rsid w:val="00164AEA"/>
    <w:rsid w:val="00164C21"/>
    <w:rsid w:val="00164CAC"/>
    <w:rsid w:val="00164D17"/>
    <w:rsid w:val="0016510F"/>
    <w:rsid w:val="0016512E"/>
    <w:rsid w:val="001651C6"/>
    <w:rsid w:val="00165532"/>
    <w:rsid w:val="001657E0"/>
    <w:rsid w:val="00165856"/>
    <w:rsid w:val="00165BAE"/>
    <w:rsid w:val="00165E6A"/>
    <w:rsid w:val="00166102"/>
    <w:rsid w:val="00166129"/>
    <w:rsid w:val="0016629A"/>
    <w:rsid w:val="00166843"/>
    <w:rsid w:val="00166EC7"/>
    <w:rsid w:val="00166EDD"/>
    <w:rsid w:val="00167091"/>
    <w:rsid w:val="00167179"/>
    <w:rsid w:val="00167380"/>
    <w:rsid w:val="0016775C"/>
    <w:rsid w:val="001678E0"/>
    <w:rsid w:val="00167B81"/>
    <w:rsid w:val="00167B95"/>
    <w:rsid w:val="001701FD"/>
    <w:rsid w:val="001708A8"/>
    <w:rsid w:val="00170CA6"/>
    <w:rsid w:val="00170E1E"/>
    <w:rsid w:val="00170E99"/>
    <w:rsid w:val="001711FB"/>
    <w:rsid w:val="00171408"/>
    <w:rsid w:val="00171588"/>
    <w:rsid w:val="001718BC"/>
    <w:rsid w:val="00171E14"/>
    <w:rsid w:val="00171E1A"/>
    <w:rsid w:val="00171F6D"/>
    <w:rsid w:val="0017246A"/>
    <w:rsid w:val="00172823"/>
    <w:rsid w:val="00172BE9"/>
    <w:rsid w:val="00172CAB"/>
    <w:rsid w:val="00172CFC"/>
    <w:rsid w:val="00172F4F"/>
    <w:rsid w:val="0017325C"/>
    <w:rsid w:val="0017354D"/>
    <w:rsid w:val="00173A17"/>
    <w:rsid w:val="0017425D"/>
    <w:rsid w:val="0017444F"/>
    <w:rsid w:val="0017447A"/>
    <w:rsid w:val="001746F6"/>
    <w:rsid w:val="00174720"/>
    <w:rsid w:val="00174FBF"/>
    <w:rsid w:val="0017510E"/>
    <w:rsid w:val="001753F8"/>
    <w:rsid w:val="0017569A"/>
    <w:rsid w:val="001756F7"/>
    <w:rsid w:val="00175930"/>
    <w:rsid w:val="0017598A"/>
    <w:rsid w:val="00175B89"/>
    <w:rsid w:val="00175F81"/>
    <w:rsid w:val="00176041"/>
    <w:rsid w:val="00176106"/>
    <w:rsid w:val="00176221"/>
    <w:rsid w:val="001762EF"/>
    <w:rsid w:val="0017661B"/>
    <w:rsid w:val="001766C0"/>
    <w:rsid w:val="001767A5"/>
    <w:rsid w:val="00176966"/>
    <w:rsid w:val="00176D73"/>
    <w:rsid w:val="001776C0"/>
    <w:rsid w:val="00177A5B"/>
    <w:rsid w:val="00177BF3"/>
    <w:rsid w:val="00177F74"/>
    <w:rsid w:val="001800BC"/>
    <w:rsid w:val="00180252"/>
    <w:rsid w:val="00180931"/>
    <w:rsid w:val="001809DE"/>
    <w:rsid w:val="001809EB"/>
    <w:rsid w:val="00180AC4"/>
    <w:rsid w:val="00180DE2"/>
    <w:rsid w:val="001810B8"/>
    <w:rsid w:val="00181395"/>
    <w:rsid w:val="00181448"/>
    <w:rsid w:val="0018151E"/>
    <w:rsid w:val="001816E0"/>
    <w:rsid w:val="0018173B"/>
    <w:rsid w:val="00181792"/>
    <w:rsid w:val="001819D2"/>
    <w:rsid w:val="00181D4E"/>
    <w:rsid w:val="0018202E"/>
    <w:rsid w:val="001820B4"/>
    <w:rsid w:val="001823AA"/>
    <w:rsid w:val="001829C8"/>
    <w:rsid w:val="00182CFB"/>
    <w:rsid w:val="00182E34"/>
    <w:rsid w:val="00182F45"/>
    <w:rsid w:val="001832C9"/>
    <w:rsid w:val="0018351C"/>
    <w:rsid w:val="00183811"/>
    <w:rsid w:val="00183815"/>
    <w:rsid w:val="00183989"/>
    <w:rsid w:val="00183D0C"/>
    <w:rsid w:val="001841F6"/>
    <w:rsid w:val="00184571"/>
    <w:rsid w:val="00184BCF"/>
    <w:rsid w:val="001850DD"/>
    <w:rsid w:val="00185364"/>
    <w:rsid w:val="001854D0"/>
    <w:rsid w:val="001856A4"/>
    <w:rsid w:val="00185B4B"/>
    <w:rsid w:val="00185C04"/>
    <w:rsid w:val="00185E93"/>
    <w:rsid w:val="00185F03"/>
    <w:rsid w:val="001867B8"/>
    <w:rsid w:val="00186B66"/>
    <w:rsid w:val="00186BE1"/>
    <w:rsid w:val="00187D8C"/>
    <w:rsid w:val="00187F6E"/>
    <w:rsid w:val="00190026"/>
    <w:rsid w:val="0019005A"/>
    <w:rsid w:val="001901E0"/>
    <w:rsid w:val="001908F5"/>
    <w:rsid w:val="00190994"/>
    <w:rsid w:val="00190CFB"/>
    <w:rsid w:val="001913F7"/>
    <w:rsid w:val="0019153F"/>
    <w:rsid w:val="00191958"/>
    <w:rsid w:val="00191BF5"/>
    <w:rsid w:val="00191C49"/>
    <w:rsid w:val="00191E08"/>
    <w:rsid w:val="00191E71"/>
    <w:rsid w:val="00191FD1"/>
    <w:rsid w:val="001920ED"/>
    <w:rsid w:val="0019238E"/>
    <w:rsid w:val="001924F6"/>
    <w:rsid w:val="00192C07"/>
    <w:rsid w:val="00192E32"/>
    <w:rsid w:val="001946C7"/>
    <w:rsid w:val="0019496B"/>
    <w:rsid w:val="00194C47"/>
    <w:rsid w:val="00195154"/>
    <w:rsid w:val="001954C6"/>
    <w:rsid w:val="00195B42"/>
    <w:rsid w:val="00195BB4"/>
    <w:rsid w:val="00195BB9"/>
    <w:rsid w:val="00196031"/>
    <w:rsid w:val="0019619F"/>
    <w:rsid w:val="00196446"/>
    <w:rsid w:val="00196562"/>
    <w:rsid w:val="00196861"/>
    <w:rsid w:val="001969C7"/>
    <w:rsid w:val="001969C8"/>
    <w:rsid w:val="0019700B"/>
    <w:rsid w:val="001970BA"/>
    <w:rsid w:val="001970C6"/>
    <w:rsid w:val="00197B08"/>
    <w:rsid w:val="00197D14"/>
    <w:rsid w:val="00197F3F"/>
    <w:rsid w:val="00197FD7"/>
    <w:rsid w:val="001A012E"/>
    <w:rsid w:val="001A0906"/>
    <w:rsid w:val="001A0B22"/>
    <w:rsid w:val="001A13D8"/>
    <w:rsid w:val="001A147E"/>
    <w:rsid w:val="001A164D"/>
    <w:rsid w:val="001A173F"/>
    <w:rsid w:val="001A1BCF"/>
    <w:rsid w:val="001A20CD"/>
    <w:rsid w:val="001A212A"/>
    <w:rsid w:val="001A24B9"/>
    <w:rsid w:val="001A284A"/>
    <w:rsid w:val="001A312C"/>
    <w:rsid w:val="001A36A9"/>
    <w:rsid w:val="001A384F"/>
    <w:rsid w:val="001A3A46"/>
    <w:rsid w:val="001A3AF3"/>
    <w:rsid w:val="001A3BFD"/>
    <w:rsid w:val="001A411D"/>
    <w:rsid w:val="001A4357"/>
    <w:rsid w:val="001A47C4"/>
    <w:rsid w:val="001A4B2E"/>
    <w:rsid w:val="001A503C"/>
    <w:rsid w:val="001A50D8"/>
    <w:rsid w:val="001A530E"/>
    <w:rsid w:val="001A5488"/>
    <w:rsid w:val="001A587C"/>
    <w:rsid w:val="001A5B07"/>
    <w:rsid w:val="001A5C54"/>
    <w:rsid w:val="001A5E06"/>
    <w:rsid w:val="001A5F9F"/>
    <w:rsid w:val="001A5FAA"/>
    <w:rsid w:val="001A6104"/>
    <w:rsid w:val="001A61FA"/>
    <w:rsid w:val="001A71BB"/>
    <w:rsid w:val="001A775A"/>
    <w:rsid w:val="001A7D72"/>
    <w:rsid w:val="001B0110"/>
    <w:rsid w:val="001B0485"/>
    <w:rsid w:val="001B04D3"/>
    <w:rsid w:val="001B07A5"/>
    <w:rsid w:val="001B0B75"/>
    <w:rsid w:val="001B0D73"/>
    <w:rsid w:val="001B10F9"/>
    <w:rsid w:val="001B13AE"/>
    <w:rsid w:val="001B14A1"/>
    <w:rsid w:val="001B1C60"/>
    <w:rsid w:val="001B22D8"/>
    <w:rsid w:val="001B22FC"/>
    <w:rsid w:val="001B2506"/>
    <w:rsid w:val="001B2553"/>
    <w:rsid w:val="001B296F"/>
    <w:rsid w:val="001B2AC6"/>
    <w:rsid w:val="001B30FF"/>
    <w:rsid w:val="001B3256"/>
    <w:rsid w:val="001B3779"/>
    <w:rsid w:val="001B38F9"/>
    <w:rsid w:val="001B3BDA"/>
    <w:rsid w:val="001B41AE"/>
    <w:rsid w:val="001B4372"/>
    <w:rsid w:val="001B43BD"/>
    <w:rsid w:val="001B44B8"/>
    <w:rsid w:val="001B4564"/>
    <w:rsid w:val="001B4601"/>
    <w:rsid w:val="001B49A2"/>
    <w:rsid w:val="001B4A30"/>
    <w:rsid w:val="001B4C17"/>
    <w:rsid w:val="001B4C6B"/>
    <w:rsid w:val="001B4DB4"/>
    <w:rsid w:val="001B4EC5"/>
    <w:rsid w:val="001B512B"/>
    <w:rsid w:val="001B53E6"/>
    <w:rsid w:val="001B599E"/>
    <w:rsid w:val="001B5AB7"/>
    <w:rsid w:val="001B5CD2"/>
    <w:rsid w:val="001B6266"/>
    <w:rsid w:val="001B63AA"/>
    <w:rsid w:val="001B64C5"/>
    <w:rsid w:val="001B64CC"/>
    <w:rsid w:val="001B6A6C"/>
    <w:rsid w:val="001B6B1D"/>
    <w:rsid w:val="001B6B4F"/>
    <w:rsid w:val="001B6BEE"/>
    <w:rsid w:val="001B6C32"/>
    <w:rsid w:val="001B6CE9"/>
    <w:rsid w:val="001B6D6F"/>
    <w:rsid w:val="001B6FC8"/>
    <w:rsid w:val="001B7126"/>
    <w:rsid w:val="001B7134"/>
    <w:rsid w:val="001B7181"/>
    <w:rsid w:val="001B7274"/>
    <w:rsid w:val="001B7432"/>
    <w:rsid w:val="001B7835"/>
    <w:rsid w:val="001B78C1"/>
    <w:rsid w:val="001C010C"/>
    <w:rsid w:val="001C03C9"/>
    <w:rsid w:val="001C05BD"/>
    <w:rsid w:val="001C0693"/>
    <w:rsid w:val="001C0893"/>
    <w:rsid w:val="001C0D22"/>
    <w:rsid w:val="001C0DBB"/>
    <w:rsid w:val="001C0F19"/>
    <w:rsid w:val="001C112D"/>
    <w:rsid w:val="001C132B"/>
    <w:rsid w:val="001C1354"/>
    <w:rsid w:val="001C1485"/>
    <w:rsid w:val="001C181E"/>
    <w:rsid w:val="001C1C61"/>
    <w:rsid w:val="001C1E6D"/>
    <w:rsid w:val="001C1EA5"/>
    <w:rsid w:val="001C2255"/>
    <w:rsid w:val="001C2505"/>
    <w:rsid w:val="001C25BD"/>
    <w:rsid w:val="001C28B7"/>
    <w:rsid w:val="001C2AAA"/>
    <w:rsid w:val="001C2AD0"/>
    <w:rsid w:val="001C2D86"/>
    <w:rsid w:val="001C2EAA"/>
    <w:rsid w:val="001C3024"/>
    <w:rsid w:val="001C33E4"/>
    <w:rsid w:val="001C33E5"/>
    <w:rsid w:val="001C38D4"/>
    <w:rsid w:val="001C3B77"/>
    <w:rsid w:val="001C3C26"/>
    <w:rsid w:val="001C3D43"/>
    <w:rsid w:val="001C4132"/>
    <w:rsid w:val="001C4586"/>
    <w:rsid w:val="001C4D37"/>
    <w:rsid w:val="001C4F76"/>
    <w:rsid w:val="001C4F90"/>
    <w:rsid w:val="001C5422"/>
    <w:rsid w:val="001C556C"/>
    <w:rsid w:val="001C584F"/>
    <w:rsid w:val="001C5C4E"/>
    <w:rsid w:val="001C5DA5"/>
    <w:rsid w:val="001C5F90"/>
    <w:rsid w:val="001C5FE4"/>
    <w:rsid w:val="001C6C11"/>
    <w:rsid w:val="001C70EB"/>
    <w:rsid w:val="001C75AC"/>
    <w:rsid w:val="001C7791"/>
    <w:rsid w:val="001C78EC"/>
    <w:rsid w:val="001C7A1B"/>
    <w:rsid w:val="001C7B88"/>
    <w:rsid w:val="001C7BE9"/>
    <w:rsid w:val="001C7D17"/>
    <w:rsid w:val="001C7D84"/>
    <w:rsid w:val="001C7E37"/>
    <w:rsid w:val="001D02D0"/>
    <w:rsid w:val="001D03C4"/>
    <w:rsid w:val="001D044A"/>
    <w:rsid w:val="001D060E"/>
    <w:rsid w:val="001D07C1"/>
    <w:rsid w:val="001D0858"/>
    <w:rsid w:val="001D126C"/>
    <w:rsid w:val="001D169D"/>
    <w:rsid w:val="001D1FE0"/>
    <w:rsid w:val="001D2F14"/>
    <w:rsid w:val="001D35E1"/>
    <w:rsid w:val="001D38F2"/>
    <w:rsid w:val="001D39ED"/>
    <w:rsid w:val="001D3A60"/>
    <w:rsid w:val="001D414D"/>
    <w:rsid w:val="001D4216"/>
    <w:rsid w:val="001D4410"/>
    <w:rsid w:val="001D4861"/>
    <w:rsid w:val="001D5026"/>
    <w:rsid w:val="001D5327"/>
    <w:rsid w:val="001D575E"/>
    <w:rsid w:val="001D5C8E"/>
    <w:rsid w:val="001D5EF5"/>
    <w:rsid w:val="001D5FF4"/>
    <w:rsid w:val="001D6104"/>
    <w:rsid w:val="001D69B9"/>
    <w:rsid w:val="001D6BCD"/>
    <w:rsid w:val="001D6C88"/>
    <w:rsid w:val="001D712B"/>
    <w:rsid w:val="001D744A"/>
    <w:rsid w:val="001D77B6"/>
    <w:rsid w:val="001D7B39"/>
    <w:rsid w:val="001E00CC"/>
    <w:rsid w:val="001E0A71"/>
    <w:rsid w:val="001E0ABC"/>
    <w:rsid w:val="001E0AFD"/>
    <w:rsid w:val="001E0CDE"/>
    <w:rsid w:val="001E1119"/>
    <w:rsid w:val="001E11CE"/>
    <w:rsid w:val="001E1449"/>
    <w:rsid w:val="001E14C7"/>
    <w:rsid w:val="001E182F"/>
    <w:rsid w:val="001E1DAF"/>
    <w:rsid w:val="001E2376"/>
    <w:rsid w:val="001E23F9"/>
    <w:rsid w:val="001E258F"/>
    <w:rsid w:val="001E2875"/>
    <w:rsid w:val="001E29D9"/>
    <w:rsid w:val="001E2B62"/>
    <w:rsid w:val="001E32DE"/>
    <w:rsid w:val="001E368D"/>
    <w:rsid w:val="001E38DE"/>
    <w:rsid w:val="001E39AB"/>
    <w:rsid w:val="001E39D1"/>
    <w:rsid w:val="001E3B76"/>
    <w:rsid w:val="001E3CF5"/>
    <w:rsid w:val="001E3DCC"/>
    <w:rsid w:val="001E3E88"/>
    <w:rsid w:val="001E469C"/>
    <w:rsid w:val="001E4A7A"/>
    <w:rsid w:val="001E4B98"/>
    <w:rsid w:val="001E542E"/>
    <w:rsid w:val="001E5628"/>
    <w:rsid w:val="001E590C"/>
    <w:rsid w:val="001E6007"/>
    <w:rsid w:val="001E62CF"/>
    <w:rsid w:val="001E6329"/>
    <w:rsid w:val="001E6413"/>
    <w:rsid w:val="001E6620"/>
    <w:rsid w:val="001E6B62"/>
    <w:rsid w:val="001E6D34"/>
    <w:rsid w:val="001E6F8C"/>
    <w:rsid w:val="001E73F0"/>
    <w:rsid w:val="001E7757"/>
    <w:rsid w:val="001E7840"/>
    <w:rsid w:val="001E7EE9"/>
    <w:rsid w:val="001F02E0"/>
    <w:rsid w:val="001F02E2"/>
    <w:rsid w:val="001F08F4"/>
    <w:rsid w:val="001F0B12"/>
    <w:rsid w:val="001F0CA2"/>
    <w:rsid w:val="001F11B0"/>
    <w:rsid w:val="001F12A1"/>
    <w:rsid w:val="001F168C"/>
    <w:rsid w:val="001F16D7"/>
    <w:rsid w:val="001F1F29"/>
    <w:rsid w:val="001F1FA8"/>
    <w:rsid w:val="001F26E5"/>
    <w:rsid w:val="001F2AC8"/>
    <w:rsid w:val="001F2C8A"/>
    <w:rsid w:val="001F3551"/>
    <w:rsid w:val="001F3705"/>
    <w:rsid w:val="001F3874"/>
    <w:rsid w:val="001F3BBC"/>
    <w:rsid w:val="001F3D9A"/>
    <w:rsid w:val="001F4303"/>
    <w:rsid w:val="001F434F"/>
    <w:rsid w:val="001F43C3"/>
    <w:rsid w:val="001F4643"/>
    <w:rsid w:val="001F47A5"/>
    <w:rsid w:val="001F48C5"/>
    <w:rsid w:val="001F4A82"/>
    <w:rsid w:val="001F4CA0"/>
    <w:rsid w:val="001F4D64"/>
    <w:rsid w:val="001F518B"/>
    <w:rsid w:val="001F51EA"/>
    <w:rsid w:val="001F533E"/>
    <w:rsid w:val="001F605B"/>
    <w:rsid w:val="001F6169"/>
    <w:rsid w:val="001F62DE"/>
    <w:rsid w:val="001F65D0"/>
    <w:rsid w:val="001F67A3"/>
    <w:rsid w:val="001F6F40"/>
    <w:rsid w:val="001F6F63"/>
    <w:rsid w:val="001F7517"/>
    <w:rsid w:val="001F7DEC"/>
    <w:rsid w:val="002000DD"/>
    <w:rsid w:val="002003CE"/>
    <w:rsid w:val="00200749"/>
    <w:rsid w:val="00200802"/>
    <w:rsid w:val="0020087A"/>
    <w:rsid w:val="00200A8E"/>
    <w:rsid w:val="00200AF4"/>
    <w:rsid w:val="00200FE6"/>
    <w:rsid w:val="00201873"/>
    <w:rsid w:val="0020187E"/>
    <w:rsid w:val="002018EE"/>
    <w:rsid w:val="00201B4F"/>
    <w:rsid w:val="00201E1E"/>
    <w:rsid w:val="00201F47"/>
    <w:rsid w:val="0020281C"/>
    <w:rsid w:val="002028B8"/>
    <w:rsid w:val="002029B4"/>
    <w:rsid w:val="00202AF4"/>
    <w:rsid w:val="00202B9B"/>
    <w:rsid w:val="00202D8E"/>
    <w:rsid w:val="00202E3A"/>
    <w:rsid w:val="00203965"/>
    <w:rsid w:val="00203DA0"/>
    <w:rsid w:val="00203DE3"/>
    <w:rsid w:val="00203E7A"/>
    <w:rsid w:val="00203EBA"/>
    <w:rsid w:val="002044E4"/>
    <w:rsid w:val="002044F4"/>
    <w:rsid w:val="00204BDC"/>
    <w:rsid w:val="00205162"/>
    <w:rsid w:val="002056A6"/>
    <w:rsid w:val="0020595F"/>
    <w:rsid w:val="00205FB2"/>
    <w:rsid w:val="00206379"/>
    <w:rsid w:val="002064C8"/>
    <w:rsid w:val="00207511"/>
    <w:rsid w:val="00207A5D"/>
    <w:rsid w:val="00207AB2"/>
    <w:rsid w:val="00207B7D"/>
    <w:rsid w:val="00207E64"/>
    <w:rsid w:val="00210297"/>
    <w:rsid w:val="00210672"/>
    <w:rsid w:val="0021090B"/>
    <w:rsid w:val="00210A9D"/>
    <w:rsid w:val="00210AC1"/>
    <w:rsid w:val="00210CBC"/>
    <w:rsid w:val="00210D4A"/>
    <w:rsid w:val="00210EB2"/>
    <w:rsid w:val="002111A8"/>
    <w:rsid w:val="002113C9"/>
    <w:rsid w:val="00211D75"/>
    <w:rsid w:val="00211E61"/>
    <w:rsid w:val="00211FB9"/>
    <w:rsid w:val="002125CD"/>
    <w:rsid w:val="0021261A"/>
    <w:rsid w:val="002132BE"/>
    <w:rsid w:val="0021335C"/>
    <w:rsid w:val="0021342F"/>
    <w:rsid w:val="0021400B"/>
    <w:rsid w:val="0021418A"/>
    <w:rsid w:val="002141A8"/>
    <w:rsid w:val="002144A3"/>
    <w:rsid w:val="002144EA"/>
    <w:rsid w:val="002146EA"/>
    <w:rsid w:val="00214909"/>
    <w:rsid w:val="002149D7"/>
    <w:rsid w:val="00215075"/>
    <w:rsid w:val="00215394"/>
    <w:rsid w:val="0021548A"/>
    <w:rsid w:val="0021553F"/>
    <w:rsid w:val="00215666"/>
    <w:rsid w:val="00215883"/>
    <w:rsid w:val="002159C3"/>
    <w:rsid w:val="00215BB9"/>
    <w:rsid w:val="00215C15"/>
    <w:rsid w:val="00215D4E"/>
    <w:rsid w:val="00215E5C"/>
    <w:rsid w:val="00215EEA"/>
    <w:rsid w:val="00216092"/>
    <w:rsid w:val="00216180"/>
    <w:rsid w:val="00216BC7"/>
    <w:rsid w:val="00216DE6"/>
    <w:rsid w:val="00216E0C"/>
    <w:rsid w:val="00216E33"/>
    <w:rsid w:val="00216EDA"/>
    <w:rsid w:val="00216FAC"/>
    <w:rsid w:val="00216FE9"/>
    <w:rsid w:val="00217257"/>
    <w:rsid w:val="002172D3"/>
    <w:rsid w:val="0021754C"/>
    <w:rsid w:val="002178AF"/>
    <w:rsid w:val="002200AD"/>
    <w:rsid w:val="002200CE"/>
    <w:rsid w:val="00220249"/>
    <w:rsid w:val="00220D13"/>
    <w:rsid w:val="00220E1B"/>
    <w:rsid w:val="00221184"/>
    <w:rsid w:val="00221351"/>
    <w:rsid w:val="0022149A"/>
    <w:rsid w:val="0022154A"/>
    <w:rsid w:val="00221808"/>
    <w:rsid w:val="002218D0"/>
    <w:rsid w:val="00221BBF"/>
    <w:rsid w:val="00221DA4"/>
    <w:rsid w:val="0022235C"/>
    <w:rsid w:val="002224A4"/>
    <w:rsid w:val="0022250D"/>
    <w:rsid w:val="00222806"/>
    <w:rsid w:val="00222A37"/>
    <w:rsid w:val="00222A62"/>
    <w:rsid w:val="00222C4C"/>
    <w:rsid w:val="00222E7A"/>
    <w:rsid w:val="00222F1D"/>
    <w:rsid w:val="00223099"/>
    <w:rsid w:val="00223208"/>
    <w:rsid w:val="00223CAA"/>
    <w:rsid w:val="00223CAB"/>
    <w:rsid w:val="002241F8"/>
    <w:rsid w:val="002244E4"/>
    <w:rsid w:val="0022452C"/>
    <w:rsid w:val="0022457E"/>
    <w:rsid w:val="0022461D"/>
    <w:rsid w:val="00224943"/>
    <w:rsid w:val="002249B7"/>
    <w:rsid w:val="00224A64"/>
    <w:rsid w:val="00224AA6"/>
    <w:rsid w:val="00224ADD"/>
    <w:rsid w:val="00224D2C"/>
    <w:rsid w:val="00224D49"/>
    <w:rsid w:val="00224F9F"/>
    <w:rsid w:val="0022552D"/>
    <w:rsid w:val="00225D5A"/>
    <w:rsid w:val="00226065"/>
    <w:rsid w:val="00226067"/>
    <w:rsid w:val="002265A5"/>
    <w:rsid w:val="00226695"/>
    <w:rsid w:val="002266AD"/>
    <w:rsid w:val="0022679A"/>
    <w:rsid w:val="002267D8"/>
    <w:rsid w:val="002267DA"/>
    <w:rsid w:val="00226A4B"/>
    <w:rsid w:val="00226D5A"/>
    <w:rsid w:val="00226F35"/>
    <w:rsid w:val="0022701E"/>
    <w:rsid w:val="0022702A"/>
    <w:rsid w:val="002271B7"/>
    <w:rsid w:val="002273A9"/>
    <w:rsid w:val="0022772C"/>
    <w:rsid w:val="002277F5"/>
    <w:rsid w:val="00227825"/>
    <w:rsid w:val="00227AE8"/>
    <w:rsid w:val="00227B6F"/>
    <w:rsid w:val="00227D1F"/>
    <w:rsid w:val="0023056B"/>
    <w:rsid w:val="0023061D"/>
    <w:rsid w:val="00230AC1"/>
    <w:rsid w:val="00230D2E"/>
    <w:rsid w:val="00230E9F"/>
    <w:rsid w:val="0023138D"/>
    <w:rsid w:val="0023141A"/>
    <w:rsid w:val="002314FD"/>
    <w:rsid w:val="00231936"/>
    <w:rsid w:val="00231AF3"/>
    <w:rsid w:val="00231C9B"/>
    <w:rsid w:val="002320C9"/>
    <w:rsid w:val="002325F8"/>
    <w:rsid w:val="0023285A"/>
    <w:rsid w:val="00232ACF"/>
    <w:rsid w:val="00232AE9"/>
    <w:rsid w:val="00232D20"/>
    <w:rsid w:val="002331B2"/>
    <w:rsid w:val="00233312"/>
    <w:rsid w:val="002333E6"/>
    <w:rsid w:val="00233423"/>
    <w:rsid w:val="002336A8"/>
    <w:rsid w:val="0023370B"/>
    <w:rsid w:val="0023383F"/>
    <w:rsid w:val="00233972"/>
    <w:rsid w:val="0023397F"/>
    <w:rsid w:val="00233BCC"/>
    <w:rsid w:val="00233C16"/>
    <w:rsid w:val="00233C71"/>
    <w:rsid w:val="00233E37"/>
    <w:rsid w:val="00233F6B"/>
    <w:rsid w:val="00233F81"/>
    <w:rsid w:val="0023431C"/>
    <w:rsid w:val="0023445E"/>
    <w:rsid w:val="00234B61"/>
    <w:rsid w:val="0023563B"/>
    <w:rsid w:val="0023577B"/>
    <w:rsid w:val="00235A26"/>
    <w:rsid w:val="00235A9C"/>
    <w:rsid w:val="00235C42"/>
    <w:rsid w:val="00235DF2"/>
    <w:rsid w:val="00235E8D"/>
    <w:rsid w:val="00235F92"/>
    <w:rsid w:val="00235FC4"/>
    <w:rsid w:val="0023607D"/>
    <w:rsid w:val="00236152"/>
    <w:rsid w:val="002361F0"/>
    <w:rsid w:val="00236607"/>
    <w:rsid w:val="0023661A"/>
    <w:rsid w:val="00236DCA"/>
    <w:rsid w:val="00236F0A"/>
    <w:rsid w:val="0023778D"/>
    <w:rsid w:val="00237944"/>
    <w:rsid w:val="00237C3F"/>
    <w:rsid w:val="00237CAC"/>
    <w:rsid w:val="00240057"/>
    <w:rsid w:val="0024039B"/>
    <w:rsid w:val="002404C6"/>
    <w:rsid w:val="0024077F"/>
    <w:rsid w:val="002407D0"/>
    <w:rsid w:val="0024089B"/>
    <w:rsid w:val="00240A00"/>
    <w:rsid w:val="00240ABC"/>
    <w:rsid w:val="00240DC5"/>
    <w:rsid w:val="00241255"/>
    <w:rsid w:val="00241336"/>
    <w:rsid w:val="00241618"/>
    <w:rsid w:val="00241765"/>
    <w:rsid w:val="00241825"/>
    <w:rsid w:val="00241829"/>
    <w:rsid w:val="00241960"/>
    <w:rsid w:val="00241BF6"/>
    <w:rsid w:val="002420CA"/>
    <w:rsid w:val="002423C8"/>
    <w:rsid w:val="002424A2"/>
    <w:rsid w:val="00242B03"/>
    <w:rsid w:val="00242B3C"/>
    <w:rsid w:val="00242C6C"/>
    <w:rsid w:val="00242CD5"/>
    <w:rsid w:val="00242CF1"/>
    <w:rsid w:val="00242FB3"/>
    <w:rsid w:val="0024362F"/>
    <w:rsid w:val="00243902"/>
    <w:rsid w:val="00243EF2"/>
    <w:rsid w:val="0024418D"/>
    <w:rsid w:val="002445E3"/>
    <w:rsid w:val="0024473E"/>
    <w:rsid w:val="00244915"/>
    <w:rsid w:val="00244A06"/>
    <w:rsid w:val="00245213"/>
    <w:rsid w:val="00245275"/>
    <w:rsid w:val="00245651"/>
    <w:rsid w:val="002456F1"/>
    <w:rsid w:val="002458EC"/>
    <w:rsid w:val="00245906"/>
    <w:rsid w:val="00245A18"/>
    <w:rsid w:val="002463BA"/>
    <w:rsid w:val="002464B1"/>
    <w:rsid w:val="0024685C"/>
    <w:rsid w:val="00246B3B"/>
    <w:rsid w:val="00247039"/>
    <w:rsid w:val="0024740B"/>
    <w:rsid w:val="0024771A"/>
    <w:rsid w:val="002479E7"/>
    <w:rsid w:val="00247AB7"/>
    <w:rsid w:val="00247ABE"/>
    <w:rsid w:val="00247CD6"/>
    <w:rsid w:val="00250308"/>
    <w:rsid w:val="00250870"/>
    <w:rsid w:val="00250E46"/>
    <w:rsid w:val="00250E62"/>
    <w:rsid w:val="00250E65"/>
    <w:rsid w:val="002512ED"/>
    <w:rsid w:val="0025133B"/>
    <w:rsid w:val="002514ED"/>
    <w:rsid w:val="00251503"/>
    <w:rsid w:val="00251880"/>
    <w:rsid w:val="00251AA4"/>
    <w:rsid w:val="00251E70"/>
    <w:rsid w:val="00252504"/>
    <w:rsid w:val="00252D63"/>
    <w:rsid w:val="002532F2"/>
    <w:rsid w:val="00253424"/>
    <w:rsid w:val="0025380F"/>
    <w:rsid w:val="00253C7D"/>
    <w:rsid w:val="00253D13"/>
    <w:rsid w:val="00253D38"/>
    <w:rsid w:val="00253E01"/>
    <w:rsid w:val="0025404A"/>
    <w:rsid w:val="002541A6"/>
    <w:rsid w:val="002541CD"/>
    <w:rsid w:val="00254ABF"/>
    <w:rsid w:val="00254D60"/>
    <w:rsid w:val="002553E6"/>
    <w:rsid w:val="002554BD"/>
    <w:rsid w:val="0025560E"/>
    <w:rsid w:val="00255642"/>
    <w:rsid w:val="002557FB"/>
    <w:rsid w:val="00255831"/>
    <w:rsid w:val="00255DF1"/>
    <w:rsid w:val="002562B6"/>
    <w:rsid w:val="00257552"/>
    <w:rsid w:val="002575B1"/>
    <w:rsid w:val="00257669"/>
    <w:rsid w:val="002576FC"/>
    <w:rsid w:val="002577B0"/>
    <w:rsid w:val="00257886"/>
    <w:rsid w:val="002579C2"/>
    <w:rsid w:val="00257C25"/>
    <w:rsid w:val="00257E0C"/>
    <w:rsid w:val="0026057B"/>
    <w:rsid w:val="00260996"/>
    <w:rsid w:val="0026104D"/>
    <w:rsid w:val="00261079"/>
    <w:rsid w:val="002614A7"/>
    <w:rsid w:val="00261767"/>
    <w:rsid w:val="002618A5"/>
    <w:rsid w:val="00261BA8"/>
    <w:rsid w:val="0026217A"/>
    <w:rsid w:val="002621E6"/>
    <w:rsid w:val="002624A6"/>
    <w:rsid w:val="002626D8"/>
    <w:rsid w:val="00263185"/>
    <w:rsid w:val="0026369C"/>
    <w:rsid w:val="002639AA"/>
    <w:rsid w:val="00263C17"/>
    <w:rsid w:val="00264296"/>
    <w:rsid w:val="00264665"/>
    <w:rsid w:val="0026485D"/>
    <w:rsid w:val="00264E0E"/>
    <w:rsid w:val="00264E74"/>
    <w:rsid w:val="0026541E"/>
    <w:rsid w:val="002654FE"/>
    <w:rsid w:val="00265525"/>
    <w:rsid w:val="0026552F"/>
    <w:rsid w:val="00265570"/>
    <w:rsid w:val="0026564B"/>
    <w:rsid w:val="00265751"/>
    <w:rsid w:val="00265795"/>
    <w:rsid w:val="00265A9C"/>
    <w:rsid w:val="00265B7C"/>
    <w:rsid w:val="00265D75"/>
    <w:rsid w:val="00265D96"/>
    <w:rsid w:val="00265F93"/>
    <w:rsid w:val="00266131"/>
    <w:rsid w:val="00266573"/>
    <w:rsid w:val="002665DF"/>
    <w:rsid w:val="002666EE"/>
    <w:rsid w:val="002668D6"/>
    <w:rsid w:val="00266B07"/>
    <w:rsid w:val="00266BDE"/>
    <w:rsid w:val="0026720C"/>
    <w:rsid w:val="00267940"/>
    <w:rsid w:val="0026795F"/>
    <w:rsid w:val="00267D2A"/>
    <w:rsid w:val="0027005A"/>
    <w:rsid w:val="00270480"/>
    <w:rsid w:val="00270529"/>
    <w:rsid w:val="00270553"/>
    <w:rsid w:val="00270788"/>
    <w:rsid w:val="00270CD2"/>
    <w:rsid w:val="0027103F"/>
    <w:rsid w:val="002710E9"/>
    <w:rsid w:val="002712F7"/>
    <w:rsid w:val="0027133A"/>
    <w:rsid w:val="00271538"/>
    <w:rsid w:val="00271A08"/>
    <w:rsid w:val="00271CAB"/>
    <w:rsid w:val="00271CC5"/>
    <w:rsid w:val="00271E6F"/>
    <w:rsid w:val="00271EBC"/>
    <w:rsid w:val="002720D8"/>
    <w:rsid w:val="002724B4"/>
    <w:rsid w:val="00272BCC"/>
    <w:rsid w:val="00272E2A"/>
    <w:rsid w:val="00273546"/>
    <w:rsid w:val="002736FE"/>
    <w:rsid w:val="00273773"/>
    <w:rsid w:val="00273A20"/>
    <w:rsid w:val="00273F58"/>
    <w:rsid w:val="002743FE"/>
    <w:rsid w:val="00274522"/>
    <w:rsid w:val="0027471B"/>
    <w:rsid w:val="00274B48"/>
    <w:rsid w:val="00274C86"/>
    <w:rsid w:val="00274F52"/>
    <w:rsid w:val="00274FD5"/>
    <w:rsid w:val="002751F0"/>
    <w:rsid w:val="0027541D"/>
    <w:rsid w:val="0027544E"/>
    <w:rsid w:val="002758E7"/>
    <w:rsid w:val="00275B56"/>
    <w:rsid w:val="00275FF9"/>
    <w:rsid w:val="0027600D"/>
    <w:rsid w:val="0027654F"/>
    <w:rsid w:val="002765A0"/>
    <w:rsid w:val="002768A9"/>
    <w:rsid w:val="002768B8"/>
    <w:rsid w:val="002768D4"/>
    <w:rsid w:val="00276EC9"/>
    <w:rsid w:val="002770AB"/>
    <w:rsid w:val="00277731"/>
    <w:rsid w:val="00277A42"/>
    <w:rsid w:val="00277D81"/>
    <w:rsid w:val="00277FD2"/>
    <w:rsid w:val="00280084"/>
    <w:rsid w:val="0028010C"/>
    <w:rsid w:val="00280180"/>
    <w:rsid w:val="00280188"/>
    <w:rsid w:val="002804D6"/>
    <w:rsid w:val="00280A5C"/>
    <w:rsid w:val="00280BC7"/>
    <w:rsid w:val="0028160A"/>
    <w:rsid w:val="002817AA"/>
    <w:rsid w:val="002818E6"/>
    <w:rsid w:val="00281CA7"/>
    <w:rsid w:val="00281D27"/>
    <w:rsid w:val="002822FD"/>
    <w:rsid w:val="002824E1"/>
    <w:rsid w:val="002826F1"/>
    <w:rsid w:val="00282B05"/>
    <w:rsid w:val="00282CEA"/>
    <w:rsid w:val="00282E3D"/>
    <w:rsid w:val="00282E7C"/>
    <w:rsid w:val="002832AB"/>
    <w:rsid w:val="002834C4"/>
    <w:rsid w:val="00283626"/>
    <w:rsid w:val="00283672"/>
    <w:rsid w:val="00283766"/>
    <w:rsid w:val="00284477"/>
    <w:rsid w:val="00284542"/>
    <w:rsid w:val="00284B95"/>
    <w:rsid w:val="00284CF7"/>
    <w:rsid w:val="00285367"/>
    <w:rsid w:val="00285F0F"/>
    <w:rsid w:val="00285F38"/>
    <w:rsid w:val="0028618D"/>
    <w:rsid w:val="0028632A"/>
    <w:rsid w:val="00286699"/>
    <w:rsid w:val="00286EED"/>
    <w:rsid w:val="00287100"/>
    <w:rsid w:val="00287506"/>
    <w:rsid w:val="002876A5"/>
    <w:rsid w:val="002878DE"/>
    <w:rsid w:val="00287FA2"/>
    <w:rsid w:val="002900DC"/>
    <w:rsid w:val="00290331"/>
    <w:rsid w:val="00290361"/>
    <w:rsid w:val="00290726"/>
    <w:rsid w:val="00290790"/>
    <w:rsid w:val="002907D4"/>
    <w:rsid w:val="002909AB"/>
    <w:rsid w:val="00290A52"/>
    <w:rsid w:val="00290ED9"/>
    <w:rsid w:val="00290FB0"/>
    <w:rsid w:val="00291295"/>
    <w:rsid w:val="0029163C"/>
    <w:rsid w:val="00291C1A"/>
    <w:rsid w:val="00291E86"/>
    <w:rsid w:val="00291F16"/>
    <w:rsid w:val="00292095"/>
    <w:rsid w:val="00292194"/>
    <w:rsid w:val="002921FE"/>
    <w:rsid w:val="00292559"/>
    <w:rsid w:val="00292644"/>
    <w:rsid w:val="0029265E"/>
    <w:rsid w:val="0029295D"/>
    <w:rsid w:val="00292A6F"/>
    <w:rsid w:val="00292E27"/>
    <w:rsid w:val="00292F0B"/>
    <w:rsid w:val="00293014"/>
    <w:rsid w:val="0029352F"/>
    <w:rsid w:val="002935EC"/>
    <w:rsid w:val="002936F9"/>
    <w:rsid w:val="00293A05"/>
    <w:rsid w:val="00293A98"/>
    <w:rsid w:val="00293E35"/>
    <w:rsid w:val="002941E5"/>
    <w:rsid w:val="002944DE"/>
    <w:rsid w:val="00294657"/>
    <w:rsid w:val="00294685"/>
    <w:rsid w:val="00294874"/>
    <w:rsid w:val="00294948"/>
    <w:rsid w:val="00294B7F"/>
    <w:rsid w:val="002952E4"/>
    <w:rsid w:val="00295A83"/>
    <w:rsid w:val="00295B2A"/>
    <w:rsid w:val="00295E61"/>
    <w:rsid w:val="00296224"/>
    <w:rsid w:val="002962A3"/>
    <w:rsid w:val="002963BD"/>
    <w:rsid w:val="0029644F"/>
    <w:rsid w:val="00296487"/>
    <w:rsid w:val="0029648B"/>
    <w:rsid w:val="00296754"/>
    <w:rsid w:val="00296BA9"/>
    <w:rsid w:val="00296F1B"/>
    <w:rsid w:val="002970AC"/>
    <w:rsid w:val="00297314"/>
    <w:rsid w:val="0029746D"/>
    <w:rsid w:val="00297502"/>
    <w:rsid w:val="00297670"/>
    <w:rsid w:val="002A03DC"/>
    <w:rsid w:val="002A04F4"/>
    <w:rsid w:val="002A0756"/>
    <w:rsid w:val="002A08AC"/>
    <w:rsid w:val="002A1661"/>
    <w:rsid w:val="002A174F"/>
    <w:rsid w:val="002A2114"/>
    <w:rsid w:val="002A2118"/>
    <w:rsid w:val="002A2206"/>
    <w:rsid w:val="002A2432"/>
    <w:rsid w:val="002A25E2"/>
    <w:rsid w:val="002A2A61"/>
    <w:rsid w:val="002A2B42"/>
    <w:rsid w:val="002A2CF6"/>
    <w:rsid w:val="002A2EB5"/>
    <w:rsid w:val="002A2EFF"/>
    <w:rsid w:val="002A32BF"/>
    <w:rsid w:val="002A32F0"/>
    <w:rsid w:val="002A3953"/>
    <w:rsid w:val="002A3B01"/>
    <w:rsid w:val="002A3F19"/>
    <w:rsid w:val="002A401D"/>
    <w:rsid w:val="002A4129"/>
    <w:rsid w:val="002A4138"/>
    <w:rsid w:val="002A44F3"/>
    <w:rsid w:val="002A4B15"/>
    <w:rsid w:val="002A4B58"/>
    <w:rsid w:val="002A4E07"/>
    <w:rsid w:val="002A505B"/>
    <w:rsid w:val="002A5072"/>
    <w:rsid w:val="002A51AC"/>
    <w:rsid w:val="002A59BE"/>
    <w:rsid w:val="002A5BC0"/>
    <w:rsid w:val="002A600F"/>
    <w:rsid w:val="002A6095"/>
    <w:rsid w:val="002A6343"/>
    <w:rsid w:val="002A65B1"/>
    <w:rsid w:val="002A6B9E"/>
    <w:rsid w:val="002A6BFD"/>
    <w:rsid w:val="002A6C1F"/>
    <w:rsid w:val="002A6E93"/>
    <w:rsid w:val="002A6EA4"/>
    <w:rsid w:val="002A6EAC"/>
    <w:rsid w:val="002A6FF7"/>
    <w:rsid w:val="002A70CE"/>
    <w:rsid w:val="002A74AA"/>
    <w:rsid w:val="002A7BD9"/>
    <w:rsid w:val="002A7C56"/>
    <w:rsid w:val="002A7F9A"/>
    <w:rsid w:val="002B02EA"/>
    <w:rsid w:val="002B04D4"/>
    <w:rsid w:val="002B0CE2"/>
    <w:rsid w:val="002B0F30"/>
    <w:rsid w:val="002B0F5B"/>
    <w:rsid w:val="002B10F7"/>
    <w:rsid w:val="002B1150"/>
    <w:rsid w:val="002B1247"/>
    <w:rsid w:val="002B1337"/>
    <w:rsid w:val="002B15AC"/>
    <w:rsid w:val="002B18B9"/>
    <w:rsid w:val="002B1982"/>
    <w:rsid w:val="002B19D2"/>
    <w:rsid w:val="002B1B1E"/>
    <w:rsid w:val="002B1B30"/>
    <w:rsid w:val="002B207C"/>
    <w:rsid w:val="002B20E6"/>
    <w:rsid w:val="002B2193"/>
    <w:rsid w:val="002B2390"/>
    <w:rsid w:val="002B23C1"/>
    <w:rsid w:val="002B2C92"/>
    <w:rsid w:val="002B2D1F"/>
    <w:rsid w:val="002B31D1"/>
    <w:rsid w:val="002B350F"/>
    <w:rsid w:val="002B36D4"/>
    <w:rsid w:val="002B3A4E"/>
    <w:rsid w:val="002B3D88"/>
    <w:rsid w:val="002B45FF"/>
    <w:rsid w:val="002B4B2F"/>
    <w:rsid w:val="002B4D19"/>
    <w:rsid w:val="002B4DBF"/>
    <w:rsid w:val="002B6069"/>
    <w:rsid w:val="002B639F"/>
    <w:rsid w:val="002B6761"/>
    <w:rsid w:val="002B67D1"/>
    <w:rsid w:val="002B6C32"/>
    <w:rsid w:val="002B7089"/>
    <w:rsid w:val="002B7A0D"/>
    <w:rsid w:val="002B7CB7"/>
    <w:rsid w:val="002B7EFF"/>
    <w:rsid w:val="002C0093"/>
    <w:rsid w:val="002C049C"/>
    <w:rsid w:val="002C0706"/>
    <w:rsid w:val="002C083F"/>
    <w:rsid w:val="002C0A4C"/>
    <w:rsid w:val="002C0C8C"/>
    <w:rsid w:val="002C0E19"/>
    <w:rsid w:val="002C1100"/>
    <w:rsid w:val="002C1141"/>
    <w:rsid w:val="002C1194"/>
    <w:rsid w:val="002C1372"/>
    <w:rsid w:val="002C13A1"/>
    <w:rsid w:val="002C1BA6"/>
    <w:rsid w:val="002C1F2C"/>
    <w:rsid w:val="002C1F39"/>
    <w:rsid w:val="002C20E6"/>
    <w:rsid w:val="002C2462"/>
    <w:rsid w:val="002C2872"/>
    <w:rsid w:val="002C2BC9"/>
    <w:rsid w:val="002C2D28"/>
    <w:rsid w:val="002C3100"/>
    <w:rsid w:val="002C3400"/>
    <w:rsid w:val="002C35F5"/>
    <w:rsid w:val="002C367A"/>
    <w:rsid w:val="002C39EC"/>
    <w:rsid w:val="002C4951"/>
    <w:rsid w:val="002C4A6E"/>
    <w:rsid w:val="002C4C4B"/>
    <w:rsid w:val="002C4E99"/>
    <w:rsid w:val="002C4F45"/>
    <w:rsid w:val="002C5097"/>
    <w:rsid w:val="002C5192"/>
    <w:rsid w:val="002C5222"/>
    <w:rsid w:val="002C5574"/>
    <w:rsid w:val="002C5A5D"/>
    <w:rsid w:val="002C5CCA"/>
    <w:rsid w:val="002C5EBA"/>
    <w:rsid w:val="002C6246"/>
    <w:rsid w:val="002C6428"/>
    <w:rsid w:val="002C64E8"/>
    <w:rsid w:val="002C657C"/>
    <w:rsid w:val="002C6706"/>
    <w:rsid w:val="002C6729"/>
    <w:rsid w:val="002C67AA"/>
    <w:rsid w:val="002C6936"/>
    <w:rsid w:val="002C69D4"/>
    <w:rsid w:val="002C6BB3"/>
    <w:rsid w:val="002C6C76"/>
    <w:rsid w:val="002C6D46"/>
    <w:rsid w:val="002C709B"/>
    <w:rsid w:val="002C735D"/>
    <w:rsid w:val="002C73C3"/>
    <w:rsid w:val="002C770F"/>
    <w:rsid w:val="002C77E0"/>
    <w:rsid w:val="002C79B8"/>
    <w:rsid w:val="002C7AF6"/>
    <w:rsid w:val="002D035B"/>
    <w:rsid w:val="002D0454"/>
    <w:rsid w:val="002D04B3"/>
    <w:rsid w:val="002D0647"/>
    <w:rsid w:val="002D1149"/>
    <w:rsid w:val="002D173D"/>
    <w:rsid w:val="002D197D"/>
    <w:rsid w:val="002D1A43"/>
    <w:rsid w:val="002D1AC2"/>
    <w:rsid w:val="002D23BC"/>
    <w:rsid w:val="002D25A6"/>
    <w:rsid w:val="002D276A"/>
    <w:rsid w:val="002D2A5E"/>
    <w:rsid w:val="002D2B1E"/>
    <w:rsid w:val="002D2CF7"/>
    <w:rsid w:val="002D2D94"/>
    <w:rsid w:val="002D2E19"/>
    <w:rsid w:val="002D2E63"/>
    <w:rsid w:val="002D331D"/>
    <w:rsid w:val="002D338A"/>
    <w:rsid w:val="002D33DA"/>
    <w:rsid w:val="002D361C"/>
    <w:rsid w:val="002D3675"/>
    <w:rsid w:val="002D37BD"/>
    <w:rsid w:val="002D3B82"/>
    <w:rsid w:val="002D3CB2"/>
    <w:rsid w:val="002D3CC4"/>
    <w:rsid w:val="002D3D19"/>
    <w:rsid w:val="002D3D69"/>
    <w:rsid w:val="002D3F11"/>
    <w:rsid w:val="002D4136"/>
    <w:rsid w:val="002D424E"/>
    <w:rsid w:val="002D4276"/>
    <w:rsid w:val="002D45F5"/>
    <w:rsid w:val="002D46A1"/>
    <w:rsid w:val="002D4C7A"/>
    <w:rsid w:val="002D4CFC"/>
    <w:rsid w:val="002D5368"/>
    <w:rsid w:val="002D567B"/>
    <w:rsid w:val="002D57E1"/>
    <w:rsid w:val="002D58AB"/>
    <w:rsid w:val="002D594F"/>
    <w:rsid w:val="002D5AD9"/>
    <w:rsid w:val="002D5F9A"/>
    <w:rsid w:val="002D6236"/>
    <w:rsid w:val="002D6A40"/>
    <w:rsid w:val="002D7065"/>
    <w:rsid w:val="002D7367"/>
    <w:rsid w:val="002D763A"/>
    <w:rsid w:val="002D7E9A"/>
    <w:rsid w:val="002E0172"/>
    <w:rsid w:val="002E0824"/>
    <w:rsid w:val="002E1013"/>
    <w:rsid w:val="002E11E1"/>
    <w:rsid w:val="002E18B1"/>
    <w:rsid w:val="002E1B13"/>
    <w:rsid w:val="002E2254"/>
    <w:rsid w:val="002E22DC"/>
    <w:rsid w:val="002E238C"/>
    <w:rsid w:val="002E24D3"/>
    <w:rsid w:val="002E2728"/>
    <w:rsid w:val="002E27F8"/>
    <w:rsid w:val="002E2B1A"/>
    <w:rsid w:val="002E2D42"/>
    <w:rsid w:val="002E3211"/>
    <w:rsid w:val="002E330B"/>
    <w:rsid w:val="002E34F9"/>
    <w:rsid w:val="002E3595"/>
    <w:rsid w:val="002E3D3E"/>
    <w:rsid w:val="002E3DFE"/>
    <w:rsid w:val="002E3E06"/>
    <w:rsid w:val="002E4299"/>
    <w:rsid w:val="002E45BC"/>
    <w:rsid w:val="002E45E3"/>
    <w:rsid w:val="002E462B"/>
    <w:rsid w:val="002E4910"/>
    <w:rsid w:val="002E55A0"/>
    <w:rsid w:val="002E5864"/>
    <w:rsid w:val="002E5A3E"/>
    <w:rsid w:val="002E5BC1"/>
    <w:rsid w:val="002E5E44"/>
    <w:rsid w:val="002E62D8"/>
    <w:rsid w:val="002E6479"/>
    <w:rsid w:val="002E654D"/>
    <w:rsid w:val="002E677E"/>
    <w:rsid w:val="002E67CC"/>
    <w:rsid w:val="002E6871"/>
    <w:rsid w:val="002E689C"/>
    <w:rsid w:val="002E6B23"/>
    <w:rsid w:val="002E6B2A"/>
    <w:rsid w:val="002E702E"/>
    <w:rsid w:val="002E73E4"/>
    <w:rsid w:val="002E74D4"/>
    <w:rsid w:val="002E7525"/>
    <w:rsid w:val="002E775C"/>
    <w:rsid w:val="002E77E6"/>
    <w:rsid w:val="002E780E"/>
    <w:rsid w:val="002E7818"/>
    <w:rsid w:val="002E7975"/>
    <w:rsid w:val="002E7AB7"/>
    <w:rsid w:val="002F0229"/>
    <w:rsid w:val="002F04B0"/>
    <w:rsid w:val="002F06AC"/>
    <w:rsid w:val="002F080C"/>
    <w:rsid w:val="002F0962"/>
    <w:rsid w:val="002F0999"/>
    <w:rsid w:val="002F0B38"/>
    <w:rsid w:val="002F0E1C"/>
    <w:rsid w:val="002F1789"/>
    <w:rsid w:val="002F1856"/>
    <w:rsid w:val="002F1A35"/>
    <w:rsid w:val="002F1A66"/>
    <w:rsid w:val="002F1A8A"/>
    <w:rsid w:val="002F1D14"/>
    <w:rsid w:val="002F1DA9"/>
    <w:rsid w:val="002F1E50"/>
    <w:rsid w:val="002F1EBB"/>
    <w:rsid w:val="002F20A2"/>
    <w:rsid w:val="002F2164"/>
    <w:rsid w:val="002F216B"/>
    <w:rsid w:val="002F24BB"/>
    <w:rsid w:val="002F28F1"/>
    <w:rsid w:val="002F2DCD"/>
    <w:rsid w:val="002F2E86"/>
    <w:rsid w:val="002F2FDB"/>
    <w:rsid w:val="002F2FF0"/>
    <w:rsid w:val="002F3228"/>
    <w:rsid w:val="002F3241"/>
    <w:rsid w:val="002F4060"/>
    <w:rsid w:val="002F4294"/>
    <w:rsid w:val="002F449A"/>
    <w:rsid w:val="002F44F3"/>
    <w:rsid w:val="002F451A"/>
    <w:rsid w:val="002F487C"/>
    <w:rsid w:val="002F5126"/>
    <w:rsid w:val="002F5282"/>
    <w:rsid w:val="002F5529"/>
    <w:rsid w:val="002F5864"/>
    <w:rsid w:val="002F59E7"/>
    <w:rsid w:val="002F5B8E"/>
    <w:rsid w:val="002F5BA6"/>
    <w:rsid w:val="002F5BB7"/>
    <w:rsid w:val="002F5C5A"/>
    <w:rsid w:val="002F6252"/>
    <w:rsid w:val="002F62C3"/>
    <w:rsid w:val="002F6942"/>
    <w:rsid w:val="002F6D87"/>
    <w:rsid w:val="002F6F9A"/>
    <w:rsid w:val="002F7243"/>
    <w:rsid w:val="002F7960"/>
    <w:rsid w:val="002F7A53"/>
    <w:rsid w:val="002F7D25"/>
    <w:rsid w:val="002F7F7A"/>
    <w:rsid w:val="003005CB"/>
    <w:rsid w:val="00300822"/>
    <w:rsid w:val="00300B17"/>
    <w:rsid w:val="00300C27"/>
    <w:rsid w:val="00300C5D"/>
    <w:rsid w:val="00300DC6"/>
    <w:rsid w:val="00301252"/>
    <w:rsid w:val="00301551"/>
    <w:rsid w:val="0030173C"/>
    <w:rsid w:val="003017BD"/>
    <w:rsid w:val="00301825"/>
    <w:rsid w:val="00302291"/>
    <w:rsid w:val="00302603"/>
    <w:rsid w:val="003026FF"/>
    <w:rsid w:val="00302796"/>
    <w:rsid w:val="003028D4"/>
    <w:rsid w:val="00302978"/>
    <w:rsid w:val="0030298B"/>
    <w:rsid w:val="00302EE7"/>
    <w:rsid w:val="0030302E"/>
    <w:rsid w:val="003032B1"/>
    <w:rsid w:val="0030397F"/>
    <w:rsid w:val="00303988"/>
    <w:rsid w:val="00303DCB"/>
    <w:rsid w:val="00304137"/>
    <w:rsid w:val="003041D6"/>
    <w:rsid w:val="00304309"/>
    <w:rsid w:val="00304567"/>
    <w:rsid w:val="00304703"/>
    <w:rsid w:val="00304711"/>
    <w:rsid w:val="00304B56"/>
    <w:rsid w:val="00304C10"/>
    <w:rsid w:val="00305114"/>
    <w:rsid w:val="00305358"/>
    <w:rsid w:val="00305487"/>
    <w:rsid w:val="00305B8F"/>
    <w:rsid w:val="00305C22"/>
    <w:rsid w:val="003067E1"/>
    <w:rsid w:val="00306833"/>
    <w:rsid w:val="003069DE"/>
    <w:rsid w:val="00306A24"/>
    <w:rsid w:val="00306B39"/>
    <w:rsid w:val="00306F22"/>
    <w:rsid w:val="0030701E"/>
    <w:rsid w:val="00307160"/>
    <w:rsid w:val="003073DA"/>
    <w:rsid w:val="003076DF"/>
    <w:rsid w:val="003077A4"/>
    <w:rsid w:val="00307863"/>
    <w:rsid w:val="00307883"/>
    <w:rsid w:val="003100A2"/>
    <w:rsid w:val="0031036B"/>
    <w:rsid w:val="003105B1"/>
    <w:rsid w:val="00310E85"/>
    <w:rsid w:val="0031120F"/>
    <w:rsid w:val="0031161E"/>
    <w:rsid w:val="00311648"/>
    <w:rsid w:val="00311D8E"/>
    <w:rsid w:val="00311E8C"/>
    <w:rsid w:val="0031210D"/>
    <w:rsid w:val="003123A1"/>
    <w:rsid w:val="00312562"/>
    <w:rsid w:val="00312BF0"/>
    <w:rsid w:val="00312DD6"/>
    <w:rsid w:val="0031309C"/>
    <w:rsid w:val="0031324B"/>
    <w:rsid w:val="003132C4"/>
    <w:rsid w:val="00313450"/>
    <w:rsid w:val="0031382B"/>
    <w:rsid w:val="003139D9"/>
    <w:rsid w:val="00313F72"/>
    <w:rsid w:val="00313FF7"/>
    <w:rsid w:val="003144AE"/>
    <w:rsid w:val="0031453B"/>
    <w:rsid w:val="0031489E"/>
    <w:rsid w:val="003149A3"/>
    <w:rsid w:val="00314F40"/>
    <w:rsid w:val="00314F5E"/>
    <w:rsid w:val="00314FF8"/>
    <w:rsid w:val="0031552A"/>
    <w:rsid w:val="0031576E"/>
    <w:rsid w:val="00315820"/>
    <w:rsid w:val="0031607C"/>
    <w:rsid w:val="00316471"/>
    <w:rsid w:val="0031653D"/>
    <w:rsid w:val="00316750"/>
    <w:rsid w:val="00316949"/>
    <w:rsid w:val="00316DB2"/>
    <w:rsid w:val="003170D6"/>
    <w:rsid w:val="0031714D"/>
    <w:rsid w:val="0031742E"/>
    <w:rsid w:val="0031760A"/>
    <w:rsid w:val="00317A0F"/>
    <w:rsid w:val="00317AA3"/>
    <w:rsid w:val="00317B1F"/>
    <w:rsid w:val="00317B69"/>
    <w:rsid w:val="00317EE1"/>
    <w:rsid w:val="003200FC"/>
    <w:rsid w:val="003206D8"/>
    <w:rsid w:val="003208AD"/>
    <w:rsid w:val="003209CF"/>
    <w:rsid w:val="00320B16"/>
    <w:rsid w:val="00320BAF"/>
    <w:rsid w:val="00320E48"/>
    <w:rsid w:val="00321273"/>
    <w:rsid w:val="00321717"/>
    <w:rsid w:val="00321B18"/>
    <w:rsid w:val="0032219D"/>
    <w:rsid w:val="003226D1"/>
    <w:rsid w:val="00322C4F"/>
    <w:rsid w:val="003230E3"/>
    <w:rsid w:val="003235C0"/>
    <w:rsid w:val="003237B4"/>
    <w:rsid w:val="00323E58"/>
    <w:rsid w:val="003242B7"/>
    <w:rsid w:val="003242FC"/>
    <w:rsid w:val="0032469C"/>
    <w:rsid w:val="00324A0B"/>
    <w:rsid w:val="00324BE8"/>
    <w:rsid w:val="00324C40"/>
    <w:rsid w:val="00324D1C"/>
    <w:rsid w:val="003256CF"/>
    <w:rsid w:val="00325813"/>
    <w:rsid w:val="0032586E"/>
    <w:rsid w:val="00325983"/>
    <w:rsid w:val="00325B6B"/>
    <w:rsid w:val="00325BA4"/>
    <w:rsid w:val="00325EF8"/>
    <w:rsid w:val="00326082"/>
    <w:rsid w:val="003261E1"/>
    <w:rsid w:val="0032629E"/>
    <w:rsid w:val="0032631F"/>
    <w:rsid w:val="0032642E"/>
    <w:rsid w:val="00326546"/>
    <w:rsid w:val="003265BF"/>
    <w:rsid w:val="00326735"/>
    <w:rsid w:val="003268D1"/>
    <w:rsid w:val="00326940"/>
    <w:rsid w:val="00326A7D"/>
    <w:rsid w:val="00326E62"/>
    <w:rsid w:val="0032750F"/>
    <w:rsid w:val="00327527"/>
    <w:rsid w:val="003277F0"/>
    <w:rsid w:val="00327893"/>
    <w:rsid w:val="00327930"/>
    <w:rsid w:val="00327ACA"/>
    <w:rsid w:val="00327CB8"/>
    <w:rsid w:val="00327D5F"/>
    <w:rsid w:val="003300F4"/>
    <w:rsid w:val="00330415"/>
    <w:rsid w:val="00330674"/>
    <w:rsid w:val="00330E0B"/>
    <w:rsid w:val="0033101B"/>
    <w:rsid w:val="003315DC"/>
    <w:rsid w:val="00331DD1"/>
    <w:rsid w:val="003320BD"/>
    <w:rsid w:val="00332492"/>
    <w:rsid w:val="00332493"/>
    <w:rsid w:val="00332A66"/>
    <w:rsid w:val="00332BA0"/>
    <w:rsid w:val="00332D8C"/>
    <w:rsid w:val="003332AB"/>
    <w:rsid w:val="0033354B"/>
    <w:rsid w:val="0033382B"/>
    <w:rsid w:val="003338C2"/>
    <w:rsid w:val="00333BE0"/>
    <w:rsid w:val="00333D99"/>
    <w:rsid w:val="00334098"/>
    <w:rsid w:val="003341C5"/>
    <w:rsid w:val="00334411"/>
    <w:rsid w:val="0033448E"/>
    <w:rsid w:val="003344D4"/>
    <w:rsid w:val="003345D2"/>
    <w:rsid w:val="00334668"/>
    <w:rsid w:val="00334A00"/>
    <w:rsid w:val="00334CE1"/>
    <w:rsid w:val="00334F4C"/>
    <w:rsid w:val="0033508C"/>
    <w:rsid w:val="0033550C"/>
    <w:rsid w:val="00335D07"/>
    <w:rsid w:val="00336174"/>
    <w:rsid w:val="003361F3"/>
    <w:rsid w:val="003365EE"/>
    <w:rsid w:val="00336BB7"/>
    <w:rsid w:val="00336BFA"/>
    <w:rsid w:val="00336CFB"/>
    <w:rsid w:val="00336DA5"/>
    <w:rsid w:val="00336E27"/>
    <w:rsid w:val="00336FEE"/>
    <w:rsid w:val="003371EF"/>
    <w:rsid w:val="003379D6"/>
    <w:rsid w:val="00337A11"/>
    <w:rsid w:val="00337B33"/>
    <w:rsid w:val="00337B74"/>
    <w:rsid w:val="00337D54"/>
    <w:rsid w:val="00340605"/>
    <w:rsid w:val="0034081B"/>
    <w:rsid w:val="00340939"/>
    <w:rsid w:val="00340B06"/>
    <w:rsid w:val="00340C32"/>
    <w:rsid w:val="003413B1"/>
    <w:rsid w:val="00341ACF"/>
    <w:rsid w:val="00341D67"/>
    <w:rsid w:val="00341F9D"/>
    <w:rsid w:val="00342211"/>
    <w:rsid w:val="00343136"/>
    <w:rsid w:val="00343329"/>
    <w:rsid w:val="003433B8"/>
    <w:rsid w:val="003441DF"/>
    <w:rsid w:val="00344588"/>
    <w:rsid w:val="003448AE"/>
    <w:rsid w:val="00344C76"/>
    <w:rsid w:val="003451AC"/>
    <w:rsid w:val="00345406"/>
    <w:rsid w:val="00345574"/>
    <w:rsid w:val="003455C4"/>
    <w:rsid w:val="0034578C"/>
    <w:rsid w:val="0034591B"/>
    <w:rsid w:val="00345EA8"/>
    <w:rsid w:val="003464D1"/>
    <w:rsid w:val="00346827"/>
    <w:rsid w:val="0034713F"/>
    <w:rsid w:val="0034797F"/>
    <w:rsid w:val="00347B31"/>
    <w:rsid w:val="00347B77"/>
    <w:rsid w:val="00347DA6"/>
    <w:rsid w:val="00347EBA"/>
    <w:rsid w:val="00347F9B"/>
    <w:rsid w:val="003500F6"/>
    <w:rsid w:val="003507B4"/>
    <w:rsid w:val="00350C00"/>
    <w:rsid w:val="00350C17"/>
    <w:rsid w:val="00350D8F"/>
    <w:rsid w:val="003510DC"/>
    <w:rsid w:val="003511D2"/>
    <w:rsid w:val="00351280"/>
    <w:rsid w:val="003512F5"/>
    <w:rsid w:val="003514D6"/>
    <w:rsid w:val="003518E3"/>
    <w:rsid w:val="00351982"/>
    <w:rsid w:val="00351B39"/>
    <w:rsid w:val="00351BF8"/>
    <w:rsid w:val="00351C44"/>
    <w:rsid w:val="00351CBB"/>
    <w:rsid w:val="003521B2"/>
    <w:rsid w:val="00352218"/>
    <w:rsid w:val="003522EA"/>
    <w:rsid w:val="0035238B"/>
    <w:rsid w:val="00352744"/>
    <w:rsid w:val="00352949"/>
    <w:rsid w:val="00352B30"/>
    <w:rsid w:val="00352E80"/>
    <w:rsid w:val="003531E1"/>
    <w:rsid w:val="003532BE"/>
    <w:rsid w:val="0035340D"/>
    <w:rsid w:val="00353603"/>
    <w:rsid w:val="00353621"/>
    <w:rsid w:val="0035365B"/>
    <w:rsid w:val="00353B8E"/>
    <w:rsid w:val="00353F1D"/>
    <w:rsid w:val="00354271"/>
    <w:rsid w:val="00354397"/>
    <w:rsid w:val="0035443D"/>
    <w:rsid w:val="00354532"/>
    <w:rsid w:val="0035471A"/>
    <w:rsid w:val="00354752"/>
    <w:rsid w:val="00354758"/>
    <w:rsid w:val="003549FE"/>
    <w:rsid w:val="00354DAA"/>
    <w:rsid w:val="00354F59"/>
    <w:rsid w:val="00354FA7"/>
    <w:rsid w:val="003558E4"/>
    <w:rsid w:val="00355E44"/>
    <w:rsid w:val="003561A7"/>
    <w:rsid w:val="003566CC"/>
    <w:rsid w:val="003567EE"/>
    <w:rsid w:val="00356AA5"/>
    <w:rsid w:val="00356DF2"/>
    <w:rsid w:val="00356F57"/>
    <w:rsid w:val="00356FEC"/>
    <w:rsid w:val="0035705D"/>
    <w:rsid w:val="0035716B"/>
    <w:rsid w:val="00357463"/>
    <w:rsid w:val="00357654"/>
    <w:rsid w:val="00357711"/>
    <w:rsid w:val="003579E8"/>
    <w:rsid w:val="00357BF7"/>
    <w:rsid w:val="00357C6C"/>
    <w:rsid w:val="00357DBA"/>
    <w:rsid w:val="00360818"/>
    <w:rsid w:val="0036089C"/>
    <w:rsid w:val="00360919"/>
    <w:rsid w:val="00360CEE"/>
    <w:rsid w:val="003610AF"/>
    <w:rsid w:val="003611ED"/>
    <w:rsid w:val="0036126C"/>
    <w:rsid w:val="0036134F"/>
    <w:rsid w:val="003614E7"/>
    <w:rsid w:val="00361681"/>
    <w:rsid w:val="00361778"/>
    <w:rsid w:val="003619BC"/>
    <w:rsid w:val="003622C9"/>
    <w:rsid w:val="003624F9"/>
    <w:rsid w:val="003628A7"/>
    <w:rsid w:val="00362A54"/>
    <w:rsid w:val="00362B06"/>
    <w:rsid w:val="00363026"/>
    <w:rsid w:val="003630CC"/>
    <w:rsid w:val="00363278"/>
    <w:rsid w:val="003633A8"/>
    <w:rsid w:val="00363439"/>
    <w:rsid w:val="00363440"/>
    <w:rsid w:val="0036369E"/>
    <w:rsid w:val="003636D9"/>
    <w:rsid w:val="0036374B"/>
    <w:rsid w:val="003638C8"/>
    <w:rsid w:val="00363EF4"/>
    <w:rsid w:val="0036413C"/>
    <w:rsid w:val="003642DE"/>
    <w:rsid w:val="00364347"/>
    <w:rsid w:val="00364880"/>
    <w:rsid w:val="003650E9"/>
    <w:rsid w:val="00365164"/>
    <w:rsid w:val="00365E0B"/>
    <w:rsid w:val="003660A3"/>
    <w:rsid w:val="003663E6"/>
    <w:rsid w:val="003665E2"/>
    <w:rsid w:val="00366873"/>
    <w:rsid w:val="00366BFA"/>
    <w:rsid w:val="00366D31"/>
    <w:rsid w:val="00366FF5"/>
    <w:rsid w:val="0036704A"/>
    <w:rsid w:val="0036754F"/>
    <w:rsid w:val="003675A4"/>
    <w:rsid w:val="00367755"/>
    <w:rsid w:val="00367B6C"/>
    <w:rsid w:val="00367D1C"/>
    <w:rsid w:val="00370197"/>
    <w:rsid w:val="00370215"/>
    <w:rsid w:val="003703EE"/>
    <w:rsid w:val="003704E5"/>
    <w:rsid w:val="00370E5C"/>
    <w:rsid w:val="00371603"/>
    <w:rsid w:val="003719BA"/>
    <w:rsid w:val="00371BC4"/>
    <w:rsid w:val="00371E1C"/>
    <w:rsid w:val="00372013"/>
    <w:rsid w:val="0037230D"/>
    <w:rsid w:val="00372504"/>
    <w:rsid w:val="0037263E"/>
    <w:rsid w:val="00372758"/>
    <w:rsid w:val="003727FA"/>
    <w:rsid w:val="0037284F"/>
    <w:rsid w:val="00372CFF"/>
    <w:rsid w:val="00373044"/>
    <w:rsid w:val="003735DB"/>
    <w:rsid w:val="0037384E"/>
    <w:rsid w:val="003738EC"/>
    <w:rsid w:val="00373CD3"/>
    <w:rsid w:val="00373F80"/>
    <w:rsid w:val="00373FE6"/>
    <w:rsid w:val="0037423A"/>
    <w:rsid w:val="00374877"/>
    <w:rsid w:val="00374AA9"/>
    <w:rsid w:val="00374AE3"/>
    <w:rsid w:val="00374C8C"/>
    <w:rsid w:val="00374D07"/>
    <w:rsid w:val="00374E3E"/>
    <w:rsid w:val="00374E54"/>
    <w:rsid w:val="00375659"/>
    <w:rsid w:val="00375D3E"/>
    <w:rsid w:val="00375FB6"/>
    <w:rsid w:val="00375FC2"/>
    <w:rsid w:val="003761D3"/>
    <w:rsid w:val="0037626F"/>
    <w:rsid w:val="0037678A"/>
    <w:rsid w:val="00376CDE"/>
    <w:rsid w:val="00376E51"/>
    <w:rsid w:val="003775A3"/>
    <w:rsid w:val="00377644"/>
    <w:rsid w:val="003777B2"/>
    <w:rsid w:val="00377AA1"/>
    <w:rsid w:val="00377D0C"/>
    <w:rsid w:val="00377EAB"/>
    <w:rsid w:val="0038012B"/>
    <w:rsid w:val="003804F1"/>
    <w:rsid w:val="00380618"/>
    <w:rsid w:val="003806FF"/>
    <w:rsid w:val="003807EB"/>
    <w:rsid w:val="00380EC1"/>
    <w:rsid w:val="003812BE"/>
    <w:rsid w:val="0038173E"/>
    <w:rsid w:val="003817FD"/>
    <w:rsid w:val="00381AF4"/>
    <w:rsid w:val="003826F8"/>
    <w:rsid w:val="00382815"/>
    <w:rsid w:val="00382941"/>
    <w:rsid w:val="00382FDF"/>
    <w:rsid w:val="00382FE1"/>
    <w:rsid w:val="003832F0"/>
    <w:rsid w:val="0038351C"/>
    <w:rsid w:val="0038360E"/>
    <w:rsid w:val="00383A04"/>
    <w:rsid w:val="00383B5D"/>
    <w:rsid w:val="0038424E"/>
    <w:rsid w:val="00384781"/>
    <w:rsid w:val="00384C4B"/>
    <w:rsid w:val="00384DD9"/>
    <w:rsid w:val="00384EA4"/>
    <w:rsid w:val="00384EB3"/>
    <w:rsid w:val="00385096"/>
    <w:rsid w:val="003851A6"/>
    <w:rsid w:val="003851EA"/>
    <w:rsid w:val="003851F7"/>
    <w:rsid w:val="003857E5"/>
    <w:rsid w:val="003858EA"/>
    <w:rsid w:val="00385A11"/>
    <w:rsid w:val="00385CC3"/>
    <w:rsid w:val="00385DC4"/>
    <w:rsid w:val="00385EE0"/>
    <w:rsid w:val="0038602D"/>
    <w:rsid w:val="00386318"/>
    <w:rsid w:val="00386419"/>
    <w:rsid w:val="003866AB"/>
    <w:rsid w:val="00386A23"/>
    <w:rsid w:val="00386B2A"/>
    <w:rsid w:val="00386BDE"/>
    <w:rsid w:val="00386F59"/>
    <w:rsid w:val="00387263"/>
    <w:rsid w:val="003874B5"/>
    <w:rsid w:val="003874EA"/>
    <w:rsid w:val="003879A8"/>
    <w:rsid w:val="00387B83"/>
    <w:rsid w:val="003902D3"/>
    <w:rsid w:val="00390877"/>
    <w:rsid w:val="003909C1"/>
    <w:rsid w:val="003909EE"/>
    <w:rsid w:val="00390ABF"/>
    <w:rsid w:val="00390AC0"/>
    <w:rsid w:val="00390BCC"/>
    <w:rsid w:val="00390BEE"/>
    <w:rsid w:val="00390C2D"/>
    <w:rsid w:val="0039122D"/>
    <w:rsid w:val="00391255"/>
    <w:rsid w:val="003915F0"/>
    <w:rsid w:val="00391A59"/>
    <w:rsid w:val="003922F4"/>
    <w:rsid w:val="0039234B"/>
    <w:rsid w:val="0039269B"/>
    <w:rsid w:val="00392884"/>
    <w:rsid w:val="00392B49"/>
    <w:rsid w:val="003932AA"/>
    <w:rsid w:val="0039346F"/>
    <w:rsid w:val="0039390A"/>
    <w:rsid w:val="003939B0"/>
    <w:rsid w:val="00393FF8"/>
    <w:rsid w:val="00394461"/>
    <w:rsid w:val="003945F0"/>
    <w:rsid w:val="00394819"/>
    <w:rsid w:val="00394F18"/>
    <w:rsid w:val="00395398"/>
    <w:rsid w:val="00395660"/>
    <w:rsid w:val="00395F5C"/>
    <w:rsid w:val="00395F67"/>
    <w:rsid w:val="00396174"/>
    <w:rsid w:val="0039641B"/>
    <w:rsid w:val="003967EE"/>
    <w:rsid w:val="003969D1"/>
    <w:rsid w:val="00396B80"/>
    <w:rsid w:val="00396B8F"/>
    <w:rsid w:val="00396C1A"/>
    <w:rsid w:val="00396E1E"/>
    <w:rsid w:val="00397591"/>
    <w:rsid w:val="003975AD"/>
    <w:rsid w:val="003978D8"/>
    <w:rsid w:val="00397ED5"/>
    <w:rsid w:val="003A0406"/>
    <w:rsid w:val="003A063B"/>
    <w:rsid w:val="003A0833"/>
    <w:rsid w:val="003A08C4"/>
    <w:rsid w:val="003A09E9"/>
    <w:rsid w:val="003A0B00"/>
    <w:rsid w:val="003A0D10"/>
    <w:rsid w:val="003A123B"/>
    <w:rsid w:val="003A172E"/>
    <w:rsid w:val="003A1881"/>
    <w:rsid w:val="003A1896"/>
    <w:rsid w:val="003A18FF"/>
    <w:rsid w:val="003A1BFF"/>
    <w:rsid w:val="003A1F87"/>
    <w:rsid w:val="003A1FC5"/>
    <w:rsid w:val="003A2618"/>
    <w:rsid w:val="003A2B86"/>
    <w:rsid w:val="003A2CEE"/>
    <w:rsid w:val="003A2E6C"/>
    <w:rsid w:val="003A2FC0"/>
    <w:rsid w:val="003A32E2"/>
    <w:rsid w:val="003A3676"/>
    <w:rsid w:val="003A3CFE"/>
    <w:rsid w:val="003A3FF1"/>
    <w:rsid w:val="003A40D0"/>
    <w:rsid w:val="003A430D"/>
    <w:rsid w:val="003A440E"/>
    <w:rsid w:val="003A4533"/>
    <w:rsid w:val="003A4644"/>
    <w:rsid w:val="003A4C43"/>
    <w:rsid w:val="003A4D98"/>
    <w:rsid w:val="003A56A1"/>
    <w:rsid w:val="003A5732"/>
    <w:rsid w:val="003A5752"/>
    <w:rsid w:val="003A58DE"/>
    <w:rsid w:val="003A5AA0"/>
    <w:rsid w:val="003A5FE6"/>
    <w:rsid w:val="003A64C3"/>
    <w:rsid w:val="003A6941"/>
    <w:rsid w:val="003A6D6B"/>
    <w:rsid w:val="003A6FC8"/>
    <w:rsid w:val="003A7278"/>
    <w:rsid w:val="003A733E"/>
    <w:rsid w:val="003A7ADC"/>
    <w:rsid w:val="003A7CF9"/>
    <w:rsid w:val="003A7DAF"/>
    <w:rsid w:val="003B096F"/>
    <w:rsid w:val="003B0C2D"/>
    <w:rsid w:val="003B1055"/>
    <w:rsid w:val="003B1D71"/>
    <w:rsid w:val="003B1D79"/>
    <w:rsid w:val="003B1DF4"/>
    <w:rsid w:val="003B1E5C"/>
    <w:rsid w:val="003B2091"/>
    <w:rsid w:val="003B2220"/>
    <w:rsid w:val="003B223E"/>
    <w:rsid w:val="003B2442"/>
    <w:rsid w:val="003B25AB"/>
    <w:rsid w:val="003B29CD"/>
    <w:rsid w:val="003B2CF0"/>
    <w:rsid w:val="003B2E78"/>
    <w:rsid w:val="003B3396"/>
    <w:rsid w:val="003B33D1"/>
    <w:rsid w:val="003B34DE"/>
    <w:rsid w:val="003B36A1"/>
    <w:rsid w:val="003B38AB"/>
    <w:rsid w:val="003B39E5"/>
    <w:rsid w:val="003B4183"/>
    <w:rsid w:val="003B41EC"/>
    <w:rsid w:val="003B48B0"/>
    <w:rsid w:val="003B4DD1"/>
    <w:rsid w:val="003B541C"/>
    <w:rsid w:val="003B541D"/>
    <w:rsid w:val="003B57A3"/>
    <w:rsid w:val="003B5E12"/>
    <w:rsid w:val="003B5FEE"/>
    <w:rsid w:val="003B609C"/>
    <w:rsid w:val="003B60E0"/>
    <w:rsid w:val="003B61DA"/>
    <w:rsid w:val="003B64FF"/>
    <w:rsid w:val="003B6A47"/>
    <w:rsid w:val="003B6A8E"/>
    <w:rsid w:val="003B6CDA"/>
    <w:rsid w:val="003B7215"/>
    <w:rsid w:val="003B7404"/>
    <w:rsid w:val="003B746D"/>
    <w:rsid w:val="003B7532"/>
    <w:rsid w:val="003B76B4"/>
    <w:rsid w:val="003B7BB3"/>
    <w:rsid w:val="003B7C1E"/>
    <w:rsid w:val="003B7E37"/>
    <w:rsid w:val="003B7E93"/>
    <w:rsid w:val="003B7EDC"/>
    <w:rsid w:val="003C01FC"/>
    <w:rsid w:val="003C075B"/>
    <w:rsid w:val="003C0AD3"/>
    <w:rsid w:val="003C0F59"/>
    <w:rsid w:val="003C10C9"/>
    <w:rsid w:val="003C1146"/>
    <w:rsid w:val="003C18A0"/>
    <w:rsid w:val="003C1EC9"/>
    <w:rsid w:val="003C24F2"/>
    <w:rsid w:val="003C2647"/>
    <w:rsid w:val="003C28B3"/>
    <w:rsid w:val="003C31C5"/>
    <w:rsid w:val="003C33B0"/>
    <w:rsid w:val="003C3880"/>
    <w:rsid w:val="003C3976"/>
    <w:rsid w:val="003C39DD"/>
    <w:rsid w:val="003C3CA8"/>
    <w:rsid w:val="003C43D2"/>
    <w:rsid w:val="003C49BB"/>
    <w:rsid w:val="003C4A7B"/>
    <w:rsid w:val="003C4F23"/>
    <w:rsid w:val="003C5500"/>
    <w:rsid w:val="003C5613"/>
    <w:rsid w:val="003C5836"/>
    <w:rsid w:val="003C5850"/>
    <w:rsid w:val="003C5A70"/>
    <w:rsid w:val="003C5B16"/>
    <w:rsid w:val="003C5D11"/>
    <w:rsid w:val="003C643F"/>
    <w:rsid w:val="003C6847"/>
    <w:rsid w:val="003C6894"/>
    <w:rsid w:val="003C736B"/>
    <w:rsid w:val="003C7605"/>
    <w:rsid w:val="003C79A3"/>
    <w:rsid w:val="003C7C1A"/>
    <w:rsid w:val="003C7C99"/>
    <w:rsid w:val="003D0345"/>
    <w:rsid w:val="003D0417"/>
    <w:rsid w:val="003D04FD"/>
    <w:rsid w:val="003D05E2"/>
    <w:rsid w:val="003D0615"/>
    <w:rsid w:val="003D0786"/>
    <w:rsid w:val="003D07C9"/>
    <w:rsid w:val="003D0838"/>
    <w:rsid w:val="003D083C"/>
    <w:rsid w:val="003D08A9"/>
    <w:rsid w:val="003D0D14"/>
    <w:rsid w:val="003D1553"/>
    <w:rsid w:val="003D15ED"/>
    <w:rsid w:val="003D1778"/>
    <w:rsid w:val="003D1C9A"/>
    <w:rsid w:val="003D1CEE"/>
    <w:rsid w:val="003D1DE4"/>
    <w:rsid w:val="003D222A"/>
    <w:rsid w:val="003D296F"/>
    <w:rsid w:val="003D2EE1"/>
    <w:rsid w:val="003D3030"/>
    <w:rsid w:val="003D3270"/>
    <w:rsid w:val="003D332A"/>
    <w:rsid w:val="003D3459"/>
    <w:rsid w:val="003D3E92"/>
    <w:rsid w:val="003D4129"/>
    <w:rsid w:val="003D4299"/>
    <w:rsid w:val="003D48A8"/>
    <w:rsid w:val="003D4D3E"/>
    <w:rsid w:val="003D4FBC"/>
    <w:rsid w:val="003D53EC"/>
    <w:rsid w:val="003D5668"/>
    <w:rsid w:val="003D5947"/>
    <w:rsid w:val="003D5960"/>
    <w:rsid w:val="003D5A77"/>
    <w:rsid w:val="003D66A4"/>
    <w:rsid w:val="003D67DB"/>
    <w:rsid w:val="003D67EE"/>
    <w:rsid w:val="003D6864"/>
    <w:rsid w:val="003D70DA"/>
    <w:rsid w:val="003D7269"/>
    <w:rsid w:val="003D72BA"/>
    <w:rsid w:val="003D792C"/>
    <w:rsid w:val="003D7A64"/>
    <w:rsid w:val="003E0575"/>
    <w:rsid w:val="003E0635"/>
    <w:rsid w:val="003E089C"/>
    <w:rsid w:val="003E0958"/>
    <w:rsid w:val="003E0D6C"/>
    <w:rsid w:val="003E10CE"/>
    <w:rsid w:val="003E1230"/>
    <w:rsid w:val="003E144E"/>
    <w:rsid w:val="003E1623"/>
    <w:rsid w:val="003E170C"/>
    <w:rsid w:val="003E19AD"/>
    <w:rsid w:val="003E1A0E"/>
    <w:rsid w:val="003E1DD3"/>
    <w:rsid w:val="003E1E81"/>
    <w:rsid w:val="003E1F98"/>
    <w:rsid w:val="003E225B"/>
    <w:rsid w:val="003E256B"/>
    <w:rsid w:val="003E25CD"/>
    <w:rsid w:val="003E2640"/>
    <w:rsid w:val="003E2784"/>
    <w:rsid w:val="003E27CE"/>
    <w:rsid w:val="003E2A29"/>
    <w:rsid w:val="003E2C1C"/>
    <w:rsid w:val="003E359E"/>
    <w:rsid w:val="003E370E"/>
    <w:rsid w:val="003E37CB"/>
    <w:rsid w:val="003E3969"/>
    <w:rsid w:val="003E39BB"/>
    <w:rsid w:val="003E3A9B"/>
    <w:rsid w:val="003E3B4C"/>
    <w:rsid w:val="003E3B69"/>
    <w:rsid w:val="003E3BAE"/>
    <w:rsid w:val="003E48B4"/>
    <w:rsid w:val="003E4BEA"/>
    <w:rsid w:val="003E4D85"/>
    <w:rsid w:val="003E520E"/>
    <w:rsid w:val="003E571E"/>
    <w:rsid w:val="003E5774"/>
    <w:rsid w:val="003E5925"/>
    <w:rsid w:val="003E5AF5"/>
    <w:rsid w:val="003E5C65"/>
    <w:rsid w:val="003E5DE5"/>
    <w:rsid w:val="003E5FB2"/>
    <w:rsid w:val="003E6055"/>
    <w:rsid w:val="003E60E1"/>
    <w:rsid w:val="003E658D"/>
    <w:rsid w:val="003E6BCE"/>
    <w:rsid w:val="003E6E0B"/>
    <w:rsid w:val="003E6EAE"/>
    <w:rsid w:val="003E709C"/>
    <w:rsid w:val="003E7138"/>
    <w:rsid w:val="003E7234"/>
    <w:rsid w:val="003E72A1"/>
    <w:rsid w:val="003E75DE"/>
    <w:rsid w:val="003E78C1"/>
    <w:rsid w:val="003E78FD"/>
    <w:rsid w:val="003E7D72"/>
    <w:rsid w:val="003E7D7E"/>
    <w:rsid w:val="003F0BC7"/>
    <w:rsid w:val="003F0BDE"/>
    <w:rsid w:val="003F0E2E"/>
    <w:rsid w:val="003F0EB1"/>
    <w:rsid w:val="003F132B"/>
    <w:rsid w:val="003F1512"/>
    <w:rsid w:val="003F163F"/>
    <w:rsid w:val="003F1766"/>
    <w:rsid w:val="003F1879"/>
    <w:rsid w:val="003F1B5A"/>
    <w:rsid w:val="003F1BD4"/>
    <w:rsid w:val="003F1D66"/>
    <w:rsid w:val="003F215E"/>
    <w:rsid w:val="003F2322"/>
    <w:rsid w:val="003F2500"/>
    <w:rsid w:val="003F2755"/>
    <w:rsid w:val="003F276C"/>
    <w:rsid w:val="003F2F4C"/>
    <w:rsid w:val="003F31E0"/>
    <w:rsid w:val="003F31F4"/>
    <w:rsid w:val="003F32B1"/>
    <w:rsid w:val="003F34C4"/>
    <w:rsid w:val="003F3708"/>
    <w:rsid w:val="003F3798"/>
    <w:rsid w:val="003F3885"/>
    <w:rsid w:val="003F3944"/>
    <w:rsid w:val="003F43FC"/>
    <w:rsid w:val="003F448F"/>
    <w:rsid w:val="003F4692"/>
    <w:rsid w:val="003F4BF1"/>
    <w:rsid w:val="003F4F99"/>
    <w:rsid w:val="003F4FFC"/>
    <w:rsid w:val="003F5126"/>
    <w:rsid w:val="003F5239"/>
    <w:rsid w:val="003F52A5"/>
    <w:rsid w:val="003F52D9"/>
    <w:rsid w:val="003F5B83"/>
    <w:rsid w:val="003F5FA9"/>
    <w:rsid w:val="003F5FFF"/>
    <w:rsid w:val="003F60D0"/>
    <w:rsid w:val="003F618A"/>
    <w:rsid w:val="003F629F"/>
    <w:rsid w:val="003F631C"/>
    <w:rsid w:val="003F640A"/>
    <w:rsid w:val="003F645F"/>
    <w:rsid w:val="003F674F"/>
    <w:rsid w:val="003F67CD"/>
    <w:rsid w:val="003F68E7"/>
    <w:rsid w:val="003F696F"/>
    <w:rsid w:val="003F6BD2"/>
    <w:rsid w:val="003F6C29"/>
    <w:rsid w:val="003F6DD7"/>
    <w:rsid w:val="003F6E61"/>
    <w:rsid w:val="003F6E77"/>
    <w:rsid w:val="003F7058"/>
    <w:rsid w:val="003F70F5"/>
    <w:rsid w:val="003F722B"/>
    <w:rsid w:val="003F7443"/>
    <w:rsid w:val="003F755C"/>
    <w:rsid w:val="003F7677"/>
    <w:rsid w:val="003F7DCB"/>
    <w:rsid w:val="003F7E4A"/>
    <w:rsid w:val="003F7EC6"/>
    <w:rsid w:val="003F7F05"/>
    <w:rsid w:val="003F7F79"/>
    <w:rsid w:val="0040002C"/>
    <w:rsid w:val="004002DE"/>
    <w:rsid w:val="004005A7"/>
    <w:rsid w:val="004005F6"/>
    <w:rsid w:val="004006B5"/>
    <w:rsid w:val="004007D9"/>
    <w:rsid w:val="00400BCA"/>
    <w:rsid w:val="00400C64"/>
    <w:rsid w:val="0040135B"/>
    <w:rsid w:val="004015F8"/>
    <w:rsid w:val="00401643"/>
    <w:rsid w:val="0040187A"/>
    <w:rsid w:val="004019FA"/>
    <w:rsid w:val="00401D18"/>
    <w:rsid w:val="00401D26"/>
    <w:rsid w:val="00401F76"/>
    <w:rsid w:val="00401FEA"/>
    <w:rsid w:val="0040281F"/>
    <w:rsid w:val="00402A21"/>
    <w:rsid w:val="00402BF5"/>
    <w:rsid w:val="00402E37"/>
    <w:rsid w:val="00402E4A"/>
    <w:rsid w:val="00403133"/>
    <w:rsid w:val="00403CC8"/>
    <w:rsid w:val="00403FAC"/>
    <w:rsid w:val="00404660"/>
    <w:rsid w:val="004046DA"/>
    <w:rsid w:val="0040473F"/>
    <w:rsid w:val="00404B42"/>
    <w:rsid w:val="00404C41"/>
    <w:rsid w:val="00405033"/>
    <w:rsid w:val="004051B1"/>
    <w:rsid w:val="004061F9"/>
    <w:rsid w:val="00406358"/>
    <w:rsid w:val="004063FB"/>
    <w:rsid w:val="00406402"/>
    <w:rsid w:val="00406466"/>
    <w:rsid w:val="004068C0"/>
    <w:rsid w:val="00406BA5"/>
    <w:rsid w:val="00406E32"/>
    <w:rsid w:val="0040707D"/>
    <w:rsid w:val="00407343"/>
    <w:rsid w:val="004077AF"/>
    <w:rsid w:val="004079A9"/>
    <w:rsid w:val="00407A2C"/>
    <w:rsid w:val="00407C77"/>
    <w:rsid w:val="00407CB2"/>
    <w:rsid w:val="00407D23"/>
    <w:rsid w:val="00407DEF"/>
    <w:rsid w:val="00410070"/>
    <w:rsid w:val="00410091"/>
    <w:rsid w:val="0041009C"/>
    <w:rsid w:val="004103C3"/>
    <w:rsid w:val="00410771"/>
    <w:rsid w:val="00410D3D"/>
    <w:rsid w:val="004115D2"/>
    <w:rsid w:val="0041163E"/>
    <w:rsid w:val="00411719"/>
    <w:rsid w:val="00411B96"/>
    <w:rsid w:val="00411E64"/>
    <w:rsid w:val="00412127"/>
    <w:rsid w:val="004122EA"/>
    <w:rsid w:val="004125EA"/>
    <w:rsid w:val="0041280B"/>
    <w:rsid w:val="004128C7"/>
    <w:rsid w:val="00412E61"/>
    <w:rsid w:val="004130BB"/>
    <w:rsid w:val="004134F0"/>
    <w:rsid w:val="004135DD"/>
    <w:rsid w:val="00413C4B"/>
    <w:rsid w:val="00413F3A"/>
    <w:rsid w:val="00413FA2"/>
    <w:rsid w:val="00414247"/>
    <w:rsid w:val="004145C8"/>
    <w:rsid w:val="00414972"/>
    <w:rsid w:val="004150CB"/>
    <w:rsid w:val="004151FE"/>
    <w:rsid w:val="00415394"/>
    <w:rsid w:val="00415488"/>
    <w:rsid w:val="004155EF"/>
    <w:rsid w:val="004159B0"/>
    <w:rsid w:val="00415D9A"/>
    <w:rsid w:val="00415E85"/>
    <w:rsid w:val="00415F49"/>
    <w:rsid w:val="00415FF4"/>
    <w:rsid w:val="00416101"/>
    <w:rsid w:val="004163A1"/>
    <w:rsid w:val="004167D6"/>
    <w:rsid w:val="004169F4"/>
    <w:rsid w:val="00417001"/>
    <w:rsid w:val="004170EB"/>
    <w:rsid w:val="004177CA"/>
    <w:rsid w:val="00417B53"/>
    <w:rsid w:val="00417C8A"/>
    <w:rsid w:val="00417E14"/>
    <w:rsid w:val="0042003A"/>
    <w:rsid w:val="00420109"/>
    <w:rsid w:val="00420255"/>
    <w:rsid w:val="00420469"/>
    <w:rsid w:val="00420652"/>
    <w:rsid w:val="004208D5"/>
    <w:rsid w:val="00420C02"/>
    <w:rsid w:val="0042114D"/>
    <w:rsid w:val="004211A4"/>
    <w:rsid w:val="004219CC"/>
    <w:rsid w:val="00421E43"/>
    <w:rsid w:val="00421E90"/>
    <w:rsid w:val="00422595"/>
    <w:rsid w:val="00422714"/>
    <w:rsid w:val="004227B6"/>
    <w:rsid w:val="00422BA2"/>
    <w:rsid w:val="00422F3A"/>
    <w:rsid w:val="00423073"/>
    <w:rsid w:val="0042367E"/>
    <w:rsid w:val="00423848"/>
    <w:rsid w:val="00423D40"/>
    <w:rsid w:val="00423EFC"/>
    <w:rsid w:val="00424160"/>
    <w:rsid w:val="004245D5"/>
    <w:rsid w:val="004246F5"/>
    <w:rsid w:val="00424A8D"/>
    <w:rsid w:val="00424B80"/>
    <w:rsid w:val="00425580"/>
    <w:rsid w:val="0042565E"/>
    <w:rsid w:val="0042580C"/>
    <w:rsid w:val="00425A40"/>
    <w:rsid w:val="00425AA9"/>
    <w:rsid w:val="00425ADA"/>
    <w:rsid w:val="00425BDE"/>
    <w:rsid w:val="00425CA3"/>
    <w:rsid w:val="0042644F"/>
    <w:rsid w:val="00426586"/>
    <w:rsid w:val="0042714E"/>
    <w:rsid w:val="00427A17"/>
    <w:rsid w:val="00427A67"/>
    <w:rsid w:val="00427A87"/>
    <w:rsid w:val="00427B43"/>
    <w:rsid w:val="00427BE8"/>
    <w:rsid w:val="00427C3E"/>
    <w:rsid w:val="00427DAE"/>
    <w:rsid w:val="00427DD6"/>
    <w:rsid w:val="0043004F"/>
    <w:rsid w:val="00430489"/>
    <w:rsid w:val="00430510"/>
    <w:rsid w:val="004307A3"/>
    <w:rsid w:val="00430AEB"/>
    <w:rsid w:val="00430D2A"/>
    <w:rsid w:val="00430F4D"/>
    <w:rsid w:val="00431095"/>
    <w:rsid w:val="0043130A"/>
    <w:rsid w:val="004313A8"/>
    <w:rsid w:val="00431465"/>
    <w:rsid w:val="00431AAC"/>
    <w:rsid w:val="00431DE1"/>
    <w:rsid w:val="0043205C"/>
    <w:rsid w:val="00432FE3"/>
    <w:rsid w:val="004333D8"/>
    <w:rsid w:val="00433EEA"/>
    <w:rsid w:val="00433FE9"/>
    <w:rsid w:val="004346EC"/>
    <w:rsid w:val="00434794"/>
    <w:rsid w:val="00434B23"/>
    <w:rsid w:val="00434CCB"/>
    <w:rsid w:val="00434FC6"/>
    <w:rsid w:val="00435014"/>
    <w:rsid w:val="004350B9"/>
    <w:rsid w:val="00435310"/>
    <w:rsid w:val="004355C3"/>
    <w:rsid w:val="00435731"/>
    <w:rsid w:val="00435865"/>
    <w:rsid w:val="0043587A"/>
    <w:rsid w:val="00435895"/>
    <w:rsid w:val="00435C3E"/>
    <w:rsid w:val="00435C92"/>
    <w:rsid w:val="00435D24"/>
    <w:rsid w:val="0043622E"/>
    <w:rsid w:val="004363A2"/>
    <w:rsid w:val="00436626"/>
    <w:rsid w:val="004369AA"/>
    <w:rsid w:val="00436C87"/>
    <w:rsid w:val="00436CA2"/>
    <w:rsid w:val="004371FE"/>
    <w:rsid w:val="004374BF"/>
    <w:rsid w:val="00437730"/>
    <w:rsid w:val="0043783F"/>
    <w:rsid w:val="004379DE"/>
    <w:rsid w:val="00437C4D"/>
    <w:rsid w:val="00437C9F"/>
    <w:rsid w:val="00437E45"/>
    <w:rsid w:val="0044051F"/>
    <w:rsid w:val="00440880"/>
    <w:rsid w:val="00440985"/>
    <w:rsid w:val="00440E17"/>
    <w:rsid w:val="00440E23"/>
    <w:rsid w:val="00440ED2"/>
    <w:rsid w:val="0044120B"/>
    <w:rsid w:val="00441346"/>
    <w:rsid w:val="004419C5"/>
    <w:rsid w:val="00441B72"/>
    <w:rsid w:val="00441C72"/>
    <w:rsid w:val="00441DFC"/>
    <w:rsid w:val="00441FAB"/>
    <w:rsid w:val="0044212F"/>
    <w:rsid w:val="004428A0"/>
    <w:rsid w:val="00442A1A"/>
    <w:rsid w:val="00442D8C"/>
    <w:rsid w:val="0044312F"/>
    <w:rsid w:val="0044337F"/>
    <w:rsid w:val="00443874"/>
    <w:rsid w:val="004439DE"/>
    <w:rsid w:val="00443B74"/>
    <w:rsid w:val="00443DD1"/>
    <w:rsid w:val="00443F54"/>
    <w:rsid w:val="0044418C"/>
    <w:rsid w:val="004443D8"/>
    <w:rsid w:val="00444589"/>
    <w:rsid w:val="004445B6"/>
    <w:rsid w:val="00444626"/>
    <w:rsid w:val="00444A10"/>
    <w:rsid w:val="00444B7B"/>
    <w:rsid w:val="00444D3F"/>
    <w:rsid w:val="00445954"/>
    <w:rsid w:val="00445A12"/>
    <w:rsid w:val="00445BB1"/>
    <w:rsid w:val="00446422"/>
    <w:rsid w:val="0044673A"/>
    <w:rsid w:val="004467BB"/>
    <w:rsid w:val="00446AFB"/>
    <w:rsid w:val="00446BC5"/>
    <w:rsid w:val="004470CE"/>
    <w:rsid w:val="00447219"/>
    <w:rsid w:val="0044731E"/>
    <w:rsid w:val="0044751F"/>
    <w:rsid w:val="00447D8C"/>
    <w:rsid w:val="0045013A"/>
    <w:rsid w:val="0045082D"/>
    <w:rsid w:val="00450B09"/>
    <w:rsid w:val="00450FB7"/>
    <w:rsid w:val="00451547"/>
    <w:rsid w:val="0045172C"/>
    <w:rsid w:val="00451742"/>
    <w:rsid w:val="004518A3"/>
    <w:rsid w:val="0045197C"/>
    <w:rsid w:val="00451ADB"/>
    <w:rsid w:val="00451C61"/>
    <w:rsid w:val="00451E97"/>
    <w:rsid w:val="00452326"/>
    <w:rsid w:val="00452392"/>
    <w:rsid w:val="0045253B"/>
    <w:rsid w:val="00452798"/>
    <w:rsid w:val="0045306C"/>
    <w:rsid w:val="00453117"/>
    <w:rsid w:val="00453641"/>
    <w:rsid w:val="0045382D"/>
    <w:rsid w:val="00453ADA"/>
    <w:rsid w:val="00453BBD"/>
    <w:rsid w:val="00453F0F"/>
    <w:rsid w:val="004547BE"/>
    <w:rsid w:val="0045488F"/>
    <w:rsid w:val="00454970"/>
    <w:rsid w:val="00454DEB"/>
    <w:rsid w:val="00454F1A"/>
    <w:rsid w:val="004553C4"/>
    <w:rsid w:val="00456080"/>
    <w:rsid w:val="0045608A"/>
    <w:rsid w:val="00456174"/>
    <w:rsid w:val="00456464"/>
    <w:rsid w:val="004565EB"/>
    <w:rsid w:val="00456637"/>
    <w:rsid w:val="00456683"/>
    <w:rsid w:val="00456FFC"/>
    <w:rsid w:val="00457094"/>
    <w:rsid w:val="004570D8"/>
    <w:rsid w:val="00457379"/>
    <w:rsid w:val="004573B3"/>
    <w:rsid w:val="00457442"/>
    <w:rsid w:val="004574E8"/>
    <w:rsid w:val="00457B96"/>
    <w:rsid w:val="00457BB7"/>
    <w:rsid w:val="004605C5"/>
    <w:rsid w:val="00460971"/>
    <w:rsid w:val="00460A00"/>
    <w:rsid w:val="00460B08"/>
    <w:rsid w:val="00460C1A"/>
    <w:rsid w:val="00460D1F"/>
    <w:rsid w:val="00460E5C"/>
    <w:rsid w:val="00461043"/>
    <w:rsid w:val="004612C4"/>
    <w:rsid w:val="00461400"/>
    <w:rsid w:val="0046159F"/>
    <w:rsid w:val="004616A5"/>
    <w:rsid w:val="004616AD"/>
    <w:rsid w:val="0046197E"/>
    <w:rsid w:val="00461AA2"/>
    <w:rsid w:val="00462612"/>
    <w:rsid w:val="00462664"/>
    <w:rsid w:val="004627F0"/>
    <w:rsid w:val="0046287C"/>
    <w:rsid w:val="00462ABB"/>
    <w:rsid w:val="00462BDE"/>
    <w:rsid w:val="0046309A"/>
    <w:rsid w:val="004631B7"/>
    <w:rsid w:val="004632BA"/>
    <w:rsid w:val="00463524"/>
    <w:rsid w:val="0046393D"/>
    <w:rsid w:val="00463B2F"/>
    <w:rsid w:val="00463B65"/>
    <w:rsid w:val="00463EFF"/>
    <w:rsid w:val="004645B0"/>
    <w:rsid w:val="00464791"/>
    <w:rsid w:val="004647B9"/>
    <w:rsid w:val="00464897"/>
    <w:rsid w:val="00464CE8"/>
    <w:rsid w:val="00464D4F"/>
    <w:rsid w:val="00464F49"/>
    <w:rsid w:val="00464FC5"/>
    <w:rsid w:val="0046515F"/>
    <w:rsid w:val="00465608"/>
    <w:rsid w:val="004657FC"/>
    <w:rsid w:val="00465B09"/>
    <w:rsid w:val="00465C5E"/>
    <w:rsid w:val="00465DEB"/>
    <w:rsid w:val="00466159"/>
    <w:rsid w:val="00466220"/>
    <w:rsid w:val="004665E9"/>
    <w:rsid w:val="0046689D"/>
    <w:rsid w:val="00466A46"/>
    <w:rsid w:val="00466DAD"/>
    <w:rsid w:val="004671E8"/>
    <w:rsid w:val="00467565"/>
    <w:rsid w:val="00467656"/>
    <w:rsid w:val="00467986"/>
    <w:rsid w:val="00467A24"/>
    <w:rsid w:val="00467B7B"/>
    <w:rsid w:val="00467C30"/>
    <w:rsid w:val="004707C5"/>
    <w:rsid w:val="004709C0"/>
    <w:rsid w:val="00470B34"/>
    <w:rsid w:val="00470C85"/>
    <w:rsid w:val="004710FD"/>
    <w:rsid w:val="004711FC"/>
    <w:rsid w:val="00471380"/>
    <w:rsid w:val="00471BC0"/>
    <w:rsid w:val="004720E3"/>
    <w:rsid w:val="004721A0"/>
    <w:rsid w:val="00472341"/>
    <w:rsid w:val="00472587"/>
    <w:rsid w:val="004730F0"/>
    <w:rsid w:val="004734D7"/>
    <w:rsid w:val="00473BB9"/>
    <w:rsid w:val="00474085"/>
    <w:rsid w:val="004742BB"/>
    <w:rsid w:val="0047455C"/>
    <w:rsid w:val="004745C6"/>
    <w:rsid w:val="00474B5A"/>
    <w:rsid w:val="00474D01"/>
    <w:rsid w:val="00474F7A"/>
    <w:rsid w:val="004752B3"/>
    <w:rsid w:val="004754D5"/>
    <w:rsid w:val="0047574D"/>
    <w:rsid w:val="00475A69"/>
    <w:rsid w:val="00475B8C"/>
    <w:rsid w:val="00475BE4"/>
    <w:rsid w:val="00475E75"/>
    <w:rsid w:val="00475F26"/>
    <w:rsid w:val="00476FDB"/>
    <w:rsid w:val="00477171"/>
    <w:rsid w:val="004771F7"/>
    <w:rsid w:val="0047730E"/>
    <w:rsid w:val="00477A0D"/>
    <w:rsid w:val="00477B3A"/>
    <w:rsid w:val="00477D29"/>
    <w:rsid w:val="00477F5D"/>
    <w:rsid w:val="00477FFA"/>
    <w:rsid w:val="00480317"/>
    <w:rsid w:val="0048038D"/>
    <w:rsid w:val="0048079C"/>
    <w:rsid w:val="00480806"/>
    <w:rsid w:val="00480A7E"/>
    <w:rsid w:val="00480B3B"/>
    <w:rsid w:val="00480C02"/>
    <w:rsid w:val="00480CB8"/>
    <w:rsid w:val="00480F6D"/>
    <w:rsid w:val="00481287"/>
    <w:rsid w:val="004812BB"/>
    <w:rsid w:val="00481838"/>
    <w:rsid w:val="004822BC"/>
    <w:rsid w:val="0048234A"/>
    <w:rsid w:val="00482350"/>
    <w:rsid w:val="00482456"/>
    <w:rsid w:val="004825BA"/>
    <w:rsid w:val="00482B09"/>
    <w:rsid w:val="00482BDD"/>
    <w:rsid w:val="00483134"/>
    <w:rsid w:val="004832A9"/>
    <w:rsid w:val="004839B3"/>
    <w:rsid w:val="00483F17"/>
    <w:rsid w:val="00483FA6"/>
    <w:rsid w:val="00484665"/>
    <w:rsid w:val="004846DE"/>
    <w:rsid w:val="00484821"/>
    <w:rsid w:val="00484A16"/>
    <w:rsid w:val="00484B27"/>
    <w:rsid w:val="00484BCD"/>
    <w:rsid w:val="00484D20"/>
    <w:rsid w:val="00484E82"/>
    <w:rsid w:val="00484EFA"/>
    <w:rsid w:val="0048557F"/>
    <w:rsid w:val="0048567C"/>
    <w:rsid w:val="00485B5A"/>
    <w:rsid w:val="00486013"/>
    <w:rsid w:val="004868A2"/>
    <w:rsid w:val="0048690A"/>
    <w:rsid w:val="00486F1C"/>
    <w:rsid w:val="00486FEC"/>
    <w:rsid w:val="004870E0"/>
    <w:rsid w:val="00487303"/>
    <w:rsid w:val="00487327"/>
    <w:rsid w:val="00487CD7"/>
    <w:rsid w:val="00487D26"/>
    <w:rsid w:val="00487D3F"/>
    <w:rsid w:val="00487ED4"/>
    <w:rsid w:val="00487FF8"/>
    <w:rsid w:val="00490742"/>
    <w:rsid w:val="0049079E"/>
    <w:rsid w:val="00490A83"/>
    <w:rsid w:val="00490D3F"/>
    <w:rsid w:val="00491020"/>
    <w:rsid w:val="00491371"/>
    <w:rsid w:val="0049153D"/>
    <w:rsid w:val="00491A7C"/>
    <w:rsid w:val="00491C9C"/>
    <w:rsid w:val="00492048"/>
    <w:rsid w:val="00492182"/>
    <w:rsid w:val="00492379"/>
    <w:rsid w:val="00492CE4"/>
    <w:rsid w:val="00493032"/>
    <w:rsid w:val="004933CE"/>
    <w:rsid w:val="00493552"/>
    <w:rsid w:val="0049366E"/>
    <w:rsid w:val="00494022"/>
    <w:rsid w:val="0049411B"/>
    <w:rsid w:val="00494684"/>
    <w:rsid w:val="004948FA"/>
    <w:rsid w:val="0049510E"/>
    <w:rsid w:val="004952A4"/>
    <w:rsid w:val="0049556C"/>
    <w:rsid w:val="0049575C"/>
    <w:rsid w:val="00495878"/>
    <w:rsid w:val="00495AF5"/>
    <w:rsid w:val="00495C09"/>
    <w:rsid w:val="00495ED7"/>
    <w:rsid w:val="00495F05"/>
    <w:rsid w:val="00495F4D"/>
    <w:rsid w:val="0049608D"/>
    <w:rsid w:val="00496403"/>
    <w:rsid w:val="0049644A"/>
    <w:rsid w:val="00496522"/>
    <w:rsid w:val="00496636"/>
    <w:rsid w:val="004966C7"/>
    <w:rsid w:val="00496775"/>
    <w:rsid w:val="004967FB"/>
    <w:rsid w:val="00496C8C"/>
    <w:rsid w:val="00496CD9"/>
    <w:rsid w:val="00496D2F"/>
    <w:rsid w:val="00496E8B"/>
    <w:rsid w:val="004970AD"/>
    <w:rsid w:val="004972A2"/>
    <w:rsid w:val="00497368"/>
    <w:rsid w:val="0049753B"/>
    <w:rsid w:val="004975B8"/>
    <w:rsid w:val="00497640"/>
    <w:rsid w:val="004976ED"/>
    <w:rsid w:val="0049779C"/>
    <w:rsid w:val="00497B26"/>
    <w:rsid w:val="00497B64"/>
    <w:rsid w:val="004A03A9"/>
    <w:rsid w:val="004A0442"/>
    <w:rsid w:val="004A102F"/>
    <w:rsid w:val="004A117B"/>
    <w:rsid w:val="004A1215"/>
    <w:rsid w:val="004A1230"/>
    <w:rsid w:val="004A13CB"/>
    <w:rsid w:val="004A1465"/>
    <w:rsid w:val="004A19A3"/>
    <w:rsid w:val="004A1BA1"/>
    <w:rsid w:val="004A23CD"/>
    <w:rsid w:val="004A23E9"/>
    <w:rsid w:val="004A2436"/>
    <w:rsid w:val="004A2543"/>
    <w:rsid w:val="004A26C7"/>
    <w:rsid w:val="004A2C67"/>
    <w:rsid w:val="004A36A1"/>
    <w:rsid w:val="004A37BF"/>
    <w:rsid w:val="004A37EF"/>
    <w:rsid w:val="004A38B2"/>
    <w:rsid w:val="004A393C"/>
    <w:rsid w:val="004A3C5F"/>
    <w:rsid w:val="004A3D2E"/>
    <w:rsid w:val="004A3D42"/>
    <w:rsid w:val="004A3E17"/>
    <w:rsid w:val="004A3F24"/>
    <w:rsid w:val="004A411C"/>
    <w:rsid w:val="004A4A75"/>
    <w:rsid w:val="004A4AFC"/>
    <w:rsid w:val="004A4C3B"/>
    <w:rsid w:val="004A4E2F"/>
    <w:rsid w:val="004A4E3B"/>
    <w:rsid w:val="004A5525"/>
    <w:rsid w:val="004A57A6"/>
    <w:rsid w:val="004A5872"/>
    <w:rsid w:val="004A60CC"/>
    <w:rsid w:val="004A6378"/>
    <w:rsid w:val="004A64C0"/>
    <w:rsid w:val="004A6765"/>
    <w:rsid w:val="004A711F"/>
    <w:rsid w:val="004A76C9"/>
    <w:rsid w:val="004A77D0"/>
    <w:rsid w:val="004A7A97"/>
    <w:rsid w:val="004A7AFC"/>
    <w:rsid w:val="004A7AFF"/>
    <w:rsid w:val="004B0668"/>
    <w:rsid w:val="004B0684"/>
    <w:rsid w:val="004B07D8"/>
    <w:rsid w:val="004B0C36"/>
    <w:rsid w:val="004B0E81"/>
    <w:rsid w:val="004B10FA"/>
    <w:rsid w:val="004B1153"/>
    <w:rsid w:val="004B1411"/>
    <w:rsid w:val="004B17CC"/>
    <w:rsid w:val="004B1893"/>
    <w:rsid w:val="004B19CF"/>
    <w:rsid w:val="004B1AB6"/>
    <w:rsid w:val="004B1CA6"/>
    <w:rsid w:val="004B1F12"/>
    <w:rsid w:val="004B234A"/>
    <w:rsid w:val="004B26B0"/>
    <w:rsid w:val="004B2902"/>
    <w:rsid w:val="004B2BC8"/>
    <w:rsid w:val="004B2F82"/>
    <w:rsid w:val="004B3318"/>
    <w:rsid w:val="004B33E0"/>
    <w:rsid w:val="004B3632"/>
    <w:rsid w:val="004B37E7"/>
    <w:rsid w:val="004B3BC6"/>
    <w:rsid w:val="004B3CB5"/>
    <w:rsid w:val="004B3F88"/>
    <w:rsid w:val="004B407A"/>
    <w:rsid w:val="004B47E9"/>
    <w:rsid w:val="004B4D2B"/>
    <w:rsid w:val="004B4E21"/>
    <w:rsid w:val="004B5096"/>
    <w:rsid w:val="004B5167"/>
    <w:rsid w:val="004B5234"/>
    <w:rsid w:val="004B526C"/>
    <w:rsid w:val="004B52F2"/>
    <w:rsid w:val="004B542B"/>
    <w:rsid w:val="004B546B"/>
    <w:rsid w:val="004B55BA"/>
    <w:rsid w:val="004B5AF3"/>
    <w:rsid w:val="004B5BAC"/>
    <w:rsid w:val="004B61FA"/>
    <w:rsid w:val="004B6274"/>
    <w:rsid w:val="004B62CA"/>
    <w:rsid w:val="004B6729"/>
    <w:rsid w:val="004B688D"/>
    <w:rsid w:val="004B695D"/>
    <w:rsid w:val="004B6E67"/>
    <w:rsid w:val="004B7BB3"/>
    <w:rsid w:val="004B7FBE"/>
    <w:rsid w:val="004C00AC"/>
    <w:rsid w:val="004C0327"/>
    <w:rsid w:val="004C04A6"/>
    <w:rsid w:val="004C0506"/>
    <w:rsid w:val="004C06A0"/>
    <w:rsid w:val="004C077B"/>
    <w:rsid w:val="004C085A"/>
    <w:rsid w:val="004C0A7E"/>
    <w:rsid w:val="004C0CD9"/>
    <w:rsid w:val="004C0E0B"/>
    <w:rsid w:val="004C0F51"/>
    <w:rsid w:val="004C11D0"/>
    <w:rsid w:val="004C17CA"/>
    <w:rsid w:val="004C1947"/>
    <w:rsid w:val="004C1B3B"/>
    <w:rsid w:val="004C1DC8"/>
    <w:rsid w:val="004C1FB8"/>
    <w:rsid w:val="004C21BF"/>
    <w:rsid w:val="004C2703"/>
    <w:rsid w:val="004C3210"/>
    <w:rsid w:val="004C32CF"/>
    <w:rsid w:val="004C33DE"/>
    <w:rsid w:val="004C3424"/>
    <w:rsid w:val="004C359E"/>
    <w:rsid w:val="004C393D"/>
    <w:rsid w:val="004C39B0"/>
    <w:rsid w:val="004C39F1"/>
    <w:rsid w:val="004C3A37"/>
    <w:rsid w:val="004C3ABE"/>
    <w:rsid w:val="004C3BFC"/>
    <w:rsid w:val="004C3FF6"/>
    <w:rsid w:val="004C40C5"/>
    <w:rsid w:val="004C4439"/>
    <w:rsid w:val="004C4488"/>
    <w:rsid w:val="004C4939"/>
    <w:rsid w:val="004C4B60"/>
    <w:rsid w:val="004C4D6F"/>
    <w:rsid w:val="004C559D"/>
    <w:rsid w:val="004C55B3"/>
    <w:rsid w:val="004C5688"/>
    <w:rsid w:val="004C5736"/>
    <w:rsid w:val="004C5941"/>
    <w:rsid w:val="004C5A1C"/>
    <w:rsid w:val="004C5BA5"/>
    <w:rsid w:val="004C5C81"/>
    <w:rsid w:val="004C5EAE"/>
    <w:rsid w:val="004C606C"/>
    <w:rsid w:val="004C63B5"/>
    <w:rsid w:val="004C6794"/>
    <w:rsid w:val="004C6ABC"/>
    <w:rsid w:val="004C7075"/>
    <w:rsid w:val="004C709A"/>
    <w:rsid w:val="004C737F"/>
    <w:rsid w:val="004C747D"/>
    <w:rsid w:val="004C74EA"/>
    <w:rsid w:val="004C78F1"/>
    <w:rsid w:val="004C7EA2"/>
    <w:rsid w:val="004D037F"/>
    <w:rsid w:val="004D048A"/>
    <w:rsid w:val="004D0603"/>
    <w:rsid w:val="004D07A9"/>
    <w:rsid w:val="004D09EB"/>
    <w:rsid w:val="004D0C9C"/>
    <w:rsid w:val="004D11E2"/>
    <w:rsid w:val="004D129F"/>
    <w:rsid w:val="004D162F"/>
    <w:rsid w:val="004D16B0"/>
    <w:rsid w:val="004D1810"/>
    <w:rsid w:val="004D1871"/>
    <w:rsid w:val="004D1C35"/>
    <w:rsid w:val="004D1C92"/>
    <w:rsid w:val="004D1ED4"/>
    <w:rsid w:val="004D1F66"/>
    <w:rsid w:val="004D2068"/>
    <w:rsid w:val="004D228E"/>
    <w:rsid w:val="004D23F5"/>
    <w:rsid w:val="004D2420"/>
    <w:rsid w:val="004D2659"/>
    <w:rsid w:val="004D289B"/>
    <w:rsid w:val="004D28E4"/>
    <w:rsid w:val="004D2ACD"/>
    <w:rsid w:val="004D2E51"/>
    <w:rsid w:val="004D2FD2"/>
    <w:rsid w:val="004D3014"/>
    <w:rsid w:val="004D3DA5"/>
    <w:rsid w:val="004D3E42"/>
    <w:rsid w:val="004D3FD4"/>
    <w:rsid w:val="004D422A"/>
    <w:rsid w:val="004D4244"/>
    <w:rsid w:val="004D47D1"/>
    <w:rsid w:val="004D4FEB"/>
    <w:rsid w:val="004D5216"/>
    <w:rsid w:val="004D58EC"/>
    <w:rsid w:val="004D5EF5"/>
    <w:rsid w:val="004D6056"/>
    <w:rsid w:val="004D637C"/>
    <w:rsid w:val="004D6CC6"/>
    <w:rsid w:val="004D6CDA"/>
    <w:rsid w:val="004D6D4C"/>
    <w:rsid w:val="004D746F"/>
    <w:rsid w:val="004D782B"/>
    <w:rsid w:val="004D7887"/>
    <w:rsid w:val="004D7939"/>
    <w:rsid w:val="004D7B4D"/>
    <w:rsid w:val="004D7E97"/>
    <w:rsid w:val="004E01C3"/>
    <w:rsid w:val="004E0503"/>
    <w:rsid w:val="004E086B"/>
    <w:rsid w:val="004E0899"/>
    <w:rsid w:val="004E08C0"/>
    <w:rsid w:val="004E14DA"/>
    <w:rsid w:val="004E15F1"/>
    <w:rsid w:val="004E160F"/>
    <w:rsid w:val="004E1E73"/>
    <w:rsid w:val="004E1EDE"/>
    <w:rsid w:val="004E1F3C"/>
    <w:rsid w:val="004E20A1"/>
    <w:rsid w:val="004E2C51"/>
    <w:rsid w:val="004E31ED"/>
    <w:rsid w:val="004E32E8"/>
    <w:rsid w:val="004E36D6"/>
    <w:rsid w:val="004E370A"/>
    <w:rsid w:val="004E38AF"/>
    <w:rsid w:val="004E3BA0"/>
    <w:rsid w:val="004E41AD"/>
    <w:rsid w:val="004E4399"/>
    <w:rsid w:val="004E44A9"/>
    <w:rsid w:val="004E44AC"/>
    <w:rsid w:val="004E47D7"/>
    <w:rsid w:val="004E4CFF"/>
    <w:rsid w:val="004E4D33"/>
    <w:rsid w:val="004E4E8D"/>
    <w:rsid w:val="004E4F0D"/>
    <w:rsid w:val="004E5063"/>
    <w:rsid w:val="004E524C"/>
    <w:rsid w:val="004E5267"/>
    <w:rsid w:val="004E5D88"/>
    <w:rsid w:val="004E5E5D"/>
    <w:rsid w:val="004E5E64"/>
    <w:rsid w:val="004E63A5"/>
    <w:rsid w:val="004E6492"/>
    <w:rsid w:val="004E678E"/>
    <w:rsid w:val="004E6E4A"/>
    <w:rsid w:val="004E723A"/>
    <w:rsid w:val="004E7585"/>
    <w:rsid w:val="004E7632"/>
    <w:rsid w:val="004E7B15"/>
    <w:rsid w:val="004E7F59"/>
    <w:rsid w:val="004F012C"/>
    <w:rsid w:val="004F04D0"/>
    <w:rsid w:val="004F08CE"/>
    <w:rsid w:val="004F0A19"/>
    <w:rsid w:val="004F0E67"/>
    <w:rsid w:val="004F110E"/>
    <w:rsid w:val="004F1503"/>
    <w:rsid w:val="004F15EA"/>
    <w:rsid w:val="004F1A6B"/>
    <w:rsid w:val="004F1CAB"/>
    <w:rsid w:val="004F214D"/>
    <w:rsid w:val="004F2224"/>
    <w:rsid w:val="004F22B4"/>
    <w:rsid w:val="004F235D"/>
    <w:rsid w:val="004F24C0"/>
    <w:rsid w:val="004F253C"/>
    <w:rsid w:val="004F260B"/>
    <w:rsid w:val="004F28EE"/>
    <w:rsid w:val="004F3896"/>
    <w:rsid w:val="004F3ACB"/>
    <w:rsid w:val="004F3C2E"/>
    <w:rsid w:val="004F3D3C"/>
    <w:rsid w:val="004F40DC"/>
    <w:rsid w:val="004F441D"/>
    <w:rsid w:val="004F4739"/>
    <w:rsid w:val="004F4B08"/>
    <w:rsid w:val="004F4D13"/>
    <w:rsid w:val="004F4D57"/>
    <w:rsid w:val="004F4EE4"/>
    <w:rsid w:val="004F5010"/>
    <w:rsid w:val="004F50BC"/>
    <w:rsid w:val="004F552B"/>
    <w:rsid w:val="004F5D4C"/>
    <w:rsid w:val="004F6375"/>
    <w:rsid w:val="004F64B3"/>
    <w:rsid w:val="004F6625"/>
    <w:rsid w:val="004F71F5"/>
    <w:rsid w:val="004F731B"/>
    <w:rsid w:val="004F7638"/>
    <w:rsid w:val="004F7A08"/>
    <w:rsid w:val="004F7E6C"/>
    <w:rsid w:val="00500027"/>
    <w:rsid w:val="0050015B"/>
    <w:rsid w:val="00500180"/>
    <w:rsid w:val="00500362"/>
    <w:rsid w:val="00500418"/>
    <w:rsid w:val="005006B3"/>
    <w:rsid w:val="005006D8"/>
    <w:rsid w:val="005009D6"/>
    <w:rsid w:val="00501188"/>
    <w:rsid w:val="00501485"/>
    <w:rsid w:val="00501645"/>
    <w:rsid w:val="00501A9B"/>
    <w:rsid w:val="00501CD1"/>
    <w:rsid w:val="00501EBC"/>
    <w:rsid w:val="00501EC3"/>
    <w:rsid w:val="00501F67"/>
    <w:rsid w:val="00502281"/>
    <w:rsid w:val="005024C7"/>
    <w:rsid w:val="005025A2"/>
    <w:rsid w:val="0050266B"/>
    <w:rsid w:val="005027DB"/>
    <w:rsid w:val="00502B2E"/>
    <w:rsid w:val="00502E61"/>
    <w:rsid w:val="005030D3"/>
    <w:rsid w:val="00503100"/>
    <w:rsid w:val="00503306"/>
    <w:rsid w:val="00503365"/>
    <w:rsid w:val="00503569"/>
    <w:rsid w:val="00503959"/>
    <w:rsid w:val="00503B3F"/>
    <w:rsid w:val="00503E97"/>
    <w:rsid w:val="00504107"/>
    <w:rsid w:val="005047BC"/>
    <w:rsid w:val="00504D2F"/>
    <w:rsid w:val="00505311"/>
    <w:rsid w:val="005054E8"/>
    <w:rsid w:val="00505CFA"/>
    <w:rsid w:val="00505FEA"/>
    <w:rsid w:val="00506035"/>
    <w:rsid w:val="005060CD"/>
    <w:rsid w:val="005063F4"/>
    <w:rsid w:val="005064C1"/>
    <w:rsid w:val="005064EC"/>
    <w:rsid w:val="005066C8"/>
    <w:rsid w:val="0050681A"/>
    <w:rsid w:val="005068B9"/>
    <w:rsid w:val="00507087"/>
    <w:rsid w:val="00507832"/>
    <w:rsid w:val="00507A59"/>
    <w:rsid w:val="0051019B"/>
    <w:rsid w:val="00510797"/>
    <w:rsid w:val="00510B2A"/>
    <w:rsid w:val="00510CD5"/>
    <w:rsid w:val="005110E7"/>
    <w:rsid w:val="00511305"/>
    <w:rsid w:val="00511A92"/>
    <w:rsid w:val="00511BEA"/>
    <w:rsid w:val="00511DAF"/>
    <w:rsid w:val="00512062"/>
    <w:rsid w:val="00512179"/>
    <w:rsid w:val="0051219D"/>
    <w:rsid w:val="005121E8"/>
    <w:rsid w:val="0051221C"/>
    <w:rsid w:val="005122EA"/>
    <w:rsid w:val="005128C1"/>
    <w:rsid w:val="00512C96"/>
    <w:rsid w:val="00512E25"/>
    <w:rsid w:val="00512EFC"/>
    <w:rsid w:val="005133B2"/>
    <w:rsid w:val="0051355B"/>
    <w:rsid w:val="0051395E"/>
    <w:rsid w:val="00513A52"/>
    <w:rsid w:val="00513DF8"/>
    <w:rsid w:val="00513E53"/>
    <w:rsid w:val="00513FDF"/>
    <w:rsid w:val="005140D4"/>
    <w:rsid w:val="00514915"/>
    <w:rsid w:val="0051491C"/>
    <w:rsid w:val="00514F7E"/>
    <w:rsid w:val="005152FB"/>
    <w:rsid w:val="00515597"/>
    <w:rsid w:val="005155F0"/>
    <w:rsid w:val="00515824"/>
    <w:rsid w:val="00515D5B"/>
    <w:rsid w:val="0051610D"/>
    <w:rsid w:val="00516279"/>
    <w:rsid w:val="00516391"/>
    <w:rsid w:val="0051656B"/>
    <w:rsid w:val="0051698A"/>
    <w:rsid w:val="005169A1"/>
    <w:rsid w:val="00516F31"/>
    <w:rsid w:val="00516F9E"/>
    <w:rsid w:val="0051703B"/>
    <w:rsid w:val="00517090"/>
    <w:rsid w:val="005171DC"/>
    <w:rsid w:val="005172D1"/>
    <w:rsid w:val="00517348"/>
    <w:rsid w:val="005173A3"/>
    <w:rsid w:val="005173AE"/>
    <w:rsid w:val="00517518"/>
    <w:rsid w:val="005178EE"/>
    <w:rsid w:val="00517995"/>
    <w:rsid w:val="00517B2D"/>
    <w:rsid w:val="00517E1E"/>
    <w:rsid w:val="00520199"/>
    <w:rsid w:val="005203F9"/>
    <w:rsid w:val="005204A7"/>
    <w:rsid w:val="00520995"/>
    <w:rsid w:val="005209F9"/>
    <w:rsid w:val="00520DD1"/>
    <w:rsid w:val="00520E9E"/>
    <w:rsid w:val="00521066"/>
    <w:rsid w:val="00521161"/>
    <w:rsid w:val="00521551"/>
    <w:rsid w:val="00521EE8"/>
    <w:rsid w:val="00521F70"/>
    <w:rsid w:val="00522214"/>
    <w:rsid w:val="005223FA"/>
    <w:rsid w:val="005223FF"/>
    <w:rsid w:val="00522558"/>
    <w:rsid w:val="00522BDE"/>
    <w:rsid w:val="00522C7E"/>
    <w:rsid w:val="00522EA6"/>
    <w:rsid w:val="005231F8"/>
    <w:rsid w:val="00523434"/>
    <w:rsid w:val="005236AD"/>
    <w:rsid w:val="005237A9"/>
    <w:rsid w:val="00523955"/>
    <w:rsid w:val="00523A4A"/>
    <w:rsid w:val="00523DC1"/>
    <w:rsid w:val="00523F8F"/>
    <w:rsid w:val="00523FC4"/>
    <w:rsid w:val="005241B5"/>
    <w:rsid w:val="00524572"/>
    <w:rsid w:val="0052467D"/>
    <w:rsid w:val="005247BD"/>
    <w:rsid w:val="00524B59"/>
    <w:rsid w:val="00525BD6"/>
    <w:rsid w:val="00525CAD"/>
    <w:rsid w:val="00525E31"/>
    <w:rsid w:val="00525F87"/>
    <w:rsid w:val="00526129"/>
    <w:rsid w:val="00526216"/>
    <w:rsid w:val="00526A80"/>
    <w:rsid w:val="00526BDF"/>
    <w:rsid w:val="00526C34"/>
    <w:rsid w:val="00526C96"/>
    <w:rsid w:val="00526E63"/>
    <w:rsid w:val="005271D2"/>
    <w:rsid w:val="00527394"/>
    <w:rsid w:val="005273D7"/>
    <w:rsid w:val="00527604"/>
    <w:rsid w:val="00527E8C"/>
    <w:rsid w:val="00530188"/>
    <w:rsid w:val="0053064A"/>
    <w:rsid w:val="00530A3C"/>
    <w:rsid w:val="005311E4"/>
    <w:rsid w:val="005311E6"/>
    <w:rsid w:val="0053193E"/>
    <w:rsid w:val="005319B5"/>
    <w:rsid w:val="00531E99"/>
    <w:rsid w:val="00531EC5"/>
    <w:rsid w:val="005320B3"/>
    <w:rsid w:val="00532445"/>
    <w:rsid w:val="0053277A"/>
    <w:rsid w:val="00532AA5"/>
    <w:rsid w:val="00532B69"/>
    <w:rsid w:val="00532F02"/>
    <w:rsid w:val="00532F86"/>
    <w:rsid w:val="00533668"/>
    <w:rsid w:val="00533D71"/>
    <w:rsid w:val="00533F06"/>
    <w:rsid w:val="00533F52"/>
    <w:rsid w:val="00533F76"/>
    <w:rsid w:val="00534001"/>
    <w:rsid w:val="005343AA"/>
    <w:rsid w:val="005347AE"/>
    <w:rsid w:val="0053481D"/>
    <w:rsid w:val="00534965"/>
    <w:rsid w:val="00534AC5"/>
    <w:rsid w:val="00534CDD"/>
    <w:rsid w:val="00534F0B"/>
    <w:rsid w:val="005350C4"/>
    <w:rsid w:val="00535649"/>
    <w:rsid w:val="00535695"/>
    <w:rsid w:val="0053570F"/>
    <w:rsid w:val="00535D7F"/>
    <w:rsid w:val="00535FC9"/>
    <w:rsid w:val="0053611A"/>
    <w:rsid w:val="0053618D"/>
    <w:rsid w:val="005369A1"/>
    <w:rsid w:val="00536E1D"/>
    <w:rsid w:val="00536E27"/>
    <w:rsid w:val="00536F4F"/>
    <w:rsid w:val="005370DC"/>
    <w:rsid w:val="005374CF"/>
    <w:rsid w:val="00537537"/>
    <w:rsid w:val="00537624"/>
    <w:rsid w:val="005377CD"/>
    <w:rsid w:val="00537A2D"/>
    <w:rsid w:val="00537AF0"/>
    <w:rsid w:val="00537C1A"/>
    <w:rsid w:val="0054003A"/>
    <w:rsid w:val="005400EE"/>
    <w:rsid w:val="00540A04"/>
    <w:rsid w:val="00540A4F"/>
    <w:rsid w:val="00541393"/>
    <w:rsid w:val="0054159D"/>
    <w:rsid w:val="00541669"/>
    <w:rsid w:val="00541892"/>
    <w:rsid w:val="00541980"/>
    <w:rsid w:val="005420BD"/>
    <w:rsid w:val="005422F3"/>
    <w:rsid w:val="00542A1D"/>
    <w:rsid w:val="00542BB2"/>
    <w:rsid w:val="00542E66"/>
    <w:rsid w:val="00542F92"/>
    <w:rsid w:val="005432C2"/>
    <w:rsid w:val="00543A08"/>
    <w:rsid w:val="00544034"/>
    <w:rsid w:val="00544402"/>
    <w:rsid w:val="005445B4"/>
    <w:rsid w:val="00544B83"/>
    <w:rsid w:val="005450EE"/>
    <w:rsid w:val="005451D9"/>
    <w:rsid w:val="005455E1"/>
    <w:rsid w:val="00545605"/>
    <w:rsid w:val="0054566B"/>
    <w:rsid w:val="0054581B"/>
    <w:rsid w:val="005458F5"/>
    <w:rsid w:val="00545903"/>
    <w:rsid w:val="00545A84"/>
    <w:rsid w:val="00545B91"/>
    <w:rsid w:val="00545DF5"/>
    <w:rsid w:val="00545EE2"/>
    <w:rsid w:val="0054649A"/>
    <w:rsid w:val="00546808"/>
    <w:rsid w:val="00546A2A"/>
    <w:rsid w:val="00546B27"/>
    <w:rsid w:val="00546C50"/>
    <w:rsid w:val="00547029"/>
    <w:rsid w:val="0054707C"/>
    <w:rsid w:val="00547588"/>
    <w:rsid w:val="00547592"/>
    <w:rsid w:val="005478A1"/>
    <w:rsid w:val="00547C30"/>
    <w:rsid w:val="00547E46"/>
    <w:rsid w:val="00547E8B"/>
    <w:rsid w:val="00550167"/>
    <w:rsid w:val="00550703"/>
    <w:rsid w:val="00550889"/>
    <w:rsid w:val="0055094F"/>
    <w:rsid w:val="00550AAE"/>
    <w:rsid w:val="00550F47"/>
    <w:rsid w:val="005513DD"/>
    <w:rsid w:val="0055142B"/>
    <w:rsid w:val="00551504"/>
    <w:rsid w:val="00551D4F"/>
    <w:rsid w:val="00551F1E"/>
    <w:rsid w:val="00552237"/>
    <w:rsid w:val="0055236E"/>
    <w:rsid w:val="005524F6"/>
    <w:rsid w:val="0055263C"/>
    <w:rsid w:val="00552794"/>
    <w:rsid w:val="00552962"/>
    <w:rsid w:val="00552A66"/>
    <w:rsid w:val="00552AFC"/>
    <w:rsid w:val="00552B6F"/>
    <w:rsid w:val="00552D31"/>
    <w:rsid w:val="005532B0"/>
    <w:rsid w:val="00553533"/>
    <w:rsid w:val="0055363A"/>
    <w:rsid w:val="00553677"/>
    <w:rsid w:val="00554592"/>
    <w:rsid w:val="00554A48"/>
    <w:rsid w:val="00554EE9"/>
    <w:rsid w:val="005552C6"/>
    <w:rsid w:val="005556C6"/>
    <w:rsid w:val="00555772"/>
    <w:rsid w:val="00555E7B"/>
    <w:rsid w:val="00555F68"/>
    <w:rsid w:val="0055611F"/>
    <w:rsid w:val="0055614B"/>
    <w:rsid w:val="005561BB"/>
    <w:rsid w:val="00556669"/>
    <w:rsid w:val="00556F2D"/>
    <w:rsid w:val="00556FA1"/>
    <w:rsid w:val="00557690"/>
    <w:rsid w:val="00557870"/>
    <w:rsid w:val="00557BFF"/>
    <w:rsid w:val="00557F4A"/>
    <w:rsid w:val="0056004F"/>
    <w:rsid w:val="005602E6"/>
    <w:rsid w:val="005603B2"/>
    <w:rsid w:val="005605B5"/>
    <w:rsid w:val="00560715"/>
    <w:rsid w:val="00560929"/>
    <w:rsid w:val="00560DFE"/>
    <w:rsid w:val="0056135C"/>
    <w:rsid w:val="005615AB"/>
    <w:rsid w:val="0056161A"/>
    <w:rsid w:val="00561629"/>
    <w:rsid w:val="00561783"/>
    <w:rsid w:val="0056179C"/>
    <w:rsid w:val="00561A07"/>
    <w:rsid w:val="00561AED"/>
    <w:rsid w:val="00561B72"/>
    <w:rsid w:val="00561EF8"/>
    <w:rsid w:val="0056211A"/>
    <w:rsid w:val="00562130"/>
    <w:rsid w:val="00562373"/>
    <w:rsid w:val="00562708"/>
    <w:rsid w:val="00562A62"/>
    <w:rsid w:val="00562B9D"/>
    <w:rsid w:val="00562C7B"/>
    <w:rsid w:val="00562F59"/>
    <w:rsid w:val="005631D2"/>
    <w:rsid w:val="00563352"/>
    <w:rsid w:val="0056335C"/>
    <w:rsid w:val="00563982"/>
    <w:rsid w:val="00563B9D"/>
    <w:rsid w:val="00563DC9"/>
    <w:rsid w:val="0056406A"/>
    <w:rsid w:val="005641FF"/>
    <w:rsid w:val="00564273"/>
    <w:rsid w:val="005643AB"/>
    <w:rsid w:val="005644E9"/>
    <w:rsid w:val="00564539"/>
    <w:rsid w:val="005645C3"/>
    <w:rsid w:val="005649F5"/>
    <w:rsid w:val="00564A57"/>
    <w:rsid w:val="00564D78"/>
    <w:rsid w:val="00564EE4"/>
    <w:rsid w:val="005651A3"/>
    <w:rsid w:val="0056586E"/>
    <w:rsid w:val="00565EA1"/>
    <w:rsid w:val="005660A4"/>
    <w:rsid w:val="00567378"/>
    <w:rsid w:val="00567914"/>
    <w:rsid w:val="005679C7"/>
    <w:rsid w:val="00567A87"/>
    <w:rsid w:val="00567BBA"/>
    <w:rsid w:val="00567DF2"/>
    <w:rsid w:val="00567E0B"/>
    <w:rsid w:val="005702F1"/>
    <w:rsid w:val="00570794"/>
    <w:rsid w:val="00570AEC"/>
    <w:rsid w:val="00570FCC"/>
    <w:rsid w:val="005714A9"/>
    <w:rsid w:val="005714FC"/>
    <w:rsid w:val="00571625"/>
    <w:rsid w:val="00571A51"/>
    <w:rsid w:val="00571B13"/>
    <w:rsid w:val="00571DE3"/>
    <w:rsid w:val="005721D0"/>
    <w:rsid w:val="0057230C"/>
    <w:rsid w:val="0057265F"/>
    <w:rsid w:val="005726CE"/>
    <w:rsid w:val="00573F41"/>
    <w:rsid w:val="00574128"/>
    <w:rsid w:val="00574620"/>
    <w:rsid w:val="00574676"/>
    <w:rsid w:val="005747E4"/>
    <w:rsid w:val="00574818"/>
    <w:rsid w:val="00574C40"/>
    <w:rsid w:val="00574FF9"/>
    <w:rsid w:val="005750FF"/>
    <w:rsid w:val="0057514E"/>
    <w:rsid w:val="00575546"/>
    <w:rsid w:val="00575799"/>
    <w:rsid w:val="0057588C"/>
    <w:rsid w:val="005759AB"/>
    <w:rsid w:val="00575A21"/>
    <w:rsid w:val="00575B52"/>
    <w:rsid w:val="00576164"/>
    <w:rsid w:val="0057623C"/>
    <w:rsid w:val="00576513"/>
    <w:rsid w:val="0057659E"/>
    <w:rsid w:val="005766CF"/>
    <w:rsid w:val="005768CA"/>
    <w:rsid w:val="00576BF9"/>
    <w:rsid w:val="00576E74"/>
    <w:rsid w:val="0057716B"/>
    <w:rsid w:val="00577917"/>
    <w:rsid w:val="005779ED"/>
    <w:rsid w:val="00577CE3"/>
    <w:rsid w:val="00577DBC"/>
    <w:rsid w:val="00577DEA"/>
    <w:rsid w:val="005802E2"/>
    <w:rsid w:val="005804D9"/>
    <w:rsid w:val="005805F4"/>
    <w:rsid w:val="005807B2"/>
    <w:rsid w:val="00580C7E"/>
    <w:rsid w:val="00580CC6"/>
    <w:rsid w:val="00581021"/>
    <w:rsid w:val="00581293"/>
    <w:rsid w:val="005815D2"/>
    <w:rsid w:val="005816F6"/>
    <w:rsid w:val="00581864"/>
    <w:rsid w:val="00581BC0"/>
    <w:rsid w:val="00581BE4"/>
    <w:rsid w:val="00581C1B"/>
    <w:rsid w:val="005829B8"/>
    <w:rsid w:val="00582AA2"/>
    <w:rsid w:val="00582D8C"/>
    <w:rsid w:val="005830C6"/>
    <w:rsid w:val="00583496"/>
    <w:rsid w:val="005838E2"/>
    <w:rsid w:val="00583B2D"/>
    <w:rsid w:val="00583CCE"/>
    <w:rsid w:val="005843C8"/>
    <w:rsid w:val="0058451E"/>
    <w:rsid w:val="0058498C"/>
    <w:rsid w:val="00584CFE"/>
    <w:rsid w:val="00585008"/>
    <w:rsid w:val="0058535A"/>
    <w:rsid w:val="00585CB7"/>
    <w:rsid w:val="00585F5F"/>
    <w:rsid w:val="005864D8"/>
    <w:rsid w:val="005865B1"/>
    <w:rsid w:val="005865B7"/>
    <w:rsid w:val="00587218"/>
    <w:rsid w:val="00587E9F"/>
    <w:rsid w:val="00587EC4"/>
    <w:rsid w:val="00587F1A"/>
    <w:rsid w:val="00587F75"/>
    <w:rsid w:val="00590022"/>
    <w:rsid w:val="005900E6"/>
    <w:rsid w:val="00590199"/>
    <w:rsid w:val="00590694"/>
    <w:rsid w:val="0059079E"/>
    <w:rsid w:val="0059081B"/>
    <w:rsid w:val="005909BA"/>
    <w:rsid w:val="00590A3C"/>
    <w:rsid w:val="00590DE9"/>
    <w:rsid w:val="00591290"/>
    <w:rsid w:val="005914C8"/>
    <w:rsid w:val="005916A5"/>
    <w:rsid w:val="00591726"/>
    <w:rsid w:val="00591C59"/>
    <w:rsid w:val="00591DCE"/>
    <w:rsid w:val="00592108"/>
    <w:rsid w:val="0059242C"/>
    <w:rsid w:val="005925E9"/>
    <w:rsid w:val="0059263A"/>
    <w:rsid w:val="00592874"/>
    <w:rsid w:val="00592897"/>
    <w:rsid w:val="00593148"/>
    <w:rsid w:val="005932C3"/>
    <w:rsid w:val="00593FC7"/>
    <w:rsid w:val="00594149"/>
    <w:rsid w:val="005943AD"/>
    <w:rsid w:val="0059457B"/>
    <w:rsid w:val="00594CA9"/>
    <w:rsid w:val="0059517B"/>
    <w:rsid w:val="0059556B"/>
    <w:rsid w:val="00595710"/>
    <w:rsid w:val="00595DB9"/>
    <w:rsid w:val="00595E79"/>
    <w:rsid w:val="00595F50"/>
    <w:rsid w:val="00595FE6"/>
    <w:rsid w:val="00596707"/>
    <w:rsid w:val="0059675D"/>
    <w:rsid w:val="0059685D"/>
    <w:rsid w:val="005968DB"/>
    <w:rsid w:val="0059700A"/>
    <w:rsid w:val="00597362"/>
    <w:rsid w:val="00597481"/>
    <w:rsid w:val="005976A5"/>
    <w:rsid w:val="005976F8"/>
    <w:rsid w:val="005979D3"/>
    <w:rsid w:val="00597B06"/>
    <w:rsid w:val="00597C8D"/>
    <w:rsid w:val="00597CFE"/>
    <w:rsid w:val="00597D3B"/>
    <w:rsid w:val="00597DA9"/>
    <w:rsid w:val="005A01BB"/>
    <w:rsid w:val="005A03DB"/>
    <w:rsid w:val="005A080E"/>
    <w:rsid w:val="005A0C3E"/>
    <w:rsid w:val="005A0E67"/>
    <w:rsid w:val="005A0E8F"/>
    <w:rsid w:val="005A15BD"/>
    <w:rsid w:val="005A1719"/>
    <w:rsid w:val="005A17C7"/>
    <w:rsid w:val="005A23D3"/>
    <w:rsid w:val="005A2F5E"/>
    <w:rsid w:val="005A313D"/>
    <w:rsid w:val="005A3183"/>
    <w:rsid w:val="005A3214"/>
    <w:rsid w:val="005A36CC"/>
    <w:rsid w:val="005A384C"/>
    <w:rsid w:val="005A3D3C"/>
    <w:rsid w:val="005A4036"/>
    <w:rsid w:val="005A416F"/>
    <w:rsid w:val="005A447A"/>
    <w:rsid w:val="005A4559"/>
    <w:rsid w:val="005A4642"/>
    <w:rsid w:val="005A47F9"/>
    <w:rsid w:val="005A5131"/>
    <w:rsid w:val="005A5442"/>
    <w:rsid w:val="005A55DB"/>
    <w:rsid w:val="005A566C"/>
    <w:rsid w:val="005A5907"/>
    <w:rsid w:val="005A59AC"/>
    <w:rsid w:val="005A5A37"/>
    <w:rsid w:val="005A5B65"/>
    <w:rsid w:val="005A5F7B"/>
    <w:rsid w:val="005A6702"/>
    <w:rsid w:val="005A6A60"/>
    <w:rsid w:val="005A6BA7"/>
    <w:rsid w:val="005A6F0E"/>
    <w:rsid w:val="005A70C7"/>
    <w:rsid w:val="005A76C1"/>
    <w:rsid w:val="005A7CA3"/>
    <w:rsid w:val="005B0309"/>
    <w:rsid w:val="005B0408"/>
    <w:rsid w:val="005B0589"/>
    <w:rsid w:val="005B077F"/>
    <w:rsid w:val="005B0AE4"/>
    <w:rsid w:val="005B0C04"/>
    <w:rsid w:val="005B0D02"/>
    <w:rsid w:val="005B0D73"/>
    <w:rsid w:val="005B0E07"/>
    <w:rsid w:val="005B138A"/>
    <w:rsid w:val="005B1E3A"/>
    <w:rsid w:val="005B1F22"/>
    <w:rsid w:val="005B2859"/>
    <w:rsid w:val="005B28F3"/>
    <w:rsid w:val="005B2955"/>
    <w:rsid w:val="005B3167"/>
    <w:rsid w:val="005B316C"/>
    <w:rsid w:val="005B3263"/>
    <w:rsid w:val="005B33DA"/>
    <w:rsid w:val="005B342C"/>
    <w:rsid w:val="005B39F6"/>
    <w:rsid w:val="005B3A7B"/>
    <w:rsid w:val="005B3BA5"/>
    <w:rsid w:val="005B3E66"/>
    <w:rsid w:val="005B4055"/>
    <w:rsid w:val="005B4137"/>
    <w:rsid w:val="005B446D"/>
    <w:rsid w:val="005B485B"/>
    <w:rsid w:val="005B4873"/>
    <w:rsid w:val="005B4A6A"/>
    <w:rsid w:val="005B4B28"/>
    <w:rsid w:val="005B4DEA"/>
    <w:rsid w:val="005B53DB"/>
    <w:rsid w:val="005B5996"/>
    <w:rsid w:val="005B5E3E"/>
    <w:rsid w:val="005B675C"/>
    <w:rsid w:val="005B6A03"/>
    <w:rsid w:val="005B730F"/>
    <w:rsid w:val="005B7604"/>
    <w:rsid w:val="005B787B"/>
    <w:rsid w:val="005B78CA"/>
    <w:rsid w:val="005B7B5B"/>
    <w:rsid w:val="005B7CC2"/>
    <w:rsid w:val="005B7DCB"/>
    <w:rsid w:val="005C0912"/>
    <w:rsid w:val="005C1295"/>
    <w:rsid w:val="005C15DB"/>
    <w:rsid w:val="005C1802"/>
    <w:rsid w:val="005C1866"/>
    <w:rsid w:val="005C1910"/>
    <w:rsid w:val="005C1973"/>
    <w:rsid w:val="005C1B10"/>
    <w:rsid w:val="005C1BF4"/>
    <w:rsid w:val="005C1E3A"/>
    <w:rsid w:val="005C215E"/>
    <w:rsid w:val="005C22E7"/>
    <w:rsid w:val="005C270F"/>
    <w:rsid w:val="005C27F4"/>
    <w:rsid w:val="005C28A7"/>
    <w:rsid w:val="005C2C27"/>
    <w:rsid w:val="005C2DBD"/>
    <w:rsid w:val="005C2E68"/>
    <w:rsid w:val="005C2F9E"/>
    <w:rsid w:val="005C3102"/>
    <w:rsid w:val="005C3229"/>
    <w:rsid w:val="005C3252"/>
    <w:rsid w:val="005C3413"/>
    <w:rsid w:val="005C35E2"/>
    <w:rsid w:val="005C362D"/>
    <w:rsid w:val="005C37AA"/>
    <w:rsid w:val="005C392F"/>
    <w:rsid w:val="005C3B90"/>
    <w:rsid w:val="005C3C1E"/>
    <w:rsid w:val="005C3CFE"/>
    <w:rsid w:val="005C3D93"/>
    <w:rsid w:val="005C44D4"/>
    <w:rsid w:val="005C4548"/>
    <w:rsid w:val="005C4E96"/>
    <w:rsid w:val="005C4E9B"/>
    <w:rsid w:val="005C4EB1"/>
    <w:rsid w:val="005C529B"/>
    <w:rsid w:val="005C52D5"/>
    <w:rsid w:val="005C5399"/>
    <w:rsid w:val="005C540E"/>
    <w:rsid w:val="005C56B3"/>
    <w:rsid w:val="005C5830"/>
    <w:rsid w:val="005C5936"/>
    <w:rsid w:val="005C5BE1"/>
    <w:rsid w:val="005C62F2"/>
    <w:rsid w:val="005C6318"/>
    <w:rsid w:val="005C6710"/>
    <w:rsid w:val="005C6E42"/>
    <w:rsid w:val="005C6F64"/>
    <w:rsid w:val="005C6FB4"/>
    <w:rsid w:val="005C71BC"/>
    <w:rsid w:val="005C73EB"/>
    <w:rsid w:val="005C7615"/>
    <w:rsid w:val="005C79D0"/>
    <w:rsid w:val="005C7E0B"/>
    <w:rsid w:val="005C7F06"/>
    <w:rsid w:val="005D0734"/>
    <w:rsid w:val="005D0AD0"/>
    <w:rsid w:val="005D0DA8"/>
    <w:rsid w:val="005D16D5"/>
    <w:rsid w:val="005D18E1"/>
    <w:rsid w:val="005D1F3C"/>
    <w:rsid w:val="005D24CE"/>
    <w:rsid w:val="005D2B1D"/>
    <w:rsid w:val="005D2F33"/>
    <w:rsid w:val="005D3357"/>
    <w:rsid w:val="005D397A"/>
    <w:rsid w:val="005D3EB4"/>
    <w:rsid w:val="005D42F3"/>
    <w:rsid w:val="005D43C8"/>
    <w:rsid w:val="005D4689"/>
    <w:rsid w:val="005D4712"/>
    <w:rsid w:val="005D49A4"/>
    <w:rsid w:val="005D4D85"/>
    <w:rsid w:val="005D4E35"/>
    <w:rsid w:val="005D5047"/>
    <w:rsid w:val="005D53C9"/>
    <w:rsid w:val="005D540A"/>
    <w:rsid w:val="005D5A8E"/>
    <w:rsid w:val="005D5B5A"/>
    <w:rsid w:val="005D5B7C"/>
    <w:rsid w:val="005D5C58"/>
    <w:rsid w:val="005D6251"/>
    <w:rsid w:val="005D654E"/>
    <w:rsid w:val="005D66E0"/>
    <w:rsid w:val="005D66ED"/>
    <w:rsid w:val="005D686C"/>
    <w:rsid w:val="005D69FB"/>
    <w:rsid w:val="005D7015"/>
    <w:rsid w:val="005D744A"/>
    <w:rsid w:val="005D79F4"/>
    <w:rsid w:val="005D7B46"/>
    <w:rsid w:val="005D7B95"/>
    <w:rsid w:val="005D7E52"/>
    <w:rsid w:val="005D7F1D"/>
    <w:rsid w:val="005E00B9"/>
    <w:rsid w:val="005E02F8"/>
    <w:rsid w:val="005E03CC"/>
    <w:rsid w:val="005E0C1D"/>
    <w:rsid w:val="005E0F90"/>
    <w:rsid w:val="005E198B"/>
    <w:rsid w:val="005E1D23"/>
    <w:rsid w:val="005E20B5"/>
    <w:rsid w:val="005E2C5D"/>
    <w:rsid w:val="005E2EAF"/>
    <w:rsid w:val="005E2ECE"/>
    <w:rsid w:val="005E39A5"/>
    <w:rsid w:val="005E3CE0"/>
    <w:rsid w:val="005E40DB"/>
    <w:rsid w:val="005E4121"/>
    <w:rsid w:val="005E49AD"/>
    <w:rsid w:val="005E4A91"/>
    <w:rsid w:val="005E4AAA"/>
    <w:rsid w:val="005E4C47"/>
    <w:rsid w:val="005E4C9E"/>
    <w:rsid w:val="005E4D99"/>
    <w:rsid w:val="005E4E54"/>
    <w:rsid w:val="005E4F2E"/>
    <w:rsid w:val="005E506D"/>
    <w:rsid w:val="005E50E3"/>
    <w:rsid w:val="005E52E9"/>
    <w:rsid w:val="005E5797"/>
    <w:rsid w:val="005E5ABB"/>
    <w:rsid w:val="005E5C95"/>
    <w:rsid w:val="005E6037"/>
    <w:rsid w:val="005E60AC"/>
    <w:rsid w:val="005E63F8"/>
    <w:rsid w:val="005E6568"/>
    <w:rsid w:val="005E680B"/>
    <w:rsid w:val="005E6A96"/>
    <w:rsid w:val="005E6CF2"/>
    <w:rsid w:val="005E7076"/>
    <w:rsid w:val="005E71C5"/>
    <w:rsid w:val="005E748E"/>
    <w:rsid w:val="005E7608"/>
    <w:rsid w:val="005E77B5"/>
    <w:rsid w:val="005E7B4A"/>
    <w:rsid w:val="005E7EE3"/>
    <w:rsid w:val="005F0285"/>
    <w:rsid w:val="005F0292"/>
    <w:rsid w:val="005F03AA"/>
    <w:rsid w:val="005F03E0"/>
    <w:rsid w:val="005F08EE"/>
    <w:rsid w:val="005F0EF0"/>
    <w:rsid w:val="005F10D3"/>
    <w:rsid w:val="005F1225"/>
    <w:rsid w:val="005F1243"/>
    <w:rsid w:val="005F16F9"/>
    <w:rsid w:val="005F188E"/>
    <w:rsid w:val="005F2292"/>
    <w:rsid w:val="005F2492"/>
    <w:rsid w:val="005F253B"/>
    <w:rsid w:val="005F2AB4"/>
    <w:rsid w:val="005F2BDE"/>
    <w:rsid w:val="005F3379"/>
    <w:rsid w:val="005F3593"/>
    <w:rsid w:val="005F3B86"/>
    <w:rsid w:val="005F3B9C"/>
    <w:rsid w:val="005F3E4F"/>
    <w:rsid w:val="005F3EAE"/>
    <w:rsid w:val="005F3F1F"/>
    <w:rsid w:val="005F42AF"/>
    <w:rsid w:val="005F498F"/>
    <w:rsid w:val="005F4BA2"/>
    <w:rsid w:val="005F4E72"/>
    <w:rsid w:val="005F51F6"/>
    <w:rsid w:val="005F52C2"/>
    <w:rsid w:val="005F53CD"/>
    <w:rsid w:val="005F57EC"/>
    <w:rsid w:val="005F5ABD"/>
    <w:rsid w:val="005F6528"/>
    <w:rsid w:val="005F655C"/>
    <w:rsid w:val="005F68EC"/>
    <w:rsid w:val="005F6B12"/>
    <w:rsid w:val="005F6D7A"/>
    <w:rsid w:val="005F7092"/>
    <w:rsid w:val="005F7127"/>
    <w:rsid w:val="005F7247"/>
    <w:rsid w:val="005F767D"/>
    <w:rsid w:val="005F7743"/>
    <w:rsid w:val="005F7D7E"/>
    <w:rsid w:val="005F7E19"/>
    <w:rsid w:val="0060017C"/>
    <w:rsid w:val="006003B6"/>
    <w:rsid w:val="006006C8"/>
    <w:rsid w:val="006007E6"/>
    <w:rsid w:val="00600E06"/>
    <w:rsid w:val="00600FD3"/>
    <w:rsid w:val="00601793"/>
    <w:rsid w:val="00601CD2"/>
    <w:rsid w:val="00601F35"/>
    <w:rsid w:val="00602280"/>
    <w:rsid w:val="006022C2"/>
    <w:rsid w:val="006024C5"/>
    <w:rsid w:val="00602538"/>
    <w:rsid w:val="006026AD"/>
    <w:rsid w:val="00602BED"/>
    <w:rsid w:val="00602C72"/>
    <w:rsid w:val="00602C86"/>
    <w:rsid w:val="006030DC"/>
    <w:rsid w:val="00603346"/>
    <w:rsid w:val="006036C3"/>
    <w:rsid w:val="00603A03"/>
    <w:rsid w:val="00603B3F"/>
    <w:rsid w:val="00603D15"/>
    <w:rsid w:val="00603E62"/>
    <w:rsid w:val="00603F25"/>
    <w:rsid w:val="00604196"/>
    <w:rsid w:val="006044DC"/>
    <w:rsid w:val="0060456C"/>
    <w:rsid w:val="006048BD"/>
    <w:rsid w:val="00604FF9"/>
    <w:rsid w:val="00605351"/>
    <w:rsid w:val="00605689"/>
    <w:rsid w:val="006057F3"/>
    <w:rsid w:val="00605842"/>
    <w:rsid w:val="00605DAA"/>
    <w:rsid w:val="00605DCB"/>
    <w:rsid w:val="00605E1E"/>
    <w:rsid w:val="00606050"/>
    <w:rsid w:val="0060609A"/>
    <w:rsid w:val="00606339"/>
    <w:rsid w:val="006065E2"/>
    <w:rsid w:val="006066B2"/>
    <w:rsid w:val="00606A8A"/>
    <w:rsid w:val="00606A9C"/>
    <w:rsid w:val="00606DB4"/>
    <w:rsid w:val="00606F76"/>
    <w:rsid w:val="006071F8"/>
    <w:rsid w:val="006075A0"/>
    <w:rsid w:val="00607644"/>
    <w:rsid w:val="0060784A"/>
    <w:rsid w:val="00607969"/>
    <w:rsid w:val="0060799E"/>
    <w:rsid w:val="00607C5C"/>
    <w:rsid w:val="00607D4E"/>
    <w:rsid w:val="00607E69"/>
    <w:rsid w:val="006102BB"/>
    <w:rsid w:val="00610388"/>
    <w:rsid w:val="006105C7"/>
    <w:rsid w:val="00610E71"/>
    <w:rsid w:val="00611074"/>
    <w:rsid w:val="0061113E"/>
    <w:rsid w:val="00611496"/>
    <w:rsid w:val="00611571"/>
    <w:rsid w:val="00611A3A"/>
    <w:rsid w:val="00611CF9"/>
    <w:rsid w:val="006122EF"/>
    <w:rsid w:val="00612386"/>
    <w:rsid w:val="006123E3"/>
    <w:rsid w:val="00612435"/>
    <w:rsid w:val="006125C9"/>
    <w:rsid w:val="00612984"/>
    <w:rsid w:val="00612A10"/>
    <w:rsid w:val="00612A6E"/>
    <w:rsid w:val="0061323A"/>
    <w:rsid w:val="00613249"/>
    <w:rsid w:val="00613523"/>
    <w:rsid w:val="00613527"/>
    <w:rsid w:val="0061355B"/>
    <w:rsid w:val="00613573"/>
    <w:rsid w:val="00613590"/>
    <w:rsid w:val="00613776"/>
    <w:rsid w:val="00613DAC"/>
    <w:rsid w:val="006140C6"/>
    <w:rsid w:val="006141BB"/>
    <w:rsid w:val="00614247"/>
    <w:rsid w:val="00614324"/>
    <w:rsid w:val="006147A6"/>
    <w:rsid w:val="006147F8"/>
    <w:rsid w:val="00614EC6"/>
    <w:rsid w:val="00614FCC"/>
    <w:rsid w:val="006154F3"/>
    <w:rsid w:val="00615F33"/>
    <w:rsid w:val="00616329"/>
    <w:rsid w:val="00616446"/>
    <w:rsid w:val="006166E0"/>
    <w:rsid w:val="00616C55"/>
    <w:rsid w:val="00616D7B"/>
    <w:rsid w:val="00617034"/>
    <w:rsid w:val="006170C1"/>
    <w:rsid w:val="00617156"/>
    <w:rsid w:val="00617188"/>
    <w:rsid w:val="006177CF"/>
    <w:rsid w:val="00617A8C"/>
    <w:rsid w:val="00617C49"/>
    <w:rsid w:val="00617E77"/>
    <w:rsid w:val="00617EA0"/>
    <w:rsid w:val="00617ED2"/>
    <w:rsid w:val="00620340"/>
    <w:rsid w:val="00620540"/>
    <w:rsid w:val="006205F4"/>
    <w:rsid w:val="00620809"/>
    <w:rsid w:val="00621241"/>
    <w:rsid w:val="00621440"/>
    <w:rsid w:val="0062156F"/>
    <w:rsid w:val="006215F5"/>
    <w:rsid w:val="006216D4"/>
    <w:rsid w:val="0062185B"/>
    <w:rsid w:val="00621890"/>
    <w:rsid w:val="00621BAE"/>
    <w:rsid w:val="00621CFF"/>
    <w:rsid w:val="00621D78"/>
    <w:rsid w:val="006220F3"/>
    <w:rsid w:val="006221C5"/>
    <w:rsid w:val="00622670"/>
    <w:rsid w:val="00622B25"/>
    <w:rsid w:val="00623357"/>
    <w:rsid w:val="006233FD"/>
    <w:rsid w:val="00623700"/>
    <w:rsid w:val="00623945"/>
    <w:rsid w:val="00623A1F"/>
    <w:rsid w:val="00623C3B"/>
    <w:rsid w:val="00623C93"/>
    <w:rsid w:val="00623F7A"/>
    <w:rsid w:val="00624153"/>
    <w:rsid w:val="00624420"/>
    <w:rsid w:val="00624471"/>
    <w:rsid w:val="006249D1"/>
    <w:rsid w:val="00624ADE"/>
    <w:rsid w:val="00625504"/>
    <w:rsid w:val="006256BE"/>
    <w:rsid w:val="006258A3"/>
    <w:rsid w:val="00625A1B"/>
    <w:rsid w:val="00625A66"/>
    <w:rsid w:val="00625DEF"/>
    <w:rsid w:val="00625E3F"/>
    <w:rsid w:val="006266D9"/>
    <w:rsid w:val="0062698B"/>
    <w:rsid w:val="00626C94"/>
    <w:rsid w:val="00626E30"/>
    <w:rsid w:val="00626EC8"/>
    <w:rsid w:val="00626ED0"/>
    <w:rsid w:val="00627084"/>
    <w:rsid w:val="0062753E"/>
    <w:rsid w:val="00627575"/>
    <w:rsid w:val="0062765A"/>
    <w:rsid w:val="00627B95"/>
    <w:rsid w:val="00627C24"/>
    <w:rsid w:val="00627D5D"/>
    <w:rsid w:val="00627DF7"/>
    <w:rsid w:val="0063034A"/>
    <w:rsid w:val="00630E46"/>
    <w:rsid w:val="00631262"/>
    <w:rsid w:val="006315CF"/>
    <w:rsid w:val="00631739"/>
    <w:rsid w:val="00631898"/>
    <w:rsid w:val="0063189F"/>
    <w:rsid w:val="00631908"/>
    <w:rsid w:val="00631B50"/>
    <w:rsid w:val="00631C7A"/>
    <w:rsid w:val="00631F53"/>
    <w:rsid w:val="0063225C"/>
    <w:rsid w:val="00632276"/>
    <w:rsid w:val="006322D1"/>
    <w:rsid w:val="00632553"/>
    <w:rsid w:val="0063259C"/>
    <w:rsid w:val="0063288D"/>
    <w:rsid w:val="00632BD9"/>
    <w:rsid w:val="00632DA5"/>
    <w:rsid w:val="006330DE"/>
    <w:rsid w:val="00633183"/>
    <w:rsid w:val="00633493"/>
    <w:rsid w:val="006334EB"/>
    <w:rsid w:val="0063369E"/>
    <w:rsid w:val="00633A62"/>
    <w:rsid w:val="00633C93"/>
    <w:rsid w:val="006340F6"/>
    <w:rsid w:val="00634212"/>
    <w:rsid w:val="00634456"/>
    <w:rsid w:val="00634594"/>
    <w:rsid w:val="00634B4E"/>
    <w:rsid w:val="00634CC3"/>
    <w:rsid w:val="00634DDA"/>
    <w:rsid w:val="00634FC9"/>
    <w:rsid w:val="006352BC"/>
    <w:rsid w:val="00635303"/>
    <w:rsid w:val="006359D0"/>
    <w:rsid w:val="00635BC3"/>
    <w:rsid w:val="00635CBE"/>
    <w:rsid w:val="00635CD2"/>
    <w:rsid w:val="00635DE3"/>
    <w:rsid w:val="00636209"/>
    <w:rsid w:val="0063620D"/>
    <w:rsid w:val="00636534"/>
    <w:rsid w:val="00636621"/>
    <w:rsid w:val="0063666D"/>
    <w:rsid w:val="006368B3"/>
    <w:rsid w:val="00636929"/>
    <w:rsid w:val="006369D8"/>
    <w:rsid w:val="00636B76"/>
    <w:rsid w:val="00636EC4"/>
    <w:rsid w:val="00636EC6"/>
    <w:rsid w:val="00636F03"/>
    <w:rsid w:val="00636F0E"/>
    <w:rsid w:val="006371C9"/>
    <w:rsid w:val="006371DC"/>
    <w:rsid w:val="00637350"/>
    <w:rsid w:val="00637432"/>
    <w:rsid w:val="00637550"/>
    <w:rsid w:val="00637B0F"/>
    <w:rsid w:val="00637CFC"/>
    <w:rsid w:val="00637E5F"/>
    <w:rsid w:val="006404FD"/>
    <w:rsid w:val="0064075C"/>
    <w:rsid w:val="006409BD"/>
    <w:rsid w:val="006409DF"/>
    <w:rsid w:val="00640F23"/>
    <w:rsid w:val="00641089"/>
    <w:rsid w:val="00641096"/>
    <w:rsid w:val="00641146"/>
    <w:rsid w:val="00641262"/>
    <w:rsid w:val="00641747"/>
    <w:rsid w:val="00641E1B"/>
    <w:rsid w:val="00642C53"/>
    <w:rsid w:val="00643231"/>
    <w:rsid w:val="0064346F"/>
    <w:rsid w:val="0064356C"/>
    <w:rsid w:val="00643BA1"/>
    <w:rsid w:val="00643C26"/>
    <w:rsid w:val="00643EE1"/>
    <w:rsid w:val="006446C4"/>
    <w:rsid w:val="006447D9"/>
    <w:rsid w:val="00644919"/>
    <w:rsid w:val="00645297"/>
    <w:rsid w:val="00645485"/>
    <w:rsid w:val="00645499"/>
    <w:rsid w:val="006458C0"/>
    <w:rsid w:val="006459FF"/>
    <w:rsid w:val="00645AB0"/>
    <w:rsid w:val="00645D53"/>
    <w:rsid w:val="00645E65"/>
    <w:rsid w:val="00645FAB"/>
    <w:rsid w:val="0064629D"/>
    <w:rsid w:val="006462D7"/>
    <w:rsid w:val="00646350"/>
    <w:rsid w:val="006463D6"/>
    <w:rsid w:val="00646D49"/>
    <w:rsid w:val="0064712B"/>
    <w:rsid w:val="00647401"/>
    <w:rsid w:val="00647583"/>
    <w:rsid w:val="00647722"/>
    <w:rsid w:val="006477F4"/>
    <w:rsid w:val="006478A7"/>
    <w:rsid w:val="00647A27"/>
    <w:rsid w:val="00647A5E"/>
    <w:rsid w:val="00647D11"/>
    <w:rsid w:val="00647E76"/>
    <w:rsid w:val="00647EA6"/>
    <w:rsid w:val="006500E4"/>
    <w:rsid w:val="00650344"/>
    <w:rsid w:val="00650489"/>
    <w:rsid w:val="0065096D"/>
    <w:rsid w:val="006509C2"/>
    <w:rsid w:val="00650D76"/>
    <w:rsid w:val="00650E9D"/>
    <w:rsid w:val="00650F89"/>
    <w:rsid w:val="006512AB"/>
    <w:rsid w:val="00651366"/>
    <w:rsid w:val="0065142A"/>
    <w:rsid w:val="0065166A"/>
    <w:rsid w:val="006518ED"/>
    <w:rsid w:val="006520E3"/>
    <w:rsid w:val="00652476"/>
    <w:rsid w:val="006528BD"/>
    <w:rsid w:val="006529D8"/>
    <w:rsid w:val="006529F4"/>
    <w:rsid w:val="00652DA4"/>
    <w:rsid w:val="00652F0D"/>
    <w:rsid w:val="00652FF0"/>
    <w:rsid w:val="00653291"/>
    <w:rsid w:val="006539AF"/>
    <w:rsid w:val="00653B7C"/>
    <w:rsid w:val="00653D84"/>
    <w:rsid w:val="00653E03"/>
    <w:rsid w:val="00653FE7"/>
    <w:rsid w:val="0065406C"/>
    <w:rsid w:val="006540EA"/>
    <w:rsid w:val="006541B9"/>
    <w:rsid w:val="006541E4"/>
    <w:rsid w:val="00654368"/>
    <w:rsid w:val="00654621"/>
    <w:rsid w:val="00654633"/>
    <w:rsid w:val="006552F8"/>
    <w:rsid w:val="006554D3"/>
    <w:rsid w:val="00655645"/>
    <w:rsid w:val="0065598B"/>
    <w:rsid w:val="006559B2"/>
    <w:rsid w:val="006563E8"/>
    <w:rsid w:val="006566DB"/>
    <w:rsid w:val="00656B82"/>
    <w:rsid w:val="00656C70"/>
    <w:rsid w:val="00657313"/>
    <w:rsid w:val="0065743E"/>
    <w:rsid w:val="006574D5"/>
    <w:rsid w:val="006577A3"/>
    <w:rsid w:val="00657902"/>
    <w:rsid w:val="00657A35"/>
    <w:rsid w:val="00657A42"/>
    <w:rsid w:val="00657B56"/>
    <w:rsid w:val="00657EA3"/>
    <w:rsid w:val="00660232"/>
    <w:rsid w:val="006604A4"/>
    <w:rsid w:val="00660800"/>
    <w:rsid w:val="00660CEB"/>
    <w:rsid w:val="00660FA5"/>
    <w:rsid w:val="00661142"/>
    <w:rsid w:val="006612C1"/>
    <w:rsid w:val="006616B1"/>
    <w:rsid w:val="00661766"/>
    <w:rsid w:val="0066178B"/>
    <w:rsid w:val="00661A6D"/>
    <w:rsid w:val="00661B0A"/>
    <w:rsid w:val="00661F74"/>
    <w:rsid w:val="00661FF1"/>
    <w:rsid w:val="006622D7"/>
    <w:rsid w:val="00662474"/>
    <w:rsid w:val="00662709"/>
    <w:rsid w:val="00662AEB"/>
    <w:rsid w:val="00662CC2"/>
    <w:rsid w:val="006635A5"/>
    <w:rsid w:val="006637BA"/>
    <w:rsid w:val="00663D55"/>
    <w:rsid w:val="00664119"/>
    <w:rsid w:val="00664347"/>
    <w:rsid w:val="006644CF"/>
    <w:rsid w:val="006645C2"/>
    <w:rsid w:val="006646BF"/>
    <w:rsid w:val="00664BF5"/>
    <w:rsid w:val="00664CF4"/>
    <w:rsid w:val="0066556A"/>
    <w:rsid w:val="00665755"/>
    <w:rsid w:val="00665FDC"/>
    <w:rsid w:val="0066619E"/>
    <w:rsid w:val="006664E7"/>
    <w:rsid w:val="006669E1"/>
    <w:rsid w:val="00666AD2"/>
    <w:rsid w:val="00666E4A"/>
    <w:rsid w:val="00667029"/>
    <w:rsid w:val="006670EC"/>
    <w:rsid w:val="0066752F"/>
    <w:rsid w:val="006677AC"/>
    <w:rsid w:val="00667DDB"/>
    <w:rsid w:val="00670141"/>
    <w:rsid w:val="006701F5"/>
    <w:rsid w:val="006702B1"/>
    <w:rsid w:val="0067036B"/>
    <w:rsid w:val="00670397"/>
    <w:rsid w:val="0067042F"/>
    <w:rsid w:val="006705A1"/>
    <w:rsid w:val="00670CD2"/>
    <w:rsid w:val="00670E79"/>
    <w:rsid w:val="00670E82"/>
    <w:rsid w:val="00670EB2"/>
    <w:rsid w:val="00670EFA"/>
    <w:rsid w:val="0067130D"/>
    <w:rsid w:val="0067181C"/>
    <w:rsid w:val="00671E63"/>
    <w:rsid w:val="006722D5"/>
    <w:rsid w:val="006727BA"/>
    <w:rsid w:val="006729D3"/>
    <w:rsid w:val="00672AEC"/>
    <w:rsid w:val="00672B0C"/>
    <w:rsid w:val="00672C3A"/>
    <w:rsid w:val="00672D43"/>
    <w:rsid w:val="0067315E"/>
    <w:rsid w:val="00673F18"/>
    <w:rsid w:val="0067436C"/>
    <w:rsid w:val="00674596"/>
    <w:rsid w:val="00674754"/>
    <w:rsid w:val="00675272"/>
    <w:rsid w:val="0067533F"/>
    <w:rsid w:val="0067546A"/>
    <w:rsid w:val="0067560E"/>
    <w:rsid w:val="00675666"/>
    <w:rsid w:val="00675C79"/>
    <w:rsid w:val="00676024"/>
    <w:rsid w:val="0067613F"/>
    <w:rsid w:val="006761D4"/>
    <w:rsid w:val="006762B7"/>
    <w:rsid w:val="006769B7"/>
    <w:rsid w:val="00676C31"/>
    <w:rsid w:val="00676D7E"/>
    <w:rsid w:val="00676E13"/>
    <w:rsid w:val="00676F8F"/>
    <w:rsid w:val="006772AB"/>
    <w:rsid w:val="006777E9"/>
    <w:rsid w:val="006777FE"/>
    <w:rsid w:val="006778E8"/>
    <w:rsid w:val="00677A3B"/>
    <w:rsid w:val="00677A9E"/>
    <w:rsid w:val="0068035B"/>
    <w:rsid w:val="00680C65"/>
    <w:rsid w:val="00680F26"/>
    <w:rsid w:val="00680FDC"/>
    <w:rsid w:val="00681173"/>
    <w:rsid w:val="0068119A"/>
    <w:rsid w:val="006814F3"/>
    <w:rsid w:val="0068154D"/>
    <w:rsid w:val="006816F0"/>
    <w:rsid w:val="006819AD"/>
    <w:rsid w:val="00681D7D"/>
    <w:rsid w:val="00681F34"/>
    <w:rsid w:val="00682116"/>
    <w:rsid w:val="006823E5"/>
    <w:rsid w:val="00682504"/>
    <w:rsid w:val="006825BF"/>
    <w:rsid w:val="006828B7"/>
    <w:rsid w:val="00682EA9"/>
    <w:rsid w:val="00682F0D"/>
    <w:rsid w:val="00682F37"/>
    <w:rsid w:val="006832C6"/>
    <w:rsid w:val="006835ED"/>
    <w:rsid w:val="0068376D"/>
    <w:rsid w:val="0068398A"/>
    <w:rsid w:val="00683CE3"/>
    <w:rsid w:val="0068424D"/>
    <w:rsid w:val="006843CB"/>
    <w:rsid w:val="00684456"/>
    <w:rsid w:val="00684CAA"/>
    <w:rsid w:val="00685546"/>
    <w:rsid w:val="006857E4"/>
    <w:rsid w:val="006858DA"/>
    <w:rsid w:val="00685A91"/>
    <w:rsid w:val="00685AB0"/>
    <w:rsid w:val="00685BE7"/>
    <w:rsid w:val="00686263"/>
    <w:rsid w:val="006869B0"/>
    <w:rsid w:val="00686A9E"/>
    <w:rsid w:val="00686AF2"/>
    <w:rsid w:val="00686EE2"/>
    <w:rsid w:val="006871CE"/>
    <w:rsid w:val="00687849"/>
    <w:rsid w:val="00687920"/>
    <w:rsid w:val="00687B68"/>
    <w:rsid w:val="00687C3B"/>
    <w:rsid w:val="00690197"/>
    <w:rsid w:val="00690428"/>
    <w:rsid w:val="00690473"/>
    <w:rsid w:val="006905D8"/>
    <w:rsid w:val="00690964"/>
    <w:rsid w:val="00690A12"/>
    <w:rsid w:val="00690C09"/>
    <w:rsid w:val="00690D6F"/>
    <w:rsid w:val="00690EAD"/>
    <w:rsid w:val="0069100D"/>
    <w:rsid w:val="006910A1"/>
    <w:rsid w:val="006910F1"/>
    <w:rsid w:val="00691133"/>
    <w:rsid w:val="006915CF"/>
    <w:rsid w:val="00691656"/>
    <w:rsid w:val="006919A4"/>
    <w:rsid w:val="00691B5B"/>
    <w:rsid w:val="00691C7F"/>
    <w:rsid w:val="006923F0"/>
    <w:rsid w:val="006924D2"/>
    <w:rsid w:val="00692618"/>
    <w:rsid w:val="006926BD"/>
    <w:rsid w:val="0069295D"/>
    <w:rsid w:val="0069299B"/>
    <w:rsid w:val="00692B70"/>
    <w:rsid w:val="00692B7B"/>
    <w:rsid w:val="00692DF9"/>
    <w:rsid w:val="00692F2A"/>
    <w:rsid w:val="00693007"/>
    <w:rsid w:val="0069309E"/>
    <w:rsid w:val="00693132"/>
    <w:rsid w:val="0069349A"/>
    <w:rsid w:val="006936AB"/>
    <w:rsid w:val="006937F0"/>
    <w:rsid w:val="006939A7"/>
    <w:rsid w:val="00693AA7"/>
    <w:rsid w:val="00693BE9"/>
    <w:rsid w:val="00693F63"/>
    <w:rsid w:val="006945B4"/>
    <w:rsid w:val="00694AB6"/>
    <w:rsid w:val="00694DE0"/>
    <w:rsid w:val="006952EE"/>
    <w:rsid w:val="0069557B"/>
    <w:rsid w:val="00695820"/>
    <w:rsid w:val="00695929"/>
    <w:rsid w:val="00695DDD"/>
    <w:rsid w:val="00695E0C"/>
    <w:rsid w:val="00695F6F"/>
    <w:rsid w:val="006962E6"/>
    <w:rsid w:val="006963B6"/>
    <w:rsid w:val="006967FB"/>
    <w:rsid w:val="00696C52"/>
    <w:rsid w:val="00696E9F"/>
    <w:rsid w:val="00696FEC"/>
    <w:rsid w:val="00697728"/>
    <w:rsid w:val="006977D2"/>
    <w:rsid w:val="006978D8"/>
    <w:rsid w:val="00697987"/>
    <w:rsid w:val="00697DFB"/>
    <w:rsid w:val="006A052F"/>
    <w:rsid w:val="006A05CF"/>
    <w:rsid w:val="006A080D"/>
    <w:rsid w:val="006A0902"/>
    <w:rsid w:val="006A09CA"/>
    <w:rsid w:val="006A0A2F"/>
    <w:rsid w:val="006A0A6A"/>
    <w:rsid w:val="006A0CED"/>
    <w:rsid w:val="006A0E24"/>
    <w:rsid w:val="006A1129"/>
    <w:rsid w:val="006A128E"/>
    <w:rsid w:val="006A14A4"/>
    <w:rsid w:val="006A14EC"/>
    <w:rsid w:val="006A1545"/>
    <w:rsid w:val="006A169B"/>
    <w:rsid w:val="006A196C"/>
    <w:rsid w:val="006A1A56"/>
    <w:rsid w:val="006A1DF5"/>
    <w:rsid w:val="006A1FF1"/>
    <w:rsid w:val="006A2003"/>
    <w:rsid w:val="006A215F"/>
    <w:rsid w:val="006A21E6"/>
    <w:rsid w:val="006A2266"/>
    <w:rsid w:val="006A22F3"/>
    <w:rsid w:val="006A269A"/>
    <w:rsid w:val="006A2A55"/>
    <w:rsid w:val="006A2D2A"/>
    <w:rsid w:val="006A2EE8"/>
    <w:rsid w:val="006A3081"/>
    <w:rsid w:val="006A30E5"/>
    <w:rsid w:val="006A31CA"/>
    <w:rsid w:val="006A329F"/>
    <w:rsid w:val="006A34D3"/>
    <w:rsid w:val="006A3710"/>
    <w:rsid w:val="006A3F93"/>
    <w:rsid w:val="006A41F1"/>
    <w:rsid w:val="006A4BBD"/>
    <w:rsid w:val="006A4BD8"/>
    <w:rsid w:val="006A4D83"/>
    <w:rsid w:val="006A4D87"/>
    <w:rsid w:val="006A4FB4"/>
    <w:rsid w:val="006A511B"/>
    <w:rsid w:val="006A59AB"/>
    <w:rsid w:val="006A5C57"/>
    <w:rsid w:val="006A5CFB"/>
    <w:rsid w:val="006A6560"/>
    <w:rsid w:val="006A66C9"/>
    <w:rsid w:val="006A6918"/>
    <w:rsid w:val="006A6951"/>
    <w:rsid w:val="006A6E15"/>
    <w:rsid w:val="006A6E9E"/>
    <w:rsid w:val="006A6FC6"/>
    <w:rsid w:val="006A7059"/>
    <w:rsid w:val="006A7216"/>
    <w:rsid w:val="006A7545"/>
    <w:rsid w:val="006A7719"/>
    <w:rsid w:val="006A7AC6"/>
    <w:rsid w:val="006A7C24"/>
    <w:rsid w:val="006A7E45"/>
    <w:rsid w:val="006B0488"/>
    <w:rsid w:val="006B0591"/>
    <w:rsid w:val="006B07C4"/>
    <w:rsid w:val="006B0C6F"/>
    <w:rsid w:val="006B0E74"/>
    <w:rsid w:val="006B0F23"/>
    <w:rsid w:val="006B1096"/>
    <w:rsid w:val="006B1544"/>
    <w:rsid w:val="006B1576"/>
    <w:rsid w:val="006B1606"/>
    <w:rsid w:val="006B1868"/>
    <w:rsid w:val="006B1A55"/>
    <w:rsid w:val="006B1B89"/>
    <w:rsid w:val="006B1BDF"/>
    <w:rsid w:val="006B1EDB"/>
    <w:rsid w:val="006B20B4"/>
    <w:rsid w:val="006B21B5"/>
    <w:rsid w:val="006B234F"/>
    <w:rsid w:val="006B238F"/>
    <w:rsid w:val="006B269F"/>
    <w:rsid w:val="006B2760"/>
    <w:rsid w:val="006B2895"/>
    <w:rsid w:val="006B2BA6"/>
    <w:rsid w:val="006B2C71"/>
    <w:rsid w:val="006B312B"/>
    <w:rsid w:val="006B3250"/>
    <w:rsid w:val="006B33CA"/>
    <w:rsid w:val="006B343D"/>
    <w:rsid w:val="006B3A50"/>
    <w:rsid w:val="006B3C22"/>
    <w:rsid w:val="006B3DA9"/>
    <w:rsid w:val="006B3E2E"/>
    <w:rsid w:val="006B45A9"/>
    <w:rsid w:val="006B47C6"/>
    <w:rsid w:val="006B48A9"/>
    <w:rsid w:val="006B4A17"/>
    <w:rsid w:val="006B4A41"/>
    <w:rsid w:val="006B4C6C"/>
    <w:rsid w:val="006B4CFB"/>
    <w:rsid w:val="006B4D5C"/>
    <w:rsid w:val="006B5096"/>
    <w:rsid w:val="006B5942"/>
    <w:rsid w:val="006B5974"/>
    <w:rsid w:val="006B5BBB"/>
    <w:rsid w:val="006B5CCA"/>
    <w:rsid w:val="006B5D20"/>
    <w:rsid w:val="006B64D0"/>
    <w:rsid w:val="006B6B2D"/>
    <w:rsid w:val="006B6B36"/>
    <w:rsid w:val="006B6E06"/>
    <w:rsid w:val="006B7CFC"/>
    <w:rsid w:val="006B7F42"/>
    <w:rsid w:val="006C0029"/>
    <w:rsid w:val="006C05CA"/>
    <w:rsid w:val="006C06C8"/>
    <w:rsid w:val="006C0928"/>
    <w:rsid w:val="006C0931"/>
    <w:rsid w:val="006C0BD7"/>
    <w:rsid w:val="006C0D3E"/>
    <w:rsid w:val="006C0FFA"/>
    <w:rsid w:val="006C117D"/>
    <w:rsid w:val="006C11F8"/>
    <w:rsid w:val="006C1247"/>
    <w:rsid w:val="006C1560"/>
    <w:rsid w:val="006C1753"/>
    <w:rsid w:val="006C17DA"/>
    <w:rsid w:val="006C1A32"/>
    <w:rsid w:val="006C1BD1"/>
    <w:rsid w:val="006C1D15"/>
    <w:rsid w:val="006C1E3D"/>
    <w:rsid w:val="006C2009"/>
    <w:rsid w:val="006C20C3"/>
    <w:rsid w:val="006C21C4"/>
    <w:rsid w:val="006C2245"/>
    <w:rsid w:val="006C23AC"/>
    <w:rsid w:val="006C2D1F"/>
    <w:rsid w:val="006C3389"/>
    <w:rsid w:val="006C3397"/>
    <w:rsid w:val="006C36B8"/>
    <w:rsid w:val="006C376F"/>
    <w:rsid w:val="006C3BDF"/>
    <w:rsid w:val="006C4228"/>
    <w:rsid w:val="006C4A08"/>
    <w:rsid w:val="006C4A5C"/>
    <w:rsid w:val="006C4B9D"/>
    <w:rsid w:val="006C4CAE"/>
    <w:rsid w:val="006C4EAF"/>
    <w:rsid w:val="006C4FC3"/>
    <w:rsid w:val="006C511F"/>
    <w:rsid w:val="006C5529"/>
    <w:rsid w:val="006C55D8"/>
    <w:rsid w:val="006C592B"/>
    <w:rsid w:val="006C5B4B"/>
    <w:rsid w:val="006C609D"/>
    <w:rsid w:val="006C698A"/>
    <w:rsid w:val="006C6B43"/>
    <w:rsid w:val="006C6F6D"/>
    <w:rsid w:val="006C6F7D"/>
    <w:rsid w:val="006C6FA9"/>
    <w:rsid w:val="006C7061"/>
    <w:rsid w:val="006C7504"/>
    <w:rsid w:val="006C752F"/>
    <w:rsid w:val="006C7AC3"/>
    <w:rsid w:val="006C7F3B"/>
    <w:rsid w:val="006D02B4"/>
    <w:rsid w:val="006D02FC"/>
    <w:rsid w:val="006D03CE"/>
    <w:rsid w:val="006D03D5"/>
    <w:rsid w:val="006D07A7"/>
    <w:rsid w:val="006D0FF9"/>
    <w:rsid w:val="006D109F"/>
    <w:rsid w:val="006D15E8"/>
    <w:rsid w:val="006D1702"/>
    <w:rsid w:val="006D1B20"/>
    <w:rsid w:val="006D1EAE"/>
    <w:rsid w:val="006D2395"/>
    <w:rsid w:val="006D240A"/>
    <w:rsid w:val="006D270C"/>
    <w:rsid w:val="006D2B04"/>
    <w:rsid w:val="006D2DA1"/>
    <w:rsid w:val="006D2DE4"/>
    <w:rsid w:val="006D305F"/>
    <w:rsid w:val="006D320C"/>
    <w:rsid w:val="006D32EB"/>
    <w:rsid w:val="006D38A1"/>
    <w:rsid w:val="006D3B5A"/>
    <w:rsid w:val="006D3D29"/>
    <w:rsid w:val="006D3DFD"/>
    <w:rsid w:val="006D3E6E"/>
    <w:rsid w:val="006D41C9"/>
    <w:rsid w:val="006D42EE"/>
    <w:rsid w:val="006D4391"/>
    <w:rsid w:val="006D463F"/>
    <w:rsid w:val="006D4B3A"/>
    <w:rsid w:val="006D4BA2"/>
    <w:rsid w:val="006D4CFA"/>
    <w:rsid w:val="006D5A43"/>
    <w:rsid w:val="006D5D33"/>
    <w:rsid w:val="006D6200"/>
    <w:rsid w:val="006D6335"/>
    <w:rsid w:val="006D69D0"/>
    <w:rsid w:val="006D6C98"/>
    <w:rsid w:val="006D6F13"/>
    <w:rsid w:val="006D72BF"/>
    <w:rsid w:val="006D72C0"/>
    <w:rsid w:val="006D7398"/>
    <w:rsid w:val="006D753C"/>
    <w:rsid w:val="006E0125"/>
    <w:rsid w:val="006E0319"/>
    <w:rsid w:val="006E03B2"/>
    <w:rsid w:val="006E0A9A"/>
    <w:rsid w:val="006E0C25"/>
    <w:rsid w:val="006E1091"/>
    <w:rsid w:val="006E1BA5"/>
    <w:rsid w:val="006E1E67"/>
    <w:rsid w:val="006E1E90"/>
    <w:rsid w:val="006E2113"/>
    <w:rsid w:val="006E236C"/>
    <w:rsid w:val="006E2798"/>
    <w:rsid w:val="006E3681"/>
    <w:rsid w:val="006E3894"/>
    <w:rsid w:val="006E3A52"/>
    <w:rsid w:val="006E3AE1"/>
    <w:rsid w:val="006E3B48"/>
    <w:rsid w:val="006E3C43"/>
    <w:rsid w:val="006E3E26"/>
    <w:rsid w:val="006E3E3F"/>
    <w:rsid w:val="006E3F9A"/>
    <w:rsid w:val="006E4B6E"/>
    <w:rsid w:val="006E4C13"/>
    <w:rsid w:val="006E503E"/>
    <w:rsid w:val="006E506E"/>
    <w:rsid w:val="006E5553"/>
    <w:rsid w:val="006E5B16"/>
    <w:rsid w:val="006E5B91"/>
    <w:rsid w:val="006E5BE9"/>
    <w:rsid w:val="006E5D76"/>
    <w:rsid w:val="006E5D7B"/>
    <w:rsid w:val="006E680E"/>
    <w:rsid w:val="006E6CE2"/>
    <w:rsid w:val="006E6F23"/>
    <w:rsid w:val="006E71F7"/>
    <w:rsid w:val="006E7992"/>
    <w:rsid w:val="006E7B26"/>
    <w:rsid w:val="006E7B81"/>
    <w:rsid w:val="006E7C4B"/>
    <w:rsid w:val="006F0268"/>
    <w:rsid w:val="006F02F6"/>
    <w:rsid w:val="006F04A0"/>
    <w:rsid w:val="006F05FC"/>
    <w:rsid w:val="006F0634"/>
    <w:rsid w:val="006F08F1"/>
    <w:rsid w:val="006F0BD9"/>
    <w:rsid w:val="006F0BE3"/>
    <w:rsid w:val="006F0F45"/>
    <w:rsid w:val="006F1008"/>
    <w:rsid w:val="006F108C"/>
    <w:rsid w:val="006F108F"/>
    <w:rsid w:val="006F11B4"/>
    <w:rsid w:val="006F1349"/>
    <w:rsid w:val="006F14A5"/>
    <w:rsid w:val="006F1526"/>
    <w:rsid w:val="006F1AA3"/>
    <w:rsid w:val="006F1B11"/>
    <w:rsid w:val="006F1D2D"/>
    <w:rsid w:val="006F1F38"/>
    <w:rsid w:val="006F23F7"/>
    <w:rsid w:val="006F2560"/>
    <w:rsid w:val="006F27A6"/>
    <w:rsid w:val="006F299D"/>
    <w:rsid w:val="006F2BDE"/>
    <w:rsid w:val="006F32C6"/>
    <w:rsid w:val="006F3410"/>
    <w:rsid w:val="006F3715"/>
    <w:rsid w:val="006F3CB2"/>
    <w:rsid w:val="006F3E1E"/>
    <w:rsid w:val="006F42EB"/>
    <w:rsid w:val="006F4DB1"/>
    <w:rsid w:val="006F4F03"/>
    <w:rsid w:val="006F4FA4"/>
    <w:rsid w:val="006F5056"/>
    <w:rsid w:val="006F51B9"/>
    <w:rsid w:val="006F55EB"/>
    <w:rsid w:val="006F5960"/>
    <w:rsid w:val="006F59B7"/>
    <w:rsid w:val="006F5BBC"/>
    <w:rsid w:val="006F601C"/>
    <w:rsid w:val="006F60D3"/>
    <w:rsid w:val="006F6167"/>
    <w:rsid w:val="006F683C"/>
    <w:rsid w:val="006F6955"/>
    <w:rsid w:val="006F6A6F"/>
    <w:rsid w:val="006F6C32"/>
    <w:rsid w:val="006F71CD"/>
    <w:rsid w:val="006F7347"/>
    <w:rsid w:val="006F7B47"/>
    <w:rsid w:val="006F7C5C"/>
    <w:rsid w:val="00700018"/>
    <w:rsid w:val="00700138"/>
    <w:rsid w:val="0070043E"/>
    <w:rsid w:val="007004FF"/>
    <w:rsid w:val="00700552"/>
    <w:rsid w:val="007005CA"/>
    <w:rsid w:val="007005F1"/>
    <w:rsid w:val="0070089E"/>
    <w:rsid w:val="007008D7"/>
    <w:rsid w:val="00700A08"/>
    <w:rsid w:val="00700C0C"/>
    <w:rsid w:val="00700C4E"/>
    <w:rsid w:val="00700D28"/>
    <w:rsid w:val="00700DC3"/>
    <w:rsid w:val="00700F01"/>
    <w:rsid w:val="00700F67"/>
    <w:rsid w:val="00701198"/>
    <w:rsid w:val="00701328"/>
    <w:rsid w:val="007016A5"/>
    <w:rsid w:val="00701A82"/>
    <w:rsid w:val="007020B4"/>
    <w:rsid w:val="007021DD"/>
    <w:rsid w:val="007026AF"/>
    <w:rsid w:val="007028D6"/>
    <w:rsid w:val="00702B0B"/>
    <w:rsid w:val="00702BFF"/>
    <w:rsid w:val="00702C31"/>
    <w:rsid w:val="00702CBF"/>
    <w:rsid w:val="00702ECC"/>
    <w:rsid w:val="0070327C"/>
    <w:rsid w:val="007035C7"/>
    <w:rsid w:val="00703804"/>
    <w:rsid w:val="00703A88"/>
    <w:rsid w:val="007042C3"/>
    <w:rsid w:val="0070461B"/>
    <w:rsid w:val="00704705"/>
    <w:rsid w:val="00704873"/>
    <w:rsid w:val="007049F8"/>
    <w:rsid w:val="00704D78"/>
    <w:rsid w:val="00704EA2"/>
    <w:rsid w:val="007051B2"/>
    <w:rsid w:val="00705221"/>
    <w:rsid w:val="00705646"/>
    <w:rsid w:val="007057D7"/>
    <w:rsid w:val="007058BC"/>
    <w:rsid w:val="007059E4"/>
    <w:rsid w:val="007061C8"/>
    <w:rsid w:val="0070639B"/>
    <w:rsid w:val="007065A5"/>
    <w:rsid w:val="007065B9"/>
    <w:rsid w:val="00706699"/>
    <w:rsid w:val="00706767"/>
    <w:rsid w:val="00706AE5"/>
    <w:rsid w:val="00706B36"/>
    <w:rsid w:val="007070BD"/>
    <w:rsid w:val="00707137"/>
    <w:rsid w:val="00707298"/>
    <w:rsid w:val="00707331"/>
    <w:rsid w:val="007079F3"/>
    <w:rsid w:val="00707BD4"/>
    <w:rsid w:val="00707C87"/>
    <w:rsid w:val="0071007B"/>
    <w:rsid w:val="007100D1"/>
    <w:rsid w:val="0071057E"/>
    <w:rsid w:val="00710705"/>
    <w:rsid w:val="00710D1A"/>
    <w:rsid w:val="00710D44"/>
    <w:rsid w:val="00710E0F"/>
    <w:rsid w:val="0071146B"/>
    <w:rsid w:val="00711827"/>
    <w:rsid w:val="00711913"/>
    <w:rsid w:val="00711AF1"/>
    <w:rsid w:val="0071239A"/>
    <w:rsid w:val="007129D4"/>
    <w:rsid w:val="00712A47"/>
    <w:rsid w:val="00712C9B"/>
    <w:rsid w:val="00712CF5"/>
    <w:rsid w:val="00713189"/>
    <w:rsid w:val="007133AD"/>
    <w:rsid w:val="007135FE"/>
    <w:rsid w:val="007137AC"/>
    <w:rsid w:val="007137E1"/>
    <w:rsid w:val="00713A7F"/>
    <w:rsid w:val="00713AA0"/>
    <w:rsid w:val="00713AF9"/>
    <w:rsid w:val="00713BA7"/>
    <w:rsid w:val="00713BEF"/>
    <w:rsid w:val="00713F17"/>
    <w:rsid w:val="007145D6"/>
    <w:rsid w:val="00715101"/>
    <w:rsid w:val="0071521D"/>
    <w:rsid w:val="0071522B"/>
    <w:rsid w:val="007155EF"/>
    <w:rsid w:val="00715963"/>
    <w:rsid w:val="00715A15"/>
    <w:rsid w:val="00715AE2"/>
    <w:rsid w:val="00715FC2"/>
    <w:rsid w:val="007161E4"/>
    <w:rsid w:val="007163CE"/>
    <w:rsid w:val="00716A75"/>
    <w:rsid w:val="00716AD2"/>
    <w:rsid w:val="00716B7B"/>
    <w:rsid w:val="00717147"/>
    <w:rsid w:val="0071715E"/>
    <w:rsid w:val="00717200"/>
    <w:rsid w:val="007172A1"/>
    <w:rsid w:val="0071738B"/>
    <w:rsid w:val="00717552"/>
    <w:rsid w:val="0071758B"/>
    <w:rsid w:val="007177BF"/>
    <w:rsid w:val="0072089F"/>
    <w:rsid w:val="00720D70"/>
    <w:rsid w:val="0072123D"/>
    <w:rsid w:val="007213DA"/>
    <w:rsid w:val="00721DD1"/>
    <w:rsid w:val="00722344"/>
    <w:rsid w:val="00722B19"/>
    <w:rsid w:val="00723066"/>
    <w:rsid w:val="007230CA"/>
    <w:rsid w:val="00723A94"/>
    <w:rsid w:val="00723C52"/>
    <w:rsid w:val="00723C57"/>
    <w:rsid w:val="00723CAD"/>
    <w:rsid w:val="00723DE9"/>
    <w:rsid w:val="00723FE7"/>
    <w:rsid w:val="00724310"/>
    <w:rsid w:val="0072451C"/>
    <w:rsid w:val="00724875"/>
    <w:rsid w:val="00724AC6"/>
    <w:rsid w:val="00724B5E"/>
    <w:rsid w:val="007250C0"/>
    <w:rsid w:val="00725466"/>
    <w:rsid w:val="00725819"/>
    <w:rsid w:val="0072593A"/>
    <w:rsid w:val="00725D4E"/>
    <w:rsid w:val="007262D5"/>
    <w:rsid w:val="0072647B"/>
    <w:rsid w:val="0072674B"/>
    <w:rsid w:val="007267F8"/>
    <w:rsid w:val="00726C4D"/>
    <w:rsid w:val="00726F34"/>
    <w:rsid w:val="00726F78"/>
    <w:rsid w:val="00726FFB"/>
    <w:rsid w:val="00727BC5"/>
    <w:rsid w:val="00730085"/>
    <w:rsid w:val="007302AA"/>
    <w:rsid w:val="0073038D"/>
    <w:rsid w:val="007316B3"/>
    <w:rsid w:val="00731BEE"/>
    <w:rsid w:val="00731DA0"/>
    <w:rsid w:val="00731E71"/>
    <w:rsid w:val="00731F58"/>
    <w:rsid w:val="00732020"/>
    <w:rsid w:val="00732842"/>
    <w:rsid w:val="00732950"/>
    <w:rsid w:val="00733313"/>
    <w:rsid w:val="00733364"/>
    <w:rsid w:val="00733527"/>
    <w:rsid w:val="0073378D"/>
    <w:rsid w:val="007337AC"/>
    <w:rsid w:val="0073392E"/>
    <w:rsid w:val="00733C0D"/>
    <w:rsid w:val="00733EA3"/>
    <w:rsid w:val="0073406C"/>
    <w:rsid w:val="007340CF"/>
    <w:rsid w:val="0073410B"/>
    <w:rsid w:val="007344A4"/>
    <w:rsid w:val="007348BE"/>
    <w:rsid w:val="007348C7"/>
    <w:rsid w:val="00734CEF"/>
    <w:rsid w:val="00734D81"/>
    <w:rsid w:val="007350C5"/>
    <w:rsid w:val="0073533E"/>
    <w:rsid w:val="00735898"/>
    <w:rsid w:val="00736438"/>
    <w:rsid w:val="00736703"/>
    <w:rsid w:val="00736DA8"/>
    <w:rsid w:val="007371E7"/>
    <w:rsid w:val="00737588"/>
    <w:rsid w:val="007375C9"/>
    <w:rsid w:val="007376E6"/>
    <w:rsid w:val="007378BE"/>
    <w:rsid w:val="0073796B"/>
    <w:rsid w:val="007379D0"/>
    <w:rsid w:val="00737C1F"/>
    <w:rsid w:val="00740137"/>
    <w:rsid w:val="007405F9"/>
    <w:rsid w:val="007406D0"/>
    <w:rsid w:val="00740935"/>
    <w:rsid w:val="00740C4C"/>
    <w:rsid w:val="00741185"/>
    <w:rsid w:val="00741348"/>
    <w:rsid w:val="00741378"/>
    <w:rsid w:val="007415DC"/>
    <w:rsid w:val="007417C7"/>
    <w:rsid w:val="00741C44"/>
    <w:rsid w:val="00741EB1"/>
    <w:rsid w:val="00741F69"/>
    <w:rsid w:val="00742275"/>
    <w:rsid w:val="007424CC"/>
    <w:rsid w:val="007425DB"/>
    <w:rsid w:val="00742732"/>
    <w:rsid w:val="007429DF"/>
    <w:rsid w:val="00742A64"/>
    <w:rsid w:val="00742B82"/>
    <w:rsid w:val="00742D9E"/>
    <w:rsid w:val="00742E14"/>
    <w:rsid w:val="00742EB3"/>
    <w:rsid w:val="00742F5E"/>
    <w:rsid w:val="00742FD5"/>
    <w:rsid w:val="00743001"/>
    <w:rsid w:val="00743044"/>
    <w:rsid w:val="007434AF"/>
    <w:rsid w:val="007434CE"/>
    <w:rsid w:val="0074358C"/>
    <w:rsid w:val="0074361E"/>
    <w:rsid w:val="007439D6"/>
    <w:rsid w:val="00743A32"/>
    <w:rsid w:val="00743B7A"/>
    <w:rsid w:val="00743C04"/>
    <w:rsid w:val="00743FED"/>
    <w:rsid w:val="00744070"/>
    <w:rsid w:val="00744834"/>
    <w:rsid w:val="00744B13"/>
    <w:rsid w:val="00745506"/>
    <w:rsid w:val="00745746"/>
    <w:rsid w:val="007457FA"/>
    <w:rsid w:val="00745991"/>
    <w:rsid w:val="00745ADF"/>
    <w:rsid w:val="00745CAA"/>
    <w:rsid w:val="00746659"/>
    <w:rsid w:val="00746661"/>
    <w:rsid w:val="007469B9"/>
    <w:rsid w:val="007469CA"/>
    <w:rsid w:val="00746A4D"/>
    <w:rsid w:val="00746B45"/>
    <w:rsid w:val="00746DF7"/>
    <w:rsid w:val="00746FA4"/>
    <w:rsid w:val="00747B1C"/>
    <w:rsid w:val="00747BE9"/>
    <w:rsid w:val="00747C16"/>
    <w:rsid w:val="00747CF6"/>
    <w:rsid w:val="00750063"/>
    <w:rsid w:val="00750284"/>
    <w:rsid w:val="0075036F"/>
    <w:rsid w:val="00750470"/>
    <w:rsid w:val="007506C0"/>
    <w:rsid w:val="00750B89"/>
    <w:rsid w:val="00750CC0"/>
    <w:rsid w:val="00750E7B"/>
    <w:rsid w:val="00750EC5"/>
    <w:rsid w:val="00751093"/>
    <w:rsid w:val="007511F5"/>
    <w:rsid w:val="0075156D"/>
    <w:rsid w:val="0075188D"/>
    <w:rsid w:val="0075191F"/>
    <w:rsid w:val="00751942"/>
    <w:rsid w:val="00751BDE"/>
    <w:rsid w:val="0075200A"/>
    <w:rsid w:val="00752460"/>
    <w:rsid w:val="0075256E"/>
    <w:rsid w:val="00752764"/>
    <w:rsid w:val="00752E1E"/>
    <w:rsid w:val="00752E42"/>
    <w:rsid w:val="00753150"/>
    <w:rsid w:val="00753582"/>
    <w:rsid w:val="00753635"/>
    <w:rsid w:val="00753962"/>
    <w:rsid w:val="00753D7D"/>
    <w:rsid w:val="00754146"/>
    <w:rsid w:val="007542C2"/>
    <w:rsid w:val="007543A1"/>
    <w:rsid w:val="0075440A"/>
    <w:rsid w:val="0075463E"/>
    <w:rsid w:val="00754655"/>
    <w:rsid w:val="007548A1"/>
    <w:rsid w:val="00754E10"/>
    <w:rsid w:val="0075541F"/>
    <w:rsid w:val="0075546F"/>
    <w:rsid w:val="0075565A"/>
    <w:rsid w:val="00755E38"/>
    <w:rsid w:val="00755EBE"/>
    <w:rsid w:val="00756CBC"/>
    <w:rsid w:val="00757329"/>
    <w:rsid w:val="007573D6"/>
    <w:rsid w:val="007575A7"/>
    <w:rsid w:val="0075762D"/>
    <w:rsid w:val="007576B3"/>
    <w:rsid w:val="007576D8"/>
    <w:rsid w:val="00757735"/>
    <w:rsid w:val="00757B04"/>
    <w:rsid w:val="00757D16"/>
    <w:rsid w:val="007602A3"/>
    <w:rsid w:val="00760467"/>
    <w:rsid w:val="007607A3"/>
    <w:rsid w:val="00760AB0"/>
    <w:rsid w:val="00760B6C"/>
    <w:rsid w:val="00760BC3"/>
    <w:rsid w:val="00760FA9"/>
    <w:rsid w:val="0076150F"/>
    <w:rsid w:val="007618C7"/>
    <w:rsid w:val="00761A5B"/>
    <w:rsid w:val="0076208D"/>
    <w:rsid w:val="007621A7"/>
    <w:rsid w:val="00762361"/>
    <w:rsid w:val="0076265C"/>
    <w:rsid w:val="00762885"/>
    <w:rsid w:val="00762B7E"/>
    <w:rsid w:val="00763877"/>
    <w:rsid w:val="007641A1"/>
    <w:rsid w:val="00764363"/>
    <w:rsid w:val="007643CD"/>
    <w:rsid w:val="00764927"/>
    <w:rsid w:val="007649D3"/>
    <w:rsid w:val="00764C5C"/>
    <w:rsid w:val="00764D25"/>
    <w:rsid w:val="007653F9"/>
    <w:rsid w:val="0076572E"/>
    <w:rsid w:val="00765731"/>
    <w:rsid w:val="007657C1"/>
    <w:rsid w:val="00765BB3"/>
    <w:rsid w:val="00765C4A"/>
    <w:rsid w:val="00765EC9"/>
    <w:rsid w:val="007660ED"/>
    <w:rsid w:val="00766758"/>
    <w:rsid w:val="00766801"/>
    <w:rsid w:val="00767227"/>
    <w:rsid w:val="00767340"/>
    <w:rsid w:val="0076790B"/>
    <w:rsid w:val="00767A21"/>
    <w:rsid w:val="007701B5"/>
    <w:rsid w:val="007703C2"/>
    <w:rsid w:val="00770743"/>
    <w:rsid w:val="00770865"/>
    <w:rsid w:val="00770C72"/>
    <w:rsid w:val="00770E5F"/>
    <w:rsid w:val="00770E98"/>
    <w:rsid w:val="00770EB5"/>
    <w:rsid w:val="00770FBF"/>
    <w:rsid w:val="007715B0"/>
    <w:rsid w:val="00771D97"/>
    <w:rsid w:val="00771ECE"/>
    <w:rsid w:val="0077213F"/>
    <w:rsid w:val="007726F0"/>
    <w:rsid w:val="00772835"/>
    <w:rsid w:val="00772E10"/>
    <w:rsid w:val="0077317A"/>
    <w:rsid w:val="00773A7A"/>
    <w:rsid w:val="00773CF1"/>
    <w:rsid w:val="00773DD6"/>
    <w:rsid w:val="00773F6A"/>
    <w:rsid w:val="00774216"/>
    <w:rsid w:val="007744D2"/>
    <w:rsid w:val="00774583"/>
    <w:rsid w:val="0077481B"/>
    <w:rsid w:val="00774C31"/>
    <w:rsid w:val="00774EAE"/>
    <w:rsid w:val="0077555B"/>
    <w:rsid w:val="007755FE"/>
    <w:rsid w:val="00775A1C"/>
    <w:rsid w:val="00776132"/>
    <w:rsid w:val="00776164"/>
    <w:rsid w:val="007765CA"/>
    <w:rsid w:val="00776701"/>
    <w:rsid w:val="00776C0D"/>
    <w:rsid w:val="007771AE"/>
    <w:rsid w:val="007771CC"/>
    <w:rsid w:val="0077761C"/>
    <w:rsid w:val="007776D8"/>
    <w:rsid w:val="007777C5"/>
    <w:rsid w:val="0078031C"/>
    <w:rsid w:val="007806EA"/>
    <w:rsid w:val="0078072D"/>
    <w:rsid w:val="007807BC"/>
    <w:rsid w:val="0078081C"/>
    <w:rsid w:val="00780B72"/>
    <w:rsid w:val="00781288"/>
    <w:rsid w:val="00781339"/>
    <w:rsid w:val="00781688"/>
    <w:rsid w:val="00781F90"/>
    <w:rsid w:val="00781FF1"/>
    <w:rsid w:val="007820C2"/>
    <w:rsid w:val="00782135"/>
    <w:rsid w:val="007823FB"/>
    <w:rsid w:val="007828D2"/>
    <w:rsid w:val="00782ADD"/>
    <w:rsid w:val="00782E17"/>
    <w:rsid w:val="00783373"/>
    <w:rsid w:val="007833F0"/>
    <w:rsid w:val="00783480"/>
    <w:rsid w:val="007836B8"/>
    <w:rsid w:val="007837B8"/>
    <w:rsid w:val="00783896"/>
    <w:rsid w:val="007838E2"/>
    <w:rsid w:val="00783BDE"/>
    <w:rsid w:val="00783CCD"/>
    <w:rsid w:val="0078428A"/>
    <w:rsid w:val="007842B8"/>
    <w:rsid w:val="00784308"/>
    <w:rsid w:val="00784A6E"/>
    <w:rsid w:val="00784EF4"/>
    <w:rsid w:val="0078536B"/>
    <w:rsid w:val="00785375"/>
    <w:rsid w:val="00785440"/>
    <w:rsid w:val="007854AB"/>
    <w:rsid w:val="007855EA"/>
    <w:rsid w:val="00785F92"/>
    <w:rsid w:val="007863AF"/>
    <w:rsid w:val="00786523"/>
    <w:rsid w:val="00786826"/>
    <w:rsid w:val="00786A6C"/>
    <w:rsid w:val="00786EB3"/>
    <w:rsid w:val="007875C0"/>
    <w:rsid w:val="00787DAA"/>
    <w:rsid w:val="00787F5A"/>
    <w:rsid w:val="007900F4"/>
    <w:rsid w:val="007901A1"/>
    <w:rsid w:val="00790742"/>
    <w:rsid w:val="0079079C"/>
    <w:rsid w:val="007907AA"/>
    <w:rsid w:val="0079087A"/>
    <w:rsid w:val="007909EE"/>
    <w:rsid w:val="00790D02"/>
    <w:rsid w:val="00790D07"/>
    <w:rsid w:val="00790F7F"/>
    <w:rsid w:val="0079104D"/>
    <w:rsid w:val="0079171B"/>
    <w:rsid w:val="007918F1"/>
    <w:rsid w:val="007919D6"/>
    <w:rsid w:val="00791CC0"/>
    <w:rsid w:val="00791D55"/>
    <w:rsid w:val="00791E34"/>
    <w:rsid w:val="00791ECE"/>
    <w:rsid w:val="007920DE"/>
    <w:rsid w:val="0079232E"/>
    <w:rsid w:val="007923AC"/>
    <w:rsid w:val="007925BF"/>
    <w:rsid w:val="0079271E"/>
    <w:rsid w:val="00792731"/>
    <w:rsid w:val="00792891"/>
    <w:rsid w:val="007929BF"/>
    <w:rsid w:val="00792DBE"/>
    <w:rsid w:val="00792E60"/>
    <w:rsid w:val="0079315E"/>
    <w:rsid w:val="0079359D"/>
    <w:rsid w:val="0079395D"/>
    <w:rsid w:val="00793AC3"/>
    <w:rsid w:val="00793E2F"/>
    <w:rsid w:val="00794241"/>
    <w:rsid w:val="00794258"/>
    <w:rsid w:val="0079454D"/>
    <w:rsid w:val="00794673"/>
    <w:rsid w:val="00794851"/>
    <w:rsid w:val="007949FF"/>
    <w:rsid w:val="00794C2B"/>
    <w:rsid w:val="00795372"/>
    <w:rsid w:val="007954B1"/>
    <w:rsid w:val="0079588A"/>
    <w:rsid w:val="00795ABB"/>
    <w:rsid w:val="00795BF0"/>
    <w:rsid w:val="0079623D"/>
    <w:rsid w:val="0079627F"/>
    <w:rsid w:val="007963C3"/>
    <w:rsid w:val="0079646D"/>
    <w:rsid w:val="00796C76"/>
    <w:rsid w:val="00796F10"/>
    <w:rsid w:val="0079716E"/>
    <w:rsid w:val="0079786E"/>
    <w:rsid w:val="007A026B"/>
    <w:rsid w:val="007A0645"/>
    <w:rsid w:val="007A0658"/>
    <w:rsid w:val="007A0B27"/>
    <w:rsid w:val="007A0C25"/>
    <w:rsid w:val="007A12F6"/>
    <w:rsid w:val="007A12FA"/>
    <w:rsid w:val="007A1996"/>
    <w:rsid w:val="007A1C32"/>
    <w:rsid w:val="007A2185"/>
    <w:rsid w:val="007A21BE"/>
    <w:rsid w:val="007A24DF"/>
    <w:rsid w:val="007A2538"/>
    <w:rsid w:val="007A2616"/>
    <w:rsid w:val="007A2AF6"/>
    <w:rsid w:val="007A2C2D"/>
    <w:rsid w:val="007A305B"/>
    <w:rsid w:val="007A3164"/>
    <w:rsid w:val="007A4061"/>
    <w:rsid w:val="007A40EC"/>
    <w:rsid w:val="007A419C"/>
    <w:rsid w:val="007A4445"/>
    <w:rsid w:val="007A44B3"/>
    <w:rsid w:val="007A45C7"/>
    <w:rsid w:val="007A45EA"/>
    <w:rsid w:val="007A4606"/>
    <w:rsid w:val="007A4762"/>
    <w:rsid w:val="007A4A4B"/>
    <w:rsid w:val="007A527E"/>
    <w:rsid w:val="007A536B"/>
    <w:rsid w:val="007A5890"/>
    <w:rsid w:val="007A61BA"/>
    <w:rsid w:val="007A64E1"/>
    <w:rsid w:val="007A658F"/>
    <w:rsid w:val="007A695E"/>
    <w:rsid w:val="007A6AB5"/>
    <w:rsid w:val="007A6C3B"/>
    <w:rsid w:val="007A6DBB"/>
    <w:rsid w:val="007A70BC"/>
    <w:rsid w:val="007A73CD"/>
    <w:rsid w:val="007A73E5"/>
    <w:rsid w:val="007A78EE"/>
    <w:rsid w:val="007A7EB3"/>
    <w:rsid w:val="007B0451"/>
    <w:rsid w:val="007B0A60"/>
    <w:rsid w:val="007B0C21"/>
    <w:rsid w:val="007B0F0C"/>
    <w:rsid w:val="007B1A98"/>
    <w:rsid w:val="007B1BBA"/>
    <w:rsid w:val="007B1CEE"/>
    <w:rsid w:val="007B23B7"/>
    <w:rsid w:val="007B24C9"/>
    <w:rsid w:val="007B2A8B"/>
    <w:rsid w:val="007B2D0C"/>
    <w:rsid w:val="007B2D0D"/>
    <w:rsid w:val="007B3626"/>
    <w:rsid w:val="007B3C13"/>
    <w:rsid w:val="007B4430"/>
    <w:rsid w:val="007B454F"/>
    <w:rsid w:val="007B46F2"/>
    <w:rsid w:val="007B4D8F"/>
    <w:rsid w:val="007B4FDA"/>
    <w:rsid w:val="007B52A0"/>
    <w:rsid w:val="007B534D"/>
    <w:rsid w:val="007B5D28"/>
    <w:rsid w:val="007B6332"/>
    <w:rsid w:val="007B6566"/>
    <w:rsid w:val="007B68CA"/>
    <w:rsid w:val="007B6ABC"/>
    <w:rsid w:val="007B6B50"/>
    <w:rsid w:val="007B6C33"/>
    <w:rsid w:val="007B6EF9"/>
    <w:rsid w:val="007B7127"/>
    <w:rsid w:val="007B712F"/>
    <w:rsid w:val="007B7A51"/>
    <w:rsid w:val="007B7BB9"/>
    <w:rsid w:val="007B7CD4"/>
    <w:rsid w:val="007B7D2C"/>
    <w:rsid w:val="007C0132"/>
    <w:rsid w:val="007C0884"/>
    <w:rsid w:val="007C09B6"/>
    <w:rsid w:val="007C0C17"/>
    <w:rsid w:val="007C0CE2"/>
    <w:rsid w:val="007C0F3D"/>
    <w:rsid w:val="007C0FCD"/>
    <w:rsid w:val="007C1657"/>
    <w:rsid w:val="007C18D9"/>
    <w:rsid w:val="007C1AAC"/>
    <w:rsid w:val="007C1D3D"/>
    <w:rsid w:val="007C25A0"/>
    <w:rsid w:val="007C2907"/>
    <w:rsid w:val="007C2C60"/>
    <w:rsid w:val="007C2E16"/>
    <w:rsid w:val="007C2FE6"/>
    <w:rsid w:val="007C3757"/>
    <w:rsid w:val="007C382C"/>
    <w:rsid w:val="007C3879"/>
    <w:rsid w:val="007C3EAC"/>
    <w:rsid w:val="007C409E"/>
    <w:rsid w:val="007C4143"/>
    <w:rsid w:val="007C462D"/>
    <w:rsid w:val="007C4856"/>
    <w:rsid w:val="007C4B7A"/>
    <w:rsid w:val="007C4BA6"/>
    <w:rsid w:val="007C4DB5"/>
    <w:rsid w:val="007C4F20"/>
    <w:rsid w:val="007C505D"/>
    <w:rsid w:val="007C529A"/>
    <w:rsid w:val="007C5646"/>
    <w:rsid w:val="007C590F"/>
    <w:rsid w:val="007C5BE5"/>
    <w:rsid w:val="007C5D4A"/>
    <w:rsid w:val="007C5F9F"/>
    <w:rsid w:val="007C60EB"/>
    <w:rsid w:val="007C6109"/>
    <w:rsid w:val="007C6690"/>
    <w:rsid w:val="007C676B"/>
    <w:rsid w:val="007C6A60"/>
    <w:rsid w:val="007C6C98"/>
    <w:rsid w:val="007C6EAF"/>
    <w:rsid w:val="007C7048"/>
    <w:rsid w:val="007C728C"/>
    <w:rsid w:val="007C7AC9"/>
    <w:rsid w:val="007D037E"/>
    <w:rsid w:val="007D0400"/>
    <w:rsid w:val="007D0557"/>
    <w:rsid w:val="007D0A16"/>
    <w:rsid w:val="007D0BF5"/>
    <w:rsid w:val="007D0C4A"/>
    <w:rsid w:val="007D0DA0"/>
    <w:rsid w:val="007D0FC3"/>
    <w:rsid w:val="007D1151"/>
    <w:rsid w:val="007D11DF"/>
    <w:rsid w:val="007D12E0"/>
    <w:rsid w:val="007D1494"/>
    <w:rsid w:val="007D1BA4"/>
    <w:rsid w:val="007D201C"/>
    <w:rsid w:val="007D248A"/>
    <w:rsid w:val="007D2635"/>
    <w:rsid w:val="007D2663"/>
    <w:rsid w:val="007D26AD"/>
    <w:rsid w:val="007D2CA6"/>
    <w:rsid w:val="007D2F6A"/>
    <w:rsid w:val="007D3112"/>
    <w:rsid w:val="007D3A2A"/>
    <w:rsid w:val="007D3D3D"/>
    <w:rsid w:val="007D435E"/>
    <w:rsid w:val="007D437C"/>
    <w:rsid w:val="007D442A"/>
    <w:rsid w:val="007D45CD"/>
    <w:rsid w:val="007D4606"/>
    <w:rsid w:val="007D47C6"/>
    <w:rsid w:val="007D4856"/>
    <w:rsid w:val="007D4C79"/>
    <w:rsid w:val="007D4CE3"/>
    <w:rsid w:val="007D4FF2"/>
    <w:rsid w:val="007D5800"/>
    <w:rsid w:val="007D59CC"/>
    <w:rsid w:val="007D5BF9"/>
    <w:rsid w:val="007D5D09"/>
    <w:rsid w:val="007D5E57"/>
    <w:rsid w:val="007D627F"/>
    <w:rsid w:val="007D66A5"/>
    <w:rsid w:val="007D6909"/>
    <w:rsid w:val="007D6CEA"/>
    <w:rsid w:val="007D6DCD"/>
    <w:rsid w:val="007D7537"/>
    <w:rsid w:val="007D76CB"/>
    <w:rsid w:val="007D7993"/>
    <w:rsid w:val="007D7A04"/>
    <w:rsid w:val="007D7A19"/>
    <w:rsid w:val="007D7A9E"/>
    <w:rsid w:val="007D7C9B"/>
    <w:rsid w:val="007D7E81"/>
    <w:rsid w:val="007E0193"/>
    <w:rsid w:val="007E0502"/>
    <w:rsid w:val="007E072B"/>
    <w:rsid w:val="007E0B4F"/>
    <w:rsid w:val="007E0EAD"/>
    <w:rsid w:val="007E12CF"/>
    <w:rsid w:val="007E16ED"/>
    <w:rsid w:val="007E1866"/>
    <w:rsid w:val="007E1CAD"/>
    <w:rsid w:val="007E1E43"/>
    <w:rsid w:val="007E1E71"/>
    <w:rsid w:val="007E20BB"/>
    <w:rsid w:val="007E21A6"/>
    <w:rsid w:val="007E2D57"/>
    <w:rsid w:val="007E309E"/>
    <w:rsid w:val="007E3136"/>
    <w:rsid w:val="007E3322"/>
    <w:rsid w:val="007E37BC"/>
    <w:rsid w:val="007E3869"/>
    <w:rsid w:val="007E3EB3"/>
    <w:rsid w:val="007E4139"/>
    <w:rsid w:val="007E43B2"/>
    <w:rsid w:val="007E47CB"/>
    <w:rsid w:val="007E4809"/>
    <w:rsid w:val="007E4C48"/>
    <w:rsid w:val="007E4C6E"/>
    <w:rsid w:val="007E528B"/>
    <w:rsid w:val="007E5358"/>
    <w:rsid w:val="007E5520"/>
    <w:rsid w:val="007E5964"/>
    <w:rsid w:val="007E5AF2"/>
    <w:rsid w:val="007E5B9F"/>
    <w:rsid w:val="007E67D4"/>
    <w:rsid w:val="007E6822"/>
    <w:rsid w:val="007E6AE1"/>
    <w:rsid w:val="007E6BA6"/>
    <w:rsid w:val="007E6E3D"/>
    <w:rsid w:val="007E777D"/>
    <w:rsid w:val="007E7A13"/>
    <w:rsid w:val="007E7BAF"/>
    <w:rsid w:val="007E7C16"/>
    <w:rsid w:val="007E7CD7"/>
    <w:rsid w:val="007E7E04"/>
    <w:rsid w:val="007F02C7"/>
    <w:rsid w:val="007F033C"/>
    <w:rsid w:val="007F0391"/>
    <w:rsid w:val="007F06BB"/>
    <w:rsid w:val="007F0945"/>
    <w:rsid w:val="007F0EA9"/>
    <w:rsid w:val="007F100D"/>
    <w:rsid w:val="007F17B7"/>
    <w:rsid w:val="007F18DC"/>
    <w:rsid w:val="007F18EA"/>
    <w:rsid w:val="007F1A61"/>
    <w:rsid w:val="007F1B9C"/>
    <w:rsid w:val="007F1C80"/>
    <w:rsid w:val="007F26BB"/>
    <w:rsid w:val="007F2845"/>
    <w:rsid w:val="007F2C10"/>
    <w:rsid w:val="007F2CAE"/>
    <w:rsid w:val="007F32B9"/>
    <w:rsid w:val="007F33E7"/>
    <w:rsid w:val="007F3608"/>
    <w:rsid w:val="007F37E7"/>
    <w:rsid w:val="007F3FCC"/>
    <w:rsid w:val="007F4265"/>
    <w:rsid w:val="007F464E"/>
    <w:rsid w:val="007F48AE"/>
    <w:rsid w:val="007F4B71"/>
    <w:rsid w:val="007F4BCC"/>
    <w:rsid w:val="007F4EC8"/>
    <w:rsid w:val="007F4FD6"/>
    <w:rsid w:val="007F5009"/>
    <w:rsid w:val="007F5324"/>
    <w:rsid w:val="007F5935"/>
    <w:rsid w:val="007F5A5C"/>
    <w:rsid w:val="007F5CF1"/>
    <w:rsid w:val="007F5E5A"/>
    <w:rsid w:val="007F5FA4"/>
    <w:rsid w:val="007F6333"/>
    <w:rsid w:val="007F653A"/>
    <w:rsid w:val="007F65C9"/>
    <w:rsid w:val="007F6613"/>
    <w:rsid w:val="007F6749"/>
    <w:rsid w:val="007F68FE"/>
    <w:rsid w:val="007F6A0C"/>
    <w:rsid w:val="007F6B42"/>
    <w:rsid w:val="007F6EF1"/>
    <w:rsid w:val="007F6EFB"/>
    <w:rsid w:val="007F6FFB"/>
    <w:rsid w:val="007F7160"/>
    <w:rsid w:val="007F743E"/>
    <w:rsid w:val="007F7542"/>
    <w:rsid w:val="007F7628"/>
    <w:rsid w:val="007F79E6"/>
    <w:rsid w:val="007F7CD9"/>
    <w:rsid w:val="00800139"/>
    <w:rsid w:val="00800940"/>
    <w:rsid w:val="00800E4D"/>
    <w:rsid w:val="008011A3"/>
    <w:rsid w:val="00801AFB"/>
    <w:rsid w:val="00801B50"/>
    <w:rsid w:val="00801C19"/>
    <w:rsid w:val="00801CE6"/>
    <w:rsid w:val="00801F1C"/>
    <w:rsid w:val="00802072"/>
    <w:rsid w:val="008020DB"/>
    <w:rsid w:val="0080249B"/>
    <w:rsid w:val="00802677"/>
    <w:rsid w:val="00802B73"/>
    <w:rsid w:val="00802C99"/>
    <w:rsid w:val="00802D68"/>
    <w:rsid w:val="00803AD8"/>
    <w:rsid w:val="00803C6E"/>
    <w:rsid w:val="00804044"/>
    <w:rsid w:val="008040A1"/>
    <w:rsid w:val="00804354"/>
    <w:rsid w:val="00804561"/>
    <w:rsid w:val="00804578"/>
    <w:rsid w:val="008045C6"/>
    <w:rsid w:val="00804931"/>
    <w:rsid w:val="00804BE4"/>
    <w:rsid w:val="00804C1A"/>
    <w:rsid w:val="00804EAA"/>
    <w:rsid w:val="008050B2"/>
    <w:rsid w:val="008051D7"/>
    <w:rsid w:val="00805263"/>
    <w:rsid w:val="00805322"/>
    <w:rsid w:val="00805B67"/>
    <w:rsid w:val="00805C01"/>
    <w:rsid w:val="00805C98"/>
    <w:rsid w:val="00805CB3"/>
    <w:rsid w:val="00805CFD"/>
    <w:rsid w:val="00805E66"/>
    <w:rsid w:val="00806557"/>
    <w:rsid w:val="00806638"/>
    <w:rsid w:val="00806B20"/>
    <w:rsid w:val="00806CAC"/>
    <w:rsid w:val="00806D6C"/>
    <w:rsid w:val="00807698"/>
    <w:rsid w:val="00807A58"/>
    <w:rsid w:val="00807FC9"/>
    <w:rsid w:val="0081045F"/>
    <w:rsid w:val="00810504"/>
    <w:rsid w:val="0081054E"/>
    <w:rsid w:val="00810E56"/>
    <w:rsid w:val="00810F11"/>
    <w:rsid w:val="008115AC"/>
    <w:rsid w:val="00811837"/>
    <w:rsid w:val="00811EBA"/>
    <w:rsid w:val="00811EE6"/>
    <w:rsid w:val="008124DE"/>
    <w:rsid w:val="008126B8"/>
    <w:rsid w:val="00812D5B"/>
    <w:rsid w:val="00812DC8"/>
    <w:rsid w:val="0081326E"/>
    <w:rsid w:val="00813619"/>
    <w:rsid w:val="00813F40"/>
    <w:rsid w:val="00813F93"/>
    <w:rsid w:val="00814377"/>
    <w:rsid w:val="008143D1"/>
    <w:rsid w:val="00814755"/>
    <w:rsid w:val="0081477E"/>
    <w:rsid w:val="00815231"/>
    <w:rsid w:val="0081551E"/>
    <w:rsid w:val="008155CE"/>
    <w:rsid w:val="00815628"/>
    <w:rsid w:val="0081578A"/>
    <w:rsid w:val="00815A13"/>
    <w:rsid w:val="00815D2E"/>
    <w:rsid w:val="00815E45"/>
    <w:rsid w:val="00815EE1"/>
    <w:rsid w:val="00816220"/>
    <w:rsid w:val="00816518"/>
    <w:rsid w:val="0081658C"/>
    <w:rsid w:val="008165E9"/>
    <w:rsid w:val="008165F0"/>
    <w:rsid w:val="008166EA"/>
    <w:rsid w:val="0081691C"/>
    <w:rsid w:val="00816C2D"/>
    <w:rsid w:val="00816C94"/>
    <w:rsid w:val="00816F58"/>
    <w:rsid w:val="00817271"/>
    <w:rsid w:val="00817385"/>
    <w:rsid w:val="00817E12"/>
    <w:rsid w:val="00817F26"/>
    <w:rsid w:val="0082040B"/>
    <w:rsid w:val="00820593"/>
    <w:rsid w:val="008205FA"/>
    <w:rsid w:val="00820883"/>
    <w:rsid w:val="008211B7"/>
    <w:rsid w:val="0082134A"/>
    <w:rsid w:val="00821432"/>
    <w:rsid w:val="00821D5B"/>
    <w:rsid w:val="00821DD8"/>
    <w:rsid w:val="00821DDF"/>
    <w:rsid w:val="00821F1C"/>
    <w:rsid w:val="00821F67"/>
    <w:rsid w:val="008222E7"/>
    <w:rsid w:val="0082246A"/>
    <w:rsid w:val="00822704"/>
    <w:rsid w:val="00822902"/>
    <w:rsid w:val="00822C39"/>
    <w:rsid w:val="00822FF6"/>
    <w:rsid w:val="008231C3"/>
    <w:rsid w:val="00823215"/>
    <w:rsid w:val="00823251"/>
    <w:rsid w:val="00823A41"/>
    <w:rsid w:val="008242FC"/>
    <w:rsid w:val="008244B2"/>
    <w:rsid w:val="00824C10"/>
    <w:rsid w:val="00824DAC"/>
    <w:rsid w:val="00824EB3"/>
    <w:rsid w:val="00824F06"/>
    <w:rsid w:val="00824F1F"/>
    <w:rsid w:val="00825027"/>
    <w:rsid w:val="0082537E"/>
    <w:rsid w:val="008253E5"/>
    <w:rsid w:val="008254A7"/>
    <w:rsid w:val="008254FE"/>
    <w:rsid w:val="0082565F"/>
    <w:rsid w:val="008256A6"/>
    <w:rsid w:val="00825808"/>
    <w:rsid w:val="00825893"/>
    <w:rsid w:val="00825926"/>
    <w:rsid w:val="00825B3B"/>
    <w:rsid w:val="00825C3D"/>
    <w:rsid w:val="00825E46"/>
    <w:rsid w:val="00825FBA"/>
    <w:rsid w:val="00825FE2"/>
    <w:rsid w:val="00826582"/>
    <w:rsid w:val="00826764"/>
    <w:rsid w:val="00826C26"/>
    <w:rsid w:val="00826D48"/>
    <w:rsid w:val="00826FFE"/>
    <w:rsid w:val="00827002"/>
    <w:rsid w:val="008270D2"/>
    <w:rsid w:val="008271C6"/>
    <w:rsid w:val="00827200"/>
    <w:rsid w:val="00827677"/>
    <w:rsid w:val="00827C54"/>
    <w:rsid w:val="00830171"/>
    <w:rsid w:val="008303C6"/>
    <w:rsid w:val="00830429"/>
    <w:rsid w:val="008307E4"/>
    <w:rsid w:val="00830B8F"/>
    <w:rsid w:val="00830BB1"/>
    <w:rsid w:val="00830D88"/>
    <w:rsid w:val="00830D9D"/>
    <w:rsid w:val="00831386"/>
    <w:rsid w:val="008314D7"/>
    <w:rsid w:val="00831721"/>
    <w:rsid w:val="008317B7"/>
    <w:rsid w:val="00831A1D"/>
    <w:rsid w:val="00831BE6"/>
    <w:rsid w:val="0083212A"/>
    <w:rsid w:val="00832431"/>
    <w:rsid w:val="0083256F"/>
    <w:rsid w:val="0083265F"/>
    <w:rsid w:val="008326B6"/>
    <w:rsid w:val="008326FB"/>
    <w:rsid w:val="008329CD"/>
    <w:rsid w:val="00832DE5"/>
    <w:rsid w:val="00832DE6"/>
    <w:rsid w:val="0083301D"/>
    <w:rsid w:val="0083315A"/>
    <w:rsid w:val="00833247"/>
    <w:rsid w:val="008333ED"/>
    <w:rsid w:val="008338EB"/>
    <w:rsid w:val="00833BA1"/>
    <w:rsid w:val="00833CA4"/>
    <w:rsid w:val="00833CD4"/>
    <w:rsid w:val="00833F68"/>
    <w:rsid w:val="00834060"/>
    <w:rsid w:val="0083476A"/>
    <w:rsid w:val="008348A5"/>
    <w:rsid w:val="0083493E"/>
    <w:rsid w:val="00834C50"/>
    <w:rsid w:val="00834C7B"/>
    <w:rsid w:val="00835180"/>
    <w:rsid w:val="008355C3"/>
    <w:rsid w:val="008356C3"/>
    <w:rsid w:val="00835703"/>
    <w:rsid w:val="00835DB1"/>
    <w:rsid w:val="008363C1"/>
    <w:rsid w:val="00836637"/>
    <w:rsid w:val="008366BB"/>
    <w:rsid w:val="0083692E"/>
    <w:rsid w:val="00836F93"/>
    <w:rsid w:val="008374BE"/>
    <w:rsid w:val="0083788F"/>
    <w:rsid w:val="00837FB3"/>
    <w:rsid w:val="00840144"/>
    <w:rsid w:val="00840454"/>
    <w:rsid w:val="008405FD"/>
    <w:rsid w:val="00840784"/>
    <w:rsid w:val="00840C7F"/>
    <w:rsid w:val="00840D21"/>
    <w:rsid w:val="00840E0D"/>
    <w:rsid w:val="00841097"/>
    <w:rsid w:val="008411F1"/>
    <w:rsid w:val="00841637"/>
    <w:rsid w:val="00841BC4"/>
    <w:rsid w:val="00841D27"/>
    <w:rsid w:val="00841DC7"/>
    <w:rsid w:val="00841E35"/>
    <w:rsid w:val="00841F35"/>
    <w:rsid w:val="00841F58"/>
    <w:rsid w:val="00842373"/>
    <w:rsid w:val="0084239C"/>
    <w:rsid w:val="008427A9"/>
    <w:rsid w:val="00842C92"/>
    <w:rsid w:val="00842CCD"/>
    <w:rsid w:val="00842D8D"/>
    <w:rsid w:val="00842DA1"/>
    <w:rsid w:val="00842E04"/>
    <w:rsid w:val="008434B0"/>
    <w:rsid w:val="00843C70"/>
    <w:rsid w:val="00843DFB"/>
    <w:rsid w:val="00843FD5"/>
    <w:rsid w:val="00844468"/>
    <w:rsid w:val="008445BF"/>
    <w:rsid w:val="00844780"/>
    <w:rsid w:val="008447E0"/>
    <w:rsid w:val="00844B74"/>
    <w:rsid w:val="00844D4F"/>
    <w:rsid w:val="00845136"/>
    <w:rsid w:val="008452FE"/>
    <w:rsid w:val="00845316"/>
    <w:rsid w:val="00845781"/>
    <w:rsid w:val="008458DF"/>
    <w:rsid w:val="00845AA2"/>
    <w:rsid w:val="00845D7F"/>
    <w:rsid w:val="008460C5"/>
    <w:rsid w:val="0084676B"/>
    <w:rsid w:val="00846D0F"/>
    <w:rsid w:val="00846E90"/>
    <w:rsid w:val="00847112"/>
    <w:rsid w:val="00847535"/>
    <w:rsid w:val="0084783F"/>
    <w:rsid w:val="00847BCB"/>
    <w:rsid w:val="00847D9F"/>
    <w:rsid w:val="00850228"/>
    <w:rsid w:val="008502A7"/>
    <w:rsid w:val="008505D7"/>
    <w:rsid w:val="008505EE"/>
    <w:rsid w:val="0085077F"/>
    <w:rsid w:val="00850D90"/>
    <w:rsid w:val="00851277"/>
    <w:rsid w:val="0085129E"/>
    <w:rsid w:val="008513F9"/>
    <w:rsid w:val="0085149C"/>
    <w:rsid w:val="0085171E"/>
    <w:rsid w:val="0085186A"/>
    <w:rsid w:val="00851958"/>
    <w:rsid w:val="00851998"/>
    <w:rsid w:val="00851DD4"/>
    <w:rsid w:val="008520BA"/>
    <w:rsid w:val="00852233"/>
    <w:rsid w:val="00852253"/>
    <w:rsid w:val="008522ED"/>
    <w:rsid w:val="0085296A"/>
    <w:rsid w:val="00852D66"/>
    <w:rsid w:val="00852E5E"/>
    <w:rsid w:val="00853022"/>
    <w:rsid w:val="00853365"/>
    <w:rsid w:val="008537F6"/>
    <w:rsid w:val="0085388D"/>
    <w:rsid w:val="008538B6"/>
    <w:rsid w:val="0085483F"/>
    <w:rsid w:val="00854D77"/>
    <w:rsid w:val="00854F25"/>
    <w:rsid w:val="00854F7F"/>
    <w:rsid w:val="00855350"/>
    <w:rsid w:val="0085555D"/>
    <w:rsid w:val="008556EE"/>
    <w:rsid w:val="00855C43"/>
    <w:rsid w:val="00855E8B"/>
    <w:rsid w:val="00855F37"/>
    <w:rsid w:val="00855F9F"/>
    <w:rsid w:val="008563E8"/>
    <w:rsid w:val="00856495"/>
    <w:rsid w:val="00856898"/>
    <w:rsid w:val="00856A61"/>
    <w:rsid w:val="00856ACF"/>
    <w:rsid w:val="008571E2"/>
    <w:rsid w:val="0085769A"/>
    <w:rsid w:val="008576AE"/>
    <w:rsid w:val="00857B77"/>
    <w:rsid w:val="00857CE0"/>
    <w:rsid w:val="008608F5"/>
    <w:rsid w:val="008609B4"/>
    <w:rsid w:val="008609C5"/>
    <w:rsid w:val="00860A49"/>
    <w:rsid w:val="00860F0D"/>
    <w:rsid w:val="00860FD8"/>
    <w:rsid w:val="00861113"/>
    <w:rsid w:val="008618D0"/>
    <w:rsid w:val="00861A97"/>
    <w:rsid w:val="00861C3C"/>
    <w:rsid w:val="00861CC2"/>
    <w:rsid w:val="00861E84"/>
    <w:rsid w:val="00861EEE"/>
    <w:rsid w:val="00861F13"/>
    <w:rsid w:val="00862234"/>
    <w:rsid w:val="00862819"/>
    <w:rsid w:val="00862870"/>
    <w:rsid w:val="008628E0"/>
    <w:rsid w:val="0086297B"/>
    <w:rsid w:val="00862993"/>
    <w:rsid w:val="00863056"/>
    <w:rsid w:val="00863860"/>
    <w:rsid w:val="0086399F"/>
    <w:rsid w:val="008643DF"/>
    <w:rsid w:val="00864B8B"/>
    <w:rsid w:val="00864FD5"/>
    <w:rsid w:val="00864FE7"/>
    <w:rsid w:val="008650D8"/>
    <w:rsid w:val="0086510D"/>
    <w:rsid w:val="0086534B"/>
    <w:rsid w:val="00865445"/>
    <w:rsid w:val="008656EF"/>
    <w:rsid w:val="00865AF7"/>
    <w:rsid w:val="00865D91"/>
    <w:rsid w:val="00866758"/>
    <w:rsid w:val="00866897"/>
    <w:rsid w:val="00866A3C"/>
    <w:rsid w:val="00866AC8"/>
    <w:rsid w:val="00866DA9"/>
    <w:rsid w:val="00866FFF"/>
    <w:rsid w:val="00867692"/>
    <w:rsid w:val="008676A7"/>
    <w:rsid w:val="00867DB6"/>
    <w:rsid w:val="008702CF"/>
    <w:rsid w:val="0087049C"/>
    <w:rsid w:val="0087064C"/>
    <w:rsid w:val="008706B1"/>
    <w:rsid w:val="00870822"/>
    <w:rsid w:val="00870BE7"/>
    <w:rsid w:val="00870C6C"/>
    <w:rsid w:val="00870D72"/>
    <w:rsid w:val="00870F37"/>
    <w:rsid w:val="008711A2"/>
    <w:rsid w:val="00871361"/>
    <w:rsid w:val="008714F9"/>
    <w:rsid w:val="008714FA"/>
    <w:rsid w:val="008719EC"/>
    <w:rsid w:val="00871BAE"/>
    <w:rsid w:val="00871C38"/>
    <w:rsid w:val="00871CB7"/>
    <w:rsid w:val="00871CF6"/>
    <w:rsid w:val="00871EF9"/>
    <w:rsid w:val="0087246C"/>
    <w:rsid w:val="0087277C"/>
    <w:rsid w:val="008727A0"/>
    <w:rsid w:val="00872CF8"/>
    <w:rsid w:val="00872D17"/>
    <w:rsid w:val="00872DE2"/>
    <w:rsid w:val="00874029"/>
    <w:rsid w:val="00874722"/>
    <w:rsid w:val="00874857"/>
    <w:rsid w:val="0087494C"/>
    <w:rsid w:val="00874F0E"/>
    <w:rsid w:val="00875009"/>
    <w:rsid w:val="00875254"/>
    <w:rsid w:val="00875291"/>
    <w:rsid w:val="008754AE"/>
    <w:rsid w:val="0087566B"/>
    <w:rsid w:val="008757BC"/>
    <w:rsid w:val="00875936"/>
    <w:rsid w:val="00875AB1"/>
    <w:rsid w:val="00875AC9"/>
    <w:rsid w:val="00875ACE"/>
    <w:rsid w:val="00875AEE"/>
    <w:rsid w:val="00875B4D"/>
    <w:rsid w:val="00875C1E"/>
    <w:rsid w:val="00875EA2"/>
    <w:rsid w:val="008763C1"/>
    <w:rsid w:val="008763D6"/>
    <w:rsid w:val="00876D30"/>
    <w:rsid w:val="00877013"/>
    <w:rsid w:val="0087736E"/>
    <w:rsid w:val="00877409"/>
    <w:rsid w:val="008775C4"/>
    <w:rsid w:val="0087763D"/>
    <w:rsid w:val="00877733"/>
    <w:rsid w:val="00877748"/>
    <w:rsid w:val="008777E3"/>
    <w:rsid w:val="00877BC1"/>
    <w:rsid w:val="00877D53"/>
    <w:rsid w:val="00880037"/>
    <w:rsid w:val="008801AE"/>
    <w:rsid w:val="00880333"/>
    <w:rsid w:val="0088069A"/>
    <w:rsid w:val="0088098A"/>
    <w:rsid w:val="00881602"/>
    <w:rsid w:val="00881706"/>
    <w:rsid w:val="008818A5"/>
    <w:rsid w:val="00881C5A"/>
    <w:rsid w:val="008820DA"/>
    <w:rsid w:val="0088236D"/>
    <w:rsid w:val="0088277E"/>
    <w:rsid w:val="0088290E"/>
    <w:rsid w:val="00882B7B"/>
    <w:rsid w:val="00882EC3"/>
    <w:rsid w:val="0088326B"/>
    <w:rsid w:val="00883392"/>
    <w:rsid w:val="008833A3"/>
    <w:rsid w:val="0088388A"/>
    <w:rsid w:val="0088394A"/>
    <w:rsid w:val="00883A90"/>
    <w:rsid w:val="00883B10"/>
    <w:rsid w:val="00883DCB"/>
    <w:rsid w:val="00883EB8"/>
    <w:rsid w:val="00884089"/>
    <w:rsid w:val="00884712"/>
    <w:rsid w:val="008848D0"/>
    <w:rsid w:val="00884B46"/>
    <w:rsid w:val="00884EF4"/>
    <w:rsid w:val="00885AFF"/>
    <w:rsid w:val="00885D6D"/>
    <w:rsid w:val="00885F45"/>
    <w:rsid w:val="00886042"/>
    <w:rsid w:val="00886314"/>
    <w:rsid w:val="00886408"/>
    <w:rsid w:val="00886448"/>
    <w:rsid w:val="008864FD"/>
    <w:rsid w:val="008865D3"/>
    <w:rsid w:val="008869C1"/>
    <w:rsid w:val="00886F25"/>
    <w:rsid w:val="008870CB"/>
    <w:rsid w:val="008872A5"/>
    <w:rsid w:val="00887900"/>
    <w:rsid w:val="0088790B"/>
    <w:rsid w:val="00887A91"/>
    <w:rsid w:val="00887EB7"/>
    <w:rsid w:val="0089055F"/>
    <w:rsid w:val="00890993"/>
    <w:rsid w:val="00890B64"/>
    <w:rsid w:val="00890F62"/>
    <w:rsid w:val="00890FB1"/>
    <w:rsid w:val="00891133"/>
    <w:rsid w:val="008912AE"/>
    <w:rsid w:val="0089176E"/>
    <w:rsid w:val="00891B41"/>
    <w:rsid w:val="00891CAB"/>
    <w:rsid w:val="00891CAF"/>
    <w:rsid w:val="00892264"/>
    <w:rsid w:val="008924FB"/>
    <w:rsid w:val="008928FE"/>
    <w:rsid w:val="00893233"/>
    <w:rsid w:val="008932E2"/>
    <w:rsid w:val="008937DC"/>
    <w:rsid w:val="0089390C"/>
    <w:rsid w:val="00893973"/>
    <w:rsid w:val="0089398A"/>
    <w:rsid w:val="00893B29"/>
    <w:rsid w:val="00893BA8"/>
    <w:rsid w:val="00893D94"/>
    <w:rsid w:val="00893E1F"/>
    <w:rsid w:val="008943B8"/>
    <w:rsid w:val="008946FE"/>
    <w:rsid w:val="00894798"/>
    <w:rsid w:val="008947EE"/>
    <w:rsid w:val="00894927"/>
    <w:rsid w:val="00894928"/>
    <w:rsid w:val="00894A0D"/>
    <w:rsid w:val="00894AC6"/>
    <w:rsid w:val="00894C7E"/>
    <w:rsid w:val="00894D7D"/>
    <w:rsid w:val="00894F99"/>
    <w:rsid w:val="00895167"/>
    <w:rsid w:val="0089532E"/>
    <w:rsid w:val="008959B0"/>
    <w:rsid w:val="00895A26"/>
    <w:rsid w:val="00895A61"/>
    <w:rsid w:val="00895B19"/>
    <w:rsid w:val="00895C44"/>
    <w:rsid w:val="008960C3"/>
    <w:rsid w:val="00896191"/>
    <w:rsid w:val="00896304"/>
    <w:rsid w:val="008963AF"/>
    <w:rsid w:val="0089643E"/>
    <w:rsid w:val="00896822"/>
    <w:rsid w:val="0089689D"/>
    <w:rsid w:val="008969F3"/>
    <w:rsid w:val="00896B61"/>
    <w:rsid w:val="00896BCC"/>
    <w:rsid w:val="008972FA"/>
    <w:rsid w:val="00897D2B"/>
    <w:rsid w:val="00897FE5"/>
    <w:rsid w:val="008A037A"/>
    <w:rsid w:val="008A06BD"/>
    <w:rsid w:val="008A082B"/>
    <w:rsid w:val="008A0C1A"/>
    <w:rsid w:val="008A0C1D"/>
    <w:rsid w:val="008A0E35"/>
    <w:rsid w:val="008A0E75"/>
    <w:rsid w:val="008A1289"/>
    <w:rsid w:val="008A1845"/>
    <w:rsid w:val="008A1C59"/>
    <w:rsid w:val="008A1D13"/>
    <w:rsid w:val="008A1F32"/>
    <w:rsid w:val="008A2572"/>
    <w:rsid w:val="008A298E"/>
    <w:rsid w:val="008A3186"/>
    <w:rsid w:val="008A33A7"/>
    <w:rsid w:val="008A3706"/>
    <w:rsid w:val="008A3732"/>
    <w:rsid w:val="008A3791"/>
    <w:rsid w:val="008A3A17"/>
    <w:rsid w:val="008A3D16"/>
    <w:rsid w:val="008A3ECE"/>
    <w:rsid w:val="008A40C6"/>
    <w:rsid w:val="008A41BD"/>
    <w:rsid w:val="008A4208"/>
    <w:rsid w:val="008A4671"/>
    <w:rsid w:val="008A4A42"/>
    <w:rsid w:val="008A4D5D"/>
    <w:rsid w:val="008A4D80"/>
    <w:rsid w:val="008A4DA6"/>
    <w:rsid w:val="008A4DC2"/>
    <w:rsid w:val="008A4E09"/>
    <w:rsid w:val="008A4EB7"/>
    <w:rsid w:val="008A4F7E"/>
    <w:rsid w:val="008A512C"/>
    <w:rsid w:val="008A547E"/>
    <w:rsid w:val="008A5501"/>
    <w:rsid w:val="008A559C"/>
    <w:rsid w:val="008A61A4"/>
    <w:rsid w:val="008A69CC"/>
    <w:rsid w:val="008A6A7A"/>
    <w:rsid w:val="008A6D99"/>
    <w:rsid w:val="008A6FE2"/>
    <w:rsid w:val="008A7177"/>
    <w:rsid w:val="008A7456"/>
    <w:rsid w:val="008A7531"/>
    <w:rsid w:val="008A75DB"/>
    <w:rsid w:val="008A7860"/>
    <w:rsid w:val="008A7BE2"/>
    <w:rsid w:val="008B06BB"/>
    <w:rsid w:val="008B080F"/>
    <w:rsid w:val="008B09D0"/>
    <w:rsid w:val="008B0BD8"/>
    <w:rsid w:val="008B0C09"/>
    <w:rsid w:val="008B0C90"/>
    <w:rsid w:val="008B10BF"/>
    <w:rsid w:val="008B129E"/>
    <w:rsid w:val="008B149E"/>
    <w:rsid w:val="008B16C9"/>
    <w:rsid w:val="008B1819"/>
    <w:rsid w:val="008B1A96"/>
    <w:rsid w:val="008B1F1D"/>
    <w:rsid w:val="008B2471"/>
    <w:rsid w:val="008B24EE"/>
    <w:rsid w:val="008B2923"/>
    <w:rsid w:val="008B31FA"/>
    <w:rsid w:val="008B37CC"/>
    <w:rsid w:val="008B383F"/>
    <w:rsid w:val="008B42AE"/>
    <w:rsid w:val="008B4320"/>
    <w:rsid w:val="008B438E"/>
    <w:rsid w:val="008B4519"/>
    <w:rsid w:val="008B4992"/>
    <w:rsid w:val="008B4CFC"/>
    <w:rsid w:val="008B4FF1"/>
    <w:rsid w:val="008B57AC"/>
    <w:rsid w:val="008B59EA"/>
    <w:rsid w:val="008B5B14"/>
    <w:rsid w:val="008B5CEE"/>
    <w:rsid w:val="008B5D30"/>
    <w:rsid w:val="008B6019"/>
    <w:rsid w:val="008B608D"/>
    <w:rsid w:val="008B68B2"/>
    <w:rsid w:val="008B6EDF"/>
    <w:rsid w:val="008B7352"/>
    <w:rsid w:val="008B75DB"/>
    <w:rsid w:val="008B7619"/>
    <w:rsid w:val="008B7648"/>
    <w:rsid w:val="008B7896"/>
    <w:rsid w:val="008B7C42"/>
    <w:rsid w:val="008B7F15"/>
    <w:rsid w:val="008C022C"/>
    <w:rsid w:val="008C0453"/>
    <w:rsid w:val="008C0593"/>
    <w:rsid w:val="008C1038"/>
    <w:rsid w:val="008C1142"/>
    <w:rsid w:val="008C1190"/>
    <w:rsid w:val="008C1208"/>
    <w:rsid w:val="008C1575"/>
    <w:rsid w:val="008C1C84"/>
    <w:rsid w:val="008C2101"/>
    <w:rsid w:val="008C25DB"/>
    <w:rsid w:val="008C285F"/>
    <w:rsid w:val="008C2A5B"/>
    <w:rsid w:val="008C2ECD"/>
    <w:rsid w:val="008C2F26"/>
    <w:rsid w:val="008C2FE2"/>
    <w:rsid w:val="008C307F"/>
    <w:rsid w:val="008C336E"/>
    <w:rsid w:val="008C33E7"/>
    <w:rsid w:val="008C3500"/>
    <w:rsid w:val="008C38F5"/>
    <w:rsid w:val="008C3B3E"/>
    <w:rsid w:val="008C3DBE"/>
    <w:rsid w:val="008C3F71"/>
    <w:rsid w:val="008C4029"/>
    <w:rsid w:val="008C420E"/>
    <w:rsid w:val="008C47B9"/>
    <w:rsid w:val="008C495C"/>
    <w:rsid w:val="008C4C81"/>
    <w:rsid w:val="008C4CD9"/>
    <w:rsid w:val="008C4DE7"/>
    <w:rsid w:val="008C4F88"/>
    <w:rsid w:val="008C54DD"/>
    <w:rsid w:val="008C55E9"/>
    <w:rsid w:val="008C5928"/>
    <w:rsid w:val="008C5984"/>
    <w:rsid w:val="008C5C20"/>
    <w:rsid w:val="008C5D99"/>
    <w:rsid w:val="008C5FD9"/>
    <w:rsid w:val="008C60BA"/>
    <w:rsid w:val="008C63A2"/>
    <w:rsid w:val="008C66E3"/>
    <w:rsid w:val="008C6A0B"/>
    <w:rsid w:val="008C6AD0"/>
    <w:rsid w:val="008C6CA6"/>
    <w:rsid w:val="008C7237"/>
    <w:rsid w:val="008C7588"/>
    <w:rsid w:val="008C76F9"/>
    <w:rsid w:val="008C7B89"/>
    <w:rsid w:val="008C7C13"/>
    <w:rsid w:val="008C7D4C"/>
    <w:rsid w:val="008C7EDE"/>
    <w:rsid w:val="008D01FD"/>
    <w:rsid w:val="008D0230"/>
    <w:rsid w:val="008D0393"/>
    <w:rsid w:val="008D0402"/>
    <w:rsid w:val="008D0519"/>
    <w:rsid w:val="008D06E9"/>
    <w:rsid w:val="008D0AC1"/>
    <w:rsid w:val="008D0CEF"/>
    <w:rsid w:val="008D1061"/>
    <w:rsid w:val="008D1069"/>
    <w:rsid w:val="008D13CA"/>
    <w:rsid w:val="008D162B"/>
    <w:rsid w:val="008D17F9"/>
    <w:rsid w:val="008D18D3"/>
    <w:rsid w:val="008D1CD4"/>
    <w:rsid w:val="008D1FCA"/>
    <w:rsid w:val="008D2023"/>
    <w:rsid w:val="008D22BA"/>
    <w:rsid w:val="008D2CB3"/>
    <w:rsid w:val="008D2E14"/>
    <w:rsid w:val="008D2ED5"/>
    <w:rsid w:val="008D2F3B"/>
    <w:rsid w:val="008D30BB"/>
    <w:rsid w:val="008D3461"/>
    <w:rsid w:val="008D3813"/>
    <w:rsid w:val="008D3C3C"/>
    <w:rsid w:val="008D3D18"/>
    <w:rsid w:val="008D3E4A"/>
    <w:rsid w:val="008D409A"/>
    <w:rsid w:val="008D4369"/>
    <w:rsid w:val="008D463F"/>
    <w:rsid w:val="008D4919"/>
    <w:rsid w:val="008D4A58"/>
    <w:rsid w:val="008D4C4D"/>
    <w:rsid w:val="008D4D41"/>
    <w:rsid w:val="008D4D8A"/>
    <w:rsid w:val="008D5042"/>
    <w:rsid w:val="008D552A"/>
    <w:rsid w:val="008D5603"/>
    <w:rsid w:val="008D5762"/>
    <w:rsid w:val="008D5764"/>
    <w:rsid w:val="008D599F"/>
    <w:rsid w:val="008D5B98"/>
    <w:rsid w:val="008D5BDE"/>
    <w:rsid w:val="008D5D6F"/>
    <w:rsid w:val="008D5ECC"/>
    <w:rsid w:val="008D5FAC"/>
    <w:rsid w:val="008D60EB"/>
    <w:rsid w:val="008D637A"/>
    <w:rsid w:val="008D66BF"/>
    <w:rsid w:val="008D66E4"/>
    <w:rsid w:val="008D697B"/>
    <w:rsid w:val="008D69BD"/>
    <w:rsid w:val="008D6B07"/>
    <w:rsid w:val="008D6B59"/>
    <w:rsid w:val="008D710E"/>
    <w:rsid w:val="008D7443"/>
    <w:rsid w:val="008D7514"/>
    <w:rsid w:val="008D76FE"/>
    <w:rsid w:val="008D77F7"/>
    <w:rsid w:val="008D7A80"/>
    <w:rsid w:val="008D7CA1"/>
    <w:rsid w:val="008E001D"/>
    <w:rsid w:val="008E032A"/>
    <w:rsid w:val="008E05D5"/>
    <w:rsid w:val="008E071E"/>
    <w:rsid w:val="008E0A90"/>
    <w:rsid w:val="008E0AB8"/>
    <w:rsid w:val="008E12B6"/>
    <w:rsid w:val="008E1B96"/>
    <w:rsid w:val="008E1E5B"/>
    <w:rsid w:val="008E2368"/>
    <w:rsid w:val="008E2401"/>
    <w:rsid w:val="008E2779"/>
    <w:rsid w:val="008E28EF"/>
    <w:rsid w:val="008E2900"/>
    <w:rsid w:val="008E2DBC"/>
    <w:rsid w:val="008E2FE0"/>
    <w:rsid w:val="008E34CF"/>
    <w:rsid w:val="008E357C"/>
    <w:rsid w:val="008E3AA4"/>
    <w:rsid w:val="008E3D81"/>
    <w:rsid w:val="008E3DB3"/>
    <w:rsid w:val="008E4057"/>
    <w:rsid w:val="008E4263"/>
    <w:rsid w:val="008E456B"/>
    <w:rsid w:val="008E4C13"/>
    <w:rsid w:val="008E4C91"/>
    <w:rsid w:val="008E5005"/>
    <w:rsid w:val="008E56D9"/>
    <w:rsid w:val="008E577F"/>
    <w:rsid w:val="008E58E1"/>
    <w:rsid w:val="008E5A09"/>
    <w:rsid w:val="008E5B88"/>
    <w:rsid w:val="008E5FDF"/>
    <w:rsid w:val="008E61E6"/>
    <w:rsid w:val="008E6347"/>
    <w:rsid w:val="008E66AB"/>
    <w:rsid w:val="008E66C5"/>
    <w:rsid w:val="008E6928"/>
    <w:rsid w:val="008E6DD9"/>
    <w:rsid w:val="008E70E2"/>
    <w:rsid w:val="008E737E"/>
    <w:rsid w:val="008E7477"/>
    <w:rsid w:val="008E7590"/>
    <w:rsid w:val="008E75F1"/>
    <w:rsid w:val="008E77C5"/>
    <w:rsid w:val="008E7A47"/>
    <w:rsid w:val="008E7BCE"/>
    <w:rsid w:val="008E7C27"/>
    <w:rsid w:val="008E7EAA"/>
    <w:rsid w:val="008E7F3D"/>
    <w:rsid w:val="008F005B"/>
    <w:rsid w:val="008F0475"/>
    <w:rsid w:val="008F04A2"/>
    <w:rsid w:val="008F0539"/>
    <w:rsid w:val="008F06FC"/>
    <w:rsid w:val="008F08EF"/>
    <w:rsid w:val="008F09A6"/>
    <w:rsid w:val="008F0BBA"/>
    <w:rsid w:val="008F132E"/>
    <w:rsid w:val="008F139A"/>
    <w:rsid w:val="008F14C0"/>
    <w:rsid w:val="008F1807"/>
    <w:rsid w:val="008F1A46"/>
    <w:rsid w:val="008F1A59"/>
    <w:rsid w:val="008F1A7D"/>
    <w:rsid w:val="008F1A82"/>
    <w:rsid w:val="008F1B18"/>
    <w:rsid w:val="008F1CE2"/>
    <w:rsid w:val="008F22BB"/>
    <w:rsid w:val="008F2357"/>
    <w:rsid w:val="008F2844"/>
    <w:rsid w:val="008F2D26"/>
    <w:rsid w:val="008F354C"/>
    <w:rsid w:val="008F358D"/>
    <w:rsid w:val="008F35DD"/>
    <w:rsid w:val="008F3647"/>
    <w:rsid w:val="008F382F"/>
    <w:rsid w:val="008F3E17"/>
    <w:rsid w:val="008F4AA5"/>
    <w:rsid w:val="008F4B55"/>
    <w:rsid w:val="008F4DDA"/>
    <w:rsid w:val="008F4F7D"/>
    <w:rsid w:val="008F53EA"/>
    <w:rsid w:val="008F540C"/>
    <w:rsid w:val="008F54BE"/>
    <w:rsid w:val="008F54DD"/>
    <w:rsid w:val="008F5C34"/>
    <w:rsid w:val="008F5CBE"/>
    <w:rsid w:val="008F5EE0"/>
    <w:rsid w:val="008F5F73"/>
    <w:rsid w:val="008F61C6"/>
    <w:rsid w:val="008F61E5"/>
    <w:rsid w:val="008F683F"/>
    <w:rsid w:val="008F69A0"/>
    <w:rsid w:val="008F6AF3"/>
    <w:rsid w:val="008F6C74"/>
    <w:rsid w:val="008F6D08"/>
    <w:rsid w:val="008F6D82"/>
    <w:rsid w:val="008F6DDF"/>
    <w:rsid w:val="008F710F"/>
    <w:rsid w:val="008F71A9"/>
    <w:rsid w:val="008F78B9"/>
    <w:rsid w:val="008F79EF"/>
    <w:rsid w:val="008F7A2F"/>
    <w:rsid w:val="008F7C25"/>
    <w:rsid w:val="008F7D5A"/>
    <w:rsid w:val="00900121"/>
    <w:rsid w:val="009004E8"/>
    <w:rsid w:val="0090067C"/>
    <w:rsid w:val="00900A10"/>
    <w:rsid w:val="00900AF7"/>
    <w:rsid w:val="00900E51"/>
    <w:rsid w:val="009010ED"/>
    <w:rsid w:val="009013EB"/>
    <w:rsid w:val="00901F1E"/>
    <w:rsid w:val="009021C6"/>
    <w:rsid w:val="0090227F"/>
    <w:rsid w:val="0090236C"/>
    <w:rsid w:val="009024E9"/>
    <w:rsid w:val="009025C0"/>
    <w:rsid w:val="0090266D"/>
    <w:rsid w:val="009029E5"/>
    <w:rsid w:val="00902F99"/>
    <w:rsid w:val="0090300A"/>
    <w:rsid w:val="0090315D"/>
    <w:rsid w:val="009031E7"/>
    <w:rsid w:val="009033B2"/>
    <w:rsid w:val="0090347C"/>
    <w:rsid w:val="009034E2"/>
    <w:rsid w:val="009035E0"/>
    <w:rsid w:val="00903838"/>
    <w:rsid w:val="00903A35"/>
    <w:rsid w:val="00903BDC"/>
    <w:rsid w:val="00903D7C"/>
    <w:rsid w:val="00903E69"/>
    <w:rsid w:val="0090409C"/>
    <w:rsid w:val="00904166"/>
    <w:rsid w:val="00904BD6"/>
    <w:rsid w:val="00904C2E"/>
    <w:rsid w:val="00904FB4"/>
    <w:rsid w:val="00905395"/>
    <w:rsid w:val="00905449"/>
    <w:rsid w:val="009058D3"/>
    <w:rsid w:val="009059D2"/>
    <w:rsid w:val="00905E26"/>
    <w:rsid w:val="009060C3"/>
    <w:rsid w:val="00906325"/>
    <w:rsid w:val="009066B2"/>
    <w:rsid w:val="009069D1"/>
    <w:rsid w:val="00906C8A"/>
    <w:rsid w:val="00906D5C"/>
    <w:rsid w:val="00907513"/>
    <w:rsid w:val="00907DBE"/>
    <w:rsid w:val="00907DE3"/>
    <w:rsid w:val="00907E11"/>
    <w:rsid w:val="00907EB8"/>
    <w:rsid w:val="0091009A"/>
    <w:rsid w:val="0091059A"/>
    <w:rsid w:val="00910C6F"/>
    <w:rsid w:val="00911026"/>
    <w:rsid w:val="00911404"/>
    <w:rsid w:val="00911CB9"/>
    <w:rsid w:val="00911CC2"/>
    <w:rsid w:val="00911D17"/>
    <w:rsid w:val="00911D67"/>
    <w:rsid w:val="00911EE6"/>
    <w:rsid w:val="009129A3"/>
    <w:rsid w:val="00912A72"/>
    <w:rsid w:val="00912AEC"/>
    <w:rsid w:val="00912DBC"/>
    <w:rsid w:val="00912E6E"/>
    <w:rsid w:val="00912F04"/>
    <w:rsid w:val="00913083"/>
    <w:rsid w:val="009130E1"/>
    <w:rsid w:val="009133D9"/>
    <w:rsid w:val="00913715"/>
    <w:rsid w:val="00913DAC"/>
    <w:rsid w:val="00913E1B"/>
    <w:rsid w:val="009142AA"/>
    <w:rsid w:val="009142C6"/>
    <w:rsid w:val="009152AF"/>
    <w:rsid w:val="0091558D"/>
    <w:rsid w:val="00915C7D"/>
    <w:rsid w:val="00915EB0"/>
    <w:rsid w:val="0091630C"/>
    <w:rsid w:val="0091668D"/>
    <w:rsid w:val="00916C79"/>
    <w:rsid w:val="00916DBD"/>
    <w:rsid w:val="00916FD0"/>
    <w:rsid w:val="009170A8"/>
    <w:rsid w:val="00917478"/>
    <w:rsid w:val="00917637"/>
    <w:rsid w:val="0091765C"/>
    <w:rsid w:val="00917751"/>
    <w:rsid w:val="0091777A"/>
    <w:rsid w:val="0091787F"/>
    <w:rsid w:val="00917BF6"/>
    <w:rsid w:val="00917F1A"/>
    <w:rsid w:val="009202C5"/>
    <w:rsid w:val="009205C2"/>
    <w:rsid w:val="0092076F"/>
    <w:rsid w:val="00920E2A"/>
    <w:rsid w:val="00921162"/>
    <w:rsid w:val="009212B4"/>
    <w:rsid w:val="00921414"/>
    <w:rsid w:val="00921579"/>
    <w:rsid w:val="00921975"/>
    <w:rsid w:val="00921E32"/>
    <w:rsid w:val="00922091"/>
    <w:rsid w:val="00922410"/>
    <w:rsid w:val="0092249F"/>
    <w:rsid w:val="00922583"/>
    <w:rsid w:val="0092273E"/>
    <w:rsid w:val="00922800"/>
    <w:rsid w:val="009230D0"/>
    <w:rsid w:val="0092332F"/>
    <w:rsid w:val="00923E5F"/>
    <w:rsid w:val="00924BA1"/>
    <w:rsid w:val="00924F90"/>
    <w:rsid w:val="0092521F"/>
    <w:rsid w:val="009254B8"/>
    <w:rsid w:val="00925650"/>
    <w:rsid w:val="00925714"/>
    <w:rsid w:val="00925809"/>
    <w:rsid w:val="00925BFB"/>
    <w:rsid w:val="00925C41"/>
    <w:rsid w:val="0092617C"/>
    <w:rsid w:val="0092632B"/>
    <w:rsid w:val="0092685A"/>
    <w:rsid w:val="00926949"/>
    <w:rsid w:val="00926C8B"/>
    <w:rsid w:val="00926D65"/>
    <w:rsid w:val="0092723E"/>
    <w:rsid w:val="009276EF"/>
    <w:rsid w:val="00927896"/>
    <w:rsid w:val="0092799D"/>
    <w:rsid w:val="009303BE"/>
    <w:rsid w:val="00930AD5"/>
    <w:rsid w:val="00930D8C"/>
    <w:rsid w:val="00930EE2"/>
    <w:rsid w:val="009313C9"/>
    <w:rsid w:val="009314D0"/>
    <w:rsid w:val="00931D8D"/>
    <w:rsid w:val="00931E89"/>
    <w:rsid w:val="0093226A"/>
    <w:rsid w:val="00932505"/>
    <w:rsid w:val="009326CC"/>
    <w:rsid w:val="00932D9C"/>
    <w:rsid w:val="00932E35"/>
    <w:rsid w:val="00932F32"/>
    <w:rsid w:val="009330ED"/>
    <w:rsid w:val="0093370F"/>
    <w:rsid w:val="00933B5B"/>
    <w:rsid w:val="00933CFB"/>
    <w:rsid w:val="00934100"/>
    <w:rsid w:val="009343A5"/>
    <w:rsid w:val="00934585"/>
    <w:rsid w:val="00934724"/>
    <w:rsid w:val="00934819"/>
    <w:rsid w:val="00934B38"/>
    <w:rsid w:val="00934C0A"/>
    <w:rsid w:val="00934CD5"/>
    <w:rsid w:val="00935140"/>
    <w:rsid w:val="0093575E"/>
    <w:rsid w:val="00935A76"/>
    <w:rsid w:val="00935AFD"/>
    <w:rsid w:val="00935C75"/>
    <w:rsid w:val="00935CFA"/>
    <w:rsid w:val="00936324"/>
    <w:rsid w:val="00936419"/>
    <w:rsid w:val="009368EB"/>
    <w:rsid w:val="009369E3"/>
    <w:rsid w:val="00936BFB"/>
    <w:rsid w:val="00936D04"/>
    <w:rsid w:val="00936F35"/>
    <w:rsid w:val="009374AE"/>
    <w:rsid w:val="009378B1"/>
    <w:rsid w:val="00937C40"/>
    <w:rsid w:val="00937DF8"/>
    <w:rsid w:val="00937F47"/>
    <w:rsid w:val="00940066"/>
    <w:rsid w:val="0094026B"/>
    <w:rsid w:val="00941001"/>
    <w:rsid w:val="00941689"/>
    <w:rsid w:val="009416C9"/>
    <w:rsid w:val="00941B80"/>
    <w:rsid w:val="00941CA7"/>
    <w:rsid w:val="00941E6E"/>
    <w:rsid w:val="00942449"/>
    <w:rsid w:val="00942718"/>
    <w:rsid w:val="00942808"/>
    <w:rsid w:val="00942A29"/>
    <w:rsid w:val="00942C53"/>
    <w:rsid w:val="00942E52"/>
    <w:rsid w:val="00942EE8"/>
    <w:rsid w:val="00942FE4"/>
    <w:rsid w:val="009430C9"/>
    <w:rsid w:val="0094319B"/>
    <w:rsid w:val="00943B27"/>
    <w:rsid w:val="00943E0C"/>
    <w:rsid w:val="00944144"/>
    <w:rsid w:val="009443FB"/>
    <w:rsid w:val="0094446C"/>
    <w:rsid w:val="00944636"/>
    <w:rsid w:val="00944AF2"/>
    <w:rsid w:val="00944D08"/>
    <w:rsid w:val="00944EE2"/>
    <w:rsid w:val="00944EEC"/>
    <w:rsid w:val="0094503E"/>
    <w:rsid w:val="009450D1"/>
    <w:rsid w:val="00945533"/>
    <w:rsid w:val="00945697"/>
    <w:rsid w:val="009456B9"/>
    <w:rsid w:val="009457CD"/>
    <w:rsid w:val="00945846"/>
    <w:rsid w:val="0094594B"/>
    <w:rsid w:val="00945AD9"/>
    <w:rsid w:val="00945AE9"/>
    <w:rsid w:val="00945B49"/>
    <w:rsid w:val="00945C6C"/>
    <w:rsid w:val="00945CC1"/>
    <w:rsid w:val="00945D66"/>
    <w:rsid w:val="0094612B"/>
    <w:rsid w:val="00946267"/>
    <w:rsid w:val="009463C0"/>
    <w:rsid w:val="009468B8"/>
    <w:rsid w:val="00946D78"/>
    <w:rsid w:val="00947291"/>
    <w:rsid w:val="0094741D"/>
    <w:rsid w:val="00947B21"/>
    <w:rsid w:val="00947EC0"/>
    <w:rsid w:val="0095009C"/>
    <w:rsid w:val="00950D43"/>
    <w:rsid w:val="0095119E"/>
    <w:rsid w:val="009518F1"/>
    <w:rsid w:val="00951AB4"/>
    <w:rsid w:val="00951CBC"/>
    <w:rsid w:val="00951CDF"/>
    <w:rsid w:val="00951CF8"/>
    <w:rsid w:val="00951E43"/>
    <w:rsid w:val="00952120"/>
    <w:rsid w:val="00952661"/>
    <w:rsid w:val="009529FC"/>
    <w:rsid w:val="00952BD0"/>
    <w:rsid w:val="00952C92"/>
    <w:rsid w:val="0095361B"/>
    <w:rsid w:val="009539FA"/>
    <w:rsid w:val="0095423A"/>
    <w:rsid w:val="009543E1"/>
    <w:rsid w:val="0095447F"/>
    <w:rsid w:val="00954560"/>
    <w:rsid w:val="009548E4"/>
    <w:rsid w:val="009549E7"/>
    <w:rsid w:val="0095565E"/>
    <w:rsid w:val="009556CC"/>
    <w:rsid w:val="0095580B"/>
    <w:rsid w:val="0095592A"/>
    <w:rsid w:val="00955F00"/>
    <w:rsid w:val="00955F97"/>
    <w:rsid w:val="00955FE7"/>
    <w:rsid w:val="0095605E"/>
    <w:rsid w:val="0095632D"/>
    <w:rsid w:val="00956904"/>
    <w:rsid w:val="00956FF9"/>
    <w:rsid w:val="00957022"/>
    <w:rsid w:val="00957390"/>
    <w:rsid w:val="0095788E"/>
    <w:rsid w:val="00957937"/>
    <w:rsid w:val="00957989"/>
    <w:rsid w:val="00957D30"/>
    <w:rsid w:val="00957E75"/>
    <w:rsid w:val="00960254"/>
    <w:rsid w:val="009606E2"/>
    <w:rsid w:val="00960B18"/>
    <w:rsid w:val="00960DDC"/>
    <w:rsid w:val="00960DE1"/>
    <w:rsid w:val="00960EE8"/>
    <w:rsid w:val="0096144F"/>
    <w:rsid w:val="009615B5"/>
    <w:rsid w:val="009615DC"/>
    <w:rsid w:val="0096165B"/>
    <w:rsid w:val="00961962"/>
    <w:rsid w:val="00961AC8"/>
    <w:rsid w:val="00961BB6"/>
    <w:rsid w:val="00962496"/>
    <w:rsid w:val="00962EC4"/>
    <w:rsid w:val="00962F7C"/>
    <w:rsid w:val="009635AA"/>
    <w:rsid w:val="00963A6B"/>
    <w:rsid w:val="00963D5A"/>
    <w:rsid w:val="00963DAB"/>
    <w:rsid w:val="00964260"/>
    <w:rsid w:val="009642CA"/>
    <w:rsid w:val="00964539"/>
    <w:rsid w:val="00964572"/>
    <w:rsid w:val="00964635"/>
    <w:rsid w:val="0096489B"/>
    <w:rsid w:val="009649A3"/>
    <w:rsid w:val="00964A82"/>
    <w:rsid w:val="00965258"/>
    <w:rsid w:val="0096568A"/>
    <w:rsid w:val="00965691"/>
    <w:rsid w:val="00965A19"/>
    <w:rsid w:val="00965D5B"/>
    <w:rsid w:val="00965F48"/>
    <w:rsid w:val="0096682C"/>
    <w:rsid w:val="00966D7B"/>
    <w:rsid w:val="009672FE"/>
    <w:rsid w:val="009675B8"/>
    <w:rsid w:val="009675E7"/>
    <w:rsid w:val="00967B31"/>
    <w:rsid w:val="00967BCE"/>
    <w:rsid w:val="00967E91"/>
    <w:rsid w:val="00970010"/>
    <w:rsid w:val="009700E5"/>
    <w:rsid w:val="009703D4"/>
    <w:rsid w:val="009704B1"/>
    <w:rsid w:val="00970581"/>
    <w:rsid w:val="0097080F"/>
    <w:rsid w:val="0097084B"/>
    <w:rsid w:val="00970926"/>
    <w:rsid w:val="00970BC5"/>
    <w:rsid w:val="00970EE1"/>
    <w:rsid w:val="0097157B"/>
    <w:rsid w:val="0097158C"/>
    <w:rsid w:val="00971635"/>
    <w:rsid w:val="00971902"/>
    <w:rsid w:val="0097263F"/>
    <w:rsid w:val="00972755"/>
    <w:rsid w:val="009727E7"/>
    <w:rsid w:val="00972A9A"/>
    <w:rsid w:val="00972C2C"/>
    <w:rsid w:val="00972E8C"/>
    <w:rsid w:val="009730EB"/>
    <w:rsid w:val="00973481"/>
    <w:rsid w:val="0097359F"/>
    <w:rsid w:val="0097392D"/>
    <w:rsid w:val="009739CF"/>
    <w:rsid w:val="00973AC0"/>
    <w:rsid w:val="00973BCF"/>
    <w:rsid w:val="00973BEC"/>
    <w:rsid w:val="00973F86"/>
    <w:rsid w:val="00974149"/>
    <w:rsid w:val="009743D2"/>
    <w:rsid w:val="00974D95"/>
    <w:rsid w:val="0097514E"/>
    <w:rsid w:val="009752AA"/>
    <w:rsid w:val="0097530D"/>
    <w:rsid w:val="00975315"/>
    <w:rsid w:val="009754A8"/>
    <w:rsid w:val="00975846"/>
    <w:rsid w:val="00975996"/>
    <w:rsid w:val="00975A0B"/>
    <w:rsid w:val="00975B5D"/>
    <w:rsid w:val="00975C99"/>
    <w:rsid w:val="00975D9D"/>
    <w:rsid w:val="00975E72"/>
    <w:rsid w:val="0097608E"/>
    <w:rsid w:val="0097620C"/>
    <w:rsid w:val="0097683B"/>
    <w:rsid w:val="00976B31"/>
    <w:rsid w:val="00976C17"/>
    <w:rsid w:val="00976C33"/>
    <w:rsid w:val="00976C86"/>
    <w:rsid w:val="00977550"/>
    <w:rsid w:val="009776FB"/>
    <w:rsid w:val="00977809"/>
    <w:rsid w:val="009778FD"/>
    <w:rsid w:val="00977C45"/>
    <w:rsid w:val="00977E3F"/>
    <w:rsid w:val="00977FE5"/>
    <w:rsid w:val="0098007E"/>
    <w:rsid w:val="00980436"/>
    <w:rsid w:val="0098058D"/>
    <w:rsid w:val="009808A2"/>
    <w:rsid w:val="009809A8"/>
    <w:rsid w:val="00980A93"/>
    <w:rsid w:val="00980A9E"/>
    <w:rsid w:val="00980C6B"/>
    <w:rsid w:val="00980CA8"/>
    <w:rsid w:val="00980E18"/>
    <w:rsid w:val="00980EE5"/>
    <w:rsid w:val="00980EF2"/>
    <w:rsid w:val="009813FB"/>
    <w:rsid w:val="0098193C"/>
    <w:rsid w:val="00981AD0"/>
    <w:rsid w:val="00982195"/>
    <w:rsid w:val="009821DD"/>
    <w:rsid w:val="0098238E"/>
    <w:rsid w:val="009823E0"/>
    <w:rsid w:val="00982754"/>
    <w:rsid w:val="00982BD1"/>
    <w:rsid w:val="00982ECA"/>
    <w:rsid w:val="00983386"/>
    <w:rsid w:val="009833B3"/>
    <w:rsid w:val="009839BE"/>
    <w:rsid w:val="00983CCE"/>
    <w:rsid w:val="00983E7B"/>
    <w:rsid w:val="00984031"/>
    <w:rsid w:val="00984227"/>
    <w:rsid w:val="00984276"/>
    <w:rsid w:val="009842C4"/>
    <w:rsid w:val="00984364"/>
    <w:rsid w:val="0098462F"/>
    <w:rsid w:val="00984650"/>
    <w:rsid w:val="0098473C"/>
    <w:rsid w:val="00984998"/>
    <w:rsid w:val="00984D17"/>
    <w:rsid w:val="00984EC6"/>
    <w:rsid w:val="00984EF2"/>
    <w:rsid w:val="00984F73"/>
    <w:rsid w:val="0098542D"/>
    <w:rsid w:val="00985512"/>
    <w:rsid w:val="00985621"/>
    <w:rsid w:val="009859D5"/>
    <w:rsid w:val="00985D3E"/>
    <w:rsid w:val="00985F4C"/>
    <w:rsid w:val="00986465"/>
    <w:rsid w:val="009864D3"/>
    <w:rsid w:val="009865A5"/>
    <w:rsid w:val="00986BC8"/>
    <w:rsid w:val="00986D82"/>
    <w:rsid w:val="00986DA1"/>
    <w:rsid w:val="009871BC"/>
    <w:rsid w:val="0098741D"/>
    <w:rsid w:val="009874C4"/>
    <w:rsid w:val="00987799"/>
    <w:rsid w:val="009877C2"/>
    <w:rsid w:val="00987D38"/>
    <w:rsid w:val="009901E5"/>
    <w:rsid w:val="009902DF"/>
    <w:rsid w:val="00990472"/>
    <w:rsid w:val="00990567"/>
    <w:rsid w:val="009906FB"/>
    <w:rsid w:val="00990714"/>
    <w:rsid w:val="0099074B"/>
    <w:rsid w:val="009908A4"/>
    <w:rsid w:val="00990A79"/>
    <w:rsid w:val="00990E7C"/>
    <w:rsid w:val="009911BF"/>
    <w:rsid w:val="00991537"/>
    <w:rsid w:val="009917FB"/>
    <w:rsid w:val="00991946"/>
    <w:rsid w:val="00991A5B"/>
    <w:rsid w:val="00991A7E"/>
    <w:rsid w:val="00991B7D"/>
    <w:rsid w:val="00991CCB"/>
    <w:rsid w:val="00992095"/>
    <w:rsid w:val="00992365"/>
    <w:rsid w:val="0099295B"/>
    <w:rsid w:val="0099296E"/>
    <w:rsid w:val="00992BA9"/>
    <w:rsid w:val="00992CDA"/>
    <w:rsid w:val="00992FFC"/>
    <w:rsid w:val="00993095"/>
    <w:rsid w:val="009930B0"/>
    <w:rsid w:val="009932DB"/>
    <w:rsid w:val="00993757"/>
    <w:rsid w:val="009938AB"/>
    <w:rsid w:val="00993974"/>
    <w:rsid w:val="00993B24"/>
    <w:rsid w:val="00994042"/>
    <w:rsid w:val="0099420F"/>
    <w:rsid w:val="00994787"/>
    <w:rsid w:val="009949FD"/>
    <w:rsid w:val="00994D33"/>
    <w:rsid w:val="00994E0E"/>
    <w:rsid w:val="0099500D"/>
    <w:rsid w:val="0099512A"/>
    <w:rsid w:val="00995286"/>
    <w:rsid w:val="0099538D"/>
    <w:rsid w:val="009957F1"/>
    <w:rsid w:val="00995A3F"/>
    <w:rsid w:val="009964A1"/>
    <w:rsid w:val="00996A72"/>
    <w:rsid w:val="00996DAE"/>
    <w:rsid w:val="00996DED"/>
    <w:rsid w:val="00996F75"/>
    <w:rsid w:val="0099754E"/>
    <w:rsid w:val="0099761C"/>
    <w:rsid w:val="00997636"/>
    <w:rsid w:val="009976BB"/>
    <w:rsid w:val="009A0266"/>
    <w:rsid w:val="009A04A1"/>
    <w:rsid w:val="009A06A5"/>
    <w:rsid w:val="009A06F1"/>
    <w:rsid w:val="009A08F7"/>
    <w:rsid w:val="009A0C0D"/>
    <w:rsid w:val="009A0D77"/>
    <w:rsid w:val="009A1113"/>
    <w:rsid w:val="009A12BD"/>
    <w:rsid w:val="009A14C4"/>
    <w:rsid w:val="009A150A"/>
    <w:rsid w:val="009A1A72"/>
    <w:rsid w:val="009A1B74"/>
    <w:rsid w:val="009A1C42"/>
    <w:rsid w:val="009A22CC"/>
    <w:rsid w:val="009A2547"/>
    <w:rsid w:val="009A261A"/>
    <w:rsid w:val="009A2D16"/>
    <w:rsid w:val="009A2F42"/>
    <w:rsid w:val="009A2FA2"/>
    <w:rsid w:val="009A31E9"/>
    <w:rsid w:val="009A346F"/>
    <w:rsid w:val="009A34A9"/>
    <w:rsid w:val="009A3511"/>
    <w:rsid w:val="009A38CB"/>
    <w:rsid w:val="009A39A5"/>
    <w:rsid w:val="009A39E9"/>
    <w:rsid w:val="009A3B93"/>
    <w:rsid w:val="009A3BC9"/>
    <w:rsid w:val="009A3BD9"/>
    <w:rsid w:val="009A3D51"/>
    <w:rsid w:val="009A3EC8"/>
    <w:rsid w:val="009A4060"/>
    <w:rsid w:val="009A430A"/>
    <w:rsid w:val="009A450E"/>
    <w:rsid w:val="009A4C52"/>
    <w:rsid w:val="009A4FAB"/>
    <w:rsid w:val="009A5350"/>
    <w:rsid w:val="009A54EA"/>
    <w:rsid w:val="009A56CE"/>
    <w:rsid w:val="009A58CD"/>
    <w:rsid w:val="009A5B32"/>
    <w:rsid w:val="009A5D5C"/>
    <w:rsid w:val="009A5F2E"/>
    <w:rsid w:val="009A66B0"/>
    <w:rsid w:val="009A6749"/>
    <w:rsid w:val="009A6855"/>
    <w:rsid w:val="009A69FC"/>
    <w:rsid w:val="009A6A89"/>
    <w:rsid w:val="009A6C1E"/>
    <w:rsid w:val="009A6E4E"/>
    <w:rsid w:val="009A6F10"/>
    <w:rsid w:val="009A7125"/>
    <w:rsid w:val="009A73F4"/>
    <w:rsid w:val="009A74B4"/>
    <w:rsid w:val="009A75A5"/>
    <w:rsid w:val="009A7708"/>
    <w:rsid w:val="009A7809"/>
    <w:rsid w:val="009A782F"/>
    <w:rsid w:val="009A7B4F"/>
    <w:rsid w:val="009A7BDA"/>
    <w:rsid w:val="009A7F33"/>
    <w:rsid w:val="009B042E"/>
    <w:rsid w:val="009B0757"/>
    <w:rsid w:val="009B0986"/>
    <w:rsid w:val="009B0B1F"/>
    <w:rsid w:val="009B0CEE"/>
    <w:rsid w:val="009B1379"/>
    <w:rsid w:val="009B13BB"/>
    <w:rsid w:val="009B1513"/>
    <w:rsid w:val="009B170F"/>
    <w:rsid w:val="009B1DF7"/>
    <w:rsid w:val="009B1FD1"/>
    <w:rsid w:val="009B20C3"/>
    <w:rsid w:val="009B2A66"/>
    <w:rsid w:val="009B2B31"/>
    <w:rsid w:val="009B30EF"/>
    <w:rsid w:val="009B31F4"/>
    <w:rsid w:val="009B376D"/>
    <w:rsid w:val="009B39B7"/>
    <w:rsid w:val="009B42F7"/>
    <w:rsid w:val="009B4407"/>
    <w:rsid w:val="009B44A1"/>
    <w:rsid w:val="009B4549"/>
    <w:rsid w:val="009B464F"/>
    <w:rsid w:val="009B48A8"/>
    <w:rsid w:val="009B4923"/>
    <w:rsid w:val="009B4944"/>
    <w:rsid w:val="009B4B07"/>
    <w:rsid w:val="009B4D74"/>
    <w:rsid w:val="009B4E51"/>
    <w:rsid w:val="009B4EFE"/>
    <w:rsid w:val="009B51D7"/>
    <w:rsid w:val="009B52C6"/>
    <w:rsid w:val="009B56C8"/>
    <w:rsid w:val="009B572F"/>
    <w:rsid w:val="009B5B0B"/>
    <w:rsid w:val="009B5B25"/>
    <w:rsid w:val="009B5D08"/>
    <w:rsid w:val="009B61E7"/>
    <w:rsid w:val="009B63E3"/>
    <w:rsid w:val="009B6AE8"/>
    <w:rsid w:val="009B6E4D"/>
    <w:rsid w:val="009B72F0"/>
    <w:rsid w:val="009B74FF"/>
    <w:rsid w:val="009B7677"/>
    <w:rsid w:val="009B7803"/>
    <w:rsid w:val="009B7AB9"/>
    <w:rsid w:val="009B7B82"/>
    <w:rsid w:val="009C0493"/>
    <w:rsid w:val="009C0526"/>
    <w:rsid w:val="009C06E5"/>
    <w:rsid w:val="009C098E"/>
    <w:rsid w:val="009C0BA0"/>
    <w:rsid w:val="009C1019"/>
    <w:rsid w:val="009C10CD"/>
    <w:rsid w:val="009C1550"/>
    <w:rsid w:val="009C17AE"/>
    <w:rsid w:val="009C17B2"/>
    <w:rsid w:val="009C1AE1"/>
    <w:rsid w:val="009C1BA1"/>
    <w:rsid w:val="009C2091"/>
    <w:rsid w:val="009C235E"/>
    <w:rsid w:val="009C2466"/>
    <w:rsid w:val="009C267F"/>
    <w:rsid w:val="009C26CE"/>
    <w:rsid w:val="009C2A77"/>
    <w:rsid w:val="009C2B3C"/>
    <w:rsid w:val="009C2C4F"/>
    <w:rsid w:val="009C31B1"/>
    <w:rsid w:val="009C31D4"/>
    <w:rsid w:val="009C329B"/>
    <w:rsid w:val="009C330A"/>
    <w:rsid w:val="009C3440"/>
    <w:rsid w:val="009C3480"/>
    <w:rsid w:val="009C3481"/>
    <w:rsid w:val="009C37E9"/>
    <w:rsid w:val="009C3938"/>
    <w:rsid w:val="009C3A90"/>
    <w:rsid w:val="009C3E15"/>
    <w:rsid w:val="009C4814"/>
    <w:rsid w:val="009C499E"/>
    <w:rsid w:val="009C49EE"/>
    <w:rsid w:val="009C49F9"/>
    <w:rsid w:val="009C4AB0"/>
    <w:rsid w:val="009C4D4B"/>
    <w:rsid w:val="009C4D8E"/>
    <w:rsid w:val="009C4D8F"/>
    <w:rsid w:val="009C512E"/>
    <w:rsid w:val="009C52EE"/>
    <w:rsid w:val="009C5427"/>
    <w:rsid w:val="009C54DB"/>
    <w:rsid w:val="009C5572"/>
    <w:rsid w:val="009C5827"/>
    <w:rsid w:val="009C5888"/>
    <w:rsid w:val="009C598E"/>
    <w:rsid w:val="009C5B27"/>
    <w:rsid w:val="009C5D87"/>
    <w:rsid w:val="009C62C7"/>
    <w:rsid w:val="009C630A"/>
    <w:rsid w:val="009C6590"/>
    <w:rsid w:val="009C6A93"/>
    <w:rsid w:val="009C6BB9"/>
    <w:rsid w:val="009C7134"/>
    <w:rsid w:val="009C7442"/>
    <w:rsid w:val="009C769D"/>
    <w:rsid w:val="009C76C2"/>
    <w:rsid w:val="009C76DC"/>
    <w:rsid w:val="009C77FB"/>
    <w:rsid w:val="009C78BE"/>
    <w:rsid w:val="009C7B4C"/>
    <w:rsid w:val="009C7E9A"/>
    <w:rsid w:val="009D018E"/>
    <w:rsid w:val="009D0476"/>
    <w:rsid w:val="009D0B90"/>
    <w:rsid w:val="009D0CB4"/>
    <w:rsid w:val="009D0E73"/>
    <w:rsid w:val="009D1015"/>
    <w:rsid w:val="009D14BF"/>
    <w:rsid w:val="009D1802"/>
    <w:rsid w:val="009D1E0E"/>
    <w:rsid w:val="009D1E9E"/>
    <w:rsid w:val="009D20BC"/>
    <w:rsid w:val="009D20F1"/>
    <w:rsid w:val="009D2168"/>
    <w:rsid w:val="009D21EC"/>
    <w:rsid w:val="009D2214"/>
    <w:rsid w:val="009D22EF"/>
    <w:rsid w:val="009D2375"/>
    <w:rsid w:val="009D26A3"/>
    <w:rsid w:val="009D27B8"/>
    <w:rsid w:val="009D2807"/>
    <w:rsid w:val="009D298C"/>
    <w:rsid w:val="009D2C22"/>
    <w:rsid w:val="009D2C55"/>
    <w:rsid w:val="009D2C9B"/>
    <w:rsid w:val="009D2CE9"/>
    <w:rsid w:val="009D2E1C"/>
    <w:rsid w:val="009D3699"/>
    <w:rsid w:val="009D3C80"/>
    <w:rsid w:val="009D4108"/>
    <w:rsid w:val="009D41B3"/>
    <w:rsid w:val="009D4486"/>
    <w:rsid w:val="009D46F6"/>
    <w:rsid w:val="009D46F8"/>
    <w:rsid w:val="009D4977"/>
    <w:rsid w:val="009D499D"/>
    <w:rsid w:val="009D4A7C"/>
    <w:rsid w:val="009D4D65"/>
    <w:rsid w:val="009D54F0"/>
    <w:rsid w:val="009D5874"/>
    <w:rsid w:val="009D5A37"/>
    <w:rsid w:val="009D5B0E"/>
    <w:rsid w:val="009D5B1D"/>
    <w:rsid w:val="009D6170"/>
    <w:rsid w:val="009D63C1"/>
    <w:rsid w:val="009D6670"/>
    <w:rsid w:val="009D6B57"/>
    <w:rsid w:val="009D78C3"/>
    <w:rsid w:val="009D78DE"/>
    <w:rsid w:val="009D7C2A"/>
    <w:rsid w:val="009D7D42"/>
    <w:rsid w:val="009D7EB5"/>
    <w:rsid w:val="009D7EF6"/>
    <w:rsid w:val="009D7F01"/>
    <w:rsid w:val="009E025C"/>
    <w:rsid w:val="009E0298"/>
    <w:rsid w:val="009E0311"/>
    <w:rsid w:val="009E045F"/>
    <w:rsid w:val="009E05CF"/>
    <w:rsid w:val="009E0738"/>
    <w:rsid w:val="009E08B6"/>
    <w:rsid w:val="009E0DBF"/>
    <w:rsid w:val="009E1470"/>
    <w:rsid w:val="009E17A4"/>
    <w:rsid w:val="009E1D29"/>
    <w:rsid w:val="009E1EAC"/>
    <w:rsid w:val="009E203B"/>
    <w:rsid w:val="009E21F2"/>
    <w:rsid w:val="009E2290"/>
    <w:rsid w:val="009E242F"/>
    <w:rsid w:val="009E2513"/>
    <w:rsid w:val="009E28F4"/>
    <w:rsid w:val="009E2CE8"/>
    <w:rsid w:val="009E3741"/>
    <w:rsid w:val="009E3AC9"/>
    <w:rsid w:val="009E3ACF"/>
    <w:rsid w:val="009E3C92"/>
    <w:rsid w:val="009E3D23"/>
    <w:rsid w:val="009E3DCA"/>
    <w:rsid w:val="009E3EE3"/>
    <w:rsid w:val="009E4054"/>
    <w:rsid w:val="009E47DD"/>
    <w:rsid w:val="009E484F"/>
    <w:rsid w:val="009E4BB9"/>
    <w:rsid w:val="009E504D"/>
    <w:rsid w:val="009E51FB"/>
    <w:rsid w:val="009E5E3C"/>
    <w:rsid w:val="009E60A9"/>
    <w:rsid w:val="009E6180"/>
    <w:rsid w:val="009E618F"/>
    <w:rsid w:val="009E62E7"/>
    <w:rsid w:val="009E63EA"/>
    <w:rsid w:val="009E65F8"/>
    <w:rsid w:val="009E7239"/>
    <w:rsid w:val="009E739D"/>
    <w:rsid w:val="009F00C1"/>
    <w:rsid w:val="009F032A"/>
    <w:rsid w:val="009F03B5"/>
    <w:rsid w:val="009F0541"/>
    <w:rsid w:val="009F057F"/>
    <w:rsid w:val="009F08FE"/>
    <w:rsid w:val="009F0AFC"/>
    <w:rsid w:val="009F0E1C"/>
    <w:rsid w:val="009F0FA5"/>
    <w:rsid w:val="009F124F"/>
    <w:rsid w:val="009F1646"/>
    <w:rsid w:val="009F190F"/>
    <w:rsid w:val="009F1989"/>
    <w:rsid w:val="009F1997"/>
    <w:rsid w:val="009F19EF"/>
    <w:rsid w:val="009F1C6B"/>
    <w:rsid w:val="009F1D64"/>
    <w:rsid w:val="009F1EC3"/>
    <w:rsid w:val="009F21F0"/>
    <w:rsid w:val="009F27A5"/>
    <w:rsid w:val="009F27E4"/>
    <w:rsid w:val="009F2A35"/>
    <w:rsid w:val="009F2A76"/>
    <w:rsid w:val="009F2BBE"/>
    <w:rsid w:val="009F2FCA"/>
    <w:rsid w:val="009F307D"/>
    <w:rsid w:val="009F3497"/>
    <w:rsid w:val="009F34E7"/>
    <w:rsid w:val="009F3853"/>
    <w:rsid w:val="009F3869"/>
    <w:rsid w:val="009F39A0"/>
    <w:rsid w:val="009F3F02"/>
    <w:rsid w:val="009F4415"/>
    <w:rsid w:val="009F4612"/>
    <w:rsid w:val="009F474D"/>
    <w:rsid w:val="009F4E1A"/>
    <w:rsid w:val="009F4E2C"/>
    <w:rsid w:val="009F5069"/>
    <w:rsid w:val="009F5132"/>
    <w:rsid w:val="009F52CC"/>
    <w:rsid w:val="009F55BD"/>
    <w:rsid w:val="009F57C2"/>
    <w:rsid w:val="009F5871"/>
    <w:rsid w:val="009F5A96"/>
    <w:rsid w:val="009F5D43"/>
    <w:rsid w:val="009F6525"/>
    <w:rsid w:val="009F6543"/>
    <w:rsid w:val="009F654F"/>
    <w:rsid w:val="009F68D6"/>
    <w:rsid w:val="009F7070"/>
    <w:rsid w:val="009F726D"/>
    <w:rsid w:val="009F728E"/>
    <w:rsid w:val="009F773F"/>
    <w:rsid w:val="009F79D5"/>
    <w:rsid w:val="009F7B98"/>
    <w:rsid w:val="009F7BF9"/>
    <w:rsid w:val="009F7C56"/>
    <w:rsid w:val="00A00006"/>
    <w:rsid w:val="00A00228"/>
    <w:rsid w:val="00A005FB"/>
    <w:rsid w:val="00A008AA"/>
    <w:rsid w:val="00A00BE2"/>
    <w:rsid w:val="00A00DA7"/>
    <w:rsid w:val="00A01144"/>
    <w:rsid w:val="00A0156B"/>
    <w:rsid w:val="00A016DF"/>
    <w:rsid w:val="00A01BBF"/>
    <w:rsid w:val="00A01D7D"/>
    <w:rsid w:val="00A02356"/>
    <w:rsid w:val="00A02460"/>
    <w:rsid w:val="00A02E31"/>
    <w:rsid w:val="00A031F5"/>
    <w:rsid w:val="00A035B1"/>
    <w:rsid w:val="00A036E0"/>
    <w:rsid w:val="00A03800"/>
    <w:rsid w:val="00A03AF7"/>
    <w:rsid w:val="00A03B0E"/>
    <w:rsid w:val="00A03BA9"/>
    <w:rsid w:val="00A04069"/>
    <w:rsid w:val="00A0442F"/>
    <w:rsid w:val="00A04764"/>
    <w:rsid w:val="00A04917"/>
    <w:rsid w:val="00A04C21"/>
    <w:rsid w:val="00A04CFF"/>
    <w:rsid w:val="00A04EFC"/>
    <w:rsid w:val="00A04FE0"/>
    <w:rsid w:val="00A04FE8"/>
    <w:rsid w:val="00A05066"/>
    <w:rsid w:val="00A05223"/>
    <w:rsid w:val="00A056E3"/>
    <w:rsid w:val="00A059BD"/>
    <w:rsid w:val="00A05A85"/>
    <w:rsid w:val="00A05B25"/>
    <w:rsid w:val="00A05F0B"/>
    <w:rsid w:val="00A060FF"/>
    <w:rsid w:val="00A0615A"/>
    <w:rsid w:val="00A06254"/>
    <w:rsid w:val="00A06317"/>
    <w:rsid w:val="00A06518"/>
    <w:rsid w:val="00A06589"/>
    <w:rsid w:val="00A0675D"/>
    <w:rsid w:val="00A06F5E"/>
    <w:rsid w:val="00A072E5"/>
    <w:rsid w:val="00A0739B"/>
    <w:rsid w:val="00A074A4"/>
    <w:rsid w:val="00A07580"/>
    <w:rsid w:val="00A07E9B"/>
    <w:rsid w:val="00A10522"/>
    <w:rsid w:val="00A1080F"/>
    <w:rsid w:val="00A10F3F"/>
    <w:rsid w:val="00A112E1"/>
    <w:rsid w:val="00A116FD"/>
    <w:rsid w:val="00A117C9"/>
    <w:rsid w:val="00A117E5"/>
    <w:rsid w:val="00A11947"/>
    <w:rsid w:val="00A11D23"/>
    <w:rsid w:val="00A12089"/>
    <w:rsid w:val="00A12217"/>
    <w:rsid w:val="00A12A43"/>
    <w:rsid w:val="00A12A97"/>
    <w:rsid w:val="00A12B12"/>
    <w:rsid w:val="00A12D67"/>
    <w:rsid w:val="00A13018"/>
    <w:rsid w:val="00A1344E"/>
    <w:rsid w:val="00A13484"/>
    <w:rsid w:val="00A13A08"/>
    <w:rsid w:val="00A1420E"/>
    <w:rsid w:val="00A14912"/>
    <w:rsid w:val="00A14B11"/>
    <w:rsid w:val="00A15120"/>
    <w:rsid w:val="00A1521E"/>
    <w:rsid w:val="00A1550B"/>
    <w:rsid w:val="00A1565D"/>
    <w:rsid w:val="00A1573F"/>
    <w:rsid w:val="00A15F48"/>
    <w:rsid w:val="00A1601C"/>
    <w:rsid w:val="00A160D5"/>
    <w:rsid w:val="00A163F1"/>
    <w:rsid w:val="00A16A52"/>
    <w:rsid w:val="00A16CD9"/>
    <w:rsid w:val="00A16F99"/>
    <w:rsid w:val="00A1715E"/>
    <w:rsid w:val="00A17245"/>
    <w:rsid w:val="00A172B2"/>
    <w:rsid w:val="00A17ABB"/>
    <w:rsid w:val="00A17DF5"/>
    <w:rsid w:val="00A17E2F"/>
    <w:rsid w:val="00A20165"/>
    <w:rsid w:val="00A2025E"/>
    <w:rsid w:val="00A2082E"/>
    <w:rsid w:val="00A20A20"/>
    <w:rsid w:val="00A20A37"/>
    <w:rsid w:val="00A20AE9"/>
    <w:rsid w:val="00A20C69"/>
    <w:rsid w:val="00A20D3B"/>
    <w:rsid w:val="00A20E4D"/>
    <w:rsid w:val="00A21515"/>
    <w:rsid w:val="00A216BB"/>
    <w:rsid w:val="00A21758"/>
    <w:rsid w:val="00A21931"/>
    <w:rsid w:val="00A21E33"/>
    <w:rsid w:val="00A220D6"/>
    <w:rsid w:val="00A2248F"/>
    <w:rsid w:val="00A22781"/>
    <w:rsid w:val="00A227EA"/>
    <w:rsid w:val="00A22E9B"/>
    <w:rsid w:val="00A2310C"/>
    <w:rsid w:val="00A2355F"/>
    <w:rsid w:val="00A235F6"/>
    <w:rsid w:val="00A237B1"/>
    <w:rsid w:val="00A238F1"/>
    <w:rsid w:val="00A239E1"/>
    <w:rsid w:val="00A23B81"/>
    <w:rsid w:val="00A23E42"/>
    <w:rsid w:val="00A23EAA"/>
    <w:rsid w:val="00A240A5"/>
    <w:rsid w:val="00A2414F"/>
    <w:rsid w:val="00A243CC"/>
    <w:rsid w:val="00A2461F"/>
    <w:rsid w:val="00A24780"/>
    <w:rsid w:val="00A248D8"/>
    <w:rsid w:val="00A24A79"/>
    <w:rsid w:val="00A2525B"/>
    <w:rsid w:val="00A25429"/>
    <w:rsid w:val="00A2544E"/>
    <w:rsid w:val="00A259B6"/>
    <w:rsid w:val="00A25A5C"/>
    <w:rsid w:val="00A25D01"/>
    <w:rsid w:val="00A25F96"/>
    <w:rsid w:val="00A26171"/>
    <w:rsid w:val="00A26508"/>
    <w:rsid w:val="00A2691C"/>
    <w:rsid w:val="00A26C31"/>
    <w:rsid w:val="00A26C61"/>
    <w:rsid w:val="00A26EF5"/>
    <w:rsid w:val="00A2739B"/>
    <w:rsid w:val="00A274AF"/>
    <w:rsid w:val="00A275D3"/>
    <w:rsid w:val="00A27708"/>
    <w:rsid w:val="00A277DA"/>
    <w:rsid w:val="00A27865"/>
    <w:rsid w:val="00A279B8"/>
    <w:rsid w:val="00A27AE1"/>
    <w:rsid w:val="00A27AEB"/>
    <w:rsid w:val="00A27C72"/>
    <w:rsid w:val="00A27DD7"/>
    <w:rsid w:val="00A27F70"/>
    <w:rsid w:val="00A3002A"/>
    <w:rsid w:val="00A3015E"/>
    <w:rsid w:val="00A30309"/>
    <w:rsid w:val="00A3111D"/>
    <w:rsid w:val="00A31667"/>
    <w:rsid w:val="00A31B5F"/>
    <w:rsid w:val="00A31CD4"/>
    <w:rsid w:val="00A320C4"/>
    <w:rsid w:val="00A3271A"/>
    <w:rsid w:val="00A32796"/>
    <w:rsid w:val="00A327A3"/>
    <w:rsid w:val="00A32846"/>
    <w:rsid w:val="00A328EB"/>
    <w:rsid w:val="00A33064"/>
    <w:rsid w:val="00A330D0"/>
    <w:rsid w:val="00A335AA"/>
    <w:rsid w:val="00A337E8"/>
    <w:rsid w:val="00A338AB"/>
    <w:rsid w:val="00A33DF3"/>
    <w:rsid w:val="00A34099"/>
    <w:rsid w:val="00A34278"/>
    <w:rsid w:val="00A34502"/>
    <w:rsid w:val="00A34A1B"/>
    <w:rsid w:val="00A34AAE"/>
    <w:rsid w:val="00A34E03"/>
    <w:rsid w:val="00A34F45"/>
    <w:rsid w:val="00A34F7D"/>
    <w:rsid w:val="00A34FDC"/>
    <w:rsid w:val="00A35246"/>
    <w:rsid w:val="00A3525F"/>
    <w:rsid w:val="00A352CC"/>
    <w:rsid w:val="00A35707"/>
    <w:rsid w:val="00A35A60"/>
    <w:rsid w:val="00A35C06"/>
    <w:rsid w:val="00A360FA"/>
    <w:rsid w:val="00A3612F"/>
    <w:rsid w:val="00A365E5"/>
    <w:rsid w:val="00A36830"/>
    <w:rsid w:val="00A369C1"/>
    <w:rsid w:val="00A36BDF"/>
    <w:rsid w:val="00A37322"/>
    <w:rsid w:val="00A3754C"/>
    <w:rsid w:val="00A37645"/>
    <w:rsid w:val="00A37962"/>
    <w:rsid w:val="00A37B8A"/>
    <w:rsid w:val="00A37E59"/>
    <w:rsid w:val="00A37F52"/>
    <w:rsid w:val="00A40123"/>
    <w:rsid w:val="00A401AE"/>
    <w:rsid w:val="00A4032E"/>
    <w:rsid w:val="00A4040F"/>
    <w:rsid w:val="00A40A40"/>
    <w:rsid w:val="00A40F83"/>
    <w:rsid w:val="00A40FB7"/>
    <w:rsid w:val="00A416EB"/>
    <w:rsid w:val="00A417FA"/>
    <w:rsid w:val="00A41A0F"/>
    <w:rsid w:val="00A4209F"/>
    <w:rsid w:val="00A42409"/>
    <w:rsid w:val="00A427E9"/>
    <w:rsid w:val="00A429D2"/>
    <w:rsid w:val="00A42BE2"/>
    <w:rsid w:val="00A42D2D"/>
    <w:rsid w:val="00A433F2"/>
    <w:rsid w:val="00A43AD7"/>
    <w:rsid w:val="00A4402C"/>
    <w:rsid w:val="00A442D8"/>
    <w:rsid w:val="00A444B9"/>
    <w:rsid w:val="00A444F9"/>
    <w:rsid w:val="00A445DE"/>
    <w:rsid w:val="00A445FD"/>
    <w:rsid w:val="00A44A38"/>
    <w:rsid w:val="00A44CC7"/>
    <w:rsid w:val="00A44ECC"/>
    <w:rsid w:val="00A450F0"/>
    <w:rsid w:val="00A45312"/>
    <w:rsid w:val="00A4554A"/>
    <w:rsid w:val="00A45624"/>
    <w:rsid w:val="00A45744"/>
    <w:rsid w:val="00A458F8"/>
    <w:rsid w:val="00A4590C"/>
    <w:rsid w:val="00A45D38"/>
    <w:rsid w:val="00A45E4B"/>
    <w:rsid w:val="00A45F06"/>
    <w:rsid w:val="00A45FF1"/>
    <w:rsid w:val="00A4613D"/>
    <w:rsid w:val="00A4636C"/>
    <w:rsid w:val="00A46529"/>
    <w:rsid w:val="00A46785"/>
    <w:rsid w:val="00A468C4"/>
    <w:rsid w:val="00A46C34"/>
    <w:rsid w:val="00A46DEB"/>
    <w:rsid w:val="00A47880"/>
    <w:rsid w:val="00A47EE3"/>
    <w:rsid w:val="00A50269"/>
    <w:rsid w:val="00A505C4"/>
    <w:rsid w:val="00A506F2"/>
    <w:rsid w:val="00A507B8"/>
    <w:rsid w:val="00A50EC8"/>
    <w:rsid w:val="00A511C6"/>
    <w:rsid w:val="00A5154A"/>
    <w:rsid w:val="00A516F9"/>
    <w:rsid w:val="00A5184A"/>
    <w:rsid w:val="00A519D4"/>
    <w:rsid w:val="00A51C72"/>
    <w:rsid w:val="00A51D17"/>
    <w:rsid w:val="00A51F75"/>
    <w:rsid w:val="00A52097"/>
    <w:rsid w:val="00A523AE"/>
    <w:rsid w:val="00A52BD1"/>
    <w:rsid w:val="00A52C16"/>
    <w:rsid w:val="00A53015"/>
    <w:rsid w:val="00A53570"/>
    <w:rsid w:val="00A538AF"/>
    <w:rsid w:val="00A53ECB"/>
    <w:rsid w:val="00A53F50"/>
    <w:rsid w:val="00A54677"/>
    <w:rsid w:val="00A5500C"/>
    <w:rsid w:val="00A55091"/>
    <w:rsid w:val="00A55170"/>
    <w:rsid w:val="00A551FC"/>
    <w:rsid w:val="00A55216"/>
    <w:rsid w:val="00A55265"/>
    <w:rsid w:val="00A552FC"/>
    <w:rsid w:val="00A558FB"/>
    <w:rsid w:val="00A5590E"/>
    <w:rsid w:val="00A55F8F"/>
    <w:rsid w:val="00A56187"/>
    <w:rsid w:val="00A561C6"/>
    <w:rsid w:val="00A56A34"/>
    <w:rsid w:val="00A57577"/>
    <w:rsid w:val="00A57C83"/>
    <w:rsid w:val="00A57CAD"/>
    <w:rsid w:val="00A57DB6"/>
    <w:rsid w:val="00A57E00"/>
    <w:rsid w:val="00A57E9A"/>
    <w:rsid w:val="00A60837"/>
    <w:rsid w:val="00A6084E"/>
    <w:rsid w:val="00A60896"/>
    <w:rsid w:val="00A60A1D"/>
    <w:rsid w:val="00A60B32"/>
    <w:rsid w:val="00A60D0A"/>
    <w:rsid w:val="00A61077"/>
    <w:rsid w:val="00A6154A"/>
    <w:rsid w:val="00A61616"/>
    <w:rsid w:val="00A61694"/>
    <w:rsid w:val="00A61E50"/>
    <w:rsid w:val="00A61F4D"/>
    <w:rsid w:val="00A61F92"/>
    <w:rsid w:val="00A61FBF"/>
    <w:rsid w:val="00A62160"/>
    <w:rsid w:val="00A62476"/>
    <w:rsid w:val="00A62CC1"/>
    <w:rsid w:val="00A62E75"/>
    <w:rsid w:val="00A6324E"/>
    <w:rsid w:val="00A63533"/>
    <w:rsid w:val="00A63AE9"/>
    <w:rsid w:val="00A63F1C"/>
    <w:rsid w:val="00A6412C"/>
    <w:rsid w:val="00A64691"/>
    <w:rsid w:val="00A64703"/>
    <w:rsid w:val="00A64780"/>
    <w:rsid w:val="00A64787"/>
    <w:rsid w:val="00A649CE"/>
    <w:rsid w:val="00A65DA8"/>
    <w:rsid w:val="00A66660"/>
    <w:rsid w:val="00A667C0"/>
    <w:rsid w:val="00A66920"/>
    <w:rsid w:val="00A669A5"/>
    <w:rsid w:val="00A66BB8"/>
    <w:rsid w:val="00A673BA"/>
    <w:rsid w:val="00A6754B"/>
    <w:rsid w:val="00A70432"/>
    <w:rsid w:val="00A7079E"/>
    <w:rsid w:val="00A70849"/>
    <w:rsid w:val="00A708A4"/>
    <w:rsid w:val="00A70F17"/>
    <w:rsid w:val="00A70F32"/>
    <w:rsid w:val="00A70F8B"/>
    <w:rsid w:val="00A71270"/>
    <w:rsid w:val="00A71564"/>
    <w:rsid w:val="00A71566"/>
    <w:rsid w:val="00A71616"/>
    <w:rsid w:val="00A7161B"/>
    <w:rsid w:val="00A71771"/>
    <w:rsid w:val="00A71D86"/>
    <w:rsid w:val="00A71D9D"/>
    <w:rsid w:val="00A71F8B"/>
    <w:rsid w:val="00A71F95"/>
    <w:rsid w:val="00A7202B"/>
    <w:rsid w:val="00A721C8"/>
    <w:rsid w:val="00A721DC"/>
    <w:rsid w:val="00A72667"/>
    <w:rsid w:val="00A72DB1"/>
    <w:rsid w:val="00A72E4B"/>
    <w:rsid w:val="00A735AA"/>
    <w:rsid w:val="00A737E0"/>
    <w:rsid w:val="00A73B3E"/>
    <w:rsid w:val="00A73D8F"/>
    <w:rsid w:val="00A74279"/>
    <w:rsid w:val="00A742CA"/>
    <w:rsid w:val="00A74699"/>
    <w:rsid w:val="00A749F8"/>
    <w:rsid w:val="00A74BEF"/>
    <w:rsid w:val="00A74C64"/>
    <w:rsid w:val="00A74E85"/>
    <w:rsid w:val="00A74FB4"/>
    <w:rsid w:val="00A753BC"/>
    <w:rsid w:val="00A7554B"/>
    <w:rsid w:val="00A75CAF"/>
    <w:rsid w:val="00A7618B"/>
    <w:rsid w:val="00A761CB"/>
    <w:rsid w:val="00A761F5"/>
    <w:rsid w:val="00A76317"/>
    <w:rsid w:val="00A76485"/>
    <w:rsid w:val="00A76718"/>
    <w:rsid w:val="00A768B9"/>
    <w:rsid w:val="00A76D7B"/>
    <w:rsid w:val="00A770C6"/>
    <w:rsid w:val="00A772E6"/>
    <w:rsid w:val="00A773F0"/>
    <w:rsid w:val="00A77400"/>
    <w:rsid w:val="00A775B3"/>
    <w:rsid w:val="00A775C6"/>
    <w:rsid w:val="00A77612"/>
    <w:rsid w:val="00A77A78"/>
    <w:rsid w:val="00A800C8"/>
    <w:rsid w:val="00A80105"/>
    <w:rsid w:val="00A80115"/>
    <w:rsid w:val="00A80210"/>
    <w:rsid w:val="00A802E9"/>
    <w:rsid w:val="00A80B86"/>
    <w:rsid w:val="00A80C38"/>
    <w:rsid w:val="00A80D9F"/>
    <w:rsid w:val="00A80F3F"/>
    <w:rsid w:val="00A81A01"/>
    <w:rsid w:val="00A81BD7"/>
    <w:rsid w:val="00A81BEE"/>
    <w:rsid w:val="00A81E59"/>
    <w:rsid w:val="00A82169"/>
    <w:rsid w:val="00A82262"/>
    <w:rsid w:val="00A824E6"/>
    <w:rsid w:val="00A8269C"/>
    <w:rsid w:val="00A82735"/>
    <w:rsid w:val="00A83B69"/>
    <w:rsid w:val="00A83F3E"/>
    <w:rsid w:val="00A84023"/>
    <w:rsid w:val="00A8467D"/>
    <w:rsid w:val="00A848D4"/>
    <w:rsid w:val="00A84F49"/>
    <w:rsid w:val="00A8510B"/>
    <w:rsid w:val="00A85465"/>
    <w:rsid w:val="00A8576C"/>
    <w:rsid w:val="00A85A2C"/>
    <w:rsid w:val="00A85A3E"/>
    <w:rsid w:val="00A85C91"/>
    <w:rsid w:val="00A8600A"/>
    <w:rsid w:val="00A8622B"/>
    <w:rsid w:val="00A86453"/>
    <w:rsid w:val="00A86788"/>
    <w:rsid w:val="00A8688B"/>
    <w:rsid w:val="00A86C0D"/>
    <w:rsid w:val="00A870BC"/>
    <w:rsid w:val="00A870FB"/>
    <w:rsid w:val="00A87136"/>
    <w:rsid w:val="00A87493"/>
    <w:rsid w:val="00A879AD"/>
    <w:rsid w:val="00A87A3B"/>
    <w:rsid w:val="00A87D63"/>
    <w:rsid w:val="00A87EFE"/>
    <w:rsid w:val="00A9045C"/>
    <w:rsid w:val="00A904AB"/>
    <w:rsid w:val="00A905A6"/>
    <w:rsid w:val="00A9069F"/>
    <w:rsid w:val="00A90765"/>
    <w:rsid w:val="00A90B1E"/>
    <w:rsid w:val="00A90DCD"/>
    <w:rsid w:val="00A91683"/>
    <w:rsid w:val="00A9190E"/>
    <w:rsid w:val="00A919C7"/>
    <w:rsid w:val="00A91B2B"/>
    <w:rsid w:val="00A91BD4"/>
    <w:rsid w:val="00A91E42"/>
    <w:rsid w:val="00A92941"/>
    <w:rsid w:val="00A92C57"/>
    <w:rsid w:val="00A92FD6"/>
    <w:rsid w:val="00A93360"/>
    <w:rsid w:val="00A93361"/>
    <w:rsid w:val="00A93AC3"/>
    <w:rsid w:val="00A93B59"/>
    <w:rsid w:val="00A942AC"/>
    <w:rsid w:val="00A94451"/>
    <w:rsid w:val="00A946C4"/>
    <w:rsid w:val="00A946D4"/>
    <w:rsid w:val="00A94C82"/>
    <w:rsid w:val="00A94D5E"/>
    <w:rsid w:val="00A94DBE"/>
    <w:rsid w:val="00A953D1"/>
    <w:rsid w:val="00A955DE"/>
    <w:rsid w:val="00A956F3"/>
    <w:rsid w:val="00A958AC"/>
    <w:rsid w:val="00A95B92"/>
    <w:rsid w:val="00A9625A"/>
    <w:rsid w:val="00A9632E"/>
    <w:rsid w:val="00A96371"/>
    <w:rsid w:val="00A9654F"/>
    <w:rsid w:val="00A96DD4"/>
    <w:rsid w:val="00A97593"/>
    <w:rsid w:val="00A975BB"/>
    <w:rsid w:val="00A97A0B"/>
    <w:rsid w:val="00A97EC7"/>
    <w:rsid w:val="00AA014B"/>
    <w:rsid w:val="00AA025F"/>
    <w:rsid w:val="00AA03D1"/>
    <w:rsid w:val="00AA06DC"/>
    <w:rsid w:val="00AA07FB"/>
    <w:rsid w:val="00AA0B56"/>
    <w:rsid w:val="00AA0C63"/>
    <w:rsid w:val="00AA0E2B"/>
    <w:rsid w:val="00AA0F6B"/>
    <w:rsid w:val="00AA1449"/>
    <w:rsid w:val="00AA1477"/>
    <w:rsid w:val="00AA147B"/>
    <w:rsid w:val="00AA249E"/>
    <w:rsid w:val="00AA26EA"/>
    <w:rsid w:val="00AA2BA3"/>
    <w:rsid w:val="00AA2D2A"/>
    <w:rsid w:val="00AA305F"/>
    <w:rsid w:val="00AA37BC"/>
    <w:rsid w:val="00AA3829"/>
    <w:rsid w:val="00AA393B"/>
    <w:rsid w:val="00AA3F40"/>
    <w:rsid w:val="00AA4212"/>
    <w:rsid w:val="00AA4345"/>
    <w:rsid w:val="00AA4536"/>
    <w:rsid w:val="00AA54C6"/>
    <w:rsid w:val="00AA55CE"/>
    <w:rsid w:val="00AA5CD9"/>
    <w:rsid w:val="00AA5D3F"/>
    <w:rsid w:val="00AA60BD"/>
    <w:rsid w:val="00AA613E"/>
    <w:rsid w:val="00AA6387"/>
    <w:rsid w:val="00AA6543"/>
    <w:rsid w:val="00AA6B05"/>
    <w:rsid w:val="00AA6DDB"/>
    <w:rsid w:val="00AA6E1F"/>
    <w:rsid w:val="00AA6F50"/>
    <w:rsid w:val="00AA71DE"/>
    <w:rsid w:val="00AA74CF"/>
    <w:rsid w:val="00AA74E9"/>
    <w:rsid w:val="00AA76B9"/>
    <w:rsid w:val="00AA7790"/>
    <w:rsid w:val="00AA79B3"/>
    <w:rsid w:val="00AA7A6C"/>
    <w:rsid w:val="00AA7AE6"/>
    <w:rsid w:val="00AA7B8E"/>
    <w:rsid w:val="00AB0266"/>
    <w:rsid w:val="00AB03C8"/>
    <w:rsid w:val="00AB045A"/>
    <w:rsid w:val="00AB051C"/>
    <w:rsid w:val="00AB0608"/>
    <w:rsid w:val="00AB0882"/>
    <w:rsid w:val="00AB094E"/>
    <w:rsid w:val="00AB0F91"/>
    <w:rsid w:val="00AB1235"/>
    <w:rsid w:val="00AB127D"/>
    <w:rsid w:val="00AB152F"/>
    <w:rsid w:val="00AB17DB"/>
    <w:rsid w:val="00AB1EC2"/>
    <w:rsid w:val="00AB1F78"/>
    <w:rsid w:val="00AB2829"/>
    <w:rsid w:val="00AB2CFA"/>
    <w:rsid w:val="00AB2E63"/>
    <w:rsid w:val="00AB362B"/>
    <w:rsid w:val="00AB3F82"/>
    <w:rsid w:val="00AB494D"/>
    <w:rsid w:val="00AB4C03"/>
    <w:rsid w:val="00AB4C51"/>
    <w:rsid w:val="00AB4E02"/>
    <w:rsid w:val="00AB557F"/>
    <w:rsid w:val="00AB569E"/>
    <w:rsid w:val="00AB58FC"/>
    <w:rsid w:val="00AB5A27"/>
    <w:rsid w:val="00AB5B72"/>
    <w:rsid w:val="00AB5D55"/>
    <w:rsid w:val="00AB5FDE"/>
    <w:rsid w:val="00AB60EE"/>
    <w:rsid w:val="00AB6183"/>
    <w:rsid w:val="00AB641D"/>
    <w:rsid w:val="00AB6625"/>
    <w:rsid w:val="00AB67B4"/>
    <w:rsid w:val="00AB6825"/>
    <w:rsid w:val="00AB68DB"/>
    <w:rsid w:val="00AB6A06"/>
    <w:rsid w:val="00AB6E87"/>
    <w:rsid w:val="00AB6EB5"/>
    <w:rsid w:val="00AB6F02"/>
    <w:rsid w:val="00AB700C"/>
    <w:rsid w:val="00AB7555"/>
    <w:rsid w:val="00AB7557"/>
    <w:rsid w:val="00AB7632"/>
    <w:rsid w:val="00AB7F60"/>
    <w:rsid w:val="00AC03AD"/>
    <w:rsid w:val="00AC05C1"/>
    <w:rsid w:val="00AC06EE"/>
    <w:rsid w:val="00AC0B43"/>
    <w:rsid w:val="00AC1033"/>
    <w:rsid w:val="00AC10A8"/>
    <w:rsid w:val="00AC1134"/>
    <w:rsid w:val="00AC18B9"/>
    <w:rsid w:val="00AC223B"/>
    <w:rsid w:val="00AC23D2"/>
    <w:rsid w:val="00AC2837"/>
    <w:rsid w:val="00AC28BE"/>
    <w:rsid w:val="00AC2A03"/>
    <w:rsid w:val="00AC2B4D"/>
    <w:rsid w:val="00AC3016"/>
    <w:rsid w:val="00AC30A9"/>
    <w:rsid w:val="00AC325C"/>
    <w:rsid w:val="00AC32E3"/>
    <w:rsid w:val="00AC3907"/>
    <w:rsid w:val="00AC3AAB"/>
    <w:rsid w:val="00AC3B9A"/>
    <w:rsid w:val="00AC41A4"/>
    <w:rsid w:val="00AC4269"/>
    <w:rsid w:val="00AC49DF"/>
    <w:rsid w:val="00AC4B05"/>
    <w:rsid w:val="00AC4C52"/>
    <w:rsid w:val="00AC4E83"/>
    <w:rsid w:val="00AC4F03"/>
    <w:rsid w:val="00AC4FD2"/>
    <w:rsid w:val="00AC5232"/>
    <w:rsid w:val="00AC5278"/>
    <w:rsid w:val="00AC571A"/>
    <w:rsid w:val="00AC5B8E"/>
    <w:rsid w:val="00AC5E0A"/>
    <w:rsid w:val="00AC5FC6"/>
    <w:rsid w:val="00AC61EC"/>
    <w:rsid w:val="00AC6264"/>
    <w:rsid w:val="00AC635D"/>
    <w:rsid w:val="00AC637A"/>
    <w:rsid w:val="00AC64D0"/>
    <w:rsid w:val="00AC65C9"/>
    <w:rsid w:val="00AC67AA"/>
    <w:rsid w:val="00AC68E6"/>
    <w:rsid w:val="00AC69F5"/>
    <w:rsid w:val="00AC6BCB"/>
    <w:rsid w:val="00AC6D50"/>
    <w:rsid w:val="00AC71EB"/>
    <w:rsid w:val="00AC734E"/>
    <w:rsid w:val="00AC75F7"/>
    <w:rsid w:val="00AC7AB0"/>
    <w:rsid w:val="00AC7B3B"/>
    <w:rsid w:val="00AC7DA4"/>
    <w:rsid w:val="00AD0031"/>
    <w:rsid w:val="00AD0058"/>
    <w:rsid w:val="00AD063B"/>
    <w:rsid w:val="00AD09F4"/>
    <w:rsid w:val="00AD0C4C"/>
    <w:rsid w:val="00AD0D90"/>
    <w:rsid w:val="00AD0E8D"/>
    <w:rsid w:val="00AD0F63"/>
    <w:rsid w:val="00AD1869"/>
    <w:rsid w:val="00AD1AA7"/>
    <w:rsid w:val="00AD1BFC"/>
    <w:rsid w:val="00AD2234"/>
    <w:rsid w:val="00AD2539"/>
    <w:rsid w:val="00AD2FAD"/>
    <w:rsid w:val="00AD2FE6"/>
    <w:rsid w:val="00AD30C5"/>
    <w:rsid w:val="00AD3124"/>
    <w:rsid w:val="00AD324F"/>
    <w:rsid w:val="00AD33DC"/>
    <w:rsid w:val="00AD3519"/>
    <w:rsid w:val="00AD3A08"/>
    <w:rsid w:val="00AD3AD7"/>
    <w:rsid w:val="00AD3CE8"/>
    <w:rsid w:val="00AD3E06"/>
    <w:rsid w:val="00AD420F"/>
    <w:rsid w:val="00AD4463"/>
    <w:rsid w:val="00AD4511"/>
    <w:rsid w:val="00AD45B7"/>
    <w:rsid w:val="00AD45C8"/>
    <w:rsid w:val="00AD4A56"/>
    <w:rsid w:val="00AD4B44"/>
    <w:rsid w:val="00AD52A2"/>
    <w:rsid w:val="00AD53D5"/>
    <w:rsid w:val="00AD56EA"/>
    <w:rsid w:val="00AD59E9"/>
    <w:rsid w:val="00AD5ACE"/>
    <w:rsid w:val="00AD5AF9"/>
    <w:rsid w:val="00AD5D93"/>
    <w:rsid w:val="00AD5F42"/>
    <w:rsid w:val="00AD6368"/>
    <w:rsid w:val="00AD6605"/>
    <w:rsid w:val="00AD6991"/>
    <w:rsid w:val="00AD6A00"/>
    <w:rsid w:val="00AD6D47"/>
    <w:rsid w:val="00AD6EF6"/>
    <w:rsid w:val="00AD708F"/>
    <w:rsid w:val="00AD7127"/>
    <w:rsid w:val="00AD71E4"/>
    <w:rsid w:val="00AD730E"/>
    <w:rsid w:val="00AD746E"/>
    <w:rsid w:val="00AD7A8D"/>
    <w:rsid w:val="00AD7C56"/>
    <w:rsid w:val="00AD7FD9"/>
    <w:rsid w:val="00AE0257"/>
    <w:rsid w:val="00AE07C0"/>
    <w:rsid w:val="00AE0CEF"/>
    <w:rsid w:val="00AE0D52"/>
    <w:rsid w:val="00AE10F7"/>
    <w:rsid w:val="00AE127E"/>
    <w:rsid w:val="00AE19A6"/>
    <w:rsid w:val="00AE1DC6"/>
    <w:rsid w:val="00AE1F0D"/>
    <w:rsid w:val="00AE1F5D"/>
    <w:rsid w:val="00AE2239"/>
    <w:rsid w:val="00AE24A5"/>
    <w:rsid w:val="00AE2752"/>
    <w:rsid w:val="00AE2B1E"/>
    <w:rsid w:val="00AE2BFC"/>
    <w:rsid w:val="00AE2EDB"/>
    <w:rsid w:val="00AE347C"/>
    <w:rsid w:val="00AE386F"/>
    <w:rsid w:val="00AE3989"/>
    <w:rsid w:val="00AE4034"/>
    <w:rsid w:val="00AE4170"/>
    <w:rsid w:val="00AE4360"/>
    <w:rsid w:val="00AE4537"/>
    <w:rsid w:val="00AE4552"/>
    <w:rsid w:val="00AE4F28"/>
    <w:rsid w:val="00AE511D"/>
    <w:rsid w:val="00AE517D"/>
    <w:rsid w:val="00AE523F"/>
    <w:rsid w:val="00AE56FA"/>
    <w:rsid w:val="00AE5B83"/>
    <w:rsid w:val="00AE5CFC"/>
    <w:rsid w:val="00AE5FC7"/>
    <w:rsid w:val="00AE62C4"/>
    <w:rsid w:val="00AE66FA"/>
    <w:rsid w:val="00AE6793"/>
    <w:rsid w:val="00AE6EEA"/>
    <w:rsid w:val="00AE724F"/>
    <w:rsid w:val="00AE7389"/>
    <w:rsid w:val="00AE743E"/>
    <w:rsid w:val="00AE77E7"/>
    <w:rsid w:val="00AE79F8"/>
    <w:rsid w:val="00AE7AB3"/>
    <w:rsid w:val="00AF0372"/>
    <w:rsid w:val="00AF042A"/>
    <w:rsid w:val="00AF0BC9"/>
    <w:rsid w:val="00AF1202"/>
    <w:rsid w:val="00AF1234"/>
    <w:rsid w:val="00AF1A54"/>
    <w:rsid w:val="00AF1C66"/>
    <w:rsid w:val="00AF1FD4"/>
    <w:rsid w:val="00AF26CB"/>
    <w:rsid w:val="00AF26EE"/>
    <w:rsid w:val="00AF2916"/>
    <w:rsid w:val="00AF2ABD"/>
    <w:rsid w:val="00AF2B5E"/>
    <w:rsid w:val="00AF2EF4"/>
    <w:rsid w:val="00AF2FFC"/>
    <w:rsid w:val="00AF2FFF"/>
    <w:rsid w:val="00AF3039"/>
    <w:rsid w:val="00AF3377"/>
    <w:rsid w:val="00AF3435"/>
    <w:rsid w:val="00AF347F"/>
    <w:rsid w:val="00AF3870"/>
    <w:rsid w:val="00AF3AA8"/>
    <w:rsid w:val="00AF3BAC"/>
    <w:rsid w:val="00AF3D57"/>
    <w:rsid w:val="00AF3DA3"/>
    <w:rsid w:val="00AF41AD"/>
    <w:rsid w:val="00AF42BB"/>
    <w:rsid w:val="00AF47D3"/>
    <w:rsid w:val="00AF4816"/>
    <w:rsid w:val="00AF486B"/>
    <w:rsid w:val="00AF4A56"/>
    <w:rsid w:val="00AF4B00"/>
    <w:rsid w:val="00AF4B27"/>
    <w:rsid w:val="00AF4C00"/>
    <w:rsid w:val="00AF4C26"/>
    <w:rsid w:val="00AF4CF3"/>
    <w:rsid w:val="00AF5137"/>
    <w:rsid w:val="00AF538A"/>
    <w:rsid w:val="00AF5488"/>
    <w:rsid w:val="00AF54CB"/>
    <w:rsid w:val="00AF56C4"/>
    <w:rsid w:val="00AF56DA"/>
    <w:rsid w:val="00AF58B8"/>
    <w:rsid w:val="00AF5AB7"/>
    <w:rsid w:val="00AF5AD6"/>
    <w:rsid w:val="00AF5B31"/>
    <w:rsid w:val="00AF5D01"/>
    <w:rsid w:val="00AF67AB"/>
    <w:rsid w:val="00AF6939"/>
    <w:rsid w:val="00AF6B2F"/>
    <w:rsid w:val="00AF6D43"/>
    <w:rsid w:val="00AF6E52"/>
    <w:rsid w:val="00AF73F1"/>
    <w:rsid w:val="00AF7628"/>
    <w:rsid w:val="00AF7808"/>
    <w:rsid w:val="00AF78E7"/>
    <w:rsid w:val="00AF7904"/>
    <w:rsid w:val="00AF7C81"/>
    <w:rsid w:val="00B003EC"/>
    <w:rsid w:val="00B00E11"/>
    <w:rsid w:val="00B01970"/>
    <w:rsid w:val="00B01C31"/>
    <w:rsid w:val="00B01D2C"/>
    <w:rsid w:val="00B01D72"/>
    <w:rsid w:val="00B02170"/>
    <w:rsid w:val="00B0240D"/>
    <w:rsid w:val="00B0279F"/>
    <w:rsid w:val="00B02841"/>
    <w:rsid w:val="00B02874"/>
    <w:rsid w:val="00B02CF8"/>
    <w:rsid w:val="00B02D0B"/>
    <w:rsid w:val="00B02F9D"/>
    <w:rsid w:val="00B03018"/>
    <w:rsid w:val="00B03201"/>
    <w:rsid w:val="00B03488"/>
    <w:rsid w:val="00B03529"/>
    <w:rsid w:val="00B0377F"/>
    <w:rsid w:val="00B039C9"/>
    <w:rsid w:val="00B03A31"/>
    <w:rsid w:val="00B03C56"/>
    <w:rsid w:val="00B03E0A"/>
    <w:rsid w:val="00B03F62"/>
    <w:rsid w:val="00B04940"/>
    <w:rsid w:val="00B04A8E"/>
    <w:rsid w:val="00B04F02"/>
    <w:rsid w:val="00B05151"/>
    <w:rsid w:val="00B051E9"/>
    <w:rsid w:val="00B055A4"/>
    <w:rsid w:val="00B05C96"/>
    <w:rsid w:val="00B05CD7"/>
    <w:rsid w:val="00B0603B"/>
    <w:rsid w:val="00B062DA"/>
    <w:rsid w:val="00B06865"/>
    <w:rsid w:val="00B068F5"/>
    <w:rsid w:val="00B069F1"/>
    <w:rsid w:val="00B06AB7"/>
    <w:rsid w:val="00B06DAE"/>
    <w:rsid w:val="00B06FAC"/>
    <w:rsid w:val="00B070FB"/>
    <w:rsid w:val="00B07233"/>
    <w:rsid w:val="00B07436"/>
    <w:rsid w:val="00B07B38"/>
    <w:rsid w:val="00B07DCD"/>
    <w:rsid w:val="00B07FAA"/>
    <w:rsid w:val="00B100FE"/>
    <w:rsid w:val="00B1011F"/>
    <w:rsid w:val="00B1014B"/>
    <w:rsid w:val="00B103B5"/>
    <w:rsid w:val="00B108EB"/>
    <w:rsid w:val="00B10A79"/>
    <w:rsid w:val="00B11595"/>
    <w:rsid w:val="00B115AA"/>
    <w:rsid w:val="00B116F5"/>
    <w:rsid w:val="00B11899"/>
    <w:rsid w:val="00B118D5"/>
    <w:rsid w:val="00B119F2"/>
    <w:rsid w:val="00B120D5"/>
    <w:rsid w:val="00B121D0"/>
    <w:rsid w:val="00B1262C"/>
    <w:rsid w:val="00B127E3"/>
    <w:rsid w:val="00B12922"/>
    <w:rsid w:val="00B12A07"/>
    <w:rsid w:val="00B12DF3"/>
    <w:rsid w:val="00B1308F"/>
    <w:rsid w:val="00B13253"/>
    <w:rsid w:val="00B13269"/>
    <w:rsid w:val="00B1329D"/>
    <w:rsid w:val="00B134C9"/>
    <w:rsid w:val="00B13A3D"/>
    <w:rsid w:val="00B13D76"/>
    <w:rsid w:val="00B142F9"/>
    <w:rsid w:val="00B1447F"/>
    <w:rsid w:val="00B14C37"/>
    <w:rsid w:val="00B14F07"/>
    <w:rsid w:val="00B14F42"/>
    <w:rsid w:val="00B1527A"/>
    <w:rsid w:val="00B154FB"/>
    <w:rsid w:val="00B15628"/>
    <w:rsid w:val="00B15663"/>
    <w:rsid w:val="00B1586E"/>
    <w:rsid w:val="00B15CFB"/>
    <w:rsid w:val="00B15D7A"/>
    <w:rsid w:val="00B16123"/>
    <w:rsid w:val="00B16E69"/>
    <w:rsid w:val="00B170AD"/>
    <w:rsid w:val="00B17BCD"/>
    <w:rsid w:val="00B17C71"/>
    <w:rsid w:val="00B2034B"/>
    <w:rsid w:val="00B209B3"/>
    <w:rsid w:val="00B20BFC"/>
    <w:rsid w:val="00B20F45"/>
    <w:rsid w:val="00B21757"/>
    <w:rsid w:val="00B217DA"/>
    <w:rsid w:val="00B218DE"/>
    <w:rsid w:val="00B219A3"/>
    <w:rsid w:val="00B226FD"/>
    <w:rsid w:val="00B22893"/>
    <w:rsid w:val="00B228B4"/>
    <w:rsid w:val="00B22C40"/>
    <w:rsid w:val="00B22E6A"/>
    <w:rsid w:val="00B23120"/>
    <w:rsid w:val="00B23A06"/>
    <w:rsid w:val="00B24861"/>
    <w:rsid w:val="00B2516A"/>
    <w:rsid w:val="00B2517E"/>
    <w:rsid w:val="00B25193"/>
    <w:rsid w:val="00B253CB"/>
    <w:rsid w:val="00B25944"/>
    <w:rsid w:val="00B25A01"/>
    <w:rsid w:val="00B25B8B"/>
    <w:rsid w:val="00B25BDF"/>
    <w:rsid w:val="00B269E2"/>
    <w:rsid w:val="00B26ADE"/>
    <w:rsid w:val="00B274F8"/>
    <w:rsid w:val="00B2764D"/>
    <w:rsid w:val="00B276AF"/>
    <w:rsid w:val="00B27AB6"/>
    <w:rsid w:val="00B27B15"/>
    <w:rsid w:val="00B27BD7"/>
    <w:rsid w:val="00B27DD1"/>
    <w:rsid w:val="00B27EE9"/>
    <w:rsid w:val="00B3028F"/>
    <w:rsid w:val="00B3072A"/>
    <w:rsid w:val="00B30CE7"/>
    <w:rsid w:val="00B30EB5"/>
    <w:rsid w:val="00B3143B"/>
    <w:rsid w:val="00B318DB"/>
    <w:rsid w:val="00B31B0B"/>
    <w:rsid w:val="00B31C42"/>
    <w:rsid w:val="00B31CD7"/>
    <w:rsid w:val="00B31D09"/>
    <w:rsid w:val="00B3207F"/>
    <w:rsid w:val="00B32138"/>
    <w:rsid w:val="00B323A0"/>
    <w:rsid w:val="00B324BC"/>
    <w:rsid w:val="00B3285C"/>
    <w:rsid w:val="00B32B75"/>
    <w:rsid w:val="00B32D31"/>
    <w:rsid w:val="00B33179"/>
    <w:rsid w:val="00B333F7"/>
    <w:rsid w:val="00B336B5"/>
    <w:rsid w:val="00B337DF"/>
    <w:rsid w:val="00B338F2"/>
    <w:rsid w:val="00B3393B"/>
    <w:rsid w:val="00B33940"/>
    <w:rsid w:val="00B33B71"/>
    <w:rsid w:val="00B33B95"/>
    <w:rsid w:val="00B33C2C"/>
    <w:rsid w:val="00B33CFD"/>
    <w:rsid w:val="00B34036"/>
    <w:rsid w:val="00B341CA"/>
    <w:rsid w:val="00B346DE"/>
    <w:rsid w:val="00B34AE6"/>
    <w:rsid w:val="00B34D5D"/>
    <w:rsid w:val="00B34D80"/>
    <w:rsid w:val="00B35309"/>
    <w:rsid w:val="00B360C2"/>
    <w:rsid w:val="00B36102"/>
    <w:rsid w:val="00B36141"/>
    <w:rsid w:val="00B3618F"/>
    <w:rsid w:val="00B368B5"/>
    <w:rsid w:val="00B36A29"/>
    <w:rsid w:val="00B36DEA"/>
    <w:rsid w:val="00B36E7B"/>
    <w:rsid w:val="00B36F71"/>
    <w:rsid w:val="00B37004"/>
    <w:rsid w:val="00B370A7"/>
    <w:rsid w:val="00B373AC"/>
    <w:rsid w:val="00B3766A"/>
    <w:rsid w:val="00B37E50"/>
    <w:rsid w:val="00B402E9"/>
    <w:rsid w:val="00B4049A"/>
    <w:rsid w:val="00B40947"/>
    <w:rsid w:val="00B40A77"/>
    <w:rsid w:val="00B40D55"/>
    <w:rsid w:val="00B40E19"/>
    <w:rsid w:val="00B4111B"/>
    <w:rsid w:val="00B41229"/>
    <w:rsid w:val="00B412C5"/>
    <w:rsid w:val="00B41362"/>
    <w:rsid w:val="00B4149A"/>
    <w:rsid w:val="00B41721"/>
    <w:rsid w:val="00B417CF"/>
    <w:rsid w:val="00B41926"/>
    <w:rsid w:val="00B419FA"/>
    <w:rsid w:val="00B41CC5"/>
    <w:rsid w:val="00B41FC1"/>
    <w:rsid w:val="00B42108"/>
    <w:rsid w:val="00B421C7"/>
    <w:rsid w:val="00B422DD"/>
    <w:rsid w:val="00B4285E"/>
    <w:rsid w:val="00B4289E"/>
    <w:rsid w:val="00B42AE6"/>
    <w:rsid w:val="00B42F79"/>
    <w:rsid w:val="00B43775"/>
    <w:rsid w:val="00B441F9"/>
    <w:rsid w:val="00B44909"/>
    <w:rsid w:val="00B44CA8"/>
    <w:rsid w:val="00B44E87"/>
    <w:rsid w:val="00B45252"/>
    <w:rsid w:val="00B4538F"/>
    <w:rsid w:val="00B45714"/>
    <w:rsid w:val="00B45794"/>
    <w:rsid w:val="00B45A57"/>
    <w:rsid w:val="00B45AFF"/>
    <w:rsid w:val="00B45FBC"/>
    <w:rsid w:val="00B46266"/>
    <w:rsid w:val="00B4631C"/>
    <w:rsid w:val="00B4667F"/>
    <w:rsid w:val="00B46C7A"/>
    <w:rsid w:val="00B46D9A"/>
    <w:rsid w:val="00B46F76"/>
    <w:rsid w:val="00B4705F"/>
    <w:rsid w:val="00B47120"/>
    <w:rsid w:val="00B476C6"/>
    <w:rsid w:val="00B47721"/>
    <w:rsid w:val="00B47F69"/>
    <w:rsid w:val="00B5042D"/>
    <w:rsid w:val="00B50F3E"/>
    <w:rsid w:val="00B514BC"/>
    <w:rsid w:val="00B51955"/>
    <w:rsid w:val="00B51A28"/>
    <w:rsid w:val="00B51CAA"/>
    <w:rsid w:val="00B51DB3"/>
    <w:rsid w:val="00B51E85"/>
    <w:rsid w:val="00B52362"/>
    <w:rsid w:val="00B52407"/>
    <w:rsid w:val="00B5268C"/>
    <w:rsid w:val="00B5278E"/>
    <w:rsid w:val="00B52858"/>
    <w:rsid w:val="00B529E0"/>
    <w:rsid w:val="00B52F8F"/>
    <w:rsid w:val="00B53253"/>
    <w:rsid w:val="00B5365D"/>
    <w:rsid w:val="00B5378B"/>
    <w:rsid w:val="00B537AC"/>
    <w:rsid w:val="00B53854"/>
    <w:rsid w:val="00B53957"/>
    <w:rsid w:val="00B53AD3"/>
    <w:rsid w:val="00B545C5"/>
    <w:rsid w:val="00B545DE"/>
    <w:rsid w:val="00B54865"/>
    <w:rsid w:val="00B54AA8"/>
    <w:rsid w:val="00B54B3D"/>
    <w:rsid w:val="00B54EF5"/>
    <w:rsid w:val="00B5514B"/>
    <w:rsid w:val="00B55459"/>
    <w:rsid w:val="00B555D8"/>
    <w:rsid w:val="00B55674"/>
    <w:rsid w:val="00B5585A"/>
    <w:rsid w:val="00B55A96"/>
    <w:rsid w:val="00B55ECB"/>
    <w:rsid w:val="00B55FD0"/>
    <w:rsid w:val="00B560D9"/>
    <w:rsid w:val="00B56318"/>
    <w:rsid w:val="00B5652D"/>
    <w:rsid w:val="00B56692"/>
    <w:rsid w:val="00B566D1"/>
    <w:rsid w:val="00B567BF"/>
    <w:rsid w:val="00B56A2C"/>
    <w:rsid w:val="00B56E61"/>
    <w:rsid w:val="00B56FB3"/>
    <w:rsid w:val="00B57140"/>
    <w:rsid w:val="00B57204"/>
    <w:rsid w:val="00B573B5"/>
    <w:rsid w:val="00B575DE"/>
    <w:rsid w:val="00B576C9"/>
    <w:rsid w:val="00B57713"/>
    <w:rsid w:val="00B579B7"/>
    <w:rsid w:val="00B57A5D"/>
    <w:rsid w:val="00B57BDE"/>
    <w:rsid w:val="00B60102"/>
    <w:rsid w:val="00B601D2"/>
    <w:rsid w:val="00B6021F"/>
    <w:rsid w:val="00B603E3"/>
    <w:rsid w:val="00B603E5"/>
    <w:rsid w:val="00B60499"/>
    <w:rsid w:val="00B6054A"/>
    <w:rsid w:val="00B60585"/>
    <w:rsid w:val="00B6066B"/>
    <w:rsid w:val="00B6078D"/>
    <w:rsid w:val="00B6124A"/>
    <w:rsid w:val="00B614E1"/>
    <w:rsid w:val="00B61766"/>
    <w:rsid w:val="00B6176B"/>
    <w:rsid w:val="00B6179D"/>
    <w:rsid w:val="00B62249"/>
    <w:rsid w:val="00B628E4"/>
    <w:rsid w:val="00B62A60"/>
    <w:rsid w:val="00B62CCE"/>
    <w:rsid w:val="00B63540"/>
    <w:rsid w:val="00B63688"/>
    <w:rsid w:val="00B63B38"/>
    <w:rsid w:val="00B63F2D"/>
    <w:rsid w:val="00B6401D"/>
    <w:rsid w:val="00B6404B"/>
    <w:rsid w:val="00B640E2"/>
    <w:rsid w:val="00B641B5"/>
    <w:rsid w:val="00B64487"/>
    <w:rsid w:val="00B646D4"/>
    <w:rsid w:val="00B6481B"/>
    <w:rsid w:val="00B64E9A"/>
    <w:rsid w:val="00B64FD2"/>
    <w:rsid w:val="00B65255"/>
    <w:rsid w:val="00B65435"/>
    <w:rsid w:val="00B654D3"/>
    <w:rsid w:val="00B65704"/>
    <w:rsid w:val="00B6578D"/>
    <w:rsid w:val="00B65F6A"/>
    <w:rsid w:val="00B65FC8"/>
    <w:rsid w:val="00B66056"/>
    <w:rsid w:val="00B6622F"/>
    <w:rsid w:val="00B663B6"/>
    <w:rsid w:val="00B6647D"/>
    <w:rsid w:val="00B66A25"/>
    <w:rsid w:val="00B66E3A"/>
    <w:rsid w:val="00B66F3B"/>
    <w:rsid w:val="00B66FB7"/>
    <w:rsid w:val="00B67150"/>
    <w:rsid w:val="00B673A8"/>
    <w:rsid w:val="00B676F2"/>
    <w:rsid w:val="00B67AD7"/>
    <w:rsid w:val="00B67B58"/>
    <w:rsid w:val="00B67FA2"/>
    <w:rsid w:val="00B70112"/>
    <w:rsid w:val="00B70120"/>
    <w:rsid w:val="00B7041D"/>
    <w:rsid w:val="00B70459"/>
    <w:rsid w:val="00B7068D"/>
    <w:rsid w:val="00B70BFB"/>
    <w:rsid w:val="00B70DCE"/>
    <w:rsid w:val="00B70ECE"/>
    <w:rsid w:val="00B70FA2"/>
    <w:rsid w:val="00B71334"/>
    <w:rsid w:val="00B718C3"/>
    <w:rsid w:val="00B71BF3"/>
    <w:rsid w:val="00B71C9B"/>
    <w:rsid w:val="00B72211"/>
    <w:rsid w:val="00B72443"/>
    <w:rsid w:val="00B7248A"/>
    <w:rsid w:val="00B724C6"/>
    <w:rsid w:val="00B72766"/>
    <w:rsid w:val="00B7297E"/>
    <w:rsid w:val="00B7299E"/>
    <w:rsid w:val="00B7305A"/>
    <w:rsid w:val="00B7312B"/>
    <w:rsid w:val="00B732BB"/>
    <w:rsid w:val="00B73BA7"/>
    <w:rsid w:val="00B73C6F"/>
    <w:rsid w:val="00B73DEE"/>
    <w:rsid w:val="00B73EC1"/>
    <w:rsid w:val="00B7406A"/>
    <w:rsid w:val="00B745DA"/>
    <w:rsid w:val="00B749D1"/>
    <w:rsid w:val="00B74F18"/>
    <w:rsid w:val="00B75073"/>
    <w:rsid w:val="00B750BE"/>
    <w:rsid w:val="00B750C7"/>
    <w:rsid w:val="00B7536B"/>
    <w:rsid w:val="00B75413"/>
    <w:rsid w:val="00B75521"/>
    <w:rsid w:val="00B75B4B"/>
    <w:rsid w:val="00B75D35"/>
    <w:rsid w:val="00B75D57"/>
    <w:rsid w:val="00B75F58"/>
    <w:rsid w:val="00B75FB1"/>
    <w:rsid w:val="00B7620F"/>
    <w:rsid w:val="00B76718"/>
    <w:rsid w:val="00B76791"/>
    <w:rsid w:val="00B768B0"/>
    <w:rsid w:val="00B768E6"/>
    <w:rsid w:val="00B771BB"/>
    <w:rsid w:val="00B773BC"/>
    <w:rsid w:val="00B773FD"/>
    <w:rsid w:val="00B77523"/>
    <w:rsid w:val="00B7762B"/>
    <w:rsid w:val="00B779A6"/>
    <w:rsid w:val="00B77A14"/>
    <w:rsid w:val="00B803DF"/>
    <w:rsid w:val="00B80475"/>
    <w:rsid w:val="00B807DF"/>
    <w:rsid w:val="00B80CE6"/>
    <w:rsid w:val="00B81549"/>
    <w:rsid w:val="00B8158B"/>
    <w:rsid w:val="00B818E5"/>
    <w:rsid w:val="00B8196B"/>
    <w:rsid w:val="00B81BC1"/>
    <w:rsid w:val="00B81C65"/>
    <w:rsid w:val="00B81F4A"/>
    <w:rsid w:val="00B8208E"/>
    <w:rsid w:val="00B8249F"/>
    <w:rsid w:val="00B825C5"/>
    <w:rsid w:val="00B82682"/>
    <w:rsid w:val="00B82714"/>
    <w:rsid w:val="00B827AA"/>
    <w:rsid w:val="00B82F12"/>
    <w:rsid w:val="00B82F72"/>
    <w:rsid w:val="00B831E4"/>
    <w:rsid w:val="00B8343B"/>
    <w:rsid w:val="00B835A1"/>
    <w:rsid w:val="00B8366C"/>
    <w:rsid w:val="00B83721"/>
    <w:rsid w:val="00B8375F"/>
    <w:rsid w:val="00B84AC5"/>
    <w:rsid w:val="00B84F2E"/>
    <w:rsid w:val="00B84F31"/>
    <w:rsid w:val="00B855D6"/>
    <w:rsid w:val="00B855EE"/>
    <w:rsid w:val="00B85801"/>
    <w:rsid w:val="00B858AC"/>
    <w:rsid w:val="00B85A85"/>
    <w:rsid w:val="00B85B31"/>
    <w:rsid w:val="00B85ECA"/>
    <w:rsid w:val="00B85EFE"/>
    <w:rsid w:val="00B85F23"/>
    <w:rsid w:val="00B85F74"/>
    <w:rsid w:val="00B86141"/>
    <w:rsid w:val="00B8662C"/>
    <w:rsid w:val="00B86BBE"/>
    <w:rsid w:val="00B86EDA"/>
    <w:rsid w:val="00B87130"/>
    <w:rsid w:val="00B8745C"/>
    <w:rsid w:val="00B87511"/>
    <w:rsid w:val="00B875D6"/>
    <w:rsid w:val="00B87721"/>
    <w:rsid w:val="00B87728"/>
    <w:rsid w:val="00B877B5"/>
    <w:rsid w:val="00B8784C"/>
    <w:rsid w:val="00B87AB6"/>
    <w:rsid w:val="00B87C70"/>
    <w:rsid w:val="00B87D33"/>
    <w:rsid w:val="00B90007"/>
    <w:rsid w:val="00B908DD"/>
    <w:rsid w:val="00B90F97"/>
    <w:rsid w:val="00B90FB2"/>
    <w:rsid w:val="00B91090"/>
    <w:rsid w:val="00B9132F"/>
    <w:rsid w:val="00B91982"/>
    <w:rsid w:val="00B92037"/>
    <w:rsid w:val="00B922B9"/>
    <w:rsid w:val="00B92413"/>
    <w:rsid w:val="00B92730"/>
    <w:rsid w:val="00B93F27"/>
    <w:rsid w:val="00B93F64"/>
    <w:rsid w:val="00B93FC9"/>
    <w:rsid w:val="00B94173"/>
    <w:rsid w:val="00B943E3"/>
    <w:rsid w:val="00B9467C"/>
    <w:rsid w:val="00B94985"/>
    <w:rsid w:val="00B94FBA"/>
    <w:rsid w:val="00B9594B"/>
    <w:rsid w:val="00B959E6"/>
    <w:rsid w:val="00B95E53"/>
    <w:rsid w:val="00B95FA8"/>
    <w:rsid w:val="00B96267"/>
    <w:rsid w:val="00B9631A"/>
    <w:rsid w:val="00B964B7"/>
    <w:rsid w:val="00B964E5"/>
    <w:rsid w:val="00B96580"/>
    <w:rsid w:val="00B96711"/>
    <w:rsid w:val="00B96A5C"/>
    <w:rsid w:val="00B96CC4"/>
    <w:rsid w:val="00B96DC2"/>
    <w:rsid w:val="00B970B8"/>
    <w:rsid w:val="00B9725D"/>
    <w:rsid w:val="00B97C89"/>
    <w:rsid w:val="00BA0202"/>
    <w:rsid w:val="00BA025F"/>
    <w:rsid w:val="00BA0522"/>
    <w:rsid w:val="00BA056D"/>
    <w:rsid w:val="00BA0774"/>
    <w:rsid w:val="00BA0BD5"/>
    <w:rsid w:val="00BA1B70"/>
    <w:rsid w:val="00BA1FB7"/>
    <w:rsid w:val="00BA25C2"/>
    <w:rsid w:val="00BA2623"/>
    <w:rsid w:val="00BA262F"/>
    <w:rsid w:val="00BA3436"/>
    <w:rsid w:val="00BA3463"/>
    <w:rsid w:val="00BA3B5E"/>
    <w:rsid w:val="00BA3F59"/>
    <w:rsid w:val="00BA3FA4"/>
    <w:rsid w:val="00BA40BD"/>
    <w:rsid w:val="00BA4639"/>
    <w:rsid w:val="00BA4942"/>
    <w:rsid w:val="00BA4945"/>
    <w:rsid w:val="00BA4A72"/>
    <w:rsid w:val="00BA4BED"/>
    <w:rsid w:val="00BA4CE6"/>
    <w:rsid w:val="00BA4F3F"/>
    <w:rsid w:val="00BA4F8F"/>
    <w:rsid w:val="00BA5094"/>
    <w:rsid w:val="00BA52E7"/>
    <w:rsid w:val="00BA53AC"/>
    <w:rsid w:val="00BA5451"/>
    <w:rsid w:val="00BA54C1"/>
    <w:rsid w:val="00BA56DD"/>
    <w:rsid w:val="00BA585C"/>
    <w:rsid w:val="00BA58BF"/>
    <w:rsid w:val="00BA5946"/>
    <w:rsid w:val="00BA597D"/>
    <w:rsid w:val="00BA5FE8"/>
    <w:rsid w:val="00BA655D"/>
    <w:rsid w:val="00BA6634"/>
    <w:rsid w:val="00BA68DF"/>
    <w:rsid w:val="00BA6923"/>
    <w:rsid w:val="00BA6B17"/>
    <w:rsid w:val="00BA6B4E"/>
    <w:rsid w:val="00BA6BE9"/>
    <w:rsid w:val="00BA6DD3"/>
    <w:rsid w:val="00BA74E4"/>
    <w:rsid w:val="00BA79CF"/>
    <w:rsid w:val="00BA7BB7"/>
    <w:rsid w:val="00BA7BEC"/>
    <w:rsid w:val="00BA7DD0"/>
    <w:rsid w:val="00BB0B3F"/>
    <w:rsid w:val="00BB0BAF"/>
    <w:rsid w:val="00BB0CFA"/>
    <w:rsid w:val="00BB0DD1"/>
    <w:rsid w:val="00BB0E98"/>
    <w:rsid w:val="00BB0EAA"/>
    <w:rsid w:val="00BB0F8F"/>
    <w:rsid w:val="00BB11D8"/>
    <w:rsid w:val="00BB13C2"/>
    <w:rsid w:val="00BB13DD"/>
    <w:rsid w:val="00BB15D1"/>
    <w:rsid w:val="00BB1BC8"/>
    <w:rsid w:val="00BB1C1D"/>
    <w:rsid w:val="00BB1C53"/>
    <w:rsid w:val="00BB1F54"/>
    <w:rsid w:val="00BB213A"/>
    <w:rsid w:val="00BB266B"/>
    <w:rsid w:val="00BB2CC1"/>
    <w:rsid w:val="00BB2F7F"/>
    <w:rsid w:val="00BB388D"/>
    <w:rsid w:val="00BB3A39"/>
    <w:rsid w:val="00BB3BB3"/>
    <w:rsid w:val="00BB3BBF"/>
    <w:rsid w:val="00BB3D1E"/>
    <w:rsid w:val="00BB3E23"/>
    <w:rsid w:val="00BB3ED7"/>
    <w:rsid w:val="00BB3F0B"/>
    <w:rsid w:val="00BB40B5"/>
    <w:rsid w:val="00BB45E8"/>
    <w:rsid w:val="00BB48C2"/>
    <w:rsid w:val="00BB48D6"/>
    <w:rsid w:val="00BB49EA"/>
    <w:rsid w:val="00BB4AFF"/>
    <w:rsid w:val="00BB4E95"/>
    <w:rsid w:val="00BB51D5"/>
    <w:rsid w:val="00BB51E6"/>
    <w:rsid w:val="00BB6055"/>
    <w:rsid w:val="00BB6166"/>
    <w:rsid w:val="00BB62B8"/>
    <w:rsid w:val="00BB681B"/>
    <w:rsid w:val="00BB6971"/>
    <w:rsid w:val="00BB6AFD"/>
    <w:rsid w:val="00BB6DB9"/>
    <w:rsid w:val="00BB6F0F"/>
    <w:rsid w:val="00BB7508"/>
    <w:rsid w:val="00BB75AD"/>
    <w:rsid w:val="00BB76F4"/>
    <w:rsid w:val="00BB7B1C"/>
    <w:rsid w:val="00BB7E0F"/>
    <w:rsid w:val="00BC0324"/>
    <w:rsid w:val="00BC06D8"/>
    <w:rsid w:val="00BC07BB"/>
    <w:rsid w:val="00BC08C7"/>
    <w:rsid w:val="00BC0D54"/>
    <w:rsid w:val="00BC0F01"/>
    <w:rsid w:val="00BC10D1"/>
    <w:rsid w:val="00BC10E4"/>
    <w:rsid w:val="00BC12A5"/>
    <w:rsid w:val="00BC15B9"/>
    <w:rsid w:val="00BC15C3"/>
    <w:rsid w:val="00BC1673"/>
    <w:rsid w:val="00BC17D5"/>
    <w:rsid w:val="00BC17DD"/>
    <w:rsid w:val="00BC1831"/>
    <w:rsid w:val="00BC1832"/>
    <w:rsid w:val="00BC18DE"/>
    <w:rsid w:val="00BC1B47"/>
    <w:rsid w:val="00BC1BD4"/>
    <w:rsid w:val="00BC1EBB"/>
    <w:rsid w:val="00BC21DE"/>
    <w:rsid w:val="00BC2443"/>
    <w:rsid w:val="00BC250A"/>
    <w:rsid w:val="00BC253A"/>
    <w:rsid w:val="00BC2915"/>
    <w:rsid w:val="00BC2B1E"/>
    <w:rsid w:val="00BC2CC8"/>
    <w:rsid w:val="00BC2EA4"/>
    <w:rsid w:val="00BC2F41"/>
    <w:rsid w:val="00BC3185"/>
    <w:rsid w:val="00BC39EC"/>
    <w:rsid w:val="00BC3BD0"/>
    <w:rsid w:val="00BC3C25"/>
    <w:rsid w:val="00BC3F72"/>
    <w:rsid w:val="00BC40FD"/>
    <w:rsid w:val="00BC41F4"/>
    <w:rsid w:val="00BC431B"/>
    <w:rsid w:val="00BC468D"/>
    <w:rsid w:val="00BC4794"/>
    <w:rsid w:val="00BC4948"/>
    <w:rsid w:val="00BC5192"/>
    <w:rsid w:val="00BC5990"/>
    <w:rsid w:val="00BC5D7E"/>
    <w:rsid w:val="00BC5E13"/>
    <w:rsid w:val="00BC6210"/>
    <w:rsid w:val="00BC62C3"/>
    <w:rsid w:val="00BC634D"/>
    <w:rsid w:val="00BC6623"/>
    <w:rsid w:val="00BC69FD"/>
    <w:rsid w:val="00BC6F5D"/>
    <w:rsid w:val="00BC719B"/>
    <w:rsid w:val="00BC741E"/>
    <w:rsid w:val="00BC750A"/>
    <w:rsid w:val="00BC7690"/>
    <w:rsid w:val="00BC7711"/>
    <w:rsid w:val="00BC7BB7"/>
    <w:rsid w:val="00BC7D2B"/>
    <w:rsid w:val="00BC7E24"/>
    <w:rsid w:val="00BC7F2A"/>
    <w:rsid w:val="00BD0104"/>
    <w:rsid w:val="00BD0190"/>
    <w:rsid w:val="00BD03A5"/>
    <w:rsid w:val="00BD06B7"/>
    <w:rsid w:val="00BD06E5"/>
    <w:rsid w:val="00BD06FC"/>
    <w:rsid w:val="00BD0F18"/>
    <w:rsid w:val="00BD1412"/>
    <w:rsid w:val="00BD17C7"/>
    <w:rsid w:val="00BD1E7B"/>
    <w:rsid w:val="00BD260D"/>
    <w:rsid w:val="00BD2A22"/>
    <w:rsid w:val="00BD2B25"/>
    <w:rsid w:val="00BD2BFB"/>
    <w:rsid w:val="00BD2C22"/>
    <w:rsid w:val="00BD2E3F"/>
    <w:rsid w:val="00BD3117"/>
    <w:rsid w:val="00BD3538"/>
    <w:rsid w:val="00BD35FD"/>
    <w:rsid w:val="00BD372A"/>
    <w:rsid w:val="00BD379F"/>
    <w:rsid w:val="00BD3A5D"/>
    <w:rsid w:val="00BD3F37"/>
    <w:rsid w:val="00BD44D7"/>
    <w:rsid w:val="00BD44E2"/>
    <w:rsid w:val="00BD4784"/>
    <w:rsid w:val="00BD4ABD"/>
    <w:rsid w:val="00BD4B2C"/>
    <w:rsid w:val="00BD4B7B"/>
    <w:rsid w:val="00BD4D84"/>
    <w:rsid w:val="00BD4E3C"/>
    <w:rsid w:val="00BD50FA"/>
    <w:rsid w:val="00BD5208"/>
    <w:rsid w:val="00BD556C"/>
    <w:rsid w:val="00BD55AA"/>
    <w:rsid w:val="00BD5975"/>
    <w:rsid w:val="00BD59EA"/>
    <w:rsid w:val="00BD5A80"/>
    <w:rsid w:val="00BD5CD7"/>
    <w:rsid w:val="00BD601B"/>
    <w:rsid w:val="00BD6097"/>
    <w:rsid w:val="00BD62BA"/>
    <w:rsid w:val="00BD62FA"/>
    <w:rsid w:val="00BD6386"/>
    <w:rsid w:val="00BD6641"/>
    <w:rsid w:val="00BD6AAD"/>
    <w:rsid w:val="00BD6B36"/>
    <w:rsid w:val="00BD6DEF"/>
    <w:rsid w:val="00BD6FB4"/>
    <w:rsid w:val="00BD70AB"/>
    <w:rsid w:val="00BD739F"/>
    <w:rsid w:val="00BD7651"/>
    <w:rsid w:val="00BD789C"/>
    <w:rsid w:val="00BD7966"/>
    <w:rsid w:val="00BD7EEB"/>
    <w:rsid w:val="00BE0283"/>
    <w:rsid w:val="00BE06BF"/>
    <w:rsid w:val="00BE082A"/>
    <w:rsid w:val="00BE084C"/>
    <w:rsid w:val="00BE0940"/>
    <w:rsid w:val="00BE0D62"/>
    <w:rsid w:val="00BE0FD9"/>
    <w:rsid w:val="00BE1046"/>
    <w:rsid w:val="00BE11FA"/>
    <w:rsid w:val="00BE159A"/>
    <w:rsid w:val="00BE1A53"/>
    <w:rsid w:val="00BE1F8B"/>
    <w:rsid w:val="00BE2394"/>
    <w:rsid w:val="00BE23B2"/>
    <w:rsid w:val="00BE2537"/>
    <w:rsid w:val="00BE2735"/>
    <w:rsid w:val="00BE277E"/>
    <w:rsid w:val="00BE27EC"/>
    <w:rsid w:val="00BE2DD8"/>
    <w:rsid w:val="00BE3335"/>
    <w:rsid w:val="00BE38BF"/>
    <w:rsid w:val="00BE38FE"/>
    <w:rsid w:val="00BE3AD6"/>
    <w:rsid w:val="00BE3B11"/>
    <w:rsid w:val="00BE3CCF"/>
    <w:rsid w:val="00BE3CEE"/>
    <w:rsid w:val="00BE4A3D"/>
    <w:rsid w:val="00BE4C80"/>
    <w:rsid w:val="00BE4DB3"/>
    <w:rsid w:val="00BE4E4D"/>
    <w:rsid w:val="00BE508A"/>
    <w:rsid w:val="00BE5136"/>
    <w:rsid w:val="00BE5353"/>
    <w:rsid w:val="00BE55E1"/>
    <w:rsid w:val="00BE5672"/>
    <w:rsid w:val="00BE5B19"/>
    <w:rsid w:val="00BE5C7F"/>
    <w:rsid w:val="00BE5CD7"/>
    <w:rsid w:val="00BE5E1B"/>
    <w:rsid w:val="00BE633B"/>
    <w:rsid w:val="00BE65E4"/>
    <w:rsid w:val="00BE6914"/>
    <w:rsid w:val="00BE6C0A"/>
    <w:rsid w:val="00BE6E55"/>
    <w:rsid w:val="00BE7485"/>
    <w:rsid w:val="00BE762F"/>
    <w:rsid w:val="00BE764D"/>
    <w:rsid w:val="00BE77C2"/>
    <w:rsid w:val="00BE790B"/>
    <w:rsid w:val="00BE7D1B"/>
    <w:rsid w:val="00BE7DAF"/>
    <w:rsid w:val="00BF06F8"/>
    <w:rsid w:val="00BF0BAA"/>
    <w:rsid w:val="00BF0F0A"/>
    <w:rsid w:val="00BF109A"/>
    <w:rsid w:val="00BF132E"/>
    <w:rsid w:val="00BF143F"/>
    <w:rsid w:val="00BF155D"/>
    <w:rsid w:val="00BF1AF8"/>
    <w:rsid w:val="00BF1DA1"/>
    <w:rsid w:val="00BF24C6"/>
    <w:rsid w:val="00BF2785"/>
    <w:rsid w:val="00BF27B4"/>
    <w:rsid w:val="00BF2AAA"/>
    <w:rsid w:val="00BF2F31"/>
    <w:rsid w:val="00BF30FC"/>
    <w:rsid w:val="00BF3524"/>
    <w:rsid w:val="00BF3D60"/>
    <w:rsid w:val="00BF4170"/>
    <w:rsid w:val="00BF44A6"/>
    <w:rsid w:val="00BF511D"/>
    <w:rsid w:val="00BF5595"/>
    <w:rsid w:val="00BF5C9E"/>
    <w:rsid w:val="00BF5E17"/>
    <w:rsid w:val="00BF5F0D"/>
    <w:rsid w:val="00BF62DF"/>
    <w:rsid w:val="00BF67C7"/>
    <w:rsid w:val="00BF6964"/>
    <w:rsid w:val="00BF6C7F"/>
    <w:rsid w:val="00BF6D52"/>
    <w:rsid w:val="00BF6DB2"/>
    <w:rsid w:val="00BF6EFD"/>
    <w:rsid w:val="00BF7713"/>
    <w:rsid w:val="00BF77D1"/>
    <w:rsid w:val="00BF7D95"/>
    <w:rsid w:val="00BF7EDA"/>
    <w:rsid w:val="00C00496"/>
    <w:rsid w:val="00C00870"/>
    <w:rsid w:val="00C00938"/>
    <w:rsid w:val="00C013B9"/>
    <w:rsid w:val="00C017F8"/>
    <w:rsid w:val="00C01AB9"/>
    <w:rsid w:val="00C01D0E"/>
    <w:rsid w:val="00C01FE3"/>
    <w:rsid w:val="00C028BC"/>
    <w:rsid w:val="00C02B50"/>
    <w:rsid w:val="00C02CC1"/>
    <w:rsid w:val="00C02D8E"/>
    <w:rsid w:val="00C02F08"/>
    <w:rsid w:val="00C02F3B"/>
    <w:rsid w:val="00C02F52"/>
    <w:rsid w:val="00C02FB2"/>
    <w:rsid w:val="00C02FC4"/>
    <w:rsid w:val="00C03726"/>
    <w:rsid w:val="00C037E8"/>
    <w:rsid w:val="00C037F0"/>
    <w:rsid w:val="00C038FF"/>
    <w:rsid w:val="00C03911"/>
    <w:rsid w:val="00C03C19"/>
    <w:rsid w:val="00C03C3D"/>
    <w:rsid w:val="00C03D8D"/>
    <w:rsid w:val="00C03DA5"/>
    <w:rsid w:val="00C0424C"/>
    <w:rsid w:val="00C042CE"/>
    <w:rsid w:val="00C045B2"/>
    <w:rsid w:val="00C04614"/>
    <w:rsid w:val="00C04A4C"/>
    <w:rsid w:val="00C04DF3"/>
    <w:rsid w:val="00C04E44"/>
    <w:rsid w:val="00C04E69"/>
    <w:rsid w:val="00C0502D"/>
    <w:rsid w:val="00C051D0"/>
    <w:rsid w:val="00C05B29"/>
    <w:rsid w:val="00C063D1"/>
    <w:rsid w:val="00C06451"/>
    <w:rsid w:val="00C0652D"/>
    <w:rsid w:val="00C06749"/>
    <w:rsid w:val="00C06C69"/>
    <w:rsid w:val="00C072FB"/>
    <w:rsid w:val="00C07454"/>
    <w:rsid w:val="00C074C8"/>
    <w:rsid w:val="00C078FB"/>
    <w:rsid w:val="00C10189"/>
    <w:rsid w:val="00C10274"/>
    <w:rsid w:val="00C1029B"/>
    <w:rsid w:val="00C109D9"/>
    <w:rsid w:val="00C10A35"/>
    <w:rsid w:val="00C1116C"/>
    <w:rsid w:val="00C11966"/>
    <w:rsid w:val="00C11A48"/>
    <w:rsid w:val="00C11ED5"/>
    <w:rsid w:val="00C11EF2"/>
    <w:rsid w:val="00C11F4F"/>
    <w:rsid w:val="00C11FE2"/>
    <w:rsid w:val="00C1276A"/>
    <w:rsid w:val="00C12889"/>
    <w:rsid w:val="00C13337"/>
    <w:rsid w:val="00C13348"/>
    <w:rsid w:val="00C13607"/>
    <w:rsid w:val="00C13C5B"/>
    <w:rsid w:val="00C13E9F"/>
    <w:rsid w:val="00C145CF"/>
    <w:rsid w:val="00C14CBE"/>
    <w:rsid w:val="00C14FEB"/>
    <w:rsid w:val="00C15471"/>
    <w:rsid w:val="00C15DDF"/>
    <w:rsid w:val="00C160AA"/>
    <w:rsid w:val="00C160CF"/>
    <w:rsid w:val="00C16305"/>
    <w:rsid w:val="00C1662A"/>
    <w:rsid w:val="00C166FB"/>
    <w:rsid w:val="00C169D6"/>
    <w:rsid w:val="00C16A80"/>
    <w:rsid w:val="00C16FDE"/>
    <w:rsid w:val="00C17215"/>
    <w:rsid w:val="00C1726A"/>
    <w:rsid w:val="00C173D0"/>
    <w:rsid w:val="00C173E6"/>
    <w:rsid w:val="00C20049"/>
    <w:rsid w:val="00C20802"/>
    <w:rsid w:val="00C20A12"/>
    <w:rsid w:val="00C20D9E"/>
    <w:rsid w:val="00C20F24"/>
    <w:rsid w:val="00C21499"/>
    <w:rsid w:val="00C2207A"/>
    <w:rsid w:val="00C22604"/>
    <w:rsid w:val="00C227E2"/>
    <w:rsid w:val="00C228EE"/>
    <w:rsid w:val="00C2292C"/>
    <w:rsid w:val="00C22CEF"/>
    <w:rsid w:val="00C23159"/>
    <w:rsid w:val="00C235D8"/>
    <w:rsid w:val="00C23663"/>
    <w:rsid w:val="00C236BA"/>
    <w:rsid w:val="00C238BA"/>
    <w:rsid w:val="00C23A50"/>
    <w:rsid w:val="00C23B05"/>
    <w:rsid w:val="00C2406D"/>
    <w:rsid w:val="00C24233"/>
    <w:rsid w:val="00C245BF"/>
    <w:rsid w:val="00C251D6"/>
    <w:rsid w:val="00C253FA"/>
    <w:rsid w:val="00C254CA"/>
    <w:rsid w:val="00C255A4"/>
    <w:rsid w:val="00C25726"/>
    <w:rsid w:val="00C259C7"/>
    <w:rsid w:val="00C259CA"/>
    <w:rsid w:val="00C25A50"/>
    <w:rsid w:val="00C25B6D"/>
    <w:rsid w:val="00C25BEC"/>
    <w:rsid w:val="00C2631C"/>
    <w:rsid w:val="00C2640C"/>
    <w:rsid w:val="00C267EC"/>
    <w:rsid w:val="00C268DF"/>
    <w:rsid w:val="00C26AA7"/>
    <w:rsid w:val="00C273F0"/>
    <w:rsid w:val="00C27631"/>
    <w:rsid w:val="00C27749"/>
    <w:rsid w:val="00C27753"/>
    <w:rsid w:val="00C27980"/>
    <w:rsid w:val="00C3020A"/>
    <w:rsid w:val="00C30648"/>
    <w:rsid w:val="00C30A38"/>
    <w:rsid w:val="00C30C50"/>
    <w:rsid w:val="00C315ED"/>
    <w:rsid w:val="00C31662"/>
    <w:rsid w:val="00C317B7"/>
    <w:rsid w:val="00C31B0B"/>
    <w:rsid w:val="00C31C6B"/>
    <w:rsid w:val="00C31EF6"/>
    <w:rsid w:val="00C32527"/>
    <w:rsid w:val="00C32763"/>
    <w:rsid w:val="00C32772"/>
    <w:rsid w:val="00C32B7E"/>
    <w:rsid w:val="00C32D5C"/>
    <w:rsid w:val="00C32E8E"/>
    <w:rsid w:val="00C33204"/>
    <w:rsid w:val="00C336E8"/>
    <w:rsid w:val="00C33AA8"/>
    <w:rsid w:val="00C33BBE"/>
    <w:rsid w:val="00C33EF6"/>
    <w:rsid w:val="00C34509"/>
    <w:rsid w:val="00C34D7B"/>
    <w:rsid w:val="00C34FF6"/>
    <w:rsid w:val="00C350EE"/>
    <w:rsid w:val="00C35319"/>
    <w:rsid w:val="00C35521"/>
    <w:rsid w:val="00C35719"/>
    <w:rsid w:val="00C35D46"/>
    <w:rsid w:val="00C35DFF"/>
    <w:rsid w:val="00C3600E"/>
    <w:rsid w:val="00C36149"/>
    <w:rsid w:val="00C362DD"/>
    <w:rsid w:val="00C3648A"/>
    <w:rsid w:val="00C36EA6"/>
    <w:rsid w:val="00C370DE"/>
    <w:rsid w:val="00C3798B"/>
    <w:rsid w:val="00C37BF9"/>
    <w:rsid w:val="00C37D25"/>
    <w:rsid w:val="00C37D32"/>
    <w:rsid w:val="00C40300"/>
    <w:rsid w:val="00C40929"/>
    <w:rsid w:val="00C40EAC"/>
    <w:rsid w:val="00C415BA"/>
    <w:rsid w:val="00C4174D"/>
    <w:rsid w:val="00C417AB"/>
    <w:rsid w:val="00C4205E"/>
    <w:rsid w:val="00C42188"/>
    <w:rsid w:val="00C42490"/>
    <w:rsid w:val="00C4253A"/>
    <w:rsid w:val="00C42A12"/>
    <w:rsid w:val="00C42A7D"/>
    <w:rsid w:val="00C42B7E"/>
    <w:rsid w:val="00C42C90"/>
    <w:rsid w:val="00C42D8C"/>
    <w:rsid w:val="00C42E96"/>
    <w:rsid w:val="00C43165"/>
    <w:rsid w:val="00C434FD"/>
    <w:rsid w:val="00C4375E"/>
    <w:rsid w:val="00C439EC"/>
    <w:rsid w:val="00C43C9E"/>
    <w:rsid w:val="00C43EB5"/>
    <w:rsid w:val="00C443F2"/>
    <w:rsid w:val="00C447AC"/>
    <w:rsid w:val="00C448DE"/>
    <w:rsid w:val="00C44E3C"/>
    <w:rsid w:val="00C450B3"/>
    <w:rsid w:val="00C45752"/>
    <w:rsid w:val="00C45780"/>
    <w:rsid w:val="00C457BC"/>
    <w:rsid w:val="00C45A27"/>
    <w:rsid w:val="00C45ADC"/>
    <w:rsid w:val="00C45B13"/>
    <w:rsid w:val="00C45BC8"/>
    <w:rsid w:val="00C4623F"/>
    <w:rsid w:val="00C468C9"/>
    <w:rsid w:val="00C46A0B"/>
    <w:rsid w:val="00C46DBB"/>
    <w:rsid w:val="00C46EA3"/>
    <w:rsid w:val="00C471C5"/>
    <w:rsid w:val="00C4728A"/>
    <w:rsid w:val="00C47969"/>
    <w:rsid w:val="00C479D3"/>
    <w:rsid w:val="00C47A4A"/>
    <w:rsid w:val="00C47FC6"/>
    <w:rsid w:val="00C47FC8"/>
    <w:rsid w:val="00C5086F"/>
    <w:rsid w:val="00C509C5"/>
    <w:rsid w:val="00C50BD2"/>
    <w:rsid w:val="00C50D71"/>
    <w:rsid w:val="00C50E6C"/>
    <w:rsid w:val="00C51566"/>
    <w:rsid w:val="00C515FF"/>
    <w:rsid w:val="00C51727"/>
    <w:rsid w:val="00C51747"/>
    <w:rsid w:val="00C517F5"/>
    <w:rsid w:val="00C51CA9"/>
    <w:rsid w:val="00C51EB2"/>
    <w:rsid w:val="00C51F0F"/>
    <w:rsid w:val="00C51F62"/>
    <w:rsid w:val="00C522C6"/>
    <w:rsid w:val="00C5267E"/>
    <w:rsid w:val="00C52A95"/>
    <w:rsid w:val="00C52B59"/>
    <w:rsid w:val="00C52C72"/>
    <w:rsid w:val="00C52DFA"/>
    <w:rsid w:val="00C52FFA"/>
    <w:rsid w:val="00C531C5"/>
    <w:rsid w:val="00C53522"/>
    <w:rsid w:val="00C5395D"/>
    <w:rsid w:val="00C53C1F"/>
    <w:rsid w:val="00C53CD7"/>
    <w:rsid w:val="00C53EA2"/>
    <w:rsid w:val="00C5400E"/>
    <w:rsid w:val="00C543F0"/>
    <w:rsid w:val="00C54415"/>
    <w:rsid w:val="00C54466"/>
    <w:rsid w:val="00C5465A"/>
    <w:rsid w:val="00C549FA"/>
    <w:rsid w:val="00C54A05"/>
    <w:rsid w:val="00C54C93"/>
    <w:rsid w:val="00C54E4F"/>
    <w:rsid w:val="00C54E5A"/>
    <w:rsid w:val="00C55182"/>
    <w:rsid w:val="00C55552"/>
    <w:rsid w:val="00C556E2"/>
    <w:rsid w:val="00C55960"/>
    <w:rsid w:val="00C55E98"/>
    <w:rsid w:val="00C561F1"/>
    <w:rsid w:val="00C5623E"/>
    <w:rsid w:val="00C5640C"/>
    <w:rsid w:val="00C56880"/>
    <w:rsid w:val="00C569D8"/>
    <w:rsid w:val="00C57436"/>
    <w:rsid w:val="00C5747E"/>
    <w:rsid w:val="00C577CE"/>
    <w:rsid w:val="00C57831"/>
    <w:rsid w:val="00C57888"/>
    <w:rsid w:val="00C57A09"/>
    <w:rsid w:val="00C57B50"/>
    <w:rsid w:val="00C57CBD"/>
    <w:rsid w:val="00C57CF4"/>
    <w:rsid w:val="00C57DDF"/>
    <w:rsid w:val="00C601FF"/>
    <w:rsid w:val="00C6025E"/>
    <w:rsid w:val="00C602DF"/>
    <w:rsid w:val="00C60751"/>
    <w:rsid w:val="00C6093F"/>
    <w:rsid w:val="00C61022"/>
    <w:rsid w:val="00C611AA"/>
    <w:rsid w:val="00C61958"/>
    <w:rsid w:val="00C619EA"/>
    <w:rsid w:val="00C61A39"/>
    <w:rsid w:val="00C61C5F"/>
    <w:rsid w:val="00C621DE"/>
    <w:rsid w:val="00C62299"/>
    <w:rsid w:val="00C62409"/>
    <w:rsid w:val="00C62590"/>
    <w:rsid w:val="00C62635"/>
    <w:rsid w:val="00C6282C"/>
    <w:rsid w:val="00C62C61"/>
    <w:rsid w:val="00C6366B"/>
    <w:rsid w:val="00C6367F"/>
    <w:rsid w:val="00C6377D"/>
    <w:rsid w:val="00C63C1C"/>
    <w:rsid w:val="00C63D43"/>
    <w:rsid w:val="00C63FBD"/>
    <w:rsid w:val="00C640B1"/>
    <w:rsid w:val="00C640FA"/>
    <w:rsid w:val="00C642E7"/>
    <w:rsid w:val="00C64324"/>
    <w:rsid w:val="00C648AC"/>
    <w:rsid w:val="00C648E7"/>
    <w:rsid w:val="00C64AB5"/>
    <w:rsid w:val="00C64B5B"/>
    <w:rsid w:val="00C64D1F"/>
    <w:rsid w:val="00C650B6"/>
    <w:rsid w:val="00C65256"/>
    <w:rsid w:val="00C653F5"/>
    <w:rsid w:val="00C6587F"/>
    <w:rsid w:val="00C65D70"/>
    <w:rsid w:val="00C65E4A"/>
    <w:rsid w:val="00C65EE6"/>
    <w:rsid w:val="00C661C6"/>
    <w:rsid w:val="00C666D4"/>
    <w:rsid w:val="00C667BB"/>
    <w:rsid w:val="00C6689E"/>
    <w:rsid w:val="00C67139"/>
    <w:rsid w:val="00C674DD"/>
    <w:rsid w:val="00C6786B"/>
    <w:rsid w:val="00C67983"/>
    <w:rsid w:val="00C679E6"/>
    <w:rsid w:val="00C67BD3"/>
    <w:rsid w:val="00C70096"/>
    <w:rsid w:val="00C7019E"/>
    <w:rsid w:val="00C7031E"/>
    <w:rsid w:val="00C7033F"/>
    <w:rsid w:val="00C7041D"/>
    <w:rsid w:val="00C70590"/>
    <w:rsid w:val="00C70718"/>
    <w:rsid w:val="00C7093B"/>
    <w:rsid w:val="00C70A28"/>
    <w:rsid w:val="00C70F80"/>
    <w:rsid w:val="00C71051"/>
    <w:rsid w:val="00C7178C"/>
    <w:rsid w:val="00C71793"/>
    <w:rsid w:val="00C717EE"/>
    <w:rsid w:val="00C717F6"/>
    <w:rsid w:val="00C71A8A"/>
    <w:rsid w:val="00C71E74"/>
    <w:rsid w:val="00C72016"/>
    <w:rsid w:val="00C72024"/>
    <w:rsid w:val="00C720CD"/>
    <w:rsid w:val="00C722C2"/>
    <w:rsid w:val="00C72332"/>
    <w:rsid w:val="00C72746"/>
    <w:rsid w:val="00C72787"/>
    <w:rsid w:val="00C72ABE"/>
    <w:rsid w:val="00C72BC3"/>
    <w:rsid w:val="00C72EE2"/>
    <w:rsid w:val="00C731E6"/>
    <w:rsid w:val="00C73361"/>
    <w:rsid w:val="00C7344F"/>
    <w:rsid w:val="00C739A3"/>
    <w:rsid w:val="00C73D24"/>
    <w:rsid w:val="00C73D94"/>
    <w:rsid w:val="00C73EC2"/>
    <w:rsid w:val="00C73F03"/>
    <w:rsid w:val="00C74090"/>
    <w:rsid w:val="00C742ED"/>
    <w:rsid w:val="00C74636"/>
    <w:rsid w:val="00C74F71"/>
    <w:rsid w:val="00C75068"/>
    <w:rsid w:val="00C7558D"/>
    <w:rsid w:val="00C757A4"/>
    <w:rsid w:val="00C7584D"/>
    <w:rsid w:val="00C758EF"/>
    <w:rsid w:val="00C761BB"/>
    <w:rsid w:val="00C763F5"/>
    <w:rsid w:val="00C7673D"/>
    <w:rsid w:val="00C772C8"/>
    <w:rsid w:val="00C77477"/>
    <w:rsid w:val="00C77946"/>
    <w:rsid w:val="00C7799F"/>
    <w:rsid w:val="00C77B27"/>
    <w:rsid w:val="00C80066"/>
    <w:rsid w:val="00C8041E"/>
    <w:rsid w:val="00C8069F"/>
    <w:rsid w:val="00C8095D"/>
    <w:rsid w:val="00C80BCE"/>
    <w:rsid w:val="00C80C20"/>
    <w:rsid w:val="00C8106E"/>
    <w:rsid w:val="00C812C4"/>
    <w:rsid w:val="00C81493"/>
    <w:rsid w:val="00C815BF"/>
    <w:rsid w:val="00C817A4"/>
    <w:rsid w:val="00C826BA"/>
    <w:rsid w:val="00C82B7E"/>
    <w:rsid w:val="00C82D35"/>
    <w:rsid w:val="00C83362"/>
    <w:rsid w:val="00C833EE"/>
    <w:rsid w:val="00C836C8"/>
    <w:rsid w:val="00C83AFB"/>
    <w:rsid w:val="00C83B30"/>
    <w:rsid w:val="00C83E8D"/>
    <w:rsid w:val="00C83EC9"/>
    <w:rsid w:val="00C8405B"/>
    <w:rsid w:val="00C8455F"/>
    <w:rsid w:val="00C84924"/>
    <w:rsid w:val="00C84D7E"/>
    <w:rsid w:val="00C84E4D"/>
    <w:rsid w:val="00C84EB2"/>
    <w:rsid w:val="00C84F0B"/>
    <w:rsid w:val="00C85DFD"/>
    <w:rsid w:val="00C85E16"/>
    <w:rsid w:val="00C85F58"/>
    <w:rsid w:val="00C86241"/>
    <w:rsid w:val="00C8633F"/>
    <w:rsid w:val="00C86450"/>
    <w:rsid w:val="00C86476"/>
    <w:rsid w:val="00C8709A"/>
    <w:rsid w:val="00C87770"/>
    <w:rsid w:val="00C877A4"/>
    <w:rsid w:val="00C87942"/>
    <w:rsid w:val="00C87C77"/>
    <w:rsid w:val="00C87DB8"/>
    <w:rsid w:val="00C87E3D"/>
    <w:rsid w:val="00C87ED7"/>
    <w:rsid w:val="00C9070F"/>
    <w:rsid w:val="00C90809"/>
    <w:rsid w:val="00C90C24"/>
    <w:rsid w:val="00C90D6B"/>
    <w:rsid w:val="00C90E68"/>
    <w:rsid w:val="00C912E4"/>
    <w:rsid w:val="00C919A5"/>
    <w:rsid w:val="00C91B65"/>
    <w:rsid w:val="00C91C34"/>
    <w:rsid w:val="00C91EDD"/>
    <w:rsid w:val="00C91FBA"/>
    <w:rsid w:val="00C92532"/>
    <w:rsid w:val="00C9262E"/>
    <w:rsid w:val="00C929DC"/>
    <w:rsid w:val="00C92A7B"/>
    <w:rsid w:val="00C93483"/>
    <w:rsid w:val="00C937B9"/>
    <w:rsid w:val="00C939CF"/>
    <w:rsid w:val="00C942CC"/>
    <w:rsid w:val="00C944E2"/>
    <w:rsid w:val="00C945BA"/>
    <w:rsid w:val="00C9465B"/>
    <w:rsid w:val="00C94672"/>
    <w:rsid w:val="00C94924"/>
    <w:rsid w:val="00C94BE7"/>
    <w:rsid w:val="00C95297"/>
    <w:rsid w:val="00C955CE"/>
    <w:rsid w:val="00C9585B"/>
    <w:rsid w:val="00C95A94"/>
    <w:rsid w:val="00C9604B"/>
    <w:rsid w:val="00C9679D"/>
    <w:rsid w:val="00C9691B"/>
    <w:rsid w:val="00C96CC0"/>
    <w:rsid w:val="00C96F74"/>
    <w:rsid w:val="00C97397"/>
    <w:rsid w:val="00C975C8"/>
    <w:rsid w:val="00C97707"/>
    <w:rsid w:val="00C978BC"/>
    <w:rsid w:val="00C97A2B"/>
    <w:rsid w:val="00C97AF5"/>
    <w:rsid w:val="00C97AF8"/>
    <w:rsid w:val="00CA0081"/>
    <w:rsid w:val="00CA00B3"/>
    <w:rsid w:val="00CA0404"/>
    <w:rsid w:val="00CA0AB9"/>
    <w:rsid w:val="00CA0D30"/>
    <w:rsid w:val="00CA0DCD"/>
    <w:rsid w:val="00CA12B6"/>
    <w:rsid w:val="00CA13B6"/>
    <w:rsid w:val="00CA1752"/>
    <w:rsid w:val="00CA1E58"/>
    <w:rsid w:val="00CA1E76"/>
    <w:rsid w:val="00CA1E86"/>
    <w:rsid w:val="00CA1F09"/>
    <w:rsid w:val="00CA1F75"/>
    <w:rsid w:val="00CA213A"/>
    <w:rsid w:val="00CA29BA"/>
    <w:rsid w:val="00CA2EAF"/>
    <w:rsid w:val="00CA2F1E"/>
    <w:rsid w:val="00CA34DF"/>
    <w:rsid w:val="00CA35C1"/>
    <w:rsid w:val="00CA35C9"/>
    <w:rsid w:val="00CA391B"/>
    <w:rsid w:val="00CA3927"/>
    <w:rsid w:val="00CA429A"/>
    <w:rsid w:val="00CA4415"/>
    <w:rsid w:val="00CA54C3"/>
    <w:rsid w:val="00CA558C"/>
    <w:rsid w:val="00CA5637"/>
    <w:rsid w:val="00CA5A9E"/>
    <w:rsid w:val="00CA5C34"/>
    <w:rsid w:val="00CA5D1E"/>
    <w:rsid w:val="00CA5D53"/>
    <w:rsid w:val="00CA5E2F"/>
    <w:rsid w:val="00CA610A"/>
    <w:rsid w:val="00CA645F"/>
    <w:rsid w:val="00CA67C7"/>
    <w:rsid w:val="00CA683B"/>
    <w:rsid w:val="00CA6F43"/>
    <w:rsid w:val="00CA702C"/>
    <w:rsid w:val="00CA7545"/>
    <w:rsid w:val="00CA7656"/>
    <w:rsid w:val="00CA782F"/>
    <w:rsid w:val="00CA78B1"/>
    <w:rsid w:val="00CA78CD"/>
    <w:rsid w:val="00CA7F62"/>
    <w:rsid w:val="00CB00B9"/>
    <w:rsid w:val="00CB0289"/>
    <w:rsid w:val="00CB0540"/>
    <w:rsid w:val="00CB12D7"/>
    <w:rsid w:val="00CB1314"/>
    <w:rsid w:val="00CB13D9"/>
    <w:rsid w:val="00CB1460"/>
    <w:rsid w:val="00CB1473"/>
    <w:rsid w:val="00CB15D9"/>
    <w:rsid w:val="00CB1639"/>
    <w:rsid w:val="00CB17FC"/>
    <w:rsid w:val="00CB18F7"/>
    <w:rsid w:val="00CB1B2A"/>
    <w:rsid w:val="00CB1BA6"/>
    <w:rsid w:val="00CB1BBA"/>
    <w:rsid w:val="00CB1C46"/>
    <w:rsid w:val="00CB1CD6"/>
    <w:rsid w:val="00CB1DB0"/>
    <w:rsid w:val="00CB225A"/>
    <w:rsid w:val="00CB246B"/>
    <w:rsid w:val="00CB2541"/>
    <w:rsid w:val="00CB293B"/>
    <w:rsid w:val="00CB29EE"/>
    <w:rsid w:val="00CB2A71"/>
    <w:rsid w:val="00CB2A74"/>
    <w:rsid w:val="00CB2CBE"/>
    <w:rsid w:val="00CB2D32"/>
    <w:rsid w:val="00CB2E05"/>
    <w:rsid w:val="00CB3AE7"/>
    <w:rsid w:val="00CB3C09"/>
    <w:rsid w:val="00CB3E99"/>
    <w:rsid w:val="00CB416D"/>
    <w:rsid w:val="00CB4450"/>
    <w:rsid w:val="00CB4843"/>
    <w:rsid w:val="00CB4857"/>
    <w:rsid w:val="00CB48EC"/>
    <w:rsid w:val="00CB4E74"/>
    <w:rsid w:val="00CB5116"/>
    <w:rsid w:val="00CB5310"/>
    <w:rsid w:val="00CB532A"/>
    <w:rsid w:val="00CB5503"/>
    <w:rsid w:val="00CB5534"/>
    <w:rsid w:val="00CB568F"/>
    <w:rsid w:val="00CB583E"/>
    <w:rsid w:val="00CB5AD9"/>
    <w:rsid w:val="00CB5B9C"/>
    <w:rsid w:val="00CB5D46"/>
    <w:rsid w:val="00CB5FE2"/>
    <w:rsid w:val="00CB62EC"/>
    <w:rsid w:val="00CB6317"/>
    <w:rsid w:val="00CB633B"/>
    <w:rsid w:val="00CB69B9"/>
    <w:rsid w:val="00CB6D17"/>
    <w:rsid w:val="00CB6EB3"/>
    <w:rsid w:val="00CB6ED0"/>
    <w:rsid w:val="00CB6F1E"/>
    <w:rsid w:val="00CB7257"/>
    <w:rsid w:val="00CB75BF"/>
    <w:rsid w:val="00CB7605"/>
    <w:rsid w:val="00CB7611"/>
    <w:rsid w:val="00CB7649"/>
    <w:rsid w:val="00CB769B"/>
    <w:rsid w:val="00CB7704"/>
    <w:rsid w:val="00CB7824"/>
    <w:rsid w:val="00CB78F9"/>
    <w:rsid w:val="00CB7A88"/>
    <w:rsid w:val="00CB7AF9"/>
    <w:rsid w:val="00CB7CB5"/>
    <w:rsid w:val="00CB7D10"/>
    <w:rsid w:val="00CC1028"/>
    <w:rsid w:val="00CC10EE"/>
    <w:rsid w:val="00CC1178"/>
    <w:rsid w:val="00CC12C1"/>
    <w:rsid w:val="00CC18E9"/>
    <w:rsid w:val="00CC1C44"/>
    <w:rsid w:val="00CC1D6D"/>
    <w:rsid w:val="00CC237F"/>
    <w:rsid w:val="00CC291C"/>
    <w:rsid w:val="00CC299D"/>
    <w:rsid w:val="00CC310B"/>
    <w:rsid w:val="00CC318A"/>
    <w:rsid w:val="00CC3821"/>
    <w:rsid w:val="00CC3956"/>
    <w:rsid w:val="00CC3957"/>
    <w:rsid w:val="00CC39B8"/>
    <w:rsid w:val="00CC3A3D"/>
    <w:rsid w:val="00CC3CCF"/>
    <w:rsid w:val="00CC41C1"/>
    <w:rsid w:val="00CC49CC"/>
    <w:rsid w:val="00CC4AAD"/>
    <w:rsid w:val="00CC5238"/>
    <w:rsid w:val="00CC5346"/>
    <w:rsid w:val="00CC5518"/>
    <w:rsid w:val="00CC55C3"/>
    <w:rsid w:val="00CC5688"/>
    <w:rsid w:val="00CC5BEB"/>
    <w:rsid w:val="00CC66F1"/>
    <w:rsid w:val="00CC6C6D"/>
    <w:rsid w:val="00CC6E5C"/>
    <w:rsid w:val="00CC6FF2"/>
    <w:rsid w:val="00CC703C"/>
    <w:rsid w:val="00CC7F09"/>
    <w:rsid w:val="00CD024C"/>
    <w:rsid w:val="00CD0341"/>
    <w:rsid w:val="00CD03FC"/>
    <w:rsid w:val="00CD040E"/>
    <w:rsid w:val="00CD0480"/>
    <w:rsid w:val="00CD07DE"/>
    <w:rsid w:val="00CD095F"/>
    <w:rsid w:val="00CD0B1F"/>
    <w:rsid w:val="00CD0BB2"/>
    <w:rsid w:val="00CD13A1"/>
    <w:rsid w:val="00CD1455"/>
    <w:rsid w:val="00CD19D5"/>
    <w:rsid w:val="00CD21A3"/>
    <w:rsid w:val="00CD21B1"/>
    <w:rsid w:val="00CD29AA"/>
    <w:rsid w:val="00CD2A71"/>
    <w:rsid w:val="00CD2B69"/>
    <w:rsid w:val="00CD2C50"/>
    <w:rsid w:val="00CD2E96"/>
    <w:rsid w:val="00CD2EEF"/>
    <w:rsid w:val="00CD329E"/>
    <w:rsid w:val="00CD394E"/>
    <w:rsid w:val="00CD3F0E"/>
    <w:rsid w:val="00CD4083"/>
    <w:rsid w:val="00CD41DE"/>
    <w:rsid w:val="00CD436A"/>
    <w:rsid w:val="00CD458B"/>
    <w:rsid w:val="00CD473C"/>
    <w:rsid w:val="00CD48EF"/>
    <w:rsid w:val="00CD4A37"/>
    <w:rsid w:val="00CD4E65"/>
    <w:rsid w:val="00CD52CF"/>
    <w:rsid w:val="00CD5334"/>
    <w:rsid w:val="00CD5790"/>
    <w:rsid w:val="00CD5C22"/>
    <w:rsid w:val="00CD5DE3"/>
    <w:rsid w:val="00CD5E9C"/>
    <w:rsid w:val="00CD5FD3"/>
    <w:rsid w:val="00CD656A"/>
    <w:rsid w:val="00CD65D0"/>
    <w:rsid w:val="00CD68EB"/>
    <w:rsid w:val="00CD69CD"/>
    <w:rsid w:val="00CD6D40"/>
    <w:rsid w:val="00CD6DEB"/>
    <w:rsid w:val="00CD702C"/>
    <w:rsid w:val="00CD7203"/>
    <w:rsid w:val="00CD743E"/>
    <w:rsid w:val="00CD7440"/>
    <w:rsid w:val="00CD771D"/>
    <w:rsid w:val="00CD7961"/>
    <w:rsid w:val="00CD7BA1"/>
    <w:rsid w:val="00CD7D72"/>
    <w:rsid w:val="00CE02A2"/>
    <w:rsid w:val="00CE049C"/>
    <w:rsid w:val="00CE04C0"/>
    <w:rsid w:val="00CE060E"/>
    <w:rsid w:val="00CE0880"/>
    <w:rsid w:val="00CE1027"/>
    <w:rsid w:val="00CE10A4"/>
    <w:rsid w:val="00CE13E5"/>
    <w:rsid w:val="00CE18D1"/>
    <w:rsid w:val="00CE191D"/>
    <w:rsid w:val="00CE1A37"/>
    <w:rsid w:val="00CE1B8F"/>
    <w:rsid w:val="00CE1E89"/>
    <w:rsid w:val="00CE20FD"/>
    <w:rsid w:val="00CE22E2"/>
    <w:rsid w:val="00CE2721"/>
    <w:rsid w:val="00CE27BB"/>
    <w:rsid w:val="00CE2986"/>
    <w:rsid w:val="00CE2A2C"/>
    <w:rsid w:val="00CE2C00"/>
    <w:rsid w:val="00CE2E7D"/>
    <w:rsid w:val="00CE2EE1"/>
    <w:rsid w:val="00CE36BD"/>
    <w:rsid w:val="00CE373A"/>
    <w:rsid w:val="00CE374B"/>
    <w:rsid w:val="00CE3BA4"/>
    <w:rsid w:val="00CE3DF7"/>
    <w:rsid w:val="00CE4474"/>
    <w:rsid w:val="00CE468F"/>
    <w:rsid w:val="00CE48F0"/>
    <w:rsid w:val="00CE56B5"/>
    <w:rsid w:val="00CE58DE"/>
    <w:rsid w:val="00CE5CE6"/>
    <w:rsid w:val="00CE6654"/>
    <w:rsid w:val="00CE680B"/>
    <w:rsid w:val="00CE6ABD"/>
    <w:rsid w:val="00CE6D1C"/>
    <w:rsid w:val="00CE6F9D"/>
    <w:rsid w:val="00CE7A52"/>
    <w:rsid w:val="00CE7A94"/>
    <w:rsid w:val="00CE7DB6"/>
    <w:rsid w:val="00CE7F1E"/>
    <w:rsid w:val="00CF00E0"/>
    <w:rsid w:val="00CF016C"/>
    <w:rsid w:val="00CF01BB"/>
    <w:rsid w:val="00CF0348"/>
    <w:rsid w:val="00CF0955"/>
    <w:rsid w:val="00CF0AEE"/>
    <w:rsid w:val="00CF0FA7"/>
    <w:rsid w:val="00CF1150"/>
    <w:rsid w:val="00CF1207"/>
    <w:rsid w:val="00CF1525"/>
    <w:rsid w:val="00CF169F"/>
    <w:rsid w:val="00CF16A6"/>
    <w:rsid w:val="00CF1708"/>
    <w:rsid w:val="00CF1748"/>
    <w:rsid w:val="00CF1B12"/>
    <w:rsid w:val="00CF1BAF"/>
    <w:rsid w:val="00CF1C0D"/>
    <w:rsid w:val="00CF23EC"/>
    <w:rsid w:val="00CF2729"/>
    <w:rsid w:val="00CF28D4"/>
    <w:rsid w:val="00CF2EB3"/>
    <w:rsid w:val="00CF2F57"/>
    <w:rsid w:val="00CF3287"/>
    <w:rsid w:val="00CF32E6"/>
    <w:rsid w:val="00CF330C"/>
    <w:rsid w:val="00CF33A4"/>
    <w:rsid w:val="00CF345E"/>
    <w:rsid w:val="00CF3554"/>
    <w:rsid w:val="00CF360C"/>
    <w:rsid w:val="00CF3624"/>
    <w:rsid w:val="00CF3838"/>
    <w:rsid w:val="00CF3926"/>
    <w:rsid w:val="00CF3AC0"/>
    <w:rsid w:val="00CF3E8B"/>
    <w:rsid w:val="00CF3F0B"/>
    <w:rsid w:val="00CF4379"/>
    <w:rsid w:val="00CF445F"/>
    <w:rsid w:val="00CF454B"/>
    <w:rsid w:val="00CF492B"/>
    <w:rsid w:val="00CF514F"/>
    <w:rsid w:val="00CF54A6"/>
    <w:rsid w:val="00CF5D71"/>
    <w:rsid w:val="00CF5ED4"/>
    <w:rsid w:val="00CF5FC6"/>
    <w:rsid w:val="00CF623E"/>
    <w:rsid w:val="00CF62C8"/>
    <w:rsid w:val="00CF64C2"/>
    <w:rsid w:val="00CF6BE2"/>
    <w:rsid w:val="00CF6D4D"/>
    <w:rsid w:val="00CF7248"/>
    <w:rsid w:val="00CF72AC"/>
    <w:rsid w:val="00CF74D8"/>
    <w:rsid w:val="00CF76DA"/>
    <w:rsid w:val="00CF79F3"/>
    <w:rsid w:val="00CF7D09"/>
    <w:rsid w:val="00CF7E97"/>
    <w:rsid w:val="00D00009"/>
    <w:rsid w:val="00D002E7"/>
    <w:rsid w:val="00D0039B"/>
    <w:rsid w:val="00D003F3"/>
    <w:rsid w:val="00D003FE"/>
    <w:rsid w:val="00D01213"/>
    <w:rsid w:val="00D01623"/>
    <w:rsid w:val="00D01DDD"/>
    <w:rsid w:val="00D0243A"/>
    <w:rsid w:val="00D02872"/>
    <w:rsid w:val="00D02AD3"/>
    <w:rsid w:val="00D0312C"/>
    <w:rsid w:val="00D0328B"/>
    <w:rsid w:val="00D0343C"/>
    <w:rsid w:val="00D03465"/>
    <w:rsid w:val="00D03473"/>
    <w:rsid w:val="00D0353E"/>
    <w:rsid w:val="00D037A2"/>
    <w:rsid w:val="00D03A5A"/>
    <w:rsid w:val="00D03B5B"/>
    <w:rsid w:val="00D03D70"/>
    <w:rsid w:val="00D03E46"/>
    <w:rsid w:val="00D03F09"/>
    <w:rsid w:val="00D0403D"/>
    <w:rsid w:val="00D04516"/>
    <w:rsid w:val="00D045EA"/>
    <w:rsid w:val="00D04760"/>
    <w:rsid w:val="00D04AC3"/>
    <w:rsid w:val="00D04BB0"/>
    <w:rsid w:val="00D04D94"/>
    <w:rsid w:val="00D04EFF"/>
    <w:rsid w:val="00D0552B"/>
    <w:rsid w:val="00D0575E"/>
    <w:rsid w:val="00D058FF"/>
    <w:rsid w:val="00D05B46"/>
    <w:rsid w:val="00D0638E"/>
    <w:rsid w:val="00D064B3"/>
    <w:rsid w:val="00D06523"/>
    <w:rsid w:val="00D068F1"/>
    <w:rsid w:val="00D06934"/>
    <w:rsid w:val="00D06D1C"/>
    <w:rsid w:val="00D06DEB"/>
    <w:rsid w:val="00D06E46"/>
    <w:rsid w:val="00D0712E"/>
    <w:rsid w:val="00D074A1"/>
    <w:rsid w:val="00D07C2E"/>
    <w:rsid w:val="00D07CA7"/>
    <w:rsid w:val="00D07E55"/>
    <w:rsid w:val="00D07F6A"/>
    <w:rsid w:val="00D1012E"/>
    <w:rsid w:val="00D10228"/>
    <w:rsid w:val="00D10782"/>
    <w:rsid w:val="00D1079F"/>
    <w:rsid w:val="00D10BC0"/>
    <w:rsid w:val="00D10CD6"/>
    <w:rsid w:val="00D10D43"/>
    <w:rsid w:val="00D10E70"/>
    <w:rsid w:val="00D111A5"/>
    <w:rsid w:val="00D11711"/>
    <w:rsid w:val="00D118DB"/>
    <w:rsid w:val="00D11CE2"/>
    <w:rsid w:val="00D11F4C"/>
    <w:rsid w:val="00D126DC"/>
    <w:rsid w:val="00D127A5"/>
    <w:rsid w:val="00D127F4"/>
    <w:rsid w:val="00D12880"/>
    <w:rsid w:val="00D128CE"/>
    <w:rsid w:val="00D12BEB"/>
    <w:rsid w:val="00D12D03"/>
    <w:rsid w:val="00D12DCD"/>
    <w:rsid w:val="00D1346A"/>
    <w:rsid w:val="00D136A9"/>
    <w:rsid w:val="00D13766"/>
    <w:rsid w:val="00D14151"/>
    <w:rsid w:val="00D144A3"/>
    <w:rsid w:val="00D14526"/>
    <w:rsid w:val="00D14A3C"/>
    <w:rsid w:val="00D14B0B"/>
    <w:rsid w:val="00D14BCA"/>
    <w:rsid w:val="00D15131"/>
    <w:rsid w:val="00D154B8"/>
    <w:rsid w:val="00D157CD"/>
    <w:rsid w:val="00D158BE"/>
    <w:rsid w:val="00D15994"/>
    <w:rsid w:val="00D159A2"/>
    <w:rsid w:val="00D16006"/>
    <w:rsid w:val="00D1606B"/>
    <w:rsid w:val="00D16079"/>
    <w:rsid w:val="00D16379"/>
    <w:rsid w:val="00D16639"/>
    <w:rsid w:val="00D1664C"/>
    <w:rsid w:val="00D1669F"/>
    <w:rsid w:val="00D166A9"/>
    <w:rsid w:val="00D16712"/>
    <w:rsid w:val="00D16DF3"/>
    <w:rsid w:val="00D16FD1"/>
    <w:rsid w:val="00D171A0"/>
    <w:rsid w:val="00D174F8"/>
    <w:rsid w:val="00D1759F"/>
    <w:rsid w:val="00D1797F"/>
    <w:rsid w:val="00D204F4"/>
    <w:rsid w:val="00D20616"/>
    <w:rsid w:val="00D2069E"/>
    <w:rsid w:val="00D20949"/>
    <w:rsid w:val="00D20C2C"/>
    <w:rsid w:val="00D20CE6"/>
    <w:rsid w:val="00D20FDC"/>
    <w:rsid w:val="00D2116C"/>
    <w:rsid w:val="00D2191F"/>
    <w:rsid w:val="00D21AAE"/>
    <w:rsid w:val="00D22126"/>
    <w:rsid w:val="00D2212F"/>
    <w:rsid w:val="00D22199"/>
    <w:rsid w:val="00D2266A"/>
    <w:rsid w:val="00D22692"/>
    <w:rsid w:val="00D22704"/>
    <w:rsid w:val="00D2274C"/>
    <w:rsid w:val="00D227DF"/>
    <w:rsid w:val="00D227F9"/>
    <w:rsid w:val="00D22954"/>
    <w:rsid w:val="00D22CAB"/>
    <w:rsid w:val="00D22EBD"/>
    <w:rsid w:val="00D234CB"/>
    <w:rsid w:val="00D2367C"/>
    <w:rsid w:val="00D23D22"/>
    <w:rsid w:val="00D23E2E"/>
    <w:rsid w:val="00D241D3"/>
    <w:rsid w:val="00D24213"/>
    <w:rsid w:val="00D24499"/>
    <w:rsid w:val="00D24509"/>
    <w:rsid w:val="00D2466B"/>
    <w:rsid w:val="00D24803"/>
    <w:rsid w:val="00D249F9"/>
    <w:rsid w:val="00D24A31"/>
    <w:rsid w:val="00D2514B"/>
    <w:rsid w:val="00D25153"/>
    <w:rsid w:val="00D2516A"/>
    <w:rsid w:val="00D251D5"/>
    <w:rsid w:val="00D25821"/>
    <w:rsid w:val="00D25A29"/>
    <w:rsid w:val="00D25C47"/>
    <w:rsid w:val="00D25C72"/>
    <w:rsid w:val="00D25CB7"/>
    <w:rsid w:val="00D25DD7"/>
    <w:rsid w:val="00D25F70"/>
    <w:rsid w:val="00D25FDE"/>
    <w:rsid w:val="00D2626D"/>
    <w:rsid w:val="00D26292"/>
    <w:rsid w:val="00D263AC"/>
    <w:rsid w:val="00D264E2"/>
    <w:rsid w:val="00D265F9"/>
    <w:rsid w:val="00D26649"/>
    <w:rsid w:val="00D26BAB"/>
    <w:rsid w:val="00D26CA1"/>
    <w:rsid w:val="00D27191"/>
    <w:rsid w:val="00D272E6"/>
    <w:rsid w:val="00D27FCE"/>
    <w:rsid w:val="00D30419"/>
    <w:rsid w:val="00D30945"/>
    <w:rsid w:val="00D30C56"/>
    <w:rsid w:val="00D30E96"/>
    <w:rsid w:val="00D3106F"/>
    <w:rsid w:val="00D31320"/>
    <w:rsid w:val="00D31473"/>
    <w:rsid w:val="00D31551"/>
    <w:rsid w:val="00D31644"/>
    <w:rsid w:val="00D31906"/>
    <w:rsid w:val="00D31907"/>
    <w:rsid w:val="00D31BC0"/>
    <w:rsid w:val="00D31BE5"/>
    <w:rsid w:val="00D31BF7"/>
    <w:rsid w:val="00D31CE7"/>
    <w:rsid w:val="00D324F6"/>
    <w:rsid w:val="00D32C49"/>
    <w:rsid w:val="00D32E08"/>
    <w:rsid w:val="00D32FD4"/>
    <w:rsid w:val="00D331E0"/>
    <w:rsid w:val="00D333B5"/>
    <w:rsid w:val="00D33546"/>
    <w:rsid w:val="00D33EEC"/>
    <w:rsid w:val="00D34258"/>
    <w:rsid w:val="00D34643"/>
    <w:rsid w:val="00D34A22"/>
    <w:rsid w:val="00D34B1D"/>
    <w:rsid w:val="00D34C64"/>
    <w:rsid w:val="00D34CAC"/>
    <w:rsid w:val="00D34CE2"/>
    <w:rsid w:val="00D351D4"/>
    <w:rsid w:val="00D356FA"/>
    <w:rsid w:val="00D35995"/>
    <w:rsid w:val="00D35A68"/>
    <w:rsid w:val="00D35C0E"/>
    <w:rsid w:val="00D35CC2"/>
    <w:rsid w:val="00D35FD8"/>
    <w:rsid w:val="00D363E1"/>
    <w:rsid w:val="00D36556"/>
    <w:rsid w:val="00D368D4"/>
    <w:rsid w:val="00D36F7A"/>
    <w:rsid w:val="00D3734B"/>
    <w:rsid w:val="00D374D5"/>
    <w:rsid w:val="00D37AC3"/>
    <w:rsid w:val="00D37F84"/>
    <w:rsid w:val="00D402A7"/>
    <w:rsid w:val="00D40469"/>
    <w:rsid w:val="00D407F5"/>
    <w:rsid w:val="00D4085C"/>
    <w:rsid w:val="00D4161C"/>
    <w:rsid w:val="00D41653"/>
    <w:rsid w:val="00D41C60"/>
    <w:rsid w:val="00D41C64"/>
    <w:rsid w:val="00D42084"/>
    <w:rsid w:val="00D423F6"/>
    <w:rsid w:val="00D42794"/>
    <w:rsid w:val="00D42AD5"/>
    <w:rsid w:val="00D42C6A"/>
    <w:rsid w:val="00D42F1E"/>
    <w:rsid w:val="00D43327"/>
    <w:rsid w:val="00D4336D"/>
    <w:rsid w:val="00D433D3"/>
    <w:rsid w:val="00D436D3"/>
    <w:rsid w:val="00D4451C"/>
    <w:rsid w:val="00D445D2"/>
    <w:rsid w:val="00D44612"/>
    <w:rsid w:val="00D447F6"/>
    <w:rsid w:val="00D452DC"/>
    <w:rsid w:val="00D453FE"/>
    <w:rsid w:val="00D45639"/>
    <w:rsid w:val="00D45846"/>
    <w:rsid w:val="00D45964"/>
    <w:rsid w:val="00D45A99"/>
    <w:rsid w:val="00D45F4F"/>
    <w:rsid w:val="00D45F82"/>
    <w:rsid w:val="00D46151"/>
    <w:rsid w:val="00D46C57"/>
    <w:rsid w:val="00D46E5A"/>
    <w:rsid w:val="00D47382"/>
    <w:rsid w:val="00D47678"/>
    <w:rsid w:val="00D502B9"/>
    <w:rsid w:val="00D50578"/>
    <w:rsid w:val="00D506DD"/>
    <w:rsid w:val="00D50CBB"/>
    <w:rsid w:val="00D51013"/>
    <w:rsid w:val="00D51080"/>
    <w:rsid w:val="00D51124"/>
    <w:rsid w:val="00D51366"/>
    <w:rsid w:val="00D5168D"/>
    <w:rsid w:val="00D5180F"/>
    <w:rsid w:val="00D51D7A"/>
    <w:rsid w:val="00D51E8B"/>
    <w:rsid w:val="00D51E93"/>
    <w:rsid w:val="00D52204"/>
    <w:rsid w:val="00D5265E"/>
    <w:rsid w:val="00D52888"/>
    <w:rsid w:val="00D52904"/>
    <w:rsid w:val="00D52B66"/>
    <w:rsid w:val="00D52D09"/>
    <w:rsid w:val="00D52DBF"/>
    <w:rsid w:val="00D52EDD"/>
    <w:rsid w:val="00D530E8"/>
    <w:rsid w:val="00D53117"/>
    <w:rsid w:val="00D53120"/>
    <w:rsid w:val="00D535FB"/>
    <w:rsid w:val="00D5378D"/>
    <w:rsid w:val="00D537B9"/>
    <w:rsid w:val="00D53A51"/>
    <w:rsid w:val="00D53D3C"/>
    <w:rsid w:val="00D544A1"/>
    <w:rsid w:val="00D544AD"/>
    <w:rsid w:val="00D54D85"/>
    <w:rsid w:val="00D54EB1"/>
    <w:rsid w:val="00D54FDB"/>
    <w:rsid w:val="00D554C6"/>
    <w:rsid w:val="00D5558E"/>
    <w:rsid w:val="00D558FD"/>
    <w:rsid w:val="00D55A40"/>
    <w:rsid w:val="00D55A88"/>
    <w:rsid w:val="00D55B93"/>
    <w:rsid w:val="00D55E7C"/>
    <w:rsid w:val="00D55EB8"/>
    <w:rsid w:val="00D5610A"/>
    <w:rsid w:val="00D56B83"/>
    <w:rsid w:val="00D56BAB"/>
    <w:rsid w:val="00D56BAC"/>
    <w:rsid w:val="00D56DFD"/>
    <w:rsid w:val="00D56F5B"/>
    <w:rsid w:val="00D570F8"/>
    <w:rsid w:val="00D571B1"/>
    <w:rsid w:val="00D573A9"/>
    <w:rsid w:val="00D5795E"/>
    <w:rsid w:val="00D57A7E"/>
    <w:rsid w:val="00D57ED1"/>
    <w:rsid w:val="00D57F1A"/>
    <w:rsid w:val="00D57F47"/>
    <w:rsid w:val="00D57FC4"/>
    <w:rsid w:val="00D600A8"/>
    <w:rsid w:val="00D60322"/>
    <w:rsid w:val="00D604B4"/>
    <w:rsid w:val="00D604C9"/>
    <w:rsid w:val="00D604DB"/>
    <w:rsid w:val="00D60797"/>
    <w:rsid w:val="00D6084C"/>
    <w:rsid w:val="00D60ADD"/>
    <w:rsid w:val="00D60BD4"/>
    <w:rsid w:val="00D60C4E"/>
    <w:rsid w:val="00D60C8D"/>
    <w:rsid w:val="00D60D23"/>
    <w:rsid w:val="00D60E1D"/>
    <w:rsid w:val="00D61576"/>
    <w:rsid w:val="00D6160B"/>
    <w:rsid w:val="00D61996"/>
    <w:rsid w:val="00D619CD"/>
    <w:rsid w:val="00D61AEB"/>
    <w:rsid w:val="00D61B04"/>
    <w:rsid w:val="00D62369"/>
    <w:rsid w:val="00D62490"/>
    <w:rsid w:val="00D627FF"/>
    <w:rsid w:val="00D62A16"/>
    <w:rsid w:val="00D62A65"/>
    <w:rsid w:val="00D62F30"/>
    <w:rsid w:val="00D6330D"/>
    <w:rsid w:val="00D63434"/>
    <w:rsid w:val="00D634DA"/>
    <w:rsid w:val="00D638F0"/>
    <w:rsid w:val="00D63B13"/>
    <w:rsid w:val="00D63C01"/>
    <w:rsid w:val="00D63CDA"/>
    <w:rsid w:val="00D64385"/>
    <w:rsid w:val="00D643E7"/>
    <w:rsid w:val="00D64941"/>
    <w:rsid w:val="00D649BE"/>
    <w:rsid w:val="00D64DC7"/>
    <w:rsid w:val="00D64E35"/>
    <w:rsid w:val="00D64EC8"/>
    <w:rsid w:val="00D650D8"/>
    <w:rsid w:val="00D65154"/>
    <w:rsid w:val="00D65225"/>
    <w:rsid w:val="00D654E5"/>
    <w:rsid w:val="00D65692"/>
    <w:rsid w:val="00D656BF"/>
    <w:rsid w:val="00D65C91"/>
    <w:rsid w:val="00D65EA4"/>
    <w:rsid w:val="00D662BB"/>
    <w:rsid w:val="00D662C7"/>
    <w:rsid w:val="00D663CF"/>
    <w:rsid w:val="00D66885"/>
    <w:rsid w:val="00D66979"/>
    <w:rsid w:val="00D66A34"/>
    <w:rsid w:val="00D6724F"/>
    <w:rsid w:val="00D6737E"/>
    <w:rsid w:val="00D679BB"/>
    <w:rsid w:val="00D679C1"/>
    <w:rsid w:val="00D67FB5"/>
    <w:rsid w:val="00D701F8"/>
    <w:rsid w:val="00D70364"/>
    <w:rsid w:val="00D7043D"/>
    <w:rsid w:val="00D709D5"/>
    <w:rsid w:val="00D70B46"/>
    <w:rsid w:val="00D70CB6"/>
    <w:rsid w:val="00D70E17"/>
    <w:rsid w:val="00D71008"/>
    <w:rsid w:val="00D711B9"/>
    <w:rsid w:val="00D71604"/>
    <w:rsid w:val="00D71C0E"/>
    <w:rsid w:val="00D71D21"/>
    <w:rsid w:val="00D71DD9"/>
    <w:rsid w:val="00D71FC4"/>
    <w:rsid w:val="00D721D1"/>
    <w:rsid w:val="00D7225A"/>
    <w:rsid w:val="00D7259F"/>
    <w:rsid w:val="00D728F5"/>
    <w:rsid w:val="00D72C4C"/>
    <w:rsid w:val="00D72E49"/>
    <w:rsid w:val="00D73105"/>
    <w:rsid w:val="00D733B1"/>
    <w:rsid w:val="00D735B1"/>
    <w:rsid w:val="00D735FD"/>
    <w:rsid w:val="00D73892"/>
    <w:rsid w:val="00D73C4D"/>
    <w:rsid w:val="00D73C78"/>
    <w:rsid w:val="00D73D8F"/>
    <w:rsid w:val="00D73FD9"/>
    <w:rsid w:val="00D740B7"/>
    <w:rsid w:val="00D74346"/>
    <w:rsid w:val="00D74AEA"/>
    <w:rsid w:val="00D74D52"/>
    <w:rsid w:val="00D74D56"/>
    <w:rsid w:val="00D74E4D"/>
    <w:rsid w:val="00D74F5D"/>
    <w:rsid w:val="00D7513F"/>
    <w:rsid w:val="00D751C7"/>
    <w:rsid w:val="00D7521A"/>
    <w:rsid w:val="00D759BE"/>
    <w:rsid w:val="00D75B2C"/>
    <w:rsid w:val="00D75C39"/>
    <w:rsid w:val="00D75E87"/>
    <w:rsid w:val="00D75E9B"/>
    <w:rsid w:val="00D76371"/>
    <w:rsid w:val="00D763A6"/>
    <w:rsid w:val="00D76697"/>
    <w:rsid w:val="00D76AB8"/>
    <w:rsid w:val="00D76DA4"/>
    <w:rsid w:val="00D76EA5"/>
    <w:rsid w:val="00D77085"/>
    <w:rsid w:val="00D770A2"/>
    <w:rsid w:val="00D77370"/>
    <w:rsid w:val="00D7762E"/>
    <w:rsid w:val="00D77749"/>
    <w:rsid w:val="00D77D27"/>
    <w:rsid w:val="00D80380"/>
    <w:rsid w:val="00D80544"/>
    <w:rsid w:val="00D80545"/>
    <w:rsid w:val="00D80FCC"/>
    <w:rsid w:val="00D80FD5"/>
    <w:rsid w:val="00D81601"/>
    <w:rsid w:val="00D81F8A"/>
    <w:rsid w:val="00D81FA8"/>
    <w:rsid w:val="00D81FBE"/>
    <w:rsid w:val="00D8216D"/>
    <w:rsid w:val="00D82736"/>
    <w:rsid w:val="00D82CDA"/>
    <w:rsid w:val="00D82DCC"/>
    <w:rsid w:val="00D82F47"/>
    <w:rsid w:val="00D838A1"/>
    <w:rsid w:val="00D83CD9"/>
    <w:rsid w:val="00D83EFD"/>
    <w:rsid w:val="00D8416D"/>
    <w:rsid w:val="00D842CF"/>
    <w:rsid w:val="00D84672"/>
    <w:rsid w:val="00D849D4"/>
    <w:rsid w:val="00D84B94"/>
    <w:rsid w:val="00D84C31"/>
    <w:rsid w:val="00D84CF2"/>
    <w:rsid w:val="00D851CC"/>
    <w:rsid w:val="00D855AA"/>
    <w:rsid w:val="00D8568A"/>
    <w:rsid w:val="00D85723"/>
    <w:rsid w:val="00D85A6D"/>
    <w:rsid w:val="00D8621D"/>
    <w:rsid w:val="00D8629D"/>
    <w:rsid w:val="00D86A40"/>
    <w:rsid w:val="00D86F3A"/>
    <w:rsid w:val="00D8716B"/>
    <w:rsid w:val="00D872E7"/>
    <w:rsid w:val="00D87C9A"/>
    <w:rsid w:val="00D87D5E"/>
    <w:rsid w:val="00D900A0"/>
    <w:rsid w:val="00D90251"/>
    <w:rsid w:val="00D90308"/>
    <w:rsid w:val="00D90508"/>
    <w:rsid w:val="00D905BD"/>
    <w:rsid w:val="00D906A3"/>
    <w:rsid w:val="00D90727"/>
    <w:rsid w:val="00D90A75"/>
    <w:rsid w:val="00D90D59"/>
    <w:rsid w:val="00D90DB7"/>
    <w:rsid w:val="00D912F9"/>
    <w:rsid w:val="00D91B5F"/>
    <w:rsid w:val="00D91C33"/>
    <w:rsid w:val="00D91C87"/>
    <w:rsid w:val="00D922EC"/>
    <w:rsid w:val="00D92393"/>
    <w:rsid w:val="00D9244B"/>
    <w:rsid w:val="00D924A1"/>
    <w:rsid w:val="00D92623"/>
    <w:rsid w:val="00D92B5B"/>
    <w:rsid w:val="00D92CBC"/>
    <w:rsid w:val="00D93202"/>
    <w:rsid w:val="00D9331D"/>
    <w:rsid w:val="00D93347"/>
    <w:rsid w:val="00D93508"/>
    <w:rsid w:val="00D9370C"/>
    <w:rsid w:val="00D94174"/>
    <w:rsid w:val="00D9425C"/>
    <w:rsid w:val="00D9426C"/>
    <w:rsid w:val="00D942FA"/>
    <w:rsid w:val="00D9433C"/>
    <w:rsid w:val="00D94512"/>
    <w:rsid w:val="00D94720"/>
    <w:rsid w:val="00D94886"/>
    <w:rsid w:val="00D94C5F"/>
    <w:rsid w:val="00D9514E"/>
    <w:rsid w:val="00D9521F"/>
    <w:rsid w:val="00D952E6"/>
    <w:rsid w:val="00D95903"/>
    <w:rsid w:val="00D95C3E"/>
    <w:rsid w:val="00D95C95"/>
    <w:rsid w:val="00D95EA3"/>
    <w:rsid w:val="00D96072"/>
    <w:rsid w:val="00D960F7"/>
    <w:rsid w:val="00D9616F"/>
    <w:rsid w:val="00D96934"/>
    <w:rsid w:val="00D96E7F"/>
    <w:rsid w:val="00D9705C"/>
    <w:rsid w:val="00D976E6"/>
    <w:rsid w:val="00D97B60"/>
    <w:rsid w:val="00D97C19"/>
    <w:rsid w:val="00D97C66"/>
    <w:rsid w:val="00DA0502"/>
    <w:rsid w:val="00DA0781"/>
    <w:rsid w:val="00DA08D0"/>
    <w:rsid w:val="00DA0E4F"/>
    <w:rsid w:val="00DA0EA3"/>
    <w:rsid w:val="00DA102C"/>
    <w:rsid w:val="00DA10E6"/>
    <w:rsid w:val="00DA10F8"/>
    <w:rsid w:val="00DA1290"/>
    <w:rsid w:val="00DA1656"/>
    <w:rsid w:val="00DA16CA"/>
    <w:rsid w:val="00DA16EE"/>
    <w:rsid w:val="00DA1E64"/>
    <w:rsid w:val="00DA1FE9"/>
    <w:rsid w:val="00DA2200"/>
    <w:rsid w:val="00DA25AB"/>
    <w:rsid w:val="00DA2A1E"/>
    <w:rsid w:val="00DA2A2E"/>
    <w:rsid w:val="00DA2A5F"/>
    <w:rsid w:val="00DA305B"/>
    <w:rsid w:val="00DA31CB"/>
    <w:rsid w:val="00DA3269"/>
    <w:rsid w:val="00DA3743"/>
    <w:rsid w:val="00DA38D0"/>
    <w:rsid w:val="00DA3C78"/>
    <w:rsid w:val="00DA42D6"/>
    <w:rsid w:val="00DA4B09"/>
    <w:rsid w:val="00DA530B"/>
    <w:rsid w:val="00DA53C8"/>
    <w:rsid w:val="00DA5416"/>
    <w:rsid w:val="00DA5B54"/>
    <w:rsid w:val="00DA602C"/>
    <w:rsid w:val="00DA6182"/>
    <w:rsid w:val="00DA6266"/>
    <w:rsid w:val="00DA6751"/>
    <w:rsid w:val="00DA6DF4"/>
    <w:rsid w:val="00DA74B8"/>
    <w:rsid w:val="00DA757F"/>
    <w:rsid w:val="00DB04F8"/>
    <w:rsid w:val="00DB06E0"/>
    <w:rsid w:val="00DB0FDC"/>
    <w:rsid w:val="00DB155E"/>
    <w:rsid w:val="00DB15B9"/>
    <w:rsid w:val="00DB17F7"/>
    <w:rsid w:val="00DB1A28"/>
    <w:rsid w:val="00DB1A6C"/>
    <w:rsid w:val="00DB1BFF"/>
    <w:rsid w:val="00DB20CC"/>
    <w:rsid w:val="00DB218F"/>
    <w:rsid w:val="00DB222D"/>
    <w:rsid w:val="00DB238D"/>
    <w:rsid w:val="00DB24B2"/>
    <w:rsid w:val="00DB2525"/>
    <w:rsid w:val="00DB262F"/>
    <w:rsid w:val="00DB28D0"/>
    <w:rsid w:val="00DB2AB4"/>
    <w:rsid w:val="00DB2CBE"/>
    <w:rsid w:val="00DB2FCE"/>
    <w:rsid w:val="00DB2FD2"/>
    <w:rsid w:val="00DB30B2"/>
    <w:rsid w:val="00DB33FD"/>
    <w:rsid w:val="00DB34B1"/>
    <w:rsid w:val="00DB3549"/>
    <w:rsid w:val="00DB387C"/>
    <w:rsid w:val="00DB38CB"/>
    <w:rsid w:val="00DB3947"/>
    <w:rsid w:val="00DB3A0E"/>
    <w:rsid w:val="00DB3B83"/>
    <w:rsid w:val="00DB3CBF"/>
    <w:rsid w:val="00DB3D09"/>
    <w:rsid w:val="00DB3E4F"/>
    <w:rsid w:val="00DB3EDE"/>
    <w:rsid w:val="00DB4220"/>
    <w:rsid w:val="00DB4229"/>
    <w:rsid w:val="00DB43CA"/>
    <w:rsid w:val="00DB4468"/>
    <w:rsid w:val="00DB4491"/>
    <w:rsid w:val="00DB4565"/>
    <w:rsid w:val="00DB45DB"/>
    <w:rsid w:val="00DB4DBA"/>
    <w:rsid w:val="00DB4F3C"/>
    <w:rsid w:val="00DB5660"/>
    <w:rsid w:val="00DB5944"/>
    <w:rsid w:val="00DB5C31"/>
    <w:rsid w:val="00DB5DCC"/>
    <w:rsid w:val="00DB5E42"/>
    <w:rsid w:val="00DB5F19"/>
    <w:rsid w:val="00DB6110"/>
    <w:rsid w:val="00DB6211"/>
    <w:rsid w:val="00DB63F4"/>
    <w:rsid w:val="00DB64DD"/>
    <w:rsid w:val="00DB64F7"/>
    <w:rsid w:val="00DB65D2"/>
    <w:rsid w:val="00DB6EE7"/>
    <w:rsid w:val="00DB6F7B"/>
    <w:rsid w:val="00DB72B4"/>
    <w:rsid w:val="00DB7594"/>
    <w:rsid w:val="00DB7779"/>
    <w:rsid w:val="00DB789A"/>
    <w:rsid w:val="00DB7A11"/>
    <w:rsid w:val="00DB7E5B"/>
    <w:rsid w:val="00DB7F67"/>
    <w:rsid w:val="00DC04DF"/>
    <w:rsid w:val="00DC0560"/>
    <w:rsid w:val="00DC05E5"/>
    <w:rsid w:val="00DC065C"/>
    <w:rsid w:val="00DC0B9F"/>
    <w:rsid w:val="00DC0DDA"/>
    <w:rsid w:val="00DC0F80"/>
    <w:rsid w:val="00DC1356"/>
    <w:rsid w:val="00DC14B3"/>
    <w:rsid w:val="00DC151B"/>
    <w:rsid w:val="00DC1B23"/>
    <w:rsid w:val="00DC1CA2"/>
    <w:rsid w:val="00DC23AF"/>
    <w:rsid w:val="00DC2605"/>
    <w:rsid w:val="00DC2633"/>
    <w:rsid w:val="00DC2B54"/>
    <w:rsid w:val="00DC2B65"/>
    <w:rsid w:val="00DC2E15"/>
    <w:rsid w:val="00DC2E95"/>
    <w:rsid w:val="00DC331A"/>
    <w:rsid w:val="00DC3348"/>
    <w:rsid w:val="00DC33CE"/>
    <w:rsid w:val="00DC343C"/>
    <w:rsid w:val="00DC355C"/>
    <w:rsid w:val="00DC3599"/>
    <w:rsid w:val="00DC384D"/>
    <w:rsid w:val="00DC387C"/>
    <w:rsid w:val="00DC38EE"/>
    <w:rsid w:val="00DC3988"/>
    <w:rsid w:val="00DC39A4"/>
    <w:rsid w:val="00DC3E08"/>
    <w:rsid w:val="00DC4658"/>
    <w:rsid w:val="00DC471B"/>
    <w:rsid w:val="00DC4770"/>
    <w:rsid w:val="00DC4804"/>
    <w:rsid w:val="00DC4C33"/>
    <w:rsid w:val="00DC4F67"/>
    <w:rsid w:val="00DC5890"/>
    <w:rsid w:val="00DC5A44"/>
    <w:rsid w:val="00DC5ACA"/>
    <w:rsid w:val="00DC5AE7"/>
    <w:rsid w:val="00DC5CCC"/>
    <w:rsid w:val="00DC6024"/>
    <w:rsid w:val="00DC6064"/>
    <w:rsid w:val="00DC60A9"/>
    <w:rsid w:val="00DC626D"/>
    <w:rsid w:val="00DC6271"/>
    <w:rsid w:val="00DC66A1"/>
    <w:rsid w:val="00DC689F"/>
    <w:rsid w:val="00DC690A"/>
    <w:rsid w:val="00DC6A07"/>
    <w:rsid w:val="00DC6D31"/>
    <w:rsid w:val="00DC6D52"/>
    <w:rsid w:val="00DC6E98"/>
    <w:rsid w:val="00DC757F"/>
    <w:rsid w:val="00DC7755"/>
    <w:rsid w:val="00DC77A8"/>
    <w:rsid w:val="00DC7C4C"/>
    <w:rsid w:val="00DC7F91"/>
    <w:rsid w:val="00DD02DB"/>
    <w:rsid w:val="00DD05E4"/>
    <w:rsid w:val="00DD0AC2"/>
    <w:rsid w:val="00DD0B09"/>
    <w:rsid w:val="00DD0ECC"/>
    <w:rsid w:val="00DD10E7"/>
    <w:rsid w:val="00DD12EF"/>
    <w:rsid w:val="00DD1541"/>
    <w:rsid w:val="00DD166A"/>
    <w:rsid w:val="00DD19BD"/>
    <w:rsid w:val="00DD1A4E"/>
    <w:rsid w:val="00DD2014"/>
    <w:rsid w:val="00DD2154"/>
    <w:rsid w:val="00DD2254"/>
    <w:rsid w:val="00DD22BC"/>
    <w:rsid w:val="00DD2372"/>
    <w:rsid w:val="00DD24D7"/>
    <w:rsid w:val="00DD2619"/>
    <w:rsid w:val="00DD29C9"/>
    <w:rsid w:val="00DD3005"/>
    <w:rsid w:val="00DD3045"/>
    <w:rsid w:val="00DD32A3"/>
    <w:rsid w:val="00DD32EC"/>
    <w:rsid w:val="00DD34F5"/>
    <w:rsid w:val="00DD3518"/>
    <w:rsid w:val="00DD35A1"/>
    <w:rsid w:val="00DD36E8"/>
    <w:rsid w:val="00DD3798"/>
    <w:rsid w:val="00DD427F"/>
    <w:rsid w:val="00DD43CD"/>
    <w:rsid w:val="00DD4495"/>
    <w:rsid w:val="00DD44E8"/>
    <w:rsid w:val="00DD489C"/>
    <w:rsid w:val="00DD4CE8"/>
    <w:rsid w:val="00DD4E19"/>
    <w:rsid w:val="00DD50C9"/>
    <w:rsid w:val="00DD5508"/>
    <w:rsid w:val="00DD5568"/>
    <w:rsid w:val="00DD5A1F"/>
    <w:rsid w:val="00DD604C"/>
    <w:rsid w:val="00DD6069"/>
    <w:rsid w:val="00DD6116"/>
    <w:rsid w:val="00DD6167"/>
    <w:rsid w:val="00DD6251"/>
    <w:rsid w:val="00DD69A8"/>
    <w:rsid w:val="00DD6A9F"/>
    <w:rsid w:val="00DD6DF1"/>
    <w:rsid w:val="00DD7116"/>
    <w:rsid w:val="00DD72B9"/>
    <w:rsid w:val="00DD741E"/>
    <w:rsid w:val="00DD7856"/>
    <w:rsid w:val="00DD7C7B"/>
    <w:rsid w:val="00DD7D92"/>
    <w:rsid w:val="00DE0355"/>
    <w:rsid w:val="00DE0369"/>
    <w:rsid w:val="00DE06A5"/>
    <w:rsid w:val="00DE076C"/>
    <w:rsid w:val="00DE07E9"/>
    <w:rsid w:val="00DE0A24"/>
    <w:rsid w:val="00DE0E7B"/>
    <w:rsid w:val="00DE117F"/>
    <w:rsid w:val="00DE13CD"/>
    <w:rsid w:val="00DE1428"/>
    <w:rsid w:val="00DE1500"/>
    <w:rsid w:val="00DE187F"/>
    <w:rsid w:val="00DE1B46"/>
    <w:rsid w:val="00DE1B62"/>
    <w:rsid w:val="00DE1BA6"/>
    <w:rsid w:val="00DE1D97"/>
    <w:rsid w:val="00DE1DEF"/>
    <w:rsid w:val="00DE2068"/>
    <w:rsid w:val="00DE284C"/>
    <w:rsid w:val="00DE2AB7"/>
    <w:rsid w:val="00DE2E0B"/>
    <w:rsid w:val="00DE2E1A"/>
    <w:rsid w:val="00DE39B1"/>
    <w:rsid w:val="00DE3B22"/>
    <w:rsid w:val="00DE3E16"/>
    <w:rsid w:val="00DE3FDE"/>
    <w:rsid w:val="00DE40F7"/>
    <w:rsid w:val="00DE41FC"/>
    <w:rsid w:val="00DE422F"/>
    <w:rsid w:val="00DE4A6F"/>
    <w:rsid w:val="00DE4D38"/>
    <w:rsid w:val="00DE4D85"/>
    <w:rsid w:val="00DE4EE8"/>
    <w:rsid w:val="00DE559B"/>
    <w:rsid w:val="00DE57D8"/>
    <w:rsid w:val="00DE59BC"/>
    <w:rsid w:val="00DE5A98"/>
    <w:rsid w:val="00DE5BC5"/>
    <w:rsid w:val="00DE616D"/>
    <w:rsid w:val="00DE6343"/>
    <w:rsid w:val="00DE65C1"/>
    <w:rsid w:val="00DE674B"/>
    <w:rsid w:val="00DE692A"/>
    <w:rsid w:val="00DE6D7A"/>
    <w:rsid w:val="00DE6E6A"/>
    <w:rsid w:val="00DE6EFD"/>
    <w:rsid w:val="00DE7186"/>
    <w:rsid w:val="00DE71DC"/>
    <w:rsid w:val="00DE73D5"/>
    <w:rsid w:val="00DE75A6"/>
    <w:rsid w:val="00DE776F"/>
    <w:rsid w:val="00DF0334"/>
    <w:rsid w:val="00DF0381"/>
    <w:rsid w:val="00DF03A3"/>
    <w:rsid w:val="00DF05FC"/>
    <w:rsid w:val="00DF0617"/>
    <w:rsid w:val="00DF074D"/>
    <w:rsid w:val="00DF07B1"/>
    <w:rsid w:val="00DF093A"/>
    <w:rsid w:val="00DF0AD7"/>
    <w:rsid w:val="00DF0CD0"/>
    <w:rsid w:val="00DF1144"/>
    <w:rsid w:val="00DF1884"/>
    <w:rsid w:val="00DF1F6C"/>
    <w:rsid w:val="00DF223C"/>
    <w:rsid w:val="00DF26DC"/>
    <w:rsid w:val="00DF27B5"/>
    <w:rsid w:val="00DF2951"/>
    <w:rsid w:val="00DF2B07"/>
    <w:rsid w:val="00DF2BD1"/>
    <w:rsid w:val="00DF2E6B"/>
    <w:rsid w:val="00DF2E75"/>
    <w:rsid w:val="00DF32CA"/>
    <w:rsid w:val="00DF34A8"/>
    <w:rsid w:val="00DF4042"/>
    <w:rsid w:val="00DF4581"/>
    <w:rsid w:val="00DF4602"/>
    <w:rsid w:val="00DF4C0F"/>
    <w:rsid w:val="00DF4D20"/>
    <w:rsid w:val="00DF5148"/>
    <w:rsid w:val="00DF5271"/>
    <w:rsid w:val="00DF5470"/>
    <w:rsid w:val="00DF5BB2"/>
    <w:rsid w:val="00DF5EB4"/>
    <w:rsid w:val="00DF6350"/>
    <w:rsid w:val="00DF63E5"/>
    <w:rsid w:val="00DF6521"/>
    <w:rsid w:val="00DF6542"/>
    <w:rsid w:val="00DF6556"/>
    <w:rsid w:val="00DF656C"/>
    <w:rsid w:val="00DF6778"/>
    <w:rsid w:val="00DF68AD"/>
    <w:rsid w:val="00DF6A59"/>
    <w:rsid w:val="00DF6C88"/>
    <w:rsid w:val="00DF6F11"/>
    <w:rsid w:val="00DF6F72"/>
    <w:rsid w:val="00DF75D1"/>
    <w:rsid w:val="00DF7BA8"/>
    <w:rsid w:val="00DF7F53"/>
    <w:rsid w:val="00DF7F7D"/>
    <w:rsid w:val="00E0038E"/>
    <w:rsid w:val="00E00519"/>
    <w:rsid w:val="00E00564"/>
    <w:rsid w:val="00E005BC"/>
    <w:rsid w:val="00E00761"/>
    <w:rsid w:val="00E00964"/>
    <w:rsid w:val="00E00F4D"/>
    <w:rsid w:val="00E00F70"/>
    <w:rsid w:val="00E00FEF"/>
    <w:rsid w:val="00E0197F"/>
    <w:rsid w:val="00E01ABF"/>
    <w:rsid w:val="00E01B44"/>
    <w:rsid w:val="00E02042"/>
    <w:rsid w:val="00E03103"/>
    <w:rsid w:val="00E0321B"/>
    <w:rsid w:val="00E033A6"/>
    <w:rsid w:val="00E034CB"/>
    <w:rsid w:val="00E0368A"/>
    <w:rsid w:val="00E03717"/>
    <w:rsid w:val="00E038A8"/>
    <w:rsid w:val="00E03A5F"/>
    <w:rsid w:val="00E03ADA"/>
    <w:rsid w:val="00E03C8E"/>
    <w:rsid w:val="00E03DB9"/>
    <w:rsid w:val="00E0410B"/>
    <w:rsid w:val="00E04435"/>
    <w:rsid w:val="00E0449E"/>
    <w:rsid w:val="00E04642"/>
    <w:rsid w:val="00E0491B"/>
    <w:rsid w:val="00E04D14"/>
    <w:rsid w:val="00E0566A"/>
    <w:rsid w:val="00E056B2"/>
    <w:rsid w:val="00E05ACE"/>
    <w:rsid w:val="00E05B02"/>
    <w:rsid w:val="00E05B25"/>
    <w:rsid w:val="00E05D07"/>
    <w:rsid w:val="00E05D68"/>
    <w:rsid w:val="00E05EFF"/>
    <w:rsid w:val="00E0643C"/>
    <w:rsid w:val="00E06684"/>
    <w:rsid w:val="00E073C0"/>
    <w:rsid w:val="00E07470"/>
    <w:rsid w:val="00E074DF"/>
    <w:rsid w:val="00E100A5"/>
    <w:rsid w:val="00E102F6"/>
    <w:rsid w:val="00E1043F"/>
    <w:rsid w:val="00E10666"/>
    <w:rsid w:val="00E10B8C"/>
    <w:rsid w:val="00E10EFD"/>
    <w:rsid w:val="00E10FEB"/>
    <w:rsid w:val="00E1150E"/>
    <w:rsid w:val="00E1163E"/>
    <w:rsid w:val="00E1181A"/>
    <w:rsid w:val="00E11CB5"/>
    <w:rsid w:val="00E11E30"/>
    <w:rsid w:val="00E1224A"/>
    <w:rsid w:val="00E1254F"/>
    <w:rsid w:val="00E12734"/>
    <w:rsid w:val="00E12F39"/>
    <w:rsid w:val="00E12FBF"/>
    <w:rsid w:val="00E1300A"/>
    <w:rsid w:val="00E131C9"/>
    <w:rsid w:val="00E131CA"/>
    <w:rsid w:val="00E1320F"/>
    <w:rsid w:val="00E132BF"/>
    <w:rsid w:val="00E135A9"/>
    <w:rsid w:val="00E139A7"/>
    <w:rsid w:val="00E13C4A"/>
    <w:rsid w:val="00E13E1B"/>
    <w:rsid w:val="00E13F60"/>
    <w:rsid w:val="00E14368"/>
    <w:rsid w:val="00E1458E"/>
    <w:rsid w:val="00E14662"/>
    <w:rsid w:val="00E14729"/>
    <w:rsid w:val="00E14B8A"/>
    <w:rsid w:val="00E14C37"/>
    <w:rsid w:val="00E14CEF"/>
    <w:rsid w:val="00E14DFA"/>
    <w:rsid w:val="00E14E48"/>
    <w:rsid w:val="00E1521F"/>
    <w:rsid w:val="00E157EA"/>
    <w:rsid w:val="00E15C66"/>
    <w:rsid w:val="00E15E08"/>
    <w:rsid w:val="00E161B6"/>
    <w:rsid w:val="00E162EE"/>
    <w:rsid w:val="00E16395"/>
    <w:rsid w:val="00E16588"/>
    <w:rsid w:val="00E16781"/>
    <w:rsid w:val="00E16891"/>
    <w:rsid w:val="00E16A04"/>
    <w:rsid w:val="00E16C39"/>
    <w:rsid w:val="00E16DFC"/>
    <w:rsid w:val="00E16E63"/>
    <w:rsid w:val="00E17155"/>
    <w:rsid w:val="00E171E9"/>
    <w:rsid w:val="00E171FD"/>
    <w:rsid w:val="00E172B3"/>
    <w:rsid w:val="00E17347"/>
    <w:rsid w:val="00E174B3"/>
    <w:rsid w:val="00E176B4"/>
    <w:rsid w:val="00E17A6F"/>
    <w:rsid w:val="00E17B73"/>
    <w:rsid w:val="00E17F1C"/>
    <w:rsid w:val="00E202A4"/>
    <w:rsid w:val="00E208E2"/>
    <w:rsid w:val="00E2092B"/>
    <w:rsid w:val="00E20998"/>
    <w:rsid w:val="00E20F69"/>
    <w:rsid w:val="00E20FA7"/>
    <w:rsid w:val="00E2136A"/>
    <w:rsid w:val="00E21936"/>
    <w:rsid w:val="00E21BB7"/>
    <w:rsid w:val="00E21BD4"/>
    <w:rsid w:val="00E21C27"/>
    <w:rsid w:val="00E21D56"/>
    <w:rsid w:val="00E22541"/>
    <w:rsid w:val="00E22693"/>
    <w:rsid w:val="00E22AE7"/>
    <w:rsid w:val="00E22BEE"/>
    <w:rsid w:val="00E22D5C"/>
    <w:rsid w:val="00E23197"/>
    <w:rsid w:val="00E23229"/>
    <w:rsid w:val="00E232B5"/>
    <w:rsid w:val="00E23603"/>
    <w:rsid w:val="00E23C34"/>
    <w:rsid w:val="00E23CD8"/>
    <w:rsid w:val="00E2409F"/>
    <w:rsid w:val="00E241A3"/>
    <w:rsid w:val="00E24250"/>
    <w:rsid w:val="00E2461A"/>
    <w:rsid w:val="00E24B3E"/>
    <w:rsid w:val="00E24B7F"/>
    <w:rsid w:val="00E253A8"/>
    <w:rsid w:val="00E254E9"/>
    <w:rsid w:val="00E25634"/>
    <w:rsid w:val="00E25C23"/>
    <w:rsid w:val="00E25E50"/>
    <w:rsid w:val="00E2603E"/>
    <w:rsid w:val="00E260C2"/>
    <w:rsid w:val="00E2621E"/>
    <w:rsid w:val="00E262E8"/>
    <w:rsid w:val="00E26407"/>
    <w:rsid w:val="00E264F6"/>
    <w:rsid w:val="00E2694B"/>
    <w:rsid w:val="00E279A3"/>
    <w:rsid w:val="00E27BAE"/>
    <w:rsid w:val="00E27DF6"/>
    <w:rsid w:val="00E3010E"/>
    <w:rsid w:val="00E307D2"/>
    <w:rsid w:val="00E30AB4"/>
    <w:rsid w:val="00E30B3C"/>
    <w:rsid w:val="00E30B4E"/>
    <w:rsid w:val="00E30D3F"/>
    <w:rsid w:val="00E30E00"/>
    <w:rsid w:val="00E3127E"/>
    <w:rsid w:val="00E31420"/>
    <w:rsid w:val="00E317EF"/>
    <w:rsid w:val="00E31A72"/>
    <w:rsid w:val="00E31D96"/>
    <w:rsid w:val="00E320A6"/>
    <w:rsid w:val="00E3225D"/>
    <w:rsid w:val="00E32381"/>
    <w:rsid w:val="00E32552"/>
    <w:rsid w:val="00E32768"/>
    <w:rsid w:val="00E32871"/>
    <w:rsid w:val="00E32899"/>
    <w:rsid w:val="00E32A6D"/>
    <w:rsid w:val="00E32A9F"/>
    <w:rsid w:val="00E32BB6"/>
    <w:rsid w:val="00E32CD1"/>
    <w:rsid w:val="00E32FAB"/>
    <w:rsid w:val="00E33062"/>
    <w:rsid w:val="00E3324D"/>
    <w:rsid w:val="00E33254"/>
    <w:rsid w:val="00E33259"/>
    <w:rsid w:val="00E333C6"/>
    <w:rsid w:val="00E333F0"/>
    <w:rsid w:val="00E33484"/>
    <w:rsid w:val="00E337BE"/>
    <w:rsid w:val="00E33B94"/>
    <w:rsid w:val="00E33DEE"/>
    <w:rsid w:val="00E340BB"/>
    <w:rsid w:val="00E34642"/>
    <w:rsid w:val="00E3470D"/>
    <w:rsid w:val="00E34782"/>
    <w:rsid w:val="00E34A73"/>
    <w:rsid w:val="00E34A7E"/>
    <w:rsid w:val="00E34B37"/>
    <w:rsid w:val="00E3505F"/>
    <w:rsid w:val="00E35148"/>
    <w:rsid w:val="00E351DC"/>
    <w:rsid w:val="00E35219"/>
    <w:rsid w:val="00E35368"/>
    <w:rsid w:val="00E354AD"/>
    <w:rsid w:val="00E35646"/>
    <w:rsid w:val="00E35CC2"/>
    <w:rsid w:val="00E35D6E"/>
    <w:rsid w:val="00E35D8B"/>
    <w:rsid w:val="00E36006"/>
    <w:rsid w:val="00E36485"/>
    <w:rsid w:val="00E36599"/>
    <w:rsid w:val="00E3661B"/>
    <w:rsid w:val="00E367E8"/>
    <w:rsid w:val="00E36960"/>
    <w:rsid w:val="00E36E05"/>
    <w:rsid w:val="00E36E38"/>
    <w:rsid w:val="00E372B2"/>
    <w:rsid w:val="00E37443"/>
    <w:rsid w:val="00E375F5"/>
    <w:rsid w:val="00E37828"/>
    <w:rsid w:val="00E40099"/>
    <w:rsid w:val="00E40130"/>
    <w:rsid w:val="00E401B4"/>
    <w:rsid w:val="00E407EC"/>
    <w:rsid w:val="00E408F6"/>
    <w:rsid w:val="00E40E49"/>
    <w:rsid w:val="00E40E9A"/>
    <w:rsid w:val="00E41062"/>
    <w:rsid w:val="00E41081"/>
    <w:rsid w:val="00E412D8"/>
    <w:rsid w:val="00E41583"/>
    <w:rsid w:val="00E416DC"/>
    <w:rsid w:val="00E419CB"/>
    <w:rsid w:val="00E41F86"/>
    <w:rsid w:val="00E42CF3"/>
    <w:rsid w:val="00E42D9C"/>
    <w:rsid w:val="00E42F5E"/>
    <w:rsid w:val="00E43219"/>
    <w:rsid w:val="00E43256"/>
    <w:rsid w:val="00E435AA"/>
    <w:rsid w:val="00E4391E"/>
    <w:rsid w:val="00E43A91"/>
    <w:rsid w:val="00E44095"/>
    <w:rsid w:val="00E44774"/>
    <w:rsid w:val="00E447D7"/>
    <w:rsid w:val="00E44BF4"/>
    <w:rsid w:val="00E45111"/>
    <w:rsid w:val="00E45155"/>
    <w:rsid w:val="00E45246"/>
    <w:rsid w:val="00E45792"/>
    <w:rsid w:val="00E458AB"/>
    <w:rsid w:val="00E45D62"/>
    <w:rsid w:val="00E45D6F"/>
    <w:rsid w:val="00E45E3F"/>
    <w:rsid w:val="00E46054"/>
    <w:rsid w:val="00E4628C"/>
    <w:rsid w:val="00E463CB"/>
    <w:rsid w:val="00E466F7"/>
    <w:rsid w:val="00E467F4"/>
    <w:rsid w:val="00E46869"/>
    <w:rsid w:val="00E46AF0"/>
    <w:rsid w:val="00E46B0A"/>
    <w:rsid w:val="00E46F9C"/>
    <w:rsid w:val="00E4714A"/>
    <w:rsid w:val="00E472D9"/>
    <w:rsid w:val="00E4761F"/>
    <w:rsid w:val="00E47A4E"/>
    <w:rsid w:val="00E47B4B"/>
    <w:rsid w:val="00E47D7F"/>
    <w:rsid w:val="00E47DCB"/>
    <w:rsid w:val="00E47EF8"/>
    <w:rsid w:val="00E50321"/>
    <w:rsid w:val="00E50540"/>
    <w:rsid w:val="00E507E6"/>
    <w:rsid w:val="00E509DA"/>
    <w:rsid w:val="00E50D70"/>
    <w:rsid w:val="00E510EE"/>
    <w:rsid w:val="00E512F8"/>
    <w:rsid w:val="00E51538"/>
    <w:rsid w:val="00E5185B"/>
    <w:rsid w:val="00E51A73"/>
    <w:rsid w:val="00E51B15"/>
    <w:rsid w:val="00E51C5B"/>
    <w:rsid w:val="00E51E9C"/>
    <w:rsid w:val="00E52036"/>
    <w:rsid w:val="00E526E6"/>
    <w:rsid w:val="00E52957"/>
    <w:rsid w:val="00E52C81"/>
    <w:rsid w:val="00E52CB1"/>
    <w:rsid w:val="00E5317E"/>
    <w:rsid w:val="00E53286"/>
    <w:rsid w:val="00E53444"/>
    <w:rsid w:val="00E5364F"/>
    <w:rsid w:val="00E53748"/>
    <w:rsid w:val="00E53880"/>
    <w:rsid w:val="00E54041"/>
    <w:rsid w:val="00E5410F"/>
    <w:rsid w:val="00E54753"/>
    <w:rsid w:val="00E54894"/>
    <w:rsid w:val="00E54F71"/>
    <w:rsid w:val="00E550BC"/>
    <w:rsid w:val="00E5513E"/>
    <w:rsid w:val="00E551CF"/>
    <w:rsid w:val="00E55252"/>
    <w:rsid w:val="00E5538D"/>
    <w:rsid w:val="00E553B7"/>
    <w:rsid w:val="00E55428"/>
    <w:rsid w:val="00E556C9"/>
    <w:rsid w:val="00E556E5"/>
    <w:rsid w:val="00E55802"/>
    <w:rsid w:val="00E558D3"/>
    <w:rsid w:val="00E5597A"/>
    <w:rsid w:val="00E55A6C"/>
    <w:rsid w:val="00E55A98"/>
    <w:rsid w:val="00E55B04"/>
    <w:rsid w:val="00E55B62"/>
    <w:rsid w:val="00E55B65"/>
    <w:rsid w:val="00E55C2D"/>
    <w:rsid w:val="00E55D12"/>
    <w:rsid w:val="00E55FBE"/>
    <w:rsid w:val="00E56097"/>
    <w:rsid w:val="00E5632D"/>
    <w:rsid w:val="00E567B8"/>
    <w:rsid w:val="00E56865"/>
    <w:rsid w:val="00E56BC3"/>
    <w:rsid w:val="00E56C69"/>
    <w:rsid w:val="00E56EC1"/>
    <w:rsid w:val="00E56ECD"/>
    <w:rsid w:val="00E5702F"/>
    <w:rsid w:val="00E57132"/>
    <w:rsid w:val="00E5735A"/>
    <w:rsid w:val="00E574C9"/>
    <w:rsid w:val="00E5765A"/>
    <w:rsid w:val="00E57B86"/>
    <w:rsid w:val="00E57BF8"/>
    <w:rsid w:val="00E6048C"/>
    <w:rsid w:val="00E6061F"/>
    <w:rsid w:val="00E607DB"/>
    <w:rsid w:val="00E60ADF"/>
    <w:rsid w:val="00E61152"/>
    <w:rsid w:val="00E614CC"/>
    <w:rsid w:val="00E619AF"/>
    <w:rsid w:val="00E622B4"/>
    <w:rsid w:val="00E625C7"/>
    <w:rsid w:val="00E62A9C"/>
    <w:rsid w:val="00E62AED"/>
    <w:rsid w:val="00E62C01"/>
    <w:rsid w:val="00E62D91"/>
    <w:rsid w:val="00E62DC7"/>
    <w:rsid w:val="00E63085"/>
    <w:rsid w:val="00E63169"/>
    <w:rsid w:val="00E6329A"/>
    <w:rsid w:val="00E637B9"/>
    <w:rsid w:val="00E63CAC"/>
    <w:rsid w:val="00E63FD4"/>
    <w:rsid w:val="00E64108"/>
    <w:rsid w:val="00E644C4"/>
    <w:rsid w:val="00E64597"/>
    <w:rsid w:val="00E649B1"/>
    <w:rsid w:val="00E64FBB"/>
    <w:rsid w:val="00E6516B"/>
    <w:rsid w:val="00E65189"/>
    <w:rsid w:val="00E65469"/>
    <w:rsid w:val="00E65A1D"/>
    <w:rsid w:val="00E65E5B"/>
    <w:rsid w:val="00E66209"/>
    <w:rsid w:val="00E66666"/>
    <w:rsid w:val="00E6669F"/>
    <w:rsid w:val="00E667F8"/>
    <w:rsid w:val="00E66C58"/>
    <w:rsid w:val="00E66D0A"/>
    <w:rsid w:val="00E67744"/>
    <w:rsid w:val="00E67CAB"/>
    <w:rsid w:val="00E67E14"/>
    <w:rsid w:val="00E70003"/>
    <w:rsid w:val="00E7021F"/>
    <w:rsid w:val="00E705D1"/>
    <w:rsid w:val="00E706EA"/>
    <w:rsid w:val="00E70D96"/>
    <w:rsid w:val="00E70F20"/>
    <w:rsid w:val="00E70F7E"/>
    <w:rsid w:val="00E710B3"/>
    <w:rsid w:val="00E713EA"/>
    <w:rsid w:val="00E715DC"/>
    <w:rsid w:val="00E7175C"/>
    <w:rsid w:val="00E71898"/>
    <w:rsid w:val="00E71AE2"/>
    <w:rsid w:val="00E71B2C"/>
    <w:rsid w:val="00E71C7A"/>
    <w:rsid w:val="00E71CF5"/>
    <w:rsid w:val="00E71D6D"/>
    <w:rsid w:val="00E721AE"/>
    <w:rsid w:val="00E7247A"/>
    <w:rsid w:val="00E724EE"/>
    <w:rsid w:val="00E72855"/>
    <w:rsid w:val="00E729E7"/>
    <w:rsid w:val="00E72C45"/>
    <w:rsid w:val="00E72CEB"/>
    <w:rsid w:val="00E72D30"/>
    <w:rsid w:val="00E72D44"/>
    <w:rsid w:val="00E72E63"/>
    <w:rsid w:val="00E7308F"/>
    <w:rsid w:val="00E731CB"/>
    <w:rsid w:val="00E737DF"/>
    <w:rsid w:val="00E73929"/>
    <w:rsid w:val="00E73A87"/>
    <w:rsid w:val="00E73BA5"/>
    <w:rsid w:val="00E73BD1"/>
    <w:rsid w:val="00E741A1"/>
    <w:rsid w:val="00E7425E"/>
    <w:rsid w:val="00E744C1"/>
    <w:rsid w:val="00E746AB"/>
    <w:rsid w:val="00E747C7"/>
    <w:rsid w:val="00E7491F"/>
    <w:rsid w:val="00E74959"/>
    <w:rsid w:val="00E749BC"/>
    <w:rsid w:val="00E74D2D"/>
    <w:rsid w:val="00E74EE8"/>
    <w:rsid w:val="00E75054"/>
    <w:rsid w:val="00E75406"/>
    <w:rsid w:val="00E754F2"/>
    <w:rsid w:val="00E756F4"/>
    <w:rsid w:val="00E75811"/>
    <w:rsid w:val="00E75AD7"/>
    <w:rsid w:val="00E75BBC"/>
    <w:rsid w:val="00E75D2C"/>
    <w:rsid w:val="00E761BF"/>
    <w:rsid w:val="00E767A1"/>
    <w:rsid w:val="00E76BAF"/>
    <w:rsid w:val="00E76CE5"/>
    <w:rsid w:val="00E76D3F"/>
    <w:rsid w:val="00E76F8B"/>
    <w:rsid w:val="00E77023"/>
    <w:rsid w:val="00E772AA"/>
    <w:rsid w:val="00E7760D"/>
    <w:rsid w:val="00E77B6A"/>
    <w:rsid w:val="00E80167"/>
    <w:rsid w:val="00E8020B"/>
    <w:rsid w:val="00E80490"/>
    <w:rsid w:val="00E80882"/>
    <w:rsid w:val="00E80A56"/>
    <w:rsid w:val="00E80AB0"/>
    <w:rsid w:val="00E80B7D"/>
    <w:rsid w:val="00E8100B"/>
    <w:rsid w:val="00E816C3"/>
    <w:rsid w:val="00E81773"/>
    <w:rsid w:val="00E817B4"/>
    <w:rsid w:val="00E81A97"/>
    <w:rsid w:val="00E81B8C"/>
    <w:rsid w:val="00E82209"/>
    <w:rsid w:val="00E8244C"/>
    <w:rsid w:val="00E82787"/>
    <w:rsid w:val="00E82EF3"/>
    <w:rsid w:val="00E83478"/>
    <w:rsid w:val="00E83551"/>
    <w:rsid w:val="00E839F2"/>
    <w:rsid w:val="00E84241"/>
    <w:rsid w:val="00E842D8"/>
    <w:rsid w:val="00E8441A"/>
    <w:rsid w:val="00E845F8"/>
    <w:rsid w:val="00E848BD"/>
    <w:rsid w:val="00E84934"/>
    <w:rsid w:val="00E84972"/>
    <w:rsid w:val="00E85515"/>
    <w:rsid w:val="00E855C8"/>
    <w:rsid w:val="00E85879"/>
    <w:rsid w:val="00E85C0A"/>
    <w:rsid w:val="00E8644E"/>
    <w:rsid w:val="00E864C8"/>
    <w:rsid w:val="00E86694"/>
    <w:rsid w:val="00E86902"/>
    <w:rsid w:val="00E86978"/>
    <w:rsid w:val="00E869A7"/>
    <w:rsid w:val="00E869F2"/>
    <w:rsid w:val="00E86D20"/>
    <w:rsid w:val="00E86E25"/>
    <w:rsid w:val="00E86E8F"/>
    <w:rsid w:val="00E87187"/>
    <w:rsid w:val="00E871A6"/>
    <w:rsid w:val="00E874DA"/>
    <w:rsid w:val="00E87501"/>
    <w:rsid w:val="00E87525"/>
    <w:rsid w:val="00E87844"/>
    <w:rsid w:val="00E87F32"/>
    <w:rsid w:val="00E87F45"/>
    <w:rsid w:val="00E90A1D"/>
    <w:rsid w:val="00E90B60"/>
    <w:rsid w:val="00E91234"/>
    <w:rsid w:val="00E922D5"/>
    <w:rsid w:val="00E92F8E"/>
    <w:rsid w:val="00E93082"/>
    <w:rsid w:val="00E9339C"/>
    <w:rsid w:val="00E9399C"/>
    <w:rsid w:val="00E93D0F"/>
    <w:rsid w:val="00E94407"/>
    <w:rsid w:val="00E94573"/>
    <w:rsid w:val="00E94630"/>
    <w:rsid w:val="00E949D4"/>
    <w:rsid w:val="00E94AE2"/>
    <w:rsid w:val="00E94C73"/>
    <w:rsid w:val="00E94C78"/>
    <w:rsid w:val="00E94CA3"/>
    <w:rsid w:val="00E94DFA"/>
    <w:rsid w:val="00E94EC3"/>
    <w:rsid w:val="00E956D1"/>
    <w:rsid w:val="00E95866"/>
    <w:rsid w:val="00E95C1D"/>
    <w:rsid w:val="00E95C1F"/>
    <w:rsid w:val="00E95CF3"/>
    <w:rsid w:val="00E95DD2"/>
    <w:rsid w:val="00E95F4F"/>
    <w:rsid w:val="00E96238"/>
    <w:rsid w:val="00E9637C"/>
    <w:rsid w:val="00E9658A"/>
    <w:rsid w:val="00E9679F"/>
    <w:rsid w:val="00E96941"/>
    <w:rsid w:val="00E96E03"/>
    <w:rsid w:val="00E96E0E"/>
    <w:rsid w:val="00E9753A"/>
    <w:rsid w:val="00E97875"/>
    <w:rsid w:val="00E97B09"/>
    <w:rsid w:val="00E97CBA"/>
    <w:rsid w:val="00E97E54"/>
    <w:rsid w:val="00EA018E"/>
    <w:rsid w:val="00EA0215"/>
    <w:rsid w:val="00EA0369"/>
    <w:rsid w:val="00EA09E5"/>
    <w:rsid w:val="00EA0DDC"/>
    <w:rsid w:val="00EA0DE3"/>
    <w:rsid w:val="00EA145D"/>
    <w:rsid w:val="00EA1A94"/>
    <w:rsid w:val="00EA1C16"/>
    <w:rsid w:val="00EA1C7F"/>
    <w:rsid w:val="00EA1EDC"/>
    <w:rsid w:val="00EA26AB"/>
    <w:rsid w:val="00EA29AE"/>
    <w:rsid w:val="00EA29F5"/>
    <w:rsid w:val="00EA2DF6"/>
    <w:rsid w:val="00EA31E1"/>
    <w:rsid w:val="00EA37DA"/>
    <w:rsid w:val="00EA3A4D"/>
    <w:rsid w:val="00EA3AD8"/>
    <w:rsid w:val="00EA3BE9"/>
    <w:rsid w:val="00EA3CD6"/>
    <w:rsid w:val="00EA3DDF"/>
    <w:rsid w:val="00EA4056"/>
    <w:rsid w:val="00EA4218"/>
    <w:rsid w:val="00EA4340"/>
    <w:rsid w:val="00EA43B4"/>
    <w:rsid w:val="00EA43D8"/>
    <w:rsid w:val="00EA4482"/>
    <w:rsid w:val="00EA4764"/>
    <w:rsid w:val="00EA49E9"/>
    <w:rsid w:val="00EA49FD"/>
    <w:rsid w:val="00EA4EE4"/>
    <w:rsid w:val="00EA5319"/>
    <w:rsid w:val="00EA5396"/>
    <w:rsid w:val="00EA53A9"/>
    <w:rsid w:val="00EA5443"/>
    <w:rsid w:val="00EA54A4"/>
    <w:rsid w:val="00EA5619"/>
    <w:rsid w:val="00EA5904"/>
    <w:rsid w:val="00EA5CB3"/>
    <w:rsid w:val="00EA63B4"/>
    <w:rsid w:val="00EA6448"/>
    <w:rsid w:val="00EA64F9"/>
    <w:rsid w:val="00EA6A63"/>
    <w:rsid w:val="00EA6D59"/>
    <w:rsid w:val="00EA71A0"/>
    <w:rsid w:val="00EA71BF"/>
    <w:rsid w:val="00EA7431"/>
    <w:rsid w:val="00EA76AB"/>
    <w:rsid w:val="00EB0192"/>
    <w:rsid w:val="00EB0977"/>
    <w:rsid w:val="00EB11E1"/>
    <w:rsid w:val="00EB14C6"/>
    <w:rsid w:val="00EB1745"/>
    <w:rsid w:val="00EB256E"/>
    <w:rsid w:val="00EB272D"/>
    <w:rsid w:val="00EB2887"/>
    <w:rsid w:val="00EB2DD7"/>
    <w:rsid w:val="00EB2E2C"/>
    <w:rsid w:val="00EB2ED0"/>
    <w:rsid w:val="00EB2EFF"/>
    <w:rsid w:val="00EB3104"/>
    <w:rsid w:val="00EB315F"/>
    <w:rsid w:val="00EB3435"/>
    <w:rsid w:val="00EB362B"/>
    <w:rsid w:val="00EB395B"/>
    <w:rsid w:val="00EB39AF"/>
    <w:rsid w:val="00EB40B3"/>
    <w:rsid w:val="00EB422C"/>
    <w:rsid w:val="00EB423D"/>
    <w:rsid w:val="00EB45FF"/>
    <w:rsid w:val="00EB4633"/>
    <w:rsid w:val="00EB4824"/>
    <w:rsid w:val="00EB4840"/>
    <w:rsid w:val="00EB4FDD"/>
    <w:rsid w:val="00EB5159"/>
    <w:rsid w:val="00EB522C"/>
    <w:rsid w:val="00EB52A6"/>
    <w:rsid w:val="00EB52CF"/>
    <w:rsid w:val="00EB54EC"/>
    <w:rsid w:val="00EB58B9"/>
    <w:rsid w:val="00EB58DD"/>
    <w:rsid w:val="00EB591D"/>
    <w:rsid w:val="00EB5A39"/>
    <w:rsid w:val="00EB5C75"/>
    <w:rsid w:val="00EB609C"/>
    <w:rsid w:val="00EB68A9"/>
    <w:rsid w:val="00EB68D1"/>
    <w:rsid w:val="00EB6F50"/>
    <w:rsid w:val="00EB6F8A"/>
    <w:rsid w:val="00EB710D"/>
    <w:rsid w:val="00EB73DB"/>
    <w:rsid w:val="00EB7522"/>
    <w:rsid w:val="00EB7710"/>
    <w:rsid w:val="00EC0133"/>
    <w:rsid w:val="00EC013F"/>
    <w:rsid w:val="00EC03DD"/>
    <w:rsid w:val="00EC0961"/>
    <w:rsid w:val="00EC0A9A"/>
    <w:rsid w:val="00EC0C5E"/>
    <w:rsid w:val="00EC0E1C"/>
    <w:rsid w:val="00EC0EAE"/>
    <w:rsid w:val="00EC14A3"/>
    <w:rsid w:val="00EC14FB"/>
    <w:rsid w:val="00EC158C"/>
    <w:rsid w:val="00EC15A5"/>
    <w:rsid w:val="00EC16CD"/>
    <w:rsid w:val="00EC1B8E"/>
    <w:rsid w:val="00EC1B9F"/>
    <w:rsid w:val="00EC1C0C"/>
    <w:rsid w:val="00EC1D5E"/>
    <w:rsid w:val="00EC1D96"/>
    <w:rsid w:val="00EC1E37"/>
    <w:rsid w:val="00EC28B9"/>
    <w:rsid w:val="00EC294B"/>
    <w:rsid w:val="00EC2A12"/>
    <w:rsid w:val="00EC319E"/>
    <w:rsid w:val="00EC3424"/>
    <w:rsid w:val="00EC397D"/>
    <w:rsid w:val="00EC472F"/>
    <w:rsid w:val="00EC483F"/>
    <w:rsid w:val="00EC49C9"/>
    <w:rsid w:val="00EC4A04"/>
    <w:rsid w:val="00EC4B25"/>
    <w:rsid w:val="00EC4CE1"/>
    <w:rsid w:val="00EC51D5"/>
    <w:rsid w:val="00EC5521"/>
    <w:rsid w:val="00EC5A62"/>
    <w:rsid w:val="00EC5DC4"/>
    <w:rsid w:val="00EC5E41"/>
    <w:rsid w:val="00EC623C"/>
    <w:rsid w:val="00EC67EB"/>
    <w:rsid w:val="00EC6A1E"/>
    <w:rsid w:val="00EC6B23"/>
    <w:rsid w:val="00EC6BCC"/>
    <w:rsid w:val="00EC6C9A"/>
    <w:rsid w:val="00EC7448"/>
    <w:rsid w:val="00EC77F5"/>
    <w:rsid w:val="00EC789E"/>
    <w:rsid w:val="00EC7D19"/>
    <w:rsid w:val="00EC7F5C"/>
    <w:rsid w:val="00ED04B5"/>
    <w:rsid w:val="00ED0510"/>
    <w:rsid w:val="00ED06A5"/>
    <w:rsid w:val="00ED06DD"/>
    <w:rsid w:val="00ED07DE"/>
    <w:rsid w:val="00ED0A18"/>
    <w:rsid w:val="00ED0CD1"/>
    <w:rsid w:val="00ED0D58"/>
    <w:rsid w:val="00ED0E31"/>
    <w:rsid w:val="00ED0E4C"/>
    <w:rsid w:val="00ED1028"/>
    <w:rsid w:val="00ED10FF"/>
    <w:rsid w:val="00ED134E"/>
    <w:rsid w:val="00ED150B"/>
    <w:rsid w:val="00ED1D58"/>
    <w:rsid w:val="00ED1DEB"/>
    <w:rsid w:val="00ED207A"/>
    <w:rsid w:val="00ED22EE"/>
    <w:rsid w:val="00ED2990"/>
    <w:rsid w:val="00ED2C4F"/>
    <w:rsid w:val="00ED2ECB"/>
    <w:rsid w:val="00ED2F13"/>
    <w:rsid w:val="00ED2F1F"/>
    <w:rsid w:val="00ED3015"/>
    <w:rsid w:val="00ED335C"/>
    <w:rsid w:val="00ED35C3"/>
    <w:rsid w:val="00ED385C"/>
    <w:rsid w:val="00ED39CB"/>
    <w:rsid w:val="00ED49B2"/>
    <w:rsid w:val="00ED5210"/>
    <w:rsid w:val="00ED5428"/>
    <w:rsid w:val="00ED5A73"/>
    <w:rsid w:val="00ED5FCC"/>
    <w:rsid w:val="00ED637B"/>
    <w:rsid w:val="00ED63B9"/>
    <w:rsid w:val="00ED6944"/>
    <w:rsid w:val="00ED6AB0"/>
    <w:rsid w:val="00ED6B8F"/>
    <w:rsid w:val="00ED6BBB"/>
    <w:rsid w:val="00ED6C90"/>
    <w:rsid w:val="00ED6E10"/>
    <w:rsid w:val="00ED72B1"/>
    <w:rsid w:val="00ED734C"/>
    <w:rsid w:val="00ED736F"/>
    <w:rsid w:val="00ED778F"/>
    <w:rsid w:val="00ED7A27"/>
    <w:rsid w:val="00EE0014"/>
    <w:rsid w:val="00EE0555"/>
    <w:rsid w:val="00EE0558"/>
    <w:rsid w:val="00EE078E"/>
    <w:rsid w:val="00EE08D8"/>
    <w:rsid w:val="00EE0BEB"/>
    <w:rsid w:val="00EE0CBD"/>
    <w:rsid w:val="00EE0CD3"/>
    <w:rsid w:val="00EE0D85"/>
    <w:rsid w:val="00EE10AD"/>
    <w:rsid w:val="00EE1704"/>
    <w:rsid w:val="00EE1888"/>
    <w:rsid w:val="00EE19C7"/>
    <w:rsid w:val="00EE20D7"/>
    <w:rsid w:val="00EE2164"/>
    <w:rsid w:val="00EE2D7B"/>
    <w:rsid w:val="00EE2DB4"/>
    <w:rsid w:val="00EE2F43"/>
    <w:rsid w:val="00EE2F4A"/>
    <w:rsid w:val="00EE318D"/>
    <w:rsid w:val="00EE3363"/>
    <w:rsid w:val="00EE339B"/>
    <w:rsid w:val="00EE33AD"/>
    <w:rsid w:val="00EE3545"/>
    <w:rsid w:val="00EE35C6"/>
    <w:rsid w:val="00EE3C57"/>
    <w:rsid w:val="00EE3DCF"/>
    <w:rsid w:val="00EE3E0A"/>
    <w:rsid w:val="00EE3FB9"/>
    <w:rsid w:val="00EE44FC"/>
    <w:rsid w:val="00EE4503"/>
    <w:rsid w:val="00EE4524"/>
    <w:rsid w:val="00EE46F8"/>
    <w:rsid w:val="00EE47B1"/>
    <w:rsid w:val="00EE486A"/>
    <w:rsid w:val="00EE4944"/>
    <w:rsid w:val="00EE49BF"/>
    <w:rsid w:val="00EE4A2F"/>
    <w:rsid w:val="00EE4D73"/>
    <w:rsid w:val="00EE5066"/>
    <w:rsid w:val="00EE51C4"/>
    <w:rsid w:val="00EE556E"/>
    <w:rsid w:val="00EE56BC"/>
    <w:rsid w:val="00EE5844"/>
    <w:rsid w:val="00EE5894"/>
    <w:rsid w:val="00EE5B44"/>
    <w:rsid w:val="00EE5D6D"/>
    <w:rsid w:val="00EE5E40"/>
    <w:rsid w:val="00EE676C"/>
    <w:rsid w:val="00EE6823"/>
    <w:rsid w:val="00EE6978"/>
    <w:rsid w:val="00EE69CB"/>
    <w:rsid w:val="00EE6C67"/>
    <w:rsid w:val="00EE7343"/>
    <w:rsid w:val="00EE7708"/>
    <w:rsid w:val="00EE7B18"/>
    <w:rsid w:val="00EE7DC5"/>
    <w:rsid w:val="00EE7E45"/>
    <w:rsid w:val="00EE7F36"/>
    <w:rsid w:val="00EF052D"/>
    <w:rsid w:val="00EF0614"/>
    <w:rsid w:val="00EF070D"/>
    <w:rsid w:val="00EF07BB"/>
    <w:rsid w:val="00EF085B"/>
    <w:rsid w:val="00EF09AF"/>
    <w:rsid w:val="00EF0D3D"/>
    <w:rsid w:val="00EF10C6"/>
    <w:rsid w:val="00EF1198"/>
    <w:rsid w:val="00EF131C"/>
    <w:rsid w:val="00EF14CD"/>
    <w:rsid w:val="00EF15C9"/>
    <w:rsid w:val="00EF1751"/>
    <w:rsid w:val="00EF17AF"/>
    <w:rsid w:val="00EF215D"/>
    <w:rsid w:val="00EF2471"/>
    <w:rsid w:val="00EF2657"/>
    <w:rsid w:val="00EF2799"/>
    <w:rsid w:val="00EF3054"/>
    <w:rsid w:val="00EF3102"/>
    <w:rsid w:val="00EF34AA"/>
    <w:rsid w:val="00EF38B9"/>
    <w:rsid w:val="00EF3921"/>
    <w:rsid w:val="00EF3D07"/>
    <w:rsid w:val="00EF3F5E"/>
    <w:rsid w:val="00EF3FF7"/>
    <w:rsid w:val="00EF42B7"/>
    <w:rsid w:val="00EF497F"/>
    <w:rsid w:val="00EF516D"/>
    <w:rsid w:val="00EF52AC"/>
    <w:rsid w:val="00EF55FE"/>
    <w:rsid w:val="00EF5640"/>
    <w:rsid w:val="00EF5C30"/>
    <w:rsid w:val="00EF6143"/>
    <w:rsid w:val="00EF6586"/>
    <w:rsid w:val="00EF65BF"/>
    <w:rsid w:val="00EF65EA"/>
    <w:rsid w:val="00EF6D28"/>
    <w:rsid w:val="00EF6F1B"/>
    <w:rsid w:val="00EF701C"/>
    <w:rsid w:val="00EF7128"/>
    <w:rsid w:val="00EF7673"/>
    <w:rsid w:val="00EF7971"/>
    <w:rsid w:val="00EF7D3B"/>
    <w:rsid w:val="00F00073"/>
    <w:rsid w:val="00F000B5"/>
    <w:rsid w:val="00F0059B"/>
    <w:rsid w:val="00F006A9"/>
    <w:rsid w:val="00F00BEF"/>
    <w:rsid w:val="00F00DEE"/>
    <w:rsid w:val="00F00E21"/>
    <w:rsid w:val="00F010B4"/>
    <w:rsid w:val="00F010D4"/>
    <w:rsid w:val="00F01A16"/>
    <w:rsid w:val="00F01A49"/>
    <w:rsid w:val="00F01D03"/>
    <w:rsid w:val="00F01D72"/>
    <w:rsid w:val="00F02291"/>
    <w:rsid w:val="00F024E9"/>
    <w:rsid w:val="00F02518"/>
    <w:rsid w:val="00F0295D"/>
    <w:rsid w:val="00F02B46"/>
    <w:rsid w:val="00F02C3A"/>
    <w:rsid w:val="00F02D78"/>
    <w:rsid w:val="00F02DF2"/>
    <w:rsid w:val="00F03308"/>
    <w:rsid w:val="00F03540"/>
    <w:rsid w:val="00F03747"/>
    <w:rsid w:val="00F03CB8"/>
    <w:rsid w:val="00F03DCD"/>
    <w:rsid w:val="00F040B0"/>
    <w:rsid w:val="00F04249"/>
    <w:rsid w:val="00F0477E"/>
    <w:rsid w:val="00F04D58"/>
    <w:rsid w:val="00F04EAF"/>
    <w:rsid w:val="00F05095"/>
    <w:rsid w:val="00F0564D"/>
    <w:rsid w:val="00F05D1A"/>
    <w:rsid w:val="00F05E4B"/>
    <w:rsid w:val="00F0611B"/>
    <w:rsid w:val="00F06450"/>
    <w:rsid w:val="00F064AD"/>
    <w:rsid w:val="00F064BA"/>
    <w:rsid w:val="00F0655D"/>
    <w:rsid w:val="00F067BE"/>
    <w:rsid w:val="00F06BFB"/>
    <w:rsid w:val="00F06E4A"/>
    <w:rsid w:val="00F071B4"/>
    <w:rsid w:val="00F07305"/>
    <w:rsid w:val="00F077CD"/>
    <w:rsid w:val="00F07830"/>
    <w:rsid w:val="00F078BF"/>
    <w:rsid w:val="00F07A47"/>
    <w:rsid w:val="00F07DBA"/>
    <w:rsid w:val="00F104E7"/>
    <w:rsid w:val="00F1055B"/>
    <w:rsid w:val="00F10611"/>
    <w:rsid w:val="00F11015"/>
    <w:rsid w:val="00F118D1"/>
    <w:rsid w:val="00F119FE"/>
    <w:rsid w:val="00F11D2E"/>
    <w:rsid w:val="00F1280D"/>
    <w:rsid w:val="00F128A3"/>
    <w:rsid w:val="00F12B47"/>
    <w:rsid w:val="00F12CE0"/>
    <w:rsid w:val="00F13283"/>
    <w:rsid w:val="00F13345"/>
    <w:rsid w:val="00F13969"/>
    <w:rsid w:val="00F14219"/>
    <w:rsid w:val="00F1429C"/>
    <w:rsid w:val="00F1433B"/>
    <w:rsid w:val="00F1438C"/>
    <w:rsid w:val="00F143F0"/>
    <w:rsid w:val="00F14658"/>
    <w:rsid w:val="00F147AA"/>
    <w:rsid w:val="00F14877"/>
    <w:rsid w:val="00F14AC5"/>
    <w:rsid w:val="00F14C18"/>
    <w:rsid w:val="00F14CE3"/>
    <w:rsid w:val="00F14DE5"/>
    <w:rsid w:val="00F14E6E"/>
    <w:rsid w:val="00F14EA2"/>
    <w:rsid w:val="00F15274"/>
    <w:rsid w:val="00F154BB"/>
    <w:rsid w:val="00F154FE"/>
    <w:rsid w:val="00F156F7"/>
    <w:rsid w:val="00F15766"/>
    <w:rsid w:val="00F15909"/>
    <w:rsid w:val="00F15984"/>
    <w:rsid w:val="00F159B6"/>
    <w:rsid w:val="00F15B35"/>
    <w:rsid w:val="00F15C43"/>
    <w:rsid w:val="00F15C6F"/>
    <w:rsid w:val="00F15E2B"/>
    <w:rsid w:val="00F16003"/>
    <w:rsid w:val="00F16175"/>
    <w:rsid w:val="00F161A8"/>
    <w:rsid w:val="00F16238"/>
    <w:rsid w:val="00F162A0"/>
    <w:rsid w:val="00F164D1"/>
    <w:rsid w:val="00F16779"/>
    <w:rsid w:val="00F16945"/>
    <w:rsid w:val="00F169E8"/>
    <w:rsid w:val="00F16A9D"/>
    <w:rsid w:val="00F16B29"/>
    <w:rsid w:val="00F16EBA"/>
    <w:rsid w:val="00F170EF"/>
    <w:rsid w:val="00F17134"/>
    <w:rsid w:val="00F174AF"/>
    <w:rsid w:val="00F175C1"/>
    <w:rsid w:val="00F20273"/>
    <w:rsid w:val="00F205A0"/>
    <w:rsid w:val="00F2088B"/>
    <w:rsid w:val="00F2093A"/>
    <w:rsid w:val="00F20B0A"/>
    <w:rsid w:val="00F20EF2"/>
    <w:rsid w:val="00F2174B"/>
    <w:rsid w:val="00F21A53"/>
    <w:rsid w:val="00F21C1E"/>
    <w:rsid w:val="00F21CDD"/>
    <w:rsid w:val="00F21CEE"/>
    <w:rsid w:val="00F21D37"/>
    <w:rsid w:val="00F21DB9"/>
    <w:rsid w:val="00F22C6D"/>
    <w:rsid w:val="00F230D8"/>
    <w:rsid w:val="00F237A0"/>
    <w:rsid w:val="00F23A74"/>
    <w:rsid w:val="00F23B0F"/>
    <w:rsid w:val="00F23B4C"/>
    <w:rsid w:val="00F23CC6"/>
    <w:rsid w:val="00F23E05"/>
    <w:rsid w:val="00F23F39"/>
    <w:rsid w:val="00F23FA4"/>
    <w:rsid w:val="00F241E1"/>
    <w:rsid w:val="00F243CE"/>
    <w:rsid w:val="00F24AB0"/>
    <w:rsid w:val="00F24C5E"/>
    <w:rsid w:val="00F24FAF"/>
    <w:rsid w:val="00F24FCF"/>
    <w:rsid w:val="00F2504F"/>
    <w:rsid w:val="00F25759"/>
    <w:rsid w:val="00F25761"/>
    <w:rsid w:val="00F25764"/>
    <w:rsid w:val="00F25A85"/>
    <w:rsid w:val="00F25AEA"/>
    <w:rsid w:val="00F25B25"/>
    <w:rsid w:val="00F25C14"/>
    <w:rsid w:val="00F25CA9"/>
    <w:rsid w:val="00F25F7D"/>
    <w:rsid w:val="00F2638B"/>
    <w:rsid w:val="00F26C12"/>
    <w:rsid w:val="00F26D46"/>
    <w:rsid w:val="00F27665"/>
    <w:rsid w:val="00F2776B"/>
    <w:rsid w:val="00F27974"/>
    <w:rsid w:val="00F2798B"/>
    <w:rsid w:val="00F27B53"/>
    <w:rsid w:val="00F27DAF"/>
    <w:rsid w:val="00F30169"/>
    <w:rsid w:val="00F30181"/>
    <w:rsid w:val="00F3033F"/>
    <w:rsid w:val="00F30460"/>
    <w:rsid w:val="00F3046A"/>
    <w:rsid w:val="00F306A9"/>
    <w:rsid w:val="00F3073F"/>
    <w:rsid w:val="00F307FE"/>
    <w:rsid w:val="00F30997"/>
    <w:rsid w:val="00F30B6B"/>
    <w:rsid w:val="00F30D33"/>
    <w:rsid w:val="00F30D4F"/>
    <w:rsid w:val="00F3127F"/>
    <w:rsid w:val="00F316E8"/>
    <w:rsid w:val="00F31754"/>
    <w:rsid w:val="00F31AC2"/>
    <w:rsid w:val="00F31CC3"/>
    <w:rsid w:val="00F31EB8"/>
    <w:rsid w:val="00F3213E"/>
    <w:rsid w:val="00F3253F"/>
    <w:rsid w:val="00F3276C"/>
    <w:rsid w:val="00F3288D"/>
    <w:rsid w:val="00F328FD"/>
    <w:rsid w:val="00F32926"/>
    <w:rsid w:val="00F32DE0"/>
    <w:rsid w:val="00F32E44"/>
    <w:rsid w:val="00F33584"/>
    <w:rsid w:val="00F338B9"/>
    <w:rsid w:val="00F33C15"/>
    <w:rsid w:val="00F33C72"/>
    <w:rsid w:val="00F33D7A"/>
    <w:rsid w:val="00F33DEB"/>
    <w:rsid w:val="00F34187"/>
    <w:rsid w:val="00F34B67"/>
    <w:rsid w:val="00F351AF"/>
    <w:rsid w:val="00F355C8"/>
    <w:rsid w:val="00F3587A"/>
    <w:rsid w:val="00F3588E"/>
    <w:rsid w:val="00F35D0F"/>
    <w:rsid w:val="00F35DF5"/>
    <w:rsid w:val="00F35E58"/>
    <w:rsid w:val="00F35E7F"/>
    <w:rsid w:val="00F360C6"/>
    <w:rsid w:val="00F364A5"/>
    <w:rsid w:val="00F3659C"/>
    <w:rsid w:val="00F36629"/>
    <w:rsid w:val="00F3668D"/>
    <w:rsid w:val="00F36AB5"/>
    <w:rsid w:val="00F36ADD"/>
    <w:rsid w:val="00F36B29"/>
    <w:rsid w:val="00F36BA9"/>
    <w:rsid w:val="00F36BB2"/>
    <w:rsid w:val="00F36E86"/>
    <w:rsid w:val="00F37150"/>
    <w:rsid w:val="00F37262"/>
    <w:rsid w:val="00F37301"/>
    <w:rsid w:val="00F375B0"/>
    <w:rsid w:val="00F37625"/>
    <w:rsid w:val="00F377A9"/>
    <w:rsid w:val="00F37CC3"/>
    <w:rsid w:val="00F37D84"/>
    <w:rsid w:val="00F40038"/>
    <w:rsid w:val="00F40667"/>
    <w:rsid w:val="00F40AA1"/>
    <w:rsid w:val="00F40AE9"/>
    <w:rsid w:val="00F40B33"/>
    <w:rsid w:val="00F40B3C"/>
    <w:rsid w:val="00F41324"/>
    <w:rsid w:val="00F415C7"/>
    <w:rsid w:val="00F41835"/>
    <w:rsid w:val="00F418B8"/>
    <w:rsid w:val="00F41C94"/>
    <w:rsid w:val="00F42063"/>
    <w:rsid w:val="00F42133"/>
    <w:rsid w:val="00F4213C"/>
    <w:rsid w:val="00F42265"/>
    <w:rsid w:val="00F425BA"/>
    <w:rsid w:val="00F42760"/>
    <w:rsid w:val="00F428FA"/>
    <w:rsid w:val="00F4298C"/>
    <w:rsid w:val="00F42B7C"/>
    <w:rsid w:val="00F42D8F"/>
    <w:rsid w:val="00F4339E"/>
    <w:rsid w:val="00F433FB"/>
    <w:rsid w:val="00F4350A"/>
    <w:rsid w:val="00F43B8F"/>
    <w:rsid w:val="00F43C8A"/>
    <w:rsid w:val="00F43E27"/>
    <w:rsid w:val="00F442A9"/>
    <w:rsid w:val="00F44670"/>
    <w:rsid w:val="00F447E8"/>
    <w:rsid w:val="00F447EA"/>
    <w:rsid w:val="00F4482E"/>
    <w:rsid w:val="00F449F4"/>
    <w:rsid w:val="00F44A3C"/>
    <w:rsid w:val="00F44BA9"/>
    <w:rsid w:val="00F44E05"/>
    <w:rsid w:val="00F44EEC"/>
    <w:rsid w:val="00F4505D"/>
    <w:rsid w:val="00F450BD"/>
    <w:rsid w:val="00F45626"/>
    <w:rsid w:val="00F457C3"/>
    <w:rsid w:val="00F459BF"/>
    <w:rsid w:val="00F45C80"/>
    <w:rsid w:val="00F4608A"/>
    <w:rsid w:val="00F4616E"/>
    <w:rsid w:val="00F461F3"/>
    <w:rsid w:val="00F46347"/>
    <w:rsid w:val="00F46789"/>
    <w:rsid w:val="00F46980"/>
    <w:rsid w:val="00F471C1"/>
    <w:rsid w:val="00F471E9"/>
    <w:rsid w:val="00F47402"/>
    <w:rsid w:val="00F47497"/>
    <w:rsid w:val="00F4780B"/>
    <w:rsid w:val="00F478F4"/>
    <w:rsid w:val="00F4796C"/>
    <w:rsid w:val="00F47AB7"/>
    <w:rsid w:val="00F47D87"/>
    <w:rsid w:val="00F47F96"/>
    <w:rsid w:val="00F47FC8"/>
    <w:rsid w:val="00F50337"/>
    <w:rsid w:val="00F5034B"/>
    <w:rsid w:val="00F50570"/>
    <w:rsid w:val="00F50B73"/>
    <w:rsid w:val="00F50D04"/>
    <w:rsid w:val="00F50EBF"/>
    <w:rsid w:val="00F50FC5"/>
    <w:rsid w:val="00F51495"/>
    <w:rsid w:val="00F517B6"/>
    <w:rsid w:val="00F517E4"/>
    <w:rsid w:val="00F51FD0"/>
    <w:rsid w:val="00F52041"/>
    <w:rsid w:val="00F525BD"/>
    <w:rsid w:val="00F52FB1"/>
    <w:rsid w:val="00F53ACF"/>
    <w:rsid w:val="00F53F07"/>
    <w:rsid w:val="00F53FDC"/>
    <w:rsid w:val="00F54868"/>
    <w:rsid w:val="00F54A4D"/>
    <w:rsid w:val="00F54DD0"/>
    <w:rsid w:val="00F54E08"/>
    <w:rsid w:val="00F54E6B"/>
    <w:rsid w:val="00F551C6"/>
    <w:rsid w:val="00F55463"/>
    <w:rsid w:val="00F556E2"/>
    <w:rsid w:val="00F55733"/>
    <w:rsid w:val="00F55759"/>
    <w:rsid w:val="00F56481"/>
    <w:rsid w:val="00F56A66"/>
    <w:rsid w:val="00F573DE"/>
    <w:rsid w:val="00F5765B"/>
    <w:rsid w:val="00F576A5"/>
    <w:rsid w:val="00F57733"/>
    <w:rsid w:val="00F57B48"/>
    <w:rsid w:val="00F57BD2"/>
    <w:rsid w:val="00F6038B"/>
    <w:rsid w:val="00F60498"/>
    <w:rsid w:val="00F6051E"/>
    <w:rsid w:val="00F605B3"/>
    <w:rsid w:val="00F607CD"/>
    <w:rsid w:val="00F60A85"/>
    <w:rsid w:val="00F60AB6"/>
    <w:rsid w:val="00F60E3F"/>
    <w:rsid w:val="00F614BD"/>
    <w:rsid w:val="00F6185E"/>
    <w:rsid w:val="00F61AA2"/>
    <w:rsid w:val="00F61B9E"/>
    <w:rsid w:val="00F61C95"/>
    <w:rsid w:val="00F61E4B"/>
    <w:rsid w:val="00F61E55"/>
    <w:rsid w:val="00F61EAF"/>
    <w:rsid w:val="00F6216D"/>
    <w:rsid w:val="00F621D7"/>
    <w:rsid w:val="00F625F1"/>
    <w:rsid w:val="00F629C0"/>
    <w:rsid w:val="00F62A39"/>
    <w:rsid w:val="00F62BA3"/>
    <w:rsid w:val="00F62CE6"/>
    <w:rsid w:val="00F62CF8"/>
    <w:rsid w:val="00F62E91"/>
    <w:rsid w:val="00F633FA"/>
    <w:rsid w:val="00F63419"/>
    <w:rsid w:val="00F63862"/>
    <w:rsid w:val="00F639D6"/>
    <w:rsid w:val="00F63B3A"/>
    <w:rsid w:val="00F63EB8"/>
    <w:rsid w:val="00F64023"/>
    <w:rsid w:val="00F64310"/>
    <w:rsid w:val="00F643C1"/>
    <w:rsid w:val="00F643C6"/>
    <w:rsid w:val="00F647B1"/>
    <w:rsid w:val="00F6481F"/>
    <w:rsid w:val="00F648C2"/>
    <w:rsid w:val="00F64918"/>
    <w:rsid w:val="00F64F3D"/>
    <w:rsid w:val="00F651DC"/>
    <w:rsid w:val="00F65317"/>
    <w:rsid w:val="00F656C4"/>
    <w:rsid w:val="00F656E0"/>
    <w:rsid w:val="00F65726"/>
    <w:rsid w:val="00F65787"/>
    <w:rsid w:val="00F658A6"/>
    <w:rsid w:val="00F65A0B"/>
    <w:rsid w:val="00F65B57"/>
    <w:rsid w:val="00F65D58"/>
    <w:rsid w:val="00F66329"/>
    <w:rsid w:val="00F66397"/>
    <w:rsid w:val="00F664B9"/>
    <w:rsid w:val="00F66680"/>
    <w:rsid w:val="00F6698C"/>
    <w:rsid w:val="00F66C13"/>
    <w:rsid w:val="00F66C70"/>
    <w:rsid w:val="00F66CCE"/>
    <w:rsid w:val="00F66FF6"/>
    <w:rsid w:val="00F672BB"/>
    <w:rsid w:val="00F67425"/>
    <w:rsid w:val="00F6747B"/>
    <w:rsid w:val="00F675C6"/>
    <w:rsid w:val="00F67A24"/>
    <w:rsid w:val="00F67AA9"/>
    <w:rsid w:val="00F7007C"/>
    <w:rsid w:val="00F7031F"/>
    <w:rsid w:val="00F70370"/>
    <w:rsid w:val="00F70A74"/>
    <w:rsid w:val="00F70B38"/>
    <w:rsid w:val="00F70B43"/>
    <w:rsid w:val="00F70EE7"/>
    <w:rsid w:val="00F710C1"/>
    <w:rsid w:val="00F71436"/>
    <w:rsid w:val="00F717F9"/>
    <w:rsid w:val="00F71A2F"/>
    <w:rsid w:val="00F71F75"/>
    <w:rsid w:val="00F72040"/>
    <w:rsid w:val="00F72044"/>
    <w:rsid w:val="00F72405"/>
    <w:rsid w:val="00F72D04"/>
    <w:rsid w:val="00F72E35"/>
    <w:rsid w:val="00F72F15"/>
    <w:rsid w:val="00F731B5"/>
    <w:rsid w:val="00F732CA"/>
    <w:rsid w:val="00F73384"/>
    <w:rsid w:val="00F73C51"/>
    <w:rsid w:val="00F74095"/>
    <w:rsid w:val="00F74748"/>
    <w:rsid w:val="00F7476E"/>
    <w:rsid w:val="00F747AD"/>
    <w:rsid w:val="00F74A13"/>
    <w:rsid w:val="00F74FFC"/>
    <w:rsid w:val="00F75132"/>
    <w:rsid w:val="00F751C5"/>
    <w:rsid w:val="00F75344"/>
    <w:rsid w:val="00F758C3"/>
    <w:rsid w:val="00F759DF"/>
    <w:rsid w:val="00F75B37"/>
    <w:rsid w:val="00F75F38"/>
    <w:rsid w:val="00F76169"/>
    <w:rsid w:val="00F76197"/>
    <w:rsid w:val="00F766FC"/>
    <w:rsid w:val="00F76A13"/>
    <w:rsid w:val="00F76A1F"/>
    <w:rsid w:val="00F77221"/>
    <w:rsid w:val="00F773D8"/>
    <w:rsid w:val="00F774BF"/>
    <w:rsid w:val="00F7782B"/>
    <w:rsid w:val="00F779AB"/>
    <w:rsid w:val="00F779DD"/>
    <w:rsid w:val="00F801A0"/>
    <w:rsid w:val="00F805BC"/>
    <w:rsid w:val="00F80601"/>
    <w:rsid w:val="00F80985"/>
    <w:rsid w:val="00F81159"/>
    <w:rsid w:val="00F81335"/>
    <w:rsid w:val="00F81397"/>
    <w:rsid w:val="00F8170E"/>
    <w:rsid w:val="00F81B0F"/>
    <w:rsid w:val="00F81E1D"/>
    <w:rsid w:val="00F8200A"/>
    <w:rsid w:val="00F8249D"/>
    <w:rsid w:val="00F8253C"/>
    <w:rsid w:val="00F825FA"/>
    <w:rsid w:val="00F8291B"/>
    <w:rsid w:val="00F82C2A"/>
    <w:rsid w:val="00F82C49"/>
    <w:rsid w:val="00F832CC"/>
    <w:rsid w:val="00F83410"/>
    <w:rsid w:val="00F835F6"/>
    <w:rsid w:val="00F8374B"/>
    <w:rsid w:val="00F83776"/>
    <w:rsid w:val="00F83FBD"/>
    <w:rsid w:val="00F8430F"/>
    <w:rsid w:val="00F84454"/>
    <w:rsid w:val="00F84784"/>
    <w:rsid w:val="00F8498E"/>
    <w:rsid w:val="00F84A98"/>
    <w:rsid w:val="00F84B03"/>
    <w:rsid w:val="00F84F49"/>
    <w:rsid w:val="00F84FBB"/>
    <w:rsid w:val="00F84FD6"/>
    <w:rsid w:val="00F850FD"/>
    <w:rsid w:val="00F852D1"/>
    <w:rsid w:val="00F857FF"/>
    <w:rsid w:val="00F85A9F"/>
    <w:rsid w:val="00F85E38"/>
    <w:rsid w:val="00F85F8C"/>
    <w:rsid w:val="00F86345"/>
    <w:rsid w:val="00F8691E"/>
    <w:rsid w:val="00F86A0D"/>
    <w:rsid w:val="00F86BB0"/>
    <w:rsid w:val="00F87296"/>
    <w:rsid w:val="00F8734B"/>
    <w:rsid w:val="00F87595"/>
    <w:rsid w:val="00F875D1"/>
    <w:rsid w:val="00F87652"/>
    <w:rsid w:val="00F8772A"/>
    <w:rsid w:val="00F878B4"/>
    <w:rsid w:val="00F879C0"/>
    <w:rsid w:val="00F87CA8"/>
    <w:rsid w:val="00F87CEE"/>
    <w:rsid w:val="00F90BAF"/>
    <w:rsid w:val="00F90C36"/>
    <w:rsid w:val="00F910B0"/>
    <w:rsid w:val="00F912A4"/>
    <w:rsid w:val="00F914D1"/>
    <w:rsid w:val="00F91878"/>
    <w:rsid w:val="00F918A2"/>
    <w:rsid w:val="00F919FC"/>
    <w:rsid w:val="00F91F6F"/>
    <w:rsid w:val="00F91FCE"/>
    <w:rsid w:val="00F9221E"/>
    <w:rsid w:val="00F922CB"/>
    <w:rsid w:val="00F922CD"/>
    <w:rsid w:val="00F92490"/>
    <w:rsid w:val="00F92C2E"/>
    <w:rsid w:val="00F92CF0"/>
    <w:rsid w:val="00F92E83"/>
    <w:rsid w:val="00F931AA"/>
    <w:rsid w:val="00F93B28"/>
    <w:rsid w:val="00F93E13"/>
    <w:rsid w:val="00F93F0C"/>
    <w:rsid w:val="00F94097"/>
    <w:rsid w:val="00F9416A"/>
    <w:rsid w:val="00F9431C"/>
    <w:rsid w:val="00F94591"/>
    <w:rsid w:val="00F945C0"/>
    <w:rsid w:val="00F947F0"/>
    <w:rsid w:val="00F9502C"/>
    <w:rsid w:val="00F9542F"/>
    <w:rsid w:val="00F9548F"/>
    <w:rsid w:val="00F95BE3"/>
    <w:rsid w:val="00F95C0D"/>
    <w:rsid w:val="00F967CC"/>
    <w:rsid w:val="00F96A88"/>
    <w:rsid w:val="00F96BC8"/>
    <w:rsid w:val="00F96CF1"/>
    <w:rsid w:val="00F96F82"/>
    <w:rsid w:val="00F96FFE"/>
    <w:rsid w:val="00F972AB"/>
    <w:rsid w:val="00F97928"/>
    <w:rsid w:val="00F9797B"/>
    <w:rsid w:val="00F97FA7"/>
    <w:rsid w:val="00FA04DE"/>
    <w:rsid w:val="00FA0565"/>
    <w:rsid w:val="00FA075A"/>
    <w:rsid w:val="00FA0A9A"/>
    <w:rsid w:val="00FA0D2A"/>
    <w:rsid w:val="00FA1161"/>
    <w:rsid w:val="00FA154D"/>
    <w:rsid w:val="00FA15A7"/>
    <w:rsid w:val="00FA15C7"/>
    <w:rsid w:val="00FA1D30"/>
    <w:rsid w:val="00FA1D35"/>
    <w:rsid w:val="00FA2004"/>
    <w:rsid w:val="00FA30A7"/>
    <w:rsid w:val="00FA3160"/>
    <w:rsid w:val="00FA3553"/>
    <w:rsid w:val="00FA3649"/>
    <w:rsid w:val="00FA3B93"/>
    <w:rsid w:val="00FA415D"/>
    <w:rsid w:val="00FA4166"/>
    <w:rsid w:val="00FA41CC"/>
    <w:rsid w:val="00FA43EC"/>
    <w:rsid w:val="00FA46BB"/>
    <w:rsid w:val="00FA495C"/>
    <w:rsid w:val="00FA4E5F"/>
    <w:rsid w:val="00FA4EBC"/>
    <w:rsid w:val="00FA4F00"/>
    <w:rsid w:val="00FA511C"/>
    <w:rsid w:val="00FA5205"/>
    <w:rsid w:val="00FA567F"/>
    <w:rsid w:val="00FA5B4D"/>
    <w:rsid w:val="00FA5F15"/>
    <w:rsid w:val="00FA617D"/>
    <w:rsid w:val="00FA620A"/>
    <w:rsid w:val="00FA6382"/>
    <w:rsid w:val="00FA6E4C"/>
    <w:rsid w:val="00FA73D4"/>
    <w:rsid w:val="00FA7597"/>
    <w:rsid w:val="00FA7867"/>
    <w:rsid w:val="00FA78CA"/>
    <w:rsid w:val="00FB0384"/>
    <w:rsid w:val="00FB0991"/>
    <w:rsid w:val="00FB0BEA"/>
    <w:rsid w:val="00FB0E2B"/>
    <w:rsid w:val="00FB1763"/>
    <w:rsid w:val="00FB186B"/>
    <w:rsid w:val="00FB1998"/>
    <w:rsid w:val="00FB1CC9"/>
    <w:rsid w:val="00FB22B9"/>
    <w:rsid w:val="00FB22E0"/>
    <w:rsid w:val="00FB2390"/>
    <w:rsid w:val="00FB25B5"/>
    <w:rsid w:val="00FB2610"/>
    <w:rsid w:val="00FB2A7A"/>
    <w:rsid w:val="00FB2DF2"/>
    <w:rsid w:val="00FB3367"/>
    <w:rsid w:val="00FB338B"/>
    <w:rsid w:val="00FB33A0"/>
    <w:rsid w:val="00FB3667"/>
    <w:rsid w:val="00FB37E7"/>
    <w:rsid w:val="00FB37F5"/>
    <w:rsid w:val="00FB3873"/>
    <w:rsid w:val="00FB3877"/>
    <w:rsid w:val="00FB3D4E"/>
    <w:rsid w:val="00FB4400"/>
    <w:rsid w:val="00FB4419"/>
    <w:rsid w:val="00FB45FD"/>
    <w:rsid w:val="00FB4603"/>
    <w:rsid w:val="00FB4842"/>
    <w:rsid w:val="00FB4FFE"/>
    <w:rsid w:val="00FB5018"/>
    <w:rsid w:val="00FB5193"/>
    <w:rsid w:val="00FB51CA"/>
    <w:rsid w:val="00FB53D6"/>
    <w:rsid w:val="00FB5781"/>
    <w:rsid w:val="00FB57FF"/>
    <w:rsid w:val="00FB592A"/>
    <w:rsid w:val="00FB5CE5"/>
    <w:rsid w:val="00FB5D4F"/>
    <w:rsid w:val="00FB5DF8"/>
    <w:rsid w:val="00FB5F00"/>
    <w:rsid w:val="00FB6664"/>
    <w:rsid w:val="00FB6B7D"/>
    <w:rsid w:val="00FB6E0D"/>
    <w:rsid w:val="00FB70A9"/>
    <w:rsid w:val="00FB70FB"/>
    <w:rsid w:val="00FB78BA"/>
    <w:rsid w:val="00FB79B2"/>
    <w:rsid w:val="00FB7B5B"/>
    <w:rsid w:val="00FB7D19"/>
    <w:rsid w:val="00FB7E40"/>
    <w:rsid w:val="00FB7ECF"/>
    <w:rsid w:val="00FC0431"/>
    <w:rsid w:val="00FC059C"/>
    <w:rsid w:val="00FC07B2"/>
    <w:rsid w:val="00FC09C3"/>
    <w:rsid w:val="00FC0B09"/>
    <w:rsid w:val="00FC0BBC"/>
    <w:rsid w:val="00FC0CCA"/>
    <w:rsid w:val="00FC0D4E"/>
    <w:rsid w:val="00FC0FB3"/>
    <w:rsid w:val="00FC1168"/>
    <w:rsid w:val="00FC11A7"/>
    <w:rsid w:val="00FC1C8B"/>
    <w:rsid w:val="00FC2246"/>
    <w:rsid w:val="00FC238E"/>
    <w:rsid w:val="00FC2918"/>
    <w:rsid w:val="00FC2C12"/>
    <w:rsid w:val="00FC2C3D"/>
    <w:rsid w:val="00FC2CA0"/>
    <w:rsid w:val="00FC2F8A"/>
    <w:rsid w:val="00FC31E7"/>
    <w:rsid w:val="00FC333E"/>
    <w:rsid w:val="00FC33AC"/>
    <w:rsid w:val="00FC39AB"/>
    <w:rsid w:val="00FC3F3A"/>
    <w:rsid w:val="00FC412C"/>
    <w:rsid w:val="00FC45DE"/>
    <w:rsid w:val="00FC4642"/>
    <w:rsid w:val="00FC472E"/>
    <w:rsid w:val="00FC4AA8"/>
    <w:rsid w:val="00FC4FD7"/>
    <w:rsid w:val="00FC4FE3"/>
    <w:rsid w:val="00FC52E9"/>
    <w:rsid w:val="00FC5546"/>
    <w:rsid w:val="00FC585F"/>
    <w:rsid w:val="00FC586A"/>
    <w:rsid w:val="00FC5B9A"/>
    <w:rsid w:val="00FC5F6A"/>
    <w:rsid w:val="00FC5FA2"/>
    <w:rsid w:val="00FC61DE"/>
    <w:rsid w:val="00FC6249"/>
    <w:rsid w:val="00FC68C9"/>
    <w:rsid w:val="00FC6A09"/>
    <w:rsid w:val="00FC6A5D"/>
    <w:rsid w:val="00FC6E1E"/>
    <w:rsid w:val="00FC70A0"/>
    <w:rsid w:val="00FC733D"/>
    <w:rsid w:val="00FC76FD"/>
    <w:rsid w:val="00FC7900"/>
    <w:rsid w:val="00FD0617"/>
    <w:rsid w:val="00FD0D72"/>
    <w:rsid w:val="00FD0D8C"/>
    <w:rsid w:val="00FD0F74"/>
    <w:rsid w:val="00FD18C1"/>
    <w:rsid w:val="00FD1ABA"/>
    <w:rsid w:val="00FD1CD3"/>
    <w:rsid w:val="00FD1D43"/>
    <w:rsid w:val="00FD1D72"/>
    <w:rsid w:val="00FD1F03"/>
    <w:rsid w:val="00FD1F38"/>
    <w:rsid w:val="00FD1FF9"/>
    <w:rsid w:val="00FD2075"/>
    <w:rsid w:val="00FD21A8"/>
    <w:rsid w:val="00FD22A9"/>
    <w:rsid w:val="00FD22EE"/>
    <w:rsid w:val="00FD280A"/>
    <w:rsid w:val="00FD2974"/>
    <w:rsid w:val="00FD2DBA"/>
    <w:rsid w:val="00FD2E58"/>
    <w:rsid w:val="00FD3101"/>
    <w:rsid w:val="00FD3143"/>
    <w:rsid w:val="00FD3192"/>
    <w:rsid w:val="00FD340B"/>
    <w:rsid w:val="00FD35EB"/>
    <w:rsid w:val="00FD3717"/>
    <w:rsid w:val="00FD3873"/>
    <w:rsid w:val="00FD3B2F"/>
    <w:rsid w:val="00FD3B5F"/>
    <w:rsid w:val="00FD3F66"/>
    <w:rsid w:val="00FD4876"/>
    <w:rsid w:val="00FD4DDF"/>
    <w:rsid w:val="00FD4E2E"/>
    <w:rsid w:val="00FD5155"/>
    <w:rsid w:val="00FD51B2"/>
    <w:rsid w:val="00FD522D"/>
    <w:rsid w:val="00FD5286"/>
    <w:rsid w:val="00FD547B"/>
    <w:rsid w:val="00FD558C"/>
    <w:rsid w:val="00FD5644"/>
    <w:rsid w:val="00FD59AA"/>
    <w:rsid w:val="00FD5B5D"/>
    <w:rsid w:val="00FD5D74"/>
    <w:rsid w:val="00FD623D"/>
    <w:rsid w:val="00FD6AB6"/>
    <w:rsid w:val="00FD6CB9"/>
    <w:rsid w:val="00FD72FD"/>
    <w:rsid w:val="00FD762C"/>
    <w:rsid w:val="00FD77F3"/>
    <w:rsid w:val="00FD7A24"/>
    <w:rsid w:val="00FD7B6A"/>
    <w:rsid w:val="00FD7E1B"/>
    <w:rsid w:val="00FD7EAB"/>
    <w:rsid w:val="00FE022A"/>
    <w:rsid w:val="00FE0579"/>
    <w:rsid w:val="00FE0AF9"/>
    <w:rsid w:val="00FE0B14"/>
    <w:rsid w:val="00FE0C0A"/>
    <w:rsid w:val="00FE0D63"/>
    <w:rsid w:val="00FE0DE8"/>
    <w:rsid w:val="00FE0ED8"/>
    <w:rsid w:val="00FE0F2E"/>
    <w:rsid w:val="00FE1138"/>
    <w:rsid w:val="00FE13BB"/>
    <w:rsid w:val="00FE14F0"/>
    <w:rsid w:val="00FE1969"/>
    <w:rsid w:val="00FE1988"/>
    <w:rsid w:val="00FE1A7A"/>
    <w:rsid w:val="00FE1B7A"/>
    <w:rsid w:val="00FE21F0"/>
    <w:rsid w:val="00FE25E3"/>
    <w:rsid w:val="00FE268E"/>
    <w:rsid w:val="00FE291F"/>
    <w:rsid w:val="00FE2C92"/>
    <w:rsid w:val="00FE2DC4"/>
    <w:rsid w:val="00FE3411"/>
    <w:rsid w:val="00FE385B"/>
    <w:rsid w:val="00FE3CCB"/>
    <w:rsid w:val="00FE3DE1"/>
    <w:rsid w:val="00FE3EBE"/>
    <w:rsid w:val="00FE41D1"/>
    <w:rsid w:val="00FE4276"/>
    <w:rsid w:val="00FE4282"/>
    <w:rsid w:val="00FE48B3"/>
    <w:rsid w:val="00FE531F"/>
    <w:rsid w:val="00FE5705"/>
    <w:rsid w:val="00FE59D4"/>
    <w:rsid w:val="00FE5B64"/>
    <w:rsid w:val="00FE5CF0"/>
    <w:rsid w:val="00FE64DB"/>
    <w:rsid w:val="00FE6629"/>
    <w:rsid w:val="00FE662E"/>
    <w:rsid w:val="00FE6960"/>
    <w:rsid w:val="00FE7383"/>
    <w:rsid w:val="00FE741D"/>
    <w:rsid w:val="00FE74F5"/>
    <w:rsid w:val="00FE758D"/>
    <w:rsid w:val="00FE7643"/>
    <w:rsid w:val="00FE7919"/>
    <w:rsid w:val="00FE7C07"/>
    <w:rsid w:val="00FE7C41"/>
    <w:rsid w:val="00FE7E27"/>
    <w:rsid w:val="00FE7FFB"/>
    <w:rsid w:val="00FF03B3"/>
    <w:rsid w:val="00FF0448"/>
    <w:rsid w:val="00FF0A04"/>
    <w:rsid w:val="00FF0AB8"/>
    <w:rsid w:val="00FF161C"/>
    <w:rsid w:val="00FF1645"/>
    <w:rsid w:val="00FF1888"/>
    <w:rsid w:val="00FF19AF"/>
    <w:rsid w:val="00FF1BDF"/>
    <w:rsid w:val="00FF1DEC"/>
    <w:rsid w:val="00FF2047"/>
    <w:rsid w:val="00FF20A7"/>
    <w:rsid w:val="00FF2552"/>
    <w:rsid w:val="00FF289D"/>
    <w:rsid w:val="00FF291D"/>
    <w:rsid w:val="00FF2AF1"/>
    <w:rsid w:val="00FF2BA1"/>
    <w:rsid w:val="00FF2CF1"/>
    <w:rsid w:val="00FF2D13"/>
    <w:rsid w:val="00FF2D2E"/>
    <w:rsid w:val="00FF31AA"/>
    <w:rsid w:val="00FF32C2"/>
    <w:rsid w:val="00FF33D1"/>
    <w:rsid w:val="00FF3522"/>
    <w:rsid w:val="00FF3573"/>
    <w:rsid w:val="00FF373F"/>
    <w:rsid w:val="00FF454D"/>
    <w:rsid w:val="00FF4D07"/>
    <w:rsid w:val="00FF4F61"/>
    <w:rsid w:val="00FF5032"/>
    <w:rsid w:val="00FF5232"/>
    <w:rsid w:val="00FF52E3"/>
    <w:rsid w:val="00FF52F9"/>
    <w:rsid w:val="00FF54DC"/>
    <w:rsid w:val="00FF5577"/>
    <w:rsid w:val="00FF581E"/>
    <w:rsid w:val="00FF5927"/>
    <w:rsid w:val="00FF5DAA"/>
    <w:rsid w:val="00FF5FC2"/>
    <w:rsid w:val="00FF6103"/>
    <w:rsid w:val="00FF64A4"/>
    <w:rsid w:val="00FF67A1"/>
    <w:rsid w:val="00FF6ADE"/>
    <w:rsid w:val="00FF6B1E"/>
    <w:rsid w:val="00FF71FE"/>
    <w:rsid w:val="00FF7526"/>
    <w:rsid w:val="00FF7797"/>
    <w:rsid w:val="00FF7828"/>
    <w:rsid w:val="00FF7C2E"/>
    <w:rsid w:val="00FF7E1F"/>
    <w:rsid w:val="00FF7E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FE81655"/>
  <w14:discardImageEditingData/>
  <w14:defaultImageDpi w14:val="32767"/>
  <w15:chartTrackingRefBased/>
  <w15:docId w15:val="{5CCB12ED-795F-094C-92E0-59759B556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488"/>
    <w:rPr>
      <w:rFonts w:ascii="Times New Roman" w:eastAsia="Times New Roman" w:hAnsi="Times New Roman" w:cs="Times New Roman"/>
    </w:rPr>
  </w:style>
  <w:style w:type="paragraph" w:styleId="Heading1">
    <w:name w:val="heading 1"/>
    <w:basedOn w:val="Normal"/>
    <w:link w:val="Heading1Char"/>
    <w:uiPriority w:val="9"/>
    <w:qFormat/>
    <w:rsid w:val="00513A52"/>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7CF9"/>
    <w:rPr>
      <w:color w:val="808080"/>
    </w:rPr>
  </w:style>
  <w:style w:type="character" w:styleId="Strong">
    <w:name w:val="Strong"/>
    <w:basedOn w:val="DefaultParagraphFont"/>
    <w:uiPriority w:val="22"/>
    <w:qFormat/>
    <w:rsid w:val="00EE7F36"/>
    <w:rPr>
      <w:b/>
      <w:bCs/>
    </w:rPr>
  </w:style>
  <w:style w:type="character" w:styleId="Emphasis">
    <w:name w:val="Emphasis"/>
    <w:basedOn w:val="DefaultParagraphFont"/>
    <w:uiPriority w:val="20"/>
    <w:qFormat/>
    <w:rsid w:val="00804578"/>
    <w:rPr>
      <w:i/>
      <w:iCs/>
    </w:rPr>
  </w:style>
  <w:style w:type="character" w:customStyle="1" w:styleId="Heading1Char">
    <w:name w:val="Heading 1 Char"/>
    <w:basedOn w:val="DefaultParagraphFont"/>
    <w:link w:val="Heading1"/>
    <w:uiPriority w:val="9"/>
    <w:rsid w:val="00513A52"/>
    <w:rPr>
      <w:rFonts w:ascii="Times New Roman" w:eastAsia="Times New Roman" w:hAnsi="Times New Roman" w:cs="Times New Roman"/>
      <w:b/>
      <w:bCs/>
      <w:kern w:val="36"/>
      <w:sz w:val="48"/>
      <w:szCs w:val="48"/>
    </w:rPr>
  </w:style>
  <w:style w:type="character" w:customStyle="1" w:styleId="title-text">
    <w:name w:val="title-text"/>
    <w:basedOn w:val="DefaultParagraphFont"/>
    <w:rsid w:val="00B05CD7"/>
  </w:style>
  <w:style w:type="paragraph" w:styleId="NormalWeb">
    <w:name w:val="Normal (Web)"/>
    <w:basedOn w:val="Normal"/>
    <w:uiPriority w:val="99"/>
    <w:unhideWhenUsed/>
    <w:rsid w:val="00B05CD7"/>
    <w:pPr>
      <w:spacing w:before="100" w:beforeAutospacing="1" w:after="100" w:afterAutospacing="1"/>
    </w:pPr>
  </w:style>
  <w:style w:type="paragraph" w:styleId="Footer">
    <w:name w:val="footer"/>
    <w:basedOn w:val="Normal"/>
    <w:link w:val="FooterChar"/>
    <w:uiPriority w:val="99"/>
    <w:unhideWhenUsed/>
    <w:rsid w:val="0076790B"/>
    <w:pPr>
      <w:tabs>
        <w:tab w:val="center" w:pos="4680"/>
        <w:tab w:val="right" w:pos="9360"/>
      </w:tabs>
    </w:pPr>
  </w:style>
  <w:style w:type="character" w:customStyle="1" w:styleId="FooterChar">
    <w:name w:val="Footer Char"/>
    <w:basedOn w:val="DefaultParagraphFont"/>
    <w:link w:val="Footer"/>
    <w:uiPriority w:val="99"/>
    <w:rsid w:val="0076790B"/>
    <w:rPr>
      <w:rFonts w:ascii="Times New Roman" w:eastAsia="Times New Roman" w:hAnsi="Times New Roman" w:cs="Times New Roman"/>
    </w:rPr>
  </w:style>
  <w:style w:type="character" w:styleId="PageNumber">
    <w:name w:val="page number"/>
    <w:basedOn w:val="DefaultParagraphFont"/>
    <w:uiPriority w:val="99"/>
    <w:semiHidden/>
    <w:unhideWhenUsed/>
    <w:rsid w:val="0076790B"/>
  </w:style>
  <w:style w:type="character" w:styleId="Hyperlink">
    <w:name w:val="Hyperlink"/>
    <w:basedOn w:val="DefaultParagraphFont"/>
    <w:uiPriority w:val="99"/>
    <w:unhideWhenUsed/>
    <w:rsid w:val="00A20C69"/>
    <w:rPr>
      <w:color w:val="0563C1" w:themeColor="hyperlink"/>
      <w:u w:val="single"/>
    </w:rPr>
  </w:style>
  <w:style w:type="character" w:styleId="UnresolvedMention">
    <w:name w:val="Unresolved Mention"/>
    <w:basedOn w:val="DefaultParagraphFont"/>
    <w:uiPriority w:val="99"/>
    <w:semiHidden/>
    <w:unhideWhenUsed/>
    <w:rsid w:val="00A20C69"/>
    <w:rPr>
      <w:color w:val="605E5C"/>
      <w:shd w:val="clear" w:color="auto" w:fill="E1DFDD"/>
    </w:rPr>
  </w:style>
  <w:style w:type="paragraph" w:styleId="BalloonText">
    <w:name w:val="Balloon Text"/>
    <w:basedOn w:val="Normal"/>
    <w:link w:val="BalloonTextChar"/>
    <w:uiPriority w:val="99"/>
    <w:semiHidden/>
    <w:unhideWhenUsed/>
    <w:rsid w:val="006C698A"/>
    <w:rPr>
      <w:sz w:val="18"/>
      <w:szCs w:val="18"/>
    </w:rPr>
  </w:style>
  <w:style w:type="character" w:customStyle="1" w:styleId="BalloonTextChar">
    <w:name w:val="Balloon Text Char"/>
    <w:basedOn w:val="DefaultParagraphFont"/>
    <w:link w:val="BalloonText"/>
    <w:uiPriority w:val="99"/>
    <w:semiHidden/>
    <w:rsid w:val="006C698A"/>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682F37"/>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682F37"/>
  </w:style>
  <w:style w:type="paragraph" w:styleId="ListParagraph">
    <w:name w:val="List Paragraph"/>
    <w:basedOn w:val="Normal"/>
    <w:uiPriority w:val="34"/>
    <w:qFormat/>
    <w:rsid w:val="00D0353E"/>
    <w:pPr>
      <w:ind w:left="720"/>
      <w:contextualSpacing/>
    </w:pPr>
  </w:style>
  <w:style w:type="paragraph" w:styleId="Revision">
    <w:name w:val="Revision"/>
    <w:hidden/>
    <w:uiPriority w:val="99"/>
    <w:semiHidden/>
    <w:rsid w:val="0038351C"/>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38351C"/>
    <w:rPr>
      <w:sz w:val="16"/>
      <w:szCs w:val="16"/>
    </w:rPr>
  </w:style>
  <w:style w:type="paragraph" w:styleId="CommentText">
    <w:name w:val="annotation text"/>
    <w:basedOn w:val="Normal"/>
    <w:link w:val="CommentTextChar"/>
    <w:uiPriority w:val="99"/>
    <w:semiHidden/>
    <w:unhideWhenUsed/>
    <w:rsid w:val="0038351C"/>
    <w:rPr>
      <w:sz w:val="20"/>
      <w:szCs w:val="20"/>
    </w:rPr>
  </w:style>
  <w:style w:type="character" w:customStyle="1" w:styleId="CommentTextChar">
    <w:name w:val="Comment Text Char"/>
    <w:basedOn w:val="DefaultParagraphFont"/>
    <w:link w:val="CommentText"/>
    <w:uiPriority w:val="99"/>
    <w:semiHidden/>
    <w:rsid w:val="0038351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8351C"/>
    <w:rPr>
      <w:b/>
      <w:bCs/>
    </w:rPr>
  </w:style>
  <w:style w:type="character" w:customStyle="1" w:styleId="CommentSubjectChar">
    <w:name w:val="Comment Subject Char"/>
    <w:basedOn w:val="CommentTextChar"/>
    <w:link w:val="CommentSubject"/>
    <w:uiPriority w:val="99"/>
    <w:semiHidden/>
    <w:rsid w:val="0038351C"/>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12403F"/>
  </w:style>
  <w:style w:type="paragraph" w:customStyle="1" w:styleId="p1">
    <w:name w:val="p1"/>
    <w:basedOn w:val="Normal"/>
    <w:rsid w:val="00D10D43"/>
    <w:pPr>
      <w:spacing w:before="100" w:beforeAutospacing="1" w:after="100" w:afterAutospacing="1"/>
    </w:pPr>
    <w:rPr>
      <w:rFonts w:ascii="Aptos" w:eastAsiaTheme="minorHAnsi" w:hAnsi="Aptos" w:cs="Aptos"/>
      <w:lang w:eastAsia="en-US"/>
    </w:rPr>
  </w:style>
  <w:style w:type="character" w:customStyle="1" w:styleId="s1">
    <w:name w:val="s1"/>
    <w:basedOn w:val="DefaultParagraphFont"/>
    <w:rsid w:val="00D10D43"/>
  </w:style>
  <w:style w:type="character" w:styleId="LineNumber">
    <w:name w:val="line number"/>
    <w:basedOn w:val="DefaultParagraphFont"/>
    <w:uiPriority w:val="99"/>
    <w:semiHidden/>
    <w:unhideWhenUsed/>
    <w:rsid w:val="00DD78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90563">
      <w:bodyDiv w:val="1"/>
      <w:marLeft w:val="0"/>
      <w:marRight w:val="0"/>
      <w:marTop w:val="0"/>
      <w:marBottom w:val="0"/>
      <w:divBdr>
        <w:top w:val="none" w:sz="0" w:space="0" w:color="auto"/>
        <w:left w:val="none" w:sz="0" w:space="0" w:color="auto"/>
        <w:bottom w:val="none" w:sz="0" w:space="0" w:color="auto"/>
        <w:right w:val="none" w:sz="0" w:space="0" w:color="auto"/>
      </w:divBdr>
      <w:divsChild>
        <w:div w:id="922182523">
          <w:marLeft w:val="0"/>
          <w:marRight w:val="0"/>
          <w:marTop w:val="0"/>
          <w:marBottom w:val="0"/>
          <w:divBdr>
            <w:top w:val="none" w:sz="0" w:space="0" w:color="auto"/>
            <w:left w:val="none" w:sz="0" w:space="0" w:color="auto"/>
            <w:bottom w:val="none" w:sz="0" w:space="0" w:color="auto"/>
            <w:right w:val="none" w:sz="0" w:space="0" w:color="auto"/>
          </w:divBdr>
          <w:divsChild>
            <w:div w:id="320084989">
              <w:marLeft w:val="0"/>
              <w:marRight w:val="0"/>
              <w:marTop w:val="0"/>
              <w:marBottom w:val="0"/>
              <w:divBdr>
                <w:top w:val="none" w:sz="0" w:space="0" w:color="auto"/>
                <w:left w:val="none" w:sz="0" w:space="0" w:color="auto"/>
                <w:bottom w:val="none" w:sz="0" w:space="0" w:color="auto"/>
                <w:right w:val="none" w:sz="0" w:space="0" w:color="auto"/>
              </w:divBdr>
              <w:divsChild>
                <w:div w:id="583077179">
                  <w:marLeft w:val="0"/>
                  <w:marRight w:val="0"/>
                  <w:marTop w:val="0"/>
                  <w:marBottom w:val="0"/>
                  <w:divBdr>
                    <w:top w:val="none" w:sz="0" w:space="0" w:color="auto"/>
                    <w:left w:val="none" w:sz="0" w:space="0" w:color="auto"/>
                    <w:bottom w:val="none" w:sz="0" w:space="0" w:color="auto"/>
                    <w:right w:val="none" w:sz="0" w:space="0" w:color="auto"/>
                  </w:divBdr>
                  <w:divsChild>
                    <w:div w:id="1639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74246">
      <w:bodyDiv w:val="1"/>
      <w:marLeft w:val="0"/>
      <w:marRight w:val="0"/>
      <w:marTop w:val="0"/>
      <w:marBottom w:val="0"/>
      <w:divBdr>
        <w:top w:val="none" w:sz="0" w:space="0" w:color="auto"/>
        <w:left w:val="none" w:sz="0" w:space="0" w:color="auto"/>
        <w:bottom w:val="none" w:sz="0" w:space="0" w:color="auto"/>
        <w:right w:val="none" w:sz="0" w:space="0" w:color="auto"/>
      </w:divBdr>
    </w:div>
    <w:div w:id="15892224">
      <w:bodyDiv w:val="1"/>
      <w:marLeft w:val="0"/>
      <w:marRight w:val="0"/>
      <w:marTop w:val="0"/>
      <w:marBottom w:val="0"/>
      <w:divBdr>
        <w:top w:val="none" w:sz="0" w:space="0" w:color="auto"/>
        <w:left w:val="none" w:sz="0" w:space="0" w:color="auto"/>
        <w:bottom w:val="none" w:sz="0" w:space="0" w:color="auto"/>
        <w:right w:val="none" w:sz="0" w:space="0" w:color="auto"/>
      </w:divBdr>
      <w:divsChild>
        <w:div w:id="320694316">
          <w:marLeft w:val="0"/>
          <w:marRight w:val="0"/>
          <w:marTop w:val="0"/>
          <w:marBottom w:val="0"/>
          <w:divBdr>
            <w:top w:val="none" w:sz="0" w:space="0" w:color="auto"/>
            <w:left w:val="none" w:sz="0" w:space="0" w:color="auto"/>
            <w:bottom w:val="none" w:sz="0" w:space="0" w:color="auto"/>
            <w:right w:val="none" w:sz="0" w:space="0" w:color="auto"/>
          </w:divBdr>
          <w:divsChild>
            <w:div w:id="1437554781">
              <w:marLeft w:val="0"/>
              <w:marRight w:val="0"/>
              <w:marTop w:val="0"/>
              <w:marBottom w:val="0"/>
              <w:divBdr>
                <w:top w:val="none" w:sz="0" w:space="0" w:color="auto"/>
                <w:left w:val="none" w:sz="0" w:space="0" w:color="auto"/>
                <w:bottom w:val="none" w:sz="0" w:space="0" w:color="auto"/>
                <w:right w:val="none" w:sz="0" w:space="0" w:color="auto"/>
              </w:divBdr>
              <w:divsChild>
                <w:div w:id="327710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13444">
      <w:bodyDiv w:val="1"/>
      <w:marLeft w:val="0"/>
      <w:marRight w:val="0"/>
      <w:marTop w:val="0"/>
      <w:marBottom w:val="0"/>
      <w:divBdr>
        <w:top w:val="none" w:sz="0" w:space="0" w:color="auto"/>
        <w:left w:val="none" w:sz="0" w:space="0" w:color="auto"/>
        <w:bottom w:val="none" w:sz="0" w:space="0" w:color="auto"/>
        <w:right w:val="none" w:sz="0" w:space="0" w:color="auto"/>
      </w:divBdr>
    </w:div>
    <w:div w:id="40715020">
      <w:bodyDiv w:val="1"/>
      <w:marLeft w:val="0"/>
      <w:marRight w:val="0"/>
      <w:marTop w:val="0"/>
      <w:marBottom w:val="0"/>
      <w:divBdr>
        <w:top w:val="none" w:sz="0" w:space="0" w:color="auto"/>
        <w:left w:val="none" w:sz="0" w:space="0" w:color="auto"/>
        <w:bottom w:val="none" w:sz="0" w:space="0" w:color="auto"/>
        <w:right w:val="none" w:sz="0" w:space="0" w:color="auto"/>
      </w:divBdr>
      <w:divsChild>
        <w:div w:id="2126188205">
          <w:marLeft w:val="0"/>
          <w:marRight w:val="0"/>
          <w:marTop w:val="0"/>
          <w:marBottom w:val="0"/>
          <w:divBdr>
            <w:top w:val="none" w:sz="0" w:space="0" w:color="auto"/>
            <w:left w:val="none" w:sz="0" w:space="0" w:color="auto"/>
            <w:bottom w:val="none" w:sz="0" w:space="0" w:color="auto"/>
            <w:right w:val="none" w:sz="0" w:space="0" w:color="auto"/>
          </w:divBdr>
          <w:divsChild>
            <w:div w:id="1919829831">
              <w:marLeft w:val="0"/>
              <w:marRight w:val="0"/>
              <w:marTop w:val="0"/>
              <w:marBottom w:val="0"/>
              <w:divBdr>
                <w:top w:val="none" w:sz="0" w:space="0" w:color="auto"/>
                <w:left w:val="none" w:sz="0" w:space="0" w:color="auto"/>
                <w:bottom w:val="none" w:sz="0" w:space="0" w:color="auto"/>
                <w:right w:val="none" w:sz="0" w:space="0" w:color="auto"/>
              </w:divBdr>
              <w:divsChild>
                <w:div w:id="193921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12133">
      <w:bodyDiv w:val="1"/>
      <w:marLeft w:val="0"/>
      <w:marRight w:val="0"/>
      <w:marTop w:val="0"/>
      <w:marBottom w:val="0"/>
      <w:divBdr>
        <w:top w:val="none" w:sz="0" w:space="0" w:color="auto"/>
        <w:left w:val="none" w:sz="0" w:space="0" w:color="auto"/>
        <w:bottom w:val="none" w:sz="0" w:space="0" w:color="auto"/>
        <w:right w:val="none" w:sz="0" w:space="0" w:color="auto"/>
      </w:divBdr>
      <w:divsChild>
        <w:div w:id="1630941981">
          <w:marLeft w:val="0"/>
          <w:marRight w:val="0"/>
          <w:marTop w:val="0"/>
          <w:marBottom w:val="0"/>
          <w:divBdr>
            <w:top w:val="none" w:sz="0" w:space="0" w:color="auto"/>
            <w:left w:val="none" w:sz="0" w:space="0" w:color="auto"/>
            <w:bottom w:val="none" w:sz="0" w:space="0" w:color="auto"/>
            <w:right w:val="none" w:sz="0" w:space="0" w:color="auto"/>
          </w:divBdr>
          <w:divsChild>
            <w:div w:id="42873532">
              <w:marLeft w:val="0"/>
              <w:marRight w:val="0"/>
              <w:marTop w:val="0"/>
              <w:marBottom w:val="0"/>
              <w:divBdr>
                <w:top w:val="none" w:sz="0" w:space="0" w:color="auto"/>
                <w:left w:val="none" w:sz="0" w:space="0" w:color="auto"/>
                <w:bottom w:val="none" w:sz="0" w:space="0" w:color="auto"/>
                <w:right w:val="none" w:sz="0" w:space="0" w:color="auto"/>
              </w:divBdr>
              <w:divsChild>
                <w:div w:id="158811721">
                  <w:marLeft w:val="0"/>
                  <w:marRight w:val="0"/>
                  <w:marTop w:val="0"/>
                  <w:marBottom w:val="0"/>
                  <w:divBdr>
                    <w:top w:val="none" w:sz="0" w:space="0" w:color="auto"/>
                    <w:left w:val="none" w:sz="0" w:space="0" w:color="auto"/>
                    <w:bottom w:val="none" w:sz="0" w:space="0" w:color="auto"/>
                    <w:right w:val="none" w:sz="0" w:space="0" w:color="auto"/>
                  </w:divBdr>
                  <w:divsChild>
                    <w:div w:id="25416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33674">
      <w:bodyDiv w:val="1"/>
      <w:marLeft w:val="0"/>
      <w:marRight w:val="0"/>
      <w:marTop w:val="0"/>
      <w:marBottom w:val="0"/>
      <w:divBdr>
        <w:top w:val="none" w:sz="0" w:space="0" w:color="auto"/>
        <w:left w:val="none" w:sz="0" w:space="0" w:color="auto"/>
        <w:bottom w:val="none" w:sz="0" w:space="0" w:color="auto"/>
        <w:right w:val="none" w:sz="0" w:space="0" w:color="auto"/>
      </w:divBdr>
      <w:divsChild>
        <w:div w:id="1532649846">
          <w:marLeft w:val="0"/>
          <w:marRight w:val="0"/>
          <w:marTop w:val="0"/>
          <w:marBottom w:val="0"/>
          <w:divBdr>
            <w:top w:val="none" w:sz="0" w:space="0" w:color="auto"/>
            <w:left w:val="none" w:sz="0" w:space="0" w:color="auto"/>
            <w:bottom w:val="none" w:sz="0" w:space="0" w:color="auto"/>
            <w:right w:val="none" w:sz="0" w:space="0" w:color="auto"/>
          </w:divBdr>
          <w:divsChild>
            <w:div w:id="276061012">
              <w:marLeft w:val="0"/>
              <w:marRight w:val="0"/>
              <w:marTop w:val="0"/>
              <w:marBottom w:val="0"/>
              <w:divBdr>
                <w:top w:val="none" w:sz="0" w:space="0" w:color="auto"/>
                <w:left w:val="none" w:sz="0" w:space="0" w:color="auto"/>
                <w:bottom w:val="none" w:sz="0" w:space="0" w:color="auto"/>
                <w:right w:val="none" w:sz="0" w:space="0" w:color="auto"/>
              </w:divBdr>
              <w:divsChild>
                <w:div w:id="1692144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57087">
      <w:bodyDiv w:val="1"/>
      <w:marLeft w:val="0"/>
      <w:marRight w:val="0"/>
      <w:marTop w:val="0"/>
      <w:marBottom w:val="0"/>
      <w:divBdr>
        <w:top w:val="none" w:sz="0" w:space="0" w:color="auto"/>
        <w:left w:val="none" w:sz="0" w:space="0" w:color="auto"/>
        <w:bottom w:val="none" w:sz="0" w:space="0" w:color="auto"/>
        <w:right w:val="none" w:sz="0" w:space="0" w:color="auto"/>
      </w:divBdr>
      <w:divsChild>
        <w:div w:id="1981500885">
          <w:marLeft w:val="0"/>
          <w:marRight w:val="0"/>
          <w:marTop w:val="0"/>
          <w:marBottom w:val="0"/>
          <w:divBdr>
            <w:top w:val="none" w:sz="0" w:space="0" w:color="auto"/>
            <w:left w:val="none" w:sz="0" w:space="0" w:color="auto"/>
            <w:bottom w:val="none" w:sz="0" w:space="0" w:color="auto"/>
            <w:right w:val="none" w:sz="0" w:space="0" w:color="auto"/>
          </w:divBdr>
          <w:divsChild>
            <w:div w:id="993218739">
              <w:marLeft w:val="0"/>
              <w:marRight w:val="0"/>
              <w:marTop w:val="0"/>
              <w:marBottom w:val="0"/>
              <w:divBdr>
                <w:top w:val="none" w:sz="0" w:space="0" w:color="auto"/>
                <w:left w:val="none" w:sz="0" w:space="0" w:color="auto"/>
                <w:bottom w:val="none" w:sz="0" w:space="0" w:color="auto"/>
                <w:right w:val="none" w:sz="0" w:space="0" w:color="auto"/>
              </w:divBdr>
              <w:divsChild>
                <w:div w:id="168524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21450">
      <w:bodyDiv w:val="1"/>
      <w:marLeft w:val="0"/>
      <w:marRight w:val="0"/>
      <w:marTop w:val="0"/>
      <w:marBottom w:val="0"/>
      <w:divBdr>
        <w:top w:val="none" w:sz="0" w:space="0" w:color="auto"/>
        <w:left w:val="none" w:sz="0" w:space="0" w:color="auto"/>
        <w:bottom w:val="none" w:sz="0" w:space="0" w:color="auto"/>
        <w:right w:val="none" w:sz="0" w:space="0" w:color="auto"/>
      </w:divBdr>
    </w:div>
    <w:div w:id="142744236">
      <w:bodyDiv w:val="1"/>
      <w:marLeft w:val="0"/>
      <w:marRight w:val="0"/>
      <w:marTop w:val="0"/>
      <w:marBottom w:val="0"/>
      <w:divBdr>
        <w:top w:val="none" w:sz="0" w:space="0" w:color="auto"/>
        <w:left w:val="none" w:sz="0" w:space="0" w:color="auto"/>
        <w:bottom w:val="none" w:sz="0" w:space="0" w:color="auto"/>
        <w:right w:val="none" w:sz="0" w:space="0" w:color="auto"/>
      </w:divBdr>
    </w:div>
    <w:div w:id="211425245">
      <w:bodyDiv w:val="1"/>
      <w:marLeft w:val="0"/>
      <w:marRight w:val="0"/>
      <w:marTop w:val="0"/>
      <w:marBottom w:val="0"/>
      <w:divBdr>
        <w:top w:val="none" w:sz="0" w:space="0" w:color="auto"/>
        <w:left w:val="none" w:sz="0" w:space="0" w:color="auto"/>
        <w:bottom w:val="none" w:sz="0" w:space="0" w:color="auto"/>
        <w:right w:val="none" w:sz="0" w:space="0" w:color="auto"/>
      </w:divBdr>
    </w:div>
    <w:div w:id="222759804">
      <w:bodyDiv w:val="1"/>
      <w:marLeft w:val="0"/>
      <w:marRight w:val="0"/>
      <w:marTop w:val="0"/>
      <w:marBottom w:val="0"/>
      <w:divBdr>
        <w:top w:val="none" w:sz="0" w:space="0" w:color="auto"/>
        <w:left w:val="none" w:sz="0" w:space="0" w:color="auto"/>
        <w:bottom w:val="none" w:sz="0" w:space="0" w:color="auto"/>
        <w:right w:val="none" w:sz="0" w:space="0" w:color="auto"/>
      </w:divBdr>
    </w:div>
    <w:div w:id="260846542">
      <w:bodyDiv w:val="1"/>
      <w:marLeft w:val="0"/>
      <w:marRight w:val="0"/>
      <w:marTop w:val="0"/>
      <w:marBottom w:val="0"/>
      <w:divBdr>
        <w:top w:val="none" w:sz="0" w:space="0" w:color="auto"/>
        <w:left w:val="none" w:sz="0" w:space="0" w:color="auto"/>
        <w:bottom w:val="none" w:sz="0" w:space="0" w:color="auto"/>
        <w:right w:val="none" w:sz="0" w:space="0" w:color="auto"/>
      </w:divBdr>
    </w:div>
    <w:div w:id="289747391">
      <w:bodyDiv w:val="1"/>
      <w:marLeft w:val="0"/>
      <w:marRight w:val="0"/>
      <w:marTop w:val="0"/>
      <w:marBottom w:val="0"/>
      <w:divBdr>
        <w:top w:val="none" w:sz="0" w:space="0" w:color="auto"/>
        <w:left w:val="none" w:sz="0" w:space="0" w:color="auto"/>
        <w:bottom w:val="none" w:sz="0" w:space="0" w:color="auto"/>
        <w:right w:val="none" w:sz="0" w:space="0" w:color="auto"/>
      </w:divBdr>
    </w:div>
    <w:div w:id="294608337">
      <w:bodyDiv w:val="1"/>
      <w:marLeft w:val="0"/>
      <w:marRight w:val="0"/>
      <w:marTop w:val="0"/>
      <w:marBottom w:val="0"/>
      <w:divBdr>
        <w:top w:val="none" w:sz="0" w:space="0" w:color="auto"/>
        <w:left w:val="none" w:sz="0" w:space="0" w:color="auto"/>
        <w:bottom w:val="none" w:sz="0" w:space="0" w:color="auto"/>
        <w:right w:val="none" w:sz="0" w:space="0" w:color="auto"/>
      </w:divBdr>
    </w:div>
    <w:div w:id="300429488">
      <w:bodyDiv w:val="1"/>
      <w:marLeft w:val="0"/>
      <w:marRight w:val="0"/>
      <w:marTop w:val="0"/>
      <w:marBottom w:val="0"/>
      <w:divBdr>
        <w:top w:val="none" w:sz="0" w:space="0" w:color="auto"/>
        <w:left w:val="none" w:sz="0" w:space="0" w:color="auto"/>
        <w:bottom w:val="none" w:sz="0" w:space="0" w:color="auto"/>
        <w:right w:val="none" w:sz="0" w:space="0" w:color="auto"/>
      </w:divBdr>
    </w:div>
    <w:div w:id="310597985">
      <w:bodyDiv w:val="1"/>
      <w:marLeft w:val="0"/>
      <w:marRight w:val="0"/>
      <w:marTop w:val="0"/>
      <w:marBottom w:val="0"/>
      <w:divBdr>
        <w:top w:val="none" w:sz="0" w:space="0" w:color="auto"/>
        <w:left w:val="none" w:sz="0" w:space="0" w:color="auto"/>
        <w:bottom w:val="none" w:sz="0" w:space="0" w:color="auto"/>
        <w:right w:val="none" w:sz="0" w:space="0" w:color="auto"/>
      </w:divBdr>
      <w:divsChild>
        <w:div w:id="1652564504">
          <w:marLeft w:val="0"/>
          <w:marRight w:val="0"/>
          <w:marTop w:val="0"/>
          <w:marBottom w:val="0"/>
          <w:divBdr>
            <w:top w:val="none" w:sz="0" w:space="0" w:color="auto"/>
            <w:left w:val="none" w:sz="0" w:space="0" w:color="auto"/>
            <w:bottom w:val="none" w:sz="0" w:space="0" w:color="auto"/>
            <w:right w:val="none" w:sz="0" w:space="0" w:color="auto"/>
          </w:divBdr>
          <w:divsChild>
            <w:div w:id="108203378">
              <w:marLeft w:val="0"/>
              <w:marRight w:val="0"/>
              <w:marTop w:val="0"/>
              <w:marBottom w:val="0"/>
              <w:divBdr>
                <w:top w:val="none" w:sz="0" w:space="0" w:color="auto"/>
                <w:left w:val="none" w:sz="0" w:space="0" w:color="auto"/>
                <w:bottom w:val="none" w:sz="0" w:space="0" w:color="auto"/>
                <w:right w:val="none" w:sz="0" w:space="0" w:color="auto"/>
              </w:divBdr>
              <w:divsChild>
                <w:div w:id="181367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666649">
      <w:bodyDiv w:val="1"/>
      <w:marLeft w:val="0"/>
      <w:marRight w:val="0"/>
      <w:marTop w:val="0"/>
      <w:marBottom w:val="0"/>
      <w:divBdr>
        <w:top w:val="none" w:sz="0" w:space="0" w:color="auto"/>
        <w:left w:val="none" w:sz="0" w:space="0" w:color="auto"/>
        <w:bottom w:val="none" w:sz="0" w:space="0" w:color="auto"/>
        <w:right w:val="none" w:sz="0" w:space="0" w:color="auto"/>
      </w:divBdr>
    </w:div>
    <w:div w:id="449013614">
      <w:bodyDiv w:val="1"/>
      <w:marLeft w:val="0"/>
      <w:marRight w:val="0"/>
      <w:marTop w:val="0"/>
      <w:marBottom w:val="0"/>
      <w:divBdr>
        <w:top w:val="none" w:sz="0" w:space="0" w:color="auto"/>
        <w:left w:val="none" w:sz="0" w:space="0" w:color="auto"/>
        <w:bottom w:val="none" w:sz="0" w:space="0" w:color="auto"/>
        <w:right w:val="none" w:sz="0" w:space="0" w:color="auto"/>
      </w:divBdr>
    </w:div>
    <w:div w:id="449394648">
      <w:bodyDiv w:val="1"/>
      <w:marLeft w:val="0"/>
      <w:marRight w:val="0"/>
      <w:marTop w:val="0"/>
      <w:marBottom w:val="0"/>
      <w:divBdr>
        <w:top w:val="none" w:sz="0" w:space="0" w:color="auto"/>
        <w:left w:val="none" w:sz="0" w:space="0" w:color="auto"/>
        <w:bottom w:val="none" w:sz="0" w:space="0" w:color="auto"/>
        <w:right w:val="none" w:sz="0" w:space="0" w:color="auto"/>
      </w:divBdr>
      <w:divsChild>
        <w:div w:id="511574247">
          <w:marLeft w:val="0"/>
          <w:marRight w:val="0"/>
          <w:marTop w:val="0"/>
          <w:marBottom w:val="0"/>
          <w:divBdr>
            <w:top w:val="none" w:sz="0" w:space="0" w:color="auto"/>
            <w:left w:val="none" w:sz="0" w:space="0" w:color="auto"/>
            <w:bottom w:val="none" w:sz="0" w:space="0" w:color="auto"/>
            <w:right w:val="none" w:sz="0" w:space="0" w:color="auto"/>
          </w:divBdr>
          <w:divsChild>
            <w:div w:id="657810757">
              <w:marLeft w:val="0"/>
              <w:marRight w:val="0"/>
              <w:marTop w:val="0"/>
              <w:marBottom w:val="0"/>
              <w:divBdr>
                <w:top w:val="none" w:sz="0" w:space="0" w:color="auto"/>
                <w:left w:val="none" w:sz="0" w:space="0" w:color="auto"/>
                <w:bottom w:val="none" w:sz="0" w:space="0" w:color="auto"/>
                <w:right w:val="none" w:sz="0" w:space="0" w:color="auto"/>
              </w:divBdr>
              <w:divsChild>
                <w:div w:id="1610311618">
                  <w:marLeft w:val="0"/>
                  <w:marRight w:val="0"/>
                  <w:marTop w:val="0"/>
                  <w:marBottom w:val="0"/>
                  <w:divBdr>
                    <w:top w:val="none" w:sz="0" w:space="0" w:color="auto"/>
                    <w:left w:val="none" w:sz="0" w:space="0" w:color="auto"/>
                    <w:bottom w:val="none" w:sz="0" w:space="0" w:color="auto"/>
                    <w:right w:val="none" w:sz="0" w:space="0" w:color="auto"/>
                  </w:divBdr>
                  <w:divsChild>
                    <w:div w:id="36244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6748162">
      <w:bodyDiv w:val="1"/>
      <w:marLeft w:val="0"/>
      <w:marRight w:val="0"/>
      <w:marTop w:val="0"/>
      <w:marBottom w:val="0"/>
      <w:divBdr>
        <w:top w:val="none" w:sz="0" w:space="0" w:color="auto"/>
        <w:left w:val="none" w:sz="0" w:space="0" w:color="auto"/>
        <w:bottom w:val="none" w:sz="0" w:space="0" w:color="auto"/>
        <w:right w:val="none" w:sz="0" w:space="0" w:color="auto"/>
      </w:divBdr>
    </w:div>
    <w:div w:id="491142012">
      <w:bodyDiv w:val="1"/>
      <w:marLeft w:val="0"/>
      <w:marRight w:val="0"/>
      <w:marTop w:val="0"/>
      <w:marBottom w:val="0"/>
      <w:divBdr>
        <w:top w:val="none" w:sz="0" w:space="0" w:color="auto"/>
        <w:left w:val="none" w:sz="0" w:space="0" w:color="auto"/>
        <w:bottom w:val="none" w:sz="0" w:space="0" w:color="auto"/>
        <w:right w:val="none" w:sz="0" w:space="0" w:color="auto"/>
      </w:divBdr>
      <w:divsChild>
        <w:div w:id="2130006810">
          <w:marLeft w:val="0"/>
          <w:marRight w:val="0"/>
          <w:marTop w:val="0"/>
          <w:marBottom w:val="0"/>
          <w:divBdr>
            <w:top w:val="none" w:sz="0" w:space="0" w:color="auto"/>
            <w:left w:val="none" w:sz="0" w:space="0" w:color="auto"/>
            <w:bottom w:val="none" w:sz="0" w:space="0" w:color="auto"/>
            <w:right w:val="none" w:sz="0" w:space="0" w:color="auto"/>
          </w:divBdr>
          <w:divsChild>
            <w:div w:id="876502363">
              <w:marLeft w:val="0"/>
              <w:marRight w:val="0"/>
              <w:marTop w:val="0"/>
              <w:marBottom w:val="0"/>
              <w:divBdr>
                <w:top w:val="none" w:sz="0" w:space="0" w:color="auto"/>
                <w:left w:val="none" w:sz="0" w:space="0" w:color="auto"/>
                <w:bottom w:val="none" w:sz="0" w:space="0" w:color="auto"/>
                <w:right w:val="none" w:sz="0" w:space="0" w:color="auto"/>
              </w:divBdr>
              <w:divsChild>
                <w:div w:id="524515835">
                  <w:marLeft w:val="0"/>
                  <w:marRight w:val="0"/>
                  <w:marTop w:val="0"/>
                  <w:marBottom w:val="0"/>
                  <w:divBdr>
                    <w:top w:val="none" w:sz="0" w:space="0" w:color="auto"/>
                    <w:left w:val="none" w:sz="0" w:space="0" w:color="auto"/>
                    <w:bottom w:val="none" w:sz="0" w:space="0" w:color="auto"/>
                    <w:right w:val="none" w:sz="0" w:space="0" w:color="auto"/>
                  </w:divBdr>
                  <w:divsChild>
                    <w:div w:id="195756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8472075">
      <w:bodyDiv w:val="1"/>
      <w:marLeft w:val="0"/>
      <w:marRight w:val="0"/>
      <w:marTop w:val="0"/>
      <w:marBottom w:val="0"/>
      <w:divBdr>
        <w:top w:val="none" w:sz="0" w:space="0" w:color="auto"/>
        <w:left w:val="none" w:sz="0" w:space="0" w:color="auto"/>
        <w:bottom w:val="none" w:sz="0" w:space="0" w:color="auto"/>
        <w:right w:val="none" w:sz="0" w:space="0" w:color="auto"/>
      </w:divBdr>
      <w:divsChild>
        <w:div w:id="1949849430">
          <w:marLeft w:val="0"/>
          <w:marRight w:val="0"/>
          <w:marTop w:val="0"/>
          <w:marBottom w:val="0"/>
          <w:divBdr>
            <w:top w:val="none" w:sz="0" w:space="0" w:color="auto"/>
            <w:left w:val="none" w:sz="0" w:space="0" w:color="auto"/>
            <w:bottom w:val="none" w:sz="0" w:space="0" w:color="auto"/>
            <w:right w:val="none" w:sz="0" w:space="0" w:color="auto"/>
          </w:divBdr>
          <w:divsChild>
            <w:div w:id="1318877629">
              <w:marLeft w:val="0"/>
              <w:marRight w:val="0"/>
              <w:marTop w:val="0"/>
              <w:marBottom w:val="0"/>
              <w:divBdr>
                <w:top w:val="none" w:sz="0" w:space="0" w:color="auto"/>
                <w:left w:val="none" w:sz="0" w:space="0" w:color="auto"/>
                <w:bottom w:val="none" w:sz="0" w:space="0" w:color="auto"/>
                <w:right w:val="none" w:sz="0" w:space="0" w:color="auto"/>
              </w:divBdr>
              <w:divsChild>
                <w:div w:id="2057970239">
                  <w:marLeft w:val="0"/>
                  <w:marRight w:val="0"/>
                  <w:marTop w:val="0"/>
                  <w:marBottom w:val="0"/>
                  <w:divBdr>
                    <w:top w:val="none" w:sz="0" w:space="0" w:color="auto"/>
                    <w:left w:val="none" w:sz="0" w:space="0" w:color="auto"/>
                    <w:bottom w:val="none" w:sz="0" w:space="0" w:color="auto"/>
                    <w:right w:val="none" w:sz="0" w:space="0" w:color="auto"/>
                  </w:divBdr>
                  <w:divsChild>
                    <w:div w:id="2060005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7408423">
      <w:bodyDiv w:val="1"/>
      <w:marLeft w:val="0"/>
      <w:marRight w:val="0"/>
      <w:marTop w:val="0"/>
      <w:marBottom w:val="0"/>
      <w:divBdr>
        <w:top w:val="none" w:sz="0" w:space="0" w:color="auto"/>
        <w:left w:val="none" w:sz="0" w:space="0" w:color="auto"/>
        <w:bottom w:val="none" w:sz="0" w:space="0" w:color="auto"/>
        <w:right w:val="none" w:sz="0" w:space="0" w:color="auto"/>
      </w:divBdr>
      <w:divsChild>
        <w:div w:id="1936287005">
          <w:marLeft w:val="0"/>
          <w:marRight w:val="0"/>
          <w:marTop w:val="0"/>
          <w:marBottom w:val="0"/>
          <w:divBdr>
            <w:top w:val="none" w:sz="0" w:space="0" w:color="auto"/>
            <w:left w:val="none" w:sz="0" w:space="0" w:color="auto"/>
            <w:bottom w:val="none" w:sz="0" w:space="0" w:color="auto"/>
            <w:right w:val="none" w:sz="0" w:space="0" w:color="auto"/>
          </w:divBdr>
          <w:divsChild>
            <w:div w:id="1227304152">
              <w:marLeft w:val="0"/>
              <w:marRight w:val="0"/>
              <w:marTop w:val="0"/>
              <w:marBottom w:val="0"/>
              <w:divBdr>
                <w:top w:val="none" w:sz="0" w:space="0" w:color="auto"/>
                <w:left w:val="none" w:sz="0" w:space="0" w:color="auto"/>
                <w:bottom w:val="none" w:sz="0" w:space="0" w:color="auto"/>
                <w:right w:val="none" w:sz="0" w:space="0" w:color="auto"/>
              </w:divBdr>
              <w:divsChild>
                <w:div w:id="157203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447310">
      <w:bodyDiv w:val="1"/>
      <w:marLeft w:val="0"/>
      <w:marRight w:val="0"/>
      <w:marTop w:val="0"/>
      <w:marBottom w:val="0"/>
      <w:divBdr>
        <w:top w:val="none" w:sz="0" w:space="0" w:color="auto"/>
        <w:left w:val="none" w:sz="0" w:space="0" w:color="auto"/>
        <w:bottom w:val="none" w:sz="0" w:space="0" w:color="auto"/>
        <w:right w:val="none" w:sz="0" w:space="0" w:color="auto"/>
      </w:divBdr>
      <w:divsChild>
        <w:div w:id="1613516783">
          <w:marLeft w:val="0"/>
          <w:marRight w:val="0"/>
          <w:marTop w:val="0"/>
          <w:marBottom w:val="0"/>
          <w:divBdr>
            <w:top w:val="none" w:sz="0" w:space="0" w:color="auto"/>
            <w:left w:val="none" w:sz="0" w:space="0" w:color="auto"/>
            <w:bottom w:val="none" w:sz="0" w:space="0" w:color="auto"/>
            <w:right w:val="none" w:sz="0" w:space="0" w:color="auto"/>
          </w:divBdr>
          <w:divsChild>
            <w:div w:id="387648936">
              <w:marLeft w:val="0"/>
              <w:marRight w:val="0"/>
              <w:marTop w:val="0"/>
              <w:marBottom w:val="0"/>
              <w:divBdr>
                <w:top w:val="none" w:sz="0" w:space="0" w:color="auto"/>
                <w:left w:val="none" w:sz="0" w:space="0" w:color="auto"/>
                <w:bottom w:val="none" w:sz="0" w:space="0" w:color="auto"/>
                <w:right w:val="none" w:sz="0" w:space="0" w:color="auto"/>
              </w:divBdr>
              <w:divsChild>
                <w:div w:id="18910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945840">
      <w:bodyDiv w:val="1"/>
      <w:marLeft w:val="0"/>
      <w:marRight w:val="0"/>
      <w:marTop w:val="0"/>
      <w:marBottom w:val="0"/>
      <w:divBdr>
        <w:top w:val="none" w:sz="0" w:space="0" w:color="auto"/>
        <w:left w:val="none" w:sz="0" w:space="0" w:color="auto"/>
        <w:bottom w:val="none" w:sz="0" w:space="0" w:color="auto"/>
        <w:right w:val="none" w:sz="0" w:space="0" w:color="auto"/>
      </w:divBdr>
      <w:divsChild>
        <w:div w:id="544607490">
          <w:marLeft w:val="0"/>
          <w:marRight w:val="0"/>
          <w:marTop w:val="0"/>
          <w:marBottom w:val="0"/>
          <w:divBdr>
            <w:top w:val="none" w:sz="0" w:space="0" w:color="auto"/>
            <w:left w:val="none" w:sz="0" w:space="0" w:color="auto"/>
            <w:bottom w:val="none" w:sz="0" w:space="0" w:color="auto"/>
            <w:right w:val="none" w:sz="0" w:space="0" w:color="auto"/>
          </w:divBdr>
          <w:divsChild>
            <w:div w:id="2035376269">
              <w:marLeft w:val="0"/>
              <w:marRight w:val="0"/>
              <w:marTop w:val="0"/>
              <w:marBottom w:val="0"/>
              <w:divBdr>
                <w:top w:val="none" w:sz="0" w:space="0" w:color="auto"/>
                <w:left w:val="none" w:sz="0" w:space="0" w:color="auto"/>
                <w:bottom w:val="none" w:sz="0" w:space="0" w:color="auto"/>
                <w:right w:val="none" w:sz="0" w:space="0" w:color="auto"/>
              </w:divBdr>
              <w:divsChild>
                <w:div w:id="1498838748">
                  <w:marLeft w:val="0"/>
                  <w:marRight w:val="0"/>
                  <w:marTop w:val="0"/>
                  <w:marBottom w:val="0"/>
                  <w:divBdr>
                    <w:top w:val="none" w:sz="0" w:space="0" w:color="auto"/>
                    <w:left w:val="none" w:sz="0" w:space="0" w:color="auto"/>
                    <w:bottom w:val="none" w:sz="0" w:space="0" w:color="auto"/>
                    <w:right w:val="none" w:sz="0" w:space="0" w:color="auto"/>
                  </w:divBdr>
                  <w:divsChild>
                    <w:div w:id="118301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7805971">
      <w:bodyDiv w:val="1"/>
      <w:marLeft w:val="0"/>
      <w:marRight w:val="0"/>
      <w:marTop w:val="0"/>
      <w:marBottom w:val="0"/>
      <w:divBdr>
        <w:top w:val="none" w:sz="0" w:space="0" w:color="auto"/>
        <w:left w:val="none" w:sz="0" w:space="0" w:color="auto"/>
        <w:bottom w:val="none" w:sz="0" w:space="0" w:color="auto"/>
        <w:right w:val="none" w:sz="0" w:space="0" w:color="auto"/>
      </w:divBdr>
      <w:divsChild>
        <w:div w:id="449859905">
          <w:marLeft w:val="446"/>
          <w:marRight w:val="0"/>
          <w:marTop w:val="0"/>
          <w:marBottom w:val="0"/>
          <w:divBdr>
            <w:top w:val="none" w:sz="0" w:space="0" w:color="auto"/>
            <w:left w:val="none" w:sz="0" w:space="0" w:color="auto"/>
            <w:bottom w:val="none" w:sz="0" w:space="0" w:color="auto"/>
            <w:right w:val="none" w:sz="0" w:space="0" w:color="auto"/>
          </w:divBdr>
        </w:div>
        <w:div w:id="1803421371">
          <w:marLeft w:val="446"/>
          <w:marRight w:val="0"/>
          <w:marTop w:val="0"/>
          <w:marBottom w:val="0"/>
          <w:divBdr>
            <w:top w:val="none" w:sz="0" w:space="0" w:color="auto"/>
            <w:left w:val="none" w:sz="0" w:space="0" w:color="auto"/>
            <w:bottom w:val="none" w:sz="0" w:space="0" w:color="auto"/>
            <w:right w:val="none" w:sz="0" w:space="0" w:color="auto"/>
          </w:divBdr>
        </w:div>
        <w:div w:id="983392454">
          <w:marLeft w:val="446"/>
          <w:marRight w:val="0"/>
          <w:marTop w:val="0"/>
          <w:marBottom w:val="0"/>
          <w:divBdr>
            <w:top w:val="none" w:sz="0" w:space="0" w:color="auto"/>
            <w:left w:val="none" w:sz="0" w:space="0" w:color="auto"/>
            <w:bottom w:val="none" w:sz="0" w:space="0" w:color="auto"/>
            <w:right w:val="none" w:sz="0" w:space="0" w:color="auto"/>
          </w:divBdr>
        </w:div>
      </w:divsChild>
    </w:div>
    <w:div w:id="582029921">
      <w:bodyDiv w:val="1"/>
      <w:marLeft w:val="0"/>
      <w:marRight w:val="0"/>
      <w:marTop w:val="0"/>
      <w:marBottom w:val="0"/>
      <w:divBdr>
        <w:top w:val="none" w:sz="0" w:space="0" w:color="auto"/>
        <w:left w:val="none" w:sz="0" w:space="0" w:color="auto"/>
        <w:bottom w:val="none" w:sz="0" w:space="0" w:color="auto"/>
        <w:right w:val="none" w:sz="0" w:space="0" w:color="auto"/>
      </w:divBdr>
      <w:divsChild>
        <w:div w:id="1476754848">
          <w:marLeft w:val="0"/>
          <w:marRight w:val="0"/>
          <w:marTop w:val="0"/>
          <w:marBottom w:val="0"/>
          <w:divBdr>
            <w:top w:val="none" w:sz="0" w:space="0" w:color="auto"/>
            <w:left w:val="none" w:sz="0" w:space="0" w:color="auto"/>
            <w:bottom w:val="none" w:sz="0" w:space="0" w:color="auto"/>
            <w:right w:val="none" w:sz="0" w:space="0" w:color="auto"/>
          </w:divBdr>
          <w:divsChild>
            <w:div w:id="568542438">
              <w:marLeft w:val="0"/>
              <w:marRight w:val="0"/>
              <w:marTop w:val="0"/>
              <w:marBottom w:val="0"/>
              <w:divBdr>
                <w:top w:val="none" w:sz="0" w:space="0" w:color="auto"/>
                <w:left w:val="none" w:sz="0" w:space="0" w:color="auto"/>
                <w:bottom w:val="none" w:sz="0" w:space="0" w:color="auto"/>
                <w:right w:val="none" w:sz="0" w:space="0" w:color="auto"/>
              </w:divBdr>
              <w:divsChild>
                <w:div w:id="1782916957">
                  <w:marLeft w:val="0"/>
                  <w:marRight w:val="0"/>
                  <w:marTop w:val="0"/>
                  <w:marBottom w:val="0"/>
                  <w:divBdr>
                    <w:top w:val="none" w:sz="0" w:space="0" w:color="auto"/>
                    <w:left w:val="none" w:sz="0" w:space="0" w:color="auto"/>
                    <w:bottom w:val="none" w:sz="0" w:space="0" w:color="auto"/>
                    <w:right w:val="none" w:sz="0" w:space="0" w:color="auto"/>
                  </w:divBdr>
                  <w:divsChild>
                    <w:div w:id="198727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540907">
      <w:bodyDiv w:val="1"/>
      <w:marLeft w:val="0"/>
      <w:marRight w:val="0"/>
      <w:marTop w:val="0"/>
      <w:marBottom w:val="0"/>
      <w:divBdr>
        <w:top w:val="none" w:sz="0" w:space="0" w:color="auto"/>
        <w:left w:val="none" w:sz="0" w:space="0" w:color="auto"/>
        <w:bottom w:val="none" w:sz="0" w:space="0" w:color="auto"/>
        <w:right w:val="none" w:sz="0" w:space="0" w:color="auto"/>
      </w:divBdr>
    </w:div>
    <w:div w:id="627123414">
      <w:bodyDiv w:val="1"/>
      <w:marLeft w:val="0"/>
      <w:marRight w:val="0"/>
      <w:marTop w:val="0"/>
      <w:marBottom w:val="0"/>
      <w:divBdr>
        <w:top w:val="none" w:sz="0" w:space="0" w:color="auto"/>
        <w:left w:val="none" w:sz="0" w:space="0" w:color="auto"/>
        <w:bottom w:val="none" w:sz="0" w:space="0" w:color="auto"/>
        <w:right w:val="none" w:sz="0" w:space="0" w:color="auto"/>
      </w:divBdr>
      <w:divsChild>
        <w:div w:id="915021240">
          <w:marLeft w:val="0"/>
          <w:marRight w:val="0"/>
          <w:marTop w:val="0"/>
          <w:marBottom w:val="0"/>
          <w:divBdr>
            <w:top w:val="none" w:sz="0" w:space="0" w:color="auto"/>
            <w:left w:val="none" w:sz="0" w:space="0" w:color="auto"/>
            <w:bottom w:val="none" w:sz="0" w:space="0" w:color="auto"/>
            <w:right w:val="none" w:sz="0" w:space="0" w:color="auto"/>
          </w:divBdr>
          <w:divsChild>
            <w:div w:id="2038702250">
              <w:marLeft w:val="0"/>
              <w:marRight w:val="0"/>
              <w:marTop w:val="0"/>
              <w:marBottom w:val="0"/>
              <w:divBdr>
                <w:top w:val="none" w:sz="0" w:space="0" w:color="auto"/>
                <w:left w:val="none" w:sz="0" w:space="0" w:color="auto"/>
                <w:bottom w:val="none" w:sz="0" w:space="0" w:color="auto"/>
                <w:right w:val="none" w:sz="0" w:space="0" w:color="auto"/>
              </w:divBdr>
              <w:divsChild>
                <w:div w:id="17519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596304">
      <w:bodyDiv w:val="1"/>
      <w:marLeft w:val="0"/>
      <w:marRight w:val="0"/>
      <w:marTop w:val="0"/>
      <w:marBottom w:val="0"/>
      <w:divBdr>
        <w:top w:val="none" w:sz="0" w:space="0" w:color="auto"/>
        <w:left w:val="none" w:sz="0" w:space="0" w:color="auto"/>
        <w:bottom w:val="none" w:sz="0" w:space="0" w:color="auto"/>
        <w:right w:val="none" w:sz="0" w:space="0" w:color="auto"/>
      </w:divBdr>
      <w:divsChild>
        <w:div w:id="69161657">
          <w:marLeft w:val="446"/>
          <w:marRight w:val="0"/>
          <w:marTop w:val="0"/>
          <w:marBottom w:val="0"/>
          <w:divBdr>
            <w:top w:val="none" w:sz="0" w:space="0" w:color="auto"/>
            <w:left w:val="none" w:sz="0" w:space="0" w:color="auto"/>
            <w:bottom w:val="none" w:sz="0" w:space="0" w:color="auto"/>
            <w:right w:val="none" w:sz="0" w:space="0" w:color="auto"/>
          </w:divBdr>
        </w:div>
      </w:divsChild>
    </w:div>
    <w:div w:id="647828364">
      <w:bodyDiv w:val="1"/>
      <w:marLeft w:val="0"/>
      <w:marRight w:val="0"/>
      <w:marTop w:val="0"/>
      <w:marBottom w:val="0"/>
      <w:divBdr>
        <w:top w:val="none" w:sz="0" w:space="0" w:color="auto"/>
        <w:left w:val="none" w:sz="0" w:space="0" w:color="auto"/>
        <w:bottom w:val="none" w:sz="0" w:space="0" w:color="auto"/>
        <w:right w:val="none" w:sz="0" w:space="0" w:color="auto"/>
      </w:divBdr>
    </w:div>
    <w:div w:id="654261222">
      <w:bodyDiv w:val="1"/>
      <w:marLeft w:val="0"/>
      <w:marRight w:val="0"/>
      <w:marTop w:val="0"/>
      <w:marBottom w:val="0"/>
      <w:divBdr>
        <w:top w:val="none" w:sz="0" w:space="0" w:color="auto"/>
        <w:left w:val="none" w:sz="0" w:space="0" w:color="auto"/>
        <w:bottom w:val="none" w:sz="0" w:space="0" w:color="auto"/>
        <w:right w:val="none" w:sz="0" w:space="0" w:color="auto"/>
      </w:divBdr>
      <w:divsChild>
        <w:div w:id="1071584258">
          <w:marLeft w:val="0"/>
          <w:marRight w:val="0"/>
          <w:marTop w:val="0"/>
          <w:marBottom w:val="0"/>
          <w:divBdr>
            <w:top w:val="none" w:sz="0" w:space="0" w:color="auto"/>
            <w:left w:val="none" w:sz="0" w:space="0" w:color="auto"/>
            <w:bottom w:val="none" w:sz="0" w:space="0" w:color="auto"/>
            <w:right w:val="none" w:sz="0" w:space="0" w:color="auto"/>
          </w:divBdr>
          <w:divsChild>
            <w:div w:id="133524953">
              <w:marLeft w:val="0"/>
              <w:marRight w:val="0"/>
              <w:marTop w:val="0"/>
              <w:marBottom w:val="0"/>
              <w:divBdr>
                <w:top w:val="none" w:sz="0" w:space="0" w:color="auto"/>
                <w:left w:val="none" w:sz="0" w:space="0" w:color="auto"/>
                <w:bottom w:val="none" w:sz="0" w:space="0" w:color="auto"/>
                <w:right w:val="none" w:sz="0" w:space="0" w:color="auto"/>
              </w:divBdr>
              <w:divsChild>
                <w:div w:id="1227687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875112">
      <w:bodyDiv w:val="1"/>
      <w:marLeft w:val="0"/>
      <w:marRight w:val="0"/>
      <w:marTop w:val="0"/>
      <w:marBottom w:val="0"/>
      <w:divBdr>
        <w:top w:val="none" w:sz="0" w:space="0" w:color="auto"/>
        <w:left w:val="none" w:sz="0" w:space="0" w:color="auto"/>
        <w:bottom w:val="none" w:sz="0" w:space="0" w:color="auto"/>
        <w:right w:val="none" w:sz="0" w:space="0" w:color="auto"/>
      </w:divBdr>
    </w:div>
    <w:div w:id="680279621">
      <w:bodyDiv w:val="1"/>
      <w:marLeft w:val="0"/>
      <w:marRight w:val="0"/>
      <w:marTop w:val="0"/>
      <w:marBottom w:val="0"/>
      <w:divBdr>
        <w:top w:val="none" w:sz="0" w:space="0" w:color="auto"/>
        <w:left w:val="none" w:sz="0" w:space="0" w:color="auto"/>
        <w:bottom w:val="none" w:sz="0" w:space="0" w:color="auto"/>
        <w:right w:val="none" w:sz="0" w:space="0" w:color="auto"/>
      </w:divBdr>
      <w:divsChild>
        <w:div w:id="841580097">
          <w:marLeft w:val="0"/>
          <w:marRight w:val="0"/>
          <w:marTop w:val="0"/>
          <w:marBottom w:val="0"/>
          <w:divBdr>
            <w:top w:val="none" w:sz="0" w:space="0" w:color="auto"/>
            <w:left w:val="none" w:sz="0" w:space="0" w:color="auto"/>
            <w:bottom w:val="none" w:sz="0" w:space="0" w:color="auto"/>
            <w:right w:val="none" w:sz="0" w:space="0" w:color="auto"/>
          </w:divBdr>
          <w:divsChild>
            <w:div w:id="1583878266">
              <w:marLeft w:val="0"/>
              <w:marRight w:val="0"/>
              <w:marTop w:val="0"/>
              <w:marBottom w:val="0"/>
              <w:divBdr>
                <w:top w:val="none" w:sz="0" w:space="0" w:color="auto"/>
                <w:left w:val="none" w:sz="0" w:space="0" w:color="auto"/>
                <w:bottom w:val="none" w:sz="0" w:space="0" w:color="auto"/>
                <w:right w:val="none" w:sz="0" w:space="0" w:color="auto"/>
              </w:divBdr>
              <w:divsChild>
                <w:div w:id="545919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225089">
      <w:bodyDiv w:val="1"/>
      <w:marLeft w:val="0"/>
      <w:marRight w:val="0"/>
      <w:marTop w:val="0"/>
      <w:marBottom w:val="0"/>
      <w:divBdr>
        <w:top w:val="none" w:sz="0" w:space="0" w:color="auto"/>
        <w:left w:val="none" w:sz="0" w:space="0" w:color="auto"/>
        <w:bottom w:val="none" w:sz="0" w:space="0" w:color="auto"/>
        <w:right w:val="none" w:sz="0" w:space="0" w:color="auto"/>
      </w:divBdr>
    </w:div>
    <w:div w:id="746079617">
      <w:bodyDiv w:val="1"/>
      <w:marLeft w:val="0"/>
      <w:marRight w:val="0"/>
      <w:marTop w:val="0"/>
      <w:marBottom w:val="0"/>
      <w:divBdr>
        <w:top w:val="none" w:sz="0" w:space="0" w:color="auto"/>
        <w:left w:val="none" w:sz="0" w:space="0" w:color="auto"/>
        <w:bottom w:val="none" w:sz="0" w:space="0" w:color="auto"/>
        <w:right w:val="none" w:sz="0" w:space="0" w:color="auto"/>
      </w:divBdr>
      <w:divsChild>
        <w:div w:id="633945260">
          <w:marLeft w:val="0"/>
          <w:marRight w:val="0"/>
          <w:marTop w:val="0"/>
          <w:marBottom w:val="0"/>
          <w:divBdr>
            <w:top w:val="none" w:sz="0" w:space="0" w:color="auto"/>
            <w:left w:val="none" w:sz="0" w:space="0" w:color="auto"/>
            <w:bottom w:val="none" w:sz="0" w:space="0" w:color="auto"/>
            <w:right w:val="none" w:sz="0" w:space="0" w:color="auto"/>
          </w:divBdr>
          <w:divsChild>
            <w:div w:id="2080669079">
              <w:marLeft w:val="0"/>
              <w:marRight w:val="0"/>
              <w:marTop w:val="0"/>
              <w:marBottom w:val="0"/>
              <w:divBdr>
                <w:top w:val="none" w:sz="0" w:space="0" w:color="auto"/>
                <w:left w:val="none" w:sz="0" w:space="0" w:color="auto"/>
                <w:bottom w:val="none" w:sz="0" w:space="0" w:color="auto"/>
                <w:right w:val="none" w:sz="0" w:space="0" w:color="auto"/>
              </w:divBdr>
              <w:divsChild>
                <w:div w:id="157530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569070">
      <w:bodyDiv w:val="1"/>
      <w:marLeft w:val="0"/>
      <w:marRight w:val="0"/>
      <w:marTop w:val="0"/>
      <w:marBottom w:val="0"/>
      <w:divBdr>
        <w:top w:val="none" w:sz="0" w:space="0" w:color="auto"/>
        <w:left w:val="none" w:sz="0" w:space="0" w:color="auto"/>
        <w:bottom w:val="none" w:sz="0" w:space="0" w:color="auto"/>
        <w:right w:val="none" w:sz="0" w:space="0" w:color="auto"/>
      </w:divBdr>
      <w:divsChild>
        <w:div w:id="975257392">
          <w:marLeft w:val="0"/>
          <w:marRight w:val="0"/>
          <w:marTop w:val="0"/>
          <w:marBottom w:val="0"/>
          <w:divBdr>
            <w:top w:val="none" w:sz="0" w:space="0" w:color="auto"/>
            <w:left w:val="none" w:sz="0" w:space="0" w:color="auto"/>
            <w:bottom w:val="none" w:sz="0" w:space="0" w:color="auto"/>
            <w:right w:val="none" w:sz="0" w:space="0" w:color="auto"/>
          </w:divBdr>
          <w:divsChild>
            <w:div w:id="1056708995">
              <w:marLeft w:val="0"/>
              <w:marRight w:val="0"/>
              <w:marTop w:val="0"/>
              <w:marBottom w:val="0"/>
              <w:divBdr>
                <w:top w:val="none" w:sz="0" w:space="0" w:color="auto"/>
                <w:left w:val="none" w:sz="0" w:space="0" w:color="auto"/>
                <w:bottom w:val="none" w:sz="0" w:space="0" w:color="auto"/>
                <w:right w:val="none" w:sz="0" w:space="0" w:color="auto"/>
              </w:divBdr>
              <w:divsChild>
                <w:div w:id="87972565">
                  <w:marLeft w:val="0"/>
                  <w:marRight w:val="0"/>
                  <w:marTop w:val="0"/>
                  <w:marBottom w:val="0"/>
                  <w:divBdr>
                    <w:top w:val="none" w:sz="0" w:space="0" w:color="auto"/>
                    <w:left w:val="none" w:sz="0" w:space="0" w:color="auto"/>
                    <w:bottom w:val="none" w:sz="0" w:space="0" w:color="auto"/>
                    <w:right w:val="none" w:sz="0" w:space="0" w:color="auto"/>
                  </w:divBdr>
                  <w:divsChild>
                    <w:div w:id="305549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2301313">
      <w:bodyDiv w:val="1"/>
      <w:marLeft w:val="0"/>
      <w:marRight w:val="0"/>
      <w:marTop w:val="0"/>
      <w:marBottom w:val="0"/>
      <w:divBdr>
        <w:top w:val="none" w:sz="0" w:space="0" w:color="auto"/>
        <w:left w:val="none" w:sz="0" w:space="0" w:color="auto"/>
        <w:bottom w:val="none" w:sz="0" w:space="0" w:color="auto"/>
        <w:right w:val="none" w:sz="0" w:space="0" w:color="auto"/>
      </w:divBdr>
    </w:div>
    <w:div w:id="871188222">
      <w:bodyDiv w:val="1"/>
      <w:marLeft w:val="0"/>
      <w:marRight w:val="0"/>
      <w:marTop w:val="0"/>
      <w:marBottom w:val="0"/>
      <w:divBdr>
        <w:top w:val="none" w:sz="0" w:space="0" w:color="auto"/>
        <w:left w:val="none" w:sz="0" w:space="0" w:color="auto"/>
        <w:bottom w:val="none" w:sz="0" w:space="0" w:color="auto"/>
        <w:right w:val="none" w:sz="0" w:space="0" w:color="auto"/>
      </w:divBdr>
      <w:divsChild>
        <w:div w:id="853223705">
          <w:marLeft w:val="0"/>
          <w:marRight w:val="0"/>
          <w:marTop w:val="0"/>
          <w:marBottom w:val="0"/>
          <w:divBdr>
            <w:top w:val="none" w:sz="0" w:space="0" w:color="auto"/>
            <w:left w:val="none" w:sz="0" w:space="0" w:color="auto"/>
            <w:bottom w:val="none" w:sz="0" w:space="0" w:color="auto"/>
            <w:right w:val="none" w:sz="0" w:space="0" w:color="auto"/>
          </w:divBdr>
          <w:divsChild>
            <w:div w:id="1938369373">
              <w:marLeft w:val="0"/>
              <w:marRight w:val="0"/>
              <w:marTop w:val="0"/>
              <w:marBottom w:val="0"/>
              <w:divBdr>
                <w:top w:val="none" w:sz="0" w:space="0" w:color="auto"/>
                <w:left w:val="none" w:sz="0" w:space="0" w:color="auto"/>
                <w:bottom w:val="none" w:sz="0" w:space="0" w:color="auto"/>
                <w:right w:val="none" w:sz="0" w:space="0" w:color="auto"/>
              </w:divBdr>
              <w:divsChild>
                <w:div w:id="1309162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019066">
      <w:bodyDiv w:val="1"/>
      <w:marLeft w:val="0"/>
      <w:marRight w:val="0"/>
      <w:marTop w:val="0"/>
      <w:marBottom w:val="0"/>
      <w:divBdr>
        <w:top w:val="none" w:sz="0" w:space="0" w:color="auto"/>
        <w:left w:val="none" w:sz="0" w:space="0" w:color="auto"/>
        <w:bottom w:val="none" w:sz="0" w:space="0" w:color="auto"/>
        <w:right w:val="none" w:sz="0" w:space="0" w:color="auto"/>
      </w:divBdr>
    </w:div>
    <w:div w:id="977610413">
      <w:bodyDiv w:val="1"/>
      <w:marLeft w:val="0"/>
      <w:marRight w:val="0"/>
      <w:marTop w:val="0"/>
      <w:marBottom w:val="0"/>
      <w:divBdr>
        <w:top w:val="none" w:sz="0" w:space="0" w:color="auto"/>
        <w:left w:val="none" w:sz="0" w:space="0" w:color="auto"/>
        <w:bottom w:val="none" w:sz="0" w:space="0" w:color="auto"/>
        <w:right w:val="none" w:sz="0" w:space="0" w:color="auto"/>
      </w:divBdr>
      <w:divsChild>
        <w:div w:id="674190473">
          <w:marLeft w:val="0"/>
          <w:marRight w:val="0"/>
          <w:marTop w:val="0"/>
          <w:marBottom w:val="0"/>
          <w:divBdr>
            <w:top w:val="none" w:sz="0" w:space="0" w:color="auto"/>
            <w:left w:val="none" w:sz="0" w:space="0" w:color="auto"/>
            <w:bottom w:val="none" w:sz="0" w:space="0" w:color="auto"/>
            <w:right w:val="none" w:sz="0" w:space="0" w:color="auto"/>
          </w:divBdr>
          <w:divsChild>
            <w:div w:id="1965572035">
              <w:marLeft w:val="0"/>
              <w:marRight w:val="0"/>
              <w:marTop w:val="0"/>
              <w:marBottom w:val="0"/>
              <w:divBdr>
                <w:top w:val="none" w:sz="0" w:space="0" w:color="auto"/>
                <w:left w:val="none" w:sz="0" w:space="0" w:color="auto"/>
                <w:bottom w:val="none" w:sz="0" w:space="0" w:color="auto"/>
                <w:right w:val="none" w:sz="0" w:space="0" w:color="auto"/>
              </w:divBdr>
              <w:divsChild>
                <w:div w:id="1711806025">
                  <w:marLeft w:val="0"/>
                  <w:marRight w:val="0"/>
                  <w:marTop w:val="0"/>
                  <w:marBottom w:val="0"/>
                  <w:divBdr>
                    <w:top w:val="none" w:sz="0" w:space="0" w:color="auto"/>
                    <w:left w:val="none" w:sz="0" w:space="0" w:color="auto"/>
                    <w:bottom w:val="none" w:sz="0" w:space="0" w:color="auto"/>
                    <w:right w:val="none" w:sz="0" w:space="0" w:color="auto"/>
                  </w:divBdr>
                  <w:divsChild>
                    <w:div w:id="29317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967480">
      <w:bodyDiv w:val="1"/>
      <w:marLeft w:val="0"/>
      <w:marRight w:val="0"/>
      <w:marTop w:val="0"/>
      <w:marBottom w:val="0"/>
      <w:divBdr>
        <w:top w:val="none" w:sz="0" w:space="0" w:color="auto"/>
        <w:left w:val="none" w:sz="0" w:space="0" w:color="auto"/>
        <w:bottom w:val="none" w:sz="0" w:space="0" w:color="auto"/>
        <w:right w:val="none" w:sz="0" w:space="0" w:color="auto"/>
      </w:divBdr>
    </w:div>
    <w:div w:id="997342298">
      <w:bodyDiv w:val="1"/>
      <w:marLeft w:val="0"/>
      <w:marRight w:val="0"/>
      <w:marTop w:val="0"/>
      <w:marBottom w:val="0"/>
      <w:divBdr>
        <w:top w:val="none" w:sz="0" w:space="0" w:color="auto"/>
        <w:left w:val="none" w:sz="0" w:space="0" w:color="auto"/>
        <w:bottom w:val="none" w:sz="0" w:space="0" w:color="auto"/>
        <w:right w:val="none" w:sz="0" w:space="0" w:color="auto"/>
      </w:divBdr>
      <w:divsChild>
        <w:div w:id="1473323942">
          <w:marLeft w:val="0"/>
          <w:marRight w:val="0"/>
          <w:marTop w:val="0"/>
          <w:marBottom w:val="0"/>
          <w:divBdr>
            <w:top w:val="none" w:sz="0" w:space="0" w:color="auto"/>
            <w:left w:val="none" w:sz="0" w:space="0" w:color="auto"/>
            <w:bottom w:val="none" w:sz="0" w:space="0" w:color="auto"/>
            <w:right w:val="none" w:sz="0" w:space="0" w:color="auto"/>
          </w:divBdr>
          <w:divsChild>
            <w:div w:id="1249585007">
              <w:marLeft w:val="0"/>
              <w:marRight w:val="0"/>
              <w:marTop w:val="0"/>
              <w:marBottom w:val="0"/>
              <w:divBdr>
                <w:top w:val="none" w:sz="0" w:space="0" w:color="auto"/>
                <w:left w:val="none" w:sz="0" w:space="0" w:color="auto"/>
                <w:bottom w:val="none" w:sz="0" w:space="0" w:color="auto"/>
                <w:right w:val="none" w:sz="0" w:space="0" w:color="auto"/>
              </w:divBdr>
              <w:divsChild>
                <w:div w:id="23058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034530">
      <w:bodyDiv w:val="1"/>
      <w:marLeft w:val="0"/>
      <w:marRight w:val="0"/>
      <w:marTop w:val="0"/>
      <w:marBottom w:val="0"/>
      <w:divBdr>
        <w:top w:val="none" w:sz="0" w:space="0" w:color="auto"/>
        <w:left w:val="none" w:sz="0" w:space="0" w:color="auto"/>
        <w:bottom w:val="none" w:sz="0" w:space="0" w:color="auto"/>
        <w:right w:val="none" w:sz="0" w:space="0" w:color="auto"/>
      </w:divBdr>
      <w:divsChild>
        <w:div w:id="815806202">
          <w:marLeft w:val="0"/>
          <w:marRight w:val="0"/>
          <w:marTop w:val="0"/>
          <w:marBottom w:val="0"/>
          <w:divBdr>
            <w:top w:val="none" w:sz="0" w:space="0" w:color="auto"/>
            <w:left w:val="none" w:sz="0" w:space="0" w:color="auto"/>
            <w:bottom w:val="none" w:sz="0" w:space="0" w:color="auto"/>
            <w:right w:val="none" w:sz="0" w:space="0" w:color="auto"/>
          </w:divBdr>
          <w:divsChild>
            <w:div w:id="989484896">
              <w:marLeft w:val="0"/>
              <w:marRight w:val="0"/>
              <w:marTop w:val="0"/>
              <w:marBottom w:val="0"/>
              <w:divBdr>
                <w:top w:val="none" w:sz="0" w:space="0" w:color="auto"/>
                <w:left w:val="none" w:sz="0" w:space="0" w:color="auto"/>
                <w:bottom w:val="none" w:sz="0" w:space="0" w:color="auto"/>
                <w:right w:val="none" w:sz="0" w:space="0" w:color="auto"/>
              </w:divBdr>
              <w:divsChild>
                <w:div w:id="889264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424836">
      <w:bodyDiv w:val="1"/>
      <w:marLeft w:val="0"/>
      <w:marRight w:val="0"/>
      <w:marTop w:val="0"/>
      <w:marBottom w:val="0"/>
      <w:divBdr>
        <w:top w:val="none" w:sz="0" w:space="0" w:color="auto"/>
        <w:left w:val="none" w:sz="0" w:space="0" w:color="auto"/>
        <w:bottom w:val="none" w:sz="0" w:space="0" w:color="auto"/>
        <w:right w:val="none" w:sz="0" w:space="0" w:color="auto"/>
      </w:divBdr>
      <w:divsChild>
        <w:div w:id="281114467">
          <w:marLeft w:val="0"/>
          <w:marRight w:val="0"/>
          <w:marTop w:val="0"/>
          <w:marBottom w:val="0"/>
          <w:divBdr>
            <w:top w:val="none" w:sz="0" w:space="0" w:color="auto"/>
            <w:left w:val="none" w:sz="0" w:space="0" w:color="auto"/>
            <w:bottom w:val="none" w:sz="0" w:space="0" w:color="auto"/>
            <w:right w:val="none" w:sz="0" w:space="0" w:color="auto"/>
          </w:divBdr>
          <w:divsChild>
            <w:div w:id="2123453857">
              <w:marLeft w:val="0"/>
              <w:marRight w:val="0"/>
              <w:marTop w:val="0"/>
              <w:marBottom w:val="0"/>
              <w:divBdr>
                <w:top w:val="none" w:sz="0" w:space="0" w:color="auto"/>
                <w:left w:val="none" w:sz="0" w:space="0" w:color="auto"/>
                <w:bottom w:val="none" w:sz="0" w:space="0" w:color="auto"/>
                <w:right w:val="none" w:sz="0" w:space="0" w:color="auto"/>
              </w:divBdr>
              <w:divsChild>
                <w:div w:id="736047861">
                  <w:marLeft w:val="0"/>
                  <w:marRight w:val="0"/>
                  <w:marTop w:val="0"/>
                  <w:marBottom w:val="0"/>
                  <w:divBdr>
                    <w:top w:val="none" w:sz="0" w:space="0" w:color="auto"/>
                    <w:left w:val="none" w:sz="0" w:space="0" w:color="auto"/>
                    <w:bottom w:val="none" w:sz="0" w:space="0" w:color="auto"/>
                    <w:right w:val="none" w:sz="0" w:space="0" w:color="auto"/>
                  </w:divBdr>
                  <w:divsChild>
                    <w:div w:id="1177692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867403">
      <w:bodyDiv w:val="1"/>
      <w:marLeft w:val="0"/>
      <w:marRight w:val="0"/>
      <w:marTop w:val="0"/>
      <w:marBottom w:val="0"/>
      <w:divBdr>
        <w:top w:val="none" w:sz="0" w:space="0" w:color="auto"/>
        <w:left w:val="none" w:sz="0" w:space="0" w:color="auto"/>
        <w:bottom w:val="none" w:sz="0" w:space="0" w:color="auto"/>
        <w:right w:val="none" w:sz="0" w:space="0" w:color="auto"/>
      </w:divBdr>
      <w:divsChild>
        <w:div w:id="1856922309">
          <w:marLeft w:val="0"/>
          <w:marRight w:val="0"/>
          <w:marTop w:val="0"/>
          <w:marBottom w:val="0"/>
          <w:divBdr>
            <w:top w:val="none" w:sz="0" w:space="0" w:color="auto"/>
            <w:left w:val="none" w:sz="0" w:space="0" w:color="auto"/>
            <w:bottom w:val="none" w:sz="0" w:space="0" w:color="auto"/>
            <w:right w:val="none" w:sz="0" w:space="0" w:color="auto"/>
          </w:divBdr>
          <w:divsChild>
            <w:div w:id="2096124042">
              <w:marLeft w:val="0"/>
              <w:marRight w:val="0"/>
              <w:marTop w:val="0"/>
              <w:marBottom w:val="0"/>
              <w:divBdr>
                <w:top w:val="none" w:sz="0" w:space="0" w:color="auto"/>
                <w:left w:val="none" w:sz="0" w:space="0" w:color="auto"/>
                <w:bottom w:val="none" w:sz="0" w:space="0" w:color="auto"/>
                <w:right w:val="none" w:sz="0" w:space="0" w:color="auto"/>
              </w:divBdr>
              <w:divsChild>
                <w:div w:id="56094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665614">
      <w:bodyDiv w:val="1"/>
      <w:marLeft w:val="0"/>
      <w:marRight w:val="0"/>
      <w:marTop w:val="0"/>
      <w:marBottom w:val="0"/>
      <w:divBdr>
        <w:top w:val="none" w:sz="0" w:space="0" w:color="auto"/>
        <w:left w:val="none" w:sz="0" w:space="0" w:color="auto"/>
        <w:bottom w:val="none" w:sz="0" w:space="0" w:color="auto"/>
        <w:right w:val="none" w:sz="0" w:space="0" w:color="auto"/>
      </w:divBdr>
      <w:divsChild>
        <w:div w:id="624509904">
          <w:marLeft w:val="640"/>
          <w:marRight w:val="0"/>
          <w:marTop w:val="0"/>
          <w:marBottom w:val="0"/>
          <w:divBdr>
            <w:top w:val="none" w:sz="0" w:space="0" w:color="auto"/>
            <w:left w:val="none" w:sz="0" w:space="0" w:color="auto"/>
            <w:bottom w:val="none" w:sz="0" w:space="0" w:color="auto"/>
            <w:right w:val="none" w:sz="0" w:space="0" w:color="auto"/>
          </w:divBdr>
        </w:div>
        <w:div w:id="703212933">
          <w:marLeft w:val="640"/>
          <w:marRight w:val="0"/>
          <w:marTop w:val="0"/>
          <w:marBottom w:val="0"/>
          <w:divBdr>
            <w:top w:val="none" w:sz="0" w:space="0" w:color="auto"/>
            <w:left w:val="none" w:sz="0" w:space="0" w:color="auto"/>
            <w:bottom w:val="none" w:sz="0" w:space="0" w:color="auto"/>
            <w:right w:val="none" w:sz="0" w:space="0" w:color="auto"/>
          </w:divBdr>
        </w:div>
        <w:div w:id="1560480757">
          <w:marLeft w:val="640"/>
          <w:marRight w:val="0"/>
          <w:marTop w:val="0"/>
          <w:marBottom w:val="0"/>
          <w:divBdr>
            <w:top w:val="none" w:sz="0" w:space="0" w:color="auto"/>
            <w:left w:val="none" w:sz="0" w:space="0" w:color="auto"/>
            <w:bottom w:val="none" w:sz="0" w:space="0" w:color="auto"/>
            <w:right w:val="none" w:sz="0" w:space="0" w:color="auto"/>
          </w:divBdr>
        </w:div>
        <w:div w:id="1248029243">
          <w:marLeft w:val="640"/>
          <w:marRight w:val="0"/>
          <w:marTop w:val="0"/>
          <w:marBottom w:val="0"/>
          <w:divBdr>
            <w:top w:val="none" w:sz="0" w:space="0" w:color="auto"/>
            <w:left w:val="none" w:sz="0" w:space="0" w:color="auto"/>
            <w:bottom w:val="none" w:sz="0" w:space="0" w:color="auto"/>
            <w:right w:val="none" w:sz="0" w:space="0" w:color="auto"/>
          </w:divBdr>
        </w:div>
        <w:div w:id="1852865796">
          <w:marLeft w:val="640"/>
          <w:marRight w:val="0"/>
          <w:marTop w:val="0"/>
          <w:marBottom w:val="0"/>
          <w:divBdr>
            <w:top w:val="none" w:sz="0" w:space="0" w:color="auto"/>
            <w:left w:val="none" w:sz="0" w:space="0" w:color="auto"/>
            <w:bottom w:val="none" w:sz="0" w:space="0" w:color="auto"/>
            <w:right w:val="none" w:sz="0" w:space="0" w:color="auto"/>
          </w:divBdr>
        </w:div>
        <w:div w:id="891690884">
          <w:marLeft w:val="640"/>
          <w:marRight w:val="0"/>
          <w:marTop w:val="0"/>
          <w:marBottom w:val="0"/>
          <w:divBdr>
            <w:top w:val="none" w:sz="0" w:space="0" w:color="auto"/>
            <w:left w:val="none" w:sz="0" w:space="0" w:color="auto"/>
            <w:bottom w:val="none" w:sz="0" w:space="0" w:color="auto"/>
            <w:right w:val="none" w:sz="0" w:space="0" w:color="auto"/>
          </w:divBdr>
        </w:div>
        <w:div w:id="553273710">
          <w:marLeft w:val="640"/>
          <w:marRight w:val="0"/>
          <w:marTop w:val="0"/>
          <w:marBottom w:val="0"/>
          <w:divBdr>
            <w:top w:val="none" w:sz="0" w:space="0" w:color="auto"/>
            <w:left w:val="none" w:sz="0" w:space="0" w:color="auto"/>
            <w:bottom w:val="none" w:sz="0" w:space="0" w:color="auto"/>
            <w:right w:val="none" w:sz="0" w:space="0" w:color="auto"/>
          </w:divBdr>
        </w:div>
        <w:div w:id="813525870">
          <w:marLeft w:val="640"/>
          <w:marRight w:val="0"/>
          <w:marTop w:val="0"/>
          <w:marBottom w:val="0"/>
          <w:divBdr>
            <w:top w:val="none" w:sz="0" w:space="0" w:color="auto"/>
            <w:left w:val="none" w:sz="0" w:space="0" w:color="auto"/>
            <w:bottom w:val="none" w:sz="0" w:space="0" w:color="auto"/>
            <w:right w:val="none" w:sz="0" w:space="0" w:color="auto"/>
          </w:divBdr>
        </w:div>
        <w:div w:id="255359103">
          <w:marLeft w:val="640"/>
          <w:marRight w:val="0"/>
          <w:marTop w:val="0"/>
          <w:marBottom w:val="0"/>
          <w:divBdr>
            <w:top w:val="none" w:sz="0" w:space="0" w:color="auto"/>
            <w:left w:val="none" w:sz="0" w:space="0" w:color="auto"/>
            <w:bottom w:val="none" w:sz="0" w:space="0" w:color="auto"/>
            <w:right w:val="none" w:sz="0" w:space="0" w:color="auto"/>
          </w:divBdr>
        </w:div>
        <w:div w:id="1389457982">
          <w:marLeft w:val="640"/>
          <w:marRight w:val="0"/>
          <w:marTop w:val="0"/>
          <w:marBottom w:val="0"/>
          <w:divBdr>
            <w:top w:val="none" w:sz="0" w:space="0" w:color="auto"/>
            <w:left w:val="none" w:sz="0" w:space="0" w:color="auto"/>
            <w:bottom w:val="none" w:sz="0" w:space="0" w:color="auto"/>
            <w:right w:val="none" w:sz="0" w:space="0" w:color="auto"/>
          </w:divBdr>
        </w:div>
        <w:div w:id="1351954371">
          <w:marLeft w:val="640"/>
          <w:marRight w:val="0"/>
          <w:marTop w:val="0"/>
          <w:marBottom w:val="0"/>
          <w:divBdr>
            <w:top w:val="none" w:sz="0" w:space="0" w:color="auto"/>
            <w:left w:val="none" w:sz="0" w:space="0" w:color="auto"/>
            <w:bottom w:val="none" w:sz="0" w:space="0" w:color="auto"/>
            <w:right w:val="none" w:sz="0" w:space="0" w:color="auto"/>
          </w:divBdr>
        </w:div>
        <w:div w:id="1884437150">
          <w:marLeft w:val="640"/>
          <w:marRight w:val="0"/>
          <w:marTop w:val="0"/>
          <w:marBottom w:val="0"/>
          <w:divBdr>
            <w:top w:val="none" w:sz="0" w:space="0" w:color="auto"/>
            <w:left w:val="none" w:sz="0" w:space="0" w:color="auto"/>
            <w:bottom w:val="none" w:sz="0" w:space="0" w:color="auto"/>
            <w:right w:val="none" w:sz="0" w:space="0" w:color="auto"/>
          </w:divBdr>
        </w:div>
        <w:div w:id="1508133956">
          <w:marLeft w:val="640"/>
          <w:marRight w:val="0"/>
          <w:marTop w:val="0"/>
          <w:marBottom w:val="0"/>
          <w:divBdr>
            <w:top w:val="none" w:sz="0" w:space="0" w:color="auto"/>
            <w:left w:val="none" w:sz="0" w:space="0" w:color="auto"/>
            <w:bottom w:val="none" w:sz="0" w:space="0" w:color="auto"/>
            <w:right w:val="none" w:sz="0" w:space="0" w:color="auto"/>
          </w:divBdr>
        </w:div>
        <w:div w:id="2035501712">
          <w:marLeft w:val="640"/>
          <w:marRight w:val="0"/>
          <w:marTop w:val="0"/>
          <w:marBottom w:val="0"/>
          <w:divBdr>
            <w:top w:val="none" w:sz="0" w:space="0" w:color="auto"/>
            <w:left w:val="none" w:sz="0" w:space="0" w:color="auto"/>
            <w:bottom w:val="none" w:sz="0" w:space="0" w:color="auto"/>
            <w:right w:val="none" w:sz="0" w:space="0" w:color="auto"/>
          </w:divBdr>
        </w:div>
        <w:div w:id="124277853">
          <w:marLeft w:val="640"/>
          <w:marRight w:val="0"/>
          <w:marTop w:val="0"/>
          <w:marBottom w:val="0"/>
          <w:divBdr>
            <w:top w:val="none" w:sz="0" w:space="0" w:color="auto"/>
            <w:left w:val="none" w:sz="0" w:space="0" w:color="auto"/>
            <w:bottom w:val="none" w:sz="0" w:space="0" w:color="auto"/>
            <w:right w:val="none" w:sz="0" w:space="0" w:color="auto"/>
          </w:divBdr>
        </w:div>
        <w:div w:id="616522157">
          <w:marLeft w:val="640"/>
          <w:marRight w:val="0"/>
          <w:marTop w:val="0"/>
          <w:marBottom w:val="0"/>
          <w:divBdr>
            <w:top w:val="none" w:sz="0" w:space="0" w:color="auto"/>
            <w:left w:val="none" w:sz="0" w:space="0" w:color="auto"/>
            <w:bottom w:val="none" w:sz="0" w:space="0" w:color="auto"/>
            <w:right w:val="none" w:sz="0" w:space="0" w:color="auto"/>
          </w:divBdr>
        </w:div>
        <w:div w:id="1084840606">
          <w:marLeft w:val="640"/>
          <w:marRight w:val="0"/>
          <w:marTop w:val="0"/>
          <w:marBottom w:val="0"/>
          <w:divBdr>
            <w:top w:val="none" w:sz="0" w:space="0" w:color="auto"/>
            <w:left w:val="none" w:sz="0" w:space="0" w:color="auto"/>
            <w:bottom w:val="none" w:sz="0" w:space="0" w:color="auto"/>
            <w:right w:val="none" w:sz="0" w:space="0" w:color="auto"/>
          </w:divBdr>
        </w:div>
        <w:div w:id="119567870">
          <w:marLeft w:val="640"/>
          <w:marRight w:val="0"/>
          <w:marTop w:val="0"/>
          <w:marBottom w:val="0"/>
          <w:divBdr>
            <w:top w:val="none" w:sz="0" w:space="0" w:color="auto"/>
            <w:left w:val="none" w:sz="0" w:space="0" w:color="auto"/>
            <w:bottom w:val="none" w:sz="0" w:space="0" w:color="auto"/>
            <w:right w:val="none" w:sz="0" w:space="0" w:color="auto"/>
          </w:divBdr>
        </w:div>
        <w:div w:id="945580884">
          <w:marLeft w:val="640"/>
          <w:marRight w:val="0"/>
          <w:marTop w:val="0"/>
          <w:marBottom w:val="0"/>
          <w:divBdr>
            <w:top w:val="none" w:sz="0" w:space="0" w:color="auto"/>
            <w:left w:val="none" w:sz="0" w:space="0" w:color="auto"/>
            <w:bottom w:val="none" w:sz="0" w:space="0" w:color="auto"/>
            <w:right w:val="none" w:sz="0" w:space="0" w:color="auto"/>
          </w:divBdr>
        </w:div>
        <w:div w:id="415326941">
          <w:marLeft w:val="640"/>
          <w:marRight w:val="0"/>
          <w:marTop w:val="0"/>
          <w:marBottom w:val="0"/>
          <w:divBdr>
            <w:top w:val="none" w:sz="0" w:space="0" w:color="auto"/>
            <w:left w:val="none" w:sz="0" w:space="0" w:color="auto"/>
            <w:bottom w:val="none" w:sz="0" w:space="0" w:color="auto"/>
            <w:right w:val="none" w:sz="0" w:space="0" w:color="auto"/>
          </w:divBdr>
        </w:div>
        <w:div w:id="1363438580">
          <w:marLeft w:val="640"/>
          <w:marRight w:val="0"/>
          <w:marTop w:val="0"/>
          <w:marBottom w:val="0"/>
          <w:divBdr>
            <w:top w:val="none" w:sz="0" w:space="0" w:color="auto"/>
            <w:left w:val="none" w:sz="0" w:space="0" w:color="auto"/>
            <w:bottom w:val="none" w:sz="0" w:space="0" w:color="auto"/>
            <w:right w:val="none" w:sz="0" w:space="0" w:color="auto"/>
          </w:divBdr>
        </w:div>
        <w:div w:id="315693211">
          <w:marLeft w:val="640"/>
          <w:marRight w:val="0"/>
          <w:marTop w:val="0"/>
          <w:marBottom w:val="0"/>
          <w:divBdr>
            <w:top w:val="none" w:sz="0" w:space="0" w:color="auto"/>
            <w:left w:val="none" w:sz="0" w:space="0" w:color="auto"/>
            <w:bottom w:val="none" w:sz="0" w:space="0" w:color="auto"/>
            <w:right w:val="none" w:sz="0" w:space="0" w:color="auto"/>
          </w:divBdr>
        </w:div>
        <w:div w:id="162745679">
          <w:marLeft w:val="640"/>
          <w:marRight w:val="0"/>
          <w:marTop w:val="0"/>
          <w:marBottom w:val="0"/>
          <w:divBdr>
            <w:top w:val="none" w:sz="0" w:space="0" w:color="auto"/>
            <w:left w:val="none" w:sz="0" w:space="0" w:color="auto"/>
            <w:bottom w:val="none" w:sz="0" w:space="0" w:color="auto"/>
            <w:right w:val="none" w:sz="0" w:space="0" w:color="auto"/>
          </w:divBdr>
        </w:div>
        <w:div w:id="1993831598">
          <w:marLeft w:val="640"/>
          <w:marRight w:val="0"/>
          <w:marTop w:val="0"/>
          <w:marBottom w:val="0"/>
          <w:divBdr>
            <w:top w:val="none" w:sz="0" w:space="0" w:color="auto"/>
            <w:left w:val="none" w:sz="0" w:space="0" w:color="auto"/>
            <w:bottom w:val="none" w:sz="0" w:space="0" w:color="auto"/>
            <w:right w:val="none" w:sz="0" w:space="0" w:color="auto"/>
          </w:divBdr>
        </w:div>
        <w:div w:id="1376470833">
          <w:marLeft w:val="640"/>
          <w:marRight w:val="0"/>
          <w:marTop w:val="0"/>
          <w:marBottom w:val="0"/>
          <w:divBdr>
            <w:top w:val="none" w:sz="0" w:space="0" w:color="auto"/>
            <w:left w:val="none" w:sz="0" w:space="0" w:color="auto"/>
            <w:bottom w:val="none" w:sz="0" w:space="0" w:color="auto"/>
            <w:right w:val="none" w:sz="0" w:space="0" w:color="auto"/>
          </w:divBdr>
        </w:div>
        <w:div w:id="756439950">
          <w:marLeft w:val="640"/>
          <w:marRight w:val="0"/>
          <w:marTop w:val="0"/>
          <w:marBottom w:val="0"/>
          <w:divBdr>
            <w:top w:val="none" w:sz="0" w:space="0" w:color="auto"/>
            <w:left w:val="none" w:sz="0" w:space="0" w:color="auto"/>
            <w:bottom w:val="none" w:sz="0" w:space="0" w:color="auto"/>
            <w:right w:val="none" w:sz="0" w:space="0" w:color="auto"/>
          </w:divBdr>
        </w:div>
        <w:div w:id="62727637">
          <w:marLeft w:val="640"/>
          <w:marRight w:val="0"/>
          <w:marTop w:val="0"/>
          <w:marBottom w:val="0"/>
          <w:divBdr>
            <w:top w:val="none" w:sz="0" w:space="0" w:color="auto"/>
            <w:left w:val="none" w:sz="0" w:space="0" w:color="auto"/>
            <w:bottom w:val="none" w:sz="0" w:space="0" w:color="auto"/>
            <w:right w:val="none" w:sz="0" w:space="0" w:color="auto"/>
          </w:divBdr>
        </w:div>
        <w:div w:id="1833372629">
          <w:marLeft w:val="640"/>
          <w:marRight w:val="0"/>
          <w:marTop w:val="0"/>
          <w:marBottom w:val="0"/>
          <w:divBdr>
            <w:top w:val="none" w:sz="0" w:space="0" w:color="auto"/>
            <w:left w:val="none" w:sz="0" w:space="0" w:color="auto"/>
            <w:bottom w:val="none" w:sz="0" w:space="0" w:color="auto"/>
            <w:right w:val="none" w:sz="0" w:space="0" w:color="auto"/>
          </w:divBdr>
        </w:div>
        <w:div w:id="2084524455">
          <w:marLeft w:val="640"/>
          <w:marRight w:val="0"/>
          <w:marTop w:val="0"/>
          <w:marBottom w:val="0"/>
          <w:divBdr>
            <w:top w:val="none" w:sz="0" w:space="0" w:color="auto"/>
            <w:left w:val="none" w:sz="0" w:space="0" w:color="auto"/>
            <w:bottom w:val="none" w:sz="0" w:space="0" w:color="auto"/>
            <w:right w:val="none" w:sz="0" w:space="0" w:color="auto"/>
          </w:divBdr>
        </w:div>
        <w:div w:id="299192538">
          <w:marLeft w:val="640"/>
          <w:marRight w:val="0"/>
          <w:marTop w:val="0"/>
          <w:marBottom w:val="0"/>
          <w:divBdr>
            <w:top w:val="none" w:sz="0" w:space="0" w:color="auto"/>
            <w:left w:val="none" w:sz="0" w:space="0" w:color="auto"/>
            <w:bottom w:val="none" w:sz="0" w:space="0" w:color="auto"/>
            <w:right w:val="none" w:sz="0" w:space="0" w:color="auto"/>
          </w:divBdr>
        </w:div>
        <w:div w:id="1235159854">
          <w:marLeft w:val="640"/>
          <w:marRight w:val="0"/>
          <w:marTop w:val="0"/>
          <w:marBottom w:val="0"/>
          <w:divBdr>
            <w:top w:val="none" w:sz="0" w:space="0" w:color="auto"/>
            <w:left w:val="none" w:sz="0" w:space="0" w:color="auto"/>
            <w:bottom w:val="none" w:sz="0" w:space="0" w:color="auto"/>
            <w:right w:val="none" w:sz="0" w:space="0" w:color="auto"/>
          </w:divBdr>
        </w:div>
        <w:div w:id="1951859768">
          <w:marLeft w:val="640"/>
          <w:marRight w:val="0"/>
          <w:marTop w:val="0"/>
          <w:marBottom w:val="0"/>
          <w:divBdr>
            <w:top w:val="none" w:sz="0" w:space="0" w:color="auto"/>
            <w:left w:val="none" w:sz="0" w:space="0" w:color="auto"/>
            <w:bottom w:val="none" w:sz="0" w:space="0" w:color="auto"/>
            <w:right w:val="none" w:sz="0" w:space="0" w:color="auto"/>
          </w:divBdr>
        </w:div>
        <w:div w:id="1542547185">
          <w:marLeft w:val="640"/>
          <w:marRight w:val="0"/>
          <w:marTop w:val="0"/>
          <w:marBottom w:val="0"/>
          <w:divBdr>
            <w:top w:val="none" w:sz="0" w:space="0" w:color="auto"/>
            <w:left w:val="none" w:sz="0" w:space="0" w:color="auto"/>
            <w:bottom w:val="none" w:sz="0" w:space="0" w:color="auto"/>
            <w:right w:val="none" w:sz="0" w:space="0" w:color="auto"/>
          </w:divBdr>
        </w:div>
        <w:div w:id="1235092673">
          <w:marLeft w:val="640"/>
          <w:marRight w:val="0"/>
          <w:marTop w:val="0"/>
          <w:marBottom w:val="0"/>
          <w:divBdr>
            <w:top w:val="none" w:sz="0" w:space="0" w:color="auto"/>
            <w:left w:val="none" w:sz="0" w:space="0" w:color="auto"/>
            <w:bottom w:val="none" w:sz="0" w:space="0" w:color="auto"/>
            <w:right w:val="none" w:sz="0" w:space="0" w:color="auto"/>
          </w:divBdr>
        </w:div>
        <w:div w:id="1684240794">
          <w:marLeft w:val="640"/>
          <w:marRight w:val="0"/>
          <w:marTop w:val="0"/>
          <w:marBottom w:val="0"/>
          <w:divBdr>
            <w:top w:val="none" w:sz="0" w:space="0" w:color="auto"/>
            <w:left w:val="none" w:sz="0" w:space="0" w:color="auto"/>
            <w:bottom w:val="none" w:sz="0" w:space="0" w:color="auto"/>
            <w:right w:val="none" w:sz="0" w:space="0" w:color="auto"/>
          </w:divBdr>
        </w:div>
        <w:div w:id="620452212">
          <w:marLeft w:val="640"/>
          <w:marRight w:val="0"/>
          <w:marTop w:val="0"/>
          <w:marBottom w:val="0"/>
          <w:divBdr>
            <w:top w:val="none" w:sz="0" w:space="0" w:color="auto"/>
            <w:left w:val="none" w:sz="0" w:space="0" w:color="auto"/>
            <w:bottom w:val="none" w:sz="0" w:space="0" w:color="auto"/>
            <w:right w:val="none" w:sz="0" w:space="0" w:color="auto"/>
          </w:divBdr>
        </w:div>
        <w:div w:id="1583293879">
          <w:marLeft w:val="640"/>
          <w:marRight w:val="0"/>
          <w:marTop w:val="0"/>
          <w:marBottom w:val="0"/>
          <w:divBdr>
            <w:top w:val="none" w:sz="0" w:space="0" w:color="auto"/>
            <w:left w:val="none" w:sz="0" w:space="0" w:color="auto"/>
            <w:bottom w:val="none" w:sz="0" w:space="0" w:color="auto"/>
            <w:right w:val="none" w:sz="0" w:space="0" w:color="auto"/>
          </w:divBdr>
        </w:div>
        <w:div w:id="1718357714">
          <w:marLeft w:val="640"/>
          <w:marRight w:val="0"/>
          <w:marTop w:val="0"/>
          <w:marBottom w:val="0"/>
          <w:divBdr>
            <w:top w:val="none" w:sz="0" w:space="0" w:color="auto"/>
            <w:left w:val="none" w:sz="0" w:space="0" w:color="auto"/>
            <w:bottom w:val="none" w:sz="0" w:space="0" w:color="auto"/>
            <w:right w:val="none" w:sz="0" w:space="0" w:color="auto"/>
          </w:divBdr>
        </w:div>
        <w:div w:id="692615669">
          <w:marLeft w:val="640"/>
          <w:marRight w:val="0"/>
          <w:marTop w:val="0"/>
          <w:marBottom w:val="0"/>
          <w:divBdr>
            <w:top w:val="none" w:sz="0" w:space="0" w:color="auto"/>
            <w:left w:val="none" w:sz="0" w:space="0" w:color="auto"/>
            <w:bottom w:val="none" w:sz="0" w:space="0" w:color="auto"/>
            <w:right w:val="none" w:sz="0" w:space="0" w:color="auto"/>
          </w:divBdr>
        </w:div>
        <w:div w:id="1339766925">
          <w:marLeft w:val="640"/>
          <w:marRight w:val="0"/>
          <w:marTop w:val="0"/>
          <w:marBottom w:val="0"/>
          <w:divBdr>
            <w:top w:val="none" w:sz="0" w:space="0" w:color="auto"/>
            <w:left w:val="none" w:sz="0" w:space="0" w:color="auto"/>
            <w:bottom w:val="none" w:sz="0" w:space="0" w:color="auto"/>
            <w:right w:val="none" w:sz="0" w:space="0" w:color="auto"/>
          </w:divBdr>
        </w:div>
        <w:div w:id="2132896972">
          <w:marLeft w:val="640"/>
          <w:marRight w:val="0"/>
          <w:marTop w:val="0"/>
          <w:marBottom w:val="0"/>
          <w:divBdr>
            <w:top w:val="none" w:sz="0" w:space="0" w:color="auto"/>
            <w:left w:val="none" w:sz="0" w:space="0" w:color="auto"/>
            <w:bottom w:val="none" w:sz="0" w:space="0" w:color="auto"/>
            <w:right w:val="none" w:sz="0" w:space="0" w:color="auto"/>
          </w:divBdr>
        </w:div>
        <w:div w:id="142546828">
          <w:marLeft w:val="640"/>
          <w:marRight w:val="0"/>
          <w:marTop w:val="0"/>
          <w:marBottom w:val="0"/>
          <w:divBdr>
            <w:top w:val="none" w:sz="0" w:space="0" w:color="auto"/>
            <w:left w:val="none" w:sz="0" w:space="0" w:color="auto"/>
            <w:bottom w:val="none" w:sz="0" w:space="0" w:color="auto"/>
            <w:right w:val="none" w:sz="0" w:space="0" w:color="auto"/>
          </w:divBdr>
        </w:div>
        <w:div w:id="1812358368">
          <w:marLeft w:val="640"/>
          <w:marRight w:val="0"/>
          <w:marTop w:val="0"/>
          <w:marBottom w:val="0"/>
          <w:divBdr>
            <w:top w:val="none" w:sz="0" w:space="0" w:color="auto"/>
            <w:left w:val="none" w:sz="0" w:space="0" w:color="auto"/>
            <w:bottom w:val="none" w:sz="0" w:space="0" w:color="auto"/>
            <w:right w:val="none" w:sz="0" w:space="0" w:color="auto"/>
          </w:divBdr>
        </w:div>
        <w:div w:id="2105880681">
          <w:marLeft w:val="640"/>
          <w:marRight w:val="0"/>
          <w:marTop w:val="0"/>
          <w:marBottom w:val="0"/>
          <w:divBdr>
            <w:top w:val="none" w:sz="0" w:space="0" w:color="auto"/>
            <w:left w:val="none" w:sz="0" w:space="0" w:color="auto"/>
            <w:bottom w:val="none" w:sz="0" w:space="0" w:color="auto"/>
            <w:right w:val="none" w:sz="0" w:space="0" w:color="auto"/>
          </w:divBdr>
        </w:div>
        <w:div w:id="848252214">
          <w:marLeft w:val="640"/>
          <w:marRight w:val="0"/>
          <w:marTop w:val="0"/>
          <w:marBottom w:val="0"/>
          <w:divBdr>
            <w:top w:val="none" w:sz="0" w:space="0" w:color="auto"/>
            <w:left w:val="none" w:sz="0" w:space="0" w:color="auto"/>
            <w:bottom w:val="none" w:sz="0" w:space="0" w:color="auto"/>
            <w:right w:val="none" w:sz="0" w:space="0" w:color="auto"/>
          </w:divBdr>
        </w:div>
        <w:div w:id="646938332">
          <w:marLeft w:val="640"/>
          <w:marRight w:val="0"/>
          <w:marTop w:val="0"/>
          <w:marBottom w:val="0"/>
          <w:divBdr>
            <w:top w:val="none" w:sz="0" w:space="0" w:color="auto"/>
            <w:left w:val="none" w:sz="0" w:space="0" w:color="auto"/>
            <w:bottom w:val="none" w:sz="0" w:space="0" w:color="auto"/>
            <w:right w:val="none" w:sz="0" w:space="0" w:color="auto"/>
          </w:divBdr>
        </w:div>
        <w:div w:id="1602957645">
          <w:marLeft w:val="640"/>
          <w:marRight w:val="0"/>
          <w:marTop w:val="0"/>
          <w:marBottom w:val="0"/>
          <w:divBdr>
            <w:top w:val="none" w:sz="0" w:space="0" w:color="auto"/>
            <w:left w:val="none" w:sz="0" w:space="0" w:color="auto"/>
            <w:bottom w:val="none" w:sz="0" w:space="0" w:color="auto"/>
            <w:right w:val="none" w:sz="0" w:space="0" w:color="auto"/>
          </w:divBdr>
        </w:div>
        <w:div w:id="2019574894">
          <w:marLeft w:val="640"/>
          <w:marRight w:val="0"/>
          <w:marTop w:val="0"/>
          <w:marBottom w:val="0"/>
          <w:divBdr>
            <w:top w:val="none" w:sz="0" w:space="0" w:color="auto"/>
            <w:left w:val="none" w:sz="0" w:space="0" w:color="auto"/>
            <w:bottom w:val="none" w:sz="0" w:space="0" w:color="auto"/>
            <w:right w:val="none" w:sz="0" w:space="0" w:color="auto"/>
          </w:divBdr>
        </w:div>
        <w:div w:id="1050764755">
          <w:marLeft w:val="640"/>
          <w:marRight w:val="0"/>
          <w:marTop w:val="0"/>
          <w:marBottom w:val="0"/>
          <w:divBdr>
            <w:top w:val="none" w:sz="0" w:space="0" w:color="auto"/>
            <w:left w:val="none" w:sz="0" w:space="0" w:color="auto"/>
            <w:bottom w:val="none" w:sz="0" w:space="0" w:color="auto"/>
            <w:right w:val="none" w:sz="0" w:space="0" w:color="auto"/>
          </w:divBdr>
        </w:div>
        <w:div w:id="51661088">
          <w:marLeft w:val="640"/>
          <w:marRight w:val="0"/>
          <w:marTop w:val="0"/>
          <w:marBottom w:val="0"/>
          <w:divBdr>
            <w:top w:val="none" w:sz="0" w:space="0" w:color="auto"/>
            <w:left w:val="none" w:sz="0" w:space="0" w:color="auto"/>
            <w:bottom w:val="none" w:sz="0" w:space="0" w:color="auto"/>
            <w:right w:val="none" w:sz="0" w:space="0" w:color="auto"/>
          </w:divBdr>
        </w:div>
        <w:div w:id="2019386630">
          <w:marLeft w:val="640"/>
          <w:marRight w:val="0"/>
          <w:marTop w:val="0"/>
          <w:marBottom w:val="0"/>
          <w:divBdr>
            <w:top w:val="none" w:sz="0" w:space="0" w:color="auto"/>
            <w:left w:val="none" w:sz="0" w:space="0" w:color="auto"/>
            <w:bottom w:val="none" w:sz="0" w:space="0" w:color="auto"/>
            <w:right w:val="none" w:sz="0" w:space="0" w:color="auto"/>
          </w:divBdr>
        </w:div>
        <w:div w:id="1127234036">
          <w:marLeft w:val="640"/>
          <w:marRight w:val="0"/>
          <w:marTop w:val="0"/>
          <w:marBottom w:val="0"/>
          <w:divBdr>
            <w:top w:val="none" w:sz="0" w:space="0" w:color="auto"/>
            <w:left w:val="none" w:sz="0" w:space="0" w:color="auto"/>
            <w:bottom w:val="none" w:sz="0" w:space="0" w:color="auto"/>
            <w:right w:val="none" w:sz="0" w:space="0" w:color="auto"/>
          </w:divBdr>
        </w:div>
        <w:div w:id="1336765678">
          <w:marLeft w:val="640"/>
          <w:marRight w:val="0"/>
          <w:marTop w:val="0"/>
          <w:marBottom w:val="0"/>
          <w:divBdr>
            <w:top w:val="none" w:sz="0" w:space="0" w:color="auto"/>
            <w:left w:val="none" w:sz="0" w:space="0" w:color="auto"/>
            <w:bottom w:val="none" w:sz="0" w:space="0" w:color="auto"/>
            <w:right w:val="none" w:sz="0" w:space="0" w:color="auto"/>
          </w:divBdr>
        </w:div>
        <w:div w:id="55906263">
          <w:marLeft w:val="640"/>
          <w:marRight w:val="0"/>
          <w:marTop w:val="0"/>
          <w:marBottom w:val="0"/>
          <w:divBdr>
            <w:top w:val="none" w:sz="0" w:space="0" w:color="auto"/>
            <w:left w:val="none" w:sz="0" w:space="0" w:color="auto"/>
            <w:bottom w:val="none" w:sz="0" w:space="0" w:color="auto"/>
            <w:right w:val="none" w:sz="0" w:space="0" w:color="auto"/>
          </w:divBdr>
        </w:div>
        <w:div w:id="1060324784">
          <w:marLeft w:val="640"/>
          <w:marRight w:val="0"/>
          <w:marTop w:val="0"/>
          <w:marBottom w:val="0"/>
          <w:divBdr>
            <w:top w:val="none" w:sz="0" w:space="0" w:color="auto"/>
            <w:left w:val="none" w:sz="0" w:space="0" w:color="auto"/>
            <w:bottom w:val="none" w:sz="0" w:space="0" w:color="auto"/>
            <w:right w:val="none" w:sz="0" w:space="0" w:color="auto"/>
          </w:divBdr>
        </w:div>
        <w:div w:id="301498237">
          <w:marLeft w:val="640"/>
          <w:marRight w:val="0"/>
          <w:marTop w:val="0"/>
          <w:marBottom w:val="0"/>
          <w:divBdr>
            <w:top w:val="none" w:sz="0" w:space="0" w:color="auto"/>
            <w:left w:val="none" w:sz="0" w:space="0" w:color="auto"/>
            <w:bottom w:val="none" w:sz="0" w:space="0" w:color="auto"/>
            <w:right w:val="none" w:sz="0" w:space="0" w:color="auto"/>
          </w:divBdr>
        </w:div>
        <w:div w:id="140393815">
          <w:marLeft w:val="640"/>
          <w:marRight w:val="0"/>
          <w:marTop w:val="0"/>
          <w:marBottom w:val="0"/>
          <w:divBdr>
            <w:top w:val="none" w:sz="0" w:space="0" w:color="auto"/>
            <w:left w:val="none" w:sz="0" w:space="0" w:color="auto"/>
            <w:bottom w:val="none" w:sz="0" w:space="0" w:color="auto"/>
            <w:right w:val="none" w:sz="0" w:space="0" w:color="auto"/>
          </w:divBdr>
        </w:div>
        <w:div w:id="1440755055">
          <w:marLeft w:val="640"/>
          <w:marRight w:val="0"/>
          <w:marTop w:val="0"/>
          <w:marBottom w:val="0"/>
          <w:divBdr>
            <w:top w:val="none" w:sz="0" w:space="0" w:color="auto"/>
            <w:left w:val="none" w:sz="0" w:space="0" w:color="auto"/>
            <w:bottom w:val="none" w:sz="0" w:space="0" w:color="auto"/>
            <w:right w:val="none" w:sz="0" w:space="0" w:color="auto"/>
          </w:divBdr>
        </w:div>
        <w:div w:id="249044663">
          <w:marLeft w:val="640"/>
          <w:marRight w:val="0"/>
          <w:marTop w:val="0"/>
          <w:marBottom w:val="0"/>
          <w:divBdr>
            <w:top w:val="none" w:sz="0" w:space="0" w:color="auto"/>
            <w:left w:val="none" w:sz="0" w:space="0" w:color="auto"/>
            <w:bottom w:val="none" w:sz="0" w:space="0" w:color="auto"/>
            <w:right w:val="none" w:sz="0" w:space="0" w:color="auto"/>
          </w:divBdr>
        </w:div>
        <w:div w:id="1530724510">
          <w:marLeft w:val="640"/>
          <w:marRight w:val="0"/>
          <w:marTop w:val="0"/>
          <w:marBottom w:val="0"/>
          <w:divBdr>
            <w:top w:val="none" w:sz="0" w:space="0" w:color="auto"/>
            <w:left w:val="none" w:sz="0" w:space="0" w:color="auto"/>
            <w:bottom w:val="none" w:sz="0" w:space="0" w:color="auto"/>
            <w:right w:val="none" w:sz="0" w:space="0" w:color="auto"/>
          </w:divBdr>
        </w:div>
      </w:divsChild>
    </w:div>
    <w:div w:id="1142574913">
      <w:bodyDiv w:val="1"/>
      <w:marLeft w:val="0"/>
      <w:marRight w:val="0"/>
      <w:marTop w:val="0"/>
      <w:marBottom w:val="0"/>
      <w:divBdr>
        <w:top w:val="none" w:sz="0" w:space="0" w:color="auto"/>
        <w:left w:val="none" w:sz="0" w:space="0" w:color="auto"/>
        <w:bottom w:val="none" w:sz="0" w:space="0" w:color="auto"/>
        <w:right w:val="none" w:sz="0" w:space="0" w:color="auto"/>
      </w:divBdr>
      <w:divsChild>
        <w:div w:id="452795689">
          <w:marLeft w:val="0"/>
          <w:marRight w:val="0"/>
          <w:marTop w:val="0"/>
          <w:marBottom w:val="0"/>
          <w:divBdr>
            <w:top w:val="none" w:sz="0" w:space="0" w:color="auto"/>
            <w:left w:val="none" w:sz="0" w:space="0" w:color="auto"/>
            <w:bottom w:val="none" w:sz="0" w:space="0" w:color="auto"/>
            <w:right w:val="none" w:sz="0" w:space="0" w:color="auto"/>
          </w:divBdr>
          <w:divsChild>
            <w:div w:id="1473909739">
              <w:marLeft w:val="0"/>
              <w:marRight w:val="0"/>
              <w:marTop w:val="0"/>
              <w:marBottom w:val="0"/>
              <w:divBdr>
                <w:top w:val="none" w:sz="0" w:space="0" w:color="auto"/>
                <w:left w:val="none" w:sz="0" w:space="0" w:color="auto"/>
                <w:bottom w:val="none" w:sz="0" w:space="0" w:color="auto"/>
                <w:right w:val="none" w:sz="0" w:space="0" w:color="auto"/>
              </w:divBdr>
              <w:divsChild>
                <w:div w:id="1478034561">
                  <w:marLeft w:val="0"/>
                  <w:marRight w:val="0"/>
                  <w:marTop w:val="0"/>
                  <w:marBottom w:val="0"/>
                  <w:divBdr>
                    <w:top w:val="none" w:sz="0" w:space="0" w:color="auto"/>
                    <w:left w:val="none" w:sz="0" w:space="0" w:color="auto"/>
                    <w:bottom w:val="none" w:sz="0" w:space="0" w:color="auto"/>
                    <w:right w:val="none" w:sz="0" w:space="0" w:color="auto"/>
                  </w:divBdr>
                  <w:divsChild>
                    <w:div w:id="889539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723734">
      <w:bodyDiv w:val="1"/>
      <w:marLeft w:val="0"/>
      <w:marRight w:val="0"/>
      <w:marTop w:val="0"/>
      <w:marBottom w:val="0"/>
      <w:divBdr>
        <w:top w:val="none" w:sz="0" w:space="0" w:color="auto"/>
        <w:left w:val="none" w:sz="0" w:space="0" w:color="auto"/>
        <w:bottom w:val="none" w:sz="0" w:space="0" w:color="auto"/>
        <w:right w:val="none" w:sz="0" w:space="0" w:color="auto"/>
      </w:divBdr>
    </w:div>
    <w:div w:id="1187989355">
      <w:bodyDiv w:val="1"/>
      <w:marLeft w:val="0"/>
      <w:marRight w:val="0"/>
      <w:marTop w:val="0"/>
      <w:marBottom w:val="0"/>
      <w:divBdr>
        <w:top w:val="none" w:sz="0" w:space="0" w:color="auto"/>
        <w:left w:val="none" w:sz="0" w:space="0" w:color="auto"/>
        <w:bottom w:val="none" w:sz="0" w:space="0" w:color="auto"/>
        <w:right w:val="none" w:sz="0" w:space="0" w:color="auto"/>
      </w:divBdr>
    </w:div>
    <w:div w:id="1326670905">
      <w:bodyDiv w:val="1"/>
      <w:marLeft w:val="0"/>
      <w:marRight w:val="0"/>
      <w:marTop w:val="0"/>
      <w:marBottom w:val="0"/>
      <w:divBdr>
        <w:top w:val="none" w:sz="0" w:space="0" w:color="auto"/>
        <w:left w:val="none" w:sz="0" w:space="0" w:color="auto"/>
        <w:bottom w:val="none" w:sz="0" w:space="0" w:color="auto"/>
        <w:right w:val="none" w:sz="0" w:space="0" w:color="auto"/>
      </w:divBdr>
      <w:divsChild>
        <w:div w:id="260141623">
          <w:marLeft w:val="0"/>
          <w:marRight w:val="0"/>
          <w:marTop w:val="0"/>
          <w:marBottom w:val="0"/>
          <w:divBdr>
            <w:top w:val="none" w:sz="0" w:space="0" w:color="auto"/>
            <w:left w:val="none" w:sz="0" w:space="0" w:color="auto"/>
            <w:bottom w:val="none" w:sz="0" w:space="0" w:color="auto"/>
            <w:right w:val="none" w:sz="0" w:space="0" w:color="auto"/>
          </w:divBdr>
          <w:divsChild>
            <w:div w:id="1034381843">
              <w:marLeft w:val="0"/>
              <w:marRight w:val="0"/>
              <w:marTop w:val="0"/>
              <w:marBottom w:val="0"/>
              <w:divBdr>
                <w:top w:val="none" w:sz="0" w:space="0" w:color="auto"/>
                <w:left w:val="none" w:sz="0" w:space="0" w:color="auto"/>
                <w:bottom w:val="none" w:sz="0" w:space="0" w:color="auto"/>
                <w:right w:val="none" w:sz="0" w:space="0" w:color="auto"/>
              </w:divBdr>
              <w:divsChild>
                <w:div w:id="148592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944540">
      <w:bodyDiv w:val="1"/>
      <w:marLeft w:val="0"/>
      <w:marRight w:val="0"/>
      <w:marTop w:val="0"/>
      <w:marBottom w:val="0"/>
      <w:divBdr>
        <w:top w:val="none" w:sz="0" w:space="0" w:color="auto"/>
        <w:left w:val="none" w:sz="0" w:space="0" w:color="auto"/>
        <w:bottom w:val="none" w:sz="0" w:space="0" w:color="auto"/>
        <w:right w:val="none" w:sz="0" w:space="0" w:color="auto"/>
      </w:divBdr>
      <w:divsChild>
        <w:div w:id="1369069276">
          <w:marLeft w:val="0"/>
          <w:marRight w:val="0"/>
          <w:marTop w:val="0"/>
          <w:marBottom w:val="0"/>
          <w:divBdr>
            <w:top w:val="none" w:sz="0" w:space="0" w:color="auto"/>
            <w:left w:val="none" w:sz="0" w:space="0" w:color="auto"/>
            <w:bottom w:val="none" w:sz="0" w:space="0" w:color="auto"/>
            <w:right w:val="none" w:sz="0" w:space="0" w:color="auto"/>
          </w:divBdr>
          <w:divsChild>
            <w:div w:id="776828558">
              <w:marLeft w:val="0"/>
              <w:marRight w:val="0"/>
              <w:marTop w:val="0"/>
              <w:marBottom w:val="0"/>
              <w:divBdr>
                <w:top w:val="none" w:sz="0" w:space="0" w:color="auto"/>
                <w:left w:val="none" w:sz="0" w:space="0" w:color="auto"/>
                <w:bottom w:val="none" w:sz="0" w:space="0" w:color="auto"/>
                <w:right w:val="none" w:sz="0" w:space="0" w:color="auto"/>
              </w:divBdr>
              <w:divsChild>
                <w:div w:id="320698995">
                  <w:marLeft w:val="0"/>
                  <w:marRight w:val="0"/>
                  <w:marTop w:val="0"/>
                  <w:marBottom w:val="0"/>
                  <w:divBdr>
                    <w:top w:val="none" w:sz="0" w:space="0" w:color="auto"/>
                    <w:left w:val="none" w:sz="0" w:space="0" w:color="auto"/>
                    <w:bottom w:val="none" w:sz="0" w:space="0" w:color="auto"/>
                    <w:right w:val="none" w:sz="0" w:space="0" w:color="auto"/>
                  </w:divBdr>
                  <w:divsChild>
                    <w:div w:id="82182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8141582">
      <w:bodyDiv w:val="1"/>
      <w:marLeft w:val="0"/>
      <w:marRight w:val="0"/>
      <w:marTop w:val="0"/>
      <w:marBottom w:val="0"/>
      <w:divBdr>
        <w:top w:val="none" w:sz="0" w:space="0" w:color="auto"/>
        <w:left w:val="none" w:sz="0" w:space="0" w:color="auto"/>
        <w:bottom w:val="none" w:sz="0" w:space="0" w:color="auto"/>
        <w:right w:val="none" w:sz="0" w:space="0" w:color="auto"/>
      </w:divBdr>
    </w:div>
    <w:div w:id="1458178118">
      <w:bodyDiv w:val="1"/>
      <w:marLeft w:val="0"/>
      <w:marRight w:val="0"/>
      <w:marTop w:val="0"/>
      <w:marBottom w:val="0"/>
      <w:divBdr>
        <w:top w:val="none" w:sz="0" w:space="0" w:color="auto"/>
        <w:left w:val="none" w:sz="0" w:space="0" w:color="auto"/>
        <w:bottom w:val="none" w:sz="0" w:space="0" w:color="auto"/>
        <w:right w:val="none" w:sz="0" w:space="0" w:color="auto"/>
      </w:divBdr>
    </w:div>
    <w:div w:id="1464352262">
      <w:bodyDiv w:val="1"/>
      <w:marLeft w:val="0"/>
      <w:marRight w:val="0"/>
      <w:marTop w:val="0"/>
      <w:marBottom w:val="0"/>
      <w:divBdr>
        <w:top w:val="none" w:sz="0" w:space="0" w:color="auto"/>
        <w:left w:val="none" w:sz="0" w:space="0" w:color="auto"/>
        <w:bottom w:val="none" w:sz="0" w:space="0" w:color="auto"/>
        <w:right w:val="none" w:sz="0" w:space="0" w:color="auto"/>
      </w:divBdr>
    </w:div>
    <w:div w:id="1484737185">
      <w:bodyDiv w:val="1"/>
      <w:marLeft w:val="0"/>
      <w:marRight w:val="0"/>
      <w:marTop w:val="0"/>
      <w:marBottom w:val="0"/>
      <w:divBdr>
        <w:top w:val="none" w:sz="0" w:space="0" w:color="auto"/>
        <w:left w:val="none" w:sz="0" w:space="0" w:color="auto"/>
        <w:bottom w:val="none" w:sz="0" w:space="0" w:color="auto"/>
        <w:right w:val="none" w:sz="0" w:space="0" w:color="auto"/>
      </w:divBdr>
      <w:divsChild>
        <w:div w:id="196090824">
          <w:marLeft w:val="0"/>
          <w:marRight w:val="0"/>
          <w:marTop w:val="0"/>
          <w:marBottom w:val="0"/>
          <w:divBdr>
            <w:top w:val="none" w:sz="0" w:space="0" w:color="auto"/>
            <w:left w:val="none" w:sz="0" w:space="0" w:color="auto"/>
            <w:bottom w:val="none" w:sz="0" w:space="0" w:color="auto"/>
            <w:right w:val="none" w:sz="0" w:space="0" w:color="auto"/>
          </w:divBdr>
          <w:divsChild>
            <w:div w:id="1319966809">
              <w:marLeft w:val="0"/>
              <w:marRight w:val="0"/>
              <w:marTop w:val="0"/>
              <w:marBottom w:val="0"/>
              <w:divBdr>
                <w:top w:val="none" w:sz="0" w:space="0" w:color="auto"/>
                <w:left w:val="none" w:sz="0" w:space="0" w:color="auto"/>
                <w:bottom w:val="none" w:sz="0" w:space="0" w:color="auto"/>
                <w:right w:val="none" w:sz="0" w:space="0" w:color="auto"/>
              </w:divBdr>
              <w:divsChild>
                <w:div w:id="1580166274">
                  <w:marLeft w:val="0"/>
                  <w:marRight w:val="0"/>
                  <w:marTop w:val="0"/>
                  <w:marBottom w:val="0"/>
                  <w:divBdr>
                    <w:top w:val="none" w:sz="0" w:space="0" w:color="auto"/>
                    <w:left w:val="none" w:sz="0" w:space="0" w:color="auto"/>
                    <w:bottom w:val="none" w:sz="0" w:space="0" w:color="auto"/>
                    <w:right w:val="none" w:sz="0" w:space="0" w:color="auto"/>
                  </w:divBdr>
                  <w:divsChild>
                    <w:div w:id="132928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9878504">
      <w:bodyDiv w:val="1"/>
      <w:marLeft w:val="0"/>
      <w:marRight w:val="0"/>
      <w:marTop w:val="0"/>
      <w:marBottom w:val="0"/>
      <w:divBdr>
        <w:top w:val="none" w:sz="0" w:space="0" w:color="auto"/>
        <w:left w:val="none" w:sz="0" w:space="0" w:color="auto"/>
        <w:bottom w:val="none" w:sz="0" w:space="0" w:color="auto"/>
        <w:right w:val="none" w:sz="0" w:space="0" w:color="auto"/>
      </w:divBdr>
      <w:divsChild>
        <w:div w:id="1082220106">
          <w:marLeft w:val="0"/>
          <w:marRight w:val="0"/>
          <w:marTop w:val="0"/>
          <w:marBottom w:val="0"/>
          <w:divBdr>
            <w:top w:val="none" w:sz="0" w:space="0" w:color="auto"/>
            <w:left w:val="none" w:sz="0" w:space="0" w:color="auto"/>
            <w:bottom w:val="none" w:sz="0" w:space="0" w:color="auto"/>
            <w:right w:val="none" w:sz="0" w:space="0" w:color="auto"/>
          </w:divBdr>
          <w:divsChild>
            <w:div w:id="1835147598">
              <w:marLeft w:val="0"/>
              <w:marRight w:val="0"/>
              <w:marTop w:val="0"/>
              <w:marBottom w:val="0"/>
              <w:divBdr>
                <w:top w:val="none" w:sz="0" w:space="0" w:color="auto"/>
                <w:left w:val="none" w:sz="0" w:space="0" w:color="auto"/>
                <w:bottom w:val="none" w:sz="0" w:space="0" w:color="auto"/>
                <w:right w:val="none" w:sz="0" w:space="0" w:color="auto"/>
              </w:divBdr>
              <w:divsChild>
                <w:div w:id="115083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925972">
      <w:bodyDiv w:val="1"/>
      <w:marLeft w:val="0"/>
      <w:marRight w:val="0"/>
      <w:marTop w:val="0"/>
      <w:marBottom w:val="0"/>
      <w:divBdr>
        <w:top w:val="none" w:sz="0" w:space="0" w:color="auto"/>
        <w:left w:val="none" w:sz="0" w:space="0" w:color="auto"/>
        <w:bottom w:val="none" w:sz="0" w:space="0" w:color="auto"/>
        <w:right w:val="none" w:sz="0" w:space="0" w:color="auto"/>
      </w:divBdr>
      <w:divsChild>
        <w:div w:id="15471413">
          <w:marLeft w:val="0"/>
          <w:marRight w:val="0"/>
          <w:marTop w:val="0"/>
          <w:marBottom w:val="0"/>
          <w:divBdr>
            <w:top w:val="none" w:sz="0" w:space="0" w:color="auto"/>
            <w:left w:val="none" w:sz="0" w:space="0" w:color="auto"/>
            <w:bottom w:val="none" w:sz="0" w:space="0" w:color="auto"/>
            <w:right w:val="none" w:sz="0" w:space="0" w:color="auto"/>
          </w:divBdr>
          <w:divsChild>
            <w:div w:id="15278669">
              <w:marLeft w:val="0"/>
              <w:marRight w:val="0"/>
              <w:marTop w:val="0"/>
              <w:marBottom w:val="0"/>
              <w:divBdr>
                <w:top w:val="none" w:sz="0" w:space="0" w:color="auto"/>
                <w:left w:val="none" w:sz="0" w:space="0" w:color="auto"/>
                <w:bottom w:val="none" w:sz="0" w:space="0" w:color="auto"/>
                <w:right w:val="none" w:sz="0" w:space="0" w:color="auto"/>
              </w:divBdr>
              <w:divsChild>
                <w:div w:id="1850631128">
                  <w:marLeft w:val="0"/>
                  <w:marRight w:val="0"/>
                  <w:marTop w:val="0"/>
                  <w:marBottom w:val="0"/>
                  <w:divBdr>
                    <w:top w:val="none" w:sz="0" w:space="0" w:color="auto"/>
                    <w:left w:val="none" w:sz="0" w:space="0" w:color="auto"/>
                    <w:bottom w:val="none" w:sz="0" w:space="0" w:color="auto"/>
                    <w:right w:val="none" w:sz="0" w:space="0" w:color="auto"/>
                  </w:divBdr>
                  <w:divsChild>
                    <w:div w:id="55523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5529627">
      <w:bodyDiv w:val="1"/>
      <w:marLeft w:val="0"/>
      <w:marRight w:val="0"/>
      <w:marTop w:val="0"/>
      <w:marBottom w:val="0"/>
      <w:divBdr>
        <w:top w:val="none" w:sz="0" w:space="0" w:color="auto"/>
        <w:left w:val="none" w:sz="0" w:space="0" w:color="auto"/>
        <w:bottom w:val="none" w:sz="0" w:space="0" w:color="auto"/>
        <w:right w:val="none" w:sz="0" w:space="0" w:color="auto"/>
      </w:divBdr>
    </w:div>
    <w:div w:id="1622227352">
      <w:bodyDiv w:val="1"/>
      <w:marLeft w:val="0"/>
      <w:marRight w:val="0"/>
      <w:marTop w:val="0"/>
      <w:marBottom w:val="0"/>
      <w:divBdr>
        <w:top w:val="none" w:sz="0" w:space="0" w:color="auto"/>
        <w:left w:val="none" w:sz="0" w:space="0" w:color="auto"/>
        <w:bottom w:val="none" w:sz="0" w:space="0" w:color="auto"/>
        <w:right w:val="none" w:sz="0" w:space="0" w:color="auto"/>
      </w:divBdr>
      <w:divsChild>
        <w:div w:id="928196917">
          <w:marLeft w:val="0"/>
          <w:marRight w:val="0"/>
          <w:marTop w:val="0"/>
          <w:marBottom w:val="0"/>
          <w:divBdr>
            <w:top w:val="none" w:sz="0" w:space="0" w:color="auto"/>
            <w:left w:val="none" w:sz="0" w:space="0" w:color="auto"/>
            <w:bottom w:val="none" w:sz="0" w:space="0" w:color="auto"/>
            <w:right w:val="none" w:sz="0" w:space="0" w:color="auto"/>
          </w:divBdr>
          <w:divsChild>
            <w:div w:id="987903898">
              <w:marLeft w:val="0"/>
              <w:marRight w:val="0"/>
              <w:marTop w:val="0"/>
              <w:marBottom w:val="0"/>
              <w:divBdr>
                <w:top w:val="none" w:sz="0" w:space="0" w:color="auto"/>
                <w:left w:val="none" w:sz="0" w:space="0" w:color="auto"/>
                <w:bottom w:val="none" w:sz="0" w:space="0" w:color="auto"/>
                <w:right w:val="none" w:sz="0" w:space="0" w:color="auto"/>
              </w:divBdr>
              <w:divsChild>
                <w:div w:id="1102339604">
                  <w:marLeft w:val="0"/>
                  <w:marRight w:val="0"/>
                  <w:marTop w:val="0"/>
                  <w:marBottom w:val="0"/>
                  <w:divBdr>
                    <w:top w:val="none" w:sz="0" w:space="0" w:color="auto"/>
                    <w:left w:val="none" w:sz="0" w:space="0" w:color="auto"/>
                    <w:bottom w:val="none" w:sz="0" w:space="0" w:color="auto"/>
                    <w:right w:val="none" w:sz="0" w:space="0" w:color="auto"/>
                  </w:divBdr>
                  <w:divsChild>
                    <w:div w:id="527986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2299138">
      <w:bodyDiv w:val="1"/>
      <w:marLeft w:val="0"/>
      <w:marRight w:val="0"/>
      <w:marTop w:val="0"/>
      <w:marBottom w:val="0"/>
      <w:divBdr>
        <w:top w:val="none" w:sz="0" w:space="0" w:color="auto"/>
        <w:left w:val="none" w:sz="0" w:space="0" w:color="auto"/>
        <w:bottom w:val="none" w:sz="0" w:space="0" w:color="auto"/>
        <w:right w:val="none" w:sz="0" w:space="0" w:color="auto"/>
      </w:divBdr>
    </w:div>
    <w:div w:id="1624076740">
      <w:bodyDiv w:val="1"/>
      <w:marLeft w:val="0"/>
      <w:marRight w:val="0"/>
      <w:marTop w:val="0"/>
      <w:marBottom w:val="0"/>
      <w:divBdr>
        <w:top w:val="none" w:sz="0" w:space="0" w:color="auto"/>
        <w:left w:val="none" w:sz="0" w:space="0" w:color="auto"/>
        <w:bottom w:val="none" w:sz="0" w:space="0" w:color="auto"/>
        <w:right w:val="none" w:sz="0" w:space="0" w:color="auto"/>
      </w:divBdr>
      <w:divsChild>
        <w:div w:id="501236927">
          <w:marLeft w:val="0"/>
          <w:marRight w:val="0"/>
          <w:marTop w:val="0"/>
          <w:marBottom w:val="0"/>
          <w:divBdr>
            <w:top w:val="none" w:sz="0" w:space="0" w:color="auto"/>
            <w:left w:val="none" w:sz="0" w:space="0" w:color="auto"/>
            <w:bottom w:val="none" w:sz="0" w:space="0" w:color="auto"/>
            <w:right w:val="none" w:sz="0" w:space="0" w:color="auto"/>
          </w:divBdr>
          <w:divsChild>
            <w:div w:id="912394768">
              <w:marLeft w:val="0"/>
              <w:marRight w:val="0"/>
              <w:marTop w:val="0"/>
              <w:marBottom w:val="0"/>
              <w:divBdr>
                <w:top w:val="none" w:sz="0" w:space="0" w:color="auto"/>
                <w:left w:val="none" w:sz="0" w:space="0" w:color="auto"/>
                <w:bottom w:val="none" w:sz="0" w:space="0" w:color="auto"/>
                <w:right w:val="none" w:sz="0" w:space="0" w:color="auto"/>
              </w:divBdr>
              <w:divsChild>
                <w:div w:id="2138599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631746">
      <w:bodyDiv w:val="1"/>
      <w:marLeft w:val="0"/>
      <w:marRight w:val="0"/>
      <w:marTop w:val="0"/>
      <w:marBottom w:val="0"/>
      <w:divBdr>
        <w:top w:val="none" w:sz="0" w:space="0" w:color="auto"/>
        <w:left w:val="none" w:sz="0" w:space="0" w:color="auto"/>
        <w:bottom w:val="none" w:sz="0" w:space="0" w:color="auto"/>
        <w:right w:val="none" w:sz="0" w:space="0" w:color="auto"/>
      </w:divBdr>
      <w:divsChild>
        <w:div w:id="64886631">
          <w:marLeft w:val="0"/>
          <w:marRight w:val="0"/>
          <w:marTop w:val="0"/>
          <w:marBottom w:val="0"/>
          <w:divBdr>
            <w:top w:val="none" w:sz="0" w:space="0" w:color="auto"/>
            <w:left w:val="none" w:sz="0" w:space="0" w:color="auto"/>
            <w:bottom w:val="none" w:sz="0" w:space="0" w:color="auto"/>
            <w:right w:val="none" w:sz="0" w:space="0" w:color="auto"/>
          </w:divBdr>
          <w:divsChild>
            <w:div w:id="9841050">
              <w:marLeft w:val="0"/>
              <w:marRight w:val="0"/>
              <w:marTop w:val="0"/>
              <w:marBottom w:val="0"/>
              <w:divBdr>
                <w:top w:val="none" w:sz="0" w:space="0" w:color="auto"/>
                <w:left w:val="none" w:sz="0" w:space="0" w:color="auto"/>
                <w:bottom w:val="none" w:sz="0" w:space="0" w:color="auto"/>
                <w:right w:val="none" w:sz="0" w:space="0" w:color="auto"/>
              </w:divBdr>
              <w:divsChild>
                <w:div w:id="330570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361805">
      <w:bodyDiv w:val="1"/>
      <w:marLeft w:val="0"/>
      <w:marRight w:val="0"/>
      <w:marTop w:val="0"/>
      <w:marBottom w:val="0"/>
      <w:divBdr>
        <w:top w:val="none" w:sz="0" w:space="0" w:color="auto"/>
        <w:left w:val="none" w:sz="0" w:space="0" w:color="auto"/>
        <w:bottom w:val="none" w:sz="0" w:space="0" w:color="auto"/>
        <w:right w:val="none" w:sz="0" w:space="0" w:color="auto"/>
      </w:divBdr>
      <w:divsChild>
        <w:div w:id="772937218">
          <w:marLeft w:val="0"/>
          <w:marRight w:val="0"/>
          <w:marTop w:val="0"/>
          <w:marBottom w:val="0"/>
          <w:divBdr>
            <w:top w:val="none" w:sz="0" w:space="0" w:color="auto"/>
            <w:left w:val="none" w:sz="0" w:space="0" w:color="auto"/>
            <w:bottom w:val="none" w:sz="0" w:space="0" w:color="auto"/>
            <w:right w:val="none" w:sz="0" w:space="0" w:color="auto"/>
          </w:divBdr>
          <w:divsChild>
            <w:div w:id="787748073">
              <w:marLeft w:val="0"/>
              <w:marRight w:val="0"/>
              <w:marTop w:val="0"/>
              <w:marBottom w:val="0"/>
              <w:divBdr>
                <w:top w:val="none" w:sz="0" w:space="0" w:color="auto"/>
                <w:left w:val="none" w:sz="0" w:space="0" w:color="auto"/>
                <w:bottom w:val="none" w:sz="0" w:space="0" w:color="auto"/>
                <w:right w:val="none" w:sz="0" w:space="0" w:color="auto"/>
              </w:divBdr>
              <w:divsChild>
                <w:div w:id="1173496425">
                  <w:marLeft w:val="0"/>
                  <w:marRight w:val="0"/>
                  <w:marTop w:val="0"/>
                  <w:marBottom w:val="0"/>
                  <w:divBdr>
                    <w:top w:val="none" w:sz="0" w:space="0" w:color="auto"/>
                    <w:left w:val="none" w:sz="0" w:space="0" w:color="auto"/>
                    <w:bottom w:val="none" w:sz="0" w:space="0" w:color="auto"/>
                    <w:right w:val="none" w:sz="0" w:space="0" w:color="auto"/>
                  </w:divBdr>
                  <w:divsChild>
                    <w:div w:id="1825773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4256154">
      <w:bodyDiv w:val="1"/>
      <w:marLeft w:val="0"/>
      <w:marRight w:val="0"/>
      <w:marTop w:val="0"/>
      <w:marBottom w:val="0"/>
      <w:divBdr>
        <w:top w:val="none" w:sz="0" w:space="0" w:color="auto"/>
        <w:left w:val="none" w:sz="0" w:space="0" w:color="auto"/>
        <w:bottom w:val="none" w:sz="0" w:space="0" w:color="auto"/>
        <w:right w:val="none" w:sz="0" w:space="0" w:color="auto"/>
      </w:divBdr>
    </w:div>
    <w:div w:id="1769353690">
      <w:bodyDiv w:val="1"/>
      <w:marLeft w:val="0"/>
      <w:marRight w:val="0"/>
      <w:marTop w:val="0"/>
      <w:marBottom w:val="0"/>
      <w:divBdr>
        <w:top w:val="none" w:sz="0" w:space="0" w:color="auto"/>
        <w:left w:val="none" w:sz="0" w:space="0" w:color="auto"/>
        <w:bottom w:val="none" w:sz="0" w:space="0" w:color="auto"/>
        <w:right w:val="none" w:sz="0" w:space="0" w:color="auto"/>
      </w:divBdr>
    </w:div>
    <w:div w:id="1773550722">
      <w:bodyDiv w:val="1"/>
      <w:marLeft w:val="0"/>
      <w:marRight w:val="0"/>
      <w:marTop w:val="0"/>
      <w:marBottom w:val="0"/>
      <w:divBdr>
        <w:top w:val="none" w:sz="0" w:space="0" w:color="auto"/>
        <w:left w:val="none" w:sz="0" w:space="0" w:color="auto"/>
        <w:bottom w:val="none" w:sz="0" w:space="0" w:color="auto"/>
        <w:right w:val="none" w:sz="0" w:space="0" w:color="auto"/>
      </w:divBdr>
      <w:divsChild>
        <w:div w:id="1843743268">
          <w:marLeft w:val="0"/>
          <w:marRight w:val="0"/>
          <w:marTop w:val="0"/>
          <w:marBottom w:val="0"/>
          <w:divBdr>
            <w:top w:val="none" w:sz="0" w:space="0" w:color="auto"/>
            <w:left w:val="none" w:sz="0" w:space="0" w:color="auto"/>
            <w:bottom w:val="none" w:sz="0" w:space="0" w:color="auto"/>
            <w:right w:val="none" w:sz="0" w:space="0" w:color="auto"/>
          </w:divBdr>
          <w:divsChild>
            <w:div w:id="371346357">
              <w:marLeft w:val="0"/>
              <w:marRight w:val="0"/>
              <w:marTop w:val="0"/>
              <w:marBottom w:val="0"/>
              <w:divBdr>
                <w:top w:val="none" w:sz="0" w:space="0" w:color="auto"/>
                <w:left w:val="none" w:sz="0" w:space="0" w:color="auto"/>
                <w:bottom w:val="none" w:sz="0" w:space="0" w:color="auto"/>
                <w:right w:val="none" w:sz="0" w:space="0" w:color="auto"/>
              </w:divBdr>
              <w:divsChild>
                <w:div w:id="339242219">
                  <w:marLeft w:val="0"/>
                  <w:marRight w:val="0"/>
                  <w:marTop w:val="0"/>
                  <w:marBottom w:val="0"/>
                  <w:divBdr>
                    <w:top w:val="none" w:sz="0" w:space="0" w:color="auto"/>
                    <w:left w:val="none" w:sz="0" w:space="0" w:color="auto"/>
                    <w:bottom w:val="none" w:sz="0" w:space="0" w:color="auto"/>
                    <w:right w:val="none" w:sz="0" w:space="0" w:color="auto"/>
                  </w:divBdr>
                  <w:divsChild>
                    <w:div w:id="1656179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088590">
      <w:bodyDiv w:val="1"/>
      <w:marLeft w:val="0"/>
      <w:marRight w:val="0"/>
      <w:marTop w:val="0"/>
      <w:marBottom w:val="0"/>
      <w:divBdr>
        <w:top w:val="none" w:sz="0" w:space="0" w:color="auto"/>
        <w:left w:val="none" w:sz="0" w:space="0" w:color="auto"/>
        <w:bottom w:val="none" w:sz="0" w:space="0" w:color="auto"/>
        <w:right w:val="none" w:sz="0" w:space="0" w:color="auto"/>
      </w:divBdr>
    </w:div>
    <w:div w:id="1781417009">
      <w:bodyDiv w:val="1"/>
      <w:marLeft w:val="0"/>
      <w:marRight w:val="0"/>
      <w:marTop w:val="0"/>
      <w:marBottom w:val="0"/>
      <w:divBdr>
        <w:top w:val="none" w:sz="0" w:space="0" w:color="auto"/>
        <w:left w:val="none" w:sz="0" w:space="0" w:color="auto"/>
        <w:bottom w:val="none" w:sz="0" w:space="0" w:color="auto"/>
        <w:right w:val="none" w:sz="0" w:space="0" w:color="auto"/>
      </w:divBdr>
      <w:divsChild>
        <w:div w:id="1500852160">
          <w:marLeft w:val="0"/>
          <w:marRight w:val="0"/>
          <w:marTop w:val="0"/>
          <w:marBottom w:val="0"/>
          <w:divBdr>
            <w:top w:val="none" w:sz="0" w:space="0" w:color="auto"/>
            <w:left w:val="none" w:sz="0" w:space="0" w:color="auto"/>
            <w:bottom w:val="none" w:sz="0" w:space="0" w:color="auto"/>
            <w:right w:val="none" w:sz="0" w:space="0" w:color="auto"/>
          </w:divBdr>
          <w:divsChild>
            <w:div w:id="1247885995">
              <w:marLeft w:val="0"/>
              <w:marRight w:val="0"/>
              <w:marTop w:val="0"/>
              <w:marBottom w:val="0"/>
              <w:divBdr>
                <w:top w:val="none" w:sz="0" w:space="0" w:color="auto"/>
                <w:left w:val="none" w:sz="0" w:space="0" w:color="auto"/>
                <w:bottom w:val="none" w:sz="0" w:space="0" w:color="auto"/>
                <w:right w:val="none" w:sz="0" w:space="0" w:color="auto"/>
              </w:divBdr>
              <w:divsChild>
                <w:div w:id="1147162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674756">
      <w:bodyDiv w:val="1"/>
      <w:marLeft w:val="0"/>
      <w:marRight w:val="0"/>
      <w:marTop w:val="0"/>
      <w:marBottom w:val="0"/>
      <w:divBdr>
        <w:top w:val="none" w:sz="0" w:space="0" w:color="auto"/>
        <w:left w:val="none" w:sz="0" w:space="0" w:color="auto"/>
        <w:bottom w:val="none" w:sz="0" w:space="0" w:color="auto"/>
        <w:right w:val="none" w:sz="0" w:space="0" w:color="auto"/>
      </w:divBdr>
      <w:divsChild>
        <w:div w:id="897547806">
          <w:marLeft w:val="0"/>
          <w:marRight w:val="0"/>
          <w:marTop w:val="0"/>
          <w:marBottom w:val="0"/>
          <w:divBdr>
            <w:top w:val="none" w:sz="0" w:space="0" w:color="auto"/>
            <w:left w:val="none" w:sz="0" w:space="0" w:color="auto"/>
            <w:bottom w:val="none" w:sz="0" w:space="0" w:color="auto"/>
            <w:right w:val="none" w:sz="0" w:space="0" w:color="auto"/>
          </w:divBdr>
          <w:divsChild>
            <w:div w:id="200671417">
              <w:marLeft w:val="0"/>
              <w:marRight w:val="0"/>
              <w:marTop w:val="0"/>
              <w:marBottom w:val="0"/>
              <w:divBdr>
                <w:top w:val="none" w:sz="0" w:space="0" w:color="auto"/>
                <w:left w:val="none" w:sz="0" w:space="0" w:color="auto"/>
                <w:bottom w:val="none" w:sz="0" w:space="0" w:color="auto"/>
                <w:right w:val="none" w:sz="0" w:space="0" w:color="auto"/>
              </w:divBdr>
              <w:divsChild>
                <w:div w:id="1446735927">
                  <w:marLeft w:val="0"/>
                  <w:marRight w:val="0"/>
                  <w:marTop w:val="0"/>
                  <w:marBottom w:val="0"/>
                  <w:divBdr>
                    <w:top w:val="none" w:sz="0" w:space="0" w:color="auto"/>
                    <w:left w:val="none" w:sz="0" w:space="0" w:color="auto"/>
                    <w:bottom w:val="none" w:sz="0" w:space="0" w:color="auto"/>
                    <w:right w:val="none" w:sz="0" w:space="0" w:color="auto"/>
                  </w:divBdr>
                  <w:divsChild>
                    <w:div w:id="42049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921782">
      <w:bodyDiv w:val="1"/>
      <w:marLeft w:val="0"/>
      <w:marRight w:val="0"/>
      <w:marTop w:val="0"/>
      <w:marBottom w:val="0"/>
      <w:divBdr>
        <w:top w:val="none" w:sz="0" w:space="0" w:color="auto"/>
        <w:left w:val="none" w:sz="0" w:space="0" w:color="auto"/>
        <w:bottom w:val="none" w:sz="0" w:space="0" w:color="auto"/>
        <w:right w:val="none" w:sz="0" w:space="0" w:color="auto"/>
      </w:divBdr>
      <w:divsChild>
        <w:div w:id="1942882778">
          <w:marLeft w:val="0"/>
          <w:marRight w:val="0"/>
          <w:marTop w:val="0"/>
          <w:marBottom w:val="0"/>
          <w:divBdr>
            <w:top w:val="none" w:sz="0" w:space="0" w:color="auto"/>
            <w:left w:val="none" w:sz="0" w:space="0" w:color="auto"/>
            <w:bottom w:val="none" w:sz="0" w:space="0" w:color="auto"/>
            <w:right w:val="none" w:sz="0" w:space="0" w:color="auto"/>
          </w:divBdr>
          <w:divsChild>
            <w:div w:id="840395489">
              <w:marLeft w:val="0"/>
              <w:marRight w:val="0"/>
              <w:marTop w:val="0"/>
              <w:marBottom w:val="0"/>
              <w:divBdr>
                <w:top w:val="none" w:sz="0" w:space="0" w:color="auto"/>
                <w:left w:val="none" w:sz="0" w:space="0" w:color="auto"/>
                <w:bottom w:val="none" w:sz="0" w:space="0" w:color="auto"/>
                <w:right w:val="none" w:sz="0" w:space="0" w:color="auto"/>
              </w:divBdr>
              <w:divsChild>
                <w:div w:id="1578320738">
                  <w:marLeft w:val="0"/>
                  <w:marRight w:val="0"/>
                  <w:marTop w:val="0"/>
                  <w:marBottom w:val="0"/>
                  <w:divBdr>
                    <w:top w:val="none" w:sz="0" w:space="0" w:color="auto"/>
                    <w:left w:val="none" w:sz="0" w:space="0" w:color="auto"/>
                    <w:bottom w:val="none" w:sz="0" w:space="0" w:color="auto"/>
                    <w:right w:val="none" w:sz="0" w:space="0" w:color="auto"/>
                  </w:divBdr>
                  <w:divsChild>
                    <w:div w:id="144658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990597">
      <w:bodyDiv w:val="1"/>
      <w:marLeft w:val="0"/>
      <w:marRight w:val="0"/>
      <w:marTop w:val="0"/>
      <w:marBottom w:val="0"/>
      <w:divBdr>
        <w:top w:val="none" w:sz="0" w:space="0" w:color="auto"/>
        <w:left w:val="none" w:sz="0" w:space="0" w:color="auto"/>
        <w:bottom w:val="none" w:sz="0" w:space="0" w:color="auto"/>
        <w:right w:val="none" w:sz="0" w:space="0" w:color="auto"/>
      </w:divBdr>
    </w:div>
    <w:div w:id="1839225771">
      <w:bodyDiv w:val="1"/>
      <w:marLeft w:val="0"/>
      <w:marRight w:val="0"/>
      <w:marTop w:val="0"/>
      <w:marBottom w:val="0"/>
      <w:divBdr>
        <w:top w:val="none" w:sz="0" w:space="0" w:color="auto"/>
        <w:left w:val="none" w:sz="0" w:space="0" w:color="auto"/>
        <w:bottom w:val="none" w:sz="0" w:space="0" w:color="auto"/>
        <w:right w:val="none" w:sz="0" w:space="0" w:color="auto"/>
      </w:divBdr>
      <w:divsChild>
        <w:div w:id="1984309110">
          <w:marLeft w:val="0"/>
          <w:marRight w:val="0"/>
          <w:marTop w:val="0"/>
          <w:marBottom w:val="0"/>
          <w:divBdr>
            <w:top w:val="none" w:sz="0" w:space="0" w:color="auto"/>
            <w:left w:val="none" w:sz="0" w:space="0" w:color="auto"/>
            <w:bottom w:val="none" w:sz="0" w:space="0" w:color="auto"/>
            <w:right w:val="none" w:sz="0" w:space="0" w:color="auto"/>
          </w:divBdr>
          <w:divsChild>
            <w:div w:id="634944350">
              <w:marLeft w:val="0"/>
              <w:marRight w:val="0"/>
              <w:marTop w:val="0"/>
              <w:marBottom w:val="0"/>
              <w:divBdr>
                <w:top w:val="none" w:sz="0" w:space="0" w:color="auto"/>
                <w:left w:val="none" w:sz="0" w:space="0" w:color="auto"/>
                <w:bottom w:val="none" w:sz="0" w:space="0" w:color="auto"/>
                <w:right w:val="none" w:sz="0" w:space="0" w:color="auto"/>
              </w:divBdr>
              <w:divsChild>
                <w:div w:id="2109495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670246">
      <w:bodyDiv w:val="1"/>
      <w:marLeft w:val="0"/>
      <w:marRight w:val="0"/>
      <w:marTop w:val="0"/>
      <w:marBottom w:val="0"/>
      <w:divBdr>
        <w:top w:val="none" w:sz="0" w:space="0" w:color="auto"/>
        <w:left w:val="none" w:sz="0" w:space="0" w:color="auto"/>
        <w:bottom w:val="none" w:sz="0" w:space="0" w:color="auto"/>
        <w:right w:val="none" w:sz="0" w:space="0" w:color="auto"/>
      </w:divBdr>
      <w:divsChild>
        <w:div w:id="155540833">
          <w:marLeft w:val="0"/>
          <w:marRight w:val="0"/>
          <w:marTop w:val="0"/>
          <w:marBottom w:val="0"/>
          <w:divBdr>
            <w:top w:val="none" w:sz="0" w:space="0" w:color="auto"/>
            <w:left w:val="none" w:sz="0" w:space="0" w:color="auto"/>
            <w:bottom w:val="none" w:sz="0" w:space="0" w:color="auto"/>
            <w:right w:val="none" w:sz="0" w:space="0" w:color="auto"/>
          </w:divBdr>
          <w:divsChild>
            <w:div w:id="117842379">
              <w:marLeft w:val="0"/>
              <w:marRight w:val="0"/>
              <w:marTop w:val="0"/>
              <w:marBottom w:val="0"/>
              <w:divBdr>
                <w:top w:val="none" w:sz="0" w:space="0" w:color="auto"/>
                <w:left w:val="none" w:sz="0" w:space="0" w:color="auto"/>
                <w:bottom w:val="none" w:sz="0" w:space="0" w:color="auto"/>
                <w:right w:val="none" w:sz="0" w:space="0" w:color="auto"/>
              </w:divBdr>
              <w:divsChild>
                <w:div w:id="453599376">
                  <w:marLeft w:val="0"/>
                  <w:marRight w:val="0"/>
                  <w:marTop w:val="0"/>
                  <w:marBottom w:val="0"/>
                  <w:divBdr>
                    <w:top w:val="none" w:sz="0" w:space="0" w:color="auto"/>
                    <w:left w:val="none" w:sz="0" w:space="0" w:color="auto"/>
                    <w:bottom w:val="none" w:sz="0" w:space="0" w:color="auto"/>
                    <w:right w:val="none" w:sz="0" w:space="0" w:color="auto"/>
                  </w:divBdr>
                  <w:divsChild>
                    <w:div w:id="128962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524441">
      <w:bodyDiv w:val="1"/>
      <w:marLeft w:val="0"/>
      <w:marRight w:val="0"/>
      <w:marTop w:val="0"/>
      <w:marBottom w:val="0"/>
      <w:divBdr>
        <w:top w:val="none" w:sz="0" w:space="0" w:color="auto"/>
        <w:left w:val="none" w:sz="0" w:space="0" w:color="auto"/>
        <w:bottom w:val="none" w:sz="0" w:space="0" w:color="auto"/>
        <w:right w:val="none" w:sz="0" w:space="0" w:color="auto"/>
      </w:divBdr>
      <w:divsChild>
        <w:div w:id="1406757922">
          <w:marLeft w:val="0"/>
          <w:marRight w:val="0"/>
          <w:marTop w:val="0"/>
          <w:marBottom w:val="0"/>
          <w:divBdr>
            <w:top w:val="none" w:sz="0" w:space="0" w:color="auto"/>
            <w:left w:val="none" w:sz="0" w:space="0" w:color="auto"/>
            <w:bottom w:val="none" w:sz="0" w:space="0" w:color="auto"/>
            <w:right w:val="none" w:sz="0" w:space="0" w:color="auto"/>
          </w:divBdr>
          <w:divsChild>
            <w:div w:id="1814251884">
              <w:marLeft w:val="0"/>
              <w:marRight w:val="0"/>
              <w:marTop w:val="0"/>
              <w:marBottom w:val="0"/>
              <w:divBdr>
                <w:top w:val="none" w:sz="0" w:space="0" w:color="auto"/>
                <w:left w:val="none" w:sz="0" w:space="0" w:color="auto"/>
                <w:bottom w:val="none" w:sz="0" w:space="0" w:color="auto"/>
                <w:right w:val="none" w:sz="0" w:space="0" w:color="auto"/>
              </w:divBdr>
              <w:divsChild>
                <w:div w:id="1898127135">
                  <w:marLeft w:val="0"/>
                  <w:marRight w:val="0"/>
                  <w:marTop w:val="0"/>
                  <w:marBottom w:val="0"/>
                  <w:divBdr>
                    <w:top w:val="none" w:sz="0" w:space="0" w:color="auto"/>
                    <w:left w:val="none" w:sz="0" w:space="0" w:color="auto"/>
                    <w:bottom w:val="none" w:sz="0" w:space="0" w:color="auto"/>
                    <w:right w:val="none" w:sz="0" w:space="0" w:color="auto"/>
                  </w:divBdr>
                  <w:divsChild>
                    <w:div w:id="210333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697085">
      <w:bodyDiv w:val="1"/>
      <w:marLeft w:val="0"/>
      <w:marRight w:val="0"/>
      <w:marTop w:val="0"/>
      <w:marBottom w:val="0"/>
      <w:divBdr>
        <w:top w:val="none" w:sz="0" w:space="0" w:color="auto"/>
        <w:left w:val="none" w:sz="0" w:space="0" w:color="auto"/>
        <w:bottom w:val="none" w:sz="0" w:space="0" w:color="auto"/>
        <w:right w:val="none" w:sz="0" w:space="0" w:color="auto"/>
      </w:divBdr>
      <w:divsChild>
        <w:div w:id="197594389">
          <w:marLeft w:val="0"/>
          <w:marRight w:val="0"/>
          <w:marTop w:val="0"/>
          <w:marBottom w:val="0"/>
          <w:divBdr>
            <w:top w:val="none" w:sz="0" w:space="0" w:color="auto"/>
            <w:left w:val="none" w:sz="0" w:space="0" w:color="auto"/>
            <w:bottom w:val="none" w:sz="0" w:space="0" w:color="auto"/>
            <w:right w:val="none" w:sz="0" w:space="0" w:color="auto"/>
          </w:divBdr>
          <w:divsChild>
            <w:div w:id="1201014251">
              <w:marLeft w:val="0"/>
              <w:marRight w:val="0"/>
              <w:marTop w:val="0"/>
              <w:marBottom w:val="0"/>
              <w:divBdr>
                <w:top w:val="none" w:sz="0" w:space="0" w:color="auto"/>
                <w:left w:val="none" w:sz="0" w:space="0" w:color="auto"/>
                <w:bottom w:val="none" w:sz="0" w:space="0" w:color="auto"/>
                <w:right w:val="none" w:sz="0" w:space="0" w:color="auto"/>
              </w:divBdr>
              <w:divsChild>
                <w:div w:id="1046681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185436">
      <w:bodyDiv w:val="1"/>
      <w:marLeft w:val="0"/>
      <w:marRight w:val="0"/>
      <w:marTop w:val="0"/>
      <w:marBottom w:val="0"/>
      <w:divBdr>
        <w:top w:val="none" w:sz="0" w:space="0" w:color="auto"/>
        <w:left w:val="none" w:sz="0" w:space="0" w:color="auto"/>
        <w:bottom w:val="none" w:sz="0" w:space="0" w:color="auto"/>
        <w:right w:val="none" w:sz="0" w:space="0" w:color="auto"/>
      </w:divBdr>
    </w:div>
    <w:div w:id="1901475441">
      <w:bodyDiv w:val="1"/>
      <w:marLeft w:val="0"/>
      <w:marRight w:val="0"/>
      <w:marTop w:val="0"/>
      <w:marBottom w:val="0"/>
      <w:divBdr>
        <w:top w:val="none" w:sz="0" w:space="0" w:color="auto"/>
        <w:left w:val="none" w:sz="0" w:space="0" w:color="auto"/>
        <w:bottom w:val="none" w:sz="0" w:space="0" w:color="auto"/>
        <w:right w:val="none" w:sz="0" w:space="0" w:color="auto"/>
      </w:divBdr>
      <w:divsChild>
        <w:div w:id="1622570258">
          <w:marLeft w:val="0"/>
          <w:marRight w:val="0"/>
          <w:marTop w:val="0"/>
          <w:marBottom w:val="0"/>
          <w:divBdr>
            <w:top w:val="none" w:sz="0" w:space="0" w:color="auto"/>
            <w:left w:val="none" w:sz="0" w:space="0" w:color="auto"/>
            <w:bottom w:val="none" w:sz="0" w:space="0" w:color="auto"/>
            <w:right w:val="none" w:sz="0" w:space="0" w:color="auto"/>
          </w:divBdr>
          <w:divsChild>
            <w:div w:id="847788415">
              <w:marLeft w:val="0"/>
              <w:marRight w:val="0"/>
              <w:marTop w:val="0"/>
              <w:marBottom w:val="0"/>
              <w:divBdr>
                <w:top w:val="none" w:sz="0" w:space="0" w:color="auto"/>
                <w:left w:val="none" w:sz="0" w:space="0" w:color="auto"/>
                <w:bottom w:val="none" w:sz="0" w:space="0" w:color="auto"/>
                <w:right w:val="none" w:sz="0" w:space="0" w:color="auto"/>
              </w:divBdr>
              <w:divsChild>
                <w:div w:id="1356619690">
                  <w:marLeft w:val="0"/>
                  <w:marRight w:val="0"/>
                  <w:marTop w:val="0"/>
                  <w:marBottom w:val="0"/>
                  <w:divBdr>
                    <w:top w:val="none" w:sz="0" w:space="0" w:color="auto"/>
                    <w:left w:val="none" w:sz="0" w:space="0" w:color="auto"/>
                    <w:bottom w:val="none" w:sz="0" w:space="0" w:color="auto"/>
                    <w:right w:val="none" w:sz="0" w:space="0" w:color="auto"/>
                  </w:divBdr>
                  <w:divsChild>
                    <w:div w:id="1118067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443505">
      <w:bodyDiv w:val="1"/>
      <w:marLeft w:val="0"/>
      <w:marRight w:val="0"/>
      <w:marTop w:val="0"/>
      <w:marBottom w:val="0"/>
      <w:divBdr>
        <w:top w:val="none" w:sz="0" w:space="0" w:color="auto"/>
        <w:left w:val="none" w:sz="0" w:space="0" w:color="auto"/>
        <w:bottom w:val="none" w:sz="0" w:space="0" w:color="auto"/>
        <w:right w:val="none" w:sz="0" w:space="0" w:color="auto"/>
      </w:divBdr>
    </w:div>
    <w:div w:id="1944919177">
      <w:bodyDiv w:val="1"/>
      <w:marLeft w:val="0"/>
      <w:marRight w:val="0"/>
      <w:marTop w:val="0"/>
      <w:marBottom w:val="0"/>
      <w:divBdr>
        <w:top w:val="none" w:sz="0" w:space="0" w:color="auto"/>
        <w:left w:val="none" w:sz="0" w:space="0" w:color="auto"/>
        <w:bottom w:val="none" w:sz="0" w:space="0" w:color="auto"/>
        <w:right w:val="none" w:sz="0" w:space="0" w:color="auto"/>
      </w:divBdr>
      <w:divsChild>
        <w:div w:id="1778210348">
          <w:marLeft w:val="0"/>
          <w:marRight w:val="0"/>
          <w:marTop w:val="0"/>
          <w:marBottom w:val="0"/>
          <w:divBdr>
            <w:top w:val="none" w:sz="0" w:space="0" w:color="auto"/>
            <w:left w:val="none" w:sz="0" w:space="0" w:color="auto"/>
            <w:bottom w:val="none" w:sz="0" w:space="0" w:color="auto"/>
            <w:right w:val="none" w:sz="0" w:space="0" w:color="auto"/>
          </w:divBdr>
          <w:divsChild>
            <w:div w:id="421416671">
              <w:marLeft w:val="0"/>
              <w:marRight w:val="0"/>
              <w:marTop w:val="0"/>
              <w:marBottom w:val="0"/>
              <w:divBdr>
                <w:top w:val="none" w:sz="0" w:space="0" w:color="auto"/>
                <w:left w:val="none" w:sz="0" w:space="0" w:color="auto"/>
                <w:bottom w:val="none" w:sz="0" w:space="0" w:color="auto"/>
                <w:right w:val="none" w:sz="0" w:space="0" w:color="auto"/>
              </w:divBdr>
              <w:divsChild>
                <w:div w:id="56800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934674">
      <w:bodyDiv w:val="1"/>
      <w:marLeft w:val="0"/>
      <w:marRight w:val="0"/>
      <w:marTop w:val="0"/>
      <w:marBottom w:val="0"/>
      <w:divBdr>
        <w:top w:val="none" w:sz="0" w:space="0" w:color="auto"/>
        <w:left w:val="none" w:sz="0" w:space="0" w:color="auto"/>
        <w:bottom w:val="none" w:sz="0" w:space="0" w:color="auto"/>
        <w:right w:val="none" w:sz="0" w:space="0" w:color="auto"/>
      </w:divBdr>
      <w:divsChild>
        <w:div w:id="858391118">
          <w:marLeft w:val="0"/>
          <w:marRight w:val="0"/>
          <w:marTop w:val="0"/>
          <w:marBottom w:val="0"/>
          <w:divBdr>
            <w:top w:val="none" w:sz="0" w:space="0" w:color="auto"/>
            <w:left w:val="none" w:sz="0" w:space="0" w:color="auto"/>
            <w:bottom w:val="none" w:sz="0" w:space="0" w:color="auto"/>
            <w:right w:val="none" w:sz="0" w:space="0" w:color="auto"/>
          </w:divBdr>
          <w:divsChild>
            <w:div w:id="1645743873">
              <w:marLeft w:val="0"/>
              <w:marRight w:val="0"/>
              <w:marTop w:val="0"/>
              <w:marBottom w:val="0"/>
              <w:divBdr>
                <w:top w:val="none" w:sz="0" w:space="0" w:color="auto"/>
                <w:left w:val="none" w:sz="0" w:space="0" w:color="auto"/>
                <w:bottom w:val="none" w:sz="0" w:space="0" w:color="auto"/>
                <w:right w:val="none" w:sz="0" w:space="0" w:color="auto"/>
              </w:divBdr>
              <w:divsChild>
                <w:div w:id="227225242">
                  <w:marLeft w:val="0"/>
                  <w:marRight w:val="0"/>
                  <w:marTop w:val="0"/>
                  <w:marBottom w:val="0"/>
                  <w:divBdr>
                    <w:top w:val="none" w:sz="0" w:space="0" w:color="auto"/>
                    <w:left w:val="none" w:sz="0" w:space="0" w:color="auto"/>
                    <w:bottom w:val="none" w:sz="0" w:space="0" w:color="auto"/>
                    <w:right w:val="none" w:sz="0" w:space="0" w:color="auto"/>
                  </w:divBdr>
                  <w:divsChild>
                    <w:div w:id="201332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9236956">
      <w:bodyDiv w:val="1"/>
      <w:marLeft w:val="0"/>
      <w:marRight w:val="0"/>
      <w:marTop w:val="0"/>
      <w:marBottom w:val="0"/>
      <w:divBdr>
        <w:top w:val="none" w:sz="0" w:space="0" w:color="auto"/>
        <w:left w:val="none" w:sz="0" w:space="0" w:color="auto"/>
        <w:bottom w:val="none" w:sz="0" w:space="0" w:color="auto"/>
        <w:right w:val="none" w:sz="0" w:space="0" w:color="auto"/>
      </w:divBdr>
      <w:divsChild>
        <w:div w:id="593131945">
          <w:marLeft w:val="0"/>
          <w:marRight w:val="0"/>
          <w:marTop w:val="0"/>
          <w:marBottom w:val="0"/>
          <w:divBdr>
            <w:top w:val="none" w:sz="0" w:space="0" w:color="auto"/>
            <w:left w:val="none" w:sz="0" w:space="0" w:color="auto"/>
            <w:bottom w:val="none" w:sz="0" w:space="0" w:color="auto"/>
            <w:right w:val="none" w:sz="0" w:space="0" w:color="auto"/>
          </w:divBdr>
          <w:divsChild>
            <w:div w:id="1614247805">
              <w:marLeft w:val="0"/>
              <w:marRight w:val="0"/>
              <w:marTop w:val="0"/>
              <w:marBottom w:val="0"/>
              <w:divBdr>
                <w:top w:val="none" w:sz="0" w:space="0" w:color="auto"/>
                <w:left w:val="none" w:sz="0" w:space="0" w:color="auto"/>
                <w:bottom w:val="none" w:sz="0" w:space="0" w:color="auto"/>
                <w:right w:val="none" w:sz="0" w:space="0" w:color="auto"/>
              </w:divBdr>
              <w:divsChild>
                <w:div w:id="922254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971506">
      <w:bodyDiv w:val="1"/>
      <w:marLeft w:val="0"/>
      <w:marRight w:val="0"/>
      <w:marTop w:val="0"/>
      <w:marBottom w:val="0"/>
      <w:divBdr>
        <w:top w:val="none" w:sz="0" w:space="0" w:color="auto"/>
        <w:left w:val="none" w:sz="0" w:space="0" w:color="auto"/>
        <w:bottom w:val="none" w:sz="0" w:space="0" w:color="auto"/>
        <w:right w:val="none" w:sz="0" w:space="0" w:color="auto"/>
      </w:divBdr>
    </w:div>
    <w:div w:id="2052530180">
      <w:bodyDiv w:val="1"/>
      <w:marLeft w:val="0"/>
      <w:marRight w:val="0"/>
      <w:marTop w:val="0"/>
      <w:marBottom w:val="0"/>
      <w:divBdr>
        <w:top w:val="none" w:sz="0" w:space="0" w:color="auto"/>
        <w:left w:val="none" w:sz="0" w:space="0" w:color="auto"/>
        <w:bottom w:val="none" w:sz="0" w:space="0" w:color="auto"/>
        <w:right w:val="none" w:sz="0" w:space="0" w:color="auto"/>
      </w:divBdr>
      <w:divsChild>
        <w:div w:id="903176969">
          <w:marLeft w:val="0"/>
          <w:marRight w:val="0"/>
          <w:marTop w:val="0"/>
          <w:marBottom w:val="0"/>
          <w:divBdr>
            <w:top w:val="none" w:sz="0" w:space="0" w:color="auto"/>
            <w:left w:val="none" w:sz="0" w:space="0" w:color="auto"/>
            <w:bottom w:val="none" w:sz="0" w:space="0" w:color="auto"/>
            <w:right w:val="none" w:sz="0" w:space="0" w:color="auto"/>
          </w:divBdr>
          <w:divsChild>
            <w:div w:id="1290668554">
              <w:marLeft w:val="0"/>
              <w:marRight w:val="0"/>
              <w:marTop w:val="0"/>
              <w:marBottom w:val="0"/>
              <w:divBdr>
                <w:top w:val="none" w:sz="0" w:space="0" w:color="auto"/>
                <w:left w:val="none" w:sz="0" w:space="0" w:color="auto"/>
                <w:bottom w:val="none" w:sz="0" w:space="0" w:color="auto"/>
                <w:right w:val="none" w:sz="0" w:space="0" w:color="auto"/>
              </w:divBdr>
              <w:divsChild>
                <w:div w:id="1570968469">
                  <w:marLeft w:val="0"/>
                  <w:marRight w:val="0"/>
                  <w:marTop w:val="0"/>
                  <w:marBottom w:val="0"/>
                  <w:divBdr>
                    <w:top w:val="none" w:sz="0" w:space="0" w:color="auto"/>
                    <w:left w:val="none" w:sz="0" w:space="0" w:color="auto"/>
                    <w:bottom w:val="none" w:sz="0" w:space="0" w:color="auto"/>
                    <w:right w:val="none" w:sz="0" w:space="0" w:color="auto"/>
                  </w:divBdr>
                  <w:divsChild>
                    <w:div w:id="43047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9500318">
      <w:bodyDiv w:val="1"/>
      <w:marLeft w:val="0"/>
      <w:marRight w:val="0"/>
      <w:marTop w:val="0"/>
      <w:marBottom w:val="0"/>
      <w:divBdr>
        <w:top w:val="none" w:sz="0" w:space="0" w:color="auto"/>
        <w:left w:val="none" w:sz="0" w:space="0" w:color="auto"/>
        <w:bottom w:val="none" w:sz="0" w:space="0" w:color="auto"/>
        <w:right w:val="none" w:sz="0" w:space="0" w:color="auto"/>
      </w:divBdr>
    </w:div>
    <w:div w:id="2142068180">
      <w:bodyDiv w:val="1"/>
      <w:marLeft w:val="0"/>
      <w:marRight w:val="0"/>
      <w:marTop w:val="0"/>
      <w:marBottom w:val="0"/>
      <w:divBdr>
        <w:top w:val="none" w:sz="0" w:space="0" w:color="auto"/>
        <w:left w:val="none" w:sz="0" w:space="0" w:color="auto"/>
        <w:bottom w:val="none" w:sz="0" w:space="0" w:color="auto"/>
        <w:right w:val="none" w:sz="0" w:space="0" w:color="auto"/>
      </w:divBdr>
      <w:divsChild>
        <w:div w:id="166360709">
          <w:marLeft w:val="0"/>
          <w:marRight w:val="0"/>
          <w:marTop w:val="0"/>
          <w:marBottom w:val="0"/>
          <w:divBdr>
            <w:top w:val="none" w:sz="0" w:space="0" w:color="auto"/>
            <w:left w:val="none" w:sz="0" w:space="0" w:color="auto"/>
            <w:bottom w:val="none" w:sz="0" w:space="0" w:color="auto"/>
            <w:right w:val="none" w:sz="0" w:space="0" w:color="auto"/>
          </w:divBdr>
          <w:divsChild>
            <w:div w:id="1446734062">
              <w:marLeft w:val="0"/>
              <w:marRight w:val="0"/>
              <w:marTop w:val="0"/>
              <w:marBottom w:val="0"/>
              <w:divBdr>
                <w:top w:val="none" w:sz="0" w:space="0" w:color="auto"/>
                <w:left w:val="none" w:sz="0" w:space="0" w:color="auto"/>
                <w:bottom w:val="none" w:sz="0" w:space="0" w:color="auto"/>
                <w:right w:val="none" w:sz="0" w:space="0" w:color="auto"/>
              </w:divBdr>
              <w:divsChild>
                <w:div w:id="272203510">
                  <w:marLeft w:val="0"/>
                  <w:marRight w:val="0"/>
                  <w:marTop w:val="0"/>
                  <w:marBottom w:val="0"/>
                  <w:divBdr>
                    <w:top w:val="none" w:sz="0" w:space="0" w:color="auto"/>
                    <w:left w:val="none" w:sz="0" w:space="0" w:color="auto"/>
                    <w:bottom w:val="none" w:sz="0" w:space="0" w:color="auto"/>
                    <w:right w:val="none" w:sz="0" w:space="0" w:color="auto"/>
                  </w:divBdr>
                  <w:divsChild>
                    <w:div w:id="160853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65AA18-17FF-A142-BFFF-C30770F343BA}">
  <we:reference id="f78a3046-9e99-4300-aa2b-5814002b01a2" version="1.55.1.0" store="EXCatalog" storeType="EXCatalog"/>
  <we:alternateReferences>
    <we:reference id="WA104382081" version="1.55.1.0" store="en-US" storeType="OMEX"/>
  </we:alternateReferences>
  <we:properties>
    <we:property name="MENDELEY_CITATIONS" value="[]"/>
    <we:property name="MENDELEY_CITATIONS_LOCALE_CODE" value="&quot;en-GB&quot;"/>
    <we:property name="MENDELEY_CITATIONS_STYLE" value="{&quot;id&quot;:&quot;https://www.zotero.org/styles/nature-methods&quot;,&quot;title&quot;:&quot;Nature Method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95586F-4865-5146-BB98-A2A8FC37A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9</TotalTime>
  <Pages>19</Pages>
  <Words>4308</Words>
  <Characters>24561</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Xubin</dc:creator>
  <cp:keywords/>
  <dc:description/>
  <cp:lastModifiedBy>Li,Xubin</cp:lastModifiedBy>
  <cp:revision>231</cp:revision>
  <cp:lastPrinted>2025-04-01T01:47:00Z</cp:lastPrinted>
  <dcterms:created xsi:type="dcterms:W3CDTF">2025-10-28T01:58:00Z</dcterms:created>
  <dcterms:modified xsi:type="dcterms:W3CDTF">2026-03-30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informatics</vt:lpwstr>
  </property>
  <property fmtid="{D5CDD505-2E9C-101B-9397-08002B2CF9AE}" pid="9" name="Mendeley Recent Style Name 3_1">
    <vt:lpwstr>Bioinforma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methods</vt:lpwstr>
  </property>
  <property fmtid="{D5CDD505-2E9C-101B-9397-08002B2CF9AE}" pid="21" name="Mendeley Recent Style Name 9_1">
    <vt:lpwstr>Nature Methods</vt:lpwstr>
  </property>
  <property fmtid="{D5CDD505-2E9C-101B-9397-08002B2CF9AE}" pid="22" name="Mendeley Document_1">
    <vt:lpwstr>True</vt:lpwstr>
  </property>
  <property fmtid="{D5CDD505-2E9C-101B-9397-08002B2CF9AE}" pid="23" name="Mendeley Citation Style_1">
    <vt:lpwstr>http://www.zotero.org/styles/nature-methods</vt:lpwstr>
  </property>
  <property fmtid="{D5CDD505-2E9C-101B-9397-08002B2CF9AE}" pid="24" name="Mendeley Unique User Id_1">
    <vt:lpwstr>91003d82-9183-3508-aff8-32eafa894116</vt:lpwstr>
  </property>
</Properties>
</file>